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3B4F12" w14:textId="77777777" w:rsidR="0026338D" w:rsidRPr="00DD38B7" w:rsidRDefault="0026338D" w:rsidP="00984CEF">
      <w:pPr>
        <w:adjustRightInd w:val="0"/>
        <w:snapToGrid w:val="0"/>
        <w:spacing w:line="480" w:lineRule="auto"/>
        <w:rPr>
          <w:rFonts w:ascii="Times New Roman" w:hAnsi="Times New Roman" w:cs="Times New Roman"/>
          <w:b/>
          <w:sz w:val="24"/>
          <w:szCs w:val="24"/>
        </w:rPr>
      </w:pPr>
      <w:r w:rsidRPr="00DD38B7">
        <w:rPr>
          <w:rFonts w:ascii="Times New Roman" w:hAnsi="Times New Roman" w:cs="Times New Roman"/>
          <w:b/>
          <w:bCs/>
          <w:sz w:val="24"/>
          <w:szCs w:val="24"/>
        </w:rPr>
        <w:t>Materials and Methods</w:t>
      </w:r>
      <w:r w:rsidRPr="00DD38B7">
        <w:rPr>
          <w:rFonts w:ascii="Times New Roman" w:hAnsi="Times New Roman" w:cs="Times New Roman"/>
          <w:b/>
          <w:sz w:val="24"/>
          <w:szCs w:val="24"/>
        </w:rPr>
        <w:t xml:space="preserve"> </w:t>
      </w:r>
    </w:p>
    <w:p w14:paraId="7FFF77F6"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b/>
          <w:bCs/>
          <w:sz w:val="24"/>
          <w:szCs w:val="24"/>
        </w:rPr>
      </w:pPr>
      <w:r w:rsidRPr="00DD38B7">
        <w:rPr>
          <w:rFonts w:ascii="Times New Roman" w:hAnsi="Times New Roman" w:cs="Times New Roman"/>
          <w:b/>
          <w:bCs/>
          <w:sz w:val="24"/>
          <w:szCs w:val="24"/>
        </w:rPr>
        <w:t>GEO datasets download</w:t>
      </w:r>
    </w:p>
    <w:p w14:paraId="06AA065E" w14:textId="0F384C2B" w:rsidR="00BB0C6F" w:rsidRPr="00DD38B7" w:rsidRDefault="00BB0C6F" w:rsidP="003776B3">
      <w:pPr>
        <w:autoSpaceDE w:val="0"/>
        <w:autoSpaceDN w:val="0"/>
        <w:adjustRightInd w:val="0"/>
        <w:snapToGrid w:val="0"/>
        <w:spacing w:line="480" w:lineRule="auto"/>
        <w:ind w:firstLineChars="100" w:firstLine="240"/>
        <w:rPr>
          <w:rFonts w:ascii="Times New Roman" w:hAnsi="Times New Roman" w:cs="Times New Roman"/>
          <w:kern w:val="0"/>
          <w:sz w:val="24"/>
          <w:szCs w:val="24"/>
        </w:rPr>
      </w:pPr>
      <w:r w:rsidRPr="00DD38B7">
        <w:rPr>
          <w:rFonts w:ascii="Times New Roman" w:hAnsi="Times New Roman" w:cs="Times New Roman"/>
          <w:sz w:val="24"/>
          <w:szCs w:val="24"/>
        </w:rPr>
        <w:t xml:space="preserve">To detect the expression changes of all </w:t>
      </w:r>
      <w:r w:rsidR="002358A8" w:rsidRPr="00DD38B7">
        <w:rPr>
          <w:rFonts w:ascii="Times New Roman" w:hAnsi="Times New Roman" w:cs="Times New Roman" w:hint="eastAsia"/>
          <w:sz w:val="24"/>
          <w:szCs w:val="24"/>
        </w:rPr>
        <w:t xml:space="preserve">four </w:t>
      </w:r>
      <w:r w:rsidRPr="00DD38B7">
        <w:rPr>
          <w:rFonts w:ascii="Times New Roman" w:hAnsi="Times New Roman" w:cs="Times New Roman"/>
          <w:sz w:val="24"/>
          <w:szCs w:val="24"/>
        </w:rPr>
        <w:t xml:space="preserve">known genes associated with thiamine metabolism and TDP, including </w:t>
      </w:r>
      <w:r w:rsidRPr="00DD38B7">
        <w:rPr>
          <w:rFonts w:ascii="Times New Roman" w:hAnsi="Times New Roman" w:cs="Times New Roman"/>
          <w:i/>
          <w:sz w:val="24"/>
          <w:szCs w:val="24"/>
        </w:rPr>
        <w:t>TPK</w:t>
      </w:r>
      <w:r w:rsidRPr="00DD38B7">
        <w:rPr>
          <w:rFonts w:ascii="Times New Roman" w:hAnsi="Times New Roman" w:cs="Times New Roman"/>
          <w:sz w:val="24"/>
          <w:szCs w:val="24"/>
        </w:rPr>
        <w:t xml:space="preserve">, </w:t>
      </w:r>
      <w:r w:rsidRPr="00DD38B7">
        <w:rPr>
          <w:rFonts w:ascii="Times New Roman" w:hAnsi="Times New Roman" w:cs="Times New Roman"/>
          <w:i/>
          <w:sz w:val="24"/>
          <w:szCs w:val="24"/>
        </w:rPr>
        <w:t>SLC19A2</w:t>
      </w:r>
      <w:r w:rsidRPr="00DD38B7">
        <w:rPr>
          <w:rFonts w:ascii="Times New Roman" w:hAnsi="Times New Roman" w:cs="Times New Roman"/>
          <w:sz w:val="24"/>
          <w:szCs w:val="24"/>
        </w:rPr>
        <w:t xml:space="preserve">, </w:t>
      </w:r>
      <w:r w:rsidRPr="00DD38B7">
        <w:rPr>
          <w:rFonts w:ascii="Times New Roman" w:hAnsi="Times New Roman" w:cs="Times New Roman"/>
          <w:i/>
          <w:sz w:val="24"/>
          <w:szCs w:val="24"/>
        </w:rPr>
        <w:t>SLC19A3</w:t>
      </w:r>
      <w:r w:rsidRPr="00DD38B7">
        <w:rPr>
          <w:rFonts w:ascii="Times New Roman" w:hAnsi="Times New Roman" w:cs="Times New Roman"/>
          <w:sz w:val="24"/>
          <w:szCs w:val="24"/>
        </w:rPr>
        <w:t xml:space="preserve">, and </w:t>
      </w:r>
      <w:r w:rsidRPr="00DD38B7">
        <w:rPr>
          <w:rFonts w:ascii="Times New Roman" w:hAnsi="Times New Roman" w:cs="Times New Roman"/>
          <w:i/>
          <w:sz w:val="24"/>
          <w:szCs w:val="24"/>
        </w:rPr>
        <w:t>SLC25A19</w:t>
      </w:r>
      <w:r w:rsidRPr="00DD38B7">
        <w:rPr>
          <w:rFonts w:ascii="Times New Roman" w:hAnsi="Times New Roman" w:cs="Times New Roman"/>
          <w:sz w:val="24"/>
          <w:szCs w:val="24"/>
        </w:rPr>
        <w:t>, a total of 7 public RNA-seq and microarray datasets for brain samples of patients with AD, FTLD, PD, HD, and ALS from the GEO database were analyzed. The datasets are GSE95587, GSE15222, GSE44772 (44768, 44770, 44771), GSE13162, GSE20295 (20168, 20291, 20292), GSE3790 (3790A, 3790B), and GSE18920.</w:t>
      </w:r>
      <w:r w:rsidRPr="00DD38B7">
        <w:rPr>
          <w:rFonts w:ascii="Times New Roman" w:hAnsi="Times New Roman" w:cs="Times New Roman"/>
          <w:kern w:val="0"/>
          <w:sz w:val="24"/>
          <w:szCs w:val="24"/>
        </w:rPr>
        <w:t xml:space="preserve"> </w:t>
      </w:r>
      <w:r w:rsidR="003776B3" w:rsidRPr="00DD38B7">
        <w:rPr>
          <w:rFonts w:ascii="Times New Roman" w:hAnsi="Times New Roman" w:cs="Times New Roman"/>
          <w:kern w:val="0"/>
          <w:sz w:val="24"/>
          <w:szCs w:val="24"/>
        </w:rPr>
        <w:t xml:space="preserve">R package </w:t>
      </w:r>
      <w:proofErr w:type="spellStart"/>
      <w:r w:rsidR="003776B3" w:rsidRPr="00DD38B7">
        <w:rPr>
          <w:rFonts w:ascii="Times New Roman" w:hAnsi="Times New Roman" w:cs="Times New Roman"/>
          <w:kern w:val="0"/>
          <w:sz w:val="24"/>
          <w:szCs w:val="24"/>
        </w:rPr>
        <w:t>limma</w:t>
      </w:r>
      <w:proofErr w:type="spellEnd"/>
      <w:r w:rsidR="003776B3" w:rsidRPr="00DD38B7">
        <w:rPr>
          <w:rFonts w:ascii="Times New Roman" w:hAnsi="Times New Roman" w:cs="Times New Roman"/>
          <w:kern w:val="0"/>
          <w:sz w:val="24"/>
          <w:szCs w:val="24"/>
        </w:rPr>
        <w:t xml:space="preserve"> was used to perform differential expression (DE) analysis for all genes in each GEO dataset, and P values were adjusted using Benjamini-Hochberg</w:t>
      </w:r>
      <w:r w:rsidR="003776B3" w:rsidRPr="00DD38B7">
        <w:rPr>
          <w:rFonts w:ascii="Times New Roman" w:hAnsi="Times New Roman" w:cs="Times New Roman" w:hint="eastAsia"/>
          <w:kern w:val="0"/>
          <w:sz w:val="24"/>
          <w:szCs w:val="24"/>
        </w:rPr>
        <w:t xml:space="preserve"> </w:t>
      </w:r>
      <w:r w:rsidR="003776B3" w:rsidRPr="00DD38B7">
        <w:rPr>
          <w:rFonts w:ascii="Times New Roman" w:hAnsi="Times New Roman" w:cs="Times New Roman"/>
          <w:kern w:val="0"/>
          <w:sz w:val="24"/>
          <w:szCs w:val="24"/>
        </w:rPr>
        <w:t>method. FDR cut-off of 0.05 was used to select significantly</w:t>
      </w:r>
      <w:r w:rsidR="003776B3" w:rsidRPr="00DD38B7">
        <w:rPr>
          <w:rFonts w:ascii="Times New Roman" w:hAnsi="Times New Roman" w:cs="Times New Roman" w:hint="eastAsia"/>
          <w:kern w:val="0"/>
          <w:sz w:val="24"/>
          <w:szCs w:val="24"/>
        </w:rPr>
        <w:t xml:space="preserve"> </w:t>
      </w:r>
      <w:r w:rsidR="003776B3" w:rsidRPr="00DD38B7">
        <w:rPr>
          <w:rFonts w:ascii="Times New Roman" w:hAnsi="Times New Roman" w:cs="Times New Roman"/>
          <w:kern w:val="0"/>
          <w:sz w:val="24"/>
          <w:szCs w:val="24"/>
        </w:rPr>
        <w:t>differentially expressed genes of interest.</w:t>
      </w:r>
    </w:p>
    <w:p w14:paraId="43C2F5AD" w14:textId="1A68888B"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GSE95587 is an Illumina </w:t>
      </w:r>
      <w:proofErr w:type="spellStart"/>
      <w:r w:rsidRPr="00DD38B7">
        <w:rPr>
          <w:rFonts w:ascii="Times New Roman" w:hAnsi="Times New Roman" w:cs="Times New Roman"/>
          <w:sz w:val="24"/>
          <w:szCs w:val="24"/>
        </w:rPr>
        <w:t>HiSeq</w:t>
      </w:r>
      <w:proofErr w:type="spellEnd"/>
      <w:r w:rsidRPr="00DD38B7">
        <w:rPr>
          <w:rFonts w:ascii="Times New Roman" w:hAnsi="Times New Roman" w:cs="Times New Roman"/>
          <w:sz w:val="24"/>
          <w:szCs w:val="24"/>
        </w:rPr>
        <w:t xml:space="preserve"> 2500 RNA-seq dataset, measuring fusiform gyrus tissue samples of 117 subjects, including 84 AD patients and 33 neurologically normal age-matched control subjects with RNA integrity scores of at least 5 and post-mortem intervals no greater than 5 hours. The detailed data can be found in the paper published in Cell Reports </w:t>
      </w:r>
      <w:r w:rsidR="00E65659" w:rsidRPr="00DD38B7">
        <w:rPr>
          <w:rFonts w:ascii="Times New Roman" w:hAnsi="Times New Roman" w:cs="Times New Roman" w:hint="eastAsia"/>
          <w:sz w:val="24"/>
          <w:szCs w:val="24"/>
          <w:vertAlign w:val="superscript"/>
        </w:rPr>
        <w:t>1</w:t>
      </w:r>
      <w:r w:rsidRPr="00DD38B7">
        <w:rPr>
          <w:rFonts w:ascii="Times New Roman" w:hAnsi="Times New Roman" w:cs="Times New Roman"/>
          <w:sz w:val="24"/>
          <w:szCs w:val="24"/>
        </w:rPr>
        <w:t xml:space="preserve">. This dataset was downloaded from https://www.ncbi.nlm.nih.gov/ geo/download/?acc=GSE95587&amp;format=file. </w:t>
      </w:r>
    </w:p>
    <w:p w14:paraId="2957CA29" w14:textId="28FE7CDF"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GSE44772 </w:t>
      </w:r>
      <w:r w:rsidR="00E65659" w:rsidRPr="00DD38B7">
        <w:rPr>
          <w:rFonts w:ascii="Times New Roman" w:hAnsi="Times New Roman" w:cs="Times New Roman" w:hint="eastAsia"/>
          <w:sz w:val="24"/>
          <w:szCs w:val="24"/>
          <w:vertAlign w:val="superscript"/>
        </w:rPr>
        <w:t>2</w:t>
      </w:r>
      <w:r w:rsidR="00A63B87" w:rsidRPr="00DD38B7">
        <w:rPr>
          <w:rFonts w:ascii="Times New Roman" w:hAnsi="Times New Roman" w:cs="Times New Roman"/>
          <w:sz w:val="24"/>
          <w:szCs w:val="24"/>
        </w:rPr>
        <w:t xml:space="preserve"> </w:t>
      </w:r>
      <w:r w:rsidRPr="00DD38B7">
        <w:rPr>
          <w:rFonts w:ascii="Times New Roman" w:hAnsi="Times New Roman" w:cs="Times New Roman"/>
          <w:sz w:val="24"/>
          <w:szCs w:val="24"/>
        </w:rPr>
        <w:t xml:space="preserve">is a Rosetta/Merck Human 44k 1.1 microarray dataset, which is composed of the following Sub-Series: GSE44768, GSE44770 and GSE44771.   </w:t>
      </w:r>
    </w:p>
    <w:p w14:paraId="27F35858" w14:textId="77777777"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GSE44768 measures cerebellar tissue samples of 230 subjects, including 129 late onset AD (LOAD) patients and 101 non-demented healthy controls. This dataset was downloaded from https://ftp.ncbi.nlm.nih.gov/geo/series/GSE44nnn/GSE44768/ matrix.</w:t>
      </w:r>
    </w:p>
    <w:p w14:paraId="3D90EC74" w14:textId="77777777"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GSE44770 measures tissue samples of dorsolateral prefrontal cortex in the same 230 subjects. This dataset was downloaded from https://ftp.ncbi.nlm.nih.gov/geo/series/ </w:t>
      </w:r>
      <w:r w:rsidRPr="00DD38B7">
        <w:rPr>
          <w:rFonts w:ascii="Times New Roman" w:hAnsi="Times New Roman" w:cs="Times New Roman"/>
          <w:sz w:val="24"/>
          <w:szCs w:val="24"/>
        </w:rPr>
        <w:lastRenderedPageBreak/>
        <w:t xml:space="preserve">GSE44nnn/GSE44770/matrix. </w:t>
      </w:r>
    </w:p>
    <w:p w14:paraId="7BCBF8BA" w14:textId="77777777"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GSE44771 measures tissue samples of visual cortex in the same 230 subjects. This dataset was downloaded from https://ftp.ncbi.nlm.nih.gov/geo/series/GSE44nnn/ GSE44771/matrix.</w:t>
      </w:r>
    </w:p>
    <w:p w14:paraId="5B11E890" w14:textId="6BB4C353"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GSE15222 </w:t>
      </w:r>
      <w:r w:rsidR="00E65659" w:rsidRPr="00DD38B7">
        <w:rPr>
          <w:rFonts w:ascii="Times New Roman" w:hAnsi="Times New Roman" w:cs="Times New Roman" w:hint="eastAsia"/>
          <w:sz w:val="24"/>
          <w:szCs w:val="24"/>
          <w:vertAlign w:val="superscript"/>
        </w:rPr>
        <w:t>3</w:t>
      </w:r>
      <w:r w:rsidR="00A63B87" w:rsidRPr="00DD38B7">
        <w:rPr>
          <w:rFonts w:ascii="Times New Roman" w:hAnsi="Times New Roman" w:cs="Times New Roman"/>
          <w:sz w:val="24"/>
          <w:szCs w:val="24"/>
        </w:rPr>
        <w:t xml:space="preserve"> </w:t>
      </w:r>
      <w:r w:rsidRPr="00DD38B7">
        <w:rPr>
          <w:rFonts w:ascii="Times New Roman" w:hAnsi="Times New Roman" w:cs="Times New Roman"/>
          <w:sz w:val="24"/>
          <w:szCs w:val="24"/>
        </w:rPr>
        <w:t xml:space="preserve">is a </w:t>
      </w:r>
      <w:proofErr w:type="spellStart"/>
      <w:r w:rsidRPr="00DD38B7">
        <w:rPr>
          <w:rFonts w:ascii="Times New Roman" w:hAnsi="Times New Roman" w:cs="Times New Roman"/>
          <w:sz w:val="24"/>
          <w:szCs w:val="24"/>
        </w:rPr>
        <w:t>Sentrix</w:t>
      </w:r>
      <w:proofErr w:type="spellEnd"/>
      <w:r w:rsidRPr="00DD38B7">
        <w:rPr>
          <w:rFonts w:ascii="Times New Roman" w:hAnsi="Times New Roman" w:cs="Times New Roman"/>
          <w:sz w:val="24"/>
          <w:szCs w:val="24"/>
        </w:rPr>
        <w:t xml:space="preserve"> Human Expression </w:t>
      </w:r>
      <w:proofErr w:type="spellStart"/>
      <w:r w:rsidRPr="00DD38B7">
        <w:rPr>
          <w:rFonts w:ascii="Times New Roman" w:hAnsi="Times New Roman" w:cs="Times New Roman"/>
          <w:sz w:val="24"/>
          <w:szCs w:val="24"/>
        </w:rPr>
        <w:t>BeadChip</w:t>
      </w:r>
      <w:proofErr w:type="spellEnd"/>
      <w:r w:rsidRPr="00DD38B7">
        <w:rPr>
          <w:rFonts w:ascii="Times New Roman" w:hAnsi="Times New Roman" w:cs="Times New Roman"/>
          <w:sz w:val="24"/>
          <w:szCs w:val="24"/>
        </w:rPr>
        <w:t xml:space="preserve"> dataset, measuring postmortem brain samples of 363 subjects, including 176 LOAD cases and 187 neuropathologically normal controls. Due to that the datasets were mixed with data from multiple brain regions, only the temporal cortex dataset with 135 neuropathologically normal controls and 106 AD cases was used for further analysis (The detailed sample information is shown in the table below, cited from references). This dataset was downloaded from https://ftp.ncbi.nlm.nih.gov/geo/series/GSE15nnn/GSE15222/ matrix. </w:t>
      </w:r>
    </w:p>
    <w:p w14:paraId="5913B2DA" w14:textId="740D5B5E"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Sample description (from the reference entitled Integrated systems approach identifies genetic nodes and networks in </w:t>
      </w:r>
      <w:r w:rsidR="00EF40F4" w:rsidRPr="00DD38B7">
        <w:rPr>
          <w:rFonts w:ascii="Times New Roman" w:hAnsi="Times New Roman" w:cs="Times New Roman"/>
          <w:kern w:val="0"/>
          <w:sz w:val="24"/>
          <w:szCs w:val="24"/>
          <w14:ligatures w14:val="standardContextual"/>
        </w:rPr>
        <w:t>late-onset Alzheimer's disease</w:t>
      </w:r>
      <w:r w:rsidRPr="00DD38B7">
        <w:rPr>
          <w:rFonts w:ascii="Times New Roman" w:hAnsi="Times New Roman" w:cs="Times New Roman"/>
          <w:sz w:val="24"/>
          <w:szCs w:val="24"/>
        </w:rPr>
        <w:t xml:space="preserve">) </w:t>
      </w:r>
      <w:r w:rsidR="00EF40F4" w:rsidRPr="00DD38B7">
        <w:rPr>
          <w:rFonts w:ascii="Times New Roman" w:hAnsi="Times New Roman" w:cs="Times New Roman" w:hint="eastAsia"/>
          <w:sz w:val="24"/>
          <w:szCs w:val="24"/>
          <w:vertAlign w:val="superscript"/>
        </w:rPr>
        <w:t>2</w:t>
      </w:r>
      <w:r w:rsidRPr="00DD38B7">
        <w:rPr>
          <w:rFonts w:ascii="Times New Roman" w:hAnsi="Times New Roman" w:cs="Times New Roman"/>
          <w:sz w:val="24"/>
          <w:szCs w:val="24"/>
        </w:rPr>
        <w:t>.</w:t>
      </w:r>
    </w:p>
    <w:tbl>
      <w:tblPr>
        <w:tblStyle w:val="af1"/>
        <w:tblW w:w="8359" w:type="dxa"/>
        <w:tblLook w:val="04A0" w:firstRow="1" w:lastRow="0" w:firstColumn="1" w:lastColumn="0" w:noHBand="0" w:noVBand="1"/>
      </w:tblPr>
      <w:tblGrid>
        <w:gridCol w:w="4957"/>
        <w:gridCol w:w="1701"/>
        <w:gridCol w:w="1701"/>
      </w:tblGrid>
      <w:tr w:rsidR="007158D8" w:rsidRPr="00DD38B7" w14:paraId="2470B14E" w14:textId="77777777">
        <w:trPr>
          <w:trHeight w:val="170"/>
        </w:trPr>
        <w:tc>
          <w:tcPr>
            <w:tcW w:w="4957" w:type="dxa"/>
          </w:tcPr>
          <w:p w14:paraId="63C14D87"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p>
        </w:tc>
        <w:tc>
          <w:tcPr>
            <w:tcW w:w="1701" w:type="dxa"/>
          </w:tcPr>
          <w:p w14:paraId="09C8294F"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Control cohort</w:t>
            </w:r>
          </w:p>
        </w:tc>
        <w:tc>
          <w:tcPr>
            <w:tcW w:w="1701" w:type="dxa"/>
          </w:tcPr>
          <w:p w14:paraId="5EE57970"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Case cohort</w:t>
            </w:r>
          </w:p>
        </w:tc>
      </w:tr>
      <w:tr w:rsidR="007158D8" w:rsidRPr="00DD38B7" w14:paraId="71B8BBD8" w14:textId="77777777">
        <w:trPr>
          <w:trHeight w:val="170"/>
        </w:trPr>
        <w:tc>
          <w:tcPr>
            <w:tcW w:w="4957" w:type="dxa"/>
          </w:tcPr>
          <w:p w14:paraId="124EBB3B"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 female</w:t>
            </w:r>
          </w:p>
        </w:tc>
        <w:tc>
          <w:tcPr>
            <w:tcW w:w="1701" w:type="dxa"/>
          </w:tcPr>
          <w:p w14:paraId="71717B41"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45%</w:t>
            </w:r>
          </w:p>
        </w:tc>
        <w:tc>
          <w:tcPr>
            <w:tcW w:w="1701" w:type="dxa"/>
          </w:tcPr>
          <w:p w14:paraId="29926EFD"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50%</w:t>
            </w:r>
          </w:p>
        </w:tc>
      </w:tr>
      <w:tr w:rsidR="007158D8" w:rsidRPr="00DD38B7" w14:paraId="7904968F" w14:textId="77777777">
        <w:trPr>
          <w:trHeight w:val="170"/>
        </w:trPr>
        <w:tc>
          <w:tcPr>
            <w:tcW w:w="4957" w:type="dxa"/>
          </w:tcPr>
          <w:p w14:paraId="570B48CD"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 xml:space="preserve">average age </w:t>
            </w:r>
          </w:p>
        </w:tc>
        <w:tc>
          <w:tcPr>
            <w:tcW w:w="1701" w:type="dxa"/>
          </w:tcPr>
          <w:p w14:paraId="66F4B9B6"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81</w:t>
            </w:r>
          </w:p>
        </w:tc>
        <w:tc>
          <w:tcPr>
            <w:tcW w:w="1701" w:type="dxa"/>
          </w:tcPr>
          <w:p w14:paraId="558561C5"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84</w:t>
            </w:r>
          </w:p>
        </w:tc>
      </w:tr>
      <w:tr w:rsidR="007158D8" w:rsidRPr="00DD38B7" w14:paraId="440438D3" w14:textId="77777777">
        <w:trPr>
          <w:trHeight w:val="170"/>
        </w:trPr>
        <w:tc>
          <w:tcPr>
            <w:tcW w:w="4957" w:type="dxa"/>
          </w:tcPr>
          <w:p w14:paraId="4010DD8A"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age range</w:t>
            </w:r>
          </w:p>
        </w:tc>
        <w:tc>
          <w:tcPr>
            <w:tcW w:w="1701" w:type="dxa"/>
          </w:tcPr>
          <w:p w14:paraId="620FDF0E"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65-100</w:t>
            </w:r>
          </w:p>
        </w:tc>
        <w:tc>
          <w:tcPr>
            <w:tcW w:w="1701" w:type="dxa"/>
          </w:tcPr>
          <w:p w14:paraId="15ED19D2"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68-102</w:t>
            </w:r>
          </w:p>
        </w:tc>
      </w:tr>
      <w:tr w:rsidR="007158D8" w:rsidRPr="00DD38B7" w14:paraId="79C5BD78" w14:textId="77777777">
        <w:trPr>
          <w:trHeight w:val="170"/>
        </w:trPr>
        <w:tc>
          <w:tcPr>
            <w:tcW w:w="4957" w:type="dxa"/>
          </w:tcPr>
          <w:p w14:paraId="7104BE95"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 frontal cortex</w:t>
            </w:r>
          </w:p>
        </w:tc>
        <w:tc>
          <w:tcPr>
            <w:tcW w:w="1701" w:type="dxa"/>
          </w:tcPr>
          <w:p w14:paraId="5E10425A"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21%</w:t>
            </w:r>
          </w:p>
        </w:tc>
        <w:tc>
          <w:tcPr>
            <w:tcW w:w="1701" w:type="dxa"/>
          </w:tcPr>
          <w:p w14:paraId="30CE6A03"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18%</w:t>
            </w:r>
          </w:p>
        </w:tc>
      </w:tr>
      <w:tr w:rsidR="007158D8" w:rsidRPr="00DD38B7" w14:paraId="2BB665EB" w14:textId="77777777">
        <w:trPr>
          <w:trHeight w:val="170"/>
        </w:trPr>
        <w:tc>
          <w:tcPr>
            <w:tcW w:w="4957" w:type="dxa"/>
          </w:tcPr>
          <w:p w14:paraId="32029044"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 temporal cortex</w:t>
            </w:r>
          </w:p>
        </w:tc>
        <w:tc>
          <w:tcPr>
            <w:tcW w:w="1701" w:type="dxa"/>
          </w:tcPr>
          <w:p w14:paraId="27655B4B"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73%</w:t>
            </w:r>
          </w:p>
        </w:tc>
        <w:tc>
          <w:tcPr>
            <w:tcW w:w="1701" w:type="dxa"/>
          </w:tcPr>
          <w:p w14:paraId="766C16DF"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60%</w:t>
            </w:r>
          </w:p>
        </w:tc>
      </w:tr>
      <w:tr w:rsidR="007158D8" w:rsidRPr="00DD38B7" w14:paraId="7E9CA1A3" w14:textId="77777777">
        <w:trPr>
          <w:trHeight w:val="170"/>
        </w:trPr>
        <w:tc>
          <w:tcPr>
            <w:tcW w:w="4957" w:type="dxa"/>
          </w:tcPr>
          <w:p w14:paraId="0F70BA6C"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 parietal cortex</w:t>
            </w:r>
          </w:p>
        </w:tc>
        <w:tc>
          <w:tcPr>
            <w:tcW w:w="1701" w:type="dxa"/>
          </w:tcPr>
          <w:p w14:paraId="72AC70BC"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2%</w:t>
            </w:r>
          </w:p>
        </w:tc>
        <w:tc>
          <w:tcPr>
            <w:tcW w:w="1701" w:type="dxa"/>
          </w:tcPr>
          <w:p w14:paraId="5C6DE2A4"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10%</w:t>
            </w:r>
          </w:p>
        </w:tc>
      </w:tr>
      <w:tr w:rsidR="007158D8" w:rsidRPr="00DD38B7" w14:paraId="33615D34" w14:textId="77777777">
        <w:trPr>
          <w:trHeight w:val="170"/>
        </w:trPr>
        <w:tc>
          <w:tcPr>
            <w:tcW w:w="4957" w:type="dxa"/>
          </w:tcPr>
          <w:p w14:paraId="59F1F847"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 cerebellar cortex</w:t>
            </w:r>
          </w:p>
        </w:tc>
        <w:tc>
          <w:tcPr>
            <w:tcW w:w="1701" w:type="dxa"/>
          </w:tcPr>
          <w:p w14:paraId="32CEA49E"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3%</w:t>
            </w:r>
          </w:p>
        </w:tc>
        <w:tc>
          <w:tcPr>
            <w:tcW w:w="1701" w:type="dxa"/>
          </w:tcPr>
          <w:p w14:paraId="3C8E1FA9"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13%</w:t>
            </w:r>
          </w:p>
        </w:tc>
      </w:tr>
      <w:tr w:rsidR="007158D8" w:rsidRPr="00DD38B7" w14:paraId="78F363F4" w14:textId="77777777">
        <w:trPr>
          <w:trHeight w:val="170"/>
        </w:trPr>
        <w:tc>
          <w:tcPr>
            <w:tcW w:w="4957" w:type="dxa"/>
          </w:tcPr>
          <w:p w14:paraId="39416051"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of different hybridization dates</w:t>
            </w:r>
          </w:p>
        </w:tc>
        <w:tc>
          <w:tcPr>
            <w:tcW w:w="1701" w:type="dxa"/>
          </w:tcPr>
          <w:p w14:paraId="1C18E7C2"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9</w:t>
            </w:r>
          </w:p>
        </w:tc>
        <w:tc>
          <w:tcPr>
            <w:tcW w:w="1701" w:type="dxa"/>
          </w:tcPr>
          <w:p w14:paraId="027FB946"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9</w:t>
            </w:r>
          </w:p>
        </w:tc>
      </w:tr>
      <w:tr w:rsidR="007158D8" w:rsidRPr="00DD38B7" w14:paraId="3E6C5FD6" w14:textId="77777777">
        <w:trPr>
          <w:trHeight w:val="170"/>
        </w:trPr>
        <w:tc>
          <w:tcPr>
            <w:tcW w:w="4957" w:type="dxa"/>
          </w:tcPr>
          <w:p w14:paraId="2C4E8A52"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average # of samples per hybridization</w:t>
            </w:r>
          </w:p>
        </w:tc>
        <w:tc>
          <w:tcPr>
            <w:tcW w:w="1701" w:type="dxa"/>
          </w:tcPr>
          <w:p w14:paraId="5C1D2DF3"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21</w:t>
            </w:r>
          </w:p>
        </w:tc>
        <w:tc>
          <w:tcPr>
            <w:tcW w:w="1701" w:type="dxa"/>
          </w:tcPr>
          <w:p w14:paraId="6678AC06"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19</w:t>
            </w:r>
          </w:p>
        </w:tc>
      </w:tr>
      <w:tr w:rsidR="007158D8" w:rsidRPr="00DD38B7" w14:paraId="7E497428" w14:textId="77777777">
        <w:trPr>
          <w:trHeight w:val="170"/>
        </w:trPr>
        <w:tc>
          <w:tcPr>
            <w:tcW w:w="4957" w:type="dxa"/>
          </w:tcPr>
          <w:p w14:paraId="5EA55FAB"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lastRenderedPageBreak/>
              <w:t>number of institute sources</w:t>
            </w:r>
          </w:p>
        </w:tc>
        <w:tc>
          <w:tcPr>
            <w:tcW w:w="1701" w:type="dxa"/>
          </w:tcPr>
          <w:p w14:paraId="0954158A"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18</w:t>
            </w:r>
          </w:p>
        </w:tc>
        <w:tc>
          <w:tcPr>
            <w:tcW w:w="1701" w:type="dxa"/>
          </w:tcPr>
          <w:p w14:paraId="79CB109E"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16</w:t>
            </w:r>
          </w:p>
        </w:tc>
      </w:tr>
      <w:tr w:rsidR="007158D8" w:rsidRPr="00DD38B7" w14:paraId="6A858906" w14:textId="77777777">
        <w:trPr>
          <w:trHeight w:val="170"/>
        </w:trPr>
        <w:tc>
          <w:tcPr>
            <w:tcW w:w="4957" w:type="dxa"/>
          </w:tcPr>
          <w:p w14:paraId="62FA1EFC"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average number of samples per institute</w:t>
            </w:r>
          </w:p>
        </w:tc>
        <w:tc>
          <w:tcPr>
            <w:tcW w:w="1701" w:type="dxa"/>
          </w:tcPr>
          <w:p w14:paraId="30839E83"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11</w:t>
            </w:r>
          </w:p>
        </w:tc>
        <w:tc>
          <w:tcPr>
            <w:tcW w:w="1701" w:type="dxa"/>
          </w:tcPr>
          <w:p w14:paraId="4464CFD2"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11</w:t>
            </w:r>
          </w:p>
        </w:tc>
      </w:tr>
      <w:tr w:rsidR="007158D8" w:rsidRPr="00DD38B7" w14:paraId="753204D3" w14:textId="77777777">
        <w:trPr>
          <w:trHeight w:val="170"/>
        </w:trPr>
        <w:tc>
          <w:tcPr>
            <w:tcW w:w="4957" w:type="dxa"/>
          </w:tcPr>
          <w:p w14:paraId="1FE68DF0"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average PMI</w:t>
            </w:r>
          </w:p>
        </w:tc>
        <w:tc>
          <w:tcPr>
            <w:tcW w:w="1701" w:type="dxa"/>
          </w:tcPr>
          <w:p w14:paraId="6ADFF319"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 xml:space="preserve">10 </w:t>
            </w:r>
            <w:proofErr w:type="spellStart"/>
            <w:r w:rsidRPr="00DD38B7">
              <w:rPr>
                <w:rFonts w:ascii="Times New Roman" w:hAnsi="Times New Roman" w:cs="Times New Roman"/>
                <w:sz w:val="24"/>
                <w:szCs w:val="24"/>
              </w:rPr>
              <w:t>hrs</w:t>
            </w:r>
            <w:proofErr w:type="spellEnd"/>
          </w:p>
        </w:tc>
        <w:tc>
          <w:tcPr>
            <w:tcW w:w="1701" w:type="dxa"/>
          </w:tcPr>
          <w:p w14:paraId="2C7DE7CA"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 xml:space="preserve">9 </w:t>
            </w:r>
            <w:proofErr w:type="spellStart"/>
            <w:r w:rsidRPr="00DD38B7">
              <w:rPr>
                <w:rFonts w:ascii="Times New Roman" w:hAnsi="Times New Roman" w:cs="Times New Roman"/>
                <w:sz w:val="24"/>
                <w:szCs w:val="24"/>
              </w:rPr>
              <w:t>hrs</w:t>
            </w:r>
            <w:proofErr w:type="spellEnd"/>
          </w:p>
        </w:tc>
      </w:tr>
      <w:tr w:rsidR="00BB0C6F" w:rsidRPr="00DD38B7" w14:paraId="2B3BD773" w14:textId="77777777">
        <w:trPr>
          <w:trHeight w:val="170"/>
        </w:trPr>
        <w:tc>
          <w:tcPr>
            <w:tcW w:w="4957" w:type="dxa"/>
          </w:tcPr>
          <w:p w14:paraId="1AF007B1"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average transcriptome detection rate per sample</w:t>
            </w:r>
          </w:p>
        </w:tc>
        <w:tc>
          <w:tcPr>
            <w:tcW w:w="1701" w:type="dxa"/>
          </w:tcPr>
          <w:p w14:paraId="0563E0A7"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77%</w:t>
            </w:r>
          </w:p>
        </w:tc>
        <w:tc>
          <w:tcPr>
            <w:tcW w:w="1701" w:type="dxa"/>
          </w:tcPr>
          <w:p w14:paraId="63AE27DB"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76%</w:t>
            </w:r>
          </w:p>
        </w:tc>
      </w:tr>
    </w:tbl>
    <w:p w14:paraId="31C516EB" w14:textId="77777777"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p>
    <w:p w14:paraId="710CFB6D" w14:textId="54C1CED4"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GSE13162 </w:t>
      </w:r>
      <w:r w:rsidR="00EF40F4" w:rsidRPr="00DD38B7">
        <w:rPr>
          <w:rFonts w:ascii="Times New Roman" w:hAnsi="Times New Roman" w:cs="Times New Roman" w:hint="eastAsia"/>
          <w:sz w:val="24"/>
          <w:szCs w:val="24"/>
          <w:vertAlign w:val="superscript"/>
        </w:rPr>
        <w:t>4</w:t>
      </w:r>
      <w:r w:rsidR="00A63B87" w:rsidRPr="00DD38B7">
        <w:rPr>
          <w:rFonts w:ascii="Times New Roman" w:hAnsi="Times New Roman" w:cs="Times New Roman"/>
          <w:sz w:val="24"/>
          <w:szCs w:val="24"/>
        </w:rPr>
        <w:t xml:space="preserve"> </w:t>
      </w:r>
      <w:r w:rsidRPr="00DD38B7">
        <w:rPr>
          <w:rFonts w:ascii="Times New Roman" w:hAnsi="Times New Roman" w:cs="Times New Roman"/>
          <w:sz w:val="24"/>
          <w:szCs w:val="24"/>
        </w:rPr>
        <w:t>is an Affymetrix Human Genome U133A 2.0 Array dataset, measuring postmortem frontal samples of 56 subjects, including 39 FTLD patients and 17 normal controls. This dataset was downloaded from https://www.ncbi.nlm.nih.gov/geo/ download/?acc=GSE13162&amp;format=file.</w:t>
      </w:r>
    </w:p>
    <w:p w14:paraId="1A167E6F" w14:textId="6F764BF1"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GSE20295 </w:t>
      </w:r>
      <w:r w:rsidR="00EF40F4" w:rsidRPr="00DD38B7">
        <w:rPr>
          <w:rFonts w:ascii="Times New Roman" w:hAnsi="Times New Roman" w:cs="Times New Roman" w:hint="eastAsia"/>
          <w:sz w:val="24"/>
          <w:szCs w:val="24"/>
          <w:vertAlign w:val="superscript"/>
        </w:rPr>
        <w:t>5</w:t>
      </w:r>
      <w:r w:rsidR="00A63B87" w:rsidRPr="00DD38B7">
        <w:rPr>
          <w:rFonts w:ascii="Times New Roman" w:hAnsi="Times New Roman" w:cs="Times New Roman"/>
          <w:sz w:val="24"/>
          <w:szCs w:val="24"/>
        </w:rPr>
        <w:t xml:space="preserve"> </w:t>
      </w:r>
      <w:r w:rsidRPr="00DD38B7">
        <w:rPr>
          <w:rFonts w:ascii="Times New Roman" w:hAnsi="Times New Roman" w:cs="Times New Roman"/>
          <w:sz w:val="24"/>
          <w:szCs w:val="24"/>
        </w:rPr>
        <w:t xml:space="preserve">is an Affymetrix Human Genome U133A Array dataset, which is composed of the following Sub-Series: GSE20168, GSE20291 and GSE20292. </w:t>
      </w:r>
    </w:p>
    <w:p w14:paraId="6BFD2949" w14:textId="77777777"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GSE20168 measures prefrontal tissue samples of 29 subjects, including 14 PD patients and 15 normal controls. This dataset was downloaded from https://www.ncbi.nlm.nih.gov/geo/download/?acc=GSE20168&amp;format=file. </w:t>
      </w:r>
    </w:p>
    <w:p w14:paraId="6A25C1DD" w14:textId="77777777"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GSE20291 measures putamen tissue samples of 35 subjects, including 15 PD patients and 20 normal controls. This dataset was downloaded from https://www.ncbi. nlm.nih.gov/geo/ download/?acc=GSE20291&amp;format=file. </w:t>
      </w:r>
    </w:p>
    <w:p w14:paraId="458B2E4D" w14:textId="77777777"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GSE20292 measures substantia nigra tissue samples of 29 subjects, including 11 PD patients and 18 normal controls. This dataset was downloaded from https://www.ncbi. nlm.nih.gov/geo/ download/?acc=GSE20292&amp;format=file. </w:t>
      </w:r>
    </w:p>
    <w:p w14:paraId="077C12D9" w14:textId="10A9B6AA"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kern w:val="0"/>
          <w:sz w:val="24"/>
          <w:szCs w:val="24"/>
        </w:rPr>
      </w:pPr>
      <w:r w:rsidRPr="00DD38B7">
        <w:rPr>
          <w:rFonts w:ascii="Times New Roman" w:hAnsi="Times New Roman" w:cs="Times New Roman"/>
          <w:sz w:val="24"/>
          <w:szCs w:val="24"/>
        </w:rPr>
        <w:t xml:space="preserve">GSE3790 </w:t>
      </w:r>
      <w:r w:rsidR="00EF40F4" w:rsidRPr="00DD38B7">
        <w:rPr>
          <w:rFonts w:ascii="Times New Roman" w:hAnsi="Times New Roman" w:cs="Times New Roman" w:hint="eastAsia"/>
          <w:sz w:val="24"/>
          <w:szCs w:val="24"/>
          <w:vertAlign w:val="superscript"/>
        </w:rPr>
        <w:t>6</w:t>
      </w:r>
      <w:r w:rsidR="00A63B87" w:rsidRPr="00DD38B7">
        <w:rPr>
          <w:rFonts w:ascii="Times New Roman" w:hAnsi="Times New Roman" w:cs="Times New Roman"/>
          <w:sz w:val="24"/>
          <w:szCs w:val="24"/>
        </w:rPr>
        <w:t xml:space="preserve"> </w:t>
      </w:r>
      <w:r w:rsidRPr="00DD38B7">
        <w:rPr>
          <w:rFonts w:ascii="Times New Roman" w:hAnsi="Times New Roman" w:cs="Times New Roman"/>
          <w:sz w:val="24"/>
          <w:szCs w:val="24"/>
        </w:rPr>
        <w:t xml:space="preserve">is an Affymetrix Human Genome Array dataset. This dataset was downloaded from https://www.ncbi.nlm.nih.gov/geo/download/?acc=GSE3790&amp; format=file. Samples of this dataset were profiled using two different Array platforms (Affymetrix Human Genome U133A Array and Affymetrix Human Genome U133B Array). Therefore, samples were separately analyzed in different platforms. The dataset </w:t>
      </w:r>
      <w:r w:rsidRPr="00DD38B7">
        <w:rPr>
          <w:rFonts w:ascii="Times New Roman" w:hAnsi="Times New Roman" w:cs="Times New Roman"/>
          <w:sz w:val="24"/>
          <w:szCs w:val="24"/>
        </w:rPr>
        <w:lastRenderedPageBreak/>
        <w:t xml:space="preserve">from Affymetrix Human Genome U133A Array was named GSE3790A, and that from Affymetrix Human Genome U133B Array named GSE3790B. GSE3790A measures postmortem </w:t>
      </w:r>
      <w:r w:rsidRPr="00DD38B7">
        <w:rPr>
          <w:rFonts w:ascii="Times New Roman" w:hAnsi="Times New Roman" w:cs="Times New Roman"/>
          <w:kern w:val="0"/>
          <w:sz w:val="24"/>
          <w:szCs w:val="24"/>
        </w:rPr>
        <w:t xml:space="preserve">frontal cortex, cerebellum, and caudate nucleus samples of 201 subjects, including 114 HD patients and 87 normal controls. GSE3790B measures postmortem frontal cortex, cerebellum, and caudate nucleus samples of 203 subjects, including 114 HD patients and 89 normal control subjects. </w:t>
      </w:r>
    </w:p>
    <w:p w14:paraId="3DEBBE43" w14:textId="4EC41D02"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GSE18920 </w:t>
      </w:r>
      <w:r w:rsidR="00EF40F4" w:rsidRPr="00DD38B7">
        <w:rPr>
          <w:rFonts w:ascii="Times New Roman" w:hAnsi="Times New Roman" w:cs="Times New Roman" w:hint="eastAsia"/>
          <w:sz w:val="24"/>
          <w:szCs w:val="24"/>
          <w:vertAlign w:val="superscript"/>
        </w:rPr>
        <w:t>7</w:t>
      </w:r>
      <w:r w:rsidR="00A63B87" w:rsidRPr="00DD38B7">
        <w:rPr>
          <w:rFonts w:ascii="Times New Roman" w:hAnsi="Times New Roman" w:cs="Times New Roman"/>
          <w:sz w:val="24"/>
          <w:szCs w:val="24"/>
        </w:rPr>
        <w:t xml:space="preserve"> </w:t>
      </w:r>
      <w:r w:rsidRPr="00DD38B7">
        <w:rPr>
          <w:rFonts w:ascii="Times New Roman" w:hAnsi="Times New Roman" w:cs="Times New Roman"/>
          <w:sz w:val="24"/>
          <w:szCs w:val="24"/>
        </w:rPr>
        <w:t xml:space="preserve">measures 22 total lumbar spinal cord samples including 12 sporadic ALS and 10 control subjects. Because no annotation files could be identified for this dataset, we obtained expression data for </w:t>
      </w:r>
      <w:r w:rsidRPr="00DD38B7">
        <w:rPr>
          <w:rFonts w:ascii="Times New Roman" w:hAnsi="Times New Roman" w:cs="Times New Roman"/>
          <w:i/>
          <w:sz w:val="24"/>
          <w:szCs w:val="24"/>
        </w:rPr>
        <w:t>TPK</w:t>
      </w:r>
      <w:r w:rsidRPr="00DD38B7">
        <w:rPr>
          <w:rFonts w:ascii="Times New Roman" w:hAnsi="Times New Roman" w:cs="Times New Roman"/>
          <w:sz w:val="24"/>
          <w:szCs w:val="24"/>
        </w:rPr>
        <w:t xml:space="preserve">, </w:t>
      </w:r>
      <w:r w:rsidRPr="00DD38B7">
        <w:rPr>
          <w:rFonts w:ascii="Times New Roman" w:hAnsi="Times New Roman" w:cs="Times New Roman"/>
          <w:i/>
          <w:sz w:val="24"/>
          <w:szCs w:val="24"/>
        </w:rPr>
        <w:t>SLC19A2</w:t>
      </w:r>
      <w:r w:rsidRPr="00DD38B7">
        <w:rPr>
          <w:rFonts w:ascii="Times New Roman" w:hAnsi="Times New Roman" w:cs="Times New Roman"/>
          <w:sz w:val="24"/>
          <w:szCs w:val="24"/>
        </w:rPr>
        <w:t xml:space="preserve">, </w:t>
      </w:r>
      <w:r w:rsidRPr="00DD38B7">
        <w:rPr>
          <w:rFonts w:ascii="Times New Roman" w:hAnsi="Times New Roman" w:cs="Times New Roman"/>
          <w:i/>
          <w:sz w:val="24"/>
          <w:szCs w:val="24"/>
        </w:rPr>
        <w:t>SLC19A3</w:t>
      </w:r>
      <w:r w:rsidRPr="00DD38B7">
        <w:rPr>
          <w:rFonts w:ascii="Times New Roman" w:hAnsi="Times New Roman" w:cs="Times New Roman"/>
          <w:sz w:val="24"/>
          <w:szCs w:val="24"/>
        </w:rPr>
        <w:t xml:space="preserve">, and </w:t>
      </w:r>
      <w:r w:rsidRPr="00DD38B7">
        <w:rPr>
          <w:rFonts w:ascii="Times New Roman" w:hAnsi="Times New Roman" w:cs="Times New Roman"/>
          <w:i/>
          <w:sz w:val="24"/>
          <w:szCs w:val="24"/>
        </w:rPr>
        <w:t>SLC25A19</w:t>
      </w:r>
      <w:r w:rsidRPr="00DD38B7">
        <w:rPr>
          <w:rFonts w:ascii="Times New Roman" w:hAnsi="Times New Roman" w:cs="Times New Roman"/>
          <w:sz w:val="24"/>
          <w:szCs w:val="24"/>
        </w:rPr>
        <w:t xml:space="preserve"> from the well analyzed datasets (http://research-pub.gene.com/ </w:t>
      </w:r>
      <w:proofErr w:type="spellStart"/>
      <w:r w:rsidRPr="00DD38B7">
        <w:rPr>
          <w:rFonts w:ascii="Times New Roman" w:hAnsi="Times New Roman" w:cs="Times New Roman"/>
          <w:sz w:val="24"/>
          <w:szCs w:val="24"/>
        </w:rPr>
        <w:t>BrainMyeloidLandscape</w:t>
      </w:r>
      <w:proofErr w:type="spellEnd"/>
      <w:r w:rsidRPr="00DD38B7">
        <w:rPr>
          <w:rFonts w:ascii="Times New Roman" w:hAnsi="Times New Roman" w:cs="Times New Roman"/>
          <w:sz w:val="24"/>
          <w:szCs w:val="24"/>
        </w:rPr>
        <w:t xml:space="preserve">/) </w:t>
      </w:r>
      <w:r w:rsidR="00E65659" w:rsidRPr="00DD38B7">
        <w:rPr>
          <w:rFonts w:ascii="Times New Roman" w:hAnsi="Times New Roman" w:cs="Times New Roman" w:hint="eastAsia"/>
          <w:sz w:val="24"/>
          <w:szCs w:val="24"/>
          <w:vertAlign w:val="superscript"/>
        </w:rPr>
        <w:t>1</w:t>
      </w:r>
      <w:r w:rsidRPr="00DD38B7">
        <w:rPr>
          <w:rFonts w:ascii="Times New Roman" w:hAnsi="Times New Roman" w:cs="Times New Roman"/>
          <w:sz w:val="24"/>
          <w:szCs w:val="24"/>
        </w:rPr>
        <w:t xml:space="preserve">. </w:t>
      </w:r>
    </w:p>
    <w:p w14:paraId="17EEE95C"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b/>
          <w:bCs/>
          <w:sz w:val="24"/>
          <w:szCs w:val="24"/>
        </w:rPr>
      </w:pPr>
      <w:r w:rsidRPr="00DD38B7">
        <w:rPr>
          <w:rFonts w:ascii="Times New Roman" w:hAnsi="Times New Roman" w:cs="Times New Roman"/>
          <w:b/>
          <w:bCs/>
          <w:sz w:val="24"/>
          <w:szCs w:val="24"/>
        </w:rPr>
        <w:t>GEO data processing</w:t>
      </w:r>
    </w:p>
    <w:p w14:paraId="437B19CE" w14:textId="77777777"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Affymetrix microarray data GSE13162, GSE20168, GSE20291, GSE20292, GSE3790A, and GSE3790B were processed (including background correction, normalization, and expression quantification) using the Robust Multi-Array Average (RMA) method implemented in R package </w:t>
      </w:r>
      <w:r w:rsidRPr="00DD38B7">
        <w:rPr>
          <w:rFonts w:ascii="Times New Roman" w:hAnsi="Times New Roman" w:cs="Times New Roman"/>
          <w:i/>
          <w:iCs/>
          <w:sz w:val="24"/>
          <w:szCs w:val="24"/>
        </w:rPr>
        <w:t>affy</w:t>
      </w:r>
      <w:r w:rsidRPr="00DD38B7">
        <w:rPr>
          <w:rFonts w:ascii="Times New Roman" w:hAnsi="Times New Roman" w:cs="Times New Roman"/>
          <w:sz w:val="24"/>
          <w:szCs w:val="24"/>
        </w:rPr>
        <w:t>1 (version 1.48.0). For GSE13162, GSE20168, GSE20291, GSE20292, and GSE3790A, gene annotation files were downloaded from https://www.ncbi.nlm.nih.gov/geo/query/acc.cgi?acc=GPL96, and for GSE3790B, the gene annotation file was downloaded from https://www.ncbi.nlm.nih.gov/geo/query/acc.cgi?acc=GPL97. Expression levels of multiple probe sets corresponding to the same gene were averaged to represent the expression level of the gene.</w:t>
      </w:r>
    </w:p>
    <w:p w14:paraId="6499D431"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b/>
          <w:bCs/>
          <w:sz w:val="24"/>
          <w:szCs w:val="24"/>
        </w:rPr>
      </w:pPr>
      <w:r w:rsidRPr="00DD38B7">
        <w:rPr>
          <w:rFonts w:ascii="Times New Roman" w:hAnsi="Times New Roman" w:cs="Times New Roman"/>
          <w:b/>
          <w:bCs/>
          <w:sz w:val="24"/>
          <w:szCs w:val="24"/>
        </w:rPr>
        <w:t xml:space="preserve">Illumina </w:t>
      </w:r>
      <w:proofErr w:type="spellStart"/>
      <w:r w:rsidRPr="00DD38B7">
        <w:rPr>
          <w:rFonts w:ascii="Times New Roman" w:hAnsi="Times New Roman" w:cs="Times New Roman"/>
          <w:b/>
          <w:bCs/>
          <w:sz w:val="24"/>
          <w:szCs w:val="24"/>
        </w:rPr>
        <w:t>HiSeq</w:t>
      </w:r>
      <w:proofErr w:type="spellEnd"/>
      <w:r w:rsidRPr="00DD38B7">
        <w:rPr>
          <w:rFonts w:ascii="Times New Roman" w:hAnsi="Times New Roman" w:cs="Times New Roman"/>
          <w:b/>
          <w:bCs/>
          <w:sz w:val="24"/>
          <w:szCs w:val="24"/>
        </w:rPr>
        <w:t xml:space="preserve"> 2500 data processing</w:t>
      </w:r>
    </w:p>
    <w:p w14:paraId="7C6E4C44" w14:textId="1F8A27F8"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Data of GSE95587 have already been processed using "</w:t>
      </w:r>
      <w:proofErr w:type="spellStart"/>
      <w:r w:rsidRPr="00DD38B7">
        <w:rPr>
          <w:rFonts w:ascii="Times New Roman" w:hAnsi="Times New Roman" w:cs="Times New Roman"/>
          <w:sz w:val="24"/>
          <w:szCs w:val="24"/>
        </w:rPr>
        <w:t>nRPKM</w:t>
      </w:r>
      <w:proofErr w:type="spellEnd"/>
      <w:r w:rsidRPr="00DD38B7">
        <w:rPr>
          <w:rFonts w:ascii="Times New Roman" w:hAnsi="Times New Roman" w:cs="Times New Roman"/>
          <w:sz w:val="24"/>
          <w:szCs w:val="24"/>
        </w:rPr>
        <w:t xml:space="preserve">" normalization. This is similar to RPKM normalization but includes an extra step for size factor adjustment </w:t>
      </w:r>
      <w:r w:rsidRPr="00DD38B7">
        <w:rPr>
          <w:rFonts w:ascii="Times New Roman" w:hAnsi="Times New Roman" w:cs="Times New Roman"/>
          <w:sz w:val="24"/>
          <w:szCs w:val="24"/>
        </w:rPr>
        <w:lastRenderedPageBreak/>
        <w:t xml:space="preserve">as previously described </w:t>
      </w:r>
      <w:r w:rsidR="00E65659" w:rsidRPr="00DD38B7">
        <w:rPr>
          <w:rFonts w:ascii="Times New Roman" w:hAnsi="Times New Roman" w:cs="Times New Roman" w:hint="eastAsia"/>
          <w:sz w:val="24"/>
          <w:szCs w:val="24"/>
          <w:vertAlign w:val="superscript"/>
        </w:rPr>
        <w:t>1</w:t>
      </w:r>
      <w:r w:rsidRPr="00DD38B7">
        <w:rPr>
          <w:rFonts w:ascii="Times New Roman" w:hAnsi="Times New Roman" w:cs="Times New Roman"/>
          <w:sz w:val="24"/>
          <w:szCs w:val="24"/>
        </w:rPr>
        <w:t>.</w:t>
      </w:r>
    </w:p>
    <w:p w14:paraId="2E70BF32"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b/>
          <w:bCs/>
          <w:sz w:val="24"/>
          <w:szCs w:val="24"/>
        </w:rPr>
      </w:pPr>
      <w:proofErr w:type="spellStart"/>
      <w:r w:rsidRPr="00DD38B7">
        <w:rPr>
          <w:rFonts w:ascii="Times New Roman" w:hAnsi="Times New Roman" w:cs="Times New Roman"/>
          <w:b/>
          <w:bCs/>
          <w:sz w:val="24"/>
          <w:szCs w:val="24"/>
        </w:rPr>
        <w:t>Sentrix</w:t>
      </w:r>
      <w:proofErr w:type="spellEnd"/>
      <w:r w:rsidRPr="00DD38B7">
        <w:rPr>
          <w:rFonts w:ascii="Times New Roman" w:hAnsi="Times New Roman" w:cs="Times New Roman"/>
          <w:b/>
          <w:bCs/>
          <w:sz w:val="24"/>
          <w:szCs w:val="24"/>
        </w:rPr>
        <w:t xml:space="preserve"> Human Expression </w:t>
      </w:r>
      <w:proofErr w:type="spellStart"/>
      <w:r w:rsidRPr="00DD38B7">
        <w:rPr>
          <w:rFonts w:ascii="Times New Roman" w:hAnsi="Times New Roman" w:cs="Times New Roman"/>
          <w:b/>
          <w:bCs/>
          <w:sz w:val="24"/>
          <w:szCs w:val="24"/>
        </w:rPr>
        <w:t>BeadChip</w:t>
      </w:r>
      <w:proofErr w:type="spellEnd"/>
      <w:r w:rsidRPr="00DD38B7">
        <w:rPr>
          <w:rFonts w:ascii="Times New Roman" w:hAnsi="Times New Roman" w:cs="Times New Roman"/>
          <w:b/>
          <w:bCs/>
          <w:sz w:val="24"/>
          <w:szCs w:val="24"/>
        </w:rPr>
        <w:t xml:space="preserve"> data processing</w:t>
      </w:r>
    </w:p>
    <w:p w14:paraId="3663A99F" w14:textId="77777777"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We used the processed data with probe set expression levels of GEO15222. Missing values were inputted with the mean value across all samples using locally developed Perl code. The gene annotation file was downloaded from https://www.ncbi.nlm.nih.gov/geo/query/acc.cgi?acc=GPL2700. Expression levels of multiple probe sets corresponding to the same gene were averaged to represent the expression level of the gene. Genes with negative expression values were discarded.</w:t>
      </w:r>
    </w:p>
    <w:p w14:paraId="286F050A"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b/>
          <w:bCs/>
          <w:sz w:val="24"/>
          <w:szCs w:val="24"/>
        </w:rPr>
      </w:pPr>
      <w:r w:rsidRPr="00DD38B7">
        <w:rPr>
          <w:rFonts w:ascii="Times New Roman" w:hAnsi="Times New Roman" w:cs="Times New Roman"/>
          <w:b/>
          <w:bCs/>
          <w:sz w:val="24"/>
          <w:szCs w:val="24"/>
        </w:rPr>
        <w:t>Rosetta/Merck Human 44k 1.1 microarray data processing</w:t>
      </w:r>
    </w:p>
    <w:p w14:paraId="46212706" w14:textId="4281CA79"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Gene expression profiling was downloaded from GEO44768, GEO44770, and GEO44771. Gene expression was reported as the mean-log ratio of individual microarray intensities relative to average intensities of all samples. Detailed data processing steps are described in the Experimental Procedures of the reference </w:t>
      </w:r>
      <w:r w:rsidR="00E65659" w:rsidRPr="00DD38B7">
        <w:rPr>
          <w:rFonts w:ascii="Times New Roman" w:hAnsi="Times New Roman" w:cs="Times New Roman" w:hint="eastAsia"/>
          <w:sz w:val="24"/>
          <w:szCs w:val="24"/>
          <w:vertAlign w:val="superscript"/>
        </w:rPr>
        <w:t>1</w:t>
      </w:r>
      <w:r w:rsidRPr="00DD38B7">
        <w:rPr>
          <w:rFonts w:ascii="Times New Roman" w:hAnsi="Times New Roman" w:cs="Times New Roman"/>
          <w:sz w:val="24"/>
          <w:szCs w:val="24"/>
        </w:rPr>
        <w:t>.</w:t>
      </w:r>
    </w:p>
    <w:p w14:paraId="1F5EFBC6" w14:textId="77777777" w:rsidR="002358A8" w:rsidRPr="00DD38B7" w:rsidRDefault="002358A8" w:rsidP="002358A8">
      <w:pPr>
        <w:adjustRightInd w:val="0"/>
        <w:snapToGrid w:val="0"/>
        <w:spacing w:line="480" w:lineRule="auto"/>
        <w:rPr>
          <w:rFonts w:ascii="Times New Roman" w:hAnsi="Times New Roman" w:cs="Times New Roman"/>
          <w:b/>
          <w:sz w:val="24"/>
          <w:szCs w:val="24"/>
        </w:rPr>
      </w:pPr>
      <w:r w:rsidRPr="00DD38B7">
        <w:rPr>
          <w:rFonts w:ascii="Times New Roman" w:hAnsi="Times New Roman" w:cs="Times New Roman"/>
          <w:b/>
          <w:sz w:val="24"/>
          <w:szCs w:val="24"/>
        </w:rPr>
        <w:t>Human brain tissues and western blot analysis</w:t>
      </w:r>
    </w:p>
    <w:p w14:paraId="7E79BD45" w14:textId="0E39F2B2" w:rsidR="002358A8" w:rsidRPr="00DD38B7" w:rsidRDefault="002358A8" w:rsidP="002358A8">
      <w:pPr>
        <w:adjustRightInd w:val="0"/>
        <w:snapToGrid w:val="0"/>
        <w:spacing w:line="480" w:lineRule="auto"/>
        <w:ind w:firstLineChars="100" w:firstLine="240"/>
        <w:rPr>
          <w:rFonts w:ascii="Times New Roman" w:hAnsi="Times New Roman" w:cs="Times New Roman"/>
          <w:b/>
          <w:bCs/>
          <w:sz w:val="24"/>
          <w:szCs w:val="24"/>
        </w:rPr>
      </w:pPr>
      <w:r w:rsidRPr="00DD38B7">
        <w:rPr>
          <w:rFonts w:ascii="Times New Roman" w:hAnsi="Times New Roman" w:cs="Times New Roman"/>
          <w:bCs/>
          <w:sz w:val="24"/>
          <w:szCs w:val="24"/>
          <w:lang w:val="en-CA"/>
        </w:rPr>
        <w:t>Cortical samples of AD patients and control subjects were obtained from the Department of Pathology, Columbia University (Table S</w:t>
      </w:r>
      <w:r w:rsidR="00365D69" w:rsidRPr="00DD38B7">
        <w:rPr>
          <w:rFonts w:ascii="Times New Roman" w:hAnsi="Times New Roman" w:cs="Times New Roman" w:hint="eastAsia"/>
          <w:bCs/>
          <w:sz w:val="24"/>
          <w:szCs w:val="24"/>
          <w:lang w:val="en-CA"/>
        </w:rPr>
        <w:t>2</w:t>
      </w:r>
      <w:r w:rsidRPr="00DD38B7">
        <w:rPr>
          <w:rFonts w:ascii="Times New Roman" w:hAnsi="Times New Roman" w:cs="Times New Roman"/>
          <w:bCs/>
          <w:sz w:val="24"/>
          <w:szCs w:val="24"/>
          <w:lang w:val="en-CA"/>
        </w:rPr>
        <w:t>). The average ages of 9 controls were 65.4 ± 4.4 and 12 AD patients were 70.8 ± 2.7. For Western blotting, frozen cortical tissues were homogenized</w:t>
      </w:r>
      <w:r w:rsidRPr="00DD38B7">
        <w:rPr>
          <w:rFonts w:ascii="Times New Roman" w:hAnsi="Times New Roman" w:cs="Times New Roman"/>
          <w:sz w:val="24"/>
          <w:szCs w:val="24"/>
        </w:rPr>
        <w:t xml:space="preserve"> using a polytron homogenizer</w:t>
      </w:r>
      <w:r w:rsidRPr="00DD38B7">
        <w:rPr>
          <w:rFonts w:ascii="Times New Roman" w:hAnsi="Times New Roman" w:cs="Times New Roman"/>
          <w:bCs/>
          <w:sz w:val="24"/>
          <w:szCs w:val="24"/>
          <w:lang w:val="en-CA"/>
        </w:rPr>
        <w:t xml:space="preserve"> </w:t>
      </w:r>
      <w:r w:rsidRPr="00DD38B7">
        <w:rPr>
          <w:rFonts w:ascii="Times New Roman" w:hAnsi="Times New Roman" w:cs="Times New Roman"/>
          <w:bCs/>
          <w:sz w:val="24"/>
          <w:szCs w:val="24"/>
        </w:rPr>
        <w:t xml:space="preserve">in a RIPA buffer supplemented with complete mini protease inhibitor cocktail tablet (Roche, 11836170001). Proteins were resolved by SDS polyacrylamide gel electrophoresis (SDS-PAGE) on 10% tris-glycine gels and transferred to nitrocellulose membranes. Membranes were blocked in 5% skim milk at room temperature for 1 hour and sequentially blotted with the primary antibody for TPK (Abcam, ab249546, 1:1000), followed by </w:t>
      </w:r>
      <w:proofErr w:type="spellStart"/>
      <w:r w:rsidRPr="00DD38B7">
        <w:rPr>
          <w:rFonts w:ascii="Times New Roman" w:hAnsi="Times New Roman" w:cs="Times New Roman"/>
          <w:bCs/>
          <w:sz w:val="24"/>
          <w:szCs w:val="24"/>
        </w:rPr>
        <w:t>IRDye</w:t>
      </w:r>
      <w:proofErr w:type="spellEnd"/>
      <w:r w:rsidRPr="00DD38B7">
        <w:rPr>
          <w:rFonts w:ascii="Times New Roman" w:hAnsi="Times New Roman" w:cs="Times New Roman"/>
          <w:bCs/>
          <w:sz w:val="24"/>
          <w:szCs w:val="24"/>
        </w:rPr>
        <w:t xml:space="preserve"> fluorescence labelled goat anti-rabbit IgG secondary antibodies (LI-COR Biosciences, 926-68021, 1:5000). β-actin (Sigma, A5441, 1: 5000) was used as </w:t>
      </w:r>
      <w:r w:rsidRPr="00DD38B7">
        <w:rPr>
          <w:rFonts w:ascii="Times New Roman" w:hAnsi="Times New Roman" w:cs="Times New Roman"/>
          <w:bCs/>
          <w:sz w:val="24"/>
          <w:szCs w:val="24"/>
        </w:rPr>
        <w:lastRenderedPageBreak/>
        <w:t>the loading control.</w:t>
      </w:r>
    </w:p>
    <w:p w14:paraId="00E279A8" w14:textId="7DCEB81A" w:rsidR="00076DB0" w:rsidRPr="00DD38B7" w:rsidRDefault="00076DB0" w:rsidP="00076DB0">
      <w:pPr>
        <w:autoSpaceDE w:val="0"/>
        <w:autoSpaceDN w:val="0"/>
        <w:adjustRightInd w:val="0"/>
        <w:snapToGrid w:val="0"/>
        <w:spacing w:line="480" w:lineRule="auto"/>
        <w:rPr>
          <w:rFonts w:ascii="Times New Roman" w:hAnsi="Times New Roman" w:cs="Times New Roman"/>
          <w:b/>
          <w:bCs/>
          <w:sz w:val="24"/>
          <w:szCs w:val="24"/>
        </w:rPr>
      </w:pPr>
      <w:r w:rsidRPr="00DD38B7">
        <w:rPr>
          <w:rFonts w:ascii="Times New Roman" w:hAnsi="Times New Roman" w:cs="Times New Roman"/>
          <w:b/>
          <w:bCs/>
          <w:sz w:val="24"/>
          <w:szCs w:val="24"/>
        </w:rPr>
        <w:t xml:space="preserve">Preparation of </w:t>
      </w:r>
      <w:r w:rsidR="00083AAD" w:rsidRPr="00DD38B7">
        <w:rPr>
          <w:rFonts w:ascii="Times New Roman" w:hAnsi="Times New Roman" w:cs="Times New Roman"/>
          <w:b/>
          <w:bCs/>
          <w:sz w:val="24"/>
          <w:szCs w:val="24"/>
        </w:rPr>
        <w:t xml:space="preserve">oligomeric </w:t>
      </w:r>
      <w:r w:rsidRPr="00DD38B7">
        <w:rPr>
          <w:rFonts w:ascii="Times New Roman" w:hAnsi="Times New Roman" w:cs="Times New Roman"/>
          <w:b/>
          <w:bCs/>
          <w:sz w:val="24"/>
          <w:szCs w:val="24"/>
        </w:rPr>
        <w:t>Aβ</w:t>
      </w:r>
      <w:r w:rsidR="00183A67" w:rsidRPr="00DD38B7">
        <w:rPr>
          <w:rFonts w:ascii="Times New Roman" w:hAnsi="Times New Roman" w:cs="Times New Roman"/>
          <w:b/>
          <w:bCs/>
          <w:sz w:val="24"/>
          <w:szCs w:val="24"/>
        </w:rPr>
        <w:t xml:space="preserve"> and cell treatment</w:t>
      </w:r>
    </w:p>
    <w:p w14:paraId="0B61D117" w14:textId="00A703BC" w:rsidR="00076DB0" w:rsidRPr="00DD38B7" w:rsidRDefault="00083AAD" w:rsidP="00424B19">
      <w:pPr>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Human Aβ42 peptides</w:t>
      </w:r>
      <w:r w:rsidR="00215AD2" w:rsidRPr="00DD38B7">
        <w:rPr>
          <w:rFonts w:ascii="Times New Roman" w:hAnsi="Times New Roman" w:cs="Times New Roman"/>
          <w:sz w:val="24"/>
          <w:szCs w:val="24"/>
        </w:rPr>
        <w:t>, treated with 1,1,1,3,3,3-hexafluoro-2-propanol (HFIP),</w:t>
      </w:r>
      <w:r w:rsidRPr="00DD38B7">
        <w:rPr>
          <w:rFonts w:ascii="Times New Roman" w:hAnsi="Times New Roman" w:cs="Times New Roman"/>
          <w:sz w:val="24"/>
          <w:szCs w:val="24"/>
        </w:rPr>
        <w:t xml:space="preserve"> were purchased from </w:t>
      </w:r>
      <w:proofErr w:type="spellStart"/>
      <w:r w:rsidRPr="00DD38B7">
        <w:rPr>
          <w:rFonts w:ascii="Times New Roman" w:hAnsi="Times New Roman" w:cs="Times New Roman"/>
          <w:sz w:val="24"/>
          <w:szCs w:val="24"/>
        </w:rPr>
        <w:t>Chinapeptides</w:t>
      </w:r>
      <w:proofErr w:type="spellEnd"/>
      <w:r w:rsidRPr="00DD38B7">
        <w:rPr>
          <w:rFonts w:ascii="Times New Roman" w:hAnsi="Times New Roman" w:cs="Times New Roman"/>
          <w:sz w:val="24"/>
          <w:szCs w:val="24"/>
        </w:rPr>
        <w:t xml:space="preserve"> Co., LTD. (</w:t>
      </w:r>
      <w:proofErr w:type="spellStart"/>
      <w:r w:rsidRPr="00DD38B7">
        <w:rPr>
          <w:rFonts w:ascii="Times New Roman" w:hAnsi="Times New Roman" w:cs="Times New Roman"/>
          <w:sz w:val="24"/>
          <w:szCs w:val="24"/>
        </w:rPr>
        <w:t>Qyaobio</w:t>
      </w:r>
      <w:proofErr w:type="spellEnd"/>
      <w:r w:rsidRPr="00DD38B7">
        <w:rPr>
          <w:rFonts w:ascii="Times New Roman" w:hAnsi="Times New Roman" w:cs="Times New Roman"/>
          <w:sz w:val="24"/>
          <w:szCs w:val="24"/>
        </w:rPr>
        <w:t xml:space="preserve">). </w:t>
      </w:r>
      <w:r w:rsidR="00076DB0" w:rsidRPr="00DD38B7">
        <w:rPr>
          <w:rFonts w:ascii="Times New Roman" w:hAnsi="Times New Roman" w:cs="Times New Roman"/>
          <w:sz w:val="24"/>
          <w:szCs w:val="24"/>
        </w:rPr>
        <w:t xml:space="preserve">The </w:t>
      </w:r>
      <w:r w:rsidR="00215AD2" w:rsidRPr="00DD38B7">
        <w:rPr>
          <w:rFonts w:ascii="Times New Roman" w:hAnsi="Times New Roman" w:cs="Times New Roman"/>
          <w:sz w:val="24"/>
          <w:szCs w:val="24"/>
        </w:rPr>
        <w:t xml:space="preserve">monomer </w:t>
      </w:r>
      <w:r w:rsidR="00076DB0" w:rsidRPr="00DD38B7">
        <w:rPr>
          <w:rFonts w:ascii="Times New Roman" w:hAnsi="Times New Roman" w:cs="Times New Roman"/>
          <w:sz w:val="24"/>
          <w:szCs w:val="24"/>
        </w:rPr>
        <w:t xml:space="preserve">Aβ lyophilized powder was dissolved to 5 mM in anhydrous dimethyl sulfoxide (anhydrous DMSO; Sigma-Aldrich) and stored at -80℃. </w:t>
      </w:r>
      <w:r w:rsidR="00215AD2" w:rsidRPr="00DD38B7">
        <w:rPr>
          <w:rFonts w:ascii="Times New Roman" w:hAnsi="Times New Roman" w:cs="Times New Roman"/>
          <w:sz w:val="24"/>
          <w:szCs w:val="24"/>
        </w:rPr>
        <w:t xml:space="preserve">Oligomeric </w:t>
      </w:r>
      <w:r w:rsidR="00076DB0" w:rsidRPr="00DD38B7">
        <w:rPr>
          <w:rFonts w:ascii="Times New Roman" w:hAnsi="Times New Roman" w:cs="Times New Roman"/>
          <w:sz w:val="24"/>
          <w:szCs w:val="24"/>
        </w:rPr>
        <w:t xml:space="preserve">Aβ was prepared by diluting the 5 mM Aβ42 in DMSO with cold DMEM/F12 cell culture media to a final concentration of 100 </w:t>
      </w:r>
      <w:proofErr w:type="spellStart"/>
      <w:r w:rsidR="00076DB0" w:rsidRPr="00DD38B7">
        <w:rPr>
          <w:rFonts w:ascii="Times New Roman" w:hAnsi="Times New Roman" w:cs="Times New Roman"/>
          <w:sz w:val="24"/>
          <w:szCs w:val="24"/>
        </w:rPr>
        <w:t>μM</w:t>
      </w:r>
      <w:proofErr w:type="spellEnd"/>
      <w:r w:rsidR="00076DB0" w:rsidRPr="00DD38B7">
        <w:rPr>
          <w:rFonts w:ascii="Times New Roman" w:hAnsi="Times New Roman" w:cs="Times New Roman"/>
          <w:sz w:val="24"/>
          <w:szCs w:val="24"/>
        </w:rPr>
        <w:t>, followed by vortex for 15s and incubation at 4°C for 24 h</w:t>
      </w:r>
      <w:r w:rsidR="0046349A" w:rsidRPr="00DD38B7">
        <w:rPr>
          <w:rFonts w:ascii="Times New Roman" w:hAnsi="Times New Roman" w:cs="Times New Roman"/>
          <w:sz w:val="24"/>
          <w:szCs w:val="24"/>
        </w:rPr>
        <w:t>ours</w:t>
      </w:r>
      <w:r w:rsidR="00076DB0" w:rsidRPr="00DD38B7">
        <w:rPr>
          <w:rFonts w:ascii="Times New Roman" w:hAnsi="Times New Roman" w:cs="Times New Roman"/>
          <w:sz w:val="24"/>
          <w:szCs w:val="24"/>
        </w:rPr>
        <w:t>.</w:t>
      </w:r>
      <w:r w:rsidR="00183A67" w:rsidRPr="00DD38B7">
        <w:rPr>
          <w:rFonts w:ascii="Times New Roman" w:hAnsi="Times New Roman" w:cs="Times New Roman"/>
          <w:sz w:val="24"/>
          <w:szCs w:val="24"/>
        </w:rPr>
        <w:t xml:space="preserve"> On the 10</w:t>
      </w:r>
      <w:r w:rsidR="00183A67" w:rsidRPr="00DD38B7">
        <w:rPr>
          <w:rFonts w:ascii="Times New Roman" w:hAnsi="Times New Roman" w:cs="Times New Roman"/>
          <w:sz w:val="24"/>
          <w:szCs w:val="24"/>
          <w:vertAlign w:val="superscript"/>
        </w:rPr>
        <w:t>th</w:t>
      </w:r>
      <w:r w:rsidR="00183A67" w:rsidRPr="00DD38B7">
        <w:rPr>
          <w:rFonts w:ascii="Times New Roman" w:hAnsi="Times New Roman" w:cs="Times New Roman"/>
          <w:sz w:val="24"/>
          <w:szCs w:val="24"/>
        </w:rPr>
        <w:t xml:space="preserve"> day, the mature neurons were treated with 3 </w:t>
      </w:r>
      <w:proofErr w:type="spellStart"/>
      <w:r w:rsidR="00183A67" w:rsidRPr="00DD38B7">
        <w:rPr>
          <w:rFonts w:ascii="Times New Roman" w:hAnsi="Times New Roman" w:cs="Times New Roman"/>
          <w:sz w:val="24"/>
          <w:szCs w:val="24"/>
        </w:rPr>
        <w:t>μM</w:t>
      </w:r>
      <w:proofErr w:type="spellEnd"/>
      <w:r w:rsidR="00183A67" w:rsidRPr="00DD38B7">
        <w:rPr>
          <w:rFonts w:ascii="Times New Roman" w:hAnsi="Times New Roman" w:cs="Times New Roman"/>
          <w:sz w:val="24"/>
          <w:szCs w:val="24"/>
        </w:rPr>
        <w:t xml:space="preserve"> and 10 </w:t>
      </w:r>
      <w:proofErr w:type="spellStart"/>
      <w:r w:rsidR="00183A67" w:rsidRPr="00DD38B7">
        <w:rPr>
          <w:rFonts w:ascii="Times New Roman" w:hAnsi="Times New Roman" w:cs="Times New Roman"/>
          <w:sz w:val="24"/>
          <w:szCs w:val="24"/>
        </w:rPr>
        <w:t>μM</w:t>
      </w:r>
      <w:proofErr w:type="spellEnd"/>
      <w:r w:rsidR="00183A67" w:rsidRPr="00DD38B7">
        <w:rPr>
          <w:rFonts w:ascii="Times New Roman" w:hAnsi="Times New Roman" w:cs="Times New Roman"/>
          <w:sz w:val="24"/>
          <w:szCs w:val="24"/>
        </w:rPr>
        <w:t xml:space="preserve"> oligomeric Aβ. </w:t>
      </w:r>
      <w:r w:rsidR="008E7ED9" w:rsidRPr="00DD38B7">
        <w:rPr>
          <w:rFonts w:ascii="Times New Roman" w:hAnsi="Times New Roman" w:cs="Times New Roman"/>
          <w:sz w:val="24"/>
          <w:szCs w:val="24"/>
        </w:rPr>
        <w:t>N2</w:t>
      </w:r>
      <w:r w:rsidR="008E7ED9" w:rsidRPr="00DD38B7">
        <w:rPr>
          <w:rFonts w:ascii="Times New Roman" w:hAnsi="Times New Roman" w:cs="Times New Roman" w:hint="eastAsia"/>
          <w:sz w:val="24"/>
          <w:szCs w:val="24"/>
        </w:rPr>
        <w:t>a</w:t>
      </w:r>
      <w:r w:rsidR="00183A67" w:rsidRPr="00DD38B7">
        <w:rPr>
          <w:rFonts w:ascii="Times New Roman" w:hAnsi="Times New Roman" w:cs="Times New Roman"/>
          <w:sz w:val="24"/>
          <w:szCs w:val="24"/>
        </w:rPr>
        <w:t xml:space="preserve"> cells were treated with 10 </w:t>
      </w:r>
      <w:proofErr w:type="spellStart"/>
      <w:r w:rsidR="00183A67" w:rsidRPr="00DD38B7">
        <w:rPr>
          <w:rFonts w:ascii="Times New Roman" w:hAnsi="Times New Roman" w:cs="Times New Roman"/>
          <w:sz w:val="24"/>
          <w:szCs w:val="24"/>
        </w:rPr>
        <w:t>μM</w:t>
      </w:r>
      <w:proofErr w:type="spellEnd"/>
      <w:r w:rsidR="00183A67" w:rsidRPr="00DD38B7">
        <w:rPr>
          <w:rFonts w:ascii="Times New Roman" w:hAnsi="Times New Roman" w:cs="Times New Roman"/>
          <w:sz w:val="24"/>
          <w:szCs w:val="24"/>
        </w:rPr>
        <w:t xml:space="preserve"> and 30 </w:t>
      </w:r>
      <w:proofErr w:type="spellStart"/>
      <w:r w:rsidR="00183A67" w:rsidRPr="00DD38B7">
        <w:rPr>
          <w:rFonts w:ascii="Times New Roman" w:hAnsi="Times New Roman" w:cs="Times New Roman"/>
          <w:sz w:val="24"/>
          <w:szCs w:val="24"/>
        </w:rPr>
        <w:t>μM</w:t>
      </w:r>
      <w:proofErr w:type="spellEnd"/>
      <w:r w:rsidR="00183A67" w:rsidRPr="00DD38B7">
        <w:rPr>
          <w:rFonts w:ascii="Times New Roman" w:hAnsi="Times New Roman" w:cs="Times New Roman"/>
          <w:sz w:val="24"/>
          <w:szCs w:val="24"/>
        </w:rPr>
        <w:t xml:space="preserve"> oligomeric Aβ. After 48 hours of treatment, the neurons </w:t>
      </w:r>
      <w:r w:rsidR="00183A67" w:rsidRPr="00DD38B7">
        <w:rPr>
          <w:rFonts w:ascii="Times New Roman" w:hAnsi="Times New Roman" w:cs="Times New Roman"/>
          <w:bCs/>
          <w:sz w:val="24"/>
          <w:szCs w:val="24"/>
          <w:lang w:val="en-CA"/>
        </w:rPr>
        <w:t>were collected and homogenized</w:t>
      </w:r>
      <w:r w:rsidR="00183A67" w:rsidRPr="00DD38B7">
        <w:rPr>
          <w:rFonts w:ascii="Times New Roman" w:hAnsi="Times New Roman" w:cs="Times New Roman"/>
          <w:sz w:val="24"/>
          <w:szCs w:val="24"/>
        </w:rPr>
        <w:t xml:space="preserve"> using a polytron homogenizer</w:t>
      </w:r>
      <w:r w:rsidR="00183A67" w:rsidRPr="00DD38B7">
        <w:rPr>
          <w:rFonts w:ascii="Times New Roman" w:hAnsi="Times New Roman" w:cs="Times New Roman"/>
          <w:bCs/>
          <w:sz w:val="24"/>
          <w:szCs w:val="24"/>
          <w:lang w:val="en-CA"/>
        </w:rPr>
        <w:t xml:space="preserve"> </w:t>
      </w:r>
      <w:r w:rsidR="00183A67" w:rsidRPr="00DD38B7">
        <w:rPr>
          <w:rFonts w:ascii="Times New Roman" w:hAnsi="Times New Roman" w:cs="Times New Roman"/>
          <w:bCs/>
          <w:sz w:val="24"/>
          <w:szCs w:val="24"/>
        </w:rPr>
        <w:t xml:space="preserve">in a radioimmunoprecipitation assay (RIPA) buffer (1% Triton X-100, 1% sodium deoxycholate, 0.2% sodium dodecyl sulfate (SDS), 0.15 M NaCl, 0.05 M Tris-HCl, pH 7.2) supplemented with complete mini protease inhibitor cocktail tablet (Roche, 11836170001) for protein detection using </w:t>
      </w:r>
      <w:r w:rsidR="00183A67" w:rsidRPr="00DD38B7">
        <w:rPr>
          <w:rFonts w:ascii="Times New Roman" w:hAnsi="Times New Roman" w:cs="Times New Roman"/>
          <w:sz w:val="24"/>
          <w:szCs w:val="24"/>
        </w:rPr>
        <w:t>Western blotting.</w:t>
      </w:r>
    </w:p>
    <w:p w14:paraId="7EA5E47B" w14:textId="77777777" w:rsidR="00D74472" w:rsidRPr="00DD38B7" w:rsidRDefault="00D74472" w:rsidP="00D74472">
      <w:pPr>
        <w:adjustRightInd w:val="0"/>
        <w:snapToGrid w:val="0"/>
        <w:spacing w:line="480" w:lineRule="auto"/>
        <w:rPr>
          <w:rFonts w:ascii="Times New Roman" w:hAnsi="Times New Roman" w:cs="Times New Roman"/>
          <w:b/>
          <w:sz w:val="24"/>
          <w:szCs w:val="24"/>
        </w:rPr>
      </w:pPr>
      <w:r w:rsidRPr="00DD38B7">
        <w:rPr>
          <w:rFonts w:ascii="Times New Roman" w:hAnsi="Times New Roman" w:cs="Times New Roman"/>
          <w:b/>
          <w:sz w:val="24"/>
          <w:szCs w:val="24"/>
        </w:rPr>
        <w:t>Animals</w:t>
      </w:r>
    </w:p>
    <w:p w14:paraId="4868FC5A" w14:textId="45F5BCD7" w:rsidR="00D74472" w:rsidRPr="00DD38B7" w:rsidRDefault="00D74472" w:rsidP="00D74472">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All animal care and experimental procedures were approved by the Medical Experimental Animal Administrative Committee of Fudan University and by the Institutional Animals Care and Use Committee of the Institute of Neuroscience, Chinese Academy of Sciences. </w:t>
      </w:r>
      <w:r w:rsidR="00226135" w:rsidRPr="00DD38B7">
        <w:rPr>
          <w:rFonts w:ascii="Times New Roman" w:hAnsi="Times New Roman" w:cs="Times New Roman"/>
          <w:bCs/>
          <w:sz w:val="24"/>
          <w:szCs w:val="24"/>
          <w:lang w:bidi="en-US"/>
        </w:rPr>
        <w:t>The amyloid precursor protein/presenilin-1 (</w:t>
      </w:r>
      <w:r w:rsidR="00226135" w:rsidRPr="00DD38B7">
        <w:rPr>
          <w:rFonts w:ascii="Times New Roman" w:hAnsi="Times New Roman" w:cs="Times New Roman"/>
          <w:sz w:val="24"/>
          <w:szCs w:val="24"/>
          <w:lang w:bidi="en-US"/>
        </w:rPr>
        <w:t>APP/PS1; strain 4462) double transgenic mice were purchased from The Jackson Laboratory (Bar Harbor, ME, USA) and used as heterozygotes.</w:t>
      </w:r>
    </w:p>
    <w:p w14:paraId="46975483" w14:textId="0DCB8FEB" w:rsidR="00083AAD" w:rsidRPr="00DD38B7" w:rsidRDefault="00083AAD" w:rsidP="00083AAD">
      <w:pPr>
        <w:autoSpaceDE w:val="0"/>
        <w:autoSpaceDN w:val="0"/>
        <w:adjustRightInd w:val="0"/>
        <w:snapToGrid w:val="0"/>
        <w:spacing w:line="480" w:lineRule="auto"/>
        <w:rPr>
          <w:rFonts w:ascii="Times New Roman" w:hAnsi="Times New Roman" w:cs="Times New Roman"/>
          <w:b/>
          <w:bCs/>
          <w:sz w:val="24"/>
          <w:szCs w:val="24"/>
        </w:rPr>
      </w:pPr>
      <w:r w:rsidRPr="00DD38B7">
        <w:rPr>
          <w:rFonts w:ascii="Times New Roman" w:hAnsi="Times New Roman" w:cs="Times New Roman"/>
          <w:b/>
          <w:bCs/>
          <w:sz w:val="24"/>
          <w:szCs w:val="24"/>
        </w:rPr>
        <w:t>Intraperitoneal injection of streptozotocin in mice</w:t>
      </w:r>
    </w:p>
    <w:p w14:paraId="18D5FE16" w14:textId="0029E7A2" w:rsidR="00083AAD" w:rsidRPr="00DD38B7" w:rsidRDefault="00083AAD" w:rsidP="00083AAD">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b/>
          <w:bCs/>
          <w:sz w:val="24"/>
          <w:szCs w:val="24"/>
        </w:rPr>
        <w:t xml:space="preserve">    </w:t>
      </w:r>
      <w:r w:rsidRPr="00DD38B7">
        <w:rPr>
          <w:rFonts w:ascii="Times New Roman" w:hAnsi="Times New Roman" w:cs="Times New Roman"/>
          <w:sz w:val="24"/>
          <w:szCs w:val="24"/>
        </w:rPr>
        <w:t xml:space="preserve">Streptozotocin (STZ; Sigma, St. Louis, MO) was dissolved in 100 mM sodium citrate buffer (pH 4.5). Mice were intraperitoneally injected with a single dose of 100 mg / kg. </w:t>
      </w:r>
      <w:r w:rsidRPr="00DD38B7">
        <w:rPr>
          <w:rFonts w:ascii="Times New Roman" w:hAnsi="Times New Roman" w:cs="Times New Roman"/>
          <w:sz w:val="24"/>
          <w:szCs w:val="24"/>
        </w:rPr>
        <w:lastRenderedPageBreak/>
        <w:t xml:space="preserve">Three days after injection, fasting blood glucose was measured from the tail vein using a handheld blood glucose meter (One Touch </w:t>
      </w:r>
      <w:proofErr w:type="spellStart"/>
      <w:r w:rsidRPr="00DD38B7">
        <w:rPr>
          <w:rFonts w:ascii="Times New Roman" w:hAnsi="Times New Roman" w:cs="Times New Roman"/>
          <w:sz w:val="24"/>
          <w:szCs w:val="24"/>
        </w:rPr>
        <w:t>UltraEasy</w:t>
      </w:r>
      <w:proofErr w:type="spellEnd"/>
      <w:r w:rsidRPr="00DD38B7">
        <w:rPr>
          <w:rFonts w:ascii="Times New Roman" w:hAnsi="Times New Roman" w:cs="Times New Roman"/>
          <w:sz w:val="24"/>
          <w:szCs w:val="24"/>
        </w:rPr>
        <w:t xml:space="preserve">; </w:t>
      </w:r>
      <w:proofErr w:type="spellStart"/>
      <w:r w:rsidRPr="00DD38B7">
        <w:rPr>
          <w:rFonts w:ascii="Times New Roman" w:hAnsi="Times New Roman" w:cs="Times New Roman"/>
          <w:sz w:val="24"/>
          <w:szCs w:val="24"/>
        </w:rPr>
        <w:t>Lifescan</w:t>
      </w:r>
      <w:proofErr w:type="spellEnd"/>
      <w:r w:rsidRPr="00DD38B7">
        <w:rPr>
          <w:rFonts w:ascii="Times New Roman" w:hAnsi="Times New Roman" w:cs="Times New Roman"/>
          <w:sz w:val="24"/>
          <w:szCs w:val="24"/>
        </w:rPr>
        <w:t>).</w:t>
      </w:r>
      <w:r w:rsidRPr="00DD38B7">
        <w:rPr>
          <w:rFonts w:ascii="Times New Roman" w:hAnsi="Times New Roman" w:cs="Times New Roman"/>
          <w:bCs/>
          <w:sz w:val="24"/>
          <w:szCs w:val="24"/>
        </w:rPr>
        <w:t xml:space="preserve"> Then, they were deeply anesthetized with 140 mg / kg sodium pentobarbital and intracardially perfused with phosphate-buffered saline (PBS). Brains and livers were </w:t>
      </w:r>
      <w:r w:rsidRPr="00DD38B7">
        <w:rPr>
          <w:rFonts w:ascii="Times New Roman" w:hAnsi="Times New Roman" w:cs="Times New Roman"/>
          <w:sz w:val="24"/>
          <w:szCs w:val="24"/>
        </w:rPr>
        <w:t>quickly taken out and immediately frozen in liquid nitrogen for further biochemical analyses.</w:t>
      </w:r>
    </w:p>
    <w:p w14:paraId="64814B9C" w14:textId="2246F6C6" w:rsidR="00083AAD" w:rsidRPr="00DD38B7" w:rsidRDefault="00083AAD" w:rsidP="00083AAD">
      <w:pPr>
        <w:adjustRightInd w:val="0"/>
        <w:snapToGrid w:val="0"/>
        <w:spacing w:line="480" w:lineRule="auto"/>
        <w:rPr>
          <w:rFonts w:ascii="Times New Roman" w:hAnsi="Times New Roman" w:cs="Times New Roman"/>
          <w:b/>
          <w:bCs/>
          <w:sz w:val="24"/>
          <w:szCs w:val="24"/>
        </w:rPr>
      </w:pPr>
      <w:r w:rsidRPr="00DD38B7">
        <w:rPr>
          <w:rFonts w:ascii="Times New Roman" w:hAnsi="Times New Roman" w:cs="Times New Roman"/>
          <w:b/>
          <w:bCs/>
          <w:sz w:val="24"/>
          <w:szCs w:val="24"/>
        </w:rPr>
        <w:t xml:space="preserve">Culture and </w:t>
      </w:r>
      <w:r w:rsidR="001F250B" w:rsidRPr="00DD38B7">
        <w:rPr>
          <w:rFonts w:ascii="Times New Roman" w:hAnsi="Times New Roman" w:cs="Times New Roman" w:hint="eastAsia"/>
          <w:b/>
          <w:bCs/>
          <w:sz w:val="24"/>
          <w:szCs w:val="24"/>
        </w:rPr>
        <w:t xml:space="preserve">high glucose </w:t>
      </w:r>
      <w:r w:rsidRPr="00DD38B7">
        <w:rPr>
          <w:rFonts w:ascii="Times New Roman" w:hAnsi="Times New Roman" w:cs="Times New Roman"/>
          <w:b/>
          <w:bCs/>
          <w:sz w:val="24"/>
          <w:szCs w:val="24"/>
        </w:rPr>
        <w:t xml:space="preserve">treatment of primary neurons and </w:t>
      </w:r>
      <w:r w:rsidR="008E7ED9" w:rsidRPr="00DD38B7">
        <w:rPr>
          <w:rFonts w:ascii="Times New Roman" w:hAnsi="Times New Roman" w:cs="Times New Roman"/>
          <w:b/>
          <w:bCs/>
          <w:sz w:val="24"/>
          <w:szCs w:val="24"/>
        </w:rPr>
        <w:t xml:space="preserve">N2a </w:t>
      </w:r>
      <w:r w:rsidRPr="00DD38B7">
        <w:rPr>
          <w:rFonts w:ascii="Times New Roman" w:hAnsi="Times New Roman" w:cs="Times New Roman"/>
          <w:b/>
          <w:bCs/>
          <w:sz w:val="24"/>
          <w:szCs w:val="24"/>
        </w:rPr>
        <w:t>and HEK293 cells</w:t>
      </w:r>
    </w:p>
    <w:p w14:paraId="4F3E93A9" w14:textId="77777777" w:rsidR="00083AAD" w:rsidRPr="00DD38B7" w:rsidRDefault="00083AAD" w:rsidP="00083AAD">
      <w:pPr>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To culture primary neurons, brains of embryonic day 18 (E18) Sprague-Dawley rats were quickly taken out and cortical neurons were </w:t>
      </w:r>
      <w:hyperlink r:id="rId8" w:history="1">
        <w:r w:rsidRPr="00DD38B7">
          <w:rPr>
            <w:rFonts w:ascii="Times New Roman" w:hAnsi="Times New Roman" w:cs="Times New Roman"/>
            <w:sz w:val="24"/>
            <w:szCs w:val="24"/>
          </w:rPr>
          <w:t>dissociated</w:t>
        </w:r>
      </w:hyperlink>
      <w:r w:rsidRPr="00DD38B7">
        <w:rPr>
          <w:rFonts w:ascii="Times New Roman" w:hAnsi="Times New Roman" w:cs="Times New Roman"/>
          <w:sz w:val="24"/>
          <w:szCs w:val="24"/>
        </w:rPr>
        <w:t xml:space="preserve"> and plated on </w:t>
      </w:r>
      <w:proofErr w:type="spellStart"/>
      <w:r w:rsidRPr="00DD38B7">
        <w:rPr>
          <w:rFonts w:ascii="Times New Roman" w:hAnsi="Times New Roman" w:cs="Times New Roman"/>
          <w:sz w:val="24"/>
          <w:szCs w:val="24"/>
        </w:rPr>
        <w:t>matrigel</w:t>
      </w:r>
      <w:proofErr w:type="spellEnd"/>
      <w:r w:rsidRPr="00DD38B7">
        <w:rPr>
          <w:rFonts w:ascii="Times New Roman" w:hAnsi="Times New Roman" w:cs="Times New Roman"/>
          <w:sz w:val="24"/>
          <w:szCs w:val="24"/>
        </w:rPr>
        <w:t>-coated (BD Biosciences) glass coverslips, at approximately 100,000 cells / cm</w:t>
      </w:r>
      <w:r w:rsidRPr="00DD38B7">
        <w:rPr>
          <w:rFonts w:ascii="Times New Roman" w:hAnsi="Times New Roman" w:cs="Times New Roman"/>
          <w:sz w:val="24"/>
          <w:szCs w:val="24"/>
          <w:vertAlign w:val="superscript"/>
        </w:rPr>
        <w:t>2</w:t>
      </w:r>
      <w:r w:rsidRPr="00DD38B7">
        <w:rPr>
          <w:rFonts w:ascii="Times New Roman" w:hAnsi="Times New Roman" w:cs="Times New Roman"/>
          <w:sz w:val="24"/>
          <w:szCs w:val="24"/>
        </w:rPr>
        <w:t xml:space="preserve">, in Neurobasal medium (Invitrogen) containing 25 mM glucose with the supplement of B-27 (Invitrogen), 2 mM </w:t>
      </w:r>
      <w:proofErr w:type="spellStart"/>
      <w:r w:rsidRPr="00DD38B7">
        <w:rPr>
          <w:rFonts w:ascii="Times New Roman" w:hAnsi="Times New Roman" w:cs="Times New Roman"/>
          <w:sz w:val="24"/>
          <w:szCs w:val="24"/>
        </w:rPr>
        <w:t>Glutamax</w:t>
      </w:r>
      <w:proofErr w:type="spellEnd"/>
      <w:r w:rsidRPr="00DD38B7">
        <w:rPr>
          <w:rFonts w:ascii="Times New Roman" w:hAnsi="Times New Roman" w:cs="Times New Roman"/>
          <w:sz w:val="24"/>
          <w:szCs w:val="24"/>
        </w:rPr>
        <w:t xml:space="preserve">-I (Invitrogen), and 2.5% fetal bovine serum (FBS, </w:t>
      </w:r>
      <w:proofErr w:type="spellStart"/>
      <w:r w:rsidRPr="00DD38B7">
        <w:rPr>
          <w:rFonts w:ascii="Times New Roman" w:hAnsi="Times New Roman" w:cs="Times New Roman"/>
          <w:sz w:val="24"/>
          <w:szCs w:val="24"/>
        </w:rPr>
        <w:t>Hyclone</w:t>
      </w:r>
      <w:proofErr w:type="spellEnd"/>
      <w:r w:rsidRPr="00DD38B7">
        <w:rPr>
          <w:rFonts w:ascii="Times New Roman" w:hAnsi="Times New Roman" w:cs="Times New Roman"/>
          <w:sz w:val="24"/>
          <w:szCs w:val="24"/>
        </w:rPr>
        <w:t>). On the third day, cells were treated with the mitotic inhibitor 5-fluoro-2’-deoxyuridine (Sigma). On the 10</w:t>
      </w:r>
      <w:r w:rsidRPr="00DD38B7">
        <w:rPr>
          <w:rFonts w:ascii="Times New Roman" w:hAnsi="Times New Roman" w:cs="Times New Roman"/>
          <w:sz w:val="24"/>
          <w:szCs w:val="24"/>
          <w:vertAlign w:val="superscript"/>
        </w:rPr>
        <w:t>th</w:t>
      </w:r>
      <w:r w:rsidRPr="00DD38B7">
        <w:rPr>
          <w:rFonts w:ascii="Times New Roman" w:hAnsi="Times New Roman" w:cs="Times New Roman"/>
          <w:sz w:val="24"/>
          <w:szCs w:val="24"/>
        </w:rPr>
        <w:t xml:space="preserve"> day, the mature neurons were treated with 50 mM and 100 mM glucose. After 36 hours of treatment, the neurons </w:t>
      </w:r>
      <w:r w:rsidRPr="00DD38B7">
        <w:rPr>
          <w:rFonts w:ascii="Times New Roman" w:hAnsi="Times New Roman" w:cs="Times New Roman"/>
          <w:bCs/>
          <w:sz w:val="24"/>
          <w:szCs w:val="24"/>
          <w:lang w:val="en-CA"/>
        </w:rPr>
        <w:t>were collected and homogenized</w:t>
      </w:r>
      <w:r w:rsidRPr="00DD38B7">
        <w:rPr>
          <w:rFonts w:ascii="Times New Roman" w:hAnsi="Times New Roman" w:cs="Times New Roman"/>
          <w:sz w:val="24"/>
          <w:szCs w:val="24"/>
        </w:rPr>
        <w:t xml:space="preserve"> using a polytron homogenizer</w:t>
      </w:r>
      <w:r w:rsidRPr="00DD38B7">
        <w:rPr>
          <w:rFonts w:ascii="Times New Roman" w:hAnsi="Times New Roman" w:cs="Times New Roman"/>
          <w:bCs/>
          <w:sz w:val="24"/>
          <w:szCs w:val="24"/>
          <w:lang w:val="en-CA"/>
        </w:rPr>
        <w:t xml:space="preserve"> </w:t>
      </w:r>
      <w:r w:rsidRPr="00DD38B7">
        <w:rPr>
          <w:rFonts w:ascii="Times New Roman" w:hAnsi="Times New Roman" w:cs="Times New Roman"/>
          <w:bCs/>
          <w:sz w:val="24"/>
          <w:szCs w:val="24"/>
        </w:rPr>
        <w:t xml:space="preserve">in a radioimmunoprecipitation assay (RIPA) buffer (1% Triton X-100, 1% sodium deoxycholate, 0.2% sodium dodecyl sulfate (SDS), 0.15 M NaCl, 0.05 M Tris-HCl, pH 7.2) supplemented with complete mini protease inhibitor cocktail tablet (Roche, 11836170001) for protein detection using </w:t>
      </w:r>
      <w:r w:rsidRPr="00DD38B7">
        <w:rPr>
          <w:rFonts w:ascii="Times New Roman" w:hAnsi="Times New Roman" w:cs="Times New Roman"/>
          <w:sz w:val="24"/>
          <w:szCs w:val="24"/>
        </w:rPr>
        <w:t>Western blotting.</w:t>
      </w:r>
    </w:p>
    <w:p w14:paraId="246990BD" w14:textId="1775DB9B" w:rsidR="00076DB0" w:rsidRPr="00DD38B7" w:rsidRDefault="008E7ED9" w:rsidP="00083AAD">
      <w:pPr>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N2</w:t>
      </w:r>
      <w:r w:rsidR="001C24E8" w:rsidRPr="00DD38B7">
        <w:rPr>
          <w:rFonts w:ascii="Times New Roman" w:hAnsi="Times New Roman" w:cs="Times New Roman" w:hint="eastAsia"/>
          <w:sz w:val="24"/>
          <w:szCs w:val="24"/>
        </w:rPr>
        <w:t>a</w:t>
      </w:r>
      <w:r w:rsidR="00083AAD" w:rsidRPr="00DD38B7">
        <w:rPr>
          <w:rFonts w:ascii="Times New Roman" w:hAnsi="Times New Roman" w:cs="Times New Roman"/>
          <w:sz w:val="24"/>
          <w:szCs w:val="24"/>
        </w:rPr>
        <w:t xml:space="preserve"> and HEK293 cells were cultured in Dulbecco’s modified Eagle medium (DMEM) containing 25 mM glucose with 10% FBS (Invitrogen) at 37°C with 5% CO</w:t>
      </w:r>
      <w:r w:rsidR="00083AAD" w:rsidRPr="00DD38B7">
        <w:rPr>
          <w:rFonts w:ascii="Times New Roman" w:hAnsi="Times New Roman" w:cs="Times New Roman"/>
          <w:sz w:val="24"/>
          <w:szCs w:val="24"/>
          <w:vertAlign w:val="subscript"/>
        </w:rPr>
        <w:t>2</w:t>
      </w:r>
      <w:r w:rsidR="00083AAD" w:rsidRPr="00DD38B7">
        <w:rPr>
          <w:rFonts w:ascii="Times New Roman" w:hAnsi="Times New Roman" w:cs="Times New Roman"/>
          <w:sz w:val="24"/>
          <w:szCs w:val="24"/>
        </w:rPr>
        <w:t xml:space="preserve">. After the cells reached 70-80% confluence in 6-cm dishes, they were treated with 50 mM (final in the medium, the same below) and 100 mM glucose (Sigma) for 6 hours. The osmotic pressure was adjusted with D-mannitol (Fisher). After the treatments, the </w:t>
      </w:r>
      <w:r w:rsidR="00083AAD" w:rsidRPr="00DD38B7">
        <w:rPr>
          <w:rFonts w:ascii="Times New Roman" w:hAnsi="Times New Roman" w:cs="Times New Roman"/>
          <w:sz w:val="24"/>
          <w:szCs w:val="24"/>
        </w:rPr>
        <w:lastRenderedPageBreak/>
        <w:t xml:space="preserve">cells were collected and homogenized using a polytron homogenizer in a RIPA buffer supplemented with complete mini protease inhibitor cocktail tablet (Roche, 11836170001) for protein detection using western blot analysis. </w:t>
      </w:r>
    </w:p>
    <w:p w14:paraId="3BD8597A"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b/>
          <w:sz w:val="24"/>
          <w:szCs w:val="24"/>
        </w:rPr>
        <w:t xml:space="preserve">Generation of conditional </w:t>
      </w:r>
      <w:proofErr w:type="spellStart"/>
      <w:r w:rsidRPr="00DD38B7">
        <w:rPr>
          <w:rFonts w:ascii="Times New Roman" w:hAnsi="Times New Roman" w:cs="Times New Roman"/>
          <w:b/>
          <w:i/>
          <w:iCs/>
          <w:sz w:val="24"/>
          <w:szCs w:val="24"/>
        </w:rPr>
        <w:t>Tpk</w:t>
      </w:r>
      <w:proofErr w:type="spellEnd"/>
      <w:r w:rsidRPr="00DD38B7">
        <w:rPr>
          <w:rFonts w:ascii="Times New Roman" w:hAnsi="Times New Roman" w:cs="Times New Roman"/>
          <w:b/>
          <w:sz w:val="24"/>
          <w:szCs w:val="24"/>
        </w:rPr>
        <w:t xml:space="preserve"> knockout mice </w:t>
      </w:r>
    </w:p>
    <w:p w14:paraId="75ED7535" w14:textId="4B950DEE"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To generate the conditional knockout of </w:t>
      </w:r>
      <w:proofErr w:type="spellStart"/>
      <w:r w:rsidRPr="00DD38B7">
        <w:rPr>
          <w:rFonts w:ascii="Times New Roman" w:hAnsi="Times New Roman" w:cs="Times New Roman"/>
          <w:sz w:val="24"/>
          <w:szCs w:val="24"/>
        </w:rPr>
        <w:t>m</w:t>
      </w:r>
      <w:r w:rsidRPr="00DD38B7">
        <w:rPr>
          <w:rFonts w:ascii="Times New Roman" w:hAnsi="Times New Roman" w:cs="Times New Roman"/>
          <w:i/>
          <w:iCs/>
          <w:sz w:val="24"/>
          <w:szCs w:val="24"/>
        </w:rPr>
        <w:t>Tpk</w:t>
      </w:r>
      <w:proofErr w:type="spellEnd"/>
      <w:r w:rsidRPr="00DD38B7">
        <w:rPr>
          <w:rFonts w:ascii="Times New Roman" w:hAnsi="Times New Roman" w:cs="Times New Roman"/>
          <w:sz w:val="24"/>
          <w:szCs w:val="24"/>
        </w:rPr>
        <w:t xml:space="preserve"> allele (NM_013861.3), which has nine exons with the ATG start codon in exon 2 and TAA stop codon in exon 9, exon 4 was selected for targeting (Fig. </w:t>
      </w:r>
      <w:r w:rsidR="00D74472" w:rsidRPr="00DD38B7">
        <w:rPr>
          <w:rFonts w:ascii="Times New Roman" w:hAnsi="Times New Roman" w:cs="Times New Roman" w:hint="eastAsia"/>
          <w:bCs/>
          <w:kern w:val="0"/>
          <w:sz w:val="24"/>
          <w:szCs w:val="24"/>
        </w:rPr>
        <w:t>S4A</w:t>
      </w:r>
      <w:r w:rsidRPr="00DD38B7">
        <w:rPr>
          <w:rFonts w:ascii="Times New Roman" w:hAnsi="Times New Roman" w:cs="Times New Roman"/>
          <w:sz w:val="24"/>
          <w:szCs w:val="24"/>
        </w:rPr>
        <w:t xml:space="preserve">). The deletion of exon 4 results in the loss of function of </w:t>
      </w:r>
      <w:proofErr w:type="spellStart"/>
      <w:r w:rsidRPr="00DD38B7">
        <w:rPr>
          <w:rFonts w:ascii="Times New Roman" w:hAnsi="Times New Roman" w:cs="Times New Roman"/>
          <w:i/>
          <w:iCs/>
          <w:sz w:val="24"/>
          <w:szCs w:val="24"/>
        </w:rPr>
        <w:t>Tpk</w:t>
      </w:r>
      <w:proofErr w:type="spellEnd"/>
      <w:r w:rsidRPr="00DD38B7">
        <w:rPr>
          <w:rFonts w:ascii="Times New Roman" w:hAnsi="Times New Roman" w:cs="Times New Roman"/>
          <w:sz w:val="24"/>
          <w:szCs w:val="24"/>
        </w:rPr>
        <w:t xml:space="preserve"> gene by a frameshift. The detailed procedures are as follows. </w:t>
      </w:r>
    </w:p>
    <w:p w14:paraId="31B674EE" w14:textId="29BCDF26"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Vector construction: </w:t>
      </w:r>
      <w:r w:rsidR="005A177C" w:rsidRPr="00DD38B7">
        <w:rPr>
          <w:rFonts w:ascii="Times New Roman" w:hAnsi="Times New Roman" w:cs="Times New Roman"/>
          <w:sz w:val="24"/>
          <w:szCs w:val="24"/>
        </w:rPr>
        <w:t>m</w:t>
      </w:r>
      <w:r w:rsidRPr="00DD38B7">
        <w:rPr>
          <w:rFonts w:ascii="Times New Roman" w:hAnsi="Times New Roman" w:cs="Times New Roman"/>
          <w:sz w:val="24"/>
          <w:szCs w:val="24"/>
        </w:rPr>
        <w:t xml:space="preserve">ouse genomic fragments were amplified from the BAC clone with high fidelity Taq DNA polymerase and assembled into a targeting vector together with recombination sites and selection markers, as indicated on the vector map, in which the Neo cassette was flanked by </w:t>
      </w:r>
      <w:proofErr w:type="spellStart"/>
      <w:r w:rsidRPr="00DD38B7">
        <w:rPr>
          <w:rFonts w:ascii="Times New Roman" w:hAnsi="Times New Roman" w:cs="Times New Roman"/>
          <w:sz w:val="24"/>
          <w:szCs w:val="24"/>
        </w:rPr>
        <w:t>Frt</w:t>
      </w:r>
      <w:proofErr w:type="spellEnd"/>
      <w:r w:rsidRPr="00DD38B7">
        <w:rPr>
          <w:rFonts w:ascii="Times New Roman" w:hAnsi="Times New Roman" w:cs="Times New Roman"/>
          <w:sz w:val="24"/>
          <w:szCs w:val="24"/>
        </w:rPr>
        <w:t xml:space="preserve"> sites, </w:t>
      </w:r>
      <w:proofErr w:type="spellStart"/>
      <w:r w:rsidRPr="00DD38B7">
        <w:rPr>
          <w:rFonts w:ascii="Times New Roman" w:hAnsi="Times New Roman" w:cs="Times New Roman"/>
          <w:sz w:val="24"/>
          <w:szCs w:val="24"/>
        </w:rPr>
        <w:t>cKO</w:t>
      </w:r>
      <w:proofErr w:type="spellEnd"/>
      <w:r w:rsidRPr="00DD38B7">
        <w:rPr>
          <w:rFonts w:ascii="Times New Roman" w:hAnsi="Times New Roman" w:cs="Times New Roman"/>
          <w:sz w:val="24"/>
          <w:szCs w:val="24"/>
        </w:rPr>
        <w:t xml:space="preserve"> region flanked by </w:t>
      </w:r>
      <w:proofErr w:type="spellStart"/>
      <w:r w:rsidRPr="00DD38B7">
        <w:rPr>
          <w:rFonts w:ascii="Times New Roman" w:hAnsi="Times New Roman" w:cs="Times New Roman"/>
          <w:sz w:val="24"/>
          <w:szCs w:val="24"/>
        </w:rPr>
        <w:t>LoxP</w:t>
      </w:r>
      <w:proofErr w:type="spellEnd"/>
      <w:r w:rsidRPr="00DD38B7">
        <w:rPr>
          <w:rFonts w:ascii="Times New Roman" w:hAnsi="Times New Roman" w:cs="Times New Roman"/>
          <w:sz w:val="24"/>
          <w:szCs w:val="24"/>
        </w:rPr>
        <w:t xml:space="preserve"> sites, and DTA used for negative selection (</w:t>
      </w:r>
      <w:r w:rsidR="00D74472" w:rsidRPr="00DD38B7">
        <w:rPr>
          <w:rFonts w:ascii="Times New Roman" w:hAnsi="Times New Roman" w:cs="Times New Roman"/>
          <w:bCs/>
          <w:sz w:val="24"/>
          <w:szCs w:val="24"/>
        </w:rPr>
        <w:t>Fig. S4</w:t>
      </w:r>
      <w:r w:rsidR="00D74472" w:rsidRPr="00DD38B7">
        <w:rPr>
          <w:rFonts w:ascii="Times New Roman" w:hAnsi="Times New Roman" w:cs="Times New Roman" w:hint="eastAsia"/>
          <w:sz w:val="24"/>
          <w:szCs w:val="24"/>
        </w:rPr>
        <w:t>B</w:t>
      </w:r>
      <w:r w:rsidRPr="00DD38B7">
        <w:rPr>
          <w:rFonts w:ascii="Times New Roman" w:hAnsi="Times New Roman" w:cs="Times New Roman"/>
          <w:sz w:val="24"/>
          <w:szCs w:val="24"/>
        </w:rPr>
        <w:t xml:space="preserve">). The targeting construct was electroporated into C57BL/6 ES cells. Eighty-five (one 96-well plate) G418-resistant colonies were picked and screened by PCR using the strategy shown in </w:t>
      </w:r>
      <w:r w:rsidR="00D74472" w:rsidRPr="00DD38B7">
        <w:rPr>
          <w:rFonts w:ascii="Times New Roman" w:hAnsi="Times New Roman" w:cs="Times New Roman"/>
          <w:bCs/>
          <w:sz w:val="24"/>
          <w:szCs w:val="24"/>
        </w:rPr>
        <w:t>Fig. S4</w:t>
      </w:r>
      <w:r w:rsidR="00D74472" w:rsidRPr="00DD38B7">
        <w:rPr>
          <w:rFonts w:ascii="Times New Roman" w:hAnsi="Times New Roman" w:cs="Times New Roman" w:hint="eastAsia"/>
          <w:sz w:val="24"/>
          <w:szCs w:val="24"/>
        </w:rPr>
        <w:t>C</w:t>
      </w:r>
      <w:r w:rsidRPr="00DD38B7">
        <w:rPr>
          <w:rFonts w:ascii="Times New Roman" w:hAnsi="Times New Roman" w:cs="Times New Roman"/>
          <w:sz w:val="24"/>
          <w:szCs w:val="24"/>
        </w:rPr>
        <w:t xml:space="preserve">). The PCR primers were: 3’ arm - F: (GCTGACCGCTTCCTCGTGCTTTA) / 3’ arm - R: (GACCACCAAACAGCATACACCAGCT) and </w:t>
      </w:r>
      <w:proofErr w:type="spellStart"/>
      <w:r w:rsidRPr="00DD38B7">
        <w:rPr>
          <w:rFonts w:ascii="Times New Roman" w:hAnsi="Times New Roman" w:cs="Times New Roman"/>
          <w:sz w:val="24"/>
          <w:szCs w:val="24"/>
        </w:rPr>
        <w:t>Loxp</w:t>
      </w:r>
      <w:proofErr w:type="spellEnd"/>
      <w:r w:rsidRPr="00DD38B7">
        <w:rPr>
          <w:rFonts w:ascii="Times New Roman" w:hAnsi="Times New Roman" w:cs="Times New Roman"/>
          <w:sz w:val="24"/>
          <w:szCs w:val="24"/>
        </w:rPr>
        <w:t xml:space="preserve"> - F: (GTCACTTGAATATACCACAGTTCCCAG) / </w:t>
      </w:r>
      <w:proofErr w:type="spellStart"/>
      <w:r w:rsidRPr="00DD38B7">
        <w:rPr>
          <w:rFonts w:ascii="Times New Roman" w:hAnsi="Times New Roman" w:cs="Times New Roman"/>
          <w:sz w:val="24"/>
          <w:szCs w:val="24"/>
        </w:rPr>
        <w:t>Loxp</w:t>
      </w:r>
      <w:proofErr w:type="spellEnd"/>
      <w:r w:rsidRPr="00DD38B7">
        <w:rPr>
          <w:rFonts w:ascii="Times New Roman" w:hAnsi="Times New Roman" w:cs="Times New Roman"/>
          <w:sz w:val="24"/>
          <w:szCs w:val="24"/>
        </w:rPr>
        <w:t xml:space="preserve"> - R: (CATATTGGCACACTA CCCTGGAT). Two potential targeted clones (C10 and E7) were identified (</w:t>
      </w:r>
      <w:r w:rsidR="00D74472" w:rsidRPr="00DD38B7">
        <w:rPr>
          <w:rFonts w:ascii="Times New Roman" w:hAnsi="Times New Roman" w:cs="Times New Roman"/>
          <w:bCs/>
          <w:sz w:val="24"/>
          <w:szCs w:val="24"/>
        </w:rPr>
        <w:t>Fig. S4</w:t>
      </w:r>
      <w:r w:rsidR="00D74472" w:rsidRPr="00DD38B7">
        <w:rPr>
          <w:rFonts w:ascii="Times New Roman" w:hAnsi="Times New Roman" w:cs="Times New Roman" w:hint="eastAsia"/>
          <w:sz w:val="24"/>
          <w:szCs w:val="24"/>
        </w:rPr>
        <w:t>D</w:t>
      </w:r>
      <w:r w:rsidRPr="00DD38B7">
        <w:rPr>
          <w:rFonts w:ascii="Times New Roman" w:hAnsi="Times New Roman" w:cs="Times New Roman"/>
          <w:sz w:val="24"/>
          <w:szCs w:val="24"/>
        </w:rPr>
        <w:t>) and both were further analyzed by Southern blotting (</w:t>
      </w:r>
      <w:r w:rsidR="00D74472" w:rsidRPr="00DD38B7">
        <w:rPr>
          <w:rFonts w:ascii="Times New Roman" w:hAnsi="Times New Roman" w:cs="Times New Roman"/>
          <w:bCs/>
          <w:sz w:val="24"/>
          <w:szCs w:val="24"/>
        </w:rPr>
        <w:t>Fig. S4</w:t>
      </w:r>
      <w:r w:rsidR="00D74472" w:rsidRPr="00DD38B7">
        <w:rPr>
          <w:rFonts w:ascii="Times New Roman" w:hAnsi="Times New Roman" w:cs="Times New Roman" w:hint="eastAsia"/>
          <w:sz w:val="24"/>
          <w:szCs w:val="24"/>
        </w:rPr>
        <w:t>E</w:t>
      </w:r>
      <w:r w:rsidRPr="00DD38B7">
        <w:rPr>
          <w:rFonts w:ascii="Times New Roman" w:hAnsi="Times New Roman" w:cs="Times New Roman"/>
          <w:sz w:val="24"/>
          <w:szCs w:val="24"/>
        </w:rPr>
        <w:t xml:space="preserve">). The genomic DNA of the potential clones C10 and E7 were digested by </w:t>
      </w:r>
      <w:proofErr w:type="spellStart"/>
      <w:r w:rsidRPr="00DD38B7">
        <w:rPr>
          <w:rFonts w:ascii="Times New Roman" w:hAnsi="Times New Roman" w:cs="Times New Roman"/>
          <w:sz w:val="24"/>
          <w:szCs w:val="24"/>
        </w:rPr>
        <w:t>NdeI</w:t>
      </w:r>
      <w:proofErr w:type="spellEnd"/>
      <w:r w:rsidRPr="00DD38B7">
        <w:rPr>
          <w:rFonts w:ascii="Times New Roman" w:hAnsi="Times New Roman" w:cs="Times New Roman"/>
          <w:sz w:val="24"/>
          <w:szCs w:val="24"/>
        </w:rPr>
        <w:t xml:space="preserve"> and analyzed by Southern blotting for a 7.3-kb band from wild type allele and a 9.3-kb band from the recombinant allele using a probe generated by PCR with primers: 5’- probe, F</w:t>
      </w:r>
      <w:r w:rsidRPr="00DD38B7">
        <w:rPr>
          <w:rFonts w:ascii="Times New Roman" w:hAnsi="Times New Roman" w:cs="Times New Roman"/>
          <w:sz w:val="24"/>
          <w:szCs w:val="24"/>
          <w:vertAlign w:val="subscript"/>
        </w:rPr>
        <w:t>5’</w:t>
      </w:r>
      <w:r w:rsidRPr="00DD38B7">
        <w:rPr>
          <w:rFonts w:ascii="Times New Roman" w:hAnsi="Times New Roman" w:cs="Times New Roman"/>
          <w:sz w:val="24"/>
          <w:szCs w:val="24"/>
        </w:rPr>
        <w:t>: ATCTTTCCAGTGTCTCATTC / R</w:t>
      </w:r>
      <w:r w:rsidRPr="00DD38B7">
        <w:rPr>
          <w:rFonts w:ascii="Times New Roman" w:hAnsi="Times New Roman" w:cs="Times New Roman"/>
          <w:sz w:val="24"/>
          <w:szCs w:val="24"/>
          <w:vertAlign w:val="subscript"/>
        </w:rPr>
        <w:t>5’</w:t>
      </w:r>
      <w:r w:rsidRPr="00DD38B7">
        <w:rPr>
          <w:rFonts w:ascii="Times New Roman" w:hAnsi="Times New Roman" w:cs="Times New Roman"/>
          <w:sz w:val="24"/>
          <w:szCs w:val="24"/>
        </w:rPr>
        <w:t xml:space="preserve">: TACTTCTTGTTTCGGTCTT. They were also digested by </w:t>
      </w:r>
      <w:proofErr w:type="spellStart"/>
      <w:r w:rsidRPr="00DD38B7">
        <w:rPr>
          <w:rFonts w:ascii="Times New Roman" w:hAnsi="Times New Roman" w:cs="Times New Roman"/>
          <w:sz w:val="24"/>
          <w:szCs w:val="24"/>
        </w:rPr>
        <w:t>XbaI</w:t>
      </w:r>
      <w:proofErr w:type="spellEnd"/>
      <w:r w:rsidRPr="00DD38B7">
        <w:rPr>
          <w:rFonts w:ascii="Times New Roman" w:hAnsi="Times New Roman" w:cs="Times New Roman"/>
          <w:sz w:val="24"/>
          <w:szCs w:val="24"/>
        </w:rPr>
        <w:t xml:space="preserve"> and analyzed by Southern blotting for an 11.1-kb band from wild type </w:t>
      </w:r>
      <w:r w:rsidRPr="00DD38B7">
        <w:rPr>
          <w:rFonts w:ascii="Times New Roman" w:hAnsi="Times New Roman" w:cs="Times New Roman"/>
          <w:sz w:val="24"/>
          <w:szCs w:val="24"/>
        </w:rPr>
        <w:lastRenderedPageBreak/>
        <w:t>allele and an 8.4-kb band from the recombinant allele, using a probe generated by PCR with primers: 3’- probe, F</w:t>
      </w:r>
      <w:r w:rsidRPr="00DD38B7">
        <w:rPr>
          <w:rFonts w:ascii="Times New Roman" w:hAnsi="Times New Roman" w:cs="Times New Roman"/>
          <w:sz w:val="24"/>
          <w:szCs w:val="24"/>
          <w:vertAlign w:val="subscript"/>
        </w:rPr>
        <w:t>3’</w:t>
      </w:r>
      <w:r w:rsidRPr="00DD38B7">
        <w:rPr>
          <w:rFonts w:ascii="Times New Roman" w:hAnsi="Times New Roman" w:cs="Times New Roman"/>
          <w:sz w:val="24"/>
          <w:szCs w:val="24"/>
        </w:rPr>
        <w:t>: GGATGTTGGCATTGAAGC / R</w:t>
      </w:r>
      <w:r w:rsidRPr="00DD38B7">
        <w:rPr>
          <w:rFonts w:ascii="Times New Roman" w:hAnsi="Times New Roman" w:cs="Times New Roman"/>
          <w:sz w:val="24"/>
          <w:szCs w:val="24"/>
          <w:vertAlign w:val="subscript"/>
        </w:rPr>
        <w:t>3’</w:t>
      </w:r>
      <w:r w:rsidRPr="00DD38B7">
        <w:rPr>
          <w:rFonts w:ascii="Times New Roman" w:hAnsi="Times New Roman" w:cs="Times New Roman"/>
          <w:sz w:val="24"/>
          <w:szCs w:val="24"/>
        </w:rPr>
        <w:t>：</w:t>
      </w:r>
      <w:r w:rsidRPr="00DD38B7">
        <w:rPr>
          <w:rFonts w:ascii="Times New Roman" w:hAnsi="Times New Roman" w:cs="Times New Roman"/>
          <w:sz w:val="24"/>
          <w:szCs w:val="24"/>
        </w:rPr>
        <w:t>GATTTTAGGAGACGAGCA. Both analyses indicated that E7 was positive of recombination. The ES cells with the targeting confirmed by PCR and Southern analysis (E7) were injected into C57BL/6N blastocysts and subsequently transplanted into the uterus of pseudo-pregnant females. Chimeric males generated from albino-B6 blastocysts injected with the mutant ES cells were selected based on coat color and subsequently crossbred with C57BL/6N females. Germline mutant mice were crossbred with ROSA26::</w:t>
      </w:r>
      <w:proofErr w:type="spellStart"/>
      <w:r w:rsidRPr="00DD38B7">
        <w:rPr>
          <w:rFonts w:ascii="Times New Roman" w:hAnsi="Times New Roman" w:cs="Times New Roman"/>
          <w:sz w:val="24"/>
          <w:szCs w:val="24"/>
        </w:rPr>
        <w:t>FLPe</w:t>
      </w:r>
      <w:proofErr w:type="spellEnd"/>
      <w:r w:rsidRPr="00DD38B7">
        <w:rPr>
          <w:rFonts w:ascii="Times New Roman" w:hAnsi="Times New Roman" w:cs="Times New Roman"/>
          <w:sz w:val="24"/>
          <w:szCs w:val="24"/>
        </w:rPr>
        <w:t xml:space="preserve"> knock-in mice (Jackson Laboratory, stock no. 009086) to remove the FRT-flanked splice acceptor site, and neomycin resistance cassette. </w:t>
      </w:r>
      <w:proofErr w:type="spellStart"/>
      <w:r w:rsidRPr="00DD38B7">
        <w:rPr>
          <w:rFonts w:ascii="Times New Roman" w:hAnsi="Times New Roman" w:cs="Times New Roman"/>
          <w:i/>
          <w:iCs/>
          <w:sz w:val="24"/>
          <w:szCs w:val="24"/>
        </w:rPr>
        <w:t>Tpk</w:t>
      </w:r>
      <w:r w:rsidRPr="00DD38B7">
        <w:rPr>
          <w:rFonts w:ascii="Times New Roman" w:hAnsi="Times New Roman" w:cs="Times New Roman"/>
          <w:i/>
          <w:iCs/>
          <w:sz w:val="24"/>
          <w:szCs w:val="24"/>
          <w:vertAlign w:val="superscript"/>
        </w:rPr>
        <w:t>fl</w:t>
      </w:r>
      <w:proofErr w:type="spellEnd"/>
      <w:r w:rsidRPr="00DD38B7">
        <w:rPr>
          <w:rFonts w:ascii="Times New Roman" w:hAnsi="Times New Roman" w:cs="Times New Roman"/>
          <w:i/>
          <w:iCs/>
          <w:sz w:val="24"/>
          <w:szCs w:val="24"/>
          <w:vertAlign w:val="superscript"/>
        </w:rPr>
        <w:t>/+</w:t>
      </w:r>
      <w:r w:rsidRPr="00DD38B7">
        <w:rPr>
          <w:rFonts w:ascii="Times New Roman" w:hAnsi="Times New Roman" w:cs="Times New Roman"/>
          <w:sz w:val="24"/>
          <w:szCs w:val="24"/>
        </w:rPr>
        <w:t xml:space="preserve"> mice were identified using primers: </w:t>
      </w:r>
      <w:proofErr w:type="spellStart"/>
      <w:r w:rsidRPr="00DD38B7">
        <w:rPr>
          <w:rFonts w:ascii="Times New Roman" w:hAnsi="Times New Roman" w:cs="Times New Roman"/>
          <w:sz w:val="24"/>
          <w:szCs w:val="24"/>
        </w:rPr>
        <w:t>LoxP_F</w:t>
      </w:r>
      <w:proofErr w:type="spellEnd"/>
      <w:r w:rsidRPr="00DD38B7">
        <w:rPr>
          <w:rFonts w:ascii="Times New Roman" w:hAnsi="Times New Roman" w:cs="Times New Roman"/>
          <w:sz w:val="24"/>
          <w:szCs w:val="24"/>
        </w:rPr>
        <w:t xml:space="preserve">: GAATTCCAAAGCCAGCATGT / </w:t>
      </w:r>
      <w:proofErr w:type="spellStart"/>
      <w:r w:rsidRPr="00DD38B7">
        <w:rPr>
          <w:rFonts w:ascii="Times New Roman" w:hAnsi="Times New Roman" w:cs="Times New Roman"/>
          <w:sz w:val="24"/>
          <w:szCs w:val="24"/>
        </w:rPr>
        <w:t>LoxP_R</w:t>
      </w:r>
      <w:proofErr w:type="spellEnd"/>
      <w:r w:rsidRPr="00DD38B7">
        <w:rPr>
          <w:rFonts w:ascii="Times New Roman" w:hAnsi="Times New Roman" w:cs="Times New Roman"/>
          <w:sz w:val="24"/>
          <w:szCs w:val="24"/>
        </w:rPr>
        <w:t>: CCACTCACAGACCCTTTGCA and Neo F: ACTGTGCTTTGCTATCT CTACTGACA / Neo R: GGGCCACAAACACCTTCACATCT. The expected 192-bp fragment from wild type allele and 253-bp fragment from the recombinant allele represented positive F1 mice. Four positive pups (2, 4, 5, 6) from clone E7 were identified (</w:t>
      </w:r>
      <w:r w:rsidR="00D74472" w:rsidRPr="00DD38B7">
        <w:rPr>
          <w:rFonts w:ascii="Times New Roman" w:hAnsi="Times New Roman" w:cs="Times New Roman"/>
          <w:bCs/>
          <w:sz w:val="24"/>
          <w:szCs w:val="24"/>
        </w:rPr>
        <w:t>Fig. S4</w:t>
      </w:r>
      <w:r w:rsidR="00D74472" w:rsidRPr="00DD38B7">
        <w:rPr>
          <w:rFonts w:ascii="Times New Roman" w:hAnsi="Times New Roman" w:cs="Times New Roman" w:hint="eastAsia"/>
          <w:sz w:val="24"/>
          <w:szCs w:val="24"/>
        </w:rPr>
        <w:t>F</w:t>
      </w:r>
      <w:r w:rsidRPr="00DD38B7">
        <w:rPr>
          <w:rFonts w:ascii="Times New Roman" w:hAnsi="Times New Roman" w:cs="Times New Roman"/>
          <w:sz w:val="24"/>
          <w:szCs w:val="24"/>
        </w:rPr>
        <w:t xml:space="preserve">). The </w:t>
      </w:r>
      <w:proofErr w:type="spellStart"/>
      <w:r w:rsidRPr="00DD38B7">
        <w:rPr>
          <w:rFonts w:ascii="Times New Roman" w:hAnsi="Times New Roman" w:cs="Times New Roman"/>
          <w:i/>
          <w:iCs/>
          <w:sz w:val="24"/>
          <w:szCs w:val="24"/>
        </w:rPr>
        <w:t>Tpk</w:t>
      </w:r>
      <w:r w:rsidRPr="00DD38B7">
        <w:rPr>
          <w:rFonts w:ascii="Times New Roman" w:hAnsi="Times New Roman" w:cs="Times New Roman"/>
          <w:i/>
          <w:iCs/>
          <w:sz w:val="24"/>
          <w:szCs w:val="24"/>
          <w:vertAlign w:val="superscript"/>
        </w:rPr>
        <w:t>fl</w:t>
      </w:r>
      <w:proofErr w:type="spellEnd"/>
      <w:r w:rsidRPr="00DD38B7">
        <w:rPr>
          <w:rFonts w:ascii="Times New Roman" w:hAnsi="Times New Roman" w:cs="Times New Roman"/>
          <w:i/>
          <w:iCs/>
          <w:sz w:val="24"/>
          <w:szCs w:val="24"/>
          <w:vertAlign w:val="superscript"/>
        </w:rPr>
        <w:t>/+</w:t>
      </w:r>
      <w:r w:rsidRPr="00DD38B7">
        <w:rPr>
          <w:rFonts w:ascii="Times New Roman" w:hAnsi="Times New Roman" w:cs="Times New Roman"/>
          <w:sz w:val="24"/>
          <w:szCs w:val="24"/>
        </w:rPr>
        <w:t xml:space="preserve"> mice were interbred to generate homozygous mutant mice with the </w:t>
      </w:r>
      <w:proofErr w:type="spellStart"/>
      <w:r w:rsidRPr="00DD38B7">
        <w:rPr>
          <w:rFonts w:ascii="Times New Roman" w:hAnsi="Times New Roman" w:cs="Times New Roman"/>
          <w:sz w:val="24"/>
          <w:szCs w:val="24"/>
        </w:rPr>
        <w:t>cKO</w:t>
      </w:r>
      <w:proofErr w:type="spellEnd"/>
      <w:r w:rsidRPr="00DD38B7">
        <w:rPr>
          <w:rFonts w:ascii="Times New Roman" w:hAnsi="Times New Roman" w:cs="Times New Roman"/>
          <w:sz w:val="24"/>
          <w:szCs w:val="24"/>
        </w:rPr>
        <w:t xml:space="preserve"> potential (</w:t>
      </w:r>
      <w:proofErr w:type="spellStart"/>
      <w:r w:rsidRPr="00DD38B7">
        <w:rPr>
          <w:rFonts w:ascii="Times New Roman" w:hAnsi="Times New Roman" w:cs="Times New Roman"/>
          <w:i/>
          <w:iCs/>
          <w:sz w:val="24"/>
          <w:szCs w:val="24"/>
        </w:rPr>
        <w:t>Tpk</w:t>
      </w:r>
      <w:r w:rsidRPr="00DD38B7">
        <w:rPr>
          <w:rFonts w:ascii="Times New Roman" w:hAnsi="Times New Roman" w:cs="Times New Roman"/>
          <w:i/>
          <w:iCs/>
          <w:sz w:val="24"/>
          <w:szCs w:val="24"/>
          <w:vertAlign w:val="superscript"/>
        </w:rPr>
        <w:t>fl</w:t>
      </w:r>
      <w:proofErr w:type="spellEnd"/>
      <w:r w:rsidRPr="00DD38B7">
        <w:rPr>
          <w:rFonts w:ascii="Times New Roman" w:hAnsi="Times New Roman" w:cs="Times New Roman"/>
          <w:i/>
          <w:iCs/>
          <w:sz w:val="24"/>
          <w:szCs w:val="24"/>
          <w:vertAlign w:val="superscript"/>
        </w:rPr>
        <w:t>/</w:t>
      </w:r>
      <w:proofErr w:type="spellStart"/>
      <w:r w:rsidRPr="00DD38B7">
        <w:rPr>
          <w:rFonts w:ascii="Times New Roman" w:hAnsi="Times New Roman" w:cs="Times New Roman"/>
          <w:i/>
          <w:iCs/>
          <w:sz w:val="24"/>
          <w:szCs w:val="24"/>
          <w:vertAlign w:val="superscript"/>
        </w:rPr>
        <w:t>fl</w:t>
      </w:r>
      <w:proofErr w:type="spellEnd"/>
      <w:r w:rsidRPr="00DD38B7">
        <w:rPr>
          <w:rFonts w:ascii="Times New Roman" w:hAnsi="Times New Roman" w:cs="Times New Roman"/>
          <w:sz w:val="24"/>
          <w:szCs w:val="24"/>
        </w:rPr>
        <w:t xml:space="preserve">). The </w:t>
      </w:r>
      <w:proofErr w:type="spellStart"/>
      <w:r w:rsidRPr="00DD38B7">
        <w:rPr>
          <w:rFonts w:ascii="Times New Roman" w:hAnsi="Times New Roman" w:cs="Times New Roman"/>
          <w:i/>
          <w:iCs/>
          <w:sz w:val="24"/>
          <w:szCs w:val="24"/>
        </w:rPr>
        <w:t>Tpk</w:t>
      </w:r>
      <w:r w:rsidRPr="00DD38B7">
        <w:rPr>
          <w:rFonts w:ascii="Times New Roman" w:hAnsi="Times New Roman" w:cs="Times New Roman"/>
          <w:i/>
          <w:iCs/>
          <w:sz w:val="24"/>
          <w:szCs w:val="24"/>
          <w:vertAlign w:val="superscript"/>
        </w:rPr>
        <w:t>fl</w:t>
      </w:r>
      <w:proofErr w:type="spellEnd"/>
      <w:r w:rsidRPr="00DD38B7">
        <w:rPr>
          <w:rFonts w:ascii="Times New Roman" w:hAnsi="Times New Roman" w:cs="Times New Roman"/>
          <w:i/>
          <w:iCs/>
          <w:sz w:val="24"/>
          <w:szCs w:val="24"/>
          <w:vertAlign w:val="superscript"/>
        </w:rPr>
        <w:t>/</w:t>
      </w:r>
      <w:proofErr w:type="spellStart"/>
      <w:r w:rsidRPr="00DD38B7">
        <w:rPr>
          <w:rFonts w:ascii="Times New Roman" w:hAnsi="Times New Roman" w:cs="Times New Roman"/>
          <w:i/>
          <w:iCs/>
          <w:sz w:val="24"/>
          <w:szCs w:val="24"/>
          <w:vertAlign w:val="superscript"/>
        </w:rPr>
        <w:t>fl</w:t>
      </w:r>
      <w:proofErr w:type="spellEnd"/>
      <w:r w:rsidRPr="00DD38B7">
        <w:rPr>
          <w:rFonts w:ascii="Times New Roman" w:hAnsi="Times New Roman" w:cs="Times New Roman"/>
          <w:sz w:val="24"/>
          <w:szCs w:val="24"/>
        </w:rPr>
        <w:t xml:space="preserve"> mice were crossed with excitatory neuron-specific Cre transgenic mice, </w:t>
      </w:r>
      <w:bookmarkStart w:id="0" w:name="OLE_LINK4"/>
      <w:r w:rsidRPr="00DD38B7">
        <w:rPr>
          <w:rFonts w:ascii="Times New Roman" w:hAnsi="Times New Roman" w:cs="Times New Roman"/>
          <w:bCs/>
          <w:i/>
          <w:iCs/>
          <w:sz w:val="24"/>
          <w:szCs w:val="24"/>
        </w:rPr>
        <w:t>CaMKII-Cre</w:t>
      </w:r>
      <w:r w:rsidRPr="00DD38B7">
        <w:rPr>
          <w:rFonts w:ascii="Times New Roman" w:hAnsi="Times New Roman" w:cs="Times New Roman"/>
          <w:bCs/>
          <w:i/>
          <w:iCs/>
          <w:sz w:val="24"/>
          <w:szCs w:val="24"/>
          <w:vertAlign w:val="superscript"/>
        </w:rPr>
        <w:t>Ert2/+</w:t>
      </w:r>
      <w:r w:rsidRPr="00DD38B7">
        <w:rPr>
          <w:rFonts w:ascii="Times New Roman" w:hAnsi="Times New Roman" w:cs="Times New Roman"/>
          <w:bCs/>
          <w:sz w:val="24"/>
          <w:szCs w:val="24"/>
        </w:rPr>
        <w:t xml:space="preserve"> strain (EMMA ID: 02125)</w:t>
      </w:r>
      <w:bookmarkEnd w:id="0"/>
      <w:r w:rsidRPr="00DD38B7">
        <w:rPr>
          <w:rFonts w:ascii="Times New Roman" w:hAnsi="Times New Roman" w:cs="Times New Roman"/>
          <w:bCs/>
          <w:sz w:val="24"/>
          <w:szCs w:val="24"/>
        </w:rPr>
        <w:t xml:space="preserve"> </w:t>
      </w:r>
      <w:r w:rsidR="00EF40F4" w:rsidRPr="00DD38B7">
        <w:rPr>
          <w:rFonts w:ascii="Times New Roman" w:hAnsi="Times New Roman" w:cs="Times New Roman" w:hint="eastAsia"/>
          <w:sz w:val="24"/>
          <w:szCs w:val="24"/>
          <w:vertAlign w:val="superscript"/>
        </w:rPr>
        <w:t>8</w:t>
      </w:r>
      <w:r w:rsidRPr="00DD38B7">
        <w:rPr>
          <w:rFonts w:ascii="Times New Roman" w:hAnsi="Times New Roman" w:cs="Times New Roman"/>
          <w:bCs/>
          <w:sz w:val="24"/>
          <w:szCs w:val="24"/>
        </w:rPr>
        <w:t>.</w:t>
      </w:r>
      <w:r w:rsidRPr="00DD38B7">
        <w:rPr>
          <w:rFonts w:ascii="Times New Roman" w:hAnsi="Times New Roman" w:cs="Times New Roman"/>
          <w:sz w:val="24"/>
          <w:szCs w:val="24"/>
        </w:rPr>
        <w:t xml:space="preserve"> To generate brain excitatory neuron-specific </w:t>
      </w:r>
      <w:proofErr w:type="spellStart"/>
      <w:r w:rsidRPr="00DD38B7">
        <w:rPr>
          <w:rFonts w:ascii="Times New Roman" w:hAnsi="Times New Roman" w:cs="Times New Roman"/>
          <w:i/>
          <w:iCs/>
          <w:sz w:val="24"/>
          <w:szCs w:val="24"/>
        </w:rPr>
        <w:t>T</w:t>
      </w:r>
      <w:r w:rsidR="005A177C" w:rsidRPr="00DD38B7">
        <w:rPr>
          <w:rFonts w:ascii="Times New Roman" w:hAnsi="Times New Roman" w:cs="Times New Roman"/>
          <w:i/>
          <w:iCs/>
          <w:sz w:val="24"/>
          <w:szCs w:val="24"/>
        </w:rPr>
        <w:t>pk</w:t>
      </w:r>
      <w:r w:rsidR="005A177C" w:rsidRPr="00DD38B7">
        <w:rPr>
          <w:rFonts w:ascii="Times New Roman" w:hAnsi="Times New Roman" w:cs="Times New Roman"/>
          <w:sz w:val="24"/>
          <w:szCs w:val="24"/>
        </w:rPr>
        <w:t>-</w:t>
      </w:r>
      <w:r w:rsidRPr="00DD38B7">
        <w:rPr>
          <w:rFonts w:ascii="Times New Roman" w:hAnsi="Times New Roman" w:cs="Times New Roman"/>
          <w:sz w:val="24"/>
          <w:szCs w:val="24"/>
        </w:rPr>
        <w:t>cKO</w:t>
      </w:r>
      <w:proofErr w:type="spellEnd"/>
      <w:r w:rsidRPr="00DD38B7">
        <w:rPr>
          <w:rFonts w:ascii="Times New Roman" w:hAnsi="Times New Roman" w:cs="Times New Roman"/>
          <w:sz w:val="24"/>
          <w:szCs w:val="24"/>
        </w:rPr>
        <w:t xml:space="preserve">, the mice at 12 weeks of age were intraperitoneally injected with tamoxifen (50 mg/kg per day) for five consecutive days. </w:t>
      </w:r>
    </w:p>
    <w:p w14:paraId="3FB09FE9"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b/>
          <w:sz w:val="24"/>
          <w:szCs w:val="24"/>
        </w:rPr>
      </w:pPr>
      <w:r w:rsidRPr="00DD38B7">
        <w:rPr>
          <w:rFonts w:ascii="Times New Roman" w:hAnsi="Times New Roman" w:cs="Times New Roman"/>
          <w:b/>
          <w:sz w:val="24"/>
          <w:szCs w:val="24"/>
        </w:rPr>
        <w:t>Immunohistochemical staining</w:t>
      </w:r>
    </w:p>
    <w:p w14:paraId="1E874AE2" w14:textId="1A8E48B3" w:rsidR="00740556" w:rsidRPr="00740556" w:rsidRDefault="00BB0C6F" w:rsidP="00740556">
      <w:pPr>
        <w:autoSpaceDE w:val="0"/>
        <w:autoSpaceDN w:val="0"/>
        <w:adjustRightInd w:val="0"/>
        <w:snapToGrid w:val="0"/>
        <w:spacing w:line="480" w:lineRule="auto"/>
        <w:ind w:firstLineChars="100" w:firstLine="240"/>
        <w:rPr>
          <w:rFonts w:ascii="Times New Roman" w:hAnsi="Times New Roman" w:cs="Times New Roman"/>
          <w:bCs/>
          <w:sz w:val="24"/>
          <w:szCs w:val="24"/>
        </w:rPr>
      </w:pPr>
      <w:r w:rsidRPr="00DD38B7">
        <w:rPr>
          <w:rFonts w:ascii="Times New Roman" w:hAnsi="Times New Roman" w:cs="Times New Roman"/>
          <w:bCs/>
          <w:sz w:val="24"/>
          <w:szCs w:val="24"/>
        </w:rPr>
        <w:t xml:space="preserve">After </w:t>
      </w:r>
      <w:r w:rsidR="00BD3487" w:rsidRPr="00DD38B7">
        <w:rPr>
          <w:rFonts w:ascii="Times New Roman" w:hAnsi="Times New Roman" w:cs="Times New Roman"/>
          <w:bCs/>
          <w:sz w:val="24"/>
          <w:szCs w:val="24"/>
        </w:rPr>
        <w:t xml:space="preserve">being </w:t>
      </w:r>
      <w:r w:rsidRPr="00DD38B7">
        <w:rPr>
          <w:rFonts w:ascii="Times New Roman" w:hAnsi="Times New Roman" w:cs="Times New Roman"/>
          <w:bCs/>
          <w:sz w:val="24"/>
          <w:szCs w:val="24"/>
        </w:rPr>
        <w:t xml:space="preserve">deeply anesthetized with 0.14 g/kg sodium pentobarbital, the mice were intracardially perfused with PBS and then 4% paraformaldehyde for fixation. </w:t>
      </w:r>
      <w:r w:rsidR="00BD3487" w:rsidRPr="00DD38B7">
        <w:rPr>
          <w:rFonts w:ascii="Times New Roman" w:hAnsi="Times New Roman" w:cs="Times New Roman"/>
          <w:bCs/>
          <w:sz w:val="24"/>
          <w:szCs w:val="24"/>
        </w:rPr>
        <w:t xml:space="preserve">Brains were taken and </w:t>
      </w:r>
      <w:r w:rsidR="007F49E7" w:rsidRPr="00DD38B7">
        <w:rPr>
          <w:rFonts w:ascii="Times New Roman" w:hAnsi="Times New Roman" w:cs="Times New Roman"/>
          <w:bCs/>
          <w:sz w:val="24"/>
          <w:szCs w:val="24"/>
        </w:rPr>
        <w:t>embed</w:t>
      </w:r>
      <w:r w:rsidR="00C71E14" w:rsidRPr="00DD38B7">
        <w:rPr>
          <w:rFonts w:ascii="Times New Roman" w:hAnsi="Times New Roman" w:cs="Times New Roman"/>
          <w:bCs/>
          <w:sz w:val="24"/>
          <w:szCs w:val="24"/>
        </w:rPr>
        <w:t>ded</w:t>
      </w:r>
      <w:r w:rsidR="007F49E7" w:rsidRPr="00DD38B7">
        <w:rPr>
          <w:rFonts w:ascii="Times New Roman" w:hAnsi="Times New Roman" w:cs="Times New Roman"/>
          <w:bCs/>
          <w:sz w:val="24"/>
          <w:szCs w:val="24"/>
        </w:rPr>
        <w:t xml:space="preserve"> with OTC</w:t>
      </w:r>
      <w:r w:rsidR="007F49E7" w:rsidRPr="00DD38B7">
        <w:rPr>
          <w:rFonts w:ascii="Times New Roman" w:hAnsi="Times New Roman" w:cs="Times New Roman" w:hint="eastAsia"/>
          <w:bCs/>
          <w:sz w:val="24"/>
          <w:szCs w:val="24"/>
        </w:rPr>
        <w:t>.</w:t>
      </w:r>
      <w:r w:rsidR="007F49E7" w:rsidRPr="00DD38B7">
        <w:rPr>
          <w:rFonts w:ascii="Times New Roman" w:hAnsi="Times New Roman" w:cs="Times New Roman"/>
          <w:bCs/>
          <w:sz w:val="24"/>
          <w:szCs w:val="24"/>
        </w:rPr>
        <w:t xml:space="preserve"> S</w:t>
      </w:r>
      <w:r w:rsidRPr="00DD38B7">
        <w:rPr>
          <w:rFonts w:ascii="Times New Roman" w:hAnsi="Times New Roman" w:cs="Times New Roman"/>
          <w:bCs/>
          <w:sz w:val="24"/>
          <w:szCs w:val="24"/>
        </w:rPr>
        <w:t xml:space="preserve">erial coronal sections (30 </w:t>
      </w:r>
      <w:proofErr w:type="spellStart"/>
      <w:r w:rsidRPr="00DD38B7">
        <w:rPr>
          <w:rFonts w:ascii="Times New Roman" w:hAnsi="Times New Roman" w:cs="Times New Roman"/>
          <w:bCs/>
          <w:sz w:val="24"/>
          <w:szCs w:val="24"/>
        </w:rPr>
        <w:t>μm</w:t>
      </w:r>
      <w:proofErr w:type="spellEnd"/>
      <w:r w:rsidRPr="00DD38B7">
        <w:rPr>
          <w:rFonts w:ascii="Times New Roman" w:hAnsi="Times New Roman" w:cs="Times New Roman"/>
          <w:bCs/>
          <w:sz w:val="24"/>
          <w:szCs w:val="24"/>
        </w:rPr>
        <w:t>) were cut with a sliding microtome (Leica) and stained using a free</w:t>
      </w:r>
      <w:r w:rsidR="00BD3487" w:rsidRPr="00DD38B7">
        <w:rPr>
          <w:rFonts w:ascii="Times New Roman" w:hAnsi="Times New Roman" w:cs="Times New Roman"/>
          <w:bCs/>
          <w:sz w:val="24"/>
          <w:szCs w:val="24"/>
        </w:rPr>
        <w:t>-</w:t>
      </w:r>
      <w:r w:rsidRPr="00DD38B7">
        <w:rPr>
          <w:rFonts w:ascii="Times New Roman" w:hAnsi="Times New Roman" w:cs="Times New Roman"/>
          <w:bCs/>
          <w:sz w:val="24"/>
          <w:szCs w:val="24"/>
        </w:rPr>
        <w:t xml:space="preserve">floating method. After being washed </w:t>
      </w:r>
      <w:r w:rsidRPr="00DD38B7">
        <w:rPr>
          <w:rFonts w:ascii="Times New Roman" w:hAnsi="Times New Roman" w:cs="Times New Roman"/>
          <w:bCs/>
          <w:sz w:val="24"/>
          <w:szCs w:val="24"/>
        </w:rPr>
        <w:lastRenderedPageBreak/>
        <w:t xml:space="preserve">in PBS at pH 7.4, the sections were put into PBS containing 5% bovine serum albumin (BSA) and 0.5% Triton X-100 for 2 h at 37 °C in order to block non-specific reactions. Then, the sections were incubated with primary antibodies for </w:t>
      </w:r>
      <w:bookmarkStart w:id="1" w:name="_Hlk53085464"/>
      <w:r w:rsidRPr="00DD38B7">
        <w:rPr>
          <w:rFonts w:ascii="Times New Roman" w:hAnsi="Times New Roman" w:cs="Times New Roman"/>
          <w:bCs/>
          <w:sz w:val="24"/>
          <w:szCs w:val="24"/>
        </w:rPr>
        <w:t>NeuN (Millipore,</w:t>
      </w:r>
      <w:r w:rsidRPr="00DD38B7">
        <w:rPr>
          <w:rFonts w:ascii="Times New Roman" w:hAnsi="Times New Roman" w:cs="Times New Roman"/>
          <w:sz w:val="24"/>
          <w:szCs w:val="24"/>
        </w:rPr>
        <w:t xml:space="preserve"> </w:t>
      </w:r>
      <w:r w:rsidRPr="00DD38B7">
        <w:rPr>
          <w:rFonts w:ascii="Times New Roman" w:hAnsi="Times New Roman" w:cs="Times New Roman"/>
          <w:bCs/>
          <w:sz w:val="24"/>
          <w:szCs w:val="24"/>
        </w:rPr>
        <w:t xml:space="preserve">MAB377, 1:500 or </w:t>
      </w:r>
      <w:proofErr w:type="spellStart"/>
      <w:r w:rsidRPr="00DD38B7">
        <w:rPr>
          <w:rFonts w:ascii="Times New Roman" w:hAnsi="Times New Roman" w:cs="Times New Roman"/>
          <w:bCs/>
          <w:sz w:val="24"/>
          <w:szCs w:val="24"/>
        </w:rPr>
        <w:t>Abcom</w:t>
      </w:r>
      <w:proofErr w:type="spellEnd"/>
      <w:r w:rsidRPr="00DD38B7">
        <w:rPr>
          <w:rFonts w:ascii="Times New Roman" w:hAnsi="Times New Roman" w:cs="Times New Roman"/>
          <w:bCs/>
          <w:sz w:val="24"/>
          <w:szCs w:val="24"/>
        </w:rPr>
        <w:t>,</w:t>
      </w:r>
      <w:r w:rsidRPr="00DD38B7">
        <w:rPr>
          <w:rFonts w:ascii="Times New Roman" w:hAnsi="Times New Roman" w:cs="Times New Roman"/>
          <w:sz w:val="24"/>
          <w:szCs w:val="24"/>
        </w:rPr>
        <w:t xml:space="preserve"> ab104225</w:t>
      </w:r>
      <w:r w:rsidRPr="00DD38B7">
        <w:rPr>
          <w:rFonts w:ascii="Times New Roman" w:hAnsi="Times New Roman" w:cs="Times New Roman"/>
          <w:bCs/>
          <w:sz w:val="24"/>
          <w:szCs w:val="24"/>
        </w:rPr>
        <w:t>, 1:500), GFAP (CST, 3670S, 1:500), Iba1 (Wako, 019-19741, 1:500 or Novus Biologicals, NB100-1028, 1:500), Anti-β-Amyloid 4G8 (Covance, SIG-39220, 1:50), p-Tau (Santa Cruz, sc-101815, 1:50),</w:t>
      </w:r>
      <w:r w:rsidRPr="00DD38B7">
        <w:rPr>
          <w:rFonts w:ascii="Times New Roman" w:hAnsi="Times New Roman" w:cs="Times New Roman"/>
          <w:bCs/>
          <w:kern w:val="0"/>
          <w:sz w:val="24"/>
          <w:szCs w:val="24"/>
        </w:rPr>
        <w:t xml:space="preserve"> </w:t>
      </w:r>
      <w:r w:rsidRPr="00DD38B7">
        <w:rPr>
          <w:rFonts w:ascii="Times New Roman" w:hAnsi="Times New Roman" w:cs="Times New Roman"/>
          <w:bCs/>
          <w:sz w:val="24"/>
          <w:szCs w:val="24"/>
        </w:rPr>
        <w:t xml:space="preserve">or TPK (Abcam, ab249546, 1:100) overnight at 4 °C. </w:t>
      </w:r>
      <w:bookmarkEnd w:id="1"/>
      <w:r w:rsidRPr="00DD38B7">
        <w:rPr>
          <w:rFonts w:ascii="Times New Roman" w:hAnsi="Times New Roman" w:cs="Times New Roman"/>
          <w:bCs/>
          <w:sz w:val="24"/>
          <w:szCs w:val="24"/>
        </w:rPr>
        <w:t xml:space="preserve">After being washed with PBS, the sections were incubated with goat anti-mouse antibodies conjugated to Alexa Fluor 488 (Invitrogen, 1:500) or Alexa Fluor 546 (1:500, Invitrogen) for 2 h at 37 °C. Nuclei were stained with DAPI (Sigma, D9542, 1:1000) and the slices mounted on 3-aminopropyltriethoxysilane (APES)-coated glass slides. Z-stack images were taken using </w:t>
      </w:r>
      <w:r w:rsidR="00BD3487" w:rsidRPr="00DD38B7">
        <w:rPr>
          <w:rFonts w:ascii="Times New Roman" w:hAnsi="Times New Roman" w:cs="Times New Roman"/>
          <w:bCs/>
          <w:sz w:val="24"/>
          <w:szCs w:val="24"/>
        </w:rPr>
        <w:t xml:space="preserve">a </w:t>
      </w:r>
      <w:r w:rsidRPr="00DD38B7">
        <w:rPr>
          <w:rFonts w:ascii="Times New Roman" w:hAnsi="Times New Roman" w:cs="Times New Roman"/>
          <w:bCs/>
          <w:sz w:val="24"/>
          <w:szCs w:val="24"/>
        </w:rPr>
        <w:t xml:space="preserve">Nikon A1 (Tokyo, Japan) laser scanning microscope, with a 25x objective. Results were quantified using </w:t>
      </w:r>
      <w:proofErr w:type="spellStart"/>
      <w:r w:rsidRPr="00DD38B7">
        <w:rPr>
          <w:rFonts w:ascii="Times New Roman" w:hAnsi="Times New Roman" w:cs="Times New Roman"/>
          <w:bCs/>
          <w:sz w:val="24"/>
          <w:szCs w:val="24"/>
        </w:rPr>
        <w:t>ImageProPlus</w:t>
      </w:r>
      <w:proofErr w:type="spellEnd"/>
      <w:r w:rsidRPr="00DD38B7">
        <w:rPr>
          <w:rFonts w:ascii="Times New Roman" w:hAnsi="Times New Roman" w:cs="Times New Roman"/>
          <w:bCs/>
          <w:sz w:val="24"/>
          <w:szCs w:val="24"/>
        </w:rPr>
        <w:t xml:space="preserve"> (Media Cybernetics, Silver Spring, MD, USA).</w:t>
      </w:r>
      <w:r w:rsidR="00740556">
        <w:rPr>
          <w:rFonts w:ascii="Times New Roman" w:hAnsi="Times New Roman" w:cs="Times New Roman" w:hint="eastAsia"/>
          <w:bCs/>
          <w:sz w:val="24"/>
          <w:szCs w:val="24"/>
        </w:rPr>
        <w:t xml:space="preserve"> For </w:t>
      </w:r>
      <w:r w:rsidR="00740556">
        <w:rPr>
          <w:rFonts w:ascii="Times New Roman" w:hAnsi="Times New Roman" w:cs="Times New Roman" w:hint="eastAsia"/>
          <w:kern w:val="0"/>
          <w:sz w:val="24"/>
          <w:szCs w:val="24"/>
        </w:rPr>
        <w:t>detecting t</w:t>
      </w:r>
      <w:r w:rsidR="00740556">
        <w:rPr>
          <w:rFonts w:ascii="Times New Roman" w:hAnsi="Times New Roman" w:cs="Times New Roman"/>
          <w:kern w:val="0"/>
          <w:sz w:val="24"/>
          <w:szCs w:val="24"/>
        </w:rPr>
        <w:t xml:space="preserve">he effects of Aβ deposition on </w:t>
      </w:r>
      <w:r w:rsidR="00740556">
        <w:rPr>
          <w:rFonts w:ascii="Times New Roman" w:hAnsi="Times New Roman" w:cs="Times New Roman" w:hint="eastAsia"/>
          <w:kern w:val="0"/>
          <w:sz w:val="24"/>
          <w:szCs w:val="24"/>
        </w:rPr>
        <w:t xml:space="preserve">neuronal </w:t>
      </w:r>
      <w:r w:rsidR="00740556">
        <w:rPr>
          <w:rFonts w:ascii="Times New Roman" w:hAnsi="Times New Roman" w:cs="Times New Roman"/>
          <w:kern w:val="0"/>
          <w:sz w:val="24"/>
          <w:szCs w:val="24"/>
        </w:rPr>
        <w:t>TPK expression</w:t>
      </w:r>
      <w:r w:rsidR="00740556">
        <w:rPr>
          <w:rFonts w:ascii="Times New Roman" w:hAnsi="Times New Roman" w:cs="Times New Roman" w:hint="eastAsia"/>
          <w:kern w:val="0"/>
          <w:sz w:val="24"/>
          <w:szCs w:val="24"/>
        </w:rPr>
        <w:t xml:space="preserve">, </w:t>
      </w:r>
      <w:r w:rsidR="00740556">
        <w:rPr>
          <w:rFonts w:ascii="Times New Roman" w:hAnsi="Times New Roman" w:cs="Times New Roman" w:hint="eastAsia"/>
          <w:bCs/>
          <w:sz w:val="24"/>
          <w:szCs w:val="24"/>
        </w:rPr>
        <w:t>c</w:t>
      </w:r>
      <w:r w:rsidR="00740556" w:rsidRPr="00740556">
        <w:rPr>
          <w:rFonts w:ascii="Times New Roman" w:hAnsi="Times New Roman" w:cs="Times New Roman" w:hint="eastAsia"/>
          <w:bCs/>
          <w:sz w:val="24"/>
          <w:szCs w:val="24"/>
        </w:rPr>
        <w:t xml:space="preserve">oronal brain slices were collected from 8-month-old APP/PS1 mice and </w:t>
      </w:r>
      <w:proofErr w:type="spellStart"/>
      <w:r w:rsidR="00740556" w:rsidRPr="00740556">
        <w:rPr>
          <w:rFonts w:ascii="Times New Roman" w:hAnsi="Times New Roman" w:cs="Times New Roman" w:hint="eastAsia"/>
          <w:bCs/>
          <w:sz w:val="24"/>
          <w:szCs w:val="24"/>
        </w:rPr>
        <w:t>immunostained</w:t>
      </w:r>
      <w:proofErr w:type="spellEnd"/>
      <w:r w:rsidR="00740556" w:rsidRPr="00740556">
        <w:rPr>
          <w:rFonts w:ascii="Times New Roman" w:hAnsi="Times New Roman" w:cs="Times New Roman" w:hint="eastAsia"/>
          <w:bCs/>
          <w:sz w:val="24"/>
          <w:szCs w:val="24"/>
        </w:rPr>
        <w:t xml:space="preserve"> with anti-TPK1, anti-NeuN antibodies. Amyloid plaques were labeled with thioflavin S. For each mouse, 50-80 field of views were acquired using a Nikon confocal microscope, with an oil immersion 63x objective (N.A. 1.4), on the somatosensory cortex region from 5-10 slices. In each field of view, neurons were identified and the distances between the neuronal cell body</w:t>
      </w:r>
      <w:r w:rsidR="00740556" w:rsidRPr="00740556">
        <w:rPr>
          <w:rFonts w:ascii="Times New Roman" w:hAnsi="Times New Roman" w:cs="Times New Roman" w:hint="eastAsia"/>
          <w:bCs/>
          <w:sz w:val="24"/>
          <w:szCs w:val="24"/>
        </w:rPr>
        <w:t>’</w:t>
      </w:r>
      <w:r w:rsidR="00740556" w:rsidRPr="00740556">
        <w:rPr>
          <w:rFonts w:ascii="Times New Roman" w:hAnsi="Times New Roman" w:cs="Times New Roman" w:hint="eastAsia"/>
          <w:bCs/>
          <w:sz w:val="24"/>
          <w:szCs w:val="24"/>
        </w:rPr>
        <w:t xml:space="preserve">s centroid point to the nearest plaque border were calculated. All neurons from each mouse were pooled together, and binned into different groups based on the distances to plaques. The number of neurons analyzed for each mouse were in a range of 1500-3000. Average measurements of TPK staining intensity were recorded from all the neurons in a group for each mouse. One-way ANOVA analysis was used to calculate the statistical comparison between different distance groups. </w:t>
      </w:r>
    </w:p>
    <w:p w14:paraId="176E3694" w14:textId="77777777" w:rsidR="00BB0C6F" w:rsidRPr="00DD38B7" w:rsidRDefault="00BB0C6F" w:rsidP="00984CEF">
      <w:pPr>
        <w:adjustRightInd w:val="0"/>
        <w:snapToGrid w:val="0"/>
        <w:spacing w:line="480" w:lineRule="auto"/>
        <w:rPr>
          <w:rFonts w:ascii="Times New Roman" w:hAnsi="Times New Roman" w:cs="Times New Roman"/>
          <w:b/>
          <w:sz w:val="24"/>
          <w:szCs w:val="24"/>
        </w:rPr>
      </w:pPr>
      <w:bookmarkStart w:id="2" w:name="_Hlk53085497"/>
      <w:r w:rsidRPr="00DD38B7">
        <w:rPr>
          <w:rFonts w:ascii="Times New Roman" w:hAnsi="Times New Roman" w:cs="Times New Roman"/>
          <w:b/>
          <w:sz w:val="24"/>
          <w:szCs w:val="24"/>
        </w:rPr>
        <w:lastRenderedPageBreak/>
        <w:t>Scanning electron microscopy</w:t>
      </w:r>
    </w:p>
    <w:p w14:paraId="7A309677" w14:textId="4C8175F5" w:rsidR="00BB0C6F" w:rsidRPr="00DD38B7" w:rsidRDefault="00BD3487" w:rsidP="00984CEF">
      <w:pPr>
        <w:adjustRightInd w:val="0"/>
        <w:snapToGrid w:val="0"/>
        <w:spacing w:line="480" w:lineRule="auto"/>
        <w:ind w:firstLineChars="100" w:firstLine="240"/>
        <w:rPr>
          <w:rFonts w:ascii="Times New Roman" w:hAnsi="Times New Roman" w:cs="Times New Roman"/>
          <w:bCs/>
          <w:sz w:val="24"/>
          <w:szCs w:val="24"/>
        </w:rPr>
      </w:pPr>
      <w:r w:rsidRPr="00DD38B7">
        <w:rPr>
          <w:rFonts w:ascii="Times New Roman" w:hAnsi="Times New Roman" w:cs="Times New Roman"/>
          <w:bCs/>
          <w:sz w:val="24"/>
          <w:szCs w:val="24"/>
        </w:rPr>
        <w:t>M</w:t>
      </w:r>
      <w:r w:rsidR="00BB0C6F" w:rsidRPr="00DD38B7">
        <w:rPr>
          <w:rFonts w:ascii="Times New Roman" w:hAnsi="Times New Roman" w:cs="Times New Roman"/>
          <w:bCs/>
          <w:sz w:val="24"/>
          <w:szCs w:val="24"/>
        </w:rPr>
        <w:t xml:space="preserve">ice were intracardially perfused with PBS and then 2.5% glutaraldehyde for fixation. </w:t>
      </w:r>
      <w:r w:rsidRPr="00DD38B7">
        <w:rPr>
          <w:rFonts w:ascii="Times New Roman" w:hAnsi="Times New Roman" w:cs="Times New Roman"/>
          <w:bCs/>
          <w:sz w:val="24"/>
          <w:szCs w:val="24"/>
        </w:rPr>
        <w:t>The brains were taken and t</w:t>
      </w:r>
      <w:r w:rsidR="00BB0C6F" w:rsidRPr="00DD38B7">
        <w:rPr>
          <w:rFonts w:ascii="Times New Roman" w:hAnsi="Times New Roman" w:cs="Times New Roman"/>
          <w:bCs/>
          <w:sz w:val="24"/>
          <w:szCs w:val="24"/>
        </w:rPr>
        <w:t xml:space="preserve">he cortices of all mice were post fixed in 2.5% glutaraldehyde and stored in a refrigerator at 4 °C for 24 h. The tissues were cut into 2 </w:t>
      </w:r>
      <w:r w:rsidR="00BB0C6F" w:rsidRPr="00DD38B7">
        <w:rPr>
          <w:rFonts w:ascii="Times New Roman" w:hAnsi="Times New Roman" w:cs="Times New Roman"/>
          <w:sz w:val="24"/>
          <w:szCs w:val="24"/>
        </w:rPr>
        <w:t>×</w:t>
      </w:r>
      <w:r w:rsidR="00BB0C6F" w:rsidRPr="00DD38B7">
        <w:rPr>
          <w:rFonts w:ascii="Times New Roman" w:hAnsi="Times New Roman" w:cs="Times New Roman"/>
          <w:bCs/>
          <w:sz w:val="24"/>
          <w:szCs w:val="24"/>
        </w:rPr>
        <w:t xml:space="preserve"> 2 </w:t>
      </w:r>
      <w:r w:rsidR="00BB0C6F" w:rsidRPr="00DD38B7">
        <w:rPr>
          <w:rFonts w:ascii="Times New Roman" w:hAnsi="Times New Roman" w:cs="Times New Roman"/>
          <w:sz w:val="24"/>
          <w:szCs w:val="24"/>
        </w:rPr>
        <w:t>×</w:t>
      </w:r>
      <w:r w:rsidR="00BB0C6F" w:rsidRPr="00DD38B7">
        <w:rPr>
          <w:rFonts w:ascii="Times New Roman" w:hAnsi="Times New Roman" w:cs="Times New Roman"/>
          <w:bCs/>
          <w:sz w:val="24"/>
          <w:szCs w:val="24"/>
        </w:rPr>
        <w:t xml:space="preserve"> 5 mm cubes, washed three times with PBS for 30 min, and then soaked in 25% </w:t>
      </w:r>
      <w:proofErr w:type="spellStart"/>
      <w:r w:rsidR="00BB0C6F" w:rsidRPr="00DD38B7">
        <w:rPr>
          <w:rFonts w:ascii="Times New Roman" w:hAnsi="Times New Roman" w:cs="Times New Roman"/>
          <w:bCs/>
          <w:sz w:val="24"/>
          <w:szCs w:val="24"/>
        </w:rPr>
        <w:t>dimethylsulfoxide</w:t>
      </w:r>
      <w:proofErr w:type="spellEnd"/>
      <w:r w:rsidR="00BB0C6F" w:rsidRPr="00DD38B7">
        <w:rPr>
          <w:rFonts w:ascii="Times New Roman" w:hAnsi="Times New Roman" w:cs="Times New Roman"/>
          <w:bCs/>
          <w:sz w:val="24"/>
          <w:szCs w:val="24"/>
        </w:rPr>
        <w:t xml:space="preserve"> (DMSO) for 1 h and 50% DMSO for 12 h. Subsequently, </w:t>
      </w:r>
      <w:r w:rsidRPr="00DD38B7">
        <w:rPr>
          <w:rFonts w:ascii="Times New Roman" w:hAnsi="Times New Roman" w:cs="Times New Roman"/>
          <w:bCs/>
          <w:sz w:val="24"/>
          <w:szCs w:val="24"/>
        </w:rPr>
        <w:t xml:space="preserve">the </w:t>
      </w:r>
      <w:r w:rsidR="00BB0C6F" w:rsidRPr="00DD38B7">
        <w:rPr>
          <w:rFonts w:ascii="Times New Roman" w:hAnsi="Times New Roman" w:cs="Times New Roman"/>
          <w:bCs/>
          <w:sz w:val="24"/>
          <w:szCs w:val="24"/>
        </w:rPr>
        <w:t xml:space="preserve">cortical tissues were freeze-cracked in liquid nitrogen, restored to 50% DMSO, and then washed four times with PBS as previously described </w:t>
      </w:r>
      <w:r w:rsidR="00EF40F4" w:rsidRPr="00DD38B7">
        <w:rPr>
          <w:rFonts w:ascii="Times New Roman" w:hAnsi="Times New Roman" w:cs="Times New Roman" w:hint="eastAsia"/>
          <w:sz w:val="24"/>
          <w:szCs w:val="24"/>
          <w:vertAlign w:val="superscript"/>
        </w:rPr>
        <w:t>9</w:t>
      </w:r>
      <w:r w:rsidR="00BB0C6F" w:rsidRPr="00DD38B7">
        <w:rPr>
          <w:rFonts w:ascii="Times New Roman" w:hAnsi="Times New Roman" w:cs="Times New Roman"/>
          <w:bCs/>
          <w:sz w:val="24"/>
          <w:szCs w:val="24"/>
        </w:rPr>
        <w:t xml:space="preserve">. </w:t>
      </w:r>
      <w:bookmarkStart w:id="3" w:name="OLE_LINK1"/>
      <w:r w:rsidR="00BB0C6F" w:rsidRPr="00DD38B7">
        <w:rPr>
          <w:rFonts w:ascii="Times New Roman" w:hAnsi="Times New Roman" w:cs="Times New Roman"/>
          <w:bCs/>
          <w:sz w:val="24"/>
          <w:szCs w:val="24"/>
        </w:rPr>
        <w:t xml:space="preserve">The samples were then washed with PBS three times for 30 min and post fixed with 1% osmium tetroxide, dehydrated with graded alcohol (25%, 30%, 50%,70%, 80%, 90%) once for each for 15 min, and </w:t>
      </w:r>
      <w:bookmarkStart w:id="4" w:name="OLE_LINK3"/>
      <w:r w:rsidR="00BB0C6F" w:rsidRPr="00DD38B7">
        <w:rPr>
          <w:rFonts w:ascii="Times New Roman" w:hAnsi="Times New Roman" w:cs="Times New Roman"/>
          <w:bCs/>
          <w:sz w:val="24"/>
          <w:szCs w:val="24"/>
        </w:rPr>
        <w:t xml:space="preserve">substituted with 100% alcohol </w:t>
      </w:r>
      <w:r w:rsidR="0013333C" w:rsidRPr="00DD38B7">
        <w:rPr>
          <w:rFonts w:ascii="Times New Roman" w:hAnsi="Times New Roman" w:cs="Times New Roman"/>
          <w:bCs/>
          <w:sz w:val="24"/>
          <w:szCs w:val="24"/>
        </w:rPr>
        <w:t>containing 1%</w:t>
      </w:r>
      <w:r w:rsidR="00BB0C6F" w:rsidRPr="00DD38B7">
        <w:rPr>
          <w:rFonts w:ascii="Times New Roman" w:hAnsi="Times New Roman" w:cs="Times New Roman"/>
          <w:bCs/>
          <w:sz w:val="24"/>
          <w:szCs w:val="24"/>
        </w:rPr>
        <w:t xml:space="preserve"> </w:t>
      </w:r>
      <w:bookmarkStart w:id="5" w:name="OLE_LINK2"/>
      <w:proofErr w:type="spellStart"/>
      <w:r w:rsidR="00BB0C6F" w:rsidRPr="00DD38B7">
        <w:rPr>
          <w:rFonts w:ascii="Times New Roman" w:hAnsi="Times New Roman" w:cs="Times New Roman"/>
          <w:bCs/>
          <w:sz w:val="24"/>
          <w:szCs w:val="24"/>
        </w:rPr>
        <w:t>isoamylacetate</w:t>
      </w:r>
      <w:bookmarkEnd w:id="4"/>
      <w:proofErr w:type="spellEnd"/>
      <w:r w:rsidR="00BB0C6F" w:rsidRPr="00DD38B7">
        <w:rPr>
          <w:rFonts w:ascii="Times New Roman" w:hAnsi="Times New Roman" w:cs="Times New Roman"/>
          <w:bCs/>
          <w:sz w:val="24"/>
          <w:szCs w:val="24"/>
        </w:rPr>
        <w:t xml:space="preserve"> </w:t>
      </w:r>
      <w:bookmarkEnd w:id="5"/>
      <w:r w:rsidR="00BB0C6F" w:rsidRPr="00DD38B7">
        <w:rPr>
          <w:rFonts w:ascii="Times New Roman" w:hAnsi="Times New Roman" w:cs="Times New Roman"/>
          <w:bCs/>
          <w:sz w:val="24"/>
          <w:szCs w:val="24"/>
        </w:rPr>
        <w:t>twice for 15 min</w:t>
      </w:r>
      <w:bookmarkEnd w:id="3"/>
      <w:r w:rsidR="00C71E14" w:rsidRPr="00DD38B7">
        <w:rPr>
          <w:rFonts w:ascii="Times New Roman" w:hAnsi="Times New Roman" w:cs="Times New Roman"/>
          <w:bCs/>
          <w:sz w:val="24"/>
          <w:szCs w:val="24"/>
        </w:rPr>
        <w:t xml:space="preserve"> each time</w:t>
      </w:r>
      <w:r w:rsidR="00BB0C6F" w:rsidRPr="00DD38B7">
        <w:rPr>
          <w:rFonts w:ascii="Times New Roman" w:hAnsi="Times New Roman" w:cs="Times New Roman"/>
          <w:bCs/>
          <w:sz w:val="24"/>
          <w:szCs w:val="24"/>
        </w:rPr>
        <w:t xml:space="preserve">. They were dried with liquid </w:t>
      </w:r>
      <w:r w:rsidR="006C4B6D" w:rsidRPr="00DD38B7">
        <w:rPr>
          <w:rFonts w:ascii="Times New Roman" w:hAnsi="Times New Roman" w:cs="Times New Roman"/>
          <w:bCs/>
          <w:sz w:val="24"/>
          <w:szCs w:val="24"/>
        </w:rPr>
        <w:t>CO</w:t>
      </w:r>
      <w:r w:rsidR="006C4B6D" w:rsidRPr="00DD38B7">
        <w:rPr>
          <w:rFonts w:ascii="Times New Roman" w:hAnsi="Times New Roman" w:cs="Times New Roman"/>
          <w:bCs/>
          <w:sz w:val="24"/>
          <w:szCs w:val="24"/>
          <w:vertAlign w:val="subscript"/>
        </w:rPr>
        <w:t>2</w:t>
      </w:r>
      <w:r w:rsidR="00BB0C6F" w:rsidRPr="00DD38B7">
        <w:rPr>
          <w:rFonts w:ascii="Times New Roman" w:hAnsi="Times New Roman" w:cs="Times New Roman"/>
          <w:bCs/>
          <w:sz w:val="24"/>
          <w:szCs w:val="24"/>
        </w:rPr>
        <w:t xml:space="preserve"> in an HCP-2 critical point dryer (Hitachi, Japan), and then coated with gold using Quorum Q150T ES</w:t>
      </w:r>
      <w:r w:rsidR="00BB0C6F" w:rsidRPr="00DD38B7">
        <w:rPr>
          <w:rFonts w:ascii="Times New Roman" w:hAnsi="Times New Roman" w:cs="Times New Roman"/>
          <w:sz w:val="24"/>
          <w:szCs w:val="24"/>
          <w:shd w:val="clear" w:color="auto" w:fill="FFFFFF"/>
        </w:rPr>
        <w:t xml:space="preserve"> </w:t>
      </w:r>
      <w:r w:rsidR="00BB0C6F" w:rsidRPr="00DD38B7">
        <w:rPr>
          <w:rFonts w:ascii="Times New Roman" w:hAnsi="Times New Roman" w:cs="Times New Roman"/>
          <w:bCs/>
          <w:sz w:val="24"/>
          <w:szCs w:val="24"/>
        </w:rPr>
        <w:t xml:space="preserve">(Quorum Technologies, United Kingdom) at 12 mA for 60 s. The metal-coated tissues were observed by a </w:t>
      </w:r>
      <w:proofErr w:type="spellStart"/>
      <w:r w:rsidR="00BB0C6F" w:rsidRPr="00DD38B7">
        <w:rPr>
          <w:rFonts w:ascii="Times New Roman" w:hAnsi="Times New Roman" w:cs="Times New Roman"/>
          <w:bCs/>
          <w:sz w:val="24"/>
          <w:szCs w:val="24"/>
        </w:rPr>
        <w:t>Gemin</w:t>
      </w:r>
      <w:proofErr w:type="spellEnd"/>
      <w:r w:rsidR="00BB0C6F" w:rsidRPr="00DD38B7">
        <w:rPr>
          <w:rFonts w:ascii="Times New Roman" w:hAnsi="Times New Roman" w:cs="Times New Roman"/>
          <w:bCs/>
          <w:sz w:val="24"/>
          <w:szCs w:val="24"/>
        </w:rPr>
        <w:t xml:space="preserve"> 300 field emission type scanning electron microscope (ZEISS, Germany) at 10 kV of accelerating voltage. </w:t>
      </w:r>
    </w:p>
    <w:p w14:paraId="3509571B" w14:textId="77777777" w:rsidR="00BB0C6F" w:rsidRPr="00DD38B7" w:rsidRDefault="00BB0C6F" w:rsidP="00984CEF">
      <w:pPr>
        <w:adjustRightInd w:val="0"/>
        <w:snapToGrid w:val="0"/>
        <w:spacing w:line="480" w:lineRule="auto"/>
        <w:rPr>
          <w:rFonts w:ascii="Times New Roman" w:hAnsi="Times New Roman" w:cs="Times New Roman"/>
          <w:b/>
          <w:sz w:val="24"/>
          <w:szCs w:val="24"/>
        </w:rPr>
      </w:pPr>
      <w:r w:rsidRPr="00DD38B7">
        <w:rPr>
          <w:rFonts w:ascii="Times New Roman" w:hAnsi="Times New Roman" w:cs="Times New Roman"/>
          <w:b/>
          <w:sz w:val="24"/>
          <w:szCs w:val="24"/>
        </w:rPr>
        <w:t>Transmission electron microscopy</w:t>
      </w:r>
    </w:p>
    <w:p w14:paraId="425F74A9" w14:textId="79BE8402" w:rsidR="00BB0C6F" w:rsidRPr="00DD38B7" w:rsidRDefault="006C4B6D" w:rsidP="00984CEF">
      <w:pPr>
        <w:adjustRightInd w:val="0"/>
        <w:snapToGrid w:val="0"/>
        <w:spacing w:line="480" w:lineRule="auto"/>
        <w:ind w:firstLineChars="100" w:firstLine="240"/>
        <w:rPr>
          <w:rFonts w:ascii="Times New Roman" w:hAnsi="Times New Roman" w:cs="Times New Roman"/>
          <w:bCs/>
          <w:sz w:val="24"/>
          <w:szCs w:val="24"/>
        </w:rPr>
      </w:pPr>
      <w:r w:rsidRPr="00DD38B7">
        <w:rPr>
          <w:rFonts w:ascii="Times New Roman" w:hAnsi="Times New Roman" w:cs="Times New Roman"/>
          <w:bCs/>
          <w:sz w:val="24"/>
          <w:szCs w:val="24"/>
        </w:rPr>
        <w:t>M</w:t>
      </w:r>
      <w:r w:rsidR="00BB0C6F" w:rsidRPr="00DD38B7">
        <w:rPr>
          <w:rFonts w:ascii="Times New Roman" w:hAnsi="Times New Roman" w:cs="Times New Roman"/>
          <w:bCs/>
          <w:sz w:val="24"/>
          <w:szCs w:val="24"/>
        </w:rPr>
        <w:t xml:space="preserve">ouse cortical samples were trimmed into small cortical blocks and fixed in 4% paraformaldehyde and 2.5% glutaraldehyde in 0.1 M phosphate buffer (PB) for 48 hours. </w:t>
      </w:r>
      <w:r w:rsidRPr="00DD38B7">
        <w:rPr>
          <w:rFonts w:ascii="Times New Roman" w:hAnsi="Times New Roman" w:cs="Times New Roman"/>
          <w:bCs/>
          <w:sz w:val="24"/>
          <w:szCs w:val="24"/>
        </w:rPr>
        <w:t>The f</w:t>
      </w:r>
      <w:r w:rsidR="00BB0C6F" w:rsidRPr="00DD38B7">
        <w:rPr>
          <w:rFonts w:ascii="Times New Roman" w:hAnsi="Times New Roman" w:cs="Times New Roman"/>
          <w:bCs/>
          <w:sz w:val="24"/>
          <w:szCs w:val="24"/>
        </w:rPr>
        <w:t>ixed tissue blocks were washed twice in 0.1 M PB and then exposed to osmium tetroxide (1% in 0.1 M PB) for 30 min (protected from light). The samples were washed twice for 15 min in 0.1 M PB and three times in previously boiled ddH</w:t>
      </w:r>
      <w:r w:rsidR="00BB0C6F" w:rsidRPr="00DD38B7">
        <w:rPr>
          <w:rFonts w:ascii="Times New Roman" w:hAnsi="Times New Roman" w:cs="Times New Roman"/>
          <w:bCs/>
          <w:sz w:val="24"/>
          <w:szCs w:val="24"/>
          <w:vertAlign w:val="subscript"/>
        </w:rPr>
        <w:t>2</w:t>
      </w:r>
      <w:r w:rsidR="00BB0C6F" w:rsidRPr="00DD38B7">
        <w:rPr>
          <w:rFonts w:ascii="Times New Roman" w:hAnsi="Times New Roman" w:cs="Times New Roman"/>
          <w:bCs/>
          <w:sz w:val="24"/>
          <w:szCs w:val="24"/>
        </w:rPr>
        <w:t xml:space="preserve">O. Tissue blocks were then dehydrated for 15 min in 50% ethanol followed by exposure to 1% uranyl acetate in 70% ethanol for 40 min in the dark. The samples were further dehydrated in an ascending series of ethanol (95%, 100%, 100%) and propylene oxide </w:t>
      </w:r>
      <w:r w:rsidR="00BB0C6F" w:rsidRPr="00DD38B7">
        <w:rPr>
          <w:rFonts w:ascii="Times New Roman" w:hAnsi="Times New Roman" w:cs="Times New Roman"/>
          <w:bCs/>
          <w:sz w:val="24"/>
          <w:szCs w:val="24"/>
        </w:rPr>
        <w:lastRenderedPageBreak/>
        <w:t xml:space="preserve">before storage in </w:t>
      </w:r>
      <w:proofErr w:type="spellStart"/>
      <w:r w:rsidR="00BB0C6F" w:rsidRPr="00DD38B7">
        <w:rPr>
          <w:rFonts w:ascii="Times New Roman" w:hAnsi="Times New Roman" w:cs="Times New Roman"/>
          <w:bCs/>
          <w:sz w:val="24"/>
          <w:szCs w:val="24"/>
        </w:rPr>
        <w:t>Durcupan</w:t>
      </w:r>
      <w:proofErr w:type="spellEnd"/>
      <w:r w:rsidR="00BB0C6F" w:rsidRPr="00DD38B7">
        <w:rPr>
          <w:rFonts w:ascii="Times New Roman" w:hAnsi="Times New Roman" w:cs="Times New Roman"/>
          <w:bCs/>
          <w:sz w:val="24"/>
          <w:szCs w:val="24"/>
        </w:rPr>
        <w:t xml:space="preserve"> resin overnight at room temperature, followed by embedding in </w:t>
      </w:r>
      <w:proofErr w:type="spellStart"/>
      <w:r w:rsidR="00BB0C6F" w:rsidRPr="00DD38B7">
        <w:rPr>
          <w:rFonts w:ascii="Times New Roman" w:hAnsi="Times New Roman" w:cs="Times New Roman"/>
          <w:bCs/>
          <w:sz w:val="24"/>
          <w:szCs w:val="24"/>
        </w:rPr>
        <w:t>Durcupan</w:t>
      </w:r>
      <w:proofErr w:type="spellEnd"/>
      <w:r w:rsidR="00BB0C6F" w:rsidRPr="00DD38B7">
        <w:rPr>
          <w:rFonts w:ascii="Times New Roman" w:hAnsi="Times New Roman" w:cs="Times New Roman"/>
          <w:bCs/>
          <w:sz w:val="24"/>
          <w:szCs w:val="24"/>
        </w:rPr>
        <w:t xml:space="preserve"> resin and polymerization for 48 hours at 60 °C.</w:t>
      </w:r>
      <w:r w:rsidR="00BB0C6F" w:rsidRPr="00DD38B7">
        <w:rPr>
          <w:rFonts w:ascii="Times New Roman" w:hAnsi="Times New Roman" w:cs="Times New Roman"/>
          <w:sz w:val="24"/>
          <w:szCs w:val="24"/>
        </w:rPr>
        <w:t xml:space="preserve"> The </w:t>
      </w:r>
      <w:r w:rsidR="00BB0C6F" w:rsidRPr="00DD38B7">
        <w:rPr>
          <w:rFonts w:ascii="Times New Roman" w:hAnsi="Times New Roman" w:cs="Times New Roman"/>
          <w:bCs/>
          <w:sz w:val="24"/>
          <w:szCs w:val="24"/>
        </w:rPr>
        <w:t xml:space="preserve">resin-embedded tissue blocks were cut into 70-nm-thick sections using a LEICA EM UC7 </w:t>
      </w:r>
      <w:proofErr w:type="spellStart"/>
      <w:r w:rsidR="00BB0C6F" w:rsidRPr="00DD38B7">
        <w:rPr>
          <w:rFonts w:ascii="Times New Roman" w:hAnsi="Times New Roman" w:cs="Times New Roman"/>
          <w:bCs/>
          <w:sz w:val="24"/>
          <w:szCs w:val="24"/>
        </w:rPr>
        <w:t>ultracut</w:t>
      </w:r>
      <w:proofErr w:type="spellEnd"/>
      <w:r w:rsidR="00BB0C6F" w:rsidRPr="00DD38B7">
        <w:rPr>
          <w:rFonts w:ascii="Times New Roman" w:hAnsi="Times New Roman" w:cs="Times New Roman"/>
          <w:bCs/>
          <w:sz w:val="24"/>
          <w:szCs w:val="24"/>
        </w:rPr>
        <w:t xml:space="preserve"> microtome equipped with a Jumbo </w:t>
      </w:r>
      <w:proofErr w:type="spellStart"/>
      <w:r w:rsidR="00BB0C6F" w:rsidRPr="00DD38B7">
        <w:rPr>
          <w:rFonts w:ascii="Times New Roman" w:hAnsi="Times New Roman" w:cs="Times New Roman"/>
          <w:bCs/>
          <w:sz w:val="24"/>
          <w:szCs w:val="24"/>
        </w:rPr>
        <w:t>Histo</w:t>
      </w:r>
      <w:proofErr w:type="spellEnd"/>
      <w:r w:rsidR="00BB0C6F" w:rsidRPr="00DD38B7">
        <w:rPr>
          <w:rFonts w:ascii="Times New Roman" w:hAnsi="Times New Roman" w:cs="Times New Roman"/>
          <w:bCs/>
          <w:sz w:val="24"/>
          <w:szCs w:val="24"/>
        </w:rPr>
        <w:t xml:space="preserve"> Diamond Knife (</w:t>
      </w:r>
      <w:proofErr w:type="spellStart"/>
      <w:r w:rsidR="00BB0C6F" w:rsidRPr="00DD38B7">
        <w:rPr>
          <w:rFonts w:ascii="Times New Roman" w:hAnsi="Times New Roman" w:cs="Times New Roman"/>
          <w:bCs/>
          <w:sz w:val="24"/>
          <w:szCs w:val="24"/>
        </w:rPr>
        <w:t>Diatome</w:t>
      </w:r>
      <w:proofErr w:type="spellEnd"/>
      <w:r w:rsidR="00BB0C6F" w:rsidRPr="00DD38B7">
        <w:rPr>
          <w:rFonts w:ascii="Times New Roman" w:hAnsi="Times New Roman" w:cs="Times New Roman"/>
          <w:bCs/>
          <w:sz w:val="24"/>
          <w:szCs w:val="24"/>
        </w:rPr>
        <w:t>, Hatfield, PA, USA) and the sections collected onto copper formvar-coated grids. The grids were stained with lead citrate in a CO</w:t>
      </w:r>
      <w:r w:rsidR="00BB0C6F" w:rsidRPr="00DD38B7">
        <w:rPr>
          <w:rFonts w:ascii="Times New Roman" w:hAnsi="Times New Roman" w:cs="Times New Roman"/>
          <w:bCs/>
          <w:sz w:val="24"/>
          <w:szCs w:val="24"/>
          <w:vertAlign w:val="subscript"/>
        </w:rPr>
        <w:t>2</w:t>
      </w:r>
      <w:r w:rsidR="00BB0C6F" w:rsidRPr="00DD38B7">
        <w:rPr>
          <w:rFonts w:ascii="Times New Roman" w:hAnsi="Times New Roman" w:cs="Times New Roman"/>
          <w:bCs/>
          <w:sz w:val="24"/>
          <w:szCs w:val="24"/>
        </w:rPr>
        <w:t>-free environment for 2 min before imaging on a HITACHI H-7650 transmission electron microscope (TEM).</w:t>
      </w:r>
    </w:p>
    <w:p w14:paraId="630B46AB" w14:textId="77777777" w:rsidR="00BB0C6F" w:rsidRPr="00DD38B7" w:rsidRDefault="00BB0C6F" w:rsidP="00984CEF">
      <w:pPr>
        <w:adjustRightInd w:val="0"/>
        <w:snapToGrid w:val="0"/>
        <w:spacing w:line="480" w:lineRule="auto"/>
        <w:rPr>
          <w:rFonts w:ascii="Times New Roman" w:hAnsi="Times New Roman" w:cs="Times New Roman"/>
          <w:b/>
          <w:sz w:val="24"/>
          <w:szCs w:val="24"/>
        </w:rPr>
      </w:pPr>
      <w:r w:rsidRPr="00DD38B7">
        <w:rPr>
          <w:rFonts w:ascii="Times New Roman" w:hAnsi="Times New Roman" w:cs="Times New Roman"/>
          <w:b/>
          <w:sz w:val="24"/>
          <w:szCs w:val="24"/>
        </w:rPr>
        <w:t>Silver staining</w:t>
      </w:r>
    </w:p>
    <w:p w14:paraId="19806CE1" w14:textId="687B4774" w:rsidR="00ED04F4" w:rsidRPr="00DD38B7" w:rsidRDefault="006C4B6D" w:rsidP="00984CEF">
      <w:pPr>
        <w:adjustRightInd w:val="0"/>
        <w:snapToGrid w:val="0"/>
        <w:spacing w:line="480" w:lineRule="auto"/>
        <w:ind w:firstLineChars="100" w:firstLine="240"/>
        <w:rPr>
          <w:rFonts w:ascii="Times New Roman" w:hAnsi="Times New Roman" w:cs="Times New Roman"/>
          <w:b/>
          <w:sz w:val="24"/>
          <w:szCs w:val="24"/>
        </w:rPr>
      </w:pPr>
      <w:r w:rsidRPr="00DD38B7">
        <w:rPr>
          <w:rFonts w:ascii="Times New Roman" w:hAnsi="Times New Roman" w:cs="Times New Roman"/>
          <w:bCs/>
          <w:sz w:val="24"/>
          <w:szCs w:val="24"/>
        </w:rPr>
        <w:t>B</w:t>
      </w:r>
      <w:r w:rsidR="00BB0C6F" w:rsidRPr="00DD38B7">
        <w:rPr>
          <w:rFonts w:ascii="Times New Roman" w:hAnsi="Times New Roman" w:cs="Times New Roman"/>
          <w:bCs/>
          <w:sz w:val="24"/>
          <w:szCs w:val="24"/>
        </w:rPr>
        <w:t>rain slices were mounted on 3-aminopropyltriethoxysilane (APES)-coated glass slides and stained using</w:t>
      </w:r>
      <w:r w:rsidR="00BB0C6F" w:rsidRPr="00DD38B7">
        <w:rPr>
          <w:rFonts w:ascii="Times New Roman" w:hAnsi="Times New Roman" w:cs="Times New Roman"/>
          <w:b/>
          <w:bCs/>
          <w:sz w:val="24"/>
          <w:szCs w:val="24"/>
        </w:rPr>
        <w:t xml:space="preserve"> </w:t>
      </w:r>
      <w:proofErr w:type="spellStart"/>
      <w:r w:rsidR="00BB0C6F" w:rsidRPr="00DD38B7">
        <w:rPr>
          <w:rFonts w:ascii="Times New Roman" w:hAnsi="Times New Roman" w:cs="Times New Roman"/>
          <w:bCs/>
          <w:i/>
          <w:sz w:val="24"/>
          <w:szCs w:val="24"/>
        </w:rPr>
        <w:t>Bielschowsky</w:t>
      </w:r>
      <w:proofErr w:type="spellEnd"/>
      <w:r w:rsidR="00BB0C6F" w:rsidRPr="00DD38B7">
        <w:rPr>
          <w:rFonts w:ascii="Times New Roman" w:hAnsi="Times New Roman" w:cs="Times New Roman"/>
          <w:bCs/>
          <w:sz w:val="24"/>
          <w:szCs w:val="24"/>
        </w:rPr>
        <w:t xml:space="preserve"> and </w:t>
      </w:r>
      <w:proofErr w:type="spellStart"/>
      <w:r w:rsidR="00BB0C6F" w:rsidRPr="00DD38B7">
        <w:rPr>
          <w:rFonts w:ascii="Times New Roman" w:hAnsi="Times New Roman" w:cs="Times New Roman"/>
          <w:bCs/>
          <w:sz w:val="24"/>
          <w:szCs w:val="24"/>
        </w:rPr>
        <w:t>Gallyas</w:t>
      </w:r>
      <w:proofErr w:type="spellEnd"/>
      <w:r w:rsidR="00BB0C6F" w:rsidRPr="00DD38B7">
        <w:rPr>
          <w:rFonts w:ascii="Times New Roman" w:hAnsi="Times New Roman" w:cs="Times New Roman"/>
          <w:bCs/>
          <w:sz w:val="24"/>
          <w:szCs w:val="24"/>
        </w:rPr>
        <w:t xml:space="preserve"> methods according to the manufacturer</w:t>
      </w:r>
      <w:r w:rsidRPr="00DD38B7">
        <w:rPr>
          <w:rFonts w:ascii="Times New Roman" w:hAnsi="Times New Roman" w:cs="Times New Roman"/>
          <w:bCs/>
          <w:sz w:val="24"/>
          <w:szCs w:val="24"/>
        </w:rPr>
        <w:t>s</w:t>
      </w:r>
      <w:r w:rsidR="00BB0C6F" w:rsidRPr="00DD38B7">
        <w:rPr>
          <w:rFonts w:ascii="Times New Roman" w:hAnsi="Times New Roman" w:cs="Times New Roman"/>
          <w:bCs/>
          <w:sz w:val="24"/>
          <w:szCs w:val="24"/>
        </w:rPr>
        <w:t>’ instructions (</w:t>
      </w:r>
      <w:proofErr w:type="spellStart"/>
      <w:r w:rsidR="00BB0C6F" w:rsidRPr="00DD38B7">
        <w:rPr>
          <w:rFonts w:ascii="Times New Roman" w:hAnsi="Times New Roman" w:cs="Times New Roman"/>
          <w:bCs/>
          <w:sz w:val="24"/>
          <w:szCs w:val="24"/>
        </w:rPr>
        <w:t>Bielschowsky</w:t>
      </w:r>
      <w:proofErr w:type="spellEnd"/>
      <w:r w:rsidR="00BB0C6F" w:rsidRPr="00DD38B7">
        <w:rPr>
          <w:rFonts w:ascii="Times New Roman" w:hAnsi="Times New Roman" w:cs="Times New Roman"/>
          <w:bCs/>
          <w:sz w:val="24"/>
          <w:szCs w:val="24"/>
        </w:rPr>
        <w:t xml:space="preserve"> Silver Stain Kit; ab245877; Abcam, USA; FD </w:t>
      </w:r>
      <w:proofErr w:type="spellStart"/>
      <w:r w:rsidR="00BB0C6F" w:rsidRPr="00DD38B7">
        <w:rPr>
          <w:rFonts w:ascii="Times New Roman" w:hAnsi="Times New Roman" w:cs="Times New Roman"/>
          <w:bCs/>
          <w:sz w:val="24"/>
          <w:szCs w:val="24"/>
        </w:rPr>
        <w:t>NeuroSilver</w:t>
      </w:r>
      <w:proofErr w:type="spellEnd"/>
      <w:r w:rsidR="00BB0C6F" w:rsidRPr="00DD38B7">
        <w:rPr>
          <w:rFonts w:ascii="Times New Roman" w:hAnsi="Times New Roman" w:cs="Times New Roman"/>
          <w:bCs/>
          <w:sz w:val="24"/>
          <w:szCs w:val="24"/>
        </w:rPr>
        <w:t xml:space="preserve">™ Kit II; PK 301/301A; FD </w:t>
      </w:r>
      <w:proofErr w:type="spellStart"/>
      <w:r w:rsidR="00BB0C6F" w:rsidRPr="00DD38B7">
        <w:rPr>
          <w:rFonts w:ascii="Times New Roman" w:hAnsi="Times New Roman" w:cs="Times New Roman"/>
          <w:bCs/>
          <w:sz w:val="24"/>
          <w:szCs w:val="24"/>
        </w:rPr>
        <w:t>NeuroTechnologies</w:t>
      </w:r>
      <w:proofErr w:type="spellEnd"/>
      <w:r w:rsidR="00BB0C6F" w:rsidRPr="00DD38B7">
        <w:rPr>
          <w:rFonts w:ascii="Times New Roman" w:hAnsi="Times New Roman" w:cs="Times New Roman"/>
          <w:bCs/>
          <w:sz w:val="24"/>
          <w:szCs w:val="24"/>
        </w:rPr>
        <w:t>, USA</w:t>
      </w:r>
      <w:r w:rsidRPr="00DD38B7">
        <w:rPr>
          <w:rFonts w:ascii="Times New Roman" w:hAnsi="Times New Roman" w:cs="Times New Roman"/>
          <w:bCs/>
          <w:sz w:val="24"/>
          <w:szCs w:val="24"/>
        </w:rPr>
        <w:t>,</w:t>
      </w:r>
      <w:r w:rsidR="00BB0C6F" w:rsidRPr="00DD38B7">
        <w:rPr>
          <w:rFonts w:ascii="Times New Roman" w:hAnsi="Times New Roman" w:cs="Times New Roman"/>
          <w:bCs/>
          <w:sz w:val="24"/>
          <w:szCs w:val="24"/>
        </w:rPr>
        <w:t xml:space="preserve"> respectively</w:t>
      </w:r>
      <w:r w:rsidRPr="00DD38B7">
        <w:rPr>
          <w:rFonts w:ascii="Times New Roman" w:hAnsi="Times New Roman" w:cs="Times New Roman"/>
          <w:bCs/>
          <w:sz w:val="24"/>
          <w:szCs w:val="24"/>
        </w:rPr>
        <w:t>)</w:t>
      </w:r>
      <w:r w:rsidR="00BB0C6F" w:rsidRPr="00DD38B7">
        <w:rPr>
          <w:rFonts w:ascii="Times New Roman" w:hAnsi="Times New Roman" w:cs="Times New Roman"/>
          <w:bCs/>
          <w:sz w:val="24"/>
          <w:szCs w:val="24"/>
        </w:rPr>
        <w:t>.</w:t>
      </w:r>
      <w:r w:rsidR="00ED04F4" w:rsidRPr="00DD38B7">
        <w:rPr>
          <w:rFonts w:ascii="Times New Roman" w:hAnsi="Times New Roman" w:cs="Times New Roman"/>
          <w:b/>
          <w:sz w:val="24"/>
          <w:szCs w:val="24"/>
        </w:rPr>
        <w:t xml:space="preserve"> </w:t>
      </w:r>
    </w:p>
    <w:p w14:paraId="50F3BA0E" w14:textId="0B5FD27C" w:rsidR="00ED04F4" w:rsidRPr="00DD38B7" w:rsidRDefault="00ED04F4" w:rsidP="00984CEF">
      <w:pPr>
        <w:adjustRightInd w:val="0"/>
        <w:snapToGrid w:val="0"/>
        <w:spacing w:line="480" w:lineRule="auto"/>
        <w:rPr>
          <w:rFonts w:ascii="Times New Roman" w:hAnsi="Times New Roman" w:cs="Times New Roman"/>
          <w:b/>
          <w:sz w:val="24"/>
          <w:szCs w:val="24"/>
        </w:rPr>
      </w:pPr>
      <w:r w:rsidRPr="00DD38B7">
        <w:rPr>
          <w:rFonts w:ascii="Times New Roman" w:hAnsi="Times New Roman" w:cs="Times New Roman"/>
          <w:b/>
          <w:sz w:val="24"/>
          <w:szCs w:val="24"/>
        </w:rPr>
        <w:t>Nissl staining</w:t>
      </w:r>
    </w:p>
    <w:p w14:paraId="31358BD2" w14:textId="05C233B5" w:rsidR="00ED04F4" w:rsidRPr="00DD38B7" w:rsidRDefault="00F528EC" w:rsidP="00984CEF">
      <w:pPr>
        <w:adjustRightInd w:val="0"/>
        <w:snapToGrid w:val="0"/>
        <w:spacing w:line="480" w:lineRule="auto"/>
        <w:ind w:firstLineChars="100" w:firstLine="240"/>
        <w:rPr>
          <w:rFonts w:ascii="Times New Roman" w:hAnsi="Times New Roman" w:cs="Times New Roman"/>
          <w:bCs/>
          <w:sz w:val="24"/>
          <w:szCs w:val="24"/>
        </w:rPr>
      </w:pPr>
      <w:r w:rsidRPr="00DD38B7">
        <w:rPr>
          <w:rFonts w:ascii="Times New Roman" w:hAnsi="Times New Roman" w:cs="Times New Roman"/>
          <w:bCs/>
          <w:sz w:val="24"/>
          <w:szCs w:val="24"/>
        </w:rPr>
        <w:t>Nissl staining of brain slice</w:t>
      </w:r>
      <w:r w:rsidR="006C4B6D" w:rsidRPr="00DD38B7">
        <w:rPr>
          <w:rFonts w:ascii="Times New Roman" w:hAnsi="Times New Roman" w:cs="Times New Roman"/>
          <w:bCs/>
          <w:sz w:val="24"/>
          <w:szCs w:val="24"/>
        </w:rPr>
        <w:t>s</w:t>
      </w:r>
      <w:r w:rsidR="001A55D3" w:rsidRPr="00DD38B7">
        <w:rPr>
          <w:rFonts w:ascii="Times New Roman" w:hAnsi="Times New Roman" w:cs="Times New Roman"/>
          <w:bCs/>
          <w:sz w:val="24"/>
          <w:szCs w:val="24"/>
        </w:rPr>
        <w:t xml:space="preserve"> </w:t>
      </w:r>
      <w:r w:rsidRPr="00DD38B7">
        <w:rPr>
          <w:rFonts w:ascii="Times New Roman" w:hAnsi="Times New Roman" w:cs="Times New Roman"/>
          <w:bCs/>
          <w:sz w:val="24"/>
          <w:szCs w:val="24"/>
        </w:rPr>
        <w:t>(</w:t>
      </w:r>
      <w:r w:rsidR="001A55D3" w:rsidRPr="00DD38B7">
        <w:rPr>
          <w:rFonts w:ascii="Times New Roman" w:hAnsi="Times New Roman" w:cs="Times New Roman"/>
          <w:bCs/>
          <w:sz w:val="24"/>
          <w:szCs w:val="24"/>
        </w:rPr>
        <w:t>7</w:t>
      </w:r>
      <w:r w:rsidR="006C4B6D" w:rsidRPr="00DD38B7">
        <w:rPr>
          <w:rFonts w:ascii="Times New Roman" w:hAnsi="Times New Roman" w:cs="Times New Roman"/>
          <w:bCs/>
          <w:sz w:val="24"/>
          <w:szCs w:val="24"/>
        </w:rPr>
        <w:t xml:space="preserve"> </w:t>
      </w:r>
      <w:r w:rsidR="001A55D3" w:rsidRPr="00DD38B7">
        <w:rPr>
          <w:rFonts w:ascii="Times New Roman" w:hAnsi="Times New Roman" w:cs="Times New Roman"/>
          <w:bCs/>
          <w:sz w:val="24"/>
          <w:szCs w:val="24"/>
        </w:rPr>
        <w:t>µm thick</w:t>
      </w:r>
      <w:r w:rsidRPr="00DD38B7">
        <w:rPr>
          <w:rFonts w:ascii="Times New Roman" w:hAnsi="Times New Roman" w:cs="Times New Roman"/>
          <w:bCs/>
          <w:sz w:val="24"/>
          <w:szCs w:val="24"/>
        </w:rPr>
        <w:t>) was performed</w:t>
      </w:r>
      <w:r w:rsidR="001A55D3" w:rsidRPr="00DD38B7">
        <w:rPr>
          <w:rFonts w:ascii="Times New Roman" w:hAnsi="Times New Roman" w:cs="Times New Roman"/>
          <w:bCs/>
          <w:sz w:val="24"/>
          <w:szCs w:val="24"/>
        </w:rPr>
        <w:t xml:space="preserve"> </w:t>
      </w:r>
      <w:r w:rsidR="00ED04F4" w:rsidRPr="00DD38B7">
        <w:rPr>
          <w:rFonts w:ascii="Times New Roman" w:hAnsi="Times New Roman" w:cs="Times New Roman"/>
          <w:bCs/>
          <w:sz w:val="24"/>
          <w:szCs w:val="24"/>
        </w:rPr>
        <w:t>according to the manufacturer’s instructions (</w:t>
      </w:r>
      <w:proofErr w:type="spellStart"/>
      <w:r w:rsidR="00ED0C0C" w:rsidRPr="00DD38B7">
        <w:rPr>
          <w:rFonts w:ascii="Times New Roman" w:hAnsi="Times New Roman" w:cs="Times New Roman"/>
          <w:bCs/>
          <w:sz w:val="24"/>
          <w:szCs w:val="24"/>
        </w:rPr>
        <w:t>Servicebio</w:t>
      </w:r>
      <w:proofErr w:type="spellEnd"/>
      <w:r w:rsidR="00ED0C0C" w:rsidRPr="00DD38B7">
        <w:rPr>
          <w:rFonts w:ascii="Times New Roman" w:hAnsi="Times New Roman" w:cs="Times New Roman"/>
          <w:bCs/>
          <w:sz w:val="24"/>
          <w:szCs w:val="24"/>
        </w:rPr>
        <w:t>, G1036</w:t>
      </w:r>
      <w:r w:rsidR="00ED04F4" w:rsidRPr="00DD38B7">
        <w:rPr>
          <w:rFonts w:ascii="Times New Roman" w:hAnsi="Times New Roman" w:cs="Times New Roman"/>
          <w:bCs/>
          <w:sz w:val="24"/>
          <w:szCs w:val="24"/>
        </w:rPr>
        <w:t xml:space="preserve">, </w:t>
      </w:r>
      <w:r w:rsidR="00ED0C0C" w:rsidRPr="00DD38B7">
        <w:rPr>
          <w:rFonts w:ascii="Times New Roman" w:hAnsi="Times New Roman" w:cs="Times New Roman"/>
          <w:bCs/>
          <w:sz w:val="24"/>
          <w:szCs w:val="24"/>
        </w:rPr>
        <w:t>China</w:t>
      </w:r>
      <w:r w:rsidR="00ED04F4" w:rsidRPr="00DD38B7">
        <w:rPr>
          <w:rFonts w:ascii="Times New Roman" w:hAnsi="Times New Roman" w:cs="Times New Roman"/>
          <w:bCs/>
          <w:sz w:val="24"/>
          <w:szCs w:val="24"/>
        </w:rPr>
        <w:t>).</w:t>
      </w:r>
      <w:r w:rsidR="00ED0C0C" w:rsidRPr="00DD38B7">
        <w:rPr>
          <w:rFonts w:ascii="Times New Roman" w:hAnsi="Times New Roman" w:cs="Times New Roman"/>
          <w:bCs/>
          <w:sz w:val="24"/>
          <w:szCs w:val="24"/>
        </w:rPr>
        <w:t xml:space="preserve"> </w:t>
      </w:r>
      <w:r w:rsidR="0046633F" w:rsidRPr="00DD38B7">
        <w:rPr>
          <w:rFonts w:ascii="Times New Roman" w:hAnsi="Times New Roman" w:cs="Times New Roman"/>
          <w:bCs/>
          <w:sz w:val="24"/>
          <w:szCs w:val="24"/>
        </w:rPr>
        <w:t>Images were taken using Olympus VS120 Virtual Slide Microscope (VS120-S6-W, USA) with scan resolution at 10x (NA 0.4). The areas of brain slice</w:t>
      </w:r>
      <w:r w:rsidR="006C4B6D" w:rsidRPr="00DD38B7">
        <w:rPr>
          <w:rFonts w:ascii="Times New Roman" w:hAnsi="Times New Roman" w:cs="Times New Roman"/>
          <w:bCs/>
          <w:sz w:val="24"/>
          <w:szCs w:val="24"/>
        </w:rPr>
        <w:t>s</w:t>
      </w:r>
      <w:r w:rsidR="0046633F" w:rsidRPr="00DD38B7">
        <w:rPr>
          <w:rFonts w:ascii="Times New Roman" w:hAnsi="Times New Roman" w:cs="Times New Roman"/>
          <w:bCs/>
          <w:sz w:val="24"/>
          <w:szCs w:val="24"/>
        </w:rPr>
        <w:t xml:space="preserve"> were calculated using </w:t>
      </w:r>
      <w:r w:rsidR="001A55D3" w:rsidRPr="00DD38B7">
        <w:rPr>
          <w:rFonts w:ascii="Times New Roman" w:hAnsi="Times New Roman" w:cs="Times New Roman"/>
          <w:bCs/>
          <w:sz w:val="24"/>
          <w:szCs w:val="24"/>
        </w:rPr>
        <w:t>OlyVIA software.</w:t>
      </w:r>
    </w:p>
    <w:bookmarkEnd w:id="2"/>
    <w:p w14:paraId="7FAC4E65" w14:textId="77777777" w:rsidR="00BB0C6F" w:rsidRPr="00DD38B7" w:rsidRDefault="00BB0C6F" w:rsidP="00984CEF">
      <w:pPr>
        <w:adjustRightInd w:val="0"/>
        <w:snapToGrid w:val="0"/>
        <w:spacing w:line="480" w:lineRule="auto"/>
        <w:rPr>
          <w:rFonts w:ascii="Times New Roman" w:hAnsi="Times New Roman" w:cs="Times New Roman"/>
          <w:b/>
          <w:sz w:val="24"/>
          <w:szCs w:val="24"/>
        </w:rPr>
      </w:pPr>
      <w:r w:rsidRPr="00DD38B7">
        <w:rPr>
          <w:rFonts w:ascii="Times New Roman" w:hAnsi="Times New Roman" w:cs="Times New Roman"/>
          <w:b/>
          <w:sz w:val="24"/>
          <w:szCs w:val="24"/>
        </w:rPr>
        <w:t>Protein purification and Western blotting of mouse brain tissues</w:t>
      </w:r>
    </w:p>
    <w:p w14:paraId="1048852F" w14:textId="06ABC091" w:rsidR="00BB0C6F" w:rsidRPr="00DD38B7" w:rsidRDefault="00BB0C6F" w:rsidP="00984CEF">
      <w:pPr>
        <w:adjustRightInd w:val="0"/>
        <w:snapToGrid w:val="0"/>
        <w:spacing w:line="480" w:lineRule="auto"/>
        <w:ind w:firstLineChars="100" w:firstLine="240"/>
        <w:rPr>
          <w:rFonts w:ascii="Times New Roman" w:hAnsi="Times New Roman" w:cs="Times New Roman"/>
          <w:b/>
          <w:bCs/>
          <w:sz w:val="24"/>
          <w:szCs w:val="24"/>
        </w:rPr>
      </w:pPr>
      <w:r w:rsidRPr="00DD38B7">
        <w:rPr>
          <w:rFonts w:ascii="Times New Roman" w:hAnsi="Times New Roman" w:cs="Times New Roman"/>
          <w:bCs/>
          <w:sz w:val="24"/>
          <w:szCs w:val="24"/>
        </w:rPr>
        <w:t xml:space="preserve">Brain tissues were lysed with the RIPA lysis buffer containing protease inhibitor mixture and </w:t>
      </w:r>
      <w:proofErr w:type="spellStart"/>
      <w:r w:rsidRPr="00DD38B7">
        <w:rPr>
          <w:rFonts w:ascii="Times New Roman" w:hAnsi="Times New Roman" w:cs="Times New Roman"/>
          <w:bCs/>
          <w:sz w:val="24"/>
          <w:szCs w:val="24"/>
        </w:rPr>
        <w:t>PhosSTOP</w:t>
      </w:r>
      <w:proofErr w:type="spellEnd"/>
      <w:r w:rsidRPr="00DD38B7">
        <w:rPr>
          <w:rFonts w:ascii="Times New Roman" w:hAnsi="Times New Roman" w:cs="Times New Roman"/>
          <w:bCs/>
          <w:sz w:val="24"/>
          <w:szCs w:val="24"/>
        </w:rPr>
        <w:t xml:space="preserve"> phosphatase inhibitor cocktail (Roche). Protein concentrations were determined with the Pierce™ BCA protein assay kit according to the manufacturer’s instruction (</w:t>
      </w:r>
      <w:proofErr w:type="spellStart"/>
      <w:r w:rsidRPr="00DD38B7">
        <w:rPr>
          <w:rFonts w:ascii="Times New Roman" w:hAnsi="Times New Roman" w:cs="Times New Roman"/>
          <w:bCs/>
          <w:sz w:val="24"/>
          <w:szCs w:val="24"/>
        </w:rPr>
        <w:t>Thermo</w:t>
      </w:r>
      <w:proofErr w:type="spellEnd"/>
      <w:r w:rsidRPr="00DD38B7">
        <w:rPr>
          <w:rFonts w:ascii="Times New Roman" w:hAnsi="Times New Roman" w:cs="Times New Roman"/>
          <w:bCs/>
          <w:sz w:val="24"/>
          <w:szCs w:val="24"/>
        </w:rPr>
        <w:t xml:space="preserve"> Scientific, Rockford, IL). </w:t>
      </w:r>
      <w:r w:rsidR="00BC6118" w:rsidRPr="00DD38B7">
        <w:rPr>
          <w:rFonts w:ascii="Times New Roman" w:hAnsi="Times New Roman" w:cs="Times New Roman"/>
          <w:bCs/>
          <w:sz w:val="24"/>
          <w:szCs w:val="24"/>
        </w:rPr>
        <w:t>A</w:t>
      </w:r>
      <w:r w:rsidRPr="00DD38B7">
        <w:rPr>
          <w:rFonts w:ascii="Times New Roman" w:hAnsi="Times New Roman" w:cs="Times New Roman"/>
          <w:bCs/>
          <w:sz w:val="24"/>
          <w:szCs w:val="24"/>
        </w:rPr>
        <w:t xml:space="preserve"> total</w:t>
      </w:r>
      <w:r w:rsidRPr="00DD38B7">
        <w:rPr>
          <w:rFonts w:ascii="Times New Roman" w:hAnsi="Times New Roman" w:cs="Times New Roman"/>
          <w:sz w:val="24"/>
          <w:szCs w:val="24"/>
        </w:rPr>
        <w:t xml:space="preserve"> </w:t>
      </w:r>
      <w:r w:rsidR="00BC6118" w:rsidRPr="00DD38B7">
        <w:rPr>
          <w:rFonts w:ascii="Times New Roman" w:hAnsi="Times New Roman" w:cs="Times New Roman"/>
          <w:sz w:val="24"/>
          <w:szCs w:val="24"/>
        </w:rPr>
        <w:t xml:space="preserve">of </w:t>
      </w:r>
      <w:r w:rsidRPr="00DD38B7">
        <w:rPr>
          <w:rFonts w:ascii="Times New Roman" w:hAnsi="Times New Roman" w:cs="Times New Roman"/>
          <w:sz w:val="24"/>
          <w:szCs w:val="24"/>
        </w:rPr>
        <w:t xml:space="preserve">10 mg </w:t>
      </w:r>
      <w:r w:rsidRPr="00DD38B7">
        <w:rPr>
          <w:rFonts w:ascii="Times New Roman" w:hAnsi="Times New Roman" w:cs="Times New Roman"/>
          <w:bCs/>
          <w:sz w:val="24"/>
          <w:szCs w:val="24"/>
        </w:rPr>
        <w:t>of</w:t>
      </w:r>
      <w:r w:rsidRPr="00DD38B7">
        <w:rPr>
          <w:rFonts w:ascii="Times New Roman" w:eastAsia="Minion Pro" w:hAnsi="Times New Roman" w:cs="Times New Roman"/>
          <w:sz w:val="24"/>
          <w:szCs w:val="24"/>
        </w:rPr>
        <w:t xml:space="preserve"> </w:t>
      </w:r>
      <w:r w:rsidRPr="00DD38B7">
        <w:rPr>
          <w:rFonts w:ascii="Times New Roman" w:hAnsi="Times New Roman" w:cs="Times New Roman"/>
          <w:bCs/>
          <w:sz w:val="24"/>
          <w:szCs w:val="24"/>
        </w:rPr>
        <w:t>proteins w</w:t>
      </w:r>
      <w:r w:rsidR="00BC6118" w:rsidRPr="00DD38B7">
        <w:rPr>
          <w:rFonts w:ascii="Times New Roman" w:hAnsi="Times New Roman" w:cs="Times New Roman"/>
          <w:bCs/>
          <w:sz w:val="24"/>
          <w:szCs w:val="24"/>
        </w:rPr>
        <w:t>ere</w:t>
      </w:r>
      <w:r w:rsidRPr="00DD38B7">
        <w:rPr>
          <w:rFonts w:ascii="Times New Roman" w:hAnsi="Times New Roman" w:cs="Times New Roman"/>
          <w:bCs/>
          <w:sz w:val="24"/>
          <w:szCs w:val="24"/>
        </w:rPr>
        <w:t xml:space="preserve"> loaded in each lane on a 10% denaturing Tris/glycine </w:t>
      </w:r>
      <w:r w:rsidR="00BC6118" w:rsidRPr="00DD38B7">
        <w:rPr>
          <w:rFonts w:ascii="Times New Roman" w:hAnsi="Times New Roman" w:cs="Times New Roman"/>
          <w:bCs/>
          <w:sz w:val="24"/>
          <w:szCs w:val="24"/>
        </w:rPr>
        <w:t xml:space="preserve">gel for </w:t>
      </w:r>
      <w:r w:rsidRPr="00DD38B7">
        <w:rPr>
          <w:rFonts w:ascii="Times New Roman" w:hAnsi="Times New Roman" w:cs="Times New Roman"/>
          <w:bCs/>
          <w:sz w:val="24"/>
          <w:szCs w:val="24"/>
        </w:rPr>
        <w:t xml:space="preserve">SDS-PAGE. </w:t>
      </w:r>
      <w:r w:rsidR="00BC6118" w:rsidRPr="00DD38B7">
        <w:rPr>
          <w:rFonts w:ascii="Times New Roman" w:hAnsi="Times New Roman" w:cs="Times New Roman"/>
          <w:bCs/>
          <w:sz w:val="24"/>
          <w:szCs w:val="24"/>
        </w:rPr>
        <w:t>F</w:t>
      </w:r>
      <w:r w:rsidRPr="00DD38B7">
        <w:rPr>
          <w:rFonts w:ascii="Times New Roman" w:hAnsi="Times New Roman" w:cs="Times New Roman"/>
          <w:bCs/>
          <w:sz w:val="24"/>
          <w:szCs w:val="24"/>
        </w:rPr>
        <w:t xml:space="preserve">or detecting </w:t>
      </w:r>
      <w:r w:rsidRPr="00DD38B7">
        <w:rPr>
          <w:rFonts w:ascii="Times New Roman" w:hAnsi="Times New Roman" w:cs="Times New Roman"/>
          <w:sz w:val="24"/>
          <w:szCs w:val="24"/>
        </w:rPr>
        <w:t>CTFα and CTFβ, 50 m</w:t>
      </w:r>
      <w:r w:rsidR="00BC6118" w:rsidRPr="00DD38B7">
        <w:rPr>
          <w:rFonts w:ascii="Times New Roman" w:hAnsi="Times New Roman" w:cs="Times New Roman"/>
          <w:sz w:val="24"/>
          <w:szCs w:val="24"/>
        </w:rPr>
        <w:t>g</w:t>
      </w:r>
      <w:r w:rsidRPr="00DD38B7">
        <w:rPr>
          <w:rFonts w:ascii="Times New Roman" w:hAnsi="Times New Roman" w:cs="Times New Roman"/>
          <w:sz w:val="24"/>
          <w:szCs w:val="24"/>
        </w:rPr>
        <w:t xml:space="preserve"> of proteins </w:t>
      </w:r>
      <w:r w:rsidRPr="00DD38B7">
        <w:rPr>
          <w:rFonts w:ascii="Times New Roman" w:hAnsi="Times New Roman" w:cs="Times New Roman"/>
          <w:bCs/>
          <w:sz w:val="24"/>
          <w:szCs w:val="24"/>
        </w:rPr>
        <w:t>were loaded in each lane on a 10%</w:t>
      </w:r>
      <w:r w:rsidRPr="00DD38B7">
        <w:rPr>
          <w:rFonts w:ascii="Times New Roman" w:hAnsi="Times New Roman" w:cs="Times New Roman"/>
          <w:sz w:val="24"/>
          <w:szCs w:val="24"/>
        </w:rPr>
        <w:t xml:space="preserve"> </w:t>
      </w:r>
      <w:r w:rsidRPr="00DD38B7">
        <w:rPr>
          <w:rFonts w:ascii="Times New Roman" w:hAnsi="Times New Roman" w:cs="Times New Roman"/>
          <w:bCs/>
          <w:sz w:val="24"/>
          <w:szCs w:val="24"/>
        </w:rPr>
        <w:t xml:space="preserve">Tricine-SDS-PAGE. Proteins were transferred to polyvinylidene fluoride membranes </w:t>
      </w:r>
      <w:r w:rsidRPr="00DD38B7">
        <w:rPr>
          <w:rFonts w:ascii="Times New Roman" w:hAnsi="Times New Roman" w:cs="Times New Roman"/>
          <w:bCs/>
          <w:sz w:val="24"/>
          <w:szCs w:val="24"/>
        </w:rPr>
        <w:lastRenderedPageBreak/>
        <w:t xml:space="preserve">(Millipore) and blocked in 5% milk in Tris-buffered saline supplemented with 0.1% Tween-20 (TBS-T, pH 7.4) for 2 h. The membranes were incubated overnight at 4 </w:t>
      </w:r>
      <w:proofErr w:type="spellStart"/>
      <w:r w:rsidRPr="00DD38B7">
        <w:rPr>
          <w:rFonts w:ascii="Times New Roman" w:hAnsi="Times New Roman" w:cs="Times New Roman"/>
          <w:bCs/>
          <w:sz w:val="24"/>
          <w:szCs w:val="24"/>
          <w:vertAlign w:val="superscript"/>
        </w:rPr>
        <w:t>o</w:t>
      </w:r>
      <w:r w:rsidRPr="00DD38B7">
        <w:rPr>
          <w:rFonts w:ascii="Times New Roman" w:hAnsi="Times New Roman" w:cs="Times New Roman"/>
          <w:bCs/>
          <w:sz w:val="24"/>
          <w:szCs w:val="24"/>
        </w:rPr>
        <w:t>C</w:t>
      </w:r>
      <w:proofErr w:type="spellEnd"/>
      <w:r w:rsidRPr="00DD38B7">
        <w:rPr>
          <w:rFonts w:ascii="Times New Roman" w:hAnsi="Times New Roman" w:cs="Times New Roman"/>
          <w:bCs/>
          <w:sz w:val="24"/>
          <w:szCs w:val="24"/>
        </w:rPr>
        <w:t xml:space="preserve"> with TBS-T containing 3% milk and primary antibodies for TPK (Abcam, ab249546, 1:1,000),</w:t>
      </w:r>
      <w:r w:rsidR="00AB1CDB" w:rsidRPr="00DD38B7">
        <w:rPr>
          <w:rFonts w:ascii="Times New Roman" w:hAnsi="Times New Roman" w:cs="Times New Roman" w:hint="eastAsia"/>
          <w:bCs/>
          <w:sz w:val="24"/>
          <w:szCs w:val="24"/>
        </w:rPr>
        <w:t xml:space="preserve"> Cleaved Caspase-3 (CST, 9664S, 1:1000),  Cleaved PARP-1 (</w:t>
      </w:r>
      <w:proofErr w:type="spellStart"/>
      <w:r w:rsidR="00AB1CDB" w:rsidRPr="00DD38B7">
        <w:rPr>
          <w:rFonts w:ascii="Times New Roman" w:hAnsi="Times New Roman" w:cs="Times New Roman" w:hint="eastAsia"/>
          <w:bCs/>
          <w:sz w:val="24"/>
          <w:szCs w:val="24"/>
        </w:rPr>
        <w:t>Beyotime</w:t>
      </w:r>
      <w:proofErr w:type="spellEnd"/>
      <w:r w:rsidR="00AB1CDB" w:rsidRPr="00DD38B7">
        <w:rPr>
          <w:rFonts w:ascii="Times New Roman" w:hAnsi="Times New Roman" w:cs="Times New Roman" w:hint="eastAsia"/>
          <w:bCs/>
          <w:sz w:val="24"/>
          <w:szCs w:val="24"/>
        </w:rPr>
        <w:t>, AG1043, 1:1000), p-NF-H (</w:t>
      </w:r>
      <w:proofErr w:type="spellStart"/>
      <w:r w:rsidR="00AB1CDB" w:rsidRPr="00DD38B7">
        <w:rPr>
          <w:rFonts w:ascii="Times New Roman" w:hAnsi="Times New Roman" w:cs="Times New Roman" w:hint="eastAsia"/>
          <w:bCs/>
          <w:sz w:val="24"/>
          <w:szCs w:val="24"/>
        </w:rPr>
        <w:t>Biolegend</w:t>
      </w:r>
      <w:proofErr w:type="spellEnd"/>
      <w:r w:rsidR="00AB1CDB" w:rsidRPr="00DD38B7">
        <w:rPr>
          <w:rFonts w:ascii="Times New Roman" w:hAnsi="Times New Roman" w:cs="Times New Roman" w:hint="eastAsia"/>
          <w:bCs/>
          <w:sz w:val="24"/>
          <w:szCs w:val="24"/>
        </w:rPr>
        <w:t>, 801601, 1:1000),</w:t>
      </w:r>
      <w:r w:rsidRPr="00DD38B7">
        <w:rPr>
          <w:rFonts w:ascii="Times New Roman" w:hAnsi="Times New Roman" w:cs="Times New Roman"/>
          <w:bCs/>
          <w:sz w:val="24"/>
          <w:szCs w:val="24"/>
        </w:rPr>
        <w:t xml:space="preserve"> </w:t>
      </w:r>
      <w:r w:rsidR="00692EA8" w:rsidRPr="00DD38B7">
        <w:rPr>
          <w:rFonts w:ascii="Times New Roman" w:hAnsi="Times New Roman" w:cs="Times New Roman"/>
          <w:sz w:val="24"/>
          <w:szCs w:val="24"/>
        </w:rPr>
        <w:t xml:space="preserve">Tau (Tau46, </w:t>
      </w:r>
      <w:r w:rsidR="00692EA8" w:rsidRPr="00DD38B7">
        <w:rPr>
          <w:rFonts w:ascii="Times New Roman" w:hAnsi="Times New Roman" w:cs="Times New Roman"/>
          <w:bCs/>
          <w:sz w:val="24"/>
          <w:szCs w:val="24"/>
        </w:rPr>
        <w:t xml:space="preserve">CST, # 4019, 1:1,000), </w:t>
      </w:r>
      <w:r w:rsidR="002D5633" w:rsidRPr="00DD38B7">
        <w:rPr>
          <w:rFonts w:ascii="Times New Roman" w:hAnsi="Times New Roman" w:cs="Times New Roman"/>
          <w:sz w:val="24"/>
          <w:szCs w:val="24"/>
        </w:rPr>
        <w:t>Phospho-Tau</w:t>
      </w:r>
      <w:r w:rsidRPr="00DD38B7">
        <w:rPr>
          <w:rFonts w:ascii="Times New Roman" w:hAnsi="Times New Roman" w:cs="Times New Roman"/>
          <w:bCs/>
          <w:sz w:val="24"/>
          <w:szCs w:val="24"/>
        </w:rPr>
        <w:t xml:space="preserve"> S</w:t>
      </w:r>
      <w:r w:rsidR="002D5633" w:rsidRPr="00DD38B7">
        <w:rPr>
          <w:rFonts w:ascii="Times New Roman" w:hAnsi="Times New Roman" w:cs="Times New Roman"/>
          <w:bCs/>
          <w:sz w:val="24"/>
          <w:szCs w:val="24"/>
        </w:rPr>
        <w:t>er</w:t>
      </w:r>
      <w:r w:rsidRPr="00DD38B7">
        <w:rPr>
          <w:rFonts w:ascii="Times New Roman" w:hAnsi="Times New Roman" w:cs="Times New Roman"/>
          <w:bCs/>
          <w:sz w:val="24"/>
          <w:szCs w:val="24"/>
        </w:rPr>
        <w:t xml:space="preserve">396 (CST, # 9632S, 1:1,000), </w:t>
      </w:r>
      <w:r w:rsidR="00D74CBF" w:rsidRPr="00DD38B7">
        <w:rPr>
          <w:rFonts w:ascii="Times New Roman" w:hAnsi="Times New Roman" w:cs="Times New Roman"/>
          <w:sz w:val="24"/>
          <w:szCs w:val="24"/>
        </w:rPr>
        <w:t xml:space="preserve">Phospho-Tau (Ser202, Thr205) Monoclonal Antibody (AT8, Invitrogen, MN1020, </w:t>
      </w:r>
      <w:r w:rsidR="00D74CBF" w:rsidRPr="00DD38B7">
        <w:rPr>
          <w:rFonts w:ascii="Times New Roman" w:hAnsi="Times New Roman" w:cs="Times New Roman"/>
          <w:bCs/>
          <w:sz w:val="24"/>
          <w:szCs w:val="24"/>
        </w:rPr>
        <w:t>1:1,000</w:t>
      </w:r>
      <w:r w:rsidR="00D74CBF" w:rsidRPr="00DD38B7">
        <w:rPr>
          <w:rFonts w:ascii="Times New Roman" w:hAnsi="Times New Roman" w:cs="Times New Roman"/>
          <w:sz w:val="24"/>
          <w:szCs w:val="24"/>
        </w:rPr>
        <w:t>),</w:t>
      </w:r>
      <w:r w:rsidR="00D74CBF" w:rsidRPr="00DD38B7">
        <w:rPr>
          <w:rFonts w:ascii="Times New Roman" w:hAnsi="Times New Roman" w:cs="Times New Roman"/>
          <w:bCs/>
          <w:sz w:val="24"/>
          <w:szCs w:val="24"/>
        </w:rPr>
        <w:t xml:space="preserve"> </w:t>
      </w:r>
      <w:r w:rsidR="00692EA8" w:rsidRPr="00DD38B7">
        <w:rPr>
          <w:rFonts w:ascii="Times New Roman" w:hAnsi="Times New Roman" w:cs="Times New Roman"/>
          <w:bCs/>
          <w:sz w:val="24"/>
          <w:szCs w:val="24"/>
        </w:rPr>
        <w:t>Phospho-Tau Thr181</w:t>
      </w:r>
      <w:r w:rsidR="002D5633" w:rsidRPr="00DD38B7">
        <w:rPr>
          <w:rFonts w:ascii="Times New Roman" w:hAnsi="Times New Roman" w:cs="Times New Roman"/>
          <w:bCs/>
          <w:sz w:val="24"/>
          <w:szCs w:val="24"/>
        </w:rPr>
        <w:t>(</w:t>
      </w:r>
      <w:r w:rsidR="00692EA8" w:rsidRPr="00DD38B7">
        <w:rPr>
          <w:rFonts w:ascii="Times New Roman" w:hAnsi="Times New Roman" w:cs="Times New Roman"/>
          <w:bCs/>
          <w:sz w:val="24"/>
          <w:szCs w:val="24"/>
        </w:rPr>
        <w:t xml:space="preserve">CST, #12885, 1:1,000), </w:t>
      </w:r>
      <w:r w:rsidR="008F367F" w:rsidRPr="00DD38B7">
        <w:rPr>
          <w:rFonts w:ascii="Times New Roman" w:hAnsi="Times New Roman" w:cs="Times New Roman"/>
          <w:sz w:val="24"/>
          <w:szCs w:val="24"/>
        </w:rPr>
        <w:t>Phospho-Tau Thr205</w:t>
      </w:r>
      <w:r w:rsidR="002D5633" w:rsidRPr="00DD38B7">
        <w:rPr>
          <w:rFonts w:ascii="Times New Roman" w:hAnsi="Times New Roman" w:cs="Times New Roman"/>
          <w:sz w:val="24"/>
          <w:szCs w:val="24"/>
        </w:rPr>
        <w:t xml:space="preserve"> (</w:t>
      </w:r>
      <w:r w:rsidR="008F367F" w:rsidRPr="00DD38B7">
        <w:rPr>
          <w:rFonts w:ascii="Times New Roman" w:hAnsi="Times New Roman" w:cs="Times New Roman"/>
          <w:bCs/>
          <w:sz w:val="24"/>
          <w:szCs w:val="24"/>
        </w:rPr>
        <w:t xml:space="preserve">CST, #49561, 1:1,000), </w:t>
      </w:r>
      <w:r w:rsidRPr="00DD38B7">
        <w:rPr>
          <w:rFonts w:ascii="Times New Roman" w:hAnsi="Times New Roman" w:cs="Times New Roman"/>
          <w:bCs/>
          <w:sz w:val="24"/>
          <w:szCs w:val="24"/>
        </w:rPr>
        <w:t xml:space="preserve">Total Tau (Abcam, ab80579, 1:1,000), APP (BOSTER, PB0101, 1:1,000), BACE1 (CST, 5606, 1:1000), Y188 (Abcam, ab220793, 1:1000), </w:t>
      </w:r>
      <w:r w:rsidR="002D5633" w:rsidRPr="00DD38B7">
        <w:rPr>
          <w:rFonts w:ascii="Times New Roman" w:hAnsi="Times New Roman" w:cs="Times New Roman"/>
          <w:bCs/>
          <w:sz w:val="24"/>
          <w:szCs w:val="24"/>
        </w:rPr>
        <w:t>Insulin Receptor β (CST, # 3025, 1:1,000)</w:t>
      </w:r>
      <w:r w:rsidR="00D8271E" w:rsidRPr="00DD38B7">
        <w:rPr>
          <w:rFonts w:ascii="Times New Roman" w:hAnsi="Times New Roman" w:cs="Times New Roman"/>
          <w:bCs/>
          <w:sz w:val="24"/>
          <w:szCs w:val="24"/>
        </w:rPr>
        <w:t>, IRS-1 (CST, # 3407, 1:1,000),</w:t>
      </w:r>
      <w:r w:rsidR="002D5633" w:rsidRPr="00DD38B7">
        <w:rPr>
          <w:rFonts w:ascii="Times New Roman" w:hAnsi="Times New Roman" w:cs="Times New Roman"/>
          <w:bCs/>
          <w:sz w:val="24"/>
          <w:szCs w:val="24"/>
        </w:rPr>
        <w:t xml:space="preserve"> </w:t>
      </w:r>
      <w:r w:rsidR="00D8271E" w:rsidRPr="00DD38B7">
        <w:rPr>
          <w:rFonts w:ascii="Times New Roman" w:hAnsi="Times New Roman" w:cs="Times New Roman"/>
          <w:bCs/>
          <w:sz w:val="24"/>
          <w:szCs w:val="24"/>
        </w:rPr>
        <w:t xml:space="preserve">Phospho-IRS-1 Ser612 (CST, # 3203, 1:1,000), </w:t>
      </w:r>
      <w:r w:rsidR="00E82427" w:rsidRPr="00DD38B7">
        <w:rPr>
          <w:rFonts w:ascii="Times New Roman" w:hAnsi="Times New Roman" w:cs="Times New Roman"/>
          <w:bCs/>
          <w:sz w:val="24"/>
          <w:szCs w:val="24"/>
        </w:rPr>
        <w:t>Insulin Receptor β</w:t>
      </w:r>
      <w:r w:rsidR="00BC6118" w:rsidRPr="00DD38B7">
        <w:rPr>
          <w:rFonts w:ascii="Times New Roman" w:hAnsi="Times New Roman" w:cs="Times New Roman"/>
          <w:bCs/>
          <w:sz w:val="24"/>
          <w:szCs w:val="24"/>
        </w:rPr>
        <w:t xml:space="preserve"> </w:t>
      </w:r>
      <w:r w:rsidR="00E82427" w:rsidRPr="00DD38B7">
        <w:rPr>
          <w:rFonts w:ascii="Times New Roman" w:hAnsi="Times New Roman" w:cs="Times New Roman"/>
          <w:bCs/>
          <w:sz w:val="24"/>
          <w:szCs w:val="24"/>
        </w:rPr>
        <w:t>Tyr1150/1151 (</w:t>
      </w:r>
      <w:r w:rsidR="00D8271E" w:rsidRPr="00DD38B7">
        <w:rPr>
          <w:rFonts w:ascii="Times New Roman" w:hAnsi="Times New Roman" w:cs="Times New Roman"/>
          <w:bCs/>
          <w:sz w:val="24"/>
          <w:szCs w:val="24"/>
        </w:rPr>
        <w:t>CST, # 3</w:t>
      </w:r>
      <w:r w:rsidR="00E82427" w:rsidRPr="00DD38B7">
        <w:rPr>
          <w:rFonts w:ascii="Times New Roman" w:hAnsi="Times New Roman" w:cs="Times New Roman"/>
          <w:bCs/>
          <w:sz w:val="24"/>
          <w:szCs w:val="24"/>
        </w:rPr>
        <w:t>024</w:t>
      </w:r>
      <w:r w:rsidR="00D8271E" w:rsidRPr="00DD38B7">
        <w:rPr>
          <w:rFonts w:ascii="Times New Roman" w:hAnsi="Times New Roman" w:cs="Times New Roman"/>
          <w:bCs/>
          <w:sz w:val="24"/>
          <w:szCs w:val="24"/>
        </w:rPr>
        <w:t xml:space="preserve">, 1:1,000), </w:t>
      </w:r>
      <w:r w:rsidR="00934972" w:rsidRPr="00DD38B7">
        <w:rPr>
          <w:rFonts w:ascii="Times New Roman" w:hAnsi="Times New Roman" w:cs="Times New Roman"/>
          <w:bCs/>
          <w:sz w:val="24"/>
          <w:szCs w:val="24"/>
        </w:rPr>
        <w:t>SLC19A3 (Proteintech,13407-1-AP, 1:1,000), SLC25A19 (</w:t>
      </w:r>
      <w:proofErr w:type="spellStart"/>
      <w:r w:rsidR="00934972" w:rsidRPr="00DD38B7">
        <w:rPr>
          <w:rFonts w:ascii="Times New Roman" w:hAnsi="Times New Roman" w:cs="Times New Roman"/>
          <w:bCs/>
          <w:sz w:val="24"/>
          <w:szCs w:val="24"/>
        </w:rPr>
        <w:t>Abclonal</w:t>
      </w:r>
      <w:proofErr w:type="spellEnd"/>
      <w:r w:rsidR="00934972" w:rsidRPr="00DD38B7">
        <w:rPr>
          <w:rFonts w:ascii="Times New Roman" w:hAnsi="Times New Roman" w:cs="Times New Roman"/>
          <w:bCs/>
          <w:sz w:val="24"/>
          <w:szCs w:val="24"/>
        </w:rPr>
        <w:t xml:space="preserve">, A12373, 1:1,000), SLC19A2 (Bioss Antibodies, bs-10738R, 1:1,000), GAPDH (CST, # 2118, 1:1,000) </w:t>
      </w:r>
      <w:r w:rsidRPr="00DD38B7">
        <w:rPr>
          <w:rFonts w:ascii="Times New Roman" w:hAnsi="Times New Roman" w:cs="Times New Roman"/>
          <w:bCs/>
          <w:sz w:val="24"/>
          <w:szCs w:val="24"/>
        </w:rPr>
        <w:t xml:space="preserve">and </w:t>
      </w:r>
      <w:r w:rsidR="00BC6118" w:rsidRPr="00DD38B7">
        <w:rPr>
          <w:rFonts w:ascii="Times New Roman" w:hAnsi="Times New Roman" w:cs="Times New Roman"/>
          <w:bCs/>
          <w:sz w:val="24"/>
          <w:szCs w:val="24"/>
        </w:rPr>
        <w:t>β</w:t>
      </w:r>
      <w:r w:rsidRPr="00DD38B7">
        <w:rPr>
          <w:rFonts w:ascii="Times New Roman" w:hAnsi="Times New Roman" w:cs="Times New Roman"/>
          <w:bCs/>
          <w:sz w:val="24"/>
          <w:szCs w:val="24"/>
        </w:rPr>
        <w:t>-Actin (</w:t>
      </w:r>
      <w:proofErr w:type="spellStart"/>
      <w:r w:rsidRPr="00DD38B7">
        <w:rPr>
          <w:rFonts w:ascii="Times New Roman" w:hAnsi="Times New Roman" w:cs="Times New Roman"/>
          <w:bCs/>
          <w:sz w:val="24"/>
          <w:szCs w:val="24"/>
        </w:rPr>
        <w:t>Proteintech</w:t>
      </w:r>
      <w:proofErr w:type="spellEnd"/>
      <w:r w:rsidRPr="00DD38B7">
        <w:rPr>
          <w:rFonts w:ascii="Times New Roman" w:hAnsi="Times New Roman" w:cs="Times New Roman"/>
          <w:bCs/>
          <w:sz w:val="24"/>
          <w:szCs w:val="24"/>
        </w:rPr>
        <w:t>, 60008-1-Ig, 1:10,000). Then, membranes were washed in TBS-T and incubated for 2 h with horseradish peroxidase (HRP)-conjugated anti</w:t>
      </w:r>
      <w:r w:rsidRPr="00DD38B7">
        <w:rPr>
          <w:rFonts w:ascii="Times New Roman" w:hAnsi="Times New Roman" w:cs="Times New Roman"/>
          <w:bCs/>
          <w:sz w:val="24"/>
          <w:szCs w:val="24"/>
          <w:lang w:val="en-CA"/>
        </w:rPr>
        <w:t>-</w:t>
      </w:r>
      <w:r w:rsidRPr="00DD38B7">
        <w:rPr>
          <w:rFonts w:ascii="Times New Roman" w:hAnsi="Times New Roman" w:cs="Times New Roman"/>
          <w:bCs/>
          <w:sz w:val="24"/>
          <w:szCs w:val="24"/>
        </w:rPr>
        <w:t>mouse or anti</w:t>
      </w:r>
      <w:r w:rsidRPr="00DD38B7">
        <w:rPr>
          <w:rFonts w:ascii="Times New Roman" w:hAnsi="Times New Roman" w:cs="Times New Roman"/>
          <w:bCs/>
          <w:sz w:val="24"/>
          <w:szCs w:val="24"/>
          <w:lang w:val="en-CA"/>
        </w:rPr>
        <w:t>-</w:t>
      </w:r>
      <w:r w:rsidRPr="00DD38B7">
        <w:rPr>
          <w:rFonts w:ascii="Times New Roman" w:hAnsi="Times New Roman" w:cs="Times New Roman"/>
          <w:bCs/>
          <w:sz w:val="24"/>
          <w:szCs w:val="24"/>
        </w:rPr>
        <w:t xml:space="preserve">rabbit IgG (Millipore) in TBS-T containing 3% milk. After a final wash in TBS-T, the membranes were incubated with </w:t>
      </w:r>
      <w:r w:rsidR="00C666F1" w:rsidRPr="00DD38B7">
        <w:rPr>
          <w:rFonts w:ascii="Times New Roman" w:hAnsi="Times New Roman" w:cs="Times New Roman"/>
          <w:bCs/>
          <w:sz w:val="24"/>
          <w:szCs w:val="24"/>
        </w:rPr>
        <w:t xml:space="preserve">enhanced chemiluminescence </w:t>
      </w:r>
      <w:r w:rsidRPr="00DD38B7">
        <w:rPr>
          <w:rFonts w:ascii="Times New Roman" w:hAnsi="Times New Roman" w:cs="Times New Roman"/>
          <w:bCs/>
          <w:sz w:val="24"/>
          <w:szCs w:val="24"/>
        </w:rPr>
        <w:t>substrate (Pierce® Fast Western Blot Kit,</w:t>
      </w:r>
      <w:r w:rsidRPr="00DD38B7">
        <w:rPr>
          <w:rFonts w:ascii="Times New Roman" w:hAnsi="Times New Roman" w:cs="Times New Roman"/>
          <w:sz w:val="24"/>
          <w:szCs w:val="24"/>
        </w:rPr>
        <w:t xml:space="preserve"> </w:t>
      </w:r>
      <w:r w:rsidRPr="00DD38B7">
        <w:rPr>
          <w:rFonts w:ascii="Times New Roman" w:hAnsi="Times New Roman" w:cs="Times New Roman"/>
          <w:bCs/>
          <w:sz w:val="24"/>
          <w:szCs w:val="24"/>
        </w:rPr>
        <w:t xml:space="preserve">35050, USA) for 1–2 minutes, and signals were detected with </w:t>
      </w:r>
      <w:r w:rsidRPr="00DD38B7">
        <w:rPr>
          <w:rFonts w:ascii="Times New Roman" w:hAnsi="Times New Roman" w:cs="Times New Roman"/>
          <w:sz w:val="24"/>
          <w:szCs w:val="24"/>
        </w:rPr>
        <w:t>Tanon 6200 Luminescent Imaging Workstation</w:t>
      </w:r>
      <w:r w:rsidRPr="00DD38B7">
        <w:rPr>
          <w:rFonts w:ascii="Times New Roman" w:hAnsi="Times New Roman" w:cs="Times New Roman"/>
          <w:bCs/>
          <w:sz w:val="24"/>
          <w:szCs w:val="24"/>
        </w:rPr>
        <w:t xml:space="preserve"> (Tanon Science &amp; Technology Co., Shanghai, China). Results were quantified using Image J (N.I.H.). </w:t>
      </w:r>
    </w:p>
    <w:p w14:paraId="492A25BA" w14:textId="77777777" w:rsidR="00BB0C6F" w:rsidRPr="00DD38B7" w:rsidRDefault="00BB0C6F" w:rsidP="00984CEF">
      <w:pPr>
        <w:adjustRightInd w:val="0"/>
        <w:snapToGrid w:val="0"/>
        <w:spacing w:line="480" w:lineRule="auto"/>
        <w:rPr>
          <w:rFonts w:ascii="Times New Roman" w:hAnsi="Times New Roman" w:cs="Times New Roman"/>
          <w:b/>
          <w:sz w:val="24"/>
          <w:szCs w:val="24"/>
        </w:rPr>
      </w:pPr>
      <w:r w:rsidRPr="00DD38B7">
        <w:rPr>
          <w:rFonts w:ascii="Times New Roman" w:hAnsi="Times New Roman" w:cs="Times New Roman"/>
          <w:b/>
          <w:sz w:val="24"/>
          <w:szCs w:val="24"/>
        </w:rPr>
        <w:t>Real-time qPCR</w:t>
      </w:r>
    </w:p>
    <w:p w14:paraId="70F63F9D" w14:textId="30844C25" w:rsidR="00BB0C6F" w:rsidRPr="00DD38B7" w:rsidRDefault="00BB0C6F" w:rsidP="00984CEF">
      <w:pPr>
        <w:adjustRightInd w:val="0"/>
        <w:snapToGrid w:val="0"/>
        <w:spacing w:line="480" w:lineRule="auto"/>
        <w:ind w:firstLineChars="100" w:firstLine="240"/>
        <w:rPr>
          <w:rFonts w:ascii="Times New Roman" w:hAnsi="Times New Roman" w:cs="Times New Roman"/>
          <w:sz w:val="24"/>
          <w:szCs w:val="24"/>
          <w:shd w:val="clear" w:color="auto" w:fill="FFFFFF"/>
        </w:rPr>
      </w:pPr>
      <w:bookmarkStart w:id="6" w:name="_Hlk53085605"/>
      <w:r w:rsidRPr="00DD38B7">
        <w:rPr>
          <w:rFonts w:ascii="Times New Roman" w:hAnsi="Times New Roman" w:cs="Times New Roman"/>
          <w:sz w:val="24"/>
          <w:szCs w:val="24"/>
          <w:shd w:val="clear" w:color="auto" w:fill="FFFFFF"/>
        </w:rPr>
        <w:t xml:space="preserve">Total RNA was extracted from mouse brain tissues using the </w:t>
      </w:r>
      <w:proofErr w:type="spellStart"/>
      <w:r w:rsidRPr="00DD38B7">
        <w:rPr>
          <w:rFonts w:ascii="Times New Roman" w:hAnsi="Times New Roman" w:cs="Times New Roman"/>
          <w:sz w:val="24"/>
          <w:szCs w:val="24"/>
          <w:shd w:val="clear" w:color="auto" w:fill="FFFFFF"/>
        </w:rPr>
        <w:t>TRIzol</w:t>
      </w:r>
      <w:proofErr w:type="spellEnd"/>
      <w:r w:rsidRPr="00DD38B7">
        <w:rPr>
          <w:rFonts w:ascii="Times New Roman" w:hAnsi="Times New Roman" w:cs="Times New Roman"/>
          <w:sz w:val="24"/>
          <w:szCs w:val="24"/>
          <w:shd w:val="clear" w:color="auto" w:fill="FFFFFF"/>
        </w:rPr>
        <w:t xml:space="preserve"> reagent (Invitrogen). For Real-time RT-PCR experiments, complimentary DNA was synthesized using the </w:t>
      </w:r>
      <w:proofErr w:type="spellStart"/>
      <w:r w:rsidRPr="00DD38B7">
        <w:rPr>
          <w:rFonts w:ascii="Times New Roman" w:hAnsi="Times New Roman" w:cs="Times New Roman"/>
          <w:sz w:val="24"/>
          <w:szCs w:val="24"/>
          <w:shd w:val="clear" w:color="auto" w:fill="FFFFFF"/>
        </w:rPr>
        <w:t>PrimeScript</w:t>
      </w:r>
      <w:proofErr w:type="spellEnd"/>
      <w:r w:rsidRPr="00DD38B7">
        <w:rPr>
          <w:rFonts w:ascii="Times New Roman" w:hAnsi="Times New Roman" w:cs="Times New Roman"/>
          <w:sz w:val="24"/>
          <w:szCs w:val="24"/>
          <w:shd w:val="clear" w:color="auto" w:fill="FFFFFF"/>
        </w:rPr>
        <w:t>™ RT reagent Kit with gDNA Eraser (</w:t>
      </w:r>
      <w:proofErr w:type="spellStart"/>
      <w:r w:rsidRPr="00DD38B7">
        <w:rPr>
          <w:rFonts w:ascii="Times New Roman" w:hAnsi="Times New Roman" w:cs="Times New Roman"/>
          <w:sz w:val="24"/>
          <w:szCs w:val="24"/>
          <w:shd w:val="clear" w:color="auto" w:fill="FFFFFF"/>
        </w:rPr>
        <w:t>TaKaRa</w:t>
      </w:r>
      <w:proofErr w:type="spellEnd"/>
      <w:r w:rsidRPr="00DD38B7">
        <w:rPr>
          <w:rFonts w:ascii="Times New Roman" w:hAnsi="Times New Roman" w:cs="Times New Roman"/>
          <w:sz w:val="24"/>
          <w:szCs w:val="24"/>
          <w:shd w:val="clear" w:color="auto" w:fill="FFFFFF"/>
        </w:rPr>
        <w:t xml:space="preserve">, Japan) </w:t>
      </w:r>
      <w:r w:rsidRPr="00DD38B7">
        <w:rPr>
          <w:rFonts w:ascii="Times New Roman" w:hAnsi="Times New Roman" w:cs="Times New Roman"/>
          <w:sz w:val="24"/>
          <w:szCs w:val="24"/>
          <w:shd w:val="clear" w:color="auto" w:fill="FFFFFF"/>
        </w:rPr>
        <w:lastRenderedPageBreak/>
        <w:t>according to the manufacturer's protocol. Primers were designed using online Primer-BLAST software according to the instructions. Real-time PCR was performed using SYBR Green Master Mix (</w:t>
      </w:r>
      <w:proofErr w:type="spellStart"/>
      <w:r w:rsidRPr="00DD38B7">
        <w:rPr>
          <w:rFonts w:ascii="Times New Roman" w:hAnsi="Times New Roman" w:cs="Times New Roman"/>
          <w:sz w:val="24"/>
          <w:szCs w:val="24"/>
          <w:shd w:val="clear" w:color="auto" w:fill="FFFFFF"/>
        </w:rPr>
        <w:t>TaKaRa</w:t>
      </w:r>
      <w:proofErr w:type="spellEnd"/>
      <w:r w:rsidRPr="00DD38B7">
        <w:rPr>
          <w:rFonts w:ascii="Times New Roman" w:hAnsi="Times New Roman" w:cs="Times New Roman"/>
          <w:sz w:val="24"/>
          <w:szCs w:val="24"/>
          <w:shd w:val="clear" w:color="auto" w:fill="FFFFFF"/>
        </w:rPr>
        <w:t>, Japan) on an ABI7500 Real-time PCR system (Applied Biosystems). All reactions were performed in triplicates, and the results were normalized to that of control groups from the same preparation.</w:t>
      </w:r>
    </w:p>
    <w:tbl>
      <w:tblPr>
        <w:tblStyle w:val="af1"/>
        <w:tblW w:w="8340" w:type="dxa"/>
        <w:tblBorders>
          <w:left w:val="none" w:sz="0" w:space="0" w:color="auto"/>
          <w:right w:val="none" w:sz="0" w:space="0" w:color="auto"/>
        </w:tblBorders>
        <w:tblLayout w:type="fixed"/>
        <w:tblLook w:val="04A0" w:firstRow="1" w:lastRow="0" w:firstColumn="1" w:lastColumn="0" w:noHBand="0" w:noVBand="1"/>
      </w:tblPr>
      <w:tblGrid>
        <w:gridCol w:w="1276"/>
        <w:gridCol w:w="3544"/>
        <w:gridCol w:w="3520"/>
      </w:tblGrid>
      <w:tr w:rsidR="007158D8" w:rsidRPr="00DD38B7" w14:paraId="0011ACBE" w14:textId="77777777">
        <w:trPr>
          <w:trHeight w:val="404"/>
        </w:trPr>
        <w:tc>
          <w:tcPr>
            <w:tcW w:w="1276" w:type="dxa"/>
            <w:tcBorders>
              <w:top w:val="single" w:sz="4" w:space="0" w:color="auto"/>
              <w:left w:val="nil"/>
              <w:bottom w:val="single" w:sz="4" w:space="0" w:color="auto"/>
              <w:right w:val="single" w:sz="4" w:space="0" w:color="auto"/>
            </w:tcBorders>
            <w:vAlign w:val="center"/>
            <w:hideMark/>
          </w:tcPr>
          <w:bookmarkEnd w:id="6"/>
          <w:p w14:paraId="31F34B38" w14:textId="77777777" w:rsidR="00BB0C6F" w:rsidRPr="00DD38B7" w:rsidRDefault="00BB0C6F" w:rsidP="00984CEF">
            <w:pPr>
              <w:adjustRightInd w:val="0"/>
              <w:snapToGrid w:val="0"/>
              <w:spacing w:line="480" w:lineRule="auto"/>
              <w:jc w:val="center"/>
              <w:rPr>
                <w:rFonts w:ascii="Times New Roman" w:hAnsi="Times New Roman" w:cs="Times New Roman"/>
                <w:sz w:val="22"/>
                <w:shd w:val="clear" w:color="auto" w:fill="FFFFFF"/>
              </w:rPr>
            </w:pPr>
            <w:r w:rsidRPr="00DD38B7">
              <w:rPr>
                <w:rFonts w:ascii="Times New Roman" w:hAnsi="Times New Roman" w:cs="Times New Roman"/>
                <w:sz w:val="22"/>
                <w:shd w:val="clear" w:color="auto" w:fill="FFFFFF"/>
              </w:rPr>
              <w:t>Primer</w:t>
            </w:r>
          </w:p>
        </w:tc>
        <w:tc>
          <w:tcPr>
            <w:tcW w:w="3544" w:type="dxa"/>
            <w:tcBorders>
              <w:top w:val="single" w:sz="4" w:space="0" w:color="auto"/>
              <w:left w:val="single" w:sz="4" w:space="0" w:color="auto"/>
              <w:bottom w:val="single" w:sz="4" w:space="0" w:color="auto"/>
              <w:right w:val="single" w:sz="4" w:space="0" w:color="auto"/>
            </w:tcBorders>
            <w:vAlign w:val="center"/>
            <w:hideMark/>
          </w:tcPr>
          <w:p w14:paraId="5D996D72" w14:textId="77777777" w:rsidR="00BB0C6F" w:rsidRPr="00DD38B7" w:rsidRDefault="00BB0C6F" w:rsidP="00984CEF">
            <w:pPr>
              <w:adjustRightInd w:val="0"/>
              <w:snapToGrid w:val="0"/>
              <w:spacing w:line="480" w:lineRule="auto"/>
              <w:jc w:val="center"/>
              <w:rPr>
                <w:rFonts w:ascii="Times New Roman" w:hAnsi="Times New Roman" w:cs="Times New Roman"/>
                <w:sz w:val="22"/>
                <w:shd w:val="clear" w:color="auto" w:fill="FFFFFF"/>
              </w:rPr>
            </w:pPr>
            <w:r w:rsidRPr="00DD38B7">
              <w:rPr>
                <w:rFonts w:ascii="Times New Roman" w:hAnsi="Times New Roman" w:cs="Times New Roman"/>
                <w:sz w:val="22"/>
                <w:shd w:val="clear" w:color="auto" w:fill="FFFFFF"/>
              </w:rPr>
              <w:t>Forward</w:t>
            </w:r>
          </w:p>
        </w:tc>
        <w:tc>
          <w:tcPr>
            <w:tcW w:w="3520" w:type="dxa"/>
            <w:tcBorders>
              <w:top w:val="single" w:sz="4" w:space="0" w:color="auto"/>
              <w:left w:val="single" w:sz="4" w:space="0" w:color="auto"/>
              <w:bottom w:val="single" w:sz="4" w:space="0" w:color="auto"/>
              <w:right w:val="nil"/>
            </w:tcBorders>
            <w:vAlign w:val="center"/>
            <w:hideMark/>
          </w:tcPr>
          <w:p w14:paraId="6208A0E7" w14:textId="77777777" w:rsidR="00BB0C6F" w:rsidRPr="00DD38B7" w:rsidRDefault="00BB0C6F" w:rsidP="00984CEF">
            <w:pPr>
              <w:adjustRightInd w:val="0"/>
              <w:snapToGrid w:val="0"/>
              <w:spacing w:line="480" w:lineRule="auto"/>
              <w:jc w:val="center"/>
              <w:rPr>
                <w:rFonts w:ascii="Times New Roman" w:hAnsi="Times New Roman" w:cs="Times New Roman"/>
                <w:sz w:val="22"/>
                <w:shd w:val="clear" w:color="auto" w:fill="FFFFFF"/>
              </w:rPr>
            </w:pPr>
            <w:r w:rsidRPr="00DD38B7">
              <w:rPr>
                <w:rFonts w:ascii="Times New Roman" w:hAnsi="Times New Roman" w:cs="Times New Roman"/>
                <w:sz w:val="22"/>
                <w:shd w:val="clear" w:color="auto" w:fill="FFFFFF"/>
              </w:rPr>
              <w:t>Reverse</w:t>
            </w:r>
          </w:p>
        </w:tc>
      </w:tr>
      <w:tr w:rsidR="007158D8" w:rsidRPr="00DD38B7" w14:paraId="0DF6F9DE" w14:textId="77777777">
        <w:trPr>
          <w:trHeight w:val="529"/>
        </w:trPr>
        <w:tc>
          <w:tcPr>
            <w:tcW w:w="1276" w:type="dxa"/>
            <w:tcBorders>
              <w:top w:val="single" w:sz="4" w:space="0" w:color="auto"/>
              <w:left w:val="nil"/>
              <w:bottom w:val="single" w:sz="4" w:space="0" w:color="auto"/>
              <w:right w:val="single" w:sz="4" w:space="0" w:color="auto"/>
            </w:tcBorders>
            <w:vAlign w:val="center"/>
            <w:hideMark/>
          </w:tcPr>
          <w:p w14:paraId="411C9AF0" w14:textId="77777777" w:rsidR="00BB0C6F" w:rsidRPr="00DD38B7" w:rsidRDefault="00BB0C6F" w:rsidP="00984CEF">
            <w:pPr>
              <w:adjustRightInd w:val="0"/>
              <w:snapToGrid w:val="0"/>
              <w:spacing w:line="480" w:lineRule="auto"/>
              <w:jc w:val="center"/>
              <w:rPr>
                <w:rFonts w:ascii="Times New Roman" w:hAnsi="Times New Roman" w:cs="Times New Roman"/>
                <w:i/>
                <w:sz w:val="22"/>
                <w:shd w:val="clear" w:color="auto" w:fill="FFFFFF"/>
              </w:rPr>
            </w:pPr>
            <w:r w:rsidRPr="00DD38B7">
              <w:rPr>
                <w:rFonts w:ascii="Times New Roman" w:hAnsi="Times New Roman" w:cs="Times New Roman"/>
                <w:i/>
                <w:sz w:val="22"/>
                <w:shd w:val="clear" w:color="auto" w:fill="FFFFFF"/>
              </w:rPr>
              <w:t>β-Actin</w:t>
            </w:r>
          </w:p>
        </w:tc>
        <w:tc>
          <w:tcPr>
            <w:tcW w:w="3544" w:type="dxa"/>
            <w:tcBorders>
              <w:top w:val="single" w:sz="4" w:space="0" w:color="auto"/>
              <w:left w:val="single" w:sz="4" w:space="0" w:color="auto"/>
              <w:bottom w:val="single" w:sz="4" w:space="0" w:color="auto"/>
              <w:right w:val="single" w:sz="4" w:space="0" w:color="auto"/>
            </w:tcBorders>
            <w:vAlign w:val="center"/>
            <w:hideMark/>
          </w:tcPr>
          <w:p w14:paraId="0170BF96" w14:textId="77777777" w:rsidR="00BB0C6F" w:rsidRPr="00DD38B7" w:rsidRDefault="00BB0C6F" w:rsidP="00984CEF">
            <w:pPr>
              <w:adjustRightInd w:val="0"/>
              <w:snapToGrid w:val="0"/>
              <w:spacing w:line="480" w:lineRule="auto"/>
              <w:jc w:val="center"/>
              <w:rPr>
                <w:rFonts w:ascii="Times New Roman" w:hAnsi="Times New Roman" w:cs="Times New Roman"/>
                <w:sz w:val="22"/>
                <w:shd w:val="clear" w:color="auto" w:fill="FFFFFF"/>
              </w:rPr>
            </w:pPr>
            <w:r w:rsidRPr="00DD38B7">
              <w:rPr>
                <w:rFonts w:ascii="Times New Roman" w:hAnsi="Times New Roman" w:cs="Times New Roman"/>
                <w:sz w:val="22"/>
                <w:shd w:val="clear" w:color="auto" w:fill="FFFFFF"/>
              </w:rPr>
              <w:t>AGAAGGACTCCTATGTGGGTGA</w:t>
            </w:r>
          </w:p>
        </w:tc>
        <w:tc>
          <w:tcPr>
            <w:tcW w:w="3520" w:type="dxa"/>
            <w:tcBorders>
              <w:top w:val="single" w:sz="4" w:space="0" w:color="auto"/>
              <w:left w:val="single" w:sz="4" w:space="0" w:color="auto"/>
              <w:bottom w:val="single" w:sz="4" w:space="0" w:color="auto"/>
              <w:right w:val="nil"/>
            </w:tcBorders>
            <w:vAlign w:val="center"/>
            <w:hideMark/>
          </w:tcPr>
          <w:p w14:paraId="5D7288CD" w14:textId="77777777" w:rsidR="00BB0C6F" w:rsidRPr="00DD38B7" w:rsidRDefault="00BB0C6F" w:rsidP="00984CEF">
            <w:pPr>
              <w:adjustRightInd w:val="0"/>
              <w:snapToGrid w:val="0"/>
              <w:spacing w:line="480" w:lineRule="auto"/>
              <w:jc w:val="center"/>
              <w:rPr>
                <w:rFonts w:ascii="Times New Roman" w:hAnsi="Times New Roman" w:cs="Times New Roman"/>
                <w:sz w:val="22"/>
                <w:shd w:val="clear" w:color="auto" w:fill="FFFFFF"/>
              </w:rPr>
            </w:pPr>
            <w:r w:rsidRPr="00DD38B7">
              <w:rPr>
                <w:rFonts w:ascii="Times New Roman" w:hAnsi="Times New Roman" w:cs="Times New Roman"/>
                <w:sz w:val="22"/>
                <w:shd w:val="clear" w:color="auto" w:fill="FFFFFF"/>
              </w:rPr>
              <w:t>CATGATCTGGGTCATCTTTTCA</w:t>
            </w:r>
          </w:p>
        </w:tc>
      </w:tr>
      <w:tr w:rsidR="007158D8" w:rsidRPr="00DD38B7" w14:paraId="2883BCD2" w14:textId="77777777">
        <w:trPr>
          <w:trHeight w:val="529"/>
        </w:trPr>
        <w:tc>
          <w:tcPr>
            <w:tcW w:w="1276" w:type="dxa"/>
            <w:tcBorders>
              <w:top w:val="single" w:sz="4" w:space="0" w:color="auto"/>
              <w:left w:val="nil"/>
              <w:bottom w:val="single" w:sz="4" w:space="0" w:color="auto"/>
              <w:right w:val="single" w:sz="4" w:space="0" w:color="auto"/>
            </w:tcBorders>
            <w:vAlign w:val="center"/>
            <w:hideMark/>
          </w:tcPr>
          <w:p w14:paraId="56DC6CF9" w14:textId="77777777" w:rsidR="00BB0C6F" w:rsidRPr="00DD38B7" w:rsidRDefault="00BB0C6F" w:rsidP="00984CEF">
            <w:pPr>
              <w:adjustRightInd w:val="0"/>
              <w:snapToGrid w:val="0"/>
              <w:spacing w:line="480" w:lineRule="auto"/>
              <w:jc w:val="center"/>
              <w:rPr>
                <w:rFonts w:ascii="Times New Roman" w:hAnsi="Times New Roman" w:cs="Times New Roman"/>
                <w:i/>
                <w:sz w:val="22"/>
                <w:shd w:val="clear" w:color="auto" w:fill="FFFFFF"/>
              </w:rPr>
            </w:pPr>
            <w:r w:rsidRPr="00DD38B7">
              <w:rPr>
                <w:rFonts w:ascii="Times New Roman" w:hAnsi="Times New Roman" w:cs="Times New Roman"/>
                <w:i/>
                <w:sz w:val="22"/>
                <w:shd w:val="clear" w:color="auto" w:fill="FFFFFF"/>
              </w:rPr>
              <w:t>Il-1β</w:t>
            </w:r>
          </w:p>
        </w:tc>
        <w:tc>
          <w:tcPr>
            <w:tcW w:w="3544" w:type="dxa"/>
            <w:tcBorders>
              <w:top w:val="single" w:sz="4" w:space="0" w:color="auto"/>
              <w:left w:val="single" w:sz="4" w:space="0" w:color="auto"/>
              <w:bottom w:val="single" w:sz="4" w:space="0" w:color="auto"/>
              <w:right w:val="single" w:sz="4" w:space="0" w:color="auto"/>
            </w:tcBorders>
            <w:vAlign w:val="center"/>
            <w:hideMark/>
          </w:tcPr>
          <w:p w14:paraId="614D768E" w14:textId="77777777" w:rsidR="00BB0C6F" w:rsidRPr="00DD38B7" w:rsidRDefault="00BB0C6F" w:rsidP="00984CEF">
            <w:pPr>
              <w:adjustRightInd w:val="0"/>
              <w:snapToGrid w:val="0"/>
              <w:spacing w:line="480" w:lineRule="auto"/>
              <w:jc w:val="center"/>
              <w:rPr>
                <w:rFonts w:ascii="Times New Roman" w:hAnsi="Times New Roman" w:cs="Times New Roman"/>
                <w:sz w:val="22"/>
                <w:shd w:val="clear" w:color="auto" w:fill="FFFFFF"/>
              </w:rPr>
            </w:pPr>
            <w:r w:rsidRPr="00DD38B7">
              <w:rPr>
                <w:rFonts w:ascii="Times New Roman" w:hAnsi="Times New Roman" w:cs="Times New Roman"/>
                <w:sz w:val="22"/>
                <w:shd w:val="clear" w:color="auto" w:fill="FFFFFF"/>
              </w:rPr>
              <w:t>GCAACTGTTCCTGAACTCAACT</w:t>
            </w:r>
          </w:p>
        </w:tc>
        <w:tc>
          <w:tcPr>
            <w:tcW w:w="3520" w:type="dxa"/>
            <w:tcBorders>
              <w:top w:val="single" w:sz="4" w:space="0" w:color="auto"/>
              <w:left w:val="single" w:sz="4" w:space="0" w:color="auto"/>
              <w:bottom w:val="single" w:sz="4" w:space="0" w:color="auto"/>
              <w:right w:val="nil"/>
            </w:tcBorders>
            <w:vAlign w:val="center"/>
            <w:hideMark/>
          </w:tcPr>
          <w:p w14:paraId="73CA0737" w14:textId="77777777" w:rsidR="00BB0C6F" w:rsidRPr="00DD38B7" w:rsidRDefault="00BB0C6F" w:rsidP="00984CEF">
            <w:pPr>
              <w:adjustRightInd w:val="0"/>
              <w:snapToGrid w:val="0"/>
              <w:spacing w:line="480" w:lineRule="auto"/>
              <w:jc w:val="center"/>
              <w:rPr>
                <w:rFonts w:ascii="Times New Roman" w:hAnsi="Times New Roman" w:cs="Times New Roman"/>
                <w:sz w:val="22"/>
                <w:shd w:val="clear" w:color="auto" w:fill="FFFFFF"/>
              </w:rPr>
            </w:pPr>
            <w:r w:rsidRPr="00DD38B7">
              <w:rPr>
                <w:rFonts w:ascii="Times New Roman" w:hAnsi="Times New Roman" w:cs="Times New Roman"/>
                <w:sz w:val="22"/>
                <w:shd w:val="clear" w:color="auto" w:fill="FFFFFF"/>
              </w:rPr>
              <w:t>ATCTTTTGGGGTCCGTCAACT</w:t>
            </w:r>
          </w:p>
        </w:tc>
      </w:tr>
      <w:tr w:rsidR="007158D8" w:rsidRPr="00DD38B7" w14:paraId="202B4798" w14:textId="77777777">
        <w:trPr>
          <w:trHeight w:val="529"/>
        </w:trPr>
        <w:tc>
          <w:tcPr>
            <w:tcW w:w="1276" w:type="dxa"/>
            <w:tcBorders>
              <w:top w:val="single" w:sz="4" w:space="0" w:color="auto"/>
              <w:left w:val="nil"/>
              <w:bottom w:val="single" w:sz="4" w:space="0" w:color="auto"/>
              <w:right w:val="single" w:sz="4" w:space="0" w:color="auto"/>
            </w:tcBorders>
            <w:vAlign w:val="center"/>
            <w:hideMark/>
          </w:tcPr>
          <w:p w14:paraId="60EF973C" w14:textId="77777777" w:rsidR="00BB0C6F" w:rsidRPr="00DD38B7" w:rsidRDefault="00BB0C6F" w:rsidP="00984CEF">
            <w:pPr>
              <w:adjustRightInd w:val="0"/>
              <w:snapToGrid w:val="0"/>
              <w:spacing w:line="480" w:lineRule="auto"/>
              <w:jc w:val="center"/>
              <w:rPr>
                <w:rFonts w:ascii="Times New Roman" w:hAnsi="Times New Roman" w:cs="Times New Roman"/>
                <w:i/>
                <w:sz w:val="22"/>
                <w:shd w:val="clear" w:color="auto" w:fill="FFFFFF"/>
              </w:rPr>
            </w:pPr>
            <w:r w:rsidRPr="00DD38B7">
              <w:rPr>
                <w:rFonts w:ascii="Times New Roman" w:hAnsi="Times New Roman" w:cs="Times New Roman"/>
                <w:i/>
                <w:sz w:val="22"/>
                <w:shd w:val="clear" w:color="auto" w:fill="FFFFFF"/>
              </w:rPr>
              <w:t>Il-6</w:t>
            </w:r>
          </w:p>
        </w:tc>
        <w:tc>
          <w:tcPr>
            <w:tcW w:w="3544" w:type="dxa"/>
            <w:tcBorders>
              <w:top w:val="single" w:sz="4" w:space="0" w:color="auto"/>
              <w:left w:val="single" w:sz="4" w:space="0" w:color="auto"/>
              <w:bottom w:val="single" w:sz="4" w:space="0" w:color="auto"/>
              <w:right w:val="single" w:sz="4" w:space="0" w:color="auto"/>
            </w:tcBorders>
            <w:vAlign w:val="center"/>
            <w:hideMark/>
          </w:tcPr>
          <w:p w14:paraId="6289B58E" w14:textId="77777777" w:rsidR="00BB0C6F" w:rsidRPr="00DD38B7" w:rsidRDefault="00BB0C6F" w:rsidP="00984CEF">
            <w:pPr>
              <w:adjustRightInd w:val="0"/>
              <w:snapToGrid w:val="0"/>
              <w:spacing w:line="480" w:lineRule="auto"/>
              <w:jc w:val="center"/>
              <w:rPr>
                <w:rFonts w:ascii="Times New Roman" w:hAnsi="Times New Roman" w:cs="Times New Roman"/>
                <w:sz w:val="22"/>
                <w:shd w:val="clear" w:color="auto" w:fill="FFFFFF"/>
              </w:rPr>
            </w:pPr>
            <w:r w:rsidRPr="00DD38B7">
              <w:rPr>
                <w:rFonts w:ascii="Times New Roman" w:hAnsi="Times New Roman" w:cs="Times New Roman"/>
                <w:sz w:val="22"/>
                <w:shd w:val="clear" w:color="auto" w:fill="FFFFFF"/>
              </w:rPr>
              <w:t>GTCCTTCCTACCCCAATTTCCA</w:t>
            </w:r>
          </w:p>
        </w:tc>
        <w:tc>
          <w:tcPr>
            <w:tcW w:w="3520" w:type="dxa"/>
            <w:tcBorders>
              <w:top w:val="single" w:sz="4" w:space="0" w:color="auto"/>
              <w:left w:val="single" w:sz="4" w:space="0" w:color="auto"/>
              <w:bottom w:val="single" w:sz="4" w:space="0" w:color="auto"/>
              <w:right w:val="nil"/>
            </w:tcBorders>
            <w:vAlign w:val="center"/>
            <w:hideMark/>
          </w:tcPr>
          <w:p w14:paraId="580703D8" w14:textId="77777777" w:rsidR="00BB0C6F" w:rsidRPr="00DD38B7" w:rsidRDefault="00BB0C6F" w:rsidP="00984CEF">
            <w:pPr>
              <w:adjustRightInd w:val="0"/>
              <w:snapToGrid w:val="0"/>
              <w:spacing w:line="480" w:lineRule="auto"/>
              <w:jc w:val="center"/>
              <w:rPr>
                <w:rFonts w:ascii="Times New Roman" w:hAnsi="Times New Roman" w:cs="Times New Roman"/>
                <w:sz w:val="22"/>
                <w:shd w:val="clear" w:color="auto" w:fill="FFFFFF"/>
              </w:rPr>
            </w:pPr>
            <w:r w:rsidRPr="00DD38B7">
              <w:rPr>
                <w:rFonts w:ascii="Times New Roman" w:hAnsi="Times New Roman" w:cs="Times New Roman"/>
                <w:sz w:val="22"/>
                <w:shd w:val="clear" w:color="auto" w:fill="FFFFFF"/>
              </w:rPr>
              <w:t>TAACGCACTAGGTTTGCCGA</w:t>
            </w:r>
          </w:p>
        </w:tc>
      </w:tr>
      <w:tr w:rsidR="007158D8" w:rsidRPr="00DD38B7" w14:paraId="1F423031" w14:textId="77777777">
        <w:trPr>
          <w:trHeight w:val="529"/>
        </w:trPr>
        <w:tc>
          <w:tcPr>
            <w:tcW w:w="1276" w:type="dxa"/>
            <w:tcBorders>
              <w:top w:val="single" w:sz="4" w:space="0" w:color="auto"/>
              <w:left w:val="nil"/>
              <w:bottom w:val="single" w:sz="4" w:space="0" w:color="auto"/>
              <w:right w:val="single" w:sz="4" w:space="0" w:color="auto"/>
            </w:tcBorders>
            <w:vAlign w:val="center"/>
            <w:hideMark/>
          </w:tcPr>
          <w:p w14:paraId="376648B1" w14:textId="77777777" w:rsidR="00BB0C6F" w:rsidRPr="00DD38B7" w:rsidRDefault="00BB0C6F" w:rsidP="00984CEF">
            <w:pPr>
              <w:adjustRightInd w:val="0"/>
              <w:snapToGrid w:val="0"/>
              <w:spacing w:line="480" w:lineRule="auto"/>
              <w:jc w:val="center"/>
              <w:rPr>
                <w:rFonts w:ascii="Times New Roman" w:hAnsi="Times New Roman" w:cs="Times New Roman"/>
                <w:i/>
                <w:sz w:val="22"/>
                <w:shd w:val="clear" w:color="auto" w:fill="FFFFFF"/>
              </w:rPr>
            </w:pPr>
            <w:proofErr w:type="spellStart"/>
            <w:r w:rsidRPr="00DD38B7">
              <w:rPr>
                <w:rFonts w:ascii="Times New Roman" w:hAnsi="Times New Roman" w:cs="Times New Roman"/>
                <w:i/>
                <w:sz w:val="22"/>
                <w:shd w:val="clear" w:color="auto" w:fill="FFFFFF"/>
              </w:rPr>
              <w:t>Tnf</w:t>
            </w:r>
            <w:proofErr w:type="spellEnd"/>
            <w:r w:rsidRPr="00DD38B7">
              <w:rPr>
                <w:rFonts w:ascii="Times New Roman" w:hAnsi="Times New Roman" w:cs="Times New Roman"/>
                <w:i/>
                <w:sz w:val="22"/>
                <w:shd w:val="clear" w:color="auto" w:fill="FFFFFF"/>
              </w:rPr>
              <w:t>-α</w:t>
            </w:r>
          </w:p>
        </w:tc>
        <w:tc>
          <w:tcPr>
            <w:tcW w:w="3544" w:type="dxa"/>
            <w:tcBorders>
              <w:top w:val="single" w:sz="4" w:space="0" w:color="auto"/>
              <w:left w:val="single" w:sz="4" w:space="0" w:color="auto"/>
              <w:bottom w:val="single" w:sz="4" w:space="0" w:color="auto"/>
              <w:right w:val="single" w:sz="4" w:space="0" w:color="auto"/>
            </w:tcBorders>
            <w:vAlign w:val="center"/>
            <w:hideMark/>
          </w:tcPr>
          <w:p w14:paraId="69FF8A29" w14:textId="77777777" w:rsidR="00BB0C6F" w:rsidRPr="00DD38B7" w:rsidRDefault="00BB0C6F" w:rsidP="00984CEF">
            <w:pPr>
              <w:adjustRightInd w:val="0"/>
              <w:snapToGrid w:val="0"/>
              <w:spacing w:line="480" w:lineRule="auto"/>
              <w:jc w:val="center"/>
              <w:rPr>
                <w:rFonts w:ascii="Times New Roman" w:hAnsi="Times New Roman" w:cs="Times New Roman"/>
                <w:sz w:val="22"/>
                <w:shd w:val="clear" w:color="auto" w:fill="FFFFFF"/>
              </w:rPr>
            </w:pPr>
            <w:r w:rsidRPr="00DD38B7">
              <w:rPr>
                <w:rFonts w:ascii="Times New Roman" w:hAnsi="Times New Roman" w:cs="Times New Roman"/>
                <w:sz w:val="22"/>
                <w:shd w:val="clear" w:color="auto" w:fill="FFFFFF"/>
              </w:rPr>
              <w:t>CCCTCACACTCAGATCATCTTCT</w:t>
            </w:r>
          </w:p>
        </w:tc>
        <w:tc>
          <w:tcPr>
            <w:tcW w:w="3520" w:type="dxa"/>
            <w:tcBorders>
              <w:top w:val="single" w:sz="4" w:space="0" w:color="auto"/>
              <w:left w:val="single" w:sz="4" w:space="0" w:color="auto"/>
              <w:bottom w:val="single" w:sz="4" w:space="0" w:color="auto"/>
              <w:right w:val="nil"/>
            </w:tcBorders>
            <w:vAlign w:val="center"/>
            <w:hideMark/>
          </w:tcPr>
          <w:p w14:paraId="0B643B43" w14:textId="77777777" w:rsidR="00BB0C6F" w:rsidRPr="00DD38B7" w:rsidRDefault="00BB0C6F" w:rsidP="00984CEF">
            <w:pPr>
              <w:adjustRightInd w:val="0"/>
              <w:snapToGrid w:val="0"/>
              <w:spacing w:line="480" w:lineRule="auto"/>
              <w:jc w:val="center"/>
              <w:rPr>
                <w:rFonts w:ascii="Times New Roman" w:hAnsi="Times New Roman" w:cs="Times New Roman"/>
                <w:sz w:val="22"/>
                <w:shd w:val="clear" w:color="auto" w:fill="FFFFFF"/>
              </w:rPr>
            </w:pPr>
            <w:r w:rsidRPr="00DD38B7">
              <w:rPr>
                <w:rFonts w:ascii="Times New Roman" w:hAnsi="Times New Roman" w:cs="Times New Roman"/>
                <w:sz w:val="22"/>
                <w:shd w:val="clear" w:color="auto" w:fill="FFFFFF"/>
              </w:rPr>
              <w:t>GCTACGACGTGGGCTACAG</w:t>
            </w:r>
          </w:p>
        </w:tc>
      </w:tr>
      <w:tr w:rsidR="007158D8" w:rsidRPr="00DD38B7" w14:paraId="0A48D7EF" w14:textId="77777777">
        <w:trPr>
          <w:trHeight w:val="529"/>
        </w:trPr>
        <w:tc>
          <w:tcPr>
            <w:tcW w:w="1276" w:type="dxa"/>
            <w:tcBorders>
              <w:top w:val="single" w:sz="4" w:space="0" w:color="auto"/>
              <w:left w:val="nil"/>
              <w:bottom w:val="single" w:sz="4" w:space="0" w:color="auto"/>
              <w:right w:val="single" w:sz="4" w:space="0" w:color="auto"/>
            </w:tcBorders>
            <w:vAlign w:val="center"/>
            <w:hideMark/>
          </w:tcPr>
          <w:p w14:paraId="493F79C7" w14:textId="77777777" w:rsidR="00BB0C6F" w:rsidRPr="00DD38B7" w:rsidRDefault="00BB0C6F" w:rsidP="00984CEF">
            <w:pPr>
              <w:adjustRightInd w:val="0"/>
              <w:snapToGrid w:val="0"/>
              <w:spacing w:line="480" w:lineRule="auto"/>
              <w:jc w:val="center"/>
              <w:rPr>
                <w:rFonts w:ascii="Times New Roman" w:hAnsi="Times New Roman" w:cs="Times New Roman"/>
                <w:i/>
                <w:sz w:val="22"/>
                <w:shd w:val="clear" w:color="auto" w:fill="FFFFFF"/>
              </w:rPr>
            </w:pPr>
            <w:r w:rsidRPr="00DD38B7">
              <w:rPr>
                <w:rFonts w:ascii="Times New Roman" w:eastAsia="等线" w:hAnsi="Times New Roman" w:cs="Times New Roman"/>
                <w:bCs/>
                <w:i/>
                <w:iCs/>
                <w:kern w:val="0"/>
                <w:sz w:val="22"/>
              </w:rPr>
              <w:t>Gria</w:t>
            </w:r>
            <w:r w:rsidRPr="00DD38B7">
              <w:rPr>
                <w:rFonts w:ascii="Times New Roman" w:eastAsia="等线" w:hAnsi="Times New Roman" w:cs="Times New Roman"/>
                <w:bCs/>
                <w:kern w:val="0"/>
                <w:sz w:val="22"/>
              </w:rPr>
              <w:t>1</w:t>
            </w:r>
          </w:p>
        </w:tc>
        <w:tc>
          <w:tcPr>
            <w:tcW w:w="3544" w:type="dxa"/>
            <w:tcBorders>
              <w:top w:val="single" w:sz="4" w:space="0" w:color="auto"/>
              <w:left w:val="single" w:sz="4" w:space="0" w:color="auto"/>
              <w:bottom w:val="single" w:sz="4" w:space="0" w:color="auto"/>
              <w:right w:val="single" w:sz="4" w:space="0" w:color="auto"/>
            </w:tcBorders>
            <w:vAlign w:val="center"/>
            <w:hideMark/>
          </w:tcPr>
          <w:p w14:paraId="232FA70E" w14:textId="77777777" w:rsidR="00BB0C6F" w:rsidRPr="00DD38B7" w:rsidRDefault="00BB0C6F" w:rsidP="00984CEF">
            <w:pPr>
              <w:adjustRightInd w:val="0"/>
              <w:snapToGrid w:val="0"/>
              <w:spacing w:line="480" w:lineRule="auto"/>
              <w:jc w:val="center"/>
              <w:rPr>
                <w:rFonts w:ascii="Times New Roman" w:hAnsi="Times New Roman" w:cs="Times New Roman"/>
                <w:sz w:val="22"/>
                <w:shd w:val="clear" w:color="auto" w:fill="FFFFFF"/>
              </w:rPr>
            </w:pPr>
            <w:r w:rsidRPr="00DD38B7">
              <w:rPr>
                <w:rFonts w:ascii="Times New Roman" w:hAnsi="Times New Roman" w:cs="Times New Roman"/>
                <w:sz w:val="22"/>
                <w:shd w:val="clear" w:color="auto" w:fill="FFFFFF"/>
              </w:rPr>
              <w:t>CGAGTTCTGCTACAAATCCCG</w:t>
            </w:r>
          </w:p>
        </w:tc>
        <w:tc>
          <w:tcPr>
            <w:tcW w:w="3520" w:type="dxa"/>
            <w:tcBorders>
              <w:top w:val="single" w:sz="4" w:space="0" w:color="auto"/>
              <w:left w:val="single" w:sz="4" w:space="0" w:color="auto"/>
              <w:bottom w:val="single" w:sz="4" w:space="0" w:color="auto"/>
              <w:right w:val="nil"/>
            </w:tcBorders>
            <w:vAlign w:val="center"/>
            <w:hideMark/>
          </w:tcPr>
          <w:p w14:paraId="76287CCE" w14:textId="77777777" w:rsidR="00BB0C6F" w:rsidRPr="00DD38B7" w:rsidRDefault="00BB0C6F" w:rsidP="00984CEF">
            <w:pPr>
              <w:adjustRightInd w:val="0"/>
              <w:snapToGrid w:val="0"/>
              <w:spacing w:line="480" w:lineRule="auto"/>
              <w:jc w:val="center"/>
              <w:rPr>
                <w:rFonts w:ascii="Times New Roman" w:hAnsi="Times New Roman" w:cs="Times New Roman"/>
                <w:sz w:val="22"/>
                <w:shd w:val="clear" w:color="auto" w:fill="FFFFFF"/>
              </w:rPr>
            </w:pPr>
            <w:r w:rsidRPr="00DD38B7">
              <w:rPr>
                <w:rFonts w:ascii="Times New Roman" w:hAnsi="Times New Roman" w:cs="Times New Roman"/>
                <w:sz w:val="22"/>
                <w:shd w:val="clear" w:color="auto" w:fill="FFFFFF"/>
              </w:rPr>
              <w:t>TGTCCGTATGGCTTCATTGATG</w:t>
            </w:r>
          </w:p>
        </w:tc>
      </w:tr>
      <w:tr w:rsidR="007158D8" w:rsidRPr="00DD38B7" w14:paraId="1876B0D8" w14:textId="77777777">
        <w:trPr>
          <w:trHeight w:val="529"/>
        </w:trPr>
        <w:tc>
          <w:tcPr>
            <w:tcW w:w="1276" w:type="dxa"/>
            <w:tcBorders>
              <w:top w:val="single" w:sz="4" w:space="0" w:color="auto"/>
              <w:left w:val="nil"/>
              <w:bottom w:val="single" w:sz="4" w:space="0" w:color="auto"/>
              <w:right w:val="single" w:sz="4" w:space="0" w:color="auto"/>
            </w:tcBorders>
            <w:vAlign w:val="center"/>
            <w:hideMark/>
          </w:tcPr>
          <w:p w14:paraId="2790B149" w14:textId="77777777" w:rsidR="00BB0C6F" w:rsidRPr="00DD38B7" w:rsidRDefault="00BB0C6F" w:rsidP="00984CEF">
            <w:pPr>
              <w:adjustRightInd w:val="0"/>
              <w:snapToGrid w:val="0"/>
              <w:spacing w:line="480" w:lineRule="auto"/>
              <w:jc w:val="center"/>
              <w:rPr>
                <w:rFonts w:ascii="Times New Roman" w:hAnsi="Times New Roman" w:cs="Times New Roman"/>
                <w:i/>
                <w:sz w:val="22"/>
                <w:shd w:val="clear" w:color="auto" w:fill="FFFFFF"/>
              </w:rPr>
            </w:pPr>
            <w:r w:rsidRPr="00DD38B7">
              <w:rPr>
                <w:rFonts w:ascii="Times New Roman" w:eastAsia="等线" w:hAnsi="Times New Roman" w:cs="Times New Roman"/>
                <w:bCs/>
                <w:i/>
                <w:iCs/>
                <w:kern w:val="0"/>
                <w:sz w:val="22"/>
              </w:rPr>
              <w:t>Gria</w:t>
            </w:r>
            <w:r w:rsidRPr="00DD38B7">
              <w:rPr>
                <w:rFonts w:ascii="Times New Roman" w:eastAsia="等线" w:hAnsi="Times New Roman" w:cs="Times New Roman"/>
                <w:bCs/>
                <w:kern w:val="0"/>
                <w:sz w:val="22"/>
              </w:rPr>
              <w:t>2</w:t>
            </w:r>
          </w:p>
        </w:tc>
        <w:tc>
          <w:tcPr>
            <w:tcW w:w="3544" w:type="dxa"/>
            <w:tcBorders>
              <w:top w:val="single" w:sz="4" w:space="0" w:color="auto"/>
              <w:left w:val="single" w:sz="4" w:space="0" w:color="auto"/>
              <w:bottom w:val="single" w:sz="4" w:space="0" w:color="auto"/>
              <w:right w:val="single" w:sz="4" w:space="0" w:color="auto"/>
            </w:tcBorders>
            <w:vAlign w:val="center"/>
            <w:hideMark/>
          </w:tcPr>
          <w:p w14:paraId="74EDFF9A" w14:textId="77777777" w:rsidR="00BB0C6F" w:rsidRPr="00DD38B7" w:rsidRDefault="00BB0C6F" w:rsidP="00984CEF">
            <w:pPr>
              <w:adjustRightInd w:val="0"/>
              <w:snapToGrid w:val="0"/>
              <w:spacing w:line="480" w:lineRule="auto"/>
              <w:jc w:val="center"/>
              <w:rPr>
                <w:rFonts w:ascii="Times New Roman" w:hAnsi="Times New Roman" w:cs="Times New Roman"/>
                <w:sz w:val="22"/>
                <w:shd w:val="clear" w:color="auto" w:fill="FFFFFF"/>
              </w:rPr>
            </w:pPr>
            <w:r w:rsidRPr="00DD38B7">
              <w:rPr>
                <w:rFonts w:ascii="Times New Roman" w:hAnsi="Times New Roman" w:cs="Times New Roman"/>
                <w:sz w:val="22"/>
                <w:shd w:val="clear" w:color="auto" w:fill="FFFFFF"/>
              </w:rPr>
              <w:t>AAAGAATACCCTGGAGCACAC</w:t>
            </w:r>
          </w:p>
        </w:tc>
        <w:tc>
          <w:tcPr>
            <w:tcW w:w="3520" w:type="dxa"/>
            <w:tcBorders>
              <w:top w:val="single" w:sz="4" w:space="0" w:color="auto"/>
              <w:left w:val="single" w:sz="4" w:space="0" w:color="auto"/>
              <w:bottom w:val="single" w:sz="4" w:space="0" w:color="auto"/>
              <w:right w:val="nil"/>
            </w:tcBorders>
            <w:vAlign w:val="center"/>
            <w:hideMark/>
          </w:tcPr>
          <w:p w14:paraId="6973BF16" w14:textId="77777777" w:rsidR="00BB0C6F" w:rsidRPr="00DD38B7" w:rsidRDefault="00BB0C6F" w:rsidP="00984CEF">
            <w:pPr>
              <w:adjustRightInd w:val="0"/>
              <w:snapToGrid w:val="0"/>
              <w:spacing w:line="480" w:lineRule="auto"/>
              <w:jc w:val="center"/>
              <w:rPr>
                <w:rFonts w:ascii="Times New Roman" w:hAnsi="Times New Roman" w:cs="Times New Roman"/>
                <w:sz w:val="22"/>
                <w:shd w:val="clear" w:color="auto" w:fill="FFFFFF"/>
              </w:rPr>
            </w:pPr>
            <w:r w:rsidRPr="00DD38B7">
              <w:rPr>
                <w:rFonts w:ascii="Times New Roman" w:hAnsi="Times New Roman" w:cs="Times New Roman"/>
                <w:sz w:val="22"/>
                <w:shd w:val="clear" w:color="auto" w:fill="FFFFFF"/>
              </w:rPr>
              <w:t>CCAAACAATCTCCTGCATTTCC</w:t>
            </w:r>
          </w:p>
        </w:tc>
      </w:tr>
      <w:tr w:rsidR="007158D8" w:rsidRPr="00DD38B7" w14:paraId="1AC8F6A3" w14:textId="77777777">
        <w:trPr>
          <w:trHeight w:val="529"/>
        </w:trPr>
        <w:tc>
          <w:tcPr>
            <w:tcW w:w="1276" w:type="dxa"/>
            <w:tcBorders>
              <w:top w:val="single" w:sz="4" w:space="0" w:color="auto"/>
              <w:left w:val="nil"/>
              <w:bottom w:val="single" w:sz="4" w:space="0" w:color="auto"/>
              <w:right w:val="single" w:sz="4" w:space="0" w:color="auto"/>
            </w:tcBorders>
            <w:vAlign w:val="center"/>
            <w:hideMark/>
          </w:tcPr>
          <w:p w14:paraId="1C6B1FFE" w14:textId="77777777" w:rsidR="00BB0C6F" w:rsidRPr="00DD38B7" w:rsidRDefault="00BB0C6F" w:rsidP="00984CEF">
            <w:pPr>
              <w:adjustRightInd w:val="0"/>
              <w:snapToGrid w:val="0"/>
              <w:spacing w:line="480" w:lineRule="auto"/>
              <w:jc w:val="center"/>
              <w:rPr>
                <w:rFonts w:ascii="Times New Roman" w:hAnsi="Times New Roman" w:cs="Times New Roman"/>
                <w:i/>
                <w:sz w:val="22"/>
                <w:shd w:val="clear" w:color="auto" w:fill="FFFFFF"/>
              </w:rPr>
            </w:pPr>
            <w:r w:rsidRPr="00DD38B7">
              <w:rPr>
                <w:rFonts w:ascii="Times New Roman" w:eastAsia="等线" w:hAnsi="Times New Roman" w:cs="Times New Roman"/>
                <w:bCs/>
                <w:i/>
                <w:iCs/>
                <w:kern w:val="0"/>
                <w:sz w:val="22"/>
              </w:rPr>
              <w:t>Grin</w:t>
            </w:r>
            <w:r w:rsidRPr="00DD38B7">
              <w:rPr>
                <w:rFonts w:ascii="Times New Roman" w:eastAsia="等线" w:hAnsi="Times New Roman" w:cs="Times New Roman"/>
                <w:bCs/>
                <w:kern w:val="0"/>
                <w:sz w:val="22"/>
              </w:rPr>
              <w:t>1</w:t>
            </w:r>
          </w:p>
        </w:tc>
        <w:tc>
          <w:tcPr>
            <w:tcW w:w="3544" w:type="dxa"/>
            <w:tcBorders>
              <w:top w:val="single" w:sz="4" w:space="0" w:color="auto"/>
              <w:left w:val="single" w:sz="4" w:space="0" w:color="auto"/>
              <w:bottom w:val="single" w:sz="4" w:space="0" w:color="auto"/>
              <w:right w:val="single" w:sz="4" w:space="0" w:color="auto"/>
            </w:tcBorders>
            <w:vAlign w:val="center"/>
            <w:hideMark/>
          </w:tcPr>
          <w:p w14:paraId="54B71EBA" w14:textId="77777777" w:rsidR="00BB0C6F" w:rsidRPr="00DD38B7" w:rsidRDefault="00BB0C6F" w:rsidP="00984CEF">
            <w:pPr>
              <w:adjustRightInd w:val="0"/>
              <w:snapToGrid w:val="0"/>
              <w:spacing w:line="480" w:lineRule="auto"/>
              <w:jc w:val="center"/>
              <w:rPr>
                <w:rFonts w:ascii="Times New Roman" w:hAnsi="Times New Roman" w:cs="Times New Roman"/>
                <w:sz w:val="22"/>
                <w:shd w:val="clear" w:color="auto" w:fill="FFFFFF"/>
              </w:rPr>
            </w:pPr>
            <w:r w:rsidRPr="00DD38B7">
              <w:rPr>
                <w:rFonts w:ascii="Times New Roman" w:hAnsi="Times New Roman" w:cs="Times New Roman"/>
                <w:sz w:val="22"/>
                <w:shd w:val="clear" w:color="auto" w:fill="FFFFFF"/>
              </w:rPr>
              <w:t>CGGCTCTTGGAAGATACAG</w:t>
            </w:r>
          </w:p>
        </w:tc>
        <w:tc>
          <w:tcPr>
            <w:tcW w:w="3520" w:type="dxa"/>
            <w:tcBorders>
              <w:top w:val="single" w:sz="4" w:space="0" w:color="auto"/>
              <w:left w:val="single" w:sz="4" w:space="0" w:color="auto"/>
              <w:bottom w:val="single" w:sz="4" w:space="0" w:color="auto"/>
              <w:right w:val="nil"/>
            </w:tcBorders>
            <w:vAlign w:val="center"/>
            <w:hideMark/>
          </w:tcPr>
          <w:p w14:paraId="10229C0A" w14:textId="77777777" w:rsidR="00BB0C6F" w:rsidRPr="00DD38B7" w:rsidRDefault="00BB0C6F" w:rsidP="00984CEF">
            <w:pPr>
              <w:adjustRightInd w:val="0"/>
              <w:snapToGrid w:val="0"/>
              <w:spacing w:line="480" w:lineRule="auto"/>
              <w:jc w:val="center"/>
              <w:rPr>
                <w:rFonts w:ascii="Times New Roman" w:hAnsi="Times New Roman" w:cs="Times New Roman"/>
                <w:sz w:val="22"/>
                <w:shd w:val="clear" w:color="auto" w:fill="FFFFFF"/>
              </w:rPr>
            </w:pPr>
            <w:r w:rsidRPr="00DD38B7">
              <w:rPr>
                <w:rFonts w:ascii="Times New Roman" w:hAnsi="Times New Roman" w:cs="Times New Roman"/>
                <w:sz w:val="22"/>
                <w:shd w:val="clear" w:color="auto" w:fill="FFFFFF"/>
              </w:rPr>
              <w:t>GAGTGAAGTGGTCGTTGG</w:t>
            </w:r>
          </w:p>
        </w:tc>
      </w:tr>
      <w:tr w:rsidR="007158D8" w:rsidRPr="00DD38B7" w14:paraId="02DEE293" w14:textId="77777777">
        <w:trPr>
          <w:trHeight w:val="529"/>
        </w:trPr>
        <w:tc>
          <w:tcPr>
            <w:tcW w:w="1276" w:type="dxa"/>
            <w:tcBorders>
              <w:top w:val="single" w:sz="4" w:space="0" w:color="auto"/>
              <w:left w:val="nil"/>
              <w:bottom w:val="single" w:sz="4" w:space="0" w:color="auto"/>
              <w:right w:val="single" w:sz="4" w:space="0" w:color="auto"/>
            </w:tcBorders>
            <w:vAlign w:val="center"/>
            <w:hideMark/>
          </w:tcPr>
          <w:p w14:paraId="2AAA9E3D" w14:textId="77777777" w:rsidR="00BB0C6F" w:rsidRPr="00DD38B7" w:rsidRDefault="00BB0C6F" w:rsidP="00984CEF">
            <w:pPr>
              <w:adjustRightInd w:val="0"/>
              <w:snapToGrid w:val="0"/>
              <w:spacing w:line="480" w:lineRule="auto"/>
              <w:jc w:val="center"/>
              <w:rPr>
                <w:rFonts w:ascii="Times New Roman" w:hAnsi="Times New Roman" w:cs="Times New Roman"/>
                <w:i/>
                <w:sz w:val="22"/>
                <w:shd w:val="clear" w:color="auto" w:fill="FFFFFF"/>
              </w:rPr>
            </w:pPr>
            <w:r w:rsidRPr="00DD38B7">
              <w:rPr>
                <w:rFonts w:ascii="Times New Roman" w:eastAsia="等线" w:hAnsi="Times New Roman" w:cs="Times New Roman"/>
                <w:bCs/>
                <w:i/>
                <w:iCs/>
                <w:kern w:val="0"/>
                <w:sz w:val="22"/>
              </w:rPr>
              <w:t>Grin</w:t>
            </w:r>
            <w:r w:rsidRPr="00DD38B7">
              <w:rPr>
                <w:rFonts w:ascii="Times New Roman" w:eastAsia="等线" w:hAnsi="Times New Roman" w:cs="Times New Roman"/>
                <w:bCs/>
                <w:kern w:val="0"/>
                <w:sz w:val="22"/>
              </w:rPr>
              <w:t>2b</w:t>
            </w:r>
          </w:p>
        </w:tc>
        <w:tc>
          <w:tcPr>
            <w:tcW w:w="3544" w:type="dxa"/>
            <w:tcBorders>
              <w:top w:val="single" w:sz="4" w:space="0" w:color="auto"/>
              <w:left w:val="single" w:sz="4" w:space="0" w:color="auto"/>
              <w:bottom w:val="single" w:sz="4" w:space="0" w:color="auto"/>
              <w:right w:val="single" w:sz="4" w:space="0" w:color="auto"/>
            </w:tcBorders>
            <w:vAlign w:val="center"/>
            <w:hideMark/>
          </w:tcPr>
          <w:p w14:paraId="6E854786" w14:textId="77777777" w:rsidR="00BB0C6F" w:rsidRPr="00DD38B7" w:rsidRDefault="00BB0C6F" w:rsidP="00984CEF">
            <w:pPr>
              <w:adjustRightInd w:val="0"/>
              <w:snapToGrid w:val="0"/>
              <w:spacing w:line="480" w:lineRule="auto"/>
              <w:jc w:val="center"/>
              <w:rPr>
                <w:rFonts w:ascii="Times New Roman" w:hAnsi="Times New Roman" w:cs="Times New Roman"/>
                <w:sz w:val="22"/>
                <w:shd w:val="clear" w:color="auto" w:fill="FFFFFF"/>
              </w:rPr>
            </w:pPr>
            <w:r w:rsidRPr="00DD38B7">
              <w:rPr>
                <w:rFonts w:ascii="Times New Roman" w:hAnsi="Times New Roman" w:cs="Times New Roman"/>
                <w:sz w:val="22"/>
                <w:shd w:val="clear" w:color="auto" w:fill="FFFFFF"/>
              </w:rPr>
              <w:t>TTTGGAGATGGGGAGATGG</w:t>
            </w:r>
          </w:p>
        </w:tc>
        <w:tc>
          <w:tcPr>
            <w:tcW w:w="3520" w:type="dxa"/>
            <w:tcBorders>
              <w:top w:val="single" w:sz="4" w:space="0" w:color="auto"/>
              <w:left w:val="single" w:sz="4" w:space="0" w:color="auto"/>
              <w:bottom w:val="single" w:sz="4" w:space="0" w:color="auto"/>
              <w:right w:val="nil"/>
            </w:tcBorders>
            <w:vAlign w:val="center"/>
            <w:hideMark/>
          </w:tcPr>
          <w:p w14:paraId="0A15D6D2" w14:textId="77777777" w:rsidR="00BB0C6F" w:rsidRPr="00DD38B7" w:rsidRDefault="00BB0C6F" w:rsidP="00984CEF">
            <w:pPr>
              <w:adjustRightInd w:val="0"/>
              <w:snapToGrid w:val="0"/>
              <w:spacing w:line="480" w:lineRule="auto"/>
              <w:jc w:val="center"/>
              <w:rPr>
                <w:rFonts w:ascii="Times New Roman" w:hAnsi="Times New Roman" w:cs="Times New Roman"/>
                <w:sz w:val="22"/>
                <w:shd w:val="clear" w:color="auto" w:fill="FFFFFF"/>
              </w:rPr>
            </w:pPr>
            <w:r w:rsidRPr="00DD38B7">
              <w:rPr>
                <w:rFonts w:ascii="Times New Roman" w:hAnsi="Times New Roman" w:cs="Times New Roman"/>
                <w:sz w:val="22"/>
                <w:shd w:val="clear" w:color="auto" w:fill="FFFFFF"/>
              </w:rPr>
              <w:t>CAGACACCCATGAAGCAATG</w:t>
            </w:r>
          </w:p>
        </w:tc>
      </w:tr>
      <w:tr w:rsidR="007158D8" w:rsidRPr="00DD38B7" w14:paraId="2A00B897" w14:textId="77777777">
        <w:trPr>
          <w:trHeight w:val="529"/>
        </w:trPr>
        <w:tc>
          <w:tcPr>
            <w:tcW w:w="1276" w:type="dxa"/>
            <w:tcBorders>
              <w:top w:val="single" w:sz="4" w:space="0" w:color="auto"/>
              <w:left w:val="nil"/>
              <w:bottom w:val="single" w:sz="4" w:space="0" w:color="auto"/>
              <w:right w:val="single" w:sz="4" w:space="0" w:color="auto"/>
            </w:tcBorders>
            <w:vAlign w:val="center"/>
            <w:hideMark/>
          </w:tcPr>
          <w:p w14:paraId="3BA6E24A" w14:textId="77777777" w:rsidR="00BB0C6F" w:rsidRPr="00DD38B7" w:rsidRDefault="00BB0C6F" w:rsidP="00984CEF">
            <w:pPr>
              <w:adjustRightInd w:val="0"/>
              <w:snapToGrid w:val="0"/>
              <w:spacing w:line="480" w:lineRule="auto"/>
              <w:jc w:val="center"/>
              <w:rPr>
                <w:rFonts w:ascii="Times New Roman" w:hAnsi="Times New Roman" w:cs="Times New Roman"/>
                <w:i/>
                <w:sz w:val="22"/>
                <w:shd w:val="clear" w:color="auto" w:fill="FFFFFF"/>
              </w:rPr>
            </w:pPr>
            <w:r w:rsidRPr="00DD38B7">
              <w:rPr>
                <w:rFonts w:ascii="Times New Roman" w:eastAsia="等线" w:hAnsi="Times New Roman" w:cs="Times New Roman"/>
                <w:bCs/>
                <w:i/>
                <w:iCs/>
                <w:kern w:val="0"/>
                <w:sz w:val="22"/>
              </w:rPr>
              <w:t>mGluR</w:t>
            </w:r>
            <w:r w:rsidRPr="00DD38B7">
              <w:rPr>
                <w:rFonts w:ascii="Times New Roman" w:eastAsia="等线" w:hAnsi="Times New Roman" w:cs="Times New Roman"/>
                <w:bCs/>
                <w:kern w:val="0"/>
                <w:sz w:val="22"/>
              </w:rPr>
              <w:t>1</w:t>
            </w:r>
          </w:p>
        </w:tc>
        <w:tc>
          <w:tcPr>
            <w:tcW w:w="3544" w:type="dxa"/>
            <w:tcBorders>
              <w:top w:val="single" w:sz="4" w:space="0" w:color="auto"/>
              <w:left w:val="single" w:sz="4" w:space="0" w:color="auto"/>
              <w:bottom w:val="single" w:sz="4" w:space="0" w:color="auto"/>
              <w:right w:val="single" w:sz="4" w:space="0" w:color="auto"/>
            </w:tcBorders>
            <w:vAlign w:val="center"/>
            <w:hideMark/>
          </w:tcPr>
          <w:p w14:paraId="0C441644" w14:textId="77777777" w:rsidR="00BB0C6F" w:rsidRPr="00DD38B7" w:rsidRDefault="00BB0C6F" w:rsidP="00984CEF">
            <w:pPr>
              <w:adjustRightInd w:val="0"/>
              <w:snapToGrid w:val="0"/>
              <w:spacing w:line="480" w:lineRule="auto"/>
              <w:jc w:val="center"/>
              <w:rPr>
                <w:rFonts w:ascii="Times New Roman" w:hAnsi="Times New Roman" w:cs="Times New Roman"/>
                <w:sz w:val="22"/>
                <w:shd w:val="clear" w:color="auto" w:fill="FFFFFF"/>
              </w:rPr>
            </w:pPr>
            <w:r w:rsidRPr="00DD38B7">
              <w:rPr>
                <w:rFonts w:ascii="Times New Roman" w:hAnsi="Times New Roman" w:cs="Times New Roman"/>
                <w:sz w:val="22"/>
                <w:shd w:val="clear" w:color="auto" w:fill="FFFFFF"/>
              </w:rPr>
              <w:t>AGTCTGCAGAACCGTCTGTG</w:t>
            </w:r>
          </w:p>
        </w:tc>
        <w:tc>
          <w:tcPr>
            <w:tcW w:w="3520" w:type="dxa"/>
            <w:tcBorders>
              <w:top w:val="single" w:sz="4" w:space="0" w:color="auto"/>
              <w:left w:val="single" w:sz="4" w:space="0" w:color="auto"/>
              <w:bottom w:val="single" w:sz="4" w:space="0" w:color="auto"/>
              <w:right w:val="nil"/>
            </w:tcBorders>
            <w:vAlign w:val="center"/>
            <w:hideMark/>
          </w:tcPr>
          <w:p w14:paraId="2B16EFF8" w14:textId="77777777" w:rsidR="00BB0C6F" w:rsidRPr="00DD38B7" w:rsidRDefault="00BB0C6F" w:rsidP="00984CEF">
            <w:pPr>
              <w:adjustRightInd w:val="0"/>
              <w:snapToGrid w:val="0"/>
              <w:spacing w:line="480" w:lineRule="auto"/>
              <w:jc w:val="center"/>
              <w:rPr>
                <w:rFonts w:ascii="Times New Roman" w:hAnsi="Times New Roman" w:cs="Times New Roman"/>
                <w:sz w:val="22"/>
                <w:shd w:val="clear" w:color="auto" w:fill="FFFFFF"/>
              </w:rPr>
            </w:pPr>
            <w:r w:rsidRPr="00DD38B7">
              <w:rPr>
                <w:rFonts w:ascii="Times New Roman" w:hAnsi="Times New Roman" w:cs="Times New Roman"/>
                <w:sz w:val="22"/>
                <w:shd w:val="clear" w:color="auto" w:fill="FFFFFF"/>
              </w:rPr>
              <w:t>GTTTACGGGACCTCTCAGGG</w:t>
            </w:r>
          </w:p>
        </w:tc>
      </w:tr>
      <w:tr w:rsidR="00BB0C6F" w:rsidRPr="00DD38B7" w14:paraId="02693862" w14:textId="77777777">
        <w:trPr>
          <w:trHeight w:val="416"/>
        </w:trPr>
        <w:tc>
          <w:tcPr>
            <w:tcW w:w="1276" w:type="dxa"/>
            <w:tcBorders>
              <w:top w:val="single" w:sz="4" w:space="0" w:color="auto"/>
              <w:left w:val="nil"/>
              <w:bottom w:val="single" w:sz="4" w:space="0" w:color="auto"/>
              <w:right w:val="single" w:sz="4" w:space="0" w:color="auto"/>
            </w:tcBorders>
            <w:vAlign w:val="center"/>
            <w:hideMark/>
          </w:tcPr>
          <w:p w14:paraId="78B634DF" w14:textId="77777777" w:rsidR="00BB0C6F" w:rsidRPr="00DD38B7" w:rsidRDefault="00BB0C6F" w:rsidP="00984CEF">
            <w:pPr>
              <w:adjustRightInd w:val="0"/>
              <w:snapToGrid w:val="0"/>
              <w:spacing w:line="480" w:lineRule="auto"/>
              <w:jc w:val="center"/>
              <w:rPr>
                <w:rFonts w:ascii="Times New Roman" w:hAnsi="Times New Roman" w:cs="Times New Roman"/>
                <w:i/>
                <w:sz w:val="22"/>
                <w:shd w:val="clear" w:color="auto" w:fill="FFFFFF"/>
              </w:rPr>
            </w:pPr>
            <w:r w:rsidRPr="00DD38B7">
              <w:rPr>
                <w:rFonts w:ascii="Times New Roman" w:eastAsia="等线" w:hAnsi="Times New Roman" w:cs="Times New Roman"/>
                <w:bCs/>
                <w:i/>
                <w:iCs/>
                <w:kern w:val="0"/>
                <w:sz w:val="22"/>
              </w:rPr>
              <w:t>mGluR</w:t>
            </w:r>
            <w:r w:rsidRPr="00DD38B7">
              <w:rPr>
                <w:rFonts w:ascii="Times New Roman" w:eastAsia="等线" w:hAnsi="Times New Roman" w:cs="Times New Roman"/>
                <w:bCs/>
                <w:kern w:val="0"/>
                <w:sz w:val="22"/>
              </w:rPr>
              <w:t>2</w:t>
            </w:r>
          </w:p>
        </w:tc>
        <w:tc>
          <w:tcPr>
            <w:tcW w:w="3544" w:type="dxa"/>
            <w:tcBorders>
              <w:top w:val="single" w:sz="4" w:space="0" w:color="auto"/>
              <w:left w:val="single" w:sz="4" w:space="0" w:color="auto"/>
              <w:bottom w:val="single" w:sz="4" w:space="0" w:color="auto"/>
              <w:right w:val="single" w:sz="4" w:space="0" w:color="auto"/>
            </w:tcBorders>
            <w:vAlign w:val="center"/>
            <w:hideMark/>
          </w:tcPr>
          <w:p w14:paraId="01173BD0" w14:textId="77777777" w:rsidR="00BB0C6F" w:rsidRPr="00DD38B7" w:rsidRDefault="00BB0C6F" w:rsidP="00984CEF">
            <w:pPr>
              <w:adjustRightInd w:val="0"/>
              <w:snapToGrid w:val="0"/>
              <w:spacing w:line="480" w:lineRule="auto"/>
              <w:jc w:val="center"/>
              <w:rPr>
                <w:rFonts w:ascii="Times New Roman" w:hAnsi="Times New Roman" w:cs="Times New Roman"/>
                <w:sz w:val="22"/>
                <w:shd w:val="clear" w:color="auto" w:fill="FFFFFF"/>
              </w:rPr>
            </w:pPr>
            <w:r w:rsidRPr="00DD38B7">
              <w:rPr>
                <w:rFonts w:ascii="Times New Roman" w:hAnsi="Times New Roman" w:cs="Times New Roman"/>
                <w:sz w:val="22"/>
                <w:shd w:val="clear" w:color="auto" w:fill="FFFFFF"/>
              </w:rPr>
              <w:t>GACTCTGGCTCCACTAAAGA</w:t>
            </w:r>
          </w:p>
        </w:tc>
        <w:tc>
          <w:tcPr>
            <w:tcW w:w="3520" w:type="dxa"/>
            <w:tcBorders>
              <w:top w:val="single" w:sz="4" w:space="0" w:color="auto"/>
              <w:left w:val="single" w:sz="4" w:space="0" w:color="auto"/>
              <w:bottom w:val="single" w:sz="4" w:space="0" w:color="auto"/>
              <w:right w:val="nil"/>
            </w:tcBorders>
            <w:vAlign w:val="center"/>
            <w:hideMark/>
          </w:tcPr>
          <w:p w14:paraId="735E4425" w14:textId="77777777" w:rsidR="00BB0C6F" w:rsidRPr="00DD38B7" w:rsidRDefault="00BB0C6F" w:rsidP="00984CEF">
            <w:pPr>
              <w:adjustRightInd w:val="0"/>
              <w:snapToGrid w:val="0"/>
              <w:spacing w:line="480" w:lineRule="auto"/>
              <w:jc w:val="center"/>
              <w:rPr>
                <w:rFonts w:ascii="Times New Roman" w:hAnsi="Times New Roman" w:cs="Times New Roman"/>
                <w:sz w:val="22"/>
                <w:shd w:val="clear" w:color="auto" w:fill="FFFFFF"/>
              </w:rPr>
            </w:pPr>
            <w:r w:rsidRPr="00DD38B7">
              <w:rPr>
                <w:rFonts w:ascii="Times New Roman" w:hAnsi="Times New Roman" w:cs="Times New Roman"/>
                <w:sz w:val="22"/>
                <w:shd w:val="clear" w:color="auto" w:fill="FFFFFF"/>
              </w:rPr>
              <w:t>AGTCCTCACAAACACAGAGG</w:t>
            </w:r>
          </w:p>
        </w:tc>
      </w:tr>
    </w:tbl>
    <w:p w14:paraId="19A4A6B3" w14:textId="77777777" w:rsidR="00BB0C6F" w:rsidRPr="00DD38B7" w:rsidRDefault="00BB0C6F" w:rsidP="00984CEF">
      <w:pPr>
        <w:adjustRightInd w:val="0"/>
        <w:snapToGrid w:val="0"/>
        <w:spacing w:line="480" w:lineRule="auto"/>
        <w:rPr>
          <w:rFonts w:ascii="Times New Roman" w:hAnsi="Times New Roman" w:cs="Times New Roman"/>
          <w:b/>
          <w:sz w:val="24"/>
          <w:szCs w:val="24"/>
        </w:rPr>
      </w:pPr>
    </w:p>
    <w:p w14:paraId="5C9BE31D" w14:textId="77777777" w:rsidR="00BB0C6F" w:rsidRPr="00DD38B7" w:rsidRDefault="00BB0C6F" w:rsidP="00984CEF">
      <w:pPr>
        <w:adjustRightInd w:val="0"/>
        <w:snapToGrid w:val="0"/>
        <w:spacing w:line="480" w:lineRule="auto"/>
        <w:rPr>
          <w:rFonts w:ascii="Times New Roman" w:hAnsi="Times New Roman" w:cs="Times New Roman"/>
          <w:bCs/>
          <w:sz w:val="24"/>
          <w:szCs w:val="24"/>
        </w:rPr>
      </w:pPr>
      <w:r w:rsidRPr="00DD38B7">
        <w:rPr>
          <w:rFonts w:ascii="Times New Roman" w:hAnsi="Times New Roman" w:cs="Times New Roman"/>
          <w:b/>
          <w:sz w:val="24"/>
          <w:szCs w:val="24"/>
        </w:rPr>
        <w:t>ELISA for Aβ42 and Aβ40</w:t>
      </w:r>
    </w:p>
    <w:p w14:paraId="6364C851" w14:textId="670E5F92" w:rsidR="00BB0C6F" w:rsidRPr="00DD38B7" w:rsidRDefault="00BB0C6F" w:rsidP="00984CEF">
      <w:pPr>
        <w:adjustRightInd w:val="0"/>
        <w:snapToGrid w:val="0"/>
        <w:spacing w:line="480" w:lineRule="auto"/>
        <w:ind w:firstLineChars="100" w:firstLine="240"/>
        <w:rPr>
          <w:rFonts w:ascii="Times New Roman" w:hAnsi="Times New Roman" w:cs="Times New Roman"/>
          <w:b/>
          <w:kern w:val="0"/>
          <w:sz w:val="24"/>
          <w:szCs w:val="24"/>
        </w:rPr>
      </w:pPr>
      <w:r w:rsidRPr="00DD38B7">
        <w:rPr>
          <w:rFonts w:ascii="Times New Roman" w:hAnsi="Times New Roman" w:cs="Times New Roman"/>
          <w:sz w:val="24"/>
          <w:szCs w:val="24"/>
        </w:rPr>
        <w:t>The levels of Aβ42 and Aβ40 were determined by ELISA (Mouse Aβ42 or Aβ40 Colorimetric ELISA, KMB3441 or KMB3481, Invitrogen, Grand Island, NY, USA) according to the manufacturer’s instructions.</w:t>
      </w:r>
      <w:r w:rsidRPr="00DD38B7">
        <w:rPr>
          <w:rFonts w:ascii="Times New Roman" w:hAnsi="Times New Roman" w:cs="Times New Roman"/>
          <w:kern w:val="0"/>
          <w:sz w:val="24"/>
          <w:szCs w:val="24"/>
        </w:rPr>
        <w:t xml:space="preserve"> In brief, brain tissues were weighed and homogenized </w:t>
      </w:r>
      <w:r w:rsidRPr="00DD38B7">
        <w:rPr>
          <w:rFonts w:ascii="Times New Roman" w:hAnsi="Times New Roman" w:cs="Times New Roman"/>
          <w:sz w:val="24"/>
          <w:szCs w:val="24"/>
        </w:rPr>
        <w:t>using a polytron homogenizer</w:t>
      </w:r>
      <w:r w:rsidRPr="00DD38B7">
        <w:rPr>
          <w:rFonts w:ascii="Times New Roman" w:hAnsi="Times New Roman" w:cs="Times New Roman"/>
          <w:kern w:val="0"/>
          <w:sz w:val="24"/>
          <w:szCs w:val="24"/>
        </w:rPr>
        <w:t xml:space="preserve"> in ice-cold PBS containing </w:t>
      </w:r>
      <w:r w:rsidR="00C666F1" w:rsidRPr="00DD38B7">
        <w:rPr>
          <w:rFonts w:ascii="Times New Roman" w:hAnsi="Times New Roman" w:cs="Times New Roman"/>
          <w:kern w:val="0"/>
          <w:sz w:val="24"/>
          <w:szCs w:val="24"/>
        </w:rPr>
        <w:t>a</w:t>
      </w:r>
      <w:r w:rsidRPr="00DD38B7">
        <w:rPr>
          <w:rFonts w:ascii="Times New Roman" w:hAnsi="Times New Roman" w:cs="Times New Roman"/>
          <w:kern w:val="0"/>
          <w:sz w:val="24"/>
          <w:szCs w:val="24"/>
        </w:rPr>
        <w:t xml:space="preserve"> protease inhibitor cocktail (Complete Protease Inhibitor Cocktail, Roche Diagnostics) followed by centrifugation at 16,000 x g for 20 min at 4°C. The supernatant was used for soluble Aβ </w:t>
      </w:r>
      <w:r w:rsidRPr="00DD38B7">
        <w:rPr>
          <w:rFonts w:ascii="Times New Roman" w:hAnsi="Times New Roman" w:cs="Times New Roman"/>
          <w:sz w:val="24"/>
          <w:szCs w:val="24"/>
        </w:rPr>
        <w:t>determination. For insoluble Aβ,</w:t>
      </w:r>
      <w:r w:rsidRPr="00DD38B7">
        <w:rPr>
          <w:rFonts w:ascii="Times New Roman" w:hAnsi="Times New Roman" w:cs="Times New Roman"/>
          <w:kern w:val="0"/>
          <w:sz w:val="24"/>
          <w:szCs w:val="24"/>
        </w:rPr>
        <w:t xml:space="preserve"> the pellets were further homogenized in </w:t>
      </w:r>
      <w:r w:rsidR="00C666F1" w:rsidRPr="00DD38B7">
        <w:rPr>
          <w:rFonts w:ascii="Times New Roman" w:hAnsi="Times New Roman" w:cs="Times New Roman"/>
          <w:kern w:val="0"/>
          <w:sz w:val="24"/>
          <w:szCs w:val="24"/>
        </w:rPr>
        <w:t xml:space="preserve">a </w:t>
      </w:r>
      <w:r w:rsidRPr="00DD38B7">
        <w:rPr>
          <w:rFonts w:ascii="Times New Roman" w:hAnsi="Times New Roman" w:cs="Times New Roman"/>
          <w:kern w:val="0"/>
          <w:sz w:val="24"/>
          <w:szCs w:val="24"/>
        </w:rPr>
        <w:t xml:space="preserve">guanidine buffer (5 M guanidine HCl / 50 mM Tris-HCl, pH 8.0). The homogenates </w:t>
      </w:r>
      <w:r w:rsidRPr="00DD38B7">
        <w:rPr>
          <w:rFonts w:ascii="Times New Roman" w:hAnsi="Times New Roman" w:cs="Times New Roman"/>
          <w:kern w:val="0"/>
          <w:sz w:val="24"/>
          <w:szCs w:val="24"/>
        </w:rPr>
        <w:lastRenderedPageBreak/>
        <w:t xml:space="preserve">were mixed for 4 hours at the room temperature and </w:t>
      </w:r>
      <w:r w:rsidR="00C666F1" w:rsidRPr="00DD38B7">
        <w:rPr>
          <w:rFonts w:ascii="Times New Roman" w:hAnsi="Times New Roman" w:cs="Times New Roman"/>
          <w:kern w:val="0"/>
          <w:sz w:val="24"/>
          <w:szCs w:val="24"/>
        </w:rPr>
        <w:t>then</w:t>
      </w:r>
      <w:r w:rsidRPr="00DD38B7">
        <w:rPr>
          <w:rFonts w:ascii="Times New Roman" w:hAnsi="Times New Roman" w:cs="Times New Roman"/>
          <w:kern w:val="0"/>
          <w:sz w:val="24"/>
          <w:szCs w:val="24"/>
        </w:rPr>
        <w:t xml:space="preserve"> diluted 1:5 in PBS containing 5% BSA and 0.03% Tween-20 supplemented with the protease inhibitor cocktail followed by centrifugation at 16,000 x g for 20 min at 4°C. The supernatant was diluted and analyzed according to the manufacturer’s instructions. F</w:t>
      </w:r>
      <w:r w:rsidRPr="00DD38B7">
        <w:rPr>
          <w:rFonts w:ascii="Times New Roman" w:hAnsi="Times New Roman" w:cs="Times New Roman"/>
          <w:bCs/>
          <w:kern w:val="0"/>
          <w:sz w:val="24"/>
          <w:szCs w:val="24"/>
        </w:rPr>
        <w:t xml:space="preserve">inal values of Aβ were expressed as </w:t>
      </w:r>
      <w:proofErr w:type="spellStart"/>
      <w:r w:rsidRPr="00DD38B7">
        <w:rPr>
          <w:rFonts w:ascii="Times New Roman" w:hAnsi="Times New Roman" w:cs="Times New Roman"/>
          <w:bCs/>
          <w:kern w:val="0"/>
          <w:sz w:val="24"/>
          <w:szCs w:val="24"/>
        </w:rPr>
        <w:t>pg</w:t>
      </w:r>
      <w:proofErr w:type="spellEnd"/>
      <w:r w:rsidRPr="00DD38B7">
        <w:rPr>
          <w:rFonts w:ascii="Times New Roman" w:hAnsi="Times New Roman" w:cs="Times New Roman"/>
          <w:bCs/>
          <w:kern w:val="0"/>
          <w:sz w:val="24"/>
          <w:szCs w:val="24"/>
        </w:rPr>
        <w:t xml:space="preserve"> per gram of brain tissue (wet weight).</w:t>
      </w:r>
    </w:p>
    <w:p w14:paraId="2C65C423"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b/>
          <w:sz w:val="24"/>
          <w:szCs w:val="24"/>
        </w:rPr>
      </w:pPr>
      <w:r w:rsidRPr="00DD38B7">
        <w:rPr>
          <w:rFonts w:ascii="Times New Roman" w:hAnsi="Times New Roman" w:cs="Times New Roman"/>
          <w:b/>
          <w:sz w:val="24"/>
          <w:szCs w:val="24"/>
        </w:rPr>
        <w:t>Behavioral tests</w:t>
      </w:r>
    </w:p>
    <w:p w14:paraId="57223E17"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bCs/>
          <w:sz w:val="24"/>
          <w:szCs w:val="24"/>
        </w:rPr>
      </w:pPr>
      <w:r w:rsidRPr="00DD38B7">
        <w:rPr>
          <w:rFonts w:ascii="Times New Roman" w:hAnsi="Times New Roman" w:cs="Times New Roman"/>
          <w:bCs/>
          <w:sz w:val="24"/>
          <w:szCs w:val="24"/>
        </w:rPr>
        <w:t xml:space="preserve">Y-maze test </w:t>
      </w:r>
    </w:p>
    <w:p w14:paraId="57B4EE37" w14:textId="3643A78C"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kern w:val="0"/>
          <w:sz w:val="24"/>
          <w:szCs w:val="24"/>
        </w:rPr>
      </w:pPr>
      <w:r w:rsidRPr="00DD38B7">
        <w:rPr>
          <w:rFonts w:ascii="Times New Roman" w:hAnsi="Times New Roman" w:cs="Times New Roman"/>
          <w:sz w:val="24"/>
          <w:szCs w:val="24"/>
        </w:rPr>
        <w:t>The Y-maze consists of 3 black horizontal arms (36 cm long, 5 cm wide, and 10 cm high) at 120° angles to each other. Mice were allowed to move freely through the Y-maze during a 5-min session. Alternation was defined as successive entries into the three arms on overlapping triplet sets. The percentage of alternation</w:t>
      </w:r>
      <w:r w:rsidR="00C666F1" w:rsidRPr="00DD38B7">
        <w:rPr>
          <w:rFonts w:ascii="Times New Roman" w:hAnsi="Times New Roman" w:cs="Times New Roman"/>
          <w:sz w:val="24"/>
          <w:szCs w:val="24"/>
        </w:rPr>
        <w:t>s</w:t>
      </w:r>
      <w:r w:rsidRPr="00DD38B7">
        <w:rPr>
          <w:rFonts w:ascii="Times New Roman" w:hAnsi="Times New Roman" w:cs="Times New Roman"/>
          <w:sz w:val="24"/>
          <w:szCs w:val="24"/>
        </w:rPr>
        <w:t xml:space="preserve"> was calculated as the total number of alternations ×100 / (total number of arm entries - 2), which is not influenced by the unwillingness of the mouse to move.</w:t>
      </w:r>
      <w:r w:rsidRPr="00DD38B7">
        <w:rPr>
          <w:rFonts w:ascii="Times New Roman" w:hAnsi="Times New Roman" w:cs="Times New Roman"/>
          <w:kern w:val="0"/>
          <w:sz w:val="24"/>
          <w:szCs w:val="24"/>
        </w:rPr>
        <w:t xml:space="preserve"> The performance was video-recorded and analyzed by an experimenter who was blinded to the genotypes of the animals using the image analyzing software (ANY-maze; Stoelting).</w:t>
      </w:r>
    </w:p>
    <w:p w14:paraId="5323A978"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kern w:val="0"/>
          <w:sz w:val="24"/>
          <w:szCs w:val="24"/>
        </w:rPr>
      </w:pPr>
      <w:r w:rsidRPr="00DD38B7">
        <w:rPr>
          <w:rFonts w:ascii="Times New Roman" w:hAnsi="Times New Roman" w:cs="Times New Roman"/>
          <w:kern w:val="0"/>
          <w:sz w:val="24"/>
          <w:szCs w:val="24"/>
        </w:rPr>
        <w:t xml:space="preserve">Nest-building behaviors </w:t>
      </w:r>
    </w:p>
    <w:p w14:paraId="1A29333E" w14:textId="46FEE3DE" w:rsidR="00BB0C6F" w:rsidRPr="00DD38B7" w:rsidRDefault="00BB0C6F" w:rsidP="00984CEF">
      <w:pPr>
        <w:autoSpaceDE w:val="0"/>
        <w:autoSpaceDN w:val="0"/>
        <w:adjustRightInd w:val="0"/>
        <w:snapToGrid w:val="0"/>
        <w:spacing w:line="480" w:lineRule="auto"/>
        <w:rPr>
          <w:rFonts w:ascii="Times New Roman" w:hAnsi="Times New Roman" w:cs="Times New Roman"/>
          <w:kern w:val="0"/>
          <w:sz w:val="24"/>
          <w:szCs w:val="24"/>
        </w:rPr>
      </w:pPr>
      <w:r w:rsidRPr="00DD38B7">
        <w:rPr>
          <w:rFonts w:ascii="Times New Roman" w:hAnsi="Times New Roman" w:cs="Times New Roman"/>
          <w:kern w:val="0"/>
          <w:sz w:val="24"/>
          <w:szCs w:val="24"/>
        </w:rPr>
        <w:t xml:space="preserve">   Mice were transferred to individual testing cages with one cotton rod. Two investigators who were blind to the grouping information independently assessed the scores of nesting (1–5 scores) according to the previous </w:t>
      </w:r>
      <w:r w:rsidR="00C666F1" w:rsidRPr="00DD38B7">
        <w:rPr>
          <w:rFonts w:ascii="Times New Roman" w:hAnsi="Times New Roman" w:cs="Times New Roman"/>
          <w:kern w:val="0"/>
          <w:sz w:val="24"/>
          <w:szCs w:val="24"/>
        </w:rPr>
        <w:t>description</w:t>
      </w:r>
      <w:r w:rsidRPr="00DD38B7">
        <w:rPr>
          <w:rFonts w:ascii="Times New Roman" w:hAnsi="Times New Roman" w:cs="Times New Roman"/>
          <w:kern w:val="0"/>
          <w:sz w:val="24"/>
          <w:szCs w:val="24"/>
        </w:rPr>
        <w:t xml:space="preserve"> </w:t>
      </w:r>
      <w:r w:rsidR="00E65659" w:rsidRPr="00DD38B7">
        <w:rPr>
          <w:rFonts w:ascii="Times New Roman" w:hAnsi="Times New Roman" w:cs="Times New Roman" w:hint="eastAsia"/>
          <w:kern w:val="0"/>
          <w:sz w:val="24"/>
          <w:szCs w:val="24"/>
          <w:vertAlign w:val="superscript"/>
        </w:rPr>
        <w:t>1</w:t>
      </w:r>
      <w:r w:rsidR="00EF40F4" w:rsidRPr="00DD38B7">
        <w:rPr>
          <w:rFonts w:ascii="Times New Roman" w:hAnsi="Times New Roman" w:cs="Times New Roman" w:hint="eastAsia"/>
          <w:kern w:val="0"/>
          <w:sz w:val="24"/>
          <w:szCs w:val="24"/>
          <w:vertAlign w:val="superscript"/>
        </w:rPr>
        <w:t>0</w:t>
      </w:r>
      <w:r w:rsidR="00554B27" w:rsidRPr="00DD38B7">
        <w:rPr>
          <w:rFonts w:ascii="Times New Roman" w:hAnsi="Times New Roman" w:cs="Times New Roman"/>
          <w:kern w:val="0"/>
          <w:sz w:val="24"/>
          <w:szCs w:val="24"/>
        </w:rPr>
        <w:t xml:space="preserve"> </w:t>
      </w:r>
      <w:r w:rsidRPr="00DD38B7">
        <w:rPr>
          <w:rFonts w:ascii="Times New Roman" w:hAnsi="Times New Roman" w:cs="Times New Roman"/>
          <w:kern w:val="0"/>
          <w:sz w:val="24"/>
          <w:szCs w:val="24"/>
        </w:rPr>
        <w:t>at 24 and 48 hours after entering the testing cages. The average values of the scores from two investigators were used as the final scores.</w:t>
      </w:r>
    </w:p>
    <w:p w14:paraId="399F9269"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Morris water maze test</w:t>
      </w:r>
    </w:p>
    <w:p w14:paraId="39C0AB86" w14:textId="19990A47"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The Morris water maze test was performed as described previously</w:t>
      </w:r>
      <w:r w:rsidRPr="00DD38B7">
        <w:rPr>
          <w:rFonts w:ascii="Times New Roman" w:hAnsi="Times New Roman" w:cs="Times New Roman"/>
          <w:sz w:val="24"/>
          <w:szCs w:val="24"/>
          <w:vertAlign w:val="superscript"/>
        </w:rPr>
        <w:t xml:space="preserve"> </w:t>
      </w:r>
      <w:r w:rsidR="00E65659" w:rsidRPr="00DD38B7">
        <w:rPr>
          <w:rFonts w:ascii="Times New Roman" w:hAnsi="Times New Roman" w:cs="Times New Roman" w:hint="eastAsia"/>
          <w:sz w:val="24"/>
          <w:szCs w:val="24"/>
          <w:vertAlign w:val="superscript"/>
        </w:rPr>
        <w:t>1</w:t>
      </w:r>
      <w:r w:rsidR="00EF40F4" w:rsidRPr="00DD38B7">
        <w:rPr>
          <w:rFonts w:ascii="Times New Roman" w:hAnsi="Times New Roman" w:cs="Times New Roman" w:hint="eastAsia"/>
          <w:sz w:val="24"/>
          <w:szCs w:val="24"/>
          <w:vertAlign w:val="superscript"/>
        </w:rPr>
        <w:t>1</w:t>
      </w:r>
      <w:r w:rsidRPr="00DD38B7">
        <w:rPr>
          <w:rFonts w:ascii="Times New Roman" w:hAnsi="Times New Roman" w:cs="Times New Roman"/>
          <w:sz w:val="24"/>
          <w:szCs w:val="24"/>
        </w:rPr>
        <w:t xml:space="preserve">. Briefly, the acquisition training paradigm for the Morris water maze consisted of eight trials (60 sec maximum; interval 30 min) each day for five consecutive days. Escape latency, path </w:t>
      </w:r>
      <w:r w:rsidRPr="00DD38B7">
        <w:rPr>
          <w:rFonts w:ascii="Times New Roman" w:hAnsi="Times New Roman" w:cs="Times New Roman"/>
          <w:sz w:val="24"/>
          <w:szCs w:val="24"/>
        </w:rPr>
        <w:lastRenderedPageBreak/>
        <w:t>length, and velocity were recorded during training days. The probe test was performed 24 h after the last acquisition trial. The platform was removed, and mice were introduced into the water from a novel entry point. Mice were allowed to swim freely for 1 minute while the number of platform crossing, time spent in the target quadrant, and latency to the target quadrant were recorded.</w:t>
      </w:r>
    </w:p>
    <w:p w14:paraId="2F81044E"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Rotarod test</w:t>
      </w:r>
    </w:p>
    <w:p w14:paraId="038EE8E6" w14:textId="77777777"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The rotarod treadmill (ENV-575, Med Associates, USA) was used to measure motor coordination and fatigue of the </w:t>
      </w:r>
      <w:proofErr w:type="spellStart"/>
      <w:r w:rsidRPr="00DD38B7">
        <w:rPr>
          <w:rFonts w:ascii="Times New Roman" w:hAnsi="Times New Roman" w:cs="Times New Roman"/>
          <w:sz w:val="24"/>
          <w:szCs w:val="24"/>
        </w:rPr>
        <w:t>cKO</w:t>
      </w:r>
      <w:proofErr w:type="spellEnd"/>
      <w:r w:rsidRPr="00DD38B7">
        <w:rPr>
          <w:rFonts w:ascii="Times New Roman" w:hAnsi="Times New Roman" w:cs="Times New Roman"/>
          <w:sz w:val="24"/>
          <w:szCs w:val="24"/>
        </w:rPr>
        <w:t xml:space="preserve"> and control mice. It consists of a computer-controlled stepper motor-driven drum with constant speed and accelerating speed modes of operation. The apparatus is divided into five test zones so that up to five animals could be tested at the same time. For accelerating speed test, the starting speed was 4 rpm and the speed accelerated from 4.0 to 40 rpm during 300 s. When the animal fell off the rotating drum, it broke a photobeam, leading to the automatic recording of the amount of time spent on the drum and the final speed.</w:t>
      </w:r>
    </w:p>
    <w:p w14:paraId="1C897AC0"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sz w:val="24"/>
          <w:szCs w:val="24"/>
        </w:rPr>
      </w:pPr>
      <w:r w:rsidRPr="00DD38B7">
        <w:rPr>
          <w:rFonts w:ascii="Times New Roman" w:hAnsi="Times New Roman" w:cs="Times New Roman"/>
          <w:sz w:val="24"/>
          <w:szCs w:val="24"/>
        </w:rPr>
        <w:t>Open field test</w:t>
      </w:r>
    </w:p>
    <w:p w14:paraId="6136DE41" w14:textId="77777777"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Open field arenas (MED-VOF-MS, Med Associates, USA) were used to assess anxiety phenotypes and general locomotor activities of the </w:t>
      </w:r>
      <w:proofErr w:type="spellStart"/>
      <w:r w:rsidRPr="00DD38B7">
        <w:rPr>
          <w:rFonts w:ascii="Times New Roman" w:hAnsi="Times New Roman" w:cs="Times New Roman"/>
          <w:sz w:val="24"/>
          <w:szCs w:val="24"/>
        </w:rPr>
        <w:t>cKO</w:t>
      </w:r>
      <w:proofErr w:type="spellEnd"/>
      <w:r w:rsidRPr="00DD38B7">
        <w:rPr>
          <w:rFonts w:ascii="Times New Roman" w:hAnsi="Times New Roman" w:cs="Times New Roman"/>
          <w:sz w:val="24"/>
          <w:szCs w:val="24"/>
        </w:rPr>
        <w:t xml:space="preserve"> and control mice. This system monitors locomotor activity using video cameras. Videos from the camera were displayed on the computer screen for user monitoring and recording for later review. Ambulatory and stereotypic behaviors, including ambulatory distance, time spent ambulatory, average velocity, and stereotypic time, were analyzed by the image analyzing software (ANY-maze; Stoelting).</w:t>
      </w:r>
    </w:p>
    <w:p w14:paraId="10F960E6" w14:textId="77777777" w:rsidR="00BB0C6F" w:rsidRPr="00DD38B7" w:rsidRDefault="00BB0C6F" w:rsidP="00984CEF">
      <w:pPr>
        <w:autoSpaceDE w:val="0"/>
        <w:autoSpaceDN w:val="0"/>
        <w:adjustRightInd w:val="0"/>
        <w:snapToGrid w:val="0"/>
        <w:spacing w:line="480" w:lineRule="auto"/>
        <w:rPr>
          <w:rFonts w:ascii="Times New Roman" w:hAnsi="Times New Roman" w:cs="Times New Roman"/>
          <w:b/>
          <w:sz w:val="24"/>
          <w:szCs w:val="24"/>
        </w:rPr>
      </w:pPr>
      <w:r w:rsidRPr="00DD38B7">
        <w:rPr>
          <w:rFonts w:ascii="Times New Roman" w:hAnsi="Times New Roman" w:cs="Times New Roman"/>
          <w:b/>
          <w:sz w:val="24"/>
          <w:szCs w:val="24"/>
        </w:rPr>
        <w:t>Magnetic resonance imaging (MRI)</w:t>
      </w:r>
    </w:p>
    <w:p w14:paraId="4A06FFA4" w14:textId="77777777" w:rsidR="00BB0C6F" w:rsidRPr="00DD38B7" w:rsidRDefault="00BB0C6F" w:rsidP="00984CEF">
      <w:pPr>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Mice were anesthetized with 1% isoflurane. MRI experiments were performed on a 9.4 T / 400 mm scanner (Agilent Technologies, Santa Clara, CA), using a quadrature </w:t>
      </w:r>
      <w:r w:rsidRPr="00DD38B7">
        <w:rPr>
          <w:rFonts w:ascii="Times New Roman" w:hAnsi="Times New Roman" w:cs="Times New Roman"/>
          <w:sz w:val="24"/>
          <w:szCs w:val="24"/>
        </w:rPr>
        <w:lastRenderedPageBreak/>
        <w:t xml:space="preserve">conformal surface coil (7.5mm–12.5mm). Body temperature and respiratory rate were monitored and maintained throughout the experiment. A series of T2-weighted MR images were acquired and collected, typically along coronal orientation, using a RARE (Rapid Acquisition with Relaxation) of Field of view (FOV): 16 mm × 16 mm, matrix size = 192 × 192, slice thickness = 0.5 mm (28 slices, no gap), and bandwidth (BW) = 50 kHz. Acquisition parameters were as follows: repetition time (TR) = 5000 </w:t>
      </w:r>
      <w:proofErr w:type="spellStart"/>
      <w:r w:rsidRPr="00DD38B7">
        <w:rPr>
          <w:rFonts w:ascii="Times New Roman" w:hAnsi="Times New Roman" w:cs="Times New Roman"/>
          <w:sz w:val="24"/>
          <w:szCs w:val="24"/>
        </w:rPr>
        <w:t>ms</w:t>
      </w:r>
      <w:proofErr w:type="spellEnd"/>
      <w:r w:rsidRPr="00DD38B7">
        <w:rPr>
          <w:rFonts w:ascii="Times New Roman" w:hAnsi="Times New Roman" w:cs="Times New Roman"/>
          <w:sz w:val="24"/>
          <w:szCs w:val="24"/>
        </w:rPr>
        <w:t xml:space="preserve">, echo spacing = 6.881 </w:t>
      </w:r>
      <w:proofErr w:type="spellStart"/>
      <w:r w:rsidRPr="00DD38B7">
        <w:rPr>
          <w:rFonts w:ascii="Times New Roman" w:hAnsi="Times New Roman" w:cs="Times New Roman"/>
          <w:sz w:val="24"/>
          <w:szCs w:val="24"/>
        </w:rPr>
        <w:t>ms</w:t>
      </w:r>
      <w:proofErr w:type="spellEnd"/>
      <w:r w:rsidRPr="00DD38B7">
        <w:rPr>
          <w:rFonts w:ascii="Times New Roman" w:hAnsi="Times New Roman" w:cs="Times New Roman"/>
          <w:sz w:val="24"/>
          <w:szCs w:val="24"/>
        </w:rPr>
        <w:t xml:space="preserve">, Rare factor = 8, effective echo time (TE) = 27.52 </w:t>
      </w:r>
      <w:proofErr w:type="spellStart"/>
      <w:r w:rsidRPr="00DD38B7">
        <w:rPr>
          <w:rFonts w:ascii="Times New Roman" w:hAnsi="Times New Roman" w:cs="Times New Roman"/>
          <w:sz w:val="24"/>
          <w:szCs w:val="24"/>
        </w:rPr>
        <w:t>ms</w:t>
      </w:r>
      <w:proofErr w:type="spellEnd"/>
      <w:r w:rsidRPr="00DD38B7">
        <w:rPr>
          <w:rFonts w:ascii="Times New Roman" w:hAnsi="Times New Roman" w:cs="Times New Roman"/>
          <w:sz w:val="24"/>
          <w:szCs w:val="24"/>
        </w:rPr>
        <w:t xml:space="preserve">, flip angle (FA) = 30°, number of averages (NA) = 5. A series of T1-weighted images were acquired using a FLASH (Fast Low Angle Shot) sequence with parameters of FOV: 16 mm × 16 mm, matrix size = 192 × 192, slice thickness = 0.5 mm (28 slices, no gap), BW = 60 kHz, TR = 350 </w:t>
      </w:r>
      <w:proofErr w:type="spellStart"/>
      <w:r w:rsidRPr="00DD38B7">
        <w:rPr>
          <w:rFonts w:ascii="Times New Roman" w:hAnsi="Times New Roman" w:cs="Times New Roman"/>
          <w:sz w:val="24"/>
          <w:szCs w:val="24"/>
        </w:rPr>
        <w:t>ms</w:t>
      </w:r>
      <w:proofErr w:type="spellEnd"/>
      <w:r w:rsidRPr="00DD38B7">
        <w:rPr>
          <w:rFonts w:ascii="Times New Roman" w:hAnsi="Times New Roman" w:cs="Times New Roman"/>
          <w:sz w:val="24"/>
          <w:szCs w:val="24"/>
        </w:rPr>
        <w:t xml:space="preserve">, TE = 3 </w:t>
      </w:r>
      <w:proofErr w:type="spellStart"/>
      <w:r w:rsidRPr="00DD38B7">
        <w:rPr>
          <w:rFonts w:ascii="Times New Roman" w:hAnsi="Times New Roman" w:cs="Times New Roman"/>
          <w:sz w:val="24"/>
          <w:szCs w:val="24"/>
        </w:rPr>
        <w:t>ms</w:t>
      </w:r>
      <w:proofErr w:type="spellEnd"/>
      <w:r w:rsidRPr="00DD38B7">
        <w:rPr>
          <w:rFonts w:ascii="Times New Roman" w:hAnsi="Times New Roman" w:cs="Times New Roman"/>
          <w:sz w:val="24"/>
          <w:szCs w:val="24"/>
        </w:rPr>
        <w:t>, FA = 30°, NA = 5. Brain volumes were analyzed using NIH ImageJ and MATLAB programs (MathWorks Inc., Natick, MA).</w:t>
      </w:r>
    </w:p>
    <w:p w14:paraId="098A173D" w14:textId="77777777" w:rsidR="00BB0C6F" w:rsidRPr="00DD38B7" w:rsidRDefault="00BB0C6F" w:rsidP="00984CEF">
      <w:pPr>
        <w:adjustRightInd w:val="0"/>
        <w:snapToGrid w:val="0"/>
        <w:spacing w:line="480" w:lineRule="auto"/>
        <w:rPr>
          <w:rFonts w:ascii="Times New Roman" w:hAnsi="Times New Roman" w:cs="Times New Roman"/>
          <w:b/>
          <w:sz w:val="24"/>
          <w:szCs w:val="24"/>
        </w:rPr>
      </w:pPr>
      <w:r w:rsidRPr="00DD38B7">
        <w:rPr>
          <w:rFonts w:ascii="Times New Roman" w:hAnsi="Times New Roman" w:cs="Times New Roman"/>
          <w:b/>
          <w:sz w:val="24"/>
          <w:szCs w:val="24"/>
        </w:rPr>
        <w:t>Micro-PET scan:</w:t>
      </w:r>
    </w:p>
    <w:p w14:paraId="11AA3EC7" w14:textId="775C82D6" w:rsidR="00BB0C6F" w:rsidRPr="00DD38B7" w:rsidRDefault="00BB0C6F" w:rsidP="00984CEF">
      <w:pPr>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The radiolabeling synthesis of </w:t>
      </w:r>
      <w:r w:rsidRPr="00DD38B7">
        <w:rPr>
          <w:rFonts w:ascii="Times New Roman" w:hAnsi="Times New Roman" w:cs="Times New Roman"/>
          <w:sz w:val="24"/>
          <w:szCs w:val="24"/>
          <w:vertAlign w:val="superscript"/>
        </w:rPr>
        <w:t>18</w:t>
      </w:r>
      <w:r w:rsidRPr="00DD38B7">
        <w:rPr>
          <w:rFonts w:ascii="Times New Roman" w:hAnsi="Times New Roman" w:cs="Times New Roman"/>
          <w:sz w:val="24"/>
          <w:szCs w:val="24"/>
        </w:rPr>
        <w:t xml:space="preserve">F-FDG was conducted as described previously </w:t>
      </w:r>
      <w:r w:rsidR="00554B27" w:rsidRPr="00DD38B7">
        <w:rPr>
          <w:rFonts w:ascii="Times New Roman" w:hAnsi="Times New Roman" w:cs="Times New Roman"/>
          <w:sz w:val="24"/>
          <w:szCs w:val="24"/>
        </w:rPr>
        <w:fldChar w:fldCharType="begin"/>
      </w:r>
      <w:r w:rsidR="00554B27" w:rsidRPr="00DD38B7">
        <w:rPr>
          <w:rFonts w:ascii="Times New Roman" w:hAnsi="Times New Roman" w:cs="Times New Roman"/>
          <w:sz w:val="24"/>
          <w:szCs w:val="24"/>
        </w:rPr>
        <w:instrText xml:space="preserve"> ADDIN NE.Ref.{08C3AD2E-37A1-4D01-8DB2-D485AC79199D}</w:instrText>
      </w:r>
      <w:r w:rsidR="00554B27" w:rsidRPr="00DD38B7">
        <w:rPr>
          <w:rFonts w:ascii="Times New Roman" w:hAnsi="Times New Roman" w:cs="Times New Roman"/>
          <w:sz w:val="24"/>
          <w:szCs w:val="24"/>
        </w:rPr>
        <w:fldChar w:fldCharType="separate"/>
      </w:r>
      <w:r w:rsidR="00E65659" w:rsidRPr="00DD38B7">
        <w:rPr>
          <w:rFonts w:ascii="Times New Roman" w:hAnsi="Times New Roman" w:cs="Times New Roman" w:hint="eastAsia"/>
          <w:kern w:val="0"/>
          <w:sz w:val="24"/>
          <w:szCs w:val="24"/>
          <w:vertAlign w:val="superscript"/>
          <w14:ligatures w14:val="standardContextual"/>
        </w:rPr>
        <w:t>1</w:t>
      </w:r>
      <w:r w:rsidR="00EF40F4" w:rsidRPr="00DD38B7">
        <w:rPr>
          <w:rFonts w:ascii="Times New Roman" w:hAnsi="Times New Roman" w:cs="Times New Roman" w:hint="eastAsia"/>
          <w:kern w:val="0"/>
          <w:sz w:val="24"/>
          <w:szCs w:val="24"/>
          <w:vertAlign w:val="superscript"/>
          <w14:ligatures w14:val="standardContextual"/>
        </w:rPr>
        <w:t>2</w:t>
      </w:r>
      <w:r w:rsidR="00554B27" w:rsidRPr="00DD38B7">
        <w:rPr>
          <w:rFonts w:ascii="Times New Roman" w:hAnsi="Times New Roman" w:cs="Times New Roman"/>
          <w:sz w:val="24"/>
          <w:szCs w:val="24"/>
        </w:rPr>
        <w:fldChar w:fldCharType="end"/>
      </w:r>
      <w:r w:rsidRPr="00DD38B7">
        <w:rPr>
          <w:rFonts w:ascii="Times New Roman" w:hAnsi="Times New Roman" w:cs="Times New Roman"/>
          <w:sz w:val="24"/>
          <w:szCs w:val="24"/>
        </w:rPr>
        <w:t xml:space="preserve">. Before </w:t>
      </w:r>
      <w:r w:rsidRPr="00DD38B7">
        <w:rPr>
          <w:rFonts w:ascii="Times New Roman" w:hAnsi="Times New Roman" w:cs="Times New Roman"/>
          <w:sz w:val="24"/>
          <w:szCs w:val="24"/>
          <w:vertAlign w:val="superscript"/>
        </w:rPr>
        <w:t>18</w:t>
      </w:r>
      <w:r w:rsidRPr="00DD38B7">
        <w:rPr>
          <w:rFonts w:ascii="Times New Roman" w:hAnsi="Times New Roman" w:cs="Times New Roman"/>
          <w:sz w:val="24"/>
          <w:szCs w:val="24"/>
        </w:rPr>
        <w:t xml:space="preserve">F-FDG injection, mice were fasted overnight with free access to water. Mice were injected with approximately 18.5 MBq (500 </w:t>
      </w:r>
      <w:proofErr w:type="spellStart"/>
      <w:r w:rsidRPr="00DD38B7">
        <w:rPr>
          <w:rFonts w:ascii="Times New Roman" w:hAnsi="Times New Roman" w:cs="Times New Roman"/>
          <w:sz w:val="24"/>
          <w:szCs w:val="24"/>
        </w:rPr>
        <w:t>μCi</w:t>
      </w:r>
      <w:proofErr w:type="spellEnd"/>
      <w:r w:rsidRPr="00DD38B7">
        <w:rPr>
          <w:rFonts w:ascii="Times New Roman" w:hAnsi="Times New Roman" w:cs="Times New Roman"/>
          <w:sz w:val="24"/>
          <w:szCs w:val="24"/>
        </w:rPr>
        <w:t xml:space="preserve">) of </w:t>
      </w:r>
      <w:r w:rsidRPr="00DD38B7">
        <w:rPr>
          <w:rFonts w:ascii="Times New Roman" w:hAnsi="Times New Roman" w:cs="Times New Roman"/>
          <w:sz w:val="24"/>
          <w:szCs w:val="24"/>
          <w:vertAlign w:val="superscript"/>
        </w:rPr>
        <w:t>18</w:t>
      </w:r>
      <w:r w:rsidRPr="00DD38B7">
        <w:rPr>
          <w:rFonts w:ascii="Times New Roman" w:hAnsi="Times New Roman" w:cs="Times New Roman"/>
          <w:sz w:val="24"/>
          <w:szCs w:val="24"/>
        </w:rPr>
        <w:t xml:space="preserve">F-FDG through the tail vein. Thirty minutes later, mice were anesthetized with isoflurane and PET/CT scanning was performed (Siemens Medical Solutions, Malvern, PA), which provided a 12.7 cm axial field of view and an intrinsic resolution &lt; 1.7 ram. The entire static process included CT scanning for 10 min and PET scanning for 20 min. PET images were reconstructed using Fourier </w:t>
      </w:r>
      <w:proofErr w:type="spellStart"/>
      <w:r w:rsidRPr="00DD38B7">
        <w:rPr>
          <w:rFonts w:ascii="Times New Roman" w:hAnsi="Times New Roman" w:cs="Times New Roman"/>
          <w:sz w:val="24"/>
          <w:szCs w:val="24"/>
        </w:rPr>
        <w:t>rebinning</w:t>
      </w:r>
      <w:proofErr w:type="spellEnd"/>
      <w:r w:rsidRPr="00DD38B7">
        <w:rPr>
          <w:rFonts w:ascii="Times New Roman" w:hAnsi="Times New Roman" w:cs="Times New Roman"/>
          <w:sz w:val="24"/>
          <w:szCs w:val="24"/>
        </w:rPr>
        <w:t xml:space="preserve"> and 2-dimensional filtered back-projection (2D FBP) method (ramp filter and cutoff at Nyquist frequency) with an image matrix of 128 </w:t>
      </w:r>
      <w:r w:rsidRPr="00DD38B7">
        <w:rPr>
          <w:rFonts w:ascii="Times New Roman" w:hAnsi="Times New Roman" w:cs="Times New Roman"/>
          <w:sz w:val="24"/>
          <w:szCs w:val="24"/>
        </w:rPr>
        <w:sym w:font="Symbol" w:char="F0B4"/>
      </w:r>
      <w:r w:rsidRPr="00DD38B7">
        <w:rPr>
          <w:rFonts w:ascii="Times New Roman" w:hAnsi="Times New Roman" w:cs="Times New Roman"/>
          <w:sz w:val="24"/>
          <w:szCs w:val="24"/>
        </w:rPr>
        <w:t xml:space="preserve"> 128 </w:t>
      </w:r>
      <w:r w:rsidRPr="00DD38B7">
        <w:rPr>
          <w:rFonts w:ascii="Times New Roman" w:hAnsi="Times New Roman" w:cs="Times New Roman"/>
          <w:sz w:val="24"/>
          <w:szCs w:val="24"/>
        </w:rPr>
        <w:sym w:font="Symbol" w:char="F0B4"/>
      </w:r>
      <w:r w:rsidRPr="00DD38B7">
        <w:rPr>
          <w:rFonts w:ascii="Times New Roman" w:hAnsi="Times New Roman" w:cs="Times New Roman"/>
          <w:sz w:val="24"/>
          <w:szCs w:val="24"/>
        </w:rPr>
        <w:t xml:space="preserve"> 159, resulting in 3D images with a pixel size of 0.77 mm and a slice thickness of 0.796 mm. The images were analyzed using </w:t>
      </w:r>
      <w:proofErr w:type="spellStart"/>
      <w:r w:rsidRPr="00DD38B7">
        <w:rPr>
          <w:rFonts w:ascii="Times New Roman" w:hAnsi="Times New Roman" w:cs="Times New Roman"/>
          <w:sz w:val="24"/>
          <w:szCs w:val="24"/>
        </w:rPr>
        <w:t>Inveon</w:t>
      </w:r>
      <w:proofErr w:type="spellEnd"/>
      <w:r w:rsidRPr="00DD38B7">
        <w:rPr>
          <w:rFonts w:ascii="Times New Roman" w:hAnsi="Times New Roman" w:cs="Times New Roman"/>
          <w:sz w:val="24"/>
          <w:szCs w:val="24"/>
        </w:rPr>
        <w:t xml:space="preserve"> Research Workplace software (IRW, Siemens Medical Solutions, Malvern, PA). Regions of interest (ROIs) were automatically </w:t>
      </w:r>
      <w:r w:rsidRPr="00DD38B7">
        <w:rPr>
          <w:rFonts w:ascii="Times New Roman" w:hAnsi="Times New Roman" w:cs="Times New Roman"/>
          <w:sz w:val="24"/>
          <w:szCs w:val="24"/>
        </w:rPr>
        <w:lastRenderedPageBreak/>
        <w:t xml:space="preserve">extracted from all micro-PET images using </w:t>
      </w:r>
      <w:r w:rsidRPr="00DD38B7">
        <w:rPr>
          <w:rFonts w:ascii="Times New Roman" w:hAnsi="Times New Roman" w:cs="Times New Roman"/>
          <w:sz w:val="24"/>
          <w:szCs w:val="24"/>
          <w:vertAlign w:val="superscript"/>
        </w:rPr>
        <w:t>18</w:t>
      </w:r>
      <w:r w:rsidRPr="00DD38B7">
        <w:rPr>
          <w:rFonts w:ascii="Times New Roman" w:hAnsi="Times New Roman" w:cs="Times New Roman"/>
          <w:sz w:val="24"/>
          <w:szCs w:val="24"/>
        </w:rPr>
        <w:t>F-FDG murine brain templates of IRW. Relative FDG uptake was calculated for each ROI using the average tissue activity in the region.</w:t>
      </w:r>
    </w:p>
    <w:p w14:paraId="4B3713EF" w14:textId="77777777" w:rsidR="00BB0C6F" w:rsidRPr="00DD38B7" w:rsidRDefault="00BB0C6F" w:rsidP="00984CEF">
      <w:pPr>
        <w:adjustRightInd w:val="0"/>
        <w:snapToGrid w:val="0"/>
        <w:spacing w:line="480" w:lineRule="auto"/>
        <w:rPr>
          <w:rFonts w:ascii="Times New Roman" w:hAnsi="Times New Roman" w:cs="Times New Roman"/>
          <w:b/>
          <w:sz w:val="24"/>
          <w:szCs w:val="24"/>
        </w:rPr>
      </w:pPr>
      <w:r w:rsidRPr="00DD38B7">
        <w:rPr>
          <w:rFonts w:ascii="Times New Roman" w:hAnsi="Times New Roman" w:cs="Times New Roman"/>
          <w:b/>
          <w:sz w:val="24"/>
          <w:szCs w:val="24"/>
        </w:rPr>
        <w:t>Intraperitoneal glucose tolerance test</w:t>
      </w:r>
    </w:p>
    <w:p w14:paraId="1B04A825" w14:textId="7E4D5377" w:rsidR="00BB0C6F" w:rsidRPr="00DD38B7" w:rsidRDefault="00BB0C6F" w:rsidP="00984CEF">
      <w:pPr>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After fasting overnight, mice were injected intraperitoneally with glucose (2g / kg body weight). Blood glucose concentrations </w:t>
      </w:r>
      <w:r w:rsidR="002243CE" w:rsidRPr="00DD38B7">
        <w:rPr>
          <w:rFonts w:ascii="Times New Roman" w:hAnsi="Times New Roman" w:cs="Times New Roman"/>
          <w:sz w:val="24"/>
          <w:szCs w:val="24"/>
        </w:rPr>
        <w:t xml:space="preserve">from tail vein </w:t>
      </w:r>
      <w:r w:rsidRPr="00DD38B7">
        <w:rPr>
          <w:rFonts w:ascii="Times New Roman" w:hAnsi="Times New Roman" w:cs="Times New Roman"/>
          <w:sz w:val="24"/>
          <w:szCs w:val="24"/>
        </w:rPr>
        <w:t xml:space="preserve">were measured before glucose injection and 15, 30, 45, 60, 90 min after glucose injection using a handheld blood glucose meter (One Touch </w:t>
      </w:r>
      <w:proofErr w:type="spellStart"/>
      <w:r w:rsidRPr="00DD38B7">
        <w:rPr>
          <w:rFonts w:ascii="Times New Roman" w:hAnsi="Times New Roman" w:cs="Times New Roman"/>
          <w:sz w:val="24"/>
          <w:szCs w:val="24"/>
        </w:rPr>
        <w:t>UltraEasy</w:t>
      </w:r>
      <w:proofErr w:type="spellEnd"/>
      <w:r w:rsidRPr="00DD38B7">
        <w:rPr>
          <w:rFonts w:ascii="Times New Roman" w:hAnsi="Times New Roman" w:cs="Times New Roman"/>
          <w:sz w:val="24"/>
          <w:szCs w:val="24"/>
        </w:rPr>
        <w:t xml:space="preserve">; </w:t>
      </w:r>
      <w:proofErr w:type="spellStart"/>
      <w:r w:rsidRPr="00DD38B7">
        <w:rPr>
          <w:rFonts w:ascii="Times New Roman" w:hAnsi="Times New Roman" w:cs="Times New Roman"/>
          <w:sz w:val="24"/>
          <w:szCs w:val="24"/>
        </w:rPr>
        <w:t>Lifescan</w:t>
      </w:r>
      <w:proofErr w:type="spellEnd"/>
      <w:r w:rsidRPr="00DD38B7">
        <w:rPr>
          <w:rFonts w:ascii="Times New Roman" w:hAnsi="Times New Roman" w:cs="Times New Roman"/>
          <w:sz w:val="24"/>
          <w:szCs w:val="24"/>
        </w:rPr>
        <w:t xml:space="preserve">). </w:t>
      </w:r>
    </w:p>
    <w:p w14:paraId="1CB351A2" w14:textId="77777777" w:rsidR="00BB0C6F" w:rsidRPr="00DD38B7" w:rsidRDefault="00BB0C6F" w:rsidP="00984CEF">
      <w:pPr>
        <w:adjustRightInd w:val="0"/>
        <w:snapToGrid w:val="0"/>
        <w:spacing w:line="480" w:lineRule="auto"/>
        <w:rPr>
          <w:rFonts w:ascii="Times New Roman" w:hAnsi="Times New Roman" w:cs="Times New Roman"/>
          <w:b/>
          <w:sz w:val="24"/>
          <w:szCs w:val="24"/>
        </w:rPr>
      </w:pPr>
      <w:r w:rsidRPr="00DD38B7">
        <w:rPr>
          <w:rFonts w:ascii="Times New Roman" w:hAnsi="Times New Roman" w:cs="Times New Roman"/>
          <w:b/>
          <w:sz w:val="24"/>
          <w:szCs w:val="24"/>
        </w:rPr>
        <w:t>Untargeted Metabolomics</w:t>
      </w:r>
    </w:p>
    <w:p w14:paraId="264F848D" w14:textId="22D45490" w:rsidR="00BB0C6F" w:rsidRPr="00DD38B7" w:rsidRDefault="00BB0C6F" w:rsidP="00984CEF">
      <w:pPr>
        <w:adjustRightInd w:val="0"/>
        <w:snapToGrid w:val="0"/>
        <w:spacing w:line="480" w:lineRule="auto"/>
        <w:ind w:firstLineChars="100" w:firstLine="240"/>
        <w:rPr>
          <w:rFonts w:ascii="Times New Roman" w:hAnsi="Times New Roman" w:cs="Times New Roman"/>
          <w:bCs/>
          <w:sz w:val="24"/>
          <w:szCs w:val="24"/>
        </w:rPr>
      </w:pPr>
      <w:r w:rsidRPr="00DD38B7">
        <w:rPr>
          <w:rFonts w:ascii="Times New Roman" w:hAnsi="Times New Roman" w:cs="Times New Roman"/>
          <w:sz w:val="24"/>
          <w:szCs w:val="24"/>
        </w:rPr>
        <w:t xml:space="preserve">Mice were anesthetized with </w:t>
      </w:r>
      <w:hyperlink r:id="rId9" w:history="1">
        <w:r w:rsidRPr="00DD38B7">
          <w:rPr>
            <w:rFonts w:ascii="Times New Roman" w:hAnsi="Times New Roman" w:cs="Times New Roman"/>
            <w:sz w:val="24"/>
            <w:szCs w:val="24"/>
          </w:rPr>
          <w:t>pentobarbital</w:t>
        </w:r>
      </w:hyperlink>
      <w:r w:rsidRPr="00DD38B7">
        <w:rPr>
          <w:rFonts w:ascii="Times New Roman" w:hAnsi="Times New Roman" w:cs="Times New Roman"/>
          <w:sz w:val="24"/>
          <w:szCs w:val="24"/>
        </w:rPr>
        <w:t xml:space="preserve"> </w:t>
      </w:r>
      <w:hyperlink r:id="rId10" w:history="1">
        <w:r w:rsidRPr="00DD38B7">
          <w:rPr>
            <w:rFonts w:ascii="Times New Roman" w:hAnsi="Times New Roman" w:cs="Times New Roman"/>
            <w:sz w:val="24"/>
            <w:szCs w:val="24"/>
          </w:rPr>
          <w:t>sodium</w:t>
        </w:r>
      </w:hyperlink>
      <w:r w:rsidRPr="00DD38B7">
        <w:rPr>
          <w:rFonts w:ascii="Times New Roman" w:hAnsi="Times New Roman" w:cs="Times New Roman"/>
          <w:sz w:val="24"/>
          <w:szCs w:val="24"/>
        </w:rPr>
        <w:t xml:space="preserve"> and intracardially perfused with 4 °C PBS to remove blood. The brain was quickly dissected from the cranial cavity and immediately frozen in liquid nitrogen. The brain samples were stored at -80 °C and used within one month.</w:t>
      </w:r>
      <w:r w:rsidRPr="00DD38B7">
        <w:rPr>
          <w:rFonts w:ascii="Times New Roman" w:hAnsi="Times New Roman" w:cs="Times New Roman"/>
          <w:b/>
          <w:bCs/>
          <w:sz w:val="24"/>
          <w:szCs w:val="24"/>
        </w:rPr>
        <w:t xml:space="preserve"> </w:t>
      </w:r>
      <w:r w:rsidRPr="00DD38B7">
        <w:rPr>
          <w:rFonts w:ascii="Times New Roman" w:hAnsi="Times New Roman" w:cs="Times New Roman"/>
          <w:sz w:val="24"/>
          <w:szCs w:val="24"/>
        </w:rPr>
        <w:t xml:space="preserve">To </w:t>
      </w:r>
      <w:r w:rsidRPr="00DD38B7">
        <w:rPr>
          <w:rFonts w:ascii="Times New Roman" w:hAnsi="Times New Roman" w:cs="Times New Roman"/>
          <w:bCs/>
          <w:sz w:val="24"/>
          <w:szCs w:val="24"/>
        </w:rPr>
        <w:t xml:space="preserve">cortical samples of the </w:t>
      </w:r>
      <w:proofErr w:type="spellStart"/>
      <w:r w:rsidRPr="00DD38B7">
        <w:rPr>
          <w:rFonts w:ascii="Times New Roman" w:hAnsi="Times New Roman" w:cs="Times New Roman"/>
          <w:bCs/>
          <w:sz w:val="24"/>
          <w:szCs w:val="24"/>
        </w:rPr>
        <w:t>cKO</w:t>
      </w:r>
      <w:proofErr w:type="spellEnd"/>
      <w:r w:rsidRPr="00DD38B7">
        <w:rPr>
          <w:rFonts w:ascii="Times New Roman" w:hAnsi="Times New Roman" w:cs="Times New Roman"/>
          <w:bCs/>
          <w:sz w:val="24"/>
          <w:szCs w:val="24"/>
        </w:rPr>
        <w:t xml:space="preserve"> mice or control littermates (100 mg) were added 1 mL cold methanol / acetonitrile / H</w:t>
      </w:r>
      <w:r w:rsidRPr="00DD38B7">
        <w:rPr>
          <w:rFonts w:ascii="Times New Roman" w:hAnsi="Times New Roman" w:cs="Times New Roman"/>
          <w:bCs/>
          <w:sz w:val="24"/>
          <w:szCs w:val="24"/>
          <w:vertAlign w:val="subscript"/>
        </w:rPr>
        <w:t>2</w:t>
      </w:r>
      <w:r w:rsidRPr="00DD38B7">
        <w:rPr>
          <w:rFonts w:ascii="Times New Roman" w:hAnsi="Times New Roman" w:cs="Times New Roman"/>
          <w:bCs/>
          <w:sz w:val="24"/>
          <w:szCs w:val="24"/>
        </w:rPr>
        <w:t>O</w:t>
      </w:r>
      <w:r w:rsidRPr="00DD38B7">
        <w:rPr>
          <w:rFonts w:ascii="Times New Roman" w:hAnsi="Times New Roman" w:cs="Times New Roman"/>
          <w:bCs/>
          <w:sz w:val="24"/>
          <w:szCs w:val="24"/>
        </w:rPr>
        <w:t>（</w:t>
      </w:r>
      <w:r w:rsidRPr="00DD38B7">
        <w:rPr>
          <w:rFonts w:ascii="Times New Roman" w:hAnsi="Times New Roman" w:cs="Times New Roman"/>
          <w:bCs/>
          <w:sz w:val="24"/>
          <w:szCs w:val="24"/>
        </w:rPr>
        <w:t>2:2:1, v / v / v</w:t>
      </w:r>
      <w:r w:rsidRPr="00DD38B7">
        <w:rPr>
          <w:rFonts w:ascii="Times New Roman" w:hAnsi="Times New Roman" w:cs="Times New Roman"/>
          <w:bCs/>
          <w:sz w:val="24"/>
          <w:szCs w:val="24"/>
        </w:rPr>
        <w:t>）</w:t>
      </w:r>
      <w:r w:rsidRPr="00DD38B7">
        <w:rPr>
          <w:rFonts w:ascii="Times New Roman" w:hAnsi="Times New Roman" w:cs="Times New Roman"/>
          <w:bCs/>
          <w:sz w:val="24"/>
          <w:szCs w:val="24"/>
        </w:rPr>
        <w:t>and the mixture was adequately vortexed. The lysate was homogenized by an MP homogenizer (24 × 2, 6.0 M / S, 60 s, twice). The homogenate was sonicated on ice (</w:t>
      </w:r>
      <w:r w:rsidR="00A164C9" w:rsidRPr="00DD38B7">
        <w:rPr>
          <w:rFonts w:ascii="Times New Roman" w:hAnsi="Times New Roman" w:cs="Times New Roman"/>
          <w:bCs/>
          <w:sz w:val="24"/>
          <w:szCs w:val="24"/>
        </w:rPr>
        <w:t xml:space="preserve">twice, </w:t>
      </w:r>
      <w:r w:rsidRPr="00DD38B7">
        <w:rPr>
          <w:rFonts w:ascii="Times New Roman" w:hAnsi="Times New Roman" w:cs="Times New Roman"/>
          <w:bCs/>
          <w:sz w:val="24"/>
          <w:szCs w:val="24"/>
        </w:rPr>
        <w:t>30 min</w:t>
      </w:r>
      <w:r w:rsidR="00A164C9" w:rsidRPr="00DD38B7">
        <w:rPr>
          <w:rFonts w:ascii="Times New Roman" w:hAnsi="Times New Roman" w:cs="Times New Roman"/>
          <w:bCs/>
          <w:sz w:val="24"/>
          <w:szCs w:val="24"/>
        </w:rPr>
        <w:t xml:space="preserve"> each time, with a </w:t>
      </w:r>
      <w:r w:rsidR="00951175" w:rsidRPr="00DD38B7">
        <w:rPr>
          <w:rFonts w:ascii="Times New Roman" w:hAnsi="Times New Roman" w:cs="Times New Roman"/>
          <w:bCs/>
          <w:sz w:val="24"/>
          <w:szCs w:val="24"/>
        </w:rPr>
        <w:t>10</w:t>
      </w:r>
      <w:r w:rsidR="00C71E14" w:rsidRPr="00DD38B7">
        <w:rPr>
          <w:rFonts w:ascii="Times New Roman" w:hAnsi="Times New Roman" w:cs="Times New Roman"/>
          <w:bCs/>
          <w:sz w:val="24"/>
          <w:szCs w:val="24"/>
        </w:rPr>
        <w:t>-</w:t>
      </w:r>
      <w:r w:rsidR="00A164C9" w:rsidRPr="00DD38B7">
        <w:rPr>
          <w:rFonts w:ascii="Times New Roman" w:hAnsi="Times New Roman" w:cs="Times New Roman"/>
          <w:bCs/>
          <w:sz w:val="24"/>
          <w:szCs w:val="24"/>
        </w:rPr>
        <w:t>min interval</w:t>
      </w:r>
      <w:r w:rsidRPr="00DD38B7">
        <w:rPr>
          <w:rFonts w:ascii="Times New Roman" w:hAnsi="Times New Roman" w:cs="Times New Roman"/>
          <w:bCs/>
          <w:sz w:val="24"/>
          <w:szCs w:val="24"/>
        </w:rPr>
        <w:t xml:space="preserve">) and then centrifuged for 20 min (14000 x g, 4 °C). The supernatant was collected and dried in a vacuum centrifuge. For LC-MS analysis, the samples were re-dissolved in 100 </w:t>
      </w:r>
      <w:proofErr w:type="spellStart"/>
      <w:r w:rsidRPr="00DD38B7">
        <w:rPr>
          <w:rFonts w:ascii="Times New Roman" w:hAnsi="Times New Roman" w:cs="Times New Roman"/>
          <w:bCs/>
          <w:sz w:val="24"/>
          <w:szCs w:val="24"/>
        </w:rPr>
        <w:t>μL</w:t>
      </w:r>
      <w:proofErr w:type="spellEnd"/>
      <w:r w:rsidRPr="00DD38B7">
        <w:rPr>
          <w:rFonts w:ascii="Times New Roman" w:hAnsi="Times New Roman" w:cs="Times New Roman"/>
          <w:bCs/>
          <w:sz w:val="24"/>
          <w:szCs w:val="24"/>
        </w:rPr>
        <w:t xml:space="preserve"> acetonitrile/water (1:1, v / v).</w:t>
      </w:r>
      <w:r w:rsidRPr="00DD38B7">
        <w:rPr>
          <w:rFonts w:ascii="Times New Roman" w:hAnsi="Times New Roman" w:cs="Times New Roman"/>
          <w:sz w:val="24"/>
          <w:szCs w:val="24"/>
        </w:rPr>
        <w:t xml:space="preserve"> </w:t>
      </w:r>
      <w:r w:rsidRPr="00DD38B7">
        <w:rPr>
          <w:rFonts w:ascii="Times New Roman" w:hAnsi="Times New Roman" w:cs="Times New Roman"/>
          <w:bCs/>
          <w:sz w:val="24"/>
          <w:szCs w:val="24"/>
        </w:rPr>
        <w:t>Analyses were performed using a UHPLC (1290 Infinity LC, Agilent Technologies) coupled to a quadrupole time-of-flight (</w:t>
      </w:r>
      <w:proofErr w:type="spellStart"/>
      <w:r w:rsidRPr="00DD38B7">
        <w:rPr>
          <w:rFonts w:ascii="Times New Roman" w:hAnsi="Times New Roman" w:cs="Times New Roman"/>
          <w:bCs/>
          <w:sz w:val="24"/>
          <w:szCs w:val="24"/>
        </w:rPr>
        <w:t>ABSciex</w:t>
      </w:r>
      <w:proofErr w:type="spellEnd"/>
      <w:r w:rsidRPr="00DD38B7">
        <w:rPr>
          <w:rFonts w:ascii="Times New Roman" w:hAnsi="Times New Roman" w:cs="Times New Roman"/>
          <w:bCs/>
          <w:sz w:val="24"/>
          <w:szCs w:val="24"/>
        </w:rPr>
        <w:t xml:space="preserve"> Triple TOF 6600).</w:t>
      </w:r>
      <w:r w:rsidRPr="00DD38B7">
        <w:rPr>
          <w:rFonts w:ascii="Times New Roman" w:hAnsi="Times New Roman" w:cs="Times New Roman"/>
          <w:sz w:val="24"/>
          <w:szCs w:val="24"/>
        </w:rPr>
        <w:t xml:space="preserve"> </w:t>
      </w:r>
      <w:r w:rsidRPr="00DD38B7">
        <w:rPr>
          <w:rFonts w:ascii="Times New Roman" w:hAnsi="Times New Roman" w:cs="Times New Roman"/>
          <w:bCs/>
          <w:sz w:val="24"/>
          <w:szCs w:val="24"/>
        </w:rPr>
        <w:t>For HILIC separation, samples were analyzed using a 2.1 mm × 100 mm ACQUIY UPLC BEH 1.7 µm column (Waters, Ireland). In both ESI positive and negative modes, the mobile phase contained A = 25 mM ammonium acetate and 25 mM ammonium hydroxide in water and B = acetonitrile. The gradient was 85% B for 1 min</w:t>
      </w:r>
      <w:r w:rsidR="00A164C9" w:rsidRPr="00DD38B7">
        <w:rPr>
          <w:rFonts w:ascii="Times New Roman" w:hAnsi="Times New Roman" w:cs="Times New Roman"/>
          <w:bCs/>
          <w:sz w:val="24"/>
          <w:szCs w:val="24"/>
        </w:rPr>
        <w:t>,</w:t>
      </w:r>
      <w:r w:rsidRPr="00DD38B7">
        <w:rPr>
          <w:rFonts w:ascii="Times New Roman" w:hAnsi="Times New Roman" w:cs="Times New Roman"/>
          <w:bCs/>
          <w:sz w:val="24"/>
          <w:szCs w:val="24"/>
        </w:rPr>
        <w:t xml:space="preserve"> linearly reduced to 65% B in 11 min, </w:t>
      </w:r>
      <w:r w:rsidR="00A164C9" w:rsidRPr="00DD38B7">
        <w:rPr>
          <w:rFonts w:ascii="Times New Roman" w:hAnsi="Times New Roman" w:cs="Times New Roman"/>
          <w:bCs/>
          <w:sz w:val="24"/>
          <w:szCs w:val="24"/>
        </w:rPr>
        <w:t xml:space="preserve">further </w:t>
      </w:r>
      <w:r w:rsidRPr="00DD38B7">
        <w:rPr>
          <w:rFonts w:ascii="Times New Roman" w:hAnsi="Times New Roman" w:cs="Times New Roman"/>
          <w:bCs/>
          <w:sz w:val="24"/>
          <w:szCs w:val="24"/>
        </w:rPr>
        <w:t xml:space="preserve">reduced </w:t>
      </w:r>
      <w:r w:rsidRPr="00DD38B7">
        <w:rPr>
          <w:rFonts w:ascii="Times New Roman" w:hAnsi="Times New Roman" w:cs="Times New Roman"/>
          <w:bCs/>
          <w:sz w:val="24"/>
          <w:szCs w:val="24"/>
        </w:rPr>
        <w:lastRenderedPageBreak/>
        <w:t>to 40% B in 0.1 min</w:t>
      </w:r>
      <w:r w:rsidR="00A164C9" w:rsidRPr="00DD38B7">
        <w:rPr>
          <w:rFonts w:ascii="Times New Roman" w:hAnsi="Times New Roman" w:cs="Times New Roman"/>
          <w:bCs/>
          <w:sz w:val="24"/>
          <w:szCs w:val="24"/>
        </w:rPr>
        <w:t>,</w:t>
      </w:r>
      <w:r w:rsidRPr="00DD38B7">
        <w:rPr>
          <w:rFonts w:ascii="Times New Roman" w:hAnsi="Times New Roman" w:cs="Times New Roman"/>
          <w:bCs/>
          <w:sz w:val="24"/>
          <w:szCs w:val="24"/>
        </w:rPr>
        <w:t xml:space="preserve"> and </w:t>
      </w:r>
      <w:r w:rsidR="00A164C9" w:rsidRPr="00DD38B7">
        <w:rPr>
          <w:rFonts w:ascii="Times New Roman" w:hAnsi="Times New Roman" w:cs="Times New Roman"/>
          <w:bCs/>
          <w:sz w:val="24"/>
          <w:szCs w:val="24"/>
        </w:rPr>
        <w:t xml:space="preserve">then </w:t>
      </w:r>
      <w:r w:rsidRPr="00DD38B7">
        <w:rPr>
          <w:rFonts w:ascii="Times New Roman" w:hAnsi="Times New Roman" w:cs="Times New Roman"/>
          <w:bCs/>
          <w:sz w:val="24"/>
          <w:szCs w:val="24"/>
        </w:rPr>
        <w:t>kept for 4 min</w:t>
      </w:r>
      <w:r w:rsidR="00A164C9" w:rsidRPr="00DD38B7">
        <w:rPr>
          <w:rFonts w:ascii="Times New Roman" w:hAnsi="Times New Roman" w:cs="Times New Roman"/>
          <w:bCs/>
          <w:sz w:val="24"/>
          <w:szCs w:val="24"/>
        </w:rPr>
        <w:t>. A</w:t>
      </w:r>
      <w:r w:rsidRPr="00DD38B7">
        <w:rPr>
          <w:rFonts w:ascii="Times New Roman" w:hAnsi="Times New Roman" w:cs="Times New Roman"/>
          <w:bCs/>
          <w:sz w:val="24"/>
          <w:szCs w:val="24"/>
        </w:rPr>
        <w:t xml:space="preserve">fter </w:t>
      </w:r>
      <w:r w:rsidR="00A164C9" w:rsidRPr="00DD38B7">
        <w:rPr>
          <w:rFonts w:ascii="Times New Roman" w:hAnsi="Times New Roman" w:cs="Times New Roman"/>
          <w:bCs/>
          <w:sz w:val="24"/>
          <w:szCs w:val="24"/>
        </w:rPr>
        <w:t>this,</w:t>
      </w:r>
      <w:r w:rsidRPr="00DD38B7">
        <w:rPr>
          <w:rFonts w:ascii="Times New Roman" w:hAnsi="Times New Roman" w:cs="Times New Roman"/>
          <w:bCs/>
          <w:sz w:val="24"/>
          <w:szCs w:val="24"/>
        </w:rPr>
        <w:t xml:space="preserve"> it was increased to 85% B in 0.1 min, with a 5 min re-equilibration period. For RPLC separation, a 2.1 mm × 100 mm ACQUIY UPLC HSS T3 1.8 µm column (Waters, Ireland) was used. In ESI positive mode, the mobile phase contained A = water with 0.1% formic acid and B = acetonitrile with 0.1% formic acid, while in ESI negative mode, the mobile phase contained A = 0.5 mM ammonium fluoride in water and B = acetonitrile. The gradient was 1% B for 1.5 min</w:t>
      </w:r>
      <w:r w:rsidR="00C5458A" w:rsidRPr="00DD38B7">
        <w:rPr>
          <w:rFonts w:ascii="Times New Roman" w:hAnsi="Times New Roman" w:cs="Times New Roman"/>
          <w:bCs/>
          <w:sz w:val="24"/>
          <w:szCs w:val="24"/>
        </w:rPr>
        <w:t>,</w:t>
      </w:r>
      <w:r w:rsidRPr="00DD38B7">
        <w:rPr>
          <w:rFonts w:ascii="Times New Roman" w:hAnsi="Times New Roman" w:cs="Times New Roman"/>
          <w:bCs/>
          <w:sz w:val="24"/>
          <w:szCs w:val="24"/>
        </w:rPr>
        <w:t xml:space="preserve"> linearly increased to 99% B in 11.5 min</w:t>
      </w:r>
      <w:r w:rsidR="00C5458A" w:rsidRPr="00DD38B7">
        <w:rPr>
          <w:rFonts w:ascii="Times New Roman" w:hAnsi="Times New Roman" w:cs="Times New Roman"/>
          <w:bCs/>
          <w:sz w:val="24"/>
          <w:szCs w:val="24"/>
        </w:rPr>
        <w:t>,</w:t>
      </w:r>
      <w:r w:rsidRPr="00DD38B7">
        <w:rPr>
          <w:rFonts w:ascii="Times New Roman" w:hAnsi="Times New Roman" w:cs="Times New Roman"/>
          <w:bCs/>
          <w:sz w:val="24"/>
          <w:szCs w:val="24"/>
        </w:rPr>
        <w:t xml:space="preserve"> and kept for 3.5 min. Then it was reduced to 1% B in 0.1 min and a 3.4 min of re-equilibration period was </w:t>
      </w:r>
      <w:r w:rsidR="00C5458A" w:rsidRPr="00DD38B7">
        <w:rPr>
          <w:rFonts w:ascii="Times New Roman" w:hAnsi="Times New Roman" w:cs="Times New Roman"/>
          <w:bCs/>
          <w:sz w:val="24"/>
          <w:szCs w:val="24"/>
        </w:rPr>
        <w:t>provided</w:t>
      </w:r>
      <w:r w:rsidRPr="00DD38B7">
        <w:rPr>
          <w:rFonts w:ascii="Times New Roman" w:hAnsi="Times New Roman" w:cs="Times New Roman"/>
          <w:bCs/>
          <w:sz w:val="24"/>
          <w:szCs w:val="24"/>
        </w:rPr>
        <w:t>. The gradients were at a flow rate of 0.3 mL / min, and the column temperature was kept constant at 25 ℃. A 2 µL aliquot of each sample was injected.</w:t>
      </w:r>
      <w:r w:rsidRPr="00DD38B7">
        <w:rPr>
          <w:rFonts w:ascii="Times New Roman" w:hAnsi="Times New Roman" w:cs="Times New Roman"/>
          <w:sz w:val="24"/>
          <w:szCs w:val="24"/>
        </w:rPr>
        <w:t xml:space="preserve"> </w:t>
      </w:r>
      <w:r w:rsidRPr="00DD38B7">
        <w:rPr>
          <w:rFonts w:ascii="Times New Roman" w:hAnsi="Times New Roman" w:cs="Times New Roman"/>
          <w:bCs/>
          <w:sz w:val="24"/>
          <w:szCs w:val="24"/>
        </w:rPr>
        <w:t xml:space="preserve">The ESI source conditions were set as follows: Ion Source Gas1 (Gas1) as 60, Ion Source Gas2 (Gas2) as 60, curtain gas (CUR) as 30, source temperature: 600 ℃, </w:t>
      </w:r>
      <w:proofErr w:type="spellStart"/>
      <w:r w:rsidRPr="00DD38B7">
        <w:rPr>
          <w:rFonts w:ascii="Times New Roman" w:hAnsi="Times New Roman" w:cs="Times New Roman"/>
          <w:bCs/>
          <w:sz w:val="24"/>
          <w:szCs w:val="24"/>
        </w:rPr>
        <w:t>IonSpray</w:t>
      </w:r>
      <w:proofErr w:type="spellEnd"/>
      <w:r w:rsidRPr="00DD38B7">
        <w:rPr>
          <w:rFonts w:ascii="Times New Roman" w:hAnsi="Times New Roman" w:cs="Times New Roman"/>
          <w:bCs/>
          <w:sz w:val="24"/>
          <w:szCs w:val="24"/>
        </w:rPr>
        <w:t xml:space="preserve"> Voltage Floating (ISVF) ± 5500 V. In MS only acquisition, the instrument was set to acquire over the m / z range 60-1000 Da, and the accumulation time for TOF MS scan was set at 0.20 s / spectra. In auto MS / MS acquisition, the instrument was set to acquire over the m / z range 25-1000 Da, and the accumulation time for product ion scan was set at 0.05 s / spectra. The product ion scan was acquired using information dependent acquisition (IDA) with high sensitivity mode selected. The parameters were set as follows: collision energy (CE) fixed at 35 V with ± 15 eV; </w:t>
      </w:r>
      <w:proofErr w:type="spellStart"/>
      <w:r w:rsidRPr="00DD38B7">
        <w:rPr>
          <w:rFonts w:ascii="Times New Roman" w:hAnsi="Times New Roman" w:cs="Times New Roman"/>
          <w:bCs/>
          <w:sz w:val="24"/>
          <w:szCs w:val="24"/>
        </w:rPr>
        <w:t>declustering</w:t>
      </w:r>
      <w:proofErr w:type="spellEnd"/>
      <w:r w:rsidRPr="00DD38B7">
        <w:rPr>
          <w:rFonts w:ascii="Times New Roman" w:hAnsi="Times New Roman" w:cs="Times New Roman"/>
          <w:bCs/>
          <w:sz w:val="24"/>
          <w:szCs w:val="24"/>
        </w:rPr>
        <w:t xml:space="preserve"> potentials (DP), 60 V (+) and −60 V (−); excluding isotopes within 4 Da; candidate ions to monitor per cycle at 10. </w:t>
      </w:r>
    </w:p>
    <w:p w14:paraId="539CE0C0" w14:textId="77777777" w:rsidR="00BB0C6F" w:rsidRPr="00DD38B7" w:rsidRDefault="00BB0C6F" w:rsidP="00984CEF">
      <w:pPr>
        <w:adjustRightInd w:val="0"/>
        <w:snapToGrid w:val="0"/>
        <w:spacing w:line="480" w:lineRule="auto"/>
        <w:ind w:firstLineChars="100" w:firstLine="240"/>
        <w:rPr>
          <w:rFonts w:ascii="Times New Roman" w:hAnsi="Times New Roman" w:cs="Times New Roman"/>
          <w:bCs/>
          <w:sz w:val="24"/>
          <w:szCs w:val="24"/>
        </w:rPr>
      </w:pPr>
      <w:r w:rsidRPr="00DD38B7">
        <w:rPr>
          <w:rFonts w:ascii="Times New Roman" w:hAnsi="Times New Roman" w:cs="Times New Roman"/>
          <w:bCs/>
          <w:sz w:val="24"/>
          <w:szCs w:val="24"/>
        </w:rPr>
        <w:t>The raw MS data (</w:t>
      </w:r>
      <w:proofErr w:type="spellStart"/>
      <w:r w:rsidRPr="00DD38B7">
        <w:rPr>
          <w:rFonts w:ascii="Times New Roman" w:hAnsi="Times New Roman" w:cs="Times New Roman"/>
          <w:bCs/>
          <w:sz w:val="24"/>
          <w:szCs w:val="24"/>
        </w:rPr>
        <w:t>wiff.scan</w:t>
      </w:r>
      <w:proofErr w:type="spellEnd"/>
      <w:r w:rsidRPr="00DD38B7">
        <w:rPr>
          <w:rFonts w:ascii="Times New Roman" w:hAnsi="Times New Roman" w:cs="Times New Roman"/>
          <w:bCs/>
          <w:sz w:val="24"/>
          <w:szCs w:val="24"/>
        </w:rPr>
        <w:t xml:space="preserve"> files) were converted to </w:t>
      </w:r>
      <w:proofErr w:type="spellStart"/>
      <w:r w:rsidRPr="00DD38B7">
        <w:rPr>
          <w:rFonts w:ascii="Times New Roman" w:hAnsi="Times New Roman" w:cs="Times New Roman"/>
          <w:bCs/>
          <w:sz w:val="24"/>
          <w:szCs w:val="24"/>
        </w:rPr>
        <w:t>MzXML</w:t>
      </w:r>
      <w:proofErr w:type="spellEnd"/>
      <w:r w:rsidRPr="00DD38B7">
        <w:rPr>
          <w:rFonts w:ascii="Times New Roman" w:hAnsi="Times New Roman" w:cs="Times New Roman"/>
          <w:bCs/>
          <w:sz w:val="24"/>
          <w:szCs w:val="24"/>
        </w:rPr>
        <w:t xml:space="preserve"> files using </w:t>
      </w:r>
      <w:proofErr w:type="spellStart"/>
      <w:r w:rsidRPr="00DD38B7">
        <w:rPr>
          <w:rFonts w:ascii="Times New Roman" w:hAnsi="Times New Roman" w:cs="Times New Roman"/>
          <w:bCs/>
          <w:sz w:val="24"/>
          <w:szCs w:val="24"/>
        </w:rPr>
        <w:t>ProteoWizard</w:t>
      </w:r>
      <w:proofErr w:type="spellEnd"/>
      <w:r w:rsidRPr="00DD38B7">
        <w:rPr>
          <w:rFonts w:ascii="Times New Roman" w:hAnsi="Times New Roman" w:cs="Times New Roman"/>
          <w:bCs/>
          <w:sz w:val="24"/>
          <w:szCs w:val="24"/>
        </w:rPr>
        <w:t xml:space="preserve"> </w:t>
      </w:r>
      <w:proofErr w:type="spellStart"/>
      <w:r w:rsidRPr="00DD38B7">
        <w:rPr>
          <w:rFonts w:ascii="Times New Roman" w:hAnsi="Times New Roman" w:cs="Times New Roman"/>
          <w:bCs/>
          <w:sz w:val="24"/>
          <w:szCs w:val="24"/>
        </w:rPr>
        <w:t>MSConvert</w:t>
      </w:r>
      <w:proofErr w:type="spellEnd"/>
      <w:r w:rsidRPr="00DD38B7">
        <w:rPr>
          <w:rFonts w:ascii="Times New Roman" w:hAnsi="Times New Roman" w:cs="Times New Roman"/>
          <w:bCs/>
          <w:sz w:val="24"/>
          <w:szCs w:val="24"/>
        </w:rPr>
        <w:t xml:space="preserve"> before importing into freely available XCMS software. For peak picking, the following parameters were used: </w:t>
      </w:r>
      <w:proofErr w:type="spellStart"/>
      <w:r w:rsidRPr="00DD38B7">
        <w:rPr>
          <w:rFonts w:ascii="Times New Roman" w:hAnsi="Times New Roman" w:cs="Times New Roman"/>
          <w:bCs/>
          <w:sz w:val="24"/>
          <w:szCs w:val="24"/>
        </w:rPr>
        <w:t>centWave</w:t>
      </w:r>
      <w:proofErr w:type="spellEnd"/>
      <w:r w:rsidRPr="00DD38B7">
        <w:rPr>
          <w:rFonts w:ascii="Times New Roman" w:hAnsi="Times New Roman" w:cs="Times New Roman"/>
          <w:bCs/>
          <w:sz w:val="24"/>
          <w:szCs w:val="24"/>
        </w:rPr>
        <w:t xml:space="preserve"> m / z = 25 ppm, </w:t>
      </w:r>
      <w:proofErr w:type="spellStart"/>
      <w:r w:rsidRPr="00DD38B7">
        <w:rPr>
          <w:rFonts w:ascii="Times New Roman" w:hAnsi="Times New Roman" w:cs="Times New Roman"/>
          <w:bCs/>
          <w:sz w:val="24"/>
          <w:szCs w:val="24"/>
        </w:rPr>
        <w:t>peakwidth</w:t>
      </w:r>
      <w:proofErr w:type="spellEnd"/>
      <w:r w:rsidRPr="00DD38B7">
        <w:rPr>
          <w:rFonts w:ascii="Times New Roman" w:hAnsi="Times New Roman" w:cs="Times New Roman"/>
          <w:bCs/>
          <w:sz w:val="24"/>
          <w:szCs w:val="24"/>
        </w:rPr>
        <w:t xml:space="preserve"> = c (10, 60), prefilter = c (10, 100). For peak grouping, </w:t>
      </w:r>
      <w:proofErr w:type="spellStart"/>
      <w:r w:rsidRPr="00DD38B7">
        <w:rPr>
          <w:rFonts w:ascii="Times New Roman" w:hAnsi="Times New Roman" w:cs="Times New Roman"/>
          <w:bCs/>
          <w:sz w:val="24"/>
          <w:szCs w:val="24"/>
        </w:rPr>
        <w:t>bw</w:t>
      </w:r>
      <w:proofErr w:type="spellEnd"/>
      <w:r w:rsidRPr="00DD38B7">
        <w:rPr>
          <w:rFonts w:ascii="Times New Roman" w:hAnsi="Times New Roman" w:cs="Times New Roman"/>
          <w:bCs/>
          <w:sz w:val="24"/>
          <w:szCs w:val="24"/>
        </w:rPr>
        <w:t xml:space="preserve"> = 5, </w:t>
      </w:r>
      <w:proofErr w:type="spellStart"/>
      <w:r w:rsidRPr="00DD38B7">
        <w:rPr>
          <w:rFonts w:ascii="Times New Roman" w:hAnsi="Times New Roman" w:cs="Times New Roman"/>
          <w:bCs/>
          <w:sz w:val="24"/>
          <w:szCs w:val="24"/>
        </w:rPr>
        <w:t>mzwid</w:t>
      </w:r>
      <w:proofErr w:type="spellEnd"/>
      <w:r w:rsidRPr="00DD38B7">
        <w:rPr>
          <w:rFonts w:ascii="Times New Roman" w:hAnsi="Times New Roman" w:cs="Times New Roman"/>
          <w:bCs/>
          <w:sz w:val="24"/>
          <w:szCs w:val="24"/>
        </w:rPr>
        <w:t xml:space="preserve"> = 0.025, </w:t>
      </w:r>
      <w:proofErr w:type="spellStart"/>
      <w:r w:rsidRPr="00DD38B7">
        <w:rPr>
          <w:rFonts w:ascii="Times New Roman" w:hAnsi="Times New Roman" w:cs="Times New Roman"/>
          <w:bCs/>
          <w:sz w:val="24"/>
          <w:szCs w:val="24"/>
        </w:rPr>
        <w:t>minfrac</w:t>
      </w:r>
      <w:proofErr w:type="spellEnd"/>
      <w:r w:rsidRPr="00DD38B7">
        <w:rPr>
          <w:rFonts w:ascii="Times New Roman" w:hAnsi="Times New Roman" w:cs="Times New Roman"/>
          <w:bCs/>
          <w:sz w:val="24"/>
          <w:szCs w:val="24"/>
        </w:rPr>
        <w:t xml:space="preserve"> = 0.5. In the extracted ion features, only the variables having more than 50% of the </w:t>
      </w:r>
      <w:r w:rsidRPr="00DD38B7">
        <w:rPr>
          <w:rFonts w:ascii="Times New Roman" w:hAnsi="Times New Roman" w:cs="Times New Roman"/>
          <w:bCs/>
          <w:sz w:val="24"/>
          <w:szCs w:val="24"/>
        </w:rPr>
        <w:lastRenderedPageBreak/>
        <w:t xml:space="preserve">nonzero measurement values in at least one group were kept. Compound identification of metabolites by MS / MS spectra was made with an in-house database established with available authentic standards. After normalization to total peak intensity, the processed data were uploaded before importing into SIMCA-P (version 14.1, </w:t>
      </w:r>
      <w:proofErr w:type="spellStart"/>
      <w:r w:rsidRPr="00DD38B7">
        <w:rPr>
          <w:rFonts w:ascii="Times New Roman" w:hAnsi="Times New Roman" w:cs="Times New Roman"/>
          <w:bCs/>
          <w:sz w:val="24"/>
          <w:szCs w:val="24"/>
        </w:rPr>
        <w:t>Umetrics</w:t>
      </w:r>
      <w:proofErr w:type="spellEnd"/>
      <w:r w:rsidRPr="00DD38B7">
        <w:rPr>
          <w:rFonts w:ascii="Times New Roman" w:hAnsi="Times New Roman" w:cs="Times New Roman"/>
          <w:bCs/>
          <w:sz w:val="24"/>
          <w:szCs w:val="24"/>
        </w:rPr>
        <w:t xml:space="preserve">, Umea, Sweden), where they were subjected to multivariate data analysis, including Pareto-scaled principal component analysis (PCA) and orthogonal partial least-squares discriminant analysis (OPLS-DA). The 7-fold cross-validation and response permutation test was used to evaluate the robustness of the model. Metabolites of glycolysis and oxidative phosphorylation with p values less than 0.05 were considered as statistically significant.  </w:t>
      </w:r>
    </w:p>
    <w:p w14:paraId="44670330" w14:textId="77777777" w:rsidR="00BB0C6F" w:rsidRPr="00DD38B7" w:rsidRDefault="00BB0C6F" w:rsidP="00984CEF">
      <w:pPr>
        <w:adjustRightInd w:val="0"/>
        <w:snapToGrid w:val="0"/>
        <w:spacing w:line="480" w:lineRule="auto"/>
        <w:rPr>
          <w:rFonts w:ascii="Times New Roman" w:hAnsi="Times New Roman" w:cs="Times New Roman"/>
          <w:b/>
          <w:sz w:val="24"/>
          <w:szCs w:val="24"/>
        </w:rPr>
      </w:pPr>
      <w:r w:rsidRPr="00DD38B7">
        <w:rPr>
          <w:rFonts w:ascii="Times New Roman" w:hAnsi="Times New Roman" w:cs="Times New Roman"/>
          <w:b/>
          <w:sz w:val="24"/>
          <w:szCs w:val="24"/>
        </w:rPr>
        <w:t>Measurement of TDP, thiamine monophosphate, and thiamine</w:t>
      </w:r>
    </w:p>
    <w:p w14:paraId="3EF20F52" w14:textId="2AA72C33" w:rsidR="00BB0C6F" w:rsidRPr="00DD38B7" w:rsidRDefault="00BB0C6F" w:rsidP="00984CEF">
      <w:pPr>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Fresh whole blood samples of mice were collected, anticoagulated with heparin, and deproteinized with 7.2% perchloric acid. The brain tissues were homogenized with 100 mM K</w:t>
      </w:r>
      <w:r w:rsidRPr="00DD38B7">
        <w:rPr>
          <w:rFonts w:ascii="Times New Roman" w:hAnsi="Times New Roman" w:cs="Times New Roman"/>
          <w:sz w:val="24"/>
          <w:szCs w:val="24"/>
          <w:vertAlign w:val="subscript"/>
        </w:rPr>
        <w:t>2</w:t>
      </w:r>
      <w:r w:rsidRPr="00DD38B7">
        <w:rPr>
          <w:rFonts w:ascii="Times New Roman" w:hAnsi="Times New Roman" w:cs="Times New Roman"/>
          <w:sz w:val="24"/>
          <w:szCs w:val="24"/>
        </w:rPr>
        <w:t>HPO</w:t>
      </w:r>
      <w:r w:rsidRPr="00DD38B7">
        <w:rPr>
          <w:rFonts w:ascii="Times New Roman" w:hAnsi="Times New Roman" w:cs="Times New Roman"/>
          <w:sz w:val="24"/>
          <w:szCs w:val="24"/>
          <w:vertAlign w:val="subscript"/>
        </w:rPr>
        <w:t>4</w:t>
      </w:r>
      <w:r w:rsidRPr="00DD38B7">
        <w:rPr>
          <w:rFonts w:ascii="Times New Roman" w:hAnsi="Times New Roman" w:cs="Times New Roman"/>
          <w:sz w:val="24"/>
          <w:szCs w:val="24"/>
        </w:rPr>
        <w:t xml:space="preserve"> (pH = 5.0) and deproteinized with isometric 6.4% perchloric acid. All samples were centrifuged and supernatants collected. The levels of TDP, thiamine monophosphate, and thiamine were measured as previously described </w:t>
      </w:r>
      <w:r w:rsidR="00554B27" w:rsidRPr="00DD38B7">
        <w:rPr>
          <w:rFonts w:ascii="Times New Roman" w:hAnsi="Times New Roman" w:cs="Times New Roman"/>
          <w:sz w:val="24"/>
          <w:szCs w:val="24"/>
        </w:rPr>
        <w:fldChar w:fldCharType="begin"/>
      </w:r>
      <w:r w:rsidR="00554B27" w:rsidRPr="00DD38B7">
        <w:rPr>
          <w:rFonts w:ascii="Times New Roman" w:hAnsi="Times New Roman" w:cs="Times New Roman"/>
          <w:sz w:val="24"/>
          <w:szCs w:val="24"/>
        </w:rPr>
        <w:instrText xml:space="preserve"> ADDIN NE.Ref.{B7D9D06C-4F90-47D0-8443-F8491D0F52C8}</w:instrText>
      </w:r>
      <w:r w:rsidR="00554B27" w:rsidRPr="00DD38B7">
        <w:rPr>
          <w:rFonts w:ascii="Times New Roman" w:hAnsi="Times New Roman" w:cs="Times New Roman"/>
          <w:sz w:val="24"/>
          <w:szCs w:val="24"/>
        </w:rPr>
        <w:fldChar w:fldCharType="separate"/>
      </w:r>
      <w:r w:rsidR="00B753DB" w:rsidRPr="00DD38B7">
        <w:rPr>
          <w:rFonts w:ascii="Times New Roman" w:hAnsi="Times New Roman" w:cs="Times New Roman" w:hint="eastAsia"/>
          <w:kern w:val="0"/>
          <w:sz w:val="24"/>
          <w:szCs w:val="24"/>
          <w:vertAlign w:val="superscript"/>
          <w14:ligatures w14:val="standardContextual"/>
        </w:rPr>
        <w:t>1</w:t>
      </w:r>
      <w:r w:rsidR="00EF40F4" w:rsidRPr="00DD38B7">
        <w:rPr>
          <w:rFonts w:ascii="Times New Roman" w:hAnsi="Times New Roman" w:cs="Times New Roman" w:hint="eastAsia"/>
          <w:kern w:val="0"/>
          <w:sz w:val="24"/>
          <w:szCs w:val="24"/>
          <w:vertAlign w:val="superscript"/>
          <w14:ligatures w14:val="standardContextual"/>
        </w:rPr>
        <w:t>1</w:t>
      </w:r>
      <w:r w:rsidR="00554B27" w:rsidRPr="00DD38B7">
        <w:rPr>
          <w:rFonts w:ascii="Times New Roman" w:hAnsi="Times New Roman" w:cs="Times New Roman"/>
          <w:sz w:val="24"/>
          <w:szCs w:val="24"/>
        </w:rPr>
        <w:fldChar w:fldCharType="end"/>
      </w:r>
      <w:r w:rsidRPr="00DD38B7">
        <w:rPr>
          <w:rFonts w:ascii="Times New Roman" w:hAnsi="Times New Roman" w:cs="Times New Roman"/>
          <w:sz w:val="24"/>
          <w:szCs w:val="24"/>
        </w:rPr>
        <w:t>.</w:t>
      </w:r>
    </w:p>
    <w:p w14:paraId="6742902F" w14:textId="77777777" w:rsidR="00BB0C6F" w:rsidRPr="00DD38B7" w:rsidRDefault="00BB0C6F" w:rsidP="00984CEF">
      <w:pPr>
        <w:adjustRightInd w:val="0"/>
        <w:snapToGrid w:val="0"/>
        <w:spacing w:line="480" w:lineRule="auto"/>
        <w:rPr>
          <w:rFonts w:ascii="Times New Roman" w:hAnsi="Times New Roman" w:cs="Times New Roman"/>
          <w:b/>
          <w:bCs/>
          <w:sz w:val="24"/>
          <w:szCs w:val="24"/>
        </w:rPr>
      </w:pPr>
      <w:r w:rsidRPr="00DD38B7">
        <w:rPr>
          <w:rFonts w:ascii="Times New Roman" w:hAnsi="Times New Roman" w:cs="Times New Roman"/>
          <w:b/>
          <w:bCs/>
          <w:sz w:val="24"/>
          <w:szCs w:val="24"/>
        </w:rPr>
        <w:t xml:space="preserve">AAV vector production and intravenous injection. </w:t>
      </w:r>
    </w:p>
    <w:p w14:paraId="7FA23B47" w14:textId="62A7E447" w:rsidR="00BB0C6F" w:rsidRPr="00DD38B7" w:rsidRDefault="00BB0C6F" w:rsidP="00984CEF">
      <w:pPr>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AAV.CAP-B10 vectors were generated according to the previous study </w:t>
      </w:r>
      <w:r w:rsidR="00554B27" w:rsidRPr="00DD38B7">
        <w:rPr>
          <w:rFonts w:ascii="Times New Roman" w:hAnsi="Times New Roman" w:cs="Times New Roman"/>
          <w:sz w:val="24"/>
          <w:szCs w:val="24"/>
        </w:rPr>
        <w:fldChar w:fldCharType="begin"/>
      </w:r>
      <w:r w:rsidR="00554B27" w:rsidRPr="00DD38B7">
        <w:rPr>
          <w:rFonts w:ascii="Times New Roman" w:hAnsi="Times New Roman" w:cs="Times New Roman"/>
          <w:sz w:val="24"/>
          <w:szCs w:val="24"/>
        </w:rPr>
        <w:instrText xml:space="preserve"> ADDIN NE.Ref.{79B2F8A4-3E07-40C5-BCB4-D5884EAAAE35}</w:instrText>
      </w:r>
      <w:r w:rsidR="00554B27" w:rsidRPr="00DD38B7">
        <w:rPr>
          <w:rFonts w:ascii="Times New Roman" w:hAnsi="Times New Roman" w:cs="Times New Roman"/>
          <w:sz w:val="24"/>
          <w:szCs w:val="24"/>
        </w:rPr>
        <w:fldChar w:fldCharType="separate"/>
      </w:r>
      <w:r w:rsidR="00B753DB" w:rsidRPr="00DD38B7">
        <w:rPr>
          <w:rFonts w:ascii="Times New Roman" w:hAnsi="Times New Roman" w:cs="Times New Roman" w:hint="eastAsia"/>
          <w:kern w:val="0"/>
          <w:sz w:val="24"/>
          <w:szCs w:val="24"/>
          <w:vertAlign w:val="superscript"/>
          <w14:ligatures w14:val="standardContextual"/>
        </w:rPr>
        <w:t>13</w:t>
      </w:r>
      <w:r w:rsidR="00554B27" w:rsidRPr="00DD38B7">
        <w:rPr>
          <w:rFonts w:ascii="Times New Roman" w:hAnsi="Times New Roman" w:cs="Times New Roman"/>
          <w:sz w:val="24"/>
          <w:szCs w:val="24"/>
        </w:rPr>
        <w:fldChar w:fldCharType="end"/>
      </w:r>
      <w:r w:rsidR="00554B27" w:rsidRPr="00DD38B7">
        <w:rPr>
          <w:rFonts w:ascii="Times New Roman" w:hAnsi="Times New Roman" w:cs="Times New Roman"/>
          <w:sz w:val="24"/>
          <w:szCs w:val="24"/>
        </w:rPr>
        <w:t xml:space="preserve"> </w:t>
      </w:r>
      <w:r w:rsidRPr="00DD38B7">
        <w:rPr>
          <w:rFonts w:ascii="Times New Roman" w:hAnsi="Times New Roman" w:cs="Times New Roman"/>
          <w:sz w:val="24"/>
          <w:szCs w:val="24"/>
        </w:rPr>
        <w:t xml:space="preserve">performed by </w:t>
      </w:r>
      <w:proofErr w:type="spellStart"/>
      <w:r w:rsidRPr="00DD38B7">
        <w:rPr>
          <w:rFonts w:ascii="Times New Roman" w:hAnsi="Times New Roman" w:cs="Times New Roman"/>
          <w:sz w:val="24"/>
          <w:szCs w:val="24"/>
        </w:rPr>
        <w:t>BrainVTA</w:t>
      </w:r>
      <w:proofErr w:type="spellEnd"/>
      <w:r w:rsidRPr="00DD38B7">
        <w:rPr>
          <w:rFonts w:ascii="Times New Roman" w:hAnsi="Times New Roman" w:cs="Times New Roman"/>
          <w:sz w:val="24"/>
          <w:szCs w:val="24"/>
        </w:rPr>
        <w:t xml:space="preserve"> (Wuhan, China), using the classical tri-transfection protocol. For AAV.CAP-B10.hsyn-TPK construct, mouse </w:t>
      </w:r>
      <w:proofErr w:type="spellStart"/>
      <w:r w:rsidRPr="00DD38B7">
        <w:rPr>
          <w:rFonts w:ascii="Times New Roman" w:hAnsi="Times New Roman" w:cs="Times New Roman"/>
          <w:i/>
          <w:iCs/>
          <w:sz w:val="24"/>
          <w:szCs w:val="24"/>
        </w:rPr>
        <w:t>Tpk</w:t>
      </w:r>
      <w:proofErr w:type="spellEnd"/>
      <w:r w:rsidRPr="00DD38B7">
        <w:rPr>
          <w:rFonts w:ascii="Times New Roman" w:hAnsi="Times New Roman" w:cs="Times New Roman"/>
          <w:sz w:val="24"/>
          <w:szCs w:val="24"/>
        </w:rPr>
        <w:t xml:space="preserve"> cDNA (NC_000072.7) was cloned into </w:t>
      </w:r>
      <w:r w:rsidR="00C5458A" w:rsidRPr="00DD38B7">
        <w:rPr>
          <w:rFonts w:ascii="Times New Roman" w:hAnsi="Times New Roman" w:cs="Times New Roman"/>
          <w:sz w:val="24"/>
          <w:szCs w:val="24"/>
        </w:rPr>
        <w:t xml:space="preserve">the </w:t>
      </w:r>
      <w:r w:rsidRPr="00DD38B7">
        <w:rPr>
          <w:rFonts w:ascii="Times New Roman" w:hAnsi="Times New Roman" w:cs="Times New Roman"/>
          <w:sz w:val="24"/>
          <w:szCs w:val="24"/>
        </w:rPr>
        <w:t>AAV.CAP-B10 vector</w:t>
      </w:r>
      <w:r w:rsidR="00C5458A" w:rsidRPr="00DD38B7">
        <w:rPr>
          <w:rFonts w:ascii="Times New Roman" w:hAnsi="Times New Roman" w:cs="Times New Roman"/>
          <w:sz w:val="24"/>
          <w:szCs w:val="24"/>
        </w:rPr>
        <w:t xml:space="preserve"> that</w:t>
      </w:r>
      <w:r w:rsidRPr="00DD38B7">
        <w:rPr>
          <w:rFonts w:ascii="Times New Roman" w:hAnsi="Times New Roman" w:cs="Times New Roman"/>
          <w:sz w:val="24"/>
          <w:szCs w:val="24"/>
        </w:rPr>
        <w:t xml:space="preserve"> contain</w:t>
      </w:r>
      <w:r w:rsidR="00C5458A" w:rsidRPr="00DD38B7">
        <w:rPr>
          <w:rFonts w:ascii="Times New Roman" w:hAnsi="Times New Roman" w:cs="Times New Roman"/>
          <w:sz w:val="24"/>
          <w:szCs w:val="24"/>
        </w:rPr>
        <w:t>s</w:t>
      </w:r>
      <w:r w:rsidRPr="00DD38B7">
        <w:rPr>
          <w:rFonts w:ascii="Times New Roman" w:hAnsi="Times New Roman" w:cs="Times New Roman"/>
          <w:sz w:val="24"/>
          <w:szCs w:val="24"/>
        </w:rPr>
        <w:t xml:space="preserve"> a mature neuron specific promoter </w:t>
      </w:r>
      <w:proofErr w:type="spellStart"/>
      <w:r w:rsidRPr="00DD38B7">
        <w:rPr>
          <w:rFonts w:ascii="Times New Roman" w:hAnsi="Times New Roman" w:cs="Times New Roman"/>
          <w:sz w:val="24"/>
          <w:szCs w:val="24"/>
        </w:rPr>
        <w:t>hSyn</w:t>
      </w:r>
      <w:proofErr w:type="spellEnd"/>
      <w:r w:rsidRPr="00DD38B7">
        <w:rPr>
          <w:rFonts w:ascii="Times New Roman" w:hAnsi="Times New Roman" w:cs="Times New Roman"/>
          <w:sz w:val="24"/>
          <w:szCs w:val="24"/>
        </w:rPr>
        <w:t xml:space="preserve">. Control and </w:t>
      </w:r>
      <w:proofErr w:type="spellStart"/>
      <w:r w:rsidRPr="00DD38B7">
        <w:rPr>
          <w:rFonts w:ascii="Times New Roman" w:hAnsi="Times New Roman" w:cs="Times New Roman"/>
          <w:i/>
          <w:iCs/>
          <w:sz w:val="24"/>
          <w:szCs w:val="24"/>
        </w:rPr>
        <w:t>Tpk</w:t>
      </w:r>
      <w:proofErr w:type="spellEnd"/>
      <w:r w:rsidRPr="00DD38B7">
        <w:rPr>
          <w:rFonts w:ascii="Times New Roman" w:hAnsi="Times New Roman" w:cs="Times New Roman"/>
          <w:sz w:val="24"/>
          <w:szCs w:val="24"/>
        </w:rPr>
        <w:t xml:space="preserve">-targeting AAV.CAP-B10 viruses </w:t>
      </w:r>
      <w:r w:rsidR="00C5458A" w:rsidRPr="00DD38B7">
        <w:rPr>
          <w:rFonts w:ascii="Times New Roman" w:hAnsi="Times New Roman" w:cs="Times New Roman"/>
          <w:sz w:val="24"/>
          <w:szCs w:val="24"/>
        </w:rPr>
        <w:t xml:space="preserve">(AAV-TPK) </w:t>
      </w:r>
      <w:r w:rsidRPr="00DD38B7">
        <w:rPr>
          <w:rFonts w:ascii="Times New Roman" w:hAnsi="Times New Roman" w:cs="Times New Roman"/>
          <w:sz w:val="24"/>
          <w:szCs w:val="24"/>
        </w:rPr>
        <w:t>expressed EGFP as an indicator. At the 5</w:t>
      </w:r>
      <w:r w:rsidRPr="00DD38B7">
        <w:rPr>
          <w:rFonts w:ascii="Times New Roman" w:hAnsi="Times New Roman" w:cs="Times New Roman"/>
          <w:sz w:val="24"/>
          <w:szCs w:val="24"/>
          <w:vertAlign w:val="superscript"/>
        </w:rPr>
        <w:t>th</w:t>
      </w:r>
      <w:r w:rsidRPr="00DD38B7">
        <w:rPr>
          <w:rFonts w:ascii="Times New Roman" w:hAnsi="Times New Roman" w:cs="Times New Roman"/>
          <w:sz w:val="24"/>
          <w:szCs w:val="24"/>
        </w:rPr>
        <w:t xml:space="preserve"> week after tamoxifen treatment, AAV-TPK and control vectors (200 µl total volume containing 2×10</w:t>
      </w:r>
      <w:r w:rsidRPr="00DD38B7">
        <w:rPr>
          <w:rFonts w:ascii="Times New Roman" w:hAnsi="Times New Roman" w:cs="Times New Roman"/>
          <w:sz w:val="24"/>
          <w:szCs w:val="24"/>
          <w:vertAlign w:val="superscript"/>
        </w:rPr>
        <w:t>11</w:t>
      </w:r>
      <w:r w:rsidRPr="00DD38B7">
        <w:rPr>
          <w:rFonts w:ascii="Times New Roman" w:hAnsi="Times New Roman" w:cs="Times New Roman"/>
          <w:sz w:val="24"/>
          <w:szCs w:val="24"/>
        </w:rPr>
        <w:t xml:space="preserve"> vector genomes) were injected to the </w:t>
      </w:r>
      <w:proofErr w:type="spellStart"/>
      <w:r w:rsidR="00C5458A" w:rsidRPr="00DD38B7">
        <w:rPr>
          <w:rFonts w:ascii="Times New Roman" w:hAnsi="Times New Roman" w:cs="Times New Roman"/>
          <w:i/>
          <w:iCs/>
          <w:sz w:val="24"/>
          <w:szCs w:val="24"/>
        </w:rPr>
        <w:t>Tpk</w:t>
      </w:r>
      <w:r w:rsidR="00C5458A" w:rsidRPr="00DD38B7">
        <w:rPr>
          <w:rFonts w:ascii="Times New Roman" w:hAnsi="Times New Roman" w:cs="Times New Roman"/>
          <w:sz w:val="24"/>
          <w:szCs w:val="24"/>
        </w:rPr>
        <w:t>-</w:t>
      </w:r>
      <w:r w:rsidRPr="00DD38B7">
        <w:rPr>
          <w:rFonts w:ascii="Times New Roman" w:hAnsi="Times New Roman" w:cs="Times New Roman"/>
          <w:sz w:val="24"/>
          <w:szCs w:val="24"/>
        </w:rPr>
        <w:t>cKO</w:t>
      </w:r>
      <w:proofErr w:type="spellEnd"/>
      <w:r w:rsidRPr="00DD38B7">
        <w:rPr>
          <w:rFonts w:ascii="Times New Roman" w:hAnsi="Times New Roman" w:cs="Times New Roman"/>
          <w:sz w:val="24"/>
          <w:szCs w:val="24"/>
        </w:rPr>
        <w:t xml:space="preserve"> mice and control littermates from the tail vein. Mice were used for behavior and pathological </w:t>
      </w:r>
      <w:r w:rsidRPr="00DD38B7">
        <w:rPr>
          <w:rFonts w:ascii="Times New Roman" w:hAnsi="Times New Roman" w:cs="Times New Roman"/>
          <w:sz w:val="24"/>
          <w:szCs w:val="24"/>
        </w:rPr>
        <w:lastRenderedPageBreak/>
        <w:t>studies at the 4</w:t>
      </w:r>
      <w:r w:rsidRPr="00DD38B7">
        <w:rPr>
          <w:rFonts w:ascii="Times New Roman" w:hAnsi="Times New Roman" w:cs="Times New Roman"/>
          <w:sz w:val="24"/>
          <w:szCs w:val="24"/>
          <w:vertAlign w:val="superscript"/>
        </w:rPr>
        <w:t>th</w:t>
      </w:r>
      <w:r w:rsidRPr="00DD38B7">
        <w:rPr>
          <w:rFonts w:ascii="Times New Roman" w:hAnsi="Times New Roman" w:cs="Times New Roman"/>
          <w:sz w:val="24"/>
          <w:szCs w:val="24"/>
        </w:rPr>
        <w:t xml:space="preserve"> week after AAV injection (the 9</w:t>
      </w:r>
      <w:r w:rsidRPr="00DD38B7">
        <w:rPr>
          <w:rFonts w:ascii="Times New Roman" w:hAnsi="Times New Roman" w:cs="Times New Roman"/>
          <w:sz w:val="24"/>
          <w:szCs w:val="24"/>
          <w:vertAlign w:val="superscript"/>
        </w:rPr>
        <w:t>th</w:t>
      </w:r>
      <w:r w:rsidRPr="00DD38B7">
        <w:rPr>
          <w:rFonts w:ascii="Times New Roman" w:hAnsi="Times New Roman" w:cs="Times New Roman"/>
          <w:sz w:val="24"/>
          <w:szCs w:val="24"/>
        </w:rPr>
        <w:t xml:space="preserve"> week after tamoxifen treatment). TPK expression was validated by immunoblotting and immunohistochemical staining.</w:t>
      </w:r>
      <w:r w:rsidR="003F517C" w:rsidRPr="00DD38B7">
        <w:rPr>
          <w:rFonts w:ascii="Times New Roman" w:hAnsi="Times New Roman" w:cs="Times New Roman"/>
          <w:sz w:val="24"/>
          <w:szCs w:val="24"/>
        </w:rPr>
        <w:t xml:space="preserve"> </w:t>
      </w:r>
    </w:p>
    <w:p w14:paraId="0DC91BB1" w14:textId="1F7687D7" w:rsidR="00BB0C6F" w:rsidRPr="00DD38B7" w:rsidRDefault="00BB0C6F" w:rsidP="00984CEF">
      <w:pPr>
        <w:adjustRightInd w:val="0"/>
        <w:snapToGrid w:val="0"/>
        <w:spacing w:line="480" w:lineRule="auto"/>
        <w:rPr>
          <w:rFonts w:ascii="Times New Roman" w:hAnsi="Times New Roman" w:cs="Times New Roman"/>
          <w:b/>
          <w:bCs/>
          <w:sz w:val="24"/>
          <w:szCs w:val="24"/>
        </w:rPr>
      </w:pPr>
      <w:r w:rsidRPr="00DD38B7">
        <w:rPr>
          <w:rFonts w:ascii="Times New Roman" w:hAnsi="Times New Roman" w:cs="Times New Roman"/>
          <w:b/>
          <w:bCs/>
          <w:sz w:val="24"/>
          <w:szCs w:val="24"/>
        </w:rPr>
        <w:t xml:space="preserve">Construction of </w:t>
      </w:r>
      <w:r w:rsidR="008E7ED9" w:rsidRPr="00DD38B7">
        <w:rPr>
          <w:rFonts w:ascii="Times New Roman" w:hAnsi="Times New Roman" w:cs="Times New Roman"/>
          <w:b/>
          <w:bCs/>
          <w:sz w:val="24"/>
          <w:szCs w:val="24"/>
        </w:rPr>
        <w:t>N2</w:t>
      </w:r>
      <w:r w:rsidR="001C24E8" w:rsidRPr="00DD38B7">
        <w:rPr>
          <w:rFonts w:ascii="Times New Roman" w:hAnsi="Times New Roman" w:cs="Times New Roman" w:hint="eastAsia"/>
          <w:b/>
          <w:bCs/>
          <w:sz w:val="24"/>
          <w:szCs w:val="24"/>
        </w:rPr>
        <w:t>a</w:t>
      </w:r>
      <w:r w:rsidRPr="00DD38B7">
        <w:rPr>
          <w:rFonts w:ascii="Times New Roman" w:hAnsi="Times New Roman" w:cs="Times New Roman"/>
          <w:b/>
          <w:bCs/>
          <w:sz w:val="24"/>
          <w:szCs w:val="24"/>
        </w:rPr>
        <w:t xml:space="preserve"> cell line with stable </w:t>
      </w:r>
      <w:proofErr w:type="spellStart"/>
      <w:r w:rsidRPr="00DD38B7">
        <w:rPr>
          <w:rFonts w:ascii="Times New Roman" w:hAnsi="Times New Roman" w:cs="Times New Roman"/>
          <w:b/>
          <w:bCs/>
          <w:i/>
          <w:sz w:val="24"/>
          <w:szCs w:val="24"/>
        </w:rPr>
        <w:t>Tpk</w:t>
      </w:r>
      <w:proofErr w:type="spellEnd"/>
      <w:r w:rsidRPr="00DD38B7">
        <w:rPr>
          <w:rFonts w:ascii="Times New Roman" w:hAnsi="Times New Roman" w:cs="Times New Roman"/>
          <w:b/>
          <w:bCs/>
          <w:sz w:val="24"/>
          <w:szCs w:val="24"/>
        </w:rPr>
        <w:t xml:space="preserve"> knockdown</w:t>
      </w:r>
      <w:r w:rsidR="00F85DA6" w:rsidRPr="00DD38B7">
        <w:rPr>
          <w:rFonts w:ascii="Times New Roman" w:hAnsi="Times New Roman" w:cs="Times New Roman"/>
          <w:b/>
          <w:bCs/>
          <w:sz w:val="24"/>
          <w:szCs w:val="24"/>
        </w:rPr>
        <w:t>,</w:t>
      </w:r>
      <w:r w:rsidRPr="00DD38B7">
        <w:rPr>
          <w:rFonts w:ascii="Times New Roman" w:hAnsi="Times New Roman" w:cs="Times New Roman"/>
          <w:b/>
          <w:bCs/>
          <w:sz w:val="24"/>
          <w:szCs w:val="24"/>
        </w:rPr>
        <w:t xml:space="preserve"> </w:t>
      </w:r>
      <w:proofErr w:type="spellStart"/>
      <w:r w:rsidRPr="00DD38B7">
        <w:rPr>
          <w:rFonts w:ascii="Times New Roman" w:hAnsi="Times New Roman" w:cs="Times New Roman"/>
          <w:b/>
          <w:bCs/>
          <w:i/>
          <w:sz w:val="24"/>
          <w:szCs w:val="24"/>
        </w:rPr>
        <w:t>Tpk</w:t>
      </w:r>
      <w:proofErr w:type="spellEnd"/>
      <w:r w:rsidRPr="00DD38B7">
        <w:rPr>
          <w:rFonts w:ascii="Times New Roman" w:hAnsi="Times New Roman" w:cs="Times New Roman"/>
          <w:b/>
          <w:bCs/>
          <w:sz w:val="24"/>
          <w:szCs w:val="24"/>
        </w:rPr>
        <w:t xml:space="preserve"> overexpression</w:t>
      </w:r>
      <w:r w:rsidR="00F85DA6" w:rsidRPr="00DD38B7">
        <w:rPr>
          <w:rFonts w:ascii="Times New Roman" w:hAnsi="Times New Roman" w:cs="Times New Roman"/>
          <w:b/>
          <w:bCs/>
          <w:sz w:val="24"/>
          <w:szCs w:val="24"/>
        </w:rPr>
        <w:t>,</w:t>
      </w:r>
      <w:r w:rsidRPr="00DD38B7">
        <w:rPr>
          <w:rFonts w:ascii="Times New Roman" w:hAnsi="Times New Roman" w:cs="Times New Roman"/>
          <w:b/>
          <w:bCs/>
          <w:sz w:val="24"/>
          <w:szCs w:val="24"/>
        </w:rPr>
        <w:t xml:space="preserve"> and </w:t>
      </w:r>
      <w:r w:rsidR="00F85DA6" w:rsidRPr="00DD38B7">
        <w:rPr>
          <w:rFonts w:ascii="Times New Roman" w:hAnsi="Times New Roman" w:cs="Times New Roman"/>
          <w:b/>
          <w:bCs/>
          <w:sz w:val="24"/>
          <w:szCs w:val="24"/>
        </w:rPr>
        <w:t xml:space="preserve">treatment with </w:t>
      </w:r>
      <w:r w:rsidRPr="00DD38B7">
        <w:rPr>
          <w:rFonts w:ascii="Times New Roman" w:hAnsi="Times New Roman" w:cs="Times New Roman"/>
          <w:b/>
          <w:bCs/>
          <w:sz w:val="24"/>
          <w:szCs w:val="24"/>
        </w:rPr>
        <w:t>TDP</w:t>
      </w:r>
      <w:r w:rsidR="008C17B9" w:rsidRPr="00DD38B7">
        <w:rPr>
          <w:rFonts w:ascii="Times New Roman" w:hAnsi="Times New Roman" w:cs="Times New Roman" w:hint="eastAsia"/>
          <w:b/>
          <w:bCs/>
          <w:sz w:val="24"/>
          <w:szCs w:val="24"/>
        </w:rPr>
        <w:t xml:space="preserve"> / thiamine</w:t>
      </w:r>
    </w:p>
    <w:p w14:paraId="77380361" w14:textId="123AA3E7" w:rsidR="00BB0C6F" w:rsidRPr="00DD38B7" w:rsidRDefault="00BB0C6F" w:rsidP="00984CEF">
      <w:pPr>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The shRNA (ATCACTCCTGTGCCGATTATA) targeting </w:t>
      </w:r>
      <w:proofErr w:type="spellStart"/>
      <w:r w:rsidR="001C24E8" w:rsidRPr="00DD38B7">
        <w:rPr>
          <w:rFonts w:ascii="Times New Roman" w:hAnsi="Times New Roman" w:cs="Times New Roman"/>
          <w:i/>
          <w:iCs/>
          <w:sz w:val="24"/>
          <w:szCs w:val="24"/>
        </w:rPr>
        <w:t>Tpk</w:t>
      </w:r>
      <w:proofErr w:type="spellEnd"/>
      <w:r w:rsidR="001C24E8" w:rsidRPr="00DD38B7">
        <w:rPr>
          <w:rFonts w:ascii="Times New Roman" w:hAnsi="Times New Roman" w:cs="Times New Roman"/>
          <w:sz w:val="24"/>
          <w:szCs w:val="24"/>
        </w:rPr>
        <w:t xml:space="preserve"> </w:t>
      </w:r>
      <w:r w:rsidRPr="00DD38B7">
        <w:rPr>
          <w:rFonts w:ascii="Times New Roman" w:hAnsi="Times New Roman" w:cs="Times New Roman"/>
          <w:sz w:val="24"/>
          <w:szCs w:val="24"/>
        </w:rPr>
        <w:t xml:space="preserve">was cloned into an integrated lentiviral vector. After transfection, </w:t>
      </w:r>
      <w:r w:rsidR="008E7ED9" w:rsidRPr="00DD38B7">
        <w:rPr>
          <w:rFonts w:ascii="Times New Roman" w:hAnsi="Times New Roman" w:cs="Times New Roman"/>
          <w:sz w:val="24"/>
          <w:szCs w:val="24"/>
        </w:rPr>
        <w:t>N2</w:t>
      </w:r>
      <w:r w:rsidR="001C24E8" w:rsidRPr="00DD38B7">
        <w:rPr>
          <w:rFonts w:ascii="Times New Roman" w:hAnsi="Times New Roman" w:cs="Times New Roman" w:hint="eastAsia"/>
          <w:sz w:val="24"/>
          <w:szCs w:val="24"/>
        </w:rPr>
        <w:t>a</w:t>
      </w:r>
      <w:r w:rsidRPr="00DD38B7">
        <w:rPr>
          <w:rFonts w:ascii="Times New Roman" w:hAnsi="Times New Roman" w:cs="Times New Roman"/>
          <w:sz w:val="24"/>
          <w:szCs w:val="24"/>
        </w:rPr>
        <w:t xml:space="preserve"> cells with the shRNA expression were selected and the RNAi mediated </w:t>
      </w:r>
      <w:proofErr w:type="spellStart"/>
      <w:r w:rsidR="001C24E8" w:rsidRPr="00DD38B7">
        <w:rPr>
          <w:rFonts w:ascii="Times New Roman" w:hAnsi="Times New Roman" w:cs="Times New Roman"/>
          <w:i/>
          <w:iCs/>
          <w:sz w:val="24"/>
          <w:szCs w:val="24"/>
        </w:rPr>
        <w:t>Tpk</w:t>
      </w:r>
      <w:proofErr w:type="spellEnd"/>
      <w:r w:rsidR="001C24E8" w:rsidRPr="00DD38B7">
        <w:rPr>
          <w:rFonts w:ascii="Times New Roman" w:hAnsi="Times New Roman" w:cs="Times New Roman"/>
          <w:sz w:val="24"/>
          <w:szCs w:val="24"/>
        </w:rPr>
        <w:t xml:space="preserve"> </w:t>
      </w:r>
      <w:r w:rsidRPr="00DD38B7">
        <w:rPr>
          <w:rFonts w:ascii="Times New Roman" w:hAnsi="Times New Roman" w:cs="Times New Roman"/>
          <w:sz w:val="24"/>
          <w:szCs w:val="24"/>
        </w:rPr>
        <w:t xml:space="preserve">silencing was validated by Western blotting. The selected </w:t>
      </w:r>
      <w:r w:rsidR="008E7ED9" w:rsidRPr="00DD38B7">
        <w:rPr>
          <w:rFonts w:ascii="Times New Roman" w:hAnsi="Times New Roman" w:cs="Times New Roman"/>
          <w:sz w:val="24"/>
          <w:szCs w:val="24"/>
        </w:rPr>
        <w:t>N2</w:t>
      </w:r>
      <w:r w:rsidR="001C24E8" w:rsidRPr="00DD38B7">
        <w:rPr>
          <w:rFonts w:ascii="Times New Roman" w:hAnsi="Times New Roman" w:cs="Times New Roman" w:hint="eastAsia"/>
          <w:sz w:val="24"/>
          <w:szCs w:val="24"/>
        </w:rPr>
        <w:t>a</w:t>
      </w:r>
      <w:r w:rsidRPr="00DD38B7">
        <w:rPr>
          <w:rFonts w:ascii="Times New Roman" w:hAnsi="Times New Roman" w:cs="Times New Roman"/>
          <w:sz w:val="24"/>
          <w:szCs w:val="24"/>
        </w:rPr>
        <w:t xml:space="preserve"> cells were cultured in DMEM with 25 mM glucose supplemented with 10% FBS (Invitrogen) at 37 °C with 5% CO</w:t>
      </w:r>
      <w:r w:rsidRPr="00DD38B7">
        <w:rPr>
          <w:rFonts w:ascii="Times New Roman" w:hAnsi="Times New Roman" w:cs="Times New Roman"/>
          <w:sz w:val="24"/>
          <w:szCs w:val="24"/>
          <w:vertAlign w:val="subscript"/>
        </w:rPr>
        <w:t>2</w:t>
      </w:r>
      <w:r w:rsidRPr="00DD38B7">
        <w:rPr>
          <w:rFonts w:ascii="Times New Roman" w:hAnsi="Times New Roman" w:cs="Times New Roman"/>
          <w:sz w:val="24"/>
          <w:szCs w:val="24"/>
        </w:rPr>
        <w:t xml:space="preserve">. In order to examine the effects of </w:t>
      </w:r>
      <w:proofErr w:type="spellStart"/>
      <w:r w:rsidRPr="00DD38B7">
        <w:rPr>
          <w:rFonts w:ascii="Times New Roman" w:hAnsi="Times New Roman" w:cs="Times New Roman"/>
          <w:i/>
          <w:sz w:val="24"/>
          <w:szCs w:val="24"/>
        </w:rPr>
        <w:t>Tpk</w:t>
      </w:r>
      <w:proofErr w:type="spellEnd"/>
      <w:r w:rsidRPr="00DD38B7">
        <w:rPr>
          <w:rFonts w:ascii="Times New Roman" w:hAnsi="Times New Roman" w:cs="Times New Roman"/>
          <w:sz w:val="24"/>
          <w:szCs w:val="24"/>
        </w:rPr>
        <w:t xml:space="preserve"> overexpression and TDP </w:t>
      </w:r>
      <w:r w:rsidR="008C17B9" w:rsidRPr="00DD38B7">
        <w:rPr>
          <w:rFonts w:ascii="Times New Roman" w:hAnsi="Times New Roman" w:cs="Times New Roman" w:hint="eastAsia"/>
          <w:sz w:val="24"/>
          <w:szCs w:val="24"/>
        </w:rPr>
        <w:t xml:space="preserve">/ thiamine </w:t>
      </w:r>
      <w:r w:rsidRPr="00DD38B7">
        <w:rPr>
          <w:rFonts w:ascii="Times New Roman" w:hAnsi="Times New Roman" w:cs="Times New Roman"/>
          <w:sz w:val="24"/>
          <w:szCs w:val="24"/>
        </w:rPr>
        <w:t xml:space="preserve">supplement on the levels of APP and BACE1, </w:t>
      </w:r>
      <w:r w:rsidR="008E7ED9" w:rsidRPr="00DD38B7">
        <w:rPr>
          <w:rFonts w:ascii="Times New Roman" w:hAnsi="Times New Roman" w:cs="Times New Roman"/>
          <w:sz w:val="24"/>
          <w:szCs w:val="24"/>
        </w:rPr>
        <w:t>N2</w:t>
      </w:r>
      <w:r w:rsidR="001C24E8" w:rsidRPr="00DD38B7">
        <w:rPr>
          <w:rFonts w:ascii="Times New Roman" w:hAnsi="Times New Roman" w:cs="Times New Roman" w:hint="eastAsia"/>
          <w:sz w:val="24"/>
          <w:szCs w:val="24"/>
        </w:rPr>
        <w:t>a</w:t>
      </w:r>
      <w:r w:rsidRPr="00DD38B7">
        <w:rPr>
          <w:rFonts w:ascii="Times New Roman" w:hAnsi="Times New Roman" w:cs="Times New Roman"/>
          <w:sz w:val="24"/>
          <w:szCs w:val="24"/>
        </w:rPr>
        <w:t xml:space="preserve"> cells, grown in 6-cm dishes to 70-80% confluency, were transfected with a plasmid encoding </w:t>
      </w:r>
      <w:proofErr w:type="spellStart"/>
      <w:r w:rsidRPr="00DD38B7">
        <w:rPr>
          <w:rFonts w:ascii="Times New Roman" w:hAnsi="Times New Roman" w:cs="Times New Roman"/>
          <w:i/>
          <w:sz w:val="24"/>
          <w:szCs w:val="24"/>
        </w:rPr>
        <w:t>Tpk</w:t>
      </w:r>
      <w:proofErr w:type="spellEnd"/>
      <w:r w:rsidRPr="00DD38B7">
        <w:rPr>
          <w:rFonts w:ascii="Times New Roman" w:hAnsi="Times New Roman" w:cs="Times New Roman"/>
          <w:sz w:val="24"/>
          <w:szCs w:val="24"/>
        </w:rPr>
        <w:t xml:space="preserve"> or treated with 0.1 mg / ml TDP (Sigma)</w:t>
      </w:r>
      <w:r w:rsidR="008C17B9" w:rsidRPr="00DD38B7">
        <w:rPr>
          <w:rFonts w:ascii="Times New Roman" w:hAnsi="Times New Roman" w:cs="Times New Roman" w:hint="eastAsia"/>
          <w:sz w:val="24"/>
          <w:szCs w:val="24"/>
        </w:rPr>
        <w:t xml:space="preserve"> / thiamine </w:t>
      </w:r>
      <w:r w:rsidR="008C17B9" w:rsidRPr="00DD38B7">
        <w:rPr>
          <w:rFonts w:ascii="Times New Roman" w:hAnsi="Times New Roman" w:cs="Times New Roman"/>
          <w:sz w:val="24"/>
          <w:szCs w:val="24"/>
        </w:rPr>
        <w:t>(Sigma)</w:t>
      </w:r>
      <w:r w:rsidRPr="00DD38B7">
        <w:rPr>
          <w:rFonts w:ascii="Times New Roman" w:hAnsi="Times New Roman" w:cs="Times New Roman"/>
          <w:sz w:val="24"/>
          <w:szCs w:val="24"/>
        </w:rPr>
        <w:t xml:space="preserve">. After 48 hours, the cells </w:t>
      </w:r>
      <w:r w:rsidRPr="00DD38B7">
        <w:rPr>
          <w:rFonts w:ascii="Times New Roman" w:hAnsi="Times New Roman" w:cs="Times New Roman"/>
          <w:bCs/>
          <w:sz w:val="24"/>
          <w:szCs w:val="24"/>
          <w:lang w:val="en-CA"/>
        </w:rPr>
        <w:t>were collected and homogenized</w:t>
      </w:r>
      <w:r w:rsidRPr="00DD38B7">
        <w:rPr>
          <w:rFonts w:ascii="Times New Roman" w:hAnsi="Times New Roman" w:cs="Times New Roman"/>
          <w:sz w:val="24"/>
          <w:szCs w:val="24"/>
        </w:rPr>
        <w:t xml:space="preserve"> using a polytron homogenizer</w:t>
      </w:r>
      <w:r w:rsidRPr="00DD38B7">
        <w:rPr>
          <w:rFonts w:ascii="Times New Roman" w:hAnsi="Times New Roman" w:cs="Times New Roman"/>
          <w:bCs/>
          <w:sz w:val="24"/>
          <w:szCs w:val="24"/>
          <w:lang w:val="en-CA"/>
        </w:rPr>
        <w:t xml:space="preserve"> </w:t>
      </w:r>
      <w:r w:rsidRPr="00DD38B7">
        <w:rPr>
          <w:rFonts w:ascii="Times New Roman" w:hAnsi="Times New Roman" w:cs="Times New Roman"/>
          <w:bCs/>
          <w:sz w:val="24"/>
          <w:szCs w:val="24"/>
        </w:rPr>
        <w:t xml:space="preserve">in </w:t>
      </w:r>
      <w:r w:rsidR="00F85DA6" w:rsidRPr="00DD38B7">
        <w:rPr>
          <w:rFonts w:ascii="Times New Roman" w:hAnsi="Times New Roman" w:cs="Times New Roman"/>
          <w:bCs/>
          <w:sz w:val="24"/>
          <w:szCs w:val="24"/>
        </w:rPr>
        <w:t xml:space="preserve">a </w:t>
      </w:r>
      <w:r w:rsidRPr="00DD38B7">
        <w:rPr>
          <w:rFonts w:ascii="Times New Roman" w:hAnsi="Times New Roman" w:cs="Times New Roman"/>
          <w:bCs/>
          <w:sz w:val="24"/>
          <w:szCs w:val="24"/>
        </w:rPr>
        <w:t xml:space="preserve">RIPA buffer with complete mini protease inhibitors (Roche, 11836170001) for detecting the levels of TPK, APP, and BACE1 proteins using </w:t>
      </w:r>
      <w:r w:rsidRPr="00DD38B7">
        <w:rPr>
          <w:rFonts w:ascii="Times New Roman" w:hAnsi="Times New Roman" w:cs="Times New Roman"/>
          <w:sz w:val="24"/>
          <w:szCs w:val="24"/>
        </w:rPr>
        <w:t>western blot analysis.</w:t>
      </w:r>
    </w:p>
    <w:p w14:paraId="3AE69547" w14:textId="77777777" w:rsidR="00BB0C6F" w:rsidRPr="00DD38B7" w:rsidRDefault="00BB0C6F" w:rsidP="00984CEF">
      <w:pPr>
        <w:adjustRightInd w:val="0"/>
        <w:snapToGrid w:val="0"/>
        <w:spacing w:line="480" w:lineRule="auto"/>
        <w:rPr>
          <w:rFonts w:ascii="Times New Roman" w:hAnsi="Times New Roman" w:cs="Times New Roman"/>
          <w:b/>
          <w:sz w:val="24"/>
          <w:szCs w:val="24"/>
        </w:rPr>
      </w:pPr>
      <w:r w:rsidRPr="00DD38B7">
        <w:rPr>
          <w:rFonts w:ascii="Times New Roman" w:hAnsi="Times New Roman" w:cs="Times New Roman"/>
          <w:b/>
          <w:sz w:val="24"/>
          <w:szCs w:val="24"/>
        </w:rPr>
        <w:t>Statistical analysis</w:t>
      </w:r>
    </w:p>
    <w:p w14:paraId="3AF99425" w14:textId="29E38BD0" w:rsidR="00BB0C6F" w:rsidRPr="00DD38B7" w:rsidRDefault="00BB0C6F" w:rsidP="00984CEF">
      <w:pPr>
        <w:autoSpaceDE w:val="0"/>
        <w:autoSpaceDN w:val="0"/>
        <w:adjustRightInd w:val="0"/>
        <w:snapToGrid w:val="0"/>
        <w:spacing w:line="480" w:lineRule="auto"/>
        <w:ind w:firstLineChars="100" w:firstLine="240"/>
        <w:rPr>
          <w:rFonts w:ascii="Times New Roman" w:hAnsi="Times New Roman" w:cs="Times New Roman"/>
          <w:sz w:val="24"/>
          <w:szCs w:val="24"/>
        </w:rPr>
      </w:pPr>
      <w:proofErr w:type="spellStart"/>
      <w:r w:rsidRPr="00DD38B7">
        <w:rPr>
          <w:rFonts w:ascii="Times New Roman" w:hAnsi="Times New Roman" w:cs="Times New Roman"/>
          <w:sz w:val="24"/>
          <w:szCs w:val="24"/>
        </w:rPr>
        <w:t>Graphpad</w:t>
      </w:r>
      <w:proofErr w:type="spellEnd"/>
      <w:r w:rsidRPr="00DD38B7">
        <w:rPr>
          <w:rFonts w:ascii="Times New Roman" w:hAnsi="Times New Roman" w:cs="Times New Roman"/>
          <w:sz w:val="24"/>
          <w:szCs w:val="24"/>
        </w:rPr>
        <w:t xml:space="preserve"> Prism </w:t>
      </w:r>
      <w:r w:rsidR="005468F1" w:rsidRPr="00DD38B7">
        <w:rPr>
          <w:rFonts w:ascii="Times New Roman" w:hAnsi="Times New Roman" w:cs="Times New Roman"/>
          <w:sz w:val="24"/>
          <w:szCs w:val="24"/>
        </w:rPr>
        <w:t xml:space="preserve">8 </w:t>
      </w:r>
      <w:r w:rsidRPr="00DD38B7">
        <w:rPr>
          <w:rFonts w:ascii="Times New Roman" w:hAnsi="Times New Roman" w:cs="Times New Roman"/>
          <w:sz w:val="24"/>
          <w:szCs w:val="24"/>
        </w:rPr>
        <w:t xml:space="preserve">(version </w:t>
      </w:r>
      <w:r w:rsidR="005468F1" w:rsidRPr="00DD38B7">
        <w:rPr>
          <w:rFonts w:ascii="Times New Roman" w:hAnsi="Times New Roman" w:cs="Times New Roman"/>
          <w:sz w:val="24"/>
          <w:szCs w:val="24"/>
        </w:rPr>
        <w:t>8</w:t>
      </w:r>
      <w:r w:rsidRPr="00DD38B7">
        <w:rPr>
          <w:rFonts w:ascii="Times New Roman" w:hAnsi="Times New Roman" w:cs="Times New Roman"/>
          <w:sz w:val="24"/>
          <w:szCs w:val="24"/>
        </w:rPr>
        <w:t xml:space="preserve">.01; GraphPad software) was used for statistical analyses. Student’s t-test for single comparisons or one-way ANOVA for multiple comparisons with appropriate Tukey’s or Dunnett’s Multiple Comparison tests or two-way ANOVA (for comparing two independent variables) followed by Bonferroni’s multiple comparisons test were used to determine statistical differences. </w:t>
      </w:r>
    </w:p>
    <w:p w14:paraId="6C1C26AD" w14:textId="77777777" w:rsidR="00550EC4" w:rsidRPr="00DD38B7" w:rsidRDefault="00550EC4" w:rsidP="00550EC4">
      <w:pPr>
        <w:autoSpaceDE w:val="0"/>
        <w:autoSpaceDN w:val="0"/>
        <w:adjustRightInd w:val="0"/>
        <w:snapToGrid w:val="0"/>
        <w:spacing w:line="480" w:lineRule="auto"/>
        <w:rPr>
          <w:rFonts w:ascii="Times New Roman" w:hAnsi="Times New Roman" w:cs="Times New Roman"/>
          <w:b/>
          <w:bCs/>
          <w:sz w:val="24"/>
          <w:szCs w:val="28"/>
        </w:rPr>
      </w:pPr>
      <w:r w:rsidRPr="00DD38B7">
        <w:rPr>
          <w:rFonts w:ascii="Times New Roman" w:hAnsi="Times New Roman" w:cs="Times New Roman"/>
          <w:b/>
          <w:bCs/>
          <w:sz w:val="24"/>
          <w:szCs w:val="28"/>
        </w:rPr>
        <w:t>Trial Design and Oversight</w:t>
      </w:r>
    </w:p>
    <w:p w14:paraId="04A94E20" w14:textId="0948FA3D" w:rsidR="00B17DD1" w:rsidRPr="00DD38B7" w:rsidRDefault="00B17DD1" w:rsidP="00B17DD1">
      <w:pPr>
        <w:adjustRightInd w:val="0"/>
        <w:snapToGrid w:val="0"/>
        <w:spacing w:line="480" w:lineRule="auto"/>
        <w:ind w:firstLineChars="100" w:firstLine="240"/>
        <w:rPr>
          <w:rFonts w:ascii="Times New Roman" w:hAnsi="Times New Roman" w:cs="Times New Roman"/>
          <w:sz w:val="24"/>
          <w:szCs w:val="28"/>
        </w:rPr>
      </w:pPr>
      <w:r w:rsidRPr="00DD38B7">
        <w:rPr>
          <w:rFonts w:ascii="Times New Roman" w:hAnsi="Times New Roman" w:cs="Times New Roman"/>
          <w:sz w:val="24"/>
          <w:szCs w:val="24"/>
        </w:rPr>
        <w:t>Trial registration</w:t>
      </w:r>
      <w:r w:rsidRPr="00DD38B7">
        <w:rPr>
          <w:rFonts w:ascii="Times New Roman" w:hAnsi="Times New Roman" w:cs="Times New Roman" w:hint="eastAsia"/>
          <w:sz w:val="24"/>
          <w:szCs w:val="24"/>
        </w:rPr>
        <w:t>：</w:t>
      </w:r>
      <w:r w:rsidRPr="00DD38B7">
        <w:rPr>
          <w:rFonts w:ascii="Times New Roman" w:hAnsi="Times New Roman" w:cs="Times New Roman"/>
          <w:sz w:val="24"/>
          <w:szCs w:val="24"/>
        </w:rPr>
        <w:t xml:space="preserve"> </w:t>
      </w:r>
      <w:r w:rsidRPr="00DD38B7">
        <w:rPr>
          <w:rFonts w:ascii="Times New Roman" w:hAnsi="Times New Roman" w:cs="Times New Roman"/>
          <w:bCs/>
          <w:sz w:val="24"/>
          <w:szCs w:val="24"/>
        </w:rPr>
        <w:t xml:space="preserve">ChiCTR1800014316 http://www.chictr.org.cn/ </w:t>
      </w:r>
      <w:proofErr w:type="spellStart"/>
      <w:r w:rsidRPr="00DD38B7">
        <w:rPr>
          <w:rFonts w:ascii="Times New Roman" w:hAnsi="Times New Roman" w:cs="Times New Roman"/>
          <w:bCs/>
          <w:sz w:val="24"/>
          <w:szCs w:val="24"/>
        </w:rPr>
        <w:t>showproj.aspx?proj</w:t>
      </w:r>
      <w:proofErr w:type="spellEnd"/>
      <w:r w:rsidRPr="00DD38B7">
        <w:rPr>
          <w:rFonts w:ascii="Times New Roman" w:hAnsi="Times New Roman" w:cs="Times New Roman"/>
          <w:bCs/>
          <w:sz w:val="24"/>
          <w:szCs w:val="24"/>
        </w:rPr>
        <w:t xml:space="preserve">=24399; CTR20171631, </w:t>
      </w:r>
      <w:r w:rsidRPr="00DD38B7">
        <w:rPr>
          <w:rFonts w:ascii="Times New Roman" w:hAnsi="Times New Roman" w:cs="Times New Roman"/>
          <w:sz w:val="24"/>
          <w:szCs w:val="24"/>
        </w:rPr>
        <w:t>http://www</w:t>
      </w:r>
      <w:r w:rsidRPr="00DD38B7">
        <w:rPr>
          <w:rFonts w:ascii="Times New Roman" w:hAnsi="Times New Roman" w:cs="Times New Roman"/>
          <w:bCs/>
          <w:sz w:val="24"/>
          <w:szCs w:val="24"/>
        </w:rPr>
        <w:t>.chinadrugtrials.org.cn/.</w:t>
      </w:r>
    </w:p>
    <w:p w14:paraId="0F04B330" w14:textId="77777777" w:rsidR="00550EC4" w:rsidRPr="00DD38B7" w:rsidRDefault="00550EC4" w:rsidP="00550EC4">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bCs/>
          <w:sz w:val="24"/>
          <w:szCs w:val="24"/>
        </w:rPr>
        <w:t xml:space="preserve">We designed a 52-week, </w:t>
      </w:r>
      <w:r w:rsidRPr="00DD38B7">
        <w:rPr>
          <w:rFonts w:ascii="Times New Roman" w:hAnsi="Times New Roman" w:cs="Times New Roman"/>
          <w:sz w:val="24"/>
          <w:szCs w:val="24"/>
        </w:rPr>
        <w:t xml:space="preserve">randomized, double-blind, placebo-controlled, multicenter </w:t>
      </w:r>
      <w:r w:rsidRPr="00DD38B7">
        <w:rPr>
          <w:rFonts w:ascii="Times New Roman" w:hAnsi="Times New Roman" w:cs="Times New Roman"/>
          <w:sz w:val="24"/>
          <w:szCs w:val="24"/>
        </w:rPr>
        <w:lastRenderedPageBreak/>
        <w:t>phase II clinical trial to evaluate the efficacy and safety of benfotiamine plus donepezil in treating patients with mild-to-moderate Alzheimer’s disease, defined by the Mini Mental State Examination (MMSE) scores from 11 to 24 (inclusive; total scores ranging from 0 to 30, with lower scores indicating poorer cognition).</w:t>
      </w:r>
      <w:r w:rsidRPr="00DD38B7">
        <w:rPr>
          <w:rFonts w:ascii="Times New Roman" w:hAnsi="Times New Roman" w:cs="Times New Roman" w:hint="eastAsia"/>
          <w:sz w:val="24"/>
          <w:szCs w:val="24"/>
        </w:rPr>
        <w:t xml:space="preserve"> </w:t>
      </w:r>
      <w:r w:rsidRPr="00DD38B7">
        <w:rPr>
          <w:rFonts w:ascii="Times New Roman" w:hAnsi="Times New Roman" w:cs="Times New Roman"/>
          <w:bCs/>
          <w:sz w:val="24"/>
          <w:szCs w:val="24"/>
        </w:rPr>
        <w:t>The trial was conducted from</w:t>
      </w:r>
      <w:r w:rsidRPr="00DD38B7">
        <w:rPr>
          <w:rFonts w:ascii="Times New Roman" w:hAnsi="Times New Roman" w:cs="Times New Roman"/>
          <w:sz w:val="24"/>
          <w:szCs w:val="24"/>
        </w:rPr>
        <w:t xml:space="preserve"> </w:t>
      </w:r>
      <w:r w:rsidRPr="00DD38B7">
        <w:rPr>
          <w:rFonts w:ascii="Times New Roman" w:hAnsi="Times New Roman" w:cs="Times New Roman"/>
          <w:bCs/>
          <w:kern w:val="0"/>
          <w:sz w:val="24"/>
          <w:szCs w:val="24"/>
        </w:rPr>
        <w:t xml:space="preserve">Mar. 10, 2018, to Apr. 28, 2020, </w:t>
      </w:r>
      <w:r w:rsidRPr="00DD38B7">
        <w:rPr>
          <w:rFonts w:ascii="Times New Roman" w:hAnsi="Times New Roman" w:cs="Times New Roman"/>
          <w:bCs/>
          <w:sz w:val="24"/>
          <w:szCs w:val="24"/>
        </w:rPr>
        <w:t xml:space="preserve">at 21 cognitive clinics of tertiary hospitals affiliated with Medical Colleges or Universities in China. </w:t>
      </w:r>
    </w:p>
    <w:p w14:paraId="425AE120" w14:textId="77777777" w:rsidR="00550EC4" w:rsidRPr="00DD38B7" w:rsidRDefault="00550EC4" w:rsidP="00550EC4">
      <w:pPr>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bCs/>
          <w:sz w:val="24"/>
          <w:szCs w:val="24"/>
        </w:rPr>
        <w:t xml:space="preserve">The protocol in accordance with Good Clinical Practice guidelines and the principles of Declaration of Helsinki was approved by the Committee of Medical Ethics of </w:t>
      </w:r>
      <w:proofErr w:type="spellStart"/>
      <w:r w:rsidRPr="00DD38B7">
        <w:rPr>
          <w:rFonts w:ascii="Times New Roman" w:hAnsi="Times New Roman" w:cs="Times New Roman"/>
          <w:bCs/>
          <w:sz w:val="24"/>
          <w:szCs w:val="24"/>
        </w:rPr>
        <w:t>Huashan</w:t>
      </w:r>
      <w:proofErr w:type="spellEnd"/>
      <w:r w:rsidRPr="00DD38B7">
        <w:rPr>
          <w:rFonts w:ascii="Times New Roman" w:hAnsi="Times New Roman" w:cs="Times New Roman"/>
          <w:bCs/>
          <w:sz w:val="24"/>
          <w:szCs w:val="24"/>
        </w:rPr>
        <w:t xml:space="preserve"> Hospital, Fudan University, the leading hospital of this trial, as well as by relevant local institutional review boards. </w:t>
      </w:r>
      <w:r w:rsidRPr="00DD38B7">
        <w:rPr>
          <w:rFonts w:ascii="Times New Roman" w:hAnsi="Times New Roman" w:cs="Times New Roman"/>
          <w:sz w:val="24"/>
          <w:szCs w:val="24"/>
        </w:rPr>
        <w:t xml:space="preserve">All the participants lived in the community. Written informed consent was obtained from all participants and their legal caregivers prior to enrollment. The caregiver must be reliable and familiar with the patients, who spent a minimum of two hours per day and three days per week with the patient in order to observe the patents’ daily situations and accomplish the related scales. </w:t>
      </w:r>
    </w:p>
    <w:p w14:paraId="337B544E" w14:textId="77777777" w:rsidR="00550EC4" w:rsidRPr="00DD38B7" w:rsidRDefault="00550EC4" w:rsidP="00550EC4">
      <w:pPr>
        <w:autoSpaceDE w:val="0"/>
        <w:autoSpaceDN w:val="0"/>
        <w:adjustRightInd w:val="0"/>
        <w:snapToGrid w:val="0"/>
        <w:spacing w:line="480" w:lineRule="auto"/>
        <w:ind w:firstLineChars="100" w:firstLine="240"/>
        <w:rPr>
          <w:rFonts w:ascii="Times New Roman" w:hAnsi="Times New Roman" w:cs="Times New Roman"/>
          <w:sz w:val="24"/>
          <w:szCs w:val="28"/>
        </w:rPr>
      </w:pPr>
      <w:r w:rsidRPr="00DD38B7">
        <w:rPr>
          <w:rFonts w:ascii="Times New Roman" w:hAnsi="Times New Roman" w:cs="Times New Roman"/>
          <w:sz w:val="24"/>
          <w:szCs w:val="28"/>
        </w:rPr>
        <w:t xml:space="preserve">The trial sponsor, </w:t>
      </w:r>
      <w:r w:rsidRPr="00DD38B7">
        <w:rPr>
          <w:rFonts w:ascii="Times New Roman" w:hAnsi="Times New Roman" w:cs="Times New Roman"/>
          <w:sz w:val="24"/>
          <w:szCs w:val="24"/>
        </w:rPr>
        <w:t xml:space="preserve">Shanghai Raising Pharmaceutical Co., Ltd (Formerly known as Shanghai </w:t>
      </w:r>
      <w:proofErr w:type="spellStart"/>
      <w:r w:rsidRPr="00DD38B7">
        <w:rPr>
          <w:rFonts w:ascii="Times New Roman" w:hAnsi="Times New Roman" w:cs="Times New Roman"/>
          <w:sz w:val="24"/>
          <w:szCs w:val="24"/>
        </w:rPr>
        <w:t>Rixin</w:t>
      </w:r>
      <w:proofErr w:type="spellEnd"/>
      <w:r w:rsidRPr="00DD38B7">
        <w:rPr>
          <w:rFonts w:ascii="Times New Roman" w:hAnsi="Times New Roman" w:cs="Times New Roman"/>
          <w:sz w:val="24"/>
          <w:szCs w:val="24"/>
        </w:rPr>
        <w:t xml:space="preserve"> Biological Technology Co., Ltd.)</w:t>
      </w:r>
      <w:r w:rsidRPr="00DD38B7">
        <w:rPr>
          <w:rFonts w:ascii="Times New Roman" w:hAnsi="Times New Roman" w:cs="Times New Roman"/>
          <w:sz w:val="24"/>
          <w:szCs w:val="28"/>
        </w:rPr>
        <w:t xml:space="preserve">, designed and funded the trial, provided benfotiamine and placebo tablets, and purchased </w:t>
      </w:r>
      <w:r w:rsidRPr="00DD38B7">
        <w:rPr>
          <w:rFonts w:ascii="Times New Roman" w:hAnsi="Times New Roman" w:cs="Times New Roman"/>
          <w:sz w:val="24"/>
          <w:szCs w:val="24"/>
        </w:rPr>
        <w:t>donepezil from</w:t>
      </w:r>
      <w:r w:rsidRPr="00DD38B7">
        <w:rPr>
          <w:rFonts w:ascii="Times New Roman" w:hAnsi="Times New Roman" w:cs="Times New Roman"/>
          <w:sz w:val="24"/>
          <w:szCs w:val="28"/>
        </w:rPr>
        <w:t xml:space="preserve"> </w:t>
      </w:r>
      <w:r w:rsidRPr="00DD38B7">
        <w:rPr>
          <w:rFonts w:ascii="Times New Roman" w:hAnsi="Times New Roman" w:cs="Times New Roman"/>
          <w:sz w:val="24"/>
          <w:szCs w:val="24"/>
        </w:rPr>
        <w:t>Eisai company (Suzhou, China),</w:t>
      </w:r>
      <w:r w:rsidRPr="00DD38B7">
        <w:rPr>
          <w:rFonts w:ascii="Times New Roman" w:hAnsi="Times New Roman" w:cs="Times New Roman"/>
          <w:sz w:val="24"/>
          <w:szCs w:val="28"/>
        </w:rPr>
        <w:t xml:space="preserve"> analyzed the data, and aided in writing the manuscript. The first, third, and last authors wrote the first draft of the manuscript. </w:t>
      </w:r>
      <w:bookmarkStart w:id="7" w:name="_Hlk141630598"/>
      <w:r w:rsidRPr="00DD38B7">
        <w:rPr>
          <w:rFonts w:ascii="Times New Roman" w:hAnsi="Times New Roman" w:cs="Times New Roman"/>
          <w:sz w:val="24"/>
          <w:szCs w:val="28"/>
        </w:rPr>
        <w:t xml:space="preserve">All the authors vouch for the accuracy and completeness of the data, the fidelity of the trial to the protocol, and complete reporting of adverse events. All authors contributed to drafting and/or critical revision of the manuscript, reviewed and approved final versions of the manuscript for submission. The sponsor retained the right to review the manuscript for intellectual property purposes and to confirm the accuracy of all data and analyses. Confidentiality agreements are in place between the sponsor and the authors as well as </w:t>
      </w:r>
      <w:r w:rsidRPr="00DD38B7">
        <w:rPr>
          <w:rFonts w:ascii="Times New Roman" w:hAnsi="Times New Roman" w:cs="Times New Roman"/>
          <w:sz w:val="24"/>
          <w:szCs w:val="28"/>
        </w:rPr>
        <w:lastRenderedPageBreak/>
        <w:t xml:space="preserve">between the sponsor and site investigators. </w:t>
      </w:r>
      <w:bookmarkEnd w:id="7"/>
    </w:p>
    <w:p w14:paraId="1D5DF959" w14:textId="77777777" w:rsidR="00550EC4" w:rsidRPr="00DD38B7" w:rsidRDefault="00550EC4" w:rsidP="00550EC4">
      <w:pPr>
        <w:autoSpaceDE w:val="0"/>
        <w:autoSpaceDN w:val="0"/>
        <w:adjustRightInd w:val="0"/>
        <w:snapToGrid w:val="0"/>
        <w:spacing w:line="480" w:lineRule="auto"/>
        <w:rPr>
          <w:rFonts w:ascii="Times New Roman" w:hAnsi="Times New Roman" w:cs="Times New Roman"/>
          <w:b/>
          <w:bCs/>
          <w:sz w:val="24"/>
          <w:szCs w:val="28"/>
        </w:rPr>
      </w:pPr>
      <w:r w:rsidRPr="00DD38B7">
        <w:rPr>
          <w:rFonts w:ascii="Times New Roman" w:hAnsi="Times New Roman" w:cs="Times New Roman"/>
          <w:b/>
          <w:bCs/>
          <w:sz w:val="24"/>
          <w:szCs w:val="28"/>
        </w:rPr>
        <w:t>Eligibility Criteria</w:t>
      </w:r>
    </w:p>
    <w:p w14:paraId="393389F9" w14:textId="6A9B16B9" w:rsidR="00550EC4" w:rsidRPr="00DD38B7" w:rsidRDefault="00550EC4" w:rsidP="00550EC4">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bCs/>
          <w:sz w:val="24"/>
          <w:szCs w:val="24"/>
        </w:rPr>
        <w:t>Participants were 50 to 80 years of age (inclusive), clinically diagnosed as Alzheimer’s disease according to the criteria of the National Institute on Aging and Alzheimer's Association (NIA-AA) in 201</w:t>
      </w:r>
      <w:r w:rsidR="008A3807" w:rsidRPr="00DD38B7">
        <w:rPr>
          <w:rFonts w:ascii="Times New Roman" w:hAnsi="Times New Roman" w:cs="Times New Roman"/>
          <w:bCs/>
          <w:sz w:val="24"/>
          <w:szCs w:val="24"/>
        </w:rPr>
        <w:t>1</w:t>
      </w:r>
      <w:r w:rsidRPr="00DD38B7">
        <w:rPr>
          <w:rFonts w:ascii="Times New Roman" w:hAnsi="Times New Roman" w:cs="Times New Roman"/>
          <w:bCs/>
          <w:sz w:val="24"/>
          <w:szCs w:val="24"/>
        </w:rPr>
        <w:t xml:space="preserve"> and had </w:t>
      </w:r>
      <w:r w:rsidRPr="00DD38B7">
        <w:rPr>
          <w:rFonts w:ascii="Times New Roman" w:hAnsi="Times New Roman" w:cs="Times New Roman"/>
          <w:sz w:val="24"/>
          <w:szCs w:val="24"/>
        </w:rPr>
        <w:t>MMSE scores of 11 to 24 (inclusive)</w:t>
      </w:r>
      <w:r w:rsidRPr="00DD38B7">
        <w:rPr>
          <w:rFonts w:ascii="Times New Roman" w:hAnsi="Times New Roman" w:cs="Times New Roman"/>
          <w:bCs/>
          <w:sz w:val="24"/>
          <w:szCs w:val="24"/>
        </w:rPr>
        <w:t>, Clinical Dementia Rating (CDR) scores of 0.5 to 2.0 (inclusive; ranging from 0 to 3, with 0 indicating no dementia and 3 severe dementia), and atrophy of bilateral hippocampi represented by medial temporal lobe atrophy (MTA) scales of 2 to 4 (inclusive, ranging from 0 to 4, with 0 indicating no atrophy and 4 severe atrophy) identified in coronal brain MR images.</w:t>
      </w:r>
      <w:r w:rsidRPr="00DD38B7">
        <w:rPr>
          <w:rFonts w:ascii="Times New Roman" w:hAnsi="Times New Roman" w:cs="Times New Roman"/>
          <w:sz w:val="24"/>
          <w:szCs w:val="24"/>
        </w:rPr>
        <w:t xml:space="preserve"> </w:t>
      </w:r>
    </w:p>
    <w:p w14:paraId="0940E99B" w14:textId="77777777" w:rsidR="00550EC4" w:rsidRPr="00DD38B7" w:rsidRDefault="00550EC4" w:rsidP="00550EC4">
      <w:pPr>
        <w:autoSpaceDE w:val="0"/>
        <w:autoSpaceDN w:val="0"/>
        <w:adjustRightInd w:val="0"/>
        <w:snapToGrid w:val="0"/>
        <w:spacing w:line="480" w:lineRule="auto"/>
        <w:ind w:firstLineChars="100" w:firstLine="240"/>
        <w:rPr>
          <w:rFonts w:ascii="Times New Roman" w:hAnsi="Times New Roman" w:cs="Times New Roman"/>
          <w:bCs/>
          <w:sz w:val="24"/>
          <w:szCs w:val="24"/>
        </w:rPr>
      </w:pPr>
      <w:r w:rsidRPr="00DD38B7">
        <w:rPr>
          <w:rFonts w:ascii="Times New Roman" w:hAnsi="Times New Roman" w:cs="Times New Roman"/>
          <w:sz w:val="24"/>
          <w:szCs w:val="24"/>
        </w:rPr>
        <w:t xml:space="preserve">Participants must have been treated with a stable dose of donepezil (5 mg daily) for six months or </w:t>
      </w:r>
      <w:r w:rsidRPr="00DD38B7">
        <w:rPr>
          <w:rFonts w:ascii="Times New Roman" w:hAnsi="Times New Roman" w:cs="Times New Roman" w:hint="eastAsia"/>
          <w:sz w:val="24"/>
          <w:szCs w:val="24"/>
        </w:rPr>
        <w:t>long</w:t>
      </w:r>
      <w:r w:rsidRPr="00DD38B7">
        <w:rPr>
          <w:rFonts w:ascii="Times New Roman" w:hAnsi="Times New Roman" w:cs="Times New Roman"/>
          <w:sz w:val="24"/>
          <w:szCs w:val="24"/>
        </w:rPr>
        <w:t>er before the enrollment and the same dose continued during the trial.</w:t>
      </w:r>
      <w:r w:rsidRPr="00DD38B7">
        <w:rPr>
          <w:rFonts w:ascii="Times New Roman" w:hAnsi="Times New Roman" w:cs="Times New Roman"/>
          <w:bCs/>
          <w:sz w:val="24"/>
          <w:szCs w:val="24"/>
        </w:rPr>
        <w:t xml:space="preserve"> The epidemiological data and medical history were obtained at the screening stage. Then, a battery of neuropsychiatric tests was performed, including MMSE, CDR, </w:t>
      </w:r>
      <w:proofErr w:type="spellStart"/>
      <w:r w:rsidRPr="00DD38B7">
        <w:rPr>
          <w:rFonts w:ascii="Times New Roman" w:hAnsi="Times New Roman" w:cs="Times New Roman"/>
          <w:bCs/>
          <w:sz w:val="24"/>
          <w:szCs w:val="24"/>
        </w:rPr>
        <w:t>Hachinski</w:t>
      </w:r>
      <w:proofErr w:type="spellEnd"/>
      <w:r w:rsidRPr="00DD38B7">
        <w:rPr>
          <w:rFonts w:ascii="Times New Roman" w:hAnsi="Times New Roman" w:cs="Times New Roman"/>
          <w:bCs/>
          <w:sz w:val="24"/>
          <w:szCs w:val="24"/>
        </w:rPr>
        <w:t xml:space="preserve"> Ischemic score (HIS, ranging from 0 to 18, with scores greater than 7 indicating a diagnosis of vascular dementia), and Hamilton Rating Scale for Depression-17 (HAMD-17, with scores over 17 indicating depression). The eligibility criteria included HIS scores of ≤ 4 and HAMD scores of ≤ 10 at the baseline. All the subjects were tested for blood hemoglobin, hepatic and renal functions, fasting blood glucose, glycosylated hemoglobin, creatine kinase, homocysteine, blood cholesterol and triglycerides, folate and vitamin B12 levels, antibodies of human immunodeficiency virus (HIV) and syphilis, as well as thyroid function, urinalysis, and electrocardiogram (ECG).</w:t>
      </w:r>
    </w:p>
    <w:p w14:paraId="1A4E921D" w14:textId="77777777" w:rsidR="00550EC4" w:rsidRPr="00DD38B7" w:rsidRDefault="00550EC4" w:rsidP="00550EC4">
      <w:pPr>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The exclusion criteria included: 1) The Fazekas Scale score is 3-point on MRI scanning (assaying the degree of brain white matter lesion, 0 to 3 scores, with a score </w:t>
      </w:r>
      <w:r w:rsidRPr="00DD38B7">
        <w:rPr>
          <w:rFonts w:ascii="Times New Roman" w:hAnsi="Times New Roman" w:cs="Times New Roman"/>
          <w:sz w:val="24"/>
          <w:szCs w:val="24"/>
        </w:rPr>
        <w:lastRenderedPageBreak/>
        <w:t xml:space="preserve">of 3 representing severe lesion). 2) A diameter of cerebral infarction over 2 cm and any cerebral infarction in thalamus, hippocampus, entorhinal cortex, perirhinal cortex, angular cortex, and other grey matter nucleus found on MRI scanning. 3) Other brain diseases associated with cognitive impairment, e.g., dementia caused by cerebral vascular disease and other neurodegenerative diseases such as Lewy body dementia, frontotemporal dementia, and other clinical conditions including hydrocephalus, epilepsy, neuromyelitis </w:t>
      </w:r>
      <w:proofErr w:type="spellStart"/>
      <w:r w:rsidRPr="00DD38B7">
        <w:rPr>
          <w:rFonts w:ascii="Times New Roman" w:hAnsi="Times New Roman" w:cs="Times New Roman"/>
          <w:sz w:val="24"/>
          <w:szCs w:val="24"/>
        </w:rPr>
        <w:t>optica</w:t>
      </w:r>
      <w:proofErr w:type="spellEnd"/>
      <w:r w:rsidRPr="00DD38B7">
        <w:rPr>
          <w:rFonts w:ascii="Times New Roman" w:hAnsi="Times New Roman" w:cs="Times New Roman"/>
          <w:sz w:val="24"/>
          <w:szCs w:val="24"/>
        </w:rPr>
        <w:t xml:space="preserve"> spectrum disease, metabolic encephalopathy, toxic encephalopathy, various encephalitis, traumatic brain injury, and intracranial tumors. 4) Psychiatric disorders, such as schizophrenia, bipolar depression, delirium, and major depression. 5) Other conditions impacting cognitive abilities, including alcohol addiction, thyroid disease, hypoxia, folic acid and vitamin B12 deficiency. 6) Infectious diseases identified by positive reactions to HIV or syphilis antibodies in blood samples. 7) Significant abnormalities of laboratory tests: Blood alanine aminotransferase and creatine kinase up to twice the upper limit of normal (ULN), creatinine over 1.5 folds of ULN. 8) Poorly controlled hypertension or diabetes. 9) Heart rate less than 50 beats per minute; 10) Patients who had taken thiamine and its derivatives in recent 1 month; 11) Patients who had received memantine, acetylcholinesterase inhibitors except for donepezil (5 mg daily), or other nootropic drugs; 12) Blindness and deafness, which hindered subjects from completing all study requirements; 13) Severe conditions of gastrointestinal tract affecting drug absorption, including surgical procedures of gastrointestinal tract, dyspepsia, esophageal reflux, peptic ulcer, and gastric bleeding in recent six months.</w:t>
      </w:r>
      <w:r w:rsidRPr="00DD38B7" w:rsidDel="003B38F7">
        <w:rPr>
          <w:rFonts w:ascii="Times New Roman" w:hAnsi="Times New Roman" w:cs="Times New Roman"/>
          <w:sz w:val="24"/>
          <w:szCs w:val="24"/>
        </w:rPr>
        <w:t xml:space="preserve"> </w:t>
      </w:r>
      <w:r w:rsidRPr="00DD38B7">
        <w:rPr>
          <w:rFonts w:ascii="Times New Roman" w:hAnsi="Times New Roman" w:cs="Times New Roman"/>
          <w:sz w:val="24"/>
          <w:szCs w:val="24"/>
        </w:rPr>
        <w:t xml:space="preserve">14) Patients with other systematic disorders that were unsuitable to participate in this study as judged by their physicians. </w:t>
      </w:r>
    </w:p>
    <w:p w14:paraId="53481BDB" w14:textId="77777777" w:rsidR="00550EC4" w:rsidRPr="00DD38B7" w:rsidRDefault="00550EC4" w:rsidP="00550EC4">
      <w:pPr>
        <w:adjustRightInd w:val="0"/>
        <w:snapToGrid w:val="0"/>
        <w:spacing w:line="480" w:lineRule="auto"/>
        <w:rPr>
          <w:rFonts w:ascii="Times New Roman" w:hAnsi="Times New Roman" w:cs="Times New Roman"/>
          <w:b/>
          <w:bCs/>
          <w:sz w:val="24"/>
          <w:szCs w:val="24"/>
        </w:rPr>
      </w:pPr>
      <w:r w:rsidRPr="00DD38B7">
        <w:rPr>
          <w:rFonts w:ascii="Times New Roman" w:hAnsi="Times New Roman" w:cs="Times New Roman"/>
          <w:b/>
          <w:bCs/>
          <w:sz w:val="24"/>
          <w:szCs w:val="24"/>
        </w:rPr>
        <w:t>Randomization and masking</w:t>
      </w:r>
    </w:p>
    <w:p w14:paraId="106178AD" w14:textId="77777777" w:rsidR="00550EC4" w:rsidRPr="00DD38B7" w:rsidRDefault="00550EC4" w:rsidP="00550EC4">
      <w:pPr>
        <w:autoSpaceDE w:val="0"/>
        <w:autoSpaceDN w:val="0"/>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After screening, participants entered a zero to 4-week introduction period in which </w:t>
      </w:r>
      <w:r w:rsidRPr="00DD38B7">
        <w:rPr>
          <w:rFonts w:ascii="Times New Roman" w:hAnsi="Times New Roman" w:cs="Times New Roman"/>
          <w:sz w:val="24"/>
          <w:szCs w:val="24"/>
        </w:rPr>
        <w:lastRenderedPageBreak/>
        <w:t xml:space="preserve">they received monotherapy of donepezil (5 mg daily) before randomization in the study. Then, the participants were </w:t>
      </w:r>
      <w:r w:rsidRPr="00DD38B7">
        <w:rPr>
          <w:rFonts w:ascii="Times New Roman" w:hAnsi="Times New Roman" w:cs="Times New Roman"/>
          <w:bCs/>
          <w:sz w:val="24"/>
          <w:szCs w:val="24"/>
        </w:rPr>
        <w:t xml:space="preserve">randomly assigned (1:1:1 allocation) </w:t>
      </w:r>
      <w:r w:rsidRPr="00DD38B7">
        <w:rPr>
          <w:rFonts w:ascii="Times New Roman" w:hAnsi="Times New Roman" w:cs="Times New Roman"/>
          <w:sz w:val="24"/>
          <w:szCs w:val="28"/>
        </w:rPr>
        <w:t xml:space="preserve">to high-dose benfotiamine (600 mg daily) plus donepezil (5 mg daily, the same below, high-dose), low-dose benfotiamine (300 mg daily) plus donepezil (low-dose) or placebo plus donepezil (placebo) groups. </w:t>
      </w:r>
      <w:r w:rsidRPr="00DD38B7">
        <w:rPr>
          <w:rFonts w:ascii="Times New Roman" w:hAnsi="Times New Roman" w:cs="Times New Roman"/>
          <w:bCs/>
          <w:sz w:val="24"/>
          <w:szCs w:val="24"/>
        </w:rPr>
        <w:t xml:space="preserve">To maintain a balanced distribution of case numbers and disease severity in the three groups, patients were stratified based on their disease severity assayed by CDR scores (mild, scores 0.5 and 1; moderate, score 2) and were randomized into the three groups according to the center-separate block randomization schedule. </w:t>
      </w:r>
    </w:p>
    <w:p w14:paraId="065F4FB4" w14:textId="77777777" w:rsidR="00550EC4" w:rsidRPr="00DD38B7" w:rsidRDefault="00550EC4" w:rsidP="00550EC4">
      <w:pPr>
        <w:adjustRightInd w:val="0"/>
        <w:snapToGrid w:val="0"/>
        <w:spacing w:line="480" w:lineRule="auto"/>
        <w:ind w:firstLineChars="100" w:firstLine="240"/>
        <w:rPr>
          <w:rFonts w:ascii="Times New Roman" w:hAnsi="Times New Roman" w:cs="Times New Roman"/>
          <w:sz w:val="24"/>
          <w:szCs w:val="24"/>
        </w:rPr>
      </w:pPr>
      <w:r w:rsidRPr="00DD38B7">
        <w:rPr>
          <w:rFonts w:ascii="Times New Roman" w:hAnsi="Times New Roman" w:cs="Times New Roman"/>
          <w:sz w:val="24"/>
          <w:szCs w:val="24"/>
        </w:rPr>
        <w:t xml:space="preserve">The investigational drugs were oral placebo and / or benfotiamine tablets in a blister package delivered to the patients after randomization. The appearances of benfotiamine and placebo tablets were identical. </w:t>
      </w:r>
      <w:r w:rsidRPr="00DD38B7">
        <w:rPr>
          <w:rFonts w:ascii="Times New Roman" w:hAnsi="Times New Roman" w:cs="Times New Roman"/>
          <w:bCs/>
          <w:sz w:val="24"/>
          <w:szCs w:val="24"/>
        </w:rPr>
        <w:t>Participants took the study drugs for 52 weeks and visited the investigative center once a month. A</w:t>
      </w:r>
      <w:r w:rsidRPr="00DD38B7">
        <w:rPr>
          <w:rFonts w:ascii="Times New Roman" w:hAnsi="Times New Roman" w:cs="Times New Roman"/>
          <w:sz w:val="24"/>
          <w:szCs w:val="24"/>
        </w:rPr>
        <w:t>ll participants, their caregivers, the study sponsor, and study investigators at the centers were masked of the treatment assignment.</w:t>
      </w:r>
      <w:r w:rsidRPr="00DD38B7">
        <w:rPr>
          <w:rFonts w:ascii="Times New Roman" w:hAnsi="Times New Roman" w:cs="Times New Roman"/>
        </w:rPr>
        <w:t xml:space="preserve"> </w:t>
      </w:r>
    </w:p>
    <w:p w14:paraId="1181717A" w14:textId="77777777" w:rsidR="00550EC4" w:rsidRPr="00DD38B7" w:rsidRDefault="00550EC4" w:rsidP="00550EC4">
      <w:pPr>
        <w:adjustRightInd w:val="0"/>
        <w:snapToGrid w:val="0"/>
        <w:spacing w:line="480" w:lineRule="auto"/>
        <w:rPr>
          <w:rFonts w:ascii="Times New Roman" w:hAnsi="Times New Roman" w:cs="Times New Roman"/>
          <w:b/>
          <w:sz w:val="24"/>
          <w:szCs w:val="24"/>
        </w:rPr>
      </w:pPr>
      <w:r w:rsidRPr="00DD38B7">
        <w:rPr>
          <w:rFonts w:ascii="Times New Roman" w:hAnsi="Times New Roman" w:cs="Times New Roman"/>
          <w:b/>
          <w:sz w:val="24"/>
          <w:szCs w:val="24"/>
        </w:rPr>
        <w:t>Outcomes</w:t>
      </w:r>
      <w:r w:rsidRPr="00DD38B7">
        <w:rPr>
          <w:rFonts w:ascii="Times New Roman" w:hAnsi="Times New Roman" w:cs="Times New Roman"/>
          <w:bCs/>
          <w:sz w:val="24"/>
          <w:szCs w:val="24"/>
        </w:rPr>
        <w:t xml:space="preserve"> </w:t>
      </w:r>
    </w:p>
    <w:p w14:paraId="2DEB1AEE" w14:textId="5AC3ADBE" w:rsidR="00550EC4" w:rsidRPr="00DD38B7" w:rsidRDefault="00550EC4" w:rsidP="00550EC4">
      <w:pPr>
        <w:autoSpaceDE w:val="0"/>
        <w:autoSpaceDN w:val="0"/>
        <w:adjustRightInd w:val="0"/>
        <w:snapToGrid w:val="0"/>
        <w:spacing w:line="480" w:lineRule="auto"/>
        <w:ind w:firstLineChars="100" w:firstLine="240"/>
        <w:rPr>
          <w:rFonts w:ascii="Times New Roman" w:hAnsi="Times New Roman" w:cs="Times New Roman"/>
          <w:bCs/>
          <w:sz w:val="24"/>
          <w:szCs w:val="24"/>
        </w:rPr>
      </w:pPr>
      <w:r w:rsidRPr="00DD38B7">
        <w:rPr>
          <w:rFonts w:ascii="Times New Roman" w:hAnsi="Times New Roman" w:cs="Times New Roman"/>
          <w:bCs/>
          <w:sz w:val="24"/>
          <w:szCs w:val="24"/>
        </w:rPr>
        <w:t>The primary outcome of efficacy was the change in the scores on</w:t>
      </w:r>
      <w:r w:rsidRPr="00DD38B7">
        <w:rPr>
          <w:rFonts w:ascii="Times New Roman" w:hAnsi="Times New Roman" w:cs="Times New Roman"/>
          <w:sz w:val="24"/>
          <w:szCs w:val="24"/>
        </w:rPr>
        <w:t xml:space="preserve"> the </w:t>
      </w:r>
      <w:r w:rsidRPr="00DD38B7">
        <w:rPr>
          <w:rFonts w:ascii="Times New Roman" w:hAnsi="Times New Roman" w:cs="Times New Roman"/>
          <w:bCs/>
          <w:sz w:val="24"/>
          <w:szCs w:val="24"/>
        </w:rPr>
        <w:t>Alzheimer’s disease Assessment Scale-Cognitive Subscale 11 (ADAS-cog; ranging from 0 to 70, with higher scores indicating more severe cognitive impairment) from the baseline at the 52</w:t>
      </w:r>
      <w:r w:rsidRPr="00DD38B7">
        <w:rPr>
          <w:rFonts w:ascii="Times New Roman" w:hAnsi="Times New Roman" w:cs="Times New Roman"/>
          <w:bCs/>
          <w:sz w:val="24"/>
          <w:szCs w:val="24"/>
          <w:vertAlign w:val="superscript"/>
        </w:rPr>
        <w:t>nd</w:t>
      </w:r>
      <w:r w:rsidRPr="00DD38B7">
        <w:rPr>
          <w:rFonts w:ascii="Times New Roman" w:hAnsi="Times New Roman" w:cs="Times New Roman"/>
          <w:bCs/>
          <w:sz w:val="24"/>
          <w:szCs w:val="24"/>
        </w:rPr>
        <w:t xml:space="preserve"> week. </w:t>
      </w:r>
      <w:r w:rsidRPr="00DD38B7">
        <w:rPr>
          <w:rFonts w:ascii="Times New Roman" w:hAnsi="Times New Roman" w:cs="Times New Roman"/>
          <w:sz w:val="24"/>
          <w:szCs w:val="24"/>
        </w:rPr>
        <w:t xml:space="preserve">All the scales were determined </w:t>
      </w:r>
      <w:r w:rsidRPr="00DD38B7">
        <w:rPr>
          <w:rFonts w:ascii="Times New Roman" w:hAnsi="Times New Roman" w:cs="Times New Roman"/>
          <w:bCs/>
          <w:sz w:val="24"/>
          <w:szCs w:val="24"/>
        </w:rPr>
        <w:t>at the baseline (week 0) and repeated thereafter on weeks 12, 24, 36, and 52</w:t>
      </w:r>
      <w:r w:rsidRPr="00DD38B7">
        <w:rPr>
          <w:rFonts w:ascii="Times New Roman" w:hAnsi="Times New Roman" w:cs="Times New Roman"/>
          <w:sz w:val="24"/>
          <w:szCs w:val="24"/>
        </w:rPr>
        <w:t>.</w:t>
      </w:r>
      <w:r w:rsidRPr="00DD38B7">
        <w:rPr>
          <w:rFonts w:ascii="Times New Roman" w:hAnsi="Times New Roman" w:cs="Times New Roman"/>
          <w:bCs/>
          <w:sz w:val="24"/>
          <w:szCs w:val="24"/>
        </w:rPr>
        <w:t xml:space="preserve"> </w:t>
      </w:r>
    </w:p>
    <w:p w14:paraId="31BC2939" w14:textId="77777777" w:rsidR="00550EC4" w:rsidRPr="00DD38B7" w:rsidRDefault="00550EC4" w:rsidP="00550EC4">
      <w:pPr>
        <w:autoSpaceDE w:val="0"/>
        <w:autoSpaceDN w:val="0"/>
        <w:adjustRightInd w:val="0"/>
        <w:snapToGrid w:val="0"/>
        <w:spacing w:line="480" w:lineRule="auto"/>
        <w:rPr>
          <w:rFonts w:ascii="Times New Roman" w:hAnsi="Times New Roman" w:cs="Times New Roman"/>
          <w:b/>
          <w:sz w:val="24"/>
          <w:szCs w:val="24"/>
        </w:rPr>
      </w:pPr>
      <w:r w:rsidRPr="00DD38B7">
        <w:rPr>
          <w:rFonts w:ascii="Times New Roman" w:hAnsi="Times New Roman" w:cs="Times New Roman"/>
          <w:b/>
          <w:sz w:val="24"/>
          <w:szCs w:val="24"/>
        </w:rPr>
        <w:t>Statistical analysis</w:t>
      </w:r>
    </w:p>
    <w:p w14:paraId="1A86498C" w14:textId="77777777" w:rsidR="00550EC4" w:rsidRPr="00DD38B7" w:rsidRDefault="00550EC4" w:rsidP="00550EC4">
      <w:pPr>
        <w:autoSpaceDE w:val="0"/>
        <w:autoSpaceDN w:val="0"/>
        <w:adjustRightInd w:val="0"/>
        <w:snapToGrid w:val="0"/>
        <w:spacing w:line="480" w:lineRule="auto"/>
        <w:ind w:firstLineChars="100" w:firstLine="240"/>
        <w:rPr>
          <w:rFonts w:ascii="Times New Roman" w:hAnsi="Times New Roman" w:cs="Times New Roman"/>
          <w:bCs/>
          <w:sz w:val="24"/>
          <w:szCs w:val="24"/>
        </w:rPr>
      </w:pPr>
      <w:r w:rsidRPr="00DD38B7">
        <w:rPr>
          <w:rFonts w:ascii="Times New Roman" w:hAnsi="Times New Roman" w:cs="Times New Roman"/>
          <w:bCs/>
          <w:sz w:val="24"/>
          <w:szCs w:val="24"/>
        </w:rPr>
        <w:t xml:space="preserve">The changes of ADAS-cog scores at week 52 from baseline were used as the dependent variable of the primary endpoint. The ADAS-cog scores at baseline were adjusted using mixed methods for repeated measures (MMRM) model and the gate-keeping strategy was utilized for inter-group comparison. The differences between </w:t>
      </w:r>
      <w:r w:rsidRPr="00DD38B7">
        <w:rPr>
          <w:rFonts w:ascii="Times New Roman" w:hAnsi="Times New Roman" w:cs="Times New Roman"/>
          <w:bCs/>
          <w:sz w:val="24"/>
          <w:szCs w:val="24"/>
        </w:rPr>
        <w:lastRenderedPageBreak/>
        <w:t xml:space="preserve">high-dose and placebo groups were first compared. If p value is less than 0.05 (inclusive) between high-dose and placebo groups (α = 0.05), then the differences between benfotiamine treatment (the combination of high-dose and low-dose groups) and placebo groups were compared. If that p value is also less than 0.05 (inclusive), the differences between low-dose and placebo groups were compared (α = 0.05). For more details, please see the Statistical Analysis Plan (SAP) in the attached supplementary materials. </w:t>
      </w:r>
    </w:p>
    <w:p w14:paraId="72A60B55" w14:textId="40BE50DF" w:rsidR="00550EC4" w:rsidRPr="00DD38B7" w:rsidRDefault="00550EC4" w:rsidP="008A3807">
      <w:pPr>
        <w:autoSpaceDE w:val="0"/>
        <w:autoSpaceDN w:val="0"/>
        <w:adjustRightInd w:val="0"/>
        <w:snapToGrid w:val="0"/>
        <w:spacing w:line="480" w:lineRule="auto"/>
        <w:ind w:firstLineChars="100" w:firstLine="240"/>
        <w:rPr>
          <w:rFonts w:ascii="Times New Roman" w:hAnsi="Times New Roman" w:cs="Times New Roman"/>
          <w:bCs/>
          <w:sz w:val="24"/>
          <w:szCs w:val="24"/>
        </w:rPr>
      </w:pPr>
      <w:r w:rsidRPr="00DD38B7">
        <w:rPr>
          <w:rFonts w:ascii="Times New Roman" w:hAnsi="Times New Roman" w:cs="Times New Roman"/>
          <w:bCs/>
          <w:sz w:val="24"/>
          <w:szCs w:val="24"/>
        </w:rPr>
        <w:t>The MMRM model included the fixed effects for treatment group, visit, the interaction of treatment group and visit, and the baseline value as a continuous covariate. The model used all available ADAS-cog scores data on weeks 12, 24, 36, and 52. An unstructured covariance structure was applied for MMRM analysis. In case the model did not converge with the unstructured covariance structure, the heterogeneous compound symmetry (CSH) would be used instead. Furthermore, if the model failed to converge with CSH, the heterogeneous Toeplitz structure (TOEPH) would be used. When the unstructured covariance structure was used, the denominator degrees of freedom were computed using the Kenward-Roger method. In case of other covariance structures, the BETWITHIN (SAS) option was used for the denominator degrees of freedom. Contrasts were constructed to compare each of the two benfotiamine treatment groups to placebo group at each visit. The least-squares (LS) mean change from baseline with the associated 95% CI was displayed for each treatment group. Estimated treatment differences (benfotiamine treatment vs. placebo) along with corresponding two-sided 95% CIs and p-values were also presented at each post-baseline visit.</w:t>
      </w:r>
      <w:r w:rsidR="008A3807" w:rsidRPr="00DD38B7">
        <w:rPr>
          <w:rFonts w:ascii="Times New Roman" w:hAnsi="Times New Roman" w:cs="Times New Roman"/>
          <w:bCs/>
          <w:sz w:val="24"/>
          <w:szCs w:val="24"/>
        </w:rPr>
        <w:t xml:space="preserve"> The missing data of the ADAS-cog scores were imputed using the last observation carried forward (LOCF)</w:t>
      </w:r>
      <w:r w:rsidR="008A3807" w:rsidRPr="00DD38B7">
        <w:rPr>
          <w:rFonts w:ascii="Times New Roman" w:hAnsi="Times New Roman" w:cs="Times New Roman" w:hint="eastAsia"/>
          <w:bCs/>
          <w:sz w:val="24"/>
          <w:szCs w:val="24"/>
        </w:rPr>
        <w:t xml:space="preserve">. </w:t>
      </w:r>
    </w:p>
    <w:p w14:paraId="670DADFE" w14:textId="77777777" w:rsidR="00550EC4" w:rsidRPr="00DD38B7" w:rsidRDefault="00550EC4" w:rsidP="00550EC4">
      <w:pPr>
        <w:autoSpaceDE w:val="0"/>
        <w:autoSpaceDN w:val="0"/>
        <w:adjustRightInd w:val="0"/>
        <w:snapToGrid w:val="0"/>
        <w:spacing w:line="480" w:lineRule="auto"/>
        <w:rPr>
          <w:rFonts w:ascii="Times New Roman" w:hAnsi="Times New Roman" w:cs="Times New Roman"/>
          <w:b/>
          <w:sz w:val="24"/>
          <w:szCs w:val="24"/>
        </w:rPr>
      </w:pPr>
      <w:r w:rsidRPr="00DD38B7">
        <w:rPr>
          <w:rFonts w:ascii="Times New Roman" w:hAnsi="Times New Roman" w:cs="Times New Roman"/>
          <w:b/>
          <w:sz w:val="24"/>
          <w:szCs w:val="24"/>
        </w:rPr>
        <w:t>Post hoc analyses:</w:t>
      </w:r>
    </w:p>
    <w:p w14:paraId="12D8DBB1" w14:textId="1C9AAD18" w:rsidR="00550EC4" w:rsidRPr="00DD38B7" w:rsidRDefault="00550EC4" w:rsidP="00550EC4">
      <w:pPr>
        <w:autoSpaceDE w:val="0"/>
        <w:autoSpaceDN w:val="0"/>
        <w:adjustRightInd w:val="0"/>
        <w:snapToGrid w:val="0"/>
        <w:spacing w:line="480" w:lineRule="auto"/>
        <w:ind w:firstLineChars="100" w:firstLine="240"/>
        <w:rPr>
          <w:rFonts w:ascii="Times New Roman" w:hAnsi="Times New Roman" w:cs="Times New Roman"/>
          <w:bCs/>
          <w:sz w:val="24"/>
          <w:szCs w:val="24"/>
        </w:rPr>
      </w:pPr>
      <w:r w:rsidRPr="00DD38B7">
        <w:rPr>
          <w:rFonts w:ascii="Times New Roman" w:hAnsi="Times New Roman" w:cs="Times New Roman"/>
          <w:bCs/>
          <w:sz w:val="24"/>
          <w:szCs w:val="24"/>
        </w:rPr>
        <w:lastRenderedPageBreak/>
        <w:t xml:space="preserve">Because the mean changes of ADAS-cog scores at week 52 from baseline exhibited a tendency of dose-dependent effect but no statistical difference between high-dose, low-dose, and placebo groups, we further performed an ad-hoc analyses to examine the changes of ADAS-cog scores at week 52 from baseline in placebo group based on the disease severity ranked by the MMSE scores </w:t>
      </w:r>
      <w:r w:rsidRPr="00DD38B7">
        <w:rPr>
          <w:rFonts w:ascii="Times New Roman" w:hAnsi="Times New Roman" w:cs="Times New Roman"/>
          <w:sz w:val="24"/>
          <w:szCs w:val="24"/>
        </w:rPr>
        <w:t>at baseline</w:t>
      </w:r>
      <w:r w:rsidRPr="00DD38B7">
        <w:rPr>
          <w:rFonts w:ascii="Times New Roman" w:hAnsi="Times New Roman" w:cs="Times New Roman"/>
          <w:bCs/>
          <w:sz w:val="24"/>
          <w:szCs w:val="24"/>
        </w:rPr>
        <w:t>. The results showed that in placebo group, the changes of ADAS-cog scores were not significant in patients with the MMSE scores of 20 to 24 but exhibited obvious increases in patients with the MMSE scores of 11 to 19 (</w:t>
      </w:r>
      <w:r w:rsidR="008A3807" w:rsidRPr="00DD38B7">
        <w:rPr>
          <w:rFonts w:ascii="Times New Roman" w:hAnsi="Times New Roman" w:cs="Times New Roman"/>
          <w:bCs/>
          <w:sz w:val="24"/>
          <w:szCs w:val="24"/>
        </w:rPr>
        <w:t xml:space="preserve">Extended Data Fig. </w:t>
      </w:r>
      <w:r w:rsidR="008A3807" w:rsidRPr="00DD38B7">
        <w:rPr>
          <w:rFonts w:ascii="Times New Roman" w:hAnsi="Times New Roman" w:cs="Times New Roman"/>
          <w:sz w:val="24"/>
          <w:szCs w:val="24"/>
        </w:rPr>
        <w:t>15</w:t>
      </w:r>
      <w:r w:rsidRPr="00DD38B7">
        <w:rPr>
          <w:rFonts w:ascii="Times New Roman" w:hAnsi="Times New Roman" w:cs="Times New Roman"/>
          <w:bCs/>
          <w:sz w:val="24"/>
          <w:szCs w:val="24"/>
        </w:rPr>
        <w:t xml:space="preserve">). Therefore, we further divided the participants into two subgroups: mild subgroup with the MMSE scores of 20 to 24 (inclusive) and moderate subgroup with the MMSE scores of 11 to 19 (inclusive) at baseline. </w:t>
      </w:r>
    </w:p>
    <w:p w14:paraId="2470D6CA" w14:textId="1F5B6215" w:rsidR="00550EC4" w:rsidRPr="00DD38B7" w:rsidRDefault="00550EC4" w:rsidP="00550EC4">
      <w:pPr>
        <w:autoSpaceDE w:val="0"/>
        <w:autoSpaceDN w:val="0"/>
        <w:adjustRightInd w:val="0"/>
        <w:snapToGrid w:val="0"/>
        <w:spacing w:line="480" w:lineRule="auto"/>
        <w:ind w:firstLineChars="100" w:firstLine="240"/>
        <w:rPr>
          <w:rFonts w:ascii="Times New Roman" w:hAnsi="Times New Roman" w:cs="Times New Roman"/>
          <w:bCs/>
          <w:sz w:val="24"/>
          <w:szCs w:val="24"/>
        </w:rPr>
      </w:pPr>
      <w:r w:rsidRPr="00DD38B7">
        <w:rPr>
          <w:rFonts w:ascii="Times New Roman" w:hAnsi="Times New Roman" w:cs="Times New Roman"/>
          <w:bCs/>
          <w:sz w:val="24"/>
          <w:szCs w:val="24"/>
        </w:rPr>
        <w:t xml:space="preserve">Analyses for the changes of ADAS-cog scores in the subgroups of moderate cases were first performed to examine the differences between high-dose and placebo groups using the same MMRM model described as stated above. This model will include the same fixed effects. </w:t>
      </w:r>
    </w:p>
    <w:p w14:paraId="75BC7B4F" w14:textId="77777777" w:rsidR="00550EC4" w:rsidRPr="00DD38B7" w:rsidRDefault="00550EC4" w:rsidP="00550EC4">
      <w:pPr>
        <w:autoSpaceDE w:val="0"/>
        <w:autoSpaceDN w:val="0"/>
        <w:adjustRightInd w:val="0"/>
        <w:snapToGrid w:val="0"/>
        <w:spacing w:line="480" w:lineRule="auto"/>
        <w:rPr>
          <w:rFonts w:ascii="Times New Roman" w:hAnsi="Times New Roman" w:cs="Times New Roman"/>
          <w:sz w:val="24"/>
          <w:szCs w:val="24"/>
        </w:rPr>
      </w:pPr>
    </w:p>
    <w:p w14:paraId="7C715B85" w14:textId="77777777" w:rsidR="002B050A" w:rsidRPr="00DD38B7" w:rsidRDefault="002B050A" w:rsidP="00984CEF">
      <w:pPr>
        <w:autoSpaceDE w:val="0"/>
        <w:autoSpaceDN w:val="0"/>
        <w:adjustRightInd w:val="0"/>
        <w:spacing w:line="480" w:lineRule="auto"/>
        <w:jc w:val="left"/>
        <w:rPr>
          <w:rFonts w:ascii="Times New Roman" w:hAnsi="Times New Roman" w:cs="Times New Roman"/>
          <w:kern w:val="0"/>
          <w:sz w:val="24"/>
          <w:szCs w:val="24"/>
          <w14:ligatures w14:val="standardContextual"/>
        </w:rPr>
      </w:pPr>
      <w:r w:rsidRPr="00DD38B7">
        <w:rPr>
          <w:rFonts w:ascii="Times New Roman" w:hAnsi="Times New Roman" w:cs="Times New Roman"/>
          <w:b/>
          <w:bCs/>
          <w:kern w:val="0"/>
          <w:sz w:val="24"/>
          <w:szCs w:val="24"/>
          <w14:ligatures w14:val="standardContextual"/>
        </w:rPr>
        <w:t>References:</w:t>
      </w:r>
    </w:p>
    <w:p w14:paraId="23D0F0A2" w14:textId="64E1F6A7" w:rsidR="002B050A" w:rsidRPr="00DD38B7" w:rsidRDefault="00B753DB" w:rsidP="00984CEF">
      <w:pPr>
        <w:autoSpaceDE w:val="0"/>
        <w:autoSpaceDN w:val="0"/>
        <w:adjustRightInd w:val="0"/>
        <w:spacing w:line="480" w:lineRule="auto"/>
        <w:rPr>
          <w:rFonts w:ascii="Times New Roman" w:hAnsi="Times New Roman" w:cs="Times New Roman"/>
          <w:kern w:val="0"/>
          <w:sz w:val="24"/>
          <w:szCs w:val="24"/>
          <w14:ligatures w14:val="standardContextual"/>
        </w:rPr>
      </w:pPr>
      <w:r w:rsidRPr="00DD38B7">
        <w:rPr>
          <w:rFonts w:ascii="Times New Roman" w:hAnsi="Times New Roman" w:cs="Times New Roman" w:hint="eastAsia"/>
          <w:kern w:val="0"/>
          <w:sz w:val="24"/>
          <w:szCs w:val="24"/>
          <w14:ligatures w14:val="standardContextual"/>
        </w:rPr>
        <w:t>1</w:t>
      </w:r>
      <w:r w:rsidR="002B050A" w:rsidRPr="00DD38B7">
        <w:rPr>
          <w:rFonts w:ascii="Times New Roman" w:hAnsi="Times New Roman" w:cs="Times New Roman"/>
          <w:kern w:val="0"/>
          <w:sz w:val="24"/>
          <w:szCs w:val="24"/>
          <w14:ligatures w14:val="standardContextual"/>
        </w:rPr>
        <w:t>.</w:t>
      </w:r>
      <w:r w:rsidR="002B050A" w:rsidRPr="00DD38B7">
        <w:rPr>
          <w:rFonts w:ascii="Times New Roman" w:hAnsi="Times New Roman" w:cs="Times New Roman"/>
          <w:kern w:val="0"/>
          <w:sz w:val="24"/>
          <w:szCs w:val="24"/>
          <w14:ligatures w14:val="standardContextual"/>
        </w:rPr>
        <w:tab/>
        <w:t xml:space="preserve">Friedman BA, Srinivasan K, Ayalon G, et al. Diverse brain myeloid expression profiles reveal distinct microglial activation states and aspects of Alzheimer's disease not evident in mouse models. </w:t>
      </w:r>
      <w:r w:rsidR="002B050A" w:rsidRPr="00DD38B7">
        <w:rPr>
          <w:rFonts w:ascii="Times New Roman" w:hAnsi="Times New Roman" w:cs="Times New Roman"/>
          <w:i/>
          <w:iCs/>
          <w:kern w:val="0"/>
          <w:sz w:val="24"/>
          <w:szCs w:val="24"/>
          <w14:ligatures w14:val="standardContextual"/>
        </w:rPr>
        <w:t>Cell Rep</w:t>
      </w:r>
      <w:r w:rsidR="002B050A" w:rsidRPr="00DD38B7">
        <w:rPr>
          <w:rFonts w:ascii="Times New Roman" w:hAnsi="Times New Roman" w:cs="Times New Roman"/>
          <w:kern w:val="0"/>
          <w:sz w:val="24"/>
          <w:szCs w:val="24"/>
          <w14:ligatures w14:val="standardContextual"/>
        </w:rPr>
        <w:t xml:space="preserve"> </w:t>
      </w:r>
      <w:r w:rsidR="002B050A" w:rsidRPr="00DD38B7">
        <w:rPr>
          <w:rFonts w:ascii="Times New Roman" w:hAnsi="Times New Roman" w:cs="Times New Roman"/>
          <w:b/>
          <w:bCs/>
          <w:kern w:val="0"/>
          <w:sz w:val="24"/>
          <w:szCs w:val="24"/>
          <w14:ligatures w14:val="standardContextual"/>
        </w:rPr>
        <w:t>22</w:t>
      </w:r>
      <w:r w:rsidR="00554B27" w:rsidRPr="00DD38B7">
        <w:rPr>
          <w:rFonts w:ascii="Times New Roman" w:hAnsi="Times New Roman" w:cs="Times New Roman"/>
          <w:b/>
          <w:bCs/>
          <w:kern w:val="0"/>
          <w:sz w:val="24"/>
          <w:szCs w:val="24"/>
          <w14:ligatures w14:val="standardContextual"/>
        </w:rPr>
        <w:t>,</w:t>
      </w:r>
      <w:r w:rsidR="00554B27" w:rsidRPr="00DD38B7">
        <w:rPr>
          <w:rFonts w:ascii="Times New Roman" w:hAnsi="Times New Roman" w:cs="Times New Roman"/>
          <w:kern w:val="0"/>
          <w:sz w:val="24"/>
          <w:szCs w:val="24"/>
          <w14:ligatures w14:val="standardContextual"/>
        </w:rPr>
        <w:t xml:space="preserve"> </w:t>
      </w:r>
      <w:r w:rsidR="002B050A" w:rsidRPr="00DD38B7">
        <w:rPr>
          <w:rFonts w:ascii="Times New Roman" w:hAnsi="Times New Roman" w:cs="Times New Roman"/>
          <w:kern w:val="0"/>
          <w:sz w:val="24"/>
          <w:szCs w:val="24"/>
          <w14:ligatures w14:val="standardContextual"/>
        </w:rPr>
        <w:t>832-47</w:t>
      </w:r>
      <w:r w:rsidR="00554B27" w:rsidRPr="00DD38B7">
        <w:rPr>
          <w:rFonts w:ascii="Times New Roman" w:hAnsi="Times New Roman" w:cs="Times New Roman"/>
          <w:kern w:val="0"/>
          <w:sz w:val="24"/>
          <w:szCs w:val="24"/>
          <w14:ligatures w14:val="standardContextual"/>
        </w:rPr>
        <w:t xml:space="preserve"> (2018)</w:t>
      </w:r>
      <w:r w:rsidR="002B050A" w:rsidRPr="00DD38B7">
        <w:rPr>
          <w:rFonts w:ascii="Times New Roman" w:hAnsi="Times New Roman" w:cs="Times New Roman"/>
          <w:kern w:val="0"/>
          <w:sz w:val="24"/>
          <w:szCs w:val="24"/>
          <w14:ligatures w14:val="standardContextual"/>
        </w:rPr>
        <w:t>.</w:t>
      </w:r>
    </w:p>
    <w:p w14:paraId="21AC3F4F" w14:textId="2E831557" w:rsidR="002B050A" w:rsidRPr="00DD38B7" w:rsidRDefault="00B753DB" w:rsidP="00984CEF">
      <w:pPr>
        <w:autoSpaceDE w:val="0"/>
        <w:autoSpaceDN w:val="0"/>
        <w:adjustRightInd w:val="0"/>
        <w:spacing w:line="480" w:lineRule="auto"/>
        <w:rPr>
          <w:rFonts w:ascii="Times New Roman" w:hAnsi="Times New Roman" w:cs="Times New Roman"/>
          <w:kern w:val="0"/>
          <w:sz w:val="24"/>
          <w:szCs w:val="24"/>
          <w14:ligatures w14:val="standardContextual"/>
        </w:rPr>
      </w:pPr>
      <w:r w:rsidRPr="00DD38B7">
        <w:rPr>
          <w:rFonts w:ascii="Times New Roman" w:hAnsi="Times New Roman" w:cs="Times New Roman" w:hint="eastAsia"/>
          <w:kern w:val="0"/>
          <w:sz w:val="24"/>
          <w:szCs w:val="24"/>
          <w14:ligatures w14:val="standardContextual"/>
        </w:rPr>
        <w:t>2</w:t>
      </w:r>
      <w:r w:rsidR="002B050A" w:rsidRPr="00DD38B7">
        <w:rPr>
          <w:rFonts w:ascii="Times New Roman" w:hAnsi="Times New Roman" w:cs="Times New Roman"/>
          <w:kern w:val="0"/>
          <w:sz w:val="24"/>
          <w:szCs w:val="24"/>
          <w14:ligatures w14:val="standardContextual"/>
        </w:rPr>
        <w:t>.</w:t>
      </w:r>
      <w:r w:rsidR="002B050A" w:rsidRPr="00DD38B7">
        <w:rPr>
          <w:rFonts w:ascii="Times New Roman" w:hAnsi="Times New Roman" w:cs="Times New Roman"/>
          <w:kern w:val="0"/>
          <w:sz w:val="24"/>
          <w:szCs w:val="24"/>
          <w14:ligatures w14:val="standardContextual"/>
        </w:rPr>
        <w:tab/>
        <w:t>Zhang B</w:t>
      </w:r>
      <w:r w:rsidR="002C5955" w:rsidRPr="00DD38B7">
        <w:rPr>
          <w:rFonts w:ascii="Times New Roman" w:hAnsi="Times New Roman" w:cs="Times New Roman"/>
          <w:kern w:val="0"/>
          <w:sz w:val="24"/>
          <w:szCs w:val="24"/>
        </w:rPr>
        <w:t>.</w:t>
      </w:r>
      <w:r w:rsidR="002C5955" w:rsidRPr="00DD38B7">
        <w:rPr>
          <w:rFonts w:ascii="Times New Roman" w:hAnsi="Times New Roman" w:cs="Times New Roman"/>
          <w:i/>
          <w:iCs/>
          <w:kern w:val="0"/>
          <w:sz w:val="24"/>
          <w:szCs w:val="24"/>
        </w:rPr>
        <w:t>, et al.</w:t>
      </w:r>
      <w:r w:rsidR="002B050A" w:rsidRPr="00DD38B7">
        <w:rPr>
          <w:rFonts w:ascii="Times New Roman" w:hAnsi="Times New Roman" w:cs="Times New Roman"/>
          <w:kern w:val="0"/>
          <w:sz w:val="24"/>
          <w:szCs w:val="24"/>
          <w14:ligatures w14:val="standardContextual"/>
        </w:rPr>
        <w:t xml:space="preserve"> Integrated systems approach identifies genetic nodes and networks in late-onset Alzheimer's disease. </w:t>
      </w:r>
      <w:r w:rsidR="002B050A" w:rsidRPr="00DD38B7">
        <w:rPr>
          <w:rFonts w:ascii="Times New Roman" w:hAnsi="Times New Roman" w:cs="Times New Roman"/>
          <w:i/>
          <w:iCs/>
          <w:kern w:val="0"/>
          <w:sz w:val="24"/>
          <w:szCs w:val="24"/>
          <w14:ligatures w14:val="standardContextual"/>
        </w:rPr>
        <w:t>Cell</w:t>
      </w:r>
      <w:r w:rsidR="002B050A" w:rsidRPr="00DD38B7">
        <w:rPr>
          <w:rFonts w:ascii="Times New Roman" w:hAnsi="Times New Roman" w:cs="Times New Roman"/>
          <w:kern w:val="0"/>
          <w:sz w:val="24"/>
          <w:szCs w:val="24"/>
          <w14:ligatures w14:val="standardContextual"/>
        </w:rPr>
        <w:t xml:space="preserve"> </w:t>
      </w:r>
      <w:r w:rsidR="002B050A" w:rsidRPr="00DD38B7">
        <w:rPr>
          <w:rFonts w:ascii="Times New Roman" w:hAnsi="Times New Roman" w:cs="Times New Roman"/>
          <w:b/>
          <w:bCs/>
          <w:kern w:val="0"/>
          <w:sz w:val="24"/>
          <w:szCs w:val="24"/>
          <w14:ligatures w14:val="standardContextual"/>
        </w:rPr>
        <w:t>153</w:t>
      </w:r>
      <w:r w:rsidR="00554B27" w:rsidRPr="00DD38B7">
        <w:rPr>
          <w:rFonts w:ascii="Times New Roman" w:hAnsi="Times New Roman" w:cs="Times New Roman"/>
          <w:b/>
          <w:bCs/>
          <w:kern w:val="0"/>
          <w:sz w:val="24"/>
          <w:szCs w:val="24"/>
          <w14:ligatures w14:val="standardContextual"/>
        </w:rPr>
        <w:t>,</w:t>
      </w:r>
      <w:r w:rsidR="00554B27" w:rsidRPr="00DD38B7">
        <w:rPr>
          <w:rFonts w:ascii="Times New Roman" w:hAnsi="Times New Roman" w:cs="Times New Roman"/>
          <w:kern w:val="0"/>
          <w:sz w:val="24"/>
          <w:szCs w:val="24"/>
          <w14:ligatures w14:val="standardContextual"/>
        </w:rPr>
        <w:t xml:space="preserve"> </w:t>
      </w:r>
      <w:r w:rsidR="002B050A" w:rsidRPr="00DD38B7">
        <w:rPr>
          <w:rFonts w:ascii="Times New Roman" w:hAnsi="Times New Roman" w:cs="Times New Roman"/>
          <w:kern w:val="0"/>
          <w:sz w:val="24"/>
          <w:szCs w:val="24"/>
          <w14:ligatures w14:val="standardContextual"/>
        </w:rPr>
        <w:t>707-20</w:t>
      </w:r>
      <w:r w:rsidR="00554B27" w:rsidRPr="00DD38B7">
        <w:rPr>
          <w:rFonts w:ascii="Times New Roman" w:hAnsi="Times New Roman" w:cs="Times New Roman"/>
          <w:kern w:val="0"/>
          <w:sz w:val="24"/>
          <w:szCs w:val="24"/>
          <w14:ligatures w14:val="standardContextual"/>
        </w:rPr>
        <w:t xml:space="preserve"> (2013)</w:t>
      </w:r>
      <w:r w:rsidR="002B050A" w:rsidRPr="00DD38B7">
        <w:rPr>
          <w:rFonts w:ascii="Times New Roman" w:hAnsi="Times New Roman" w:cs="Times New Roman"/>
          <w:kern w:val="0"/>
          <w:sz w:val="24"/>
          <w:szCs w:val="24"/>
          <w14:ligatures w14:val="standardContextual"/>
        </w:rPr>
        <w:t>.</w:t>
      </w:r>
    </w:p>
    <w:p w14:paraId="680585F9" w14:textId="40CF24A8" w:rsidR="002B050A" w:rsidRPr="00DD38B7" w:rsidRDefault="00B753DB" w:rsidP="00984CEF">
      <w:pPr>
        <w:autoSpaceDE w:val="0"/>
        <w:autoSpaceDN w:val="0"/>
        <w:adjustRightInd w:val="0"/>
        <w:spacing w:line="480" w:lineRule="auto"/>
        <w:rPr>
          <w:rFonts w:ascii="Times New Roman" w:hAnsi="Times New Roman" w:cs="Times New Roman"/>
          <w:kern w:val="0"/>
          <w:sz w:val="24"/>
          <w:szCs w:val="24"/>
          <w14:ligatures w14:val="standardContextual"/>
        </w:rPr>
      </w:pPr>
      <w:r w:rsidRPr="00DD38B7">
        <w:rPr>
          <w:rFonts w:ascii="Times New Roman" w:hAnsi="Times New Roman" w:cs="Times New Roman" w:hint="eastAsia"/>
          <w:kern w:val="0"/>
          <w:sz w:val="24"/>
          <w:szCs w:val="24"/>
          <w14:ligatures w14:val="standardContextual"/>
        </w:rPr>
        <w:t>3</w:t>
      </w:r>
      <w:r w:rsidR="002B050A" w:rsidRPr="00DD38B7">
        <w:rPr>
          <w:rFonts w:ascii="Times New Roman" w:hAnsi="Times New Roman" w:cs="Times New Roman"/>
          <w:kern w:val="0"/>
          <w:sz w:val="24"/>
          <w:szCs w:val="24"/>
          <w14:ligatures w14:val="standardContextual"/>
        </w:rPr>
        <w:t>.</w:t>
      </w:r>
      <w:r w:rsidR="002B050A" w:rsidRPr="00DD38B7">
        <w:rPr>
          <w:rFonts w:ascii="Times New Roman" w:hAnsi="Times New Roman" w:cs="Times New Roman"/>
          <w:kern w:val="0"/>
          <w:sz w:val="24"/>
          <w:szCs w:val="24"/>
          <w14:ligatures w14:val="standardContextual"/>
        </w:rPr>
        <w:tab/>
        <w:t>Webster JA</w:t>
      </w:r>
      <w:r w:rsidR="002C5955" w:rsidRPr="00DD38B7">
        <w:rPr>
          <w:rFonts w:ascii="Times New Roman" w:hAnsi="Times New Roman" w:cs="Times New Roman"/>
          <w:kern w:val="0"/>
          <w:sz w:val="24"/>
          <w:szCs w:val="24"/>
        </w:rPr>
        <w:t>.</w:t>
      </w:r>
      <w:r w:rsidR="002C5955" w:rsidRPr="00DD38B7">
        <w:rPr>
          <w:rFonts w:ascii="Times New Roman" w:hAnsi="Times New Roman" w:cs="Times New Roman"/>
          <w:i/>
          <w:iCs/>
          <w:kern w:val="0"/>
          <w:sz w:val="24"/>
          <w:szCs w:val="24"/>
        </w:rPr>
        <w:t>, et al.</w:t>
      </w:r>
      <w:r w:rsidR="002B050A" w:rsidRPr="00DD38B7">
        <w:rPr>
          <w:rFonts w:ascii="Times New Roman" w:hAnsi="Times New Roman" w:cs="Times New Roman"/>
          <w:kern w:val="0"/>
          <w:sz w:val="24"/>
          <w:szCs w:val="24"/>
          <w14:ligatures w14:val="standardContextual"/>
        </w:rPr>
        <w:t xml:space="preserve"> Genetic control of human brain transcript expression in Alzheimer disease. </w:t>
      </w:r>
      <w:r w:rsidR="002B050A" w:rsidRPr="00DD38B7">
        <w:rPr>
          <w:rFonts w:ascii="Times New Roman" w:hAnsi="Times New Roman" w:cs="Times New Roman"/>
          <w:i/>
          <w:iCs/>
          <w:kern w:val="0"/>
          <w:sz w:val="24"/>
          <w:szCs w:val="24"/>
          <w14:ligatures w14:val="standardContextual"/>
        </w:rPr>
        <w:t>Am J Hum Genet</w:t>
      </w:r>
      <w:r w:rsidR="002B050A" w:rsidRPr="00DD38B7">
        <w:rPr>
          <w:rFonts w:ascii="Times New Roman" w:hAnsi="Times New Roman" w:cs="Times New Roman"/>
          <w:kern w:val="0"/>
          <w:sz w:val="24"/>
          <w:szCs w:val="24"/>
          <w14:ligatures w14:val="standardContextual"/>
        </w:rPr>
        <w:t xml:space="preserve"> </w:t>
      </w:r>
      <w:r w:rsidR="002B050A" w:rsidRPr="00DD38B7">
        <w:rPr>
          <w:rFonts w:ascii="Times New Roman" w:hAnsi="Times New Roman" w:cs="Times New Roman"/>
          <w:b/>
          <w:bCs/>
          <w:kern w:val="0"/>
          <w:sz w:val="24"/>
          <w:szCs w:val="24"/>
          <w14:ligatures w14:val="standardContextual"/>
        </w:rPr>
        <w:t>84</w:t>
      </w:r>
      <w:r w:rsidR="00554B27" w:rsidRPr="00DD38B7">
        <w:rPr>
          <w:rFonts w:ascii="Times New Roman" w:hAnsi="Times New Roman" w:cs="Times New Roman"/>
          <w:b/>
          <w:bCs/>
          <w:kern w:val="0"/>
          <w:sz w:val="24"/>
          <w:szCs w:val="24"/>
          <w14:ligatures w14:val="standardContextual"/>
        </w:rPr>
        <w:t>,</w:t>
      </w:r>
      <w:r w:rsidR="00554B27" w:rsidRPr="00DD38B7">
        <w:rPr>
          <w:rFonts w:ascii="Times New Roman" w:hAnsi="Times New Roman" w:cs="Times New Roman"/>
          <w:kern w:val="0"/>
          <w:sz w:val="24"/>
          <w:szCs w:val="24"/>
          <w14:ligatures w14:val="standardContextual"/>
        </w:rPr>
        <w:t xml:space="preserve"> </w:t>
      </w:r>
      <w:r w:rsidR="002B050A" w:rsidRPr="00DD38B7">
        <w:rPr>
          <w:rFonts w:ascii="Times New Roman" w:hAnsi="Times New Roman" w:cs="Times New Roman"/>
          <w:kern w:val="0"/>
          <w:sz w:val="24"/>
          <w:szCs w:val="24"/>
          <w14:ligatures w14:val="standardContextual"/>
        </w:rPr>
        <w:t>445-58</w:t>
      </w:r>
      <w:r w:rsidR="00554B27" w:rsidRPr="00DD38B7">
        <w:rPr>
          <w:rFonts w:ascii="Times New Roman" w:hAnsi="Times New Roman" w:cs="Times New Roman"/>
          <w:kern w:val="0"/>
          <w:sz w:val="24"/>
          <w:szCs w:val="24"/>
          <w14:ligatures w14:val="standardContextual"/>
        </w:rPr>
        <w:t xml:space="preserve"> (2009)</w:t>
      </w:r>
      <w:r w:rsidR="002B050A" w:rsidRPr="00DD38B7">
        <w:rPr>
          <w:rFonts w:ascii="Times New Roman" w:hAnsi="Times New Roman" w:cs="Times New Roman"/>
          <w:kern w:val="0"/>
          <w:sz w:val="24"/>
          <w:szCs w:val="24"/>
          <w14:ligatures w14:val="standardContextual"/>
        </w:rPr>
        <w:t>.</w:t>
      </w:r>
    </w:p>
    <w:p w14:paraId="36F19E37" w14:textId="48BDB2D2" w:rsidR="002B050A" w:rsidRPr="00DD38B7" w:rsidRDefault="00B753DB" w:rsidP="00984CEF">
      <w:pPr>
        <w:autoSpaceDE w:val="0"/>
        <w:autoSpaceDN w:val="0"/>
        <w:adjustRightInd w:val="0"/>
        <w:spacing w:line="480" w:lineRule="auto"/>
        <w:rPr>
          <w:rFonts w:ascii="Times New Roman" w:hAnsi="Times New Roman" w:cs="Times New Roman"/>
          <w:kern w:val="0"/>
          <w:sz w:val="24"/>
          <w:szCs w:val="24"/>
          <w14:ligatures w14:val="standardContextual"/>
        </w:rPr>
      </w:pPr>
      <w:r w:rsidRPr="00DD38B7">
        <w:rPr>
          <w:rFonts w:ascii="Times New Roman" w:hAnsi="Times New Roman" w:cs="Times New Roman" w:hint="eastAsia"/>
          <w:kern w:val="0"/>
          <w:sz w:val="24"/>
          <w:szCs w:val="24"/>
          <w14:ligatures w14:val="standardContextual"/>
        </w:rPr>
        <w:lastRenderedPageBreak/>
        <w:t>4</w:t>
      </w:r>
      <w:r w:rsidR="002B050A" w:rsidRPr="00DD38B7">
        <w:rPr>
          <w:rFonts w:ascii="Times New Roman" w:hAnsi="Times New Roman" w:cs="Times New Roman"/>
          <w:kern w:val="0"/>
          <w:sz w:val="24"/>
          <w:szCs w:val="24"/>
          <w14:ligatures w14:val="standardContextual"/>
        </w:rPr>
        <w:t>.</w:t>
      </w:r>
      <w:r w:rsidR="002B050A" w:rsidRPr="00DD38B7">
        <w:rPr>
          <w:rFonts w:ascii="Times New Roman" w:hAnsi="Times New Roman" w:cs="Times New Roman"/>
          <w:kern w:val="0"/>
          <w:sz w:val="24"/>
          <w:szCs w:val="24"/>
          <w14:ligatures w14:val="standardContextual"/>
        </w:rPr>
        <w:tab/>
        <w:t>Chen-Plotkin AS</w:t>
      </w:r>
      <w:r w:rsidR="002C5955" w:rsidRPr="00DD38B7">
        <w:rPr>
          <w:rFonts w:ascii="Times New Roman" w:hAnsi="Times New Roman" w:cs="Times New Roman"/>
          <w:kern w:val="0"/>
          <w:sz w:val="24"/>
          <w:szCs w:val="24"/>
        </w:rPr>
        <w:t>.</w:t>
      </w:r>
      <w:r w:rsidR="002C5955" w:rsidRPr="00DD38B7">
        <w:rPr>
          <w:rFonts w:ascii="Times New Roman" w:hAnsi="Times New Roman" w:cs="Times New Roman"/>
          <w:i/>
          <w:iCs/>
          <w:kern w:val="0"/>
          <w:sz w:val="24"/>
          <w:szCs w:val="24"/>
        </w:rPr>
        <w:t>, et al.</w:t>
      </w:r>
      <w:r w:rsidR="002B050A" w:rsidRPr="00DD38B7">
        <w:rPr>
          <w:rFonts w:ascii="Times New Roman" w:hAnsi="Times New Roman" w:cs="Times New Roman"/>
          <w:kern w:val="0"/>
          <w:sz w:val="24"/>
          <w:szCs w:val="24"/>
          <w14:ligatures w14:val="standardContextual"/>
        </w:rPr>
        <w:t xml:space="preserve"> Variations in the progranulin gene affect global gene expression in frontotemporal lobar degeneration. </w:t>
      </w:r>
      <w:r w:rsidR="002B050A" w:rsidRPr="00DD38B7">
        <w:rPr>
          <w:rFonts w:ascii="Times New Roman" w:hAnsi="Times New Roman" w:cs="Times New Roman"/>
          <w:i/>
          <w:iCs/>
          <w:kern w:val="0"/>
          <w:sz w:val="24"/>
          <w:szCs w:val="24"/>
          <w14:ligatures w14:val="standardContextual"/>
        </w:rPr>
        <w:t xml:space="preserve">Hum Mol Genet </w:t>
      </w:r>
      <w:r w:rsidR="002B050A" w:rsidRPr="00DD38B7">
        <w:rPr>
          <w:rFonts w:ascii="Times New Roman" w:hAnsi="Times New Roman" w:cs="Times New Roman"/>
          <w:b/>
          <w:bCs/>
          <w:kern w:val="0"/>
          <w:sz w:val="24"/>
          <w:szCs w:val="24"/>
          <w14:ligatures w14:val="standardContextual"/>
        </w:rPr>
        <w:t>17</w:t>
      </w:r>
      <w:r w:rsidR="00C600AA" w:rsidRPr="00DD38B7">
        <w:rPr>
          <w:rFonts w:ascii="Times New Roman" w:hAnsi="Times New Roman" w:cs="Times New Roman"/>
          <w:b/>
          <w:bCs/>
          <w:kern w:val="0"/>
          <w:sz w:val="24"/>
          <w:szCs w:val="24"/>
          <w14:ligatures w14:val="standardContextual"/>
        </w:rPr>
        <w:t>,</w:t>
      </w:r>
      <w:r w:rsidR="00C600AA" w:rsidRPr="00DD38B7">
        <w:rPr>
          <w:rFonts w:ascii="Times New Roman" w:hAnsi="Times New Roman" w:cs="Times New Roman"/>
          <w:kern w:val="0"/>
          <w:sz w:val="24"/>
          <w:szCs w:val="24"/>
          <w14:ligatures w14:val="standardContextual"/>
        </w:rPr>
        <w:t xml:space="preserve"> </w:t>
      </w:r>
      <w:r w:rsidR="002B050A" w:rsidRPr="00DD38B7">
        <w:rPr>
          <w:rFonts w:ascii="Times New Roman" w:hAnsi="Times New Roman" w:cs="Times New Roman"/>
          <w:kern w:val="0"/>
          <w:sz w:val="24"/>
          <w:szCs w:val="24"/>
          <w14:ligatures w14:val="standardContextual"/>
        </w:rPr>
        <w:t>1349-62</w:t>
      </w:r>
      <w:r w:rsidR="00C600AA" w:rsidRPr="00DD38B7">
        <w:rPr>
          <w:rFonts w:ascii="Times New Roman" w:hAnsi="Times New Roman" w:cs="Times New Roman"/>
          <w:kern w:val="0"/>
          <w:sz w:val="24"/>
          <w:szCs w:val="24"/>
          <w14:ligatures w14:val="standardContextual"/>
        </w:rPr>
        <w:t xml:space="preserve"> (2008)</w:t>
      </w:r>
      <w:r w:rsidR="002B050A" w:rsidRPr="00DD38B7">
        <w:rPr>
          <w:rFonts w:ascii="Times New Roman" w:hAnsi="Times New Roman" w:cs="Times New Roman"/>
          <w:kern w:val="0"/>
          <w:sz w:val="24"/>
          <w:szCs w:val="24"/>
          <w14:ligatures w14:val="standardContextual"/>
        </w:rPr>
        <w:t>.</w:t>
      </w:r>
    </w:p>
    <w:p w14:paraId="6E4F6803" w14:textId="0824F379" w:rsidR="002B050A" w:rsidRPr="00DD38B7" w:rsidRDefault="00B753DB" w:rsidP="00984CEF">
      <w:pPr>
        <w:autoSpaceDE w:val="0"/>
        <w:autoSpaceDN w:val="0"/>
        <w:adjustRightInd w:val="0"/>
        <w:spacing w:line="480" w:lineRule="auto"/>
        <w:rPr>
          <w:rFonts w:ascii="Times New Roman" w:hAnsi="Times New Roman" w:cs="Times New Roman"/>
          <w:kern w:val="0"/>
          <w:sz w:val="24"/>
          <w:szCs w:val="24"/>
          <w14:ligatures w14:val="standardContextual"/>
        </w:rPr>
      </w:pPr>
      <w:r w:rsidRPr="00DD38B7">
        <w:rPr>
          <w:rFonts w:ascii="Times New Roman" w:hAnsi="Times New Roman" w:cs="Times New Roman" w:hint="eastAsia"/>
          <w:kern w:val="0"/>
          <w:sz w:val="24"/>
          <w:szCs w:val="24"/>
          <w14:ligatures w14:val="standardContextual"/>
        </w:rPr>
        <w:t>5</w:t>
      </w:r>
      <w:r w:rsidR="002B050A" w:rsidRPr="00DD38B7">
        <w:rPr>
          <w:rFonts w:ascii="Times New Roman" w:hAnsi="Times New Roman" w:cs="Times New Roman"/>
          <w:kern w:val="0"/>
          <w:sz w:val="24"/>
          <w:szCs w:val="24"/>
          <w14:ligatures w14:val="standardContextual"/>
        </w:rPr>
        <w:t>.</w:t>
      </w:r>
      <w:r w:rsidR="002B050A" w:rsidRPr="00DD38B7">
        <w:rPr>
          <w:rFonts w:ascii="Times New Roman" w:hAnsi="Times New Roman" w:cs="Times New Roman"/>
          <w:kern w:val="0"/>
          <w:sz w:val="24"/>
          <w:szCs w:val="24"/>
          <w14:ligatures w14:val="standardContextual"/>
        </w:rPr>
        <w:tab/>
        <w:t xml:space="preserve">Zhang Y, James M, Middleton FA, Davis RL. Transcriptional analysis of multiple brain regions in Parkinson's disease supports the involvement of specific protein processing, energy metabolism, and signaling pathways, and suggests novel disease mechanisms. </w:t>
      </w:r>
      <w:r w:rsidR="002B050A" w:rsidRPr="00DD38B7">
        <w:rPr>
          <w:rFonts w:ascii="Times New Roman" w:hAnsi="Times New Roman" w:cs="Times New Roman"/>
          <w:i/>
          <w:iCs/>
          <w:kern w:val="0"/>
          <w:sz w:val="24"/>
          <w:szCs w:val="24"/>
          <w14:ligatures w14:val="standardContextual"/>
        </w:rPr>
        <w:t xml:space="preserve">Am J Med Genet B </w:t>
      </w:r>
      <w:proofErr w:type="spellStart"/>
      <w:r w:rsidR="002B050A" w:rsidRPr="00DD38B7">
        <w:rPr>
          <w:rFonts w:ascii="Times New Roman" w:hAnsi="Times New Roman" w:cs="Times New Roman"/>
          <w:i/>
          <w:iCs/>
          <w:kern w:val="0"/>
          <w:sz w:val="24"/>
          <w:szCs w:val="24"/>
          <w14:ligatures w14:val="standardContextual"/>
        </w:rPr>
        <w:t>Neuropsychiatr</w:t>
      </w:r>
      <w:proofErr w:type="spellEnd"/>
      <w:r w:rsidR="002B050A" w:rsidRPr="00DD38B7">
        <w:rPr>
          <w:rFonts w:ascii="Times New Roman" w:hAnsi="Times New Roman" w:cs="Times New Roman"/>
          <w:i/>
          <w:iCs/>
          <w:kern w:val="0"/>
          <w:sz w:val="24"/>
          <w:szCs w:val="24"/>
          <w14:ligatures w14:val="standardContextual"/>
        </w:rPr>
        <w:t xml:space="preserve"> Genet </w:t>
      </w:r>
      <w:r w:rsidR="002B050A" w:rsidRPr="00DD38B7">
        <w:rPr>
          <w:rFonts w:ascii="Times New Roman" w:hAnsi="Times New Roman" w:cs="Times New Roman"/>
          <w:b/>
          <w:bCs/>
          <w:kern w:val="0"/>
          <w:sz w:val="24"/>
          <w:szCs w:val="24"/>
          <w14:ligatures w14:val="standardContextual"/>
        </w:rPr>
        <w:t>137B</w:t>
      </w:r>
      <w:r w:rsidR="00786DEA" w:rsidRPr="00DD38B7">
        <w:rPr>
          <w:rFonts w:ascii="Times New Roman" w:hAnsi="Times New Roman" w:cs="Times New Roman"/>
          <w:b/>
          <w:bCs/>
          <w:kern w:val="0"/>
          <w:sz w:val="24"/>
          <w:szCs w:val="24"/>
          <w14:ligatures w14:val="standardContextual"/>
        </w:rPr>
        <w:t>,</w:t>
      </w:r>
      <w:r w:rsidR="00786DEA" w:rsidRPr="00DD38B7">
        <w:rPr>
          <w:rFonts w:ascii="Times New Roman" w:hAnsi="Times New Roman" w:cs="Times New Roman"/>
          <w:kern w:val="0"/>
          <w:sz w:val="24"/>
          <w:szCs w:val="24"/>
          <w14:ligatures w14:val="standardContextual"/>
        </w:rPr>
        <w:t xml:space="preserve"> </w:t>
      </w:r>
      <w:r w:rsidR="002B050A" w:rsidRPr="00DD38B7">
        <w:rPr>
          <w:rFonts w:ascii="Times New Roman" w:hAnsi="Times New Roman" w:cs="Times New Roman"/>
          <w:kern w:val="0"/>
          <w:sz w:val="24"/>
          <w:szCs w:val="24"/>
          <w14:ligatures w14:val="standardContextual"/>
        </w:rPr>
        <w:t>5-16</w:t>
      </w:r>
      <w:r w:rsidR="00786DEA" w:rsidRPr="00DD38B7">
        <w:rPr>
          <w:rFonts w:ascii="Times New Roman" w:hAnsi="Times New Roman" w:cs="Times New Roman"/>
          <w:kern w:val="0"/>
          <w:sz w:val="24"/>
          <w:szCs w:val="24"/>
          <w14:ligatures w14:val="standardContextual"/>
        </w:rPr>
        <w:t xml:space="preserve"> (2005)</w:t>
      </w:r>
      <w:r w:rsidR="002B050A" w:rsidRPr="00DD38B7">
        <w:rPr>
          <w:rFonts w:ascii="Times New Roman" w:hAnsi="Times New Roman" w:cs="Times New Roman"/>
          <w:kern w:val="0"/>
          <w:sz w:val="24"/>
          <w:szCs w:val="24"/>
          <w14:ligatures w14:val="standardContextual"/>
        </w:rPr>
        <w:t>.</w:t>
      </w:r>
    </w:p>
    <w:p w14:paraId="77563897" w14:textId="7FE03C72" w:rsidR="002B050A" w:rsidRPr="00DD38B7" w:rsidRDefault="00B753DB" w:rsidP="00984CEF">
      <w:pPr>
        <w:autoSpaceDE w:val="0"/>
        <w:autoSpaceDN w:val="0"/>
        <w:adjustRightInd w:val="0"/>
        <w:spacing w:line="480" w:lineRule="auto"/>
        <w:rPr>
          <w:rFonts w:ascii="Times New Roman" w:hAnsi="Times New Roman" w:cs="Times New Roman"/>
          <w:kern w:val="0"/>
          <w:sz w:val="24"/>
          <w:szCs w:val="24"/>
          <w14:ligatures w14:val="standardContextual"/>
        </w:rPr>
      </w:pPr>
      <w:r w:rsidRPr="00DD38B7">
        <w:rPr>
          <w:rFonts w:ascii="Times New Roman" w:hAnsi="Times New Roman" w:cs="Times New Roman" w:hint="eastAsia"/>
          <w:kern w:val="0"/>
          <w:sz w:val="24"/>
          <w:szCs w:val="24"/>
          <w14:ligatures w14:val="standardContextual"/>
        </w:rPr>
        <w:t>6</w:t>
      </w:r>
      <w:r w:rsidR="002B050A" w:rsidRPr="00DD38B7">
        <w:rPr>
          <w:rFonts w:ascii="Times New Roman" w:hAnsi="Times New Roman" w:cs="Times New Roman"/>
          <w:kern w:val="0"/>
          <w:sz w:val="24"/>
          <w:szCs w:val="24"/>
          <w14:ligatures w14:val="standardContextual"/>
        </w:rPr>
        <w:t>.</w:t>
      </w:r>
      <w:r w:rsidR="002B050A" w:rsidRPr="00DD38B7">
        <w:rPr>
          <w:rFonts w:ascii="Times New Roman" w:hAnsi="Times New Roman" w:cs="Times New Roman"/>
          <w:kern w:val="0"/>
          <w:sz w:val="24"/>
          <w:szCs w:val="24"/>
          <w14:ligatures w14:val="standardContextual"/>
        </w:rPr>
        <w:tab/>
        <w:t>Hodges A</w:t>
      </w:r>
      <w:r w:rsidR="002C5955" w:rsidRPr="00DD38B7">
        <w:rPr>
          <w:rFonts w:ascii="Times New Roman" w:hAnsi="Times New Roman" w:cs="Times New Roman"/>
          <w:kern w:val="0"/>
          <w:sz w:val="24"/>
          <w:szCs w:val="24"/>
        </w:rPr>
        <w:t>.</w:t>
      </w:r>
      <w:r w:rsidR="002C5955" w:rsidRPr="00DD38B7">
        <w:rPr>
          <w:rFonts w:ascii="Times New Roman" w:hAnsi="Times New Roman" w:cs="Times New Roman"/>
          <w:i/>
          <w:iCs/>
          <w:kern w:val="0"/>
          <w:sz w:val="24"/>
          <w:szCs w:val="24"/>
        </w:rPr>
        <w:t>, et al.</w:t>
      </w:r>
      <w:r w:rsidR="002B050A" w:rsidRPr="00DD38B7">
        <w:rPr>
          <w:rFonts w:ascii="Times New Roman" w:hAnsi="Times New Roman" w:cs="Times New Roman"/>
          <w:kern w:val="0"/>
          <w:sz w:val="24"/>
          <w:szCs w:val="24"/>
          <w14:ligatures w14:val="standardContextual"/>
        </w:rPr>
        <w:t xml:space="preserve"> Regional and cellular gene expression changes in human Huntington's disease brain. </w:t>
      </w:r>
      <w:r w:rsidR="002B050A" w:rsidRPr="00DD38B7">
        <w:rPr>
          <w:rFonts w:ascii="Times New Roman" w:hAnsi="Times New Roman" w:cs="Times New Roman"/>
          <w:i/>
          <w:iCs/>
          <w:kern w:val="0"/>
          <w:sz w:val="24"/>
          <w:szCs w:val="24"/>
          <w14:ligatures w14:val="standardContextual"/>
        </w:rPr>
        <w:t>Hum Mol Genet</w:t>
      </w:r>
      <w:r w:rsidR="00786DEA" w:rsidRPr="00DD38B7">
        <w:rPr>
          <w:rFonts w:ascii="Times New Roman" w:hAnsi="Times New Roman" w:cs="Times New Roman"/>
          <w:i/>
          <w:iCs/>
          <w:kern w:val="0"/>
          <w:sz w:val="24"/>
          <w:szCs w:val="24"/>
          <w14:ligatures w14:val="standardContextual"/>
        </w:rPr>
        <w:t xml:space="preserve"> </w:t>
      </w:r>
      <w:r w:rsidR="002B050A" w:rsidRPr="00DD38B7">
        <w:rPr>
          <w:rFonts w:ascii="Times New Roman" w:hAnsi="Times New Roman" w:cs="Times New Roman"/>
          <w:b/>
          <w:bCs/>
          <w:kern w:val="0"/>
          <w:sz w:val="24"/>
          <w:szCs w:val="24"/>
          <w14:ligatures w14:val="standardContextual"/>
        </w:rPr>
        <w:t>15</w:t>
      </w:r>
      <w:r w:rsidR="00786DEA" w:rsidRPr="00DD38B7">
        <w:rPr>
          <w:rFonts w:ascii="Times New Roman" w:hAnsi="Times New Roman" w:cs="Times New Roman"/>
          <w:b/>
          <w:bCs/>
          <w:kern w:val="0"/>
          <w:sz w:val="24"/>
          <w:szCs w:val="24"/>
          <w14:ligatures w14:val="standardContextual"/>
        </w:rPr>
        <w:t xml:space="preserve">, </w:t>
      </w:r>
      <w:r w:rsidR="002B050A" w:rsidRPr="00DD38B7">
        <w:rPr>
          <w:rFonts w:ascii="Times New Roman" w:hAnsi="Times New Roman" w:cs="Times New Roman"/>
          <w:kern w:val="0"/>
          <w:sz w:val="24"/>
          <w:szCs w:val="24"/>
          <w14:ligatures w14:val="standardContextual"/>
        </w:rPr>
        <w:t>965-77</w:t>
      </w:r>
      <w:r w:rsidR="00786DEA" w:rsidRPr="00DD38B7">
        <w:rPr>
          <w:rFonts w:ascii="Times New Roman" w:hAnsi="Times New Roman" w:cs="Times New Roman"/>
          <w:kern w:val="0"/>
          <w:sz w:val="24"/>
          <w:szCs w:val="24"/>
          <w14:ligatures w14:val="standardContextual"/>
        </w:rPr>
        <w:t xml:space="preserve"> (2006)</w:t>
      </w:r>
      <w:r w:rsidR="002B050A" w:rsidRPr="00DD38B7">
        <w:rPr>
          <w:rFonts w:ascii="Times New Roman" w:hAnsi="Times New Roman" w:cs="Times New Roman"/>
          <w:kern w:val="0"/>
          <w:sz w:val="24"/>
          <w:szCs w:val="24"/>
          <w14:ligatures w14:val="standardContextual"/>
        </w:rPr>
        <w:t>.</w:t>
      </w:r>
    </w:p>
    <w:p w14:paraId="41C602A6" w14:textId="215D953D" w:rsidR="002B050A" w:rsidRPr="00DD38B7" w:rsidRDefault="00B753DB" w:rsidP="00984CEF">
      <w:pPr>
        <w:autoSpaceDE w:val="0"/>
        <w:autoSpaceDN w:val="0"/>
        <w:adjustRightInd w:val="0"/>
        <w:spacing w:line="480" w:lineRule="auto"/>
        <w:rPr>
          <w:rFonts w:ascii="Times New Roman" w:hAnsi="Times New Roman" w:cs="Times New Roman"/>
          <w:kern w:val="0"/>
          <w:sz w:val="24"/>
          <w:szCs w:val="24"/>
          <w14:ligatures w14:val="standardContextual"/>
        </w:rPr>
      </w:pPr>
      <w:r w:rsidRPr="00DD38B7">
        <w:rPr>
          <w:rFonts w:ascii="Times New Roman" w:hAnsi="Times New Roman" w:cs="Times New Roman" w:hint="eastAsia"/>
          <w:kern w:val="0"/>
          <w:sz w:val="24"/>
          <w:szCs w:val="24"/>
          <w14:ligatures w14:val="standardContextual"/>
        </w:rPr>
        <w:t>7</w:t>
      </w:r>
      <w:r w:rsidR="002B050A" w:rsidRPr="00DD38B7">
        <w:rPr>
          <w:rFonts w:ascii="Times New Roman" w:hAnsi="Times New Roman" w:cs="Times New Roman"/>
          <w:kern w:val="0"/>
          <w:sz w:val="24"/>
          <w:szCs w:val="24"/>
          <w14:ligatures w14:val="standardContextual"/>
        </w:rPr>
        <w:t>.</w:t>
      </w:r>
      <w:r w:rsidR="002B050A" w:rsidRPr="00DD38B7">
        <w:rPr>
          <w:rFonts w:ascii="Times New Roman" w:hAnsi="Times New Roman" w:cs="Times New Roman"/>
          <w:kern w:val="0"/>
          <w:sz w:val="24"/>
          <w:szCs w:val="24"/>
          <w14:ligatures w14:val="standardContextual"/>
        </w:rPr>
        <w:tab/>
      </w:r>
      <w:bookmarkStart w:id="8" w:name="_nebB9584919_7989_4A39_B116_313607216A76"/>
      <w:r w:rsidR="002B050A" w:rsidRPr="00DD38B7">
        <w:rPr>
          <w:rFonts w:ascii="Times New Roman" w:hAnsi="Times New Roman" w:cs="Times New Roman"/>
          <w:kern w:val="0"/>
          <w:sz w:val="24"/>
          <w:szCs w:val="24"/>
          <w14:ligatures w14:val="standardContextual"/>
        </w:rPr>
        <w:t>Rabin SJ</w:t>
      </w:r>
      <w:r w:rsidR="002C5955" w:rsidRPr="00DD38B7">
        <w:rPr>
          <w:rFonts w:ascii="Times New Roman" w:hAnsi="Times New Roman" w:cs="Times New Roman"/>
          <w:kern w:val="0"/>
          <w:sz w:val="24"/>
          <w:szCs w:val="24"/>
        </w:rPr>
        <w:t>.</w:t>
      </w:r>
      <w:r w:rsidR="002C5955" w:rsidRPr="00DD38B7">
        <w:rPr>
          <w:rFonts w:ascii="Times New Roman" w:hAnsi="Times New Roman" w:cs="Times New Roman"/>
          <w:i/>
          <w:iCs/>
          <w:kern w:val="0"/>
          <w:sz w:val="24"/>
          <w:szCs w:val="24"/>
        </w:rPr>
        <w:t>, et al.</w:t>
      </w:r>
      <w:r w:rsidR="002B050A" w:rsidRPr="00DD38B7">
        <w:rPr>
          <w:rFonts w:ascii="Times New Roman" w:hAnsi="Times New Roman" w:cs="Times New Roman"/>
          <w:kern w:val="0"/>
          <w:sz w:val="24"/>
          <w:szCs w:val="24"/>
          <w14:ligatures w14:val="standardContextual"/>
        </w:rPr>
        <w:t xml:space="preserve"> Sporadic ALS has compartment-specific aberrant exon splicing and altered cell-matrix adhesion biology. </w:t>
      </w:r>
      <w:r w:rsidR="002B050A" w:rsidRPr="00DD38B7">
        <w:rPr>
          <w:rFonts w:ascii="Times New Roman" w:hAnsi="Times New Roman" w:cs="Times New Roman"/>
          <w:i/>
          <w:iCs/>
          <w:kern w:val="0"/>
          <w:sz w:val="24"/>
          <w:szCs w:val="24"/>
          <w14:ligatures w14:val="standardContextual"/>
        </w:rPr>
        <w:t xml:space="preserve">Hum Mol Genet </w:t>
      </w:r>
      <w:r w:rsidR="002B050A" w:rsidRPr="00DD38B7">
        <w:rPr>
          <w:rFonts w:ascii="Times New Roman" w:hAnsi="Times New Roman" w:cs="Times New Roman"/>
          <w:b/>
          <w:bCs/>
          <w:kern w:val="0"/>
          <w:sz w:val="24"/>
          <w:szCs w:val="24"/>
          <w14:ligatures w14:val="standardContextual"/>
        </w:rPr>
        <w:t>19</w:t>
      </w:r>
      <w:r w:rsidR="00786DEA" w:rsidRPr="00DD38B7">
        <w:rPr>
          <w:rFonts w:ascii="Times New Roman" w:hAnsi="Times New Roman" w:cs="Times New Roman"/>
          <w:b/>
          <w:bCs/>
          <w:kern w:val="0"/>
          <w:sz w:val="24"/>
          <w:szCs w:val="24"/>
          <w14:ligatures w14:val="standardContextual"/>
        </w:rPr>
        <w:t xml:space="preserve">, </w:t>
      </w:r>
      <w:r w:rsidR="002B050A" w:rsidRPr="00DD38B7">
        <w:rPr>
          <w:rFonts w:ascii="Times New Roman" w:hAnsi="Times New Roman" w:cs="Times New Roman"/>
          <w:kern w:val="0"/>
          <w:sz w:val="24"/>
          <w:szCs w:val="24"/>
          <w14:ligatures w14:val="standardContextual"/>
        </w:rPr>
        <w:t>313-28</w:t>
      </w:r>
      <w:r w:rsidR="00786DEA" w:rsidRPr="00DD38B7">
        <w:rPr>
          <w:rFonts w:ascii="Times New Roman" w:hAnsi="Times New Roman" w:cs="Times New Roman"/>
          <w:kern w:val="0"/>
          <w:sz w:val="24"/>
          <w:szCs w:val="24"/>
          <w14:ligatures w14:val="standardContextual"/>
        </w:rPr>
        <w:t xml:space="preserve"> (2010)</w:t>
      </w:r>
      <w:r w:rsidR="002B050A" w:rsidRPr="00DD38B7">
        <w:rPr>
          <w:rFonts w:ascii="Times New Roman" w:hAnsi="Times New Roman" w:cs="Times New Roman"/>
          <w:kern w:val="0"/>
          <w:sz w:val="24"/>
          <w:szCs w:val="24"/>
          <w14:ligatures w14:val="standardContextual"/>
        </w:rPr>
        <w:t>.</w:t>
      </w:r>
      <w:bookmarkEnd w:id="8"/>
    </w:p>
    <w:p w14:paraId="40460E29" w14:textId="2487B63E" w:rsidR="002C5955" w:rsidRPr="00DD38B7" w:rsidRDefault="00B753DB" w:rsidP="00984CEF">
      <w:pPr>
        <w:autoSpaceDE w:val="0"/>
        <w:autoSpaceDN w:val="0"/>
        <w:adjustRightInd w:val="0"/>
        <w:spacing w:line="480" w:lineRule="auto"/>
        <w:rPr>
          <w:rFonts w:ascii="Times New Roman" w:hAnsi="Times New Roman" w:cs="Times New Roman"/>
          <w:kern w:val="0"/>
          <w:sz w:val="24"/>
          <w:szCs w:val="24"/>
        </w:rPr>
      </w:pPr>
      <w:r w:rsidRPr="00DD38B7">
        <w:rPr>
          <w:rFonts w:ascii="Times New Roman" w:hAnsi="Times New Roman" w:cs="Times New Roman" w:hint="eastAsia"/>
          <w:kern w:val="0"/>
          <w:sz w:val="24"/>
          <w:szCs w:val="24"/>
          <w14:ligatures w14:val="standardContextual"/>
        </w:rPr>
        <w:t>8</w:t>
      </w:r>
      <w:r w:rsidR="002B050A" w:rsidRPr="00DD38B7">
        <w:rPr>
          <w:rFonts w:ascii="Times New Roman" w:hAnsi="Times New Roman" w:cs="Times New Roman"/>
          <w:kern w:val="0"/>
          <w:sz w:val="24"/>
          <w:szCs w:val="24"/>
          <w14:ligatures w14:val="standardContextual"/>
        </w:rPr>
        <w:t>.</w:t>
      </w:r>
      <w:r w:rsidR="002B050A" w:rsidRPr="00DD38B7">
        <w:rPr>
          <w:rFonts w:ascii="Times New Roman" w:hAnsi="Times New Roman" w:cs="Times New Roman"/>
          <w:kern w:val="0"/>
          <w:sz w:val="24"/>
          <w:szCs w:val="24"/>
          <w14:ligatures w14:val="standardContextual"/>
        </w:rPr>
        <w:tab/>
      </w:r>
      <w:r w:rsidR="002C5955" w:rsidRPr="00DD38B7">
        <w:rPr>
          <w:rFonts w:ascii="Times New Roman" w:hAnsi="Times New Roman" w:cs="Times New Roman"/>
          <w:kern w:val="0"/>
          <w:sz w:val="24"/>
          <w:szCs w:val="24"/>
        </w:rPr>
        <w:t>Lipinski, M.</w:t>
      </w:r>
      <w:r w:rsidR="002C5955" w:rsidRPr="00DD38B7">
        <w:rPr>
          <w:rFonts w:ascii="Times New Roman" w:hAnsi="Times New Roman" w:cs="Times New Roman"/>
          <w:i/>
          <w:iCs/>
          <w:kern w:val="0"/>
          <w:sz w:val="24"/>
          <w:szCs w:val="24"/>
        </w:rPr>
        <w:t>, et al.</w:t>
      </w:r>
      <w:r w:rsidR="002C5955" w:rsidRPr="00DD38B7">
        <w:rPr>
          <w:rFonts w:ascii="Times New Roman" w:hAnsi="Times New Roman" w:cs="Times New Roman"/>
          <w:kern w:val="0"/>
          <w:sz w:val="24"/>
          <w:szCs w:val="24"/>
        </w:rPr>
        <w:t xml:space="preserve"> KAT3-dependent acetylation of cell type-specific genes maintains neuronal identity in the adult mouse brain. </w:t>
      </w:r>
      <w:r w:rsidR="002C5955" w:rsidRPr="00DD38B7">
        <w:rPr>
          <w:rFonts w:ascii="Times New Roman" w:hAnsi="Times New Roman" w:cs="Times New Roman"/>
          <w:i/>
          <w:iCs/>
          <w:kern w:val="0"/>
          <w:sz w:val="24"/>
          <w:szCs w:val="24"/>
        </w:rPr>
        <w:t xml:space="preserve">Nat </w:t>
      </w:r>
      <w:proofErr w:type="spellStart"/>
      <w:r w:rsidR="002C5955" w:rsidRPr="00DD38B7">
        <w:rPr>
          <w:rFonts w:ascii="Times New Roman" w:hAnsi="Times New Roman" w:cs="Times New Roman"/>
          <w:i/>
          <w:iCs/>
          <w:kern w:val="0"/>
          <w:sz w:val="24"/>
          <w:szCs w:val="24"/>
        </w:rPr>
        <w:t>Commun</w:t>
      </w:r>
      <w:proofErr w:type="spellEnd"/>
      <w:r w:rsidR="002C5955" w:rsidRPr="00DD38B7">
        <w:rPr>
          <w:rFonts w:ascii="Times New Roman" w:hAnsi="Times New Roman" w:cs="Times New Roman"/>
          <w:kern w:val="0"/>
          <w:sz w:val="24"/>
          <w:szCs w:val="24"/>
        </w:rPr>
        <w:t xml:space="preserve"> </w:t>
      </w:r>
      <w:r w:rsidR="002C5955" w:rsidRPr="00DD38B7">
        <w:rPr>
          <w:rFonts w:ascii="Times New Roman" w:hAnsi="Times New Roman" w:cs="Times New Roman"/>
          <w:b/>
          <w:bCs/>
          <w:kern w:val="0"/>
          <w:sz w:val="24"/>
          <w:szCs w:val="24"/>
        </w:rPr>
        <w:t>11</w:t>
      </w:r>
      <w:r w:rsidR="002C5955" w:rsidRPr="00DD38B7">
        <w:rPr>
          <w:rFonts w:ascii="Times New Roman" w:hAnsi="Times New Roman" w:cs="Times New Roman"/>
          <w:kern w:val="0"/>
          <w:sz w:val="24"/>
          <w:szCs w:val="24"/>
        </w:rPr>
        <w:t>,</w:t>
      </w:r>
      <w:r w:rsidR="002C5955" w:rsidRPr="00DD38B7">
        <w:rPr>
          <w:rFonts w:ascii="Times New Roman" w:hAnsi="Times New Roman" w:cs="Times New Roman"/>
          <w:b/>
          <w:bCs/>
          <w:kern w:val="0"/>
          <w:sz w:val="24"/>
          <w:szCs w:val="24"/>
        </w:rPr>
        <w:t xml:space="preserve"> </w:t>
      </w:r>
      <w:r w:rsidR="002C5955" w:rsidRPr="00DD38B7">
        <w:rPr>
          <w:rFonts w:ascii="Times New Roman" w:hAnsi="Times New Roman" w:cs="Times New Roman"/>
          <w:kern w:val="0"/>
          <w:sz w:val="24"/>
          <w:szCs w:val="24"/>
        </w:rPr>
        <w:t>2588</w:t>
      </w:r>
      <w:r w:rsidR="002C5955" w:rsidRPr="00DD38B7">
        <w:rPr>
          <w:rFonts w:ascii="Times New Roman" w:hAnsi="Times New Roman" w:cs="Times New Roman"/>
          <w:b/>
          <w:bCs/>
          <w:kern w:val="0"/>
          <w:sz w:val="24"/>
          <w:szCs w:val="24"/>
        </w:rPr>
        <w:t xml:space="preserve"> </w:t>
      </w:r>
      <w:r w:rsidR="002C5955" w:rsidRPr="00DD38B7">
        <w:rPr>
          <w:rFonts w:ascii="Times New Roman" w:hAnsi="Times New Roman" w:cs="Times New Roman"/>
          <w:kern w:val="0"/>
          <w:sz w:val="24"/>
          <w:szCs w:val="24"/>
        </w:rPr>
        <w:t>(2020).</w:t>
      </w:r>
    </w:p>
    <w:p w14:paraId="638DFE86" w14:textId="6241FFCC" w:rsidR="002B050A" w:rsidRPr="00DD38B7" w:rsidRDefault="00B753DB" w:rsidP="00984CEF">
      <w:pPr>
        <w:autoSpaceDE w:val="0"/>
        <w:autoSpaceDN w:val="0"/>
        <w:adjustRightInd w:val="0"/>
        <w:spacing w:line="480" w:lineRule="auto"/>
        <w:rPr>
          <w:rFonts w:ascii="Times New Roman" w:hAnsi="Times New Roman" w:cs="Times New Roman"/>
          <w:kern w:val="0"/>
          <w:sz w:val="24"/>
          <w:szCs w:val="24"/>
          <w14:ligatures w14:val="standardContextual"/>
        </w:rPr>
      </w:pPr>
      <w:r w:rsidRPr="00DD38B7">
        <w:rPr>
          <w:rFonts w:ascii="Times New Roman" w:hAnsi="Times New Roman" w:cs="Times New Roman" w:hint="eastAsia"/>
          <w:kern w:val="0"/>
          <w:sz w:val="24"/>
          <w:szCs w:val="24"/>
          <w14:ligatures w14:val="standardContextual"/>
        </w:rPr>
        <w:t>9</w:t>
      </w:r>
      <w:r w:rsidR="002B050A" w:rsidRPr="00DD38B7">
        <w:rPr>
          <w:rFonts w:ascii="Times New Roman" w:hAnsi="Times New Roman" w:cs="Times New Roman"/>
          <w:kern w:val="0"/>
          <w:sz w:val="24"/>
          <w:szCs w:val="24"/>
          <w14:ligatures w14:val="standardContextual"/>
        </w:rPr>
        <w:t>.</w:t>
      </w:r>
      <w:r w:rsidR="002B050A" w:rsidRPr="00DD38B7">
        <w:rPr>
          <w:rFonts w:ascii="Times New Roman" w:hAnsi="Times New Roman" w:cs="Times New Roman"/>
          <w:kern w:val="0"/>
          <w:sz w:val="24"/>
          <w:szCs w:val="24"/>
          <w14:ligatures w14:val="standardContextual"/>
        </w:rPr>
        <w:tab/>
        <w:t xml:space="preserve">Itoh Y, Amano N, Inoue M, </w:t>
      </w:r>
      <w:proofErr w:type="spellStart"/>
      <w:r w:rsidR="002B050A" w:rsidRPr="00DD38B7">
        <w:rPr>
          <w:rFonts w:ascii="Times New Roman" w:hAnsi="Times New Roman" w:cs="Times New Roman"/>
          <w:kern w:val="0"/>
          <w:sz w:val="24"/>
          <w:szCs w:val="24"/>
          <w14:ligatures w14:val="standardContextual"/>
        </w:rPr>
        <w:t>Yagishita</w:t>
      </w:r>
      <w:proofErr w:type="spellEnd"/>
      <w:r w:rsidR="002B050A" w:rsidRPr="00DD38B7">
        <w:rPr>
          <w:rFonts w:ascii="Times New Roman" w:hAnsi="Times New Roman" w:cs="Times New Roman"/>
          <w:kern w:val="0"/>
          <w:sz w:val="24"/>
          <w:szCs w:val="24"/>
          <w14:ligatures w14:val="standardContextual"/>
        </w:rPr>
        <w:t xml:space="preserve"> S. Scanning electron microscopical study of the neurofibrillary tangles of Alzheimer</w:t>
      </w:r>
      <w:r w:rsidR="002B050A" w:rsidRPr="00DD38B7">
        <w:rPr>
          <w:rFonts w:ascii="Times New Roman" w:eastAsia="宋体" w:hAnsi="Times New Roman" w:cs="Times New Roman"/>
          <w:kern w:val="0"/>
          <w:sz w:val="24"/>
          <w:szCs w:val="24"/>
          <w14:ligatures w14:val="standardContextual"/>
        </w:rPr>
        <w:t>’</w:t>
      </w:r>
      <w:r w:rsidR="002B050A" w:rsidRPr="00DD38B7">
        <w:rPr>
          <w:rFonts w:ascii="Times New Roman" w:hAnsi="Times New Roman" w:cs="Times New Roman"/>
          <w:kern w:val="0"/>
          <w:sz w:val="24"/>
          <w:szCs w:val="24"/>
          <w14:ligatures w14:val="standardContextual"/>
        </w:rPr>
        <w:t xml:space="preserve">s disease. </w:t>
      </w:r>
      <w:r w:rsidR="002B050A" w:rsidRPr="00DD38B7">
        <w:rPr>
          <w:rFonts w:ascii="Times New Roman" w:hAnsi="Times New Roman" w:cs="Times New Roman"/>
          <w:i/>
          <w:iCs/>
          <w:kern w:val="0"/>
          <w:sz w:val="24"/>
          <w:szCs w:val="24"/>
          <w14:ligatures w14:val="standardContextual"/>
        </w:rPr>
        <w:t xml:space="preserve">Acta </w:t>
      </w:r>
      <w:proofErr w:type="spellStart"/>
      <w:r w:rsidR="002B050A" w:rsidRPr="00DD38B7">
        <w:rPr>
          <w:rFonts w:ascii="Times New Roman" w:hAnsi="Times New Roman" w:cs="Times New Roman"/>
          <w:i/>
          <w:iCs/>
          <w:kern w:val="0"/>
          <w:sz w:val="24"/>
          <w:szCs w:val="24"/>
          <w14:ligatures w14:val="standardContextual"/>
        </w:rPr>
        <w:t>Neuropathol</w:t>
      </w:r>
      <w:proofErr w:type="spellEnd"/>
      <w:r w:rsidR="002B050A" w:rsidRPr="00DD38B7">
        <w:rPr>
          <w:rFonts w:ascii="Times New Roman" w:hAnsi="Times New Roman" w:cs="Times New Roman"/>
          <w:kern w:val="0"/>
          <w:sz w:val="24"/>
          <w:szCs w:val="24"/>
          <w14:ligatures w14:val="standardContextual"/>
        </w:rPr>
        <w:t xml:space="preserve"> </w:t>
      </w:r>
      <w:r w:rsidR="00F51CC4" w:rsidRPr="00DD38B7">
        <w:rPr>
          <w:rFonts w:ascii="Times New Roman" w:hAnsi="Times New Roman" w:cs="Times New Roman"/>
          <w:kern w:val="0"/>
          <w:sz w:val="24"/>
          <w:szCs w:val="24"/>
          <w14:ligatures w14:val="standardContextual"/>
        </w:rPr>
        <w:t xml:space="preserve"> </w:t>
      </w:r>
      <w:r w:rsidR="002B050A" w:rsidRPr="00DD38B7">
        <w:rPr>
          <w:rFonts w:ascii="Times New Roman" w:hAnsi="Times New Roman" w:cs="Times New Roman"/>
          <w:b/>
          <w:bCs/>
          <w:kern w:val="0"/>
          <w:sz w:val="24"/>
          <w:szCs w:val="24"/>
          <w14:ligatures w14:val="standardContextual"/>
        </w:rPr>
        <w:t>94</w:t>
      </w:r>
      <w:r w:rsidR="00F51CC4" w:rsidRPr="00DD38B7">
        <w:rPr>
          <w:rFonts w:ascii="Times New Roman" w:hAnsi="Times New Roman" w:cs="Times New Roman"/>
          <w:b/>
          <w:bCs/>
          <w:kern w:val="0"/>
          <w:sz w:val="24"/>
          <w:szCs w:val="24"/>
          <w14:ligatures w14:val="standardContextual"/>
        </w:rPr>
        <w:t>,</w:t>
      </w:r>
      <w:r w:rsidR="00F51CC4" w:rsidRPr="00DD38B7">
        <w:rPr>
          <w:rFonts w:ascii="Times New Roman" w:hAnsi="Times New Roman" w:cs="Times New Roman"/>
          <w:kern w:val="0"/>
          <w:sz w:val="24"/>
          <w:szCs w:val="24"/>
          <w14:ligatures w14:val="standardContextual"/>
        </w:rPr>
        <w:t xml:space="preserve"> </w:t>
      </w:r>
      <w:r w:rsidR="002B050A" w:rsidRPr="00DD38B7">
        <w:rPr>
          <w:rFonts w:ascii="Times New Roman" w:hAnsi="Times New Roman" w:cs="Times New Roman"/>
          <w:kern w:val="0"/>
          <w:sz w:val="24"/>
          <w:szCs w:val="24"/>
          <w14:ligatures w14:val="standardContextual"/>
        </w:rPr>
        <w:t>78-86</w:t>
      </w:r>
      <w:r w:rsidR="00F51CC4" w:rsidRPr="00DD38B7">
        <w:rPr>
          <w:rFonts w:ascii="Times New Roman" w:hAnsi="Times New Roman" w:cs="Times New Roman"/>
          <w:kern w:val="0"/>
          <w:sz w:val="24"/>
          <w:szCs w:val="24"/>
          <w14:ligatures w14:val="standardContextual"/>
        </w:rPr>
        <w:t xml:space="preserve"> (1997)</w:t>
      </w:r>
      <w:r w:rsidR="002B050A" w:rsidRPr="00DD38B7">
        <w:rPr>
          <w:rFonts w:ascii="Times New Roman" w:hAnsi="Times New Roman" w:cs="Times New Roman"/>
          <w:kern w:val="0"/>
          <w:sz w:val="24"/>
          <w:szCs w:val="24"/>
          <w14:ligatures w14:val="standardContextual"/>
        </w:rPr>
        <w:t>.</w:t>
      </w:r>
    </w:p>
    <w:p w14:paraId="596A54BD" w14:textId="00E880F1" w:rsidR="002B050A" w:rsidRPr="00DD38B7" w:rsidRDefault="00B753DB" w:rsidP="00984CEF">
      <w:pPr>
        <w:autoSpaceDE w:val="0"/>
        <w:autoSpaceDN w:val="0"/>
        <w:adjustRightInd w:val="0"/>
        <w:spacing w:line="480" w:lineRule="auto"/>
        <w:rPr>
          <w:rFonts w:ascii="Times New Roman" w:hAnsi="Times New Roman" w:cs="Times New Roman"/>
          <w:kern w:val="0"/>
          <w:sz w:val="24"/>
          <w:szCs w:val="24"/>
          <w14:ligatures w14:val="standardContextual"/>
        </w:rPr>
      </w:pPr>
      <w:r w:rsidRPr="00DD38B7">
        <w:rPr>
          <w:rFonts w:ascii="Times New Roman" w:hAnsi="Times New Roman" w:cs="Times New Roman" w:hint="eastAsia"/>
          <w:kern w:val="0"/>
          <w:sz w:val="24"/>
          <w:szCs w:val="24"/>
          <w14:ligatures w14:val="standardContextual"/>
        </w:rPr>
        <w:t>10</w:t>
      </w:r>
      <w:r w:rsidR="002B050A" w:rsidRPr="00DD38B7">
        <w:rPr>
          <w:rFonts w:ascii="Times New Roman" w:hAnsi="Times New Roman" w:cs="Times New Roman"/>
          <w:kern w:val="0"/>
          <w:sz w:val="24"/>
          <w:szCs w:val="24"/>
          <w14:ligatures w14:val="standardContextual"/>
        </w:rPr>
        <w:t>.</w:t>
      </w:r>
      <w:r w:rsidR="002B050A" w:rsidRPr="00DD38B7">
        <w:rPr>
          <w:rFonts w:ascii="Times New Roman" w:hAnsi="Times New Roman" w:cs="Times New Roman"/>
          <w:kern w:val="0"/>
          <w:sz w:val="24"/>
          <w:szCs w:val="24"/>
          <w14:ligatures w14:val="standardContextual"/>
        </w:rPr>
        <w:tab/>
      </w:r>
      <w:bookmarkStart w:id="9" w:name="_neb6ED9BE86_391F_435F_B782_37CF70A59E36"/>
      <w:r w:rsidR="002B050A" w:rsidRPr="00DD38B7">
        <w:rPr>
          <w:rFonts w:ascii="Times New Roman" w:hAnsi="Times New Roman" w:cs="Times New Roman"/>
          <w:kern w:val="0"/>
          <w:sz w:val="24"/>
          <w:szCs w:val="24"/>
          <w14:ligatures w14:val="standardContextual"/>
        </w:rPr>
        <w:t xml:space="preserve">Deacon RM. Assessing nest building in mice. </w:t>
      </w:r>
      <w:r w:rsidR="002B050A" w:rsidRPr="00DD38B7">
        <w:rPr>
          <w:rFonts w:ascii="Times New Roman" w:hAnsi="Times New Roman" w:cs="Times New Roman"/>
          <w:i/>
          <w:iCs/>
          <w:kern w:val="0"/>
          <w:sz w:val="24"/>
          <w:szCs w:val="24"/>
          <w14:ligatures w14:val="standardContextual"/>
        </w:rPr>
        <w:t xml:space="preserve">Nat </w:t>
      </w:r>
      <w:proofErr w:type="spellStart"/>
      <w:r w:rsidR="002B050A" w:rsidRPr="00DD38B7">
        <w:rPr>
          <w:rFonts w:ascii="Times New Roman" w:hAnsi="Times New Roman" w:cs="Times New Roman"/>
          <w:i/>
          <w:iCs/>
          <w:kern w:val="0"/>
          <w:sz w:val="24"/>
          <w:szCs w:val="24"/>
          <w14:ligatures w14:val="standardContextual"/>
        </w:rPr>
        <w:t>Protoc</w:t>
      </w:r>
      <w:proofErr w:type="spellEnd"/>
      <w:r w:rsidR="002B050A" w:rsidRPr="00DD38B7">
        <w:rPr>
          <w:rFonts w:ascii="Times New Roman" w:hAnsi="Times New Roman" w:cs="Times New Roman"/>
          <w:kern w:val="0"/>
          <w:sz w:val="24"/>
          <w:szCs w:val="24"/>
          <w14:ligatures w14:val="standardContextual"/>
        </w:rPr>
        <w:t xml:space="preserve"> </w:t>
      </w:r>
      <w:r w:rsidR="002B050A" w:rsidRPr="00DD38B7">
        <w:rPr>
          <w:rFonts w:ascii="Times New Roman" w:hAnsi="Times New Roman" w:cs="Times New Roman"/>
          <w:b/>
          <w:bCs/>
          <w:kern w:val="0"/>
          <w:sz w:val="24"/>
          <w:szCs w:val="24"/>
          <w14:ligatures w14:val="standardContextual"/>
        </w:rPr>
        <w:t>1</w:t>
      </w:r>
      <w:r w:rsidR="00316021" w:rsidRPr="00DD38B7">
        <w:rPr>
          <w:rFonts w:ascii="Times New Roman" w:hAnsi="Times New Roman" w:cs="Times New Roman"/>
          <w:b/>
          <w:bCs/>
          <w:kern w:val="0"/>
          <w:sz w:val="24"/>
          <w:szCs w:val="24"/>
          <w14:ligatures w14:val="standardContextual"/>
        </w:rPr>
        <w:t>,</w:t>
      </w:r>
      <w:r w:rsidR="00316021" w:rsidRPr="00DD38B7">
        <w:rPr>
          <w:rFonts w:ascii="Times New Roman" w:hAnsi="Times New Roman" w:cs="Times New Roman"/>
          <w:kern w:val="0"/>
          <w:sz w:val="24"/>
          <w:szCs w:val="24"/>
          <w14:ligatures w14:val="standardContextual"/>
        </w:rPr>
        <w:t xml:space="preserve"> </w:t>
      </w:r>
      <w:r w:rsidR="002B050A" w:rsidRPr="00DD38B7">
        <w:rPr>
          <w:rFonts w:ascii="Times New Roman" w:hAnsi="Times New Roman" w:cs="Times New Roman"/>
          <w:kern w:val="0"/>
          <w:sz w:val="24"/>
          <w:szCs w:val="24"/>
          <w14:ligatures w14:val="standardContextual"/>
        </w:rPr>
        <w:t>1117-9</w:t>
      </w:r>
      <w:r w:rsidR="00316021" w:rsidRPr="00DD38B7">
        <w:rPr>
          <w:rFonts w:ascii="Times New Roman" w:hAnsi="Times New Roman" w:cs="Times New Roman"/>
          <w:kern w:val="0"/>
          <w:sz w:val="24"/>
          <w:szCs w:val="24"/>
          <w14:ligatures w14:val="standardContextual"/>
        </w:rPr>
        <w:t xml:space="preserve"> (2006)</w:t>
      </w:r>
      <w:r w:rsidR="002B050A" w:rsidRPr="00DD38B7">
        <w:rPr>
          <w:rFonts w:ascii="Times New Roman" w:hAnsi="Times New Roman" w:cs="Times New Roman"/>
          <w:kern w:val="0"/>
          <w:sz w:val="24"/>
          <w:szCs w:val="24"/>
          <w14:ligatures w14:val="standardContextual"/>
        </w:rPr>
        <w:t>.</w:t>
      </w:r>
      <w:bookmarkEnd w:id="9"/>
    </w:p>
    <w:p w14:paraId="5F41AC60" w14:textId="582E8E2E" w:rsidR="002B050A" w:rsidRPr="00DD38B7" w:rsidRDefault="00B753DB" w:rsidP="00984CEF">
      <w:pPr>
        <w:autoSpaceDE w:val="0"/>
        <w:autoSpaceDN w:val="0"/>
        <w:adjustRightInd w:val="0"/>
        <w:spacing w:line="480" w:lineRule="auto"/>
        <w:rPr>
          <w:rFonts w:ascii="Times New Roman" w:hAnsi="Times New Roman" w:cs="Times New Roman"/>
          <w:kern w:val="0"/>
          <w:sz w:val="24"/>
          <w:szCs w:val="24"/>
          <w14:ligatures w14:val="standardContextual"/>
        </w:rPr>
      </w:pPr>
      <w:r w:rsidRPr="00DD38B7">
        <w:rPr>
          <w:rFonts w:ascii="Times New Roman" w:hAnsi="Times New Roman" w:cs="Times New Roman" w:hint="eastAsia"/>
          <w:kern w:val="0"/>
          <w:sz w:val="24"/>
          <w:szCs w:val="24"/>
          <w14:ligatures w14:val="standardContextual"/>
        </w:rPr>
        <w:t>11</w:t>
      </w:r>
      <w:r w:rsidR="002B050A" w:rsidRPr="00DD38B7">
        <w:rPr>
          <w:rFonts w:ascii="Times New Roman" w:hAnsi="Times New Roman" w:cs="Times New Roman"/>
          <w:kern w:val="0"/>
          <w:sz w:val="24"/>
          <w:szCs w:val="24"/>
          <w14:ligatures w14:val="standardContextual"/>
        </w:rPr>
        <w:t>.</w:t>
      </w:r>
      <w:r w:rsidR="002B050A" w:rsidRPr="00DD38B7">
        <w:rPr>
          <w:rFonts w:ascii="Times New Roman" w:hAnsi="Times New Roman" w:cs="Times New Roman"/>
          <w:kern w:val="0"/>
          <w:sz w:val="24"/>
          <w:szCs w:val="24"/>
          <w14:ligatures w14:val="standardContextual"/>
        </w:rPr>
        <w:tab/>
        <w:t>Pan X</w:t>
      </w:r>
      <w:r w:rsidR="002C5955" w:rsidRPr="00DD38B7">
        <w:rPr>
          <w:rFonts w:ascii="Times New Roman" w:hAnsi="Times New Roman" w:cs="Times New Roman"/>
          <w:kern w:val="0"/>
          <w:sz w:val="24"/>
          <w:szCs w:val="24"/>
        </w:rPr>
        <w:t>.</w:t>
      </w:r>
      <w:r w:rsidR="002C5955" w:rsidRPr="00DD38B7">
        <w:rPr>
          <w:rFonts w:ascii="Times New Roman" w:hAnsi="Times New Roman" w:cs="Times New Roman"/>
          <w:i/>
          <w:iCs/>
          <w:kern w:val="0"/>
          <w:sz w:val="24"/>
          <w:szCs w:val="24"/>
        </w:rPr>
        <w:t>, et al.</w:t>
      </w:r>
      <w:r w:rsidR="002C5955" w:rsidRPr="00DD38B7">
        <w:rPr>
          <w:rFonts w:ascii="Times New Roman" w:hAnsi="Times New Roman" w:cs="Times New Roman"/>
          <w:kern w:val="0"/>
          <w:sz w:val="24"/>
          <w:szCs w:val="24"/>
        </w:rPr>
        <w:t xml:space="preserve"> </w:t>
      </w:r>
      <w:r w:rsidR="002B050A" w:rsidRPr="00DD38B7">
        <w:rPr>
          <w:rFonts w:ascii="Times New Roman" w:hAnsi="Times New Roman" w:cs="Times New Roman"/>
          <w:kern w:val="0"/>
          <w:sz w:val="24"/>
          <w:szCs w:val="24"/>
          <w14:ligatures w14:val="standardContextual"/>
        </w:rPr>
        <w:t xml:space="preserve">Powerful beneficial effects of benfotiamine on cognitive impairment and beta-amyloid deposition in amyloid precursor protein/presenilin-1 transgenic mice. </w:t>
      </w:r>
      <w:r w:rsidR="002B050A" w:rsidRPr="00DD38B7">
        <w:rPr>
          <w:rFonts w:ascii="Times New Roman" w:hAnsi="Times New Roman" w:cs="Times New Roman"/>
          <w:i/>
          <w:iCs/>
          <w:kern w:val="0"/>
          <w:sz w:val="24"/>
          <w:szCs w:val="24"/>
          <w14:ligatures w14:val="standardContextual"/>
        </w:rPr>
        <w:t>Brain</w:t>
      </w:r>
      <w:r w:rsidR="002B050A" w:rsidRPr="00DD38B7">
        <w:rPr>
          <w:rFonts w:ascii="Times New Roman" w:hAnsi="Times New Roman" w:cs="Times New Roman"/>
          <w:kern w:val="0"/>
          <w:sz w:val="24"/>
          <w:szCs w:val="24"/>
          <w14:ligatures w14:val="standardContextual"/>
        </w:rPr>
        <w:t xml:space="preserve"> </w:t>
      </w:r>
      <w:r w:rsidR="002B050A" w:rsidRPr="00DD38B7">
        <w:rPr>
          <w:rFonts w:ascii="Times New Roman" w:hAnsi="Times New Roman" w:cs="Times New Roman"/>
          <w:b/>
          <w:bCs/>
          <w:kern w:val="0"/>
          <w:sz w:val="24"/>
          <w:szCs w:val="24"/>
          <w14:ligatures w14:val="standardContextual"/>
        </w:rPr>
        <w:t>133</w:t>
      </w:r>
      <w:r w:rsidR="00F51CC4" w:rsidRPr="00DD38B7">
        <w:rPr>
          <w:rFonts w:ascii="Times New Roman" w:hAnsi="Times New Roman" w:cs="Times New Roman"/>
          <w:b/>
          <w:bCs/>
          <w:kern w:val="0"/>
          <w:sz w:val="24"/>
          <w:szCs w:val="24"/>
          <w14:ligatures w14:val="standardContextual"/>
        </w:rPr>
        <w:t>,</w:t>
      </w:r>
      <w:r w:rsidR="00F51CC4" w:rsidRPr="00DD38B7">
        <w:rPr>
          <w:rFonts w:ascii="Times New Roman" w:hAnsi="Times New Roman" w:cs="Times New Roman"/>
          <w:kern w:val="0"/>
          <w:sz w:val="24"/>
          <w:szCs w:val="24"/>
          <w14:ligatures w14:val="standardContextual"/>
        </w:rPr>
        <w:t xml:space="preserve"> </w:t>
      </w:r>
      <w:r w:rsidR="002B050A" w:rsidRPr="00DD38B7">
        <w:rPr>
          <w:rFonts w:ascii="Times New Roman" w:hAnsi="Times New Roman" w:cs="Times New Roman"/>
          <w:kern w:val="0"/>
          <w:sz w:val="24"/>
          <w:szCs w:val="24"/>
          <w14:ligatures w14:val="standardContextual"/>
        </w:rPr>
        <w:t>1342-51</w:t>
      </w:r>
      <w:r w:rsidR="00F51CC4" w:rsidRPr="00DD38B7">
        <w:rPr>
          <w:rFonts w:ascii="Times New Roman" w:hAnsi="Times New Roman" w:cs="Times New Roman"/>
          <w:kern w:val="0"/>
          <w:sz w:val="24"/>
          <w:szCs w:val="24"/>
          <w14:ligatures w14:val="standardContextual"/>
        </w:rPr>
        <w:t xml:space="preserve"> (2010)</w:t>
      </w:r>
      <w:r w:rsidR="002B050A" w:rsidRPr="00DD38B7">
        <w:rPr>
          <w:rFonts w:ascii="Times New Roman" w:hAnsi="Times New Roman" w:cs="Times New Roman"/>
          <w:kern w:val="0"/>
          <w:sz w:val="24"/>
          <w:szCs w:val="24"/>
          <w14:ligatures w14:val="standardContextual"/>
        </w:rPr>
        <w:t>.</w:t>
      </w:r>
    </w:p>
    <w:p w14:paraId="757ED748" w14:textId="6EBF567B" w:rsidR="002B050A" w:rsidRPr="00DD38B7" w:rsidRDefault="00B753DB" w:rsidP="00984CEF">
      <w:pPr>
        <w:autoSpaceDE w:val="0"/>
        <w:autoSpaceDN w:val="0"/>
        <w:adjustRightInd w:val="0"/>
        <w:spacing w:line="480" w:lineRule="auto"/>
        <w:rPr>
          <w:rFonts w:ascii="Times New Roman" w:hAnsi="Times New Roman" w:cs="Times New Roman"/>
          <w:kern w:val="0"/>
          <w:sz w:val="24"/>
          <w:szCs w:val="24"/>
          <w14:ligatures w14:val="standardContextual"/>
        </w:rPr>
      </w:pPr>
      <w:r w:rsidRPr="00DD38B7">
        <w:rPr>
          <w:rFonts w:ascii="Times New Roman" w:hAnsi="Times New Roman" w:cs="Times New Roman" w:hint="eastAsia"/>
          <w:kern w:val="0"/>
          <w:sz w:val="24"/>
          <w:szCs w:val="24"/>
          <w14:ligatures w14:val="standardContextual"/>
        </w:rPr>
        <w:t>12</w:t>
      </w:r>
      <w:r w:rsidR="002B050A" w:rsidRPr="00DD38B7">
        <w:rPr>
          <w:rFonts w:ascii="Times New Roman" w:hAnsi="Times New Roman" w:cs="Times New Roman"/>
          <w:kern w:val="0"/>
          <w:sz w:val="24"/>
          <w:szCs w:val="24"/>
          <w14:ligatures w14:val="standardContextual"/>
        </w:rPr>
        <w:t>.</w:t>
      </w:r>
      <w:r w:rsidR="002B050A" w:rsidRPr="00DD38B7">
        <w:rPr>
          <w:rFonts w:ascii="Times New Roman" w:hAnsi="Times New Roman" w:cs="Times New Roman"/>
          <w:kern w:val="0"/>
          <w:sz w:val="24"/>
          <w:szCs w:val="24"/>
          <w14:ligatures w14:val="standardContextual"/>
        </w:rPr>
        <w:tab/>
      </w:r>
      <w:r w:rsidR="00316021" w:rsidRPr="00DD38B7">
        <w:rPr>
          <w:rFonts w:ascii="Times New Roman" w:hAnsi="Times New Roman" w:cs="Times New Roman"/>
          <w:kern w:val="0"/>
          <w:sz w:val="24"/>
          <w:szCs w:val="24"/>
        </w:rPr>
        <w:t>Sang, S.</w:t>
      </w:r>
      <w:r w:rsidR="00316021" w:rsidRPr="00DD38B7">
        <w:rPr>
          <w:rFonts w:ascii="Times New Roman" w:hAnsi="Times New Roman" w:cs="Times New Roman"/>
          <w:i/>
          <w:iCs/>
          <w:kern w:val="0"/>
          <w:sz w:val="24"/>
          <w:szCs w:val="24"/>
        </w:rPr>
        <w:t>, et al.</w:t>
      </w:r>
      <w:r w:rsidR="00316021" w:rsidRPr="00DD38B7">
        <w:rPr>
          <w:rFonts w:ascii="Times New Roman" w:hAnsi="Times New Roman" w:cs="Times New Roman"/>
          <w:kern w:val="0"/>
          <w:sz w:val="24"/>
          <w:szCs w:val="24"/>
        </w:rPr>
        <w:t xml:space="preserve"> Thiamine diphosphate reduction strongly correlates with brain glucose hypometabolism in Alzheimer's disease, whereas amyloid deposition does not. </w:t>
      </w:r>
      <w:proofErr w:type="spellStart"/>
      <w:r w:rsidR="00316021" w:rsidRPr="00DD38B7">
        <w:rPr>
          <w:rFonts w:ascii="Times New Roman" w:hAnsi="Times New Roman" w:cs="Times New Roman"/>
          <w:i/>
          <w:iCs/>
          <w:kern w:val="0"/>
          <w:sz w:val="24"/>
          <w:szCs w:val="24"/>
        </w:rPr>
        <w:t>Alzheimers</w:t>
      </w:r>
      <w:proofErr w:type="spellEnd"/>
      <w:r w:rsidR="00316021" w:rsidRPr="00DD38B7">
        <w:rPr>
          <w:rFonts w:ascii="Times New Roman" w:hAnsi="Times New Roman" w:cs="Times New Roman"/>
          <w:i/>
          <w:iCs/>
          <w:kern w:val="0"/>
          <w:sz w:val="24"/>
          <w:szCs w:val="24"/>
        </w:rPr>
        <w:t xml:space="preserve"> Res Ther</w:t>
      </w:r>
      <w:r w:rsidR="00316021" w:rsidRPr="00DD38B7">
        <w:rPr>
          <w:rFonts w:ascii="Times New Roman" w:hAnsi="Times New Roman" w:cs="Times New Roman"/>
          <w:kern w:val="0"/>
          <w:sz w:val="24"/>
          <w:szCs w:val="24"/>
        </w:rPr>
        <w:t xml:space="preserve"> </w:t>
      </w:r>
      <w:r w:rsidR="00316021" w:rsidRPr="00DD38B7">
        <w:rPr>
          <w:rFonts w:ascii="Times New Roman" w:hAnsi="Times New Roman" w:cs="Times New Roman"/>
          <w:b/>
          <w:bCs/>
          <w:kern w:val="0"/>
          <w:sz w:val="24"/>
          <w:szCs w:val="24"/>
        </w:rPr>
        <w:t>10</w:t>
      </w:r>
      <w:r w:rsidR="00316021" w:rsidRPr="00DD38B7">
        <w:rPr>
          <w:rFonts w:ascii="Times New Roman" w:hAnsi="Times New Roman" w:cs="Times New Roman"/>
          <w:kern w:val="0"/>
          <w:sz w:val="24"/>
          <w:szCs w:val="24"/>
        </w:rPr>
        <w:t>, 26 (2018).</w:t>
      </w:r>
    </w:p>
    <w:p w14:paraId="4E7FFC6A" w14:textId="008DA627" w:rsidR="00BB0C6F" w:rsidRPr="007158D8" w:rsidRDefault="00B753DB" w:rsidP="002358A8">
      <w:pPr>
        <w:autoSpaceDE w:val="0"/>
        <w:autoSpaceDN w:val="0"/>
        <w:adjustRightInd w:val="0"/>
        <w:spacing w:line="480" w:lineRule="auto"/>
        <w:rPr>
          <w:rFonts w:ascii="Times New Roman" w:hAnsi="Times New Roman" w:cs="Times New Roman"/>
          <w:sz w:val="24"/>
          <w:szCs w:val="24"/>
        </w:rPr>
      </w:pPr>
      <w:r w:rsidRPr="00DD38B7">
        <w:rPr>
          <w:rFonts w:ascii="Times New Roman" w:hAnsi="Times New Roman" w:cs="Times New Roman" w:hint="eastAsia"/>
          <w:kern w:val="0"/>
          <w:sz w:val="24"/>
          <w:szCs w:val="24"/>
          <w14:ligatures w14:val="standardContextual"/>
        </w:rPr>
        <w:t>13</w:t>
      </w:r>
      <w:r w:rsidR="002B050A" w:rsidRPr="00DD38B7">
        <w:rPr>
          <w:rFonts w:ascii="Times New Roman" w:hAnsi="Times New Roman" w:cs="Times New Roman"/>
          <w:kern w:val="0"/>
          <w:sz w:val="24"/>
          <w:szCs w:val="24"/>
          <w14:ligatures w14:val="standardContextual"/>
        </w:rPr>
        <w:t>.</w:t>
      </w:r>
      <w:r w:rsidR="002B050A" w:rsidRPr="00DD38B7">
        <w:rPr>
          <w:rFonts w:ascii="Times New Roman" w:hAnsi="Times New Roman" w:cs="Times New Roman"/>
          <w:kern w:val="0"/>
          <w:sz w:val="24"/>
          <w:szCs w:val="24"/>
          <w14:ligatures w14:val="standardContextual"/>
        </w:rPr>
        <w:tab/>
      </w:r>
      <w:bookmarkStart w:id="10" w:name="_neb6AB34718_9ABA_4C81_A1DB_D3F35FACCC8E"/>
      <w:proofErr w:type="spellStart"/>
      <w:r w:rsidR="002B050A" w:rsidRPr="00DD38B7">
        <w:rPr>
          <w:rFonts w:ascii="Times New Roman" w:hAnsi="Times New Roman" w:cs="Times New Roman"/>
          <w:kern w:val="0"/>
          <w:sz w:val="24"/>
          <w:szCs w:val="24"/>
          <w14:ligatures w14:val="standardContextual"/>
        </w:rPr>
        <w:t>Goertsen</w:t>
      </w:r>
      <w:proofErr w:type="spellEnd"/>
      <w:r w:rsidR="002B050A" w:rsidRPr="00DD38B7">
        <w:rPr>
          <w:rFonts w:ascii="Times New Roman" w:hAnsi="Times New Roman" w:cs="Times New Roman"/>
          <w:kern w:val="0"/>
          <w:sz w:val="24"/>
          <w:szCs w:val="24"/>
          <w14:ligatures w14:val="standardContextual"/>
        </w:rPr>
        <w:t xml:space="preserve"> D</w:t>
      </w:r>
      <w:r w:rsidR="002C5955" w:rsidRPr="00DD38B7">
        <w:rPr>
          <w:rFonts w:ascii="Times New Roman" w:hAnsi="Times New Roman" w:cs="Times New Roman"/>
          <w:kern w:val="0"/>
          <w:sz w:val="24"/>
          <w:szCs w:val="24"/>
        </w:rPr>
        <w:t>.</w:t>
      </w:r>
      <w:r w:rsidR="002C5955" w:rsidRPr="00DD38B7">
        <w:rPr>
          <w:rFonts w:ascii="Times New Roman" w:hAnsi="Times New Roman" w:cs="Times New Roman"/>
          <w:i/>
          <w:iCs/>
          <w:kern w:val="0"/>
          <w:sz w:val="24"/>
          <w:szCs w:val="24"/>
        </w:rPr>
        <w:t>, et al.</w:t>
      </w:r>
      <w:r w:rsidR="002B050A" w:rsidRPr="00DD38B7">
        <w:rPr>
          <w:rFonts w:ascii="Times New Roman" w:hAnsi="Times New Roman" w:cs="Times New Roman"/>
          <w:kern w:val="0"/>
          <w:sz w:val="24"/>
          <w:szCs w:val="24"/>
          <w14:ligatures w14:val="standardContextual"/>
        </w:rPr>
        <w:t xml:space="preserve"> AAV capsid variants with brain-wide transgene expression and </w:t>
      </w:r>
      <w:r w:rsidR="002B050A" w:rsidRPr="00DD38B7">
        <w:rPr>
          <w:rFonts w:ascii="Times New Roman" w:hAnsi="Times New Roman" w:cs="Times New Roman"/>
          <w:kern w:val="0"/>
          <w:sz w:val="24"/>
          <w:szCs w:val="24"/>
          <w14:ligatures w14:val="standardContextual"/>
        </w:rPr>
        <w:lastRenderedPageBreak/>
        <w:t>decreased liver targeting after intravenous delivery in mouse and marmoset.</w:t>
      </w:r>
      <w:r w:rsidR="002B050A" w:rsidRPr="00DD38B7">
        <w:rPr>
          <w:rFonts w:ascii="Times New Roman" w:hAnsi="Times New Roman" w:cs="Times New Roman"/>
          <w:i/>
          <w:iCs/>
          <w:kern w:val="0"/>
          <w:sz w:val="24"/>
          <w:szCs w:val="24"/>
          <w14:ligatures w14:val="standardContextual"/>
        </w:rPr>
        <w:t xml:space="preserve"> Nat </w:t>
      </w:r>
      <w:proofErr w:type="spellStart"/>
      <w:r w:rsidR="002B050A" w:rsidRPr="00DD38B7">
        <w:rPr>
          <w:rFonts w:ascii="Times New Roman" w:hAnsi="Times New Roman" w:cs="Times New Roman"/>
          <w:i/>
          <w:iCs/>
          <w:kern w:val="0"/>
          <w:sz w:val="24"/>
          <w:szCs w:val="24"/>
          <w14:ligatures w14:val="standardContextual"/>
        </w:rPr>
        <w:t>Neurosci</w:t>
      </w:r>
      <w:proofErr w:type="spellEnd"/>
      <w:r w:rsidR="002B050A" w:rsidRPr="00DD38B7">
        <w:rPr>
          <w:rFonts w:ascii="Times New Roman" w:hAnsi="Times New Roman" w:cs="Times New Roman"/>
          <w:i/>
          <w:iCs/>
          <w:kern w:val="0"/>
          <w:sz w:val="24"/>
          <w:szCs w:val="24"/>
          <w14:ligatures w14:val="standardContextual"/>
        </w:rPr>
        <w:t xml:space="preserve"> </w:t>
      </w:r>
      <w:r w:rsidR="00316021" w:rsidRPr="00DD38B7">
        <w:rPr>
          <w:rFonts w:ascii="Times New Roman" w:hAnsi="Times New Roman" w:cs="Times New Roman"/>
          <w:kern w:val="0"/>
          <w:sz w:val="24"/>
          <w:szCs w:val="24"/>
          <w14:ligatures w14:val="standardContextual"/>
        </w:rPr>
        <w:t xml:space="preserve"> </w:t>
      </w:r>
      <w:r w:rsidR="002B050A" w:rsidRPr="00DD38B7">
        <w:rPr>
          <w:rFonts w:ascii="Times New Roman" w:hAnsi="Times New Roman" w:cs="Times New Roman"/>
          <w:b/>
          <w:bCs/>
          <w:kern w:val="0"/>
          <w:sz w:val="24"/>
          <w:szCs w:val="24"/>
          <w14:ligatures w14:val="standardContextual"/>
        </w:rPr>
        <w:t>25</w:t>
      </w:r>
      <w:r w:rsidR="00316021" w:rsidRPr="00DD38B7">
        <w:rPr>
          <w:rFonts w:ascii="Times New Roman" w:hAnsi="Times New Roman" w:cs="Times New Roman"/>
          <w:b/>
          <w:bCs/>
          <w:kern w:val="0"/>
          <w:sz w:val="24"/>
          <w:szCs w:val="24"/>
          <w14:ligatures w14:val="standardContextual"/>
        </w:rPr>
        <w:t xml:space="preserve">, </w:t>
      </w:r>
      <w:r w:rsidR="002B050A" w:rsidRPr="00DD38B7">
        <w:rPr>
          <w:rFonts w:ascii="Times New Roman" w:hAnsi="Times New Roman" w:cs="Times New Roman"/>
          <w:kern w:val="0"/>
          <w:sz w:val="24"/>
          <w:szCs w:val="24"/>
          <w14:ligatures w14:val="standardContextual"/>
        </w:rPr>
        <w:t>106-15</w:t>
      </w:r>
      <w:r w:rsidR="00316021" w:rsidRPr="00DD38B7">
        <w:rPr>
          <w:rFonts w:ascii="Times New Roman" w:hAnsi="Times New Roman" w:cs="Times New Roman"/>
          <w:kern w:val="0"/>
          <w:sz w:val="24"/>
          <w:szCs w:val="24"/>
          <w14:ligatures w14:val="standardContextual"/>
        </w:rPr>
        <w:t xml:space="preserve"> (2022)</w:t>
      </w:r>
      <w:r w:rsidR="002B050A" w:rsidRPr="00DD38B7">
        <w:rPr>
          <w:rFonts w:ascii="Times New Roman" w:hAnsi="Times New Roman" w:cs="Times New Roman"/>
          <w:kern w:val="0"/>
          <w:sz w:val="24"/>
          <w:szCs w:val="24"/>
          <w14:ligatures w14:val="standardContextual"/>
        </w:rPr>
        <w:t>.</w:t>
      </w:r>
      <w:bookmarkEnd w:id="10"/>
    </w:p>
    <w:sectPr w:rsidR="00BB0C6F" w:rsidRPr="007158D8" w:rsidSect="00B17FA6">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BD889B" w14:textId="77777777" w:rsidR="00893572" w:rsidRDefault="00893572" w:rsidP="00DA5462">
      <w:pPr>
        <w:rPr>
          <w:rFonts w:hint="eastAsia"/>
        </w:rPr>
      </w:pPr>
      <w:r>
        <w:separator/>
      </w:r>
    </w:p>
  </w:endnote>
  <w:endnote w:type="continuationSeparator" w:id="0">
    <w:p w14:paraId="3201681B" w14:textId="77777777" w:rsidR="00893572" w:rsidRDefault="00893572" w:rsidP="00DA546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inion Pro">
    <w:panose1 w:val="02040503050201020203"/>
    <w:charset w:val="00"/>
    <w:family w:val="roman"/>
    <w:notTrueType/>
    <w:pitch w:val="variable"/>
    <w:sig w:usb0="60000287" w:usb1="00000001"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0480477"/>
      <w:docPartObj>
        <w:docPartGallery w:val="Page Numbers (Bottom of Page)"/>
        <w:docPartUnique/>
      </w:docPartObj>
    </w:sdtPr>
    <w:sdtContent>
      <w:sdt>
        <w:sdtPr>
          <w:id w:val="-1769616900"/>
          <w:docPartObj>
            <w:docPartGallery w:val="Page Numbers (Top of Page)"/>
            <w:docPartUnique/>
          </w:docPartObj>
        </w:sdtPr>
        <w:sdtContent>
          <w:p w14:paraId="3CF3D488" w14:textId="680B84F4" w:rsidR="005A0BDF" w:rsidRDefault="005A0BDF">
            <w:pPr>
              <w:pStyle w:val="a6"/>
              <w:jc w:val="right"/>
              <w:rPr>
                <w:rFonts w:hint="eastAsia"/>
              </w:rPr>
            </w:pPr>
            <w:r>
              <w:rPr>
                <w:lang w:val="zh-CN"/>
              </w:rPr>
              <w:t xml:space="preserve"> </w:t>
            </w:r>
            <w:r>
              <w:rPr>
                <w:b/>
                <w:bCs/>
                <w:sz w:val="24"/>
                <w:szCs w:val="24"/>
              </w:rPr>
              <w:fldChar w:fldCharType="begin"/>
            </w:r>
            <w:r>
              <w:rPr>
                <w:b/>
                <w:bCs/>
              </w:rPr>
              <w:instrText>PAGE</w:instrText>
            </w:r>
            <w:r>
              <w:rPr>
                <w:b/>
                <w:bCs/>
                <w:sz w:val="24"/>
                <w:szCs w:val="24"/>
              </w:rPr>
              <w:fldChar w:fldCharType="separate"/>
            </w:r>
            <w:r w:rsidR="00D279B1">
              <w:rPr>
                <w:b/>
                <w:bCs/>
                <w:noProof/>
              </w:rPr>
              <w:t>3</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D279B1">
              <w:rPr>
                <w:b/>
                <w:bCs/>
                <w:noProof/>
              </w:rPr>
              <w:t>28</w:t>
            </w:r>
            <w:r>
              <w:rPr>
                <w:b/>
                <w:bCs/>
                <w:sz w:val="24"/>
                <w:szCs w:val="24"/>
              </w:rPr>
              <w:fldChar w:fldCharType="end"/>
            </w:r>
          </w:p>
        </w:sdtContent>
      </w:sdt>
    </w:sdtContent>
  </w:sdt>
  <w:p w14:paraId="34152B9C" w14:textId="77777777" w:rsidR="005A0BDF" w:rsidRDefault="005A0BDF">
    <w:pPr>
      <w:pStyle w:val="a6"/>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A90EC9" w14:textId="77777777" w:rsidR="00893572" w:rsidRDefault="00893572" w:rsidP="00DA5462">
      <w:pPr>
        <w:rPr>
          <w:rFonts w:hint="eastAsia"/>
        </w:rPr>
      </w:pPr>
      <w:r>
        <w:separator/>
      </w:r>
    </w:p>
  </w:footnote>
  <w:footnote w:type="continuationSeparator" w:id="0">
    <w:p w14:paraId="059E854E" w14:textId="77777777" w:rsidR="00893572" w:rsidRDefault="00893572" w:rsidP="00DA546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D7FB2"/>
    <w:multiLevelType w:val="multilevel"/>
    <w:tmpl w:val="447A8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DBF7024"/>
    <w:multiLevelType w:val="hybridMultilevel"/>
    <w:tmpl w:val="A648C2A2"/>
    <w:lvl w:ilvl="0" w:tplc="4644F3AC">
      <w:start w:val="1"/>
      <w:numFmt w:val="bullet"/>
      <w:lvlText w:val=""/>
      <w:lvlJc w:val="left"/>
      <w:pPr>
        <w:ind w:left="840" w:hanging="420"/>
      </w:pPr>
      <w:rPr>
        <w:rFonts w:ascii="Wingdings" w:hAnsi="Wingdings" w:hint="default"/>
        <w:sz w:val="16"/>
        <w:szCs w:val="16"/>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2" w15:restartNumberingAfterBreak="0">
    <w:nsid w:val="2CE74985"/>
    <w:multiLevelType w:val="multilevel"/>
    <w:tmpl w:val="654A5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CE15503"/>
    <w:multiLevelType w:val="hybridMultilevel"/>
    <w:tmpl w:val="421A54F0"/>
    <w:lvl w:ilvl="0" w:tplc="F52EA282">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41BF6F96"/>
    <w:multiLevelType w:val="hybridMultilevel"/>
    <w:tmpl w:val="30E88E14"/>
    <w:lvl w:ilvl="0" w:tplc="3BA46028">
      <w:start w:val="1"/>
      <w:numFmt w:val="bullet"/>
      <w:lvlText w:val=""/>
      <w:lvlJc w:val="left"/>
      <w:pPr>
        <w:ind w:left="840" w:hanging="420"/>
      </w:pPr>
      <w:rPr>
        <w:rFonts w:ascii="Wingdings" w:hAnsi="Wingdings" w:hint="default"/>
        <w:sz w:val="16"/>
        <w:szCs w:val="16"/>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5" w15:restartNumberingAfterBreak="0">
    <w:nsid w:val="59170408"/>
    <w:multiLevelType w:val="hybridMultilevel"/>
    <w:tmpl w:val="B79A398C"/>
    <w:lvl w:ilvl="0" w:tplc="18166F42">
      <w:start w:val="1"/>
      <w:numFmt w:val="bullet"/>
      <w:lvlText w:val=""/>
      <w:lvlJc w:val="left"/>
      <w:pPr>
        <w:ind w:left="420" w:hanging="420"/>
      </w:pPr>
      <w:rPr>
        <w:rFonts w:ascii="Wingdings" w:hAnsi="Wingdings" w:hint="default"/>
        <w:color w:val="4472C4" w:themeColor="accent1"/>
        <w:sz w:val="16"/>
        <w:szCs w:val="16"/>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5CC24250"/>
    <w:multiLevelType w:val="hybridMultilevel"/>
    <w:tmpl w:val="86B44EA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6FD62F45"/>
    <w:multiLevelType w:val="hybridMultilevel"/>
    <w:tmpl w:val="2932E95E"/>
    <w:lvl w:ilvl="0" w:tplc="EE2CD152">
      <w:start w:val="1"/>
      <w:numFmt w:val="bullet"/>
      <w:lvlText w:val=""/>
      <w:lvlJc w:val="left"/>
      <w:pPr>
        <w:ind w:left="90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70A23B1E"/>
    <w:multiLevelType w:val="hybridMultilevel"/>
    <w:tmpl w:val="76C8311C"/>
    <w:lvl w:ilvl="0" w:tplc="8970269E">
      <w:start w:val="1"/>
      <w:numFmt w:val="bullet"/>
      <w:lvlText w:val=""/>
      <w:lvlJc w:val="left"/>
      <w:pPr>
        <w:ind w:left="840" w:hanging="420"/>
      </w:pPr>
      <w:rPr>
        <w:rFonts w:ascii="Wingdings" w:hAnsi="Wingdings" w:hint="default"/>
        <w:sz w:val="16"/>
        <w:szCs w:val="16"/>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9" w15:restartNumberingAfterBreak="0">
    <w:nsid w:val="76963647"/>
    <w:multiLevelType w:val="hybridMultilevel"/>
    <w:tmpl w:val="FB767BE6"/>
    <w:lvl w:ilvl="0" w:tplc="F52EA282">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7D2701DD"/>
    <w:multiLevelType w:val="hybridMultilevel"/>
    <w:tmpl w:val="4BCC23A8"/>
    <w:lvl w:ilvl="0" w:tplc="F52EA282">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7E501BC4"/>
    <w:multiLevelType w:val="hybridMultilevel"/>
    <w:tmpl w:val="E1446D3E"/>
    <w:lvl w:ilvl="0" w:tplc="DCA2ED3E">
      <w:start w:val="1"/>
      <w:numFmt w:val="bullet"/>
      <w:lvlText w:val=""/>
      <w:lvlJc w:val="left"/>
      <w:pPr>
        <w:ind w:left="138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044988592">
    <w:abstractNumId w:val="6"/>
  </w:num>
  <w:num w:numId="2" w16cid:durableId="149449759">
    <w:abstractNumId w:val="10"/>
  </w:num>
  <w:num w:numId="3" w16cid:durableId="965627251">
    <w:abstractNumId w:val="7"/>
  </w:num>
  <w:num w:numId="4" w16cid:durableId="2076657790">
    <w:abstractNumId w:val="11"/>
  </w:num>
  <w:num w:numId="5" w16cid:durableId="1909732096">
    <w:abstractNumId w:val="1"/>
  </w:num>
  <w:num w:numId="6" w16cid:durableId="25838981">
    <w:abstractNumId w:val="9"/>
  </w:num>
  <w:num w:numId="7" w16cid:durableId="1035427981">
    <w:abstractNumId w:val="4"/>
  </w:num>
  <w:num w:numId="8" w16cid:durableId="283122237">
    <w:abstractNumId w:val="8"/>
  </w:num>
  <w:num w:numId="9" w16cid:durableId="946888090">
    <w:abstractNumId w:val="3"/>
  </w:num>
  <w:num w:numId="10" w16cid:durableId="1122960188">
    <w:abstractNumId w:val="0"/>
  </w:num>
  <w:num w:numId="11" w16cid:durableId="1876499880">
    <w:abstractNumId w:val="5"/>
  </w:num>
  <w:num w:numId="12" w16cid:durableId="2876608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IyMDA1tTAzsjQyNzBV0lEKTi0uzszPAykwsawFAPZubzEtAAAA"/>
    <w:docVar w:name="NE.Ref{0048B760-2A8D-4C40-B288-492962A42596}" w:val=" ADDIN NE.Ref.{0048B760-2A8D-4C40-B288-492962A42596}&lt;Citation&gt;&lt;Group&gt;&lt;References&gt;&lt;Item&gt;&lt;ID&gt;1440&lt;/ID&gt;&lt;UID&gt;{2DB476B7-365C-4DE3-B50C-1FE05CD986D6}&lt;/UID&gt;&lt;Title&gt;Benfotiamine and Cognitive Decline in Alzheimer’s Disease: Results of a Randomized Placebo-Controlled Phase IIa Clinical Trial&lt;/Title&gt;&lt;Template&gt;Journal Article&lt;/Template&gt;&lt;Star&gt;0&lt;/Star&gt;&lt;Tag&gt;0&lt;/Tag&gt;&lt;Author&gt;Gibson, Gary E; Luchsinger, José A; Cirio, Rosanna; Chen, Huanlian; Franchino-Elder, Jessica; Hirsch, Joseph A; Bettendorff, Lucien; Chen, Zhengming; Flowers, Sarah; Gerber, Linda; Grandville, Thomas; Schupf, Nicole; Xu, Hui; Stern, Yaakov; Habeck, Christian; Jordan, Barry; Fonzetti, Pasquale&lt;/Author&gt;&lt;Year&gt;2020&lt;/Year&gt;&lt;Details&gt;&lt;_accessed&gt;63778203&lt;/_accessed&gt;&lt;_created&gt;63552233&lt;/_created&gt;&lt;_db_updated&gt;CrossRef&lt;/_db_updated&gt;&lt;_doi&gt;10.3233/JAD-200896&lt;/_doi&gt;&lt;_impact_factor&gt;   4.472&lt;/_impact_factor&gt;&lt;_isbn&gt;13872877&lt;/_isbn&gt;&lt;_journal&gt;Journal of Alzheimer&amp;apos;s Disease&lt;/_journal&gt;&lt;_modified&gt;63927881&lt;/_modified&gt;&lt;_pages&gt;1-22&lt;/_pages&gt;&lt;_tertiary_title&gt;JAD&lt;/_tertiary_title&gt;&lt;_url&gt;https://www.medra.org/servlet/aliasResolver?alias=iospress&amp;amp;doi=10.3233/JAD-200896_x000d__x000a_https://content.iospress.com/download?id=10.3233/JAD-200896&lt;/_url&gt;&lt;/Details&gt;&lt;Extra&gt;&lt;DBUID&gt;{F96A950B-833F-4880-A151-76DA2D6A2879}&lt;/DBUID&gt;&lt;/Extra&gt;&lt;/Item&gt;&lt;/References&gt;&lt;/Group&gt;&lt;/Citation&gt;_x000a_"/>
    <w:docVar w:name="NE.Ref{0060EC23-C83F-4244-8340-7EDBB67E8023}" w:val=" ADDIN NE.Ref.{0060EC23-C83F-4244-8340-7EDBB67E8023}&lt;Citation&gt;&lt;Group&gt;&lt;References&gt;&lt;Item&gt;&lt;ID&gt;1444&lt;/ID&gt;&lt;UID&gt;{4BA942BE-2D35-4FD2-B50D-71B53D8DA01A}&lt;/UID&gt;&lt;Title&gt;Benfotiamine blocks three major pathways of hyperglycemic damage and prevents experimental diabetic retinopathy.&lt;/Title&gt;&lt;Template&gt;Journal Article&lt;/Template&gt;&lt;Star&gt;0&lt;/Star&gt;&lt;Tag&gt;0&lt;/Tag&gt;&lt;Author&gt;Hammes, H P; Du, X; Edelstein, D; Taguchi, T; Matsumura, T; Ju, Q; Lin, J; Bierhaus, A; Nawroth, P; Hannak, D; Neumaier, M; Bergfeld, R; Giardino, I; Brownlee, M&lt;/Author&gt;&lt;Year&gt;2003&lt;/Year&gt;&lt;Details&gt;&lt;_accession_num&gt;12592403&lt;/_accession_num&gt;&lt;_collection_scope&gt;SCI;SCIE&lt;/_collection_scope&gt;&lt;_created&gt;63552266&lt;/_created&gt;&lt;_doi&gt;10.1038/nm834&lt;/_doi&gt;&lt;_impact_factor&gt;  53.440&lt;/_impact_factor&gt;&lt;_issue&gt;3&lt;/_issue&gt;&lt;_journal&gt;Nature medicine&lt;/_journal&gt;&lt;_label&gt;36.13&lt;/_label&gt;&lt;_modified&gt;64108368&lt;/_modified&gt;&lt;_pages&gt;294-9&lt;/_pages&gt;&lt;_volume&gt;9&lt;/_volume&gt;&lt;/Details&gt;&lt;Extra&gt;&lt;DBUID&gt;{F96A950B-833F-4880-A151-76DA2D6A2879}&lt;/DBUID&gt;&lt;/Extra&gt;&lt;/Item&gt;&lt;/References&gt;&lt;/Group&gt;&lt;/Citation&gt;_x000a_"/>
    <w:docVar w:name="NE.Ref{02A6670B-D398-4439-869A-8A38B3FB9A97}" w:val=" ADDIN NE.Ref.{02A6670B-D398-4439-869A-8A38B3FB9A97}&lt;Citation&gt;&lt;Group&gt;&lt;References&gt;&lt;Item&gt;&lt;ID&gt;1256&lt;/ID&gt;&lt;UID&gt;{84EA5F7D-A8B6-4F7C-99DA-89AF3430BB17}&lt;/UID&gt;&lt;Title&gt;Thiamine diphosphate reduction strongly correlates with brain glucose hypometabolism in Alzheimer&amp;apos;s disease, whereas amyloid deposition does not&lt;/Title&gt;&lt;Template&gt;Journal Article&lt;/Template&gt;&lt;Star&gt;0&lt;/Star&gt;&lt;Tag&gt;0&lt;/Tag&gt;&lt;Author&gt;Sang, S; Pan, X; Chen, Z; Zeng, F; Pan, S; Liu, H; Jin, L; Fei, G; Wang, C; Ren, S; Jiao, F; Bao, W; Zhou, W; Guan, Y; Zhang, Y; Shi, H; Wang, Y; Yu, X; Wang, Y; Zhong, C&lt;/Author&gt;&lt;Year&gt;2018&lt;/Year&gt;&lt;Details&gt;&lt;_accession_num&gt;29490669&lt;/_accession_num&gt;&lt;_author_adr&gt;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Daping Hospital, Third Military Medical University, Chongqing, 40004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PET Center, Huashan Hospital, Fudan University, Shanghai, 200040, China.; PET Center, Huashan Hospital, Fudan University, Shanghai, 200040, China.; PET Center, Huashan Hospital, Fudan University, Shanghai, 200040, China.; PET Center, Huashan Hospital, Fudan University, Shanghai, 200040, China.; PET Center, Huashan Hospital, Fudan University, Shanghai, 200040, China.; Department of Nuclear Medicine, Zhongshan Hospital, Fudan University, Shanghai, 200032, China.; Department of Nuclear Medicine, Zhongshan Hospital, Fudan University, Shanghai, 200032, China.; Department of Neurology, Daping Hospital, Third Military Medical University, Chongqing, 400042, China.; Institute of Neuroscience, State Key Laboratory of Neuroscience, CAS Center for Excellence in Brain Science and Intelligence Technology, Chinese Academy of Sciences, Shanghai, 200031, China.; Department of Neurology, Zhongshan Hospital, Fudan University, 180 Fenglin Road,  Shanghai, 200032, China. wangyun@fudan.edu.cn.; Institutes of Brain Science &amp;amp;amp; Collaborative Innovation Center for Brain Science,  State Key Laboratory of Medical Neurobiology, Fudan University, Room 1105, Mingdao Building, 138 Yixueyuan Road, Shanghai, 200032, China. wangyun@fudan.edu.cn.; Department of Neurology, Zhongshan Hospital, Fudan University, 180 Fenglin Road,  Shanghai, 200032, China. zhongcj@163.com.; Institutes of Brain Science &amp;amp;amp; Collaborative Innovation Center for Brain Science,  State Key Laboratory of Medical Neurobiology, Fudan University, Room 1105, Mingdao Building, 138 Yixueyuan Road, Shanghai, 200032, China. zhongcj@163.com.&lt;/_author_adr&gt;&lt;_collection_scope&gt;SCIE&lt;/_collection_scope&gt;&lt;_created&gt;63062527&lt;/_created&gt;&lt;_date&gt;2018-03-01&lt;/_date&gt;&lt;_date_display&gt;2018 Mar 1&lt;/_date_display&gt;&lt;_db_updated&gt;PubMed&lt;/_db_updated&gt;&lt;_doi&gt;10.1186/s13195-018-0354-2&lt;/_doi&gt;&lt;_impact_factor&gt;   6.116&lt;/_impact_factor&gt;&lt;_isbn&gt;1758-9193 (Electronic)&lt;/_isbn&gt;&lt;_issue&gt;1&lt;/_issue&gt;&lt;_journal&gt;Alzheimers Res Ther&lt;/_journal&gt;&lt;_keywords&gt;Age Factors; Aged; Aged, 80 and over; Alzheimer Disease/*complications/*diagnostic imaging; Amyloid beta-Peptides/metabolism; Amyloid beta-Protein Precursor/genetics/*metabolism; Aniline Compounds/metabolism; Animals; Brain/*diagnostic imaging/metabolism; Disease Models, Animal; Female; Fluorodeoxyglucose F18/metabolism; Glucose/*metabolism; Humans; Male; Mice; Mice, Inbred C57BL; Mice, Transgenic; Middle Aged; Positron-Emission Tomography; Presenilin-1/genetics/metabolism; Psychiatric Status Rating Scales; Thiamine/blood; Thiamine Pyrophosphate/*deficiency; Thiazoles/metabolism*Alzheimer&amp;apos;s disease; *Amyloid-beta; *Brain glucose metabolism; *Position emission tomography; *Thiamine diphosphate&lt;/_keywords&gt;&lt;_language&gt;eng&lt;/_language&gt;&lt;_modified&gt;63424439&lt;/_modified&gt;&lt;_pages&gt;26&lt;/_pages&gt;&lt;_tertiary_title&gt;Alzheimer&amp;apos;s research &amp;amp;amp; therapy&lt;/_tertiary_title&gt;&lt;_type_work&gt;Journal Article; Multicenter Study; Research Support, Non-U.S. Gov&amp;apos;t&lt;/_type_work&gt;&lt;_url&gt;http://www.ncbi.nlm.nih.gov/entrez/query.fcgi?cmd=Retrieve&amp;amp;db=pubmed&amp;amp;dopt=Abstract&amp;amp;list_uids=29490669&amp;amp;query_hl=1&lt;/_url&gt;&lt;_volume&gt;10&lt;/_volume&gt;&lt;/Details&gt;&lt;Extra&gt;&lt;DBUID&gt;{F96A950B-833F-4880-A151-76DA2D6A2879}&lt;/DBUID&gt;&lt;/Extra&gt;&lt;/Item&gt;&lt;/References&gt;&lt;/Group&gt;&lt;/Citation&gt;_x000a_"/>
    <w:docVar w:name="NE.Ref{02E1855F-5EED-4633-A7B0-CEB0547EF3CC}" w:val=" ADDIN NE.Ref.{02E1855F-5EED-4633-A7B0-CEB0547EF3CC}&lt;Citation&gt;&lt;Group&gt;&lt;References&gt;&lt;Item&gt;&lt;ID&gt;1575&lt;/ID&gt;&lt;UID&gt;{C1AA359F-EB27-46DA-B537-7AC90A15915A}&lt;/UID&gt;&lt;Title&gt;Alzheimer Disease: An Update on Pathobiology and Treatment Strategies&lt;/Title&gt;&lt;Template&gt;Journal Article&lt;/Template&gt;&lt;Star&gt;0&lt;/Star&gt;&lt;Tag&gt;0&lt;/Tag&gt;&lt;Author&gt;Long, J M; Holtzman, D M&lt;/Author&gt;&lt;Year&gt;2019&lt;/Year&gt;&lt;Details&gt;&lt;_accession_num&gt;31564456&lt;/_accession_num&gt;&lt;_author_adr&gt;Department of Neurology, Hope Center for Neurological Disorders, Charles F. and Joanne Knight Alzheimer&amp;apos;s Disease Research Center, Washington University School of Medicine, St. Louis, MO 63110, USA.; Department of Neurology, Hope Center for Neurological Disorders, Charles F. and Joanne Knight Alzheimer&amp;apos;s Disease Research Center, Washington University School of Medicine, St. Louis, MO 63110, USA. Electronic address: holtzman@wustl.edu.&lt;/_author_adr&gt;&lt;_date_display&gt;2019 Oct 3&lt;/_date_display&gt;&lt;_date&gt;2019-10-03&lt;/_date&gt;&lt;_doi&gt;10.1016/j.cell.2019.09.001&lt;/_doi&gt;&lt;_isbn&gt;1097-4172 (Electronic); 0092-8674 (Linking)&lt;/_isbn&gt;&lt;_issue&gt;2&lt;/_issue&gt;&lt;_journal&gt;Cell&lt;/_journal&gt;&lt;_language&gt;eng&lt;/_language&gt;&lt;_ori_publication&gt;Copyright (c) 2019 Elsevier Inc. All rights reserved.&lt;/_ori_publication&gt;&lt;_pages&gt;312-339&lt;/_pages&gt;&lt;_subject_headings&gt;*Alzheimer Disease/metabolism/pathology/therapy; Alzheimer Vaccines/pharmacology; *Amyloid beta-Peptides/antagonists &amp;amp; inhibitors/metabolism; Animals; Apolipoproteins E/antagonists &amp;amp; inhibitors/metabolism; Clinical Trials as Topic; Humans; Mice; Plaque, Amyloid/*metabolism; *tau Proteins/antagonists &amp;amp; inhibitors/metabolism&lt;/_subject_headings&gt;&lt;_tertiary_title&gt;Cell&lt;/_tertiary_title&gt;&lt;_type_work&gt;Journal Article; Research Support, N.I.H., Extramural; Review&lt;/_type_work&gt;&lt;_url&gt;http://www.ncbi.nlm.nih.gov/entrez/query.fcgi?cmd=Retrieve&amp;amp;db=pubmed&amp;amp;dopt=Abstract&amp;amp;list_uids=31564456&amp;amp;query_hl=1&lt;/_url&gt;&lt;_volume&gt;179&lt;/_volume&gt;&lt;_created&gt;64224666&lt;/_created&gt;&lt;_modified&gt;64224667&lt;/_modified&gt;&lt;_db_updated&gt;PubMed&lt;/_db_updated&gt;&lt;_impact_factor&gt;  41.582&lt;/_impact_factor&gt;&lt;_collection_scope&gt;SCI;SCIE&lt;/_collection_scope&gt;&lt;/Details&gt;&lt;Extra&gt;&lt;DBUID&gt;{F96A950B-833F-4880-A151-76DA2D6A2879}&lt;/DBUID&gt;&lt;/Extra&gt;&lt;/Item&gt;&lt;/References&gt;&lt;/Group&gt;&lt;/Citation&gt;_x000a_"/>
    <w:docVar w:name="NE.Ref{03B2D880-43E4-4828-9527-B3919563E45D}" w:val=" ADDIN NE.Ref.{03B2D880-43E4-4828-9527-B3919563E45D}&lt;Citation&gt;&lt;Group&gt;&lt;References&gt;&lt;Item&gt;&lt;ID&gt;1582&lt;/ID&gt;&lt;UID&gt;{C4F958A1-E814-44C9-A75C-980899587471}&lt;/UID&gt;&lt;Title&gt;Benfotiamine and Cognitive Decline in Alzheimer&amp;apos;s Disease: Results of a Randomized Placebo-Controlled Phase IIa Clinical Trial&lt;/Title&gt;&lt;Template&gt;Journal Article&lt;/Template&gt;&lt;Star&gt;0&lt;/Star&gt;&lt;Tag&gt;0&lt;/Tag&gt;&lt;Author&gt;Gibson, G E; Luchsinger, J A; Cirio, R; Chen, H; Franchino-Elder, J; Hirsch, J A; Bettendorff, L; Chen, Z; Flowers, S A; Gerber, L M; Grandville, T; Schupf, N; Xu, H; Stern, Y; Habeck, C; Jordan, B; Fonzetti, P&lt;/Author&gt;&lt;Year&gt;2020&lt;/Year&gt;&lt;Details&gt;&lt;_accession_num&gt;33074237&lt;/_accession_num&gt;&lt;_author_adr&gt;Brain and Mind Research Institute, Weil Cornell Medicine, New York, NY, USA.; Burke Neurological Institute, White Plains, NY, USA.; Departments of Medicine and Epidemiology, Columbia University Irving Medical Center, New York, NY, USA.; Burke Neurological Institute, White Plains, NY, USA.; Burke Neurological Institute, White Plains, NY, USA.; Burke Neurological Institute, White Plains, NY, USA.; Burke Neurological Institute, White Plains, NY, USA.; Burke Rehabilitation Hospital, White Plains, NY, USA.; Lenox Hill Hospital, New York, NY, USA.; Laboratory of Neurophysiology, GIGA-Neurosciences, University of Liege, Belgium.; Department of Population Health Sciences, Weill Cornell Medicine, New York, NY, USA.; Department of Neuroscience, Georgetown University, Washington, DC, USA.; Department of Population Health Sciences, Weill Cornell Medicine, New York, NY, USA.; Burke Rehabilitation Hospital, White Plains, NY, USA.; Mailman School of Public Health, The Taub Institute for Research on Alzheimer&amp;apos;s Disease and the Aging Brain, Columbia University Irving Medical Center, New York, NY, USA.; Burke Neurological Institute, White Plains, NY, USA.; Departments of Neurology, Psychiatry, GH Sergievsky Center, the Taub Institute for the Research on Alzheimer&amp;apos;s Disease and the Aging Brain, Columbia University  Irving Medical Center, New York, NY, USA.; Department of Neurology and the Taub Institute for Research on Alzheimer&amp;apos;s Disease and the Aging Brain, Columbia University Irving Medical Center, New York, NY, USA.; Rancho Los Amigos National Rehabilitation Center, Downey, CA, USA.; Department of Neurology, Keck School of Medicine of USC, Los Angeles, CA, USA.; Einstein College of Medicine, Bronx NY; Westmed Medical Group White Plains, NY, USA.&lt;/_author_adr&gt;&lt;_collection_scope&gt;SCIE&lt;/_collection_scope&gt;&lt;_created&gt;64311063&lt;/_created&gt;&lt;_date&gt;2020-01-20&lt;/_date&gt;&lt;_date_display&gt;2020&lt;/_date_display&gt;&lt;_db_updated&gt;PubMed&lt;/_db_updated&gt;&lt;_doi&gt;10.3233/JAD-200896&lt;/_doi&gt;&lt;_impact_factor&gt;   4.472&lt;/_impact_factor&gt;&lt;_isbn&gt;1875-8908 (Electronic); 1387-2877 (Linking)&lt;/_isbn&gt;&lt;_issue&gt;3&lt;/_issue&gt;&lt;_journal&gt;J Alzheimers Dis&lt;/_journal&gt;&lt;_keywords&gt;*Advanced glycation endproducts; *Alzheimer&amp;apos;s disease; *benfotiamine; *glucose; *inflammation; *oxidative stress&lt;/_keywords&gt;&lt;_language&gt;eng&lt;/_language&gt;&lt;_modified&gt;64311063&lt;/_modified&gt;&lt;_pages&gt;989-1010&lt;/_pages&gt;&lt;_subject_headings&gt;Aged; Aged, 80 and over; Alzheimer Disease/diagnostic imaging/*drug therapy/genetics/physiopathology; Aniline Compounds; Apolipoprotein E4/genetics; Brain/*diagnostic imaging; Cognitive Dysfunction/diagnostic imaging/*drug therapy/genetics/physiopathology; Disease Progression; Ethylene Glycols; Female; Fluorodeoxyglucose F18; Glycation End Products, Advanced/blood; Humans; Male; Positron-Emission Tomography; Radiopharmaceuticals; Thiamine/*analogs &amp;amp; derivatives/therapeutic use; Treatment Outcome&lt;/_subject_headings&gt;&lt;_tertiary_title&gt;Journal of Alzheimer&amp;apos;s disease : JAD&lt;/_tertiary_title&gt;&lt;_type_work&gt;Clinical Trial, Phase II; Journal Article; Randomized Controlled Trial; Research Support, N.I.H., Extramural; Research Support, Non-U.S. Gov&amp;apos;t&lt;/_type_work&gt;&lt;_url&gt;http://www.ncbi.nlm.nih.gov/entrez/query.fcgi?cmd=Retrieve&amp;amp;db=pubmed&amp;amp;dopt=Abstract&amp;amp;list_uids=33074237&amp;amp;query_hl=1&lt;/_url&gt;&lt;_volume&gt;78&lt;/_volume&gt;&lt;/Details&gt;&lt;Extra&gt;&lt;DBUID&gt;{F96A950B-833F-4880-A151-76DA2D6A2879}&lt;/DBUID&gt;&lt;/Extra&gt;&lt;/Item&gt;&lt;/References&gt;&lt;/Group&gt;&lt;/Citation&gt;_x000a_"/>
    <w:docVar w:name="NE.Ref{046D1356-EA7D-40FF-89FD-EE8078483273}" w:val=" ADDIN NE.Ref.{046D1356-EA7D-40FF-89FD-EE8078483273}&lt;Citation&gt;&lt;Group&gt;&lt;References&gt;&lt;Item&gt;&lt;ID&gt;1272&lt;/ID&gt;&lt;UID&gt;{7700E146-F174-492E-AC76-779BCEE786A7}&lt;/UID&gt;&lt;Title&gt;Tracking pathophysiological processes in Alzheimer&amp;apos;s disease: an updated hypothetical model of dynamic biomarkers&lt;/Title&gt;&lt;Template&gt;Journal Article&lt;/Template&gt;&lt;Star&gt;0&lt;/Star&gt;&lt;Tag&gt;0&lt;/Tag&gt;&lt;Author&gt;Jack, CR Jr; Knopman, D S; Jagust, W J; Petersen, R C; Weiner, M W; Aisen, P S; Shaw, L M; Vemuri, P; Wiste, H J; Weigand, S D; Lesnick, T G; Pankratz, V S; Donohue, M C; Trojanowski, J Q&lt;/Author&gt;&lt;Year&gt;2013&lt;/Year&gt;&lt;Details&gt;&lt;_accessed&gt;63385128&lt;/_accessed&gt;&lt;_accession_num&gt;23332364&lt;/_accession_num&gt;&lt;_author_adr&gt;Department of Radiology, Mayo Clinic, Rochester, MN 55905, USA. jack.clifford@mayo.edu&lt;/_author_adr&gt;&lt;_collection_scope&gt;SCIE&lt;/_collection_scope&gt;&lt;_created&gt;63062546&lt;/_created&gt;&lt;_date&gt;2013-02-01&lt;/_date&gt;&lt;_date_display&gt;2013 Feb&lt;/_date_display&gt;&lt;_db_updated&gt;PubMed&lt;/_db_updated&gt;&lt;_doi&gt;10.1016/S1474-4422(12)70291-0&lt;/_doi&gt;&lt;_impact_factor&gt;  30.039&lt;/_impact_factor&gt;&lt;_isbn&gt;1474-4465 (Electronic); 1474-4422 (Linking)&lt;/_isbn&gt;&lt;_issue&gt;2&lt;/_issue&gt;&lt;_journal&gt;Lancet Neurol&lt;/_journal&gt;&lt;_keywords&gt;Alzheimer Disease/cerebrospinal fluid/pathology/*physiopathology; Amyloid beta-Peptides/cerebrospinal fluid; Biomarkers/*cerebrospinal fluid; Cognition Disorders/etiology; Humans; *Models, Biological; *Nonlinear Dynamics; tau Proteins/cerebrospinal fluid&lt;/_keywords&gt;&lt;_language&gt;eng&lt;/_language&gt;&lt;_modified&gt;63529526&lt;/_modified&gt;&lt;_ori_publication&gt;Copyright (c) 2013 Elsevier Ltd. All rights reserved.&lt;/_ori_publication&gt;&lt;_pages&gt;207-16&lt;/_pages&gt;&lt;_tertiary_title&gt;The Lancet. Neurology&lt;/_tertiary_title&gt;&lt;_type_work&gt;Journal Article; Research Support, N.I.H., Extramural&lt;/_type_work&gt;&lt;_url&gt;http://www.ncbi.nlm.nih.gov/entrez/query.fcgi?cmd=Retrieve&amp;amp;db=pubmed&amp;amp;dopt=Abstract&amp;amp;list_uids=23332364&amp;amp;query_hl=1&lt;/_url&gt;&lt;_volume&gt;12&lt;/_volume&gt;&lt;/Details&gt;&lt;Extra&gt;&lt;DBUID&gt;{F96A950B-833F-4880-A151-76DA2D6A2879}&lt;/DBUID&gt;&lt;/Extra&gt;&lt;/Item&gt;&lt;/References&gt;&lt;/Group&gt;&lt;/Citation&gt;_x000a_"/>
    <w:docVar w:name="NE.Ref{0471BEB8-9138-42A9-AAE4-561CEF3610D1}" w:val=" ADDIN NE.Ref.{0471BEB8-9138-42A9-AAE4-561CEF3610D1}&lt;Citation&gt;&lt;Group&gt;&lt;References&gt;&lt;Item&gt;&lt;ID&gt;1437&lt;/ID&gt;&lt;UID&gt;{5780AA6F-D428-4990-AA75-2218C0B0DD8D}&lt;/UID&gt;&lt;Title&gt;Leveraging preclinical models for the development of Alzheimer disease therapeutics&lt;/Title&gt;&lt;Template&gt;Journal Article&lt;/Template&gt;&lt;Star&gt;0&lt;/Star&gt;&lt;Tag&gt;0&lt;/Tag&gt;&lt;Author&gt;Scearce-Levie, Kimberly; Sanchez, Pascal E; Lewcock, Joseph W&lt;/Author&gt;&lt;Year&gt;2020&lt;/Year&gt;&lt;Details&gt;&lt;_accessed&gt;63547845&lt;/_accessed&gt;&lt;_created&gt;63547845&lt;/_created&gt;&lt;_date&gt;63113760&lt;/_date&gt;&lt;_date_display&gt;2020&lt;/_date_display&gt;&lt;_db_updated&gt;PKU Search&lt;/_db_updated&gt;&lt;_doi&gt;10.1038/s41573-020-0065-9&lt;/_doi&gt;&lt;_impact_factor&gt;  84.694&lt;/_impact_factor&gt;&lt;_isbn&gt;1474-1776&lt;/_isbn&gt;&lt;_issue&gt;7&lt;/_issue&gt;&lt;_journal&gt;Nature reviews. Drug discovery&lt;/_journal&gt;&lt;_keywords&gt;Medical research; Biomedical research; Peptides; Research &amp;amp; development--R&amp;amp;D; Genes; Proteins; Neurotoxicity; Hypotheses; Brain research; Neurodegeneration; Biomarkers; Genetic engineering; Mutation; Index Medicus&lt;/_keywords&gt;&lt;_modified&gt;63969171&lt;/_modified&gt;&lt;_number&gt;1&lt;/_number&gt;&lt;_ori_publication&gt;Nature Publishing Group&lt;/_ori_publication&gt;&lt;_pages&gt;447-462&lt;/_pages&gt;&lt;_place_published&gt;London&lt;/_place_published&gt;&lt;_url&gt;http://pku.summon.serialssolutions.com/2.0.0/link/0/eLvHCXMwtV1LT9tAEF7xuPSCaCkihVbbSw6AId5dx_aBA2oTIRRCBEaquKxs75pGgBNhckh_fWe8fmzLBQ5cVpFjJ9F8szPfZl6EcHbUc_6zCRq8Xuwm6D_BYWdagaJoHfdEAqsfYHHy7UUwmrDhwDtvJ-G1194VeLgG0GMh7RvAbz4ULsBrUAFYQQlgfZUajDT8ZDOJaA7Gra6DLAfgFE2OoWpTh0pq-vDnt54-4vBwE785sMq0CpvPjsu-oFUBTHF08PNpcYcPpZgZurT_UoDzY51-Ch7BmEHhC8f1zfC2xk6Glj74ltETpmdm5T-Fsa4vTLNpxF4AYfAxcoz17H3PCVs_VMfex5dyeDMayWjwK-piA_RHNU2fT3Tu3FyvknUGBANzN6_GURMuQhpWh6x5cPziS_4lHZbPZRWRiDbJRnUCoKcGq49kReefSHdiWogvD2lkifqQdumkbS6-3CLXLaDUApQaQCkASgEragFKZxltAKUVoNQG9DOJhoPox5lTDcZwUiDs3FG-xzJs_cbg9MxiIbiK3T7QjgwIuKtVphQLRSK81It5kCRAKkPFlefCbgNOx7fJWj7L9Q6h8DzvBWHipirDVnlBkirFReyGKWzTuN8h-7Xg5Ny0P5Fl2gIPpJGyBClLlLIMO2SvFq2stkAhGaYZ9DwgRR3yvXkbbBgGpuJczxbmHt_FZnpfXnHPLvnQKu0eWXt-WuivZHV-v_hWasVfcVBn9Q&lt;/_url&gt;&lt;_volume&gt;19&lt;/_volume&gt;&lt;/Details&gt;&lt;Extra&gt;&lt;DBUID&gt;{F96A950B-833F-4880-A151-76DA2D6A2879}&lt;/DBUID&gt;&lt;/Extra&gt;&lt;/Item&gt;&lt;/References&gt;&lt;/Group&gt;&lt;Group&gt;&lt;References&gt;&lt;Item&gt;&lt;ID&gt;1576&lt;/ID&gt;&lt;UID&gt;{5B4B5B45-0BD8-4D07-B25C-AAA6C1BE2E23}&lt;/UID&gt;&lt;Title&gt;Alzheimer&amp;apos;s disease: experimental models and reality&lt;/Title&gt;&lt;Template&gt;Journal Article&lt;/Template&gt;&lt;Star&gt;0&lt;/Star&gt;&lt;Tag&gt;0&lt;/Tag&gt;&lt;Author&gt;Drummond, E; Wisniewski, T&lt;/Author&gt;&lt;Year&gt;2017&lt;/Year&gt;&lt;Details&gt;&lt;_accession_num&gt;28025715&lt;/_accession_num&gt;&lt;_author_adr&gt;Center for Cognitive Neurology and Department of Neurology, NYU School of Medicine, Alexandria ERSP, 450 East 29th Street, New York, NY, 10016, USA.; Center for Cognitive Neurology and Departments of Neurology, Pathology and Psychiatry, NYU School of Medicine, Alexandria ERSP, 450 East 29th Street, New York, NY, 10016, USA. Thomas.wisniewski@nyumc.org.&lt;/_author_adr&gt;&lt;_collection_scope&gt;SCI;SCIE&lt;/_collection_scope&gt;&lt;_created&gt;64224669&lt;/_created&gt;&lt;_date&gt;2017-02-01&lt;/_date&gt;&lt;_date_display&gt;2017 Feb&lt;/_date_display&gt;&lt;_db_updated&gt;PubMed&lt;/_db_updated&gt;&lt;_doi&gt;10.1007/s00401-016-1662-x&lt;/_doi&gt;&lt;_impact_factor&gt;  17.088&lt;/_impact_factor&gt;&lt;_isbn&gt;1432-0533 (Electronic); 0001-6322 (Linking)&lt;/_isbn&gt;&lt;_issue&gt;2&lt;/_issue&gt;&lt;_journal&gt;Acta Neuropathol&lt;/_journal&gt;&lt;_language&gt;eng&lt;/_language&gt;&lt;_modified&gt;64224669&lt;/_modified&gt;&lt;_pages&gt;155-175&lt;/_pages&gt;&lt;_subject_headings&gt;*Alzheimer Disease; Animals; Animals, Genetically Modified; *Disease Models, Animal; Humans&lt;/_subject_headings&gt;&lt;_tertiary_title&gt;Acta neuropathologica&lt;/_tertiary_title&gt;&lt;_type_work&gt;Journal Article; Review; Research Support, N.I.H., Extramural&lt;/_type_work&gt;&lt;_url&gt;http://www.ncbi.nlm.nih.gov/entrez/query.fcgi?cmd=Retrieve&amp;amp;db=pubmed&amp;amp;dopt=Abstract&amp;amp;list_uids=28025715&amp;amp;query_hl=1&lt;/_url&gt;&lt;_volume&gt;133&lt;/_volume&gt;&lt;/Details&gt;&lt;Extra&gt;&lt;DBUID&gt;{F96A950B-833F-4880-A151-76DA2D6A2879}&lt;/DBUID&gt;&lt;/Extra&gt;&lt;/Item&gt;&lt;/References&gt;&lt;/Group&gt;&lt;/Citation&gt;_x000a_"/>
    <w:docVar w:name="NE.Ref{05B29F4F-7A08-4FBE-9D11-97AC472EB944}" w:val=" ADDIN NE.Ref.{05B29F4F-7A08-4FBE-9D11-97AC472EB944}&lt;Citation&gt;&lt;Group&gt;&lt;References&gt;&lt;Item&gt;&lt;ID&gt;1090&lt;/ID&gt;&lt;UID&gt;{0310C82B-ED5E-4776-BBCC-B42CCA55AB69}&lt;/UID&gt;&lt;Title&gt;Enhancing mitochondrial proteostasis reduces amyloid-β proteotoxicity&lt;/Title&gt;&lt;Template&gt;Journal Article&lt;/Template&gt;&lt;Star&gt;0&lt;/Star&gt;&lt;Tag&gt;0&lt;/Tag&gt;&lt;Author&gt;Sorrentino, Vincenzo; Romani, Mario; Mouchiroud, Laurent; Beck, John S; Zhang, Hongbo; D Amico, Davide; Moullan, Norman; Potenza, Francesca; Schmid, Adrien W; Rietsch, Solène; Counts, Scott E; Auwerx, Johan&lt;/Author&gt;&lt;Year&gt;2017&lt;/Year&gt;&lt;Details&gt;&lt;_accessed&gt;62039190&lt;/_accessed&gt;&lt;_collection_scope&gt;SCI;SCIE;&lt;/_collection_scope&gt;&lt;_created&gt;62039190&lt;/_created&gt;&lt;_date&gt;62025120&lt;/_date&gt;&lt;_db_updated&gt;CrossRef&lt;/_db_updated&gt;&lt;_doi&gt;10.1038/nature25143&lt;/_doi&gt;&lt;_impact_factor&gt;  43.070&lt;/_impact_factor&gt;&lt;_isbn&gt;0028-0836&lt;/_isbn&gt;&lt;_issue&gt;7684&lt;/_issue&gt;&lt;_journal&gt;Nature&lt;/_journal&gt;&lt;_modified&gt;63161105&lt;/_modified&gt;&lt;_pages&gt;187-193&lt;/_pages&gt;&lt;_tertiary_title&gt;Nature&lt;/_tertiary_title&gt;&lt;_url&gt;http://www.nature.com/doifinder/10.1038/nature25143_x000d__x000a_http://www.nature.com/doifinder/10.1038/nature25143&lt;/_url&gt;&lt;_volume&gt;552&lt;/_volume&gt;&lt;/Details&gt;&lt;Extra&gt;&lt;DBUID&gt;{F96A950B-833F-4880-A151-76DA2D6A2879}&lt;/DBUID&gt;&lt;/Extra&gt;&lt;/Item&gt;&lt;/References&gt;&lt;/Group&gt;&lt;/Citation&gt;_x000a_"/>
    <w:docVar w:name="NE.Ref{05EB7EC2-7C2F-4583-A45D-821015972959}" w:val=" ADDIN NE.Ref.{05EB7EC2-7C2F-4583-A45D-821015972959}&lt;Citation&gt;&lt;Group&gt;&lt;References&gt;&lt;Item&gt;&lt;ID&gt;1278&lt;/ID&gt;&lt;UID&gt;{C0BBECA3-AED2-4252-B76E-38D7D8DCBC0D}&lt;/UID&gt;&lt;Title&gt;Long-Term Cognitive Improvement After Benfotiamine Administration in Patients with Alzheimer&amp;apos;s Disease&lt;/Title&gt;&lt;Template&gt;Journal Article&lt;/Template&gt;&lt;Star&gt;0&lt;/Star&gt;&lt;Tag&gt;0&lt;/Tag&gt;&lt;Author&gt;Pan, X; Chen, Z; Fei, G; Pan, S; Bao, W; Ren, S; Guan, Y; Zhong, C&lt;/Author&gt;&lt;Year&gt;2016&lt;/Year&gt;&lt;Details&gt;&lt;_accession_num&gt;27696179&lt;/_accession_num&gt;&lt;_author_adr&gt;Department of Neurology, Zhongshan Hospital, State Key Laboratory of Medical Neurobiology, Institutes of Brain Science and Collaborative Innovation Center for Brain Science, Fudan University, Shanghai, 200032, China.; Department of Neurology, Zhongshan Hospital, State Key Laboratory of Medical Neurobiology, Institutes of Brain Science and Collaborative Innovation Center for Brain Science, Fudan University, Shanghai, 200032, China.; Department of Neurology, Zhongshan Hospital, State Key Laboratory of Medical Neurobiology, Institutes of Brain Science and Collaborative Innovation Center for Brain Science, Fudan University, Shanghai, 200032, China.; Department of Neurology, Zhongshan Hospital, State Key Laboratory of Medical Neurobiology, Institutes of Brain Science and Collaborative Innovation Center for Brain Science, Fudan University, Shanghai, 200032, China.; PET Center, Huashan Hospital, Fudan University, Shanghai, 200443, China.; PET Center, Huashan Hospital, Fudan University, Shanghai, 200443, China.; PET Center, Huashan Hospital, Fudan University, Shanghai, 200443, China.; Department of Neurology, Zhongshan Hospital, State Key Laboratory of Medical Neurobiology, Institutes of Brain Science and Collaborative Innovation Center for Brain Science, Fudan University, Shanghai, 200032, China. zhongcj@163.com.&lt;/_author_adr&gt;&lt;_collection_scope&gt;SCIE;CSCD&lt;/_collection_scope&gt;&lt;_created&gt;63062553&lt;/_created&gt;&lt;_date&gt;2016-12-01&lt;/_date&gt;&lt;_date_display&gt;2016 Dec&lt;/_date_display&gt;&lt;_db_updated&gt;PubMed&lt;/_db_updated&gt;&lt;_doi&gt;10.1007/s12264-016-0067-0&lt;/_doi&gt;&lt;_impact_factor&gt;   5.203&lt;/_impact_factor&gt;&lt;_isbn&gt;1995-8218 (Electronic); 1995-8218 (Linking)&lt;/_isbn&gt;&lt;_issue&gt;6&lt;/_issue&gt;&lt;_journal&gt;Neurosci Bull&lt;/_journal&gt;&lt;_keywords&gt;Adjuvants, Immunologic/*therapeutic use; Aged; Aged, 80 and over; Alzheimer Disease/blood/*complications/diagnostic imaging/drug therapy; Aniline Compounds/pharmacokinetics; Chromatography, High Pressure Liquid; Cognition Disorders/blood/*drug therapy/*etiology; Female; Humans; Longitudinal Studies; Male; Mental Status Schedule; Middle Aged; Neuropsychological Tests; Positron-Emission Tomography; Thiamine/*analogs &amp;amp;amp; derivatives/blood/therapeutic use; Thiazoles/pharmacokinetics*Alzheimer&amp;apos;s disease; *Amyloid deposition; *Benfotiamine; *PiB-PET; *Therapy&lt;/_keywords&gt;&lt;_language&gt;eng&lt;/_language&gt;&lt;_modified&gt;63941201&lt;/_modified&gt;&lt;_pages&gt;591-596&lt;/_pages&gt;&lt;_tertiary_title&gt;Neuroscience bulletin&lt;/_tertiary_title&gt;&lt;_type_work&gt;Journal Article&lt;/_type_work&gt;&lt;_url&gt;http://www.ncbi.nlm.nih.gov/entrez/query.fcgi?cmd=Retrieve&amp;amp;db=pubmed&amp;amp;dopt=Abstract&amp;amp;list_uids=27696179&amp;amp;query_hl=1&lt;/_url&gt;&lt;_volume&gt;32&lt;/_volume&gt;&lt;/Details&gt;&lt;Extra&gt;&lt;DBUID&gt;{F96A950B-833F-4880-A151-76DA2D6A2879}&lt;/DBUID&gt;&lt;/Extra&gt;&lt;/Item&gt;&lt;/References&gt;&lt;/Group&gt;&lt;/Citation&gt;_x000a_"/>
    <w:docVar w:name="NE.Ref{06B7ADAD-C075-4B37-896F-05278C0A690F}" w:val=" ADDIN NE.Ref.{06B7ADAD-C075-4B37-896F-05278C0A690F}&lt;Citation&gt;&lt;Group&gt;&lt;References&gt;&lt;Item&gt;&lt;ID&gt;1439&lt;/ID&gt;&lt;UID&gt;{7E1F2083-9CC4-42F7-9EBF-B1E5BCF82A03}&lt;/UID&gt;&lt;Title&gt;History and progress of hypotheses and clinical trials for Alzheimer’s disease&lt;/Title&gt;&lt;Template&gt;Journal Article&lt;/Template&gt;&lt;Star&gt;0&lt;/Star&gt;&lt;Tag&gt;0&lt;/Tag&gt;&lt;Author&gt;Liu, Pei-Pei; Xie, Yi; Meng, Xiao-Yan; Kang, Jian-Sheng&lt;/Author&gt;&lt;Year&gt;2019&lt;/Year&gt;&lt;Details&gt;&lt;_accessed&gt;63552196&lt;/_accessed&gt;&lt;_created&gt;63552196&lt;/_created&gt;&lt;_date&gt;62588160&lt;/_date&gt;&lt;_date_display&gt;2019&lt;/_date_display&gt;&lt;_db_updated&gt;PKU Search&lt;/_db_updated&gt;&lt;_doi&gt;10.1038/s41392-019-0063-8&lt;/_doi&gt;&lt;_impact_factor&gt;  18.187&lt;/_impact_factor&gt;&lt;_isbn&gt;2059-3635;2095-9907;&lt;/_isbn&gt;&lt;_issue&gt;1&lt;/_issue&gt;&lt;_journal&gt;Signal transduction and targeted therapy&lt;/_journal&gt;&lt;_keywords&gt;Clinical trials; Antidepressants; Hypotheses; Index Medicus&lt;/_keywords&gt;&lt;_modified&gt;63969170&lt;/_modified&gt;&lt;_number&gt;1&lt;/_number&gt;&lt;_ori_publication&gt;Springer Science and Business Media LLC&lt;/_ori_publication&gt;&lt;_pages&gt;29-29&lt;/_pages&gt;&lt;_place_published&gt;London&lt;/_place_published&gt;&lt;_url&gt;http://pku.summon.serialssolutions.com/2.0.0/link/0/eLvHCXMwtV3LahRBFC1i3LjRaBRHYyg3LoQ29ep6LCSMkkFEIYKCuCmq62GCpnsynVmMK38jv5cvsW5Nd0JcBDduuy8Uxal76nEfByHOXpHqL04wpgkgrS2CDIYHoozmNLEgfMOTLyIm3z7qD4dsdlC_30CfxtKYAe6RJQt1h87Dq_keY0rl402tyf78tAIdKYi3jqIabhBbCK8pp1BjfZsyZsB11Vd19QojObSAAwU6AqKF-ao4hj653uszw0NyJtT55K280tc3L8jh9HnIod3_dTZnwxY1u_cfZrOF7g7nVTxdL7D7aCO2D9D2tM139ZMVfoFLBml5mt9Gh-ueIyvs2oBL4lemUdwlfLSaQ6FXH_vya6zGxEUypMf53IynP38dxeOTuLj4fd7jIWz0EH2ZHXx--64aFBsqL2pBK-YDrRNkokSTvOfCm-BrFWmgksQodeQk8kwj0sUAMV_JI2FO5Vuq88kJ_ghttl0bHyPsiHE1CYm5RIVqtJZBU9Vku6Ck82aCXo5Q2Pm6MYctAXWu7Ro3m3GzgJvV2XgE61-M3wCcl4bQgLt86Bbf7eDPNjQBAp55RTeNEDw1PnGTAkwGevqxCdoZYbYDK_T2CuMJen75O_szBGlcG7tltsmkq5jWVN5gI3g-WEqj6ZObh3mK7rCyeiFhcQdtni2W8Rm6Nf-x3C1-sFueIP4AWy4Z-g&lt;/_url&gt;&lt;_volume&gt;4&lt;/_volume&gt;&lt;/Details&gt;&lt;Extra&gt;&lt;DBUID&gt;{F96A950B-833F-4880-A151-76DA2D6A2879}&lt;/DBUID&gt;&lt;/Extra&gt;&lt;/Item&gt;&lt;/References&gt;&lt;/Group&gt;&lt;Group&gt;&lt;References&gt;&lt;Item&gt;&lt;ID&gt;1580&lt;/ID&gt;&lt;UID&gt;{544F66AE-10AA-4991-93C5-A62AD5615764}&lt;/UID&gt;&lt;Title&gt;2021 Alzheimer&amp;apos;s disease facts and figures&lt;/Title&gt;&lt;Template&gt;Journal Article&lt;/Template&gt;&lt;Star&gt;0&lt;/Star&gt;&lt;Tag&gt;0&lt;/Tag&gt;&lt;Author/&gt;&lt;Year&gt;2021&lt;/Year&gt;&lt;Details&gt;&lt;_accession_num&gt;33756057&lt;/_accession_num&gt;&lt;_collection_scope&gt;SCIE&lt;/_collection_scope&gt;&lt;_created&gt;64311017&lt;/_created&gt;&lt;_date&gt;2021-03-01&lt;/_date&gt;&lt;_date_display&gt;2021 Mar&lt;/_date_display&gt;&lt;_db_updated&gt;PubMed&lt;/_db_updated&gt;&lt;_doi&gt;10.1002/alz.12328&lt;/_doi&gt;&lt;_impact_factor&gt;  21.566&lt;/_impact_factor&gt;&lt;_isbn&gt;1552-5279 (Electronic); 1552-5260 (Linking)&lt;/_isbn&gt;&lt;_issue&gt;3&lt;/_issue&gt;&lt;_journal&gt;Alzheimers Dement&lt;/_journal&gt;&lt;_keywords&gt;*Alzheimer&amp;apos;s dementia; *Alzheimer&amp;apos;s disease; *Biomarkers; *COVID-19; *Caregivers; *Dementia; *Diagnostic criteria; *Discrimination; *Diversity; *Equity; *Ethnicity; *Family caregiver; *Health care costs; *Health care disparities; *Health care expenditures; *Health care professional; *Health disparities; *Implicit bias; *Incidence; *Long-term care costs; *Medicaid spending; *Medicare spending; *Morbidity; *Mortality; *Prevalence; *Race; *Risk factors; *Spouse caregiver&lt;/_keywords&gt;&lt;_language&gt;eng&lt;/_language&gt;&lt;_modified&gt;64311017&lt;/_modified&gt;&lt;_ori_publication&gt;(c) 2021 the Alzheimer&amp;apos;s Association.&lt;/_ori_publication&gt;&lt;_pages&gt;327-406&lt;/_pages&gt;&lt;_subject_headings&gt;Aged; Aged, 80 and over; Alzheimer Disease/economics/*epidemiology/mortality/therapy; COVID-19/epidemiology/mortality; Cause of Death; Comorbidity; Cost of Illness; Ethnicity/statistics &amp;amp; numerical data; Female; Health Care Costs/statistics &amp;amp; numerical data; Health Services Needs and Demand/statistics &amp;amp; numerical data; Healthcare Disparities/statistics &amp;amp; numerical data; Humans; Incidence; Male; Prevalence; Public Health/*statistics &amp;amp; numerical data; Risk Factors; Sex Factors; Survival Analysis; United States&lt;/_subject_headings&gt;&lt;_tertiary_title&gt;Alzheimer&amp;apos;s &amp;amp; dementia : the journal of the Alzheimer&amp;apos;s Association&lt;/_tertiary_title&gt;&lt;_type_work&gt;Journal Article&lt;/_type_work&gt;&lt;_url&gt;http://www.ncbi.nlm.nih.gov/entrez/query.fcgi?cmd=Retrieve&amp;amp;db=pubmed&amp;amp;dopt=Abstract&amp;amp;list_uids=33756057&amp;amp;query_hl=1&lt;/_url&gt;&lt;_volume&gt;17&lt;/_volume&gt;&lt;/Details&gt;&lt;Extra&gt;&lt;DBUID&gt;{F96A950B-833F-4880-A151-76DA2D6A2879}&lt;/DBUID&gt;&lt;/Extra&gt;&lt;/Item&gt;&lt;/References&gt;&lt;/Group&gt;&lt;/Citation&gt;_x000a_"/>
    <w:docVar w:name="NE.Ref{06CBBB18-9A9B-495F-9C69-381D1B37396F}" w:val=" ADDIN NE.Ref.{06CBBB18-9A9B-495F-9C69-381D1B37396F}&lt;Citation&gt;&lt;Group&gt;&lt;References&gt;&lt;Item&gt;&lt;ID&gt;1036&lt;/ID&gt;&lt;UID&gt;{2B918C9F-C1A8-449D-BB63-E43C5A1C13CA}&lt;/UID&gt;&lt;Title&gt;Evidence for brain glucose dysregulation in Alzheimer&amp;apos;s disease&lt;/Title&gt;&lt;Template&gt;Journal Article&lt;/Template&gt;&lt;Star&gt;0&lt;/Star&gt;&lt;Tag&gt;0&lt;/Tag&gt;&lt;Author&gt;An, Y; Varma, V R; Varma, S; Casanova, R; Dammer, E; Pletnikova, O; Chia, C W; Egan, J M; Ferrucci, L; Troncoso, J; Levey, A I; Lah, J; Seyfried, N T; Legido-Quigley, C; O&amp;apos;Brien, R; Thambisetty, M&lt;/Author&gt;&lt;Year&gt;2017&lt;/Year&gt;&lt;Details&gt;&lt;_accessed&gt;62007548&lt;/_accessed&gt;&lt;_accession_num&gt;29055815&lt;/_accession_num&gt;&lt;_author_adr&gt;Laboratory of Behavioral Neuroscience, National Institute on Aging (NIA), National Institutes of Health (NIH), Baltimore, MD, USA.; Clinical and Translational Neuroscience Unit, Laboratory of Behavioral Neuroscience, National Institute on Aging (NIA), National Institutes of Health (NIH), Baltimore, MD, USA.; HiThru Analytics, Laurel, MD, USA.; Department of Biostatistical Sciences, Wake Forest University School of Medicine, Winston-Salem, NC, USA.; Department of Biochemistry, Emory University School of Medicine, Atlanta, GA, USA.; Department of Pathology, Johns Hopkins University School of Medicine, Baltimore,  MD, USA.; Translational Research and Medical Services Section, National Institute on Aging  (NIA), National Institutes of Health (NIH), Baltimore, MD, USA.; Laboratory of Clinical Investigation, National Institute on Aging (NIA), National Institutes of Health (NIH), Baltimore, MD, USA.; Longitudinal Studies Section, National Institute on Aging (NIA), National Institutes of Health (NIH), Baltimore, MD, USA.; Department of Pathology, Johns Hopkins University School of Medicine, Baltimore,  MD, USA; Department of Neurology, Johns Hopkins University School of Medicine, Baltimore, MD, USA.; Department of Neurology, Emory University School of Medicine, Atlanta, GA, USA.; Department of Neurology, Emory University School of Medicine, Atlanta, GA, USA.; Department of Biochemistry, Emory University School of Medicine, Atlanta, GA, USA.; Institute of Pharmaceutical Science, Kings College London, London, United Kingdom.; Department of Neurology, Duke University School of Medicine, Durham, NC, USA.; Clinical and Translational Neuroscience Unit, Laboratory of Behavioral Neuroscience, National Institute on Aging (NIA), National Institutes of Health (NIH), Baltimore, MD, USA. Electronic address: thambisettym@mail.nih.gov.&lt;/_author_adr&gt;&lt;_collection_scope&gt;SCIE;&lt;/_collection_scope&gt;&lt;_created&gt;61991838&lt;/_created&gt;&lt;_date&gt;2017-10-19&lt;/_date&gt;&lt;_date_display&gt;2017 Oct 19&lt;/_date_display&gt;&lt;_db_updated&gt;PubMed&lt;/_db_updated&gt;&lt;_doi&gt;10.1016/j.jalz.2017.09.011&lt;/_doi&gt;&lt;_impact_factor&gt;  14.423&lt;/_impact_factor&gt;&lt;_isbn&gt;1552-5279 (Electronic); 1552-5260 (Linking)&lt;/_isbn&gt;&lt;_journal&gt;Alzheimers Dement&lt;/_journal&gt;&lt;_keywords&gt;Alzheimer&amp;apos;s disease; GLUT1; GLUT3; Glucose; Glycolysis; Insulin resistance; Mass spectrometry; Neuritic plaque; Neurofibrillary tangles&lt;/_keywords&gt;&lt;_language&gt;eng&lt;/_language&gt;&lt;_modified&gt;63161001&lt;/_modified&gt;&lt;_ori_publication&gt;Copyright (c) 2017 the Alzheimer&amp;apos;s Association. All rights reserved.&lt;/_ori_publication&gt;&lt;_tertiary_title&gt;Alzheimer&amp;apos;s &amp;amp;amp; dementia : the journal of the Alzheimer&amp;apos;s Association&lt;/_tertiary_title&gt;&lt;_type_work&gt;Journal Article&lt;/_type_work&gt;&lt;_url&gt;http://www.ncbi.nlm.nih.gov/entrez/query.fcgi?cmd=Retrieve&amp;amp;db=pubmed&amp;amp;dopt=Abstract&amp;amp;list_uids=29055815&amp;amp;query_hl=1&lt;/_url&gt;&lt;/Details&gt;&lt;Extra&gt;&lt;DBUID&gt;{F96A950B-833F-4880-A151-76DA2D6A2879}&lt;/DBUID&gt;&lt;/Extra&gt;&lt;/Item&gt;&lt;/References&gt;&lt;/Group&gt;&lt;/Citation&gt;_x000a_"/>
    <w:docVar w:name="NE.Ref{0867A410-BDCF-49A4-BAED-8E1761581BB7}" w:val=" ADDIN NE.Ref.{0867A410-BDCF-49A4-BAED-8E1761581BB7}&lt;Citation&gt;&lt;Group&gt;&lt;References&gt;&lt;Item&gt;&lt;ID&gt;1284&lt;/ID&gt;&lt;UID&gt;{35856579-1956-4192-B960-4B6E71E9EA18}&lt;/UID&gt;&lt;Title&gt;Diverse Brain Myeloid Expression Profiles Reveal Distinct Microglial Activation States and Aspects of Alzheimer&amp;apos;s Disease Not Evident in Mouse Models&lt;/Title&gt;&lt;Template&gt;Journal Article&lt;/Template&gt;&lt;Star&gt;0&lt;/Star&gt;&lt;Tag&gt;0&lt;/Tag&gt;&lt;Author&gt;Friedman, B A; Srinivasan, K; Ayalon, G; Meilandt, W J; Lin, H; Huntley, M A; Cao, Y; Lee, S H; Haddick, PCG; Ngu, H; Modrusan, Z; Larson, J L; Kaminker, J S; van der Brug, M P; Hansen, D V&lt;/Author&gt;&lt;Year&gt;2018&lt;/Year&gt;&lt;Details&gt;&lt;_accession_num&gt;29346778&lt;/_accession_num&gt;&lt;_author_adr&gt;Department of Bioinformatics and Computational Biology, Genentech, Inc., 1 DNA Way, South San Francisco, CA 94080, USA. Electronic address: friedman.brad@gene.com.; Department of Neuroscience, Genentech, Inc., 1 DNA Way, South San Francisco, CA 94080, USA.; Department of Neuroscience, Genentech, Inc., 1 DNA Way, South San Francisco, CA 94080, USA.; Department of Neuroscience, Genentech, Inc., 1 DNA Way, South San Francisco, CA 94080, USA.; Department of Neuroscience, Genentech, Inc., 1 DNA Way, South San Francisco, CA 94080, USA.; Department of Bioinformatics and Computational Biology, Genentech, Inc., 1 DNA Way, South San Francisco, CA 94080, USA.; Department of Bioinformatics and Computational Biology, Genentech, Inc., 1 DNA Way, South San Francisco, CA 94080, USA.; Department of Neuroscience, Genentech, Inc., 1 DNA Way, South San Francisco, CA 94080, USA.; Department of Biomarker Discovery OMNI, Genentech, Inc., 1 DNA Way, South San Francisco, CA 94080, USA.; Department of Pathology, Genentech, Inc., 1 DNA Way, South San Francisco, CA 94080, USA.; Department of Molecular Biology, Genentech, Inc., 1 DNA Way, South San Francisco, CA 94080, USA.; Department of Bioinformatics and Computational Biology, Genentech, Inc., 1 DNA Way, South San Francisco, CA 94080, USA.; Department of Bioinformatics and Computational Biology, Genentech, Inc., 1 DNA Way, South San Francisco, CA 94080, USA; Department of Neuroscience, Genentech, Inc., 1 DNA Way, South San Francisco, CA 94080, USA.; Department of Biomarker Discovery OMNI, Genentech, Inc., 1 DNA Way, South San Francisco, CA 94080, USA.; Department of Neuroscience, Genentech, Inc., 1 DNA Way, South San Francisco, CA 94080, USA. Electronic address: hansen.david@gene.com.&lt;/_author_adr&gt;&lt;_collection_scope&gt;SCIE&lt;/_collection_scope&gt;&lt;_created&gt;63071531&lt;/_created&gt;&lt;_date&gt;2018-01-16&lt;/_date&gt;&lt;_date_display&gt;2018 Jan 16&lt;/_date_display&gt;&lt;_db_updated&gt;PubMed&lt;/_db_updated&gt;&lt;_doi&gt;10.1016/j.celrep.2017.12.066&lt;/_doi&gt;&lt;_impact_factor&gt;   8.109&lt;/_impact_factor&gt;&lt;_isbn&gt;2211-1247 (Electronic)&lt;/_isbn&gt;&lt;_issue&gt;3&lt;/_issue&gt;&lt;_journal&gt;Cell Rep&lt;/_journal&gt;&lt;_keywords&gt;Alzheimer Disease/*genetics/metabolism; Animals; Brain/*metabolism; Disease Models, Animal; Humans; Mice; Microglia/*metabolism*Alzheimer&amp;apos;s disease; *FACS; *RNA-seq; *gene expression; *microglia; *microgliosis; *myeloid; *neurodegeneration; *neuroinflammation; *tauopathy&lt;/_keywords&gt;&lt;_language&gt;eng&lt;/_language&gt;&lt;_modified&gt;63529388&lt;/_modified&gt;&lt;_ori_publication&gt;Copyright (c) 2017 The Author(s). Published by Elsevier Inc. All rights reserved.&lt;/_ori_publication&gt;&lt;_pages&gt;832-847&lt;/_pages&gt;&lt;_tertiary_title&gt;Cell reports&lt;/_tertiary_title&gt;&lt;_type_work&gt;Journal Article; Research Support, N.I.H., Extramural; Research Support, Non-U.S. Gov&amp;apos;t&lt;/_type_work&gt;&lt;_url&gt;http://www.ncbi.nlm.nih.gov/entrez/query.fcgi?cmd=Retrieve&amp;amp;db=pubmed&amp;amp;dopt=Abstract&amp;amp;list_uids=29346778&amp;amp;query_hl=1&lt;/_url&gt;&lt;_volume&gt;22&lt;/_volume&gt;&lt;/Details&gt;&lt;Extra&gt;&lt;DBUID&gt;{F96A950B-833F-4880-A151-76DA2D6A2879}&lt;/DBUID&gt;&lt;/Extra&gt;&lt;/Item&gt;&lt;/References&gt;&lt;/Group&gt;&lt;/Citation&gt;_x000a_"/>
    <w:docVar w:name="NE.Ref{0B712ECC-611C-47C3-AE04-FC79E5BB176C}" w:val=" ADDIN NE.Ref.{0B712ECC-611C-47C3-AE04-FC79E5BB176C}&lt;Citation&gt;&lt;Group&gt;&lt;References&gt;&lt;Item&gt;&lt;ID&gt;1385&lt;/ID&gt;&lt;UID&gt;{85EB1865-10F2-4D94-AAC8-C81790E4CECE}&lt;/UID&gt;&lt;Title&gt;Brain insulin resistance in type 2 diabetes and Alzheimer disease: concepts and conundrums&lt;/Title&gt;&lt;Template&gt;Journal Article&lt;/Template&gt;&lt;Star&gt;0&lt;/Star&gt;&lt;Tag&gt;0&lt;/Tag&gt;&lt;Author&gt;Arnold, Steven E; Arvanitakis, Zoe; Macauley-Rambach, Shannon L; Koenig, Aaron M; Wang, Hoau-Yan; Ahima, Rexford S; Craft, Suzanne; Gandy, Sam; Buettner, Christoph; Stoeckel, Luke E; Holtzman, David M; Nathan, David M&lt;/Author&gt;&lt;Year&gt;2018&lt;/Year&gt;&lt;Details&gt;&lt;_accessed&gt;63383668&lt;/_accessed&gt;&lt;_collection_scope&gt;SCI;SCIE&lt;/_collection_scope&gt;&lt;_created&gt;63383668&lt;/_created&gt;&lt;_db_updated&gt;CrossRef&lt;/_db_updated&gt;&lt;_doi&gt;10.1038/nrneurol.2017.185&lt;/_doi&gt;&lt;_impact_factor&gt;  27.000&lt;/_impact_factor&gt;&lt;_isbn&gt;1759-4758&lt;/_isbn&gt;&lt;_issue&gt;3&lt;/_issue&gt;&lt;_journal&gt;Nature Reviews Neurology&lt;/_journal&gt;&lt;_modified&gt;63424043&lt;/_modified&gt;&lt;_pages&gt;168-181&lt;/_pages&gt;&lt;_tertiary_title&gt;Nat Rev Neurol&lt;/_tertiary_title&gt;&lt;_url&gt;http://www.nature.com/articles/nrneurol.2017.185_x000d__x000a_http://www.nature.com/doifinder/10.1038/nrneurol.2017.185&lt;/_url&gt;&lt;_volume&gt;14&lt;/_volume&gt;&lt;/Details&gt;&lt;Extra&gt;&lt;DBUID&gt;{F96A950B-833F-4880-A151-76DA2D6A2879}&lt;/DBUID&gt;&lt;/Extra&gt;&lt;/Item&gt;&lt;/References&gt;&lt;/Group&gt;&lt;/Citation&gt;_x000a_"/>
    <w:docVar w:name="NE.Ref{12933AD8-9661-4EDC-B7E0-AF90C3466C65}" w:val=" ADDIN NE.Ref.{12933AD8-9661-4EDC-B7E0-AF90C3466C65}&lt;Citation&gt;&lt;Group&gt;&lt;References&gt;&lt;Item&gt;&lt;ID&gt;1726&lt;/ID&gt;&lt;UID&gt;{90051003-C3C3-470B-97FA-6F6D047A3FD8}&lt;/UID&gt;&lt;Title&gt;Reducing the RNA binding protein TIA1 protects against tau-mediated  neurodegeneration in vivo&lt;/Title&gt;&lt;Template&gt;Journal Article&lt;/Template&gt;&lt;Star&gt;0&lt;/Star&gt;&lt;Tag&gt;0&lt;/Tag&gt;&lt;Author&gt;Apicco, D J; Ash, PEA; Maziuk, B; LeBlang, C; Medalla, M; Al, Abdullatif A; Ferragud, A; Botelho, E; Ballance, H I; Dhawan, U; Boudeau, S; Cruz, A L; Kashy, D; Wong, A; Goldberg, L R; Yazdani, N; Zhang, C; Ung, C Y; Tripodis, Y; Kanaan, N M; Ikezu, T; Cottone, P; Leszyk, J; Li, H; Luebke, J; Bryant, C D; Wolozin, B&lt;/Author&gt;&lt;Year&gt;2018&lt;/Year&gt;&lt;Details&gt;&lt;_accession_num&gt;29273772&lt;/_accession_num&gt;&lt;_author_adr&gt;Department of Pharmacology and Experimental Therapeutics, Boston University  School of Medicine, Boston, MA, USA.; Department of Pharmacology and Experimental Therapeutics, Boston University  School of Medicine, Boston, MA, USA.; Department of Pharmacology and Experimental Therapeutics, Boston University  School of Medicine, Boston, MA, USA.; Department of Anatomy, Boston University School of Medicine, Boston, MA, USA.; Department of Anatomy, Boston University School of Medicine, Boston, MA, USA.; Department of Pharmacology and Experimental Therapeutics, Boston University  School of Medicine, Boston, MA, USA.; Department of Pharmacology and Experimental Therapeutics, Boston University  School of Medicine, Boston, MA, USA.; Department of Pharmacology and Experimental Therapeutics, Boston University  School of Medicine, Boston, MA, USA.; Department of Pharmacology and Experimental Therapeutics, Boston University  School of Medicine, Boston, MA, USA.; Department of Pharmacology and Experimental Therapeutics, Boston University  School of Medicine, Boston, MA, USA.; Department of Pharmacology and Experimental Therapeutics, Boston University  School of Medicine, Boston, MA, USA.; Department of Pharmacology and Experimental Therapeutics, Boston University  School of Medicine, Boston, MA, USA.; Department of Pharmacology and Experimental Therapeutics, Boston University  School of Medicine, Boston, MA, USA.; Department of Pharmacology and Experimental Therapeutics, Boston University  School of Medicine, Boston, MA, USA.; Department of Pharmacology and Experimental Therapeutics, Boston University  School of Medicine, Boston, MA, USA.; Department of Pharmacology and Experimental Therapeutics, Boston University  School of Medicine, Boston, MA, USA.; Department of Molecular Pharmacology &amp;amp; Experimental Therapeutics, Mayo Clinic,  Rochester, MN, USA.; Department of Molecular Pharmacology &amp;amp; Experimental Therapeutics, Mayo Clinic,  Rochester, MN, USA.; Department of Environmental Health, Boston University School of Public Health,  Boston, MA, USA.; Department of Translational Science and Molecular Medicine, College of Human  Medicine, Michigan State University, East Lansing, MI, USA.; Department of Pharmacology and Experimental Therapeutics, Boston University  School of Medicine, Boston, MA, USA.; Department of Neurology, Boston University School of Medicine, Boston, MA, USA.; Department of Pharmacology and Experimental Therapeutics, Boston University  School of Medicine, Boston, MA, USA.; Department of Biochemistry and Molecular Pathology, University of Massachusetts  Medical Center, Worcester, MA, USA.; Department of Molecular Pharmacology &amp;amp; Experimental Therapeutics, Mayo Clinic,  Rochester, MN, USA.; Department of Anatomy, Boston University School of Medicine, Boston, MA, USA.; Department of Pharmacology and Experimental Therapeutics, Boston University  School of Medicine, Boston, MA, USA.; Department of Pharmacology and Experimental Therapeutics, Boston University  School of Medicine, Boston, MA, USA. bwolozin@bu.edu.; Department of Neurology, Boston University School of Medicine, Boston, MA, USA.  bwolozin@bu.edu.&lt;/_author_adr&gt;&lt;_date_display&gt;2018 Jan&lt;/_date_display&gt;&lt;_date&gt;2018-01-01&lt;/_date&gt;&lt;_doi&gt;10.1038/s41593-017-0022-z&lt;/_doi&gt;&lt;_isbn&gt;1546-1726 (Electronic); 1097-6256 (Print); 1097-6256 (Linking)&lt;/_isbn&gt;&lt;_issue&gt;1&lt;/_issue&gt;&lt;_journal&gt;Nat Neurosci&lt;/_journal&gt;&lt;_language&gt;eng&lt;/_language&gt;&lt;_pages&gt;72-80&lt;/_pages&gt;&lt;_subject_headings&gt;Animals; Animals, Newborn; Cognition Disorders/etiology/genetics; Cytoplasm/metabolism/pathology/ultrastructure; Disease Models, Animal; Endoribonucleases/metabolism; Female; Gene Expression Regulation/*genetics; Locomotion/genetics; Male; Maze Learning/physiology; Mice; Mice, Inbred C57BL; Mice, Transgenic; Mutation/genetics; Neurofibrillary Tangles/metabolism/pathology/ultrastructure; Neurons/pathology/ultrastructure; RNA-Binding Proteins/genetics/*metabolism; Synapses/metabolism/ultrastructure; Tauopathies/genetics/*metabolism/pathology/*prevention &amp;amp; control; Trans-Activators/metabolism; tau Proteins/genetics/*metabolism&lt;/_subject_headings&gt;&lt;_tertiary_title&gt;Nature neuroscience&lt;/_tertiary_title&gt;&lt;_type_work&gt;Journal Article; Research Support, N.I.H., Extramural; Research Support, Non-U.S. Gov&amp;apos;t&lt;/_type_work&gt;&lt;_url&gt;http://www.ncbi.nlm.nih.gov/entrez/query.fcgi?cmd=Retrieve&amp;amp;db=pubmed&amp;amp;dopt=Abstract&amp;amp;list_uids=29273772&amp;amp;query_hl=1&lt;/_url&gt;&lt;_volume&gt;21&lt;/_volume&gt;&lt;_created&gt;64891693&lt;/_created&gt;&lt;_modified&gt;64891693&lt;/_modified&gt;&lt;_db_updated&gt;PubMed&lt;/_db_updated&gt;&lt;_impact_factor&gt;  24.884&lt;/_impact_factor&gt;&lt;_collection_scope&gt;SCI;SCIE&lt;/_collection_scope&gt;&lt;/Details&gt;&lt;Extra&gt;&lt;DBUID&gt;{F96A950B-833F-4880-A151-76DA2D6A2879}&lt;/DBUID&gt;&lt;/Extra&gt;&lt;/Item&gt;&lt;/References&gt;&lt;/Group&gt;&lt;Group&gt;&lt;References&gt;&lt;Item&gt;&lt;ID&gt;1727&lt;/ID&gt;&lt;UID&gt;{6A37E820-2D28-450B-946E-4EAB1F4460B1}&lt;/UID&gt;&lt;Title&gt;Cis P-tau is induced in clinical and preclinical brain injury and contributes to  post-injury sequelae&lt;/Title&gt;&lt;Template&gt;Journal Article&lt;/Template&gt;&lt;Star&gt;0&lt;/Star&gt;&lt;Tag&gt;0&lt;/Tag&gt;&lt;Author&gt;Albayram, O; Kondo, A; Mannix, R; Smith, C; Tsai, C Y; Li, C; Herbert, M K; Qiu, J; Monuteaux, M; Driver, J; Yan, S; Gormley, W; Puccio, A M; Okonkwo, D O; Lucke-Wold, B; Bailes, J; Meehan, W; Zeidel, M; Lu, K P; Zhou, X Z&lt;/Author&gt;&lt;Year&gt;2017&lt;/Year&gt;&lt;Details&gt;&lt;_accession_num&gt;29042562&lt;/_accession_num&gt;&lt;_author_adr&gt;Division of Translational Therapeutics, Department of Medicine, Beth Israel  Deaconess Medical Center, Harvard Medical School, 330 Brookline Avenue, CLS 0408,  Boston, MA, 02215, USA.; Department of Medicine, Beth Israel Deaconess Medical Center, Harvard Medical  School, 330 Brookline Avenue, Boston, MA, 02215, USA.; Cancer Research Institute, Beth Israel Deaconess Medical Center, Harvard Medical  School, 330 Brookline Avenue, CLS 0408, Boston, MA, 02215, USA.; Division of Translational Therapeutics, Department of Medicine, Beth Israel  Deaconess Medical Center, Harvard Medical School, 330 Brookline Avenue, CLS 0408,  Boston, MA, 02215, USA.; Department of Medicine, Beth Israel Deaconess Medical Center, Harvard Medical  School, 330 Brookline Avenue, Boston, MA, 02215, USA.; Cancer Research Institute, Beth Israel Deaconess Medical Center, Harvard Medical  School, 330 Brookline Avenue, CLS 0408, Boston, MA, 02215, USA.; Division of Emergency Medicine, Children&amp;apos;s Hospital Boston, Harvard Medical  School, 300 Longwood Ave, Boston, MA, 02115, USA.; Department of Neuropathology, University of Edinburgh, 49 Little France Crescent,  Edinburgh, EH16 4SB, UK.; Division of Translational Therapeutics, Department of Medicine, Beth Israel  Deaconess Medical Center, Harvard Medical School, 330 Brookline Avenue, CLS 0408,  Boston, MA, 02215, USA.; Department of Medicine, Beth Israel Deaconess Medical Center, Harvard Medical  School, 330 Brookline Avenue, Boston, MA, 02215, USA.; Cancer Research Institute, Beth Israel Deaconess Medical Center, Harvard Medical  School, 330 Brookline Avenue, CLS 0408, Boston, MA, 02215, USA.; Division of Translational Therapeutics, Department of Medicine, Beth Israel  Deaconess Medical Center, Harvard Medical School, 330 Brookline Avenue, CLS 0408,  Boston, MA, 02215, USA.; Department of Medicine, Beth Israel Deaconess Medical Center, Harvard Medical  School, 330 Brookline Avenue, Boston, MA, 02215, USA.; Cancer Research Institute, Beth Israel Deaconess Medical Center, Harvard Medical  School, 330 Brookline Avenue, CLS 0408, Boston, MA, 02215, USA.; Division of Translational Therapeutics, Department of Medicine, Beth Israel  Deaconess Medical Center, Harvard Medical School, 330 Brookline Avenue, CLS 0408,  Boston, MA, 02215, USA.; Department of Medicine, Beth Israel Deaconess Medical Center, Harvard Medical  School, 330 Brookline Avenue, Boston, MA, 02215, USA.; Cancer Research Institute, Beth Israel Deaconess Medical Center, Harvard Medical  School, 330 Brookline Avenue, CLS 0408, Boston, MA, 02215, USA.; Division of Emergency Medicine, Children&amp;apos;s Hospital Boston, Harvard Medical  School, 300 Longwood Ave, Boston, MA, 02115, USA.; Division of Emergency Medicine, Children&amp;apos;s Hospital Boston, Harvard Medical  School, 300 Longwood Ave, Boston, MA, 02115, USA.; Division of Translational Therapeutics, Department of Medicine, Beth Israel  Deaconess Medical Center, Harvard Medical School, 330 Brookline Avenue, CLS 0408,  Boston, MA, 02215, USA.; Geriatric Research Education and Clinical Center, VA Boston Healthcare System,  Harvard Medical School, 150S Huntington Ave, Boston, MA, 02130, USA.; Department of Neurosurgery, Brigham and Women&amp;apos;s Hospital, Harvard Medical School,  75 Francis Street, Boston, MA, 02115, USA.; Department of Neurosurgery, Brigham and Women&amp;apos;s Hospital, Harvard Medical School,  75 Francis Street, Boston, MA, 02115, USA.; Department of Neurosurgery, University of Pittsburgh Medical Center, 200 Lothrop  St, Pittsburgh, PA, 15213, USA.; Department of Neurosurgery, University of Pittsburgh Medical Center, 200 Lothrop  St, Pittsburgh, PA, 15213, USA.; Department of Neurosurgery, West Virginia University, Suite 4300, Health Sciences  Center, PO Box 9183, Morgantown, WV, 26506, USA.; Department of Neurosurgery, NorthShore University Health System, University of  Chicago, Pritzker School of Medicine, 3rd Floor Kellogg, Evanston, IL, 60637,  USA.; Micheli Center for Sports Injury Prevention, Division of Sports Medicine,  Children&amp;apos;s Hospital Boston, Harvard Medical School, 319 Longwood Avenue, Boston,  MA, 02115, USA.; Department of Medicine, Beth Israel Deaconess Medical Center, Harvard Medical  School, 330 Brookline Avenue, Boston, MA, 02215, USA.; Division of Translational Therapeutics, Department of Medicine, Beth Israel  Deaconess Medical Center, Harvard Medical School, 330 Brookline Avenue, CLS 0408,  Boston, MA, 02215, USA. klu@bidmc.harvard.edu.; Department of Medicine, Beth Israel Deaconess Medical Center, Harvard Medical  School, 330 Brookline Avenue, Boston, MA, 02215, USA. klu@bidmc.harvard.edu.; Cancer Research Institute, Beth Israel Deaconess Medical Center, Harvard Medical  School, 330 Brookline Avenue, CLS 0408, Boston, MA, 02215, USA.  klu@bidmc.harvard.edu.; Division of Translational Therapeutics, Department of Medicine, Beth Israel  Deaconess Medical Center, Harvard Medical School, 330 Brookline Avenue, CLS 0408,  Boston, MA, 02215, USA. zhou@bidmc.harvard.edu.; Department of Medicine, Beth Israel Deaconess Medical Center, Harvard Medical  School, 330 Brookline Avenue, Boston, MA, 02215, USA. zhou@bidmc.harvard.edu.; Cancer Research Institute, Beth Israel Deaconess Medical Center, Harvard Medical  School, 330 Brookline Avenue, CLS 0408, Boston, MA, 02215, USA.  zhou@bidmc.harvard.edu.&lt;/_author_adr&gt;&lt;_date_display&gt;2017 Oct 17&lt;/_date_display&gt;&lt;_date&gt;2017-10-17&lt;/_date&gt;&lt;_doi&gt;10.1038/s41467-017-01068-4&lt;/_doi&gt;&lt;_isbn&gt;2041-1723 (Electronic); 2041-1723 (Linking)&lt;/_isbn&gt;&lt;_issue&gt;1&lt;/_issue&gt;&lt;_journal&gt;Nat Commun&lt;/_journal&gt;&lt;_language&gt;eng&lt;/_language&gt;&lt;_pages&gt;1000&lt;/_pages&gt;&lt;_subject_headings&gt;Adolescent; Adult; Aged; Animals; Antibodies, Neutralizing/immunology/pharmacology; Axons/metabolism/pathology; Brain/drug effects/pathology/*physiopathology; Brain Injuries/cerebrospinal fluid/drug therapy/*physiopathology; Cell Line, Tumor; *Disease Models, Animal; Female; Humans; Male; Mice, Inbred C57BL; Middle Aged; Motor Activity/drug effects; Phosphorylation; Young Adult; tau Proteins/*cerebrospinal fluid/immunology/metabolism&lt;/_subject_headings&gt;&lt;_tertiary_title&gt;Nature communications&lt;/_tertiary_title&gt;&lt;_type_work&gt;Journal Article; Research Support, N.I.H., Extramural; Research Support, Non-U.S. Gov&amp;apos;t&lt;/_type_work&gt;&lt;_url&gt;http://www.ncbi.nlm.nih.gov/entrez/query.fcgi?cmd=Retrieve&amp;amp;db=pubmed&amp;amp;dopt=Abstract&amp;amp;list_uids=29042562&amp;amp;query_hl=1&lt;/_url&gt;&lt;_volume&gt;8&lt;/_volume&gt;&lt;_created&gt;64891695&lt;/_created&gt;&lt;_modified&gt;64891695&lt;/_modified&gt;&lt;_db_updated&gt;PubMed&lt;/_db_updated&gt;&lt;_impact_factor&gt;  14.919&lt;/_impact_factor&gt;&lt;_collection_scope&gt;SCI;SCIE&lt;/_collection_scope&gt;&lt;/Details&gt;&lt;Extra&gt;&lt;DBUID&gt;{F96A950B-833F-4880-A151-76DA2D6A2879}&lt;/DBUID&gt;&lt;/Extra&gt;&lt;/Item&gt;&lt;/References&gt;&lt;/Group&gt;&lt;/Citation&gt;_x000a_"/>
    <w:docVar w:name="NE.Ref{12D4D794-2D22-4F06-BCB7-F936EB9986DB}" w:val=" ADDIN NE.Ref.{12D4D794-2D22-4F06-BCB7-F936EB9986DB}&lt;Citation&gt;&lt;Group&gt;&lt;References&gt;&lt;Item&gt;&lt;ID&gt;1723&lt;/ID&gt;&lt;UID&gt;{F2F66665-C561-42E5-B4AA-69C7D2FFCE9B}&lt;/UID&gt;&lt;Title&gt;Regional and cellular gene expression changes in human Huntington&amp;apos;s disease  brain&lt;/Title&gt;&lt;Template&gt;Journal Article&lt;/Template&gt;&lt;Star&gt;0&lt;/Star&gt;&lt;Tag&gt;0&lt;/Tag&gt;&lt;Author&gt;Hodges, A; Strand, A D; Aragaki, A K; Kuhn, A; Sengstag, T; Hughes, G; Elliston, L A; Hartog, C; Goldstein, D R; Thu, D; Hollingsworth, Z R; Collin, F; Synek, B; Holmans, P A; Young, A B; Wexler, N S; Delorenzi, M; Kooperberg, C; Augood, S J; Faull, R L; Olson, J M; Jones, L; Luthi-Carter, R&lt;/Author&gt;&lt;Year&gt;2006&lt;/Year&gt;&lt;Details&gt;&lt;_accession_num&gt;16467349&lt;/_accession_num&gt;&lt;_author_adr&gt;Department of Psychological Medicine, Wales College of Medicine and School of  Biosciences, Cardiff University, Heath Park, Cardiff CF14 4XN, Wales, UK.&lt;/_author_adr&gt;&lt;_date_display&gt;2006 Mar 15&lt;/_date_display&gt;&lt;_date&gt;2006-03-15&lt;/_date&gt;&lt;_doi&gt;10.1093/hmg/ddl013&lt;/_doi&gt;&lt;_isbn&gt;0964-6906 (Print); 0964-6906 (Linking)&lt;/_isbn&gt;&lt;_issue&gt;6&lt;/_issue&gt;&lt;_journal&gt;Hum Mol Genet&lt;/_journal&gt;&lt;_language&gt;eng&lt;/_language&gt;&lt;_pages&gt;965-77&lt;/_pages&gt;&lt;_subject_headings&gt;Adult; Aged; Axons/metabolism; Brain/*metabolism/pathology; Cell Death/genetics; Female; *Gene Expression Profiling; Humans; Huntington Disease/*genetics/*metabolism/pathology; Male; Middle Aged; Oligonucleotide Array Sequence Analysis; RNA, Messenger/biosynthesis; Signal Transduction/genetics&lt;/_subject_headings&gt;&lt;_tertiary_title&gt;Human molecular genetics&lt;/_tertiary_title&gt;&lt;_type_work&gt;Comparative Study; Journal Article; Research Support, N.I.H., Extramural; Research Support, Non-U.S. Gov&amp;apos;t&lt;/_type_work&gt;&lt;_url&gt;http://www.ncbi.nlm.nih.gov/entrez/query.fcgi?cmd=Retrieve&amp;amp;db=pubmed&amp;amp;dopt=Abstract&amp;amp;list_uids=16467349&amp;amp;query_hl=1&lt;/_url&gt;&lt;_volume&gt;15&lt;/_volume&gt;&lt;_created&gt;64890381&lt;/_created&gt;&lt;_modified&gt;64890382&lt;/_modified&gt;&lt;_db_updated&gt;PubMed&lt;/_db_updated&gt;&lt;_impact_factor&gt;   6.150&lt;/_impact_factor&gt;&lt;_collection_scope&gt;SCI;SCIE&lt;/_collection_scope&gt;&lt;/Details&gt;&lt;Extra&gt;&lt;DBUID&gt;{F96A950B-833F-4880-A151-76DA2D6A2879}&lt;/DBUID&gt;&lt;/Extra&gt;&lt;/Item&gt;&lt;/References&gt;&lt;/Group&gt;&lt;/Citation&gt;_x000a_"/>
    <w:docVar w:name="NE.Ref{13831E3C-3C8B-4997-BA08-8BD16810E3F5}" w:val=" ADDIN NE.Ref.{13831E3C-3C8B-4997-BA08-8BD16810E3F5}&lt;Citation&gt;&lt;Group&gt;&lt;References&gt;&lt;Item&gt;&lt;ID&gt;1028&lt;/ID&gt;&lt;UID&gt;{C876F49E-93EC-46D0-8DC1-C8FEE1215C21}&lt;/UID&gt;&lt;Title&gt;Thiamine metabolism is critical for regulating correlated growth of dendrite arbors and neuronal somata&lt;/Title&gt;&lt;Template&gt;Journal Article&lt;/Template&gt;&lt;Star&gt;0&lt;/Star&gt;&lt;Tag&gt;5&lt;/Tag&gt;&lt;Author&gt;Liu, H; Sang, S; Lu, Y; Wang, Z; Yu, X; Zhong, C&lt;/Author&gt;&lt;Year&gt;2017&lt;/Year&gt;&lt;Details&gt;&lt;_accessed&gt;62667117&lt;/_accessed&gt;&lt;_accession_num&gt;28706281&lt;/_accession_num&gt;&lt;_author_adr&gt;Institutes of Brain Science &amp;amp;amp; Collaborative Innovation Center for Brain Science;  Department of Neurology, Zhongshan Hospital; State Key Laboratory of Medical Neurobiology, Fudan University, Shanghai, 200032, China.; School of Life Sciences, Fudan University, Shanghai, 200438, China.; Institutes of Brain Science &amp;amp;amp; Collaborative Innovation Center for Brain Science;  Department of Neurology, Zhongshan Hospital; State Key Laboratory of Medical Neurobiology, Fudan University, Shanghai, 200032, China.; Institute of Neuroscience, State Key Laboratory of Neuroscience, CAS Center for Excellence in Brain Science and Intelligence Technology, Chinese Academy of Sciences, Shanghai, 200031, China.; Institutes of Brain Science &amp;amp;amp; Collaborative Innovation Center for Brain Science;  Department of Neurology, Zhongshan Hospital; State Key Laboratory of Medical Neurobiology, Fudan University, Shanghai, 200032, China.; Institute of Neuroscience, State Key Laboratory of Neuroscience, CAS Center for Excellence in Brain Science and Intelligence Technology, Chinese Academy of Sciences, Shanghai, 200031, China. yuxiang@ion.ac.cn.; Institutes of Brain Science &amp;amp;amp; Collaborative Innovation Center for Brain Science;  Department of Neurology, Zhongshan Hospital; State Key Laboratory of Medical Neurobiology, Fudan University, Shanghai, 200032, China. zhongcj@163.com.&lt;/_author_adr&gt;&lt;_created&gt;61956998&lt;/_created&gt;&lt;_date&gt;2017-07-13&lt;/_date&gt;&lt;_date_display&gt;2017 Jul 13&lt;/_date_display&gt;&lt;_db_updated&gt;PubMed&lt;/_db_updated&gt;&lt;_doi&gt;10.1038/s41598-017-05476-w&lt;/_doi&gt;&lt;_impact_factor&gt;   4.379&lt;/_impact_factor&gt;&lt;_isbn&gt;2045-2322 (Electronic); 2045-2322 (Linking)&lt;/_isbn&gt;&lt;_issue&gt;1&lt;/_issue&gt;&lt;_journal&gt;Sci Rep&lt;/_journal&gt;&lt;_language&gt;eng&lt;/_language&gt;&lt;_modified&gt;63991380&lt;/_modified&gt;&lt;_pages&gt;5342&lt;/_pages&gt;&lt;_tertiary_title&gt;Scientific reports&lt;/_tertiary_title&gt;&lt;_type_work&gt;Journal Article&lt;/_type_work&gt;&lt;_url&gt;http://www.ncbi.nlm.nih.gov/entrez/query.fcgi?cmd=Retrieve&amp;amp;db=pubmed&amp;amp;dopt=Abstract&amp;amp;list_uids=28706281&amp;amp;query_hl=1&lt;/_url&gt;&lt;_volume&gt;7&lt;/_volume&gt;&lt;/Details&gt;&lt;Extra&gt;&lt;DBUID&gt;{F96A950B-833F-4880-A151-76DA2D6A2879}&lt;/DBUID&gt;&lt;/Extra&gt;&lt;/Item&gt;&lt;/References&gt;&lt;/Group&gt;&lt;/Citation&gt;_x000a_"/>
    <w:docVar w:name="NE.Ref{14C881E0-9AB4-44ED-8923-B3CC96A9D25F}" w:val=" ADDIN NE.Ref.{14C881E0-9AB4-44ED-8923-B3CC96A9D25F}&lt;Citation&gt;&lt;Group&gt;&lt;References&gt;&lt;Item&gt;&lt;ID&gt;1285&lt;/ID&gt;&lt;UID&gt;{D1352E3E-E1F7-4556-8D0C-A40C13BD32C6}&lt;/UID&gt;&lt;Title&gt;Integrated systems approach identifies genetic nodes and networks in late-onset Alzheimer&amp;apos;s disease&lt;/Title&gt;&lt;Template&gt;Journal Article&lt;/Template&gt;&lt;Star&gt;0&lt;/Star&gt;&lt;Tag&gt;0&lt;/Tag&gt;&lt;Author&gt;Zhang, B; Gaiteri, C; Bodea, L G; Wang, Z; McElwee, J; Podtelezhnikov, A A; Zhang, C; Xie, T; Tran, L; Dobrin, R; Fluder, E; Clurman, B; Melquist, S; Narayanan, M; Suver, C; Shah, H; Mahajan, M; Gillis, T; Mysore, J; MacDonald, M E; Lamb, J R; Bennett, D A; Molony, C; Stone, D J; Gudnason, V; Myers, A J; Schadt, E E; Neumann, H; Zhu, J; Emilsson, V&lt;/Author&gt;&lt;Year&gt;2013&lt;/Year&gt;&lt;Details&gt;&lt;_accession_num&gt;23622250&lt;/_accession_num&gt;&lt;_author_adr&gt;Department of Genetics and Genomic Sciences, Icahn School of Medicine at Mount Sinai, New York, NY 10029, USA. bin.zhang@mssm.edu&lt;/_author_adr&gt;&lt;_collection_scope&gt;SCI;SCIE&lt;/_collection_scope&gt;&lt;_created&gt;63071531&lt;/_created&gt;&lt;_date&gt;2013-04-25&lt;/_date&gt;&lt;_date_display&gt;2013 Apr 25&lt;/_date_display&gt;&lt;_db_updated&gt;PubMed&lt;/_db_updated&gt;&lt;_doi&gt;10.1016/j.cell.2013.03.030&lt;/_doi&gt;&lt;_impact_factor&gt;  41.584&lt;/_impact_factor&gt;&lt;_isbn&gt;1097-4172 (Electronic); 0092-8674 (Linking)&lt;/_isbn&gt;&lt;_issue&gt;3&lt;/_issue&gt;&lt;_journal&gt;Cell&lt;/_journal&gt;&lt;_keywords&gt;Adaptor Proteins, Signal Transducing/metabolism; Alzheimer Disease/*genetics/metabolism; Animals; Bayes Theorem; Brain/*metabolism/pathology; *Gene Regulatory Networks; Humans; Membrane Proteins/metabolism; Mice; Microglia/metabolism&lt;/_keywords&gt;&lt;_language&gt;eng&lt;/_language&gt;&lt;_modified&gt;64484397&lt;/_modified&gt;&lt;_ori_publication&gt;Copyright (c) 2013 Elsevier Inc. All rights reserved.&lt;/_ori_publication&gt;&lt;_pages&gt;707-20&lt;/_pages&gt;&lt;_tertiary_title&gt;Cell&lt;/_tertiary_title&gt;&lt;_type_work&gt;Journal Article; Research Support, N.I.H., Extramural; Research Support, Non-U.S. Gov&amp;apos;t&lt;/_type_work&gt;&lt;_url&gt;http://www.ncbi.nlm.nih.gov/entrez/query.fcgi?cmd=Retrieve&amp;amp;db=pubmed&amp;amp;dopt=Abstract&amp;amp;list_uids=23622250&amp;amp;query_hl=1&lt;/_url&gt;&lt;_volume&gt;153&lt;/_volume&gt;&lt;/Details&gt;&lt;Extra&gt;&lt;DBUID&gt;{F96A950B-833F-4880-A151-76DA2D6A2879}&lt;/DBUID&gt;&lt;/Extra&gt;&lt;/Item&gt;&lt;/References&gt;&lt;/Group&gt;&lt;/Citation&gt;_x000a_"/>
    <w:docVar w:name="NE.Ref{157581F7-DBA0-4E2A-A007-204BD3D61BB1}" w:val=" ADDIN NE.Ref.{157581F7-DBA0-4E2A-A007-204BD3D61BB1}&lt;Citation&gt;&lt;Group&gt;&lt;References&gt;&lt;Item&gt;&lt;ID&gt;1277&lt;/ID&gt;&lt;UID&gt;{1B030EC1-6805-4753-BAE8-4BD6FCB44692}&lt;/UID&gt;&lt;Title&gt;Thiamine and Alzheimer&amp;apos;s disease. A pilot study&lt;/Title&gt;&lt;Template&gt;Journal Article&lt;/Template&gt;&lt;Star&gt;0&lt;/Star&gt;&lt;Tag&gt;0&lt;/Tag&gt;&lt;Author&gt;Blass, J P; Gleason, P; Brush, D; DiPonte, P; Thaler, H&lt;/Author&gt;&lt;Year&gt;1988&lt;/Year&gt;&lt;Details&gt;&lt;_accession_num&gt;2969232&lt;/_accession_num&gt;&lt;_author_adr&gt;Will Rogers Institute, White Plains, NY.&lt;/_author_adr&gt;&lt;_created&gt;63062552&lt;/_created&gt;&lt;_date&gt;1988-08-01&lt;/_date&gt;&lt;_date_display&gt;1988 Aug&lt;/_date_display&gt;&lt;_db_updated&gt;PubMed&lt;/_db_updated&gt;&lt;_doi&gt;10.1001/archneur.1988.00520320019008&lt;/_doi&gt;&lt;_isbn&gt;0003-9942 (Print); 0003-9942 (Linking)&lt;/_isbn&gt;&lt;_issue&gt;8&lt;/_issue&gt;&lt;_journal&gt;Arch Neurol&lt;/_journal&gt;&lt;_keywords&gt;Alzheimer Disease/*drug therapy/psychology; Behavior/drug effects; Cognition/drug effects; Double-Blind Method; Humans; Mental Status Schedule; Niacinamide/therapeutic use; Pilot Projects; Thiamine/*therapeutic use&lt;/_keywords&gt;&lt;_language&gt;eng&lt;/_language&gt;&lt;_modified&gt;63071475&lt;/_modified&gt;&lt;_pages&gt;833-5&lt;/_pages&gt;&lt;_tertiary_title&gt;Archives of neurology&lt;/_tertiary_title&gt;&lt;_type_work&gt;Clinical Trial; Comparative Study; Controlled Clinical Trial; Journal Article; Research Support, Non-U.S. Gov&amp;apos;t; Research Support, U.S. Gov&amp;apos;t, P.H.S.&lt;/_type_work&gt;&lt;_url&gt;http://www.ncbi.nlm.nih.gov/entrez/query.fcgi?cmd=Retrieve&amp;amp;db=pubmed&amp;amp;dopt=Abstract&amp;amp;list_uids=2969232&amp;amp;query_hl=1&lt;/_url&gt;&lt;_volume&gt;45&lt;/_volume&gt;&lt;/Details&gt;&lt;Extra&gt;&lt;DBUID&gt;{F96A950B-833F-4880-A151-76DA2D6A2879}&lt;/DBUID&gt;&lt;/Extra&gt;&lt;/Item&gt;&lt;/References&gt;&lt;/Group&gt;&lt;Group&gt;&lt;References&gt;&lt;Item&gt;&lt;ID&gt;1383&lt;/ID&gt;&lt;UID&gt;{5DEA438B-401C-4798-AFEC-6E802D2C1D1D}&lt;/UID&gt;&lt;Title&gt;A Trial of Thiamine in Alzheimer&amp;apos;s Disease&lt;/Title&gt;&lt;Template&gt;Journal Article&lt;/Template&gt;&lt;Star&gt;0&lt;/Star&gt;&lt;Tag&gt;0&lt;/Tag&gt;&lt;Author&gt;K. A. Nolan, PhD; R. S. Black, MD; K. F. R. Sheu, PhD; Langberg, J; J. P. Blass, MD PhD&lt;/Author&gt;&lt;Year&gt;1991&lt;/Year&gt;&lt;Details&gt;&lt;_accessed&gt;63346565&lt;/_accessed&gt;&lt;_created&gt;63346556&lt;/_created&gt;&lt;_doi&gt;10.1001/archneur.1991.00530130093025&lt;/_doi&gt;&lt;_issue&gt;48(1):81-83&lt;/_issue&gt;&lt;_journal&gt;Arch Neurol&lt;/_journal&gt;&lt;_modified&gt;63346566&lt;/_modified&gt;&lt;/Details&gt;&lt;Extra&gt;&lt;DBUID&gt;{F96A950B-833F-4880-A151-76DA2D6A2879}&lt;/DBUID&gt;&lt;/Extra&gt;&lt;/Item&gt;&lt;/References&gt;&lt;/Group&gt;&lt;/Citation&gt;_x000a_"/>
    <w:docVar w:name="NE.Ref{1761937B-5B78-435D-A2E7-E7D2C64421D7}" w:val=" ADDIN NE.Ref.{1761937B-5B78-435D-A2E7-E7D2C64421D7}&lt;Citation&gt;&lt;Group&gt;&lt;References&gt;&lt;Item&gt;&lt;ID&gt;1391&lt;/ID&gt;&lt;UID&gt;{C252EAE8-F1D1-4C63-A8FA-17186DBFB52E}&lt;/UID&gt;&lt;Title&gt;Insulin resistance, neuroinflammation, and Alzheimer&amp;apos;s disease&lt;/Title&gt;&lt;Template&gt;Journal Article&lt;/Template&gt;&lt;Star&gt;0&lt;/Star&gt;&lt;Tag&gt;0&lt;/Tag&gt;&lt;Author&gt;Najem, D; Bamji-Mirza, M; Chang, N; Liu, Q Y; Zhang, W&lt;/Author&gt;&lt;Year&gt;2014&lt;/Year&gt;&lt;Details&gt;&lt;_accession_num&gt;24622783&lt;/_accession_num&gt;&lt;_created&gt;63424438&lt;/_created&gt;&lt;_date&gt;2014-01-20&lt;/_date&gt;&lt;_date_display&gt;2014&lt;/_date_display&gt;&lt;_db_updated&gt;PubMed&lt;/_db_updated&gt;&lt;_doi&gt;10.1515/revneuro-2013-0050&lt;/_doi&gt;&lt;_impact_factor&gt;   3.358&lt;/_impact_factor&gt;&lt;_isbn&gt;0334-1763 (Print); 0334-1763 (Linking)&lt;/_isbn&gt;&lt;_issue&gt;4&lt;/_issue&gt;&lt;_journal&gt;Rev Neurosci&lt;/_journal&gt;&lt;_language&gt;eng&lt;/_language&gt;&lt;_modified&gt;63424439&lt;/_modified&gt;&lt;_pages&gt;509-25&lt;/_pages&gt;&lt;_subject_headings&gt;Alzheimer Disease/*metabolism; Amyloid beta-Protein Precursor/metabolism; Animals; Humans; Inflammation/metabolism; Insulin/metabolism; *Insulin Resistance; Signal Transduction&lt;/_subject_headings&gt;&lt;_tertiary_title&gt;Reviews in the neurosciences&lt;/_tertiary_title&gt;&lt;_type_work&gt;Journal Article; Research Support, Non-U.S. Gov&amp;apos;t; Review&lt;/_type_work&gt;&lt;_url&gt;http://www.ncbi.nlm.nih.gov/entrez/query.fcgi?cmd=Retrieve&amp;amp;db=pubmed&amp;amp;dopt=Abstract&amp;amp;list_uids=24622783&amp;amp;query_hl=1&lt;/_url&gt;&lt;_volume&gt;25&lt;/_volume&gt;&lt;/Details&gt;&lt;Extra&gt;&lt;DBUID&gt;{F96A950B-833F-4880-A151-76DA2D6A2879}&lt;/DBUID&gt;&lt;/Extra&gt;&lt;/Item&gt;&lt;/References&gt;&lt;/Group&gt;&lt;/Citation&gt;_x000a_"/>
    <w:docVar w:name="NE.Ref{17C26273-561D-4CDB-939C-27DBB7719095}" w:val=" ADDIN NE.Ref.{17C26273-561D-4CDB-939C-27DBB7719095}&lt;Citation&gt;&lt;Group&gt;&lt;References&gt;&lt;Item&gt;&lt;ID&gt;1266&lt;/ID&gt;&lt;UID&gt;{61324A74-2B60-4268-B12A-87789066CEC5}&lt;/UID&gt;&lt;Title&gt;Long-term effects of Abeta42 immunisation in Alzheimer&amp;apos;s disease: follow-up of a  randomised, placebo-controlled phase I trial&lt;/Title&gt;&lt;Template&gt;Journal Article&lt;/Template&gt;&lt;Star&gt;0&lt;/Star&gt;&lt;Tag&gt;0&lt;/Tag&gt;&lt;Author&gt;Holmes, C; Boche, D; Wilkinson, D; Yadegarfar, G; Hopkins, V; Bayer, A; Jones, R W; Bullock, R; Love, S; Neal, J W; Zotova, E; Nicoll, J A&lt;/Author&gt;&lt;Year&gt;2008&lt;/Year&gt;&lt;Details&gt;&lt;_accession_num&gt;18640458&lt;/_accession_num&gt;&lt;_author_adr&gt;Division of Clinical Neurosciences, University of Southampton, Southampton, UK; Moorgreen Hospital, Hampshire Partnership Trust, Southampton, UK.&lt;/_author_adr&gt;&lt;_collection_scope&gt;SCI;SCIE&lt;/_collection_scope&gt;&lt;_created&gt;63062540&lt;/_created&gt;&lt;_date&gt;2008-07-19&lt;/_date&gt;&lt;_date_display&gt;2008 Jul 19&lt;/_date_display&gt;&lt;_db_updated&gt;PubMed&lt;/_db_updated&gt;&lt;_doi&gt;10.1016/S0140-6736(08)61075-2&lt;/_doi&gt;&lt;_impact_factor&gt;  59.102&lt;/_impact_factor&gt;&lt;_isbn&gt;1474-547X (Electronic); 0140-6736 (Linking)&lt;/_isbn&gt;&lt;_issue&gt;9634&lt;/_issue&gt;&lt;_journal&gt;Lancet&lt;/_journal&gt;&lt;_keywords&gt;Aged; Alzheimer Disease/drug therapy/*immunology/pathology; Amyloid beta-Peptides/*immunology; Antibody Formation; Clinical Trials, Phase I as Topic; Follow-Up Studies; Humans; Plaque, Amyloid/drug effects/*immunology/pathology; Randomized Controlled Trials as Topic&lt;/_keywords&gt;&lt;_language&gt;eng&lt;/_language&gt;&lt;_modified&gt;63071497&lt;/_modified&gt;&lt;_pages&gt;216-23&lt;/_pages&gt;&lt;_tertiary_title&gt;Lancet (London, England)&lt;/_tertiary_title&gt;&lt;_type_work&gt;Journal Article; Research Support, Non-U.S. Gov&amp;apos;t&lt;/_type_work&gt;&lt;_url&gt;http://www.ncbi.nlm.nih.gov/entrez/query.fcgi?cmd=Retrieve&amp;amp;db=pubmed&amp;amp;dopt=Abstract&amp;amp;list_uids=18640458&amp;amp;query_hl=1&lt;/_url&gt;&lt;_volume&gt;372&lt;/_volume&gt;&lt;/Details&gt;&lt;Extra&gt;&lt;DBUID&gt;{F96A950B-833F-4880-A151-76DA2D6A2879}&lt;/DBUID&gt;&lt;/Extra&gt;&lt;/Item&gt;&lt;/References&gt;&lt;/Group&gt;&lt;Group&gt;&lt;References&gt;&lt;Item&gt;&lt;ID&gt;1268&lt;/ID&gt;&lt;UID&gt;{869BD861-CAC9-428B-9068-DB469066D7F3}&lt;/UID&gt;&lt;Title&gt;Phase 3 trials of solanezumab for mild-to-moderate Alzheimer&amp;apos;s disease&lt;/Title&gt;&lt;Template&gt;Journal Article&lt;/Template&gt;&lt;Star&gt;0&lt;/Star&gt;&lt;Tag&gt;0&lt;/Tag&gt;&lt;Author&gt;Doody, R S; Thomas, R G; Farlow, M; Iwatsubo, T; Vellas, B; Joffe, S; Kieburtz, K; Raman, R; Sun, X; Aisen, P S; Siemers, E; Liu-Seifert, H; Mohs, R&lt;/Author&gt;&lt;Year&gt;2014&lt;/Year&gt;&lt;Details&gt;&lt;_accession_num&gt;24450890&lt;/_accession_num&gt;&lt;_author_adr&gt;From the Alzheimer&amp;apos;s Disease and Memory Disorders Center, Department of Neurology, Baylor College of Medicine, Houston (R.S.D.); Alzheimer&amp;apos;s Disease Cooperative Study, Department of Family and Preventive Medicine (R.G.T., R.R., X.S.), and the Department of Neurosciences (R.G.T., R.R., P.S.A., R.M.), University of California at San Diego, San Diego; Indiana Alzheimer Disease Center, Indiana University (M.F.), and Eli Lilly (E.S., H.L.-S., R.M.) - both in  Indianapolis; the Department of Neuropathology, School of Medicine, and the Department of Neuropathology and Neuroscience, School of Pharmacological Science, University of Tokyo, Tokyo (T.I.); Gerontopole, Unite Mixte de Recherche 1027, Centre Hospitalier Universitaire Toulouse, Toulouse, France (B.V.); the Department of Medical Ethics and Health Policy, University of Pennsylvania, Philadelphia (S.J.); and the Center for Human Experimental Therapeutics, University of Rochester Medical Center, Rochester, NY (K.K.).&lt;/_author_adr&gt;&lt;_created&gt;63062542&lt;/_created&gt;&lt;_date&gt;2014-01-23&lt;/_date&gt;&lt;_date_display&gt;2014 Jan 23&lt;/_date_display&gt;&lt;_db_updated&gt;PubMed&lt;/_db_updated&gt;&lt;_doi&gt;10.1056/NEJMoa1312889&lt;/_doi&gt;&lt;_impact_factor&gt;  70.670&lt;/_impact_factor&gt;&lt;_isbn&gt;1533-4406 (Electronic); 0028-4793 (Linking)&lt;/_isbn&gt;&lt;_issue&gt;4&lt;/_issue&gt;&lt;_journal&gt;N Engl J Med&lt;/_journal&gt;&lt;_keywords&gt;Activities of Daily Living; Aged; Aged, 80 and over; Alzheimer Disease/blood/cerebrospinal fluid/*drug therapy; Amyloid beta-Peptides/blood/cerebrospinal fluid; Antibodies, Monoclonal, Humanized/adverse effects/*therapeutic use; Apolipoproteins E/blood/genetics; Biomarkers/blood/cerebrospinal fluid; Cognition/drug effects; Double-Blind Method; Female; Humans; Intention to Treat Analysis; Male; Neuropsychological Tests; Severity of Illness Index; Treatment Failure; tau Proteins/cerebrospinal fluid&lt;/_keywords&gt;&lt;_language&gt;eng&lt;/_language&gt;&lt;_modified&gt;63071513&lt;/_modified&gt;&lt;_pages&gt;311-21&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450890&amp;amp;query_hl=1&lt;/_url&gt;&lt;_volume&gt;370&lt;/_volume&gt;&lt;/Details&gt;&lt;Extra&gt;&lt;DBUID&gt;{F96A950B-833F-4880-A151-76DA2D6A2879}&lt;/DBUID&gt;&lt;/Extra&gt;&lt;/Item&gt;&lt;/References&gt;&lt;/Group&gt;&lt;Group&gt;&lt;References&gt;&lt;Item&gt;&lt;ID&gt;1267&lt;/ID&gt;&lt;UID&gt;{E8C0CEBD-3B6A-488F-A482-4784920A3619}&lt;/UID&gt;&lt;Title&gt;Two phase 3 trials of bapineuzumab in mild-to-moderate Alzheimer&amp;apos;s disease&lt;/Title&gt;&lt;Template&gt;Journal Article&lt;/Template&gt;&lt;Star&gt;0&lt;/Star&gt;&lt;Tag&gt;0&lt;/Tag&gt;&lt;Author&gt;Salloway, S; Sperling, R; Fox, N C; Blennow, K; Klunk, W; Raskind, M; Sabbagh, M; Honig, L S; Porsteinsson, A P; Ferris, S; Reichert, M; Ketter, N; Nejadnik, B; Guenzler, V; Miloslavsky, M; Wang, D; Lu, Y; Lull, J; Tudor, I C; Liu, E; Grundman, M; Yuen, E; Black, R; Brashear, H R&lt;/Author&gt;&lt;Year&gt;2014&lt;/Year&gt;&lt;Details&gt;&lt;_accession_num&gt;24450891&lt;/_accession_num&gt;&lt;_author_adr&gt;From Butler Hospital, Providence, RI (S.S.); Brigham and Women&amp;apos;s Hospital, Boston (R.S.); University College London, Institute of Neurology, London (N.C.F.); University of Goteborg, Sahlgrenska University Hospital, Molndal, Sweden (K.B.);  University of Pittsburgh, Pittsburgh (W.K.); Veterans Affairs Medical Center, Seattle (M.R.); Cleo Roberts Center for Clinical Research/Sun Health Research Institute, Sun City, AZ (M.S.); Columbia University (L.S.H.) and New York University Langone Medical Center (S.F.), New York; University of Rochester School of Medicine and Dentistry, Rochester, NY (A.P.P.); Janssen Alzheimer Immunotherapy Research and Development, South San Francisco, CA (M.R., N.K., B.N., V.G., M.M., D.W., Y.L., I.C.T., E.L., E.Y., H.R.B.); Janssen Research and Development, Titusville, NJ (J.L.); Global R&amp;amp;amp;D Partners and the University of California, San Diego - both in San Diego (M.G.); and Pfizer, Collegeville, PA (R.B.).&lt;/_author_adr&gt;&lt;_created&gt;63062541&lt;/_created&gt;&lt;_date&gt;2014-01-23&lt;/_date&gt;&lt;_date_display&gt;2014 Jan 23&lt;/_date_display&gt;&lt;_db_updated&gt;PubMed&lt;/_db_updated&gt;&lt;_doi&gt;10.1056/NEJMoa1304839&lt;/_doi&gt;&lt;_impact_factor&gt;  70.670&lt;/_impact_factor&gt;&lt;_isbn&gt;1533-4406 (Electronic); 0028-4793 (Linking)&lt;/_isbn&gt;&lt;_issue&gt;4&lt;/_issue&gt;&lt;_journal&gt;N Engl J Med&lt;/_journal&gt;&lt;_keywords&gt;Aged; Aged, 80 and over; Alzheimer Disease/cerebrospinal fluid/*drug therapy/genetics; Amyloid beta-Peptides/analysis/*antagonists &amp;amp;amp; inhibitors/cerebrospinal fluid; Antibodies, Monoclonal, Humanized/adverse effects/*therapeutic use; Apolipoproteins E/genetics; Biomarkers/analysis/cerebrospinal fluid; Brain/pathology; Cognition/drug effects; Double-Blind Method; Edema/chemically induced; Female; Humans; Intention to Treat Analysis; Male; Middle Aged; Neuropsychological Tests; Phosphorylation; Positron-Emission Tomography; Severity of Illness Index; Treatment Failure; tau Proteins/cerebrospinal fluid&lt;/_keywords&gt;&lt;_language&gt;eng&lt;/_language&gt;&lt;_modified&gt;63071506&lt;/_modified&gt;&lt;_pages&gt;322-33&lt;/_pages&gt;&lt;_tertiary_title&gt;The New England journal of medicine&lt;/_tertiary_title&gt;&lt;_type_work&gt;Clinical Trial, Phase III; Journal Article; Randomized Controlled Trial; Research Support, Non-U.S. Gov&amp;apos;t&lt;/_type_work&gt;&lt;_url&gt;http://www.ncbi.nlm.nih.gov/entrez/query.fcgi?cmd=Retrieve&amp;amp;db=pubmed&amp;amp;dopt=Abstract&amp;amp;list_uids=24450891&amp;amp;query_hl=1&lt;/_url&gt;&lt;_volume&gt;370&lt;/_volume&gt;&lt;/Details&gt;&lt;Extra&gt;&lt;DBUID&gt;{F96A950B-833F-4880-A151-76DA2D6A2879}&lt;/DBUID&gt;&lt;/Extra&gt;&lt;/Item&gt;&lt;/References&gt;&lt;/Group&gt;&lt;Group&gt;&lt;References&gt;&lt;Item&gt;&lt;ID&gt;1269&lt;/ID&gt;&lt;UID&gt;{91AD1EFF-6C87-4F39-A6DF-D22894D92065}&lt;/UID&gt;&lt;Title&gt;Trial of Solanezumab for Mild Dementia Due to Alzheimer&amp;apos;s Disease&lt;/Title&gt;&lt;Template&gt;Journal Article&lt;/Template&gt;&lt;Star&gt;0&lt;/Star&gt;&lt;Tag&gt;0&lt;/Tag&gt;&lt;Author&gt;Honig, L S; Vellas, B; Woodward, M; Boada, M; Bullock, R; Borrie, M; Hager, K; Andreasen, N; Scarpini, E; Liu-Seifert, H; Case, M; Dean, R A; Hake, A; Sundell, K; Poole, Hoffmann V; Carlson, C; Khanna, R; Mintun, M; DeMattos, R; Selzler, K J; Siemers, E&lt;/Author&gt;&lt;Year&gt;2018&lt;/Year&gt;&lt;Details&gt;&lt;_accession_num&gt;29365294&lt;/_accession_num&gt;&lt;_author_adr&gt;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lt;/_author_adr&gt;&lt;_created&gt;63062543&lt;/_created&gt;&lt;_date&gt;2018-01-25&lt;/_date&gt;&lt;_date_display&gt;2018 Jan 25&lt;/_date_display&gt;&lt;_db_updated&gt;PubMed&lt;/_db_updated&gt;&lt;_doi&gt;10.1056/NEJMoa1705971&lt;/_doi&gt;&lt;_impact_factor&gt;  70.670&lt;/_impact_factor&gt;&lt;_isbn&gt;1533-4406 (Electronic); 0028-4793 (Linking)&lt;/_isbn&gt;&lt;_issue&gt;4&lt;/_issue&gt;&lt;_journal&gt;N Engl J Med&lt;/_journal&gt;&lt;_keywords&gt;Activities of Daily Living; Aged; Aged, 80 and over; Alzheimer Disease/diagnosis/*drug therapy/psychology; Amyloid beta-Peptides/cerebrospinal fluid; Antibodies, Monoclonal, Humanized/adverse effects/*therapeutic use; Biomarkers/cerebrospinal fluid; Double-Blind Method; Female; Humans; *Immunotherapy; Infusions, Intravenous; Male; Mental Status and Dementia Tests; Middle Aged; Peptide Fragments/cerebrospinal fluid; Plaque, Amyloid/drug therapy; Positron-Emission Tomography; Treatment Failure&lt;/_keywords&gt;&lt;_language&gt;eng&lt;/_language&gt;&lt;_modified&gt;63071499&lt;/_modified&gt;&lt;_pages&gt;321-330&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9365294&amp;amp;query_hl=1&lt;/_url&gt;&lt;_volume&gt;378&lt;/_volume&gt;&lt;/Details&gt;&lt;Extra&gt;&lt;DBUID&gt;{F96A950B-833F-4880-A151-76DA2D6A2879}&lt;/DBUID&gt;&lt;/Extra&gt;&lt;/Item&gt;&lt;/References&gt;&lt;/Group&gt;&lt;Group&gt;&lt;References&gt;&lt;Item&gt;&lt;ID&gt;1270&lt;/ID&gt;&lt;UID&gt;{9F5A91DC-A78B-4528-95F3-A21308DAE4B8}&lt;/UID&gt;&lt;Title&gt;Randomized Trial of Verubecestat for Mild-to-Moderate Alzheimer&amp;apos;s Disease&lt;/Title&gt;&lt;Template&gt;Journal Article&lt;/Template&gt;&lt;Star&gt;0&lt;/Star&gt;&lt;Tag&gt;0&lt;/Tag&gt;&lt;Author&gt;Egan, M F; Kost, J; Tariot, P N; Aisen, P S; Cummings, J L; Vellas, B; Sur, C; Mukai, Y; Voss, T; Furtek, C; Mahoney, E; Harper, Mozley L; Vandenberghe, R; Mo, Y; Michelson, D&lt;/Author&gt;&lt;Year&gt;2018&lt;/Year&gt;&lt;Details&gt;&lt;_accession_num&gt;29719179&lt;/_accession_num&gt;&lt;_author_adr&gt;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lt;/_author_adr&gt;&lt;_created&gt;63062544&lt;/_created&gt;&lt;_date&gt;2018-05-03&lt;/_date&gt;&lt;_date_display&gt;2018 May 3&lt;/_date_display&gt;&lt;_db_updated&gt;PubMed&lt;/_db_updated&gt;&lt;_doi&gt;10.1056/NEJMoa1706441&lt;/_doi&gt;&lt;_impact_factor&gt;  70.670&lt;/_impact_factor&gt;&lt;_isbn&gt;1533-4406 (Electronic); 0028-4793 (Linking)&lt;/_isbn&gt;&lt;_issue&gt;18&lt;/_issue&gt;&lt;_journal&gt;N Engl J Med&lt;/_journal&gt;&lt;_keywords&gt;Activities of Daily Living; Aged; Aged, 80 and over; Alzheimer Disease/*drug therapy/psychology; Amyloid Precursor Protein Secretases/*antagonists &amp;amp;amp; inhibitors; Amyloid beta-Peptides/analysis/cerebrospinal fluid; Aspartic Acid Endopeptidases/*antagonists &amp;amp;amp; inhibitors; Biomarkers/cerebrospinal fluid; Brain Chemistry/drug effects; Cognition/drug effects; Cyclic S-Oxides/adverse effects/*therapeutic use; Dose-Response Relationship, Drug; Double-Blind Method; Female; Humans; Male; Middle Aged; Neuropsychological Tests; Thiadiazines/adverse effects/*therapeutic use; Treatment Failure&lt;/_keywords&gt;&lt;_language&gt;eng&lt;/_language&gt;&lt;_modified&gt;63071499&lt;/_modified&gt;&lt;_pages&gt;1691-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9719179&amp;amp;query_hl=1&lt;/_url&gt;&lt;_volume&gt;378&lt;/_volume&gt;&lt;/Details&gt;&lt;Extra&gt;&lt;DBUID&gt;{F96A950B-833F-4880-A151-76DA2D6A2879}&lt;/DBUID&gt;&lt;/Extra&gt;&lt;/Item&gt;&lt;/References&gt;&lt;/Group&gt;&lt;Group&gt;&lt;References&gt;&lt;Item&gt;&lt;ID&gt;1271&lt;/ID&gt;&lt;UID&gt;{031CF34B-7CFC-487C-A263-E29D3C6C9D09}&lt;/UID&gt;&lt;Title&gt;A phase 3 trial of semagacestat for treatment of Alzheimer&amp;apos;s disease&lt;/Title&gt;&lt;Template&gt;Journal Article&lt;/Template&gt;&lt;Star&gt;0&lt;/Star&gt;&lt;Tag&gt;0&lt;/Tag&gt;&lt;Author&gt;Doody, R S; Raman, R; Farlow, M; Iwatsubo, T; Vellas, B; Joffe, S; Kieburtz, K; He, F; Sun, X; Thomas, R G; Aisen, P S; Siemers, E; Sethuraman, G; Mohs, R&lt;/Author&gt;&lt;Year&gt;2013&lt;/Year&gt;&lt;Details&gt;&lt;_accession_num&gt;23883379&lt;/_accession_num&gt;&lt;_author_adr&gt;Alzheimer&amp;apos;s Disease and Memory Disorders Center, Department of Neurology, Baylor  College of Medicine, Houston, TX 77030, USA. rdoody@bcm.edu&lt;/_author_adr&gt;&lt;_created&gt;63062545&lt;/_created&gt;&lt;_date&gt;2013-07-25&lt;/_date&gt;&lt;_date_display&gt;2013 Jul 25&lt;/_date_display&gt;&lt;_db_updated&gt;PubMed&lt;/_db_updated&gt;&lt;_doi&gt;10.1056/NEJMoa1210951&lt;/_doi&gt;&lt;_impact_factor&gt;  70.670&lt;/_impact_factor&gt;&lt;_isbn&gt;1533-4406 (Electronic); 0028-4793 (Linking)&lt;/_isbn&gt;&lt;_issue&gt;4&lt;/_issue&gt;&lt;_journal&gt;N Engl J Med&lt;/_journal&gt;&lt;_keywords&gt;Activities of Daily Living; Aged; Alanine/adverse effects/*analogs &amp;amp;amp; derivatives/therapeutic use; Alzheimer Disease/*drug therapy; Amyloid Precursor Protein Secretases/*antagonists &amp;amp;amp; inhibitors; Amyloid beta-Peptides/blood; Azepines/adverse effects/*therapeutic use; Biomarkers/blood; Cognition/drug effects; Double-Blind Method; Female; Humans; Male; Middle Aged; Skin Neoplasms/chemically induced; Treatment Failure; Weight Loss/drug effects&lt;/_keywords&gt;&lt;_language&gt;eng&lt;/_language&gt;&lt;_modified&gt;63071244&lt;/_modified&gt;&lt;_pages&gt;341-50&lt;/_pages&gt;&lt;_tertiary_title&gt;The New England journal of medicine&lt;/_tertiary_title&gt;&lt;_type_work&gt;Clinical Trial, Phase III; Journal Article; Multicenter Study; Randomized Controlled Trial; Research Support, N.I.H., Extramural; Research Support, Non-U.S. Gov&amp;apos;t&lt;/_type_work&gt;&lt;_url&gt;http://www.ncbi.nlm.nih.gov/entrez/query.fcgi?cmd=Retrieve&amp;amp;db=pubmed&amp;amp;dopt=Abstract&amp;amp;list_uids=23883379&amp;amp;query_hl=1&lt;/_url&gt;&lt;_volume&gt;369&lt;/_volume&gt;&lt;/Details&gt;&lt;Extra&gt;&lt;DBUID&gt;{F96A950B-833F-4880-A151-76DA2D6A2879}&lt;/DBUID&gt;&lt;/Extra&gt;&lt;/Item&gt;&lt;/References&gt;&lt;/Group&gt;&lt;/Citation&gt;_x000a_"/>
    <w:docVar w:name="NE.Ref{197DFEB0-1DE6-48D7-A632-40D9D7ABE518}" w:val=" ADDIN NE.Ref.{197DFEB0-1DE6-48D7-A632-40D9D7ABE518}&lt;Citation&gt;&lt;Group&gt;&lt;References&gt;&lt;Item&gt;&lt;ID&gt;1285&lt;/ID&gt;&lt;UID&gt;{D1352E3E-E1F7-4556-8D0C-A40C13BD32C6}&lt;/UID&gt;&lt;Title&gt;Integrated systems approach identifies genetic nodes and networks in late-onset Alzheimer&amp;apos;s disease&lt;/Title&gt;&lt;Template&gt;Journal Article&lt;/Template&gt;&lt;Star&gt;0&lt;/Star&gt;&lt;Tag&gt;0&lt;/Tag&gt;&lt;Author&gt;Zhang, B; Gaiteri, C; Bodea, L G; Wang, Z; McElwee, J; Podtelezhnikov, A A; Zhang, C; Xie, T; Tran, L; Dobrin, R; Fluder, E; Clurman, B; Melquist, S; Narayanan, M; Suver, C; Shah, H; Mahajan, M; Gillis, T; Mysore, J; MacDonald, M E; Lamb, J R; Bennett, D A; Molony, C; Stone, D J; Gudnason, V; Myers, A J; Schadt, E E; Neumann, H; Zhu, J; Emilsson, V&lt;/Author&gt;&lt;Year&gt;2013&lt;/Year&gt;&lt;Details&gt;&lt;_accession_num&gt;23622250&lt;/_accession_num&gt;&lt;_author_adr&gt;Department of Genetics and Genomic Sciences, Icahn School of Medicine at Mount Sinai, New York, NY 10029, USA. bin.zhang@mssm.edu&lt;/_author_adr&gt;&lt;_collection_scope&gt;SCI;SCIE&lt;/_collection_scope&gt;&lt;_created&gt;63071531&lt;/_created&gt;&lt;_date&gt;2013-04-25&lt;/_date&gt;&lt;_date_display&gt;2013 Apr 25&lt;/_date_display&gt;&lt;_db_updated&gt;PubMed&lt;/_db_updated&gt;&lt;_doi&gt;10.1016/j.cell.2013.03.030&lt;/_doi&gt;&lt;_impact_factor&gt;  41.584&lt;/_impact_factor&gt;&lt;_isbn&gt;1097-4172 (Electronic); 0092-8674 (Linking)&lt;/_isbn&gt;&lt;_issue&gt;3&lt;/_issue&gt;&lt;_journal&gt;Cell&lt;/_journal&gt;&lt;_keywords&gt;Adaptor Proteins, Signal Transducing/metabolism; Alzheimer Disease/*genetics/metabolism; Animals; Bayes Theorem; Brain/*metabolism/pathology; *Gene Regulatory Networks; Humans; Membrane Proteins/metabolism; Mice; Microglia/metabolism&lt;/_keywords&gt;&lt;_language&gt;eng&lt;/_language&gt;&lt;_modified&gt;64484397&lt;/_modified&gt;&lt;_ori_publication&gt;Copyright (c) 2013 Elsevier Inc. All rights reserved.&lt;/_ori_publication&gt;&lt;_pages&gt;707-20&lt;/_pages&gt;&lt;_tertiary_title&gt;Cell&lt;/_tertiary_title&gt;&lt;_type_work&gt;Journal Article; Research Support, N.I.H., Extramural; Research Support, Non-U.S. Gov&amp;apos;t&lt;/_type_work&gt;&lt;_url&gt;http://www.ncbi.nlm.nih.gov/entrez/query.fcgi?cmd=Retrieve&amp;amp;db=pubmed&amp;amp;dopt=Abstract&amp;amp;list_uids=23622250&amp;amp;query_hl=1&lt;/_url&gt;&lt;_volume&gt;153&lt;/_volume&gt;&lt;/Details&gt;&lt;Extra&gt;&lt;DBUID&gt;{F96A950B-833F-4880-A151-76DA2D6A2879}&lt;/DBUID&gt;&lt;/Extra&gt;&lt;/Item&gt;&lt;/References&gt;&lt;/Group&gt;&lt;/Citation&gt;_x000a_"/>
    <w:docVar w:name="NE.Ref{1A373C7A-F617-46A1-A064-1FA26982D0CE}" w:val=" ADDIN NE.Ref.{1A373C7A-F617-46A1-A064-1FA26982D0CE}&lt;Citation&gt;&lt;Group&gt;&lt;References&gt;&lt;Item&gt;&lt;ID&gt;1273&lt;/ID&gt;&lt;UID&gt;{71B82D19-8AAB-40E2-8457-77198C00CE09}&lt;/UID&gt;&lt;Title&gt;Randomized Trial of Verubecestat for Prodromal Alzheimer&amp;apos;s Disease&lt;/Title&gt;&lt;Template&gt;Journal Article&lt;/Template&gt;&lt;Star&gt;0&lt;/Star&gt;&lt;Tag&gt;0&lt;/Tag&gt;&lt;Author&gt;Egan, M F; Kost, J; Voss, T; Mukai, Y; Aisen, P S; Cummings, J L; Tariot, P N; Vellas, B; van Dyck, C H; Boada, M; Zhang, Y; Li, W; Furtek, C; Mahoney, E; Harper, Mozley L; Mo, Y; Sur, C; Michelson, D&lt;/Author&gt;&lt;Year&gt;2019&lt;/Year&gt;&lt;Details&gt;&lt;_accession_num&gt;30970186&lt;/_accession_num&gt;&lt;_author_adr&gt;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lt;/_author_adr&gt;&lt;_created&gt;63062548&lt;/_created&gt;&lt;_date&gt;2019-04-11&lt;/_date&gt;&lt;_date_display&gt;2019 Apr 11&lt;/_date_display&gt;&lt;_db_updated&gt;PubMed&lt;/_db_updated&gt;&lt;_doi&gt;10.1056/NEJMoa1812840&lt;/_doi&gt;&lt;_impact_factor&gt;  70.670&lt;/_impact_factor&gt;&lt;_isbn&gt;1533-4406 (Electronic); 0028-4793 (Linking)&lt;/_isbn&gt;&lt;_issue&gt;15&lt;/_issue&gt;&lt;_journal&gt;N Engl J Med&lt;/_journal&gt;&lt;_keywords&gt;Aged; Alzheimer Disease/*prevention &amp;amp;amp; control; Amyloid beta-Peptides/analysis; Amyloid beta-Protein Precursor/*antagonists &amp;amp;amp; inhibitors; Brain Chemistry; Cognitive Dysfunction/*drug therapy/pathology; Cyclic S-Oxides/adverse effects/*therapeutic use; Disease Progression; Double-Blind Method; Enzyme Inhibitors/adverse effects/therapeutic use; Female; Hippocampus/pathology; Humans; Intention to Treat Analysis; Magnetic Resonance Imaging; Male; Organ Size; Plaque, Amyloid/diagnostic imaging; Positron-Emission Tomography; Prodromal Symptoms; Thiadiazines/adverse effects/*therapeutic use; Treatment Failure&lt;/_keywords&gt;&lt;_language&gt;eng&lt;/_language&gt;&lt;_modified&gt;63071475&lt;/_modified&gt;&lt;_ori_publication&gt;Copyright (c) 2019 Massachusetts Medical Society.&lt;/_ori_publication&gt;&lt;_pages&gt;1408-1420&lt;/_pages&gt;&lt;_tertiary_title&gt;The New England journal of medicine&lt;/_tertiary_title&gt;&lt;_type_work&gt;Clinical Trial, Phase II; Clinical Trial, Phase III; Journal Article; Multicenter Study; Randomized Controlled Trial; Research Support, Non-U.S. Gov&amp;apos;t&lt;/_type_work&gt;&lt;_url&gt;http://www.ncbi.nlm.nih.gov/entrez/query.fcgi?cmd=Retrieve&amp;amp;db=pubmed&amp;amp;dopt=Abstract&amp;amp;list_uids=30970186&amp;amp;query_hl=1&lt;/_url&gt;&lt;_volume&gt;380&lt;/_volume&gt;&lt;/Details&gt;&lt;Extra&gt;&lt;DBUID&gt;{F96A950B-833F-4880-A151-76DA2D6A2879}&lt;/DBUID&gt;&lt;/Extra&gt;&lt;/Item&gt;&lt;/References&gt;&lt;/Group&gt;&lt;Group&gt;&lt;References&gt;&lt;Item&gt;&lt;ID&gt;1274&lt;/ID&gt;&lt;UID&gt;{0641D7D6-58DC-4F8B-B09B-5BE0532707CC}&lt;/UID&gt;&lt;Title&gt;A phase III randomized trial of gantenerumab in prodromal Alzheimer&amp;apos;s disease&lt;/Title&gt;&lt;Template&gt;Journal Article&lt;/Template&gt;&lt;Star&gt;0&lt;/Star&gt;&lt;Tag&gt;0&lt;/Tag&gt;&lt;Author&gt;Ostrowitzki, S; Lasser, R A; Dorflinger, E; Scheltens, P; Barkhof, F; Nikolcheva, T; Ashford, E; Retout, S; Hofmann, C; Delmar, P; Klein, G; Andjelkovic, M; Dubois, B; Boada, M; Blennow, K; Santarelli, L; Fontoura, P&lt;/Author&gt;&lt;Year&gt;2017&lt;/Year&gt;&lt;Details&gt;&lt;_accession_num&gt;29221491&lt;/_accession_num&gt;&lt;_author_adr&gt;Product Development, Neuroscience, Genentech Inc., South San Francisco, CA, USA.; MedDay Pharmaceuticals, Boston, MA, USA.; Formerly Roche Translational &amp;amp;amp; Clinical Research Center, New York, NY, USA.; VU University Medical Center, Amsterdam, The Netherlands.; VU University Medical Center, Amsterdam, The Netherlands.; Institute of Neurology, UCL, London, UK.; Roche Pharma Research and Early Development, NORD, Basel, Switzerland.; Roche Pharma Research and Early Development, NORD, Basel, Switzerland.; Roche Products Limited, Welwyn Garden City, UK.; Roche Pharma Research and Early Development, Clinical Pharmacology, Roche Innovation Center, Basel, Switzerland.; Roche Pharma Research and Early Development, Clinical Pharmacology, Roche Innovation Center, Basel, Switzerland.; Clinical Pharmacology and Bioanalytical R&amp;amp;amp;D, Pharmaceutical Sciences, Roche Pharma Research and Early Development, Roche Innovation Center Basel, Basel, Switzerland.; Roche Pharma Research and Early Development, NORD, Basel, Switzerland.; Roche Pharma Research and Early Development, Clinical Pharmacology, Roche Innovation Center, Basel, Switzerland.; Alzheimer Institute and ICM, UMR-S975, Salpetriere University Hospital, AP-HP, Pierre and Marie Curie University, Paris, France.; Research Center and Memory Clinic of Fundacio ACE, Institut Catala de Neurociencies Aplicades, Barcelona, Spain.; Research Center and Memory Clinic of Fundacio ACE, Institut Catala de Neurociencies Aplicades, Barcelona, Spain.; Formerly Roche Pharma Research and Early Development, NORD, Basel, Switzerland.; Clinical Pharmacology and Bioanalytical R&amp;amp;amp;D, Pharmaceutical Sciences, Roche Pharma Research and Early Development, Roche Innovation Center Basel, Basel, Switzerland. paulo.fontoura@roche.com.&lt;/_author_adr&gt;&lt;_collection_scope&gt;SCIE&lt;/_collection_scope&gt;&lt;_created&gt;63062549&lt;/_created&gt;&lt;_date&gt;2017-12-08&lt;/_date&gt;&lt;_date_display&gt;2017 Dec 8&lt;/_date_display&gt;&lt;_db_updated&gt;PubMed&lt;/_db_updated&gt;&lt;_doi&gt;10.1186/s13195-017-0318-y&lt;/_doi&gt;&lt;_impact_factor&gt;   6.142&lt;/_impact_factor&gt;&lt;_isbn&gt;1758-9193 (Electronic)&lt;/_isbn&gt;&lt;_issue&gt;1&lt;/_issue&gt;&lt;_journal&gt;Alzheimers Res Ther&lt;/_journal&gt;&lt;_keywords&gt;Aged; Alzheimer Disease/diagnostic imaging/*drug therapy/genetics; Amyloid beta-Peptides/cerebrospinal fluid; Antibodies, Monoclonal/*therapeutic use; Apolipoprotein E4/genetics; Dose-Response Relationship, Drug; Double-Blind Method; Humans; Immunologic Factors/*therapeutic use; Longitudinal Studies; Magnetic Resonance Imaging; Middle Aged; Neuropsychological Tests; Positron-Emission Tomography; *Prodromal Symptoms; Psychiatric Status Rating Scales; Treatment OutcomeAlzheimer&amp;apos;s disease; Gantenerumab; SCarlet RoAD&lt;/_keywords&gt;&lt;_language&gt;eng&lt;/_language&gt;&lt;_modified&gt;63071499&lt;/_modified&gt;&lt;_pages&gt;95&lt;/_pages&gt;&lt;_tertiary_title&gt;Alzheimer&amp;apos;s research &amp;amp;amp; therapy&lt;/_tertiary_title&gt;&lt;_type_work&gt;Clinical Trial, Phase III; Journal Article; Multicenter Study; Randomized Controlled Trial&lt;/_type_work&gt;&lt;_url&gt;http://www.ncbi.nlm.nih.gov/entrez/query.fcgi?cmd=Retrieve&amp;amp;db=pubmed&amp;amp;dopt=Abstract&amp;amp;list_uids=29221491&amp;amp;query_hl=1&lt;/_url&gt;&lt;_volume&gt;9&lt;/_volume&gt;&lt;/Details&gt;&lt;Extra&gt;&lt;DBUID&gt;{F96A950B-833F-4880-A151-76DA2D6A2879}&lt;/DBUID&gt;&lt;/Extra&gt;&lt;/Item&gt;&lt;/References&gt;&lt;/Group&gt;&lt;/Citation&gt;_x000a_"/>
    <w:docVar w:name="NE.Ref{1B2994E5-1583-44B8-BF73-14952A3BAA7C}" w:val=" ADDIN NE.Ref.{1B2994E5-1583-44B8-BF73-14952A3BAA7C}&lt;Citation&gt;&lt;Group&gt;&lt;References&gt;&lt;Item&gt;&lt;ID&gt;1280&lt;/ID&gt;&lt;UID&gt;{2CAA06F2-6A48-4D05-913C-9E846B8E23F1}&lt;/UID&gt;&lt;Title&gt;Integrated systems approach identifies genetic nodes and networks in late-onset Alzheimer&amp;apos;s disease&lt;/Title&gt;&lt;Template&gt;Journal Article&lt;/Template&gt;&lt;Star&gt;0&lt;/Star&gt;&lt;Tag&gt;0&lt;/Tag&gt;&lt;Author&gt;Zhang, B; Gaiteri, C; Bodea, L G; Wang, Z; McElwee, J; Podtelezhnikov, A A; Zhang, C; Xie, T; Tran, L; Dobrin, R; Fluder, E; Clurman, B; Melquist, S; Narayanan, M; Suver, C; Shah, H; Mahajan, M; Gillis, T; Mysore, J; MacDonald, M E; Lamb, J R; Bennett, D A; Molony, C; Stone, D J; Gudnason, V; Myers, A J; Schadt, E E; Neumann, H; Zhu, J; Emilsson, V&lt;/Author&gt;&lt;Year&gt;2013&lt;/Year&gt;&lt;Details&gt;&lt;_accession_num&gt;23622250&lt;/_accession_num&gt;&lt;_author_adr&gt;Department of Genetics and Genomic Sciences, Icahn School of Medicine at Mount Sinai, New York, NY 10029, USA. bin.zhang@mssm.edu&lt;/_author_adr&gt;&lt;_collection_scope&gt;SCI;SCIE&lt;/_collection_scope&gt;&lt;_created&gt;63062555&lt;/_created&gt;&lt;_date&gt;2013-04-25&lt;/_date&gt;&lt;_date_display&gt;2013 Apr 25&lt;/_date_display&gt;&lt;_db_updated&gt;PubMed&lt;/_db_updated&gt;&lt;_doi&gt;10.1016/j.cell.2013.03.030&lt;/_doi&gt;&lt;_impact_factor&gt;  36.216&lt;/_impact_factor&gt;&lt;_isbn&gt;1097-4172 (Electronic); 0092-8674 (Linking)&lt;/_isbn&gt;&lt;_issue&gt;3&lt;/_issue&gt;&lt;_journal&gt;Cell&lt;/_journal&gt;&lt;_keywords&gt;Adaptor Proteins, Signal Transducing/metabolism; Alzheimer Disease/*genetics/metabolism; Animals; Bayes Theorem; Brain/*metabolism/pathology; *Gene Regulatory Networks; Humans; Membrane Proteins/metabolism; Mice; Microglia/metabolism&lt;/_keywords&gt;&lt;_language&gt;eng&lt;/_language&gt;&lt;_modified&gt;63340711&lt;/_modified&gt;&lt;_ori_publication&gt;Copyright (c) 2013 Elsevier Inc. All rights reserved.&lt;/_ori_publication&gt;&lt;_pages&gt;707-20&lt;/_pages&gt;&lt;_tertiary_title&gt;Cell&lt;/_tertiary_title&gt;&lt;_type_work&gt;Journal Article; Research Support, N.I.H., Extramural; Research Support, Non-U.S. Gov&amp;apos;t&lt;/_type_work&gt;&lt;_url&gt;http://www.ncbi.nlm.nih.gov/entrez/query.fcgi?cmd=Retrieve&amp;amp;db=pubmed&amp;amp;dopt=Abstract&amp;amp;list_uids=23622250&amp;amp;query_hl=1&lt;/_url&gt;&lt;_volume&gt;153&lt;/_volume&gt;&lt;/Details&gt;&lt;Extra&gt;&lt;DBUID&gt;{F96A950B-833F-4880-A151-76DA2D6A2879}&lt;/DBUID&gt;&lt;/Extra&gt;&lt;/Item&gt;&lt;/References&gt;&lt;/Group&gt;&lt;/Citation&gt;_x000a_"/>
    <w:docVar w:name="NE.Ref{1C20AD0B-1672-4D61-AD43-4F8DA2E89383}" w:val=" ADDIN NE.Ref.{1C20AD0B-1672-4D61-AD43-4F8DA2E89383}&lt;Citation&gt;&lt;Group&gt;&lt;References&gt;&lt;Item&gt;&lt;ID&gt;1728&lt;/ID&gt;&lt;UID&gt;{28EEE990-CC6A-4796-8710-6C6539399775}&lt;/UID&gt;&lt;Title&gt;Caspase-6-cleaved Tau fails to induce Tau hyperphosphorylation and aggregation,  neurodegeneration, glial inflammation, and cognitive deficits&lt;/Title&gt;&lt;Template&gt;Journal Article&lt;/Template&gt;&lt;Star&gt;0&lt;/Star&gt;&lt;Tag&gt;0&lt;/Tag&gt;&lt;Author&gt;Noel, A; Foveau, B; LeBlanc, A C&lt;/Author&gt;&lt;Year&gt;2021&lt;/Year&gt;&lt;Details&gt;&lt;_accession_num&gt;33649324&lt;/_accession_num&gt;&lt;_author_adr&gt;Bloomfield Center for Research in Aging, Lady Davis Institute for Medical  Research, Jewish General Hospital, Montreal, QC, Canada.; Department of Neurology and Neurosurgery, McGill University, Montreal, QC,  Canada.; Bloomfield Center for Research in Aging, Lady Davis Institute for Medical  Research, Jewish General Hospital, Montreal, QC, Canada.; Department of Neurology and Neurosurgery, McGill University, Montreal, QC,  Canada.; Bloomfield Center for Research in Aging, Lady Davis Institute for Medical  Research, Jewish General Hospital, Montreal, QC, Canada.  andrea.leblanc@mcgill.ca.; Department of Neurology and Neurosurgery, McGill University, Montreal, QC,  Canada. andrea.leblanc@mcgill.ca.; Department of Anatomy and Cell Biology, McGill University, Montreal, QC, Canada.  andrea.leblanc@mcgill.ca.&lt;/_author_adr&gt;&lt;_date_display&gt;2021 Mar 1&lt;/_date_display&gt;&lt;_date&gt;2021-03-01&lt;/_date&gt;&lt;_doi&gt;10.1038/s41419-021-03506-0&lt;/_doi&gt;&lt;_isbn&gt;2041-4889 (Electronic)&lt;/_isbn&gt;&lt;_issue&gt;3&lt;/_issue&gt;&lt;_journal&gt;Cell Death Dis&lt;/_journal&gt;&lt;_language&gt;eng&lt;/_language&gt;&lt;_pages&gt;227&lt;/_pages&gt;&lt;_subject_headings&gt;Alzheimer Disease/*enzymology/genetics/pathology/psychology; Animals; *Behavior, Animal; Brain/*enzymology/pathology; Calcium-Calmodulin-Dependent Protein Kinase Type 2/genetics/metabolism; Caspase 6/genetics/*metabolism; *Cognition; Cognitive Dysfunction/*enzymology/genetics/pathology/psychology; Disease Models, Animal; Locomotion; Memory; Mice, Inbred C57BL; Mice, Transgenic; *Nerve Degeneration; Neurofibrillary Tangles/enzymology/genetics/pathology; Neuroglia/*enzymology/pathology; Neurons/*enzymology/pathology; Open Field Test; Phosphorylation; Protein Aggregates; Protein Aggregation, Pathological; tau Proteins/genetics/*metabolism&lt;/_subject_headings&gt;&lt;_tertiary_title&gt;Cell death &amp;amp; disease&lt;/_tertiary_title&gt;&lt;_type_work&gt;Journal Article; Research Support, Non-U.S. Gov&amp;apos;t&lt;/_type_work&gt;&lt;_url&gt;http://www.ncbi.nlm.nih.gov/entrez/query.fcgi?cmd=Retrieve&amp;amp;db=pubmed&amp;amp;dopt=Abstract&amp;amp;list_uids=33649324&amp;amp;query_hl=1&lt;/_url&gt;&lt;_volume&gt;12&lt;/_volume&gt;&lt;_created&gt;64891711&lt;/_created&gt;&lt;_modified&gt;64891711&lt;/_modified&gt;&lt;_db_updated&gt;PubMed&lt;/_db_updated&gt;&lt;_impact_factor&gt;   8.469&lt;/_impact_factor&gt;&lt;_collection_scope&gt;SCIE&lt;/_collection_scope&gt;&lt;/Details&gt;&lt;Extra&gt;&lt;DBUID&gt;{F96A950B-833F-4880-A151-76DA2D6A2879}&lt;/DBUID&gt;&lt;/Extra&gt;&lt;/Item&gt;&lt;/References&gt;&lt;/Group&gt;&lt;/Citation&gt;_x000a_"/>
    <w:docVar w:name="NE.Ref{1F941DD1-8E46-4ADA-A64B-2FB4606ED71C}" w:val=" ADDIN NE.Ref.{1F941DD1-8E46-4ADA-A64B-2FB4606ED71C}&lt;Citation&gt;&lt;Group&gt;&lt;References&gt;&lt;Item&gt;&lt;ID&gt;1044&lt;/ID&gt;&lt;UID&gt;{4A239219-1743-44B8-9E27-C261FB76B08E}&lt;/UID&gt;&lt;Title&gt;The case for rejecting the amyloid cascade hypothesis&lt;/Title&gt;&lt;Template&gt;Journal Article&lt;/Template&gt;&lt;Star&gt;0&lt;/Star&gt;&lt;Tag&gt;0&lt;/Tag&gt;&lt;Author&gt;Herrup, K&lt;/Author&gt;&lt;Year&gt;2015&lt;/Year&gt;&lt;Details&gt;&lt;_accessed&gt;63520350&lt;/_accessed&gt;&lt;_accession_num&gt;26007212&lt;/_accession_num&gt;&lt;_author_adr&gt;1] Division of Life Science, Hong Kong University of Science and Technology, Kowloon, Hong Kong. [2] State Key Laboratory of Molecular Neuroscience, Hong Kong University of Science and Technology, Kowloon, Hong Kong.&lt;/_author_adr&gt;&lt;_collection_scope&gt;SCI;SCIE;&lt;/_collection_scope&gt;&lt;_created&gt;61998710&lt;/_created&gt;&lt;_date&gt;2015-06-01&lt;/_date&gt;&lt;_date_display&gt;2015 Jun&lt;/_date_display&gt;&lt;_db_updated&gt;PubMed&lt;/_db_updated&gt;&lt;_doi&gt;10.1038/nn.4017&lt;/_doi&gt;&lt;_impact_factor&gt;  20.071&lt;/_impact_factor&gt;&lt;_isbn&gt;1546-1726 (Electronic); 1097-6256 (Linking)&lt;/_isbn&gt;&lt;_issue&gt;6&lt;/_issue&gt;&lt;_journal&gt;Nat Neurosci&lt;/_journal&gt;&lt;_keywords&gt;Alzheimer Disease/genetics/metabolism/*pathology; Amyloid beta-Peptides/genetics/metabolism/*physiology; Animals; Humans; Models, Neurological&lt;/_keywords&gt;&lt;_language&gt;eng&lt;/_language&gt;&lt;_modified&gt;63520350&lt;/_modified&gt;&lt;_pages&gt;794-9&lt;/_pages&gt;&lt;_tertiary_title&gt;Nature neuroscience&lt;/_tertiary_title&gt;&lt;_type_work&gt;Journal Article; Research Support, Non-U.S. Gov&amp;apos;t; Review&lt;/_type_work&gt;&lt;_url&gt;http://www.ncbi.nlm.nih.gov/entrez/query.fcgi?cmd=Retrieve&amp;amp;db=pubmed&amp;amp;dopt=Abstract&amp;amp;list_uids=26007212&amp;amp;query_hl=1&lt;/_url&gt;&lt;_volume&gt;18&lt;/_volume&gt;&lt;/Details&gt;&lt;Extra&gt;&lt;DBUID&gt;{F96A950B-833F-4880-A151-76DA2D6A2879}&lt;/DBUID&gt;&lt;/Extra&gt;&lt;/Item&gt;&lt;/References&gt;&lt;/Group&gt;&lt;/Citation&gt;_x000a_"/>
    <w:docVar w:name="NE.Ref{204C9945-E392-400E-9FEA-D9F55D079842}" w:val=" ADDIN NE.Ref.{204C9945-E392-400E-9FEA-D9F55D079842}&lt;Citation&gt;&lt;Group&gt;&lt;References&gt;&lt;Item&gt;&lt;ID&gt;1256&lt;/ID&gt;&lt;UID&gt;{84EA5F7D-A8B6-4F7C-99DA-89AF3430BB17}&lt;/UID&gt;&lt;Title&gt;Thiamine diphosphate reduction strongly correlates with brain glucose hypometabolism in Alzheimer&amp;apos;s disease, whereas amyloid deposition does not&lt;/Title&gt;&lt;Template&gt;Journal Article&lt;/Template&gt;&lt;Star&gt;0&lt;/Star&gt;&lt;Tag&gt;0&lt;/Tag&gt;&lt;Author&gt;Sang, S; Pan, X; Chen, Z; Zeng, F; Pan, S; Liu, H; Jin, L; Fei, G; Wang, C; Ren, S; Jiao, F; Bao, W; Zhou, W; Guan, Y; Zhang, Y; Shi, H; Wang, Y; Yu, X; Wang, Y; Zhong, C&lt;/Author&gt;&lt;Year&gt;2018&lt;/Year&gt;&lt;Details&gt;&lt;_accession_num&gt;29490669&lt;/_accession_num&gt;&lt;_author_adr&gt;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Daping Hospital, Third Military Medical University, Chongqing, 40004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PET Center, Huashan Hospital, Fudan University, Shanghai, 200040, China.; PET Center, Huashan Hospital, Fudan University, Shanghai, 200040, China.; PET Center, Huashan Hospital, Fudan University, Shanghai, 200040, China.; PET Center, Huashan Hospital, Fudan University, Shanghai, 200040, China.; PET Center, Huashan Hospital, Fudan University, Shanghai, 200040, China.; Department of Nuclear Medicine, Zhongshan Hospital, Fudan University, Shanghai, 200032, China.; Department of Nuclear Medicine, Zhongshan Hospital, Fudan University, Shanghai, 200032, China.; Department of Neurology, Daping Hospital, Third Military Medical University, Chongqing, 400042, China.; Institute of Neuroscience, State Key Laboratory of Neuroscience, CAS Center for Excellence in Brain Science and Intelligence Technology, Chinese Academy of Sciences, Shanghai, 200031, China.; Department of Neurology, Zhongshan Hospital, Fudan University, 180 Fenglin Road,  Shanghai, 200032, China. wangyun@fudan.edu.cn.; Institutes of Brain Science &amp;amp;amp; Collaborative Innovation Center for Brain Science,  State Key Laboratory of Medical Neurobiology, Fudan University, Room 1105, Mingdao Building, 138 Yixueyuan Road, Shanghai, 200032, China. wangyun@fudan.edu.cn.; Department of Neurology, Zhongshan Hospital, Fudan University, 180 Fenglin Road,  Shanghai, 200032, China. zhongcj@163.com.; Institutes of Brain Science &amp;amp;amp; Collaborative Innovation Center for Brain Science,  State Key Laboratory of Medical Neurobiology, Fudan University, Room 1105, Mingdao Building, 138 Yixueyuan Road, Shanghai, 200032, China. zhongcj@163.com.&lt;/_author_adr&gt;&lt;_collection_scope&gt;SCIE&lt;/_collection_scope&gt;&lt;_created&gt;63062527&lt;/_created&gt;&lt;_date&gt;2018-03-01&lt;/_date&gt;&lt;_date_display&gt;2018 Mar 1&lt;/_date_display&gt;&lt;_db_updated&gt;PubMed&lt;/_db_updated&gt;&lt;_doi&gt;10.1186/s13195-018-0354-2&lt;/_doi&gt;&lt;_impact_factor&gt;   6.116&lt;/_impact_factor&gt;&lt;_isbn&gt;1758-9193 (Electronic)&lt;/_isbn&gt;&lt;_issue&gt;1&lt;/_issue&gt;&lt;_journal&gt;Alzheimers Res Ther&lt;/_journal&gt;&lt;_keywords&gt;Age Factors; Aged; Aged, 80 and over; Alzheimer Disease/*complications/*diagnostic imaging; Amyloid beta-Peptides/metabolism; Amyloid beta-Protein Precursor/genetics/*metabolism; Aniline Compounds/metabolism; Animals; Brain/*diagnostic imaging/metabolism; Disease Models, Animal; Female; Fluorodeoxyglucose F18/metabolism; Glucose/*metabolism; Humans; Male; Mice; Mice, Inbred C57BL; Mice, Transgenic; Middle Aged; Positron-Emission Tomography; Presenilin-1/genetics/metabolism; Psychiatric Status Rating Scales; Thiamine/blood; Thiamine Pyrophosphate/*deficiency; Thiazoles/metabolism*Alzheimer&amp;apos;s disease; *Amyloid-beta; *Brain glucose metabolism; *Position emission tomography; *Thiamine diphosphate&lt;/_keywords&gt;&lt;_language&gt;eng&lt;/_language&gt;&lt;_modified&gt;63424439&lt;/_modified&gt;&lt;_pages&gt;26&lt;/_pages&gt;&lt;_tertiary_title&gt;Alzheimer&amp;apos;s research &amp;amp;amp; therapy&lt;/_tertiary_title&gt;&lt;_type_work&gt;Journal Article; Multicenter Study; Research Support, Non-U.S. Gov&amp;apos;t&lt;/_type_work&gt;&lt;_url&gt;http://www.ncbi.nlm.nih.gov/entrez/query.fcgi?cmd=Retrieve&amp;amp;db=pubmed&amp;amp;dopt=Abstract&amp;amp;list_uids=29490669&amp;amp;query_hl=1&lt;/_url&gt;&lt;_volume&gt;10&lt;/_volume&gt;&lt;/Details&gt;&lt;Extra&gt;&lt;DBUID&gt;{F96A950B-833F-4880-A151-76DA2D6A2879}&lt;/DBUID&gt;&lt;/Extra&gt;&lt;/Item&gt;&lt;/References&gt;&lt;/Group&gt;&lt;Group&gt;&lt;References&gt;&lt;Item&gt;&lt;ID&gt;1044&lt;/ID&gt;&lt;UID&gt;{4A239219-1743-44B8-9E27-C261FB76B08E}&lt;/UID&gt;&lt;Title&gt;The case for rejecting the amyloid cascade hypothesis&lt;/Title&gt;&lt;Template&gt;Journal Article&lt;/Template&gt;&lt;Star&gt;0&lt;/Star&gt;&lt;Tag&gt;0&lt;/Tag&gt;&lt;Author&gt;Herrup, K&lt;/Author&gt;&lt;Year&gt;2015&lt;/Year&gt;&lt;Details&gt;&lt;_accessed&gt;63520350&lt;/_accessed&gt;&lt;_accession_num&gt;26007212&lt;/_accession_num&gt;&lt;_author_adr&gt;1] Division of Life Science, Hong Kong University of Science and Technology, Kowloon, Hong Kong. [2] State Key Laboratory of Molecular Neuroscience, Hong Kong University of Science and Technology, Kowloon, Hong Kong.&lt;/_author_adr&gt;&lt;_collection_scope&gt;SCI;SCIE;&lt;/_collection_scope&gt;&lt;_created&gt;61998710&lt;/_created&gt;&lt;_date&gt;2015-06-01&lt;/_date&gt;&lt;_date_display&gt;2015 Jun&lt;/_date_display&gt;&lt;_db_updated&gt;PubMed&lt;/_db_updated&gt;&lt;_doi&gt;10.1038/nn.4017&lt;/_doi&gt;&lt;_impact_factor&gt;  20.071&lt;/_impact_factor&gt;&lt;_isbn&gt;1546-1726 (Electronic); 1097-6256 (Linking)&lt;/_isbn&gt;&lt;_issue&gt;6&lt;/_issue&gt;&lt;_journal&gt;Nat Neurosci&lt;/_journal&gt;&lt;_keywords&gt;Alzheimer Disease/genetics/metabolism/*pathology; Amyloid beta-Peptides/genetics/metabolism/*physiology; Animals; Humans; Models, Neurological&lt;/_keywords&gt;&lt;_language&gt;eng&lt;/_language&gt;&lt;_modified&gt;63520350&lt;/_modified&gt;&lt;_pages&gt;794-9&lt;/_pages&gt;&lt;_tertiary_title&gt;Nature neuroscience&lt;/_tertiary_title&gt;&lt;_type_work&gt;Journal Article; Research Support, Non-U.S. Gov&amp;apos;t; Review&lt;/_type_work&gt;&lt;_url&gt;http://www.ncbi.nlm.nih.gov/entrez/query.fcgi?cmd=Retrieve&amp;amp;db=pubmed&amp;amp;dopt=Abstract&amp;amp;list_uids=26007212&amp;amp;query_hl=1&lt;/_url&gt;&lt;_volume&gt;18&lt;/_volume&gt;&lt;/Details&gt;&lt;Extra&gt;&lt;DBUID&gt;{F96A950B-833F-4880-A151-76DA2D6A2879}&lt;/DBUID&gt;&lt;/Extra&gt;&lt;/Item&gt;&lt;/References&gt;&lt;/Group&gt;&lt;/Citation&gt;_x000a_"/>
    <w:docVar w:name="NE.Ref{23EAC2B7-5E17-4DEA-A662-21E48F9A1B7D}" w:val=" ADDIN NE.Ref.{23EAC2B7-5E17-4DEA-A662-21E48F9A1B7D}&lt;Citation&gt;&lt;Group&gt;&lt;References&gt;&lt;Item&gt;&lt;ID&gt;1028&lt;/ID&gt;&lt;UID&gt;{C876F49E-93EC-46D0-8DC1-C8FEE1215C21}&lt;/UID&gt;&lt;Title&gt;Thiamine metabolism is critical for regulating correlated growth of dendrite arbors and neuronal somata&lt;/Title&gt;&lt;Template&gt;Journal Article&lt;/Template&gt;&lt;Star&gt;0&lt;/Star&gt;&lt;Tag&gt;5&lt;/Tag&gt;&lt;Author&gt;Liu, H; Sang, S; Lu, Y; Wang, Z; Yu, X; Zhong, C&lt;/Author&gt;&lt;Year&gt;2017&lt;/Year&gt;&lt;Details&gt;&lt;_accessed&gt;62667117&lt;/_accessed&gt;&lt;_accession_num&gt;28706281&lt;/_accession_num&gt;&lt;_author_adr&gt;Institutes of Brain Science &amp;amp;amp; Collaborative Innovation Center for Brain Science;  Department of Neurology, Zhongshan Hospital; State Key Laboratory of Medical Neurobiology, Fudan University, Shanghai, 200032, China.; School of Life Sciences, Fudan University, Shanghai, 200438, China.; Institutes of Brain Science &amp;amp;amp; Collaborative Innovation Center for Brain Science;  Department of Neurology, Zhongshan Hospital; State Key Laboratory of Medical Neurobiology, Fudan University, Shanghai, 200032, China.; Institute of Neuroscience, State Key Laboratory of Neuroscience, CAS Center for Excellence in Brain Science and Intelligence Technology, Chinese Academy of Sciences, Shanghai, 200031, China.; Institutes of Brain Science &amp;amp;amp; Collaborative Innovation Center for Brain Science;  Department of Neurology, Zhongshan Hospital; State Key Laboratory of Medical Neurobiology, Fudan University, Shanghai, 200032, China.; Institute of Neuroscience, State Key Laboratory of Neuroscience, CAS Center for Excellence in Brain Science and Intelligence Technology, Chinese Academy of Sciences, Shanghai, 200031, China. yuxiang@ion.ac.cn.; Institutes of Brain Science &amp;amp;amp; Collaborative Innovation Center for Brain Science;  Department of Neurology, Zhongshan Hospital; State Key Laboratory of Medical Neurobiology, Fudan University, Shanghai, 200032, China. zhongcj@163.com.&lt;/_author_adr&gt;&lt;_created&gt;61956998&lt;/_created&gt;&lt;_date&gt;2017-07-13&lt;/_date&gt;&lt;_date_display&gt;2017 Jul 13&lt;/_date_display&gt;&lt;_db_updated&gt;PubMed&lt;/_db_updated&gt;&lt;_doi&gt;10.1038/s41598-017-05476-w&lt;/_doi&gt;&lt;_impact_factor&gt;   3.998&lt;/_impact_factor&gt;&lt;_isbn&gt;2045-2322 (Electronic); 2045-2322 (Linking)&lt;/_isbn&gt;&lt;_issue&gt;1&lt;/_issue&gt;&lt;_journal&gt;Sci Rep&lt;/_journal&gt;&lt;_language&gt;eng&lt;/_language&gt;&lt;_modified&gt;63415275&lt;/_modified&gt;&lt;_pages&gt;5342&lt;/_pages&gt;&lt;_tertiary_title&gt;Scientific reports&lt;/_tertiary_title&gt;&lt;_type_work&gt;Journal Article&lt;/_type_work&gt;&lt;_url&gt;http://www.ncbi.nlm.nih.gov/entrez/query.fcgi?cmd=Retrieve&amp;amp;db=pubmed&amp;amp;dopt=Abstract&amp;amp;list_uids=28706281&amp;amp;query_hl=1&lt;/_url&gt;&lt;_volume&gt;7&lt;/_volume&gt;&lt;/Details&gt;&lt;Extra&gt;&lt;DBUID&gt;{F96A950B-833F-4880-A151-76DA2D6A2879}&lt;/DBUID&gt;&lt;/Extra&gt;&lt;/Item&gt;&lt;/References&gt;&lt;/Group&gt;&lt;/Citation&gt;_x000a_"/>
    <w:docVar w:name="NE.Ref{2820DC7B-869A-4DEC-B8E1-C67C4CA263B8}" w:val=" ADDIN NE.Ref.{2820DC7B-869A-4DEC-B8E1-C67C4CA263B8}&lt;Citation&gt;&lt;Group&gt;&lt;References&gt;&lt;Item&gt;&lt;ID&gt;1282&lt;/ID&gt;&lt;UID&gt;{641EEA49-EF40-4949-83F0-9DF8258EC08F}&lt;/UID&gt;&lt;Title&gt;LSD1 protects against hippocampal and cortical neurodegeneration&lt;/Title&gt;&lt;Template&gt;Journal Article&lt;/Template&gt;&lt;Star&gt;0&lt;/Star&gt;&lt;Tag&gt;0&lt;/Tag&gt;&lt;Author&gt;Christopher, M A; Myrick, D A; Barwick, B G; Engstrom, A K; Porter-Stransky, K A; Boss, J M; Weinshenker, D; Levey, A I; Katz, D J&lt;/Author&gt;&lt;Year&gt;2017&lt;/Year&gt;&lt;Details&gt;&lt;_accession_num&gt;28993646&lt;/_accession_num&gt;&lt;_author_adr&gt;Department of Cell Biology, Emory University School of Medicine, Atlanta, GA, 30322, USA.; Graduate Division of Biological and Biomedical Science, Emory University, Atlanta, GA, 30322, USA.; Department of Cell Biology, Emory University School of Medicine, Atlanta, GA, 30322, USA.; Graduate Division of Biological and Biomedical Science, Emory University, Atlanta, GA, 30322, USA.; Graduate Division of Biological and Biomedical Science, Emory University, Atlanta, GA, 30322, USA.; Department of Microbiology and Immunology, Emory University School of Medicine, Atlanta, GA, 30322, USA.; Department of Cell Biology, Emory University School of Medicine, Atlanta, GA, 30322, USA.; Graduate Division of Biological and Biomedical Science, Emory University, Atlanta, GA, 30322, USA.; Department of Human Genetics, Emory University School of Medicine, Atlanta, GA, 30322, USA.; Department of Microbiology and Immunology, Emory University School of Medicine, Atlanta, GA, 30322, USA.; Department of Human Genetics, Emory University School of Medicine, Atlanta, GA, 30322, USA.; Department of Neurology, Emory University School of Medicine, Atlanta, GA, 30322, USA.; Emory University Alzheimer&amp;apos;s Disease Research Center, Emory University School of  Medicine, Atlanta, GA, 30322, USA.; Department of Cell Biology, Emory University School of Medicine, Atlanta, GA, 30322, USA. djkatz@emory.edu.&lt;/_author_adr&gt;&lt;_collection_scope&gt;SCI;SCIE&lt;/_collection_scope&gt;&lt;_created&gt;63062558&lt;/_created&gt;&lt;_date&gt;2017-10-09&lt;/_date&gt;&lt;_date_display&gt;2017 Oct 9&lt;/_date_display&gt;&lt;_db_updated&gt;PubMed&lt;/_db_updated&gt;&lt;_doi&gt;10.1038/s41467-017-00922-9&lt;/_doi&gt;&lt;_impact_factor&gt;  14.919&lt;/_impact_factor&gt;&lt;_isbn&gt;2041-1723 (Electronic); 2041-1723 (Linking)&lt;/_isbn&gt;&lt;_issue&gt;1&lt;/_issue&gt;&lt;_journal&gt;Nat Commun&lt;/_journal&gt;&lt;_keywords&gt;Alzheimer Disease/*metabolism/pathology; Animals; Case-Control Studies; Cell Differentiation; Cerebral Cortex/metabolism/*pathology; DNA-Binding Proteins/metabolism; Frontotemporal Dementia/metabolism/pathology; Gene Expression Regulation; Hippocampus/metabolism/*pathology; Histone Demethylases/*genetics/*metabolism; Humans; Memory Disorders/genetics/pathology; Mice, Transgenic; Motor Neurons; Neurodegenerative Diseases/genetics/pathology; Stem Cells/pathology/physiology; tau Proteins/metabolism&lt;/_keywords&gt;&lt;_language&gt;eng&lt;/_language&gt;&lt;_modified&gt;64483892&lt;/_modified&gt;&lt;_pages&gt;805&lt;/_pages&gt;&lt;_tertiary_title&gt;Nature communications&lt;/_tertiary_title&gt;&lt;_type_work&gt;Journal Article; Research Support, N.I.H., Extramural; Research Support, Non-U.S. Gov&amp;apos;t&lt;/_type_work&gt;&lt;_url&gt;http://www.ncbi.nlm.nih.gov/entrez/query.fcgi?cmd=Retrieve&amp;amp;db=pubmed&amp;amp;dopt=Abstract&amp;amp;list_uids=28993646&amp;amp;query_hl=1&lt;/_url&gt;&lt;_volume&gt;8&lt;/_volume&gt;&lt;/Details&gt;&lt;Extra&gt;&lt;DBUID&gt;{F96A950B-833F-4880-A151-76DA2D6A2879}&lt;/DBUID&gt;&lt;/Extra&gt;&lt;/Item&gt;&lt;/References&gt;&lt;/Group&gt;&lt;/Citation&gt;_x000a_"/>
    <w:docVar w:name="NE.Ref{28C7FE3E-55C4-4403-87A0-F16177D6D747}" w:val=" ADDIN NE.Ref.{28C7FE3E-55C4-4403-87A0-F16177D6D747}&lt;Citation&gt;&lt;Group&gt;&lt;References&gt;&lt;Item&gt;&lt;ID&gt;1261&lt;/ID&gt;&lt;UID&gt;{8E6FBB56-A034-4B4F-9AAE-53903A3C50B9}&lt;/UID&gt;&lt;Title&gt;Reduced activities of thiamine-dependent enzymes in the brains and peripheral tissues of patients with Alzheimer&amp;apos;s disease&lt;/Title&gt;&lt;Template&gt;Journal Article&lt;/Template&gt;&lt;Star&gt;0&lt;/Star&gt;&lt;Tag&gt;0&lt;/Tag&gt;&lt;Author&gt;Gibson, G E; Sheu, K F; Blass, J P; Baker, A; Carlson, K C; Harding, B; Perrino, P&lt;/Author&gt;&lt;Year&gt;1988&lt;/Year&gt;&lt;Details&gt;&lt;_accession_num&gt;3395256&lt;/_accession_num&gt;&lt;_author_adr&gt;Department of Neurology, Cornell University Medical College, White Plains, NY 10605.&lt;/_author_adr&gt;&lt;_created&gt;63062535&lt;/_created&gt;&lt;_date&gt;1988-08-01&lt;/_date&gt;&lt;_date_display&gt;1988 Aug&lt;/_date_display&gt;&lt;_db_updated&gt;PubMed&lt;/_db_updated&gt;&lt;_doi&gt;10.1001/archneur.1988.00520320022009&lt;/_doi&gt;&lt;_isbn&gt;0003-9942 (Print); 0003-9942 (Linking)&lt;/_isbn&gt;&lt;_issue&gt;8&lt;/_issue&gt;&lt;_journal&gt;Arch Neurol&lt;/_journal&gt;&lt;_keywords&gt;Aged; Alzheimer Disease/*enzymology/pathology; Animals; Brain/*enzymology; Erythrocytes/enzymology; Female; Fibroblasts/enzymology; Humans; Ketoglutarate Dehydrogenase Complex/blood/*metabolism; Ketone Oxidoreductases/*metabolism; Male; Skin/*enzymology/pathology; Thiamine/*physiology; Thiamine Pyrophosphate/pharmacology; Transketolase/metabolism&lt;/_keywords&gt;&lt;_language&gt;eng&lt;/_language&gt;&lt;_modified&gt;63071496&lt;/_modified&gt;&lt;_pages&gt;836-40&lt;/_pages&gt;&lt;_tertiary_title&gt;Archives of neurology&lt;/_tertiary_title&gt;&lt;_type_work&gt;Journal Article; Research Support, Non-U.S. Gov&amp;apos;t; Research Support, U.S. Gov&amp;apos;t, P.H.S.&lt;/_type_work&gt;&lt;_url&gt;http://www.ncbi.nlm.nih.gov/entrez/query.fcgi?cmd=Retrieve&amp;amp;db=pubmed&amp;amp;dopt=Abstract&amp;amp;list_uids=3395256&amp;amp;query_hl=1&lt;/_url&gt;&lt;_volume&gt;45&lt;/_volume&gt;&lt;/Details&gt;&lt;Extra&gt;&lt;DBUID&gt;{F96A950B-833F-4880-A151-76DA2D6A2879}&lt;/DBUID&gt;&lt;/Extra&gt;&lt;/Item&gt;&lt;/References&gt;&lt;/Group&gt;&lt;Group&gt;&lt;References&gt;&lt;Item&gt;&lt;ID&gt;1262&lt;/ID&gt;&lt;UID&gt;{C3F408D0-33D5-4842-ABF1-5461611FB078}&lt;/UID&gt;&lt;Title&gt;Thiamine-dependent enzyme changes in temporal cortex of patients with Alzheimer&amp;apos;s disease&lt;/Title&gt;&lt;Template&gt;Journal Article&lt;/Template&gt;&lt;Star&gt;0&lt;/Star&gt;&lt;Tag&gt;0&lt;/Tag&gt;&lt;Author&gt;Butterworth, R F; Besnard, A M&lt;/Author&gt;&lt;Year&gt;1990&lt;/Year&gt;&lt;Details&gt;&lt;_accession_num&gt;2087217&lt;/_accession_num&gt;&lt;_author_adr&gt;Laboratory of Neurochemistry, Andre-Viallet Clinical Research Center, Hopital St-Luc (University of Montreal), Quebec, Canada.&lt;/_author_adr&gt;&lt;_collection_scope&gt;SCI;SCIE&lt;/_collection_scope&gt;&lt;_created&gt;63062536&lt;/_created&gt;&lt;_date&gt;1990-12-01&lt;/_date&gt;&lt;_date_display&gt;1990 Dec&lt;/_date_display&gt;&lt;_db_updated&gt;PubMed&lt;/_db_updated&gt;&lt;_doi&gt;10.1007/bf00997071&lt;/_doi&gt;&lt;_impact_factor&gt;   2.726&lt;/_impact_factor&gt;&lt;_isbn&gt;0885-7490 (Print); 0885-7490 (Linking)&lt;/_isbn&gt;&lt;_issue&gt;4&lt;/_issue&gt;&lt;_journal&gt;Metab Brain Dis&lt;/_journal&gt;&lt;_keywords&gt;Aged; Aged, 80 and over; Alzheimer Disease/*enzymology; Female; Glutamate Dehydrogenase/metabolism; Humans; Ketoglutarate Dehydrogenase Complex/*metabolism; Male; Middle Aged; Pyruvate Dehydrogenase Complex/*metabolism; Statistics as Topic; Temporal Lobe/*enzymology; Transketolase/*metabolism&lt;/_keywords&gt;&lt;_language&gt;eng&lt;/_language&gt;&lt;_modified&gt;63529505&lt;/_modified&gt;&lt;_pages&gt;179-84&lt;/_pages&gt;&lt;_tertiary_title&gt;Metabolic brain disease&lt;/_tertiary_title&gt;&lt;_type_work&gt;Journal Article; Research Support, Non-U.S. Gov&amp;apos;t&lt;/_type_work&gt;&lt;_url&gt;http://www.ncbi.nlm.nih.gov/entrez/query.fcgi?cmd=Retrieve&amp;amp;db=pubmed&amp;amp;dopt=Abstract&amp;amp;list_uids=2087217&amp;amp;query_hl=1&lt;/_url&gt;&lt;_volume&gt;5&lt;/_volume&gt;&lt;/Details&gt;&lt;Extra&gt;&lt;DBUID&gt;{F96A950B-833F-4880-A151-76DA2D6A2879}&lt;/DBUID&gt;&lt;/Extra&gt;&lt;/Item&gt;&lt;/References&gt;&lt;/Group&gt;&lt;Group&gt;&lt;References&gt;&lt;Item&gt;&lt;ID&gt;1263&lt;/ID&gt;&lt;UID&gt;{1959583A-631A-4803-A133-D3F1465C7A8B}&lt;/UID&gt;&lt;Title&gt;Measurement of Blood Thiamine Metabolites for Alzheimer&amp;apos;s Disease Diagnosis&lt;/Title&gt;&lt;Template&gt;Journal Article&lt;/Template&gt;&lt;Star&gt;0&lt;/Star&gt;&lt;Tag&gt;0&lt;/Tag&gt;&lt;Author&gt;Pan, X; Fei, G; Lu, J; Jin, L; Pan, S; Chen, Z; Wang, C; Sang, S; Liu, H; Hu, W; Zhang, H; Wang, H; Wang, Z; Tan, Q; Qin, Y; Zhang, Q; Xie, X; Ji, Y; Cui, D; Gu, X; Xu, J; Yu, Y; Zhong, C&lt;/Author&gt;&lt;Year&gt;2016&lt;/Year&gt;&lt;Details&gt;&lt;_accession_num&gt;26870826&lt;/_accession_num&gt;&lt;_author_adr&gt;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The Key laboratory of Translational Psychiatry, Shanghai Mental Health Center, Shanghai Jiao Tong University School of Medicine, Shanghai 200030, China.; The Key laboratory of Translational Psychiatry, Shanghai Mental Health Center, Shanghai Jiao Tong University School of Medicine, Shanghai 200030, China.; Regional Health Service Center of Xujiahui, Xuhui District, Shanghai 200030, China.; Regional Health Service Center of Xujiahui, Xuhui District, Shanghai 200030, China.; Shanghai Institute of Pharmaceutical Industry, Shanghai 200437, China.; Shanghai Institute of Pharmaceutical Industry, Shanghai 200437, China.; Shanghai Haiwan Hospital, Shanghai 201418, China.; Department of Geriatrics, Fengcheng Branch, Shanghai Ninth People&amp;apos;s Hospital Affiliated Shanghai Jiao Tong University School of Medicine, Shanghai 201411, China.; Department of Neurology, Huanhu Hospital, Tianjin 300074, China.; The Key laboratory of Translational Psychiatry, Shanghai Mental Health Center, Shanghai Jiao Tong University School of Medicine, Shanghai 200030, China.; Department of Neurology, Brain Hospital affiliated to Nanjing medical university, Nanjing 210029, Jiangsu Province, China.; Department of Neurology, Brain Hospital affiliated to Nanjing medical university, Nanjing 210029, Jiangsu Province, China.; Center for Computational Systems Biology, School of Life Sciences, Fudan University, Shanghai 200433, China. Electronic address: yuyuguo@fudan.edu.cn.; Department of Neurology, Zhongshan Hospital, State Key Laboratory of Medical Neurobiology, Institutes of Brain Science &amp;amp;amp; Collaborative Innovation Center for Brain Science, Fudan University, Shanghai 200032, China. Electronic address: zhongcj@163.com.&lt;/_author_adr&gt;&lt;_collection_scope&gt;SCIE&lt;/_collection_scope&gt;&lt;_created&gt;63062537&lt;/_created&gt;&lt;_date&gt;2016-01-01&lt;/_date&gt;&lt;_date_display&gt;2016 Jan&lt;/_date_display&gt;&lt;_db_updated&gt;PubMed&lt;/_db_updated&gt;&lt;_doi&gt;10.1016/j.ebiom.2015.11.039&lt;/_doi&gt;&lt;_impact_factor&gt;   5.736&lt;/_impact_factor&gt;&lt;_isbn&gt;2352-3964 (Electronic); 2352-3964 (Linking)&lt;/_isbn&gt;&lt;_journal&gt;EBioMedicine&lt;/_journal&gt;&lt;_keywords&gt;Aged; Aged, 80 and over; Alleles; Alzheimer Disease/*blood/*diagnosis/genetics; Apolipoproteins E/genetics; Biomarkers; Female; Genotype; Humans; Male; *Metabolome; *Metabolomics/methods; Middle Aged; ROC Curve; Severity of Illness Index; Thiamine/blood/*metabolism; Thiamine Monophosphate; Thiamine PyrophosphateAlzheimer&amp;apos;s disease; Biomarker; Blood; Diagnosis; Thiamine metabolites&lt;/_keywords&gt;&lt;_language&gt;eng&lt;/_language&gt;&lt;_modified&gt;63438410&lt;/_modified&gt;&lt;_pages&gt;155-162&lt;/_pages&gt;&lt;_tertiary_title&gt;EBioMedicine&lt;/_tertiary_title&gt;&lt;_type_work&gt;Journal Article; Research Support, Non-U.S. Gov&amp;apos;t&lt;/_type_work&gt;&lt;_url&gt;http://www.ncbi.nlm.nih.gov/entrez/query.fcgi?cmd=Retrieve&amp;amp;db=pubmed&amp;amp;dopt=Abstract&amp;amp;list_uids=26870826&amp;amp;query_hl=1&lt;/_url&gt;&lt;_volume&gt;3&lt;/_volume&gt;&lt;/Details&gt;&lt;Extra&gt;&lt;DBUID&gt;{F96A950B-833F-4880-A151-76DA2D6A2879}&lt;/DBUID&gt;&lt;/Extra&gt;&lt;/Item&gt;&lt;/References&gt;&lt;/Group&gt;&lt;/Citation&gt;_x000a_"/>
    <w:docVar w:name="NE.Ref{28E5D0D1-87F2-4CDB-B0F9-B3914607F295}" w:val=" ADDIN NE.Ref.{28E5D0D1-87F2-4CDB-B0F9-B3914607F295}&lt;Citation&gt;&lt;Group&gt;&lt;References&gt;&lt;Item&gt;&lt;ID&gt;1317&lt;/ID&gt;&lt;UID&gt;{147FC58F-7A11-46EE-A9F4-AE7903F3D340}&lt;/UID&gt;&lt;Title&gt;Brain thiamine, its phosphate esters, and its metabolizing enzymes in Alzheimer&amp;apos;s disease&lt;/Title&gt;&lt;Template&gt;Journal Article&lt;/Template&gt;&lt;Star&gt;0&lt;/Star&gt;&lt;Tag&gt;0&lt;/Tag&gt;&lt;Author&gt;Mastrogiacoma, F; Bettendorff, L; Grisar, T; Kish, S J&lt;/Author&gt;&lt;Year&gt;1996&lt;/Year&gt;&lt;Details&gt;&lt;_accessed&gt;64095528&lt;/_accessed&gt;&lt;_accession_num&gt;8619543&lt;/_accession_num&gt;&lt;_author_adr&gt;Human Neurochemical Pathology Laboratory, Clarke Institute of Psychiatry, Toronto, Canada.&lt;/_author_adr&gt;&lt;_collection_scope&gt;SCI;SCIE&lt;/_collection_scope&gt;&lt;_created&gt;63166700&lt;/_created&gt;&lt;_date&gt;1996-05-01&lt;/_date&gt;&lt;_date_display&gt;1996 May&lt;/_date_display&gt;&lt;_db_updated&gt;PubMed&lt;/_db_updated&gt;&lt;_doi&gt;10.1002/ana.410390507&lt;/_doi&gt;&lt;_impact_factor&gt;  10.422&lt;/_impact_factor&gt;&lt;_isbn&gt;0364-5134 (Print); 0364-5134 (Linking)&lt;/_isbn&gt;&lt;_issue&gt;5&lt;/_issue&gt;&lt;_journal&gt;Ann Neurol&lt;/_journal&gt;&lt;_keywords&gt;Acid Anhydride Hydrolases/metabolism; Age Factors; Aged; Alzheimer Disease/drug therapy/*enzymology/pathology; Autopsy; *Brain Chemistry/physiology; Case-Control Studies; Cerebral Cortex/drug effects/*enzymology; Humans; Ketoglutarate Dehydrogenase Complex/metabolism; Thiamin Pyrophosphokinase/metabolism; Thiamin-Triphosphatase/metabolism; Thiamine/*metabolism; Thiamine Monophosphate/metabolism; Thiamine Pyrophosphate/metabolism; Thiamine Triphosphate/metabolism; Time Factors&lt;/_keywords&gt;&lt;_language&gt;eng&lt;/_language&gt;&lt;_modified&gt;63939638&lt;/_modified&gt;&lt;_pages&gt;585-91&lt;/_pages&gt;&lt;_tertiary_title&gt;Annals of neurology&lt;/_tertiary_title&gt;&lt;_type_work&gt;Journal Article; Research Support, Non-U.S. Gov&amp;apos;t; Research Support, U.S. Gov&amp;apos;t, P.H.S.&lt;/_type_work&gt;&lt;_url&gt;http://www.ncbi.nlm.nih.gov/entrez/query.fcgi?cmd=Retrieve&amp;amp;db=pubmed&amp;amp;dopt=Abstract&amp;amp;list_uids=8619543&amp;amp;query_hl=1&lt;/_url&gt;&lt;_volume&gt;39&lt;/_volume&gt;&lt;/Details&gt;&lt;Extra&gt;&lt;DBUID&gt;{F96A950B-833F-4880-A151-76DA2D6A2879}&lt;/DBUID&gt;&lt;/Extra&gt;&lt;/Item&gt;&lt;/References&gt;&lt;/Group&gt;&lt;/Citation&gt;_x000a_"/>
    <w:docVar w:name="NE.Ref{29F278EB-35CD-4988-AFF1-586B866D59C0}" w:val=" ADDIN NE.Ref.{29F278EB-35CD-4988-AFF1-586B866D59C0}&lt;Citation&gt;&lt;Group&gt;&lt;References&gt;&lt;Item&gt;&lt;ID&gt;1422&lt;/ID&gt;&lt;UID&gt;{7F377905-BD8B-462C-A773-54933FE2E9C7}&lt;/UID&gt;&lt;Title&gt;Innate immunity in Alzheimer&amp;apos;s disease.&lt;/Title&gt;&lt;Template&gt;Journal Article&lt;/Template&gt;&lt;Star&gt;0&lt;/Star&gt;&lt;Tag&gt;0&lt;/Tag&gt;&lt;Author&gt;Heneka, M T; Golenbock, D T; Latz, E&lt;/Author&gt;&lt;Year&gt;2015&lt;/Year&gt;&lt;Details&gt;&lt;_accession_num&gt;25689443&lt;/_accession_num&gt;&lt;_collection_scope&gt;SCI;SCIE&lt;/_collection_scope&gt;&lt;_created&gt;63519410&lt;/_created&gt;&lt;_doi&gt;10.1038/ni.3102&lt;/_doi&gt;&lt;_impact_factor&gt;  20.479&lt;/_impact_factor&gt;&lt;_issue&gt;3&lt;/_issue&gt;&lt;_journal&gt;Nature immunology&lt;/_journal&gt;&lt;_label&gt;20.479&lt;/_label&gt;&lt;_modified&gt;63529524&lt;/_modified&gt;&lt;_pages&gt;229-36&lt;/_pages&gt;&lt;_volume&gt;16&lt;/_volume&gt;&lt;/Details&gt;&lt;Extra&gt;&lt;DBUID&gt;{F96A950B-833F-4880-A151-76DA2D6A2879}&lt;/DBUID&gt;&lt;/Extra&gt;&lt;/Item&gt;&lt;/References&gt;&lt;/Group&gt;&lt;Group&gt;&lt;References&gt;&lt;Item&gt;&lt;ID&gt;1423&lt;/ID&gt;&lt;UID&gt;{43426865-DF9A-418B-9F66-7CAD37594D43}&lt;/UID&gt;&lt;Title&gt;Mechanisms of microglia accumulation in Alzheimer&amp;apos;s disease: therapeutic implications.&lt;/Title&gt;&lt;Template&gt;Journal Article&lt;/Template&gt;&lt;Star&gt;0&lt;/Star&gt;&lt;Tag&gt;0&lt;/Tag&gt;&lt;Author&gt;El Khoury, J; Luster, A D&lt;/Author&gt;&lt;Year&gt;2008&lt;/Year&gt;&lt;Details&gt;&lt;_accession_num&gt;18835047&lt;/_accession_num&gt;&lt;_collection_scope&gt;SCI;SCIE&lt;/_collection_scope&gt;&lt;_created&gt;63519450&lt;/_created&gt;&lt;_doi&gt;10.1016/j.tips.2008.08.004&lt;/_doi&gt;&lt;_impact_factor&gt;  13.503&lt;/_impact_factor&gt;&lt;_issue&gt;12&lt;/_issue&gt;&lt;_journal&gt;Trends in pharmacological sciences&lt;/_journal&gt;&lt;_label&gt;13.503&lt;/_label&gt;&lt;_modified&gt;63529525&lt;/_modified&gt;&lt;_pages&gt;626-32&lt;/_pages&gt;&lt;_volume&gt;29&lt;/_volume&gt;&lt;/Details&gt;&lt;Extra&gt;&lt;DBUID&gt;{F96A950B-833F-4880-A151-76DA2D6A2879}&lt;/DBUID&gt;&lt;/Extra&gt;&lt;/Item&gt;&lt;/References&gt;&lt;/Group&gt;&lt;/Citation&gt;_x000a_"/>
    <w:docVar w:name="NE.Ref{2AC34CAF-8B48-4F2D-8806-A45017D7EC24}" w:val=" ADDIN NE.Ref.{2AC34CAF-8B48-4F2D-8806-A45017D7EC24}&lt;Citation&gt;&lt;Group&gt;&lt;References&gt;&lt;Item&gt;&lt;ID&gt;1277&lt;/ID&gt;&lt;UID&gt;{1B030EC1-6805-4753-BAE8-4BD6FCB44692}&lt;/UID&gt;&lt;Title&gt;Thiamine and Alzheimer&amp;apos;s disease. A pilot study&lt;/Title&gt;&lt;Template&gt;Journal Article&lt;/Template&gt;&lt;Star&gt;0&lt;/Star&gt;&lt;Tag&gt;0&lt;/Tag&gt;&lt;Author&gt;Blass, J P; Gleason, P; Brush, D; DiPonte, P; Thaler, H&lt;/Author&gt;&lt;Year&gt;1988&lt;/Year&gt;&lt;Details&gt;&lt;_accession_num&gt;2969232&lt;/_accession_num&gt;&lt;_author_adr&gt;Will Rogers Institute, White Plains, NY.&lt;/_author_adr&gt;&lt;_created&gt;63062552&lt;/_created&gt;&lt;_date&gt;1988-08-01&lt;/_date&gt;&lt;_date_display&gt;1988 Aug&lt;/_date_display&gt;&lt;_db_updated&gt;PubMed&lt;/_db_updated&gt;&lt;_doi&gt;10.1001/archneur.1988.00520320019008&lt;/_doi&gt;&lt;_isbn&gt;0003-9942 (Print); 0003-9942 (Linking)&lt;/_isbn&gt;&lt;_issue&gt;8&lt;/_issue&gt;&lt;_journal&gt;Arch Neurol&lt;/_journal&gt;&lt;_keywords&gt;Alzheimer Disease/*drug therapy/psychology; Behavior/drug effects; Cognition/drug effects; Double-Blind Method; Humans; Mental Status Schedule; Niacinamide/therapeutic use; Pilot Projects; Thiamine/*therapeutic use&lt;/_keywords&gt;&lt;_language&gt;eng&lt;/_language&gt;&lt;_modified&gt;63071475&lt;/_modified&gt;&lt;_pages&gt;833-5&lt;/_pages&gt;&lt;_tertiary_title&gt;Archives of neurology&lt;/_tertiary_title&gt;&lt;_type_work&gt;Clinical Trial; Comparative Study; Controlled Clinical Trial; Journal Article; Research Support, Non-U.S. Gov&amp;apos;t; Research Support, U.S. Gov&amp;apos;t, P.H.S.&lt;/_type_work&gt;&lt;_url&gt;http://www.ncbi.nlm.nih.gov/entrez/query.fcgi?cmd=Retrieve&amp;amp;db=pubmed&amp;amp;dopt=Abstract&amp;amp;list_uids=2969232&amp;amp;query_hl=1&lt;/_url&gt;&lt;_volume&gt;45&lt;/_volume&gt;&lt;/Details&gt;&lt;Extra&gt;&lt;DBUID&gt;{F96A950B-833F-4880-A151-76DA2D6A2879}&lt;/DBUID&gt;&lt;/Extra&gt;&lt;/Item&gt;&lt;/References&gt;&lt;/Group&gt;&lt;Group&gt;&lt;References&gt;&lt;Item&gt;&lt;ID&gt;1383&lt;/ID&gt;&lt;UID&gt;{5DEA438B-401C-4798-AFEC-6E802D2C1D1D}&lt;/UID&gt;&lt;Title&gt;A Trial of Thiamine in Alzheimer&amp;apos;s Disease&lt;/Title&gt;&lt;Template&gt;Journal Article&lt;/Template&gt;&lt;Star&gt;0&lt;/Star&gt;&lt;Tag&gt;0&lt;/Tag&gt;&lt;Author&gt;K. A. Nolan, PhD; R. S. Black, MD; K. F. R. Sheu, PhD; Langberg, J; J. P. Blass, MD PhD&lt;/Author&gt;&lt;Year&gt;1991&lt;/Year&gt;&lt;Details&gt;&lt;_accessed&gt;63346565&lt;/_accessed&gt;&lt;_created&gt;63346556&lt;/_created&gt;&lt;_doi&gt;10.1001/archneur.1991.00530130093025&lt;/_doi&gt;&lt;_issue&gt;48(1):81-83&lt;/_issue&gt;&lt;_journal&gt;Arch Neurol&lt;/_journal&gt;&lt;_modified&gt;63346566&lt;/_modified&gt;&lt;/Details&gt;&lt;Extra&gt;&lt;DBUID&gt;{F96A950B-833F-4880-A151-76DA2D6A2879}&lt;/DBUID&gt;&lt;/Extra&gt;&lt;/Item&gt;&lt;/References&gt;&lt;/Group&gt;&lt;/Citation&gt;_x000a_"/>
    <w:docVar w:name="NE.Ref{2B0A2CD0-A6EB-43B5-88A2-52C98851189A}" w:val=" ADDIN NE.Ref.{2B0A2CD0-A6EB-43B5-88A2-52C98851189A}&lt;Citation&gt;&lt;Group&gt;&lt;References&gt;&lt;Item&gt;&lt;ID&gt;1380&lt;/ID&gt;&lt;UID&gt;{0DBDF8C1-1A0C-4074-8542-E8D94D49273A}&lt;/UID&gt;&lt;Title&gt;Imaging the evolution and pathophysiology of Alzheimer disease&lt;/Title&gt;&lt;Template&gt;Journal Article&lt;/Template&gt;&lt;Star&gt;0&lt;/Star&gt;&lt;Tag&gt;0&lt;/Tag&gt;&lt;Author&gt;Jagust, William&lt;/Author&gt;&lt;Year&gt;2018&lt;/Year&gt;&lt;Details&gt;&lt;_accessed&gt;63337090&lt;/_accessed&gt;&lt;_created&gt;63337090&lt;/_created&gt;&lt;_date&gt;62062560&lt;/_date&gt;&lt;_date_display&gt;2018&lt;/_date_display&gt;&lt;_db_updated&gt;PKU Search&lt;/_db_updated&gt;&lt;_doi&gt;10.1038/s41583-018-0067-3&lt;/_doi&gt;&lt;_impact_factor&gt;  33.162&lt;/_impact_factor&gt;&lt;_isbn&gt;1471-003X&lt;/_isbn&gt;&lt;_issue&gt;11&lt;/_issue&gt;&lt;_journal&gt;Nature reviews. Neuroscience&lt;/_journal&gt;&lt;_keywords&gt;Multimodal Imaging; Alzheimer Disease - physiopathology; Brain - diagnostic imaging; Brain - physiopathology; Humans; Amyloid beta-Peptides - metabolism; Aging; Brain - pathology; tau Proteins - metabolism; Alzheimer Disease - diagnostic imaging; Disease Progression; Alzheimer Disease - pathology; Physiology, Pathological; Usage; PET imaging; Development and progression; Diagnosis; Research; Alzheimer&amp;apos;s disease; Neuroimaging; Temporal lobe; Neurodegenerative diseases; Cognition; Atrophy; Developmental stages; Tau protein; Neurodegeneration; Cortex (parietal); Dementia disorders; Amyloid; Cortex (temporal)&lt;/_keywords&gt;&lt;_modified&gt;63337090&lt;/_modified&gt;&lt;_number&gt;1&lt;/_number&gt;&lt;_ori_publication&gt;Nature Publishing Group&lt;/_ori_publication&gt;&lt;_pages&gt;687-700&lt;/_pages&gt;&lt;_place_published&gt;England&lt;/_place_published&gt;&lt;_url&gt;http://pku.summon.serialssolutions.com/2.0.0/link/0/eLvHCXMwtV1Nb9QwEB2VIiEu5btdKMg3JKTQxHZi5wBoVXUFiCJARaq4WIk9UStodmkph_76zjjOttsDNy6-xJYVv_Ebj8czA6Dk6zy7wQmcdaSi3r7wpvYFGsQqDwalavI6SI5V_rFvP32Rs73y4xp8HUNjEtwjS0bqDnPPt-Y7RLqSk7tr827xO-M6UuxvHYtqNKnYQnhTqIJjrG8TR8etaw6XJhkf7of4I0NGda4OR7-nsjtnpNosvzWyGVN6plY0103-vqbAVh9XXtNWs3v_4cfuw0Y6uorpIGsPYA37h3BnPznnH8HbDyex5JGgM6XAv0mmRdMHwXWP5_ESJd7ii3knpr8ujvD4BE9F8hE9hu-zvYPd91kqz5B5JW2ehdAglqGtfFtWne2CkShbI3OvJVotW6KLYEovtVVB15jniEXZKjJ6mrLoUD2B9X7e4xaIQnahbkIdfNPqoDQ1rTFBd0F2NTHSBF6NS-8WQxYOF73nyroBJ0c4OcbJqQm8ZHAc71BCwDcp0ICm4lxXbloSq2nOtD-B7REAl7bumbta_QlsDlAu51RksVa1oYFmBeRlB07WvfqlPz6KSbsNV6rX9um_p3wGdyVLXAx23Ib1P6fn-BxuLX6ev4iCS-23zweXQz4Bmw&lt;/_url&gt;&lt;_volume&gt;19&lt;/_volume&gt;&lt;/Details&gt;&lt;Extra&gt;&lt;DBUID&gt;{F96A950B-833F-4880-A151-76DA2D6A2879}&lt;/DBUID&gt;&lt;/Extra&gt;&lt;/Item&gt;&lt;/References&gt;&lt;/Group&gt;&lt;/Citation&gt;_x000a_"/>
    <w:docVar w:name="NE.Ref{313A2431-BA80-4A60-970D-62CA4F1CD8DE}" w:val=" ADDIN NE.Ref.{313A2431-BA80-4A60-970D-62CA4F1CD8DE}&lt;Citation&gt;&lt;Group&gt;&lt;References&gt;&lt;Item&gt;&lt;ID&gt;1273&lt;/ID&gt;&lt;UID&gt;{71B82D19-8AAB-40E2-8457-77198C00CE09}&lt;/UID&gt;&lt;Title&gt;Randomized Trial of Verubecestat for Prodromal Alzheimer&amp;apos;s Disease&lt;/Title&gt;&lt;Template&gt;Journal Article&lt;/Template&gt;&lt;Star&gt;0&lt;/Star&gt;&lt;Tag&gt;0&lt;/Tag&gt;&lt;Author&gt;Egan, M F; Kost, J; Voss, T; Mukai, Y; Aisen, P S; Cummings, J L; Tariot, P N; Vellas, B; van Dyck, C H; Boada, M; Zhang, Y; Li, W; Furtek, C; Mahoney, E; Harper, Mozley L; Mo, Y; Sur, C; Michelson, D&lt;/Author&gt;&lt;Year&gt;2019&lt;/Year&gt;&lt;Details&gt;&lt;_accession_num&gt;30970186&lt;/_accession_num&gt;&lt;_author_adr&gt;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lt;/_author_adr&gt;&lt;_created&gt;63062548&lt;/_created&gt;&lt;_date&gt;2019-04-11&lt;/_date&gt;&lt;_date_display&gt;2019 Apr 11&lt;/_date_display&gt;&lt;_db_updated&gt;PubMed&lt;/_db_updated&gt;&lt;_doi&gt;10.1056/NEJMoa1812840&lt;/_doi&gt;&lt;_impact_factor&gt;  74.699&lt;/_impact_factor&gt;&lt;_isbn&gt;1533-4406 (Electronic); 0028-4793 (Linking)&lt;/_isbn&gt;&lt;_issue&gt;15&lt;/_issue&gt;&lt;_journal&gt;N Engl J Med&lt;/_journal&gt;&lt;_keywords&gt;Aged; Alzheimer Disease/*prevention &amp;amp;amp; control; Amyloid beta-Peptides/analysis; Amyloid beta-Protein Precursor/*antagonists &amp;amp;amp; inhibitors; Brain Chemistry; Cognitive Dysfunction/*drug therapy/pathology; Cyclic S-Oxides/adverse effects/*therapeutic use; Disease Progression; Double-Blind Method; Enzyme Inhibitors/adverse effects/therapeutic use; Female; Hippocampus/pathology; Humans; Intention to Treat Analysis; Magnetic Resonance Imaging; Male; Organ Size; Plaque, Amyloid/diagnostic imaging; Positron-Emission Tomography; Prodromal Symptoms; Thiadiazines/adverse effects/*therapeutic use; Treatment Failure&lt;/_keywords&gt;&lt;_language&gt;eng&lt;/_language&gt;&lt;_modified&gt;63529515&lt;/_modified&gt;&lt;_ori_publication&gt;Copyright (c) 2019 Massachusetts Medical Society.&lt;/_ori_publication&gt;&lt;_pages&gt;1408-1420&lt;/_pages&gt;&lt;_tertiary_title&gt;The New England journal of medicine&lt;/_tertiary_title&gt;&lt;_type_work&gt;Clinical Trial, Phase II; Clinical Trial, Phase III; Journal Article; Multicenter Study; Randomized Controlled Trial; Research Support, Non-U.S. Gov&amp;apos;t&lt;/_type_work&gt;&lt;_url&gt;http://www.ncbi.nlm.nih.gov/entrez/query.fcgi?cmd=Retrieve&amp;amp;db=pubmed&amp;amp;dopt=Abstract&amp;amp;list_uids=30970186&amp;amp;query_hl=1&lt;/_url&gt;&lt;_volume&gt;380&lt;/_volume&gt;&lt;/Details&gt;&lt;Extra&gt;&lt;DBUID&gt;{F96A950B-833F-4880-A151-76DA2D6A2879}&lt;/DBUID&gt;&lt;/Extra&gt;&lt;/Item&gt;&lt;/References&gt;&lt;/Group&gt;&lt;Group&gt;&lt;References&gt;&lt;Item&gt;&lt;ID&gt;1274&lt;/ID&gt;&lt;UID&gt;{0641D7D6-58DC-4F8B-B09B-5BE0532707CC}&lt;/UID&gt;&lt;Title&gt;A phase III randomized trial of gantenerumab in prodromal Alzheimer&amp;apos;s disease&lt;/Title&gt;&lt;Template&gt;Journal Article&lt;/Template&gt;&lt;Star&gt;0&lt;/Star&gt;&lt;Tag&gt;0&lt;/Tag&gt;&lt;Author&gt;Ostrowitzki, S; Lasser, R A; Dorflinger, E; Scheltens, P; Barkhof, F; Nikolcheva, T; Ashford, E; Retout, S; Hofmann, C; Delmar, P; Klein, G; Andjelkovic, M; Dubois, B; Boada, M; Blennow, K; Santarelli, L; Fontoura, P&lt;/Author&gt;&lt;Year&gt;2017&lt;/Year&gt;&lt;Details&gt;&lt;_accession_num&gt;29221491&lt;/_accession_num&gt;&lt;_author_adr&gt;Product Development, Neuroscience, Genentech Inc., South San Francisco, CA, USA.; MedDay Pharmaceuticals, Boston, MA, USA.; Formerly Roche Translational &amp;amp;amp; Clinical Research Center, New York, NY, USA.; VU University Medical Center, Amsterdam, The Netherlands.; VU University Medical Center, Amsterdam, The Netherlands.; Institute of Neurology, UCL, London, UK.; Roche Pharma Research and Early Development, NORD, Basel, Switzerland.; Roche Pharma Research and Early Development, NORD, Basel, Switzerland.; Roche Products Limited, Welwyn Garden City, UK.; Roche Pharma Research and Early Development, Clinical Pharmacology, Roche Innovation Center, Basel, Switzerland.; Roche Pharma Research and Early Development, Clinical Pharmacology, Roche Innovation Center, Basel, Switzerland.; Clinical Pharmacology and Bioanalytical R&amp;amp;amp;D, Pharmaceutical Sciences, Roche Pharma Research and Early Development, Roche Innovation Center Basel, Basel, Switzerland.; Roche Pharma Research and Early Development, NORD, Basel, Switzerland.; Roche Pharma Research and Early Development, Clinical Pharmacology, Roche Innovation Center, Basel, Switzerland.; Alzheimer Institute and ICM, UMR-S975, Salpetriere University Hospital, AP-HP, Pierre and Marie Curie University, Paris, France.; Research Center and Memory Clinic of Fundacio ACE, Institut Catala de Neurociencies Aplicades, Barcelona, Spain.; Research Center and Memory Clinic of Fundacio ACE, Institut Catala de Neurociencies Aplicades, Barcelona, Spain.; Formerly Roche Pharma Research and Early Development, NORD, Basel, Switzerland.; Clinical Pharmacology and Bioanalytical R&amp;amp;amp;D, Pharmaceutical Sciences, Roche Pharma Research and Early Development, Roche Innovation Center Basel, Basel, Switzerland. paulo.fontoura@roche.com.&lt;/_author_adr&gt;&lt;_collection_scope&gt;SCIE&lt;/_collection_scope&gt;&lt;_created&gt;63062549&lt;/_created&gt;&lt;_date&gt;2017-12-08&lt;/_date&gt;&lt;_date_display&gt;2017 Dec 8&lt;/_date_display&gt;&lt;_db_updated&gt;PubMed&lt;/_db_updated&gt;&lt;_doi&gt;10.1186/s13195-017-0318-y&lt;/_doi&gt;&lt;_impact_factor&gt;   6.116&lt;/_impact_factor&gt;&lt;_isbn&gt;1758-9193 (Electronic)&lt;/_isbn&gt;&lt;_issue&gt;1&lt;/_issue&gt;&lt;_journal&gt;Alzheimers Res Ther&lt;/_journal&gt;&lt;_keywords&gt;Aged; Alzheimer Disease/diagnostic imaging/*drug therapy/genetics; Amyloid beta-Peptides/cerebrospinal fluid; Antibodies, Monoclonal/*therapeutic use; Apolipoprotein E4/genetics; Dose-Response Relationship, Drug; Double-Blind Method; Humans; Immunologic Factors/*therapeutic use; Longitudinal Studies; Magnetic Resonance Imaging; Middle Aged; Neuropsychological Tests; Positron-Emission Tomography; *Prodromal Symptoms; Psychiatric Status Rating Scales; Treatment OutcomeAlzheimer&amp;apos;s disease; Gantenerumab; SCarlet RoAD&lt;/_keywords&gt;&lt;_language&gt;eng&lt;/_language&gt;&lt;_modified&gt;63529398&lt;/_modified&gt;&lt;_pages&gt;95&lt;/_pages&gt;&lt;_tertiary_title&gt;Alzheimer&amp;apos;s research &amp;amp;amp; therapy&lt;/_tertiary_title&gt;&lt;_type_work&gt;Clinical Trial, Phase III; Journal Article; Multicenter Study; Randomized Controlled Trial&lt;/_type_work&gt;&lt;_url&gt;http://www.ncbi.nlm.nih.gov/entrez/query.fcgi?cmd=Retrieve&amp;amp;db=pubmed&amp;amp;dopt=Abstract&amp;amp;list_uids=29221491&amp;amp;query_hl=1&lt;/_url&gt;&lt;_volume&gt;9&lt;/_volume&gt;&lt;/Details&gt;&lt;Extra&gt;&lt;DBUID&gt;{F96A950B-833F-4880-A151-76DA2D6A2879}&lt;/DBUID&gt;&lt;/Extra&gt;&lt;/Item&gt;&lt;/References&gt;&lt;/Group&gt;&lt;/Citation&gt;_x000a_"/>
    <w:docVar w:name="NE.Ref{353EBC4E-F526-45E8-8160-1960D7DB7220}" w:val=" ADDIN NE.Ref.{353EBC4E-F526-45E8-8160-1960D7DB7220}&lt;Citation&gt;&lt;Group&gt;&lt;References&gt;&lt;Item&gt;&lt;ID&gt;1722&lt;/ID&gt;&lt;UID&gt;{CF25CDBB-4531-4AC9-BB32-5D41CE86300D}&lt;/UID&gt;&lt;Title&gt;Transcriptional analysis of multiple brain regions in Parkinson&amp;apos;s disease  supports the involvement of specific protein processing, energy metabolism, and  signaling pathways, and suggests novel disease mechanisms&lt;/Title&gt;&lt;Template&gt;Journal Article&lt;/Template&gt;&lt;Star&gt;0&lt;/Star&gt;&lt;Tag&gt;0&lt;/Tag&gt;&lt;Author&gt;Zhang, Y; James, M; Middleton, F A; Davis, R L&lt;/Author&gt;&lt;Year&gt;2005&lt;/Year&gt;&lt;Details&gt;&lt;_accession_num&gt;15965975&lt;/_accession_num&gt;&lt;_author_adr&gt;Department of Neuroscience and Physiology, SUNY Upstate Medical University, 750  East Adams Street, Syracuse, NY 13210, USA.&lt;/_author_adr&gt;&lt;_date_display&gt;2005 Aug 5&lt;/_date_display&gt;&lt;_date&gt;2005-08-05&lt;/_date&gt;&lt;_doi&gt;10.1002/ajmg.b.30195&lt;/_doi&gt;&lt;_isbn&gt;1552-4841 (Print); 1552-4841 (Linking)&lt;/_isbn&gt;&lt;_issue&gt;1&lt;/_issue&gt;&lt;_journal&gt;Am J Med Genet B Neuropsychiatr Genet&lt;/_journal&gt;&lt;_language&gt;eng&lt;/_language&gt;&lt;_ori_publication&gt;(c) 2005 Wiley-Liss, Inc.&lt;/_ori_publication&gt;&lt;_pages&gt;5-16&lt;/_pages&gt;&lt;_subject_headings&gt;Aged; Aged, 80 and over; Brain/*metabolism/pathology; Cluster Analysis; Energy Metabolism/genetics; Female; *Gene Expression Profiling; HSP27 Heat-Shock Proteins; Heat-Shock Proteins/genetics; Humans; In Situ Hybridization; Jumonji Domain-Containing Histone Demethylases; Male; Middle Aged; Molecular Chaperones; Neoplasm Proteins/genetics; Parkinson Disease/*genetics/metabolism/physiopathology; Protein Processing, Post-Translational/genetics; Putamen/metabolism/pathology; RGS Proteins/genetics; Receptors, Cell Surface/genetics; Reverse Transcriptase Polymerase Chain Reaction; Signal Transduction/genetics; Substantia Nigra/metabolism/pathology; Transcription, Genetic/genetics&lt;/_subject_headings&gt;&lt;_tertiary_title&gt;American journal of medical genetics. Part B, Neuropsychiatric genetics : the _x000d__x000a_      official publication of the International Society of Psychiatric Genetics&lt;/_tertiary_title&gt;&lt;_type_work&gt;Journal Article; Research Support, N.I.H., Extramural; Research Support, Non-U.S. Gov&amp;apos;t&lt;/_type_work&gt;&lt;_url&gt;http://www.ncbi.nlm.nih.gov/entrez/query.fcgi?cmd=Retrieve&amp;amp;db=pubmed&amp;amp;dopt=Abstract&amp;amp;list_uids=15965975&amp;amp;query_hl=1&lt;/_url&gt;&lt;_volume&gt;137B&lt;/_volume&gt;&lt;_created&gt;64890378&lt;/_created&gt;&lt;_modified&gt;64890378&lt;/_modified&gt;&lt;_db_updated&gt;PubMed&lt;/_db_updated&gt;&lt;_impact_factor&gt;   3.568&lt;/_impact_factor&gt;&lt;/Details&gt;&lt;Extra&gt;&lt;DBUID&gt;{F96A950B-833F-4880-A151-76DA2D6A2879}&lt;/DBUID&gt;&lt;/Extra&gt;&lt;/Item&gt;&lt;/References&gt;&lt;/Group&gt;&lt;/Citation&gt;_x000a_"/>
    <w:docVar w:name="NE.Ref{35F5ADD0-C891-40C4-ADC6-011BEC45A4B0}" w:val=" ADDIN NE.Ref.{35F5ADD0-C891-40C4-ADC6-011BEC45A4B0}&lt;Citation&gt;&lt;Group&gt;&lt;References&gt;&lt;Item&gt;&lt;ID&gt;1645&lt;/ID&gt;&lt;UID&gt;{DC1831D2-DB0E-4905-8A85-CEAD3804C7DE}&lt;/UID&gt;&lt;Title&gt;KAT3-dependent acetylation of cell type-specific genes maintains neuronal identity in the adult mouse brain&lt;/Title&gt;&lt;Template&gt;Journal Article&lt;/Template&gt;&lt;Star&gt;0&lt;/Star&gt;&lt;Tag&gt;0&lt;/Tag&gt;&lt;Author&gt;Lipinski, Michal; Muñoz-Viana, Rafael; Del Blanco, Beatriz; Marquez-Galera, Angel; Medrano-Relinque, Juan; Caramés, José M; Szczepankiewicz, Andrzej A; Fernandez-Albert, Jordi; Navarrón, Carmen M; Olivares, Roman; Wilczyński, Grzegorz M; Canals, Santiago; Lopez-Atalaya, Jose P; Barco, Angel&lt;/Author&gt;&lt;Year&gt;2020&lt;/Year&gt;&lt;Details&gt;&lt;_accessed&gt;64580630&lt;/_accessed&gt;&lt;_collection_scope&gt;SCI;SCIE&lt;/_collection_scope&gt;&lt;_created&gt;64580630&lt;/_created&gt;&lt;_db_updated&gt;CrossRef&lt;/_db_updated&gt;&lt;_doi&gt;10.1038/s41467-020-16246-0&lt;/_doi&gt;&lt;_impact_factor&gt;  14.919&lt;/_impact_factor&gt;&lt;_isbn&gt;2041-1723&lt;/_isbn&gt;&lt;_issue&gt;1&lt;/_issue&gt;&lt;_journal&gt;Nature Communications&lt;/_journal&gt;&lt;_modified&gt;64580630&lt;/_modified&gt;&lt;_tertiary_title&gt;Nat Commun&lt;/_tertiary_title&gt;&lt;_url&gt;http://www.nature.com/articles/s41467-020-16246-0_x000d__x000a_http://www.nature.com/articles/s41467-020-16246-0.pdf&lt;/_url&gt;&lt;_volume&gt;11&lt;/_volume&gt;&lt;/Details&gt;&lt;Extra&gt;&lt;DBUID&gt;{F96A950B-833F-4880-A151-76DA2D6A2879}&lt;/DBUID&gt;&lt;/Extra&gt;&lt;/Item&gt;&lt;/References&gt;&lt;/Group&gt;&lt;/Citation&gt;_x000a_"/>
    <w:docVar w:name="NE.Ref{37C66008-F5C7-4021-9D44-D1A5E7FAC712}" w:val=" ADDIN NE.Ref.{37C66008-F5C7-4021-9D44-D1A5E7FAC712}&lt;Citation&gt;&lt;Group&gt;&lt;References&gt;&lt;Item&gt;&lt;ID&gt;1266&lt;/ID&gt;&lt;UID&gt;{61324A74-2B60-4268-B12A-87789066CEC5}&lt;/UID&gt;&lt;Title&gt;Long-term effects of Abeta42 immunisation in Alzheimer&amp;apos;s disease: follow-up of a  randomised, placebo-controlled phase I trial&lt;/Title&gt;&lt;Template&gt;Journal Article&lt;/Template&gt;&lt;Star&gt;0&lt;/Star&gt;&lt;Tag&gt;0&lt;/Tag&gt;&lt;Author&gt;Holmes, C; Boche, D; Wilkinson, D; Yadegarfar, G; Hopkins, V; Bayer, A; Jones, R W; Bullock, R; Love, S; Neal, J W; Zotova, E; Nicoll, J A&lt;/Author&gt;&lt;Year&gt;2008&lt;/Year&gt;&lt;Details&gt;&lt;_accession_num&gt;18640458&lt;/_accession_num&gt;&lt;_author_adr&gt;Division of Clinical Neurosciences, University of Southampton, Southampton, UK; Moorgreen Hospital, Hampshire Partnership Trust, Southampton, UK.&lt;/_author_adr&gt;&lt;_collection_scope&gt;SCI;SCIE&lt;/_collection_scope&gt;&lt;_created&gt;63062540&lt;/_created&gt;&lt;_date&gt;2008-07-19&lt;/_date&gt;&lt;_date_display&gt;2008 Jul 19&lt;/_date_display&gt;&lt;_db_updated&gt;PubMed&lt;/_db_updated&gt;&lt;_doi&gt;10.1016/S0140-6736(08)61075-2&lt;/_doi&gt;&lt;_impact_factor&gt;  60.392&lt;/_impact_factor&gt;&lt;_isbn&gt;1474-547X (Electronic); 0140-6736 (Linking)&lt;/_isbn&gt;&lt;_issue&gt;9634&lt;/_issue&gt;&lt;_journal&gt;Lancet&lt;/_journal&gt;&lt;_keywords&gt;Aged; Alzheimer Disease/drug therapy/*immunology/pathology; Amyloid beta-Peptides/*immunology; Antibody Formation; Clinical Trials, Phase I as Topic; Follow-Up Studies; Humans; Plaque, Amyloid/drug effects/*immunology/pathology; Randomized Controlled Trials as Topic&lt;/_keywords&gt;&lt;_language&gt;eng&lt;/_language&gt;&lt;_modified&gt;63529512&lt;/_modified&gt;&lt;_pages&gt;216-23&lt;/_pages&gt;&lt;_tertiary_title&gt;Lancet (London, England)&lt;/_tertiary_title&gt;&lt;_type_work&gt;Journal Article; Research Support, Non-U.S. Gov&amp;apos;t&lt;/_type_work&gt;&lt;_url&gt;http://www.ncbi.nlm.nih.gov/entrez/query.fcgi?cmd=Retrieve&amp;amp;db=pubmed&amp;amp;dopt=Abstract&amp;amp;list_uids=18640458&amp;amp;query_hl=1&lt;/_url&gt;&lt;_volume&gt;372&lt;/_volume&gt;&lt;/Details&gt;&lt;Extra&gt;&lt;DBUID&gt;{F96A950B-833F-4880-A151-76DA2D6A2879}&lt;/DBUID&gt;&lt;/Extra&gt;&lt;/Item&gt;&lt;/References&gt;&lt;/Group&gt;&lt;Group&gt;&lt;References&gt;&lt;Item&gt;&lt;ID&gt;1269&lt;/ID&gt;&lt;UID&gt;{91AD1EFF-6C87-4F39-A6DF-D22894D92065}&lt;/UID&gt;&lt;Title&gt;Trial of Solanezumab for Mild Dementia Due to Alzheimer&amp;apos;s Disease&lt;/Title&gt;&lt;Template&gt;Journal Article&lt;/Template&gt;&lt;Star&gt;0&lt;/Star&gt;&lt;Tag&gt;0&lt;/Tag&gt;&lt;Author&gt;Honig, L S; Vellas, B; Woodward, M; Boada, M; Bullock, R; Borrie, M; Hager, K; Andreasen, N; Scarpini, E; Liu-Seifert, H; Case, M; Dean, R A; Hake, A; Sundell, K; Poole, Hoffmann V; Carlson, C; Khanna, R; Mintun, M; DeMattos, R; Selzler, K J; Siemers, E&lt;/Author&gt;&lt;Year&gt;2018&lt;/Year&gt;&lt;Details&gt;&lt;_accession_num&gt;29365294&lt;/_accession_num&gt;&lt;_author_adr&gt;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lt;/_author_adr&gt;&lt;_created&gt;63062543&lt;/_created&gt;&lt;_date&gt;2018-01-25&lt;/_date&gt;&lt;_date_display&gt;2018 Jan 25&lt;/_date_display&gt;&lt;_db_updated&gt;PubMed&lt;/_db_updated&gt;&lt;_doi&gt;10.1056/NEJMoa1705971&lt;/_doi&gt;&lt;_impact_factor&gt;  74.699&lt;/_impact_factor&gt;&lt;_isbn&gt;1533-4406 (Electronic); 0028-4793 (Linking)&lt;/_isbn&gt;&lt;_issue&gt;4&lt;/_issue&gt;&lt;_journal&gt;N Engl J Med&lt;/_journal&gt;&lt;_keywords&gt;Activities of Daily Living; Aged; Aged, 80 and over; Alzheimer Disease/diagnosis/*drug therapy/psychology; Amyloid beta-Peptides/cerebrospinal fluid; Antibodies, Monoclonal, Humanized/adverse effects/*therapeutic use; Biomarkers/cerebrospinal fluid; Double-Blind Method; Female; Humans; *Immunotherapy; Infusions, Intravenous; Male; Mental Status and Dementia Tests; Middle Aged; Peptide Fragments/cerebrospinal fluid; Plaque, Amyloid/drug therapy; Positron-Emission Tomography; Treatment Failure&lt;/_keywords&gt;&lt;_language&gt;eng&lt;/_language&gt;&lt;_modified&gt;63467472&lt;/_modified&gt;&lt;_pages&gt;321-330&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9365294&amp;amp;query_hl=1&lt;/_url&gt;&lt;_volume&gt;378&lt;/_volume&gt;&lt;/Details&gt;&lt;Extra&gt;&lt;DBUID&gt;{F96A950B-833F-4880-A151-76DA2D6A2879}&lt;/DBUID&gt;&lt;/Extra&gt;&lt;/Item&gt;&lt;/References&gt;&lt;/Group&gt;&lt;Group&gt;&lt;References&gt;&lt;Item&gt;&lt;ID&gt;1267&lt;/ID&gt;&lt;UID&gt;{E8C0CEBD-3B6A-488F-A482-4784920A3619}&lt;/UID&gt;&lt;Title&gt;Two phase 3 trials of bapineuzumab in mild-to-moderate Alzheimer&amp;apos;s disease&lt;/Title&gt;&lt;Template&gt;Journal Article&lt;/Template&gt;&lt;Star&gt;0&lt;/Star&gt;&lt;Tag&gt;0&lt;/Tag&gt;&lt;Author&gt;Salloway, S; Sperling, R; Fox, N C; Blennow, K; Klunk, W; Raskind, M; Sabbagh, M; Honig, L S; Porsteinsson, A P; Ferris, S; Reichert, M; Ketter, N; Nejadnik, B; Guenzler, V; Miloslavsky, M; Wang, D; Lu, Y; Lull, J; Tudor, I C; Liu, E; Grundman, M; Yuen, E; Black, R; Brashear, H R&lt;/Author&gt;&lt;Year&gt;2014&lt;/Year&gt;&lt;Details&gt;&lt;_accession_num&gt;24450891&lt;/_accession_num&gt;&lt;_author_adr&gt;From Butler Hospital, Providence, RI (S.S.); Brigham and Women&amp;apos;s Hospital, Boston (R.S.); University College London, Institute of Neurology, London (N.C.F.); University of Goteborg, Sahlgrenska University Hospital, Molndal, Sweden (K.B.);  University of Pittsburgh, Pittsburgh (W.K.); Veterans Affairs Medical Center, Seattle (M.R.); Cleo Roberts Center for Clinical Research/Sun Health Research Institute, Sun City, AZ (M.S.); Columbia University (L.S.H.) and New York University Langone Medical Center (S.F.), New York; University of Rochester School of Medicine and Dentistry, Rochester, NY (A.P.P.); Janssen Alzheimer Immunotherapy Research and Development, South San Francisco, CA (M.R., N.K., B.N., V.G., M.M., D.W., Y.L., I.C.T., E.L., E.Y., H.R.B.); Janssen Research and Development, Titusville, NJ (J.L.); Global R&amp;amp;amp;D Partners and the University of California, San Diego - both in San Diego (M.G.); and Pfizer, Collegeville, PA (R.B.).&lt;/_author_adr&gt;&lt;_created&gt;63062541&lt;/_created&gt;&lt;_date&gt;2014-01-23&lt;/_date&gt;&lt;_date_display&gt;2014 Jan 23&lt;/_date_display&gt;&lt;_db_updated&gt;PubMed&lt;/_db_updated&gt;&lt;_doi&gt;10.1056/NEJMoa1304839&lt;/_doi&gt;&lt;_impact_factor&gt;  74.699&lt;/_impact_factor&gt;&lt;_isbn&gt;1533-4406 (Electronic); 0028-4793 (Linking)&lt;/_isbn&gt;&lt;_issue&gt;4&lt;/_issue&gt;&lt;_journal&gt;N Engl J Med&lt;/_journal&gt;&lt;_keywords&gt;Aged; Aged, 80 and over; Alzheimer Disease/cerebrospinal fluid/*drug therapy/genetics; Amyloid beta-Peptides/analysis/*antagonists &amp;amp;amp; inhibitors/cerebrospinal fluid; Antibodies, Monoclonal, Humanized/adverse effects/*therapeutic use; Apolipoproteins E/genetics; Biomarkers/analysis/cerebrospinal fluid; Brain/pathology; Cognition/drug effects; Double-Blind Method; Edema/chemically induced; Female; Humans; Intention to Treat Analysis; Male; Middle Aged; Neuropsychological Tests; Phosphorylation; Positron-Emission Tomography; Severity of Illness Index; Treatment Failure; tau Proteins/cerebrospinal fluid&lt;/_keywords&gt;&lt;_language&gt;eng&lt;/_language&gt;&lt;_modified&gt;63529514&lt;/_modified&gt;&lt;_pages&gt;322-33&lt;/_pages&gt;&lt;_tertiary_title&gt;The New England journal of medicine&lt;/_tertiary_title&gt;&lt;_type_work&gt;Clinical Trial, Phase III; Journal Article; Randomized Controlled Trial; Research Support, Non-U.S. Gov&amp;apos;t&lt;/_type_work&gt;&lt;_url&gt;http://www.ncbi.nlm.nih.gov/entrez/query.fcgi?cmd=Retrieve&amp;amp;db=pubmed&amp;amp;dopt=Abstract&amp;amp;list_uids=24450891&amp;amp;query_hl=1&lt;/_url&gt;&lt;_volume&gt;370&lt;/_volume&gt;&lt;/Details&gt;&lt;Extra&gt;&lt;DBUID&gt;{F96A950B-833F-4880-A151-76DA2D6A2879}&lt;/DBUID&gt;&lt;/Extra&gt;&lt;/Item&gt;&lt;/References&gt;&lt;/Group&gt;&lt;Group&gt;&lt;References&gt;&lt;Item&gt;&lt;ID&gt;1270&lt;/ID&gt;&lt;UID&gt;{9F5A91DC-A78B-4528-95F3-A21308DAE4B8}&lt;/UID&gt;&lt;Title&gt;Randomized Trial of Verubecestat for Mild-to-Moderate Alzheimer&amp;apos;s Disease&lt;/Title&gt;&lt;Template&gt;Journal Article&lt;/Template&gt;&lt;Star&gt;0&lt;/Star&gt;&lt;Tag&gt;0&lt;/Tag&gt;&lt;Author&gt;Egan, M F; Kost, J; Tariot, P N; Aisen, P S; Cummings, J L; Vellas, B; Sur, C; Mukai, Y; Voss, T; Furtek, C; Mahoney, E; Harper, Mozley L; Vandenberghe, R; Mo, Y; Michelson, D&lt;/Author&gt;&lt;Year&gt;2018&lt;/Year&gt;&lt;Details&gt;&lt;_accession_num&gt;29719179&lt;/_accession_num&gt;&lt;_author_adr&gt;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lt;/_author_adr&gt;&lt;_created&gt;63062544&lt;/_created&gt;&lt;_date&gt;2018-05-03&lt;/_date&gt;&lt;_date_display&gt;2018 May 3&lt;/_date_display&gt;&lt;_db_updated&gt;PubMed&lt;/_db_updated&gt;&lt;_doi&gt;10.1056/NEJMoa1706441&lt;/_doi&gt;&lt;_impact_factor&gt;  74.699&lt;/_impact_factor&gt;&lt;_isbn&gt;1533-4406 (Electronic); 0028-4793 (Linking)&lt;/_isbn&gt;&lt;_issue&gt;18&lt;/_issue&gt;&lt;_journal&gt;N Engl J Med&lt;/_journal&gt;&lt;_keywords&gt;Activities of Daily Living; Aged; Aged, 80 and over; Alzheimer Disease/*drug therapy/psychology; Amyloid Precursor Protein Secretases/*antagonists &amp;amp;amp; inhibitors; Amyloid beta-Peptides/analysis/cerebrospinal fluid; Aspartic Acid Endopeptidases/*antagonists &amp;amp;amp; inhibitors; Biomarkers/cerebrospinal fluid; Brain Chemistry/drug effects; Cognition/drug effects; Cyclic S-Oxides/adverse effects/*therapeutic use; Dose-Response Relationship, Drug; Double-Blind Method; Female; Humans; Male; Middle Aged; Neuropsychological Tests; Thiadiazines/adverse effects/*therapeutic use; Treatment Failure&lt;/_keywords&gt;&lt;_language&gt;eng&lt;/_language&gt;&lt;_modified&gt;63529514&lt;/_modified&gt;&lt;_pages&gt;1691-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9719179&amp;amp;query_hl=1&lt;/_url&gt;&lt;_volume&gt;378&lt;/_volume&gt;&lt;/Details&gt;&lt;Extra&gt;&lt;DBUID&gt;{F96A950B-833F-4880-A151-76DA2D6A2879}&lt;/DBUID&gt;&lt;/Extra&gt;&lt;/Item&gt;&lt;/References&gt;&lt;/Group&gt;&lt;Group&gt;&lt;References&gt;&lt;Item&gt;&lt;ID&gt;1271&lt;/ID&gt;&lt;UID&gt;{031CF34B-7CFC-487C-A263-E29D3C6C9D09}&lt;/UID&gt;&lt;Title&gt;A phase 3 trial of semagacestat for treatment of Alzheimer&amp;apos;s disease&lt;/Title&gt;&lt;Template&gt;Journal Article&lt;/Template&gt;&lt;Star&gt;0&lt;/Star&gt;&lt;Tag&gt;0&lt;/Tag&gt;&lt;Author&gt;Doody, R S; Raman, R; Farlow, M; Iwatsubo, T; Vellas, B; Joffe, S; Kieburtz, K; He, F; Sun, X; Thomas, R G; Aisen, P S; Siemers, E; Sethuraman, G; Mohs, R&lt;/Author&gt;&lt;Year&gt;2013&lt;/Year&gt;&lt;Details&gt;&lt;_accession_num&gt;23883379&lt;/_accession_num&gt;&lt;_author_adr&gt;Alzheimer&amp;apos;s Disease and Memory Disorders Center, Department of Neurology, Baylor  College of Medicine, Houston, TX 77030, USA. rdoody@bcm.edu&lt;/_author_adr&gt;&lt;_created&gt;63062545&lt;/_created&gt;&lt;_date&gt;2013-07-25&lt;/_date&gt;&lt;_date_display&gt;2013 Jul 25&lt;/_date_display&gt;&lt;_db_updated&gt;PubMed&lt;/_db_updated&gt;&lt;_doi&gt;10.1056/NEJMoa1210951&lt;/_doi&gt;&lt;_impact_factor&gt;  74.699&lt;/_impact_factor&gt;&lt;_isbn&gt;1533-4406 (Electronic); 0028-4793 (Linking)&lt;/_isbn&gt;&lt;_issue&gt;4&lt;/_issue&gt;&lt;_journal&gt;N Engl J Med&lt;/_journal&gt;&lt;_keywords&gt;Activities of Daily Living; Aged; Alanine/adverse effects/*analogs &amp;amp;amp; derivatives/therapeutic use; Alzheimer Disease/*drug therapy; Amyloid Precursor Protein Secretases/*antagonists &amp;amp;amp; inhibitors; Amyloid beta-Peptides/blood; Azepines/adverse effects/*therapeutic use; Biomarkers/blood; Cognition/drug effects; Double-Blind Method; Female; Humans; Male; Middle Aged; Skin Neoplasms/chemically induced; Treatment Failure; Weight Loss/drug effects&lt;/_keywords&gt;&lt;_language&gt;eng&lt;/_language&gt;&lt;_modified&gt;63529515&lt;/_modified&gt;&lt;_pages&gt;341-50&lt;/_pages&gt;&lt;_tertiary_title&gt;The New England journal of medicine&lt;/_tertiary_title&gt;&lt;_type_work&gt;Clinical Trial, Phase III; Journal Article; Multicenter Study; Randomized Controlled Trial; Research Support, N.I.H., Extramural; Research Support, Non-U.S. Gov&amp;apos;t&lt;/_type_work&gt;&lt;_url&gt;http://www.ncbi.nlm.nih.gov/entrez/query.fcgi?cmd=Retrieve&amp;amp;db=pubmed&amp;amp;dopt=Abstract&amp;amp;list_uids=23883379&amp;amp;query_hl=1&lt;/_url&gt;&lt;_volume&gt;369&lt;/_volume&gt;&lt;/Details&gt;&lt;Extra&gt;&lt;DBUID&gt;{F96A950B-833F-4880-A151-76DA2D6A2879}&lt;/DBUID&gt;&lt;/Extra&gt;&lt;/Item&gt;&lt;/References&gt;&lt;/Group&gt;&lt;/Citation&gt;_x000a_"/>
    <w:docVar w:name="NE.Ref{3867CCD2-EDAC-4121-8169-DA89465FB325}" w:val=" ADDIN NE.Ref.{3867CCD2-EDAC-4121-8169-DA89465FB325}&lt;Citation&gt;&lt;Group&gt;&lt;References&gt;&lt;Item&gt;&lt;ID&gt;1288&lt;/ID&gt;&lt;UID&gt;{01211BDA-7FD1-4FBB-829D-F5CE366361EE}&lt;/UID&gt;&lt;Title&gt;Powerful beneficial effects of benfotiamine on cognitive impairment and beta-amyloid deposition in amyloid precursor protein/presenilin-1 transgenic mice&lt;/Title&gt;&lt;Template&gt;Journal Article&lt;/Template&gt;&lt;Star&gt;0&lt;/Star&gt;&lt;Tag&gt;0&lt;/Tag&gt;&lt;Author&gt;Pan, X; Gong, N; Zhao, J; Yu, Z; Gu, F; Chen, J; Sun, X; Zhao, L; Yu, M; Xu, Z; Dong, W; Qin, Y; Fei, G; Zhong, C; Xu, T L&lt;/Author&gt;&lt;Year&gt;2010&lt;/Year&gt;&lt;Details&gt;&lt;_accession_num&gt;20385653&lt;/_accession_num&gt;&lt;_author_adr&gt;Department of Neurology, Zhongshan Hospital &amp;amp;amp; Shanghai Medical College, State Key Laboratory of Medical Neurobiology, Fudan University, Shanghai 200032, China.&lt;/_author_adr&gt;&lt;_collection_scope&gt;SCI;SCIE&lt;/_collection_scope&gt;&lt;_created&gt;63071536&lt;/_created&gt;&lt;_date&gt;2010-05-01&lt;/_date&gt;&lt;_date_display&gt;2010 May&lt;/_date_display&gt;&lt;_db_updated&gt;PubMed&lt;/_db_updated&gt;&lt;_doi&gt;10.1093/brain/awq069&lt;/_doi&gt;&lt;_impact_factor&gt;  13.501&lt;/_impact_factor&gt;&lt;_isbn&gt;1460-2156 (Electronic); 0006-8950 (Linking)&lt;/_isbn&gt;&lt;_issue&gt;Pt 5&lt;/_issue&gt;&lt;_journal&gt;Brain&lt;/_journal&gt;&lt;_keywords&gt;Alzheimer Disease/genetics/*metabolism/pathology/*psychology; Amyloid beta-Peptides/antagonists &amp;amp;amp; inhibitors/genetics/*metabolism; Animals; Brain/metabolism; Cerebral Cortex/metabolism; Cognition/*drug effects; Cognition Disorders/etiology/*metabolism/*psychology; Dose-Response Relationship, Drug; Drug Administration Schedule; Fursultiamin/pharmacology; Glycogen Synthase Kinases/antagonists &amp;amp;amp; inhibitors/metabolism; Isoenzymes/antagonists &amp;amp;amp; inhibitors/metabolism; Maze Learning; Memory/drug effects; Mice; Mice, Transgenic; Phosphorylation/drug effects; Plaque, Amyloid/drug effects/pathology; Presenilin-1/genetics/*metabolism; Swimming; Thiamine/administration &amp;amp;amp; dosage/*analogs &amp;amp;amp; derivatives/metabolism; tau Proteins/metabolism&lt;/_keywords&gt;&lt;_language&gt;eng&lt;/_language&gt;&lt;_modified&gt;63991368&lt;/_modified&gt;&lt;_pages&gt;1342-51&lt;/_pages&gt;&lt;_tertiary_title&gt;Brain : a journal of neurology&lt;/_tertiary_title&gt;&lt;_type_work&gt;Journal Article; Research Support, Non-U.S. Gov&amp;apos;t&lt;/_type_work&gt;&lt;_url&gt;http://www.ncbi.nlm.nih.gov/entrez/query.fcgi?cmd=Retrieve&amp;amp;db=pubmed&amp;amp;dopt=Abstract&amp;amp;list_uids=20385653&amp;amp;query_hl=1&lt;/_url&gt;&lt;_volume&gt;133&lt;/_volume&gt;&lt;/Details&gt;&lt;Extra&gt;&lt;DBUID&gt;{F96A950B-833F-4880-A151-76DA2D6A2879}&lt;/DBUID&gt;&lt;/Extra&gt;&lt;/Item&gt;&lt;/References&gt;&lt;/Group&gt;&lt;/Citation&gt;_x000a_"/>
    <w:docVar w:name="NE.Ref{38CC8736-18D3-4D34-AF4C-327938F8C822}" w:val=" ADDIN NE.Ref.{38CC8736-18D3-4D34-AF4C-327938F8C822}&lt;Citation&gt;&lt;Group&gt;&lt;References&gt;&lt;Item&gt;&lt;ID&gt;1389&lt;/ID&gt;&lt;UID&gt;{14AF5AF6-E927-4BCD-AE3D-67D9BF493060}&lt;/UID&gt;&lt;Title&gt;High prevalence of low plasma thiamine concentration in diabetes linked to a marker of vascular disease&lt;/Title&gt;&lt;Template&gt;Journal Article&lt;/Template&gt;&lt;Star&gt;0&lt;/Star&gt;&lt;Tag&gt;0&lt;/Tag&gt;&lt;Author&gt;Thornalley, P J; Babaei-Jadidi, R; Al, Ali H; Rabbani, N; Antonysunil, A; Larkin, J; Ahmed, A; Rayman, G; Bodmer, C W&lt;/Author&gt;&lt;Year&gt;2007&lt;/Year&gt;&lt;Details&gt;&lt;_accession_num&gt;17676306&lt;/_accession_num&gt;&lt;_author_adr&gt;Department of Biological Sciences, University of Essex, Colchester, Essex, UK.&lt;/_author_adr&gt;&lt;_collection_scope&gt;SCI;SCIE&lt;/_collection_scope&gt;&lt;_created&gt;63424259&lt;/_created&gt;&lt;_date&gt;2007-10-01&lt;/_date&gt;&lt;_date_display&gt;2007 Oct&lt;/_date_display&gt;&lt;_db_updated&gt;PubMed&lt;/_db_updated&gt;&lt;_doi&gt;10.1007/s00125-007-0771-4&lt;/_doi&gt;&lt;_impact_factor&gt;   7.518&lt;/_impact_factor&gt;&lt;_isbn&gt;0012-186X (Print); 0012-186X (Linking)&lt;/_isbn&gt;&lt;_issue&gt;10&lt;/_issue&gt;&lt;_journal&gt;Diabetologia&lt;/_journal&gt;&lt;_language&gt;eng&lt;/_language&gt;&lt;_modified&gt;63424259&lt;/_modified&gt;&lt;_pages&gt;2164-70&lt;/_pages&gt;&lt;_subject_headings&gt;Albuminuria; Biomarkers/*blood; Diabetes Mellitus, Type 1/*blood; Diabetes Mellitus, Type 2/*blood; Diabetic Angiopathies/*blood/epidemiology; Glomerular Filtration Rate; Humans; Reference Values; Thiamine/*blood; Thiamine Deficiency/*blood; Thiamine Monophosphate/blood; Thiamine Pyrophosphate/blood; Vascular Diseases/*blood/epidemiology&lt;/_subject_headings&gt;&lt;_tertiary_title&gt;Diabetologia&lt;/_tertiary_title&gt;&lt;_type_work&gt;Journal Article; Research Support, Non-U.S. Gov&amp;apos;t&lt;/_type_work&gt;&lt;_url&gt;http://www.ncbi.nlm.nih.gov/entrez/query.fcgi?cmd=Retrieve&amp;amp;db=pubmed&amp;amp;dopt=Abstract&amp;amp;list_uids=17676306&amp;amp;query_hl=1&lt;/_url&gt;&lt;_volume&gt;50&lt;/_volume&gt;&lt;/Details&gt;&lt;Extra&gt;&lt;DBUID&gt;{F96A950B-833F-4880-A151-76DA2D6A2879}&lt;/DBUID&gt;&lt;/Extra&gt;&lt;/Item&gt;&lt;/References&gt;&lt;/Group&gt;&lt;Group&gt;&lt;References&gt;&lt;Item&gt;&lt;ID&gt;1390&lt;/ID&gt;&lt;UID&gt;{0CD7DBF4-0492-467C-BB5D-3330A689219A}&lt;/UID&gt;&lt;Title&gt;Vitamin B status in patients with type 2 diabetes mellitus with and without incipient nephropathy&lt;/Title&gt;&lt;Template&gt;Journal Article&lt;/Template&gt;&lt;Star&gt;0&lt;/Star&gt;&lt;Tag&gt;0&lt;/Tag&gt;&lt;Author&gt;Nix, W A; Zirwes, R; Bangert, V; Kaiser, R P; Schilling, M; Hostalek, U; Obeid, R&lt;/Author&gt;&lt;Year&gt;2015&lt;/Year&gt;&lt;Details&gt;&lt;_accession_num&gt;25458341&lt;/_accession_num&gt;&lt;_author_adr&gt;Akademie fur Arztliche Fortbildung in Rheinland-Pfalz, Mainz, Germany. Electronic address: nix@arztkolleg.de.; Private Practice, Daun, Germany.; Private Practice, Daun, Germany.; Private Practice, Kelberg, Germany.; Private Practice, Wittlich, Germany.; Merck KGaA, Darmstadt, Germany.; Aarhus Institute of Advanced Studies, Aarhus University, D-8000, Aarhus C, Denmark.&lt;/_author_adr&gt;&lt;_created&gt;63424261&lt;/_created&gt;&lt;_date&gt;2015-01-01&lt;/_date&gt;&lt;_date_display&gt;2015 Jan&lt;/_date_display&gt;&lt;_db_updated&gt;PubMed&lt;/_db_updated&gt;&lt;_doi&gt;10.1016/j.diabres.2014.09.058&lt;/_doi&gt;&lt;_impact_factor&gt;   4.234&lt;/_impact_factor&gt;&lt;_isbn&gt;1872-8227 (Electronic); 0168-8227 (Linking)&lt;/_isbn&gt;&lt;_issue&gt;1&lt;/_issue&gt;&lt;_journal&gt;Diabetes Res Clin Pract&lt;/_journal&gt;&lt;_keywords&gt;Microalbuminuria; Pyridoxal 5&amp;apos;-phosphate; Type 2 diabetes; Vitamin B deficiency&lt;/_keywords&gt;&lt;_language&gt;eng&lt;/_language&gt;&lt;_modified&gt;63424261&lt;/_modified&gt;&lt;_ori_publication&gt;Copyright (c) 2014 The Authors. Published by Elsevier Ireland Ltd.. All rights_x000d__x000a_      reserved.&lt;/_ori_publication&gt;&lt;_pages&gt;157-65&lt;/_pages&gt;&lt;_subject_headings&gt;Adult; Aged; Aged, 80 and over; Albuminuria/blood/epidemiology; Biomarkers/blood; Case-Control Studies; Diabetes Mellitus, Type 2/*blood/complications/epidemiology; Diabetic Nephropathies/*blood/etiology; Female; Humans; Inflammation/blood/epidemiology; Male; Middle Aged; Pyridoxic Acid/blood; Thiamine/*blood; Vitamin B 12/*blood; Vitamin B 12 Deficiency/epidemiology; Vitamin B 6/*blood; Vitamin B 6 Deficiency/epidemiology; Young Adult&lt;/_subject_headings&gt;&lt;_tertiary_title&gt;Diabetes research and clinical practice&lt;/_tertiary_title&gt;&lt;_type_work&gt;Journal Article; Research Support, Non-U.S. Gov&amp;apos;t&lt;/_type_work&gt;&lt;_url&gt;http://www.ncbi.nlm.nih.gov/entrez/query.fcgi?cmd=Retrieve&amp;amp;db=pubmed&amp;amp;dopt=Abstract&amp;amp;list_uids=25458341&amp;amp;query_hl=1&lt;/_url&gt;&lt;_volume&gt;107&lt;/_volume&gt;&lt;/Details&gt;&lt;Extra&gt;&lt;DBUID&gt;{F96A950B-833F-4880-A151-76DA2D6A2879}&lt;/DBUID&gt;&lt;/Extra&gt;&lt;/Item&gt;&lt;/References&gt;&lt;/Group&gt;&lt;/Citation&gt;_x000a_"/>
    <w:docVar w:name="NE.Ref{3AC39D1D-644D-46A8-BF06-808F6731CE1A}" w:val=" ADDIN NE.Ref.{3AC39D1D-644D-46A8-BF06-808F6731CE1A}&lt;Citation&gt;&lt;Group&gt;&lt;References&gt;&lt;Item&gt;&lt;ID&gt;1268&lt;/ID&gt;&lt;UID&gt;{869BD861-CAC9-428B-9068-DB469066D7F3}&lt;/UID&gt;&lt;Title&gt;Phase 3 trials of solanezumab for mild-to-moderate Alzheimer&amp;apos;s disease&lt;/Title&gt;&lt;Template&gt;Journal Article&lt;/Template&gt;&lt;Star&gt;0&lt;/Star&gt;&lt;Tag&gt;0&lt;/Tag&gt;&lt;Author&gt;Doody, R S; Thomas, R G; Farlow, M; Iwatsubo, T; Vellas, B; Joffe, S; Kieburtz, K; Raman, R; Sun, X; Aisen, P S; Siemers, E; Liu-Seifert, H; Mohs, R&lt;/Author&gt;&lt;Year&gt;2014&lt;/Year&gt;&lt;Details&gt;&lt;_accession_num&gt;24450890&lt;/_accession_num&gt;&lt;_author_adr&gt;From the Alzheimer&amp;apos;s Disease and Memory Disorders Center, Department of Neurology, Baylor College of Medicine, Houston (R.S.D.); Alzheimer&amp;apos;s Disease Cooperative Study, Department of Family and Preventive Medicine (R.G.T., R.R., X.S.), and the Department of Neurosciences (R.G.T., R.R., P.S.A., R.M.), University of California at San Diego, San Diego; Indiana Alzheimer Disease Center, Indiana University (M.F.), and Eli Lilly (E.S., H.L.-S., R.M.) - both in  Indianapolis; the Department of Neuropathology, School of Medicine, and the Department of Neuropathology and Neuroscience, School of Pharmacological Science, University of Tokyo, Tokyo (T.I.); Gerontopole, Unite Mixte de Recherche 1027, Centre Hospitalier Universitaire Toulouse, Toulouse, France (B.V.); the Department of Medical Ethics and Health Policy, University of Pennsylvania, Philadelphia (S.J.); and the Center for Human Experimental Therapeutics, University of Rochester Medical Center, Rochester, NY (K.K.).&lt;/_author_adr&gt;&lt;_created&gt;63062542&lt;/_created&gt;&lt;_date&gt;2014-01-23&lt;/_date&gt;&lt;_date_display&gt;2014 Jan 23&lt;/_date_display&gt;&lt;_db_updated&gt;PubMed&lt;/_db_updated&gt;&lt;_doi&gt;10.1056/NEJMoa1312889&lt;/_doi&gt;&lt;_impact_factor&gt;  70.670&lt;/_impact_factor&gt;&lt;_isbn&gt;1533-4406 (Electronic); 0028-4793 (Linking)&lt;/_isbn&gt;&lt;_issue&gt;4&lt;/_issue&gt;&lt;_journal&gt;N Engl J Med&lt;/_journal&gt;&lt;_keywords&gt;Activities of Daily Living; Aged; Aged, 80 and over; Alzheimer Disease/blood/cerebrospinal fluid/*drug therapy; Amyloid beta-Peptides/blood/cerebrospinal fluid; Antibodies, Monoclonal, Humanized/adverse effects/*therapeutic use; Apolipoproteins E/blood/genetics; Biomarkers/blood/cerebrospinal fluid; Cognition/drug effects; Double-Blind Method; Female; Humans; Intention to Treat Analysis; Male; Neuropsychological Tests; Severity of Illness Index; Treatment Failure; tau Proteins/cerebrospinal fluid&lt;/_keywords&gt;&lt;_language&gt;eng&lt;/_language&gt;&lt;_modified&gt;63071513&lt;/_modified&gt;&lt;_pages&gt;311-21&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450890&amp;amp;query_hl=1&lt;/_url&gt;&lt;_volume&gt;370&lt;/_volume&gt;&lt;/Details&gt;&lt;Extra&gt;&lt;DBUID&gt;{F96A950B-833F-4880-A151-76DA2D6A2879}&lt;/DBUID&gt;&lt;/Extra&gt;&lt;/Item&gt;&lt;/References&gt;&lt;/Group&gt;&lt;/Citation&gt;_x000a_"/>
    <w:docVar w:name="NE.Ref{3D2F25F7-145A-4249-90D6-CB84B43C938B}" w:val=" ADDIN NE.Ref.{3D2F25F7-145A-4249-90D6-CB84B43C938B}&lt;Citation&gt;&lt;Group&gt;&lt;References&gt;&lt;Item&gt;&lt;ID&gt;1067&lt;/ID&gt;&lt;UID&gt;{C606F396-C160-4605-A9E5-10F4083C621A}&lt;/UID&gt;&lt;Title&gt;Hypometabolism exceeds atrophy in presymptomatic early-onset familial Alzheimer&amp;apos;s disease&lt;/Title&gt;&lt;Template&gt;Journal Article&lt;/Template&gt;&lt;Star&gt;0&lt;/Star&gt;&lt;Tag&gt;0&lt;/Tag&gt;&lt;Author&gt;Mosconi, L; Sorbi, S; de Leon, M J; Li, Y; Nacmias, B; Myoung, P S; Tsui, W; Ginestroni, A; Bessi, V; Fayyazz, M; Caffarra, P; Pupi, A&lt;/Author&gt;&lt;Year&gt;2006&lt;/Year&gt;&lt;Details&gt;&lt;_accession_num&gt;17079810&lt;/_accession_num&gt;&lt;_author_adr&gt;Department of Psychiatry, New York University School of Medicine, New York, New York, USA. lisa.mosconi@med.nyu.edu&lt;/_author_adr&gt;&lt;_collection_scope&gt;SCI;SCIE;&lt;/_collection_scope&gt;&lt;_created&gt;62016053&lt;/_created&gt;&lt;_date&gt;2006-11-01&lt;/_date&gt;&lt;_date_display&gt;2006 Nov&lt;/_date_display&gt;&lt;_db_updated&gt;PubMed&lt;/_db_updated&gt;&lt;_impact_factor&gt;   7.354&lt;/_impact_factor&gt;&lt;_isbn&gt;0161-5505 (Print); 0161-5505 (Linking)&lt;/_isbn&gt;&lt;_issue&gt;11&lt;/_issue&gt;&lt;_journal&gt;J Nucl Med&lt;/_journal&gt;&lt;_keywords&gt;Adult; Age of Onset; Alzheimer Disease/*metabolism/*pathology; Atrophy; Brain/pathology; Case-Control Studies; Disease Progression; Disease Susceptibility; Female; Humans; Magnetic Resonance Imaging/methods; Male; Middle Aged; Positron-Emission Tomography; Presenilin-1/metabolism&lt;/_keywords&gt;&lt;_language&gt;eng&lt;/_language&gt;&lt;_modified&gt;63159519&lt;/_modified&gt;&lt;_pages&gt;1778-86&lt;/_pages&gt;&lt;_tertiary_title&gt;Journal of nuclear medicine : official publication, Society of Nuclear Medicine&lt;/_tertiary_title&gt;&lt;_type_work&gt;Journal Article; Research Support, N.I.H., Extramural&lt;/_type_work&gt;&lt;_url&gt;http://www.ncbi.nlm.nih.gov/entrez/query.fcgi?cmd=Retrieve&amp;amp;db=pubmed&amp;amp;dopt=Abstract&amp;amp;list_uids=17079810&amp;amp;query_hl=1&lt;/_url&gt;&lt;_volume&gt;47&lt;/_volume&gt;&lt;/Details&gt;&lt;Extra&gt;&lt;DBUID&gt;{F96A950B-833F-4880-A151-76DA2D6A2879}&lt;/DBUID&gt;&lt;/Extra&gt;&lt;/Item&gt;&lt;/References&gt;&lt;/Group&gt;&lt;/Citation&gt;_x000a_"/>
    <w:docVar w:name="NE.Ref{3E6BFD7B-B7BA-4F23-B4F6-614A2F791BD3}" w:val=" ADDIN NE.Ref.{3E6BFD7B-B7BA-4F23-B4F6-614A2F791BD3}&lt;Citation&gt;&lt;Group&gt;&lt;References&gt;&lt;Item&gt;&lt;ID&gt;1275&lt;/ID&gt;&lt;UID&gt;{3EFE66B1-49F3-48C8-8872-FD91A5F7627A}&lt;/UID&gt;&lt;Title&gt;Efficacy and safety of tau-aggregation inhibitor therapy in patients with mild or moderate Alzheimer&amp;apos;s disease: a randomised, controlled, double-blind, parallel-arm, phase 3 trial&lt;/Title&gt;&lt;Template&gt;Journal Article&lt;/Template&gt;&lt;Star&gt;0&lt;/Star&gt;&lt;Tag&gt;0&lt;/Tag&gt;&lt;Author&gt;Gauthier, S; Feldman, H H; Schneider, L S; Wilcock, G K; Frisoni, G B; Hardlund, J H; Moebius, H J; Bentham, P; Kook, K A; Wischik, D J; Schelter, B O; Davis, C S; Staff, R T; Bracoud, L; Shamsi, K; Storey, J M; Harrington, C R; Wischik, C M&lt;/Author&gt;&lt;Year&gt;2016&lt;/Year&gt;&lt;Details&gt;&lt;_accession_num&gt;27863809&lt;/_accession_num&gt;&lt;_author_adr&gt;McGill Centre for Studies in Aging, Alzheimer&amp;apos;s Disease Research Unit, and Douglas Mental Health University Institute, Montreal, QC, Canada.; Department of Neurosciences, School of Medicine, University of California, San Diego, CA, USA.; Department of Psychiatry and Behavioral Sciences, and Department of Neurology, Keck School of Medicine, Leonard Davis School of Gerontology of the University of Southern California, Los Angeles, CA, USA.; Nuffield Department of Clinical Neurosciences, University of Oxford, Oxford, UK.; University Hospitals and University of Geneva, Geneva, Switzerland.; TauRx Therapeutics, Aberdeen, UK.; Moebius-Consult, Baar, Switzerland.; TauRx Therapeutics, Aberdeen, UK.; Salamandra LLC, Bethesda, MD, USA.; TauRx Therapeutics, Aberdeen, UK.; Institute for Complex Systems and Mathematical Biology, University of Aberdeen, Aberdeen, UK.; CSD Biostatistics, Tucson, AZ, USA.; Aberdeen Biomedical Imaging Centre, School of Medicine, Medical Sciences and Nutrition, University of Aberdeen, Aberdeen, UK.; BioClinica, Lyon, France.; RadMD, New York, NY, USA.; Department of Chemistry, University of Aberdeen, Aberdeen, UK.; School of Medicine, Medical Sciences and Nutrition, University of Aberdeen, Aberdeen, UK.; TauRx Therapeutics, Aberdeen, UK; School of Medicine, Medical Sciences and Nutrition, University of Aberdeen, Aberdeen, UK. Electronic address: cmw@taurx.com.&lt;/_author_adr&gt;&lt;_collection_scope&gt;SCI;SCIE&lt;/_collection_scope&gt;&lt;_created&gt;63062550&lt;/_created&gt;&lt;_date&gt;2016-12-10&lt;/_date&gt;&lt;_date_display&gt;2016 Dec 10&lt;/_date_display&gt;&lt;_db_updated&gt;PubMed&lt;/_db_updated&gt;&lt;_doi&gt;10.1016/S0140-6736(16)31275-2&lt;/_doi&gt;&lt;_impact_factor&gt;  60.392&lt;/_impact_factor&gt;&lt;_isbn&gt;1474-547X (Electronic); 0140-6736 (Linking)&lt;/_isbn&gt;&lt;_issue&gt;10062&lt;/_issue&gt;&lt;_journal&gt;Lancet&lt;/_journal&gt;&lt;_keywords&gt;Activities of Daily Living; Aged; Aged, 80 and over; Alzheimer Disease/*drug therapy/physiopathology; Animals; Brain/drug effects; *Dose-Response Relationship, Drug; Double-Blind Method; Female; Humans; Male; Mice; Middle Aged; Psychiatric Status Rating Scales/statistics &amp;amp;amp; numerical data; Treatment Failure; tau Proteins/*antagonists &amp;amp;amp; inhibitors/metabolism&lt;/_keywords&gt;&lt;_language&gt;eng&lt;/_language&gt;&lt;_modified&gt;63529528&lt;/_modified&gt;&lt;_ori_publication&gt;Copyright (c) 2016 Elsevier Ltd. All rights reserved.&lt;/_ori_publication&gt;&lt;_pages&gt;2873-2884&lt;/_pages&gt;&lt;_tertiary_title&gt;Lancet (London, England)&lt;/_tertiary_title&gt;&lt;_type_work&gt;Clinical Trial, Phase III; Journal Article; Randomized Controlled Trial; Research Support, Non-U.S. Gov&amp;apos;t&lt;/_type_work&gt;&lt;_url&gt;http://www.ncbi.nlm.nih.gov/entrez/query.fcgi?cmd=Retrieve&amp;amp;db=pubmed&amp;amp;dopt=Abstract&amp;amp;list_uids=27863809&amp;amp;query_hl=1&lt;/_url&gt;&lt;_volume&gt;388&lt;/_volume&gt;&lt;/Details&gt;&lt;Extra&gt;&lt;DBUID&gt;{F96A950B-833F-4880-A151-76DA2D6A2879}&lt;/DBUID&gt;&lt;/Extra&gt;&lt;/Item&gt;&lt;/References&gt;&lt;/Group&gt;&lt;/Citation&gt;_x000a_"/>
    <w:docVar w:name="NE.Ref{3F25F27D-FB84-4002-8AF0-A3494BEF9C85}" w:val=" ADDIN NE.Ref.{3F25F27D-FB84-4002-8AF0-A3494BEF9C85}&lt;Citation&gt;&lt;Group&gt;&lt;References&gt;&lt;Item&gt;&lt;ID&gt;1726&lt;/ID&gt;&lt;UID&gt;{90051003-C3C3-470B-97FA-6F6D047A3FD8}&lt;/UID&gt;&lt;Title&gt;Reducing the RNA binding protein TIA1 protects against tau-mediated  neurodegeneration in vivo&lt;/Title&gt;&lt;Template&gt;Journal Article&lt;/Template&gt;&lt;Star&gt;0&lt;/Star&gt;&lt;Tag&gt;0&lt;/Tag&gt;&lt;Author&gt;Apicco, D J; Ash, PEA; Maziuk, B; LeBlang, C; Medalla, M; Al, Abdullatif A; Ferragud, A; Botelho, E; Ballance, H I; Dhawan, U; Boudeau, S; Cruz, A L; Kashy, D; Wong, A; Goldberg, L R; Yazdani, N; Zhang, C; Ung, C Y; Tripodis, Y; Kanaan, N M; Ikezu, T; Cottone, P; Leszyk, J; Li, H; Luebke, J; Bryant, C D; Wolozin, B&lt;/Author&gt;&lt;Year&gt;2018&lt;/Year&gt;&lt;Details&gt;&lt;_accession_num&gt;29273772&lt;/_accession_num&gt;&lt;_author_adr&gt;Department of Pharmacology and Experimental Therapeutics, Boston University  School of Medicine, Boston, MA, USA.; Department of Pharmacology and Experimental Therapeutics, Boston University  School of Medicine, Boston, MA, USA.; Department of Pharmacology and Experimental Therapeutics, Boston University  School of Medicine, Boston, MA, USA.; Department of Anatomy, Boston University School of Medicine, Boston, MA, USA.; Department of Anatomy, Boston University School of Medicine, Boston, MA, USA.; Department of Pharmacology and Experimental Therapeutics, Boston University  School of Medicine, Boston, MA, USA.; Department of Pharmacology and Experimental Therapeutics, Boston University  School of Medicine, Boston, MA, USA.; Department of Pharmacology and Experimental Therapeutics, Boston University  School of Medicine, Boston, MA, USA.; Department of Pharmacology and Experimental Therapeutics, Boston University  School of Medicine, Boston, MA, USA.; Department of Pharmacology and Experimental Therapeutics, Boston University  School of Medicine, Boston, MA, USA.; Department of Pharmacology and Experimental Therapeutics, Boston University  School of Medicine, Boston, MA, USA.; Department of Pharmacology and Experimental Therapeutics, Boston University  School of Medicine, Boston, MA, USA.; Department of Pharmacology and Experimental Therapeutics, Boston University  School of Medicine, Boston, MA, USA.; Department of Pharmacology and Experimental Therapeutics, Boston University  School of Medicine, Boston, MA, USA.; Department of Pharmacology and Experimental Therapeutics, Boston University  School of Medicine, Boston, MA, USA.; Department of Pharmacology and Experimental Therapeutics, Boston University  School of Medicine, Boston, MA, USA.; Department of Molecular Pharmacology &amp;amp; Experimental Therapeutics, Mayo Clinic,  Rochester, MN, USA.; Department of Molecular Pharmacology &amp;amp; Experimental Therapeutics, Mayo Clinic,  Rochester, MN, USA.; Department of Environmental Health, Boston University School of Public Health,  Boston, MA, USA.; Department of Translational Science and Molecular Medicine, College of Human  Medicine, Michigan State University, East Lansing, MI, USA.; Department of Pharmacology and Experimental Therapeutics, Boston University  School of Medicine, Boston, MA, USA.; Department of Neurology, Boston University School of Medicine, Boston, MA, USA.; Department of Pharmacology and Experimental Therapeutics, Boston University  School of Medicine, Boston, MA, USA.; Department of Biochemistry and Molecular Pathology, University of Massachusetts  Medical Center, Worcester, MA, USA.; Department of Molecular Pharmacology &amp;amp; Experimental Therapeutics, Mayo Clinic,  Rochester, MN, USA.; Department of Anatomy, Boston University School of Medicine, Boston, MA, USA.; Department of Pharmacology and Experimental Therapeutics, Boston University  School of Medicine, Boston, MA, USA.; Department of Pharmacology and Experimental Therapeutics, Boston University  School of Medicine, Boston, MA, USA. bwolozin@bu.edu.; Department of Neurology, Boston University School of Medicine, Boston, MA, USA.  bwolozin@bu.edu.&lt;/_author_adr&gt;&lt;_date_display&gt;2018 Jan&lt;/_date_display&gt;&lt;_date&gt;2018-01-01&lt;/_date&gt;&lt;_doi&gt;10.1038/s41593-017-0022-z&lt;/_doi&gt;&lt;_isbn&gt;1546-1726 (Electronic); 1097-6256 (Print); 1097-6256 (Linking)&lt;/_isbn&gt;&lt;_issue&gt;1&lt;/_issue&gt;&lt;_journal&gt;Nat Neurosci&lt;/_journal&gt;&lt;_language&gt;eng&lt;/_language&gt;&lt;_pages&gt;72-80&lt;/_pages&gt;&lt;_subject_headings&gt;Animals; Animals, Newborn; Cognition Disorders/etiology/genetics; Cytoplasm/metabolism/pathology/ultrastructure; Disease Models, Animal; Endoribonucleases/metabolism; Female; Gene Expression Regulation/*genetics; Locomotion/genetics; Male; Maze Learning/physiology; Mice; Mice, Inbred C57BL; Mice, Transgenic; Mutation/genetics; Neurofibrillary Tangles/metabolism/pathology/ultrastructure; Neurons/pathology/ultrastructure; RNA-Binding Proteins/genetics/*metabolism; Synapses/metabolism/ultrastructure; Tauopathies/genetics/*metabolism/pathology/*prevention &amp;amp; control; Trans-Activators/metabolism; tau Proteins/genetics/*metabolism&lt;/_subject_headings&gt;&lt;_tertiary_title&gt;Nature neuroscience&lt;/_tertiary_title&gt;&lt;_type_work&gt;Journal Article; Research Support, N.I.H., Extramural; Research Support, Non-U.S. Gov&amp;apos;t&lt;/_type_work&gt;&lt;_url&gt;http://www.ncbi.nlm.nih.gov/entrez/query.fcgi?cmd=Retrieve&amp;amp;db=pubmed&amp;amp;dopt=Abstract&amp;amp;list_uids=29273772&amp;amp;query_hl=1&lt;/_url&gt;&lt;_volume&gt;21&lt;/_volume&gt;&lt;_created&gt;64891693&lt;/_created&gt;&lt;_modified&gt;64891693&lt;/_modified&gt;&lt;_db_updated&gt;PubMed&lt;/_db_updated&gt;&lt;_impact_factor&gt;  24.884&lt;/_impact_factor&gt;&lt;_collection_scope&gt;SCI;SCIE&lt;/_collection_scope&gt;&lt;/Details&gt;&lt;Extra&gt;&lt;DBUID&gt;{F96A950B-833F-4880-A151-76DA2D6A2879}&lt;/DBUID&gt;&lt;/Extra&gt;&lt;/Item&gt;&lt;/References&gt;&lt;/Group&gt;&lt;Group&gt;&lt;References&gt;&lt;Item&gt;&lt;ID&gt;1727&lt;/ID&gt;&lt;UID&gt;{6A37E820-2D28-450B-946E-4EAB1F4460B1}&lt;/UID&gt;&lt;Title&gt;Cis P-tau is induced in clinical and preclinical brain injury and contributes to  post-injury sequelae&lt;/Title&gt;&lt;Template&gt;Journal Article&lt;/Template&gt;&lt;Star&gt;0&lt;/Star&gt;&lt;Tag&gt;0&lt;/Tag&gt;&lt;Author&gt;Albayram, O; Kondo, A; Mannix, R; Smith, C; Tsai, C Y; Li, C; Herbert, M K; Qiu, J; Monuteaux, M; Driver, J; Yan, S; Gormley, W; Puccio, A M; Okonkwo, D O; Lucke-Wold, B; Bailes, J; Meehan, W; Zeidel, M; Lu, K P; Zhou, X Z&lt;/Author&gt;&lt;Year&gt;2017&lt;/Year&gt;&lt;Details&gt;&lt;_accession_num&gt;29042562&lt;/_accession_num&gt;&lt;_author_adr&gt;Division of Translational Therapeutics, Department of Medicine, Beth Israel  Deaconess Medical Center, Harvard Medical School, 330 Brookline Avenue, CLS 0408,  Boston, MA, 02215, USA.; Department of Medicine, Beth Israel Deaconess Medical Center, Harvard Medical  School, 330 Brookline Avenue, Boston, MA, 02215, USA.; Cancer Research Institute, Beth Israel Deaconess Medical Center, Harvard Medical  School, 330 Brookline Avenue, CLS 0408, Boston, MA, 02215, USA.; Division of Translational Therapeutics, Department of Medicine, Beth Israel  Deaconess Medical Center, Harvard Medical School, 330 Brookline Avenue, CLS 0408,  Boston, MA, 02215, USA.; Department of Medicine, Beth Israel Deaconess Medical Center, Harvard Medical  School, 330 Brookline Avenue, Boston, MA, 02215, USA.; Cancer Research Institute, Beth Israel Deaconess Medical Center, Harvard Medical  School, 330 Brookline Avenue, CLS 0408, Boston, MA, 02215, USA.; Division of Emergency Medicine, Children&amp;apos;s Hospital Boston, Harvard Medical  School, 300 Longwood Ave, Boston, MA, 02115, USA.; Department of Neuropathology, University of Edinburgh, 49 Little France Crescent,  Edinburgh, EH16 4SB, UK.; Division of Translational Therapeutics, Department of Medicine, Beth Israel  Deaconess Medical Center, Harvard Medical School, 330 Brookline Avenue, CLS 0408,  Boston, MA, 02215, USA.; Department of Medicine, Beth Israel Deaconess Medical Center, Harvard Medical  School, 330 Brookline Avenue, Boston, MA, 02215, USA.; Cancer Research Institute, Beth Israel Deaconess Medical Center, Harvard Medical  School, 330 Brookline Avenue, CLS 0408, Boston, MA, 02215, USA.; Division of Translational Therapeutics, Department of Medicine, Beth Israel  Deaconess Medical Center, Harvard Medical School, 330 Brookline Avenue, CLS 0408,  Boston, MA, 02215, USA.; Department of Medicine, Beth Israel Deaconess Medical Center, Harvard Medical  School, 330 Brookline Avenue, Boston, MA, 02215, USA.; Cancer Research Institute, Beth Israel Deaconess Medical Center, Harvard Medical  School, 330 Brookline Avenue, CLS 0408, Boston, MA, 02215, USA.; Division of Translational Therapeutics, Department of Medicine, Beth Israel  Deaconess Medical Center, Harvard Medical School, 330 Brookline Avenue, CLS 0408,  Boston, MA, 02215, USA.; Department of Medicine, Beth Israel Deaconess Medical Center, Harvard Medical  School, 330 Brookline Avenue, Boston, MA, 02215, USA.; Cancer Research Institute, Beth Israel Deaconess Medical Center, Harvard Medical  School, 330 Brookline Avenue, CLS 0408, Boston, MA, 02215, USA.; Division of Emergency Medicine, Children&amp;apos;s Hospital Boston, Harvard Medical  School, 300 Longwood Ave, Boston, MA, 02115, USA.; Division of Emergency Medicine, Children&amp;apos;s Hospital Boston, Harvard Medical  School, 300 Longwood Ave, Boston, MA, 02115, USA.; Division of Translational Therapeutics, Department of Medicine, Beth Israel  Deaconess Medical Center, Harvard Medical School, 330 Brookline Avenue, CLS 0408,  Boston, MA, 02215, USA.; Geriatric Research Education and Clinical Center, VA Boston Healthcare System,  Harvard Medical School, 150S Huntington Ave, Boston, MA, 02130, USA.; Department of Neurosurgery, Brigham and Women&amp;apos;s Hospital, Harvard Medical School,  75 Francis Street, Boston, MA, 02115, USA.; Department of Neurosurgery, Brigham and Women&amp;apos;s Hospital, Harvard Medical School,  75 Francis Street, Boston, MA, 02115, USA.; Department of Neurosurgery, University of Pittsburgh Medical Center, 200 Lothrop  St, Pittsburgh, PA, 15213, USA.; Department of Neurosurgery, University of Pittsburgh Medical Center, 200 Lothrop  St, Pittsburgh, PA, 15213, USA.; Department of Neurosurgery, West Virginia University, Suite 4300, Health Sciences  Center, PO Box 9183, Morgantown, WV, 26506, USA.; Department of Neurosurgery, NorthShore University Health System, University of  Chicago, Pritzker School of Medicine, 3rd Floor Kellogg, Evanston, IL, 60637,  USA.; Micheli Center for Sports Injury Prevention, Division of Sports Medicine,  Children&amp;apos;s Hospital Boston, Harvard Medical School, 319 Longwood Avenue, Boston,  MA, 02115, USA.; Department of Medicine, Beth Israel Deaconess Medical Center, Harvard Medical  School, 330 Brookline Avenue, Boston, MA, 02215, USA.; Division of Translational Therapeutics, Department of Medicine, Beth Israel  Deaconess Medical Center, Harvard Medical School, 330 Brookline Avenue, CLS 0408,  Boston, MA, 02215, USA. klu@bidmc.harvard.edu.; Department of Medicine, Beth Israel Deaconess Medical Center, Harvard Medical  School, 330 Brookline Avenue, Boston, MA, 02215, USA. klu@bidmc.harvard.edu.; Cancer Research Institute, Beth Israel Deaconess Medical Center, Harvard Medical  School, 330 Brookline Avenue, CLS 0408, Boston, MA, 02215, USA.  klu@bidmc.harvard.edu.; Division of Translational Therapeutics, Department of Medicine, Beth Israel  Deaconess Medical Center, Harvard Medical School, 330 Brookline Avenue, CLS 0408,  Boston, MA, 02215, USA. zhou@bidmc.harvard.edu.; Department of Medicine, Beth Israel Deaconess Medical Center, Harvard Medical  School, 330 Brookline Avenue, Boston, MA, 02215, USA. zhou@bidmc.harvard.edu.; Cancer Research Institute, Beth Israel Deaconess Medical Center, Harvard Medical  School, 330 Brookline Avenue, CLS 0408, Boston, MA, 02215, USA.  zhou@bidmc.harvard.edu.&lt;/_author_adr&gt;&lt;_date_display&gt;2017 Oct 17&lt;/_date_display&gt;&lt;_date&gt;2017-10-17&lt;/_date&gt;&lt;_doi&gt;10.1038/s41467-017-01068-4&lt;/_doi&gt;&lt;_isbn&gt;2041-1723 (Electronic); 2041-1723 (Linking)&lt;/_isbn&gt;&lt;_issue&gt;1&lt;/_issue&gt;&lt;_journal&gt;Nat Commun&lt;/_journal&gt;&lt;_language&gt;eng&lt;/_language&gt;&lt;_pages&gt;1000&lt;/_pages&gt;&lt;_subject_headings&gt;Adolescent; Adult; Aged; Animals; Antibodies, Neutralizing/immunology/pharmacology; Axons/metabolism/pathology; Brain/drug effects/pathology/*physiopathology; Brain Injuries/cerebrospinal fluid/drug therapy/*physiopathology; Cell Line, Tumor; *Disease Models, Animal; Female; Humans; Male; Mice, Inbred C57BL; Middle Aged; Motor Activity/drug effects; Phosphorylation; Young Adult; tau Proteins/*cerebrospinal fluid/immunology/metabolism&lt;/_subject_headings&gt;&lt;_tertiary_title&gt;Nature communications&lt;/_tertiary_title&gt;&lt;_type_work&gt;Journal Article; Research Support, N.I.H., Extramural; Research Support, Non-U.S. Gov&amp;apos;t&lt;/_type_work&gt;&lt;_url&gt;http://www.ncbi.nlm.nih.gov/entrez/query.fcgi?cmd=Retrieve&amp;amp;db=pubmed&amp;amp;dopt=Abstract&amp;amp;list_uids=29042562&amp;amp;query_hl=1&lt;/_url&gt;&lt;_volume&gt;8&lt;/_volume&gt;&lt;_created&gt;64891695&lt;/_created&gt;&lt;_modified&gt;64891695&lt;/_modified&gt;&lt;_db_updated&gt;PubMed&lt;/_db_updated&gt;&lt;_impact_factor&gt;  14.919&lt;/_impact_factor&gt;&lt;_collection_scope&gt;SCI;SCIE&lt;/_collection_scope&gt;&lt;/Details&gt;&lt;Extra&gt;&lt;DBUID&gt;{F96A950B-833F-4880-A151-76DA2D6A2879}&lt;/DBUID&gt;&lt;/Extra&gt;&lt;/Item&gt;&lt;/References&gt;&lt;/Group&gt;&lt;/Citation&gt;_x000a_"/>
    <w:docVar w:name="NE.Ref{46428171-6896-499C-8818-69554F1CF532}" w:val=" ADDIN NE.Ref.{46428171-6896-499C-8818-69554F1CF532}&lt;Citation&gt;&lt;Group&gt;&lt;References&gt;&lt;Item&gt;&lt;ID&gt;1578&lt;/ID&gt;&lt;UID&gt;{7F0B8F0D-3EB0-427C-AAB3-C4B6334DAC15}&lt;/UID&gt;&lt;Title&gt;Still grasping at straws: donanemab in Alzheimer&amp;apos;s disease&lt;/Title&gt;&lt;Template&gt;Journal Article&lt;/Template&gt;&lt;Star&gt;0&lt;/Star&gt;&lt;Tag&gt;0&lt;/Tag&gt;&lt;Author&gt;Doggrell, S A&lt;/Author&gt;&lt;Year&gt;2021&lt;/Year&gt;&lt;Details&gt;&lt;_accession_num&gt;34162295&lt;/_accession_num&gt;&lt;_author_adr&gt;Doggrell Biomedical Communications, Queensland, Australia.&lt;/_author_adr&gt;&lt;_date_display&gt;2021 Aug&lt;/_date_display&gt;&lt;_date&gt;2021-08-01&lt;/_date&gt;&lt;_doi&gt;10.1080/13543784.2021.1948010&lt;/_doi&gt;&lt;_isbn&gt;1744-7658 (Electronic); 1354-3784 (Linking)&lt;/_isbn&gt;&lt;_issue&gt;8&lt;/_issue&gt;&lt;_journal&gt;Expert Opin Investig Drugs&lt;/_journal&gt;&lt;_keywords&gt;Alzheimer&amp;apos;s disease; TRAILBLAZER-ALZ; amyloid beta; clinical trial; cognition; donanemab&lt;/_keywords&gt;&lt;_language&gt;eng&lt;/_language&gt;&lt;_pages&gt;797-801&lt;/_pages&gt;&lt;_subject_headings&gt;Activities of Daily Living; Alzheimer Disease/*drug therapy/physiopathology; Amyloid beta-Peptides/metabolism; Antibodies, Monoclonal/*pharmacology; Cognition/drug effects; Humans; Plaque, Amyloid/metabolism&lt;/_subject_headings&gt;&lt;_tertiary_title&gt;Expert opinion on investigational drugs&lt;/_tertiary_title&gt;&lt;_type_work&gt;Journal Article&lt;/_type_work&gt;&lt;_url&gt;http://www.ncbi.nlm.nih.gov/entrez/query.fcgi?cmd=Retrieve&amp;amp;db=pubmed&amp;amp;dopt=Abstract&amp;amp;list_uids=34162295&amp;amp;query_hl=1&lt;/_url&gt;&lt;_volume&gt;30&lt;/_volume&gt;&lt;_created&gt;64224684&lt;/_created&gt;&lt;_modified&gt;64224684&lt;/_modified&gt;&lt;_db_updated&gt;PubMed&lt;/_db_updated&gt;&lt;_impact_factor&gt;   6.206&lt;/_impact_factor&gt;&lt;/Details&gt;&lt;Extra&gt;&lt;DBUID&gt;{F96A950B-833F-4880-A151-76DA2D6A2879}&lt;/DBUID&gt;&lt;/Extra&gt;&lt;/Item&gt;&lt;/References&gt;&lt;/Group&gt;&lt;/Citation&gt;_x000a_"/>
    <w:docVar w:name="NE.Ref{46448C53-FC52-418A-9340-98802E7E2B5E}" w:val=" ADDIN NE.Ref.{46448C53-FC52-418A-9340-98802E7E2B5E}&lt;Citation&gt;&lt;Group&gt;&lt;References&gt;&lt;Item&gt;&lt;ID&gt;1280&lt;/ID&gt;&lt;UID&gt;{2CAA06F2-6A48-4D05-913C-9E846B8E23F1}&lt;/UID&gt;&lt;Title&gt;Integrated systems approach identifies genetic nodes and networks in late-onset Alzheimer&amp;apos;s disease&lt;/Title&gt;&lt;Template&gt;Journal Article&lt;/Template&gt;&lt;Star&gt;0&lt;/Star&gt;&lt;Tag&gt;0&lt;/Tag&gt;&lt;Author&gt;Zhang, B; Gaiteri, C; Bodea, L G; Wang, Z; McElwee, J; Podtelezhnikov, A A; Zhang, C; Xie, T; Tran, L; Dobrin, R; Fluder, E; Clurman, B; Melquist, S; Narayanan, M; Suver, C; Shah, H; Mahajan, M; Gillis, T; Mysore, J; MacDonald, M E; Lamb, J R; Bennett, D A; Molony, C; Stone, D J; Gudnason, V; Myers, A J; Schadt, E E; Neumann, H; Zhu, J; Emilsson, V&lt;/Author&gt;&lt;Year&gt;2013&lt;/Year&gt;&lt;Details&gt;&lt;_accession_num&gt;23622250&lt;/_accession_num&gt;&lt;_author_adr&gt;Department of Genetics and Genomic Sciences, Icahn School of Medicine at Mount Sinai, New York, NY 10029, USA. bin.zhang@mssm.edu&lt;/_author_adr&gt;&lt;_collection_scope&gt;SCI;SCIE&lt;/_collection_scope&gt;&lt;_created&gt;63062555&lt;/_created&gt;&lt;_date&gt;2013-04-25&lt;/_date&gt;&lt;_date_display&gt;2013 Apr 25&lt;/_date_display&gt;&lt;_db_updated&gt;PubMed&lt;/_db_updated&gt;&lt;_doi&gt;10.1016/j.cell.2013.03.030&lt;/_doi&gt;&lt;_impact_factor&gt;  36.216&lt;/_impact_factor&gt;&lt;_isbn&gt;1097-4172 (Electronic); 0092-8674 (Linking)&lt;/_isbn&gt;&lt;_issue&gt;3&lt;/_issue&gt;&lt;_journal&gt;Cell&lt;/_journal&gt;&lt;_keywords&gt;Adaptor Proteins, Signal Transducing/metabolism; Alzheimer Disease/*genetics/metabolism; Animals; Bayes Theorem; Brain/*metabolism/pathology; *Gene Regulatory Networks; Humans; Membrane Proteins/metabolism; Mice; Microglia/metabolism&lt;/_keywords&gt;&lt;_language&gt;eng&lt;/_language&gt;&lt;_modified&gt;63340711&lt;/_modified&gt;&lt;_ori_publication&gt;Copyright (c) 2013 Elsevier Inc. All rights reserved.&lt;/_ori_publication&gt;&lt;_pages&gt;707-20&lt;/_pages&gt;&lt;_tertiary_title&gt;Cell&lt;/_tertiary_title&gt;&lt;_type_work&gt;Journal Article; Research Support, N.I.H., Extramural; Research Support, Non-U.S. Gov&amp;apos;t&lt;/_type_work&gt;&lt;_url&gt;http://www.ncbi.nlm.nih.gov/entrez/query.fcgi?cmd=Retrieve&amp;amp;db=pubmed&amp;amp;dopt=Abstract&amp;amp;list_uids=23622250&amp;amp;query_hl=1&lt;/_url&gt;&lt;_volume&gt;153&lt;/_volume&gt;&lt;/Details&gt;&lt;Extra&gt;&lt;DBUID&gt;{F96A950B-833F-4880-A151-76DA2D6A2879}&lt;/DBUID&gt;&lt;/Extra&gt;&lt;/Item&gt;&lt;/References&gt;&lt;/Group&gt;&lt;/Citation&gt;_x000a_"/>
    <w:docVar w:name="NE.Ref{490393A8-6ED2-4E7D-8282-1753A9315B88}" w:val=" ADDIN NE.Ref.{490393A8-6ED2-4E7D-8282-1753A9315B88}&lt;Citation&gt;&lt;Group&gt;&lt;References&gt;&lt;Item&gt;&lt;ID&gt;1722&lt;/ID&gt;&lt;UID&gt;{CF25CDBB-4531-4AC9-BB32-5D41CE86300D}&lt;/UID&gt;&lt;Title&gt;Transcriptional analysis of multiple brain regions in Parkinson&amp;apos;s disease  supports the involvement of specific protein processing, energy metabolism, and  signaling pathways, and suggests novel disease mechanisms&lt;/Title&gt;&lt;Template&gt;Journal Article&lt;/Template&gt;&lt;Star&gt;0&lt;/Star&gt;&lt;Tag&gt;0&lt;/Tag&gt;&lt;Author&gt;Zhang, Y; James, M; Middleton, F A; Davis, R L&lt;/Author&gt;&lt;Year&gt;2005&lt;/Year&gt;&lt;Details&gt;&lt;_accession_num&gt;15965975&lt;/_accession_num&gt;&lt;_author_adr&gt;Department of Neuroscience and Physiology, SUNY Upstate Medical University, 750  East Adams Street, Syracuse, NY 13210, USA.&lt;/_author_adr&gt;&lt;_date_display&gt;2005 Aug 5&lt;/_date_display&gt;&lt;_date&gt;2005-08-05&lt;/_date&gt;&lt;_doi&gt;10.1002/ajmg.b.30195&lt;/_doi&gt;&lt;_isbn&gt;1552-4841 (Print); 1552-4841 (Linking)&lt;/_isbn&gt;&lt;_issue&gt;1&lt;/_issue&gt;&lt;_journal&gt;Am J Med Genet B Neuropsychiatr Genet&lt;/_journal&gt;&lt;_language&gt;eng&lt;/_language&gt;&lt;_ori_publication&gt;(c) 2005 Wiley-Liss, Inc.&lt;/_ori_publication&gt;&lt;_pages&gt;5-16&lt;/_pages&gt;&lt;_subject_headings&gt;Aged; Aged, 80 and over; Brain/*metabolism/pathology; Cluster Analysis; Energy Metabolism/genetics; Female; *Gene Expression Profiling; HSP27 Heat-Shock Proteins; Heat-Shock Proteins/genetics; Humans; In Situ Hybridization; Jumonji Domain-Containing Histone Demethylases; Male; Middle Aged; Molecular Chaperones; Neoplasm Proteins/genetics; Parkinson Disease/*genetics/metabolism/physiopathology; Protein Processing, Post-Translational/genetics; Putamen/metabolism/pathology; RGS Proteins/genetics; Receptors, Cell Surface/genetics; Reverse Transcriptase Polymerase Chain Reaction; Signal Transduction/genetics; Substantia Nigra/metabolism/pathology; Transcription, Genetic/genetics&lt;/_subject_headings&gt;&lt;_tertiary_title&gt;American journal of medical genetics. Part B, Neuropsychiatric genetics : the _x000d__x000a_      official publication of the International Society of Psychiatric Genetics&lt;/_tertiary_title&gt;&lt;_type_work&gt;Journal Article; Research Support, N.I.H., Extramural; Research Support, Non-U.S. Gov&amp;apos;t&lt;/_type_work&gt;&lt;_url&gt;http://www.ncbi.nlm.nih.gov/entrez/query.fcgi?cmd=Retrieve&amp;amp;db=pubmed&amp;amp;dopt=Abstract&amp;amp;list_uids=15965975&amp;amp;query_hl=1&lt;/_url&gt;&lt;_volume&gt;137B&lt;/_volume&gt;&lt;_created&gt;64890378&lt;/_created&gt;&lt;_modified&gt;64890378&lt;/_modified&gt;&lt;_db_updated&gt;PubMed&lt;/_db_updated&gt;&lt;_impact_factor&gt;   3.568&lt;/_impact_factor&gt;&lt;/Details&gt;&lt;Extra&gt;&lt;DBUID&gt;{F96A950B-833F-4880-A151-76DA2D6A2879}&lt;/DBUID&gt;&lt;/Extra&gt;&lt;/Item&gt;&lt;/References&gt;&lt;/Group&gt;&lt;Group&gt;&lt;References&gt;&lt;Item&gt;&lt;ID&gt;1723&lt;/ID&gt;&lt;UID&gt;{F2F66665-C561-42E5-B4AA-69C7D2FFCE9B}&lt;/UID&gt;&lt;Title&gt;Regional and cellular gene expression changes in human Huntington&amp;apos;s disease  brain&lt;/Title&gt;&lt;Template&gt;Journal Article&lt;/Template&gt;&lt;Star&gt;0&lt;/Star&gt;&lt;Tag&gt;0&lt;/Tag&gt;&lt;Author&gt;Hodges, A; Strand, A D; Aragaki, A K; Kuhn, A; Sengstag, T; Hughes, G; Elliston, L A; Hartog, C; Goldstein, D R; Thu, D; Hollingsworth, Z R; Collin, F; Synek, B; Holmans, P A; Young, A B; Wexler, N S; Delorenzi, M; Kooperberg, C; Augood, S J; Faull, R L; Olson, J M; Jones, L; Luthi-Carter, R&lt;/Author&gt;&lt;Year&gt;2006&lt;/Year&gt;&lt;Details&gt;&lt;_accession_num&gt;16467349&lt;/_accession_num&gt;&lt;_author_adr&gt;Department of Psychological Medicine, Wales College of Medicine and School of  Biosciences, Cardiff University, Heath Park, Cardiff CF14 4XN, Wales, UK.&lt;/_author_adr&gt;&lt;_date_display&gt;2006 Mar 15&lt;/_date_display&gt;&lt;_date&gt;2006-03-15&lt;/_date&gt;&lt;_doi&gt;10.1093/hmg/ddl013&lt;/_doi&gt;&lt;_isbn&gt;0964-6906 (Print); 0964-6906 (Linking)&lt;/_isbn&gt;&lt;_issue&gt;6&lt;/_issue&gt;&lt;_journal&gt;Hum Mol Genet&lt;/_journal&gt;&lt;_language&gt;eng&lt;/_language&gt;&lt;_pages&gt;965-77&lt;/_pages&gt;&lt;_subject_headings&gt;Adult; Aged; Axons/metabolism; Brain/*metabolism/pathology; Cell Death/genetics; Female; *Gene Expression Profiling; Humans; Huntington Disease/*genetics/*metabolism/pathology; Male; Middle Aged; Oligonucleotide Array Sequence Analysis; RNA, Messenger/biosynthesis; Signal Transduction/genetics&lt;/_subject_headings&gt;&lt;_tertiary_title&gt;Human molecular genetics&lt;/_tertiary_title&gt;&lt;_type_work&gt;Comparative Study; Journal Article; Research Support, N.I.H., Extramural; Research Support, Non-U.S. Gov&amp;apos;t&lt;/_type_work&gt;&lt;_url&gt;http://www.ncbi.nlm.nih.gov/entrez/query.fcgi?cmd=Retrieve&amp;amp;db=pubmed&amp;amp;dopt=Abstract&amp;amp;list_uids=16467349&amp;amp;query_hl=1&lt;/_url&gt;&lt;_volume&gt;15&lt;/_volume&gt;&lt;_created&gt;64890381&lt;/_created&gt;&lt;_modified&gt;64890382&lt;/_modified&gt;&lt;_db_updated&gt;PubMed&lt;/_db_updated&gt;&lt;_impact_factor&gt;   6.150&lt;/_impact_factor&gt;&lt;_collection_scope&gt;SCI;SCIE&lt;/_collection_scope&gt;&lt;/Details&gt;&lt;Extra&gt;&lt;DBUID&gt;{F96A950B-833F-4880-A151-76DA2D6A2879}&lt;/DBUID&gt;&lt;/Extra&gt;&lt;/Item&gt;&lt;/References&gt;&lt;/Group&gt;&lt;Group&gt;&lt;References&gt;&lt;Item&gt;&lt;ID&gt;1724&lt;/ID&gt;&lt;UID&gt;{D4F9E489-2A95-42E3-A292-BC7BCD05B245}&lt;/UID&gt;&lt;Title&gt;Variations in the progranulin gene affect global gene expression in  frontotemporal lobar degeneration&lt;/Title&gt;&lt;Template&gt;Journal Article&lt;/Template&gt;&lt;Star&gt;0&lt;/Star&gt;&lt;Tag&gt;0&lt;/Tag&gt;&lt;Author&gt;Chen-Plotkin, A S; Geser, F; Plotkin, J B; Clark, C M; Kwong, L K; Yuan, W; Grossman, M; Van Deerlin, V M; Trojanowski, J Q; Lee, V M&lt;/Author&gt;&lt;Year&gt;2008&lt;/Year&gt;&lt;Details&gt;&lt;_accession_num&gt;18223198&lt;/_accession_num&gt;&lt;_author_adr&gt;Center for Neurodegenerative Disease Research, Department of Pathology and  Laboratory Medicine, University of Pennsylvania School of Medicine, Philadelphia,  PA 19104, USA.&lt;/_author_adr&gt;&lt;_date_display&gt;2008 May 15&lt;/_date_display&gt;&lt;_date&gt;2008-05-15&lt;/_date&gt;&lt;_doi&gt;10.1093/hmg/ddn023&lt;/_doi&gt;&lt;_isbn&gt;1460-2083 (Electronic); 0964-6906 (Print); 0964-6906 (Linking)&lt;/_isbn&gt;&lt;_issue&gt;10&lt;/_issue&gt;&lt;_journal&gt;Hum Mol Genet&lt;/_journal&gt;&lt;_language&gt;eng&lt;/_language&gt;&lt;_pages&gt;1349-62&lt;/_pages&gt;&lt;_subject_headings&gt;Aged; Brain/physiopathology; Case-Control Studies; Cluster Analysis; Dementia/*genetics/physiopathology; Female; Gene Expression Profiling; *Gene Expression Regulation; *Genetic Variation; Humans; Intercellular Signaling Peptides and Proteins/*genetics/metabolism; Male; Middle Aged; Mutation; Neurodegenerative Diseases/genetics; Oligonucleotide Array Sequence Analysis; Progranulins; Reverse Transcriptase Polymerase Chain Reaction; Signal Transduction&lt;/_subject_headings&gt;&lt;_tertiary_title&gt;Human molecular genetics&lt;/_tertiary_title&gt;&lt;_type_work&gt;Journal Article; Research Support, N.I.H., Extramural; Research Support, Non-U.S. Gov&amp;apos;t&lt;/_type_work&gt;&lt;_url&gt;http://www.ncbi.nlm.nih.gov/entrez/query.fcgi?cmd=Retrieve&amp;amp;db=pubmed&amp;amp;dopt=Abstract&amp;amp;list_uids=18223198&amp;amp;query_hl=1&lt;/_url&gt;&lt;_volume&gt;17&lt;/_volume&gt;&lt;_created&gt;64890385&lt;/_created&gt;&lt;_modified&gt;64890385&lt;/_modified&gt;&lt;_db_updated&gt;PubMed&lt;/_db_updated&gt;&lt;_impact_factor&gt;   6.150&lt;/_impact_factor&gt;&lt;_collection_scope&gt;SCI;SCIE&lt;/_collection_scope&gt;&lt;/Details&gt;&lt;Extra&gt;&lt;DBUID&gt;{F96A950B-833F-4880-A151-76DA2D6A2879}&lt;/DBUID&gt;&lt;/Extra&gt;&lt;/Item&gt;&lt;/References&gt;&lt;/Group&gt;&lt;Group&gt;&lt;References&gt;&lt;Item&gt;&lt;ID&gt;1725&lt;/ID&gt;&lt;UID&gt;{B9584919-7989-4A39-B116-313607216A76}&lt;/UID&gt;&lt;Title&gt;Sporadic ALS has compartment-specific aberrant exon splicing and altered  cell-matrix adhesion biology&lt;/Title&gt;&lt;Template&gt;Journal Article&lt;/Template&gt;&lt;Star&gt;0&lt;/Star&gt;&lt;Tag&gt;0&lt;/Tag&gt;&lt;Author&gt;Rabin, S J; Kim, J M; Baughn, M; Libby, R T; Kim, Y J; Fan, Y; Libby, R T; La Spada, A; Stone, B; Ravits, J&lt;/Author&gt;&lt;Year&gt;2010&lt;/Year&gt;&lt;Details&gt;&lt;_accession_num&gt;19864493&lt;/_accession_num&gt;&lt;_author_adr&gt;Benaroya Research Institute at Virginia Mason, Seattle, WA 98101, USA.&lt;/_author_adr&gt;&lt;_date_display&gt;2010 Jan 15&lt;/_date_display&gt;&lt;_date&gt;2010-01-15&lt;/_date&gt;&lt;_doi&gt;10.1093/hmg/ddp498&lt;/_doi&gt;&lt;_isbn&gt;1460-2083 (Electronic); 0964-6906 (Print); 0964-6906 (Linking)&lt;/_isbn&gt;&lt;_issue&gt;2&lt;/_issue&gt;&lt;_journal&gt;Hum Mol Genet&lt;/_journal&gt;&lt;_language&gt;eng&lt;/_language&gt;&lt;_pages&gt;313-28&lt;/_pages&gt;&lt;_subject_headings&gt;Aged; Aged, 80 and over; *Alternative Splicing; Amyotrophic Lateral Sclerosis/*genetics/metabolism/*physiopathology; Animals; Cell Adhesion; *Exons; Extracellular Matrix/*metabolism; Female; Gene Expression Regulation; Humans; Male; Mice; Middle Aged; Motor Neurons/metabolism&lt;/_subject_headings&gt;&lt;_tertiary_title&gt;Human molecular genetics&lt;/_tertiary_title&gt;&lt;_type_work&gt;Journal Article; Research Support, N.I.H., Extramural; Research Support, Non-U.S. Gov&amp;apos;t; Research Support, U.S. Gov&amp;apos;t, Non-P.H.S.&lt;/_type_work&gt;&lt;_url&gt;http://www.ncbi.nlm.nih.gov/entrez/query.fcgi?cmd=Retrieve&amp;amp;db=pubmed&amp;amp;dopt=Abstract&amp;amp;list_uids=19864493&amp;amp;query_hl=1&lt;/_url&gt;&lt;_volume&gt;19&lt;/_volume&gt;&lt;_created&gt;64890386&lt;/_created&gt;&lt;_modified&gt;64890386&lt;/_modified&gt;&lt;_db_updated&gt;PubMed&lt;/_db_updated&gt;&lt;_impact_factor&gt;   6.150&lt;/_impact_factor&gt;&lt;_collection_scope&gt;SCI;SCIE&lt;/_collection_scope&gt;&lt;/Details&gt;&lt;Extra&gt;&lt;DBUID&gt;{F96A950B-833F-4880-A151-76DA2D6A2879}&lt;/DBUID&gt;&lt;/Extra&gt;&lt;/Item&gt;&lt;/References&gt;&lt;/Group&gt;&lt;/Citation&gt;_x000a_"/>
    <w:docVar w:name="NE.Ref{4A370D16-EE26-4995-8324-084BE6A9B563}" w:val=" ADDIN NE.Ref.{4A370D16-EE26-4995-8324-084BE6A9B563}&lt;Citation&gt;&lt;Group&gt;&lt;References&gt;&lt;Item&gt;&lt;ID&gt;1378&lt;/ID&gt;&lt;UID&gt;{F3F5CF20-46CF-40AC-99C9-F29BCAA218BC}&lt;/UID&gt;&lt;Title&gt;Oxidative stress, dysfunctional glucose metabolism and Alzheimer disease&lt;/Title&gt;&lt;Template&gt;Journal Article&lt;/Template&gt;&lt;Star&gt;0&lt;/Star&gt;&lt;Tag&gt;0&lt;/Tag&gt;&lt;Author&gt;Butterfield, D Allan; Halliwell, Barry&lt;/Author&gt;&lt;Year&gt;2019&lt;/Year&gt;&lt;Details&gt;&lt;_accessed&gt;63325379&lt;/_accessed&gt;&lt;_created&gt;63325341&lt;/_created&gt;&lt;_date&gt;62588160&lt;/_date&gt;&lt;_date_display&gt;2019&lt;/_date_display&gt;&lt;_db_updated&gt;PKU Search&lt;/_db_updated&gt;&lt;_doi&gt;10.1038/s41583-019-0132-6&lt;/_doi&gt;&lt;_impact_factor&gt;  34.870&lt;/_impact_factor&gt;&lt;_isbn&gt;1471-003X&lt;/_isbn&gt;&lt;_issue&gt;3&lt;/_issue&gt;&lt;_journal&gt;Nature reviews. Neuroscience&lt;/_journal&gt;&lt;_keywords&gt;Brain - metabolism; Glucose Intolerance - metabolism; Glycolysis - physiology; Animals; Humans; Oxidative Stress - physiology; Alzheimer Disease - metabolism; Brain - pathology; Glucose Intolerance - pathology; Disease Progression; Alzheimer Disease - pathology; Oxidative stress; Glucose metabolism; Care and treatment; Development and progression; Genetic aspects; Health aspects; Alzheimer&amp;apos;s disease; Tricarboxylic acid cycle; Neurodegenerative diseases; Oxidative metabolism; Cognitive ability; Glucose; Metabolism; Dementia disorders; Glycolysis; Oxidation; Age&lt;/_keywords&gt;&lt;_modified&gt;63969170&lt;/_modified&gt;&lt;_number&gt;1&lt;/_number&gt;&lt;_ori_publication&gt;Nature Publishing Group&lt;/_ori_publication&gt;&lt;_pages&gt;148-160&lt;/_pages&gt;&lt;_place_published&gt;England&lt;/_place_published&gt;&lt;_url&gt;http://pku.summon.serialssolutions.com/2.0.0/link/0/eLvHCXMwtV1LT9wwEB5RkKpeoPTFUop8q1Q1JbHj2DlU1QqxQlXpS1RCvViOH-oKdll2Fwn66zuTONBy4NZLbpGVfDPffOPxeAAEf5dndzhBNYUtChcbyrWr2mmS_oWPFgO6Dw1tf_w80p--8tGB_LgC3_rWmAR3z5ItdftzR7vmexTcUe5WQn2YXWQ0R4rqrf1QDZuGLfj3hSiox3oNObp1XXVyk5KRuO_6jxQm1bk46eueQu8tMLRpOmtE54kEz6p_Itdd_v5blfIUnUYb_-FDHsN6kqps2NnWJqyE6RN4eJSK8U_h8MvV2Lf3hrOu4-Qt89cLCpTd_iJLx-HZJCzR1M7GiwmzU8-GZ79_hfEkzFmqDj2DH6OD4_3DLA1myBy6v8pcHYUsfKmdrWsrmyK30qIutDpqhRmnzEONqYjPpZc86CZqUkEyah5EmWsrnsPq9HwatoA513gRdchdFVAbOV3yGEtMeiyvoqr5AN70P93Muvs3TFs3F9p0CBlEyBBCphrAa4LFkG8u59bZ1GKAS9EtV2YoFfIVxm05gJ0eCpOcdmFucRjAiw7NmzWJClVZ8e37X3wJj3hrMWQ4O7C6nF-GV_Bgdnq52xoePr9_Pv4DMEjopg&lt;/_url&gt;&lt;_volume&gt;20&lt;/_volume&gt;&lt;/Details&gt;&lt;Extra&gt;&lt;DBUID&gt;{F96A950B-833F-4880-A151-76DA2D6A2879}&lt;/DBUID&gt;&lt;/Extra&gt;&lt;/Item&gt;&lt;/References&gt;&lt;/Group&gt;&lt;Group&gt;&lt;References&gt;&lt;Item&gt;&lt;ID&gt;1385&lt;/ID&gt;&lt;UID&gt;{85EB1865-10F2-4D94-AAC8-C81790E4CECE}&lt;/UID&gt;&lt;Title&gt;Brain insulin resistance in type 2 diabetes and Alzheimer disease: concepts and conundrums&lt;/Title&gt;&lt;Template&gt;Journal Article&lt;/Template&gt;&lt;Star&gt;0&lt;/Star&gt;&lt;Tag&gt;0&lt;/Tag&gt;&lt;Author&gt;Arnold, Steven E; Arvanitakis, Zoe; Macauley-Rambach, Shannon L; Koenig, Aaron M; Wang, Hoau-Yan; Ahima, Rexford S; Craft, Suzanne; Gandy, Sam; Buettner, Christoph; Stoeckel, Luke E; Holtzman, David M; Nathan, David M&lt;/Author&gt;&lt;Year&gt;2018&lt;/Year&gt;&lt;Details&gt;&lt;_accessed&gt;63383668&lt;/_accessed&gt;&lt;_collection_scope&gt;SCI;SCIE&lt;/_collection_scope&gt;&lt;_created&gt;63383668&lt;/_created&gt;&lt;_db_updated&gt;CrossRef&lt;/_db_updated&gt;&lt;_doi&gt;10.1038/nrneurol.2017.185&lt;/_doi&gt;&lt;_impact_factor&gt;  42.937&lt;/_impact_factor&gt;&lt;_isbn&gt;1759-4758&lt;/_isbn&gt;&lt;_issue&gt;3&lt;/_issue&gt;&lt;_journal&gt;Nature Reviews Neurology&lt;/_journal&gt;&lt;_modified&gt;63969170&lt;/_modified&gt;&lt;_pages&gt;168-181&lt;/_pages&gt;&lt;_tertiary_title&gt;Nat Rev Neurol&lt;/_tertiary_title&gt;&lt;_url&gt;http://www.nature.com/articles/nrneurol.2017.185_x000d__x000a_http://www.nature.com/doifinder/10.1038/nrneurol.2017.185&lt;/_url&gt;&lt;_volume&gt;14&lt;/_volume&gt;&lt;/Details&gt;&lt;Extra&gt;&lt;DBUID&gt;{F96A950B-833F-4880-A151-76DA2D6A2879}&lt;/DBUID&gt;&lt;/Extra&gt;&lt;/Item&gt;&lt;/References&gt;&lt;/Group&gt;&lt;Group&gt;&lt;References&gt;&lt;Item&gt;&lt;ID&gt;1391&lt;/ID&gt;&lt;UID&gt;{C252EAE8-F1D1-4C63-A8FA-17186DBFB52E}&lt;/UID&gt;&lt;Title&gt;Insulin resistance, neuroinflammation, and Alzheimer&amp;apos;s disease&lt;/Title&gt;&lt;Template&gt;Journal Article&lt;/Template&gt;&lt;Star&gt;0&lt;/Star&gt;&lt;Tag&gt;0&lt;/Tag&gt;&lt;Author&gt;Najem, D; Bamji-Mirza, M; Chang, N; Liu, Q Y; Zhang, W&lt;/Author&gt;&lt;Year&gt;2014&lt;/Year&gt;&lt;Details&gt;&lt;_accession_num&gt;24622783&lt;/_accession_num&gt;&lt;_created&gt;63424438&lt;/_created&gt;&lt;_date&gt;2014-01-20&lt;/_date&gt;&lt;_date_display&gt;2014&lt;/_date_display&gt;&lt;_db_updated&gt;PubMed&lt;/_db_updated&gt;&lt;_doi&gt;10.1515/revneuro-2013-0050&lt;/_doi&gt;&lt;_impact_factor&gt;   4.353&lt;/_impact_factor&gt;&lt;_isbn&gt;0334-1763 (Print); 0334-1763 (Linking)&lt;/_isbn&gt;&lt;_issue&gt;4&lt;/_issue&gt;&lt;_journal&gt;Rev Neurosci&lt;/_journal&gt;&lt;_language&gt;eng&lt;/_language&gt;&lt;_modified&gt;64108369&lt;/_modified&gt;&lt;_pages&gt;509-25&lt;/_pages&gt;&lt;_subject_headings&gt;Alzheimer Disease/*metabolism; Amyloid beta-Protein Precursor/metabolism; Animals; Humans; Inflammation/metabolism; Insulin/metabolism; *Insulin Resistance; Signal Transduction&lt;/_subject_headings&gt;&lt;_tertiary_title&gt;Reviews in the neurosciences&lt;/_tertiary_title&gt;&lt;_type_work&gt;Journal Article; Research Support, Non-U.S. Gov&amp;apos;t; Review&lt;/_type_work&gt;&lt;_url&gt;http://www.ncbi.nlm.nih.gov/entrez/query.fcgi?cmd=Retrieve&amp;amp;db=pubmed&amp;amp;dopt=Abstract&amp;amp;list_uids=24622783&amp;amp;query_hl=1&lt;/_url&gt;&lt;_volume&gt;25&lt;/_volume&gt;&lt;/Details&gt;&lt;Extra&gt;&lt;DBUID&gt;{F96A950B-833F-4880-A151-76DA2D6A2879}&lt;/DBUID&gt;&lt;/Extra&gt;&lt;/Item&gt;&lt;/References&gt;&lt;/Group&gt;&lt;/Citation&gt;_x000a_"/>
    <w:docVar w:name="NE.Ref{4BA29404-AF82-45E6-B2C6-1BE49CFA2EE9}" w:val=" ADDIN NE.Ref.{4BA29404-AF82-45E6-B2C6-1BE49CFA2EE9}&lt;Citation&gt;&lt;Group&gt;&lt;References&gt;&lt;Item&gt;&lt;ID&gt;1538&lt;/ID&gt;&lt;UID&gt;{6401F539-087B-4F37-AD8C-A5B321D61434}&lt;/UID&gt;&lt;Title&gt;Pharmacokinetic study of benfotiamine and the bioavailability assessment compared to thiamine hydrochloride&lt;/Title&gt;&lt;Template&gt;Journal Article&lt;/Template&gt;&lt;Star&gt;0&lt;/Star&gt;&lt;Tag&gt;0&lt;/Tag&gt;&lt;Author&gt;Xie, F; Cheng, Z; Li, S; Liu, X; Guo, X; Yu, P; Gu, Z&lt;/Author&gt;&lt;Year&gt;2014&lt;/Year&gt;&lt;Details&gt;&lt;_accession_num&gt;24399744&lt;/_accession_num&gt;&lt;_author_adr&gt;School of Pharmaceutical Sciences, Central South University, Changsha, PR China.&lt;/_author_adr&gt;&lt;_collection_scope&gt;SCI;SCIE&lt;/_collection_scope&gt;&lt;_created&gt;63879235&lt;/_created&gt;&lt;_date&gt;2014-06-01&lt;/_date&gt;&lt;_date_display&gt;2014 Jun&lt;/_date_display&gt;&lt;_db_updated&gt;PubMed&lt;/_db_updated&gt;&lt;_doi&gt;10.1002/jcph.261&lt;/_doi&gt;&lt;_impact_factor&gt;   3.129&lt;/_impact_factor&gt;&lt;_isbn&gt;1552-4604 (Electronic); 0091-2700 (Linking)&lt;/_isbn&gt;&lt;_issue&gt;6&lt;/_issue&gt;&lt;_journal&gt;J Clin Pharmacol&lt;/_journal&gt;&lt;_keywords&gt;benfotiamine; bioavailability; pharmacokinetics; thiamine; thiamine diphosphate&lt;/_keywords&gt;&lt;_language&gt;eng&lt;/_language&gt;&lt;_modified&gt;64482590&lt;/_modified&gt;&lt;_ori_publication&gt;(c) 2014, The American College of Clinical Pharmacology.&lt;/_ori_publication&gt;&lt;_pages&gt;688-95&lt;/_pages&gt;&lt;_subject_headings&gt;Administration, Oral; Adult; Biological Availability; Cross-Over Studies; Female; Hippurates/urine; Humans; Male; Thiamine/*analogs &amp;amp; derivatives/blood/pharmacokinetics; Young Adult&lt;/_subject_headings&gt;&lt;_tertiary_title&gt;Journal of clinical pharmacology&lt;/_tertiary_title&gt;&lt;_type_work&gt;Journal Article; Randomized Controlled Trial; Research Support, Non-U.S. Gov&amp;apos;t&lt;/_type_work&gt;&lt;_url&gt;http://www.ncbi.nlm.nih.gov/entrez/query.fcgi?cmd=Retrieve&amp;amp;db=pubmed&amp;amp;dopt=Abstract&amp;amp;list_uids=24399744&amp;amp;query_hl=1&lt;/_url&gt;&lt;_volume&gt;54&lt;/_volume&gt;&lt;/Details&gt;&lt;Extra&gt;&lt;DBUID&gt;{F96A950B-833F-4880-A151-76DA2D6A2879}&lt;/DBUID&gt;&lt;/Extra&gt;&lt;/Item&gt;&lt;/References&gt;&lt;/Group&gt;&lt;Group&gt;&lt;References&gt;&lt;Item&gt;&lt;ID&gt;1661&lt;/ID&gt;&lt;UID&gt;{CF136A79-70D0-462E-B3B1-534673B742DE}&lt;/UID&gt;&lt;Title&gt;Benfotiamine, a synthetic S-acyl thiamine derivative, has different mechanisms of action and a different pharmacological profile than lipid-soluble thiamine disulfide derivatives&lt;/Title&gt;&lt;Template&gt;Journal Article&lt;/Template&gt;&lt;Star&gt;0&lt;/Star&gt;&lt;Tag&gt;0&lt;/Tag&gt;&lt;Author&gt;Volvert, Marie-Laure; Seyen, Sandrine; Piette, Marie; Evrard, Brigitte; Gangolf, Marjorie; Plumier, Jean-Christophe; Bettendorff, Lucien&lt;/Author&gt;&lt;Year&gt;2008&lt;/Year&gt;&lt;Details&gt;&lt;_accessed&gt;64669569&lt;/_accessed&gt;&lt;_created&gt;64669569&lt;/_created&gt;&lt;_date&gt;56802240&lt;/_date&gt;&lt;_date_display&gt;2008&lt;/_date_display&gt;&lt;_db_updated&gt;PKU Search&lt;/_db_updated&gt;&lt;_doi&gt;10.1186/1471-2210-8-10&lt;/_doi&gt;&lt;_isbn&gt;1471-2210&lt;/_isbn&gt;&lt;_issue&gt;10&lt;/_issue&gt;&lt;_journal&gt;BMC pharmacology&lt;/_journal&gt;&lt;_keywords&gt;Animals; Biochemistry, biophysics &amp;amp; molecular biology; Biochimie, biophysique &amp;amp; biologie moléculaire; Cell Line, Tumor; Drug therapy; Health aspects; Life sciences; Lipids - pharmacokinetics; Male; Mice; Mice, Inbred C57BL; Nervous system diseases; Pharmacokinetics; Sciences du vivant; Solubility - drug effects; Structure-Activity Relationship; Thiamine - analogs &amp;amp; derivatives; Thiamine - metabolism; Thiamine - pharmacology; Vitamin B1&lt;/_keywords&gt;&lt;_modified&gt;64669569&lt;/_modified&gt;&lt;_number&gt;1&lt;/_number&gt;&lt;_ori_publication&gt;BioMed Central Ltd&lt;/_ori_publication&gt;&lt;_pages&gt;10-10&lt;/_pages&gt;&lt;_place_published&gt;England&lt;/_place_published&gt;&lt;_url&gt;http://pku.summon.serialssolutions.com/2.0.0/link/0/eLvHCXMwnV3Nb9MwFLfWceGC-CYwJp-GhJq2SZrY4TaqVQgxqRLjwsWyHYdGpGm0tJP6b-0v3HtOQmq4cYtiO3aT3_uq3_uZkCiczPy_dEKecuSVMXOmQ51IqQy4KUnOZpzxfG5TdX5e82-rcHkVfz0hcV8aY3P4tSomVbmZVMXaplrWGz3t08amq-tFCCYf3IjpiIxYlPQRe7eTwED9dmSNAU-mAShjP4Q4x0dWU6QM5RAhzZEg2Cl4Lx071WnrRyVuZB_ZKjeP8sgwLZ-SJ51HSS_bpT4jJ6Z6Ti5WLSX1YUxvhgqrZkwv6Gogqz68IPefDUBsh-XdlRlTSZtDBT4hdKbffRhf0t26baQZgPXO8oSP6Vo2tD9bZUc3BuuHi2bT0G1O21IJKqsMHjd0qod5ERi0Oy2c4n_3tCzqIvNRDpS91U9ZNPsyL7LjyZuX5Mfy6mbxxe_OcfCR_y3ywWlDN0QxPcs4T7XKJHgpaZhI3GM1cWiyLFWKz0KVaHDnImXyuZImBYClGkzrK3JabSvzhtAYbqZRqo2S4DjpWIHGYVieG8RZbILQI5-cryjqlrNDIIu22wICLRANAtEguAhmHvnQf_I_42yMxJN_eyIiBCoBeJiWXS0DLBLfnLgMOEReAWOxR86cniC82mn-aDEltreqEHehXae93pe_hNRCGZg1gTkhdPTI6xZvw-o68HqEOUh0frbbAkJkScQ7oXn73yPfkcdt7gye43RGTne3e_OejOrf-3MyWiSLcyuHD5TeQPM&lt;/_url&gt;&lt;_volume&gt;8&lt;/_volume&gt;&lt;/Details&gt;&lt;Extra&gt;&lt;DBUID&gt;{F96A950B-833F-4880-A151-76DA2D6A2879}&lt;/DBUID&gt;&lt;/Extra&gt;&lt;/Item&gt;&lt;/References&gt;&lt;/Group&gt;&lt;/Citation&gt;_x000a_"/>
    <w:docVar w:name="NE.Ref{4BCACEBB-3EE2-4EB4-B057-9DFF98A462DF}" w:val=" ADDIN NE.Ref.{4BCACEBB-3EE2-4EB4-B057-9DFF98A462DF}&lt;Citation&gt;&lt;Group&gt;&lt;References&gt;&lt;Item&gt;&lt;ID&gt;1542&lt;/ID&gt;&lt;UID&gt;{37212403-B62D-4266-9DED-557DB52ED7DB}&lt;/UID&gt;&lt;Title&gt;A trial of gantenerumab or solanezumab in dominantly inherited Alzheimer’s disease&lt;/Title&gt;&lt;Template&gt;Journal Article&lt;/Template&gt;&lt;Star&gt;0&lt;/Star&gt;&lt;Tag&gt;0&lt;/Tag&gt;&lt;Author&gt;Salloway, Stephen; Farlow, Martin; McDade, Eric; Clifford, David B; Wang, Guoqiao; Llibre-Guerra, Jorge J; Hitchcock, Janice M; Mills, Susan L; Santacruz, Anna M; Aschenbrenner, Andrew J; Hassenstab, Jason; Benzinger, Tammie L S; Gordon, Brian A; Fagan, Anne M; Coalier, Kelley A; Cruchaga, Carlos; Goate, Alison A; Perrin, Richard J; Xiong, Chengjie; Li, Yan; Morris, John C; Snider, B Joy; Mummery, Catherine; Surti, G Mustafa; Hannequin, Didier; Wallon, David; Berman, Sarah B; Lah, James J; Jimenez-Velazquez, Ivonne Z; Roberson, Erik D; van Dyck, Christopher H; Honig, Lawrence S; Sánchez-Valle, Raquel; Brooks, William S; Gauthier, Serge; Galasko, Douglas R; Masters, Colin L; Brosch, Jared R; Hsiung, Ging-Yuek Robin; Jayadev, Suman; Formaglio, Maité; Masellis, Mario; Clarnette, Roger; Pariente, Jérémie; Dubois, Bruno; Pasquier, Florence; Jack, Clifford R; Koeppe, Robert; Snyder, Peter J; Aisen, Paul S; Thomas, Ronald G; Berry, Scott M; Wendelberger, Barbara A; Andersen, Scott W; Holdridge, Karen C; Mintun, Mark A; Yaari, Roy; Sims, John R; Baudler, Monika; Delmar, Paul; Doody, Rachelle S; Fontoura, Paulo; Giacobino, Caroline; Kerchner, Geoffrey A; Bateman, Randall J; Formaglio, Maité; Mills, Susan L; Pariente, Jérémie; van Dyck, Christopher H&lt;/Author&gt;&lt;Year&gt;2021&lt;/Year&gt;&lt;Details&gt;&lt;_accessed&gt;63941184&lt;/_accessed&gt;&lt;_collection_scope&gt;SCI;SCIE&lt;/_collection_scope&gt;&lt;_created&gt;63941184&lt;/_created&gt;&lt;_db_updated&gt;CrossRef&lt;/_db_updated&gt;&lt;_doi&gt;10.1038/s41591-021-01369-8&lt;/_doi&gt;&lt;_impact_factor&gt;  53.440&lt;/_impact_factor&gt;&lt;_isbn&gt;1078-8956&lt;/_isbn&gt;&lt;_issue&gt;7&lt;/_issue&gt;&lt;_journal&gt;Nature Medicine&lt;/_journal&gt;&lt;_modified&gt;63941184&lt;/_modified&gt;&lt;_pages&gt;1187-1196&lt;/_pages&gt;&lt;_tertiary_title&gt;Nat Med&lt;/_tertiary_title&gt;&lt;_url&gt;http://www.nature.com/articles/s41591-021-01369-8_x000d__x000a_http://www.nature.com/articles/s41591-021-01369-8.pdf&lt;/_url&gt;&lt;_volume&gt;27&lt;/_volume&gt;&lt;/Details&gt;&lt;Extra&gt;&lt;DBUID&gt;{F96A950B-833F-4880-A151-76DA2D6A2879}&lt;/DBUID&gt;&lt;/Extra&gt;&lt;/Item&gt;&lt;/References&gt;&lt;/Group&gt;&lt;/Citation&gt;_x000a_"/>
    <w:docVar w:name="NE.Ref{4C2AC352-950A-4A03-82E7-DCB503DBF289}" w:val=" ADDIN NE.Ref.{4C2AC352-950A-4A03-82E7-DCB503DBF289}&lt;Citation&gt;&lt;Group&gt;&lt;References&gt;&lt;Item&gt;&lt;ID&gt;1422&lt;/ID&gt;&lt;UID&gt;{7F377905-BD8B-462C-A773-54933FE2E9C7}&lt;/UID&gt;&lt;Title&gt;Innate immunity in Alzheimer&amp;apos;s disease.&lt;/Title&gt;&lt;Template&gt;Journal Article&lt;/Template&gt;&lt;Star&gt;0&lt;/Star&gt;&lt;Tag&gt;0&lt;/Tag&gt;&lt;Author&gt;Heneka, M T; Golenbock, D T; Latz, E&lt;/Author&gt;&lt;Year&gt;2015&lt;/Year&gt;&lt;Details&gt;&lt;_accession_num&gt;25689443&lt;/_accession_num&gt;&lt;_collection_scope&gt;SCI;SCIE&lt;/_collection_scope&gt;&lt;_created&gt;63519410&lt;/_created&gt;&lt;_doi&gt;10.1038/ni.3102&lt;/_doi&gt;&lt;_impact_factor&gt;  20.479&lt;/_impact_factor&gt;&lt;_issue&gt;3&lt;/_issue&gt;&lt;_journal&gt;Nature immunology&lt;/_journal&gt;&lt;_label&gt;20.479&lt;/_label&gt;&lt;_modified&gt;63529524&lt;/_modified&gt;&lt;_pages&gt;229-36&lt;/_pages&gt;&lt;_volume&gt;16&lt;/_volume&gt;&lt;/Details&gt;&lt;Extra&gt;&lt;DBUID&gt;{F96A950B-833F-4880-A151-76DA2D6A2879}&lt;/DBUID&gt;&lt;/Extra&gt;&lt;/Item&gt;&lt;/References&gt;&lt;/Group&gt;&lt;/Citation&gt;_x000a_"/>
    <w:docVar w:name="NE.Ref{4C7C2935-F847-43B9-9C6A-5FF336CFF6AE}" w:val=" ADDIN NE.Ref.{4C7C2935-F847-43B9-9C6A-5FF336CFF6AE}&lt;Citation&gt;&lt;Group&gt;&lt;References&gt;&lt;Item&gt;&lt;ID&gt;1721&lt;/ID&gt;&lt;UID&gt;{6AB34718-9ABA-4C81-A1DB-D3F35FACCC8E}&lt;/UID&gt;&lt;Title&gt;AAV capsid variants with brain-wide transgene expression and decreased liver  targeting after intravenous delivery in mouse and marmoset&lt;/Title&gt;&lt;Template&gt;Journal Article&lt;/Template&gt;&lt;Star&gt;0&lt;/Star&gt;&lt;Tag&gt;0&lt;/Tag&gt;&lt;Author&gt;Goertsen, D; Flytzanis, N C; Goeden, N; Chuapoco, M R; Cummins, A; Chen, Y; Fan, Y; Zhang, Q; Sharma, J; Duan, Y; Wang, L; Feng, G; Chen, Y; Ip, N Y; Pickel, J; Gradinaru, V&lt;/Author&gt;&lt;Year&gt;2022&lt;/Year&gt;&lt;Details&gt;&lt;_accession_num&gt;34887588&lt;/_accession_num&gt;&lt;_author_adr&gt;Division of Biology and Biological Engineering, California Institute of  Technology, Pasadena, CA, USA.; Division of Biology and Biological Engineering, California Institute of  Technology, Pasadena, CA, USA.; Division of Biology and Biological Engineering, California Institute of  Technology, Pasadena, CA, USA.; Division of Biology and Biological Engineering, California Institute of  Technology, Pasadena, CA, USA.; National Institute of Mental Health, National Institutes of Health, Bethesda, MD,  USA.; Chinese Academy of Sciences Key Laboratory of Brain Connectome and Manipulation,  Shenzhen Key Laboratory of Translational Research for Brain Diseases, The Brain  Cognition and Brain Disease Institute, Shenzhen Institute of Advanced Technology,  Chinese Academy of Sciences; Shenzhen-Hong Kong Institute of Brain  Science-Shenzhen Fundamental Research Institutions, Shenzhen, China.; Chinese Academy of Sciences Key Laboratory of Brain Connectome and Manipulation,  Shenzhen Key Laboratory of Translational Research for Brain Diseases, The Brain  Cognition and Brain Disease Institute, Shenzhen Institute of Advanced Technology,  Chinese Academy of Sciences; Shenzhen-Hong Kong Institute of Brain  Science-Shenzhen Fundamental Research Institutions, Shenzhen, China.; McGovern Institute for Brain Research, Department of Brain and Cognitive  Sciences, Massachusetts Institute of Technology, Cambridge, MA, USA.; Stanley Center for Psychiatric Research, Broad Institute of MIT and Harvard,  Cambridge, MA, USA.; McGovern Institute for Brain Research, Department of Brain and Cognitive  Sciences, Massachusetts Institute of Technology, Cambridge, MA, USA.; Picower Institute of Learning and Memory, Massachusetts Institute of Technology,  Cambridge, MA, USA.; Tan &amp;amp; Yang Center for Autism Research, McGovern Institute of Brain Research,  Massachusetts Institute of Technology, Cambridge, MA, USA.; Athinoula A. Martinos Center for Biomedical Imaging, Department of Radiology,  Massachusetts General Hospital and Harvard Medical School, Boston, MA, USA.; Division of Life Science, State Key Laboratory of Molecular Neuroscience and  Molecular Neuroscience Center, Hong Kong University of Science and Technology,  Clear Water Bay, Kowloon, Hong Kong, China.; Chinese Academy of Sciences Key Laboratory of Brain Connectome and Manipulation,  Shenzhen Key Laboratory of Translational Research for Brain Diseases, The Brain  Cognition and Brain Disease Institute, Shenzhen Institute of Advanced Technology,  Chinese Academy of Sciences; Shenzhen-Hong Kong Institute of Brain  Science-Shenzhen Fundamental Research Institutions, Shenzhen, China.; McGovern Institute for Brain Research, Department of Brain and Cognitive  Sciences, Massachusetts Institute of Technology, Cambridge, MA, USA.; Stanley Center for Psychiatric Research, Broad Institute of MIT and Harvard,  Cambridge, MA, USA.; Chinese Academy of Sciences Key Laboratory of Brain Connectome and Manipulation,  Shenzhen Key Laboratory of Translational Research for Brain Diseases, The Brain  Cognition and Brain Disease Institute, Shenzhen Institute of Advanced Technology,  Chinese Academy of Sciences; Shenzhen-Hong Kong Institute of Brain  Science-Shenzhen Fundamental Research Institutions, Shenzhen, China.; Guangdong Provincial Key Laboratory of Brain Science, Disease and Drug  Development, Shenzhen-Hong Kong Institute of Brain Science, HKUST Shenzhen  Research Institute, Shenzhen, Guangdong, China.; Division of Life Science, State Key Laboratory of Molecular Neuroscience and  Molecular Neuroscience Center, Hong Kong University of Science and Technology,  Clear Water Bay, Kowloon, Hong Kong, China.; Hong Kong Center for Neurodegenerative Diseases, Hong Kong Science Park, Hong  Kong, China.; Guangdong Provincial Key Laboratory of Brain Science, Disease and Drug  Development, Shenzhen-Hong Kong Institute of Brain Science, HKUST Shenzhen  Research Institute, Shenzhen, Guangdong, China.; National Institute of Mental Health, National Institutes of Health, Bethesda, MD,  USA.; Division of Biology and Biological Engineering, California Institute of  Technology, Pasadena, CA, USA. viviana@caltech.edu.&lt;/_author_adr&gt;&lt;_date_display&gt;2022 Jan&lt;/_date_display&gt;&lt;_date&gt;2022-01-01&lt;/_date&gt;&lt;_doi&gt;10.1038/s41593-021-00969-4&lt;/_doi&gt;&lt;_isbn&gt;1546-1726 (Electronic); 1097-6256 (Linking)&lt;/_isbn&gt;&lt;_issue&gt;1&lt;/_issue&gt;&lt;_journal&gt;Nat Neurosci&lt;/_journal&gt;&lt;_language&gt;eng&lt;/_language&gt;&lt;_ori_publication&gt;(c) 2021. The Author(s), under exclusive licence to Springer Nature America, Inc.&lt;/_ori_publication&gt;&lt;_pages&gt;106-115&lt;/_pages&gt;&lt;_subject_headings&gt;Administration, Intravenous; Animals; Brain/metabolism; Callithrix/genetics; *Capsid; *Dependovirus/genetics; Genetic Vectors; Liver; Mice; Mice, Inbred C57BL; Transduction, Genetic; Transgenes&lt;/_subject_headings&gt;&lt;_tertiary_title&gt;Nature neuroscience&lt;/_tertiary_title&gt;&lt;_type_work&gt;Journal Article; Research Support, N.I.H., Extramural; Research Support, Non-U.S. Gov&amp;apos;t; Research Support, U.S. Gov&amp;apos;t, Non-P.H.S.&lt;/_type_work&gt;&lt;_url&gt;http://www.ncbi.nlm.nih.gov/entrez/query.fcgi?cmd=Retrieve&amp;amp;db=pubmed&amp;amp;dopt=Abstract&amp;amp;list_uids=34887588&amp;amp;query_hl=1&lt;/_url&gt;&lt;_volume&gt;25&lt;/_volume&gt;&lt;_created&gt;64880357&lt;/_created&gt;&lt;_modified&gt;64880357&lt;/_modified&gt;&lt;_db_updated&gt;PubMed&lt;/_db_updated&gt;&lt;_impact_factor&gt;  24.884&lt;/_impact_factor&gt;&lt;_collection_scope&gt;SCI;SCIE&lt;/_collection_scope&gt;&lt;/Details&gt;&lt;Extra&gt;&lt;DBUID&gt;{F96A950B-833F-4880-A151-76DA2D6A2879}&lt;/DBUID&gt;&lt;/Extra&gt;&lt;/Item&gt;&lt;/References&gt;&lt;/Group&gt;&lt;/Citation&gt;_x000a_"/>
    <w:docVar w:name="NE.Ref{4CDA61ED-4B19-4B87-AFB4-5EC05FB57B6D}" w:val=" ADDIN NE.Ref.{4CDA61ED-4B19-4B87-AFB4-5EC05FB57B6D}&lt;Citation&gt;&lt;Group&gt;&lt;References&gt;&lt;Item&gt;&lt;ID&gt;1433&lt;/ID&gt;&lt;UID&gt;{37A41DF7-CCED-4420-8269-35F241738626}&lt;/UID&gt;&lt;Title&gt;Elevated β-secretase expression and enzymatic activity detected in sporadic Alzheimer disease&lt;/Title&gt;&lt;Template&gt;Journal Article&lt;/Template&gt;&lt;Star&gt;0&lt;/Star&gt;&lt;Tag&gt;0&lt;/Tag&gt;&lt;Author&gt;Yang, Li-Bang; Lindholm, Kristina; Yan, Riqiang; Citron, Martin; Xia, Weiming; Yang, Xiao-Li; Beach, Thomas; Sue, Lucia; Wong, Philip; Price, Donald; Li, Rena; Shen, Yong&lt;/Author&gt;&lt;Year&gt;2003&lt;/Year&gt;&lt;Details&gt;&lt;_alternate_title&gt;Nature Medicine&lt;/_alternate_title&gt;&lt;_collection_scope&gt;SCI;SCIE&lt;/_collection_scope&gt;&lt;_created&gt;63529524&lt;/_created&gt;&lt;_date&gt;2003-01-01&lt;/_date&gt;&lt;_date_display&gt;2003&lt;/_date_display&gt;&lt;_doi&gt;10.1038/nm0103-3&lt;/_doi&gt;&lt;_impact_factor&gt;  36.130&lt;/_impact_factor&gt;&lt;_isbn&gt;1546-170X&lt;/_isbn&gt;&lt;_issue&gt;1&lt;/_issue&gt;&lt;_journal&gt;Nature Medicine&lt;/_journal&gt;&lt;_modified&gt;63529524&lt;/_modified&gt;&lt;_number&gt;Yang2003&lt;/_number&gt;&lt;_pages&gt;3-4&lt;/_pages&gt;&lt;_url&gt;https://doi.org/10.1038/nm0103-3&lt;/_url&gt;&lt;_volume&gt;9&lt;/_volume&gt;&lt;/Details&gt;&lt;Extra&gt;&lt;DBUID&gt;{F96A950B-833F-4880-A151-76DA2D6A2879}&lt;/DBUID&gt;&lt;/Extra&gt;&lt;/Item&gt;&lt;/References&gt;&lt;/Group&gt;&lt;/Citation&gt;_x000a_"/>
    <w:docVar w:name="NE.Ref{4EE64192-0797-449B-A8C4-83F0706F9C36}" w:val=" ADDIN NE.Ref.{4EE64192-0797-449B-A8C4-83F0706F9C36}&lt;Citation&gt;&lt;Group&gt;&lt;References&gt;&lt;Item&gt;&lt;ID&gt;1266&lt;/ID&gt;&lt;UID&gt;{61324A74-2B60-4268-B12A-87789066CEC5}&lt;/UID&gt;&lt;Title&gt;Long-term effects of Abeta42 immunisation in Alzheimer&amp;apos;s disease: follow-up of a  randomised, placebo-controlled phase I trial&lt;/Title&gt;&lt;Template&gt;Journal Article&lt;/Template&gt;&lt;Star&gt;0&lt;/Star&gt;&lt;Tag&gt;0&lt;/Tag&gt;&lt;Author&gt;Holmes, C; Boche, D; Wilkinson, D; Yadegarfar, G; Hopkins, V; Bayer, A; Jones, R W; Bullock, R; Love, S; Neal, J W; Zotova, E; Nicoll, J A&lt;/Author&gt;&lt;Year&gt;2008&lt;/Year&gt;&lt;Details&gt;&lt;_accession_num&gt;18640458&lt;/_accession_num&gt;&lt;_author_adr&gt;Division of Clinical Neurosciences, University of Southampton, Southampton, UK; Moorgreen Hospital, Hampshire Partnership Trust, Southampton, UK.&lt;/_author_adr&gt;&lt;_collection_scope&gt;SCI;SCIE&lt;/_collection_scope&gt;&lt;_created&gt;63062540&lt;/_created&gt;&lt;_date&gt;2008-07-19&lt;/_date&gt;&lt;_date_display&gt;2008 Jul 19&lt;/_date_display&gt;&lt;_db_updated&gt;PubMed&lt;/_db_updated&gt;&lt;_doi&gt;10.1016/S0140-6736(08)61075-2&lt;/_doi&gt;&lt;_impact_factor&gt;  60.392&lt;/_impact_factor&gt;&lt;_isbn&gt;1474-547X (Electronic); 0140-6736 (Linking)&lt;/_isbn&gt;&lt;_issue&gt;9634&lt;/_issue&gt;&lt;_journal&gt;Lancet&lt;/_journal&gt;&lt;_keywords&gt;Aged; Alzheimer Disease/drug therapy/*immunology/pathology; Amyloid beta-Peptides/*immunology; Antibody Formation; Clinical Trials, Phase I as Topic; Follow-Up Studies; Humans; Plaque, Amyloid/drug effects/*immunology/pathology; Randomized Controlled Trials as Topic&lt;/_keywords&gt;&lt;_language&gt;eng&lt;/_language&gt;&lt;_modified&gt;63529512&lt;/_modified&gt;&lt;_pages&gt;216-23&lt;/_pages&gt;&lt;_tertiary_title&gt;Lancet (London, England)&lt;/_tertiary_title&gt;&lt;_type_work&gt;Journal Article; Research Support, Non-U.S. Gov&amp;apos;t&lt;/_type_work&gt;&lt;_url&gt;http://www.ncbi.nlm.nih.gov/entrez/query.fcgi?cmd=Retrieve&amp;amp;db=pubmed&amp;amp;dopt=Abstract&amp;amp;list_uids=18640458&amp;amp;query_hl=1&lt;/_url&gt;&lt;_volume&gt;372&lt;/_volume&gt;&lt;/Details&gt;&lt;Extra&gt;&lt;DBUID&gt;{F96A950B-833F-4880-A151-76DA2D6A2879}&lt;/DBUID&gt;&lt;/Extra&gt;&lt;/Item&gt;&lt;/References&gt;&lt;/Group&gt;&lt;Group&gt;&lt;References&gt;&lt;Item&gt;&lt;ID&gt;1268&lt;/ID&gt;&lt;UID&gt;{869BD861-CAC9-428B-9068-DB469066D7F3}&lt;/UID&gt;&lt;Title&gt;Phase 3 trials of solanezumab for mild-to-moderate Alzheimer&amp;apos;s disease&lt;/Title&gt;&lt;Template&gt;Journal Article&lt;/Template&gt;&lt;Star&gt;0&lt;/Star&gt;&lt;Tag&gt;0&lt;/Tag&gt;&lt;Author&gt;Doody, R S; Thomas, R G; Farlow, M; Iwatsubo, T; Vellas, B; Joffe, S; Kieburtz, K; Raman, R; Sun, X; Aisen, P S; Siemers, E; Liu-Seifert, H; Mohs, R&lt;/Author&gt;&lt;Year&gt;2014&lt;/Year&gt;&lt;Details&gt;&lt;_accession_num&gt;24450890&lt;/_accession_num&gt;&lt;_author_adr&gt;From the Alzheimer&amp;apos;s Disease and Memory Disorders Center, Department of Neurology, Baylor College of Medicine, Houston (R.S.D.); Alzheimer&amp;apos;s Disease Cooperative Study, Department of Family and Preventive Medicine (R.G.T., R.R., X.S.), and the Department of Neurosciences (R.G.T., R.R., P.S.A., R.M.), University of California at San Diego, San Diego; Indiana Alzheimer Disease Center, Indiana University (M.F.), and Eli Lilly (E.S., H.L.-S., R.M.) - both in  Indianapolis; the Department of Neuropathology, School of Medicine, and the Department of Neuropathology and Neuroscience, School of Pharmacological Science, University of Tokyo, Tokyo (T.I.); Gerontopole, Unite Mixte de Recherche 1027, Centre Hospitalier Universitaire Toulouse, Toulouse, France (B.V.); the Department of Medical Ethics and Health Policy, University of Pennsylvania, Philadelphia (S.J.); and the Center for Human Experimental Therapeutics, University of Rochester Medical Center, Rochester, NY (K.K.).&lt;/_author_adr&gt;&lt;_created&gt;63062542&lt;/_created&gt;&lt;_date&gt;2014-01-23&lt;/_date&gt;&lt;_date_display&gt;2014 Jan 23&lt;/_date_display&gt;&lt;_db_updated&gt;PubMed&lt;/_db_updated&gt;&lt;_doi&gt;10.1056/NEJMoa1312889&lt;/_doi&gt;&lt;_impact_factor&gt;  70.670&lt;/_impact_factor&gt;&lt;_isbn&gt;1533-4406 (Electronic); 0028-4793 (Linking)&lt;/_isbn&gt;&lt;_issue&gt;4&lt;/_issue&gt;&lt;_journal&gt;N Engl J Med&lt;/_journal&gt;&lt;_keywords&gt;Activities of Daily Living; Aged; Aged, 80 and over; Alzheimer Disease/blood/cerebrospinal fluid/*drug therapy; Amyloid beta-Peptides/blood/cerebrospinal fluid; Antibodies, Monoclonal, Humanized/adverse effects/*therapeutic use; Apolipoproteins E/blood/genetics; Biomarkers/blood/cerebrospinal fluid; Cognition/drug effects; Double-Blind Method; Female; Humans; Intention to Treat Analysis; Male; Neuropsychological Tests; Severity of Illness Index; Treatment Failure; tau Proteins/cerebrospinal fluid&lt;/_keywords&gt;&lt;_language&gt;eng&lt;/_language&gt;&lt;_modified&gt;63071513&lt;/_modified&gt;&lt;_pages&gt;311-21&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450890&amp;amp;query_hl=1&lt;/_url&gt;&lt;_volume&gt;370&lt;/_volume&gt;&lt;/Details&gt;&lt;Extra&gt;&lt;DBUID&gt;{F96A950B-833F-4880-A151-76DA2D6A2879}&lt;/DBUID&gt;&lt;/Extra&gt;&lt;/Item&gt;&lt;/References&gt;&lt;/Group&gt;&lt;Group&gt;&lt;References&gt;&lt;Item&gt;&lt;ID&gt;1267&lt;/ID&gt;&lt;UID&gt;{E8C0CEBD-3B6A-488F-A482-4784920A3619}&lt;/UID&gt;&lt;Title&gt;Two phase 3 trials of bapineuzumab in mild-to-moderate Alzheimer&amp;apos;s disease&lt;/Title&gt;&lt;Template&gt;Journal Article&lt;/Template&gt;&lt;Star&gt;0&lt;/Star&gt;&lt;Tag&gt;0&lt;/Tag&gt;&lt;Author&gt;Salloway, S; Sperling, R; Fox, N C; Blennow, K; Klunk, W; Raskind, M; Sabbagh, M; Honig, L S; Porsteinsson, A P; Ferris, S; Reichert, M; Ketter, N; Nejadnik, B; Guenzler, V; Miloslavsky, M; Wang, D; Lu, Y; Lull, J; Tudor, I C; Liu, E; Grundman, M; Yuen, E; Black, R; Brashear, H R&lt;/Author&gt;&lt;Year&gt;2014&lt;/Year&gt;&lt;Details&gt;&lt;_accession_num&gt;24450891&lt;/_accession_num&gt;&lt;_author_adr&gt;From Butler Hospital, Providence, RI (S.S.); Brigham and Women&amp;apos;s Hospital, Boston (R.S.); University College London, Institute of Neurology, London (N.C.F.); University of Goteborg, Sahlgrenska University Hospital, Molndal, Sweden (K.B.);  University of Pittsburgh, Pittsburgh (W.K.); Veterans Affairs Medical Center, Seattle (M.R.); Cleo Roberts Center for Clinical Research/Sun Health Research Institute, Sun City, AZ (M.S.); Columbia University (L.S.H.) and New York University Langone Medical Center (S.F.), New York; University of Rochester School of Medicine and Dentistry, Rochester, NY (A.P.P.); Janssen Alzheimer Immunotherapy Research and Development, South San Francisco, CA (M.R., N.K., B.N., V.G., M.M., D.W., Y.L., I.C.T., E.L., E.Y., H.R.B.); Janssen Research and Development, Titusville, NJ (J.L.); Global R&amp;amp;amp;D Partners and the University of California, San Diego - both in San Diego (M.G.); and Pfizer, Collegeville, PA (R.B.).&lt;/_author_adr&gt;&lt;_created&gt;63062541&lt;/_created&gt;&lt;_date&gt;2014-01-23&lt;/_date&gt;&lt;_date_display&gt;2014 Jan 23&lt;/_date_display&gt;&lt;_db_updated&gt;PubMed&lt;/_db_updated&gt;&lt;_doi&gt;10.1056/NEJMoa1304839&lt;/_doi&gt;&lt;_impact_factor&gt;  74.699&lt;/_impact_factor&gt;&lt;_isbn&gt;1533-4406 (Electronic); 0028-4793 (Linking)&lt;/_isbn&gt;&lt;_issue&gt;4&lt;/_issue&gt;&lt;_journal&gt;N Engl J Med&lt;/_journal&gt;&lt;_keywords&gt;Aged; Aged, 80 and over; Alzheimer Disease/cerebrospinal fluid/*drug therapy/genetics; Amyloid beta-Peptides/analysis/*antagonists &amp;amp;amp; inhibitors/cerebrospinal fluid; Antibodies, Monoclonal, Humanized/adverse effects/*therapeutic use; Apolipoproteins E/genetics; Biomarkers/analysis/cerebrospinal fluid; Brain/pathology; Cognition/drug effects; Double-Blind Method; Edema/chemically induced; Female; Humans; Intention to Treat Analysis; Male; Middle Aged; Neuropsychological Tests; Phosphorylation; Positron-Emission Tomography; Severity of Illness Index; Treatment Failure; tau Proteins/cerebrospinal fluid&lt;/_keywords&gt;&lt;_language&gt;eng&lt;/_language&gt;&lt;_modified&gt;63529514&lt;/_modified&gt;&lt;_pages&gt;322-33&lt;/_pages&gt;&lt;_tertiary_title&gt;The New England journal of medicine&lt;/_tertiary_title&gt;&lt;_type_work&gt;Clinical Trial, Phase III; Journal Article; Randomized Controlled Trial; Research Support, Non-U.S. Gov&amp;apos;t&lt;/_type_work&gt;&lt;_url&gt;http://www.ncbi.nlm.nih.gov/entrez/query.fcgi?cmd=Retrieve&amp;amp;db=pubmed&amp;amp;dopt=Abstract&amp;amp;list_uids=24450891&amp;amp;query_hl=1&lt;/_url&gt;&lt;_volume&gt;370&lt;/_volume&gt;&lt;/Details&gt;&lt;Extra&gt;&lt;DBUID&gt;{F96A950B-833F-4880-A151-76DA2D6A2879}&lt;/DBUID&gt;&lt;/Extra&gt;&lt;/Item&gt;&lt;/References&gt;&lt;/Group&gt;&lt;Group&gt;&lt;References&gt;&lt;Item&gt;&lt;ID&gt;1269&lt;/ID&gt;&lt;UID&gt;{91AD1EFF-6C87-4F39-A6DF-D22894D92065}&lt;/UID&gt;&lt;Title&gt;Trial of Solanezumab for Mild Dementia Due to Alzheimer&amp;apos;s Disease&lt;/Title&gt;&lt;Template&gt;Journal Article&lt;/Template&gt;&lt;Star&gt;0&lt;/Star&gt;&lt;Tag&gt;0&lt;/Tag&gt;&lt;Author&gt;Honig, L S; Vellas, B; Woodward, M; Boada, M; Bullock, R; Borrie, M; Hager, K; Andreasen, N; Scarpini, E; Liu-Seifert, H; Case, M; Dean, R A; Hake, A; Sundell, K; Poole, Hoffmann V; Carlson, C; Khanna, R; Mintun, M; DeMattos, R; Selzler, K J; Siemers, E&lt;/Author&gt;&lt;Year&gt;2018&lt;/Year&gt;&lt;Details&gt;&lt;_accession_num&gt;29365294&lt;/_accession_num&gt;&lt;_author_adr&gt;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lt;/_author_adr&gt;&lt;_created&gt;63062543&lt;/_created&gt;&lt;_date&gt;2018-01-25&lt;/_date&gt;&lt;_date_display&gt;2018 Jan 25&lt;/_date_display&gt;&lt;_db_updated&gt;PubMed&lt;/_db_updated&gt;&lt;_doi&gt;10.1056/NEJMoa1705971&lt;/_doi&gt;&lt;_impact_factor&gt;  74.699&lt;/_impact_factor&gt;&lt;_isbn&gt;1533-4406 (Electronic); 0028-4793 (Linking)&lt;/_isbn&gt;&lt;_issue&gt;4&lt;/_issue&gt;&lt;_journal&gt;N Engl J Med&lt;/_journal&gt;&lt;_keywords&gt;Activities of Daily Living; Aged; Aged, 80 and over; Alzheimer Disease/diagnosis/*drug therapy/psychology; Amyloid beta-Peptides/cerebrospinal fluid; Antibodies, Monoclonal, Humanized/adverse effects/*therapeutic use; Biomarkers/cerebrospinal fluid; Double-Blind Method; Female; Humans; *Immunotherapy; Infusions, Intravenous; Male; Mental Status and Dementia Tests; Middle Aged; Peptide Fragments/cerebrospinal fluid; Plaque, Amyloid/drug therapy; Positron-Emission Tomography; Treatment Failure&lt;/_keywords&gt;&lt;_language&gt;eng&lt;/_language&gt;&lt;_modified&gt;63467472&lt;/_modified&gt;&lt;_pages&gt;321-330&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9365294&amp;amp;query_hl=1&lt;/_url&gt;&lt;_volume&gt;378&lt;/_volume&gt;&lt;/Details&gt;&lt;Extra&gt;&lt;DBUID&gt;{F96A950B-833F-4880-A151-76DA2D6A2879}&lt;/DBUID&gt;&lt;/Extra&gt;&lt;/Item&gt;&lt;/References&gt;&lt;/Group&gt;&lt;Group&gt;&lt;References&gt;&lt;Item&gt;&lt;ID&gt;1270&lt;/ID&gt;&lt;UID&gt;{9F5A91DC-A78B-4528-95F3-A21308DAE4B8}&lt;/UID&gt;&lt;Title&gt;Randomized Trial of Verubecestat for Mild-to-Moderate Alzheimer&amp;apos;s Disease&lt;/Title&gt;&lt;Template&gt;Journal Article&lt;/Template&gt;&lt;Star&gt;0&lt;/Star&gt;&lt;Tag&gt;0&lt;/Tag&gt;&lt;Author&gt;Egan, M F; Kost, J; Tariot, P N; Aisen, P S; Cummings, J L; Vellas, B; Sur, C; Mukai, Y; Voss, T; Furtek, C; Mahoney, E; Harper, Mozley L; Vandenberghe, R; Mo, Y; Michelson, D&lt;/Author&gt;&lt;Year&gt;2018&lt;/Year&gt;&lt;Details&gt;&lt;_accession_num&gt;29719179&lt;/_accession_num&gt;&lt;_author_adr&gt;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lt;/_author_adr&gt;&lt;_created&gt;63062544&lt;/_created&gt;&lt;_date&gt;2018-05-03&lt;/_date&gt;&lt;_date_display&gt;2018 May 3&lt;/_date_display&gt;&lt;_db_updated&gt;PubMed&lt;/_db_updated&gt;&lt;_doi&gt;10.1056/NEJMoa1706441&lt;/_doi&gt;&lt;_impact_factor&gt;  74.699&lt;/_impact_factor&gt;&lt;_isbn&gt;1533-4406 (Electronic); 0028-4793 (Linking)&lt;/_isbn&gt;&lt;_issue&gt;18&lt;/_issue&gt;&lt;_journal&gt;N Engl J Med&lt;/_journal&gt;&lt;_keywords&gt;Activities of Daily Living; Aged; Aged, 80 and over; Alzheimer Disease/*drug therapy/psychology; Amyloid Precursor Protein Secretases/*antagonists &amp;amp;amp; inhibitors; Amyloid beta-Peptides/analysis/cerebrospinal fluid; Aspartic Acid Endopeptidases/*antagonists &amp;amp;amp; inhibitors; Biomarkers/cerebrospinal fluid; Brain Chemistry/drug effects; Cognition/drug effects; Cyclic S-Oxides/adverse effects/*therapeutic use; Dose-Response Relationship, Drug; Double-Blind Method; Female; Humans; Male; Middle Aged; Neuropsychological Tests; Thiadiazines/adverse effects/*therapeutic use; Treatment Failure&lt;/_keywords&gt;&lt;_language&gt;eng&lt;/_language&gt;&lt;_modified&gt;63529514&lt;/_modified&gt;&lt;_pages&gt;1691-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9719179&amp;amp;query_hl=1&lt;/_url&gt;&lt;_volume&gt;378&lt;/_volume&gt;&lt;/Details&gt;&lt;Extra&gt;&lt;DBUID&gt;{F96A950B-833F-4880-A151-76DA2D6A2879}&lt;/DBUID&gt;&lt;/Extra&gt;&lt;/Item&gt;&lt;/References&gt;&lt;/Group&gt;&lt;Group&gt;&lt;References&gt;&lt;Item&gt;&lt;ID&gt;1271&lt;/ID&gt;&lt;UID&gt;{031CF34B-7CFC-487C-A263-E29D3C6C9D09}&lt;/UID&gt;&lt;Title&gt;A phase 3 trial of semagacestat for treatment of Alzheimer&amp;apos;s disease&lt;/Title&gt;&lt;Template&gt;Journal Article&lt;/Template&gt;&lt;Star&gt;0&lt;/Star&gt;&lt;Tag&gt;0&lt;/Tag&gt;&lt;Author&gt;Doody, R S; Raman, R; Farlow, M; Iwatsubo, T; Vellas, B; Joffe, S; Kieburtz, K; He, F; Sun, X; Thomas, R G; Aisen, P S; Siemers, E; Sethuraman, G; Mohs, R&lt;/Author&gt;&lt;Year&gt;2013&lt;/Year&gt;&lt;Details&gt;&lt;_accession_num&gt;23883379&lt;/_accession_num&gt;&lt;_author_adr&gt;Alzheimer&amp;apos;s Disease and Memory Disorders Center, Department of Neurology, Baylor  College of Medicine, Houston, TX 77030, USA. rdoody@bcm.edu&lt;/_author_adr&gt;&lt;_created&gt;63062545&lt;/_created&gt;&lt;_date&gt;2013-07-25&lt;/_date&gt;&lt;_date_display&gt;2013 Jul 25&lt;/_date_display&gt;&lt;_db_updated&gt;PubMed&lt;/_db_updated&gt;&lt;_doi&gt;10.1056/NEJMoa1210951&lt;/_doi&gt;&lt;_impact_factor&gt;  74.699&lt;/_impact_factor&gt;&lt;_isbn&gt;1533-4406 (Electronic); 0028-4793 (Linking)&lt;/_isbn&gt;&lt;_issue&gt;4&lt;/_issue&gt;&lt;_journal&gt;N Engl J Med&lt;/_journal&gt;&lt;_keywords&gt;Activities of Daily Living; Aged; Alanine/adverse effects/*analogs &amp;amp;amp; derivatives/therapeutic use; Alzheimer Disease/*drug therapy; Amyloid Precursor Protein Secretases/*antagonists &amp;amp;amp; inhibitors; Amyloid beta-Peptides/blood; Azepines/adverse effects/*therapeutic use; Biomarkers/blood; Cognition/drug effects; Double-Blind Method; Female; Humans; Male; Middle Aged; Skin Neoplasms/chemically induced; Treatment Failure; Weight Loss/drug effects&lt;/_keywords&gt;&lt;_language&gt;eng&lt;/_language&gt;&lt;_modified&gt;63529515&lt;/_modified&gt;&lt;_pages&gt;341-50&lt;/_pages&gt;&lt;_tertiary_title&gt;The New England journal of medicine&lt;/_tertiary_title&gt;&lt;_type_work&gt;Clinical Trial, Phase III; Journal Article; Multicenter Study; Randomized Controlled Trial; Research Support, N.I.H., Extramural; Research Support, Non-U.S. Gov&amp;apos;t&lt;/_type_work&gt;&lt;_url&gt;http://www.ncbi.nlm.nih.gov/entrez/query.fcgi?cmd=Retrieve&amp;amp;db=pubmed&amp;amp;dopt=Abstract&amp;amp;list_uids=23883379&amp;amp;query_hl=1&lt;/_url&gt;&lt;_volume&gt;369&lt;/_volume&gt;&lt;/Details&gt;&lt;Extra&gt;&lt;DBUID&gt;{F96A950B-833F-4880-A151-76DA2D6A2879}&lt;/DBUID&gt;&lt;/Extra&gt;&lt;/Item&gt;&lt;/References&gt;&lt;/Group&gt;&lt;/Citation&gt;_x000a_"/>
    <w:docVar w:name="NE.Ref{4F731AEE-559A-484B-9DF2-0E6CA01AABE1}" w:val=" ADDIN NE.Ref.{4F731AEE-559A-484B-9DF2-0E6CA01AABE1}&lt;Citation&gt;&lt;Group&gt;&lt;References&gt;&lt;Item&gt;&lt;ID&gt;1386&lt;/ID&gt;&lt;UID&gt;{FCF04693-45C5-4D5F-A410-9CC43E34D24D}&lt;/UID&gt;&lt;Title&gt;Thiamine deficiency induces oxidative stress and exacerbates the plaque pathology in Alzheimer&amp;apos;s mouse model&lt;/Title&gt;&lt;Template&gt;Journal Article&lt;/Template&gt;&lt;Star&gt;0&lt;/Star&gt;&lt;Tag&gt;0&lt;/Tag&gt;&lt;Author&gt;Karuppagounder, S S; Xu, H; Shi, Q; Chen, L H; Pedrini, S; Pechman, D; Baker, H; Beal, M F; Gandy, S E; Gibson, G E&lt;/Author&gt;&lt;Year&gt;2009&lt;/Year&gt;&lt;Details&gt;&lt;_accession_num&gt;18406011&lt;/_accession_num&gt;&lt;_author_adr&gt;Department of Neurology and Neurosciences, Weill Medical College of Cornell University, Burke Medical Research Institute, 785 Mamaroneck Avenue, White Plains, NY 10605, USA.&lt;/_author_adr&gt;&lt;_collection_scope&gt;SCI;SCIE&lt;/_collection_scope&gt;&lt;_created&gt;63383676&lt;/_created&gt;&lt;_date&gt;2009-10-01&lt;/_date&gt;&lt;_date_display&gt;2009 Oct&lt;/_date_display&gt;&lt;_db_updated&gt;PubMed&lt;/_db_updated&gt;&lt;_doi&gt;10.1016/j.neurobiolaging.2007.12.013&lt;/_doi&gt;&lt;_impact_factor&gt;   4.347&lt;/_impact_factor&gt;&lt;_isbn&gt;1558-1497 (Electronic); 0197-4580 (Linking)&lt;/_isbn&gt;&lt;_issue&gt;10&lt;/_issue&gt;&lt;_journal&gt;Neurobiol Aging&lt;/_journal&gt;&lt;_language&gt;eng&lt;/_language&gt;&lt;_modified&gt;63424044&lt;/_modified&gt;&lt;_pages&gt;1587-600&lt;/_pages&gt;&lt;_subject_headings&gt;Alzheimer Disease/immunology/pathology/*physiopathology; Amyloid Precursor Protein Secretases/metabolism; Amyloid beta-Peptides/metabolism; Amyloid beta-Protein Precursor/genetics; Animals; Aspartic Acid Endopeptidases/metabolism; Brain/immunology/pathology/*physiopathology; Disease Models, Animal; Female; Humans; Male; Mice; Mice, Transgenic; Mutation; Neuroglia/immunology/pathology/physiology; Neuroimmunomodulation/physiology; Neurons/immunology/pathology/physiology; Oxidative Stress/*physiology; Peptide Fragments/metabolism; Plaque, Amyloid/pathology/*physiology; Protease Nexins; Receptors, Cell Surface/genetics; Thiamine Deficiency/immunology/pathology/*physiopathology&lt;/_subject_headings&gt;&lt;_tertiary_title&gt;Neurobiology of aging&lt;/_tertiary_title&gt;&lt;_type_work&gt;Journal Article; Research Support, N.I.H., Extramural&lt;/_type_work&gt;&lt;_url&gt;http://www.ncbi.nlm.nih.gov/entrez/query.fcgi?cmd=Retrieve&amp;amp;db=pubmed&amp;amp;dopt=Abstract&amp;amp;list_uids=18406011&amp;amp;query_hl=1&lt;/_url&gt;&lt;_volume&gt;30&lt;/_volume&gt;&lt;/Details&gt;&lt;Extra&gt;&lt;DBUID&gt;{F96A950B-833F-4880-A151-76DA2D6A2879}&lt;/DBUID&gt;&lt;/Extra&gt;&lt;/Item&gt;&lt;/References&gt;&lt;/Group&gt;&lt;/Citation&gt;_x000a_"/>
    <w:docVar w:name="NE.Ref{50179A05-9318-448D-AF0F-1573BDDD9B79}" w:val=" ADDIN NE.Ref.{50179A05-9318-448D-AF0F-1573BDDD9B79}&lt;Citation&gt;&lt;Group&gt;&lt;References&gt;&lt;Item&gt;&lt;ID&gt;1043&lt;/ID&gt;&lt;UID&gt;{F2644C59-5953-456B-9C0F-EE11E6E2180E}&lt;/UID&gt;&lt;Title&gt;The Cellular Phase of Alzheimer&amp;apos;s Disease&lt;/Title&gt;&lt;Template&gt;Journal Article&lt;/Template&gt;&lt;Star&gt;0&lt;/Star&gt;&lt;Tag&gt;0&lt;/Tag&gt;&lt;Author&gt;De Strooper, B; Karran, E&lt;/Author&gt;&lt;Year&gt;2016&lt;/Year&gt;&lt;Details&gt;&lt;_accessed&gt;63427049&lt;/_accessed&gt;&lt;_accession_num&gt;26871627&lt;/_accession_num&gt;&lt;_author_adr&gt;VIB Center for the Biology of Disease, VIB-Leuven, 3000 Leuven, Belgium; Center for Human Genetics, Universitaire Ziekenhuizen and LIND, KU Leuven, 3000 Leuven,  Belgium; Institute of Neurology, University College London, Queen Square, WC1N 3BG London, UK. Electronic address: bart.destrooper@cme.vib-kuleuven.be.; Center for Human Genetics, Universitaire Ziekenhuizen and LIND, KU Leuven, 3000 Leuven, Belgium; Institute of Neurology, University College London, Queen Square, WC1N 3BG London, UK; Alzheimer Research UK, Cambridge, CB21 6AD, UK.&lt;/_author_adr&gt;&lt;_collection_scope&gt;SCI;SCIE;&lt;/_collection_scope&gt;&lt;_created&gt;61998702&lt;/_created&gt;&lt;_date&gt;2016-02-11&lt;/_date&gt;&lt;_date_display&gt;2016 Feb 11&lt;/_date_display&gt;&lt;_db_updated&gt;PubMed&lt;/_db_updated&gt;&lt;_doi&gt;10.1016/j.cell.2015.12.056&lt;/_doi&gt;&lt;_impact_factor&gt;  38.637&lt;/_impact_factor&gt;&lt;_isbn&gt;1097-4172 (Electronic); 0092-8674 (Linking)&lt;/_isbn&gt;&lt;_issue&gt;4&lt;/_issue&gt;&lt;_journal&gt;Cell&lt;/_journal&gt;&lt;_keywords&gt;Alzheimer Disease/metabolism/*pathology/physiopathology; Amyloid beta-Peptides/metabolism; Animals; Astrocytes/metabolism/pathology; Brain/pathology; Humans; Mice; Microglia/metabolism/pathology; Neural Pathways; Oligodendroglia/pathology; Single-Cell Analysis&lt;/_keywords&gt;&lt;_language&gt;eng&lt;/_language&gt;&lt;_modified&gt;63427049&lt;/_modified&gt;&lt;_ori_publication&gt;Copyright (c) 2016 Elsevier Inc. All rights reserved.&lt;/_ori_publication&gt;&lt;_pages&gt;603-15&lt;/_pages&gt;&lt;_tertiary_title&gt;Cell&lt;/_tertiary_title&gt;&lt;_type_work&gt;Journal Article; Research Support, Non-U.S. Gov&amp;apos;t; Review&lt;/_type_work&gt;&lt;_url&gt;http://www.ncbi.nlm.nih.gov/entrez/query.fcgi?cmd=Retrieve&amp;amp;db=pubmed&amp;amp;dopt=Abstract&amp;amp;list_uids=26871627&amp;amp;query_hl=1&lt;/_url&gt;&lt;_volume&gt;164&lt;/_volume&gt;&lt;/Details&gt;&lt;Extra&gt;&lt;DBUID&gt;{F96A950B-833F-4880-A151-76DA2D6A2879}&lt;/DBUID&gt;&lt;/Extra&gt;&lt;/Item&gt;&lt;/References&gt;&lt;/Group&gt;&lt;/Citation&gt;_x000a_"/>
    <w:docVar w:name="NE.Ref{523CA0A6-31EF-4297-B267-D9C5E7A37336}" w:val=" ADDIN NE.Ref.{523CA0A6-31EF-4297-B267-D9C5E7A37336}&lt;Citation&gt;&lt;Group&gt;&lt;References&gt;&lt;Item&gt;&lt;ID&gt;1385&lt;/ID&gt;&lt;UID&gt;{85EB1865-10F2-4D94-AAC8-C81790E4CECE}&lt;/UID&gt;&lt;Title&gt;Brain insulin resistance in type 2 diabetes and Alzheimer disease: concepts and conundrums&lt;/Title&gt;&lt;Template&gt;Journal Article&lt;/Template&gt;&lt;Star&gt;0&lt;/Star&gt;&lt;Tag&gt;0&lt;/Tag&gt;&lt;Author&gt;Arnold, Steven E; Arvanitakis, Zoe; Macauley-Rambach, Shannon L; Koenig, Aaron M; Wang, Hoau-Yan; Ahima, Rexford S; Craft, Suzanne; Gandy, Sam; Buettner, Christoph; Stoeckel, Luke E; Holtzman, David M; Nathan, David M&lt;/Author&gt;&lt;Year&gt;2018&lt;/Year&gt;&lt;Details&gt;&lt;_accessed&gt;63383668&lt;/_accessed&gt;&lt;_collection_scope&gt;SCI;SCIE&lt;/_collection_scope&gt;&lt;_created&gt;63383668&lt;/_created&gt;&lt;_db_updated&gt;CrossRef&lt;/_db_updated&gt;&lt;_doi&gt;10.1038/nrneurol.2017.185&lt;/_doi&gt;&lt;_impact_factor&gt;  27.000&lt;/_impact_factor&gt;&lt;_isbn&gt;1759-4758&lt;/_isbn&gt;&lt;_issue&gt;3&lt;/_issue&gt;&lt;_journal&gt;Nature Reviews Neurology&lt;/_journal&gt;&lt;_modified&gt;63424043&lt;/_modified&gt;&lt;_pages&gt;168-181&lt;/_pages&gt;&lt;_tertiary_title&gt;Nat Rev Neurol&lt;/_tertiary_title&gt;&lt;_url&gt;http://www.nature.com/articles/nrneurol.2017.185_x000d__x000a_http://www.nature.com/doifinder/10.1038/nrneurol.2017.185&lt;/_url&gt;&lt;_volume&gt;14&lt;/_volume&gt;&lt;/Details&gt;&lt;Extra&gt;&lt;DBUID&gt;{F96A950B-833F-4880-A151-76DA2D6A2879}&lt;/DBUID&gt;&lt;/Extra&gt;&lt;/Item&gt;&lt;/References&gt;&lt;/Group&gt;&lt;/Citation&gt;_x000a_"/>
    <w:docVar w:name="NE.Ref{54D5BFCF-5A3C-4F1C-9BF2-A12C670EAF7E}" w:val=" ADDIN NE.Ref.{54D5BFCF-5A3C-4F1C-9BF2-A12C670EAF7E}&lt;Citation&gt;&lt;Group&gt;&lt;References&gt;&lt;Item&gt;&lt;ID&gt;1282&lt;/ID&gt;&lt;UID&gt;{641EEA49-EF40-4949-83F0-9DF8258EC08F}&lt;/UID&gt;&lt;Title&gt;LSD1 protects against hippocampal and cortical neurodegeneration&lt;/Title&gt;&lt;Template&gt;Journal Article&lt;/Template&gt;&lt;Star&gt;0&lt;/Star&gt;&lt;Tag&gt;0&lt;/Tag&gt;&lt;Author&gt;Christopher, M A; Myrick, D A; Barwick, B G; Engstrom, A K; Porter-Stransky, K A; Boss, J M; Weinshenker, D; Levey, A I; Katz, D J&lt;/Author&gt;&lt;Year&gt;2017&lt;/Year&gt;&lt;Details&gt;&lt;_accession_num&gt;28993646&lt;/_accession_num&gt;&lt;_author_adr&gt;Department of Cell Biology, Emory University School of Medicine, Atlanta, GA, 30322, USA.; Graduate Division of Biological and Biomedical Science, Emory University, Atlanta, GA, 30322, USA.; Department of Cell Biology, Emory University School of Medicine, Atlanta, GA, 30322, USA.; Graduate Division of Biological and Biomedical Science, Emory University, Atlanta, GA, 30322, USA.; Graduate Division of Biological and Biomedical Science, Emory University, Atlanta, GA, 30322, USA.; Department of Microbiology and Immunology, Emory University School of Medicine, Atlanta, GA, 30322, USA.; Department of Cell Biology, Emory University School of Medicine, Atlanta, GA, 30322, USA.; Graduate Division of Biological and Biomedical Science, Emory University, Atlanta, GA, 30322, USA.; Department of Human Genetics, Emory University School of Medicine, Atlanta, GA, 30322, USA.; Department of Microbiology and Immunology, Emory University School of Medicine, Atlanta, GA, 30322, USA.; Department of Human Genetics, Emory University School of Medicine, Atlanta, GA, 30322, USA.; Department of Neurology, Emory University School of Medicine, Atlanta, GA, 30322, USA.; Emory University Alzheimer&amp;apos;s Disease Research Center, Emory University School of  Medicine, Atlanta, GA, 30322, USA.; Department of Cell Biology, Emory University School of Medicine, Atlanta, GA, 30322, USA. djkatz@emory.edu.&lt;/_author_adr&gt;&lt;_collection_scope&gt;SCI;SCIE&lt;/_collection_scope&gt;&lt;_created&gt;63062558&lt;/_created&gt;&lt;_date&gt;2017-10-09&lt;/_date&gt;&lt;_date_display&gt;2017 Oct 9&lt;/_date_display&gt;&lt;_db_updated&gt;PubMed&lt;/_db_updated&gt;&lt;_doi&gt;10.1038/s41467-017-00922-9&lt;/_doi&gt;&lt;_impact_factor&gt;  14.919&lt;/_impact_factor&gt;&lt;_isbn&gt;2041-1723 (Electronic); 2041-1723 (Linking)&lt;/_isbn&gt;&lt;_issue&gt;1&lt;/_issue&gt;&lt;_journal&gt;Nat Commun&lt;/_journal&gt;&lt;_keywords&gt;Alzheimer Disease/*metabolism/pathology; Animals; Case-Control Studies; Cell Differentiation; Cerebral Cortex/metabolism/*pathology; DNA-Binding Proteins/metabolism; Frontotemporal Dementia/metabolism/pathology; Gene Expression Regulation; Hippocampus/metabolism/*pathology; Histone Demethylases/*genetics/*metabolism; Humans; Memory Disorders/genetics/pathology; Mice, Transgenic; Motor Neurons; Neurodegenerative Diseases/genetics/pathology; Stem Cells/pathology/physiology; tau Proteins/metabolism&lt;/_keywords&gt;&lt;_language&gt;eng&lt;/_language&gt;&lt;_modified&gt;64483892&lt;/_modified&gt;&lt;_pages&gt;805&lt;/_pages&gt;&lt;_tertiary_title&gt;Nature communications&lt;/_tertiary_title&gt;&lt;_type_work&gt;Journal Article; Research Support, N.I.H., Extramural; Research Support, Non-U.S. Gov&amp;apos;t&lt;/_type_work&gt;&lt;_url&gt;http://www.ncbi.nlm.nih.gov/entrez/query.fcgi?cmd=Retrieve&amp;amp;db=pubmed&amp;amp;dopt=Abstract&amp;amp;list_uids=28993646&amp;amp;query_hl=1&lt;/_url&gt;&lt;_volume&gt;8&lt;/_volume&gt;&lt;/Details&gt;&lt;Extra&gt;&lt;DBUID&gt;{F96A950B-833F-4880-A151-76DA2D6A2879}&lt;/DBUID&gt;&lt;/Extra&gt;&lt;/Item&gt;&lt;/References&gt;&lt;/Group&gt;&lt;/Citation&gt;_x000a_"/>
    <w:docVar w:name="NE.Ref{5DD2C50B-F30B-48C2-8CF2-B38E5A14EFA2}" w:val=" ADDIN NE.Ref.{5DD2C50B-F30B-48C2-8CF2-B38E5A14EFA2}&lt;Citation&gt;&lt;Group&gt;&lt;References&gt;&lt;Item&gt;&lt;ID&gt;1385&lt;/ID&gt;&lt;UID&gt;{85EB1865-10F2-4D94-AAC8-C81790E4CECE}&lt;/UID&gt;&lt;Title&gt;Brain insulin resistance in type 2 diabetes and Alzheimer disease: concepts and conundrums&lt;/Title&gt;&lt;Template&gt;Journal Article&lt;/Template&gt;&lt;Star&gt;0&lt;/Star&gt;&lt;Tag&gt;0&lt;/Tag&gt;&lt;Author&gt;Arnold, Steven E; Arvanitakis, Zoe; Macauley-Rambach, Shannon L; Koenig, Aaron M; Wang, Hoau-Yan; Ahima, Rexford S; Craft, Suzanne; Gandy, Sam; Buettner, Christoph; Stoeckel, Luke E; Holtzman, David M; Nathan, David M&lt;/Author&gt;&lt;Year&gt;2018&lt;/Year&gt;&lt;Details&gt;&lt;_accessed&gt;63383668&lt;/_accessed&gt;&lt;_collection_scope&gt;SCI;SCIE&lt;/_collection_scope&gt;&lt;_created&gt;63383668&lt;/_created&gt;&lt;_db_updated&gt;CrossRef&lt;/_db_updated&gt;&lt;_doi&gt;10.1038/nrneurol.2017.185&lt;/_doi&gt;&lt;_impact_factor&gt;  27.000&lt;/_impact_factor&gt;&lt;_isbn&gt;1759-4758&lt;/_isbn&gt;&lt;_issue&gt;3&lt;/_issue&gt;&lt;_journal&gt;Nature Reviews Neurology&lt;/_journal&gt;&lt;_modified&gt;63424043&lt;/_modified&gt;&lt;_pages&gt;168-181&lt;/_pages&gt;&lt;_tertiary_title&gt;Nat Rev Neurol&lt;/_tertiary_title&gt;&lt;_url&gt;http://www.nature.com/articles/nrneurol.2017.185_x000d__x000a_http://www.nature.com/doifinder/10.1038/nrneurol.2017.185&lt;/_url&gt;&lt;_volume&gt;14&lt;/_volume&gt;&lt;/Details&gt;&lt;Extra&gt;&lt;DBUID&gt;{F96A950B-833F-4880-A151-76DA2D6A2879}&lt;/DBUID&gt;&lt;/Extra&gt;&lt;/Item&gt;&lt;/References&gt;&lt;/Group&gt;&lt;Group&gt;&lt;References&gt;&lt;Item&gt;&lt;ID&gt;1378&lt;/ID&gt;&lt;UID&gt;{F3F5CF20-46CF-40AC-99C9-F29BCAA218BC}&lt;/UID&gt;&lt;Title&gt;Oxidative stress, dysfunctional glucose metabolism and Alzheimer disease&lt;/Title&gt;&lt;Template&gt;Journal Article&lt;/Template&gt;&lt;Star&gt;0&lt;/Star&gt;&lt;Tag&gt;0&lt;/Tag&gt;&lt;Author&gt;Butterfield, D Allan; Halliwell, Barry&lt;/Author&gt;&lt;Year&gt;2019&lt;/Year&gt;&lt;Details&gt;&lt;_accessed&gt;63325379&lt;/_accessed&gt;&lt;_created&gt;63325341&lt;/_created&gt;&lt;_date&gt;62588160&lt;/_date&gt;&lt;_date_display&gt;2019&lt;/_date_display&gt;&lt;_db_updated&gt;PKU Search&lt;/_db_updated&gt;&lt;_doi&gt;10.1038/s41583-019-0132-6&lt;/_doi&gt;&lt;_impact_factor&gt;  34.870&lt;/_impact_factor&gt;&lt;_isbn&gt;1471-003X&lt;/_isbn&gt;&lt;_issue&gt;3&lt;/_issue&gt;&lt;_journal&gt;Nature reviews. Neuroscience&lt;/_journal&gt;&lt;_keywords&gt;Brain - metabolism; Glucose Intolerance - metabolism; Glycolysis - physiology; Animals; Humans; Oxidative Stress - physiology; Alzheimer Disease - metabolism; Brain - pathology; Glucose Intolerance - pathology; Disease Progression; Alzheimer Disease - pathology; Oxidative stress; Glucose metabolism; Care and treatment; Development and progression; Genetic aspects; Health aspects; Alzheimer&amp;apos;s disease; Tricarboxylic acid cycle; Neurodegenerative diseases; Oxidative metabolism; Cognitive ability; Glucose; Metabolism; Dementia disorders; Glycolysis; Oxidation; Age&lt;/_keywords&gt;&lt;_modified&gt;63969170&lt;/_modified&gt;&lt;_number&gt;1&lt;/_number&gt;&lt;_ori_publication&gt;Nature Publishing Group&lt;/_ori_publication&gt;&lt;_pages&gt;148-160&lt;/_pages&gt;&lt;_place_published&gt;England&lt;/_place_published&gt;&lt;_url&gt;http://pku.summon.serialssolutions.com/2.0.0/link/0/eLvHCXMwtV1LT9wwEB5RkKpeoPTFUop8q1Q1JbHj2DlU1QqxQlXpS1RCvViOH-oKdll2Fwn66zuTONBy4NZLbpGVfDPffOPxeAAEf5dndzhBNYUtChcbyrWr2mmS_oWPFgO6Dw1tf_w80p--8tGB_LgC3_rWmAR3z5ItdftzR7vmexTcUe5WQn2YXWQ0R4rqrf1QDZuGLfj3hSiox3oNObp1XXVyk5KRuO_6jxQm1bk46eueQu8tMLRpOmtE54kEz6p_Itdd_v5blfIUnUYb_-FDHsN6kqps2NnWJqyE6RN4eJSK8U_h8MvV2Lf3hrOu4-Qt89cLCpTd_iJLx-HZJCzR1M7GiwmzU8-GZ79_hfEkzFmqDj2DH6OD4_3DLA1myBy6v8pcHYUsfKmdrWsrmyK30qIutDpqhRmnzEONqYjPpZc86CZqUkEyah5EmWsrnsPq9HwatoA513gRdchdFVAbOV3yGEtMeiyvoqr5AN70P93Muvs3TFs3F9p0CBlEyBBCphrAa4LFkG8u59bZ1GKAS9EtV2YoFfIVxm05gJ0eCpOcdmFucRjAiw7NmzWJClVZ8e37X3wJj3hrMWQ4O7C6nF-GV_Bgdnq52xoePr9_Pv4DMEjopg&lt;/_url&gt;&lt;_volume&gt;20&lt;/_volume&gt;&lt;/Details&gt;&lt;Extra&gt;&lt;DBUID&gt;{F96A950B-833F-4880-A151-76DA2D6A2879}&lt;/DBUID&gt;&lt;/Extra&gt;&lt;/Item&gt;&lt;/References&gt;&lt;/Group&gt;&lt;/Citation&gt;_x000a_"/>
    <w:docVar w:name="NE.Ref{5E9D5C62-F5AC-40F5-AE46-A27F6B067457}" w:val=" ADDIN NE.Ref.{5E9D5C62-F5AC-40F5-AE46-A27F6B067457}&lt;Citation&gt;&lt;Group&gt;&lt;References&gt;&lt;Item&gt;&lt;ID&gt;1277&lt;/ID&gt;&lt;UID&gt;{1B030EC1-6805-4753-BAE8-4BD6FCB44692}&lt;/UID&gt;&lt;Title&gt;Thiamine and Alzheimer&amp;apos;s disease. A pilot study&lt;/Title&gt;&lt;Template&gt;Journal Article&lt;/Template&gt;&lt;Star&gt;0&lt;/Star&gt;&lt;Tag&gt;0&lt;/Tag&gt;&lt;Author&gt;Blass, J P; Gleason, P; Brush, D; DiPonte, P; Thaler, H&lt;/Author&gt;&lt;Year&gt;1988&lt;/Year&gt;&lt;Details&gt;&lt;_accession_num&gt;2969232&lt;/_accession_num&gt;&lt;_author_adr&gt;Will Rogers Institute, White Plains, NY.&lt;/_author_adr&gt;&lt;_created&gt;63062552&lt;/_created&gt;&lt;_date&gt;1988-08-01&lt;/_date&gt;&lt;_date_display&gt;1988 Aug&lt;/_date_display&gt;&lt;_db_updated&gt;PubMed&lt;/_db_updated&gt;&lt;_doi&gt;10.1001/archneur.1988.00520320019008&lt;/_doi&gt;&lt;_isbn&gt;0003-9942 (Print); 0003-9942 (Linking)&lt;/_isbn&gt;&lt;_issue&gt;8&lt;/_issue&gt;&lt;_journal&gt;Arch Neurol&lt;/_journal&gt;&lt;_keywords&gt;Alzheimer Disease/*drug therapy/psychology; Behavior/drug effects; Cognition/drug effects; Double-Blind Method; Humans; Mental Status Schedule; Niacinamide/therapeutic use; Pilot Projects; Thiamine/*therapeutic use&lt;/_keywords&gt;&lt;_language&gt;eng&lt;/_language&gt;&lt;_modified&gt;63071475&lt;/_modified&gt;&lt;_pages&gt;833-5&lt;/_pages&gt;&lt;_tertiary_title&gt;Archives of neurology&lt;/_tertiary_title&gt;&lt;_type_work&gt;Clinical Trial; Comparative Study; Controlled Clinical Trial; Journal Article; Research Support, Non-U.S. Gov&amp;apos;t; Research Support, U.S. Gov&amp;apos;t, P.H.S.&lt;/_type_work&gt;&lt;_url&gt;http://www.ncbi.nlm.nih.gov/entrez/query.fcgi?cmd=Retrieve&amp;amp;db=pubmed&amp;amp;dopt=Abstract&amp;amp;list_uids=2969232&amp;amp;query_hl=1&lt;/_url&gt;&lt;_volume&gt;45&lt;/_volume&gt;&lt;/Details&gt;&lt;Extra&gt;&lt;DBUID&gt;{F96A950B-833F-4880-A151-76DA2D6A2879}&lt;/DBUID&gt;&lt;/Extra&gt;&lt;/Item&gt;&lt;/References&gt;&lt;/Group&gt;&lt;Group&gt;&lt;References&gt;&lt;Item&gt;&lt;ID&gt;1383&lt;/ID&gt;&lt;UID&gt;{5DEA438B-401C-4798-AFEC-6E802D2C1D1D}&lt;/UID&gt;&lt;Title&gt;A Trial of Thiamine in Alzheimer&amp;apos;s Disease&lt;/Title&gt;&lt;Template&gt;Journal Article&lt;/Template&gt;&lt;Star&gt;0&lt;/Star&gt;&lt;Tag&gt;0&lt;/Tag&gt;&lt;Author&gt;K. A. Nolan, PhD; R. S. Black, MD; K. F. R. Sheu, PhD; Langberg, J; J. P. Blass, MD PhD&lt;/Author&gt;&lt;Year&gt;1991&lt;/Year&gt;&lt;Details&gt;&lt;_accessed&gt;63346565&lt;/_accessed&gt;&lt;_created&gt;63346556&lt;/_created&gt;&lt;_doi&gt;10.1001/archneur.1991.00530130093025&lt;/_doi&gt;&lt;_issue&gt;48(1):81-83&lt;/_issue&gt;&lt;_journal&gt;Arch Neurol&lt;/_journal&gt;&lt;_modified&gt;63346566&lt;/_modified&gt;&lt;/Details&gt;&lt;Extra&gt;&lt;DBUID&gt;{F96A950B-833F-4880-A151-76DA2D6A2879}&lt;/DBUID&gt;&lt;/Extra&gt;&lt;/Item&gt;&lt;/References&gt;&lt;/Group&gt;&lt;/Citation&gt;_x000a_"/>
    <w:docVar w:name="NE.Ref{601EE65E-0BE5-4B99-A9C3-0657AD05B12E}" w:val=" ADDIN NE.Ref.{601EE65E-0BE5-4B99-A9C3-0657AD05B12E}&lt;Citation&gt;&lt;Group&gt;&lt;References&gt;&lt;Item&gt;&lt;ID&gt;1381&lt;/ID&gt;&lt;UID&gt;{E2A222D9-2630-4AA8-A0E4-F7C7AD97C1D2}&lt;/UID&gt;&lt;Title&gt;Genetic Control of Human Brain Transcript Expression in Alzheimer Disease&lt;/Title&gt;&lt;Template&gt;Journal Article&lt;/Template&gt;&lt;Star&gt;0&lt;/Star&gt;&lt;Tag&gt;0&lt;/Tag&gt;&lt;Author&gt;Webster, Jennifer A; Gibbs, J Raphael; Clarke, Jennifer; Ray, Monika; Zhang, Weixiong; Holmans, Peter; Rohrer, Kristen; Zhao, Alice; Marlowe, Lauren; Kaleem, Mona; McCorquodale, Donald S; Cuello, Cindy; Leung, Doris; Bryden, Leslie; Nath, Priti; Zismann, Victoria L; Joshipura, Keta; Huentelman, Matthew J; Hu-Lince, Diane; Coon, Keith D; Craig, David W; Pearson, John V; Heward, Christopher B; Reiman, Eric M; Stephan, Dietrich; Hardy, John; Myers, Amanda J&lt;/Author&gt;&lt;Year&gt;2009&lt;/Year&gt;&lt;Details&gt;&lt;_accessed&gt;63340710&lt;/_accessed&gt;&lt;_created&gt;63340710&lt;/_created&gt;&lt;_db_updated&gt;CrossRef&lt;/_db_updated&gt;&lt;_doi&gt;10.1016/j.ajhg.2009.03.011&lt;/_doi&gt;&lt;_impact_factor&gt;  10.502&lt;/_impact_factor&gt;&lt;_isbn&gt;00029297&lt;/_isbn&gt;&lt;_issue&gt;4&lt;/_issue&gt;&lt;_journal&gt;The American Journal of Human Genetics&lt;/_journal&gt;&lt;_modified&gt;63467472&lt;/_modified&gt;&lt;_pages&gt;445-458&lt;/_pages&gt;&lt;_tertiary_title&gt;The American Journal of Human Genetics&lt;/_tertiary_title&gt;&lt;_url&gt;https://linkinghub.elsevier.com/retrieve/pii/S0002929709001086_x000d__x000a_https://api.elsevier.com/content/article/PII:S0002929709001086?httpAccept=text/xml&lt;/_url&gt;&lt;_volume&gt;84&lt;/_volume&gt;&lt;/Details&gt;&lt;Extra&gt;&lt;DBUID&gt;{F96A950B-833F-4880-A151-76DA2D6A2879}&lt;/DBUID&gt;&lt;/Extra&gt;&lt;/Item&gt;&lt;/References&gt;&lt;/Group&gt;&lt;/Citation&gt;_x000a_"/>
    <w:docVar w:name="NE.Ref{620D34A7-AD3C-49F9-B4DF-14E005C5C65C}" w:val=" ADDIN NE.Ref.{620D34A7-AD3C-49F9-B4DF-14E005C5C65C}&lt;Citation&gt;&lt;Group&gt;&lt;References&gt;&lt;Item&gt;&lt;ID&gt;1440&lt;/ID&gt;&lt;UID&gt;{2DB476B7-365C-4DE3-B50C-1FE05CD986D6}&lt;/UID&gt;&lt;Title&gt;Benfotiamine and Cognitive Decline in Alzheimer’s Disease: Results of a Randomized Placebo-Controlled Phase IIa Clinical Trial&lt;/Title&gt;&lt;Template&gt;Journal Article&lt;/Template&gt;&lt;Star&gt;0&lt;/Star&gt;&lt;Tag&gt;0&lt;/Tag&gt;&lt;Author&gt;Gibson, Gary E; Luchsinger, José A; Cirio, Rosanna; Chen, Huanlian; Franchino-Elder, Jessica; Hirsch, Joseph A; Bettendorff, Lucien; Chen, Zhengming; Flowers, Sarah; Gerber, Linda; Grandville, Thomas; Schupf, Nicole; Xu, Hui; Stern, Yaakov; Habeck, Christian; Jordan, Barry; Fonzetti, Pasquale&lt;/Author&gt;&lt;Year&gt;2020&lt;/Year&gt;&lt;Details&gt;&lt;_accessed&gt;63778203&lt;/_accessed&gt;&lt;_created&gt;63552233&lt;/_created&gt;&lt;_db_updated&gt;CrossRef&lt;/_db_updated&gt;&lt;_doi&gt;10.3233/JAD-200896&lt;/_doi&gt;&lt;_impact_factor&gt;   4.472&lt;/_impact_factor&gt;&lt;_isbn&gt;13872877&lt;/_isbn&gt;&lt;_journal&gt;Journal of Alzheimer&amp;apos;s Disease&lt;/_journal&gt;&lt;_modified&gt;63927881&lt;/_modified&gt;&lt;_pages&gt;1-22&lt;/_pages&gt;&lt;_tertiary_title&gt;JAD&lt;/_tertiary_title&gt;&lt;_url&gt;https://www.medra.org/servlet/aliasResolver?alias=iospress&amp;amp;doi=10.3233/JAD-200896_x000d__x000a_https://content.iospress.com/download?id=10.3233/JAD-200896&lt;/_url&gt;&lt;/Details&gt;&lt;Extra&gt;&lt;DBUID&gt;{F96A950B-833F-4880-A151-76DA2D6A2879}&lt;/DBUID&gt;&lt;/Extra&gt;&lt;/Item&gt;&lt;/References&gt;&lt;/Group&gt;&lt;/Citation&gt;_x000a_"/>
    <w:docVar w:name="NE.Ref{639C3F1B-8650-4048-812E-2126519DE3C1}" w:val=" ADDIN NE.Ref.{639C3F1B-8650-4048-812E-2126519DE3C1}&lt;Citation&gt;&lt;Group&gt;&lt;References&gt;&lt;Item&gt;&lt;ID&gt;1280&lt;/ID&gt;&lt;UID&gt;{2CAA06F2-6A48-4D05-913C-9E846B8E23F1}&lt;/UID&gt;&lt;Title&gt;Integrated systems approach identifies genetic nodes and networks in late-onset Alzheimer&amp;apos;s disease&lt;/Title&gt;&lt;Template&gt;Journal Article&lt;/Template&gt;&lt;Star&gt;0&lt;/Star&gt;&lt;Tag&gt;0&lt;/Tag&gt;&lt;Author&gt;Zhang, B; Gaiteri, C; Bodea, L G; Wang, Z; McElwee, J; Podtelezhnikov, A A; Zhang, C; Xie, T; Tran, L; Dobrin, R; Fluder, E; Clurman, B; Melquist, S; Narayanan, M; Suver, C; Shah, H; Mahajan, M; Gillis, T; Mysore, J; MacDonald, M E; Lamb, J R; Bennett, D A; Molony, C; Stone, D J; Gudnason, V; Myers, A J; Schadt, E E; Neumann, H; Zhu, J; Emilsson, V&lt;/Author&gt;&lt;Year&gt;2013&lt;/Year&gt;&lt;Details&gt;&lt;_accession_num&gt;23622250&lt;/_accession_num&gt;&lt;_author_adr&gt;Department of Genetics and Genomic Sciences, Icahn School of Medicine at Mount Sinai, New York, NY 10029, USA. bin.zhang@mssm.edu&lt;/_author_adr&gt;&lt;_collection_scope&gt;SCI;SCIE&lt;/_collection_scope&gt;&lt;_created&gt;63062555&lt;/_created&gt;&lt;_date&gt;2013-04-25&lt;/_date&gt;&lt;_date_display&gt;2013 Apr 25&lt;/_date_display&gt;&lt;_db_updated&gt;PubMed&lt;/_db_updated&gt;&lt;_doi&gt;10.1016/j.cell.2013.03.030&lt;/_doi&gt;&lt;_impact_factor&gt;  36.216&lt;/_impact_factor&gt;&lt;_isbn&gt;1097-4172 (Electronic); 0092-8674 (Linking)&lt;/_isbn&gt;&lt;_issue&gt;3&lt;/_issue&gt;&lt;_journal&gt;Cell&lt;/_journal&gt;&lt;_keywords&gt;Adaptor Proteins, Signal Transducing/metabolism; Alzheimer Disease/*genetics/metabolism; Animals; Bayes Theorem; Brain/*metabolism/pathology; *Gene Regulatory Networks; Humans; Membrane Proteins/metabolism; Mice; Microglia/metabolism&lt;/_keywords&gt;&lt;_language&gt;eng&lt;/_language&gt;&lt;_modified&gt;63340711&lt;/_modified&gt;&lt;_ori_publication&gt;Copyright (c) 2013 Elsevier Inc. All rights reserved.&lt;/_ori_publication&gt;&lt;_pages&gt;707-20&lt;/_pages&gt;&lt;_tertiary_title&gt;Cell&lt;/_tertiary_title&gt;&lt;_type_work&gt;Journal Article; Research Support, N.I.H., Extramural; Research Support, Non-U.S. Gov&amp;apos;t&lt;/_type_work&gt;&lt;_url&gt;http://www.ncbi.nlm.nih.gov/entrez/query.fcgi?cmd=Retrieve&amp;amp;db=pubmed&amp;amp;dopt=Abstract&amp;amp;list_uids=23622250&amp;amp;query_hl=1&lt;/_url&gt;&lt;_volume&gt;153&lt;/_volume&gt;&lt;/Details&gt;&lt;Extra&gt;&lt;DBUID&gt;{F96A950B-833F-4880-A151-76DA2D6A2879}&lt;/DBUID&gt;&lt;/Extra&gt;&lt;/Item&gt;&lt;/References&gt;&lt;/Group&gt;&lt;/Citation&gt;_x000a_"/>
    <w:docVar w:name="NE.Ref{647E9438-F487-4AB2-8F9C-B6DB3928C933}" w:val=" ADDIN NE.Ref.{647E9438-F487-4AB2-8F9C-B6DB3928C933}&lt;Citation&gt;&lt;Group&gt;&lt;References&gt;&lt;Item&gt;&lt;ID&gt;1052&lt;/ID&gt;&lt;UID&gt;{CD7EC0F6-DF87-4458-8542-D3A17743B8A3}&lt;/UID&gt;&lt;Title&gt;Preclinical evidence of Alzheimer&amp;apos;s disease in persons homozygous for the epsilon 4 allele for apolipoprotein E&lt;/Title&gt;&lt;Template&gt;Journal Article&lt;/Template&gt;&lt;Star&gt;0&lt;/Star&gt;&lt;Tag&gt;0&lt;/Tag&gt;&lt;Author&gt;Reiman, E M; Caselli, R J; Yun, L S; Chen, K; Bandy, D; Minoshima, S; Thibodeau, S N; Osborne, D&lt;/Author&gt;&lt;Year&gt;1996&lt;/Year&gt;&lt;Details&gt;&lt;_accession_num&gt;8592548&lt;/_accession_num&gt;&lt;_author_adr&gt;Positron Emission Tomography Center, Good Samaritan Regional Medical Center, Phoenix, Ariz. USA.&lt;/_author_adr&gt;&lt;_created&gt;62007496&lt;/_created&gt;&lt;_date&gt;1996-03-21&lt;/_date&gt;&lt;_date_display&gt;1996 Mar 21&lt;/_date_display&gt;&lt;_db_updated&gt;PubMed&lt;/_db_updated&gt;&lt;_doi&gt;10.1056/NEJM199603213341202&lt;/_doi&gt;&lt;_impact_factor&gt;  70.670&lt;/_impact_factor&gt;&lt;_isbn&gt;0028-4793 (Print); 0028-4793 (Linking)&lt;/_isbn&gt;&lt;_issue&gt;12&lt;/_issue&gt;&lt;_journal&gt;N Engl J Med&lt;/_journal&gt;&lt;_keywords&gt;Aged; Alleles; Alzheimer Disease/diagnosis/*genetics/metabolism; Apolipoproteins E/*genetics; Brain/diagnostic imaging/*metabolism; Case-Control Studies; Female; Genotype; Glucose/*metabolism; Homozygote; Humans; Image Processing, Computer-Assisted; Male; Middle Aged; Neuropsychological Tests; Tomography, Emission-Computed&lt;/_keywords&gt;&lt;_language&gt;eng&lt;/_language&gt;&lt;_modified&gt;63159520&lt;/_modified&gt;&lt;_pages&gt;752-8&lt;/_pages&gt;&lt;_tertiary_title&gt;The New England journal of medicine&lt;/_tertiary_title&gt;&lt;_type_work&gt;Journal Article&lt;/_type_work&gt;&lt;_url&gt;http://www.ncbi.nlm.nih.gov/entrez/query.fcgi?cmd=Retrieve&amp;amp;db=pubmed&amp;amp;dopt=Abstract&amp;amp;list_uids=8592548&amp;amp;query_hl=1&lt;/_url&gt;&lt;_volume&gt;334&lt;/_volume&gt;&lt;/Details&gt;&lt;Extra&gt;&lt;DBUID&gt;{F96A950B-833F-4880-A151-76DA2D6A2879}&lt;/DBUID&gt;&lt;/Extra&gt;&lt;/Item&gt;&lt;/References&gt;&lt;/Group&gt;&lt;Group&gt;&lt;References&gt;&lt;Item&gt;&lt;ID&gt;1066&lt;/ID&gt;&lt;UID&gt;{A69ACB92-43C1-4F8B-B2F2-169165207B92}&lt;/UID&gt;&lt;Title&gt;Brain glucose hypometabolism and oxidative stress in preclinical Alzheimer&amp;apos;s disease&lt;/Title&gt;&lt;Template&gt;Journal Article&lt;/Template&gt;&lt;Star&gt;0&lt;/Star&gt;&lt;Tag&gt;0&lt;/Tag&gt;&lt;Author&gt;Mosconi, L; Pupi, A; De Leon, M J&lt;/Author&gt;&lt;Year&gt;2008&lt;/Year&gt;&lt;Details&gt;&lt;_accession_num&gt;19076441&lt;/_accession_num&gt;&lt;_author_adr&gt;Department of Psychiatry, New York University School of Medicine, New York, NY 10016, USA. lisa.mosconi@med.nyu.edu&lt;/_author_adr&gt;&lt;_created&gt;62016051&lt;/_created&gt;&lt;_date&gt;2008-12-01&lt;/_date&gt;&lt;_date_display&gt;2008 Dec&lt;/_date_display&gt;&lt;_db_updated&gt;PubMed&lt;/_db_updated&gt;&lt;_doi&gt;10.1196/annals.1427.007&lt;/_doi&gt;&lt;_impact_factor&gt;   4.295&lt;/_impact_factor&gt;&lt;_isbn&gt;1749-6632 (Electronic); 0077-8923 (Linking)&lt;/_isbn&gt;&lt;_journal&gt;Ann N Y Acad Sci&lt;/_journal&gt;&lt;_keywords&gt;Alzheimer Disease/*metabolism; Brain/*metabolism; Glucose/*metabolism; Humans; *Oxidative Stress&lt;/_keywords&gt;&lt;_language&gt;eng&lt;/_language&gt;&lt;_modified&gt;63159519&lt;/_modified&gt;&lt;_pages&gt;180-95&lt;/_pages&gt;&lt;_tertiary_title&gt;Annals of the New York Academy of Sciences&lt;/_tertiary_title&gt;&lt;_type_work&gt;Journal Article; Research Support, N.I.H., Extramural; Research Support, Non-U.S. Gov&amp;apos;t; Review&lt;/_type_work&gt;&lt;_url&gt;http://www.ncbi.nlm.nih.gov/entrez/query.fcgi?cmd=Retrieve&amp;amp;db=pubmed&amp;amp;dopt=Abstract&amp;amp;list_uids=19076441&amp;amp;query_hl=1&lt;/_url&gt;&lt;_volume&gt;1147&lt;/_volume&gt;&lt;/Details&gt;&lt;Extra&gt;&lt;DBUID&gt;{F96A950B-833F-4880-A151-76DA2D6A2879}&lt;/DBUID&gt;&lt;/Extra&gt;&lt;/Item&gt;&lt;/References&gt;&lt;/Group&gt;&lt;/Citation&gt;_x000a_"/>
    <w:docVar w:name="NE.Ref{66593140-1111-4068-8C19-776D3802622C}" w:val=" ADDIN NE.Ref.{66593140-1111-4068-8C19-776D3802622C}&lt;Citation&gt;&lt;Group&gt;&lt;References&gt;&lt;Item&gt;&lt;ID&gt;1284&lt;/ID&gt;&lt;UID&gt;{35856579-1956-4192-B960-4B6E71E9EA18}&lt;/UID&gt;&lt;Title&gt;Diverse Brain Myeloid Expression Profiles Reveal Distinct Microglial Activation States and Aspects of Alzheimer&amp;apos;s Disease Not Evident in Mouse Models&lt;/Title&gt;&lt;Template&gt;Journal Article&lt;/Template&gt;&lt;Star&gt;0&lt;/Star&gt;&lt;Tag&gt;0&lt;/Tag&gt;&lt;Author&gt;Friedman, B A; Srinivasan, K; Ayalon, G; Meilandt, W J; Lin, H; Huntley, M A; Cao, Y; Lee, S H; Haddick, PCG; Ngu, H; Modrusan, Z; Larson, J L; Kaminker, J S; van der Brug, M P; Hansen, D V&lt;/Author&gt;&lt;Year&gt;2018&lt;/Year&gt;&lt;Details&gt;&lt;_accession_num&gt;29346778&lt;/_accession_num&gt;&lt;_author_adr&gt;Department of Bioinformatics and Computational Biology, Genentech, Inc., 1 DNA Way, South San Francisco, CA 94080, USA. Electronic address: friedman.brad@gene.com.; Department of Neuroscience, Genentech, Inc., 1 DNA Way, South San Francisco, CA 94080, USA.; Department of Neuroscience, Genentech, Inc., 1 DNA Way, South San Francisco, CA 94080, USA.; Department of Neuroscience, Genentech, Inc., 1 DNA Way, South San Francisco, CA 94080, USA.; Department of Neuroscience, Genentech, Inc., 1 DNA Way, South San Francisco, CA 94080, USA.; Department of Bioinformatics and Computational Biology, Genentech, Inc., 1 DNA Way, South San Francisco, CA 94080, USA.; Department of Bioinformatics and Computational Biology, Genentech, Inc., 1 DNA Way, South San Francisco, CA 94080, USA.; Department of Neuroscience, Genentech, Inc., 1 DNA Way, South San Francisco, CA 94080, USA.; Department of Biomarker Discovery OMNI, Genentech, Inc., 1 DNA Way, South San Francisco, CA 94080, USA.; Department of Pathology, Genentech, Inc., 1 DNA Way, South San Francisco, CA 94080, USA.; Department of Molecular Biology, Genentech, Inc., 1 DNA Way, South San Francisco, CA 94080, USA.; Department of Bioinformatics and Computational Biology, Genentech, Inc., 1 DNA Way, South San Francisco, CA 94080, USA.; Department of Bioinformatics and Computational Biology, Genentech, Inc., 1 DNA Way, South San Francisco, CA 94080, USA; Department of Neuroscience, Genentech, Inc., 1 DNA Way, South San Francisco, CA 94080, USA.; Department of Biomarker Discovery OMNI, Genentech, Inc., 1 DNA Way, South San Francisco, CA 94080, USA.; Department of Neuroscience, Genentech, Inc., 1 DNA Way, South San Francisco, CA 94080, USA. Electronic address: hansen.david@gene.com.&lt;/_author_adr&gt;&lt;_collection_scope&gt;SCIE&lt;/_collection_scope&gt;&lt;_created&gt;63071531&lt;/_created&gt;&lt;_date&gt;2018-01-16&lt;/_date&gt;&lt;_date_display&gt;2018 Jan 16&lt;/_date_display&gt;&lt;_db_updated&gt;PubMed&lt;/_db_updated&gt;&lt;_doi&gt;10.1016/j.celrep.2017.12.066&lt;/_doi&gt;&lt;_impact_factor&gt;   8.109&lt;/_impact_factor&gt;&lt;_isbn&gt;2211-1247 (Electronic)&lt;/_isbn&gt;&lt;_issue&gt;3&lt;/_issue&gt;&lt;_journal&gt;Cell Rep&lt;/_journal&gt;&lt;_keywords&gt;Alzheimer Disease/*genetics/metabolism; Animals; Brain/*metabolism; Disease Models, Animal; Humans; Mice; Microglia/*metabolism*Alzheimer&amp;apos;s disease; *FACS; *RNA-seq; *gene expression; *microglia; *microgliosis; *myeloid; *neurodegeneration; *neuroinflammation; *tauopathy&lt;/_keywords&gt;&lt;_language&gt;eng&lt;/_language&gt;&lt;_modified&gt;63529388&lt;/_modified&gt;&lt;_ori_publication&gt;Copyright (c) 2017 The Author(s). Published by Elsevier Inc. All rights reserved.&lt;/_ori_publication&gt;&lt;_pages&gt;832-847&lt;/_pages&gt;&lt;_tertiary_title&gt;Cell reports&lt;/_tertiary_title&gt;&lt;_type_work&gt;Journal Article; Research Support, N.I.H., Extramural; Research Support, Non-U.S. Gov&amp;apos;t&lt;/_type_work&gt;&lt;_url&gt;http://www.ncbi.nlm.nih.gov/entrez/query.fcgi?cmd=Retrieve&amp;amp;db=pubmed&amp;amp;dopt=Abstract&amp;amp;list_uids=29346778&amp;amp;query_hl=1&lt;/_url&gt;&lt;_volume&gt;22&lt;/_volume&gt;&lt;/Details&gt;&lt;Extra&gt;&lt;DBUID&gt;{F96A950B-833F-4880-A151-76DA2D6A2879}&lt;/DBUID&gt;&lt;/Extra&gt;&lt;/Item&gt;&lt;/References&gt;&lt;/Group&gt;&lt;/Citation&gt;_x000a_"/>
    <w:docVar w:name="NE.Ref{686A3B66-6092-4028-91BA-3BBD2EB1813D}" w:val=" ADDIN NE.Ref.{686A3B66-6092-4028-91BA-3BBD2EB1813D}&lt;Citation&gt;&lt;Group&gt;&lt;References&gt;&lt;Item&gt;&lt;ID&gt;1316&lt;/ID&gt;&lt;UID&gt;{EB8101BF-D91E-4D59-A1FF-4847EACD1FA5}&lt;/UID&gt;&lt;Title&gt;Brain Thnmine, Its Phosphate Esters, and Its Metabohg Enzymes in Alzheimer ‘ s Disease&lt;/Title&gt;&lt;Template&gt;Journal Article&lt;/Template&gt;&lt;Star&gt;0&lt;/Star&gt;&lt;Tag&gt;0&lt;/Tag&gt;&lt;Author/&gt;&lt;Year&gt;0&lt;/Year&gt;&lt;Details&gt;&lt;_created&gt;63166694&lt;/_created&gt;&lt;_modified&gt;63166694&lt;/_modified&gt;&lt;/Details&gt;&lt;Extra&gt;&lt;DBUID&gt;{F96A950B-833F-4880-A151-76DA2D6A2879}&lt;/DBUID&gt;&lt;/Extra&gt;&lt;/Item&gt;&lt;/References&gt;&lt;/Group&gt;&lt;/Citation&gt;_x000a_"/>
    <w:docVar w:name="NE.Ref{69DEED30-4A25-45EC-92B0-0B2E1F10E127}" w:val=" ADDIN NE.Ref.{69DEED30-4A25-45EC-92B0-0B2E1F10E127}&lt;Citation&gt;&lt;Group&gt;&lt;References&gt;&lt;Item&gt;&lt;ID&gt;1279&lt;/ID&gt;&lt;UID&gt;{C91E18D0-7C30-4C8D-AC51-A443206F9B1F}&lt;/UID&gt;&lt;Title&gt;Diverse Brain Myeloid Expression Profiles Reveal Distinct Microglial Activation States and Aspects of Alzheimer&amp;apos;s Disease Not Evident in Mouse Models&lt;/Title&gt;&lt;Template&gt;Journal Article&lt;/Template&gt;&lt;Star&gt;0&lt;/Star&gt;&lt;Tag&gt;0&lt;/Tag&gt;&lt;Author&gt;Friedman, B A; Srinivasan, K; Ayalon, G; Meilandt, W J; Lin, H; Huntley, M A; Cao, Y; Lee, S H; Haddick, PCG; Ngu, H; Modrusan, Z; Larson, J L; Kaminker, J S; van der Brug, M P; Hansen, D V&lt;/Author&gt;&lt;Year&gt;2018&lt;/Year&gt;&lt;Details&gt;&lt;_accession_num&gt;29346778&lt;/_accession_num&gt;&lt;_author_adr&gt;Department of Bioinformatics and Computational Biology, Genentech, Inc., 1 DNA Way, South San Francisco, CA 94080, USA. Electronic address: friedman.brad@gene.com.; Department of Neuroscience, Genentech, Inc., 1 DNA Way, South San Francisco, CA 94080, USA.; Department of Neuroscience, Genentech, Inc., 1 DNA Way, South San Francisco, CA 94080, USA.; Department of Neuroscience, Genentech, Inc., 1 DNA Way, South San Francisco, CA 94080, USA.; Department of Neuroscience, Genentech, Inc., 1 DNA Way, South San Francisco, CA 94080, USA.; Department of Bioinformatics and Computational Biology, Genentech, Inc., 1 DNA Way, South San Francisco, CA 94080, USA.; Department of Bioinformatics and Computational Biology, Genentech, Inc., 1 DNA Way, South San Francisco, CA 94080, USA.; Department of Neuroscience, Genentech, Inc., 1 DNA Way, South San Francisco, CA 94080, USA.; Department of Biomarker Discovery OMNI, Genentech, Inc., 1 DNA Way, South San Francisco, CA 94080, USA.; Department of Pathology, Genentech, Inc., 1 DNA Way, South San Francisco, CA 94080, USA.; Department of Molecular Biology, Genentech, Inc., 1 DNA Way, South San Francisco, CA 94080, USA.; Department of Bioinformatics and Computational Biology, Genentech, Inc., 1 DNA Way, South San Francisco, CA 94080, USA.; Department of Bioinformatics and Computational Biology, Genentech, Inc., 1 DNA Way, South San Francisco, CA 94080, USA; Department of Neuroscience, Genentech, Inc., 1 DNA Way, South San Francisco, CA 94080, USA.; Department of Biomarker Discovery OMNI, Genentech, Inc., 1 DNA Way, South San Francisco, CA 94080, USA.; Department of Neuroscience, Genentech, Inc., 1 DNA Way, South San Francisco, CA 94080, USA. Electronic address: hansen.david@gene.com.&lt;/_author_adr&gt;&lt;_collection_scope&gt;SCIE&lt;/_collection_scope&gt;&lt;_created&gt;63062554&lt;/_created&gt;&lt;_date&gt;2018-01-16&lt;/_date&gt;&lt;_date_display&gt;2018 Jan 16&lt;/_date_display&gt;&lt;_db_updated&gt;PubMed&lt;/_db_updated&gt;&lt;_doi&gt;10.1016/j.celrep.2017.12.066&lt;/_doi&gt;&lt;_impact_factor&gt;   9.423&lt;/_impact_factor&gt;&lt;_isbn&gt;2211-1247 (Electronic)&lt;/_isbn&gt;&lt;_issue&gt;3&lt;/_issue&gt;&lt;_journal&gt;Cell Rep&lt;/_journal&gt;&lt;_keywords&gt;Alzheimer Disease/*genetics/metabolism; Animals; Brain/*metabolism; Disease Models, Animal; Humans; Mice; Microglia/*metabolism*Alzheimer&amp;apos;s disease; *FACS; *RNA-seq; *gene expression; *microglia; *microgliosis; *myeloid; *neurodegeneration; *neuroinflammation; *tauopathy&lt;/_keywords&gt;&lt;_language&gt;eng&lt;/_language&gt;&lt;_modified&gt;63969157&lt;/_modified&gt;&lt;_ori_publication&gt;Copyright (c) 2017 The Author(s). Published by Elsevier Inc. All rights reserved.&lt;/_ori_publication&gt;&lt;_pages&gt;832-847&lt;/_pages&gt;&lt;_tertiary_title&gt;Cell reports&lt;/_tertiary_title&gt;&lt;_type_work&gt;Journal Article; Research Support, N.I.H., Extramural; Research Support, Non-U.S. Gov&amp;apos;t&lt;/_type_work&gt;&lt;_url&gt;http://www.ncbi.nlm.nih.gov/entrez/query.fcgi?cmd=Retrieve&amp;amp;db=pubmed&amp;amp;dopt=Abstract&amp;amp;list_uids=29346778&amp;amp;query_hl=1&lt;/_url&gt;&lt;_volume&gt;22&lt;/_volume&gt;&lt;/Details&gt;&lt;Extra&gt;&lt;DBUID&gt;{F96A950B-833F-4880-A151-76DA2D6A2879}&lt;/DBUID&gt;&lt;/Extra&gt;&lt;/Item&gt;&lt;/References&gt;&lt;/Group&gt;&lt;/Citation&gt;_x000a_"/>
    <w:docVar w:name="NE.Ref{6AB4B82B-4FDB-478B-BC69-BF361CD17F36}" w:val=" ADDIN NE.Ref.{6AB4B82B-4FDB-478B-BC69-BF361CD17F36}&lt;Citation&gt;&lt;Group&gt;&lt;References&gt;&lt;Item&gt;&lt;ID&gt;1055&lt;/ID&gt;&lt;UID&gt;{B93E6B6C-7249-4ACA-9321-BD7776390992}&lt;/UID&gt;&lt;Title&gt;Prediction of Outcomes in Mild Cognitive Impairment by Using 18F-FDG-PET: A Multicenter Study&lt;/Title&gt;&lt;Template&gt;Journal Article&lt;/Template&gt;&lt;Star&gt;0&lt;/Star&gt;&lt;Tag&gt;0&lt;/Tag&gt;&lt;Author&gt;Ito, K; Fukuyama, H; Senda, M; Ishii, K; Maeda, K; Yamamoto, Y; Ouchi, Y; Ishii, K; Okumura, A; Fujiwara, K; Kato, T; Arahata, Y; Washimi, Y; Mitsuyama, Y; Meguro, K; Ikeda, M&lt;/Author&gt;&lt;Year&gt;2015&lt;/Year&gt;&lt;Details&gt;&lt;_accession_num&gt;25589723&lt;/_accession_num&gt;&lt;_author_adr&gt;Department of Clinical and Experimental Neuroimaging, National Center for Geriatrics and Gerontology, Aichi, Japan. kito@ncgg.go.jp&lt;/_author_adr&gt;&lt;_collection_scope&gt;SCIE;&lt;/_collection_scope&gt;&lt;_created&gt;62007544&lt;/_created&gt;&lt;_date&gt;2015-01-20&lt;/_date&gt;&lt;_date_display&gt;2015&lt;/_date_display&gt;&lt;_db_updated&gt;PubMed&lt;/_db_updated&gt;&lt;_doi&gt;10.3233/JAD-141338&lt;/_doi&gt;&lt;_impact_factor&gt;   3.517&lt;/_impact_factor&gt;&lt;_isbn&gt;1875-8908 (Electronic); 1387-2877 (Linking)&lt;/_isbn&gt;&lt;_issue&gt;2&lt;/_issue&gt;&lt;_journal&gt;J Alzheimers Dis&lt;/_journal&gt;&lt;_keywords&gt;Aged; Alzheimer Disease/complications; Brain/*diagnostic imaging/*pathology; Cognitive Dysfunction/*diagnosis/etiology; Disease Progression; Female; Fluorodeoxyglucose F18/*metabolism; Humans; Logistic Models; Longitudinal Studies; Magnetic Resonance Imaging; Male; Mental Status Schedule; Middle Aged; *Positron-Emission Tomography; Predictive Value of Tests; Retrospective Studies; Sensitivity and Specificity&lt;/_keywords&gt;&lt;_language&gt;eng&lt;/_language&gt;&lt;_modified&gt;63159518&lt;/_modified&gt;&lt;_pages&gt;543-52&lt;/_pages&gt;&lt;_tertiary_title&gt;Journal of Alzheimer&amp;apos;s disease : JAD&lt;/_tertiary_title&gt;&lt;_type_work&gt;Journal Article; Multicenter Study; Research Support, Non-U.S. Gov&amp;apos;t&lt;/_type_work&gt;&lt;_url&gt;http://www.ncbi.nlm.nih.gov/entrez/query.fcgi?cmd=Retrieve&amp;amp;db=pubmed&amp;amp;dopt=Abstract&amp;amp;list_uids=25589723&amp;amp;query_hl=1&lt;/_url&gt;&lt;_volume&gt;45&lt;/_volume&gt;&lt;/Details&gt;&lt;Extra&gt;&lt;DBUID&gt;{F96A950B-833F-4880-A151-76DA2D6A2879}&lt;/DBUID&gt;&lt;/Extra&gt;&lt;/Item&gt;&lt;/References&gt;&lt;/Group&gt;&lt;Group&gt;&lt;References&gt;&lt;Item&gt;&lt;ID&gt;1046&lt;/ID&gt;&lt;UID&gt;{9E332A92-B5F3-4EF3-996C-0795118515DA}&lt;/UID&gt;&lt;Title&gt;Decoding Alzheimer&amp;apos;s disease from perturbed cerebral glucose metabolism: implications for diagnostic and therapeutic strategies&lt;/Title&gt;&lt;Template&gt;Journal Article&lt;/Template&gt;&lt;Star&gt;0&lt;/Star&gt;&lt;Tag&gt;0&lt;/Tag&gt;&lt;Author&gt;Chen, Z; Zhong, C&lt;/Author&gt;&lt;Year&gt;2013&lt;/Year&gt;&lt;Details&gt;&lt;_accession_num&gt;23850509&lt;/_accession_num&gt;&lt;_author_adr&gt;Department of Neurology, Zhongshan Hospital, Fudan University, Shanghai, China.&lt;/_author_adr&gt;&lt;_collection_scope&gt;SCI;SCIE;&lt;/_collection_scope&gt;&lt;_created&gt;61998723&lt;/_created&gt;&lt;_date&gt;2013-09-01&lt;/_date&gt;&lt;_date_display&gt;2013 Sep&lt;/_date_display&gt;&lt;_db_updated&gt;PubMed&lt;/_db_updated&gt;&lt;_doi&gt;10.1016/j.pneurobio.2013.06.004&lt;/_doi&gt;&lt;_impact_factor&gt;  10.658&lt;/_impact_factor&gt;&lt;_isbn&gt;1873-5118 (Electronic); 0301-0082 (Linking)&lt;/_isbn&gt;&lt;_journal&gt;Prog Neurobiol&lt;/_journal&gt;&lt;_keywords&gt;Alzheimer Disease/*chemically induced/*metabolism/therapy; Biomarkers; Brain Chemistry/*physiology; Diabetes Mellitus, Type 2/complications; Glucose/*metabolism; Glucose Transport Proteins, Facilitative/metabolism; Humans; Oxidative Stress/physiology; Thiamine/metabolism(11)C-Pittsbergh compound; (18)F-fluorodeoxyglucose; 8-OHG; 8-hydroxyguanosine; AD; AD neuroimaging initiative; ADNI; ADP; AGEs; APOE; APP; APP C-terminal fragments; APP-CTFs; ATP; Advanced glycation endproducts; Alzheimer&amp;apos;s disease; Apoptosis; Autophagy; Abeta; BBB; CHEIs; CMRglu; CNS; COX; CSF; Cerebral hypometabolism; Excitotoxicity; FDG; G6PDH; GLP-1; GLUT; GSK-3; Glucagon-like peptide-1; Glycogen synthase kinase 3; IDE; IGF-1; IR; IR substrate-1; IRS-1; Insulin resistance; KGDHC; LTP; MAPK; MCI; MMSE; MR; Mitochondrial dysfunction; N-methyl-D-aspartic acid receptor; NFTs; NMDAR; NSAID; Oxidative stress; PDHC; PET; PI3K; PKM2; PPP; PS1; Peroxisome proliferator-activated receptors; PiB; Positron emission tomography; RAGE; ROS; STZ; T1DM; T2DM; TCA; TD; TDP; TDPase; TGF; TMP; TMPase; TPK; Tau; Thiamine; adenosine driphosphate; adenosine triphosphate; advanced glycation end products; amyloid precursor protein; apolipoprotein E; blood brain barrier; central nervous system; cerebral metabolic rate of glucose; cerebrospinal fluid; cholinesterase inhibitors; cytochrome c oxidase; glucagon-like peptide-1; glucose transporter; glucose-6-phosphate dehydrogenase; glycogen synthase kinase-3; insulin receptor; insulin-degrading enzyme; insulin-like growth factor-1; long term potentiation; mTOR; magnetic resonance; mild cognitive impairment; mitogen-activated protein kinase; neurofibrillary tangles; non-steroidal anti-inflammatory drug; pentose phosphate pathway; phosphatidylinositide 3-kinases; positron emission tomography; presenilin-1; pyruvate dehydrogenase complex; pyruvate kinase isozyme type M2; rCBF; rCMRGlu; reactive oxygen species; regional CMRGlu; regional cerebral blood flow; streptozotocin; the Mini-Mental State Examination; the mammalian target of rapamycin; the receptor of AGEs; thiamine deficiency; thiamine diphosphatase; thiamine diphosphate; thiamine monophosphatase; thiamine monophosphate; thiamine pyrophosphokinase; transformation growth factor; tricarboxylic acid; type 1 diabetes mellitus; type 2 diabetes mellitus; alpha-ketoglutarate dehydrogenase complex; beta-amyloid; gamma-PPAR; gamma-peroxisome proliferator-actived receptor&lt;/_keywords&gt;&lt;_language&gt;eng&lt;/_language&gt;&lt;_modified&gt;63161106&lt;/_modified&gt;&lt;_ori_publication&gt;Copyright (c) 2013 Elsevier Ltd. All rights reserved.&lt;/_ori_publication&gt;&lt;_pages&gt;21-43&lt;/_pages&gt;&lt;_tertiary_title&gt;Progress in neurobiology&lt;/_tertiary_title&gt;&lt;_type_work&gt;Journal Article; Research Support, Non-U.S. Gov&amp;apos;t; Review&lt;/_type_work&gt;&lt;_url&gt;http://www.ncbi.nlm.nih.gov/entrez/query.fcgi?cmd=Retrieve&amp;amp;db=pubmed&amp;amp;dopt=Abstract&amp;amp;list_uids=23850509&amp;amp;query_hl=1&lt;/_url&gt;&lt;_volume&gt;108&lt;/_volume&gt;&lt;/Details&gt;&lt;Extra&gt;&lt;DBUID&gt;{F96A950B-833F-4880-A151-76DA2D6A2879}&lt;/DBUID&gt;&lt;/Extra&gt;&lt;/Item&gt;&lt;/References&gt;&lt;/Group&gt;&lt;/Citation&gt;_x000a_"/>
    <w:docVar w:name="NE.Ref{6F40AE4A-B987-4763-A73B-4E4B9B832301}" w:val=" ADDIN NE.Ref.{6F40AE4A-B987-4763-A73B-4E4B9B832301}&lt;Citation&gt;&lt;Group&gt;&lt;References&gt;&lt;Item&gt;&lt;ID&gt;1288&lt;/ID&gt;&lt;UID&gt;{01211BDA-7FD1-4FBB-829D-F5CE366361EE}&lt;/UID&gt;&lt;Title&gt;Powerful beneficial effects of benfotiamine on cognitive impairment and beta-amyloid deposition in amyloid precursor protein/presenilin-1 transgenic mice&lt;/Title&gt;&lt;Template&gt;Journal Article&lt;/Template&gt;&lt;Star&gt;0&lt;/Star&gt;&lt;Tag&gt;0&lt;/Tag&gt;&lt;Author&gt;Pan, X; Gong, N; Zhao, J; Yu, Z; Gu, F; Chen, J; Sun, X; Zhao, L; Yu, M; Xu, Z; Dong, W; Qin, Y; Fei, G; Zhong, C; Xu, T L&lt;/Author&gt;&lt;Year&gt;2010&lt;/Year&gt;&lt;Details&gt;&lt;_accession_num&gt;20385653&lt;/_accession_num&gt;&lt;_author_adr&gt;Department of Neurology, Zhongshan Hospital &amp;amp;amp; Shanghai Medical College, State Key Laboratory of Medical Neurobiology, Fudan University, Shanghai 200032, China.&lt;/_author_adr&gt;&lt;_collection_scope&gt;SCI;SCIE&lt;/_collection_scope&gt;&lt;_created&gt;63071536&lt;/_created&gt;&lt;_date&gt;2010-05-01&lt;/_date&gt;&lt;_date_display&gt;2010 May&lt;/_date_display&gt;&lt;_db_updated&gt;PubMed&lt;/_db_updated&gt;&lt;_doi&gt;10.1093/brain/awq069&lt;/_doi&gt;&lt;_impact_factor&gt;  13.501&lt;/_impact_factor&gt;&lt;_isbn&gt;1460-2156 (Electronic); 0006-8950 (Linking)&lt;/_isbn&gt;&lt;_issue&gt;Pt 5&lt;/_issue&gt;&lt;_journal&gt;Brain&lt;/_journal&gt;&lt;_keywords&gt;Alzheimer Disease/genetics/*metabolism/pathology/*psychology; Amyloid beta-Peptides/antagonists &amp;amp;amp; inhibitors/genetics/*metabolism; Animals; Brain/metabolism; Cerebral Cortex/metabolism; Cognition/*drug effects; Cognition Disorders/etiology/*metabolism/*psychology; Dose-Response Relationship, Drug; Drug Administration Schedule; Fursultiamin/pharmacology; Glycogen Synthase Kinases/antagonists &amp;amp;amp; inhibitors/metabolism; Isoenzymes/antagonists &amp;amp;amp; inhibitors/metabolism; Maze Learning; Memory/drug effects; Mice; Mice, Transgenic; Phosphorylation/drug effects; Plaque, Amyloid/drug effects/pathology; Presenilin-1/genetics/*metabolism; Swimming; Thiamine/administration &amp;amp;amp; dosage/*analogs &amp;amp;amp; derivatives/metabolism; tau Proteins/metabolism&lt;/_keywords&gt;&lt;_language&gt;eng&lt;/_language&gt;&lt;_modified&gt;63991368&lt;/_modified&gt;&lt;_pages&gt;1342-51&lt;/_pages&gt;&lt;_tertiary_title&gt;Brain : a journal of neurology&lt;/_tertiary_title&gt;&lt;_type_work&gt;Journal Article; Research Support, Non-U.S. Gov&amp;apos;t&lt;/_type_work&gt;&lt;_url&gt;http://www.ncbi.nlm.nih.gov/entrez/query.fcgi?cmd=Retrieve&amp;amp;db=pubmed&amp;amp;dopt=Abstract&amp;amp;list_uids=20385653&amp;amp;query_hl=1&lt;/_url&gt;&lt;_volume&gt;133&lt;/_volume&gt;&lt;/Details&gt;&lt;Extra&gt;&lt;DBUID&gt;{F96A950B-833F-4880-A151-76DA2D6A2879}&lt;/DBUID&gt;&lt;/Extra&gt;&lt;/Item&gt;&lt;/References&gt;&lt;/Group&gt;&lt;/Citation&gt;_x000a_"/>
    <w:docVar w:name="NE.Ref{6FB3458E-478B-4D18-AAAE-08E16DCE62E9}" w:val=" ADDIN NE.Ref.{6FB3458E-478B-4D18-AAAE-08E16DCE62E9}&lt;Citation&gt;&lt;Group&gt;&lt;References&gt;&lt;Item&gt;&lt;ID&gt;1168&lt;/ID&gt;&lt;UID&gt;{3F62C0F5-5B69-4242-96B1-E91D9ED58A50}&lt;/UID&gt;&lt;Title&gt;Brain and behavioral pathology in an animal model of Wernicke&amp;apos;s encephalopathy and Wernicke-Korsakoff Syndrome&lt;/Title&gt;&lt;Template&gt;Journal Article&lt;/Template&gt;&lt;Star&gt;0&lt;/Star&gt;&lt;Tag&gt;0&lt;/Tag&gt;&lt;Author&gt;Vetreno, R P; Ramos, R L; Anzalone, S; Savage, L M&lt;/Author&gt;&lt;Year&gt;2012&lt;/Year&gt;&lt;Details&gt;&lt;_accession_num&gt;22192411&lt;/_accession_num&gt;&lt;_author_adr&gt;Behavioral Neuroscience Program, Department of Psychology, State University of New York at Binghamton, Binghamton, NY 13902, USA.&lt;/_author_adr&gt;&lt;_collection_scope&gt;SCI;SCIE;&lt;/_collection_scope&gt;&lt;_created&gt;62599267&lt;/_created&gt;&lt;_date&gt;2012-02-03&lt;/_date&gt;&lt;_date_display&gt;2012 Feb 3&lt;/_date_display&gt;&lt;_db_updated&gt;PubMed&lt;/_db_updated&gt;&lt;_doi&gt;10.1016/j.brainres.2011.11.038&lt;/_doi&gt;&lt;_impact_factor&gt;   2.929&lt;/_impact_factor&gt;&lt;_isbn&gt;1872-6240 (Electronic); 0006-8993 (Linking)&lt;/_isbn&gt;&lt;_journal&gt;Brain Res&lt;/_journal&gt;&lt;_keywords&gt;Animals; Brain/physiology; *Disease Models, Animal; Humans; Korsakoff Syndrome/*physiopathology; Mice; Rats; Wernicke Encephalopathy/*physiopathology&lt;/_keywords&gt;&lt;_language&gt;eng&lt;/_language&gt;&lt;_modified&gt;63166683&lt;/_modified&gt;&lt;_ori_publication&gt;Copyright (c) 2011 Elsevier B.V. All rights reserved.&lt;/_ori_publication&gt;&lt;_pages&gt;178-92&lt;/_pages&gt;&lt;_tertiary_title&gt;Brain research&lt;/_tertiary_title&gt;&lt;_type_work&gt;Journal Article; Review&lt;/_type_work&gt;&lt;_url&gt;http://www.ncbi.nlm.nih.gov/entrez/query.fcgi?cmd=Retrieve&amp;amp;db=pubmed&amp;amp;dopt=Abstract&amp;amp;list_uids=22192411&amp;amp;query_hl=1&lt;/_url&gt;&lt;_volume&gt;1436&lt;/_volume&gt;&lt;/Details&gt;&lt;Extra&gt;&lt;DBUID&gt;{F96A950B-833F-4880-A151-76DA2D6A2879}&lt;/DBUID&gt;&lt;/Extra&gt;&lt;/Item&gt;&lt;/References&gt;&lt;/Group&gt;&lt;/Citation&gt;_x000a_"/>
    <w:docVar w:name="NE.Ref{7368EBAB-674F-406A-A1CF-1D9D23CF8665}" w:val=" ADDIN NE.Ref.{7368EBAB-674F-406A-A1CF-1D9D23CF8665}&lt;Citation&gt;&lt;Group&gt;&lt;References&gt;&lt;Item&gt;&lt;ID&gt;1537&lt;/ID&gt;&lt;UID&gt;{E615C136-B842-4B8D-9171-35B059FD734A}&lt;/UID&gt;&lt;Title&gt;Safety, Tolerability and Pharmacokinetics of Single and Multiple Ascending Doses  of Benfotiamine in Healthy Subjects&lt;/Title&gt;&lt;Template&gt;Journal Article&lt;/Template&gt;&lt;Star&gt;0&lt;/Star&gt;&lt;Tag&gt;0&lt;/Tag&gt;&lt;Author&gt;Sheng, L; Cao, W; Lin, P; Chen, W; Xu, H; Zhong, C; Yuan, F; Chen, H; Li, H; Liu, C; Yang, M; Li, X&lt;/Author&gt;&lt;Year&gt;2021&lt;/Year&gt;&lt;Details&gt;&lt;_accession_num&gt;33727798&lt;/_accession_num&gt;&lt;_author_adr&gt;Department of Clinical Pharmacology, Zhongshan Hospital, Fudan University, Shanghai, 200032, People&amp;apos;s Republic of China.; Shanghai Rixin Biotechnology Co., Ltd, Shanghai, 200237, People&amp;apos;s Republic of China.; Phase I Clinical Research Center, The Affiliated Hospital of Qingdao University,  Shandong, 266071, People&amp;apos;s Republic of China.; Department of Clinical Pharmacology, Zhongshan Hospital, Fudan University, Shanghai, 200032, People&amp;apos;s Republic of China.; Department of Clinical Pharmacology, Zhongshan Hospital, Fudan University, Shanghai, 200032, People&amp;apos;s Republic of China.; Department of Neurology, Zhongshan Hospital, Fudan University, Shanghai, 200032,  People&amp;apos;s Republic of China.; Department of Clinical Pharmacology, Zhongshan Hospital, Fudan University, Shanghai, 200032, People&amp;apos;s Republic of China.; Department of Clinical Pharmacology, Zhongshan Hospital, Fudan University, Shanghai, 200032, People&amp;apos;s Republic of China.; Department of Clinical Pharmacology, Zhongshan Hospital, Fudan University, Shanghai, 200032, People&amp;apos;s Republic of China.; Department of Clinical Pharmacology, Zhongshan Hospital, Fudan University, Shanghai, 200032, People&amp;apos;s Republic of China.; Department of Clinical Pharmacology, Zhongshan Hospital, Fudan University, Shanghai, 200032, People&amp;apos;s Republic of China.; Department of Clinical Pharmacology, Zhongshan Hospital, Fudan University, Shanghai, 200032, People&amp;apos;s Republic of China.&lt;/_author_adr&gt;&lt;_created&gt;63860420&lt;/_created&gt;&lt;_date&gt;2021-01-20&lt;/_date&gt;&lt;_date_display&gt;2021&lt;/_date_display&gt;&lt;_db_updated&gt;PubMed&lt;/_db_updated&gt;&lt;_doi&gt;10.2147/DDDT.S296197&lt;/_doi&gt;&lt;_impact_factor&gt;   4.162&lt;/_impact_factor&gt;&lt;_isbn&gt;1177-8881 (Electronic); 1177-8881 (Linking)&lt;/_isbn&gt;&lt;_journal&gt;Drug Des Devel Ther&lt;/_journal&gt;&lt;_keywords&gt;Alzheimer&amp;apos;s disease; benfotiamine; pharmacokinetics; thiamine; thiamine diphosphate&lt;/_keywords&gt;&lt;_language&gt;eng&lt;/_language&gt;&lt;_modified&gt;63927881&lt;/_modified&gt;&lt;_ori_publication&gt;(c) 2021 Sheng et al.&lt;/_ori_publication&gt;&lt;_pages&gt;1101-1110&lt;/_pages&gt;&lt;_tertiary_title&gt;Drug design, development and therapy&lt;/_tertiary_title&gt;&lt;_type_work&gt;Journal Article&lt;/_type_work&gt;&lt;_url&gt;http://www.ncbi.nlm.nih.gov/entrez/query.fcgi?cmd=Retrieve&amp;amp;db=pubmed&amp;amp;dopt=Abstract&amp;amp;list_uids=33727798&amp;amp;query_hl=1&lt;/_url&gt;&lt;_volume&gt;15&lt;/_volume&gt;&lt;/Details&gt;&lt;Extra&gt;&lt;DBUID&gt;{F96A950B-833F-4880-A151-76DA2D6A2879}&lt;/DBUID&gt;&lt;/Extra&gt;&lt;/Item&gt;&lt;/References&gt;&lt;/Group&gt;&lt;Group&gt;&lt;References&gt;&lt;Item&gt;&lt;ID&gt;1539&lt;/ID&gt;&lt;UID&gt;{E2288481-3C26-47A7-BD33-099AACF37970}&lt;/UID&gt;&lt;Title&gt;Comparative Pharmacokinetic Analysis of Thiamine and Its Phosphorylated Metabolites Administered as Multivitamin Preparations&lt;/Title&gt;&lt;Template&gt;Journal Article&lt;/Template&gt;&lt;Star&gt;0&lt;/Star&gt;&lt;Tag&gt;0&lt;/Tag&gt;&lt;Author&gt;Park, W S; Lee, J; Hong, T; Park, G; Youn, S; Seo, Y; Lee, S; Han, S&lt;/Author&gt;&lt;Year&gt;2016&lt;/Year&gt;&lt;Details&gt;&lt;_accession_num&gt;27707509&lt;/_accession_num&gt;&lt;_author_adr&gt;Department of Pharmacology, College of Medicine, The Catholic University of Korea, Seoul, Republic of Korea.; Department of Pharmacology, College of Medicine, The Catholic University of Korea, Seoul, Republic of Korea.; Department of Pharmacology, College of Medicine, The Catholic University of Korea, Seoul, Republic of Korea.; Department of Pharmacology, College of Medicine, The Catholic University of Korea, Seoul, Republic of Korea.; Department of Pharmacology, College of Medicine, The Catholic University of Korea, Seoul, Republic of Korea.; Biosuntek Laboratory Co. Ltd., Sungnam, Republic of Korea.; Biosuntek Laboratory Co. Ltd., Sungnam, Republic of Korea.; Department of Pharmacology, College of Medicine, The Catholic University of Korea, Seoul, Republic of Korea. Electronic address: waystolove@catholic.ac.kr.&lt;/_author_adr&gt;&lt;_collection_scope&gt;SCI;SCIE&lt;/_collection_scope&gt;&lt;_created&gt;63879236&lt;/_created&gt;&lt;_date&gt;2016-10-01&lt;/_date&gt;&lt;_date_display&gt;2016 Oct&lt;/_date_display&gt;&lt;_db_updated&gt;PubMed&lt;/_db_updated&gt;&lt;_doi&gt;10.1016/j.clinthera.2016.08.009&lt;/_doi&gt;&lt;_impact_factor&gt;   3.393&lt;/_impact_factor&gt;&lt;_isbn&gt;1879-114X (Electronic); 0149-2918 (Linking)&lt;/_isbn&gt;&lt;_issue&gt;10&lt;/_issue&gt;&lt;_journal&gt;Clin Ther&lt;/_journal&gt;&lt;_keywords&gt;*multivitamin; *pharmacokinetics; *phosphorylated; *thiamine&lt;/_keywords&gt;&lt;_language&gt;eng&lt;/_language&gt;&lt;_modified&gt;63941200&lt;/_modified&gt;&lt;_ori_publication&gt;Copyright (c) 2016 Elsevier HS Journals, Inc. All rights reserved.&lt;/_ori_publication&gt;&lt;_pages&gt;2277-2285&lt;/_pages&gt;&lt;_subject_headings&gt;Administration, Oral; Adult; Area Under Curve; Biological Availability; Chemistry, Pharmaceutical; Cross-Over Studies; Fursultiamin/*pharmacokinetics; Humans; Male; Therapeutic Equivalency; Thiamine/*analogs &amp;amp; derivatives/*pharmacokinetics; Young Adult&lt;/_subject_headings&gt;&lt;_tertiary_title&gt;Clinical therapeutics&lt;/_tertiary_title&gt;&lt;_type_work&gt;Comparative Study; Journal Article; Randomized Controlled Trial&lt;/_type_work&gt;&lt;_url&gt;http://www.ncbi.nlm.nih.gov/entrez/query.fcgi?cmd=Retrieve&amp;amp;db=pubmed&amp;amp;dopt=Abstract&amp;amp;list_uids=27707509&amp;amp;query_hl=1&lt;/_url&gt;&lt;_volume&gt;38&lt;/_volume&gt;&lt;/Details&gt;&lt;Extra&gt;&lt;DBUID&gt;{F96A950B-833F-4880-A151-76DA2D6A2879}&lt;/DBUID&gt;&lt;/Extra&gt;&lt;/Item&gt;&lt;/References&gt;&lt;/Group&gt;&lt;Group&gt;&lt;References&gt;&lt;Item&gt;&lt;ID&gt;1538&lt;/ID&gt;&lt;UID&gt;{6401F539-087B-4F37-AD8C-A5B321D61434}&lt;/UID&gt;&lt;Title&gt;Pharmacokinetic study of benfotiamine and the bioavailability assessment compared to thiamine hydrochloride&lt;/Title&gt;&lt;Template&gt;Journal Article&lt;/Template&gt;&lt;Star&gt;0&lt;/Star&gt;&lt;Tag&gt;0&lt;/Tag&gt;&lt;Author&gt;Xie, F; Cheng, Z; Li, S; Liu, X; Guo, X; Yu, P; Gu, Z&lt;/Author&gt;&lt;Year&gt;2014&lt;/Year&gt;&lt;Details&gt;&lt;_accession_num&gt;24399744&lt;/_accession_num&gt;&lt;_author_adr&gt;School of Pharmaceutical Sciences, Central South University, Changsha, PR China.&lt;/_author_adr&gt;&lt;_collection_scope&gt;SCI;SCIE&lt;/_collection_scope&gt;&lt;_created&gt;63879235&lt;/_created&gt;&lt;_date&gt;2014-06-01&lt;/_date&gt;&lt;_date_display&gt;2014 Jun&lt;/_date_display&gt;&lt;_db_updated&gt;PubMed&lt;/_db_updated&gt;&lt;_doi&gt;10.1002/jcph.261&lt;/_doi&gt;&lt;_impact_factor&gt;   3.126&lt;/_impact_factor&gt;&lt;_isbn&gt;1552-4604 (Electronic); 0091-2700 (Linking)&lt;/_isbn&gt;&lt;_issue&gt;6&lt;/_issue&gt;&lt;_journal&gt;J Clin Pharmacol&lt;/_journal&gt;&lt;_keywords&gt;benfotiamine; bioavailability; pharmacokinetics; thiamine; thiamine diphosphate&lt;/_keywords&gt;&lt;_language&gt;eng&lt;/_language&gt;&lt;_modified&gt;63941198&lt;/_modified&gt;&lt;_ori_publication&gt;(c) 2014, The American College of Clinical Pharmacology.&lt;/_ori_publication&gt;&lt;_pages&gt;688-95&lt;/_pages&gt;&lt;_subject_headings&gt;Administration, Oral; Adult; Biological Availability; Cross-Over Studies; Female; Hippurates/urine; Humans; Male; Thiamine/*analogs &amp;amp; derivatives/blood/pharmacokinetics; Young Adult&lt;/_subject_headings&gt;&lt;_tertiary_title&gt;Journal of clinical pharmacology&lt;/_tertiary_title&gt;&lt;_type_work&gt;Journal Article; Randomized Controlled Trial; Research Support, Non-U.S. Gov&amp;apos;t&lt;/_type_work&gt;&lt;_url&gt;http://www.ncbi.nlm.nih.gov/entrez/query.fcgi?cmd=Retrieve&amp;amp;db=pubmed&amp;amp;dopt=Abstract&amp;amp;list_uids=24399744&amp;amp;query_hl=1&lt;/_url&gt;&lt;_volume&gt;54&lt;/_volume&gt;&lt;/Details&gt;&lt;Extra&gt;&lt;DBUID&gt;{F96A950B-833F-4880-A151-76DA2D6A2879}&lt;/DBUID&gt;&lt;/Extra&gt;&lt;/Item&gt;&lt;/References&gt;&lt;/Group&gt;&lt;Group&gt;&lt;References&gt;&lt;Item&gt;&lt;ID&gt;1443&lt;/ID&gt;&lt;UID&gt;{591A522B-F2EA-4B7A-B6CE-4D98627A4F28}&lt;/UID&gt;&lt;Title&gt;Oral benfotiamine reverts cognitive deficit and increase thiamine diphosphate levels in the brain of a rat model of neurodegeneration.&lt;/Title&gt;&lt;Template&gt;Journal Article&lt;/Template&gt;&lt;Star&gt;0&lt;/Star&gt;&lt;Tag&gt;0&lt;/Tag&gt;&lt;Author&gt;Moraes, RCM; Singulani, M P; Gonçalves, A C; Portari, G V; Torrão, ADS&lt;/Author&gt;&lt;Year&gt;2020&lt;/Year&gt;&lt;Details&gt;&lt;_accession_num&gt;32987117&lt;/_accession_num&gt;&lt;_collection_scope&gt;SCI;SCIE&lt;/_collection_scope&gt;&lt;_created&gt;63552265&lt;/_created&gt;&lt;_doi&gt;10.1016/j.exger.2020.111097&lt;/_doi&gt;&lt;_impact_factor&gt;   4.032&lt;/_impact_factor&gt;&lt;_journal&gt;Experimental gerontology&lt;/_journal&gt;&lt;_label&gt;3.376&lt;/_label&gt;&lt;_modified&gt;63939638&lt;/_modified&gt;&lt;_pages&gt;111097&lt;/_pages&gt;&lt;_volume&gt;141&lt;/_volume&gt;&lt;/Details&gt;&lt;Extra&gt;&lt;DBUID&gt;{F96A950B-833F-4880-A151-76DA2D6A2879}&lt;/DBUID&gt;&lt;/Extra&gt;&lt;/Item&gt;&lt;/References&gt;&lt;/Group&gt;&lt;/Citation&gt;_x000a_"/>
    <w:docVar w:name="NE.Ref{751161F2-78A2-4EA0-A899-05407120CAB6}" w:val=" ADDIN NE.Ref.{751161F2-78A2-4EA0-A899-05407120CAB6}&lt;Citation&gt;&lt;Group&gt;&lt;References&gt;&lt;Item&gt;&lt;ID&gt;1256&lt;/ID&gt;&lt;UID&gt;{84EA5F7D-A8B6-4F7C-99DA-89AF3430BB17}&lt;/UID&gt;&lt;Title&gt;Thiamine diphosphate reduction strongly correlates with brain glucose hypometabolism in Alzheimer&amp;apos;s disease, whereas amyloid deposition does not&lt;/Title&gt;&lt;Template&gt;Journal Article&lt;/Template&gt;&lt;Star&gt;0&lt;/Star&gt;&lt;Tag&gt;0&lt;/Tag&gt;&lt;Author&gt;Sang, S; Pan, X; Chen, Z; Zeng, F; Pan, S; Liu, H; Jin, L; Fei, G; Wang, C; Ren, S; Jiao, F; Bao, W; Zhou, W; Guan, Y; Zhang, Y; Shi, H; Wang, Y; Yu, X; Wang, Y; Zhong, C&lt;/Author&gt;&lt;Year&gt;2018&lt;/Year&gt;&lt;Details&gt;&lt;_accession_num&gt;29490669&lt;/_accession_num&gt;&lt;_author_adr&gt;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Daping Hospital, Third Military Medical University, Chongqing, 40004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PET Center, Huashan Hospital, Fudan University, Shanghai, 200040, China.; PET Center, Huashan Hospital, Fudan University, Shanghai, 200040, China.; PET Center, Huashan Hospital, Fudan University, Shanghai, 200040, China.; PET Center, Huashan Hospital, Fudan University, Shanghai, 200040, China.; PET Center, Huashan Hospital, Fudan University, Shanghai, 200040, China.; Department of Nuclear Medicine, Zhongshan Hospital, Fudan University, Shanghai, 200032, China.; Department of Nuclear Medicine, Zhongshan Hospital, Fudan University, Shanghai, 200032, China.; Department of Neurology, Daping Hospital, Third Military Medical University, Chongqing, 400042, China.; Institute of Neuroscience, State Key Laboratory of Neuroscience, CAS Center for Excellence in Brain Science and Intelligence Technology, Chinese Academy of Sciences, Shanghai, 200031, China.; Department of Neurology, Zhongshan Hospital, Fudan University, 180 Fenglin Road,  Shanghai, 200032, China. wangyun@fudan.edu.cn.; Institutes of Brain Science &amp;amp;amp; Collaborative Innovation Center for Brain Science,  State Key Laboratory of Medical Neurobiology, Fudan University, Room 1105, Mingdao Building, 138 Yixueyuan Road, Shanghai, 200032, China. wangyun@fudan.edu.cn.; Department of Neurology, Zhongshan Hospital, Fudan University, 180 Fenglin Road,  Shanghai, 200032, China. zhongcj@163.com.; Institutes of Brain Science &amp;amp;amp; Collaborative Innovation Center for Brain Science,  State Key Laboratory of Medical Neurobiology, Fudan University, Room 1105, Mingdao Building, 138 Yixueyuan Road, Shanghai, 200032, China. zhongcj@163.com.&lt;/_author_adr&gt;&lt;_collection_scope&gt;SCIE&lt;/_collection_scope&gt;&lt;_created&gt;63062527&lt;/_created&gt;&lt;_date&gt;2018-03-01&lt;/_date&gt;&lt;_date_display&gt;2018 Mar 1&lt;/_date_display&gt;&lt;_db_updated&gt;PubMed&lt;/_db_updated&gt;&lt;_doi&gt;10.1186/s13195-018-0354-2&lt;/_doi&gt;&lt;_impact_factor&gt;   6.116&lt;/_impact_factor&gt;&lt;_isbn&gt;1758-9193 (Electronic)&lt;/_isbn&gt;&lt;_issue&gt;1&lt;/_issue&gt;&lt;_journal&gt;Alzheimers Res Ther&lt;/_journal&gt;&lt;_keywords&gt;Age Factors; Aged; Aged, 80 and over; Alzheimer Disease/*complications/*diagnostic imaging; Amyloid beta-Peptides/metabolism; Amyloid beta-Protein Precursor/genetics/*metabolism; Aniline Compounds/metabolism; Animals; Brain/*diagnostic imaging/metabolism; Disease Models, Animal; Female; Fluorodeoxyglucose F18/metabolism; Glucose/*metabolism; Humans; Male; Mice; Mice, Inbred C57BL; Mice, Transgenic; Middle Aged; Positron-Emission Tomography; Presenilin-1/genetics/metabolism; Psychiatric Status Rating Scales; Thiamine/blood; Thiamine Pyrophosphate/*deficiency; Thiazoles/metabolism*Alzheimer&amp;apos;s disease; *Amyloid-beta; *Brain glucose metabolism; *Position emission tomography; *Thiamine diphosphate&lt;/_keywords&gt;&lt;_language&gt;eng&lt;/_language&gt;&lt;_modified&gt;63424439&lt;/_modified&gt;&lt;_pages&gt;26&lt;/_pages&gt;&lt;_tertiary_title&gt;Alzheimer&amp;apos;s research &amp;amp;amp; therapy&lt;/_tertiary_title&gt;&lt;_type_work&gt;Journal Article; Multicenter Study; Research Support, Non-U.S. Gov&amp;apos;t&lt;/_type_work&gt;&lt;_url&gt;http://www.ncbi.nlm.nih.gov/entrez/query.fcgi?cmd=Retrieve&amp;amp;db=pubmed&amp;amp;dopt=Abstract&amp;amp;list_uids=29490669&amp;amp;query_hl=1&lt;/_url&gt;&lt;_volume&gt;10&lt;/_volume&gt;&lt;/Details&gt;&lt;Extra&gt;&lt;DBUID&gt;{F96A950B-833F-4880-A151-76DA2D6A2879}&lt;/DBUID&gt;&lt;/Extra&gt;&lt;/Item&gt;&lt;/References&gt;&lt;/Group&gt;&lt;/Citation&gt;_x000a_"/>
    <w:docVar w:name="NE.Ref{75A9FC9D-291C-4CC0-A498-C29A20432E25}" w:val=" ADDIN NE.Ref.{75A9FC9D-291C-4CC0-A498-C29A20432E25}&lt;Citation&gt;&lt;Group&gt;&lt;References&gt;&lt;Item&gt;&lt;ID&gt;1266&lt;/ID&gt;&lt;UID&gt;{61324A74-2B60-4268-B12A-87789066CEC5}&lt;/UID&gt;&lt;Title&gt;Long-term effects of Abeta42 immunisation in Alzheimer&amp;apos;s disease: follow-up of a  randomised, placebo-controlled phase I trial&lt;/Title&gt;&lt;Template&gt;Journal Article&lt;/Template&gt;&lt;Star&gt;0&lt;/Star&gt;&lt;Tag&gt;0&lt;/Tag&gt;&lt;Author&gt;Holmes, C; Boche, D; Wilkinson, D; Yadegarfar, G; Hopkins, V; Bayer, A; Jones, R W; Bullock, R; Love, S; Neal, J W; Zotova, E; Nicoll, J A&lt;/Author&gt;&lt;Year&gt;2008&lt;/Year&gt;&lt;Details&gt;&lt;_accession_num&gt;18640458&lt;/_accession_num&gt;&lt;_author_adr&gt;Division of Clinical Neurosciences, University of Southampton, Southampton, UK; Moorgreen Hospital, Hampshire Partnership Trust, Southampton, UK.&lt;/_author_adr&gt;&lt;_collection_scope&gt;SCI;SCIE&lt;/_collection_scope&gt;&lt;_created&gt;63062540&lt;/_created&gt;&lt;_date&gt;2008-07-19&lt;/_date&gt;&lt;_date_display&gt;2008 Jul 19&lt;/_date_display&gt;&lt;_db_updated&gt;PubMed&lt;/_db_updated&gt;&lt;_doi&gt;10.1016/S0140-6736(08)61075-2&lt;/_doi&gt;&lt;_impact_factor&gt;  59.102&lt;/_impact_factor&gt;&lt;_isbn&gt;1474-547X (Electronic); 0140-6736 (Linking)&lt;/_isbn&gt;&lt;_issue&gt;9634&lt;/_issue&gt;&lt;_journal&gt;Lancet&lt;/_journal&gt;&lt;_keywords&gt;Aged; Alzheimer Disease/drug therapy/*immunology/pathology; Amyloid beta-Peptides/*immunology; Antibody Formation; Clinical Trials, Phase I as Topic; Follow-Up Studies; Humans; Plaque, Amyloid/drug effects/*immunology/pathology; Randomized Controlled Trials as Topic&lt;/_keywords&gt;&lt;_language&gt;eng&lt;/_language&gt;&lt;_modified&gt;63071497&lt;/_modified&gt;&lt;_pages&gt;216-23&lt;/_pages&gt;&lt;_tertiary_title&gt;Lancet (London, England)&lt;/_tertiary_title&gt;&lt;_type_work&gt;Journal Article; Research Support, Non-U.S. Gov&amp;apos;t&lt;/_type_work&gt;&lt;_url&gt;http://www.ncbi.nlm.nih.gov/entrez/query.fcgi?cmd=Retrieve&amp;amp;db=pubmed&amp;amp;dopt=Abstract&amp;amp;list_uids=18640458&amp;amp;query_hl=1&lt;/_url&gt;&lt;_volume&gt;372&lt;/_volume&gt;&lt;/Details&gt;&lt;Extra&gt;&lt;DBUID&gt;{F96A950B-833F-4880-A151-76DA2D6A2879}&lt;/DBUID&gt;&lt;/Extra&gt;&lt;/Item&gt;&lt;/References&gt;&lt;/Group&gt;&lt;/Citation&gt;_x000a_"/>
    <w:docVar w:name="NE.Ref{76A8420A-5F0D-4E10-8583-4E5628D9A7F0}" w:val=" ADDIN NE.Ref.{76A8420A-5F0D-4E10-8583-4E5628D9A7F0}&lt;Citation&gt;&lt;Group&gt;&lt;References&gt;&lt;Item&gt;&lt;ID&gt;1379&lt;/ID&gt;&lt;UID&gt;{04272EBD-85E0-410D-94DF-9A7505F33C68}&lt;/UID&gt;&lt;Title&gt;In vivo mitochondrial and glycolytic impairments in patients with Alzheimer disease&lt;/Title&gt;&lt;Template&gt;Journal Article&lt;/Template&gt;&lt;Star&gt;0&lt;/Star&gt;&lt;Tag&gt;0&lt;/Tag&gt;&lt;Author&gt;Terada, Tatsuhiro; Obi, Tomokazu; Bunai, Tomoyasu; Matsudaira, Takashi; Yoshikawa, Etsuji; Ando, Ichiro; Futatsubashi, Masami; Tsukada, Hideo; Ouchi, Yasuomi&lt;/Author&gt;&lt;Year&gt;2020&lt;/Year&gt;&lt;Details&gt;&lt;_accessed&gt;63325376&lt;/_accessed&gt;&lt;_collection_scope&gt;SCI;SCIE&lt;/_collection_scope&gt;&lt;_created&gt;63325375&lt;/_created&gt;&lt;_date&gt;63263520&lt;/_date&gt;&lt;_db_updated&gt;CrossRef&lt;/_db_updated&gt;&lt;_doi&gt;10.1212/WNL.0000000000009249&lt;/_doi&gt;&lt;_impact_factor&gt;   8.770&lt;/_impact_factor&gt;&lt;_isbn&gt;0028-3878&lt;/_isbn&gt;&lt;_issue&gt;15&lt;/_issue&gt;&lt;_journal&gt;Neurology&lt;/_journal&gt;&lt;_modified&gt;63529527&lt;/_modified&gt;&lt;_pages&gt;e1592-e1604&lt;/_pages&gt;&lt;_tertiary_title&gt;Neurology&lt;/_tertiary_title&gt;&lt;_url&gt;http://www.neurology.org/lookup/doi/10.1212/WNL.0000000000009249_x000d__x000a_https://syndication.highwire.org/content/doi/10.1212/WNL.0000000000009249&lt;/_url&gt;&lt;_volume&gt;94&lt;/_volume&gt;&lt;/Details&gt;&lt;Extra&gt;&lt;DBUID&gt;{F96A950B-833F-4880-A151-76DA2D6A2879}&lt;/DBUID&gt;&lt;/Extra&gt;&lt;/Item&gt;&lt;/References&gt;&lt;/Group&gt;&lt;/Citation&gt;_x000a_"/>
    <w:docVar w:name="NE.Ref{78F13285-8F73-4D0E-9DD5-D812E2000151}" w:val=" ADDIN NE.Ref.{78F13285-8F73-4D0E-9DD5-D812E2000151}&lt;Citation&gt;&lt;Group&gt;&lt;References&gt;&lt;Item&gt;&lt;ID&gt;1266&lt;/ID&gt;&lt;UID&gt;{61324A74-2B60-4268-B12A-87789066CEC5}&lt;/UID&gt;&lt;Title&gt;Long-term effects of Abeta42 immunisation in Alzheimer&amp;apos;s disease: follow-up of a  randomised, placebo-controlled phase I trial&lt;/Title&gt;&lt;Template&gt;Journal Article&lt;/Template&gt;&lt;Star&gt;0&lt;/Star&gt;&lt;Tag&gt;0&lt;/Tag&gt;&lt;Author&gt;Holmes, C; Boche, D; Wilkinson, D; Yadegarfar, G; Hopkins, V; Bayer, A; Jones, R W; Bullock, R; Love, S; Neal, J W; Zotova, E; Nicoll, J A&lt;/Author&gt;&lt;Year&gt;2008&lt;/Year&gt;&lt;Details&gt;&lt;_accession_num&gt;18640458&lt;/_accession_num&gt;&lt;_author_adr&gt;Division of Clinical Neurosciences, University of Southampton, Southampton, UK; Moorgreen Hospital, Hampshire Partnership Trust, Southampton, UK.&lt;/_author_adr&gt;&lt;_collection_scope&gt;SCI;SCIE&lt;/_collection_scope&gt;&lt;_created&gt;63062540&lt;/_created&gt;&lt;_date&gt;2008-07-19&lt;/_date&gt;&lt;_date_display&gt;2008 Jul 19&lt;/_date_display&gt;&lt;_db_updated&gt;PubMed&lt;/_db_updated&gt;&lt;_doi&gt;10.1016/S0140-6736(08)61075-2&lt;/_doi&gt;&lt;_impact_factor&gt;  60.392&lt;/_impact_factor&gt;&lt;_isbn&gt;1474-547X (Electronic); 0140-6736 (Linking)&lt;/_isbn&gt;&lt;_issue&gt;9634&lt;/_issue&gt;&lt;_journal&gt;Lancet&lt;/_journal&gt;&lt;_keywords&gt;Aged; Alzheimer Disease/drug therapy/*immunology/pathology; Amyloid beta-Peptides/*immunology; Antibody Formation; Clinical Trials, Phase I as Topic; Follow-Up Studies; Humans; Plaque, Amyloid/drug effects/*immunology/pathology; Randomized Controlled Trials as Topic&lt;/_keywords&gt;&lt;_language&gt;eng&lt;/_language&gt;&lt;_modified&gt;63529512&lt;/_modified&gt;&lt;_pages&gt;216-23&lt;/_pages&gt;&lt;_tertiary_title&gt;Lancet (London, England)&lt;/_tertiary_title&gt;&lt;_type_work&gt;Journal Article; Research Support, Non-U.S. Gov&amp;apos;t&lt;/_type_work&gt;&lt;_url&gt;http://www.ncbi.nlm.nih.gov/entrez/query.fcgi?cmd=Retrieve&amp;amp;db=pubmed&amp;amp;dopt=Abstract&amp;amp;list_uids=18640458&amp;amp;query_hl=1&lt;/_url&gt;&lt;_volume&gt;372&lt;/_volume&gt;&lt;/Details&gt;&lt;Extra&gt;&lt;DBUID&gt;{F96A950B-833F-4880-A151-76DA2D6A2879}&lt;/DBUID&gt;&lt;/Extra&gt;&lt;/Item&gt;&lt;/References&gt;&lt;/Group&gt;&lt;/Citation&gt;_x000a_"/>
    <w:docVar w:name="NE.Ref{7AE687E5-8E02-4F06-8EEF-E65C9B4DE5D4}" w:val=" ADDIN NE.Ref.{7AE687E5-8E02-4F06-8EEF-E65C9B4DE5D4}&lt;Citation&gt;&lt;Group&gt;&lt;References&gt;&lt;Item&gt;&lt;ID&gt;1267&lt;/ID&gt;&lt;UID&gt;{E8C0CEBD-3B6A-488F-A482-4784920A3619}&lt;/UID&gt;&lt;Title&gt;Two phase 3 trials of bapineuzumab in mild-to-moderate Alzheimer&amp;apos;s disease&lt;/Title&gt;&lt;Template&gt;Journal Article&lt;/Template&gt;&lt;Star&gt;0&lt;/Star&gt;&lt;Tag&gt;0&lt;/Tag&gt;&lt;Author&gt;Salloway, S; Sperling, R; Fox, N C; Blennow, K; Klunk, W; Raskind, M; Sabbagh, M; Honig, L S; Porsteinsson, A P; Ferris, S; Reichert, M; Ketter, N; Nejadnik, B; Guenzler, V; Miloslavsky, M; Wang, D; Lu, Y; Lull, J; Tudor, I C; Liu, E; Grundman, M; Yuen, E; Black, R; Brashear, H R&lt;/Author&gt;&lt;Year&gt;2014&lt;/Year&gt;&lt;Details&gt;&lt;_accession_num&gt;24450891&lt;/_accession_num&gt;&lt;_author_adr&gt;From Butler Hospital, Providence, RI (S.S.); Brigham and Women&amp;apos;s Hospital, Boston (R.S.); University College London, Institute of Neurology, London (N.C.F.); University of Goteborg, Sahlgrenska University Hospital, Molndal, Sweden (K.B.);  University of Pittsburgh, Pittsburgh (W.K.); Veterans Affairs Medical Center, Seattle (M.R.); Cleo Roberts Center for Clinical Research/Sun Health Research Institute, Sun City, AZ (M.S.); Columbia University (L.S.H.) and New York University Langone Medical Center (S.F.), New York; University of Rochester School of Medicine and Dentistry, Rochester, NY (A.P.P.); Janssen Alzheimer Immunotherapy Research and Development, South San Francisco, CA (M.R., N.K., B.N., V.G., M.M., D.W., Y.L., I.C.T., E.L., E.Y., H.R.B.); Janssen Research and Development, Titusville, NJ (J.L.); Global R&amp;amp;amp;D Partners and the University of California, San Diego - both in San Diego (M.G.); and Pfizer, Collegeville, PA (R.B.).&lt;/_author_adr&gt;&lt;_created&gt;63062541&lt;/_created&gt;&lt;_date&gt;2014-01-23&lt;/_date&gt;&lt;_date_display&gt;2014 Jan 23&lt;/_date_display&gt;&lt;_db_updated&gt;PubMed&lt;/_db_updated&gt;&lt;_doi&gt;10.1056/NEJMoa1304839&lt;/_doi&gt;&lt;_impact_factor&gt;  74.699&lt;/_impact_factor&gt;&lt;_isbn&gt;1533-4406 (Electronic); 0028-4793 (Linking)&lt;/_isbn&gt;&lt;_issue&gt;4&lt;/_issue&gt;&lt;_journal&gt;N Engl J Med&lt;/_journal&gt;&lt;_keywords&gt;Aged; Aged, 80 and over; Alzheimer Disease/cerebrospinal fluid/*drug therapy/genetics; Amyloid beta-Peptides/analysis/*antagonists &amp;amp;amp; inhibitors/cerebrospinal fluid; Antibodies, Monoclonal, Humanized/adverse effects/*therapeutic use; Apolipoproteins E/genetics; Biomarkers/analysis/cerebrospinal fluid; Brain/pathology; Cognition/drug effects; Double-Blind Method; Edema/chemically induced; Female; Humans; Intention to Treat Analysis; Male; Middle Aged; Neuropsychological Tests; Phosphorylation; Positron-Emission Tomography; Severity of Illness Index; Treatment Failure; tau Proteins/cerebrospinal fluid&lt;/_keywords&gt;&lt;_language&gt;eng&lt;/_language&gt;&lt;_modified&gt;63529514&lt;/_modified&gt;&lt;_pages&gt;322-33&lt;/_pages&gt;&lt;_tertiary_title&gt;The New England journal of medicine&lt;/_tertiary_title&gt;&lt;_type_work&gt;Clinical Trial, Phase III; Journal Article; Randomized Controlled Trial; Research Support, Non-U.S. Gov&amp;apos;t&lt;/_type_work&gt;&lt;_url&gt;http://www.ncbi.nlm.nih.gov/entrez/query.fcgi?cmd=Retrieve&amp;amp;db=pubmed&amp;amp;dopt=Abstract&amp;amp;list_uids=24450891&amp;amp;query_hl=1&lt;/_url&gt;&lt;_volume&gt;370&lt;/_volume&gt;&lt;/Details&gt;&lt;Extra&gt;&lt;DBUID&gt;{F96A950B-833F-4880-A151-76DA2D6A2879}&lt;/DBUID&gt;&lt;/Extra&gt;&lt;/Item&gt;&lt;/References&gt;&lt;/Group&gt;&lt;Group&gt;&lt;References&gt;&lt;Item&gt;&lt;ID&gt;1268&lt;/ID&gt;&lt;UID&gt;{869BD861-CAC9-428B-9068-DB469066D7F3}&lt;/UID&gt;&lt;Title&gt;Phase 3 trials of solanezumab for mild-to-moderate Alzheimer&amp;apos;s disease&lt;/Title&gt;&lt;Template&gt;Journal Article&lt;/Template&gt;&lt;Star&gt;0&lt;/Star&gt;&lt;Tag&gt;0&lt;/Tag&gt;&lt;Author&gt;Doody, R S; Thomas, R G; Farlow, M; Iwatsubo, T; Vellas, B; Joffe, S; Kieburtz, K; Raman, R; Sun, X; Aisen, P S; Siemers, E; Liu-Seifert, H; Mohs, R&lt;/Author&gt;&lt;Year&gt;2014&lt;/Year&gt;&lt;Details&gt;&lt;_accession_num&gt;24450890&lt;/_accession_num&gt;&lt;_author_adr&gt;From the Alzheimer&amp;apos;s Disease and Memory Disorders Center, Department of Neurology, Baylor College of Medicine, Houston (R.S.D.); Alzheimer&amp;apos;s Disease Cooperative Study, Department of Family and Preventive Medicine (R.G.T., R.R., X.S.), and the Department of Neurosciences (R.G.T., R.R., P.S.A., R.M.), University of California at San Diego, San Diego; Indiana Alzheimer Disease Center, Indiana University (M.F.), and Eli Lilly (E.S., H.L.-S., R.M.) - both in  Indianapolis; the Department of Neuropathology, School of Medicine, and the Department of Neuropathology and Neuroscience, School of Pharmacological Science, University of Tokyo, Tokyo (T.I.); Gerontopole, Unite Mixte de Recherche 1027, Centre Hospitalier Universitaire Toulouse, Toulouse, France (B.V.); the Department of Medical Ethics and Health Policy, University of Pennsylvania, Philadelphia (S.J.); and the Center for Human Experimental Therapeutics, University of Rochester Medical Center, Rochester, NY (K.K.).&lt;/_author_adr&gt;&lt;_created&gt;63062542&lt;/_created&gt;&lt;_date&gt;2014-01-23&lt;/_date&gt;&lt;_date_display&gt;2014 Jan 23&lt;/_date_display&gt;&lt;_db_updated&gt;PubMed&lt;/_db_updated&gt;&lt;_doi&gt;10.1056/NEJMoa1312889&lt;/_doi&gt;&lt;_impact_factor&gt;  70.670&lt;/_impact_factor&gt;&lt;_isbn&gt;1533-4406 (Electronic); 0028-4793 (Linking)&lt;/_isbn&gt;&lt;_issue&gt;4&lt;/_issue&gt;&lt;_journal&gt;N Engl J Med&lt;/_journal&gt;&lt;_keywords&gt;Activities of Daily Living; Aged; Aged, 80 and over; Alzheimer Disease/blood/cerebrospinal fluid/*drug therapy; Amyloid beta-Peptides/blood/cerebrospinal fluid; Antibodies, Monoclonal, Humanized/adverse effects/*therapeutic use; Apolipoproteins E/blood/genetics; Biomarkers/blood/cerebrospinal fluid; Cognition/drug effects; Double-Blind Method; Female; Humans; Intention to Treat Analysis; Male; Neuropsychological Tests; Severity of Illness Index; Treatment Failure; tau Proteins/cerebrospinal fluid&lt;/_keywords&gt;&lt;_language&gt;eng&lt;/_language&gt;&lt;_modified&gt;63071513&lt;/_modified&gt;&lt;_pages&gt;311-21&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450890&amp;amp;query_hl=1&lt;/_url&gt;&lt;_volume&gt;370&lt;/_volume&gt;&lt;/Details&gt;&lt;Extra&gt;&lt;DBUID&gt;{F96A950B-833F-4880-A151-76DA2D6A2879}&lt;/DBUID&gt;&lt;/Extra&gt;&lt;/Item&gt;&lt;/References&gt;&lt;/Group&gt;&lt;Group&gt;&lt;References&gt;&lt;Item&gt;&lt;ID&gt;1269&lt;/ID&gt;&lt;UID&gt;{91AD1EFF-6C87-4F39-A6DF-D22894D92065}&lt;/UID&gt;&lt;Title&gt;Trial of Solanezumab for Mild Dementia Due to Alzheimer&amp;apos;s Disease&lt;/Title&gt;&lt;Template&gt;Journal Article&lt;/Template&gt;&lt;Star&gt;0&lt;/Star&gt;&lt;Tag&gt;0&lt;/Tag&gt;&lt;Author&gt;Honig, L S; Vellas, B; Woodward, M; Boada, M; Bullock, R; Borrie, M; Hager, K; Andreasen, N; Scarpini, E; Liu-Seifert, H; Case, M; Dean, R A; Hake, A; Sundell, K; Poole, Hoffmann V; Carlson, C; Khanna, R; Mintun, M; DeMattos, R; Selzler, K J; Siemers, E&lt;/Author&gt;&lt;Year&gt;2018&lt;/Year&gt;&lt;Details&gt;&lt;_accession_num&gt;29365294&lt;/_accession_num&gt;&lt;_author_adr&gt;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lt;/_author_adr&gt;&lt;_created&gt;63062543&lt;/_created&gt;&lt;_date&gt;2018-01-25&lt;/_date&gt;&lt;_date_display&gt;2018 Jan 25&lt;/_date_display&gt;&lt;_db_updated&gt;PubMed&lt;/_db_updated&gt;&lt;_doi&gt;10.1056/NEJMoa1705971&lt;/_doi&gt;&lt;_impact_factor&gt;  74.699&lt;/_impact_factor&gt;&lt;_isbn&gt;1533-4406 (Electronic); 0028-4793 (Linking)&lt;/_isbn&gt;&lt;_issue&gt;4&lt;/_issue&gt;&lt;_journal&gt;N Engl J Med&lt;/_journal&gt;&lt;_keywords&gt;Activities of Daily Living; Aged; Aged, 80 and over; Alzheimer Disease/diagnosis/*drug therapy/psychology; Amyloid beta-Peptides/cerebrospinal fluid; Antibodies, Monoclonal, Humanized/adverse effects/*therapeutic use; Biomarkers/cerebrospinal fluid; Double-Blind Method; Female; Humans; *Immunotherapy; Infusions, Intravenous; Male; Mental Status and Dementia Tests; Middle Aged; Peptide Fragments/cerebrospinal fluid; Plaque, Amyloid/drug therapy; Positron-Emission Tomography; Treatment Failure&lt;/_keywords&gt;&lt;_language&gt;eng&lt;/_language&gt;&lt;_modified&gt;63467472&lt;/_modified&gt;&lt;_pages&gt;321-330&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9365294&amp;amp;query_hl=1&lt;/_url&gt;&lt;_volume&gt;378&lt;/_volume&gt;&lt;/Details&gt;&lt;Extra&gt;&lt;DBUID&gt;{F96A950B-833F-4880-A151-76DA2D6A2879}&lt;/DBUID&gt;&lt;/Extra&gt;&lt;/Item&gt;&lt;/References&gt;&lt;/Group&gt;&lt;/Citation&gt;_x000a_"/>
    <w:docVar w:name="NE.Ref{7C10ED35-E23B-42E8-AEC1-75554C8EF351}" w:val=" ADDIN NE.Ref.{7C10ED35-E23B-42E8-AEC1-75554C8EF351}&lt;Citation&gt;&lt;Group&gt;&lt;References&gt;&lt;Item&gt;&lt;ID&gt;1433&lt;/ID&gt;&lt;UID&gt;{37A41DF7-CCED-4420-8269-35F241738626}&lt;/UID&gt;&lt;Title&gt;Elevated β-secretase expression and enzymatic activity detected in sporadic Alzheimer disease&lt;/Title&gt;&lt;Template&gt;Journal Article&lt;/Template&gt;&lt;Star&gt;0&lt;/Star&gt;&lt;Tag&gt;0&lt;/Tag&gt;&lt;Author&gt;Yang, Li-Bang; Lindholm, Kristina; Yan, Riqiang; Citron, Martin; Xia, Weiming; Yang, Xiao-Li; Beach, Thomas; Sue, Lucia; Wong, Philip; Price, Donald; Li, Rena; Shen, Yong&lt;/Author&gt;&lt;Year&gt;2003&lt;/Year&gt;&lt;Details&gt;&lt;_accessed&gt;63552252&lt;/_accessed&gt;&lt;_alternate_title&gt;Nature Medicine&lt;/_alternate_title&gt;&lt;_collection_scope&gt;SCI;SCIE&lt;/_collection_scope&gt;&lt;_created&gt;63529524&lt;/_created&gt;&lt;_date&gt;2003-01-01&lt;/_date&gt;&lt;_date_display&gt;2003&lt;/_date_display&gt;&lt;_doi&gt;10.1038/nm0103-3&lt;/_doi&gt;&lt;_impact_factor&gt;  53.440&lt;/_impact_factor&gt;&lt;_isbn&gt;1546-170X&lt;/_isbn&gt;&lt;_issue&gt;1&lt;/_issue&gt;&lt;_journal&gt;Nature Medicine&lt;/_journal&gt;&lt;_modified&gt;63991370&lt;/_modified&gt;&lt;_number&gt;Yang2003&lt;/_number&gt;&lt;_pages&gt;3-4&lt;/_pages&gt;&lt;_url&gt;https://doi.org/10.1038/nm0103-3&lt;/_url&gt;&lt;_volume&gt;9&lt;/_volume&gt;&lt;/Details&gt;&lt;Extra&gt;&lt;DBUID&gt;{F96A950B-833F-4880-A151-76DA2D6A2879}&lt;/DBUID&gt;&lt;/Extra&gt;&lt;/Item&gt;&lt;/References&gt;&lt;/Group&gt;&lt;Group&gt;&lt;References&gt;&lt;Item&gt;&lt;ID&gt;1664&lt;/ID&gt;&lt;UID&gt;{773A5DEF-5234-4910-8291-E402897484E6}&lt;/UID&gt;&lt;Title&gt;Amyloid precursor protein mRNA levels in Alzheimer&amp;apos;s disease brain&lt;/Title&gt;&lt;Template&gt;Journal Article&lt;/Template&gt;&lt;Star&gt;0&lt;/Star&gt;&lt;Tag&gt;0&lt;/Tag&gt;&lt;Author&gt;Preece, P; Virley, D J; Costandi, M; Coombes, R; Moss, S J; Mudge, A W; Jazin, E; Cairns, N J&lt;/Author&gt;&lt;Year&gt;2004&lt;/Year&gt;&lt;Details&gt;&lt;_accession_num&gt;14992810&lt;/_accession_num&gt;&lt;_author_adr&gt;Seixo Branco, Departamento de Neurologia, Rua das Branas 7-bajo-D, Mera, 15177  Oleiros, La Coruna, Galicia, Spain. pablo@quantuum.com&lt;/_author_adr&gt;&lt;_created&gt;64669871&lt;/_created&gt;&lt;_date&gt;2004-03-17&lt;/_date&gt;&lt;_date_display&gt;2004 Mar 17&lt;/_date_display&gt;&lt;_db_updated&gt;PubMed&lt;/_db_updated&gt;&lt;_doi&gt;10.1016/j.molbrainres.2003.08.022&lt;/_doi&gt;&lt;_isbn&gt;0169-328X (Print); 0169-328X (Linking)&lt;/_isbn&gt;&lt;_issue&gt;1&lt;/_issue&gt;&lt;_journal&gt;Brain Res Mol Brain Res&lt;/_journal&gt;&lt;_language&gt;eng&lt;/_language&gt;&lt;_modified&gt;64669871&lt;/_modified&gt;&lt;_pages&gt;1-9&lt;/_pages&gt;&lt;_subject_headings&gt;Adult; Aged; Aged, 80 and over; Alzheimer Disease/*metabolism; Amyloid beta-Protein Precursor/classification/genetics/*metabolism; Analysis of Variance; Case-Control Studies; Cerebral Cortex/*metabolism; Female; Glial Fibrillary Acidic Protein/analysis/genetics; Humans; Linear Models; Male; Microtubule-Associated Proteins/analysis/genetics; Middle Aged; Protein Isoforms/analysis/classification/genetics; RNA, Messenger/metabolism; Reverse Transcriptase Polymerase Chain Reaction/methods; Sex Factors&lt;/_subject_headings&gt;&lt;_tertiary_title&gt;Brain research. Molecular brain research&lt;/_tertiary_title&gt;&lt;_type_work&gt;Comparative Study; Journal Article&lt;/_type_work&gt;&lt;_url&gt;http://www.ncbi.nlm.nih.gov/entrez/query.fcgi?cmd=Retrieve&amp;amp;db=pubmed&amp;amp;dopt=Abstract&amp;amp;list_uids=14992810&amp;amp;query_hl=1&lt;/_url&gt;&lt;_volume&gt;122&lt;/_volume&gt;&lt;/Details&gt;&lt;Extra&gt;&lt;DBUID&gt;{F96A950B-833F-4880-A151-76DA2D6A2879}&lt;/DBUID&gt;&lt;/Extra&gt;&lt;/Item&gt;&lt;/References&gt;&lt;/Group&gt;&lt;/Citation&gt;_x000a_"/>
    <w:docVar w:name="NE.Ref{7D087284-47C3-44AF-82AA-EFEA48BF0B86}" w:val=" ADDIN NE.Ref.{7D087284-47C3-44AF-82AA-EFEA48BF0B86}&lt;Citation&gt;&lt;Group&gt;&lt;References&gt;&lt;Item&gt;&lt;ID&gt;1279&lt;/ID&gt;&lt;UID&gt;{C91E18D0-7C30-4C8D-AC51-A443206F9B1F}&lt;/UID&gt;&lt;Title&gt;Diverse Brain Myeloid Expression Profiles Reveal Distinct Microglial Activation States and Aspects of Alzheimer&amp;apos;s Disease Not Evident in Mouse Models&lt;/Title&gt;&lt;Template&gt;Journal Article&lt;/Template&gt;&lt;Star&gt;0&lt;/Star&gt;&lt;Tag&gt;0&lt;/Tag&gt;&lt;Author&gt;Friedman, B A; Srinivasan, K; Ayalon, G; Meilandt, W J; Lin, H; Huntley, M A; Cao, Y; Lee, S H; Haddick, PCG; Ngu, H; Modrusan, Z; Larson, J L; Kaminker, J S; van der Brug, M P; Hansen, D V&lt;/Author&gt;&lt;Year&gt;2018&lt;/Year&gt;&lt;Details&gt;&lt;_accession_num&gt;29346778&lt;/_accession_num&gt;&lt;_author_adr&gt;Department of Bioinformatics and Computational Biology, Genentech, Inc., 1 DNA Way, South San Francisco, CA 94080, USA. Electronic address: friedman.brad@gene.com.; Department of Neuroscience, Genentech, Inc., 1 DNA Way, South San Francisco, CA 94080, USA.; Department of Neuroscience, Genentech, Inc., 1 DNA Way, South San Francisco, CA 94080, USA.; Department of Neuroscience, Genentech, Inc., 1 DNA Way, South San Francisco, CA 94080, USA.; Department of Neuroscience, Genentech, Inc., 1 DNA Way, South San Francisco, CA 94080, USA.; Department of Bioinformatics and Computational Biology, Genentech, Inc., 1 DNA Way, South San Francisco, CA 94080, USA.; Department of Bioinformatics and Computational Biology, Genentech, Inc., 1 DNA Way, South San Francisco, CA 94080, USA.; Department of Neuroscience, Genentech, Inc., 1 DNA Way, South San Francisco, CA 94080, USA.; Department of Biomarker Discovery OMNI, Genentech, Inc., 1 DNA Way, South San Francisco, CA 94080, USA.; Department of Pathology, Genentech, Inc., 1 DNA Way, South San Francisco, CA 94080, USA.; Department of Molecular Biology, Genentech, Inc., 1 DNA Way, South San Francisco, CA 94080, USA.; Department of Bioinformatics and Computational Biology, Genentech, Inc., 1 DNA Way, South San Francisco, CA 94080, USA.; Department of Bioinformatics and Computational Biology, Genentech, Inc., 1 DNA Way, South San Francisco, CA 94080, USA; Department of Neuroscience, Genentech, Inc., 1 DNA Way, South San Francisco, CA 94080, USA.; Department of Biomarker Discovery OMNI, Genentech, Inc., 1 DNA Way, South San Francisco, CA 94080, USA.; Department of Neuroscience, Genentech, Inc., 1 DNA Way, South San Francisco, CA 94080, USA. Electronic address: hansen.david@gene.com.&lt;/_author_adr&gt;&lt;_collection_scope&gt;SCIE&lt;/_collection_scope&gt;&lt;_created&gt;63062554&lt;/_created&gt;&lt;_date&gt;2018-01-16&lt;/_date&gt;&lt;_date_display&gt;2018 Jan 16&lt;/_date_display&gt;&lt;_db_updated&gt;PubMed&lt;/_db_updated&gt;&lt;_doi&gt;10.1016/j.celrep.2017.12.066&lt;/_doi&gt;&lt;_impact_factor&gt;   9.423&lt;/_impact_factor&gt;&lt;_isbn&gt;2211-1247 (Electronic)&lt;/_isbn&gt;&lt;_issue&gt;3&lt;/_issue&gt;&lt;_journal&gt;Cell Rep&lt;/_journal&gt;&lt;_keywords&gt;Alzheimer Disease/*genetics/metabolism; Animals; Brain/*metabolism; Disease Models, Animal; Humans; Mice; Microglia/*metabolism*Alzheimer&amp;apos;s disease; *FACS; *RNA-seq; *gene expression; *microglia; *microgliosis; *myeloid; *neurodegeneration; *neuroinflammation; *tauopathy&lt;/_keywords&gt;&lt;_language&gt;eng&lt;/_language&gt;&lt;_modified&gt;63969157&lt;/_modified&gt;&lt;_ori_publication&gt;Copyright (c) 2017 The Author(s). Published by Elsevier Inc. All rights reserved.&lt;/_ori_publication&gt;&lt;_pages&gt;832-847&lt;/_pages&gt;&lt;_tertiary_title&gt;Cell reports&lt;/_tertiary_title&gt;&lt;_type_work&gt;Journal Article; Research Support, N.I.H., Extramural; Research Support, Non-U.S. Gov&amp;apos;t&lt;/_type_work&gt;&lt;_url&gt;http://www.ncbi.nlm.nih.gov/entrez/query.fcgi?cmd=Retrieve&amp;amp;db=pubmed&amp;amp;dopt=Abstract&amp;amp;list_uids=29346778&amp;amp;query_hl=1&lt;/_url&gt;&lt;_volume&gt;22&lt;/_volume&gt;&lt;/Details&gt;&lt;Extra&gt;&lt;DBUID&gt;{F96A950B-833F-4880-A151-76DA2D6A2879}&lt;/DBUID&gt;&lt;/Extra&gt;&lt;/Item&gt;&lt;/References&gt;&lt;/Group&gt;&lt;/Citation&gt;_x000a_"/>
    <w:docVar w:name="NE.Ref{7D5CF002-3329-41D4-A513-56DE3B0EF45A}" w:val=" ADDIN NE.Ref.{7D5CF002-3329-41D4-A513-56DE3B0EF45A}&lt;Citation&gt;&lt;Group&gt;&lt;References&gt;&lt;Item&gt;&lt;ID&gt;1257&lt;/ID&gt;&lt;UID&gt;{3A994965-D30F-4154-9837-2F33AEBA369B}&lt;/UID&gt;&lt;Title&gt;Alzheimer&amp;apos;s disease: the amyloid cascade hypothesis&lt;/Title&gt;&lt;Template&gt;Journal Article&lt;/Template&gt;&lt;Star&gt;0&lt;/Star&gt;&lt;Tag&gt;0&lt;/Tag&gt;&lt;Author&gt;Hardy, J A; Higgins, G A&lt;/Author&gt;&lt;Year&gt;1992&lt;/Year&gt;&lt;Details&gt;&lt;_accession_num&gt;1566067&lt;/_accession_num&gt;&lt;_author_adr&gt;Department of Biochemistry, St. Mary&amp;apos;s Hospital Medical School, London, U.K.&lt;/_author_adr&gt;&lt;_collection_scope&gt;SCI;SCIE&lt;/_collection_scope&gt;&lt;_created&gt;63062530&lt;/_created&gt;&lt;_date&gt;1992-04-10&lt;/_date&gt;&lt;_date_display&gt;1992 Apr 10&lt;/_date_display&gt;&lt;_db_updated&gt;PubMed&lt;/_db_updated&gt;&lt;_doi&gt;10.1126/science.1566067&lt;/_doi&gt;&lt;_impact_factor&gt;  41.845&lt;/_impact_factor&gt;&lt;_isbn&gt;0036-8075 (Print); 0036-8075 (Linking)&lt;/_isbn&gt;&lt;_issue&gt;5054&lt;/_issue&gt;&lt;_journal&gt;Science&lt;/_journal&gt;&lt;_keywords&gt;Alzheimer Disease/*etiology/genetics/physiopathology; Amyloid/*genetics/metabolism/physiology; Amyloid beta-Protein Precursor/genetics; Brain/pathology/physiopathology; Cell Death; Humans; *Mutation; Neurofibrillary Tangles/physiology&lt;/_keywords&gt;&lt;_language&gt;eng&lt;/_language&gt;&lt;_modified&gt;63529391&lt;/_modified&gt;&lt;_pages&gt;184-5&lt;/_pages&gt;&lt;_tertiary_title&gt;Science (New York, N.Y.)&lt;/_tertiary_title&gt;&lt;_type_work&gt;Journal Article; Review&lt;/_type_work&gt;&lt;_url&gt;http://www.ncbi.nlm.nih.gov/entrez/query.fcgi?cmd=Retrieve&amp;amp;db=pubmed&amp;amp;dopt=Abstract&amp;amp;list_uids=1566067&amp;amp;query_hl=1&lt;/_url&gt;&lt;_volume&gt;256&lt;/_volume&gt;&lt;/Details&gt;&lt;Extra&gt;&lt;DBUID&gt;{F96A950B-833F-4880-A151-76DA2D6A2879}&lt;/DBUID&gt;&lt;/Extra&gt;&lt;/Item&gt;&lt;/References&gt;&lt;/Group&gt;&lt;Group&gt;&lt;References&gt;&lt;Item&gt;&lt;ID&gt;1258&lt;/ID&gt;&lt;UID&gt;{0C49E420-C243-493B-B2C2-0064B7253D58}&lt;/UID&gt;&lt;Title&gt;The amyloid hypothesis of Alzheimer&amp;apos;s disease at 25 years&lt;/Title&gt;&lt;Template&gt;Journal Article&lt;/Template&gt;&lt;Star&gt;0&lt;/Star&gt;&lt;Tag&gt;0&lt;/Tag&gt;&lt;Author&gt;Selkoe, D J; Hardy, J&lt;/Author&gt;&lt;Year&gt;2016&lt;/Year&gt;&lt;Details&gt;&lt;_accession_num&gt;27025652&lt;/_accession_num&gt;&lt;_author_adr&gt;Ann Romney Center for Neurologic Diseases, Department of Neurology, Brigham and Women&amp;apos;s Hospital and Harvard Medical School, Boston, MA, USA.; Reta Lila Weston Institute and Department of Molecular Neuroscience, UCL Institute of Neurology, London, UK j.hardy@ucl.ac.uk.&lt;/_author_adr&gt;&lt;_collection_scope&gt;SCIE&lt;/_collection_scope&gt;&lt;_created&gt;63062532&lt;/_created&gt;&lt;_date&gt;2016-06-01&lt;/_date&gt;&lt;_date_display&gt;2016 Jun&lt;/_date_display&gt;&lt;_db_updated&gt;PubMed&lt;/_db_updated&gt;&lt;_doi&gt;10.15252/emmm.201606210&lt;/_doi&gt;&lt;_impact_factor&gt;   8.821&lt;/_impact_factor&gt;&lt;_isbn&gt;1757-4684 (Electronic); 1757-4676 (Linking)&lt;/_isbn&gt;&lt;_issue&gt;6&lt;/_issue&gt;&lt;_journal&gt;EMBO Mol Med&lt;/_journal&gt;&lt;_keywords&gt;Alzheimer Disease/*pathology/*physiopathology; Amyloid beta-Peptides/*metabolism; Amyloid beta-Protein Precursor/*metabolism; Animals; Brain/pathology; Humans; Mice, Transgenic; Presenilins/*metabolism; Rats*Alzheimer; *Abeta; *cell biology; *genetics; *treatment&lt;/_keywords&gt;&lt;_language&gt;eng&lt;/_language&gt;&lt;_modified&gt;63529397&lt;/_modified&gt;&lt;_ori_publication&gt;(c) 2016 The Authors. Published under the terms of the CC BY 4.0 license.&lt;/_ori_publication&gt;&lt;_pages&gt;595-608&lt;/_pages&gt;&lt;_tertiary_title&gt;EMBO molecular medicine&lt;/_tertiary_title&gt;&lt;_type_work&gt;Journal Article; Review; Research Support, N.I.H., Extramural; Research Support, Non-U.S. Gov&amp;apos;t&lt;/_type_work&gt;&lt;_url&gt;http://www.ncbi.nlm.nih.gov/entrez/query.fcgi?cmd=Retrieve&amp;amp;db=pubmed&amp;amp;dopt=Abstract&amp;amp;list_uids=27025652&amp;amp;query_hl=1&lt;/_url&gt;&lt;_volume&gt;8&lt;/_volume&gt;&lt;/Details&gt;&lt;Extra&gt;&lt;DBUID&gt;{F96A950B-833F-4880-A151-76DA2D6A2879}&lt;/DBUID&gt;&lt;/Extra&gt;&lt;/Item&gt;&lt;/References&gt;&lt;/Group&gt;&lt;/Citation&gt;_x000a_"/>
    <w:docVar w:name="NE.Ref{7DC21634-712A-4293-A187-44CA96EDED98}" w:val=" ADDIN NE.Ref.{7DC21634-712A-4293-A187-44CA96EDED98}&lt;Citation&gt;&lt;Group&gt;&lt;References&gt;&lt;Item&gt;&lt;ID&gt;1719&lt;/ID&gt;&lt;UID&gt;{6ED9BE86-391F-435F-B782-37CF70A59E36}&lt;/UID&gt;&lt;Title&gt;Assessing nest building in mice&lt;/Title&gt;&lt;Template&gt;Journal Article&lt;/Template&gt;&lt;Star&gt;0&lt;/Star&gt;&lt;Tag&gt;0&lt;/Tag&gt;&lt;Author&gt;Deacon, R M&lt;/Author&gt;&lt;Year&gt;2006&lt;/Year&gt;&lt;Details&gt;&lt;_accession_num&gt;17406392&lt;/_accession_num&gt;&lt;_author_adr&gt;Department of Experimental Psychology, University of Oxford, South Parks Road,  Oxford OX1 3UD, UK. robert.deacon@psy.ox.ac.uk&lt;/_author_adr&gt;&lt;_collection_scope&gt;SCIE&lt;/_collection_scope&gt;&lt;_created&gt;64860088&lt;/_created&gt;&lt;_date&gt;2006-01-20&lt;/_date&gt;&lt;_date_display&gt;2006&lt;/_date_display&gt;&lt;_db_updated&gt;PubMed&lt;/_db_updated&gt;&lt;_doi&gt;10.1038/nprot.2006.170&lt;/_doi&gt;&lt;_impact_factor&gt;  13.491&lt;/_impact_factor&gt;&lt;_isbn&gt;1750-2799 (Electronic); 1750-2799 (Linking)&lt;/_isbn&gt;&lt;_issue&gt;3&lt;/_issue&gt;&lt;_journal&gt;Nat Protoc&lt;/_journal&gt;&lt;_language&gt;eng&lt;/_language&gt;&lt;_modified&gt;64860088&lt;/_modified&gt;&lt;_pages&gt;1117-9&lt;/_pages&gt;&lt;_subject_headings&gt;Animals; Animals, Laboratory/*physiology; Behavioral Symptoms/*diagnosis; *Housing, Animal; Mice; Nesting Behavior/*physiology; Psychomotor Performance/*physiology&lt;/_subject_headings&gt;&lt;_tertiary_title&gt;Nature protocols&lt;/_tertiary_title&gt;&lt;_type_work&gt;Journal Article; Research Support, Non-U.S. Gov&amp;apos;t&lt;/_type_work&gt;&lt;_url&gt;http://www.ncbi.nlm.nih.gov/entrez/query.fcgi?cmd=Retrieve&amp;amp;db=pubmed&amp;amp;dopt=Abstract&amp;amp;list_uids=17406392&amp;amp;query_hl=1&lt;/_url&gt;&lt;_volume&gt;1&lt;/_volume&gt;&lt;/Details&gt;&lt;Extra&gt;&lt;DBUID&gt;{F96A950B-833F-4880-A151-76DA2D6A2879}&lt;/DBUID&gt;&lt;/Extra&gt;&lt;/Item&gt;&lt;/References&gt;&lt;/Group&gt;&lt;/Citation&gt;_x000a_"/>
    <w:docVar w:name="NE.Ref{7F514FB8-69E7-43EB-A4DB-4FB34A1DC89F}" w:val=" ADDIN NE.Ref.{7F514FB8-69E7-43EB-A4DB-4FB34A1DC89F}&lt;Citation&gt;&lt;Group&gt;&lt;References&gt;&lt;Item&gt;&lt;ID&gt;1533&lt;/ID&gt;&lt;UID&gt;{2F265B22-82AE-4150-A936-10CEE54176D1}&lt;/UID&gt;&lt;Title&gt;Amyloid-beta-independent regulators of tau pathology in Alzheimer disease&lt;/Title&gt;&lt;Template&gt;Journal Article&lt;/Template&gt;&lt;Star&gt;0&lt;/Star&gt;&lt;Tag&gt;0&lt;/Tag&gt;&lt;Author&gt;van der Kant, R; Goldstein, LSB; Ossenkoppele, R&lt;/Author&gt;&lt;Year&gt;2020&lt;/Year&gt;&lt;Details&gt;&lt;_accession_num&gt;31780819&lt;/_accession_num&gt;&lt;_author_adr&gt;Center for Neurogenomics and Cognitive Research, Vrije Universiteit Amsterdam, Amsterdam Neuroscience, Amsterdam, Netherlands. r.h.n.vander.kant@vu.nl.; Alzheimer Center Amsterdam Department of Neurology, Amsterdam University Medical  Center, Amsterdam Neuroscience, Amsterdam, Netherlands. r.h.n.vander.kant@vu.nl.; Department of Cellular and Molecular Medicine, University of California, San Diego, La Jolla, CA, USA.; Sanford Consortium for Regenerative Medicine, La Jolla, CA, USA.; Department of Neurosciences, University of California, San Diego, La Jolla, CA, USA.; Alzheimer Center Amsterdam Department of Neurology, Amsterdam University Medical  Center, Amsterdam Neuroscience, Amsterdam, Netherlands.; Clinical Memory Research Unit, Lund University, Lund, Sweden.&lt;/_author_adr&gt;&lt;_collection_scope&gt;SCI;SCIE&lt;/_collection_scope&gt;&lt;_created&gt;63830078&lt;/_created&gt;&lt;_date&gt;2020-01-01&lt;/_date&gt;&lt;_date_display&gt;2020 Jan&lt;/_date_display&gt;&lt;_db_updated&gt;PubMed&lt;/_db_updated&gt;&lt;_doi&gt;10.1038/s41583-019-0240-3&lt;/_doi&gt;&lt;_impact_factor&gt;  34.870&lt;/_impact_factor&gt;&lt;_isbn&gt;1471-0048 (Electronic); 1471-003X (Linking)&lt;/_isbn&gt;&lt;_issue&gt;1&lt;/_issue&gt;&lt;_journal&gt;Nat Rev Neurosci&lt;/_journal&gt;&lt;_language&gt;eng&lt;/_language&gt;&lt;_modified&gt;63969170&lt;/_modified&gt;&lt;_pages&gt;21-35&lt;/_pages&gt;&lt;_subject_headings&gt;Alzheimer Disease/*metabolism/*pathology/therapy; Amyloid beta-Peptides/*metabolism; Animals; Apolipoproteins E/metabolism; Cholesterol/metabolism; Endocytosis; Humans; Microglia/metabolism; Plaque, Amyloid/pathology; tau Proteins/*metabolism&lt;/_subject_headings&gt;&lt;_tertiary_title&gt;Nature reviews. Neuroscience&lt;/_tertiary_title&gt;&lt;_type_work&gt;Journal Article; Research Support, N.I.H., Extramural; Research Support, Non-U.S. Gov&amp;apos;t; Review&lt;/_type_work&gt;&lt;_url&gt;http://www.ncbi.nlm.nih.gov/entrez/query.fcgi?cmd=Retrieve&amp;amp;db=pubmed&amp;amp;dopt=Abstract&amp;amp;list_uids=31780819&amp;amp;query_hl=1&lt;/_url&gt;&lt;_volume&gt;21&lt;/_volume&gt;&lt;/Details&gt;&lt;Extra&gt;&lt;DBUID&gt;{F96A950B-833F-4880-A151-76DA2D6A2879}&lt;/DBUID&gt;&lt;/Extra&gt;&lt;/Item&gt;&lt;/References&gt;&lt;/Group&gt;&lt;/Citation&gt;_x000a_"/>
    <w:docVar w:name="NE.Ref{8087C89C-071D-4CE1-9BDB-258897052BC3}" w:val=" ADDIN NE.Ref.{8087C89C-071D-4CE1-9BDB-258897052BC3}&lt;Citation&gt;&lt;Group&gt;&lt;References&gt;&lt;Item&gt;&lt;ID&gt;1386&lt;/ID&gt;&lt;UID&gt;{FCF04693-45C5-4D5F-A410-9CC43E34D24D}&lt;/UID&gt;&lt;Title&gt;Thiamine deficiency induces oxidative stress and exacerbates the plaque pathology in Alzheimer&amp;apos;s mouse model&lt;/Title&gt;&lt;Template&gt;Journal Article&lt;/Template&gt;&lt;Star&gt;0&lt;/Star&gt;&lt;Tag&gt;0&lt;/Tag&gt;&lt;Author&gt;Karuppagounder, S S; Xu, H; Shi, Q; Chen, L H; Pedrini, S; Pechman, D; Baker, H; Beal, M F; Gandy, S E; Gibson, G E&lt;/Author&gt;&lt;Year&gt;2009&lt;/Year&gt;&lt;Details&gt;&lt;_accession_num&gt;18406011&lt;/_accession_num&gt;&lt;_author_adr&gt;Department of Neurology and Neurosciences, Weill Medical College of Cornell University, Burke Medical Research Institute, 785 Mamaroneck Avenue, White Plains, NY 10605, USA.&lt;/_author_adr&gt;&lt;_collection_scope&gt;SCI;SCIE&lt;/_collection_scope&gt;&lt;_created&gt;63383676&lt;/_created&gt;&lt;_date&gt;2009-10-01&lt;/_date&gt;&lt;_date_display&gt;2009 Oct&lt;/_date_display&gt;&lt;_db_updated&gt;PubMed&lt;/_db_updated&gt;&lt;_doi&gt;10.1016/j.neurobiolaging.2007.12.013&lt;/_doi&gt;&lt;_impact_factor&gt;   4.673&lt;/_impact_factor&gt;&lt;_isbn&gt;1558-1497 (Electronic); 0197-4580 (Linking)&lt;/_isbn&gt;&lt;_issue&gt;10&lt;/_issue&gt;&lt;_journal&gt;Neurobiol Aging&lt;/_journal&gt;&lt;_language&gt;eng&lt;/_language&gt;&lt;_modified&gt;63991368&lt;/_modified&gt;&lt;_pages&gt;1587-600&lt;/_pages&gt;&lt;_subject_headings&gt;Alzheimer Disease/immunology/pathology/*physiopathology; Amyloid Precursor Protein Secretases/metabolism; Amyloid beta-Peptides/metabolism; Amyloid beta-Protein Precursor/genetics; Animals; Aspartic Acid Endopeptidases/metabolism; Brain/immunology/pathology/*physiopathology; Disease Models, Animal; Female; Humans; Male; Mice; Mice, Transgenic; Mutation; Neuroglia/immunology/pathology/physiology; Neuroimmunomodulation/physiology; Neurons/immunology/pathology/physiology; Oxidative Stress/*physiology; Peptide Fragments/metabolism; Plaque, Amyloid/pathology/*physiology; Protease Nexins; Receptors, Cell Surface/genetics; Thiamine Deficiency/immunology/pathology/*physiopathology&lt;/_subject_headings&gt;&lt;_tertiary_title&gt;Neurobiology of aging&lt;/_tertiary_title&gt;&lt;_type_work&gt;Journal Article; Research Support, N.I.H., Extramural&lt;/_type_work&gt;&lt;_url&gt;http://www.ncbi.nlm.nih.gov/entrez/query.fcgi?cmd=Retrieve&amp;amp;db=pubmed&amp;amp;dopt=Abstract&amp;amp;list_uids=18406011&amp;amp;query_hl=1&lt;/_url&gt;&lt;_volume&gt;30&lt;/_volume&gt;&lt;/Details&gt;&lt;Extra&gt;&lt;DBUID&gt;{F96A950B-833F-4880-A151-76DA2D6A2879}&lt;/DBUID&gt;&lt;/Extra&gt;&lt;/Item&gt;&lt;/References&gt;&lt;/Group&gt;&lt;/Citation&gt;_x000a_"/>
    <w:docVar w:name="NE.Ref{8287587E-39F0-4BE1-83D5-739A6B3DF748}" w:val=" ADDIN NE.Ref.{8287587E-39F0-4BE1-83D5-739A6B3DF748}&lt;Citation&gt;&lt;Group&gt;&lt;References&gt;&lt;Item&gt;&lt;ID&gt;1266&lt;/ID&gt;&lt;UID&gt;{61324A74-2B60-4268-B12A-87789066CEC5}&lt;/UID&gt;&lt;Title&gt;Long-term effects of Abeta42 immunisation in Alzheimer&amp;apos;s disease: follow-up of a  randomised, placebo-controlled phase I trial&lt;/Title&gt;&lt;Template&gt;Journal Article&lt;/Template&gt;&lt;Star&gt;0&lt;/Star&gt;&lt;Tag&gt;0&lt;/Tag&gt;&lt;Author&gt;Holmes, C; Boche, D; Wilkinson, D; Yadegarfar, G; Hopkins, V; Bayer, A; Jones, R W; Bullock, R; Love, S; Neal, J W; Zotova, E; Nicoll, J A&lt;/Author&gt;&lt;Year&gt;2008&lt;/Year&gt;&lt;Details&gt;&lt;_accession_num&gt;18640458&lt;/_accession_num&gt;&lt;_author_adr&gt;Division of Clinical Neurosciences, University of Southampton, Southampton, UK; Moorgreen Hospital, Hampshire Partnership Trust, Southampton, UK.&lt;/_author_adr&gt;&lt;_collection_scope&gt;SCI;SCIE&lt;/_collection_scope&gt;&lt;_created&gt;63062540&lt;/_created&gt;&lt;_date&gt;2008-07-19&lt;/_date&gt;&lt;_date_display&gt;2008 Jul 19&lt;/_date_display&gt;&lt;_db_updated&gt;PubMed&lt;/_db_updated&gt;&lt;_doi&gt;10.1016/S0140-6736(08)61075-2&lt;/_doi&gt;&lt;_impact_factor&gt;  60.392&lt;/_impact_factor&gt;&lt;_isbn&gt;1474-547X (Electronic); 0140-6736 (Linking)&lt;/_isbn&gt;&lt;_issue&gt;9634&lt;/_issue&gt;&lt;_journal&gt;Lancet&lt;/_journal&gt;&lt;_keywords&gt;Aged; Alzheimer Disease/drug therapy/*immunology/pathology; Amyloid beta-Peptides/*immunology; Antibody Formation; Clinical Trials, Phase I as Topic; Follow-Up Studies; Humans; Plaque, Amyloid/drug effects/*immunology/pathology; Randomized Controlled Trials as Topic&lt;/_keywords&gt;&lt;_language&gt;eng&lt;/_language&gt;&lt;_modified&gt;63529512&lt;/_modified&gt;&lt;_pages&gt;216-23&lt;/_pages&gt;&lt;_tertiary_title&gt;Lancet (London, England)&lt;/_tertiary_title&gt;&lt;_type_work&gt;Journal Article; Research Support, Non-U.S. Gov&amp;apos;t&lt;/_type_work&gt;&lt;_url&gt;http://www.ncbi.nlm.nih.gov/entrez/query.fcgi?cmd=Retrieve&amp;amp;db=pubmed&amp;amp;dopt=Abstract&amp;amp;list_uids=18640458&amp;amp;query_hl=1&lt;/_url&gt;&lt;_volume&gt;372&lt;/_volume&gt;&lt;/Details&gt;&lt;Extra&gt;&lt;DBUID&gt;{F96A950B-833F-4880-A151-76DA2D6A2879}&lt;/DBUID&gt;&lt;/Extra&gt;&lt;/Item&gt;&lt;/References&gt;&lt;/Group&gt;&lt;Group&gt;&lt;References&gt;&lt;Item&gt;&lt;ID&gt;1269&lt;/ID&gt;&lt;UID&gt;{91AD1EFF-6C87-4F39-A6DF-D22894D92065}&lt;/UID&gt;&lt;Title&gt;Trial of Solanezumab for Mild Dementia Due to Alzheimer&amp;apos;s Disease&lt;/Title&gt;&lt;Template&gt;Journal Article&lt;/Template&gt;&lt;Star&gt;0&lt;/Star&gt;&lt;Tag&gt;0&lt;/Tag&gt;&lt;Author&gt;Honig, L S; Vellas, B; Woodward, M; Boada, M; Bullock, R; Borrie, M; Hager, K; Andreasen, N; Scarpini, E; Liu-Seifert, H; Case, M; Dean, R A; Hake, A; Sundell, K; Poole, Hoffmann V; Carlson, C; Khanna, R; Mintun, M; DeMattos, R; Selzler, K J; Siemers, E&lt;/Author&gt;&lt;Year&gt;2018&lt;/Year&gt;&lt;Details&gt;&lt;_accession_num&gt;29365294&lt;/_accession_num&gt;&lt;_author_adr&gt;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lt;/_author_adr&gt;&lt;_created&gt;63062543&lt;/_created&gt;&lt;_date&gt;2018-01-25&lt;/_date&gt;&lt;_date_display&gt;2018 Jan 25&lt;/_date_display&gt;&lt;_db_updated&gt;PubMed&lt;/_db_updated&gt;&lt;_doi&gt;10.1056/NEJMoa1705971&lt;/_doi&gt;&lt;_impact_factor&gt;  74.699&lt;/_impact_factor&gt;&lt;_isbn&gt;1533-4406 (Electronic); 0028-4793 (Linking)&lt;/_isbn&gt;&lt;_issue&gt;4&lt;/_issue&gt;&lt;_journal&gt;N Engl J Med&lt;/_journal&gt;&lt;_keywords&gt;Activities of Daily Living; Aged; Aged, 80 and over; Alzheimer Disease/diagnosis/*drug therapy/psychology; Amyloid beta-Peptides/cerebrospinal fluid; Antibodies, Monoclonal, Humanized/adverse effects/*therapeutic use; Biomarkers/cerebrospinal fluid; Double-Blind Method; Female; Humans; *Immunotherapy; Infusions, Intravenous; Male; Mental Status and Dementia Tests; Middle Aged; Peptide Fragments/cerebrospinal fluid; Plaque, Amyloid/drug therapy; Positron-Emission Tomography; Treatment Failure&lt;/_keywords&gt;&lt;_language&gt;eng&lt;/_language&gt;&lt;_modified&gt;63467472&lt;/_modified&gt;&lt;_pages&gt;321-330&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9365294&amp;amp;query_hl=1&lt;/_url&gt;&lt;_volume&gt;378&lt;/_volume&gt;&lt;/Details&gt;&lt;Extra&gt;&lt;DBUID&gt;{F96A950B-833F-4880-A151-76DA2D6A2879}&lt;/DBUID&gt;&lt;/Extra&gt;&lt;/Item&gt;&lt;/References&gt;&lt;/Group&gt;&lt;Group&gt;&lt;References&gt;&lt;Item&gt;&lt;ID&gt;1267&lt;/ID&gt;&lt;UID&gt;{E8C0CEBD-3B6A-488F-A482-4784920A3619}&lt;/UID&gt;&lt;Title&gt;Two phase 3 trials of bapineuzumab in mild-to-moderate Alzheimer&amp;apos;s disease&lt;/Title&gt;&lt;Template&gt;Journal Article&lt;/Template&gt;&lt;Star&gt;0&lt;/Star&gt;&lt;Tag&gt;0&lt;/Tag&gt;&lt;Author&gt;Salloway, S; Sperling, R; Fox, N C; Blennow, K; Klunk, W; Raskind, M; Sabbagh, M; Honig, L S; Porsteinsson, A P; Ferris, S; Reichert, M; Ketter, N; Nejadnik, B; Guenzler, V; Miloslavsky, M; Wang, D; Lu, Y; Lull, J; Tudor, I C; Liu, E; Grundman, M; Yuen, E; Black, R; Brashear, H R&lt;/Author&gt;&lt;Year&gt;2014&lt;/Year&gt;&lt;Details&gt;&lt;_accession_num&gt;24450891&lt;/_accession_num&gt;&lt;_author_adr&gt;From Butler Hospital, Providence, RI (S.S.); Brigham and Women&amp;apos;s Hospital, Boston (R.S.); University College London, Institute of Neurology, London (N.C.F.); University of Goteborg, Sahlgrenska University Hospital, Molndal, Sweden (K.B.);  University of Pittsburgh, Pittsburgh (W.K.); Veterans Affairs Medical Center, Seattle (M.R.); Cleo Roberts Center for Clinical Research/Sun Health Research Institute, Sun City, AZ (M.S.); Columbia University (L.S.H.) and New York University Langone Medical Center (S.F.), New York; University of Rochester School of Medicine and Dentistry, Rochester, NY (A.P.P.); Janssen Alzheimer Immunotherapy Research and Development, South San Francisco, CA (M.R., N.K., B.N., V.G., M.M., D.W., Y.L., I.C.T., E.L., E.Y., H.R.B.); Janssen Research and Development, Titusville, NJ (J.L.); Global R&amp;amp;amp;D Partners and the University of California, San Diego - both in San Diego (M.G.); and Pfizer, Collegeville, PA (R.B.).&lt;/_author_adr&gt;&lt;_created&gt;63062541&lt;/_created&gt;&lt;_date&gt;2014-01-23&lt;/_date&gt;&lt;_date_display&gt;2014 Jan 23&lt;/_date_display&gt;&lt;_db_updated&gt;PubMed&lt;/_db_updated&gt;&lt;_doi&gt;10.1056/NEJMoa1304839&lt;/_doi&gt;&lt;_impact_factor&gt;  74.699&lt;/_impact_factor&gt;&lt;_isbn&gt;1533-4406 (Electronic); 0028-4793 (Linking)&lt;/_isbn&gt;&lt;_issue&gt;4&lt;/_issue&gt;&lt;_journal&gt;N Engl J Med&lt;/_journal&gt;&lt;_keywords&gt;Aged; Aged, 80 and over; Alzheimer Disease/cerebrospinal fluid/*drug therapy/genetics; Amyloid beta-Peptides/analysis/*antagonists &amp;amp;amp; inhibitors/cerebrospinal fluid; Antibodies, Monoclonal, Humanized/adverse effects/*therapeutic use; Apolipoproteins E/genetics; Biomarkers/analysis/cerebrospinal fluid; Brain/pathology; Cognition/drug effects; Double-Blind Method; Edema/chemically induced; Female; Humans; Intention to Treat Analysis; Male; Middle Aged; Neuropsychological Tests; Phosphorylation; Positron-Emission Tomography; Severity of Illness Index; Treatment Failure; tau Proteins/cerebrospinal fluid&lt;/_keywords&gt;&lt;_language&gt;eng&lt;/_language&gt;&lt;_modified&gt;63529514&lt;/_modified&gt;&lt;_pages&gt;322-33&lt;/_pages&gt;&lt;_tertiary_title&gt;The New England journal of medicine&lt;/_tertiary_title&gt;&lt;_type_work&gt;Clinical Trial, Phase III; Journal Article; Randomized Controlled Trial; Research Support, Non-U.S. Gov&amp;apos;t&lt;/_type_work&gt;&lt;_url&gt;http://www.ncbi.nlm.nih.gov/entrez/query.fcgi?cmd=Retrieve&amp;amp;db=pubmed&amp;amp;dopt=Abstract&amp;amp;list_uids=24450891&amp;amp;query_hl=1&lt;/_url&gt;&lt;_volume&gt;370&lt;/_volume&gt;&lt;/Details&gt;&lt;Extra&gt;&lt;DBUID&gt;{F96A950B-833F-4880-A151-76DA2D6A2879}&lt;/DBUID&gt;&lt;/Extra&gt;&lt;/Item&gt;&lt;/References&gt;&lt;/Group&gt;&lt;Group&gt;&lt;References&gt;&lt;Item&gt;&lt;ID&gt;1270&lt;/ID&gt;&lt;UID&gt;{9F5A91DC-A78B-4528-95F3-A21308DAE4B8}&lt;/UID&gt;&lt;Title&gt;Randomized Trial of Verubecestat for Mild-to-Moderate Alzheimer&amp;apos;s Disease&lt;/Title&gt;&lt;Template&gt;Journal Article&lt;/Template&gt;&lt;Star&gt;0&lt;/Star&gt;&lt;Tag&gt;0&lt;/Tag&gt;&lt;Author&gt;Egan, M F; Kost, J; Tariot, P N; Aisen, P S; Cummings, J L; Vellas, B; Sur, C; Mukai, Y; Voss, T; Furtek, C; Mahoney, E; Harper, Mozley L; Vandenberghe, R; Mo, Y; Michelson, D&lt;/Author&gt;&lt;Year&gt;2018&lt;/Year&gt;&lt;Details&gt;&lt;_accession_num&gt;29719179&lt;/_accession_num&gt;&lt;_author_adr&gt;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lt;/_author_adr&gt;&lt;_created&gt;63062544&lt;/_created&gt;&lt;_date&gt;2018-05-03&lt;/_date&gt;&lt;_date_display&gt;2018 May 3&lt;/_date_display&gt;&lt;_db_updated&gt;PubMed&lt;/_db_updated&gt;&lt;_doi&gt;10.1056/NEJMoa1706441&lt;/_doi&gt;&lt;_impact_factor&gt;  74.699&lt;/_impact_factor&gt;&lt;_isbn&gt;1533-4406 (Electronic); 0028-4793 (Linking)&lt;/_isbn&gt;&lt;_issue&gt;18&lt;/_issue&gt;&lt;_journal&gt;N Engl J Med&lt;/_journal&gt;&lt;_keywords&gt;Activities of Daily Living; Aged; Aged, 80 and over; Alzheimer Disease/*drug therapy/psychology; Amyloid Precursor Protein Secretases/*antagonists &amp;amp;amp; inhibitors; Amyloid beta-Peptides/analysis/cerebrospinal fluid; Aspartic Acid Endopeptidases/*antagonists &amp;amp;amp; inhibitors; Biomarkers/cerebrospinal fluid; Brain Chemistry/drug effects; Cognition/drug effects; Cyclic S-Oxides/adverse effects/*therapeutic use; Dose-Response Relationship, Drug; Double-Blind Method; Female; Humans; Male; Middle Aged; Neuropsychological Tests; Thiadiazines/adverse effects/*therapeutic use; Treatment Failure&lt;/_keywords&gt;&lt;_language&gt;eng&lt;/_language&gt;&lt;_modified&gt;63529514&lt;/_modified&gt;&lt;_pages&gt;1691-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9719179&amp;amp;query_hl=1&lt;/_url&gt;&lt;_volume&gt;378&lt;/_volume&gt;&lt;/Details&gt;&lt;Extra&gt;&lt;DBUID&gt;{F96A950B-833F-4880-A151-76DA2D6A2879}&lt;/DBUID&gt;&lt;/Extra&gt;&lt;/Item&gt;&lt;/References&gt;&lt;/Group&gt;&lt;Group&gt;&lt;References&gt;&lt;Item&gt;&lt;ID&gt;1271&lt;/ID&gt;&lt;UID&gt;{031CF34B-7CFC-487C-A263-E29D3C6C9D09}&lt;/UID&gt;&lt;Title&gt;A phase 3 trial of semagacestat for treatment of Alzheimer&amp;apos;s disease&lt;/Title&gt;&lt;Template&gt;Journal Article&lt;/Template&gt;&lt;Star&gt;0&lt;/Star&gt;&lt;Tag&gt;0&lt;/Tag&gt;&lt;Author&gt;Doody, R S; Raman, R; Farlow, M; Iwatsubo, T; Vellas, B; Joffe, S; Kieburtz, K; He, F; Sun, X; Thomas, R G; Aisen, P S; Siemers, E; Sethuraman, G; Mohs, R&lt;/Author&gt;&lt;Year&gt;2013&lt;/Year&gt;&lt;Details&gt;&lt;_accession_num&gt;23883379&lt;/_accession_num&gt;&lt;_author_adr&gt;Alzheimer&amp;apos;s Disease and Memory Disorders Center, Department of Neurology, Baylor  College of Medicine, Houston, TX 77030, USA. rdoody@bcm.edu&lt;/_author_adr&gt;&lt;_created&gt;63062545&lt;/_created&gt;&lt;_date&gt;2013-07-25&lt;/_date&gt;&lt;_date_display&gt;2013 Jul 25&lt;/_date_display&gt;&lt;_db_updated&gt;PubMed&lt;/_db_updated&gt;&lt;_doi&gt;10.1056/NEJMoa1210951&lt;/_doi&gt;&lt;_impact_factor&gt;  74.699&lt;/_impact_factor&gt;&lt;_isbn&gt;1533-4406 (Electronic); 0028-4793 (Linking)&lt;/_isbn&gt;&lt;_issue&gt;4&lt;/_issue&gt;&lt;_journal&gt;N Engl J Med&lt;/_journal&gt;&lt;_keywords&gt;Activities of Daily Living; Aged; Alanine/adverse effects/*analogs &amp;amp;amp; derivatives/therapeutic use; Alzheimer Disease/*drug therapy; Amyloid Precursor Protein Secretases/*antagonists &amp;amp;amp; inhibitors; Amyloid beta-Peptides/blood; Azepines/adverse effects/*therapeutic use; Biomarkers/blood; Cognition/drug effects; Double-Blind Method; Female; Humans; Male; Middle Aged; Skin Neoplasms/chemically induced; Treatment Failure; Weight Loss/drug effects&lt;/_keywords&gt;&lt;_language&gt;eng&lt;/_language&gt;&lt;_modified&gt;63529515&lt;/_modified&gt;&lt;_pages&gt;341-50&lt;/_pages&gt;&lt;_tertiary_title&gt;The New England journal of medicine&lt;/_tertiary_title&gt;&lt;_type_work&gt;Clinical Trial, Phase III; Journal Article; Multicenter Study; Randomized Controlled Trial; Research Support, N.I.H., Extramural; Research Support, Non-U.S. Gov&amp;apos;t&lt;/_type_work&gt;&lt;_url&gt;http://www.ncbi.nlm.nih.gov/entrez/query.fcgi?cmd=Retrieve&amp;amp;db=pubmed&amp;amp;dopt=Abstract&amp;amp;list_uids=23883379&amp;amp;query_hl=1&lt;/_url&gt;&lt;_volume&gt;369&lt;/_volume&gt;&lt;/Details&gt;&lt;Extra&gt;&lt;DBUID&gt;{F96A950B-833F-4880-A151-76DA2D6A2879}&lt;/DBUID&gt;&lt;/Extra&gt;&lt;/Item&gt;&lt;/References&gt;&lt;/Group&gt;&lt;/Citation&gt;_x000a_"/>
    <w:docVar w:name="NE.Ref{84DDD53C-AACC-4BEC-BC53-006E8E0DB7A7}" w:val=" ADDIN NE.Ref.{84DDD53C-AACC-4BEC-BC53-006E8E0DB7A7}&lt;Citation&gt;&lt;Group&gt;&lt;References&gt;&lt;Item&gt;&lt;ID&gt;1280&lt;/ID&gt;&lt;UID&gt;{2CAA06F2-6A48-4D05-913C-9E846B8E23F1}&lt;/UID&gt;&lt;Title&gt;Integrated systems approach identifies genetic nodes and networks in late-onset Alzheimer&amp;apos;s disease&lt;/Title&gt;&lt;Template&gt;Journal Article&lt;/Template&gt;&lt;Star&gt;0&lt;/Star&gt;&lt;Tag&gt;0&lt;/Tag&gt;&lt;Author&gt;Zhang, B; Gaiteri, C; Bodea, L G; Wang, Z; McElwee, J; Podtelezhnikov, A A; Zhang, C; Xie, T; Tran, L; Dobrin, R; Fluder, E; Clurman, B; Melquist, S; Narayanan, M; Suver, C; Shah, H; Mahajan, M; Gillis, T; Mysore, J; MacDonald, M E; Lamb, J R; Bennett, D A; Molony, C; Stone, D J; Gudnason, V; Myers, A J; Schadt, E E; Neumann, H; Zhu, J; Emilsson, V&lt;/Author&gt;&lt;Year&gt;2013&lt;/Year&gt;&lt;Details&gt;&lt;_accession_num&gt;23622250&lt;/_accession_num&gt;&lt;_author_adr&gt;Department of Genetics and Genomic Sciences, Icahn School of Medicine at Mount Sinai, New York, NY 10029, USA. bin.zhang@mssm.edu&lt;/_author_adr&gt;&lt;_collection_scope&gt;SCI;SCIE&lt;/_collection_scope&gt;&lt;_created&gt;63062555&lt;/_created&gt;&lt;_date&gt;2013-04-25&lt;/_date&gt;&lt;_date_display&gt;2013 Apr 25&lt;/_date_display&gt;&lt;_db_updated&gt;PubMed&lt;/_db_updated&gt;&lt;_doi&gt;10.1016/j.cell.2013.03.030&lt;/_doi&gt;&lt;_impact_factor&gt;  36.216&lt;/_impact_factor&gt;&lt;_isbn&gt;1097-4172 (Electronic); 0092-8674 (Linking)&lt;/_isbn&gt;&lt;_issue&gt;3&lt;/_issue&gt;&lt;_journal&gt;Cell&lt;/_journal&gt;&lt;_keywords&gt;Adaptor Proteins, Signal Transducing/metabolism; Alzheimer Disease/*genetics/metabolism; Animals; Bayes Theorem; Brain/*metabolism/pathology; *Gene Regulatory Networks; Humans; Membrane Proteins/metabolism; Mice; Microglia/metabolism&lt;/_keywords&gt;&lt;_language&gt;eng&lt;/_language&gt;&lt;_modified&gt;63340711&lt;/_modified&gt;&lt;_ori_publication&gt;Copyright (c) 2013 Elsevier Inc. All rights reserved.&lt;/_ori_publication&gt;&lt;_pages&gt;707-20&lt;/_pages&gt;&lt;_tertiary_title&gt;Cell&lt;/_tertiary_title&gt;&lt;_type_work&gt;Journal Article; Research Support, N.I.H., Extramural; Research Support, Non-U.S. Gov&amp;apos;t&lt;/_type_work&gt;&lt;_url&gt;http://www.ncbi.nlm.nih.gov/entrez/query.fcgi?cmd=Retrieve&amp;amp;db=pubmed&amp;amp;dopt=Abstract&amp;amp;list_uids=23622250&amp;amp;query_hl=1&lt;/_url&gt;&lt;_volume&gt;153&lt;/_volume&gt;&lt;/Details&gt;&lt;Extra&gt;&lt;DBUID&gt;{F96A950B-833F-4880-A151-76DA2D6A2879}&lt;/DBUID&gt;&lt;/Extra&gt;&lt;/Item&gt;&lt;/References&gt;&lt;/Group&gt;&lt;/Citation&gt;_x000a_"/>
    <w:docVar w:name="NE.Ref{87E5BE86-DEE1-48B1-82D6-2DF695999451}" w:val=" ADDIN NE.Ref.{87E5BE86-DEE1-48B1-82D6-2DF695999451}&lt;Citation&gt;&lt;Group&gt;&lt;References&gt;&lt;Item&gt;&lt;ID&gt;1385&lt;/ID&gt;&lt;UID&gt;{85EB1865-10F2-4D94-AAC8-C81790E4CECE}&lt;/UID&gt;&lt;Title&gt;Brain insulin resistance in type 2 diabetes and Alzheimer disease: concepts and conundrums&lt;/Title&gt;&lt;Template&gt;Journal Article&lt;/Template&gt;&lt;Star&gt;0&lt;/Star&gt;&lt;Tag&gt;0&lt;/Tag&gt;&lt;Author&gt;Arnold, Steven E; Arvanitakis, Zoe; Macauley-Rambach, Shannon L; Koenig, Aaron M; Wang, Hoau-Yan; Ahima, Rexford S; Craft, Suzanne; Gandy, Sam; Buettner, Christoph; Stoeckel, Luke E; Holtzman, David M; Nathan, David M&lt;/Author&gt;&lt;Year&gt;2018&lt;/Year&gt;&lt;Details&gt;&lt;_accessed&gt;63383668&lt;/_accessed&gt;&lt;_collection_scope&gt;SCI;SCIE&lt;/_collection_scope&gt;&lt;_created&gt;63383668&lt;/_created&gt;&lt;_db_updated&gt;CrossRef&lt;/_db_updated&gt;&lt;_doi&gt;10.1038/nrneurol.2017.185&lt;/_doi&gt;&lt;_impact_factor&gt;  27.000&lt;/_impact_factor&gt;&lt;_isbn&gt;1759-4758&lt;/_isbn&gt;&lt;_issue&gt;3&lt;/_issue&gt;&lt;_journal&gt;Nature Reviews Neurology&lt;/_journal&gt;&lt;_modified&gt;63424043&lt;/_modified&gt;&lt;_pages&gt;168-181&lt;/_pages&gt;&lt;_tertiary_title&gt;Nat Rev Neurol&lt;/_tertiary_title&gt;&lt;_url&gt;http://www.nature.com/articles/nrneurol.2017.185_x000d__x000a_http://www.nature.com/doifinder/10.1038/nrneurol.2017.185&lt;/_url&gt;&lt;_volume&gt;14&lt;/_volume&gt;&lt;/Details&gt;&lt;Extra&gt;&lt;DBUID&gt;{F96A950B-833F-4880-A151-76DA2D6A2879}&lt;/DBUID&gt;&lt;/Extra&gt;&lt;/Item&gt;&lt;/References&gt;&lt;/Group&gt;&lt;Group&gt;&lt;References&gt;&lt;Item&gt;&lt;ID&gt;1592&lt;/ID&gt;&lt;UID&gt;{D9715557-0C6D-498C-9E8B-CE8A6452B162}&lt;/UID&gt;&lt;Title&gt;Demonstrated brain insulin resistance in Alzheimer&amp;apos;s disease patients is associated with IGF-1 resistance, IRS-1 dysregulation, and cognitive decline&lt;/Title&gt;&lt;Template&gt;Journal Article&lt;/Template&gt;&lt;Star&gt;0&lt;/Star&gt;&lt;Tag&gt;0&lt;/Tag&gt;&lt;Author&gt;Talbot, K; Wang, H Y; Kazi, H; Han, L Y; Bakshi, K P; Stucky, A; Fuino, R L; Kawaguchi, K R; Samoyedny, A J; Wilson, R S; Arvanitakis, Z; Schneider, J A; Wolf, B A; Bennett, D A; Trojanowski, J Q; Arnold, S E&lt;/Author&gt;&lt;Year&gt;2012&lt;/Year&gt;&lt;Details&gt;&lt;_accession_num&gt;22476197&lt;/_accession_num&gt;&lt;_author_adr&gt;Department of Psychiatry, University of Pennsylvania, Philadelphia, Pennsylvania  19104-3403, USA. talbotk2@mail.med.upenn.edu&lt;/_author_adr&gt;&lt;_collection_scope&gt;SCI;SCIE&lt;/_collection_scope&gt;&lt;_created&gt;64482551&lt;/_created&gt;&lt;_date&gt;2012-04-01&lt;/_date&gt;&lt;_date_display&gt;2012 Apr&lt;/_date_display&gt;&lt;_db_updated&gt;PubMed&lt;/_db_updated&gt;&lt;_doi&gt;10.1172/JCI59903&lt;/_doi&gt;&lt;_impact_factor&gt;  14.808&lt;/_impact_factor&gt;&lt;_isbn&gt;1558-8238 (Electronic); 0021-9738 (Linking)&lt;/_isbn&gt;&lt;_issue&gt;4&lt;/_issue&gt;&lt;_journal&gt;J Clin Invest&lt;/_journal&gt;&lt;_language&gt;eng&lt;/_language&gt;&lt;_modified&gt;64482552&lt;/_modified&gt;&lt;_pages&gt;1316-38&lt;/_pages&gt;&lt;_subject_headings&gt;Aged; Aged, 80 and over; Alzheimer Disease/*metabolism/pathology/psychology; Apolipoprotein E4/genetics; Brain/drug effects/*metabolism/pathology; Cerebellar Cortex/metabolism/pathology; Cognition Disorders/*etiology/metabolism; Diabetes Complications/complications; Drug Resistance; Female; Glucose/metabolism; Hippocampus/metabolism/pathology; Humans; Insulin/metabolism/pharmacology; Insulin Receptor Substrate Proteins/chemistry/genetics/*physiology; *Insulin Resistance; Insulin-Like Growth Factor I/*pharmacology/physiology; Male; Middle Aged; Phosphorylation; Phosphoserine/metabolism; Protein Processing, Post-Translational; Recombinant Proteins/pharmacology; Signal Transduction&lt;/_subject_headings&gt;&lt;_tertiary_title&gt;The Journal of clinical investigation&lt;/_tertiary_title&gt;&lt;_type_work&gt;Journal Article; Research Support, N.I.H., Extramural; Research Support, Non-U.S. Gov&amp;apos;t&lt;/_type_work&gt;&lt;_url&gt;http://www.ncbi.nlm.nih.gov/entrez/query.fcgi?cmd=Retrieve&amp;amp;db=pubmed&amp;amp;dopt=Abstract&amp;amp;list_uids=22476197&amp;amp;query_hl=1&lt;/_url&gt;&lt;_volume&gt;122&lt;/_volume&gt;&lt;/Details&gt;&lt;Extra&gt;&lt;DBUID&gt;{F96A950B-833F-4880-A151-76DA2D6A2879}&lt;/DBUID&gt;&lt;/Extra&gt;&lt;/Item&gt;&lt;/References&gt;&lt;/Group&gt;&lt;/Citation&gt;_x000a_"/>
    <w:docVar w:name="NE.Ref{8A45148F-3962-4A8C-A14A-16A93A58419E}" w:val=" ADDIN NE.Ref.{8A45148F-3962-4A8C-A14A-16A93A58419E}&lt;Citation&gt;&lt;Group&gt;&lt;References&gt;&lt;Item&gt;&lt;ID&gt;1067&lt;/ID&gt;&lt;UID&gt;{C606F396-C160-4605-A9E5-10F4083C621A}&lt;/UID&gt;&lt;Title&gt;Hypometabolism exceeds atrophy in presymptomatic early-onset familial Alzheimer&amp;apos;s disease&lt;/Title&gt;&lt;Template&gt;Journal Article&lt;/Template&gt;&lt;Star&gt;0&lt;/Star&gt;&lt;Tag&gt;0&lt;/Tag&gt;&lt;Author&gt;Mosconi, L; Sorbi, S; de Leon, M J; Li, Y; Nacmias, B; Myoung, P S; Tsui, W; Ginestroni, A; Bessi, V; Fayyazz, M; Caffarra, P; Pupi, A&lt;/Author&gt;&lt;Year&gt;2006&lt;/Year&gt;&lt;Details&gt;&lt;_accession_num&gt;17079810&lt;/_accession_num&gt;&lt;_author_adr&gt;Department of Psychiatry, New York University School of Medicine, New York, New York, USA. lisa.mosconi@med.nyu.edu&lt;/_author_adr&gt;&lt;_collection_scope&gt;SCI;SCIE;&lt;/_collection_scope&gt;&lt;_created&gt;62016053&lt;/_created&gt;&lt;_date&gt;2006-11-01&lt;/_date&gt;&lt;_date_display&gt;2006 Nov&lt;/_date_display&gt;&lt;_db_updated&gt;PubMed&lt;/_db_updated&gt;&lt;_impact_factor&gt;   7.354&lt;/_impact_factor&gt;&lt;_isbn&gt;0161-5505 (Print); 0161-5505 (Linking)&lt;/_isbn&gt;&lt;_issue&gt;11&lt;/_issue&gt;&lt;_journal&gt;J Nucl Med&lt;/_journal&gt;&lt;_keywords&gt;Adult; Age of Onset; Alzheimer Disease/*metabolism/*pathology; Atrophy; Brain/pathology; Case-Control Studies; Disease Progression; Disease Susceptibility; Female; Humans; Magnetic Resonance Imaging/methods; Male; Middle Aged; Positron-Emission Tomography; Presenilin-1/metabolism&lt;/_keywords&gt;&lt;_language&gt;eng&lt;/_language&gt;&lt;_modified&gt;63159519&lt;/_modified&gt;&lt;_pages&gt;1778-86&lt;/_pages&gt;&lt;_tertiary_title&gt;Journal of nuclear medicine : official publication, Society of Nuclear Medicine&lt;/_tertiary_title&gt;&lt;_type_work&gt;Journal Article; Research Support, N.I.H., Extramural&lt;/_type_work&gt;&lt;_url&gt;http://www.ncbi.nlm.nih.gov/entrez/query.fcgi?cmd=Retrieve&amp;amp;db=pubmed&amp;amp;dopt=Abstract&amp;amp;list_uids=17079810&amp;amp;query_hl=1&lt;/_url&gt;&lt;_volume&gt;47&lt;/_volume&gt;&lt;/Details&gt;&lt;Extra&gt;&lt;DBUID&gt;{F96A950B-833F-4880-A151-76DA2D6A2879}&lt;/DBUID&gt;&lt;/Extra&gt;&lt;/Item&gt;&lt;/References&gt;&lt;/Group&gt;&lt;/Citation&gt;_x000a_"/>
    <w:docVar w:name="NE.Ref{8E129527-3CDA-4B72-AC0C-F98F288C38AD}" w:val=" ADDIN NE.Ref.{8E129527-3CDA-4B72-AC0C-F98F288C38AD}&lt;Citation&gt;&lt;Group&gt;&lt;References&gt;&lt;Item&gt;&lt;ID&gt;1257&lt;/ID&gt;&lt;UID&gt;{3A994965-D30F-4154-9837-2F33AEBA369B}&lt;/UID&gt;&lt;Title&gt;Alzheimer&amp;apos;s disease: the amyloid cascade hypothesis&lt;/Title&gt;&lt;Template&gt;Journal Article&lt;/Template&gt;&lt;Star&gt;0&lt;/Star&gt;&lt;Tag&gt;0&lt;/Tag&gt;&lt;Author&gt;Hardy, J A; Higgins, G A&lt;/Author&gt;&lt;Year&gt;1992&lt;/Year&gt;&lt;Details&gt;&lt;_accession_num&gt;1566067&lt;/_accession_num&gt;&lt;_author_adr&gt;Department of Biochemistry, St. Mary&amp;apos;s Hospital Medical School, London, U.K.&lt;/_author_adr&gt;&lt;_collection_scope&gt;SCI;SCIE&lt;/_collection_scope&gt;&lt;_created&gt;63062530&lt;/_created&gt;&lt;_date&gt;1992-04-10&lt;/_date&gt;&lt;_date_display&gt;1992 Apr 10&lt;/_date_display&gt;&lt;_db_updated&gt;PubMed&lt;/_db_updated&gt;&lt;_doi&gt;10.1126/science.1566067&lt;/_doi&gt;&lt;_impact_factor&gt;  41.845&lt;/_impact_factor&gt;&lt;_isbn&gt;0036-8075 (Print); 0036-8075 (Linking)&lt;/_isbn&gt;&lt;_issue&gt;5054&lt;/_issue&gt;&lt;_journal&gt;Science&lt;/_journal&gt;&lt;_keywords&gt;Alzheimer Disease/*etiology/genetics/physiopathology; Amyloid/*genetics/metabolism/physiology; Amyloid beta-Protein Precursor/genetics; Brain/pathology/physiopathology; Cell Death; Humans; *Mutation; Neurofibrillary Tangles/physiology&lt;/_keywords&gt;&lt;_language&gt;eng&lt;/_language&gt;&lt;_modified&gt;63529391&lt;/_modified&gt;&lt;_pages&gt;184-5&lt;/_pages&gt;&lt;_tertiary_title&gt;Science (New York, N.Y.)&lt;/_tertiary_title&gt;&lt;_type_work&gt;Journal Article; Review&lt;/_type_work&gt;&lt;_url&gt;http://www.ncbi.nlm.nih.gov/entrez/query.fcgi?cmd=Retrieve&amp;amp;db=pubmed&amp;amp;dopt=Abstract&amp;amp;list_uids=1566067&amp;amp;query_hl=1&lt;/_url&gt;&lt;_volume&gt;256&lt;/_volume&gt;&lt;/Details&gt;&lt;Extra&gt;&lt;DBUID&gt;{F96A950B-833F-4880-A151-76DA2D6A2879}&lt;/DBUID&gt;&lt;/Extra&gt;&lt;/Item&gt;&lt;/References&gt;&lt;/Group&gt;&lt;Group&gt;&lt;References&gt;&lt;Item&gt;&lt;ID&gt;1258&lt;/ID&gt;&lt;UID&gt;{0C49E420-C243-493B-B2C2-0064B7253D58}&lt;/UID&gt;&lt;Title&gt;The amyloid hypothesis of Alzheimer&amp;apos;s disease at 25 years&lt;/Title&gt;&lt;Template&gt;Journal Article&lt;/Template&gt;&lt;Star&gt;0&lt;/Star&gt;&lt;Tag&gt;0&lt;/Tag&gt;&lt;Author&gt;Selkoe, D J; Hardy, J&lt;/Author&gt;&lt;Year&gt;2016&lt;/Year&gt;&lt;Details&gt;&lt;_accession_num&gt;27025652&lt;/_accession_num&gt;&lt;_author_adr&gt;Ann Romney Center for Neurologic Diseases, Department of Neurology, Brigham and Women&amp;apos;s Hospital and Harvard Medical School, Boston, MA, USA.; Reta Lila Weston Institute and Department of Molecular Neuroscience, UCL Institute of Neurology, London, UK j.hardy@ucl.ac.uk.&lt;/_author_adr&gt;&lt;_collection_scope&gt;SCIE&lt;/_collection_scope&gt;&lt;_created&gt;63062532&lt;/_created&gt;&lt;_date&gt;2016-06-01&lt;/_date&gt;&lt;_date_display&gt;2016 Jun&lt;/_date_display&gt;&lt;_db_updated&gt;PubMed&lt;/_db_updated&gt;&lt;_doi&gt;10.15252/emmm.201606210&lt;/_doi&gt;&lt;_impact_factor&gt;   8.821&lt;/_impact_factor&gt;&lt;_isbn&gt;1757-4684 (Electronic); 1757-4676 (Linking)&lt;/_isbn&gt;&lt;_issue&gt;6&lt;/_issue&gt;&lt;_journal&gt;EMBO Mol Med&lt;/_journal&gt;&lt;_keywords&gt;Alzheimer Disease/*pathology/*physiopathology; Amyloid beta-Peptides/*metabolism; Amyloid beta-Protein Precursor/*metabolism; Animals; Brain/pathology; Humans; Mice, Transgenic; Presenilins/*metabolism; Rats*Alzheimer; *Abeta; *cell biology; *genetics; *treatment&lt;/_keywords&gt;&lt;_language&gt;eng&lt;/_language&gt;&lt;_modified&gt;63529397&lt;/_modified&gt;&lt;_ori_publication&gt;(c) 2016 The Authors. Published under the terms of the CC BY 4.0 license.&lt;/_ori_publication&gt;&lt;_pages&gt;595-608&lt;/_pages&gt;&lt;_tertiary_title&gt;EMBO molecular medicine&lt;/_tertiary_title&gt;&lt;_type_work&gt;Journal Article; Review; Research Support, N.I.H., Extramural; Research Support, Non-U.S. Gov&amp;apos;t&lt;/_type_work&gt;&lt;_url&gt;http://www.ncbi.nlm.nih.gov/entrez/query.fcgi?cmd=Retrieve&amp;amp;db=pubmed&amp;amp;dopt=Abstract&amp;amp;list_uids=27025652&amp;amp;query_hl=1&lt;/_url&gt;&lt;_volume&gt;8&lt;/_volume&gt;&lt;/Details&gt;&lt;Extra&gt;&lt;DBUID&gt;{F96A950B-833F-4880-A151-76DA2D6A2879}&lt;/DBUID&gt;&lt;/Extra&gt;&lt;/Item&gt;&lt;/References&gt;&lt;/Group&gt;&lt;/Citation&gt;_x000a_"/>
    <w:docVar w:name="NE.Ref{8F1435F3-3E67-40D6-99EC-2226CFACCF44}" w:val=" ADDIN NE.Ref.{8F1435F3-3E67-40D6-99EC-2226CFACCF44}&lt;Citation&gt;&lt;Group&gt;&lt;References&gt;&lt;Item&gt;&lt;ID&gt;1577&lt;/ID&gt;&lt;UID&gt;{C7BCAEBE-FB30-460F-A4EF-32E02BB36597}&lt;/UID&gt;&lt;Title&gt;Benfotiamine attenuates inflammatory response in LPS stimulated BV-2 microglia&lt;/Title&gt;&lt;Template&gt;Journal Article&lt;/Template&gt;&lt;Star&gt;0&lt;/Star&gt;&lt;Tag&gt;0&lt;/Tag&gt;&lt;Author&gt;Bozic, I; Savic, D; Laketa, D; Bjelobaba, I; Milenkovic, I; Pekovic, S; Nedeljkovic, N; Lavrnja, I&lt;/Author&gt;&lt;Year&gt;2015&lt;/Year&gt;&lt;Details&gt;&lt;_accession_num&gt;25695433&lt;/_accession_num&gt;&lt;_author_adr&gt;Department of Neurobiology, Institute for Biological Research &amp;quot;Sinisa Stankovic&amp;quot;, University of Belgrade, Belgrade, Serbia.; Department of Neurobiology, Institute for Biological Research &amp;quot;Sinisa Stankovic&amp;quot;, University of Belgrade, Belgrade, Serbia.; Institute for Physiology and Biochemistry, Faculty of Biology, University of Belgrade, Belgrade, Serbia.; Department of Neurobiology, Institute for Biological Research &amp;quot;Sinisa Stankovic&amp;quot;, University of Belgrade, Belgrade, Serbia.; Carl Ludwig Institute for Physiology, Faculty of Medicine, University of Leipzig, Leipzig, Germany.; Department of Neurobiology, Institute for Biological Research &amp;quot;Sinisa Stankovic&amp;quot;, University of Belgrade, Belgrade, Serbia.; Institute for Physiology and Biochemistry, Faculty of Biology, University of Belgrade, Belgrade, Serbia.; Department of Neurobiology, Institute for Biological Research &amp;quot;Sinisa Stankovic&amp;quot;, University of Belgrade, Belgrade, Serbia.&lt;/_author_adr&gt;&lt;_date_display&gt;2015&lt;/_date_display&gt;&lt;_date&gt;2015-01-20&lt;/_date&gt;&lt;_doi&gt;10.1371/journal.pone.0118372&lt;/_doi&gt;&lt;_isbn&gt;1932-6203 (Electronic); 1932-6203 (Linking)&lt;/_isbn&gt;&lt;_issue&gt;2&lt;/_issue&gt;&lt;_journal&gt;PLoS One&lt;/_journal&gt;&lt;_language&gt;eng&lt;/_language&gt;&lt;_pages&gt;e0118372&lt;/_pages&gt;&lt;_subject_headings&gt;Animals; Anti-Inflammatory Agents/*pharmacology; Blotting, Western; Cell Line; Cell Survival/drug effects; Cyclooxygenase 2/genetics/metabolism; Cytokines/metabolism; Cytoskeleton/drug effects; HSP70 Heat-Shock Proteins/metabolism; Lipopolysaccharides/toxicity; Mice; Microglia/cytology/drug effects/metabolism; Microscopy, Fluorescence; Mitogen-Activated Protein Kinases/metabolism; Nitric Oxide/metabolism; Nitric Oxide Synthase Type II/genetics/metabolism; Protein Kinase Inhibitors/pharmacology; Proto-Oncogene Proteins c-akt/metabolism; Signal Transduction/drug effects; Thiamine/*analogs &amp;amp; derivatives/pharmacology&lt;/_subject_headings&gt;&lt;_tertiary_title&gt;PloS one&lt;/_tertiary_title&gt;&lt;_type_work&gt;Journal Article; Research Support, Non-U.S. Gov&amp;apos;t&lt;/_type_work&gt;&lt;_url&gt;http://www.ncbi.nlm.nih.gov/entrez/query.fcgi?cmd=Retrieve&amp;amp;db=pubmed&amp;amp;dopt=Abstract&amp;amp;list_uids=25695433&amp;amp;query_hl=1&lt;/_url&gt;&lt;_volume&gt;10&lt;/_volume&gt;&lt;_created&gt;64224678&lt;/_created&gt;&lt;_modified&gt;64224678&lt;/_modified&gt;&lt;_db_updated&gt;PubMed&lt;/_db_updated&gt;&lt;_impact_factor&gt;   3.240&lt;/_impact_factor&gt;&lt;_collection_scope&gt;SCIE&lt;/_collection_scope&gt;&lt;/Details&gt;&lt;Extra&gt;&lt;DBUID&gt;{F96A950B-833F-4880-A151-76DA2D6A2879}&lt;/DBUID&gt;&lt;/Extra&gt;&lt;/Item&gt;&lt;/References&gt;&lt;/Group&gt;&lt;/Citation&gt;_x000a_"/>
    <w:docVar w:name="NE.Ref{8F48EF82-0C54-451B-ABF5-DDAC2046390D}" w:val=" ADDIN NE.Ref.{8F48EF82-0C54-451B-ABF5-DDAC2046390D}&lt;Citation&gt;&lt;Group&gt;&lt;References&gt;&lt;Item&gt;&lt;ID&gt;1379&lt;/ID&gt;&lt;UID&gt;{04272EBD-85E0-410D-94DF-9A7505F33C68}&lt;/UID&gt;&lt;Title&gt;In vivo mitochondrial and glycolytic impairments in patients with Alzheimer disease&lt;/Title&gt;&lt;Template&gt;Journal Article&lt;/Template&gt;&lt;Star&gt;0&lt;/Star&gt;&lt;Tag&gt;0&lt;/Tag&gt;&lt;Author&gt;Terada, Tatsuhiro; Obi, Tomokazu; Bunai, Tomoyasu; Matsudaira, Takashi; Yoshikawa, Etsuji; Ando, Ichiro; Futatsubashi, Masami; Tsukada, Hideo; Ouchi, Yasuomi&lt;/Author&gt;&lt;Year&gt;2020&lt;/Year&gt;&lt;Details&gt;&lt;_accessed&gt;63325376&lt;/_accessed&gt;&lt;_collection_scope&gt;SCI;SCIE&lt;/_collection_scope&gt;&lt;_created&gt;63325375&lt;/_created&gt;&lt;_date&gt;63263520&lt;/_date&gt;&lt;_db_updated&gt;CrossRef&lt;/_db_updated&gt;&lt;_doi&gt;10.1212/WNL.0000000000009249&lt;/_doi&gt;&lt;_impact_factor&gt;   8.770&lt;/_impact_factor&gt;&lt;_isbn&gt;0028-3878&lt;/_isbn&gt;&lt;_issue&gt;15&lt;/_issue&gt;&lt;_journal&gt;Neurology&lt;/_journal&gt;&lt;_modified&gt;63529527&lt;/_modified&gt;&lt;_pages&gt;e1592-e1604&lt;/_pages&gt;&lt;_tertiary_title&gt;Neurology&lt;/_tertiary_title&gt;&lt;_url&gt;http://www.neurology.org/lookup/doi/10.1212/WNL.0000000000009249_x000d__x000a_https://syndication.highwire.org/content/doi/10.1212/WNL.0000000000009249&lt;/_url&gt;&lt;_volume&gt;94&lt;/_volume&gt;&lt;/Details&gt;&lt;Extra&gt;&lt;DBUID&gt;{F96A950B-833F-4880-A151-76DA2D6A2879}&lt;/DBUID&gt;&lt;/Extra&gt;&lt;/Item&gt;&lt;/References&gt;&lt;/Group&gt;&lt;/Citation&gt;_x000a_"/>
    <w:docVar w:name="NE.Ref{8FD40EAB-3F1C-475A-999A-DE433B379BCA}" w:val=" ADDIN NE.Ref.{8FD40EAB-3F1C-475A-999A-DE433B379BCA}&lt;Citation&gt;&lt;Group&gt;&lt;References&gt;&lt;Item&gt;&lt;ID&gt;1272&lt;/ID&gt;&lt;UID&gt;{7700E146-F174-492E-AC76-779BCEE786A7}&lt;/UID&gt;&lt;Title&gt;Tracking pathophysiological processes in Alzheimer&amp;apos;s disease: an updated hypothetical model of dynamic biomarkers&lt;/Title&gt;&lt;Template&gt;Journal Article&lt;/Template&gt;&lt;Star&gt;0&lt;/Star&gt;&lt;Tag&gt;0&lt;/Tag&gt;&lt;Author&gt;Jack, CR Jr; Knopman, D S; Jagust, W J; Petersen, R C; Weiner, M W; Aisen, P S; Shaw, L M; Vemuri, P; Wiste, H J; Weigand, S D; Lesnick, T G; Pankratz, V S; Donohue, M C; Trojanowski, J Q&lt;/Author&gt;&lt;Year&gt;2013&lt;/Year&gt;&lt;Details&gt;&lt;_accessed&gt;63385128&lt;/_accessed&gt;&lt;_accession_num&gt;23332364&lt;/_accession_num&gt;&lt;_author_adr&gt;Department of Radiology, Mayo Clinic, Rochester, MN 55905, USA. jack.clifford@mayo.edu&lt;/_author_adr&gt;&lt;_collection_scope&gt;SCIE&lt;/_collection_scope&gt;&lt;_created&gt;63062546&lt;/_created&gt;&lt;_date&gt;2013-02-01&lt;/_date&gt;&lt;_date_display&gt;2013 Feb&lt;/_date_display&gt;&lt;_db_updated&gt;PubMed&lt;/_db_updated&gt;&lt;_doi&gt;10.1016/S1474-4422(12)70291-0&lt;/_doi&gt;&lt;_impact_factor&gt;  44.182&lt;/_impact_factor&gt;&lt;_isbn&gt;1474-4465 (Electronic); 1474-4422 (Linking)&lt;/_isbn&gt;&lt;_issue&gt;2&lt;/_issue&gt;&lt;_journal&gt;Lancet Neurol&lt;/_journal&gt;&lt;_keywords&gt;Alzheimer Disease/cerebrospinal fluid/pathology/*physiopathology; Amyloid beta-Peptides/cerebrospinal fluid; Biomarkers/*cerebrospinal fluid; Cognition Disorders/etiology; Humans; *Models, Biological; *Nonlinear Dynamics; tau Proteins/cerebrospinal fluid&lt;/_keywords&gt;&lt;_language&gt;eng&lt;/_language&gt;&lt;_modified&gt;64078274&lt;/_modified&gt;&lt;_ori_publication&gt;Copyright (c) 2013 Elsevier Ltd. All rights reserved.&lt;/_ori_publication&gt;&lt;_pages&gt;207-16&lt;/_pages&gt;&lt;_tertiary_title&gt;The Lancet. Neurology&lt;/_tertiary_title&gt;&lt;_type_work&gt;Journal Article; Research Support, N.I.H., Extramural&lt;/_type_work&gt;&lt;_url&gt;http://www.ncbi.nlm.nih.gov/entrez/query.fcgi?cmd=Retrieve&amp;amp;db=pubmed&amp;amp;dopt=Abstract&amp;amp;list_uids=23332364&amp;amp;query_hl=1&lt;/_url&gt;&lt;_volume&gt;12&lt;/_volume&gt;&lt;/Details&gt;&lt;Extra&gt;&lt;DBUID&gt;{F96A950B-833F-4880-A151-76DA2D6A2879}&lt;/DBUID&gt;&lt;/Extra&gt;&lt;/Item&gt;&lt;/References&gt;&lt;/Group&gt;&lt;/Citation&gt;_x000a_"/>
    <w:docVar w:name="NE.Ref{91A29BC3-7F00-46AD-AE01-9152DAE695CE}" w:val=" ADDIN NE.Ref.{91A29BC3-7F00-46AD-AE01-9152DAE695CE}&lt;Citation&gt;&lt;Group&gt;&lt;References&gt;&lt;Item&gt;&lt;ID&gt;1272&lt;/ID&gt;&lt;UID&gt;{7700E146-F174-492E-AC76-779BCEE786A7}&lt;/UID&gt;&lt;Title&gt;Tracking pathophysiological processes in Alzheimer&amp;apos;s disease: an updated hypothetical model of dynamic biomarkers&lt;/Title&gt;&lt;Template&gt;Journal Article&lt;/Template&gt;&lt;Star&gt;0&lt;/Star&gt;&lt;Tag&gt;0&lt;/Tag&gt;&lt;Author&gt;Jack, CR Jr; Knopman, D S; Jagust, W J; Petersen, R C; Weiner, M W; Aisen, P S; Shaw, L M; Vemuri, P; Wiste, H J; Weigand, S D; Lesnick, T G; Pankratz, V S; Donohue, M C; Trojanowski, J Q&lt;/Author&gt;&lt;Year&gt;2013&lt;/Year&gt;&lt;Details&gt;&lt;_accession_num&gt;23332364&lt;/_accession_num&gt;&lt;_author_adr&gt;Department of Radiology, Mayo Clinic, Rochester, MN 55905, USA. jack.clifford@mayo.edu&lt;/_author_adr&gt;&lt;_collection_scope&gt;SCIE&lt;/_collection_scope&gt;&lt;_created&gt;63062546&lt;/_created&gt;&lt;_date&gt;2013-02-01&lt;/_date&gt;&lt;_date_display&gt;2013 Feb&lt;/_date_display&gt;&lt;_db_updated&gt;PubMed&lt;/_db_updated&gt;&lt;_doi&gt;10.1016/S1474-4422(12)70291-0&lt;/_doi&gt;&lt;_impact_factor&gt;  28.755&lt;/_impact_factor&gt;&lt;_isbn&gt;1474-4465 (Electronic); 1474-4422 (Linking)&lt;/_isbn&gt;&lt;_issue&gt;2&lt;/_issue&gt;&lt;_journal&gt;Lancet Neurol&lt;/_journal&gt;&lt;_keywords&gt;Alzheimer Disease/cerebrospinal fluid/pathology/*physiopathology; Amyloid beta-Peptides/cerebrospinal fluid; Biomarkers/*cerebrospinal fluid; Cognition Disorders/etiology; Humans; *Models, Biological; *Nonlinear Dynamics; tau Proteins/cerebrospinal fluid&lt;/_keywords&gt;&lt;_language&gt;eng&lt;/_language&gt;&lt;_modified&gt;63071497&lt;/_modified&gt;&lt;_ori_publication&gt;Copyright (c) 2013 Elsevier Ltd. All rights reserved.&lt;/_ori_publication&gt;&lt;_pages&gt;207-16&lt;/_pages&gt;&lt;_tertiary_title&gt;The Lancet. Neurology&lt;/_tertiary_title&gt;&lt;_type_work&gt;Journal Article; Research Support, N.I.H., Extramural&lt;/_type_work&gt;&lt;_url&gt;http://www.ncbi.nlm.nih.gov/entrez/query.fcgi?cmd=Retrieve&amp;amp;db=pubmed&amp;amp;dopt=Abstract&amp;amp;list_uids=23332364&amp;amp;query_hl=1&lt;/_url&gt;&lt;_volume&gt;12&lt;/_volume&gt;&lt;/Details&gt;&lt;Extra&gt;&lt;DBUID&gt;{F96A950B-833F-4880-A151-76DA2D6A2879}&lt;/DBUID&gt;&lt;/Extra&gt;&lt;/Item&gt;&lt;/References&gt;&lt;/Group&gt;&lt;/Citation&gt;_x000a_"/>
    <w:docVar w:name="NE.Ref{931C6621-BDDF-49FF-823B-4DC0863545B7}" w:val=" ADDIN NE.Ref.{931C6621-BDDF-49FF-823B-4DC0863545B7}&lt;Citation&gt;&lt;Group&gt;&lt;References&gt;&lt;Item&gt;&lt;ID&gt;1257&lt;/ID&gt;&lt;UID&gt;{3A994965-D30F-4154-9837-2F33AEBA369B}&lt;/UID&gt;&lt;Title&gt;Alzheimer&amp;apos;s disease: the amyloid cascade hypothesis&lt;/Title&gt;&lt;Template&gt;Journal Article&lt;/Template&gt;&lt;Star&gt;0&lt;/Star&gt;&lt;Tag&gt;0&lt;/Tag&gt;&lt;Author&gt;Hardy, J A; Higgins, G A&lt;/Author&gt;&lt;Year&gt;1992&lt;/Year&gt;&lt;Details&gt;&lt;_accession_num&gt;1566067&lt;/_accession_num&gt;&lt;_author_adr&gt;Department of Biochemistry, St. Mary&amp;apos;s Hospital Medical School, London, U.K.&lt;/_author_adr&gt;&lt;_collection_scope&gt;SCI;SCIE&lt;/_collection_scope&gt;&lt;_created&gt;63062530&lt;/_created&gt;&lt;_date&gt;1992-04-10&lt;/_date&gt;&lt;_date_display&gt;1992 Apr 10&lt;/_date_display&gt;&lt;_db_updated&gt;PubMed&lt;/_db_updated&gt;&lt;_doi&gt;10.1126/science.1566067&lt;/_doi&gt;&lt;_impact_factor&gt;  41.845&lt;/_impact_factor&gt;&lt;_isbn&gt;0036-8075 (Print); 0036-8075 (Linking)&lt;/_isbn&gt;&lt;_issue&gt;5054&lt;/_issue&gt;&lt;_journal&gt;Science&lt;/_journal&gt;&lt;_keywords&gt;Alzheimer Disease/*etiology/genetics/physiopathology; Amyloid/*genetics/metabolism/physiology; Amyloid beta-Protein Precursor/genetics; Brain/pathology/physiopathology; Cell Death; Humans; *Mutation; Neurofibrillary Tangles/physiology&lt;/_keywords&gt;&lt;_language&gt;eng&lt;/_language&gt;&lt;_modified&gt;63529391&lt;/_modified&gt;&lt;_pages&gt;184-5&lt;/_pages&gt;&lt;_tertiary_title&gt;Science (New York, N.Y.)&lt;/_tertiary_title&gt;&lt;_type_work&gt;Journal Article; Review&lt;/_type_work&gt;&lt;_url&gt;http://www.ncbi.nlm.nih.gov/entrez/query.fcgi?cmd=Retrieve&amp;amp;db=pubmed&amp;amp;dopt=Abstract&amp;amp;list_uids=1566067&amp;amp;query_hl=1&lt;/_url&gt;&lt;_volume&gt;256&lt;/_volume&gt;&lt;/Details&gt;&lt;Extra&gt;&lt;DBUID&gt;{F96A950B-833F-4880-A151-76DA2D6A2879}&lt;/DBUID&gt;&lt;/Extra&gt;&lt;/Item&gt;&lt;/References&gt;&lt;/Group&gt;&lt;Group&gt;&lt;References&gt;&lt;Item&gt;&lt;ID&gt;1258&lt;/ID&gt;&lt;UID&gt;{0C49E420-C243-493B-B2C2-0064B7253D58}&lt;/UID&gt;&lt;Title&gt;The amyloid hypothesis of Alzheimer&amp;apos;s disease at 25 years&lt;/Title&gt;&lt;Template&gt;Journal Article&lt;/Template&gt;&lt;Star&gt;0&lt;/Star&gt;&lt;Tag&gt;0&lt;/Tag&gt;&lt;Author&gt;Selkoe, D J; Hardy, J&lt;/Author&gt;&lt;Year&gt;2016&lt;/Year&gt;&lt;Details&gt;&lt;_accession_num&gt;27025652&lt;/_accession_num&gt;&lt;_author_adr&gt;Ann Romney Center for Neurologic Diseases, Department of Neurology, Brigham and Women&amp;apos;s Hospital and Harvard Medical School, Boston, MA, USA.; Reta Lila Weston Institute and Department of Molecular Neuroscience, UCL Institute of Neurology, London, UK j.hardy@ucl.ac.uk.&lt;/_author_adr&gt;&lt;_collection_scope&gt;SCIE&lt;/_collection_scope&gt;&lt;_created&gt;63062532&lt;/_created&gt;&lt;_date&gt;2016-06-01&lt;/_date&gt;&lt;_date_display&gt;2016 Jun&lt;/_date_display&gt;&lt;_db_updated&gt;PubMed&lt;/_db_updated&gt;&lt;_doi&gt;10.15252/emmm.201606210&lt;/_doi&gt;&lt;_impact_factor&gt;   8.821&lt;/_impact_factor&gt;&lt;_isbn&gt;1757-4684 (Electronic); 1757-4676 (Linking)&lt;/_isbn&gt;&lt;_issue&gt;6&lt;/_issue&gt;&lt;_journal&gt;EMBO Mol Med&lt;/_journal&gt;&lt;_keywords&gt;Alzheimer Disease/*pathology/*physiopathology; Amyloid beta-Peptides/*metabolism; Amyloid beta-Protein Precursor/*metabolism; Animals; Brain/pathology; Humans; Mice, Transgenic; Presenilins/*metabolism; Rats*Alzheimer; *Abeta; *cell biology; *genetics; *treatment&lt;/_keywords&gt;&lt;_language&gt;eng&lt;/_language&gt;&lt;_modified&gt;63529397&lt;/_modified&gt;&lt;_ori_publication&gt;(c) 2016 The Authors. Published under the terms of the CC BY 4.0 license.&lt;/_ori_publication&gt;&lt;_pages&gt;595-608&lt;/_pages&gt;&lt;_tertiary_title&gt;EMBO molecular medicine&lt;/_tertiary_title&gt;&lt;_type_work&gt;Journal Article; Review; Research Support, N.I.H., Extramural; Research Support, Non-U.S. Gov&amp;apos;t&lt;/_type_work&gt;&lt;_url&gt;http://www.ncbi.nlm.nih.gov/entrez/query.fcgi?cmd=Retrieve&amp;amp;db=pubmed&amp;amp;dopt=Abstract&amp;amp;list_uids=27025652&amp;amp;query_hl=1&lt;/_url&gt;&lt;_volume&gt;8&lt;/_volume&gt;&lt;/Details&gt;&lt;Extra&gt;&lt;DBUID&gt;{F96A950B-833F-4880-A151-76DA2D6A2879}&lt;/DBUID&gt;&lt;/Extra&gt;&lt;/Item&gt;&lt;/References&gt;&lt;/Group&gt;&lt;Group&gt;&lt;References&gt;&lt;Item&gt;&lt;ID&gt;1424&lt;/ID&gt;&lt;UID&gt;{47A89535-77D1-42A9-A968-950443BB9367}&lt;/UID&gt;&lt;Title&gt;Enhanced Neurofibrillary Degeneration in Transgenic Mice Expressing Mutant Tau and APP&lt;/Title&gt;&lt;Template&gt;Journal Article&lt;/Template&gt;&lt;Star&gt;0&lt;/Star&gt;&lt;Tag&gt;0&lt;/Tag&gt;&lt;Author&gt;Lewis, J&lt;/Author&gt;&lt;Year&gt;2001&lt;/Year&gt;&lt;Details&gt;&lt;_accessed&gt;63529397&lt;/_accessed&gt;&lt;_collection_scope&gt;SCI;SCIE&lt;/_collection_scope&gt;&lt;_created&gt;63529397&lt;/_created&gt;&lt;_date&gt;53460000&lt;/_date&gt;&lt;_db_updated&gt;CrossRef&lt;/_db_updated&gt;&lt;_doi&gt;10.1126/science.1058189&lt;/_doi&gt;&lt;_impact_factor&gt;  41.845&lt;/_impact_factor&gt;&lt;_isbn&gt;00368075&lt;/_isbn&gt;&lt;_issue&gt;5534&lt;/_issue&gt;&lt;_journal&gt;Science&lt;/_journal&gt;&lt;_modified&gt;63529397&lt;/_modified&gt;&lt;_pages&gt;1487-1491&lt;/_pages&gt;&lt;_url&gt;https://www.sciencemag.org/lookup/doi/10.1126/science.1058189_x000d__x000a_https://syndication.highwire.org/content/doi/10.1126/science.1058189&lt;/_url&gt;&lt;_volume&gt;293&lt;/_volume&gt;&lt;/Details&gt;&lt;Extra&gt;&lt;DBUID&gt;{F96A950B-833F-4880-A151-76DA2D6A2879}&lt;/DBUID&gt;&lt;/Extra&gt;&lt;/Item&gt;&lt;/References&gt;&lt;/Group&gt;&lt;/Citation&gt;_x000a_"/>
    <w:docVar w:name="NE.Ref{9502AEF0-D690-4EE8-83CF-1717DCD8E21E}" w:val=" ADDIN NE.Ref.{9502AEF0-D690-4EE8-83CF-1717DCD8E21E}&lt;Citation&gt;&lt;Group&gt;&lt;References&gt;&lt;Item&gt;&lt;ID&gt;1168&lt;/ID&gt;&lt;UID&gt;{3F62C0F5-5B69-4242-96B1-E91D9ED58A50}&lt;/UID&gt;&lt;Title&gt;Brain and behavioral pathology in an animal model of Wernicke&amp;apos;s encephalopathy and Wernicke-Korsakoff Syndrome&lt;/Title&gt;&lt;Template&gt;Journal Article&lt;/Template&gt;&lt;Star&gt;0&lt;/Star&gt;&lt;Tag&gt;0&lt;/Tag&gt;&lt;Author&gt;Vetreno, R P; Ramos, R L; Anzalone, S; Savage, L M&lt;/Author&gt;&lt;Year&gt;2012&lt;/Year&gt;&lt;Details&gt;&lt;_accession_num&gt;22192411&lt;/_accession_num&gt;&lt;_author_adr&gt;Behavioral Neuroscience Program, Department of Psychology, State University of New York at Binghamton, Binghamton, NY 13902, USA.&lt;/_author_adr&gt;&lt;_collection_scope&gt;SCI;SCIE;&lt;/_collection_scope&gt;&lt;_created&gt;62599267&lt;/_created&gt;&lt;_date&gt;2012-02-03&lt;/_date&gt;&lt;_date_display&gt;2012 Feb 3&lt;/_date_display&gt;&lt;_db_updated&gt;PubMed&lt;/_db_updated&gt;&lt;_doi&gt;10.1016/j.brainres.2011.11.038&lt;/_doi&gt;&lt;_impact_factor&gt;   2.929&lt;/_impact_factor&gt;&lt;_isbn&gt;1872-6240 (Electronic); 0006-8993 (Linking)&lt;/_isbn&gt;&lt;_journal&gt;Brain Res&lt;/_journal&gt;&lt;_keywords&gt;Animals; Brain/physiology; *Disease Models, Animal; Humans; Korsakoff Syndrome/*physiopathology; Mice; Rats; Wernicke Encephalopathy/*physiopathology&lt;/_keywords&gt;&lt;_language&gt;eng&lt;/_language&gt;&lt;_modified&gt;63166683&lt;/_modified&gt;&lt;_ori_publication&gt;Copyright (c) 2011 Elsevier B.V. All rights reserved.&lt;/_ori_publication&gt;&lt;_pages&gt;178-92&lt;/_pages&gt;&lt;_tertiary_title&gt;Brain research&lt;/_tertiary_title&gt;&lt;_type_work&gt;Journal Article; Review&lt;/_type_work&gt;&lt;_url&gt;http://www.ncbi.nlm.nih.gov/entrez/query.fcgi?cmd=Retrieve&amp;amp;db=pubmed&amp;amp;dopt=Abstract&amp;amp;list_uids=22192411&amp;amp;query_hl=1&lt;/_url&gt;&lt;_volume&gt;1436&lt;/_volume&gt;&lt;/Details&gt;&lt;Extra&gt;&lt;DBUID&gt;{F96A950B-833F-4880-A151-76DA2D6A2879}&lt;/DBUID&gt;&lt;/Extra&gt;&lt;/Item&gt;&lt;/References&gt;&lt;/Group&gt;&lt;Group&gt;&lt;References&gt;&lt;Item&gt;&lt;ID&gt;1112&lt;/ID&gt;&lt;UID&gt;{5057113C-845C-4DB7-B33E-AA349A445149}&lt;/UID&gt;&lt;Title&gt;Thiamine Deficiency and Neurodegeneration: the Interplay Among Oxidative Stress,  Endoplasmic Reticulum Stress, and Autophagy&lt;/Title&gt;&lt;Template&gt;Journal Article&lt;/Template&gt;&lt;Star&gt;0&lt;/Star&gt;&lt;Tag&gt;0&lt;/Tag&gt;&lt;Author&gt;Liu, D; Ke, Z; Luo, J&lt;/Author&gt;&lt;Year&gt;2017&lt;/Year&gt;&lt;Details&gt;&lt;_accession_num&gt;27596507&lt;/_accession_num&gt;&lt;_author_adr&gt;Department of Medical Psychology, Shandong University School of Medicine, #44 Wenhua Xi Road, Jinan, Shandong, 250012, People&amp;apos;s Republic of China.; Department of Pharmacology and Nutritional Sciences, College of Medicine, University of Kentucky, 132 Health Sciences Research Building, 1095 Veterans Drive, Lexington, KY, 40536, USA.; Department of Biochemistry, Shanghai University of Traditional Chinese Medicine,  Shanghai, 201203, China.; Department of Pharmacology and Nutritional Sciences, College of Medicine, University of Kentucky, 132 Health Sciences Research Building, 1095 Veterans Drive, Lexington, KY, 40536, USA. jialuo888@uky.edu.; Department of Biochemistry, Shanghai University of Traditional Chinese Medicine,  Shanghai, 201203, China. jialuo888@uky.edu.&lt;/_author_adr&gt;&lt;_collection_scope&gt;SCI;SCIE;&lt;/_collection_scope&gt;&lt;_created&gt;62097923&lt;/_created&gt;&lt;_date&gt;2017-09-01&lt;/_date&gt;&lt;_date_display&gt;2017 Sep&lt;/_date_display&gt;&lt;_db_updated&gt;PubMed&lt;/_db_updated&gt;&lt;_doi&gt;10.1007/s12035-016-0079-9&lt;/_doi&gt;&lt;_impact_factor&gt;   4.586&lt;/_impact_factor&gt;&lt;_isbn&gt;1559-1182 (Electronic); 0893-7648 (Linking)&lt;/_isbn&gt;&lt;_issue&gt;7&lt;/_issue&gt;&lt;_journal&gt;Mol Neurobiol&lt;/_journal&gt;&lt;_keywords&gt;Alcoholism; Protein degradation; Reactive oxygen species; Unfolded protein response; Vitamin B1&lt;/_keywords&gt;&lt;_language&gt;eng&lt;/_language&gt;&lt;_modified&gt;63162515&lt;/_modified&gt;&lt;_pages&gt;5440-5448&lt;/_pages&gt;&lt;_tertiary_title&gt;Molecular neurobiology&lt;/_tertiary_title&gt;&lt;_type_work&gt;Journal Article; Review&lt;/_type_work&gt;&lt;_url&gt;http://www.ncbi.nlm.nih.gov/entrez/query.fcgi?cmd=Retrieve&amp;amp;db=pubmed&amp;amp;dopt=Abstract&amp;amp;list_uids=27596507&amp;amp;query_hl=1&lt;/_url&gt;&lt;_volume&gt;54&lt;/_volume&gt;&lt;/Details&gt;&lt;Extra&gt;&lt;DBUID&gt;{F96A950B-833F-4880-A151-76DA2D6A2879}&lt;/DBUID&gt;&lt;/Extra&gt;&lt;/Item&gt;&lt;/References&gt;&lt;/Group&gt;&lt;/Citation&gt;_x000a_"/>
    <w:docVar w:name="NE.Ref{957722EC-59A7-4066-A4DA-6E6F55E65F0D}" w:val=" ADDIN NE.Ref.{957722EC-59A7-4066-A4DA-6E6F55E65F0D}&lt;Citation&gt;&lt;Group&gt;&lt;References&gt;&lt;Item&gt;&lt;ID&gt;1268&lt;/ID&gt;&lt;UID&gt;{869BD861-CAC9-428B-9068-DB469066D7F3}&lt;/UID&gt;&lt;Title&gt;Phase 3 trials of solanezumab for mild-to-moderate Alzheimer&amp;apos;s disease&lt;/Title&gt;&lt;Template&gt;Journal Article&lt;/Template&gt;&lt;Star&gt;0&lt;/Star&gt;&lt;Tag&gt;0&lt;/Tag&gt;&lt;Author&gt;Doody, R S; Thomas, R G; Farlow, M; Iwatsubo, T; Vellas, B; Joffe, S; Kieburtz, K; Raman, R; Sun, X; Aisen, P S; Siemers, E; Liu-Seifert, H; Mohs, R&lt;/Author&gt;&lt;Year&gt;2014&lt;/Year&gt;&lt;Details&gt;&lt;_accession_num&gt;24450890&lt;/_accession_num&gt;&lt;_author_adr&gt;From the Alzheimer&amp;apos;s Disease and Memory Disorders Center, Department of Neurology, Baylor College of Medicine, Houston (R.S.D.); Alzheimer&amp;apos;s Disease Cooperative Study, Department of Family and Preventive Medicine (R.G.T., R.R., X.S.), and the Department of Neurosciences (R.G.T., R.R., P.S.A., R.M.), University of California at San Diego, San Diego; Indiana Alzheimer Disease Center, Indiana University (M.F.), and Eli Lilly (E.S., H.L.-S., R.M.) - both in  Indianapolis; the Department of Neuropathology, School of Medicine, and the Department of Neuropathology and Neuroscience, School of Pharmacological Science, University of Tokyo, Tokyo (T.I.); Gerontopole, Unite Mixte de Recherche 1027, Centre Hospitalier Universitaire Toulouse, Toulouse, France (B.V.); the Department of Medical Ethics and Health Policy, University of Pennsylvania, Philadelphia (S.J.); and the Center for Human Experimental Therapeutics, University of Rochester Medical Center, Rochester, NY (K.K.).&lt;/_author_adr&gt;&lt;_created&gt;63062542&lt;/_created&gt;&lt;_date&gt;2014-01-23&lt;/_date&gt;&lt;_date_display&gt;2014 Jan 23&lt;/_date_display&gt;&lt;_db_updated&gt;PubMed&lt;/_db_updated&gt;&lt;_doi&gt;10.1056/NEJMoa1312889&lt;/_doi&gt;&lt;_impact_factor&gt;  70.670&lt;/_impact_factor&gt;&lt;_isbn&gt;1533-4406 (Electronic); 0028-4793 (Linking)&lt;/_isbn&gt;&lt;_issue&gt;4&lt;/_issue&gt;&lt;_journal&gt;N Engl J Med&lt;/_journal&gt;&lt;_keywords&gt;Activities of Daily Living; Aged; Aged, 80 and over; Alzheimer Disease/blood/cerebrospinal fluid/*drug therapy; Amyloid beta-Peptides/blood/cerebrospinal fluid; Antibodies, Monoclonal, Humanized/adverse effects/*therapeutic use; Apolipoproteins E/blood/genetics; Biomarkers/blood/cerebrospinal fluid; Cognition/drug effects; Double-Blind Method; Female; Humans; Intention to Treat Analysis; Male; Neuropsychological Tests; Severity of Illness Index; Treatment Failure; tau Proteins/cerebrospinal fluid&lt;/_keywords&gt;&lt;_language&gt;eng&lt;/_language&gt;&lt;_modified&gt;63071513&lt;/_modified&gt;&lt;_pages&gt;311-21&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450890&amp;amp;query_hl=1&lt;/_url&gt;&lt;_volume&gt;370&lt;/_volume&gt;&lt;/Details&gt;&lt;Extra&gt;&lt;DBUID&gt;{F96A950B-833F-4880-A151-76DA2D6A2879}&lt;/DBUID&gt;&lt;/Extra&gt;&lt;/Item&gt;&lt;/References&gt;&lt;/Group&gt;&lt;Group&gt;&lt;References&gt;&lt;Item&gt;&lt;ID&gt;1267&lt;/ID&gt;&lt;UID&gt;{E8C0CEBD-3B6A-488F-A482-4784920A3619}&lt;/UID&gt;&lt;Title&gt;Two phase 3 trials of bapineuzumab in mild-to-moderate Alzheimer&amp;apos;s disease&lt;/Title&gt;&lt;Template&gt;Journal Article&lt;/Template&gt;&lt;Star&gt;0&lt;/Star&gt;&lt;Tag&gt;0&lt;/Tag&gt;&lt;Author&gt;Salloway, S; Sperling, R; Fox, N C; Blennow, K; Klunk, W; Raskind, M; Sabbagh, M; Honig, L S; Porsteinsson, A P; Ferris, S; Reichert, M; Ketter, N; Nejadnik, B; Guenzler, V; Miloslavsky, M; Wang, D; Lu, Y; Lull, J; Tudor, I C; Liu, E; Grundman, M; Yuen, E; Black, R; Brashear, H R&lt;/Author&gt;&lt;Year&gt;2014&lt;/Year&gt;&lt;Details&gt;&lt;_accession_num&gt;24450891&lt;/_accession_num&gt;&lt;_author_adr&gt;From Butler Hospital, Providence, RI (S.S.); Brigham and Women&amp;apos;s Hospital, Boston (R.S.); University College London, Institute of Neurology, London (N.C.F.); University of Goteborg, Sahlgrenska University Hospital, Molndal, Sweden (K.B.);  University of Pittsburgh, Pittsburgh (W.K.); Veterans Affairs Medical Center, Seattle (M.R.); Cleo Roberts Center for Clinical Research/Sun Health Research Institute, Sun City, AZ (M.S.); Columbia University (L.S.H.) and New York University Langone Medical Center (S.F.), New York; University of Rochester School of Medicine and Dentistry, Rochester, NY (A.P.P.); Janssen Alzheimer Immunotherapy Research and Development, South San Francisco, CA (M.R., N.K., B.N., V.G., M.M., D.W., Y.L., I.C.T., E.L., E.Y., H.R.B.); Janssen Research and Development, Titusville, NJ (J.L.); Global R&amp;amp;amp;D Partners and the University of California, San Diego - both in San Diego (M.G.); and Pfizer, Collegeville, PA (R.B.).&lt;/_author_adr&gt;&lt;_created&gt;63062541&lt;/_created&gt;&lt;_date&gt;2014-01-23&lt;/_date&gt;&lt;_date_display&gt;2014 Jan 23&lt;/_date_display&gt;&lt;_db_updated&gt;PubMed&lt;/_db_updated&gt;&lt;_doi&gt;10.1056/NEJMoa1304839&lt;/_doi&gt;&lt;_impact_factor&gt;  70.670&lt;/_impact_factor&gt;&lt;_isbn&gt;1533-4406 (Electronic); 0028-4793 (Linking)&lt;/_isbn&gt;&lt;_issue&gt;4&lt;/_issue&gt;&lt;_journal&gt;N Engl J Med&lt;/_journal&gt;&lt;_keywords&gt;Aged; Aged, 80 and over; Alzheimer Disease/cerebrospinal fluid/*drug therapy/genetics; Amyloid beta-Peptides/analysis/*antagonists &amp;amp;amp; inhibitors/cerebrospinal fluid; Antibodies, Monoclonal, Humanized/adverse effects/*therapeutic use; Apolipoproteins E/genetics; Biomarkers/analysis/cerebrospinal fluid; Brain/pathology; Cognition/drug effects; Double-Blind Method; Edema/chemically induced; Female; Humans; Intention to Treat Analysis; Male; Middle Aged; Neuropsychological Tests; Phosphorylation; Positron-Emission Tomography; Severity of Illness Index; Treatment Failure; tau Proteins/cerebrospinal fluid&lt;/_keywords&gt;&lt;_language&gt;eng&lt;/_language&gt;&lt;_modified&gt;63071506&lt;/_modified&gt;&lt;_pages&gt;322-33&lt;/_pages&gt;&lt;_tertiary_title&gt;The New England journal of medicine&lt;/_tertiary_title&gt;&lt;_type_work&gt;Clinical Trial, Phase III; Journal Article; Randomized Controlled Trial; Research Support, Non-U.S. Gov&amp;apos;t&lt;/_type_work&gt;&lt;_url&gt;http://www.ncbi.nlm.nih.gov/entrez/query.fcgi?cmd=Retrieve&amp;amp;db=pubmed&amp;amp;dopt=Abstract&amp;amp;list_uids=24450891&amp;amp;query_hl=1&lt;/_url&gt;&lt;_volume&gt;370&lt;/_volume&gt;&lt;/Details&gt;&lt;Extra&gt;&lt;DBUID&gt;{F96A950B-833F-4880-A151-76DA2D6A2879}&lt;/DBUID&gt;&lt;/Extra&gt;&lt;/Item&gt;&lt;/References&gt;&lt;/Group&gt;&lt;Group&gt;&lt;References&gt;&lt;Item&gt;&lt;ID&gt;1269&lt;/ID&gt;&lt;UID&gt;{91AD1EFF-6C87-4F39-A6DF-D22894D92065}&lt;/UID&gt;&lt;Title&gt;Trial of Solanezumab for Mild Dementia Due to Alzheimer&amp;apos;s Disease&lt;/Title&gt;&lt;Template&gt;Journal Article&lt;/Template&gt;&lt;Star&gt;0&lt;/Star&gt;&lt;Tag&gt;0&lt;/Tag&gt;&lt;Author&gt;Honig, L S; Vellas, B; Woodward, M; Boada, M; Bullock, R; Borrie, M; Hager, K; Andreasen, N; Scarpini, E; Liu-Seifert, H; Case, M; Dean, R A; Hake, A; Sundell, K; Poole, Hoffmann V; Carlson, C; Khanna, R; Mintun, M; DeMattos, R; Selzler, K J; Siemers, E&lt;/Author&gt;&lt;Year&gt;2018&lt;/Year&gt;&lt;Details&gt;&lt;_accession_num&gt;29365294&lt;/_accession_num&gt;&lt;_author_adr&gt;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 From the Department of Neurology and Taub Institute for Research on Alzheimer&amp;apos;s Disease and the Aging Brain, Columbia University Medical Center, New York (L.S.H.); Gerontopole, Centre Hospitalier Universitaire Toulouse, Unite Mixte de  Recherche INSERM Unite 1027 Universite Toulouse III-Paul Sabatier, Toulouse, France (B.V.); Austin Health Continuing Care Clinical Service Unit, Heidelberg, and the University of Melbourne, Melbourne, VIC - both in Australia (M.W.); Fundacio ACE, Alzheimer Research Center and Memory Clinic, Institut Catala de Neurociencies Aplicades, Barcelona (M. Boada); Kingshill Research Centre, Victoria Hospital, Swindon, United Kingdom (R.B.); the Division of Geriatric Medicine, Schulich School of Medicine and Dentistry, Western University, London,  ON, Canada (M. Borrie); Clinic for Medicine of the Elderly, Diakovere Henriettenstift, Hannover, Germany (K.H.); Karolinska Institutet Alzheimer&amp;apos;s Disease Research Center and Clinical Trial Unit, Geriatric Clinic, Karolinska University Hospital, Huddinge, Sweden (N.A.); the Department of Pathophysiology and Transplantation, Neurology Unit, Dino Ferrari Center, University of Milan, Fondazione Ca&amp;apos; Granda, Istituto di Ricovero e Cura a Carattere Scientifico Ospedale Policlinico, Milan (E. Scarpini); Eli Lilly (H.L.-S., M.C., A.H., K.S.,  V.P.H., C.C., R.K., M.M., R.D., K.J.S., E. Siemers) and the Department of Pathology and Laboratory Medicine, Indiana University School of Medicine (R.A.D.) - both in Indianapolis; and Avid Radiopharmaceuticals, Philadelphia (M.M.).&lt;/_author_adr&gt;&lt;_created&gt;63062543&lt;/_created&gt;&lt;_date&gt;2018-01-25&lt;/_date&gt;&lt;_date_display&gt;2018 Jan 25&lt;/_date_display&gt;&lt;_db_updated&gt;PubMed&lt;/_db_updated&gt;&lt;_doi&gt;10.1056/NEJMoa1705971&lt;/_doi&gt;&lt;_impact_factor&gt;  70.670&lt;/_impact_factor&gt;&lt;_isbn&gt;1533-4406 (Electronic); 0028-4793 (Linking)&lt;/_isbn&gt;&lt;_issue&gt;4&lt;/_issue&gt;&lt;_journal&gt;N Engl J Med&lt;/_journal&gt;&lt;_keywords&gt;Activities of Daily Living; Aged; Aged, 80 and over; Alzheimer Disease/diagnosis/*drug therapy/psychology; Amyloid beta-Peptides/cerebrospinal fluid; Antibodies, Monoclonal, Humanized/adverse effects/*therapeutic use; Biomarkers/cerebrospinal fluid; Double-Blind Method; Female; Humans; *Immunotherapy; Infusions, Intravenous; Male; Mental Status and Dementia Tests; Middle Aged; Peptide Fragments/cerebrospinal fluid; Plaque, Amyloid/drug therapy; Positron-Emission Tomography; Treatment Failure&lt;/_keywords&gt;&lt;_language&gt;eng&lt;/_language&gt;&lt;_modified&gt;63071499&lt;/_modified&gt;&lt;_pages&gt;321-330&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9365294&amp;amp;query_hl=1&lt;/_url&gt;&lt;_volume&gt;378&lt;/_volume&gt;&lt;/Details&gt;&lt;Extra&gt;&lt;DBUID&gt;{F96A950B-833F-4880-A151-76DA2D6A2879}&lt;/DBUID&gt;&lt;/Extra&gt;&lt;/Item&gt;&lt;/References&gt;&lt;/Group&gt;&lt;/Citation&gt;_x000a_"/>
    <w:docVar w:name="NE.Ref{99B60C38-AC22-4E85-965E-EC29C1DDB962}" w:val=" ADDIN NE.Ref.{99B60C38-AC22-4E85-965E-EC29C1DDB962}&lt;Citation&gt;&lt;Group&gt;&lt;References&gt;&lt;Item&gt;&lt;ID&gt;1437&lt;/ID&gt;&lt;UID&gt;{5780AA6F-D428-4990-AA75-2218C0B0DD8D}&lt;/UID&gt;&lt;Title&gt;Leveraging preclinical models for the development of Alzheimer disease therapeutics&lt;/Title&gt;&lt;Template&gt;Journal Article&lt;/Template&gt;&lt;Star&gt;0&lt;/Star&gt;&lt;Tag&gt;0&lt;/Tag&gt;&lt;Author&gt;Scearce-Levie, Kimberly; Sanchez, Pascal E; Lewcock, Joseph W&lt;/Author&gt;&lt;Year&gt;2020&lt;/Year&gt;&lt;Details&gt;&lt;_accessed&gt;63547845&lt;/_accessed&gt;&lt;_created&gt;63547845&lt;/_created&gt;&lt;_date&gt;63113760&lt;/_date&gt;&lt;_date_display&gt;2020&lt;/_date_display&gt;&lt;_db_updated&gt;PKU Search&lt;/_db_updated&gt;&lt;_doi&gt;10.1038/s41573-020-0065-9&lt;/_doi&gt;&lt;_impact_factor&gt;  84.694&lt;/_impact_factor&gt;&lt;_isbn&gt;1474-1776&lt;/_isbn&gt;&lt;_issue&gt;7&lt;/_issue&gt;&lt;_journal&gt;Nature reviews. Drug discovery&lt;/_journal&gt;&lt;_keywords&gt;Medical research; Biomedical research; Peptides; Research &amp;amp; development--R&amp;amp;D; Genes; Proteins; Neurotoxicity; Hypotheses; Brain research; Neurodegeneration; Biomarkers; Genetic engineering; Mutation; Index Medicus&lt;/_keywords&gt;&lt;_modified&gt;63969171&lt;/_modified&gt;&lt;_number&gt;1&lt;/_number&gt;&lt;_ori_publication&gt;Nature Publishing Group&lt;/_ori_publication&gt;&lt;_pages&gt;447-462&lt;/_pages&gt;&lt;_place_published&gt;London&lt;/_place_published&gt;&lt;_url&gt;http://pku.summon.serialssolutions.com/2.0.0/link/0/eLvHCXMwtV1LT9tAEF7xuPSCaCkihVbbSw6AId5dx_aBA2oTIRRCBEaquKxs75pGgBNhckh_fWe8fmzLBQ5cVpFjJ9F8szPfZl6EcHbUc_6zCRq8Xuwm6D_BYWdagaJoHfdEAqsfYHHy7UUwmrDhwDtvJ-G1194VeLgG0GMh7RvAbz4ULsBrUAFYQQlgfZUajDT8ZDOJaA7Gra6DLAfgFE2OoWpTh0pq-vDnt54-4vBwE785sMq0CpvPjsu-oFUBTHF08PNpcYcPpZgZurT_UoDzY51-Ch7BmEHhC8f1zfC2xk6Glj74ltETpmdm5T-Fsa4vTLNpxF4AYfAxcoz17H3PCVs_VMfex5dyeDMayWjwK-piA_RHNU2fT3Tu3FyvknUGBANzN6_GURMuQhpWh6x5cPziS_4lHZbPZRWRiDbJRnUCoKcGq49kReefSHdiWogvD2lkifqQdumkbS6-3CLXLaDUApQaQCkASgEragFKZxltAKUVoNQG9DOJhoPox5lTDcZwUiDs3FG-xzJs_cbg9MxiIbiK3T7QjgwIuKtVphQLRSK81It5kCRAKkPFlefCbgNOx7fJWj7L9Q6h8DzvBWHipirDVnlBkirFReyGKWzTuN8h-7Xg5Ny0P5Fl2gIPpJGyBClLlLIMO2SvFq2stkAhGaYZ9DwgRR3yvXkbbBgGpuJczxbmHt_FZnpfXnHPLvnQKu0eWXt-WuivZHV-v_hWasVfcVBn9Q&lt;/_url&gt;&lt;_volume&gt;19&lt;/_volume&gt;&lt;/Details&gt;&lt;Extra&gt;&lt;DBUID&gt;{F96A950B-833F-4880-A151-76DA2D6A2879}&lt;/DBUID&gt;&lt;/Extra&gt;&lt;/Item&gt;&lt;/References&gt;&lt;/Group&gt;&lt;Group&gt;&lt;References&gt;&lt;Item&gt;&lt;ID&gt;1633&lt;/ID&gt;&lt;UID&gt;{CBA4452B-7EF0-4E0B-AFED-86ACBF1240BD}&lt;/UID&gt;&lt;Title&gt;An App knock-in rat model for Alzheimer&amp;apos;s disease exhibiting Abeta and tau pathologies, neuronal death and cognitive impairments&lt;/Title&gt;&lt;Template&gt;Journal Article&lt;/Template&gt;&lt;Star&gt;0&lt;/Star&gt;&lt;Tag&gt;0&lt;/Tag&gt;&lt;Author&gt;Pang, K; Jiang, R; Zhang, W; Yang, Z; Li, L L; Shimozawa, M; Tambaro, S; Mayer, J; Zhang, B; Li, M; Wang, J; Liu, H; Yang, A; Chen, X; Liu, J; Winblad, B; Han, H; Jiang, T; Wang, W; Nilsson, P; Guo, W; Lu, B&lt;/Author&gt;&lt;Year&gt;2022&lt;/Year&gt;&lt;Details&gt;&lt;_created&gt;64556226&lt;/_created&gt;&lt;_modified&gt;64556226&lt;/_modified&gt;&lt;_url&gt;http://www.ncbi.nlm.nih.gov/entrez/query.fcgi?cmd=Retrieve&amp;amp;db=pubmed&amp;amp;dopt=Abstract&amp;amp;list_uids=34789895&amp;amp;query_hl=1&lt;/_url&gt;&lt;_journal&gt;Cell Res&lt;/_journal&gt;&lt;_volume&gt;32&lt;/_volume&gt;&lt;_issue&gt;2&lt;/_issue&gt;&lt;_pages&gt;157-175&lt;/_pages&gt;&lt;_tertiary_title&gt;Cell research&lt;/_tertiary_title&gt;&lt;_doi&gt;10.1038/s41422-021-00582-x&lt;/_doi&gt;&lt;_date_display&gt;2022 Feb&lt;/_date_display&gt;&lt;_date&gt;64211040&lt;/_date&gt;&lt;_type_work&gt;Journal Article; Research Support, Non-U.S. Gov&amp;apos;t&lt;/_type_work&gt;&lt;_isbn&gt;1748-7838 (Electronic); 1001-0602 (Linking)&lt;/_isbn&gt;&lt;_ori_publication&gt;(c) 2021. The Author(s).&lt;/_ori_publication&gt;&lt;_accession_num&gt;34789895&lt;/_accession_num&gt;&lt;_subject_headings&gt;*Alzheimer Disease/genetics/pathology; Amyloid beta-Peptides/genetics/metabolism; Amyloid beta-Protein Precursor/genetics/metabolism; Animals; *Cognitive Dysfunction/genetics; Disease Models, Animal; Disease Progression; Humans; Mice; Mice, Transgenic; Rats&lt;/_subject_headings&gt;&lt;_author_adr&gt;School of Pharmaceutical Sciences, IDG/McGovern Institute for Brain Research, Tsinghua University-Peking University Joint Center for Life Sciences, Tsinghua University, Beijing, China.; R&amp;amp;D Center for the Diagnosis and Treatment of Major Brain Diseases, Research Institute of Tsinghua University in Shenzhen, Shenzhen, Guangdong, China.; Beijing Tiantan Hospital, Advanced Innovation Center for Human Brain Protection,  Capital Medical University, Beijing, China.; Department of Neurobiology, Care Sciences and Society, Division of Neurogeriatrics, Center for Alzheimer Research, Karolinska Institutet, Stockholm, Sweden.; Department of Otorhinolaryngology Head and Neck Surgery, The First Hospital of Jilin University, Changchun, China.; CAS Key Laboratory of Mental Health, Institute of Psychology, Chinese Academy of  Sciences, and Department of Psychology, University of Chinese Academy of Sciences, Beijing, China.; Brainnetome Center, Institute of Automation, Chinese Academy of Sciences, Beijing, China.; Research Center for Brain-inspired Intelligence, National Laboratory of Pattern Recognition, Institute of Automation, School of Future Technology, University of  CAS, and CAS Center for Excellence in Brain Science and Intelligence Technology,  Chinese Academy of Sciences, Shanghai, China.; Department of Neurobiology, Care Sciences and Society, Division of Neurogeriatrics, Center for Alzheimer Research, Karolinska Institutet, Stockholm, Sweden.; Department of Neurobiology, Care Sciences and Society, Division of Neurogeriatrics, Center for Alzheimer Research, Karolinska Institutet, Stockholm, Sweden.; Department of Neurobiology, Care Sciences and Society, Division of Neurogeriatrics, Center for Alzheimer Research, Karolinska Institutet, Stockholm, Sweden.; Brainnetome Center, Institute of Automation, Chinese Academy of Sciences, Beijing, China.; CAS Key Laboratory of Mental Health, Institute of Psychology, Chinese Academy of  Sciences, and Department of Psychology, University of Chinese Academy of Sciences, Beijing, China.; CAS Key Laboratory of Mental Health, Institute of Psychology, Chinese Academy of  Sciences, and Department of Psychology, University of Chinese Academy of Sciences, Beijing, China.; School of Pharmaceutical Sciences, IDG/McGovern Institute for Brain Research, Tsinghua University-Peking University Joint Center for Life Sciences, Tsinghua University, Beijing, China.; R&amp;amp;D Center for the Diagnosis and Treatment of Major Brain Diseases, Research Institute of Tsinghua University in Shenzhen, Shenzhen, Guangdong, China.; Beijing Tiantan Hospital, Advanced Innovation Center for Human Brain Protection,  Capital Medical University, Beijing, China.; School of Pharmaceutical Sciences, IDG/McGovern Institute for Brain Research, Tsinghua University-Peking University Joint Center for Life Sciences, Tsinghua University, Beijing, China.; Research Center for Brain-inspired Intelligence, National Laboratory of Pattern Recognition, Institute of Automation, School of Future Technology, University of  CAS, and CAS Center for Excellence in Brain Science and Intelligence Technology,  Chinese Academy of Sciences, Shanghai, China.; Research Center for Brain-inspired Intelligence, National Laboratory of Pattern Recognition, Institute of Automation, School of Future Technology, University of  CAS, and CAS Center for Excellence in Brain Science and Intelligence Technology,  Chinese Academy of Sciences, Shanghai, China.; Department of Neurobiology, Care Sciences and Society, Division of Neurogeriatrics, Center for Alzheimer Research, Karolinska Institutet, Stockholm, Sweden.; Theme Aging, Karolinska University Hospital, Huddinge, Sweden.; Research Center for Brain-inspired Intelligence, National Laboratory of Pattern Recognition, Institute of Automation, School of Future Technology, University of  CAS, and CAS Center for Excellence in Brain Science and Intelligence Technology,  Chinese Academy of Sciences, Shanghai, China.; Brainnetome Center, Institute of Automation, Chinese Academy of Sciences, Beijing, China.; CAS Key Laboratory of Mental Health, Institute of Psychology, Chinese Academy of  Sciences, and Department of Psychology, University of Chinese Academy of Sciences, Beijing, China.; Department of Neurobiology, Care Sciences and Society, Division of Neurogeriatrics, Center for Alzheimer Research, Karolinska Institutet, Stockholm, Sweden.; School of Pharmaceutical Sciences, IDG/McGovern Institute for Brain Research, Tsinghua University-Peking University Joint Center for Life Sciences, Tsinghua University, Beijing, China. wguo@tsinghua.edu.cn.; R&amp;amp;D Center for the Diagnosis and Treatment of Major Brain Diseases, Research Institute of Tsinghua University in Shenzhen, Shenzhen, Guangdong, China. wguo@tsinghua.edu.cn.; Beijing Tiantan Hospital, Advanced Innovation Center for Human Brain Protection,  Capital Medical University, Beijing, China. wguo@tsinghua.edu.cn.; School of Pharmaceutical Sciences, IDG/McGovern Institute for Brain Research, Tsinghua University-Peking University Joint Center for Life Sciences, Tsinghua University, Beijing, China. bai_lu@tsinghua.edu.cn.; R&amp;amp;D Center for the Diagnosis and Treatment of Major Brain Diseases, Research Institute of Tsinghua University in Shenzhen, Shenzhen, Guangdong, China. bai_lu@tsinghua.edu.cn.; Beijing Tiantan Hospital, Advanced Innovation Center for Human Brain Protection,  Capital Medical University, Beijing, China. bai_lu@tsinghua.edu.cn.&lt;/_author_adr&gt;&lt;_language&gt;eng&lt;/_language&gt;&lt;_accessed&gt;64556226&lt;/_accessed&gt;&lt;_db_updated&gt;PubMed&lt;/_db_updated&gt;&lt;_impact_factor&gt;  25.617&lt;/_impact_factor&gt;&lt;_collection_scope&gt;SCI;SCIE;CSCD&lt;/_collection_scope&gt;&lt;/Details&gt;&lt;Extra&gt;&lt;DBUID&gt;{F96A950B-833F-4880-A151-76DA2D6A2879}&lt;/DBUID&gt;&lt;/Extra&gt;&lt;/Item&gt;&lt;/References&gt;&lt;/Group&gt;&lt;/Citation&gt;_x000a_"/>
    <w:docVar w:name="NE.Ref{9A6BD440-3A3C-4201-8795-D1C45B403E93}" w:val=" ADDIN NE.Ref.{9A6BD440-3A3C-4201-8795-D1C45B403E93}&lt;Citation&gt;&lt;Group&gt;&lt;References&gt;&lt;Item&gt;&lt;ID&gt;1027&lt;/ID&gt;&lt;UID&gt;{9E37CACA-CD11-4786-9076-ABB987BDB36C}&lt;/UID&gt;&lt;Title&gt;Enhanced Activities of Blood Thiamine Diphosphatase and Monophosphatase in Alzheimer&amp;apos;s Disease&lt;/Title&gt;&lt;Template&gt;Journal Article&lt;/Template&gt;&lt;Star&gt;0&lt;/Star&gt;&lt;Tag&gt;0&lt;/Tag&gt;&lt;Author&gt;Pan, X; Sang, S; Fei, G; Jin, L; Liu, H; Wang, Z; Wang, H; Zhong, C&lt;/Author&gt;&lt;Year&gt;2017&lt;/Year&gt;&lt;Details&gt;&lt;_accessed&gt;62667116&lt;/_accessed&gt;&lt;_accession_num&gt;28060825&lt;/_accession_num&gt;&lt;_author_adr&gt;Department of Neurology, Zhongshan Hospital &amp;amp;amp; Shanghai Medical College, Fudan University, Shanghai, China.; State Key Laboratory of Medical Neurobiology, Institutes of Brain Science &amp;amp;amp; Collaborative Innovation Center for Brain Science, Fudan University, Shanghai, China.; Department of Neurology, Zhongshan Hospital &amp;amp;amp; Shanghai Medical College, Fudan University, Shanghai, China.; State Key Laboratory of Medical Neurobiology, Institutes of Brain Science &amp;amp;amp; Collaborative Innovation Center for Brain Science, Fudan University, Shanghai, China.; Department of Neurology, Zhongshan Hospital &amp;amp;amp; Shanghai Medical College, Fudan University, Shanghai, China.; Department of Neurology, Zhongshan Hospital &amp;amp;amp; Shanghai Medical College, Fudan University, Shanghai, China.; State Key Laboratory of Medical Neurobiology, Institutes of Brain Science &amp;amp;amp; Collaborative Innovation Center for Brain Science, Fudan University, Shanghai, China.; Regional Health Service Center of Xujiahui, Xuhui District, Shanghai, China.; Regional Health Service Center of Xujiahui, Xuhui District, Shanghai, China.; Department of Neurology, Zhongshan Hospital &amp;amp;amp; Shanghai Medical College, Fudan University, Shanghai, China.; State Key Laboratory of Medical Neurobiology, Institutes of Brain Science &amp;amp;amp; Collaborative Innovation Center for Brain Science, Fudan University, Shanghai, China.&lt;/_author_adr&gt;&lt;_collection_scope&gt;SCIE;&lt;/_collection_scope&gt;&lt;_created&gt;61956998&lt;/_created&gt;&lt;_date&gt;2017-01-20&lt;/_date&gt;&lt;_date_display&gt;2017&lt;/_date_display&gt;&lt;_db_updated&gt;PubMed&lt;/_db_updated&gt;&lt;_doi&gt;10.1371/journal.pone.0167273&lt;/_doi&gt;&lt;_impact_factor&gt;   2.776&lt;/_impact_factor&gt;&lt;_isbn&gt;1932-6203 (Electronic); 1932-6203 (Linking)&lt;/_isbn&gt;&lt;_issue&gt;1&lt;/_issue&gt;&lt;_journal&gt;PLoS One&lt;/_journal&gt;&lt;_keywords&gt;Acid Anhydride Hydrolases/*blood; Aged; Aged, 80 and over; Alleles; Alzheimer Disease/*blood/diagnosis/genetics; Apolipoproteins E/genetics/metabolism; Biomarkers; Blood Glucose; Case-Control Studies; Chromatography, High Pressure Liquid; Fasting; Female; Genotype; Humans; Male; Middle Aged; Phosphoric Monoester Hydrolases/*blood; Thiamin Pyrophosphokinase/blood; Thiamine/blood; Thiamine Monophosphate/blood&lt;/_keywords&gt;&lt;_language&gt;eng&lt;/_language&gt;&lt;_modified&gt;63182293&lt;/_modified&gt;&lt;_pages&gt;e0167273&lt;/_pages&gt;&lt;_tertiary_title&gt;PloS one&lt;/_tertiary_title&gt;&lt;_type_work&gt;Journal Article&lt;/_type_work&gt;&lt;_url&gt;http://www.ncbi.nlm.nih.gov/entrez/query.fcgi?cmd=Retrieve&amp;amp;db=pubmed&amp;amp;dopt=Abstract&amp;amp;list_uids=28060825&amp;amp;query_hl=1&lt;/_url&gt;&lt;_volume&gt;12&lt;/_volume&gt;&lt;/Details&gt;&lt;Extra&gt;&lt;DBUID&gt;{F96A950B-833F-4880-A151-76DA2D6A2879}&lt;/DBUID&gt;&lt;/Extra&gt;&lt;/Item&gt;&lt;/References&gt;&lt;/Group&gt;&lt;Group&gt;&lt;References&gt;&lt;Item&gt;&lt;ID&gt;1317&lt;/ID&gt;&lt;UID&gt;{147FC58F-7A11-46EE-A9F4-AE7903F3D340}&lt;/UID&gt;&lt;Title&gt;Brain thiamine, its phosphate esters, and its metabolizing enzymes in Alzheimer&amp;apos;s disease&lt;/Title&gt;&lt;Template&gt;Journal Article&lt;/Template&gt;&lt;Star&gt;0&lt;/Star&gt;&lt;Tag&gt;0&lt;/Tag&gt;&lt;Author&gt;Mastrogiacoma, F; Bettendorff, L; Grisar, T; Kish, S J&lt;/Author&gt;&lt;Year&gt;1996&lt;/Year&gt;&lt;Details&gt;&lt;_accession_num&gt;8619543&lt;/_accession_num&gt;&lt;_author_adr&gt;Human Neurochemical Pathology Laboratory, Clarke Institute of Psychiatry, Toronto, Canada.&lt;/_author_adr&gt;&lt;_collection_scope&gt;SCI;SCIE&lt;/_collection_scope&gt;&lt;_created&gt;63166700&lt;/_created&gt;&lt;_date&gt;1996-05-01&lt;/_date&gt;&lt;_date_display&gt;1996 May&lt;/_date_display&gt;&lt;_db_updated&gt;PubMed&lt;/_db_updated&gt;&lt;_doi&gt;10.1002/ana.410390507&lt;/_doi&gt;&lt;_impact_factor&gt;   9.037&lt;/_impact_factor&gt;&lt;_isbn&gt;0364-5134 (Print); 0364-5134 (Linking)&lt;/_isbn&gt;&lt;_issue&gt;5&lt;/_issue&gt;&lt;_journal&gt;Ann Neurol&lt;/_journal&gt;&lt;_keywords&gt;Acid Anhydride Hydrolases/metabolism; Age Factors; Aged; Alzheimer Disease/drug therapy/*enzymology/pathology; Autopsy; *Brain Chemistry/physiology; Case-Control Studies; Cerebral Cortex/drug effects/*enzymology; Humans; Ketoglutarate Dehydrogenase Complex/metabolism; Thiamin Pyrophosphokinase/metabolism; Thiamin-Triphosphatase/metabolism; Thiamine/*metabolism; Thiamine Monophosphate/metabolism; Thiamine Pyrophosphate/metabolism; Thiamine Triphosphate/metabolism; Time Factors&lt;/_keywords&gt;&lt;_language&gt;eng&lt;/_language&gt;&lt;_modified&gt;63529391&lt;/_modified&gt;&lt;_pages&gt;585-91&lt;/_pages&gt;&lt;_tertiary_title&gt;Annals of neurology&lt;/_tertiary_title&gt;&lt;_type_work&gt;Journal Article; Research Support, Non-U.S. Gov&amp;apos;t; Research Support, U.S. Gov&amp;apos;t, P.H.S.&lt;/_type_work&gt;&lt;_url&gt;http://www.ncbi.nlm.nih.gov/entrez/query.fcgi?cmd=Retrieve&amp;amp;db=pubmed&amp;amp;dopt=Abstract&amp;amp;list_uids=8619543&amp;amp;query_hl=1&lt;/_url&gt;&lt;_volume&gt;39&lt;/_volume&gt;&lt;/Details&gt;&lt;Extra&gt;&lt;DBUID&gt;{F96A950B-833F-4880-A151-76DA2D6A2879}&lt;/DBUID&gt;&lt;/Extra&gt;&lt;/Item&gt;&lt;/References&gt;&lt;/Group&gt;&lt;/Citation&gt;_x000a_"/>
    <w:docVar w:name="NE.Ref{9C6BB5AD-ADB9-4383-9146-F3ED201C0AC7}" w:val=" ADDIN NE.Ref.{9C6BB5AD-ADB9-4383-9146-F3ED201C0AC7}&lt;Citation&gt;&lt;Group&gt;&lt;References&gt;&lt;Item&gt;&lt;ID&gt;1270&lt;/ID&gt;&lt;UID&gt;{9F5A91DC-A78B-4528-95F3-A21308DAE4B8}&lt;/UID&gt;&lt;Title&gt;Randomized Trial of Verubecestat for Mild-to-Moderate Alzheimer&amp;apos;s Disease&lt;/Title&gt;&lt;Template&gt;Journal Article&lt;/Template&gt;&lt;Star&gt;0&lt;/Star&gt;&lt;Tag&gt;0&lt;/Tag&gt;&lt;Author&gt;Egan, M F; Kost, J; Tariot, P N; Aisen, P S; Cummings, J L; Vellas, B; Sur, C; Mukai, Y; Voss, T; Furtek, C; Mahoney, E; Harper, Mozley L; Vandenberghe, R; Mo, Y; Michelson, D&lt;/Author&gt;&lt;Year&gt;2018&lt;/Year&gt;&lt;Details&gt;&lt;_accession_num&gt;29719179&lt;/_accession_num&gt;&lt;_author_adr&gt;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lt;/_author_adr&gt;&lt;_created&gt;63062544&lt;/_created&gt;&lt;_date&gt;2018-05-03&lt;/_date&gt;&lt;_date_display&gt;2018 May 3&lt;/_date_display&gt;&lt;_db_updated&gt;PubMed&lt;/_db_updated&gt;&lt;_doi&gt;10.1056/NEJMoa1706441&lt;/_doi&gt;&lt;_impact_factor&gt;  74.699&lt;/_impact_factor&gt;&lt;_isbn&gt;1533-4406 (Electronic); 0028-4793 (Linking)&lt;/_isbn&gt;&lt;_issue&gt;18&lt;/_issue&gt;&lt;_journal&gt;N Engl J Med&lt;/_journal&gt;&lt;_keywords&gt;Activities of Daily Living; Aged; Aged, 80 and over; Alzheimer Disease/*drug therapy/psychology; Amyloid Precursor Protein Secretases/*antagonists &amp;amp;amp; inhibitors; Amyloid beta-Peptides/analysis/cerebrospinal fluid; Aspartic Acid Endopeptidases/*antagonists &amp;amp;amp; inhibitors; Biomarkers/cerebrospinal fluid; Brain Chemistry/drug effects; Cognition/drug effects; Cyclic S-Oxides/adverse effects/*therapeutic use; Dose-Response Relationship, Drug; Double-Blind Method; Female; Humans; Male; Middle Aged; Neuropsychological Tests; Thiadiazines/adverse effects/*therapeutic use; Treatment Failure&lt;/_keywords&gt;&lt;_language&gt;eng&lt;/_language&gt;&lt;_modified&gt;63529514&lt;/_modified&gt;&lt;_pages&gt;1691-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9719179&amp;amp;query_hl=1&lt;/_url&gt;&lt;_volume&gt;378&lt;/_volume&gt;&lt;/Details&gt;&lt;Extra&gt;&lt;DBUID&gt;{F96A950B-833F-4880-A151-76DA2D6A2879}&lt;/DBUID&gt;&lt;/Extra&gt;&lt;/Item&gt;&lt;/References&gt;&lt;/Group&gt;&lt;Group&gt;&lt;References&gt;&lt;Item&gt;&lt;ID&gt;1271&lt;/ID&gt;&lt;UID&gt;{031CF34B-7CFC-487C-A263-E29D3C6C9D09}&lt;/UID&gt;&lt;Title&gt;A phase 3 trial of semagacestat for treatment of Alzheimer&amp;apos;s disease&lt;/Title&gt;&lt;Template&gt;Journal Article&lt;/Template&gt;&lt;Star&gt;0&lt;/Star&gt;&lt;Tag&gt;0&lt;/Tag&gt;&lt;Author&gt;Doody, R S; Raman, R; Farlow, M; Iwatsubo, T; Vellas, B; Joffe, S; Kieburtz, K; He, F; Sun, X; Thomas, R G; Aisen, P S; Siemers, E; Sethuraman, G; Mohs, R&lt;/Author&gt;&lt;Year&gt;2013&lt;/Year&gt;&lt;Details&gt;&lt;_accession_num&gt;23883379&lt;/_accession_num&gt;&lt;_author_adr&gt;Alzheimer&amp;apos;s Disease and Memory Disorders Center, Department of Neurology, Baylor  College of Medicine, Houston, TX 77030, USA. rdoody@bcm.edu&lt;/_author_adr&gt;&lt;_created&gt;63062545&lt;/_created&gt;&lt;_date&gt;2013-07-25&lt;/_date&gt;&lt;_date_display&gt;2013 Jul 25&lt;/_date_display&gt;&lt;_db_updated&gt;PubMed&lt;/_db_updated&gt;&lt;_doi&gt;10.1056/NEJMoa1210951&lt;/_doi&gt;&lt;_impact_factor&gt;  74.699&lt;/_impact_factor&gt;&lt;_isbn&gt;1533-4406 (Electronic); 0028-4793 (Linking)&lt;/_isbn&gt;&lt;_issue&gt;4&lt;/_issue&gt;&lt;_journal&gt;N Engl J Med&lt;/_journal&gt;&lt;_keywords&gt;Activities of Daily Living; Aged; Alanine/adverse effects/*analogs &amp;amp;amp; derivatives/therapeutic use; Alzheimer Disease/*drug therapy; Amyloid Precursor Protein Secretases/*antagonists &amp;amp;amp; inhibitors; Amyloid beta-Peptides/blood; Azepines/adverse effects/*therapeutic use; Biomarkers/blood; Cognition/drug effects; Double-Blind Method; Female; Humans; Male; Middle Aged; Skin Neoplasms/chemically induced; Treatment Failure; Weight Loss/drug effects&lt;/_keywords&gt;&lt;_language&gt;eng&lt;/_language&gt;&lt;_modified&gt;63529515&lt;/_modified&gt;&lt;_pages&gt;341-50&lt;/_pages&gt;&lt;_tertiary_title&gt;The New England journal of medicine&lt;/_tertiary_title&gt;&lt;_type_work&gt;Clinical Trial, Phase III; Journal Article; Multicenter Study; Randomized Controlled Trial; Research Support, N.I.H., Extramural; Research Support, Non-U.S. Gov&amp;apos;t&lt;/_type_work&gt;&lt;_url&gt;http://www.ncbi.nlm.nih.gov/entrez/query.fcgi?cmd=Retrieve&amp;amp;db=pubmed&amp;amp;dopt=Abstract&amp;amp;list_uids=23883379&amp;amp;query_hl=1&lt;/_url&gt;&lt;_volume&gt;369&lt;/_volume&gt;&lt;/Details&gt;&lt;Extra&gt;&lt;DBUID&gt;{F96A950B-833F-4880-A151-76DA2D6A2879}&lt;/DBUID&gt;&lt;/Extra&gt;&lt;/Item&gt;&lt;/References&gt;&lt;/Group&gt;&lt;/Citation&gt;_x000a_"/>
    <w:docVar w:name="NE.Ref{9D2095A6-3387-4B10-A1CD-C36982915828}" w:val=" ADDIN NE.Ref.{9D2095A6-3387-4B10-A1CD-C36982915828}&lt;Citation&gt;&lt;Group&gt;&lt;References&gt;&lt;Item&gt;&lt;ID&gt;1257&lt;/ID&gt;&lt;UID&gt;{3A994965-D30F-4154-9837-2F33AEBA369B}&lt;/UID&gt;&lt;Title&gt;Alzheimer&amp;apos;s disease: the amyloid cascade hypothesis&lt;/Title&gt;&lt;Template&gt;Journal Article&lt;/Template&gt;&lt;Star&gt;0&lt;/Star&gt;&lt;Tag&gt;0&lt;/Tag&gt;&lt;Author&gt;Hardy, J A; Higgins, G A&lt;/Author&gt;&lt;Year&gt;1992&lt;/Year&gt;&lt;Details&gt;&lt;_accessed&gt;64095481&lt;/_accessed&gt;&lt;_accession_num&gt;1566067&lt;/_accession_num&gt;&lt;_author_adr&gt;Department of Biochemistry, St. Mary&amp;apos;s Hospital Medical School, London, U.K.&lt;/_author_adr&gt;&lt;_collection_scope&gt;SCI;SCIE&lt;/_collection_scope&gt;&lt;_created&gt;63062530&lt;/_created&gt;&lt;_date&gt;1992-04-10&lt;/_date&gt;&lt;_date_display&gt;1992 Apr 10&lt;/_date_display&gt;&lt;_db_updated&gt;PubMed&lt;/_db_updated&gt;&lt;_doi&gt;10.1126/science.1566067&lt;/_doi&gt;&lt;_impact_factor&gt;  47.728&lt;/_impact_factor&gt;&lt;_isbn&gt;0036-8075 (Print); 0036-8075 (Linking)&lt;/_isbn&gt;&lt;_issue&gt;5054&lt;/_issue&gt;&lt;_journal&gt;Science&lt;/_journal&gt;&lt;_keywords&gt;Alzheimer Disease/*etiology/genetics/physiopathology; Amyloid/*genetics/metabolism/physiology; Amyloid beta-Protein Precursor/genetics; Brain/pathology/physiopathology; Cell Death; Humans; *Mutation; Neurofibrillary Tangles/physiology&lt;/_keywords&gt;&lt;_language&gt;eng&lt;/_language&gt;&lt;_modified&gt;63991368&lt;/_modified&gt;&lt;_pages&gt;184-5&lt;/_pages&gt;&lt;_tertiary_title&gt;Science (New York, N.Y.)&lt;/_tertiary_title&gt;&lt;_type_work&gt;Journal Article; Review&lt;/_type_work&gt;&lt;_url&gt;http://www.ncbi.nlm.nih.gov/entrez/query.fcgi?cmd=Retrieve&amp;amp;db=pubmed&amp;amp;dopt=Abstract&amp;amp;list_uids=1566067&amp;amp;query_hl=1&lt;/_url&gt;&lt;_volume&gt;256&lt;/_volume&gt;&lt;/Details&gt;&lt;Extra&gt;&lt;DBUID&gt;{F96A950B-833F-4880-A151-76DA2D6A2879}&lt;/DBUID&gt;&lt;/Extra&gt;&lt;/Item&gt;&lt;/References&gt;&lt;/Group&gt;&lt;Group&gt;&lt;References&gt;&lt;Item&gt;&lt;ID&gt;1258&lt;/ID&gt;&lt;UID&gt;{0C49E420-C243-493B-B2C2-0064B7253D58}&lt;/UID&gt;&lt;Title&gt;The amyloid hypothesis of Alzheimer&amp;apos;s disease at 25 years&lt;/Title&gt;&lt;Template&gt;Journal Article&lt;/Template&gt;&lt;Star&gt;0&lt;/Star&gt;&lt;Tag&gt;0&lt;/Tag&gt;&lt;Author&gt;Selkoe, D J; Hardy, J&lt;/Author&gt;&lt;Year&gt;2016&lt;/Year&gt;&lt;Details&gt;&lt;_accession_num&gt;27025652&lt;/_accession_num&gt;&lt;_author_adr&gt;Ann Romney Center for Neurologic Diseases, Department of Neurology, Brigham and Women&amp;apos;s Hospital and Harvard Medical School, Boston, MA, USA.; Reta Lila Weston Institute and Department of Molecular Neuroscience, UCL Institute of Neurology, London, UK j.hardy@ucl.ac.uk.&lt;/_author_adr&gt;&lt;_collection_scope&gt;SCIE&lt;/_collection_scope&gt;&lt;_created&gt;63062532&lt;/_created&gt;&lt;_date&gt;2016-06-01&lt;/_date&gt;&lt;_date_display&gt;2016 Jun&lt;/_date_display&gt;&lt;_db_updated&gt;PubMed&lt;/_db_updated&gt;&lt;_doi&gt;10.15252/emmm.201606210&lt;/_doi&gt;&lt;_impact_factor&gt;  12.137&lt;/_impact_factor&gt;&lt;_isbn&gt;1757-4684 (Electronic); 1757-4676 (Linking)&lt;/_isbn&gt;&lt;_issue&gt;6&lt;/_issue&gt;&lt;_journal&gt;EMBO Mol Med&lt;/_journal&gt;&lt;_keywords&gt;Alzheimer Disease/*pathology/*physiopathology; Amyloid beta-Peptides/*metabolism; Amyloid beta-Protein Precursor/*metabolism; Animals; Brain/pathology; Humans; Mice, Transgenic; Presenilins/*metabolism; Rats*Alzheimer; *Abeta; *cell biology; *genetics; *treatment&lt;/_keywords&gt;&lt;_language&gt;eng&lt;/_language&gt;&lt;_modified&gt;63969170&lt;/_modified&gt;&lt;_ori_publication&gt;(c) 2016 The Authors. Published under the terms of the CC BY 4.0 license.&lt;/_ori_publication&gt;&lt;_pages&gt;595-608&lt;/_pages&gt;&lt;_tertiary_title&gt;EMBO molecular medicine&lt;/_tertiary_title&gt;&lt;_type_work&gt;Journal Article; Review; Research Support, N.I.H., Extramural; Research Support, Non-U.S. Gov&amp;apos;t&lt;/_type_work&gt;&lt;_url&gt;http://www.ncbi.nlm.nih.gov/entrez/query.fcgi?cmd=Retrieve&amp;amp;db=pubmed&amp;amp;dopt=Abstract&amp;amp;list_uids=27025652&amp;amp;query_hl=1&lt;/_url&gt;&lt;_volume&gt;8&lt;/_volume&gt;&lt;/Details&gt;&lt;Extra&gt;&lt;DBUID&gt;{F96A950B-833F-4880-A151-76DA2D6A2879}&lt;/DBUID&gt;&lt;/Extra&gt;&lt;/Item&gt;&lt;/References&gt;&lt;/Group&gt;&lt;Group&gt;&lt;References&gt;&lt;Item&gt;&lt;ID&gt;1044&lt;/ID&gt;&lt;UID&gt;{4A239219-1743-44B8-9E27-C261FB76B08E}&lt;/UID&gt;&lt;Title&gt;The case for rejecting the amyloid cascade hypothesis&lt;/Title&gt;&lt;Template&gt;Journal Article&lt;/Template&gt;&lt;Star&gt;0&lt;/Star&gt;&lt;Tag&gt;0&lt;/Tag&gt;&lt;Author&gt;Herrup, K&lt;/Author&gt;&lt;Year&gt;2015&lt;/Year&gt;&lt;Details&gt;&lt;_accessed&gt;63520350&lt;/_accessed&gt;&lt;_accession_num&gt;26007212&lt;/_accession_num&gt;&lt;_author_adr&gt;1] Division of Life Science, Hong Kong University of Science and Technology, Kowloon, Hong Kong. [2] State Key Laboratory of Molecular Neuroscience, Hong Kong University of Science and Technology, Kowloon, Hong Kong.&lt;/_author_adr&gt;&lt;_collection_scope&gt;SCI;SCIE;&lt;/_collection_scope&gt;&lt;_created&gt;61998710&lt;/_created&gt;&lt;_date&gt;2015-06-01&lt;/_date&gt;&lt;_date_display&gt;2015 Jun&lt;/_date_display&gt;&lt;_db_updated&gt;PubMed&lt;/_db_updated&gt;&lt;_doi&gt;10.1038/nn.4017&lt;/_doi&gt;&lt;_impact_factor&gt;  24.884&lt;/_impact_factor&gt;&lt;_isbn&gt;1546-1726 (Electronic); 1097-6256 (Linking)&lt;/_isbn&gt;&lt;_issue&gt;6&lt;/_issue&gt;&lt;_journal&gt;Nat Neurosci&lt;/_journal&gt;&lt;_keywords&gt;Alzheimer Disease/genetics/metabolism/*pathology; Amyloid beta-Peptides/genetics/metabolism/*physiology; Animals; Humans; Models, Neurological&lt;/_keywords&gt;&lt;_language&gt;eng&lt;/_language&gt;&lt;_modified&gt;64108369&lt;/_modified&gt;&lt;_pages&gt;794-9&lt;/_pages&gt;&lt;_tertiary_title&gt;Nature neuroscience&lt;/_tertiary_title&gt;&lt;_type_work&gt;Journal Article; Research Support, Non-U.S. Gov&amp;apos;t; Review&lt;/_type_work&gt;&lt;_url&gt;http://www.ncbi.nlm.nih.gov/entrez/query.fcgi?cmd=Retrieve&amp;amp;db=pubmed&amp;amp;dopt=Abstract&amp;amp;list_uids=26007212&amp;amp;query_hl=1&lt;/_url&gt;&lt;_volume&gt;18&lt;/_volume&gt;&lt;/Details&gt;&lt;Extra&gt;&lt;DBUID&gt;{F96A950B-833F-4880-A151-76DA2D6A2879}&lt;/DBUID&gt;&lt;/Extra&gt;&lt;/Item&gt;&lt;/References&gt;&lt;/Group&gt;&lt;/Citation&gt;_x000a_"/>
    <w:docVar w:name="NE.Ref{9D4C2003-A18F-47C6-A2C1-BB266CBF676B}" w:val=" ADDIN NE.Ref.{9D4C2003-A18F-47C6-A2C1-BB266CBF676B}&lt;Citation&gt;&lt;Group&gt;&lt;References&gt;&lt;Item&gt;&lt;ID&gt;1576&lt;/ID&gt;&lt;UID&gt;{5B4B5B45-0BD8-4D07-B25C-AAA6C1BE2E23}&lt;/UID&gt;&lt;Title&gt;Alzheimer&amp;apos;s disease: experimental models and reality&lt;/Title&gt;&lt;Template&gt;Journal Article&lt;/Template&gt;&lt;Star&gt;0&lt;/Star&gt;&lt;Tag&gt;0&lt;/Tag&gt;&lt;Author&gt;Drummond, E; Wisniewski, T&lt;/Author&gt;&lt;Year&gt;2017&lt;/Year&gt;&lt;Details&gt;&lt;_accession_num&gt;28025715&lt;/_accession_num&gt;&lt;_author_adr&gt;Center for Cognitive Neurology and Department of Neurology, NYU School of Medicine, Alexandria ERSP, 450 East 29th Street, New York, NY, 10016, USA.; Center for Cognitive Neurology and Departments of Neurology, Pathology and Psychiatry, NYU School of Medicine, Alexandria ERSP, 450 East 29th Street, New York, NY, 10016, USA. Thomas.wisniewski@nyumc.org.&lt;/_author_adr&gt;&lt;_date_display&gt;2017 Feb&lt;/_date_display&gt;&lt;_date&gt;2017-02-01&lt;/_date&gt;&lt;_doi&gt;10.1007/s00401-016-1662-x&lt;/_doi&gt;&lt;_isbn&gt;1432-0533 (Electronic); 0001-6322 (Linking)&lt;/_isbn&gt;&lt;_issue&gt;2&lt;/_issue&gt;&lt;_journal&gt;Acta Neuropathol&lt;/_journal&gt;&lt;_language&gt;eng&lt;/_language&gt;&lt;_pages&gt;155-175&lt;/_pages&gt;&lt;_subject_headings&gt;*Alzheimer Disease; Animals; Animals, Genetically Modified; *Disease Models, Animal; Humans&lt;/_subject_headings&gt;&lt;_tertiary_title&gt;Acta neuropathologica&lt;/_tertiary_title&gt;&lt;_type_work&gt;Journal Article; Review; Research Support, N.I.H., Extramural&lt;/_type_work&gt;&lt;_url&gt;http://www.ncbi.nlm.nih.gov/entrez/query.fcgi?cmd=Retrieve&amp;amp;db=pubmed&amp;amp;dopt=Abstract&amp;amp;list_uids=28025715&amp;amp;query_hl=1&lt;/_url&gt;&lt;_volume&gt;133&lt;/_volume&gt;&lt;_created&gt;64224669&lt;/_created&gt;&lt;_modified&gt;64224669&lt;/_modified&gt;&lt;_db_updated&gt;PubMed&lt;/_db_updated&gt;&lt;_impact_factor&gt;  17.088&lt;/_impact_factor&gt;&lt;_collection_scope&gt;SCI;SCIE&lt;/_collection_scope&gt;&lt;/Details&gt;&lt;Extra&gt;&lt;DBUID&gt;{F96A950B-833F-4880-A151-76DA2D6A2879}&lt;/DBUID&gt;&lt;/Extra&gt;&lt;/Item&gt;&lt;/References&gt;&lt;/Group&gt;&lt;Group&gt;&lt;References&gt;&lt;Item&gt;&lt;ID&gt;1437&lt;/ID&gt;&lt;UID&gt;{5780AA6F-D428-4990-AA75-2218C0B0DD8D}&lt;/UID&gt;&lt;Title&gt;Leveraging preclinical models for the development of Alzheimer disease therapeutics&lt;/Title&gt;&lt;Template&gt;Journal Article&lt;/Template&gt;&lt;Star&gt;0&lt;/Star&gt;&lt;Tag&gt;0&lt;/Tag&gt;&lt;Author&gt;Scearce-Levie, Kimberly; Sanchez, Pascal E; Lewcock, Joseph W&lt;/Author&gt;&lt;Year&gt;2020&lt;/Year&gt;&lt;Details&gt;&lt;_accessed&gt;63547845&lt;/_accessed&gt;&lt;_created&gt;63547845&lt;/_created&gt;&lt;_date&gt;63113760&lt;/_date&gt;&lt;_date_display&gt;2020&lt;/_date_display&gt;&lt;_db_updated&gt;PKU Search&lt;/_db_updated&gt;&lt;_doi&gt;10.1038/s41573-020-0065-9&lt;/_doi&gt;&lt;_impact_factor&gt;  84.694&lt;/_impact_factor&gt;&lt;_isbn&gt;1474-1776&lt;/_isbn&gt;&lt;_issue&gt;7&lt;/_issue&gt;&lt;_journal&gt;Nature reviews. Drug discovery&lt;/_journal&gt;&lt;_keywords&gt;Medical research; Biomedical research; Peptides; Research &amp;amp; development--R&amp;amp;D; Genes; Proteins; Neurotoxicity; Hypotheses; Brain research; Neurodegeneration; Biomarkers; Genetic engineering; Mutation; Index Medicus&lt;/_keywords&gt;&lt;_modified&gt;63969171&lt;/_modified&gt;&lt;_number&gt;1&lt;/_number&gt;&lt;_ori_publication&gt;Nature Publishing Group&lt;/_ori_publication&gt;&lt;_pages&gt;447-462&lt;/_pages&gt;&lt;_place_published&gt;London&lt;/_place_published&gt;&lt;_url&gt;http://pku.summon.serialssolutions.com/2.0.0/link/0/eLvHCXMwtV1LT9tAEF7xuPSCaCkihVbbSw6AId5dx_aBA2oTIRRCBEaquKxs75pGgBNhckh_fWe8fmzLBQ5cVpFjJ9F8szPfZl6EcHbUc_6zCRq8Xuwm6D_BYWdagaJoHfdEAqsfYHHy7UUwmrDhwDtvJ-G1194VeLgG0GMh7RvAbz4ULsBrUAFYQQlgfZUajDT8ZDOJaA7Gra6DLAfgFE2OoWpTh0pq-vDnt54-4vBwE785sMq0CpvPjsu-oFUBTHF08PNpcYcPpZgZurT_UoDzY51-Ch7BmEHhC8f1zfC2xk6Glj74ltETpmdm5T-Fsa4vTLNpxF4AYfAxcoz17H3PCVs_VMfex5dyeDMayWjwK-piA_RHNU2fT3Tu3FyvknUGBANzN6_GURMuQhpWh6x5cPziS_4lHZbPZRWRiDbJRnUCoKcGq49kReefSHdiWogvD2lkifqQdumkbS6-3CLXLaDUApQaQCkASgEragFKZxltAKUVoNQG9DOJhoPox5lTDcZwUiDs3FG-xzJs_cbg9MxiIbiK3T7QjgwIuKtVphQLRSK81It5kCRAKkPFlefCbgNOx7fJWj7L9Q6h8DzvBWHipirDVnlBkirFReyGKWzTuN8h-7Xg5Ny0P5Fl2gIPpJGyBClLlLIMO2SvFq2stkAhGaYZ9DwgRR3yvXkbbBgGpuJczxbmHt_FZnpfXnHPLvnQKu0eWXt-WuivZHV-v_hWasVfcVBn9Q&lt;/_url&gt;&lt;_volume&gt;19&lt;/_volume&gt;&lt;/Details&gt;&lt;Extra&gt;&lt;DBUID&gt;{F96A950B-833F-4880-A151-76DA2D6A2879}&lt;/DBUID&gt;&lt;/Extra&gt;&lt;/Item&gt;&lt;/References&gt;&lt;/Group&gt;&lt;/Citation&gt;_x000a_"/>
    <w:docVar w:name="NE.Ref{9DE217D6-824A-48A4-B80E-34558818D901}" w:val=" ADDIN NE.Ref.{9DE217D6-824A-48A4-B80E-34558818D901}&lt;Citation&gt;&lt;Group&gt;&lt;References&gt;&lt;Item&gt;&lt;ID&gt;1279&lt;/ID&gt;&lt;UID&gt;{C91E18D0-7C30-4C8D-AC51-A443206F9B1F}&lt;/UID&gt;&lt;Title&gt;Diverse Brain Myeloid Expression Profiles Reveal Distinct Microglial Activation States and Aspects of Alzheimer&amp;apos;s Disease Not Evident in Mouse Models&lt;/Title&gt;&lt;Template&gt;Journal Article&lt;/Template&gt;&lt;Star&gt;0&lt;/Star&gt;&lt;Tag&gt;0&lt;/Tag&gt;&lt;Author&gt;Friedman, B A; Srinivasan, K; Ayalon, G; Meilandt, W J; Lin, H; Huntley, M A; Cao, Y; Lee, S H; Haddick, PCG; Ngu, H; Modrusan, Z; Larson, J L; Kaminker, J S; van der Brug, M P; Hansen, D V&lt;/Author&gt;&lt;Year&gt;2018&lt;/Year&gt;&lt;Details&gt;&lt;_accession_num&gt;29346778&lt;/_accession_num&gt;&lt;_author_adr&gt;Department of Bioinformatics and Computational Biology, Genentech, Inc., 1 DNA Way, South San Francisco, CA 94080, USA. Electronic address: friedman.brad@gene.com.; Department of Neuroscience, Genentech, Inc., 1 DNA Way, South San Francisco, CA 94080, USA.; Department of Neuroscience, Genentech, Inc., 1 DNA Way, South San Francisco, CA 94080, USA.; Department of Neuroscience, Genentech, Inc., 1 DNA Way, South San Francisco, CA 94080, USA.; Department of Neuroscience, Genentech, Inc., 1 DNA Way, South San Francisco, CA 94080, USA.; Department of Bioinformatics and Computational Biology, Genentech, Inc., 1 DNA Way, South San Francisco, CA 94080, USA.; Department of Bioinformatics and Computational Biology, Genentech, Inc., 1 DNA Way, South San Francisco, CA 94080, USA.; Department of Neuroscience, Genentech, Inc., 1 DNA Way, South San Francisco, CA 94080, USA.; Department of Biomarker Discovery OMNI, Genentech, Inc., 1 DNA Way, South San Francisco, CA 94080, USA.; Department of Pathology, Genentech, Inc., 1 DNA Way, South San Francisco, CA 94080, USA.; Department of Molecular Biology, Genentech, Inc., 1 DNA Way, South San Francisco, CA 94080, USA.; Department of Bioinformatics and Computational Biology, Genentech, Inc., 1 DNA Way, South San Francisco, CA 94080, USA.; Department of Bioinformatics and Computational Biology, Genentech, Inc., 1 DNA Way, South San Francisco, CA 94080, USA; Department of Neuroscience, Genentech, Inc., 1 DNA Way, South San Francisco, CA 94080, USA.; Department of Biomarker Discovery OMNI, Genentech, Inc., 1 DNA Way, South San Francisco, CA 94080, USA.; Department of Neuroscience, Genentech, Inc., 1 DNA Way, South San Francisco, CA 94080, USA. Electronic address: hansen.david@gene.com.&lt;/_author_adr&gt;&lt;_collection_scope&gt;SCIE&lt;/_collection_scope&gt;&lt;_created&gt;63062554&lt;/_created&gt;&lt;_date&gt;2018-01-16&lt;/_date&gt;&lt;_date_display&gt;2018 Jan 16&lt;/_date_display&gt;&lt;_db_updated&gt;PubMed&lt;/_db_updated&gt;&lt;_doi&gt;10.1016/j.celrep.2017.12.066&lt;/_doi&gt;&lt;_impact_factor&gt;   9.423&lt;/_impact_factor&gt;&lt;_isbn&gt;2211-1247 (Electronic)&lt;/_isbn&gt;&lt;_issue&gt;3&lt;/_issue&gt;&lt;_journal&gt;Cell Rep&lt;/_journal&gt;&lt;_keywords&gt;Alzheimer Disease/*genetics/metabolism; Animals; Brain/*metabolism; Disease Models, Animal; Humans; Mice; Microglia/*metabolism*Alzheimer&amp;apos;s disease; *FACS; *RNA-seq; *gene expression; *microglia; *microgliosis; *myeloid; *neurodegeneration; *neuroinflammation; *tauopathy&lt;/_keywords&gt;&lt;_language&gt;eng&lt;/_language&gt;&lt;_modified&gt;63969157&lt;/_modified&gt;&lt;_ori_publication&gt;Copyright (c) 2017 The Author(s). Published by Elsevier Inc. All rights reserved.&lt;/_ori_publication&gt;&lt;_pages&gt;832-847&lt;/_pages&gt;&lt;_tertiary_title&gt;Cell reports&lt;/_tertiary_title&gt;&lt;_type_work&gt;Journal Article; Research Support, N.I.H., Extramural; Research Support, Non-U.S. Gov&amp;apos;t&lt;/_type_work&gt;&lt;_url&gt;http://www.ncbi.nlm.nih.gov/entrez/query.fcgi?cmd=Retrieve&amp;amp;db=pubmed&amp;amp;dopt=Abstract&amp;amp;list_uids=29346778&amp;amp;query_hl=1&lt;/_url&gt;&lt;_volume&gt;22&lt;/_volume&gt;&lt;/Details&gt;&lt;Extra&gt;&lt;DBUID&gt;{F96A950B-833F-4880-A151-76DA2D6A2879}&lt;/DBUID&gt;&lt;/Extra&gt;&lt;/Item&gt;&lt;/References&gt;&lt;/Group&gt;&lt;/Citation&gt;_x000a_"/>
    <w:docVar w:name="NE.Ref{9E26AD7F-F6EB-45EF-BF84-DEF7B490F307}" w:val=" ADDIN NE.Ref.{9E26AD7F-F6EB-45EF-BF84-DEF7B490F307}&lt;Citation&gt;&lt;Group&gt;&lt;References&gt;&lt;Item&gt;&lt;ID&gt;1434&lt;/ID&gt;&lt;UID&gt;{D11BD79E-80CE-48C9-A683-EF5B6C5E1B70}&lt;/UID&gt;&lt;Title&gt;Common variants at MS4A4/MS4A6E, CD2AP, CD33 and EPHA1 are associated with late-onset Alzheimer&amp;apos;s disease&lt;/Title&gt;&lt;Template&gt;Journal Article&lt;/Template&gt;&lt;Star&gt;0&lt;/Star&gt;&lt;Tag&gt;0&lt;/Tag&gt;&lt;Author&gt;Naj, Adam C; Jun, Gyungah; Beecham, Gary W; Wang, Li-San; Vardarajan, Badri Narayan; Buros, Jacqueline; Gallins, Paul J; Buxbaum, Joseph D; Jarvik, Gail P; Crane, Paul K; Larson, Eric B; Bird, Thomas D; Boeve, Bradley F; Graff-Radford, Neill R; De Jager, Philip L; Evans, Denis; Schneider, Julie A; Carrasquillo, Minerva M; Ertekin-Taner, Nilufer; Younkin, Steven G; Cruchaga, Carlos; Kauwe, John S K; Nowotny, Petra; Kramer, Patricia; Hardy, John; Huentelman, Matthew J; Myers, Amanda J; Barmada, Michael M; Demirci, F Yesim; Baldwin, Clinton T; Green, Robert C; Rogaeva, Ekaterina; George-Hyslop, Peter St; Arnold, Steven E; Barber, Robert; Beach, Thomas; Bigio, Eileen H; Bowen, James D; Boxer, Adam; Burke, James R; Cairns, Nigel J; Carlson, Chris S; Carney, Regina M; Carroll, Steven L; Chui, Helena C; Clark, David G; Corneveaux, Jason; Cotman, Carl W; Cummings, Jeffrey L; DeCarli, Charles; DeKosky, Steven T; Diaz-Arrastia, Ramon; Dick, Malcolm; Dickson, Dennis W; Ellis, William G; Faber, Kelley M; Fallon, Kenneth B; Farlow, Martin R; Ferris, Steven; Frosch, Matthew P; Galasko, Douglas R; Ganguli, Mary; Gearing, Marla; Geschwind, Daniel H; Ghetti, Bernardino; Gilbert, John R; Gilman, Sid; Giordani, Bruno; Glass, Jonathan D; Growdon, John H; Hamilton, Ronald L; Harrell, Lindy E; Head, Elizabeth; Honig, Lawrence S; Hulette, Christine M; Hyman, Bradley T; Jicha, Gregory A; Jin, Lee-Way; Johnson, Nancy; Karlawish, Jason; Karydas, Anna; Kaye, Jeffrey A; Kim, Ronald; Koo, Edward H; Kowall, Neil W; Lah, James J; Levey, Allan I; Lieberman, Andrew P; Lopez, Oscar L; Mack, Wendy J; Marson, Daniel C; Martiniuk, Frank; Mash, Deborah C; Masliah, Eliezer; McCormick, Wayne C; McCurry, Susan M; McDavid, Andrew N; McKee, Ann C; Mesulam, Marsel; Miller, Bruce L; Miller, Carol A; Miller, Joshua W; Parisi, Joseph E; Perl, Daniel P; Peskind, Elaine; Petersen, Ronald C; Poon, Wayne W; Quinn, Joseph F; Rajbhandary, Ruchita A; Raskind, Murray; Reisberg, Barry; Ringman, John M; Roberson, Erik D; Rosenberg, Roger N; Sano, Mary; Schneider, Lon S; Seeley, William; Shelanski, Michael L; Slifer, Michael A; Smith, Charles D; Sonnen, Joshua A; Spina, Salvatore; Stern, Robert A; Tanzi, Rudolph E; Trojanowski, John Q; Troncoso, Juan C; Van Deerlin, Vivianna M; Vinters, Harry V; Vonsattel, Jean Paul; Weintraub, Sandra; Welsh-Bohmer, Kathleen A; Williamson, Jennifer; Woltjer, Randall L; Cantwell, Laura B; Dombroski, Beth A; Beekly, Duane; Lunetta, Kathryn L; Martin, Eden R; Kamboh, M Ilyas; Saykin, Andrew J; Reiman, Eric M; Bennett, David A; Morris, John C; Montine, Thomas J; Goate, Alison M; Blacker, Deborah; Tsuang, Debby W; Hakonarson, Hakon; Kukull, Walter A; Foroud, Tatiana M; Haines, Jonathan L; Mayeux, Richard; Pericak-Vance, Margaret A; Farrer, Lindsay A; Schellenberg, Gerard D&lt;/Author&gt;&lt;Year&gt;2011&lt;/Year&gt;&lt;Details&gt;&lt;_accessed&gt;63529537&lt;/_accessed&gt;&lt;_collection_scope&gt;SCI;SCIE&lt;/_collection_scope&gt;&lt;_created&gt;63529537&lt;/_created&gt;&lt;_db_updated&gt;CrossRef&lt;/_db_updated&gt;&lt;_doi&gt;10.1038/ng.801&lt;/_doi&gt;&lt;_impact_factor&gt;  27.603&lt;/_impact_factor&gt;&lt;_isbn&gt;1061-4036&lt;/_isbn&gt;&lt;_issue&gt;5&lt;/_issue&gt;&lt;_journal&gt;Nature Genetics&lt;/_journal&gt;&lt;_modified&gt;63529537&lt;/_modified&gt;&lt;_pages&gt;436-441&lt;/_pages&gt;&lt;_tertiary_title&gt;Nat Genet&lt;/_tertiary_title&gt;&lt;_url&gt;http://www.nature.com/articles/ng.801_x000d__x000a_http://www.nature.com/articles/ng.801.pdf&lt;/_url&gt;&lt;_volume&gt;43&lt;/_volume&gt;&lt;/Details&gt;&lt;Extra&gt;&lt;DBUID&gt;{F96A950B-833F-4880-A151-76DA2D6A2879}&lt;/DBUID&gt;&lt;/Extra&gt;&lt;/Item&gt;&lt;/References&gt;&lt;/Group&gt;&lt;Group&gt;&lt;References&gt;&lt;Item&gt;&lt;ID&gt;1435&lt;/ID&gt;&lt;UID&gt;{C241CAAB-4382-49D0-A27B-47D6ABAB8560}&lt;/UID&gt;&lt;Title&gt;Genome-wide association study identifies variants at CLU and CR1 associated with Alzheimer&amp;apos;s disease&lt;/Title&gt;&lt;Template&gt;Journal Article&lt;/Template&gt;&lt;Star&gt;0&lt;/Star&gt;&lt;Tag&gt;0&lt;/Tag&gt;&lt;Author&gt;Lambert, Jean-Charles; Heath, Simon; Even, Gael; Campion, Dominique; Sleegers, Kristel; Hiltunen, Mikko; Combarros, Onofre; Zelenika, Diana; Bullido, Maria J; Tavernier, Béatrice; Letenneur, Luc; Bettens, Karolien; Berr, Claudine; Pasquier, Florence; Fiévet, Nathalie; Barberger-Gateau, Pascale; Engelborghs, Sebastiaan; De Deyn, Peter; Mateo, Ignacio; Franck, Ana; Helisalmi, Seppo; Porcellini, Elisa; Hanon, Olivier; de Pancorbo, Marian M; Lendon, Corinne; Dufouil, Carole; Jaillard, Céline; Leveillard, Thierry; Alvarez, Victoria; Bosco, Paolo; Mancuso, Michelangelo; Panza, Francesco; Nacmias, Benedetta; Bossù, Paola; Piccardi, Paola; Annoni, Giorgio; Seripa, Davide; Galimberti, Daniela; Hannequin, Didier; Licastro, Federico; Soininen, Hilkka; Ritchie, Karen; Blanché, Hélène; Dartigues, Jean-François; Tzourio, Christophe; Gut, Ivo; Van Broeckhoven, Christine; Alpérovitch, Annick; Lathrop, Mark; Amouyel, Philippe&lt;/Author&gt;&lt;Year&gt;2009&lt;/Year&gt;&lt;Details&gt;&lt;_accessed&gt;63529551&lt;/_accessed&gt;&lt;_collection_scope&gt;SCI;SCIE&lt;/_collection_scope&gt;&lt;_created&gt;63529551&lt;/_created&gt;&lt;_db_updated&gt;CrossRef&lt;/_db_updated&gt;&lt;_doi&gt;10.1038/ng.439&lt;/_doi&gt;&lt;_impact_factor&gt;  27.603&lt;/_impact_factor&gt;&lt;_isbn&gt;1061-4036&lt;/_isbn&gt;&lt;_issue&gt;10&lt;/_issue&gt;&lt;_journal&gt;Nature Genetics&lt;/_journal&gt;&lt;_modified&gt;63529551&lt;/_modified&gt;&lt;_pages&gt;1094-1099&lt;/_pages&gt;&lt;_tertiary_title&gt;Nat Genet&lt;/_tertiary_title&gt;&lt;_url&gt;http://www.nature.com/articles/ng.439_x000d__x000a_http://www.nature.com/articles/ng.439.pdf&lt;/_url&gt;&lt;_volume&gt;41&lt;/_volume&gt;&lt;/Details&gt;&lt;Extra&gt;&lt;DBUID&gt;{F96A950B-833F-4880-A151-76DA2D6A2879}&lt;/DBUID&gt;&lt;/Extra&gt;&lt;/Item&gt;&lt;/References&gt;&lt;/Group&gt;&lt;Group&gt;&lt;References&gt;&lt;Item&gt;&lt;ID&gt;1436&lt;/ID&gt;&lt;UID&gt;{7B50C839-6C0E-4579-B211-4AADE0E32E91}&lt;/UID&gt;&lt;Title&gt;Genome-wide association analysis of 19,629 individuals identifies variants influencing regional brain volumes and refines their genetic co-architecture with cognitive and mental health traits&lt;/Title&gt;&lt;Template&gt;Journal Article&lt;/Template&gt;&lt;Star&gt;0&lt;/Star&gt;&lt;Tag&gt;0&lt;/Tag&gt;&lt;Author&gt;Zhao, Bingxin; Luo, Tianyou; Li, Tengfei; Li, Yun; Zhang, Jingwen; Shan, Yue; Wang, Xifeng; Yang, Liuqing; Zhou, Fan; Zhu, Ziliang; Zhu, Hongtu&lt;/Author&gt;&lt;Year&gt;2019&lt;/Year&gt;&lt;Details&gt;&lt;_accessed&gt;63529554&lt;/_accessed&gt;&lt;_collection_scope&gt;SCI;SCIE&lt;/_collection_scope&gt;&lt;_created&gt;63529554&lt;/_created&gt;&lt;_db_updated&gt;CrossRef&lt;/_db_updated&gt;&lt;_doi&gt;10.1038/s41588-019-0516-6&lt;/_doi&gt;&lt;_impact_factor&gt;  27.603&lt;/_impact_factor&gt;&lt;_isbn&gt;1061-4036&lt;/_isbn&gt;&lt;_issue&gt;11&lt;/_issue&gt;&lt;_journal&gt;Nature Genetics&lt;/_journal&gt;&lt;_modified&gt;63529554&lt;/_modified&gt;&lt;_pages&gt;1637-1644&lt;/_pages&gt;&lt;_tertiary_title&gt;Nat Genet&lt;/_tertiary_title&gt;&lt;_url&gt;http://www.nature.com/articles/s41588-019-0516-6_x000d__x000a_http://www.nature.com/articles/s41588-019-0516-6.pdf&lt;/_url&gt;&lt;_volume&gt;51&lt;/_volume&gt;&lt;/Details&gt;&lt;Extra&gt;&lt;DBUID&gt;{F96A950B-833F-4880-A151-76DA2D6A2879}&lt;/DBUID&gt;&lt;/Extra&gt;&lt;/Item&gt;&lt;/References&gt;&lt;/Group&gt;&lt;/Citation&gt;_x000a_"/>
    <w:docVar w:name="NE.Ref{A5381FD4-B8C9-4048-B12C-8CBF4E9DF0E9}" w:val=" ADDIN NE.Ref.{A5381FD4-B8C9-4048-B12C-8CBF4E9DF0E9}&lt;Citation&gt;&lt;Group&gt;&lt;References&gt;&lt;Item&gt;&lt;ID&gt;1315&lt;/ID&gt;&lt;UID&gt;{31BA4920-2B49-45F4-BD22-B193C0164EB5}&lt;/UID&gt;&lt;Title&gt;GLUT1 reductions exacerbate Alzheimer&amp;apos;s disease vasculo-neuronal dysfunction and degeneration&lt;/Title&gt;&lt;Template&gt;Journal Article&lt;/Template&gt;&lt;Star&gt;0&lt;/Star&gt;&lt;Tag&gt;0&lt;/Tag&gt;&lt;Author&gt;Winkler, Ethan A; Nishida, Yoichiro; Sagare, Abhay P; Rege, Sanket V; Bell, Robert D; Perlmutter, David; Sengillo, Jesse D; Hillman, Sara; Kong, Pan; Nelson, Amy R; Sullivan, John S; Zhao, Zhen; Meiselman, Herbert J; Wenby, Rosalinda B; Soto, Jamie; Abel, E Dale; Makshanoff, Jacob; Zuniga, Edward; De Vivo, Darryl C; Zlokovic, Berislav V&lt;/Author&gt;&lt;Year&gt;2015&lt;/Year&gt;&lt;Details&gt;&lt;_accessed&gt;63161121&lt;/_accessed&gt;&lt;_collection_scope&gt;SCI;SCIE&lt;/_collection_scope&gt;&lt;_created&gt;63161120&lt;/_created&gt;&lt;_db_updated&gt;CrossRef&lt;/_db_updated&gt;&lt;_doi&gt;10.1038/nn.3966&lt;/_doi&gt;&lt;_impact_factor&gt;  21.126&lt;/_impact_factor&gt;&lt;_isbn&gt;1097-6256&lt;/_isbn&gt;&lt;_issue&gt;4&lt;/_issue&gt;&lt;_journal&gt;Nature Neuroscience&lt;/_journal&gt;&lt;_modified&gt;63161121&lt;/_modified&gt;&lt;_pages&gt;521-530&lt;/_pages&gt;&lt;_tertiary_title&gt;Nat Neurosci&lt;/_tertiary_title&gt;&lt;_url&gt;http://www.nature.com/articles/nn.3966_x000d__x000a_http://www.nature.com/articles/nn.3966.pdf&lt;/_url&gt;&lt;_volume&gt;18&lt;/_volume&gt;&lt;/Details&gt;&lt;Extra&gt;&lt;DBUID&gt;{F96A950B-833F-4880-A151-76DA2D6A2879}&lt;/DBUID&gt;&lt;/Extra&gt;&lt;/Item&gt;&lt;/References&gt;&lt;/Group&gt;&lt;/Citation&gt;_x000a_"/>
    <w:docVar w:name="NE.Ref{AB7FE50B-8611-4549-AC02-004CD8272A1A}" w:val=" ADDIN NE.Ref.{AB7FE50B-8611-4549-AC02-004CD8272A1A}&lt;Citation&gt;&lt;Group&gt;&lt;References&gt;&lt;Item&gt;&lt;ID&gt;1279&lt;/ID&gt;&lt;UID&gt;{C91E18D0-7C30-4C8D-AC51-A443206F9B1F}&lt;/UID&gt;&lt;Title&gt;Diverse Brain Myeloid Expression Profiles Reveal Distinct Microglial Activation States and Aspects of Alzheimer&amp;apos;s Disease Not Evident in Mouse Models&lt;/Title&gt;&lt;Template&gt;Journal Article&lt;/Template&gt;&lt;Star&gt;0&lt;/Star&gt;&lt;Tag&gt;0&lt;/Tag&gt;&lt;Author&gt;Friedman, B A; Srinivasan, K; Ayalon, G; Meilandt, W J; Lin, H; Huntley, M A; Cao, Y; Lee, S H; Haddick, PCG; Ngu, H; Modrusan, Z; Larson, J L; Kaminker, J S; van der Brug, M P; Hansen, D V&lt;/Author&gt;&lt;Year&gt;2018&lt;/Year&gt;&lt;Details&gt;&lt;_accession_num&gt;29346778&lt;/_accession_num&gt;&lt;_author_adr&gt;Department of Bioinformatics and Computational Biology, Genentech, Inc., 1 DNA Way, South San Francisco, CA 94080, USA. Electronic address: friedman.brad@gene.com.; Department of Neuroscience, Genentech, Inc., 1 DNA Way, South San Francisco, CA 94080, USA.; Department of Neuroscience, Genentech, Inc., 1 DNA Way, South San Francisco, CA 94080, USA.; Department of Neuroscience, Genentech, Inc., 1 DNA Way, South San Francisco, CA 94080, USA.; Department of Neuroscience, Genentech, Inc., 1 DNA Way, South San Francisco, CA 94080, USA.; Department of Bioinformatics and Computational Biology, Genentech, Inc., 1 DNA Way, South San Francisco, CA 94080, USA.; Department of Bioinformatics and Computational Biology, Genentech, Inc., 1 DNA Way, South San Francisco, CA 94080, USA.; Department of Neuroscience, Genentech, Inc., 1 DNA Way, South San Francisco, CA 94080, USA.; Department of Biomarker Discovery OMNI, Genentech, Inc., 1 DNA Way, South San Francisco, CA 94080, USA.; Department of Pathology, Genentech, Inc., 1 DNA Way, South San Francisco, CA 94080, USA.; Department of Molecular Biology, Genentech, Inc., 1 DNA Way, South San Francisco, CA 94080, USA.; Department of Bioinformatics and Computational Biology, Genentech, Inc., 1 DNA Way, South San Francisco, CA 94080, USA.; Department of Bioinformatics and Computational Biology, Genentech, Inc., 1 DNA Way, South San Francisco, CA 94080, USA; Department of Neuroscience, Genentech, Inc., 1 DNA Way, South San Francisco, CA 94080, USA.; Department of Biomarker Discovery OMNI, Genentech, Inc., 1 DNA Way, South San Francisco, CA 94080, USA.; Department of Neuroscience, Genentech, Inc., 1 DNA Way, South San Francisco, CA 94080, USA. Electronic address: hansen.david@gene.com.&lt;/_author_adr&gt;&lt;_collection_scope&gt;SCIE&lt;/_collection_scope&gt;&lt;_created&gt;63062554&lt;/_created&gt;&lt;_date&gt;2018-01-16&lt;/_date&gt;&lt;_date_display&gt;2018 Jan 16&lt;/_date_display&gt;&lt;_db_updated&gt;PubMed&lt;/_db_updated&gt;&lt;_doi&gt;10.1016/j.celrep.2017.12.066&lt;/_doi&gt;&lt;_impact_factor&gt;   9.423&lt;/_impact_factor&gt;&lt;_isbn&gt;2211-1247 (Electronic)&lt;/_isbn&gt;&lt;_issue&gt;3&lt;/_issue&gt;&lt;_journal&gt;Cell Rep&lt;/_journal&gt;&lt;_keywords&gt;Alzheimer Disease/*genetics/metabolism; Animals; Brain/*metabolism; Disease Models, Animal; Humans; Mice; Microglia/*metabolism*Alzheimer&amp;apos;s disease; *FACS; *RNA-seq; *gene expression; *microglia; *microgliosis; *myeloid; *neurodegeneration; *neuroinflammation; *tauopathy&lt;/_keywords&gt;&lt;_language&gt;eng&lt;/_language&gt;&lt;_modified&gt;63969157&lt;/_modified&gt;&lt;_ori_publication&gt;Copyright (c) 2017 The Author(s). Published by Elsevier Inc. All rights reserved.&lt;/_ori_publication&gt;&lt;_pages&gt;832-847&lt;/_pages&gt;&lt;_tertiary_title&gt;Cell reports&lt;/_tertiary_title&gt;&lt;_type_work&gt;Journal Article; Research Support, N.I.H., Extramural; Research Support, Non-U.S. Gov&amp;apos;t&lt;/_type_work&gt;&lt;_url&gt;http://www.ncbi.nlm.nih.gov/entrez/query.fcgi?cmd=Retrieve&amp;amp;db=pubmed&amp;amp;dopt=Abstract&amp;amp;list_uids=29346778&amp;amp;query_hl=1&lt;/_url&gt;&lt;_volume&gt;22&lt;/_volume&gt;&lt;/Details&gt;&lt;Extra&gt;&lt;DBUID&gt;{F96A950B-833F-4880-A151-76DA2D6A2879}&lt;/DBUID&gt;&lt;/Extra&gt;&lt;/Item&gt;&lt;/References&gt;&lt;/Group&gt;&lt;/Citation&gt;_x000a_"/>
    <w:docVar w:name="NE.Ref{AEFB1E1C-1CF8-4270-ADEF-4D23260C2787}" w:val=" ADDIN NE.Ref.{AEFB1E1C-1CF8-4270-ADEF-4D23260C2787}&lt;Citation&gt;&lt;Group&gt;&lt;References&gt;&lt;Item&gt;&lt;ID&gt;1634&lt;/ID&gt;&lt;UID&gt;{A386AFD0-A948-4347-A3A3-734DD33C967C}&lt;/UID&gt;&lt;Title&gt;The diagnosis of dementia due to Alzheimer&amp;apos;s disease: recommendations from the National Institute on Aging-Alzheimer&amp;apos;s Association workgroups on diagnostic guidelines for Alzheimer&amp;apos;s disease&lt;/Title&gt;&lt;Template&gt;Journal Article&lt;/Template&gt;&lt;Star&gt;0&lt;/Star&gt;&lt;Tag&gt;0&lt;/Tag&gt;&lt;Author&gt;McKhann, G M; Knopman, D S; Chertkow, H; Hyman, B T; Jack, CR Jr; Kawas, C H; Klunk, W E; Koroshetz, W J; Manly, J J; Mayeux, R; Mohs, R C; Morris, J C; Rossor, M N; Scheltens, P; Carrillo, M C; Thies, B; Weintraub, S; Phelps, C H&lt;/Author&gt;&lt;Year&gt;2011&lt;/Year&gt;&lt;Details&gt;&lt;_accession_num&gt;21514250&lt;/_accession_num&gt;&lt;_author_adr&gt;Department of Neurology, Johns Hopkins University School of Medicine, Baltimore,  MD, USA. guy.mckhann@jhu.edu&lt;/_author_adr&gt;&lt;_date_display&gt;2011 May&lt;/_date_display&gt;&lt;_date&gt;2011-05-01&lt;/_date&gt;&lt;_doi&gt;10.1016/j.jalz.2011.03.005&lt;/_doi&gt;&lt;_isbn&gt;1552-5279 (Electronic); 1552-5260 (Linking)&lt;/_isbn&gt;&lt;_issue&gt;3&lt;/_issue&gt;&lt;_journal&gt;Alzheimers Dement&lt;/_journal&gt;&lt;_language&gt;eng&lt;/_language&gt;&lt;_ori_publication&gt;Copyright (c) 2011. Published by Elsevier Inc.&lt;/_ori_publication&gt;&lt;_pages&gt;263-9&lt;/_pages&gt;&lt;_subject_headings&gt;Alzheimer Disease/*diagnosis/physiopathology/psychology; Biomarkers/cerebrospinal fluid; Diagnosis, Differential; Diagnostic Imaging/*standards; Disease Progression; Humans; National Institute on Aging (U.S.)/*standards; Practice Guidelines as Topic/*standards; Societies, Medical/*standards; United States&lt;/_subject_headings&gt;&lt;_tertiary_title&gt;Alzheimer&amp;apos;s &amp;amp; dementia : the journal of the Alzheimer&amp;apos;s Association&lt;/_tertiary_title&gt;&lt;_type_work&gt;Consensus Development Conference, NIH; Journal Article; Research Support, Non-U.S. Gov&amp;apos;t&lt;/_type_work&gt;&lt;_url&gt;http://www.ncbi.nlm.nih.gov/entrez/query.fcgi?cmd=Retrieve&amp;amp;db=pubmed&amp;amp;dopt=Abstract&amp;amp;list_uids=21514250&amp;amp;query_hl=1&lt;/_url&gt;&lt;_volume&gt;7&lt;/_volume&gt;&lt;_created&gt;64557601&lt;/_created&gt;&lt;_modified&gt;64557601&lt;/_modified&gt;&lt;_db_updated&gt;PubMed&lt;/_db_updated&gt;&lt;_impact_factor&gt;  21.566&lt;/_impact_factor&gt;&lt;_collection_scope&gt;SCIE&lt;/_collection_scope&gt;&lt;/Details&gt;&lt;Extra&gt;&lt;DBUID&gt;{F96A950B-833F-4880-A151-76DA2D6A2879}&lt;/DBUID&gt;&lt;/Extra&gt;&lt;/Item&gt;&lt;/References&gt;&lt;/Group&gt;&lt;/Citation&gt;_x000a_"/>
    <w:docVar w:name="NE.Ref{AFA8C80A-49A1-4173-9554-1C4ECF0ADE61}" w:val=" ADDIN NE.Ref.{AFA8C80A-49A1-4173-9554-1C4ECF0ADE61}&lt;Citation&gt;&lt;Group&gt;&lt;References&gt;&lt;Item&gt;&lt;ID&gt;1288&lt;/ID&gt;&lt;UID&gt;{01211BDA-7FD1-4FBB-829D-F5CE366361EE}&lt;/UID&gt;&lt;Title&gt;Powerful beneficial effects of benfotiamine on cognitive impairment and beta-amyloid deposition in amyloid precursor protein/presenilin-1 transgenic mice&lt;/Title&gt;&lt;Template&gt;Journal Article&lt;/Template&gt;&lt;Star&gt;0&lt;/Star&gt;&lt;Tag&gt;0&lt;/Tag&gt;&lt;Author&gt;Pan, X; Gong, N; Zhao, J; Yu, Z; Gu, F; Chen, J; Sun, X; Zhao, L; Yu, M; Xu, Z; Dong, W; Qin, Y; Fei, G; Zhong, C; Xu, T L&lt;/Author&gt;&lt;Year&gt;2010&lt;/Year&gt;&lt;Details&gt;&lt;_accession_num&gt;20385653&lt;/_accession_num&gt;&lt;_author_adr&gt;Department of Neurology, Zhongshan Hospital &amp;amp;amp; Shanghai Medical College, State Key Laboratory of Medical Neurobiology, Fudan University, Shanghai 200032, China.&lt;/_author_adr&gt;&lt;_collection_scope&gt;SCI;SCIE&lt;/_collection_scope&gt;&lt;_created&gt;63071536&lt;/_created&gt;&lt;_date&gt;2010-05-01&lt;/_date&gt;&lt;_date_display&gt;2010 May&lt;/_date_display&gt;&lt;_db_updated&gt;PubMed&lt;/_db_updated&gt;&lt;_doi&gt;10.1093/brain/awq069&lt;/_doi&gt;&lt;_impact_factor&gt;  13.501&lt;/_impact_factor&gt;&lt;_isbn&gt;1460-2156 (Electronic); 0006-8950 (Linking)&lt;/_isbn&gt;&lt;_issue&gt;Pt 5&lt;/_issue&gt;&lt;_journal&gt;Brain&lt;/_journal&gt;&lt;_keywords&gt;Alzheimer Disease/genetics/*metabolism/pathology/*psychology; Amyloid beta-Peptides/antagonists &amp;amp;amp; inhibitors/genetics/*metabolism; Animals; Brain/metabolism; Cerebral Cortex/metabolism; Cognition/*drug effects; Cognition Disorders/etiology/*metabolism/*psychology; Dose-Response Relationship, Drug; Drug Administration Schedule; Fursultiamin/pharmacology; Glycogen Synthase Kinases/antagonists &amp;amp;amp; inhibitors/metabolism; Isoenzymes/antagonists &amp;amp;amp; inhibitors/metabolism; Maze Learning; Memory/drug effects; Mice; Mice, Transgenic; Phosphorylation/drug effects; Plaque, Amyloid/drug effects/pathology; Presenilin-1/genetics/*metabolism; Swimming; Thiamine/administration &amp;amp;amp; dosage/*analogs &amp;amp;amp; derivatives/metabolism; tau Proteins/metabolism&lt;/_keywords&gt;&lt;_language&gt;eng&lt;/_language&gt;&lt;_modified&gt;63991368&lt;/_modified&gt;&lt;_pages&gt;1342-51&lt;/_pages&gt;&lt;_tertiary_title&gt;Brain : a journal of neurology&lt;/_tertiary_title&gt;&lt;_type_work&gt;Journal Article; Research Support, Non-U.S. Gov&amp;apos;t&lt;/_type_work&gt;&lt;_url&gt;http://www.ncbi.nlm.nih.gov/entrez/query.fcgi?cmd=Retrieve&amp;amp;db=pubmed&amp;amp;dopt=Abstract&amp;amp;list_uids=20385653&amp;amp;query_hl=1&lt;/_url&gt;&lt;_volume&gt;133&lt;/_volume&gt;&lt;/Details&gt;&lt;Extra&gt;&lt;DBUID&gt;{F96A950B-833F-4880-A151-76DA2D6A2879}&lt;/DBUID&gt;&lt;/Extra&gt;&lt;/Item&gt;&lt;/References&gt;&lt;/Group&gt;&lt;/Citation&gt;_x000a_"/>
    <w:docVar w:name="NE.Ref{B04A9B2E-BDC5-466A-9091-16EB9FB0C967}" w:val=" ADDIN NE.Ref.{B04A9B2E-BDC5-466A-9091-16EB9FB0C967}&lt;Citation&gt;&lt;Group&gt;&lt;References&gt;&lt;Item&gt;&lt;ID&gt;1576&lt;/ID&gt;&lt;UID&gt;{5B4B5B45-0BD8-4D07-B25C-AAA6C1BE2E23}&lt;/UID&gt;&lt;Title&gt;Alzheimer&amp;apos;s disease: experimental models and reality&lt;/Title&gt;&lt;Template&gt;Journal Article&lt;/Template&gt;&lt;Star&gt;0&lt;/Star&gt;&lt;Tag&gt;0&lt;/Tag&gt;&lt;Author&gt;Drummond, E; Wisniewski, T&lt;/Author&gt;&lt;Year&gt;2017&lt;/Year&gt;&lt;Details&gt;&lt;_accession_num&gt;28025715&lt;/_accession_num&gt;&lt;_author_adr&gt;Center for Cognitive Neurology and Department of Neurology, NYU School of Medicine, Alexandria ERSP, 450 East 29th Street, New York, NY, 10016, USA.; Center for Cognitive Neurology and Departments of Neurology, Pathology and Psychiatry, NYU School of Medicine, Alexandria ERSP, 450 East 29th Street, New York, NY, 10016, USA. Thomas.wisniewski@nyumc.org.&lt;/_author_adr&gt;&lt;_date_display&gt;2017 Feb&lt;/_date_display&gt;&lt;_date&gt;2017-02-01&lt;/_date&gt;&lt;_doi&gt;10.1007/s00401-016-1662-x&lt;/_doi&gt;&lt;_isbn&gt;1432-0533 (Electronic); 0001-6322 (Linking)&lt;/_isbn&gt;&lt;_issue&gt;2&lt;/_issue&gt;&lt;_journal&gt;Acta Neuropathol&lt;/_journal&gt;&lt;_language&gt;eng&lt;/_language&gt;&lt;_pages&gt;155-175&lt;/_pages&gt;&lt;_subject_headings&gt;*Alzheimer Disease; Animals; Animals, Genetically Modified; *Disease Models, Animal; Humans&lt;/_subject_headings&gt;&lt;_tertiary_title&gt;Acta neuropathologica&lt;/_tertiary_title&gt;&lt;_type_work&gt;Journal Article; Review; Research Support, N.I.H., Extramural&lt;/_type_work&gt;&lt;_url&gt;http://www.ncbi.nlm.nih.gov/entrez/query.fcgi?cmd=Retrieve&amp;amp;db=pubmed&amp;amp;dopt=Abstract&amp;amp;list_uids=28025715&amp;amp;query_hl=1&lt;/_url&gt;&lt;_volume&gt;133&lt;/_volume&gt;&lt;_created&gt;64224669&lt;/_created&gt;&lt;_modified&gt;64224669&lt;/_modified&gt;&lt;_db_updated&gt;PubMed&lt;/_db_updated&gt;&lt;_impact_factor&gt;  17.088&lt;/_impact_factor&gt;&lt;_collection_scope&gt;SCI;SCIE&lt;/_collection_scope&gt;&lt;/Details&gt;&lt;Extra&gt;&lt;DBUID&gt;{F96A950B-833F-4880-A151-76DA2D6A2879}&lt;/DBUID&gt;&lt;/Extra&gt;&lt;/Item&gt;&lt;/References&gt;&lt;/Group&gt;&lt;Group&gt;&lt;References&gt;&lt;Item&gt;&lt;ID&gt;1437&lt;/ID&gt;&lt;UID&gt;{5780AA6F-D428-4990-AA75-2218C0B0DD8D}&lt;/UID&gt;&lt;Title&gt;Leveraging preclinical models for the development of Alzheimer disease therapeutics&lt;/Title&gt;&lt;Template&gt;Journal Article&lt;/Template&gt;&lt;Star&gt;0&lt;/Star&gt;&lt;Tag&gt;0&lt;/Tag&gt;&lt;Author&gt;Scearce-Levie, Kimberly; Sanchez, Pascal E; Lewcock, Joseph W&lt;/Author&gt;&lt;Year&gt;2020&lt;/Year&gt;&lt;Details&gt;&lt;_accessed&gt;63547845&lt;/_accessed&gt;&lt;_created&gt;63547845&lt;/_created&gt;&lt;_date&gt;63113760&lt;/_date&gt;&lt;_date_display&gt;2020&lt;/_date_display&gt;&lt;_db_updated&gt;PKU Search&lt;/_db_updated&gt;&lt;_doi&gt;10.1038/s41573-020-0065-9&lt;/_doi&gt;&lt;_impact_factor&gt;  84.694&lt;/_impact_factor&gt;&lt;_isbn&gt;1474-1776&lt;/_isbn&gt;&lt;_issue&gt;7&lt;/_issue&gt;&lt;_journal&gt;Nature reviews. Drug discovery&lt;/_journal&gt;&lt;_keywords&gt;Medical research; Biomedical research; Peptides; Research &amp;amp; development--R&amp;amp;D; Genes; Proteins; Neurotoxicity; Hypotheses; Brain research; Neurodegeneration; Biomarkers; Genetic engineering; Mutation; Index Medicus&lt;/_keywords&gt;&lt;_modified&gt;63969171&lt;/_modified&gt;&lt;_number&gt;1&lt;/_number&gt;&lt;_ori_publication&gt;Nature Publishing Group&lt;/_ori_publication&gt;&lt;_pages&gt;447-462&lt;/_pages&gt;&lt;_place_published&gt;London&lt;/_place_published&gt;&lt;_url&gt;http://pku.summon.serialssolutions.com/2.0.0/link/0/eLvHCXMwtV1LT9tAEF7xuPSCaCkihVbbSw6AId5dx_aBA2oTIRRCBEaquKxs75pGgBNhckh_fWe8fmzLBQ5cVpFjJ9F8szPfZl6EcHbUc_6zCRq8Xuwm6D_BYWdagaJoHfdEAqsfYHHy7UUwmrDhwDtvJ-G1194VeLgG0GMh7RvAbz4ULsBrUAFYQQlgfZUajDT8ZDOJaA7Gra6DLAfgFE2OoWpTh0pq-vDnt54-4vBwE785sMq0CpvPjsu-oFUBTHF08PNpcYcPpZgZurT_UoDzY51-Ch7BmEHhC8f1zfC2xk6Glj74ltETpmdm5T-Fsa4vTLNpxF4AYfAxcoz17H3PCVs_VMfex5dyeDMayWjwK-piA_RHNU2fT3Tu3FyvknUGBANzN6_GURMuQhpWh6x5cPziS_4lHZbPZRWRiDbJRnUCoKcGq49kReefSHdiWogvD2lkifqQdumkbS6-3CLXLaDUApQaQCkASgEragFKZxltAKUVoNQG9DOJhoPox5lTDcZwUiDs3FG-xzJs_cbg9MxiIbiK3T7QjgwIuKtVphQLRSK81It5kCRAKkPFlefCbgNOx7fJWj7L9Q6h8DzvBWHipirDVnlBkirFReyGKWzTuN8h-7Xg5Ny0P5Fl2gIPpJGyBClLlLIMO2SvFq2stkAhGaYZ9DwgRR3yvXkbbBgGpuJczxbmHt_FZnpfXnHPLvnQKu0eWXt-WuivZHV-v_hWasVfcVBn9Q&lt;/_url&gt;&lt;_volume&gt;19&lt;/_volume&gt;&lt;/Details&gt;&lt;Extra&gt;&lt;DBUID&gt;{F96A950B-833F-4880-A151-76DA2D6A2879}&lt;/DBUID&gt;&lt;/Extra&gt;&lt;/Item&gt;&lt;/References&gt;&lt;/Group&gt;&lt;/Citation&gt;_x000a_"/>
    <w:docVar w:name="NE.Ref{B646FD73-478E-4988-B8AD-B492B7A4B294}" w:val=" ADDIN NE.Ref.{B646FD73-478E-4988-B8AD-B492B7A4B294}&lt;Citation&gt;&lt;Group&gt;&lt;References&gt;&lt;Item&gt;&lt;ID&gt;1273&lt;/ID&gt;&lt;UID&gt;{71B82D19-8AAB-40E2-8457-77198C00CE09}&lt;/UID&gt;&lt;Title&gt;Randomized Trial of Verubecestat for Prodromal Alzheimer&amp;apos;s Disease&lt;/Title&gt;&lt;Template&gt;Journal Article&lt;/Template&gt;&lt;Star&gt;0&lt;/Star&gt;&lt;Tag&gt;0&lt;/Tag&gt;&lt;Author&gt;Egan, M F; Kost, J; Voss, T; Mukai, Y; Aisen, P S; Cummings, J L; Tariot, P N; Vellas, B; van Dyck, C H; Boada, M; Zhang, Y; Li, W; Furtek, C; Mahoney, E; Harper, Mozley L; Mo, Y; Sur, C; Michelson, D&lt;/Author&gt;&lt;Year&gt;2019&lt;/Year&gt;&lt;Details&gt;&lt;_accession_num&gt;30970186&lt;/_accession_num&gt;&lt;_author_adr&gt;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lt;/_author_adr&gt;&lt;_created&gt;63062548&lt;/_created&gt;&lt;_date&gt;2019-04-11&lt;/_date&gt;&lt;_date_display&gt;2019 Apr 11&lt;/_date_display&gt;&lt;_db_updated&gt;PubMed&lt;/_db_updated&gt;&lt;_doi&gt;10.1056/NEJMoa1812840&lt;/_doi&gt;&lt;_impact_factor&gt;  74.699&lt;/_impact_factor&gt;&lt;_isbn&gt;1533-4406 (Electronic); 0028-4793 (Linking)&lt;/_isbn&gt;&lt;_issue&gt;15&lt;/_issue&gt;&lt;_journal&gt;N Engl J Med&lt;/_journal&gt;&lt;_keywords&gt;Aged; Alzheimer Disease/*prevention &amp;amp;amp; control; Amyloid beta-Peptides/analysis; Amyloid beta-Protein Precursor/*antagonists &amp;amp;amp; inhibitors; Brain Chemistry; Cognitive Dysfunction/*drug therapy/pathology; Cyclic S-Oxides/adverse effects/*therapeutic use; Disease Progression; Double-Blind Method; Enzyme Inhibitors/adverse effects/therapeutic use; Female; Hippocampus/pathology; Humans; Intention to Treat Analysis; Magnetic Resonance Imaging; Male; Organ Size; Plaque, Amyloid/diagnostic imaging; Positron-Emission Tomography; Prodromal Symptoms; Thiadiazines/adverse effects/*therapeutic use; Treatment Failure&lt;/_keywords&gt;&lt;_language&gt;eng&lt;/_language&gt;&lt;_modified&gt;63529515&lt;/_modified&gt;&lt;_ori_publication&gt;Copyright (c) 2019 Massachusetts Medical Society.&lt;/_ori_publication&gt;&lt;_pages&gt;1408-1420&lt;/_pages&gt;&lt;_tertiary_title&gt;The New England journal of medicine&lt;/_tertiary_title&gt;&lt;_type_work&gt;Clinical Trial, Phase II; Clinical Trial, Phase III; Journal Article; Multicenter Study; Randomized Controlled Trial; Research Support, Non-U.S. Gov&amp;apos;t&lt;/_type_work&gt;&lt;_url&gt;http://www.ncbi.nlm.nih.gov/entrez/query.fcgi?cmd=Retrieve&amp;amp;db=pubmed&amp;amp;dopt=Abstract&amp;amp;list_uids=30970186&amp;amp;query_hl=1&lt;/_url&gt;&lt;_volume&gt;380&lt;/_volume&gt;&lt;/Details&gt;&lt;Extra&gt;&lt;DBUID&gt;{F96A950B-833F-4880-A151-76DA2D6A2879}&lt;/DBUID&gt;&lt;/Extra&gt;&lt;/Item&gt;&lt;/References&gt;&lt;/Group&gt;&lt;Group&gt;&lt;References&gt;&lt;Item&gt;&lt;ID&gt;1274&lt;/ID&gt;&lt;UID&gt;{0641D7D6-58DC-4F8B-B09B-5BE0532707CC}&lt;/UID&gt;&lt;Title&gt;A phase III randomized trial of gantenerumab in prodromal Alzheimer&amp;apos;s disease&lt;/Title&gt;&lt;Template&gt;Journal Article&lt;/Template&gt;&lt;Star&gt;0&lt;/Star&gt;&lt;Tag&gt;0&lt;/Tag&gt;&lt;Author&gt;Ostrowitzki, S; Lasser, R A; Dorflinger, E; Scheltens, P; Barkhof, F; Nikolcheva, T; Ashford, E; Retout, S; Hofmann, C; Delmar, P; Klein, G; Andjelkovic, M; Dubois, B; Boada, M; Blennow, K; Santarelli, L; Fontoura, P&lt;/Author&gt;&lt;Year&gt;2017&lt;/Year&gt;&lt;Details&gt;&lt;_accession_num&gt;29221491&lt;/_accession_num&gt;&lt;_author_adr&gt;Product Development, Neuroscience, Genentech Inc., South San Francisco, CA, USA.; MedDay Pharmaceuticals, Boston, MA, USA.; Formerly Roche Translational &amp;amp;amp; Clinical Research Center, New York, NY, USA.; VU University Medical Center, Amsterdam, The Netherlands.; VU University Medical Center, Amsterdam, The Netherlands.; Institute of Neurology, UCL, London, UK.; Roche Pharma Research and Early Development, NORD, Basel, Switzerland.; Roche Pharma Research and Early Development, NORD, Basel, Switzerland.; Roche Products Limited, Welwyn Garden City, UK.; Roche Pharma Research and Early Development, Clinical Pharmacology, Roche Innovation Center, Basel, Switzerland.; Roche Pharma Research and Early Development, Clinical Pharmacology, Roche Innovation Center, Basel, Switzerland.; Clinical Pharmacology and Bioanalytical R&amp;amp;amp;D, Pharmaceutical Sciences, Roche Pharma Research and Early Development, Roche Innovation Center Basel, Basel, Switzerland.; Roche Pharma Research and Early Development, NORD, Basel, Switzerland.; Roche Pharma Research and Early Development, Clinical Pharmacology, Roche Innovation Center, Basel, Switzerland.; Alzheimer Institute and ICM, UMR-S975, Salpetriere University Hospital, AP-HP, Pierre and Marie Curie University, Paris, France.; Research Center and Memory Clinic of Fundacio ACE, Institut Catala de Neurociencies Aplicades, Barcelona, Spain.; Research Center and Memory Clinic of Fundacio ACE, Institut Catala de Neurociencies Aplicades, Barcelona, Spain.; Formerly Roche Pharma Research and Early Development, NORD, Basel, Switzerland.; Clinical Pharmacology and Bioanalytical R&amp;amp;amp;D, Pharmaceutical Sciences, Roche Pharma Research and Early Development, Roche Innovation Center Basel, Basel, Switzerland. paulo.fontoura@roche.com.&lt;/_author_adr&gt;&lt;_collection_scope&gt;SCIE&lt;/_collection_scope&gt;&lt;_created&gt;63062549&lt;/_created&gt;&lt;_date&gt;2017-12-08&lt;/_date&gt;&lt;_date_display&gt;2017 Dec 8&lt;/_date_display&gt;&lt;_db_updated&gt;PubMed&lt;/_db_updated&gt;&lt;_doi&gt;10.1186/s13195-017-0318-y&lt;/_doi&gt;&lt;_impact_factor&gt;   6.116&lt;/_impact_factor&gt;&lt;_isbn&gt;1758-9193 (Electronic)&lt;/_isbn&gt;&lt;_issue&gt;1&lt;/_issue&gt;&lt;_journal&gt;Alzheimers Res Ther&lt;/_journal&gt;&lt;_keywords&gt;Aged; Alzheimer Disease/diagnostic imaging/*drug therapy/genetics; Amyloid beta-Peptides/cerebrospinal fluid; Antibodies, Monoclonal/*therapeutic use; Apolipoprotein E4/genetics; Dose-Response Relationship, Drug; Double-Blind Method; Humans; Immunologic Factors/*therapeutic use; Longitudinal Studies; Magnetic Resonance Imaging; Middle Aged; Neuropsychological Tests; Positron-Emission Tomography; *Prodromal Symptoms; Psychiatric Status Rating Scales; Treatment OutcomeAlzheimer&amp;apos;s disease; Gantenerumab; SCarlet RoAD&lt;/_keywords&gt;&lt;_language&gt;eng&lt;/_language&gt;&lt;_modified&gt;63529398&lt;/_modified&gt;&lt;_pages&gt;95&lt;/_pages&gt;&lt;_tertiary_title&gt;Alzheimer&amp;apos;s research &amp;amp;amp; therapy&lt;/_tertiary_title&gt;&lt;_type_work&gt;Clinical Trial, Phase III; Journal Article; Multicenter Study; Randomized Controlled Trial&lt;/_type_work&gt;&lt;_url&gt;http://www.ncbi.nlm.nih.gov/entrez/query.fcgi?cmd=Retrieve&amp;amp;db=pubmed&amp;amp;dopt=Abstract&amp;amp;list_uids=29221491&amp;amp;query_hl=1&lt;/_url&gt;&lt;_volume&gt;9&lt;/_volume&gt;&lt;/Details&gt;&lt;Extra&gt;&lt;DBUID&gt;{F96A950B-833F-4880-A151-76DA2D6A2879}&lt;/DBUID&gt;&lt;/Extra&gt;&lt;/Item&gt;&lt;/References&gt;&lt;/Group&gt;&lt;/Citation&gt;_x000a_"/>
    <w:docVar w:name="NE.Ref{BD6AB325-181D-49EC-8BEA-CBC93F941A9A}" w:val=" ADDIN NE.Ref.{BD6AB325-181D-49EC-8BEA-CBC93F941A9A}&lt;Citation&gt;&lt;Group&gt;&lt;References&gt;&lt;Item&gt;&lt;ID&gt;1256&lt;/ID&gt;&lt;UID&gt;{84EA5F7D-A8B6-4F7C-99DA-89AF3430BB17}&lt;/UID&gt;&lt;Title&gt;Thiamine diphosphate reduction strongly correlates with brain glucose hypometabolism in Alzheimer&amp;apos;s disease, whereas amyloid deposition does not&lt;/Title&gt;&lt;Template&gt;Journal Article&lt;/Template&gt;&lt;Star&gt;0&lt;/Star&gt;&lt;Tag&gt;0&lt;/Tag&gt;&lt;Author&gt;Sang, S; Pan, X; Chen, Z; Zeng, F; Pan, S; Liu, H; Jin, L; Fei, G; Wang, C; Ren, S; Jiao, F; Bao, W; Zhou, W; Guan, Y; Zhang, Y; Shi, H; Wang, Y; Yu, X; Wang, Y; Zhong, C&lt;/Author&gt;&lt;Year&gt;2018&lt;/Year&gt;&lt;Details&gt;&lt;_accession_num&gt;29490669&lt;/_accession_num&gt;&lt;_author_adr&gt;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Daping Hospital, Third Military Medical University, Chongqing, 40004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PET Center, Huashan Hospital, Fudan University, Shanghai, 200040, China.; PET Center, Huashan Hospital, Fudan University, Shanghai, 200040, China.; PET Center, Huashan Hospital, Fudan University, Shanghai, 200040, China.; PET Center, Huashan Hospital, Fudan University, Shanghai, 200040, China.; PET Center, Huashan Hospital, Fudan University, Shanghai, 200040, China.; Department of Nuclear Medicine, Zhongshan Hospital, Fudan University, Shanghai, 200032, China.; Department of Nuclear Medicine, Zhongshan Hospital, Fudan University, Shanghai, 200032, China.; Department of Neurology, Daping Hospital, Third Military Medical University, Chongqing, 400042, China.; Institute of Neuroscience, State Key Laboratory of Neuroscience, CAS Center for Excellence in Brain Science and Intelligence Technology, Chinese Academy of Sciences, Shanghai, 200031, China.; Department of Neurology, Zhongshan Hospital, Fudan University, 180 Fenglin Road,  Shanghai, 200032, China. wangyun@fudan.edu.cn.; Institutes of Brain Science &amp;amp;amp; Collaborative Innovation Center for Brain Science,  State Key Laboratory of Medical Neurobiology, Fudan University, Room 1105, Mingdao Building, 138 Yixueyuan Road, Shanghai, 200032, China. wangyun@fudan.edu.cn.; Department of Neurology, Zhongshan Hospital, Fudan University, 180 Fenglin Road,  Shanghai, 200032, China. zhongcj@163.com.; Institutes of Brain Science &amp;amp;amp; Collaborative Innovation Center for Brain Science,  State Key Laboratory of Medical Neurobiology, Fudan University, Room 1105, Mingdao Building, 138 Yixueyuan Road, Shanghai, 200032, China. zhongcj@163.com.&lt;/_author_adr&gt;&lt;_collection_scope&gt;SCIE&lt;/_collection_scope&gt;&lt;_created&gt;63062527&lt;/_created&gt;&lt;_date&gt;2018-03-01&lt;/_date&gt;&lt;_date_display&gt;2018 Mar 1&lt;/_date_display&gt;&lt;_db_updated&gt;PubMed&lt;/_db_updated&gt;&lt;_doi&gt;10.1186/s13195-018-0354-2&lt;/_doi&gt;&lt;_impact_factor&gt;   6.116&lt;/_impact_factor&gt;&lt;_isbn&gt;1758-9193 (Electronic)&lt;/_isbn&gt;&lt;_issue&gt;1&lt;/_issue&gt;&lt;_journal&gt;Alzheimers Res Ther&lt;/_journal&gt;&lt;_keywords&gt;Age Factors; Aged; Aged, 80 and over; Alzheimer Disease/*complications/*diagnostic imaging; Amyloid beta-Peptides/metabolism; Amyloid beta-Protein Precursor/genetics/*metabolism; Aniline Compounds/metabolism; Animals; Brain/*diagnostic imaging/metabolism; Disease Models, Animal; Female; Fluorodeoxyglucose F18/metabolism; Glucose/*metabolism; Humans; Male; Mice; Mice, Inbred C57BL; Mice, Transgenic; Middle Aged; Positron-Emission Tomography; Presenilin-1/genetics/metabolism; Psychiatric Status Rating Scales; Thiamine/blood; Thiamine Pyrophosphate/*deficiency; Thiazoles/metabolism*Alzheimer&amp;apos;s disease; *Amyloid-beta; *Brain glucose metabolism; *Position emission tomography; *Thiamine diphosphate&lt;/_keywords&gt;&lt;_language&gt;eng&lt;/_language&gt;&lt;_modified&gt;63424439&lt;/_modified&gt;&lt;_pages&gt;26&lt;/_pages&gt;&lt;_tertiary_title&gt;Alzheimer&amp;apos;s research &amp;amp;amp; therapy&lt;/_tertiary_title&gt;&lt;_type_work&gt;Journal Article; Multicenter Study; Research Support, Non-U.S. Gov&amp;apos;t&lt;/_type_work&gt;&lt;_url&gt;http://www.ncbi.nlm.nih.gov/entrez/query.fcgi?cmd=Retrieve&amp;amp;db=pubmed&amp;amp;dopt=Abstract&amp;amp;list_uids=29490669&amp;amp;query_hl=1&lt;/_url&gt;&lt;_volume&gt;10&lt;/_volume&gt;&lt;/Details&gt;&lt;Extra&gt;&lt;DBUID&gt;{F96A950B-833F-4880-A151-76DA2D6A2879}&lt;/DBUID&gt;&lt;/Extra&gt;&lt;/Item&gt;&lt;/References&gt;&lt;/Group&gt;&lt;/Citation&gt;_x000a_"/>
    <w:docVar w:name="NE.Ref{BF16BA7E-EC5F-417A-8561-06850D569EB3}" w:val=" ADDIN NE.Ref.{BF16BA7E-EC5F-417A-8561-06850D569EB3}&lt;Citation&gt;&lt;Group&gt;&lt;References&gt;&lt;Item&gt;&lt;ID&gt;1256&lt;/ID&gt;&lt;UID&gt;{84EA5F7D-A8B6-4F7C-99DA-89AF3430BB17}&lt;/UID&gt;&lt;Title&gt;Thiamine diphosphate reduction strongly correlates with brain glucose hypometabolism in Alzheimer&amp;apos;s disease, whereas amyloid deposition does not&lt;/Title&gt;&lt;Template&gt;Journal Article&lt;/Template&gt;&lt;Star&gt;0&lt;/Star&gt;&lt;Tag&gt;0&lt;/Tag&gt;&lt;Author&gt;Sang, S; Pan, X; Chen, Z; Zeng, F; Pan, S; Liu, H; Jin, L; Fei, G; Wang, C; Ren, S; Jiao, F; Bao, W; Zhou, W; Guan, Y; Zhang, Y; Shi, H; Wang, Y; Yu, X; Wang, Y; Zhong, C&lt;/Author&gt;&lt;Year&gt;2018&lt;/Year&gt;&lt;Details&gt;&lt;_accession_num&gt;29490669&lt;/_accession_num&gt;&lt;_author_adr&gt;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Daping Hospital, Third Military Medical University, Chongqing, 40004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PET Center, Huashan Hospital, Fudan University, Shanghai, 200040, China.; PET Center, Huashan Hospital, Fudan University, Shanghai, 200040, China.; PET Center, Huashan Hospital, Fudan University, Shanghai, 200040, China.; PET Center, Huashan Hospital, Fudan University, Shanghai, 200040, China.; PET Center, Huashan Hospital, Fudan University, Shanghai, 200040, China.; Department of Nuclear Medicine, Zhongshan Hospital, Fudan University, Shanghai, 200032, China.; Department of Nuclear Medicine, Zhongshan Hospital, Fudan University, Shanghai, 200032, China.; Department of Neurology, Daping Hospital, Third Military Medical University, Chongqing, 400042, China.; Institute of Neuroscience, State Key Laboratory of Neuroscience, CAS Center for Excellence in Brain Science and Intelligence Technology, Chinese Academy of Sciences, Shanghai, 200031, China.; Department of Neurology, Zhongshan Hospital, Fudan University, 180 Fenglin Road,  Shanghai, 200032, China. wangyun@fudan.edu.cn.; Institutes of Brain Science &amp;amp;amp; Collaborative Innovation Center for Brain Science,  State Key Laboratory of Medical Neurobiology, Fudan University, Room 1105, Mingdao Building, 138 Yixueyuan Road, Shanghai, 200032, China. wangyun@fudan.edu.cn.; Department of Neurology, Zhongshan Hospital, Fudan University, 180 Fenglin Road,  Shanghai, 200032, China. zhongcj@163.com.; Institutes of Brain Science &amp;amp;amp; Collaborative Innovation Center for Brain Science,  State Key Laboratory of Medical Neurobiology, Fudan University, Room 1105, Mingdao Building, 138 Yixueyuan Road, Shanghai, 200032, China. zhongcj@163.com.&lt;/_author_adr&gt;&lt;_collection_scope&gt;SCIE&lt;/_collection_scope&gt;&lt;_created&gt;63062527&lt;/_created&gt;&lt;_date&gt;2018-03-01&lt;/_date&gt;&lt;_date_display&gt;2018 Mar 1&lt;/_date_display&gt;&lt;_db_updated&gt;PubMed&lt;/_db_updated&gt;&lt;_doi&gt;10.1186/s13195-018-0354-2&lt;/_doi&gt;&lt;_impact_factor&gt;   6.142&lt;/_impact_factor&gt;&lt;_isbn&gt;1758-9193 (Electronic)&lt;/_isbn&gt;&lt;_issue&gt;1&lt;/_issue&gt;&lt;_journal&gt;Alzheimers Res Ther&lt;/_journal&gt;&lt;_keywords&gt;Age Factors; Aged; Aged, 80 and over; Alzheimer Disease/*complications/*diagnostic imaging; Amyloid beta-Peptides/metabolism; Amyloid beta-Protein Precursor/genetics/*metabolism; Aniline Compounds/metabolism; Animals; Brain/*diagnostic imaging/metabolism; Disease Models, Animal; Female; Fluorodeoxyglucose F18/metabolism; Glucose/*metabolism; Humans; Male; Mice; Mice, Inbred C57BL; Mice, Transgenic; Middle Aged; Positron-Emission Tomography; Presenilin-1/genetics/metabolism; Psychiatric Status Rating Scales; Thiamine/blood; Thiamine Pyrophosphate/*deficiency; Thiazoles/metabolism*Alzheimer&amp;apos;s disease; *Amyloid-beta; *Brain glucose metabolism; *Position emission tomography; *Thiamine diphosphate&lt;/_keywords&gt;&lt;_language&gt;eng&lt;/_language&gt;&lt;_modified&gt;63071499&lt;/_modified&gt;&lt;_pages&gt;26&lt;/_pages&gt;&lt;_tertiary_title&gt;Alzheimer&amp;apos;s research &amp;amp;amp; therapy&lt;/_tertiary_title&gt;&lt;_type_work&gt;Journal Article; Multicenter Study; Research Support, Non-U.S. Gov&amp;apos;t&lt;/_type_work&gt;&lt;_url&gt;http://www.ncbi.nlm.nih.gov/entrez/query.fcgi?cmd=Retrieve&amp;amp;db=pubmed&amp;amp;dopt=Abstract&amp;amp;list_uids=29490669&amp;amp;query_hl=1&lt;/_url&gt;&lt;_volume&gt;10&lt;/_volume&gt;&lt;/Details&gt;&lt;Extra&gt;&lt;DBUID&gt;{F96A950B-833F-4880-A151-76DA2D6A2879}&lt;/DBUID&gt;&lt;/Extra&gt;&lt;/Item&gt;&lt;/References&gt;&lt;/Group&gt;&lt;Group&gt;&lt;References&gt;&lt;Item&gt;&lt;ID&gt;1262&lt;/ID&gt;&lt;UID&gt;{C3F408D0-33D5-4842-ABF1-5461611FB078}&lt;/UID&gt;&lt;Title&gt;Thiamine-dependent enzyme changes in temporal cortex of patients with Alzheimer&amp;apos;s disease&lt;/Title&gt;&lt;Template&gt;Journal Article&lt;/Template&gt;&lt;Star&gt;0&lt;/Star&gt;&lt;Tag&gt;0&lt;/Tag&gt;&lt;Author&gt;Butterworth, R F; Besnard, A M&lt;/Author&gt;&lt;Year&gt;1990&lt;/Year&gt;&lt;Details&gt;&lt;_accession_num&gt;2087217&lt;/_accession_num&gt;&lt;_author_adr&gt;Laboratory of Neurochemistry, Andre-Viallet Clinical Research Center, Hopital St-Luc (University of Montreal), Quebec, Canada.&lt;/_author_adr&gt;&lt;_collection_scope&gt;SCI;SCIE&lt;/_collection_scope&gt;&lt;_created&gt;63062536&lt;/_created&gt;&lt;_date&gt;1990-12-01&lt;/_date&gt;&lt;_date_display&gt;1990 Dec&lt;/_date_display&gt;&lt;_db_updated&gt;PubMed&lt;/_db_updated&gt;&lt;_doi&gt;10.1007/bf00997071&lt;/_doi&gt;&lt;_impact_factor&gt;   2.411&lt;/_impact_factor&gt;&lt;_isbn&gt;0885-7490 (Print); 0885-7490 (Linking)&lt;/_isbn&gt;&lt;_issue&gt;4&lt;/_issue&gt;&lt;_journal&gt;Metab Brain Dis&lt;/_journal&gt;&lt;_keywords&gt;Aged; Aged, 80 and over; Alzheimer Disease/*enzymology; Female; Glutamate Dehydrogenase/metabolism; Humans; Ketoglutarate Dehydrogenase Complex/*metabolism; Male; Middle Aged; Pyruvate Dehydrogenase Complex/*metabolism; Statistics as Topic; Temporal Lobe/*enzymology; Transketolase/*metabolism&lt;/_keywords&gt;&lt;_language&gt;eng&lt;/_language&gt;&lt;_modified&gt;63071497&lt;/_modified&gt;&lt;_pages&gt;179-84&lt;/_pages&gt;&lt;_tertiary_title&gt;Metabolic brain disease&lt;/_tertiary_title&gt;&lt;_type_work&gt;Journal Article; Research Support, Non-U.S. Gov&amp;apos;t&lt;/_type_work&gt;&lt;_url&gt;http://www.ncbi.nlm.nih.gov/entrez/query.fcgi?cmd=Retrieve&amp;amp;db=pubmed&amp;amp;dopt=Abstract&amp;amp;list_uids=2087217&amp;amp;query_hl=1&lt;/_url&gt;&lt;_volume&gt;5&lt;/_volume&gt;&lt;/Details&gt;&lt;Extra&gt;&lt;DBUID&gt;{F96A950B-833F-4880-A151-76DA2D6A2879}&lt;/DBUID&gt;&lt;/Extra&gt;&lt;/Item&gt;&lt;/References&gt;&lt;/Group&gt;&lt;Group&gt;&lt;References&gt;&lt;Item&gt;&lt;ID&gt;1261&lt;/ID&gt;&lt;UID&gt;{8E6FBB56-A034-4B4F-9AAE-53903A3C50B9}&lt;/UID&gt;&lt;Title&gt;Reduced activities of thiamine-dependent enzymes in the brains and peripheral tissues of patients with Alzheimer&amp;apos;s disease&lt;/Title&gt;&lt;Template&gt;Journal Article&lt;/Template&gt;&lt;Star&gt;0&lt;/Star&gt;&lt;Tag&gt;0&lt;/Tag&gt;&lt;Author&gt;Gibson, G E; Sheu, K F; Blass, J P; Baker, A; Carlson, K C; Harding, B; Perrino, P&lt;/Author&gt;&lt;Year&gt;1988&lt;/Year&gt;&lt;Details&gt;&lt;_accession_num&gt;3395256&lt;/_accession_num&gt;&lt;_author_adr&gt;Department of Neurology, Cornell University Medical College, White Plains, NY 10605.&lt;/_author_adr&gt;&lt;_created&gt;63062535&lt;/_created&gt;&lt;_date&gt;1988-08-01&lt;/_date&gt;&lt;_date_display&gt;1988 Aug&lt;/_date_display&gt;&lt;_db_updated&gt;PubMed&lt;/_db_updated&gt;&lt;_doi&gt;10.1001/archneur.1988.00520320022009&lt;/_doi&gt;&lt;_isbn&gt;0003-9942 (Print); 0003-9942 (Linking)&lt;/_isbn&gt;&lt;_issue&gt;8&lt;/_issue&gt;&lt;_journal&gt;Arch Neurol&lt;/_journal&gt;&lt;_keywords&gt;Aged; Alzheimer Disease/*enzymology/pathology; Animals; Brain/*enzymology; Erythrocytes/enzymology; Female; Fibroblasts/enzymology; Humans; Ketoglutarate Dehydrogenase Complex/blood/*metabolism; Ketone Oxidoreductases/*metabolism; Male; Skin/*enzymology/pathology; Thiamine/*physiology; Thiamine Pyrophosphate/pharmacology; Transketolase/metabolism&lt;/_keywords&gt;&lt;_language&gt;eng&lt;/_language&gt;&lt;_modified&gt;63071496&lt;/_modified&gt;&lt;_pages&gt;836-40&lt;/_pages&gt;&lt;_tertiary_title&gt;Archives of neurology&lt;/_tertiary_title&gt;&lt;_type_work&gt;Journal Article; Research Support, Non-U.S. Gov&amp;apos;t; Research Support, U.S. Gov&amp;apos;t, P.H.S.&lt;/_type_work&gt;&lt;_url&gt;http://www.ncbi.nlm.nih.gov/entrez/query.fcgi?cmd=Retrieve&amp;amp;db=pubmed&amp;amp;dopt=Abstract&amp;amp;list_uids=3395256&amp;amp;query_hl=1&lt;/_url&gt;&lt;_volume&gt;45&lt;/_volume&gt;&lt;/Details&gt;&lt;Extra&gt;&lt;DBUID&gt;{F96A950B-833F-4880-A151-76DA2D6A2879}&lt;/DBUID&gt;&lt;/Extra&gt;&lt;/Item&gt;&lt;/References&gt;&lt;/Group&gt;&lt;Group&gt;&lt;References&gt;&lt;Item&gt;&lt;ID&gt;1264&lt;/ID&gt;&lt;UID&gt;{F5B1936F-96AC-40BE-9111-D07057B154B1}&lt;/UID&gt;&lt;Title&gt;Plasma thiamine deficiency associated with Alzheimer&amp;apos;s disease but not Parkinson&amp;apos;s disease&lt;/Title&gt;&lt;Template&gt;Journal Article&lt;/Template&gt;&lt;Star&gt;0&lt;/Star&gt;&lt;Tag&gt;0&lt;/Tag&gt;&lt;Author&gt;Gold, M; Hauser, R A; Chen, M F&lt;/Author&gt;&lt;Year&gt;1998&lt;/Year&gt;&lt;Details&gt;&lt;_accession_num&gt;9570639&lt;/_accession_num&gt;&lt;_author_adr&gt;University of South Florida College of Medicine, Department of Neurology, Tampa 33612, USA. mgold@com1.med.usf.edu&lt;/_author_adr&gt;&lt;_collection_scope&gt;SCI;SCIE&lt;/_collection_scope&gt;&lt;_created&gt;63062538&lt;/_created&gt;&lt;_date&gt;1998-03-01&lt;/_date&gt;&lt;_date_display&gt;1998 Mar&lt;/_date_display&gt;&lt;_db_updated&gt;PubMed&lt;/_db_updated&gt;&lt;_doi&gt;10.1023/a:1020678912330&lt;/_doi&gt;&lt;_impact_factor&gt;   2.411&lt;/_impact_factor&gt;&lt;_isbn&gt;0885-7490 (Print); 0885-7490 (Linking)&lt;/_isbn&gt;&lt;_issue&gt;1&lt;/_issue&gt;&lt;_journal&gt;Metab Brain Dis&lt;/_journal&gt;&lt;_keywords&gt;Adult; Aged; Aged, 80 and over; Alzheimer Disease/*blood; Female; Humans; Male; Middle Aged; Parkinson Disease/*blood; Sex Factors; Thiamine/*blood; Thiamine Deficiency/*blood&lt;/_keywords&gt;&lt;_language&gt;eng&lt;/_language&gt;&lt;_modified&gt;63071497&lt;/_modified&gt;&lt;_pages&gt;43-53&lt;/_pages&gt;&lt;_tertiary_title&gt;Metabolic brain disease&lt;/_tertiary_title&gt;&lt;_type_work&gt;Journal Article&lt;/_type_work&gt;&lt;_url&gt;http://www.ncbi.nlm.nih.gov/entrez/query.fcgi?cmd=Retrieve&amp;amp;db=pubmed&amp;amp;dopt=Abstract&amp;amp;list_uids=9570639&amp;amp;query_hl=1&lt;/_url&gt;&lt;_volume&gt;13&lt;/_volume&gt;&lt;/Details&gt;&lt;Extra&gt;&lt;DBUID&gt;{F96A950B-833F-4880-A151-76DA2D6A2879}&lt;/DBUID&gt;&lt;/Extra&gt;&lt;/Item&gt;&lt;/References&gt;&lt;/Group&gt;&lt;Group&gt;&lt;References&gt;&lt;Item&gt;&lt;ID&gt;1317&lt;/ID&gt;&lt;UID&gt;{147FC58F-7A11-46EE-A9F4-AE7903F3D340}&lt;/UID&gt;&lt;Title&gt;Brain thiamine, its phosphate esters, and its metabolizing enzymes in Alzheimer&amp;apos;s disease&lt;/Title&gt;&lt;Template&gt;Journal Article&lt;/Template&gt;&lt;Star&gt;0&lt;/Star&gt;&lt;Tag&gt;0&lt;/Tag&gt;&lt;Author&gt;Mastrogiacoma, F; Bettendorff, L; Grisar, T; Kish, S J&lt;/Author&gt;&lt;Year&gt;1996&lt;/Year&gt;&lt;Details&gt;&lt;_accession_num&gt;8619543&lt;/_accession_num&gt;&lt;_author_adr&gt;Human Neurochemical Pathology Laboratory, Clarke Institute of Psychiatry, Toronto, Canada.&lt;/_author_adr&gt;&lt;_date_display&gt;1996 May&lt;/_date_display&gt;&lt;_date&gt;1996-05-01&lt;/_date&gt;&lt;_doi&gt;10.1002/ana.410390507&lt;/_doi&gt;&lt;_isbn&gt;0364-5134 (Print); 0364-5134 (Linking)&lt;/_isbn&gt;&lt;_issue&gt;5&lt;/_issue&gt;&lt;_journal&gt;Ann Neurol&lt;/_journal&gt;&lt;_keywords&gt;Acid Anhydride Hydrolases/metabolism; Age Factors; Aged; Alzheimer Disease/drug therapy/*enzymology/pathology; Autopsy; *Brain Chemistry/physiology; Case-Control Studies; Cerebral Cortex/drug effects/*enzymology; Humans; Ketoglutarate Dehydrogenase Complex/metabolism; Thiamin Pyrophosphokinase/metabolism; Thiamin-Triphosphatase/metabolism; Thiamine/*metabolism; Thiamine Monophosphate/metabolism; Thiamine Pyrophosphate/metabolism; Thiamine Triphosphate/metabolism; Time Factors&lt;/_keywords&gt;&lt;_language&gt;eng&lt;/_language&gt;&lt;_pages&gt;585-91&lt;/_pages&gt;&lt;_tertiary_title&gt;Annals of neurology&lt;/_tertiary_title&gt;&lt;_type_work&gt;Journal Article; Research Support, Non-U.S. Gov&amp;apos;t; Research Support, U.S. Gov&amp;apos;t, P.H.S.&lt;/_type_work&gt;&lt;_url&gt;http://www.ncbi.nlm.nih.gov/entrez/query.fcgi?cmd=Retrieve&amp;amp;db=pubmed&amp;amp;dopt=Abstract&amp;amp;list_uids=8619543&amp;amp;query_hl=1&lt;/_url&gt;&lt;_volume&gt;39&lt;/_volume&gt;&lt;_created&gt;63166700&lt;/_created&gt;&lt;_modified&gt;63166700&lt;/_modified&gt;&lt;_db_updated&gt;PubMed&lt;/_db_updated&gt;&lt;_impact_factor&gt;   9.496&lt;/_impact_factor&gt;&lt;_collection_scope&gt;SCI;SCIE&lt;/_collection_scope&gt;&lt;/Details&gt;&lt;Extra&gt;&lt;DBUID&gt;{F96A950B-833F-4880-A151-76DA2D6A2879}&lt;/DBUID&gt;&lt;/Extra&gt;&lt;/Item&gt;&lt;/References&gt;&lt;/Group&gt;&lt;Group&gt;&lt;References&gt;&lt;Item&gt;&lt;ID&gt;1263&lt;/ID&gt;&lt;UID&gt;{1959583A-631A-4803-A133-D3F1465C7A8B}&lt;/UID&gt;&lt;Title&gt;Measurement of Blood Thiamine Metabolites for Alzheimer&amp;apos;s Disease Diagnosis&lt;/Title&gt;&lt;Template&gt;Journal Article&lt;/Template&gt;&lt;Star&gt;0&lt;/Star&gt;&lt;Tag&gt;0&lt;/Tag&gt;&lt;Author&gt;Pan, X; Fei, G; Lu, J; Jin, L; Pan, S; Chen, Z; Wang, C; Sang, S; Liu, H; Hu, W; Zhang, H; Wang, H; Wang, Z; Tan, Q; Qin, Y; Zhang, Q; Xie, X; Ji, Y; Cui, D; Gu, X; Xu, J; Yu, Y; Zhong, C&lt;/Author&gt;&lt;Year&gt;2016&lt;/Year&gt;&lt;Details&gt;&lt;_accession_num&gt;26870826&lt;/_accession_num&gt;&lt;_author_adr&gt;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The Key laboratory of Translational Psychiatry, Shanghai Mental Health Center, Shanghai Jiao Tong University School of Medicine, Shanghai 200030, China.; The Key laboratory of Translational Psychiatry, Shanghai Mental Health Center, Shanghai Jiao Tong University School of Medicine, Shanghai 200030, China.; Regional Health Service Center of Xujiahui, Xuhui District, Shanghai 200030, China.; Regional Health Service Center of Xujiahui, Xuhui District, Shanghai 200030, China.; Shanghai Institute of Pharmaceutical Industry, Shanghai 200437, China.; Shanghai Institute of Pharmaceutical Industry, Shanghai 200437, China.; Shanghai Haiwan Hospital, Shanghai 201418, China.; Department of Geriatrics, Fengcheng Branch, Shanghai Ninth People&amp;apos;s Hospital Affiliated Shanghai Jiao Tong University School of Medicine, Shanghai 201411, China.; Department of Neurology, Huanhu Hospital, Tianjin 300074, China.; The Key laboratory of Translational Psychiatry, Shanghai Mental Health Center, Shanghai Jiao Tong University School of Medicine, Shanghai 200030, China.; Department of Neurology, Brain Hospital affiliated to Nanjing medical university, Nanjing 210029, Jiangsu Province, China.; Department of Neurology, Brain Hospital affiliated to Nanjing medical university, Nanjing 210029, Jiangsu Province, China.; Center for Computational Systems Biology, School of Life Sciences, Fudan University, Shanghai 200433, China. Electronic address: yuyuguo@fudan.edu.cn.; Department of Neurology, Zhongshan Hospital, State Key Laboratory of Medical Neurobiology, Institutes of Brain Science &amp;amp;amp; Collaborative Innovation Center for Brain Science, Fudan University, Shanghai 200032, China. Electronic address: zhongcj@163.com.&lt;/_author_adr&gt;&lt;_collection_scope&gt;SCIE&lt;/_collection_scope&gt;&lt;_created&gt;63062537&lt;/_created&gt;&lt;_date&gt;2016-01-01&lt;/_date&gt;&lt;_date_display&gt;2016 Jan&lt;/_date_display&gt;&lt;_db_updated&gt;PubMed&lt;/_db_updated&gt;&lt;_doi&gt;10.1016/j.ebiom.2015.11.039&lt;/_doi&gt;&lt;_impact_factor&gt;   6.680&lt;/_impact_factor&gt;&lt;_isbn&gt;2352-3964 (Electronic); 2352-3964 (Linking)&lt;/_isbn&gt;&lt;_journal&gt;EBioMedicine&lt;/_journal&gt;&lt;_keywords&gt;Aged; Aged, 80 and over; Alleles; Alzheimer Disease/*blood/*diagnosis/genetics; Apolipoproteins E/genetics; Biomarkers; Female; Genotype; Humans; Male; *Metabolome; *Metabolomics/methods; Middle Aged; ROC Curve; Severity of Illness Index; Thiamine/blood/*metabolism; Thiamine Monophosphate; Thiamine PyrophosphateAlzheimer&amp;apos;s disease; Biomarker; Blood; Diagnosis; Thiamine metabolites&lt;/_keywords&gt;&lt;_language&gt;eng&lt;/_language&gt;&lt;_modified&gt;63071499&lt;/_modified&gt;&lt;_pages&gt;155-162&lt;/_pages&gt;&lt;_tertiary_title&gt;EBioMedicine&lt;/_tertiary_title&gt;&lt;_type_work&gt;Journal Article; Research Support, Non-U.S. Gov&amp;apos;t&lt;/_type_work&gt;&lt;_url&gt;http://www.ncbi.nlm.nih.gov/entrez/query.fcgi?cmd=Retrieve&amp;amp;db=pubmed&amp;amp;dopt=Abstract&amp;amp;list_uids=26870826&amp;amp;query_hl=1&lt;/_url&gt;&lt;_volume&gt;3&lt;/_volume&gt;&lt;/Details&gt;&lt;Extra&gt;&lt;DBUID&gt;{F96A950B-833F-4880-A151-76DA2D6A2879}&lt;/DBUID&gt;&lt;/Extra&gt;&lt;/Item&gt;&lt;/References&gt;&lt;/Group&gt;&lt;/Citation&gt;_x000a_"/>
    <w:docVar w:name="NE.Ref{CBCF080B-7548-4DA7-853F-0AB608337BB3}" w:val=" ADDIN NE.Ref.{CBCF080B-7548-4DA7-853F-0AB608337BB3}&lt;Citation&gt;&lt;Group&gt;&lt;References&gt;&lt;Item&gt;&lt;ID&gt;1318&lt;/ID&gt;&lt;UID&gt;{7FB9417A-6B66-46AC-8108-FDAE0B9EC085}&lt;/UID&gt;&lt;Title&gt;Brain Glucose Metabolism: Integration of Energetics with Function&lt;/Title&gt;&lt;Template&gt;Journal Article&lt;/Template&gt;&lt;Star&gt;0&lt;/Star&gt;&lt;Tag&gt;0&lt;/Tag&gt;&lt;Author&gt;Dienel, Gerald A&lt;/Author&gt;&lt;Year&gt;2019&lt;/Year&gt;&lt;Details&gt;&lt;_accessed&gt;63166778&lt;/_accessed&gt;&lt;_collection_scope&gt;SCI;SCIE&lt;/_collection_scope&gt;&lt;_created&gt;63166778&lt;/_created&gt;&lt;_date&gt;62588160&lt;/_date&gt;&lt;_db_updated&gt;CrossRef&lt;/_db_updated&gt;&lt;_doi&gt;10.1152/physrev.00062.2017&lt;/_doi&gt;&lt;_impact_factor&gt;  25.588&lt;/_impact_factor&gt;&lt;_isbn&gt;0031-9333&lt;/_isbn&gt;&lt;_issue&gt;1&lt;/_issue&gt;&lt;_journal&gt;Physiological Reviews&lt;/_journal&gt;&lt;_modified&gt;63403876&lt;/_modified&gt;&lt;_pages&gt;949-1045&lt;/_pages&gt;&lt;_tertiary_title&gt;Physiological Reviews&lt;/_tertiary_title&gt;&lt;_url&gt;https://www.physiology.org/doi/10.1152/physrev.00062.2017_x000d__x000a_https://www.physiology.org/doi/pdf/10.1152/physrev.00062.2017&lt;/_url&gt;&lt;_volume&gt;99&lt;/_volume&gt;&lt;/Details&gt;&lt;Extra&gt;&lt;DBUID&gt;{F96A950B-833F-4880-A151-76DA2D6A2879}&lt;/DBUID&gt;&lt;/Extra&gt;&lt;/Item&gt;&lt;/References&gt;&lt;/Group&gt;&lt;/Citation&gt;_x000a_"/>
    <w:docVar w:name="NE.Ref{CE8060DE-33A9-4FE2-8A94-8ABB09DA91CD}" w:val=" ADDIN NE.Ref.{CE8060DE-33A9-4FE2-8A94-8ABB09DA91CD}&lt;Citation&gt;&lt;Group&gt;&lt;References&gt;&lt;Item&gt;&lt;ID&gt;1440&lt;/ID&gt;&lt;UID&gt;{2DB476B7-365C-4DE3-B50C-1FE05CD986D6}&lt;/UID&gt;&lt;Title&gt;Benfotiamine and Cognitive Decline in Alzheimer’s Disease: Results of a Randomized Placebo-Controlled Phase IIa Clinical Trial&lt;/Title&gt;&lt;Template&gt;Journal Article&lt;/Template&gt;&lt;Star&gt;0&lt;/Star&gt;&lt;Tag&gt;0&lt;/Tag&gt;&lt;Author&gt;Gibson, Gary E; Luchsinger, José A; Cirio, Rosanna; Chen, Huanlian; Franchino-Elder, Jessica; Hirsch, Joseph A; Bettendorff, Lucien; Chen, Zhengming; Flowers, Sarah; Gerber, Linda; Grandville, Thomas; Schupf, Nicole; Xu, Hui; Stern, Yaakov; Habeck, Christian; Jordan, Barry; Fonzetti, Pasquale&lt;/Author&gt;&lt;Year&gt;2020&lt;/Year&gt;&lt;Details&gt;&lt;_accessed&gt;63778203&lt;/_accessed&gt;&lt;_created&gt;63552233&lt;/_created&gt;&lt;_db_updated&gt;CrossRef&lt;/_db_updated&gt;&lt;_doi&gt;10.3233/JAD-200896&lt;/_doi&gt;&lt;_impact_factor&gt;   4.472&lt;/_impact_factor&gt;&lt;_isbn&gt;13872877&lt;/_isbn&gt;&lt;_journal&gt;Journal of Alzheimer&amp;apos;s Disease&lt;/_journal&gt;&lt;_modified&gt;63927881&lt;/_modified&gt;&lt;_pages&gt;1-22&lt;/_pages&gt;&lt;_tertiary_title&gt;JAD&lt;/_tertiary_title&gt;&lt;_url&gt;https://www.medra.org/servlet/aliasResolver?alias=iospress&amp;amp;doi=10.3233/JAD-200896_x000d__x000a_https://content.iospress.com/download?id=10.3233/JAD-200896&lt;/_url&gt;&lt;/Details&gt;&lt;Extra&gt;&lt;DBUID&gt;{F96A950B-833F-4880-A151-76DA2D6A2879}&lt;/DBUID&gt;&lt;/Extra&gt;&lt;/Item&gt;&lt;/References&gt;&lt;/Group&gt;&lt;/Citation&gt;_x000a_"/>
    <w:docVar w:name="NE.Ref{D348B03D-2CD4-4CEE-92DD-6722D6EA3194}" w:val=" ADDIN NE.Ref.{D348B03D-2CD4-4CEE-92DD-6722D6EA3194}&lt;Citation&gt;&lt;Group&gt;&lt;References&gt;&lt;Item&gt;&lt;ID&gt;1393&lt;/ID&gt;&lt;UID&gt;{1CAC3A48-5C5B-415E-841C-1A047635B148}&lt;/UID&gt;&lt;Title&gt;Scanning electron microscopical study of the neurofibrillary tangles of Alzheimer’s disease&lt;/Title&gt;&lt;Template&gt;Journal Article&lt;/Template&gt;&lt;Star&gt;0&lt;/Star&gt;&lt;Tag&gt;0&lt;/Tag&gt;&lt;Author&gt;Itoh, Y; Amano, Naoji; Inoue, Masayuki; Yagishita, Saburo&lt;/Author&gt;&lt;Year&gt;1997&lt;/Year&gt;&lt;Details&gt;&lt;_accessed&gt;63471541&lt;/_accessed&gt;&lt;_collection_scope&gt;SCI;SCIE&lt;/_collection_scope&gt;&lt;_created&gt;63471541&lt;/_created&gt;&lt;_date&gt;51017760&lt;/_date&gt;&lt;_date_display&gt;1997&lt;/_date_display&gt;&lt;_db_updated&gt;PKU Search&lt;/_db_updated&gt;&lt;_doi&gt;10.1007/s004010050675&lt;/_doi&gt;&lt;_impact_factor&gt;  17.088&lt;/_impact_factor&gt;&lt;_isbn&gt;0001-6322&lt;/_isbn&gt;&lt;_issue&gt;1&lt;/_issue&gt;&lt;_journal&gt;Acta Neuropathologica&lt;/_journal&gt;&lt;_keywords&gt;Scanning electron microscopy; tangles; disease; Neurofibrillary; Paired helical filament; Alzheimer’s; Atrophy; Neurofibrillary Tangles - pathology; Microscopy, Electron, Scanning; Humans; Middle Aged; Brain - ultrastructure; Brain - pathology; Male; Neurofibrillary Tangles - ultrastructure; Microscopy, Electron; Alzheimer Disease - pathology; Neurofibrillary tangles; Neurodegenerative diseases; Filaments; Autopsy; Alzheimer&amp;apos;s disease&lt;/_keywords&gt;&lt;_modified&gt;64483893&lt;/_modified&gt;&lt;_number&gt;1&lt;/_number&gt;&lt;_ori_publication&gt;Springer-Verlag&lt;/_ori_publication&gt;&lt;_pages&gt;78-86&lt;/_pages&gt;&lt;_place_published&gt;Berlin/Heidelberg&lt;/_place_published&gt;&lt;_url&gt;http://pku.summon.serialssolutions.com/2.0.0/link/0/eLvHCXMwlV07T8MwELZokRAL74pCQZ5YUJETO7E9VqgVQlRCAiQWFMWODYi-1NIBJv4Gf49fwtl5FOjEkiFOnMh3ufsu5_sOIRqekfYfm8BDza1mmaQRA8jObaxkQFORRVwqYXy1dF9cXYe9bnS5iBv93vcyQentdlX65rQvcOwlgHhraDV0oYEjdiaVIQ4g4MobGEDEHIPiFhSbS7f_dklLOHMpR-pdT2_zv2-5hTYKkIk7uVZsoxUz2kFr_SKNvosebnTeqgiXXXDw0G3McyUqTmjYk87iscUAD7GnvLSuNABUZvqGAU4-DszMDXcG70_meWimXx-fM1wke_bQXa97e37RLvostHVIWdhWkkU6sI53x1JCUsCMItM-P68t14QyYzNFVOZ6i4Ux5ykFFKLjwNgY4FxMG6g-Go_MPsI0i42KlbJWGCZSo7gg1poMUE0Eji9qopNyqZNJTqeRVMTJPxeriVqlIJLiq5olDm1EnIaENVEjF041iwQsElEYOC0lsXiAlDyBqRPJkiDhxPeCF-7Mwb-uPkTrOXmt-wfTQvXX6dwcodrkZX7sFQ-O_J5_A7UM1fA&lt;/_url&gt;&lt;_volume&gt;94&lt;/_volume&gt;&lt;/Details&gt;&lt;Extra&gt;&lt;DBUID&gt;{F96A950B-833F-4880-A151-76DA2D6A2879}&lt;/DBUID&gt;&lt;/Extra&gt;&lt;/Item&gt;&lt;/References&gt;&lt;/Group&gt;&lt;/Citation&gt;_x000a_"/>
    <w:docVar w:name="NE.Ref{D4D27335-C1E0-42E0-A5E6-D7151081A643}" w:val=" ADDIN NE.Ref.{D4D27335-C1E0-42E0-A5E6-D7151081A643}&lt;Citation&gt;&lt;Group&gt;&lt;References&gt;&lt;Item&gt;&lt;ID&gt;1273&lt;/ID&gt;&lt;UID&gt;{71B82D19-8AAB-40E2-8457-77198C00CE09}&lt;/UID&gt;&lt;Title&gt;Randomized Trial of Verubecestat for Prodromal Alzheimer&amp;apos;s Disease&lt;/Title&gt;&lt;Template&gt;Journal Article&lt;/Template&gt;&lt;Star&gt;0&lt;/Star&gt;&lt;Tag&gt;0&lt;/Tag&gt;&lt;Author&gt;Egan, M F; Kost, J; Voss, T; Mukai, Y; Aisen, P S; Cummings, J L; Tariot, P N; Vellas, B; van Dyck, C H; Boada, M; Zhang, Y; Li, W; Furtek, C; Mahoney, E; Harper, Mozley L; Mo, Y; Sur, C; Michelson, D&lt;/Author&gt;&lt;Year&gt;2019&lt;/Year&gt;&lt;Details&gt;&lt;_accession_num&gt;30970186&lt;/_accession_num&gt;&lt;_author_adr&gt;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 From Merck, Kenilworth, NJ (M.F.E., J.K., T.V., Y. Mukai, Y.Z., W.L., C.F., E.M., L.H.M., Y. Mo, C.S., D.M.); the University of Southern California, San Diego (P.S.A.); Cleveland Clinic Lou Ruvo Center for Brain Health, Las Vegas (J.L.C.);  Banner Alzheimer&amp;apos;s Institute, Phoenix, AZ (P.N.T.); Gerontopole, INSERM Unite 1027, Alzheimer&amp;apos;s Disease Research and Clinical Center, Toulouse University Hospital, Toulouse, France (B.V.); Yale University School of Medicine, New Haven, CT (C.H.D.); and the Research Center and Memory Clinic, Fundacio Alzheimer Centre Educacional, Institut Catala de Neurociences Aplicades-Universitat Internacional  de Catalunya, Barcelona, and the Network Center for Biomedical Research in Neurodegenerative Diseases (CIBERNED), Instituto de Salud Carlos III, Madrid - both in Spain (M.B.).&lt;/_author_adr&gt;&lt;_created&gt;63062548&lt;/_created&gt;&lt;_date&gt;2019-04-11&lt;/_date&gt;&lt;_date_display&gt;2019 Apr 11&lt;/_date_display&gt;&lt;_db_updated&gt;PubMed&lt;/_db_updated&gt;&lt;_doi&gt;10.1056/NEJMoa1812840&lt;/_doi&gt;&lt;_impact_factor&gt;  74.699&lt;/_impact_factor&gt;&lt;_isbn&gt;1533-4406 (Electronic); 0028-4793 (Linking)&lt;/_isbn&gt;&lt;_issue&gt;15&lt;/_issue&gt;&lt;_journal&gt;N Engl J Med&lt;/_journal&gt;&lt;_keywords&gt;Aged; Alzheimer Disease/*prevention &amp;amp;amp; control; Amyloid beta-Peptides/analysis; Amyloid beta-Protein Precursor/*antagonists &amp;amp;amp; inhibitors; Brain Chemistry; Cognitive Dysfunction/*drug therapy/pathology; Cyclic S-Oxides/adverse effects/*therapeutic use; Disease Progression; Double-Blind Method; Enzyme Inhibitors/adverse effects/therapeutic use; Female; Hippocampus/pathology; Humans; Intention to Treat Analysis; Magnetic Resonance Imaging; Male; Organ Size; Plaque, Amyloid/diagnostic imaging; Positron-Emission Tomography; Prodromal Symptoms; Thiadiazines/adverse effects/*therapeutic use; Treatment Failure&lt;/_keywords&gt;&lt;_language&gt;eng&lt;/_language&gt;&lt;_modified&gt;63529515&lt;/_modified&gt;&lt;_ori_publication&gt;Copyright (c) 2019 Massachusetts Medical Society.&lt;/_ori_publication&gt;&lt;_pages&gt;1408-1420&lt;/_pages&gt;&lt;_tertiary_title&gt;The New England journal of medicine&lt;/_tertiary_title&gt;&lt;_type_work&gt;Clinical Trial, Phase II; Clinical Trial, Phase III; Journal Article; Multicenter Study; Randomized Controlled Trial; Research Support, Non-U.S. Gov&amp;apos;t&lt;/_type_work&gt;&lt;_url&gt;http://www.ncbi.nlm.nih.gov/entrez/query.fcgi?cmd=Retrieve&amp;amp;db=pubmed&amp;amp;dopt=Abstract&amp;amp;list_uids=30970186&amp;amp;query_hl=1&lt;/_url&gt;&lt;_volume&gt;380&lt;/_volume&gt;&lt;/Details&gt;&lt;Extra&gt;&lt;DBUID&gt;{F96A950B-833F-4880-A151-76DA2D6A2879}&lt;/DBUID&gt;&lt;/Extra&gt;&lt;/Item&gt;&lt;/References&gt;&lt;/Group&gt;&lt;Group&gt;&lt;References&gt;&lt;Item&gt;&lt;ID&gt;1274&lt;/ID&gt;&lt;UID&gt;{0641D7D6-58DC-4F8B-B09B-5BE0532707CC}&lt;/UID&gt;&lt;Title&gt;A phase III randomized trial of gantenerumab in prodromal Alzheimer&amp;apos;s disease&lt;/Title&gt;&lt;Template&gt;Journal Article&lt;/Template&gt;&lt;Star&gt;0&lt;/Star&gt;&lt;Tag&gt;0&lt;/Tag&gt;&lt;Author&gt;Ostrowitzki, S; Lasser, R A; Dorflinger, E; Scheltens, P; Barkhof, F; Nikolcheva, T; Ashford, E; Retout, S; Hofmann, C; Delmar, P; Klein, G; Andjelkovic, M; Dubois, B; Boada, M; Blennow, K; Santarelli, L; Fontoura, P&lt;/Author&gt;&lt;Year&gt;2017&lt;/Year&gt;&lt;Details&gt;&lt;_accession_num&gt;29221491&lt;/_accession_num&gt;&lt;_author_adr&gt;Product Development, Neuroscience, Genentech Inc., South San Francisco, CA, USA.; MedDay Pharmaceuticals, Boston, MA, USA.; Formerly Roche Translational &amp;amp;amp; Clinical Research Center, New York, NY, USA.; VU University Medical Center, Amsterdam, The Netherlands.; VU University Medical Center, Amsterdam, The Netherlands.; Institute of Neurology, UCL, London, UK.; Roche Pharma Research and Early Development, NORD, Basel, Switzerland.; Roche Pharma Research and Early Development, NORD, Basel, Switzerland.; Roche Products Limited, Welwyn Garden City, UK.; Roche Pharma Research and Early Development, Clinical Pharmacology, Roche Innovation Center, Basel, Switzerland.; Roche Pharma Research and Early Development, Clinical Pharmacology, Roche Innovation Center, Basel, Switzerland.; Clinical Pharmacology and Bioanalytical R&amp;amp;amp;D, Pharmaceutical Sciences, Roche Pharma Research and Early Development, Roche Innovation Center Basel, Basel, Switzerland.; Roche Pharma Research and Early Development, NORD, Basel, Switzerland.; Roche Pharma Research and Early Development, Clinical Pharmacology, Roche Innovation Center, Basel, Switzerland.; Alzheimer Institute and ICM, UMR-S975, Salpetriere University Hospital, AP-HP, Pierre and Marie Curie University, Paris, France.; Research Center and Memory Clinic of Fundacio ACE, Institut Catala de Neurociencies Aplicades, Barcelona, Spain.; Research Center and Memory Clinic of Fundacio ACE, Institut Catala de Neurociencies Aplicades, Barcelona, Spain.; Formerly Roche Pharma Research and Early Development, NORD, Basel, Switzerland.; Clinical Pharmacology and Bioanalytical R&amp;amp;amp;D, Pharmaceutical Sciences, Roche Pharma Research and Early Development, Roche Innovation Center Basel, Basel, Switzerland. paulo.fontoura@roche.com.&lt;/_author_adr&gt;&lt;_collection_scope&gt;SCIE&lt;/_collection_scope&gt;&lt;_created&gt;63062549&lt;/_created&gt;&lt;_date&gt;2017-12-08&lt;/_date&gt;&lt;_date_display&gt;2017 Dec 8&lt;/_date_display&gt;&lt;_db_updated&gt;PubMed&lt;/_db_updated&gt;&lt;_doi&gt;10.1186/s13195-017-0318-y&lt;/_doi&gt;&lt;_impact_factor&gt;   6.116&lt;/_impact_factor&gt;&lt;_isbn&gt;1758-9193 (Electronic)&lt;/_isbn&gt;&lt;_issue&gt;1&lt;/_issue&gt;&lt;_journal&gt;Alzheimers Res Ther&lt;/_journal&gt;&lt;_keywords&gt;Aged; Alzheimer Disease/diagnostic imaging/*drug therapy/genetics; Amyloid beta-Peptides/cerebrospinal fluid; Antibodies, Monoclonal/*therapeutic use; Apolipoprotein E4/genetics; Dose-Response Relationship, Drug; Double-Blind Method; Humans; Immunologic Factors/*therapeutic use; Longitudinal Studies; Magnetic Resonance Imaging; Middle Aged; Neuropsychological Tests; Positron-Emission Tomography; *Prodromal Symptoms; Psychiatric Status Rating Scales; Treatment OutcomeAlzheimer&amp;apos;s disease; Gantenerumab; SCarlet RoAD&lt;/_keywords&gt;&lt;_language&gt;eng&lt;/_language&gt;&lt;_modified&gt;63529398&lt;/_modified&gt;&lt;_pages&gt;95&lt;/_pages&gt;&lt;_tertiary_title&gt;Alzheimer&amp;apos;s research &amp;amp;amp; therapy&lt;/_tertiary_title&gt;&lt;_type_work&gt;Clinical Trial, Phase III; Journal Article; Multicenter Study; Randomized Controlled Trial&lt;/_type_work&gt;&lt;_url&gt;http://www.ncbi.nlm.nih.gov/entrez/query.fcgi?cmd=Retrieve&amp;amp;db=pubmed&amp;amp;dopt=Abstract&amp;amp;list_uids=29221491&amp;amp;query_hl=1&lt;/_url&gt;&lt;_volume&gt;9&lt;/_volume&gt;&lt;/Details&gt;&lt;Extra&gt;&lt;DBUID&gt;{F96A950B-833F-4880-A151-76DA2D6A2879}&lt;/DBUID&gt;&lt;/Extra&gt;&lt;/Item&gt;&lt;/References&gt;&lt;/Group&gt;&lt;/Citation&gt;_x000a_"/>
    <w:docVar w:name="NE.Ref{D6D8DA72-A77B-4A6D-A3C6-0E29357BD7DD}" w:val=" ADDIN NE.Ref.{D6D8DA72-A77B-4A6D-A3C6-0E29357BD7DD}&lt;Citation&gt;&lt;Group&gt;&lt;References&gt;&lt;Item&gt;&lt;ID&gt;1256&lt;/ID&gt;&lt;UID&gt;{84EA5F7D-A8B6-4F7C-99DA-89AF3430BB17}&lt;/UID&gt;&lt;Title&gt;Thiamine diphosphate reduction strongly correlates with brain glucose hypometabolism in Alzheimer&amp;apos;s disease, whereas amyloid deposition does not&lt;/Title&gt;&lt;Template&gt;Journal Article&lt;/Template&gt;&lt;Star&gt;0&lt;/Star&gt;&lt;Tag&gt;0&lt;/Tag&gt;&lt;Author&gt;Sang, S; Pan, X; Chen, Z; Zeng, F; Pan, S; Liu, H; Jin, L; Fei, G; Wang, C; Ren, S; Jiao, F; Bao, W; Zhou, W; Guan, Y; Zhang, Y; Shi, H; Wang, Y; Yu, X; Wang, Y; Zhong, C&lt;/Author&gt;&lt;Year&gt;2018&lt;/Year&gt;&lt;Details&gt;&lt;_accession_num&gt;29490669&lt;/_accession_num&gt;&lt;_author_adr&gt;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Daping Hospital, Third Military Medical University, Chongqing, 40004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Department of Neurology, Zhongshan Hospital, Fudan University, 180 Fenglin Road,  Shanghai, 200032, China.; Institutes of Brain Science &amp;amp;amp; Collaborative Innovation Center for Brain Science,  State Key Laboratory of Medical Neurobiology, Fudan University, Room 1105, Mingdao Building, 138 Yixueyuan Road, Shanghai, 200032, China.; PET Center, Huashan Hospital, Fudan University, Shanghai, 200040, China.; PET Center, Huashan Hospital, Fudan University, Shanghai, 200040, China.; PET Center, Huashan Hospital, Fudan University, Shanghai, 200040, China.; PET Center, Huashan Hospital, Fudan University, Shanghai, 200040, China.; PET Center, Huashan Hospital, Fudan University, Shanghai, 200040, China.; Department of Nuclear Medicine, Zhongshan Hospital, Fudan University, Shanghai, 200032, China.; Department of Nuclear Medicine, Zhongshan Hospital, Fudan University, Shanghai, 200032, China.; Department of Neurology, Daping Hospital, Third Military Medical University, Chongqing, 400042, China.; Institute of Neuroscience, State Key Laboratory of Neuroscience, CAS Center for Excellence in Brain Science and Intelligence Technology, Chinese Academy of Sciences, Shanghai, 200031, China.; Department of Neurology, Zhongshan Hospital, Fudan University, 180 Fenglin Road,  Shanghai, 200032, China. wangyun@fudan.edu.cn.; Institutes of Brain Science &amp;amp;amp; Collaborative Innovation Center for Brain Science,  State Key Laboratory of Medical Neurobiology, Fudan University, Room 1105, Mingdao Building, 138 Yixueyuan Road, Shanghai, 200032, China. wangyun@fudan.edu.cn.; Department of Neurology, Zhongshan Hospital, Fudan University, 180 Fenglin Road,  Shanghai, 200032, China. zhongcj@163.com.; Institutes of Brain Science &amp;amp;amp; Collaborative Innovation Center for Brain Science,  State Key Laboratory of Medical Neurobiology, Fudan University, Room 1105, Mingdao Building, 138 Yixueyuan Road, Shanghai, 200032, China. zhongcj@163.com.&lt;/_author_adr&gt;&lt;_collection_scope&gt;SCIE&lt;/_collection_scope&gt;&lt;_created&gt;63062527&lt;/_created&gt;&lt;_date&gt;2018-03-01&lt;/_date&gt;&lt;_date_display&gt;2018 Mar 1&lt;/_date_display&gt;&lt;_db_updated&gt;PubMed&lt;/_db_updated&gt;&lt;_doi&gt;10.1186/s13195-018-0354-2&lt;/_doi&gt;&lt;_impact_factor&gt;   6.116&lt;/_impact_factor&gt;&lt;_isbn&gt;1758-9193 (Electronic)&lt;/_isbn&gt;&lt;_issue&gt;1&lt;/_issue&gt;&lt;_journal&gt;Alzheimers Res Ther&lt;/_journal&gt;&lt;_keywords&gt;Age Factors; Aged; Aged, 80 and over; Alzheimer Disease/*complications/*diagnostic imaging; Amyloid beta-Peptides/metabolism; Amyloid beta-Protein Precursor/genetics/*metabolism; Aniline Compounds/metabolism; Animals; Brain/*diagnostic imaging/metabolism; Disease Models, Animal; Female; Fluorodeoxyglucose F18/metabolism; Glucose/*metabolism; Humans; Male; Mice; Mice, Inbred C57BL; Mice, Transgenic; Middle Aged; Positron-Emission Tomography; Presenilin-1/genetics/metabolism; Psychiatric Status Rating Scales; Thiamine/blood; Thiamine Pyrophosphate/*deficiency; Thiazoles/metabolism*Alzheimer&amp;apos;s disease; *Amyloid-beta; *Brain glucose metabolism; *Position emission tomography; *Thiamine diphosphate&lt;/_keywords&gt;&lt;_language&gt;eng&lt;/_language&gt;&lt;_modified&gt;63424439&lt;/_modified&gt;&lt;_pages&gt;26&lt;/_pages&gt;&lt;_tertiary_title&gt;Alzheimer&amp;apos;s research &amp;amp;amp; therapy&lt;/_tertiary_title&gt;&lt;_type_work&gt;Journal Article; Multicenter Study; Research Support, Non-U.S. Gov&amp;apos;t&lt;/_type_work&gt;&lt;_url&gt;http://www.ncbi.nlm.nih.gov/entrez/query.fcgi?cmd=Retrieve&amp;amp;db=pubmed&amp;amp;dopt=Abstract&amp;amp;list_uids=29490669&amp;amp;query_hl=1&lt;/_url&gt;&lt;_volume&gt;10&lt;/_volume&gt;&lt;/Details&gt;&lt;Extra&gt;&lt;DBUID&gt;{F96A950B-833F-4880-A151-76DA2D6A2879}&lt;/DBUID&gt;&lt;/Extra&gt;&lt;/Item&gt;&lt;/References&gt;&lt;/Group&gt;&lt;/Citation&gt;_x000a_"/>
    <w:docVar w:name="NE.Ref{D6EA3A84-7D82-4226-9D81-69EF8CA7D53C}" w:val=" ADDIN NE.Ref.{D6EA3A84-7D82-4226-9D81-69EF8CA7D53C}&lt;Citation&gt;&lt;Group&gt;&lt;References&gt;&lt;Item&gt;&lt;ID&gt;1721&lt;/ID&gt;&lt;UID&gt;{6AB34718-9ABA-4C81-A1DB-D3F35FACCC8E}&lt;/UID&gt;&lt;Title&gt;AAV capsid variants with brain-wide transgene expression and decreased liver  targeting after intravenous delivery in mouse and marmoset&lt;/Title&gt;&lt;Template&gt;Journal Article&lt;/Template&gt;&lt;Star&gt;0&lt;/Star&gt;&lt;Tag&gt;0&lt;/Tag&gt;&lt;Author&gt;Goertsen, D; Flytzanis, N C; Goeden, N; Chuapoco, M R; Cummins, A; Chen, Y; Fan, Y; Zhang, Q; Sharma, J; Duan, Y; Wang, L; Feng, G; Chen, Y; Ip, N Y; Pickel, J; Gradinaru, V&lt;/Author&gt;&lt;Year&gt;2022&lt;/Year&gt;&lt;Details&gt;&lt;_accession_num&gt;34887588&lt;/_accession_num&gt;&lt;_author_adr&gt;Division of Biology and Biological Engineering, California Institute of  Technology, Pasadena, CA, USA.; Division of Biology and Biological Engineering, California Institute of  Technology, Pasadena, CA, USA.; Division of Biology and Biological Engineering, California Institute of  Technology, Pasadena, CA, USA.; Division of Biology and Biological Engineering, California Institute of  Technology, Pasadena, CA, USA.; National Institute of Mental Health, National Institutes of Health, Bethesda, MD,  USA.; Chinese Academy of Sciences Key Laboratory of Brain Connectome and Manipulation,  Shenzhen Key Laboratory of Translational Research for Brain Diseases, The Brain  Cognition and Brain Disease Institute, Shenzhen Institute of Advanced Technology,  Chinese Academy of Sciences; Shenzhen-Hong Kong Institute of Brain  Science-Shenzhen Fundamental Research Institutions, Shenzhen, China.; Chinese Academy of Sciences Key Laboratory of Brain Connectome and Manipulation,  Shenzhen Key Laboratory of Translational Research for Brain Diseases, The Brain  Cognition and Brain Disease Institute, Shenzhen Institute of Advanced Technology,  Chinese Academy of Sciences; Shenzhen-Hong Kong Institute of Brain  Science-Shenzhen Fundamental Research Institutions, Shenzhen, China.; McGovern Institute for Brain Research, Department of Brain and Cognitive  Sciences, Massachusetts Institute of Technology, Cambridge, MA, USA.; Stanley Center for Psychiatric Research, Broad Institute of MIT and Harvard,  Cambridge, MA, USA.; McGovern Institute for Brain Research, Department of Brain and Cognitive  Sciences, Massachusetts Institute of Technology, Cambridge, MA, USA.; Picower Institute of Learning and Memory, Massachusetts Institute of Technology,  Cambridge, MA, USA.; Tan &amp;amp; Yang Center for Autism Research, McGovern Institute of Brain Research,  Massachusetts Institute of Technology, Cambridge, MA, USA.; Athinoula A. Martinos Center for Biomedical Imaging, Department of Radiology,  Massachusetts General Hospital and Harvard Medical School, Boston, MA, USA.; Division of Life Science, State Key Laboratory of Molecular Neuroscience and  Molecular Neuroscience Center, Hong Kong University of Science and Technology,  Clear Water Bay, Kowloon, Hong Kong, China.; Chinese Academy of Sciences Key Laboratory of Brain Connectome and Manipulation,  Shenzhen Key Laboratory of Translational Research for Brain Diseases, The Brain  Cognition and Brain Disease Institute, Shenzhen Institute of Advanced Technology,  Chinese Academy of Sciences; Shenzhen-Hong Kong Institute of Brain  Science-Shenzhen Fundamental Research Institutions, Shenzhen, China.; McGovern Institute for Brain Research, Department of Brain and Cognitive  Sciences, Massachusetts Institute of Technology, Cambridge, MA, USA.; Stanley Center for Psychiatric Research, Broad Institute of MIT and Harvard,  Cambridge, MA, USA.; Chinese Academy of Sciences Key Laboratory of Brain Connectome and Manipulation,  Shenzhen Key Laboratory of Translational Research for Brain Diseases, The Brain  Cognition and Brain Disease Institute, Shenzhen Institute of Advanced Technology,  Chinese Academy of Sciences; Shenzhen-Hong Kong Institute of Brain  Science-Shenzhen Fundamental Research Institutions, Shenzhen, China.; Guangdong Provincial Key Laboratory of Brain Science, Disease and Drug  Development, Shenzhen-Hong Kong Institute of Brain Science, HKUST Shenzhen  Research Institute, Shenzhen, Guangdong, China.; Division of Life Science, State Key Laboratory of Molecular Neuroscience and  Molecular Neuroscience Center, Hong Kong University of Science and Technology,  Clear Water Bay, Kowloon, Hong Kong, China.; Hong Kong Center for Neurodegenerative Diseases, Hong Kong Science Park, Hong  Kong, China.; Guangdong Provincial Key Laboratory of Brain Science, Disease and Drug  Development, Shenzhen-Hong Kong Institute of Brain Science, HKUST Shenzhen  Research Institute, Shenzhen, Guangdong, China.; National Institute of Mental Health, National Institutes of Health, Bethesda, MD,  USA.; Division of Biology and Biological Engineering, California Institute of  Technology, Pasadena, CA, USA. viviana@caltech.edu.&lt;/_author_adr&gt;&lt;_date_display&gt;2022 Jan&lt;/_date_display&gt;&lt;_date&gt;2022-01-01&lt;/_date&gt;&lt;_doi&gt;10.1038/s41593-021-00969-4&lt;/_doi&gt;&lt;_isbn&gt;1546-1726 (Electronic); 1097-6256 (Linking)&lt;/_isbn&gt;&lt;_issue&gt;1&lt;/_issue&gt;&lt;_journal&gt;Nat Neurosci&lt;/_journal&gt;&lt;_language&gt;eng&lt;/_language&gt;&lt;_ori_publication&gt;(c) 2021. The Author(s), under exclusive licence to Springer Nature America, Inc.&lt;/_ori_publication&gt;&lt;_pages&gt;106-115&lt;/_pages&gt;&lt;_subject_headings&gt;Administration, Intravenous; Animals; Brain/metabolism; Callithrix/genetics; *Capsid; *Dependovirus/genetics; Genetic Vectors; Liver; Mice; Mice, Inbred C57BL; Transduction, Genetic; Transgenes&lt;/_subject_headings&gt;&lt;_tertiary_title&gt;Nature neuroscience&lt;/_tertiary_title&gt;&lt;_type_work&gt;Journal Article; Research Support, N.I.H., Extramural; Research Support, Non-U.S. Gov&amp;apos;t; Research Support, U.S. Gov&amp;apos;t, Non-P.H.S.&lt;/_type_work&gt;&lt;_url&gt;http://www.ncbi.nlm.nih.gov/entrez/query.fcgi?cmd=Retrieve&amp;amp;db=pubmed&amp;amp;dopt=Abstract&amp;amp;list_uids=34887588&amp;amp;query_hl=1&lt;/_url&gt;&lt;_volume&gt;25&lt;/_volume&gt;&lt;_created&gt;64880357&lt;/_created&gt;&lt;_modified&gt;64880357&lt;/_modified&gt;&lt;_db_updated&gt;PubMed&lt;/_db_updated&gt;&lt;_impact_factor&gt;  24.884&lt;/_impact_factor&gt;&lt;_collection_scope&gt;SCI;SCIE&lt;/_collection_scope&gt;&lt;/Details&gt;&lt;Extra&gt;&lt;DBUID&gt;{F96A950B-833F-4880-A151-76DA2D6A2879}&lt;/DBUID&gt;&lt;/Extra&gt;&lt;/Item&gt;&lt;/References&gt;&lt;/Group&gt;&lt;/Citation&gt;_x000a_"/>
    <w:docVar w:name="NE.Ref{D988E972-08B8-41DE-B63D-1AD457A66D5A}" w:val=" ADDIN NE.Ref.{D988E972-08B8-41DE-B63D-1AD457A66D5A}&lt;Citation&gt;&lt;Group&gt;&lt;References&gt;&lt;Item&gt;&lt;ID&gt;1381&lt;/ID&gt;&lt;UID&gt;{E2A222D9-2630-4AA8-A0E4-F7C7AD97C1D2}&lt;/UID&gt;&lt;Title&gt;Genetic Control of Human Brain Transcript Expression in Alzheimer Disease&lt;/Title&gt;&lt;Template&gt;Journal Article&lt;/Template&gt;&lt;Star&gt;0&lt;/Star&gt;&lt;Tag&gt;0&lt;/Tag&gt;&lt;Author&gt;Webster, Jennifer A; Gibbs, J Raphael; Clarke, Jennifer; Ray, Monika; Zhang, Weixiong; Holmans, Peter; Rohrer, Kristen; Zhao, Alice; Marlowe, Lauren; Kaleem, Mona; McCorquodale, Donald S; Cuello, Cindy; Leung, Doris; Bryden, Leslie; Nath, Priti; Zismann, Victoria L; Joshipura, Keta; Huentelman, Matthew J; Hu-Lince, Diane; Coon, Keith D; Craig, David W; Pearson, John V; Heward, Christopher B; Reiman, Eric M; Stephan, Dietrich; Hardy, John; Myers, Amanda J&lt;/Author&gt;&lt;Year&gt;2009&lt;/Year&gt;&lt;Details&gt;&lt;_accessed&gt;63340710&lt;/_accessed&gt;&lt;_created&gt;63340710&lt;/_created&gt;&lt;_db_updated&gt;CrossRef&lt;/_db_updated&gt;&lt;_doi&gt;10.1016/j.ajhg.2009.03.011&lt;/_doi&gt;&lt;_impact_factor&gt;  10.502&lt;/_impact_factor&gt;&lt;_isbn&gt;00029297&lt;/_isbn&gt;&lt;_issue&gt;4&lt;/_issue&gt;&lt;_journal&gt;The American Journal of Human Genetics&lt;/_journal&gt;&lt;_modified&gt;63467472&lt;/_modified&gt;&lt;_pages&gt;445-458&lt;/_pages&gt;&lt;_tertiary_title&gt;The American Journal of Human Genetics&lt;/_tertiary_title&gt;&lt;_url&gt;https://linkinghub.elsevier.com/retrieve/pii/S0002929709001086_x000d__x000a_https://api.elsevier.com/content/article/PII:S0002929709001086?httpAccept=text/xml&lt;/_url&gt;&lt;_volume&gt;84&lt;/_volume&gt;&lt;/Details&gt;&lt;Extra&gt;&lt;DBUID&gt;{F96A950B-833F-4880-A151-76DA2D6A2879}&lt;/DBUID&gt;&lt;/Extra&gt;&lt;/Item&gt;&lt;/References&gt;&lt;/Group&gt;&lt;/Citation&gt;_x000a_"/>
    <w:docVar w:name="NE.Ref{D9B0F68D-3F59-494C-9A42-BF0710DC9629}" w:val=" ADDIN NE.Ref.{D9B0F68D-3F59-494C-9A42-BF0710DC9629}&lt;Citation&gt;&lt;Group&gt;&lt;References&gt;&lt;Item&gt;&lt;ID&gt;1262&lt;/ID&gt;&lt;UID&gt;{C3F408D0-33D5-4842-ABF1-5461611FB078}&lt;/UID&gt;&lt;Title&gt;Thiamine-dependent enzyme changes in temporal cortex of patients with Alzheimer&amp;apos;s disease&lt;/Title&gt;&lt;Template&gt;Journal Article&lt;/Template&gt;&lt;Star&gt;0&lt;/Star&gt;&lt;Tag&gt;0&lt;/Tag&gt;&lt;Author&gt;Butterworth, R F; Besnard, A M&lt;/Author&gt;&lt;Year&gt;1990&lt;/Year&gt;&lt;Details&gt;&lt;_accession_num&gt;2087217&lt;/_accession_num&gt;&lt;_author_adr&gt;Laboratory of Neurochemistry, Andre-Viallet Clinical Research Center, Hopital St-Luc (University of Montreal), Quebec, Canada.&lt;/_author_adr&gt;&lt;_collection_scope&gt;SCI;SCIE&lt;/_collection_scope&gt;&lt;_created&gt;63062536&lt;/_created&gt;&lt;_date&gt;1990-12-01&lt;/_date&gt;&lt;_date_display&gt;1990 Dec&lt;/_date_display&gt;&lt;_db_updated&gt;PubMed&lt;/_db_updated&gt;&lt;_doi&gt;10.1007/bf00997071&lt;/_doi&gt;&lt;_impact_factor&gt;   2.726&lt;/_impact_factor&gt;&lt;_isbn&gt;0885-7490 (Print); 0885-7490 (Linking)&lt;/_isbn&gt;&lt;_issue&gt;4&lt;/_issue&gt;&lt;_journal&gt;Metab Brain Dis&lt;/_journal&gt;&lt;_keywords&gt;Aged; Aged, 80 and over; Alzheimer Disease/*enzymology; Female; Glutamate Dehydrogenase/metabolism; Humans; Ketoglutarate Dehydrogenase Complex/*metabolism; Male; Middle Aged; Pyruvate Dehydrogenase Complex/*metabolism; Statistics as Topic; Temporal Lobe/*enzymology; Transketolase/*metabolism&lt;/_keywords&gt;&lt;_language&gt;eng&lt;/_language&gt;&lt;_modified&gt;63529505&lt;/_modified&gt;&lt;_pages&gt;179-84&lt;/_pages&gt;&lt;_tertiary_title&gt;Metabolic brain disease&lt;/_tertiary_title&gt;&lt;_type_work&gt;Journal Article; Research Support, Non-U.S. Gov&amp;apos;t&lt;/_type_work&gt;&lt;_url&gt;http://www.ncbi.nlm.nih.gov/entrez/query.fcgi?cmd=Retrieve&amp;amp;db=pubmed&amp;amp;dopt=Abstract&amp;amp;list_uids=2087217&amp;amp;query_hl=1&lt;/_url&gt;&lt;_volume&gt;5&lt;/_volume&gt;&lt;/Details&gt;&lt;Extra&gt;&lt;DBUID&gt;{F96A950B-833F-4880-A151-76DA2D6A2879}&lt;/DBUID&gt;&lt;/Extra&gt;&lt;/Item&gt;&lt;/References&gt;&lt;/Group&gt;&lt;/Citation&gt;_x000a_"/>
    <w:docVar w:name="NE.Ref{DB8D35BE-384D-4F26-83C4-DC5106E7A003}" w:val=" ADDIN NE.Ref.{DB8D35BE-384D-4F26-83C4-DC5106E7A003}&lt;Citation&gt;&lt;Group&gt;&lt;References&gt;&lt;Item&gt;&lt;ID&gt;1381&lt;/ID&gt;&lt;UID&gt;{E2A222D9-2630-4AA8-A0E4-F7C7AD97C1D2}&lt;/UID&gt;&lt;Title&gt;Genetic Control of Human Brain Transcript Expression in Alzheimer Disease&lt;/Title&gt;&lt;Template&gt;Journal Article&lt;/Template&gt;&lt;Star&gt;0&lt;/Star&gt;&lt;Tag&gt;0&lt;/Tag&gt;&lt;Author&gt;Webster, Jennifer A; Gibbs, J Raphael; Clarke, Jennifer; Ray, Monika; Zhang, Weixiong; Holmans, Peter; Rohrer, Kristen; Zhao, Alice; Marlowe, Lauren; Kaleem, Mona; McCorquodale, Donald S; Cuello, Cindy; Leung, Doris; Bryden, Leslie; Nath, Priti; Zismann, Victoria L; Joshipura, Keta; Huentelman, Matthew J; Hu-Lince, Diane; Coon, Keith D; Craig, David W; Pearson, John V; Heward, Christopher B; Reiman, Eric M; Stephan, Dietrich; Hardy, John; Myers, Amanda J&lt;/Author&gt;&lt;Year&gt;2009&lt;/Year&gt;&lt;Details&gt;&lt;_accessed&gt;63340710&lt;/_accessed&gt;&lt;_created&gt;63340710&lt;/_created&gt;&lt;_db_updated&gt;CrossRef&lt;/_db_updated&gt;&lt;_doi&gt;10.1016/j.ajhg.2009.03.011&lt;/_doi&gt;&lt;_impact_factor&gt;  10.502&lt;/_impact_factor&gt;&lt;_isbn&gt;00029297&lt;/_isbn&gt;&lt;_issue&gt;4&lt;/_issue&gt;&lt;_journal&gt;The American Journal of Human Genetics&lt;/_journal&gt;&lt;_modified&gt;63467472&lt;/_modified&gt;&lt;_pages&gt;445-458&lt;/_pages&gt;&lt;_tertiary_title&gt;The American Journal of Human Genetics&lt;/_tertiary_title&gt;&lt;_url&gt;https://linkinghub.elsevier.com/retrieve/pii/S0002929709001086_x000d__x000a_https://api.elsevier.com/content/article/PII:S0002929709001086?httpAccept=text/xml&lt;/_url&gt;&lt;_volume&gt;84&lt;/_volume&gt;&lt;/Details&gt;&lt;Extra&gt;&lt;DBUID&gt;{F96A950B-833F-4880-A151-76DA2D6A2879}&lt;/DBUID&gt;&lt;/Extra&gt;&lt;/Item&gt;&lt;/References&gt;&lt;/Group&gt;&lt;/Citation&gt;_x000a_"/>
    <w:docVar w:name="NE.Ref{DD92065D-CE72-4CBC-A85D-D43EE7CD69E8}" w:val=" ADDIN NE.Ref.{DD92065D-CE72-4CBC-A85D-D43EE7CD69E8}&lt;Citation&gt;&lt;Group&gt;&lt;References&gt;&lt;Item&gt;&lt;ID&gt;1272&lt;/ID&gt;&lt;UID&gt;{7700E146-F174-492E-AC76-779BCEE786A7}&lt;/UID&gt;&lt;Title&gt;Tracking pathophysiological processes in Alzheimer&amp;apos;s disease: an updated hypothetical model of dynamic biomarkers&lt;/Title&gt;&lt;Template&gt;Journal Article&lt;/Template&gt;&lt;Star&gt;0&lt;/Star&gt;&lt;Tag&gt;0&lt;/Tag&gt;&lt;Author&gt;Jack, CR Jr; Knopman, D S; Jagust, W J; Petersen, R C; Weiner, M W; Aisen, P S; Shaw, L M; Vemuri, P; Wiste, H J; Weigand, S D; Lesnick, T G; Pankratz, V S; Donohue, M C; Trojanowski, J Q&lt;/Author&gt;&lt;Year&gt;2013&lt;/Year&gt;&lt;Details&gt;&lt;_accessed&gt;63385128&lt;/_accessed&gt;&lt;_accession_num&gt;23332364&lt;/_accession_num&gt;&lt;_author_adr&gt;Department of Radiology, Mayo Clinic, Rochester, MN 55905, USA. jack.clifford@mayo.edu&lt;/_author_adr&gt;&lt;_collection_scope&gt;SCIE&lt;/_collection_scope&gt;&lt;_created&gt;63062546&lt;/_created&gt;&lt;_date&gt;2013-02-01&lt;/_date&gt;&lt;_date_display&gt;2013 Feb&lt;/_date_display&gt;&lt;_db_updated&gt;PubMed&lt;/_db_updated&gt;&lt;_doi&gt;10.1016/S1474-4422(12)70291-0&lt;/_doi&gt;&lt;_impact_factor&gt;  44.182&lt;/_impact_factor&gt;&lt;_isbn&gt;1474-4465 (Electronic); 1474-4422 (Linking)&lt;/_isbn&gt;&lt;_issue&gt;2&lt;/_issue&gt;&lt;_journal&gt;Lancet Neurol&lt;/_journal&gt;&lt;_keywords&gt;Alzheimer Disease/cerebrospinal fluid/pathology/*physiopathology; Amyloid beta-Peptides/cerebrospinal fluid; Biomarkers/*cerebrospinal fluid; Cognition Disorders/etiology; Humans; *Models, Biological; *Nonlinear Dynamics; tau Proteins/cerebrospinal fluid&lt;/_keywords&gt;&lt;_language&gt;eng&lt;/_language&gt;&lt;_modified&gt;64078274&lt;/_modified&gt;&lt;_ori_publication&gt;Copyright (c) 2013 Elsevier Ltd. All rights reserved.&lt;/_ori_publication&gt;&lt;_pages&gt;207-16&lt;/_pages&gt;&lt;_tertiary_title&gt;The Lancet. Neurology&lt;/_tertiary_title&gt;&lt;_type_work&gt;Journal Article; Research Support, N.I.H., Extramural&lt;/_type_work&gt;&lt;_url&gt;http://www.ncbi.nlm.nih.gov/entrez/query.fcgi?cmd=Retrieve&amp;amp;db=pubmed&amp;amp;dopt=Abstract&amp;amp;list_uids=23332364&amp;amp;query_hl=1&lt;/_url&gt;&lt;_volume&gt;12&lt;/_volume&gt;&lt;/Details&gt;&lt;Extra&gt;&lt;DBUID&gt;{F96A950B-833F-4880-A151-76DA2D6A2879}&lt;/DBUID&gt;&lt;/Extra&gt;&lt;/Item&gt;&lt;/References&gt;&lt;/Group&gt;&lt;/Citation&gt;_x000a_"/>
    <w:docVar w:name="NE.Ref{DE802CFC-FA8F-4F7F-8D8D-239E8D913F12}" w:val=" ADDIN NE.Ref.{DE802CFC-FA8F-4F7F-8D8D-239E8D913F12}&lt;Citation&gt;&lt;Group&gt;&lt;References&gt;&lt;Item&gt;&lt;ID&gt;1263&lt;/ID&gt;&lt;UID&gt;{1959583A-631A-4803-A133-D3F1465C7A8B}&lt;/UID&gt;&lt;Title&gt;Measurement of Blood Thiamine Metabolites for Alzheimer&amp;apos;s Disease Diagnosis&lt;/Title&gt;&lt;Template&gt;Journal Article&lt;/Template&gt;&lt;Star&gt;0&lt;/Star&gt;&lt;Tag&gt;0&lt;/Tag&gt;&lt;Author&gt;Pan, X; Fei, G; Lu, J; Jin, L; Pan, S; Chen, Z; Wang, C; Sang, S; Liu, H; Hu, W; Zhang, H; Wang, H; Wang, Z; Tan, Q; Qin, Y; Zhang, Q; Xie, X; Ji, Y; Cui, D; Gu, X; Xu, J; Yu, Y; Zhong, C&lt;/Author&gt;&lt;Year&gt;2016&lt;/Year&gt;&lt;Details&gt;&lt;_accession_num&gt;26870826&lt;/_accession_num&gt;&lt;_author_adr&gt;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The Key laboratory of Translational Psychiatry, Shanghai Mental Health Center, Shanghai Jiao Tong University School of Medicine, Shanghai 200030, China.; The Key laboratory of Translational Psychiatry, Shanghai Mental Health Center, Shanghai Jiao Tong University School of Medicine, Shanghai 200030, China.; Regional Health Service Center of Xujiahui, Xuhui District, Shanghai 200030, China.; Regional Health Service Center of Xujiahui, Xuhui District, Shanghai 200030, China.; Shanghai Institute of Pharmaceutical Industry, Shanghai 200437, China.; Shanghai Institute of Pharmaceutical Industry, Shanghai 200437, China.; Shanghai Haiwan Hospital, Shanghai 201418, China.; Department of Geriatrics, Fengcheng Branch, Shanghai Ninth People&amp;apos;s Hospital Affiliated Shanghai Jiao Tong University School of Medicine, Shanghai 201411, China.; Department of Neurology, Huanhu Hospital, Tianjin 300074, China.; The Key laboratory of Translational Psychiatry, Shanghai Mental Health Center, Shanghai Jiao Tong University School of Medicine, Shanghai 200030, China.; Department of Neurology, Brain Hospital affiliated to Nanjing medical university, Nanjing 210029, Jiangsu Province, China.; Department of Neurology, Brain Hospital affiliated to Nanjing medical university, Nanjing 210029, Jiangsu Province, China.; Center for Computational Systems Biology, School of Life Sciences, Fudan University, Shanghai 200433, China. Electronic address: yuyuguo@fudan.edu.cn.; Department of Neurology, Zhongshan Hospital, State Key Laboratory of Medical Neurobiology, Institutes of Brain Science &amp;amp;amp; Collaborative Innovation Center for Brain Science, Fudan University, Shanghai 200032, China. Electronic address: zhongcj@163.com.&lt;/_author_adr&gt;&lt;_collection_scope&gt;SCIE&lt;/_collection_scope&gt;&lt;_created&gt;63062537&lt;/_created&gt;&lt;_date&gt;2016-01-01&lt;/_date&gt;&lt;_date_display&gt;2016 Jan&lt;/_date_display&gt;&lt;_db_updated&gt;PubMed&lt;/_db_updated&gt;&lt;_doi&gt;10.1016/j.ebiom.2015.11.039&lt;/_doi&gt;&lt;_impact_factor&gt;   5.736&lt;/_impact_factor&gt;&lt;_isbn&gt;2352-3964 (Electronic); 2352-3964 (Linking)&lt;/_isbn&gt;&lt;_journal&gt;EBioMedicine&lt;/_journal&gt;&lt;_keywords&gt;Aged; Aged, 80 and over; Alleles; Alzheimer Disease/*blood/*diagnosis/genetics; Apolipoproteins E/genetics; Biomarkers; Female; Genotype; Humans; Male; *Metabolome; *Metabolomics/methods; Middle Aged; ROC Curve; Severity of Illness Index; Thiamine/blood/*metabolism; Thiamine Monophosphate; Thiamine PyrophosphateAlzheimer&amp;apos;s disease; Biomarker; Blood; Diagnosis; Thiamine metabolites&lt;/_keywords&gt;&lt;_language&gt;eng&lt;/_language&gt;&lt;_modified&gt;63438410&lt;/_modified&gt;&lt;_pages&gt;155-162&lt;/_pages&gt;&lt;_tertiary_title&gt;EBioMedicine&lt;/_tertiary_title&gt;&lt;_type_work&gt;Journal Article; Research Support, Non-U.S. Gov&amp;apos;t&lt;/_type_work&gt;&lt;_url&gt;http://www.ncbi.nlm.nih.gov/entrez/query.fcgi?cmd=Retrieve&amp;amp;db=pubmed&amp;amp;dopt=Abstract&amp;amp;list_uids=26870826&amp;amp;query_hl=1&lt;/_url&gt;&lt;_volume&gt;3&lt;/_volume&gt;&lt;/Details&gt;&lt;Extra&gt;&lt;DBUID&gt;{F96A950B-833F-4880-A151-76DA2D6A2879}&lt;/DBUID&gt;&lt;/Extra&gt;&lt;/Item&gt;&lt;/References&gt;&lt;/Group&gt;&lt;Group&gt;&lt;References&gt;&lt;Item&gt;&lt;ID&gt;1264&lt;/ID&gt;&lt;UID&gt;{F5B1936F-96AC-40BE-9111-D07057B154B1}&lt;/UID&gt;&lt;Title&gt;Plasma thiamine deficiency associated with Alzheimer&amp;apos;s disease but not Parkinson&amp;apos;s disease&lt;/Title&gt;&lt;Template&gt;Journal Article&lt;/Template&gt;&lt;Star&gt;0&lt;/Star&gt;&lt;Tag&gt;0&lt;/Tag&gt;&lt;Author&gt;Gold, M; Hauser, R A; Chen, M F&lt;/Author&gt;&lt;Year&gt;1998&lt;/Year&gt;&lt;Details&gt;&lt;_accession_num&gt;9570639&lt;/_accession_num&gt;&lt;_author_adr&gt;University of South Florida College of Medicine, Department of Neurology, Tampa 33612, USA. mgold@com1.med.usf.edu&lt;/_author_adr&gt;&lt;_collection_scope&gt;SCI;SCIE&lt;/_collection_scope&gt;&lt;_created&gt;63062538&lt;/_created&gt;&lt;_date&gt;1998-03-01&lt;/_date&gt;&lt;_date_display&gt;1998 Mar&lt;/_date_display&gt;&lt;_db_updated&gt;PubMed&lt;/_db_updated&gt;&lt;_doi&gt;10.1023/a:1020678912330&lt;/_doi&gt;&lt;_impact_factor&gt;   2.726&lt;/_impact_factor&gt;&lt;_isbn&gt;0885-7490 (Print); 0885-7490 (Linking)&lt;/_isbn&gt;&lt;_issue&gt;1&lt;/_issue&gt;&lt;_journal&gt;Metab Brain Dis&lt;/_journal&gt;&lt;_keywords&gt;Adult; Aged; Aged, 80 and over; Alzheimer Disease/*blood; Female; Humans; Male; Middle Aged; Parkinson Disease/*blood; Sex Factors; Thiamine/*blood; Thiamine Deficiency/*blood&lt;/_keywords&gt;&lt;_language&gt;eng&lt;/_language&gt;&lt;_modified&gt;63529505&lt;/_modified&gt;&lt;_pages&gt;43-53&lt;/_pages&gt;&lt;_tertiary_title&gt;Metabolic brain disease&lt;/_tertiary_title&gt;&lt;_type_work&gt;Journal Article&lt;/_type_work&gt;&lt;_url&gt;http://www.ncbi.nlm.nih.gov/entrez/query.fcgi?cmd=Retrieve&amp;amp;db=pubmed&amp;amp;dopt=Abstract&amp;amp;list_uids=9570639&amp;amp;query_hl=1&lt;/_url&gt;&lt;_volume&gt;13&lt;/_volume&gt;&lt;/Details&gt;&lt;Extra&gt;&lt;DBUID&gt;{F96A950B-833F-4880-A151-76DA2D6A2879}&lt;/DBUID&gt;&lt;/Extra&gt;&lt;/Item&gt;&lt;/References&gt;&lt;/Group&gt;&lt;/Citation&gt;_x000a_"/>
    <w:docVar w:name="NE.Ref{DEEE6361-F699-4DCB-B18F-EB1769251F2E}" w:val=" ADDIN NE.Ref.{DEEE6361-F699-4DCB-B18F-EB1769251F2E}&lt;Citation&gt;&lt;Group&gt;&lt;References&gt;&lt;Item&gt;&lt;ID&gt;1279&lt;/ID&gt;&lt;UID&gt;{C91E18D0-7C30-4C8D-AC51-A443206F9B1F}&lt;/UID&gt;&lt;Title&gt;Diverse Brain Myeloid Expression Profiles Reveal Distinct Microglial Activation States and Aspects of Alzheimer&amp;apos;s Disease Not Evident in Mouse Models&lt;/Title&gt;&lt;Template&gt;Journal Article&lt;/Template&gt;&lt;Star&gt;0&lt;/Star&gt;&lt;Tag&gt;0&lt;/Tag&gt;&lt;Author&gt;Friedman, B A; Srinivasan, K; Ayalon, G; Meilandt, W J; Lin, H; Huntley, M A; Cao, Y; Lee, S H; Haddick, PCG; Ngu, H; Modrusan, Z; Larson, J L; Kaminker, J S; van der Brug, M P; Hansen, D V&lt;/Author&gt;&lt;Year&gt;2018&lt;/Year&gt;&lt;Details&gt;&lt;_accession_num&gt;29346778&lt;/_accession_num&gt;&lt;_author_adr&gt;Department of Bioinformatics and Computational Biology, Genentech, Inc., 1 DNA Way, South San Francisco, CA 94080, USA. Electronic address: friedman.brad@gene.com.; Department of Neuroscience, Genentech, Inc., 1 DNA Way, South San Francisco, CA 94080, USA.; Department of Neuroscience, Genentech, Inc., 1 DNA Way, South San Francisco, CA 94080, USA.; Department of Neuroscience, Genentech, Inc., 1 DNA Way, South San Francisco, CA 94080, USA.; Department of Neuroscience, Genentech, Inc., 1 DNA Way, South San Francisco, CA 94080, USA.; Department of Bioinformatics and Computational Biology, Genentech, Inc., 1 DNA Way, South San Francisco, CA 94080, USA.; Department of Bioinformatics and Computational Biology, Genentech, Inc., 1 DNA Way, South San Francisco, CA 94080, USA.; Department of Neuroscience, Genentech, Inc., 1 DNA Way, South San Francisco, CA 94080, USA.; Department of Biomarker Discovery OMNI, Genentech, Inc., 1 DNA Way, South San Francisco, CA 94080, USA.; Department of Pathology, Genentech, Inc., 1 DNA Way, South San Francisco, CA 94080, USA.; Department of Molecular Biology, Genentech, Inc., 1 DNA Way, South San Francisco, CA 94080, USA.; Department of Bioinformatics and Computational Biology, Genentech, Inc., 1 DNA Way, South San Francisco, CA 94080, USA.; Department of Bioinformatics and Computational Biology, Genentech, Inc., 1 DNA Way, South San Francisco, CA 94080, USA; Department of Neuroscience, Genentech, Inc., 1 DNA Way, South San Francisco, CA 94080, USA.; Department of Biomarker Discovery OMNI, Genentech, Inc., 1 DNA Way, South San Francisco, CA 94080, USA.; Department of Neuroscience, Genentech, Inc., 1 DNA Way, South San Francisco, CA 94080, USA. Electronic address: hansen.david@gene.com.&lt;/_author_adr&gt;&lt;_collection_scope&gt;SCIE&lt;/_collection_scope&gt;&lt;_created&gt;63062554&lt;/_created&gt;&lt;_date&gt;2018-01-16&lt;/_date&gt;&lt;_date_display&gt;2018 Jan 16&lt;/_date_display&gt;&lt;_db_updated&gt;PubMed&lt;/_db_updated&gt;&lt;_doi&gt;10.1016/j.celrep.2017.12.066&lt;/_doi&gt;&lt;_impact_factor&gt;   9.423&lt;/_impact_factor&gt;&lt;_isbn&gt;2211-1247 (Electronic)&lt;/_isbn&gt;&lt;_issue&gt;3&lt;/_issue&gt;&lt;_journal&gt;Cell Rep&lt;/_journal&gt;&lt;_keywords&gt;Alzheimer Disease/*genetics/metabolism; Animals; Brain/*metabolism; Disease Models, Animal; Humans; Mice; Microglia/*metabolism*Alzheimer&amp;apos;s disease; *FACS; *RNA-seq; *gene expression; *microglia; *microgliosis; *myeloid; *neurodegeneration; *neuroinflammation; *tauopathy&lt;/_keywords&gt;&lt;_language&gt;eng&lt;/_language&gt;&lt;_modified&gt;63969157&lt;/_modified&gt;&lt;_ori_publication&gt;Copyright (c) 2017 The Author(s). Published by Elsevier Inc. All rights reserved.&lt;/_ori_publication&gt;&lt;_pages&gt;832-847&lt;/_pages&gt;&lt;_tertiary_title&gt;Cell reports&lt;/_tertiary_title&gt;&lt;_type_work&gt;Journal Article; Research Support, N.I.H., Extramural; Research Support, Non-U.S. Gov&amp;apos;t&lt;/_type_work&gt;&lt;_url&gt;http://www.ncbi.nlm.nih.gov/entrez/query.fcgi?cmd=Retrieve&amp;amp;db=pubmed&amp;amp;dopt=Abstract&amp;amp;list_uids=29346778&amp;amp;query_hl=1&lt;/_url&gt;&lt;_volume&gt;22&lt;/_volume&gt;&lt;/Details&gt;&lt;Extra&gt;&lt;DBUID&gt;{F96A950B-833F-4880-A151-76DA2D6A2879}&lt;/DBUID&gt;&lt;/Extra&gt;&lt;/Item&gt;&lt;/References&gt;&lt;/Group&gt;&lt;/Citation&gt;_x000a_"/>
    <w:docVar w:name="NE.Ref{E81982D5-5F31-49D7-AB12-A774BB03029B}" w:val=" ADDIN NE.Ref.{E81982D5-5F31-49D7-AB12-A774BB03029B}&lt;Citation&gt;&lt;Group&gt;&lt;References&gt;&lt;Item&gt;&lt;ID&gt;1428&lt;/ID&gt;&lt;UID&gt;{FF81878A-2D1C-46E3-A029-069B6B9DA96F}&lt;/UID&gt;&lt;Title&gt;Age-Dependent Neurofibrillary Tangle Formation, Neuron Loss, and Memory Impairment in a Mouse Model of Human Tauopathy (P301L)&lt;/Title&gt;&lt;Template&gt;Journal Article&lt;/Template&gt;&lt;Star&gt;0&lt;/Star&gt;&lt;Tag&gt;0&lt;/Tag&gt;&lt;Author&gt;Ramsden, M&lt;/Author&gt;&lt;Year&gt;2005&lt;/Year&gt;&lt;Details&gt;&lt;_accessed&gt;63529503&lt;/_accessed&gt;&lt;_collection_scope&gt;SCI;SCIE&lt;/_collection_scope&gt;&lt;_created&gt;63529503&lt;/_created&gt;&lt;_date&gt;55684800&lt;/_date&gt;&lt;_db_updated&gt;CrossRef&lt;/_db_updated&gt;&lt;_doi&gt;10.1523/JNEUROSCI.3279-05.2005&lt;/_doi&gt;&lt;_impact_factor&gt;   5.673&lt;/_impact_factor&gt;&lt;_isbn&gt;0270-6474&lt;/_isbn&gt;&lt;_issue&gt;46&lt;/_issue&gt;&lt;_journal&gt;Journal of Neuroscience&lt;/_journal&gt;&lt;_modified&gt;63529503&lt;/_modified&gt;&lt;_pages&gt;10637-10647&lt;/_pages&gt;&lt;_tertiary_title&gt;Journal of Neuroscience&lt;/_tertiary_title&gt;&lt;_url&gt;http://www.jneurosci.org/cgi/doi/10.1523/JNEUROSCI.3279-05.2005&lt;/_url&gt;&lt;_volume&gt;25&lt;/_volume&gt;&lt;/Details&gt;&lt;Extra&gt;&lt;DBUID&gt;{F96A950B-833F-4880-A151-76DA2D6A2879}&lt;/DBUID&gt;&lt;/Extra&gt;&lt;/Item&gt;&lt;/References&gt;&lt;/Group&gt;&lt;Group&gt;&lt;References&gt;&lt;Item&gt;&lt;ID&gt;1429&lt;/ID&gt;&lt;UID&gt;{7F749626-C8E9-4CB2-881E-B6B1FA4F5F8A}&lt;/UID&gt;&lt;Title&gt;Tau aggregation and toxicity in tauopathic neurodegenerative diseases&lt;/Title&gt;&lt;Template&gt;Journal Article&lt;/Template&gt;&lt;Star&gt;0&lt;/Star&gt;&lt;Tag&gt;0&lt;/Tag&gt;&lt;Author&gt;Honson, Nicolette S; Kuret, Jeff&lt;/Author&gt;&lt;Year&gt;2008&lt;/Year&gt;&lt;Details&gt;&lt;_accessed&gt;63529504&lt;/_accessed&gt;&lt;_created&gt;63529503&lt;/_created&gt;&lt;_date&gt;56802240&lt;/_date&gt;&lt;_date_display&gt;2008&lt;/_date_display&gt;&lt;_db_updated&gt;PKU Search&lt;/_db_updated&gt;&lt;_doi&gt;10.3233/JAD-2008-14409&lt;/_doi&gt;&lt;_impact_factor&gt;   3.909&lt;/_impact_factor&gt;&lt;_isbn&gt;1387-2877&lt;/_isbn&gt;&lt;_issue&gt;4&lt;/_issue&gt;&lt;_journal&gt;Journal of Alzheimer&amp;apos;s disease&lt;/_journal&gt;&lt;_keywords&gt;Animals; Neurodegenerative Diseases - pathology; tau Proteins - physiology; Humans; tau Proteins - toxicity; tau Proteins - chemistry; protein structure; tau; aggregation; microtubules; neurofibrillary tangle&lt;/_keywords&gt;&lt;_modified&gt;63529504&lt;/_modified&gt;&lt;_number&gt;1&lt;/_number&gt;&lt;_pages&gt;417-422&lt;/_pages&gt;&lt;_place_published&gt;Netherlands&lt;/_place_published&gt;&lt;_url&gt;http://pku.summon.serialssolutions.com/2.0.0/link/0/eLvHCXMwtV3NT9swFLcKXHaZNo1tZRvybYcqW-O4iX3YoRqtEAMJiSJNXCrHfi7RRoqASoi_fs9289UNiR24WJWTuKnfr-_T7z1CEvZlGG3wBCuENgBipHhs40xYy0WqBXBmwHJP-IsTcXzKppPRUa9XZVo1c89KeJxD0rtE2v8gfr0oTuBnhACOCAIcnwYDtRqMF2hULwKlnZ98trwvtNO-i3KA15e-K7Ee-DodBha-EHU4URSiN7ePabC_Hy6h8O1XstvNUM_hskor82BzJ4oaN-uP1c06CALWdhwPwnk0Q77zmle6srxocAV5CWEOzZ9IyKHoMFjeAhJvcUseZy3By0OC8iZPT5jzOU-PxgeRfwsXjZaN9Koi9htCrT5qiEaOW2GOz4eWm-F5V1j9yhT67huU0fnZFtlhqLg4Fjk5-1mL8mQYuvNUvzRU_XTrfe2-T0erqVWZ7jHblt4ye0VerslFxwEar0kPyjdkgmSnLVhQhAWtYEGLkjawoH_Bglaw2CXn08ns-2G0bqgRxSyTMmKQKq2TTKOVmKBilis2yjnqLiJPlbGo7AtXLAlw0AoUd7YpGMWlNlxaGSdvyXa5LOE9oYZxM0RTWCsJqFFrleOu8NTmaBLj_9z2yedqQ-bXoW7K_N-k6JN3YZua-0SKUkWyPsk6G1jf4Eqid6-UxaUvjc4yFEiC7T352z-QFw22P5Ltu5sVfCJb179W-x4KfwBFYnzY&lt;/_url&gt;&lt;_volume&gt;14&lt;/_volume&gt;&lt;/Details&gt;&lt;Extra&gt;&lt;DBUID&gt;{F96A950B-833F-4880-A151-76DA2D6A2879}&lt;/DBUID&gt;&lt;/Extra&gt;&lt;/Item&gt;&lt;/References&gt;&lt;/Group&gt;&lt;/Citation&gt;_x000a_"/>
    <w:docVar w:name="NE.Ref{E89A1162-CE7B-4395-978D-997296002BB8}" w:val=" ADDIN NE.Ref.{E89A1162-CE7B-4395-978D-997296002BB8}&lt;Citation&gt;&lt;Group&gt;&lt;References&gt;&lt;Item&gt;&lt;ID&gt;1263&lt;/ID&gt;&lt;UID&gt;{1959583A-631A-4803-A133-D3F1465C7A8B}&lt;/UID&gt;&lt;Title&gt;Measurement of Blood Thiamine Metabolites for Alzheimer&amp;apos;s Disease Diagnosis&lt;/Title&gt;&lt;Template&gt;Journal Article&lt;/Template&gt;&lt;Star&gt;0&lt;/Star&gt;&lt;Tag&gt;0&lt;/Tag&gt;&lt;Author&gt;Pan, X; Fei, G; Lu, J; Jin, L; Pan, S; Chen, Z; Wang, C; Sang, S; Liu, H; Hu, W; Zhang, H; Wang, H; Wang, Z; Tan, Q; Qin, Y; Zhang, Q; Xie, X; Ji, Y; Cui, D; Gu, X; Xu, J; Yu, Y; Zhong, C&lt;/Author&gt;&lt;Year&gt;2016&lt;/Year&gt;&lt;Details&gt;&lt;_accession_num&gt;26870826&lt;/_accession_num&gt;&lt;_author_adr&gt;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Department of Neurology, Zhongshan Hospital, State Key Laboratory of Medical Neurobiology, Institutes of Brain Science &amp;amp;amp; Collaborative Innovation Center for Brain Science, Fudan University, Shanghai 200032, China.; The Key laboratory of Translational Psychiatry, Shanghai Mental Health Center, Shanghai Jiao Tong University School of Medicine, Shanghai 200030, China.; The Key laboratory of Translational Psychiatry, Shanghai Mental Health Center, Shanghai Jiao Tong University School of Medicine, Shanghai 200030, China.; Regional Health Service Center of Xujiahui, Xuhui District, Shanghai 200030, China.; Regional Health Service Center of Xujiahui, Xuhui District, Shanghai 200030, China.; Shanghai Institute of Pharmaceutical Industry, Shanghai 200437, China.; Shanghai Institute of Pharmaceutical Industry, Shanghai 200437, China.; Shanghai Haiwan Hospital, Shanghai 201418, China.; Department of Geriatrics, Fengcheng Branch, Shanghai Ninth People&amp;apos;s Hospital Affiliated Shanghai Jiao Tong University School of Medicine, Shanghai 201411, China.; Department of Neurology, Huanhu Hospital, Tianjin 300074, China.; The Key laboratory of Translational Psychiatry, Shanghai Mental Health Center, Shanghai Jiao Tong University School of Medicine, Shanghai 200030, China.; Department of Neurology, Brain Hospital affiliated to Nanjing medical university, Nanjing 210029, Jiangsu Province, China.; Department of Neurology, Brain Hospital affiliated to Nanjing medical university, Nanjing 210029, Jiangsu Province, China.; Center for Computational Systems Biology, School of Life Sciences, Fudan University, Shanghai 200433, China. Electronic address: yuyuguo@fudan.edu.cn.; Department of Neurology, Zhongshan Hospital, State Key Laboratory of Medical Neurobiology, Institutes of Brain Science &amp;amp;amp; Collaborative Innovation Center for Brain Science, Fudan University, Shanghai 200032, China. Electronic address: zhongcj@163.com.&lt;/_author_adr&gt;&lt;_collection_scope&gt;SCIE&lt;/_collection_scope&gt;&lt;_created&gt;63062537&lt;/_created&gt;&lt;_date&gt;2016-01-01&lt;/_date&gt;&lt;_date_display&gt;2016 Jan&lt;/_date_display&gt;&lt;_db_updated&gt;PubMed&lt;/_db_updated&gt;&lt;_doi&gt;10.1016/j.ebiom.2015.11.039&lt;/_doi&gt;&lt;_impact_factor&gt;   5.736&lt;/_impact_factor&gt;&lt;_isbn&gt;2352-3964 (Electronic); 2352-3964 (Linking)&lt;/_isbn&gt;&lt;_journal&gt;EBioMedicine&lt;/_journal&gt;&lt;_keywords&gt;Aged; Aged, 80 and over; Alleles; Alzheimer Disease/*blood/*diagnosis/genetics; Apolipoproteins E/genetics; Biomarkers; Female; Genotype; Humans; Male; *Metabolome; *Metabolomics/methods; Middle Aged; ROC Curve; Severity of Illness Index; Thiamine/blood/*metabolism; Thiamine Monophosphate; Thiamine PyrophosphateAlzheimer&amp;apos;s disease; Biomarker; Blood; Diagnosis; Thiamine metabolites&lt;/_keywords&gt;&lt;_language&gt;eng&lt;/_language&gt;&lt;_modified&gt;63438410&lt;/_modified&gt;&lt;_pages&gt;155-162&lt;/_pages&gt;&lt;_tertiary_title&gt;EBioMedicine&lt;/_tertiary_title&gt;&lt;_type_work&gt;Journal Article; Research Support, Non-U.S. Gov&amp;apos;t&lt;/_type_work&gt;&lt;_url&gt;http://www.ncbi.nlm.nih.gov/entrez/query.fcgi?cmd=Retrieve&amp;amp;db=pubmed&amp;amp;dopt=Abstract&amp;amp;list_uids=26870826&amp;amp;query_hl=1&lt;/_url&gt;&lt;_volume&gt;3&lt;/_volume&gt;&lt;/Details&gt;&lt;Extra&gt;&lt;DBUID&gt;{F96A950B-833F-4880-A151-76DA2D6A2879}&lt;/DBUID&gt;&lt;/Extra&gt;&lt;/Item&gt;&lt;/References&gt;&lt;/Group&gt;&lt;Group&gt;&lt;References&gt;&lt;Item&gt;&lt;ID&gt;1264&lt;/ID&gt;&lt;UID&gt;{F5B1936F-96AC-40BE-9111-D07057B154B1}&lt;/UID&gt;&lt;Title&gt;Plasma thiamine deficiency associated with Alzheimer&amp;apos;s disease but not Parkinson&amp;apos;s disease&lt;/Title&gt;&lt;Template&gt;Journal Article&lt;/Template&gt;&lt;Star&gt;0&lt;/Star&gt;&lt;Tag&gt;0&lt;/Tag&gt;&lt;Author&gt;Gold, M; Hauser, R A; Chen, M F&lt;/Author&gt;&lt;Year&gt;1998&lt;/Year&gt;&lt;Details&gt;&lt;_accession_num&gt;9570639&lt;/_accession_num&gt;&lt;_author_adr&gt;University of South Florida College of Medicine, Department of Neurology, Tampa 33612, USA. mgold@com1.med.usf.edu&lt;/_author_adr&gt;&lt;_collection_scope&gt;SCI;SCIE&lt;/_collection_scope&gt;&lt;_created&gt;63062538&lt;/_created&gt;&lt;_date&gt;1998-03-01&lt;/_date&gt;&lt;_date_display&gt;1998 Mar&lt;/_date_display&gt;&lt;_db_updated&gt;PubMed&lt;/_db_updated&gt;&lt;_doi&gt;10.1023/a:1020678912330&lt;/_doi&gt;&lt;_impact_factor&gt;   2.726&lt;/_impact_factor&gt;&lt;_isbn&gt;0885-7490 (Print); 0885-7490 (Linking)&lt;/_isbn&gt;&lt;_issue&gt;1&lt;/_issue&gt;&lt;_journal&gt;Metab Brain Dis&lt;/_journal&gt;&lt;_keywords&gt;Adult; Aged; Aged, 80 and over; Alzheimer Disease/*blood; Female; Humans; Male; Middle Aged; Parkinson Disease/*blood; Sex Factors; Thiamine/*blood; Thiamine Deficiency/*blood&lt;/_keywords&gt;&lt;_language&gt;eng&lt;/_language&gt;&lt;_modified&gt;63529505&lt;/_modified&gt;&lt;_pages&gt;43-53&lt;/_pages&gt;&lt;_tertiary_title&gt;Metabolic brain disease&lt;/_tertiary_title&gt;&lt;_type_work&gt;Journal Article&lt;/_type_work&gt;&lt;_url&gt;http://www.ncbi.nlm.nih.gov/entrez/query.fcgi?cmd=Retrieve&amp;amp;db=pubmed&amp;amp;dopt=Abstract&amp;amp;list_uids=9570639&amp;amp;query_hl=1&lt;/_url&gt;&lt;_volume&gt;13&lt;/_volume&gt;&lt;/Details&gt;&lt;Extra&gt;&lt;DBUID&gt;{F96A950B-833F-4880-A151-76DA2D6A2879}&lt;/DBUID&gt;&lt;/Extra&gt;&lt;/Item&gt;&lt;/References&gt;&lt;/Group&gt;&lt;/Citation&gt;_x000a_"/>
    <w:docVar w:name="NE.Ref{E9629B68-90B4-4C02-9E59-125D9E54F7C0}" w:val=" ADDIN NE.Ref.{E9629B68-90B4-4C02-9E59-125D9E54F7C0}&lt;Citation&gt;&lt;Group&gt;&lt;References&gt;&lt;Item&gt;&lt;ID&gt;1272&lt;/ID&gt;&lt;UID&gt;{7700E146-F174-492E-AC76-779BCEE786A7}&lt;/UID&gt;&lt;Title&gt;Tracking pathophysiological processes in Alzheimer&amp;apos;s disease: an updated hypothetical model of dynamic biomarkers&lt;/Title&gt;&lt;Template&gt;Journal Article&lt;/Template&gt;&lt;Star&gt;0&lt;/Star&gt;&lt;Tag&gt;0&lt;/Tag&gt;&lt;Author&gt;Jack, CR Jr; Knopman, D S; Jagust, W J; Petersen, R C; Weiner, M W; Aisen, P S; Shaw, L M; Vemuri, P; Wiste, H J; Weigand, S D; Lesnick, T G; Pankratz, V S; Donohue, M C; Trojanowski, J Q&lt;/Author&gt;&lt;Year&gt;2013&lt;/Year&gt;&lt;Details&gt;&lt;_accessed&gt;63385128&lt;/_accessed&gt;&lt;_accession_num&gt;23332364&lt;/_accession_num&gt;&lt;_author_adr&gt;Department of Radiology, Mayo Clinic, Rochester, MN 55905, USA. jack.clifford@mayo.edu&lt;/_author_adr&gt;&lt;_collection_scope&gt;SCIE&lt;/_collection_scope&gt;&lt;_created&gt;63062546&lt;/_created&gt;&lt;_date&gt;2013-02-01&lt;/_date&gt;&lt;_date_display&gt;2013 Feb&lt;/_date_display&gt;&lt;_db_updated&gt;PubMed&lt;/_db_updated&gt;&lt;_doi&gt;10.1016/S1474-4422(12)70291-0&lt;/_doi&gt;&lt;_impact_factor&gt;  30.039&lt;/_impact_factor&gt;&lt;_isbn&gt;1474-4465 (Electronic); 1474-4422 (Linking)&lt;/_isbn&gt;&lt;_issue&gt;2&lt;/_issue&gt;&lt;_journal&gt;Lancet Neurol&lt;/_journal&gt;&lt;_keywords&gt;Alzheimer Disease/cerebrospinal fluid/pathology/*physiopathology; Amyloid beta-Peptides/cerebrospinal fluid; Biomarkers/*cerebrospinal fluid; Cognition Disorders/etiology; Humans; *Models, Biological; *Nonlinear Dynamics; tau Proteins/cerebrospinal fluid&lt;/_keywords&gt;&lt;_language&gt;eng&lt;/_language&gt;&lt;_modified&gt;63529526&lt;/_modified&gt;&lt;_ori_publication&gt;Copyright (c) 2013 Elsevier Ltd. All rights reserved.&lt;/_ori_publication&gt;&lt;_pages&gt;207-16&lt;/_pages&gt;&lt;_tertiary_title&gt;The Lancet. Neurology&lt;/_tertiary_title&gt;&lt;_type_work&gt;Journal Article; Research Support, N.I.H., Extramural&lt;/_type_work&gt;&lt;_url&gt;http://www.ncbi.nlm.nih.gov/entrez/query.fcgi?cmd=Retrieve&amp;amp;db=pubmed&amp;amp;dopt=Abstract&amp;amp;list_uids=23332364&amp;amp;query_hl=1&lt;/_url&gt;&lt;_volume&gt;12&lt;/_volume&gt;&lt;/Details&gt;&lt;Extra&gt;&lt;DBUID&gt;{F96A950B-833F-4880-A151-76DA2D6A2879}&lt;/DBUID&gt;&lt;/Extra&gt;&lt;/Item&gt;&lt;/References&gt;&lt;/Group&gt;&lt;/Citation&gt;_x000a_"/>
    <w:docVar w:name="NE.Ref{ED6FF38C-533E-441F-A8CF-EB07B2229DA2}" w:val=" ADDIN NE.Ref.{ED6FF38C-533E-441F-A8CF-EB07B2229DA2}&lt;Citation&gt;&lt;Group&gt;&lt;References&gt;&lt;Item&gt;&lt;ID&gt;1393&lt;/ID&gt;&lt;UID&gt;{1CAC3A48-5C5B-415E-841C-1A047635B148}&lt;/UID&gt;&lt;Title&gt;Scanning electron microscopical study of the neurofibrillary tangles of Alzheimer’s disease&lt;/Title&gt;&lt;Template&gt;Journal Article&lt;/Template&gt;&lt;Star&gt;0&lt;/Star&gt;&lt;Tag&gt;0&lt;/Tag&gt;&lt;Author&gt;Itoh, Y; Amano, Naoji; Inoue, Masayuki; Yagishita, Saburo&lt;/Author&gt;&lt;Year&gt;1997&lt;/Year&gt;&lt;Details&gt;&lt;_accessed&gt;63471541&lt;/_accessed&gt;&lt;_collection_scope&gt;SCI;SCIE&lt;/_collection_scope&gt;&lt;_created&gt;63471541&lt;/_created&gt;&lt;_date&gt;51017760&lt;/_date&gt;&lt;_date_display&gt;1997&lt;/_date_display&gt;&lt;_db_updated&gt;PKU Search&lt;/_db_updated&gt;&lt;_doi&gt;10.1007/s004010050675&lt;/_doi&gt;&lt;_impact_factor&gt;  17.088&lt;/_impact_factor&gt;&lt;_isbn&gt;0001-6322&lt;/_isbn&gt;&lt;_issue&gt;1&lt;/_issue&gt;&lt;_journal&gt;Acta Neuropathologica&lt;/_journal&gt;&lt;_keywords&gt;Scanning electron microscopy; tangles; disease; Neurofibrillary; Paired helical filament; Alzheimer’s; Atrophy; Neurofibrillary Tangles - pathology; Microscopy, Electron, Scanning; Humans; Middle Aged; Brain - ultrastructure; Brain - pathology; Male; Neurofibrillary Tangles - ultrastructure; Microscopy, Electron; Alzheimer Disease - pathology; Neurofibrillary tangles; Neurodegenerative diseases; Filaments; Autopsy; Alzheimer&amp;apos;s disease&lt;/_keywords&gt;&lt;_modified&gt;64483893&lt;/_modified&gt;&lt;_number&gt;1&lt;/_number&gt;&lt;_ori_publication&gt;Springer-Verlag&lt;/_ori_publication&gt;&lt;_pages&gt;78-86&lt;/_pages&gt;&lt;_place_published&gt;Berlin/Heidelberg&lt;/_place_published&gt;&lt;_url&gt;http://pku.summon.serialssolutions.com/2.0.0/link/0/eLvHCXMwlV07T8MwELZokRAL74pCQZ5YUJETO7E9VqgVQlRCAiQWFMWODYi-1NIBJv4Gf49fwtl5FOjEkiFOnMh3ufsu5_sOIRqekfYfm8BDza1mmaQRA8jObaxkQFORRVwqYXy1dF9cXYe9bnS5iBv93vcyQentdlX65rQvcOwlgHhraDV0oYEjdiaVIQ4g4MobGEDEHIPiFhSbS7f_dklLOHMpR-pdT2_zv2-5hTYKkIk7uVZsoxUz2kFr_SKNvosebnTeqgiXXXDw0G3McyUqTmjYk87iscUAD7GnvLSuNABUZvqGAU4-DszMDXcG70_meWimXx-fM1wke_bQXa97e37RLvostHVIWdhWkkU6sI53x1JCUsCMItM-P68t14QyYzNFVOZ6i4Ux5ykFFKLjwNgY4FxMG6g-Go_MPsI0i42KlbJWGCZSo7gg1poMUE0Eji9qopNyqZNJTqeRVMTJPxeriVqlIJLiq5olDm1EnIaENVEjF041iwQsElEYOC0lsXiAlDyBqRPJkiDhxPeCF-7Mwb-uPkTrOXmt-wfTQvXX6dwcodrkZX7sFQ-O_J5_A7UM1fA&lt;/_url&gt;&lt;_volume&gt;94&lt;/_volume&gt;&lt;/Details&gt;&lt;Extra&gt;&lt;DBUID&gt;{F96A950B-833F-4880-A151-76DA2D6A2879}&lt;/DBUID&gt;&lt;/Extra&gt;&lt;/Item&gt;&lt;/References&gt;&lt;/Group&gt;&lt;/Citation&gt;_x000a_"/>
    <w:docVar w:name="NE.Ref{EDDFD546-B63C-44E1-9C96-4F7491B53EE3}" w:val=" ADDIN NE.Ref.{EDDFD546-B63C-44E1-9C96-4F7491B53EE3}&lt;Citation&gt;&lt;Group&gt;&lt;References&gt;&lt;Item&gt;&lt;ID&gt;1275&lt;/ID&gt;&lt;UID&gt;{3EFE66B1-49F3-48C8-8872-FD91A5F7627A}&lt;/UID&gt;&lt;Title&gt;Efficacy and safety of tau-aggregation inhibitor therapy in patients with mild or moderate Alzheimer&amp;apos;s disease: a randomised, controlled, double-blind, parallel-arm, phase 3 trial&lt;/Title&gt;&lt;Template&gt;Journal Article&lt;/Template&gt;&lt;Star&gt;0&lt;/Star&gt;&lt;Tag&gt;0&lt;/Tag&gt;&lt;Author&gt;Gauthier, S; Feldman, H H; Schneider, L S; Wilcock, G K; Frisoni, G B; Hardlund, J H; Moebius, H J; Bentham, P; Kook, K A; Wischik, D J; Schelter, B O; Davis, C S; Staff, R T; Bracoud, L; Shamsi, K; Storey, J M; Harrington, C R; Wischik, C M&lt;/Author&gt;&lt;Year&gt;2016&lt;/Year&gt;&lt;Details&gt;&lt;_accession_num&gt;27863809&lt;/_accession_num&gt;&lt;_author_adr&gt;McGill Centre for Studies in Aging, Alzheimer&amp;apos;s Disease Research Unit, and Douglas Mental Health University Institute, Montreal, QC, Canada.; Department of Neurosciences, School of Medicine, University of California, San Diego, CA, USA.; Department of Psychiatry and Behavioral Sciences, and Department of Neurology, Keck School of Medicine, Leonard Davis School of Gerontology of the University of Southern California, Los Angeles, CA, USA.; Nuffield Department of Clinical Neurosciences, University of Oxford, Oxford, UK.; University Hospitals and University of Geneva, Geneva, Switzerland.; TauRx Therapeutics, Aberdeen, UK.; Moebius-Consult, Baar, Switzerland.; TauRx Therapeutics, Aberdeen, UK.; Salamandra LLC, Bethesda, MD, USA.; TauRx Therapeutics, Aberdeen, UK.; Institute for Complex Systems and Mathematical Biology, University of Aberdeen, Aberdeen, UK.; CSD Biostatistics, Tucson, AZ, USA.; Aberdeen Biomedical Imaging Centre, School of Medicine, Medical Sciences and Nutrition, University of Aberdeen, Aberdeen, UK.; BioClinica, Lyon, France.; RadMD, New York, NY, USA.; Department of Chemistry, University of Aberdeen, Aberdeen, UK.; School of Medicine, Medical Sciences and Nutrition, University of Aberdeen, Aberdeen, UK.; TauRx Therapeutics, Aberdeen, UK; School of Medicine, Medical Sciences and Nutrition, University of Aberdeen, Aberdeen, UK. Electronic address: cmw@taurx.com.&lt;/_author_adr&gt;&lt;_collection_scope&gt;SCI;SCIE&lt;/_collection_scope&gt;&lt;_created&gt;63062550&lt;/_created&gt;&lt;_date&gt;2016-12-10&lt;/_date&gt;&lt;_date_display&gt;2016 Dec 10&lt;/_date_display&gt;&lt;_db_updated&gt;PubMed&lt;/_db_updated&gt;&lt;_doi&gt;10.1016/S0140-6736(16)31275-2&lt;/_doi&gt;&lt;_impact_factor&gt;  60.392&lt;/_impact_factor&gt;&lt;_isbn&gt;1474-547X (Electronic); 0140-6736 (Linking)&lt;/_isbn&gt;&lt;_issue&gt;10062&lt;/_issue&gt;&lt;_journal&gt;Lancet&lt;/_journal&gt;&lt;_keywords&gt;Activities of Daily Living; Aged; Aged, 80 and over; Alzheimer Disease/*drug therapy/physiopathology; Animals; Brain/drug effects; *Dose-Response Relationship, Drug; Double-Blind Method; Female; Humans; Male; Mice; Middle Aged; Psychiatric Status Rating Scales/statistics &amp;amp;amp; numerical data; Treatment Failure; tau Proteins/*antagonists &amp;amp;amp; inhibitors/metabolism&lt;/_keywords&gt;&lt;_language&gt;eng&lt;/_language&gt;&lt;_modified&gt;63529528&lt;/_modified&gt;&lt;_ori_publication&gt;Copyright (c) 2016 Elsevier Ltd. All rights reserved.&lt;/_ori_publication&gt;&lt;_pages&gt;2873-2884&lt;/_pages&gt;&lt;_tertiary_title&gt;Lancet (London, England)&lt;/_tertiary_title&gt;&lt;_type_work&gt;Clinical Trial, Phase III; Journal Article; Randomized Controlled Trial; Research Support, Non-U.S. Gov&amp;apos;t&lt;/_type_work&gt;&lt;_url&gt;http://www.ncbi.nlm.nih.gov/entrez/query.fcgi?cmd=Retrieve&amp;amp;db=pubmed&amp;amp;dopt=Abstract&amp;amp;list_uids=27863809&amp;amp;query_hl=1&lt;/_url&gt;&lt;_volume&gt;388&lt;/_volume&gt;&lt;/Details&gt;&lt;Extra&gt;&lt;DBUID&gt;{F96A950B-833F-4880-A151-76DA2D6A2879}&lt;/DBUID&gt;&lt;/Extra&gt;&lt;/Item&gt;&lt;/References&gt;&lt;/Group&gt;&lt;/Citation&gt;_x000a_"/>
    <w:docVar w:name="NE.Ref{EEC3DC68-4650-483E-9C32-3F72EC9B4E9B}" w:val=" ADDIN NE.Ref.{EEC3DC68-4650-483E-9C32-3F72EC9B4E9B}&lt;Citation&gt;&lt;Group&gt;&lt;References&gt;&lt;Item&gt;&lt;ID&gt;1537&lt;/ID&gt;&lt;UID&gt;{E615C136-B842-4B8D-9171-35B059FD734A}&lt;/UID&gt;&lt;Title&gt;Safety, Tolerability and Pharmacokinetics of Single and Multiple Ascending Doses  of Benfotiamine in Healthy Subjects&lt;/Title&gt;&lt;Template&gt;Journal Article&lt;/Template&gt;&lt;Star&gt;0&lt;/Star&gt;&lt;Tag&gt;0&lt;/Tag&gt;&lt;Author&gt;Sheng, L; Cao, W; Lin, P; Chen, W; Xu, H; Zhong, C; Yuan, F; Chen, H; Li, H; Liu, C; Yang, M; Li, X&lt;/Author&gt;&lt;Year&gt;2021&lt;/Year&gt;&lt;Details&gt;&lt;_accession_num&gt;33727798&lt;/_accession_num&gt;&lt;_author_adr&gt;Department of Clinical Pharmacology, Zhongshan Hospital, Fudan University, Shanghai, 200032, People&amp;apos;s Republic of China.; Shanghai Rixin Biotechnology Co., Ltd, Shanghai, 200237, People&amp;apos;s Republic of China.; Phase I Clinical Research Center, The Affiliated Hospital of Qingdao University,  Shandong, 266071, People&amp;apos;s Republic of China.; Department of Clinical Pharmacology, Zhongshan Hospital, Fudan University, Shanghai, 200032, People&amp;apos;s Republic of China.; Department of Clinical Pharmacology, Zhongshan Hospital, Fudan University, Shanghai, 200032, People&amp;apos;s Republic of China.; Department of Neurology, Zhongshan Hospital, Fudan University, Shanghai, 200032,  People&amp;apos;s Republic of China.; Department of Clinical Pharmacology, Zhongshan Hospital, Fudan University, Shanghai, 200032, People&amp;apos;s Republic of China.; Department of Clinical Pharmacology, Zhongshan Hospital, Fudan University, Shanghai, 200032, People&amp;apos;s Republic of China.; Department of Clinical Pharmacology, Zhongshan Hospital, Fudan University, Shanghai, 200032, People&amp;apos;s Republic of China.; Department of Clinical Pharmacology, Zhongshan Hospital, Fudan University, Shanghai, 200032, People&amp;apos;s Republic of China.; Department of Clinical Pharmacology, Zhongshan Hospital, Fudan University, Shanghai, 200032, People&amp;apos;s Republic of China.; Department of Clinical Pharmacology, Zhongshan Hospital, Fudan University, Shanghai, 200032, People&amp;apos;s Republic of China.&lt;/_author_adr&gt;&lt;_created&gt;63860420&lt;/_created&gt;&lt;_date&gt;2021-01-20&lt;/_date&gt;&lt;_date_display&gt;2021&lt;/_date_display&gt;&lt;_db_updated&gt;PubMed&lt;/_db_updated&gt;&lt;_doi&gt;10.2147/DDDT.S296197&lt;/_doi&gt;&lt;_impact_factor&gt;   4.162&lt;/_impact_factor&gt;&lt;_isbn&gt;1177-8881 (Electronic); 1177-8881 (Linking)&lt;/_isbn&gt;&lt;_journal&gt;Drug Des Devel Ther&lt;/_journal&gt;&lt;_keywords&gt;Alzheimer&amp;apos;s disease; benfotiamine; pharmacokinetics; thiamine; thiamine diphosphate&lt;/_keywords&gt;&lt;_language&gt;eng&lt;/_language&gt;&lt;_modified&gt;63927881&lt;/_modified&gt;&lt;_ori_publication&gt;(c) 2021 Sheng et al.&lt;/_ori_publication&gt;&lt;_pages&gt;1101-1110&lt;/_pages&gt;&lt;_tertiary_title&gt;Drug design, development and therapy&lt;/_tertiary_title&gt;&lt;_type_work&gt;Journal Article&lt;/_type_work&gt;&lt;_url&gt;http://www.ncbi.nlm.nih.gov/entrez/query.fcgi?cmd=Retrieve&amp;amp;db=pubmed&amp;amp;dopt=Abstract&amp;amp;list_uids=33727798&amp;amp;query_hl=1&lt;/_url&gt;&lt;_volume&gt;15&lt;/_volume&gt;&lt;/Details&gt;&lt;Extra&gt;&lt;DBUID&gt;{F96A950B-833F-4880-A151-76DA2D6A2879}&lt;/DBUID&gt;&lt;/Extra&gt;&lt;/Item&gt;&lt;/References&gt;&lt;/Group&gt;&lt;Group&gt;&lt;References&gt;&lt;Item&gt;&lt;ID&gt;1539&lt;/ID&gt;&lt;UID&gt;{E2288481-3C26-47A7-BD33-099AACF37970}&lt;/UID&gt;&lt;Title&gt;Comparative Pharmacokinetic Analysis of Thiamine and Its Phosphorylated Metabolites Administered as Multivitamin Preparations&lt;/Title&gt;&lt;Template&gt;Journal Article&lt;/Template&gt;&lt;Star&gt;0&lt;/Star&gt;&lt;Tag&gt;0&lt;/Tag&gt;&lt;Author&gt;Park, W S; Lee, J; Hong, T; Park, G; Youn, S; Seo, Y; Lee, S; Han, S&lt;/Author&gt;&lt;Year&gt;2016&lt;/Year&gt;&lt;Details&gt;&lt;_accession_num&gt;27707509&lt;/_accession_num&gt;&lt;_author_adr&gt;Department of Pharmacology, College of Medicine, The Catholic University of Korea, Seoul, Republic of Korea.; Department of Pharmacology, College of Medicine, The Catholic University of Korea, Seoul, Republic of Korea.; Department of Pharmacology, College of Medicine, The Catholic University of Korea, Seoul, Republic of Korea.; Department of Pharmacology, College of Medicine, The Catholic University of Korea, Seoul, Republic of Korea.; Department of Pharmacology, College of Medicine, The Catholic University of Korea, Seoul, Republic of Korea.; Biosuntek Laboratory Co. Ltd., Sungnam, Republic of Korea.; Biosuntek Laboratory Co. Ltd., Sungnam, Republic of Korea.; Department of Pharmacology, College of Medicine, The Catholic University of Korea, Seoul, Republic of Korea. Electronic address: waystolove@catholic.ac.kr.&lt;/_author_adr&gt;&lt;_collection_scope&gt;SCI;SCIE&lt;/_collection_scope&gt;&lt;_created&gt;63879236&lt;/_created&gt;&lt;_date&gt;2016-10-01&lt;/_date&gt;&lt;_date_display&gt;2016 Oct&lt;/_date_display&gt;&lt;_db_updated&gt;PubMed&lt;/_db_updated&gt;&lt;_doi&gt;10.1016/j.clinthera.2016.08.009&lt;/_doi&gt;&lt;_impact_factor&gt;   3.393&lt;/_impact_factor&gt;&lt;_isbn&gt;1879-114X (Electronic); 0149-2918 (Linking)&lt;/_isbn&gt;&lt;_issue&gt;10&lt;/_issue&gt;&lt;_journal&gt;Clin Ther&lt;/_journal&gt;&lt;_keywords&gt;*multivitamin; *pharmacokinetics; *phosphorylated; *thiamine&lt;/_keywords&gt;&lt;_language&gt;eng&lt;/_language&gt;&lt;_modified&gt;63941200&lt;/_modified&gt;&lt;_ori_publication&gt;Copyright (c) 2016 Elsevier HS Journals, Inc. All rights reserved.&lt;/_ori_publication&gt;&lt;_pages&gt;2277-2285&lt;/_pages&gt;&lt;_subject_headings&gt;Administration, Oral; Adult; Area Under Curve; Biological Availability; Chemistry, Pharmaceutical; Cross-Over Studies; Fursultiamin/*pharmacokinetics; Humans; Male; Therapeutic Equivalency; Thiamine/*analogs &amp;amp; derivatives/*pharmacokinetics; Young Adult&lt;/_subject_headings&gt;&lt;_tertiary_title&gt;Clinical therapeutics&lt;/_tertiary_title&gt;&lt;_type_work&gt;Comparative Study; Journal Article; Randomized Controlled Trial&lt;/_type_work&gt;&lt;_url&gt;http://www.ncbi.nlm.nih.gov/entrez/query.fcgi?cmd=Retrieve&amp;amp;db=pubmed&amp;amp;dopt=Abstract&amp;amp;list_uids=27707509&amp;amp;query_hl=1&lt;/_url&gt;&lt;_volume&gt;38&lt;/_volume&gt;&lt;/Details&gt;&lt;Extra&gt;&lt;DBUID&gt;{F96A950B-833F-4880-A151-76DA2D6A2879}&lt;/DBUID&gt;&lt;/Extra&gt;&lt;/Item&gt;&lt;/References&gt;&lt;/Group&gt;&lt;Group&gt;&lt;References&gt;&lt;Item&gt;&lt;ID&gt;1538&lt;/ID&gt;&lt;UID&gt;{6401F539-087B-4F37-AD8C-A5B321D61434}&lt;/UID&gt;&lt;Title&gt;Pharmacokinetic study of benfotiamine and the bioavailability assessment compared to thiamine hydrochloride&lt;/Title&gt;&lt;Template&gt;Journal Article&lt;/Template&gt;&lt;Star&gt;0&lt;/Star&gt;&lt;Tag&gt;0&lt;/Tag&gt;&lt;Author&gt;Xie, F; Cheng, Z; Li, S; Liu, X; Guo, X; Yu, P; Gu, Z&lt;/Author&gt;&lt;Year&gt;2014&lt;/Year&gt;&lt;Details&gt;&lt;_accession_num&gt;24399744&lt;/_accession_num&gt;&lt;_author_adr&gt;School of Pharmaceutical Sciences, Central South University, Changsha, PR China.&lt;/_author_adr&gt;&lt;_collection_scope&gt;SCI;SCIE&lt;/_collection_scope&gt;&lt;_created&gt;63879235&lt;/_created&gt;&lt;_date&gt;2014-06-01&lt;/_date&gt;&lt;_date_display&gt;2014 Jun&lt;/_date_display&gt;&lt;_db_updated&gt;PubMed&lt;/_db_updated&gt;&lt;_doi&gt;10.1002/jcph.261&lt;/_doi&gt;&lt;_impact_factor&gt;   3.126&lt;/_impact_factor&gt;&lt;_isbn&gt;1552-4604 (Electronic); 0091-2700 (Linking)&lt;/_isbn&gt;&lt;_issue&gt;6&lt;/_issue&gt;&lt;_journal&gt;J Clin Pharmacol&lt;/_journal&gt;&lt;_keywords&gt;benfotiamine; bioavailability; pharmacokinetics; thiamine; thiamine diphosphate&lt;/_keywords&gt;&lt;_language&gt;eng&lt;/_language&gt;&lt;_modified&gt;63941198&lt;/_modified&gt;&lt;_ori_publication&gt;(c) 2014, The American College of Clinical Pharmacology.&lt;/_ori_publication&gt;&lt;_pages&gt;688-95&lt;/_pages&gt;&lt;_subject_headings&gt;Administration, Oral; Adult; Biological Availability; Cross-Over Studies; Female; Hippurates/urine; Humans; Male; Thiamine/*analogs &amp;amp; derivatives/blood/pharmacokinetics; Young Adult&lt;/_subject_headings&gt;&lt;_tertiary_title&gt;Journal of clinical pharmacology&lt;/_tertiary_title&gt;&lt;_type_work&gt;Journal Article; Randomized Controlled Trial; Research Support, Non-U.S. Gov&amp;apos;t&lt;/_type_work&gt;&lt;_url&gt;http://www.ncbi.nlm.nih.gov/entrez/query.fcgi?cmd=Retrieve&amp;amp;db=pubmed&amp;amp;dopt=Abstract&amp;amp;list_uids=24399744&amp;amp;query_hl=1&lt;/_url&gt;&lt;_volume&gt;54&lt;/_volume&gt;&lt;/Details&gt;&lt;Extra&gt;&lt;DBUID&gt;{F96A950B-833F-4880-A151-76DA2D6A2879}&lt;/DBUID&gt;&lt;/Extra&gt;&lt;/Item&gt;&lt;/References&gt;&lt;/Group&gt;&lt;Group&gt;&lt;References&gt;&lt;Item&gt;&lt;ID&gt;1443&lt;/ID&gt;&lt;UID&gt;{591A522B-F2EA-4B7A-B6CE-4D98627A4F28}&lt;/UID&gt;&lt;Title&gt;Oral benfotiamine reverts cognitive deficit and increase thiamine diphosphate levels in the brain of a rat model of neurodegeneration.&lt;/Title&gt;&lt;Template&gt;Journal Article&lt;/Template&gt;&lt;Star&gt;0&lt;/Star&gt;&lt;Tag&gt;0&lt;/Tag&gt;&lt;Author&gt;Moraes, RCM; Singulani, M P; Gonçalves, A C; Portari, G V; Torrão, ADS&lt;/Author&gt;&lt;Year&gt;2020&lt;/Year&gt;&lt;Details&gt;&lt;_accession_num&gt;32987117&lt;/_accession_num&gt;&lt;_collection_scope&gt;SCI;SCIE&lt;/_collection_scope&gt;&lt;_created&gt;63552265&lt;/_created&gt;&lt;_doi&gt;10.1016/j.exger.2020.111097&lt;/_doi&gt;&lt;_impact_factor&gt;   4.032&lt;/_impact_factor&gt;&lt;_journal&gt;Experimental gerontology&lt;/_journal&gt;&lt;_label&gt;3.376&lt;/_label&gt;&lt;_modified&gt;63939638&lt;/_modified&gt;&lt;_pages&gt;111097&lt;/_pages&gt;&lt;_volume&gt;141&lt;/_volume&gt;&lt;/Details&gt;&lt;Extra&gt;&lt;DBUID&gt;{F96A950B-833F-4880-A151-76DA2D6A2879}&lt;/DBUID&gt;&lt;/Extra&gt;&lt;/Item&gt;&lt;/References&gt;&lt;/Group&gt;&lt;/Citation&gt;_x000a_"/>
    <w:docVar w:name="NE.Ref{EF0CC3B9-A541-47DE-A039-9A56FB0C87FF}" w:val=" ADDIN NE.Ref.{EF0CC3B9-A541-47DE-A039-9A56FB0C87FF}&lt;Citation&gt;&lt;Group&gt;&lt;References&gt;&lt;Item&gt;&lt;ID&gt;1265&lt;/ID&gt;&lt;UID&gt;{FD94CC13-8F4F-418A-9B03-334AB13D3BF3}&lt;/UID&gt;&lt;Title&gt;Decoding Alzheimer&amp;apos;s disease from perturbed cerebral glucose metabolism: implications for diagnostic and therapeutic strategies&lt;/Title&gt;&lt;Template&gt;Journal Article&lt;/Template&gt;&lt;Star&gt;0&lt;/Star&gt;&lt;Tag&gt;0&lt;/Tag&gt;&lt;Author&gt;Chen, Z; Zhong, C&lt;/Author&gt;&lt;Year&gt;2013&lt;/Year&gt;&lt;Details&gt;&lt;_accession_num&gt;23850509&lt;/_accession_num&gt;&lt;_author_adr&gt;Department of Neurology, Zhongshan Hospital, Fudan University, Shanghai, China.&lt;/_author_adr&gt;&lt;_collection_scope&gt;SCI;SCIE&lt;/_collection_scope&gt;&lt;_created&gt;63062539&lt;/_created&gt;&lt;_date&gt;2013-09-01&lt;/_date&gt;&lt;_date_display&gt;2013 Sep&lt;/_date_display&gt;&lt;_db_updated&gt;PubMed&lt;/_db_updated&gt;&lt;_doi&gt;10.1016/j.pneurobio.2013.06.004&lt;/_doi&gt;&lt;_impact_factor&gt;  10.658&lt;/_impact_factor&gt;&lt;_isbn&gt;1873-5118 (Electronic); 0301-0082 (Linking)&lt;/_isbn&gt;&lt;_journal&gt;Prog Neurobiol&lt;/_journal&gt;&lt;_keywords&gt;Alzheimer Disease/*chemically induced/*metabolism/therapy; Biomarkers; Brain Chemistry/*physiology; Diabetes Mellitus, Type 2/complications; Glucose/*metabolism; Glucose Transport Proteins, Facilitative/metabolism; Humans; Oxidative Stress/physiology; Thiamine/metabolism(11)C-Pittsbergh compound; (18)F-fluorodeoxyglucose; 8-OHG; 8-hydroxyguanosine; AD; AD neuroimaging initiative; ADNI; ADP; AGEs; APOE; APP; APP C-terminal fragments; APP-CTFs; ATP; Advanced glycation endproducts; Alzheimer&amp;apos;s disease; Apoptosis; Autophagy; Abeta; BBB; CHEIs; CMRglu; CNS; COX; CSF; Cerebral hypometabolism; Excitotoxicity; FDG; G6PDH; GLP-1; GLUT; GSK-3; Glucagon-like peptide-1; Glycogen synthase kinase 3; IDE; IGF-1; IR; IR substrate-1; IRS-1; Insulin resistance; KGDHC; LTP; MAPK; MCI; MMSE; MR; Mitochondrial dysfunction; N-methyl-D-aspartic acid receptor; NFTs; NMDAR; NSAID; Oxidative stress; PDHC; PET; PI3K; PKM2; PPP; PS1; Peroxisome proliferator-activated receptors; PiB; Positron emission tomography; RAGE; ROS; STZ; T1DM; T2DM; TCA; TD; TDP; TDPase; TGF; TMP; TMPase; TPK; Tau; Thiamine; adenosine driphosphate; adenosine triphosphate; advanced glycation end products; amyloid precursor protein; apolipoprotein E; blood brain barrier; central nervous system; cerebral metabolic rate of glucose; cerebrospinal fluid; cholinesterase inhibitors; cytochrome c oxidase; glucagon-like peptide-1; glucose transporter; glucose-6-phosphate dehydrogenase; glycogen synthase kinase-3; insulin receptor; insulin-degrading enzyme; insulin-like growth factor-1; long term potentiation; mTOR; magnetic resonance; mild cognitive impairment; mitogen-activated protein kinase; neurofibrillary tangles; non-steroidal anti-inflammatory drug; pentose phosphate pathway; phosphatidylinositide 3-kinases; positron emission tomography; presenilin-1; pyruvate dehydrogenase complex; pyruvate kinase isozyme type M2; rCBF; rCMRGlu; reactive oxygen species; regional CMRGlu; regional cerebral blood flow; streptozotocin; the Mini-Mental State Examination; the mammalian target of rapamycin; the receptor of AGEs; thiamine deficiency; thiamine diphosphatase; thiamine diphosphate; thiamine monophosphatase; thiamine monophosphate; thiamine pyrophosphokinase; transformation growth factor; tricarboxylic acid; type 1 diabetes mellitus; type 2 diabetes mellitus; alpha-ketoglutarate dehydrogenase complex; beta-amyloid; gamma-PPAR; gamma-peroxisome proliferator-actived receptor&lt;/_keywords&gt;&lt;_language&gt;eng&lt;/_language&gt;&lt;_modified&gt;63071477&lt;/_modified&gt;&lt;_ori_publication&gt;Copyright (c) 2013 Elsevier Ltd. All rights reserved.&lt;/_ori_publication&gt;&lt;_pages&gt;21-43&lt;/_pages&gt;&lt;_tertiary_title&gt;Progress in neurobiology&lt;/_tertiary_title&gt;&lt;_type_work&gt;Journal Article; Research Support, Non-U.S. Gov&amp;apos;t; Review&lt;/_type_work&gt;&lt;_url&gt;http://www.ncbi.nlm.nih.gov/entrez/query.fcgi?cmd=Retrieve&amp;amp;db=pubmed&amp;amp;dopt=Abstract&amp;amp;list_uids=23850509&amp;amp;query_hl=1&lt;/_url&gt;&lt;_volume&gt;108&lt;/_volume&gt;&lt;/Details&gt;&lt;Extra&gt;&lt;DBUID&gt;{F96A950B-833F-4880-A151-76DA2D6A2879}&lt;/DBUID&gt;&lt;/Extra&gt;&lt;/Item&gt;&lt;/References&gt;&lt;/Group&gt;&lt;/Citation&gt;_x000a_"/>
    <w:docVar w:name="NE.Ref{F06B4A8F-439A-4BB3-A750-13E256553576}" w:val=" ADDIN NE.Ref.{F06B4A8F-439A-4BB3-A750-13E256553576}&lt;Citation&gt;&lt;Group&gt;&lt;References&gt;&lt;Item&gt;&lt;ID&gt;1288&lt;/ID&gt;&lt;UID&gt;{01211BDA-7FD1-4FBB-829D-F5CE366361EE}&lt;/UID&gt;&lt;Title&gt;Powerful beneficial effects of benfotiamine on cognitive impairment and beta-amyloid deposition in amyloid precursor protein/presenilin-1 transgenic mice&lt;/Title&gt;&lt;Template&gt;Journal Article&lt;/Template&gt;&lt;Star&gt;0&lt;/Star&gt;&lt;Tag&gt;0&lt;/Tag&gt;&lt;Author&gt;Pan, X; Gong, N; Zhao, J; Yu, Z; Gu, F; Chen, J; Sun, X; Zhao, L; Yu, M; Xu, Z; Dong, W; Qin, Y; Fei, G; Zhong, C; Xu, T L&lt;/Author&gt;&lt;Year&gt;2010&lt;/Year&gt;&lt;Details&gt;&lt;_accession_num&gt;20385653&lt;/_accession_num&gt;&lt;_author_adr&gt;Department of Neurology, Zhongshan Hospital &amp;amp;amp; Shanghai Medical College, State Key Laboratory of Medical Neurobiology, Fudan University, Shanghai 200032, China.&lt;/_author_adr&gt;&lt;_collection_scope&gt;SCI;SCIE&lt;/_collection_scope&gt;&lt;_created&gt;63071536&lt;/_created&gt;&lt;_date&gt;2010-05-01&lt;/_date&gt;&lt;_date_display&gt;2010 May&lt;/_date_display&gt;&lt;_db_updated&gt;PubMed&lt;/_db_updated&gt;&lt;_doi&gt;10.1093/brain/awq069&lt;/_doi&gt;&lt;_impact_factor&gt;  13.501&lt;/_impact_factor&gt;&lt;_isbn&gt;1460-2156 (Electronic); 0006-8950 (Linking)&lt;/_isbn&gt;&lt;_issue&gt;Pt 5&lt;/_issue&gt;&lt;_journal&gt;Brain&lt;/_journal&gt;&lt;_keywords&gt;Alzheimer Disease/genetics/*metabolism/pathology/*psychology; Amyloid beta-Peptides/antagonists &amp;amp;amp; inhibitors/genetics/*metabolism; Animals; Brain/metabolism; Cerebral Cortex/metabolism; Cognition/*drug effects; Cognition Disorders/etiology/*metabolism/*psychology; Dose-Response Relationship, Drug; Drug Administration Schedule; Fursultiamin/pharmacology; Glycogen Synthase Kinases/antagonists &amp;amp;amp; inhibitors/metabolism; Isoenzymes/antagonists &amp;amp;amp; inhibitors/metabolism; Maze Learning; Memory/drug effects; Mice; Mice, Transgenic; Phosphorylation/drug effects; Plaque, Amyloid/drug effects/pathology; Presenilin-1/genetics/*metabolism; Swimming; Thiamine/administration &amp;amp;amp; dosage/*analogs &amp;amp;amp; derivatives/metabolism; tau Proteins/metabolism&lt;/_keywords&gt;&lt;_language&gt;eng&lt;/_language&gt;&lt;_modified&gt;63991368&lt;/_modified&gt;&lt;_pages&gt;1342-51&lt;/_pages&gt;&lt;_tertiary_title&gt;Brain : a journal of neurology&lt;/_tertiary_title&gt;&lt;_type_work&gt;Journal Article; Research Support, Non-U.S. Gov&amp;apos;t&lt;/_type_work&gt;&lt;_url&gt;http://www.ncbi.nlm.nih.gov/entrez/query.fcgi?cmd=Retrieve&amp;amp;db=pubmed&amp;amp;dopt=Abstract&amp;amp;list_uids=20385653&amp;amp;query_hl=1&lt;/_url&gt;&lt;_volume&gt;133&lt;/_volume&gt;&lt;/Details&gt;&lt;Extra&gt;&lt;DBUID&gt;{F96A950B-833F-4880-A151-76DA2D6A2879}&lt;/DBUID&gt;&lt;/Extra&gt;&lt;/Item&gt;&lt;/References&gt;&lt;/Group&gt;&lt;/Citation&gt;_x000a_"/>
    <w:docVar w:name="NE.Ref{F22BB839-E177-42CA-AB02-817D178C2753}" w:val=" ADDIN NE.Ref.{F22BB839-E177-42CA-AB02-817D178C2753}&lt;Citation&gt;&lt;Group&gt;&lt;References&gt;&lt;Item&gt;&lt;ID&gt;1284&lt;/ID&gt;&lt;UID&gt;{35856579-1956-4192-B960-4B6E71E9EA18}&lt;/UID&gt;&lt;Title&gt;Diverse Brain Myeloid Expression Profiles Reveal Distinct Microglial Activation States and Aspects of Alzheimer&amp;apos;s Disease Not Evident in Mouse Models&lt;/Title&gt;&lt;Template&gt;Journal Article&lt;/Template&gt;&lt;Star&gt;0&lt;/Star&gt;&lt;Tag&gt;0&lt;/Tag&gt;&lt;Author&gt;Friedman, B A; Srinivasan, K; Ayalon, G; Meilandt, W J; Lin, H; Huntley, M A; Cao, Y; Lee, S H; Haddick, PCG; Ngu, H; Modrusan, Z; Larson, J L; Kaminker, J S; van der Brug, M P; Hansen, D V&lt;/Author&gt;&lt;Year&gt;2018&lt;/Year&gt;&lt;Details&gt;&lt;_accession_num&gt;29346778&lt;/_accession_num&gt;&lt;_author_adr&gt;Department of Bioinformatics and Computational Biology, Genentech, Inc., 1 DNA Way, South San Francisco, CA 94080, USA. Electronic address: friedman.brad@gene.com.; Department of Neuroscience, Genentech, Inc., 1 DNA Way, South San Francisco, CA 94080, USA.; Department of Neuroscience, Genentech, Inc., 1 DNA Way, South San Francisco, CA 94080, USA.; Department of Neuroscience, Genentech, Inc., 1 DNA Way, South San Francisco, CA 94080, USA.; Department of Neuroscience, Genentech, Inc., 1 DNA Way, South San Francisco, CA 94080, USA.; Department of Bioinformatics and Computational Biology, Genentech, Inc., 1 DNA Way, South San Francisco, CA 94080, USA.; Department of Bioinformatics and Computational Biology, Genentech, Inc., 1 DNA Way, South San Francisco, CA 94080, USA.; Department of Neuroscience, Genentech, Inc., 1 DNA Way, South San Francisco, CA 94080, USA.; Department of Biomarker Discovery OMNI, Genentech, Inc., 1 DNA Way, South San Francisco, CA 94080, USA.; Department of Pathology, Genentech, Inc., 1 DNA Way, South San Francisco, CA 94080, USA.; Department of Molecular Biology, Genentech, Inc., 1 DNA Way, South San Francisco, CA 94080, USA.; Department of Bioinformatics and Computational Biology, Genentech, Inc., 1 DNA Way, South San Francisco, CA 94080, USA.; Department of Bioinformatics and Computational Biology, Genentech, Inc., 1 DNA Way, South San Francisco, CA 94080, USA; Department of Neuroscience, Genentech, Inc., 1 DNA Way, South San Francisco, CA 94080, USA.; Department of Biomarker Discovery OMNI, Genentech, Inc., 1 DNA Way, South San Francisco, CA 94080, USA.; Department of Neuroscience, Genentech, Inc., 1 DNA Way, South San Francisco, CA 94080, USA. Electronic address: hansen.david@gene.com.&lt;/_author_adr&gt;&lt;_collection_scope&gt;SCIE&lt;/_collection_scope&gt;&lt;_created&gt;63071531&lt;/_created&gt;&lt;_date&gt;2018-01-16&lt;/_date&gt;&lt;_date_display&gt;2018 Jan 16&lt;/_date_display&gt;&lt;_db_updated&gt;PubMed&lt;/_db_updated&gt;&lt;_doi&gt;10.1016/j.celrep.2017.12.066&lt;/_doi&gt;&lt;_impact_factor&gt;   8.109&lt;/_impact_factor&gt;&lt;_isbn&gt;2211-1247 (Electronic)&lt;/_isbn&gt;&lt;_issue&gt;3&lt;/_issue&gt;&lt;_journal&gt;Cell Rep&lt;/_journal&gt;&lt;_keywords&gt;Alzheimer Disease/*genetics/metabolism; Animals; Brain/*metabolism; Disease Models, Animal; Humans; Mice; Microglia/*metabolism*Alzheimer&amp;apos;s disease; *FACS; *RNA-seq; *gene expression; *microglia; *microgliosis; *myeloid; *neurodegeneration; *neuroinflammation; *tauopathy&lt;/_keywords&gt;&lt;_language&gt;eng&lt;/_language&gt;&lt;_modified&gt;63529388&lt;/_modified&gt;&lt;_ori_publication&gt;Copyright (c) 2017 The Author(s). Published by Elsevier Inc. All rights reserved.&lt;/_ori_publication&gt;&lt;_pages&gt;832-847&lt;/_pages&gt;&lt;_tertiary_title&gt;Cell reports&lt;/_tertiary_title&gt;&lt;_type_work&gt;Journal Article; Research Support, N.I.H., Extramural; Research Support, Non-U.S. Gov&amp;apos;t&lt;/_type_work&gt;&lt;_url&gt;http://www.ncbi.nlm.nih.gov/entrez/query.fcgi?cmd=Retrieve&amp;amp;db=pubmed&amp;amp;dopt=Abstract&amp;amp;list_uids=29346778&amp;amp;query_hl=1&lt;/_url&gt;&lt;_volume&gt;22&lt;/_volume&gt;&lt;/Details&gt;&lt;Extra&gt;&lt;DBUID&gt;{F96A950B-833F-4880-A151-76DA2D6A2879}&lt;/DBUID&gt;&lt;/Extra&gt;&lt;/Item&gt;&lt;/References&gt;&lt;/Group&gt;&lt;/Citation&gt;_x000a_"/>
    <w:docVar w:name="NE.Ref{F51C4C33-EEB0-4D56-AF1D-52AE1165BACB}" w:val=" ADDIN NE.Ref.{F51C4C33-EEB0-4D56-AF1D-52AE1165BACB}&lt;Citation&gt;&lt;Group&gt;&lt;References&gt;&lt;Item&gt;&lt;ID&gt;1135&lt;/ID&gt;&lt;UID&gt;{B3FD8889-C2F0-47E3-B071-C4F3D0835176}&lt;/UID&gt;&lt;Title&gt;The mitochondrial UPR: mechanisms, physiological functions and implications in ageing&lt;/Title&gt;&lt;Template&gt;Journal Article&lt;/Template&gt;&lt;Star&gt;0&lt;/Star&gt;&lt;Tag&gt;0&lt;/Tag&gt;&lt;Author&gt;Shpilka, T; Haynes, C M&lt;/Author&gt;&lt;Year&gt;2018&lt;/Year&gt;&lt;Details&gt;&lt;_accession_num&gt;29165426&lt;/_accession_num&gt;&lt;_author_adr&gt;Department of Molecular, Cell and Cancer Biology, University of Massachusetts Medical School, Worcester, Massachusetts 01655, USA.; Department of Molecular, Cell and Cancer Biology, University of Massachusetts Medical School, Worcester, Massachusetts 01655, USA.&lt;/_author_adr&gt;&lt;_created&gt;62284046&lt;/_created&gt;&lt;_date&gt;2018-02-01&lt;/_date&gt;&lt;_date_display&gt;2018 Feb&lt;/_date_display&gt;&lt;_db_updated&gt;PubMed&lt;/_db_updated&gt;&lt;_doi&gt;10.1038/nrm.2017.110&lt;/_doi&gt;&lt;_impact_factor&gt;  43.351&lt;/_impact_factor&gt;&lt;_isbn&gt;1471-0080 (Electronic); 1471-0072 (Linking)&lt;/_isbn&gt;&lt;_issue&gt;2&lt;/_issue&gt;&lt;_journal&gt;Nat Rev Mol Cell Biol&lt;/_journal&gt;&lt;_language&gt;eng&lt;/_language&gt;&lt;_modified&gt;63161113&lt;/_modified&gt;&lt;_pages&gt;109-120&lt;/_pages&gt;&lt;_tertiary_title&gt;Nature reviews. Molecular cell biology&lt;/_tertiary_title&gt;&lt;_type_work&gt;Journal Article; Review&lt;/_type_work&gt;&lt;_url&gt;http://www.ncbi.nlm.nih.gov/entrez/query.fcgi?cmd=Retrieve&amp;amp;db=pubmed&amp;amp;dopt=Abstract&amp;amp;list_uids=29165426&amp;amp;query_hl=1&lt;/_url&gt;&lt;_volume&gt;19&lt;/_volume&gt;&lt;/Details&gt;&lt;Extra&gt;&lt;DBUID&gt;{F96A950B-833F-4880-A151-76DA2D6A2879}&lt;/DBUID&gt;&lt;/Extra&gt;&lt;/Item&gt;&lt;/References&gt;&lt;/Group&gt;&lt;Group&gt;&lt;References&gt;&lt;Item&gt;&lt;ID&gt;1085&lt;/ID&gt;&lt;UID&gt;{2B708693-2251-4FFF-A424-12164D27B4F3}&lt;/UID&gt;&lt;Title&gt;Disturbed mitochondrial dynamics and neurodegenerative disorders&lt;/Title&gt;&lt;Template&gt;Journal Article&lt;/Template&gt;&lt;Star&gt;0&lt;/Star&gt;&lt;Tag&gt;0&lt;/Tag&gt;&lt;Author&gt;Burte, F; Carelli, V; Chinnery, P F; Yu-Wai-Man, P&lt;/Author&gt;&lt;Year&gt;2015&lt;/Year&gt;&lt;Details&gt;&lt;_accessed&gt;62017227&lt;/_accessed&gt;&lt;_accession_num&gt;25486875&lt;/_accession_num&gt;&lt;_author_adr&gt;Wellcome Trust Centre for Mitochondrial Research, Institute of Genetic Medicine,  Newcastle University, International Centre for Life, Central Parkway, Newcastle upon Tyne NE1 3BZ, UK.; IRCCS Institute of Neurological Sciences of Bologna, Bellaria Hospital, Via Altura 3, 40139 Bologna, Italy.; Wellcome Trust Centre for Mitochondrial Research, Institute of Genetic Medicine,  Newcastle University, International Centre for Life, Central Parkway, Newcastle upon Tyne NE1 3BZ, UK.; Wellcome Trust Centre for Mitochondrial Research, Institute of Genetic Medicine,  Newcastle University, International Centre for Life, Central Parkway, Newcastle upon Tyne NE1 3BZ, UK.&lt;/_author_adr&gt;&lt;_collection_scope&gt;SCI;SCIE;&lt;/_collection_scope&gt;&lt;_created&gt;62017227&lt;/_created&gt;&lt;_date&gt;60484320&lt;/_date&gt;&lt;_date_display&gt;2015 Jan&lt;/_date_display&gt;&lt;_db_updated&gt;PubMed&lt;/_db_updated&gt;&lt;_doi&gt;10.1038/nrneurol.2014.228&lt;/_doi&gt;&lt;_impact_factor&gt;  21.155&lt;/_impact_factor&gt;&lt;_isbn&gt;1759-4766 (Electronic); 1759-4758 (Linking)&lt;/_isbn&gt;&lt;_issue&gt;1&lt;/_issue&gt;&lt;_journal&gt;Nat Rev Neurol&lt;/_journal&gt;&lt;_keywords&gt;Humans; Mitochondria/*metabolism; Mitochondrial Dynamics/*genetics; Neurodegenerative Diseases/*genetics/metabolism&lt;/_keywords&gt;&lt;_language&gt;eng&lt;/_language&gt;&lt;_modified&gt;62875842&lt;/_modified&gt;&lt;_pages&gt;11-24&lt;/_pages&gt;&lt;_tertiary_title&gt;Nature reviews. Neurology&lt;/_tertiary_title&gt;&lt;_type_work&gt;Journal Article; Research Support, Non-U.S. Gov&amp;apos;t; Review&lt;/_type_work&gt;&lt;_url&gt;http://www.ncbi.nlm.nih.gov/entrez/query.fcgi?cmd=Retrieve&amp;amp;db=pubmed&amp;amp;dopt=Abstract&amp;amp;list_uids=25486875&amp;amp;query_hl=1&lt;/_url&gt;&lt;_volume&gt;11&lt;/_volume&gt;&lt;/Details&gt;&lt;Extra&gt;&lt;DBUID&gt;{F96A950B-833F-4880-A151-76DA2D6A2879}&lt;/DBUID&gt;&lt;/Extra&gt;&lt;/Item&gt;&lt;/References&gt;&lt;/Group&gt;&lt;Group&gt;&lt;References&gt;&lt;Item&gt;&lt;ID&gt;1378&lt;/ID&gt;&lt;UID&gt;{F3F5CF20-46CF-40AC-99C9-F29BCAA218BC}&lt;/UID&gt;&lt;Title&gt;Oxidative stress, dysfunctional glucose metabolism and Alzheimer disease&lt;/Title&gt;&lt;Template&gt;Journal Article&lt;/Template&gt;&lt;Star&gt;0&lt;/Star&gt;&lt;Tag&gt;0&lt;/Tag&gt;&lt;Author&gt;Butterfield, D Allan; Halliwell, Barry&lt;/Author&gt;&lt;Year&gt;2019&lt;/Year&gt;&lt;Details&gt;&lt;_accessed&gt;63325379&lt;/_accessed&gt;&lt;_created&gt;63325341&lt;/_created&gt;&lt;_date&gt;62588160&lt;/_date&gt;&lt;_date_display&gt;2019&lt;/_date_display&gt;&lt;_db_updated&gt;PKU Search&lt;/_db_updated&gt;&lt;_doi&gt;10.1038/s41583-019-0132-6&lt;/_doi&gt;&lt;_impact_factor&gt;  33.162&lt;/_impact_factor&gt;&lt;_isbn&gt;1471-003X&lt;/_isbn&gt;&lt;_issue&gt;3&lt;/_issue&gt;&lt;_journal&gt;Nature reviews. Neuroscience&lt;/_journal&gt;&lt;_keywords&gt;Brain - metabolism; Glucose Intolerance - metabolism; Glycolysis - physiology; Animals; Humans; Oxidative Stress - physiology; Alzheimer Disease - metabolism; Brain - pathology; Glucose Intolerance - pathology; Disease Progression; Alzheimer Disease - pathology; Oxidative stress; Glucose metabolism; Care and treatment; Development and progression; Genetic aspects; Health aspects; Alzheimer&amp;apos;s disease; Tricarboxylic acid cycle; Neurodegenerative diseases; Oxidative metabolism; Cognitive ability; Glucose; Metabolism; Dementia disorders; Glycolysis; Oxidation; Age&lt;/_keywords&gt;&lt;_modified&gt;63325341&lt;/_modified&gt;&lt;_number&gt;1&lt;/_number&gt;&lt;_ori_publication&gt;Nature Publishing Group&lt;/_ori_publication&gt;&lt;_pages&gt;148-160&lt;/_pages&gt;&lt;_place_published&gt;England&lt;/_place_published&gt;&lt;_url&gt;http://pku.summon.serialssolutions.com/2.0.0/link/0/eLvHCXMwtV1LT9wwEB5RkKpeoPTFUop8q1Q1JbHj2DlU1QqxQlXpS1RCvViOH-oKdll2Fwn66zuTONBy4NZLbpGVfDPffOPxeAAEf5dndzhBNYUtChcbyrWr2mmS_oWPFgO6Dw1tf_w80p--8tGB_LgC3_rWmAR3z5ItdftzR7vmexTcUe5WQn2YXWQ0R4rqrf1QDZuGLfj3hSiox3oNObp1XXVyk5KRuO_6jxQm1bk46eueQu8tMLRpOmtE54kEz6p_Itdd_v5blfIUnUYb_-FDHsN6kqps2NnWJqyE6RN4eJSK8U_h8MvV2Lf3hrOu4-Qt89cLCpTd_iJLx-HZJCzR1M7GiwmzU8-GZ79_hfEkzFmqDj2DH6OD4_3DLA1myBy6v8pcHYUsfKmdrWsrmyK30qIutDpqhRmnzEONqYjPpZc86CZqUkEyah5EmWsrnsPq9HwatoA513gRdchdFVAbOV3yGEtMeiyvoqr5AN70P93Muvs3TFs3F9p0CBlEyBBCphrAa4LFkG8u59bZ1GKAS9EtV2YoFfIVxm05gJ0eCpOcdmFucRjAiw7NmzWJClVZ8e37X3wJj3hrMWQ4O7C6nF-GV_Bgdnq52xoePr9_Pv4DMEjopg&lt;/_url&gt;&lt;_volume&gt;20&lt;/_volume&gt;&lt;/Details&gt;&lt;Extra&gt;&lt;DBUID&gt;{F96A950B-833F-4880-A151-76DA2D6A2879}&lt;/DBUID&gt;&lt;/Extra&gt;&lt;/Item&gt;&lt;/References&gt;&lt;/Group&gt;&lt;/Citation&gt;_x000a_"/>
    <w:docVar w:name="NE.Ref{F5FAECC4-3F1A-4C16-866F-75383E8B0FF4}" w:val=" ADDIN NE.Ref.{F5FAECC4-3F1A-4C16-866F-75383E8B0FF4}&lt;Citation&gt;&lt;Group&gt;&lt;References&gt;&lt;Item&gt;&lt;ID&gt;1045&lt;/ID&gt;&lt;UID&gt;{9441E7B2-75B1-4E4D-AB3B-36EB5B6E5FC3}&lt;/UID&gt;&lt;Title&gt;Three dimensions of the amyloid hypothesis: time, space and &amp;apos;wingmen&amp;apos;&lt;/Title&gt;&lt;Template&gt;Journal Article&lt;/Template&gt;&lt;Star&gt;0&lt;/Star&gt;&lt;Tag&gt;0&lt;/Tag&gt;&lt;Author&gt;Musiek, E S; Holtzman, D M&lt;/Author&gt;&lt;Year&gt;2015&lt;/Year&gt;&lt;Details&gt;&lt;_accession_num&gt;26007213&lt;/_accession_num&gt;&lt;_author_adr&gt;Department of Neurology, Knight Alzheimer&amp;apos;s Disease Research Center, and Hope Center for Neurological Disorders, Washington University School of Medicine in St. Louis, St. Louis, Missouri, USA.; Department of Neurology, Knight Alzheimer&amp;apos;s Disease Research Center, and Hope Center for Neurological Disorders, Washington University School of Medicine in St. Louis, St. Louis, Missouri, USA.&lt;/_author_adr&gt;&lt;_collection_scope&gt;SCI;SCIE;&lt;/_collection_scope&gt;&lt;_created&gt;61998710&lt;/_created&gt;&lt;_date&gt;2015-06-01&lt;/_date&gt;&lt;_date_display&gt;2015 Jun&lt;/_date_display&gt;&lt;_db_updated&gt;PubMed&lt;/_db_updated&gt;&lt;_doi&gt;10.1038/nn.4018&lt;/_doi&gt;&lt;_impact_factor&gt;  21.126&lt;/_impact_factor&gt;&lt;_isbn&gt;1546-1726 (Electronic); 1097-6256 (Linking)&lt;/_isbn&gt;&lt;_issue&gt;6&lt;/_issue&gt;&lt;_journal&gt;Nat Neurosci&lt;/_journal&gt;&lt;_keywords&gt;Alzheimer Disease/*genetics/*pathology; Amyloid beta-Peptides/genetics/*physiology; Humans; tau Proteins/genetics/physiology&lt;/_keywords&gt;&lt;_language&gt;eng&lt;/_language&gt;&lt;_modified&gt;62875587&lt;/_modified&gt;&lt;_pages&gt;800-6&lt;/_pages&gt;&lt;_tertiary_title&gt;Nature neuroscience&lt;/_tertiary_title&gt;&lt;_type_work&gt;Journal Article; Research Support, N.I.H., Extramural; Research Support, Non-U.S. Gov&amp;apos;t; Review&lt;/_type_work&gt;&lt;_url&gt;http://www.ncbi.nlm.nih.gov/entrez/query.fcgi?cmd=Retrieve&amp;amp;db=pubmed&amp;amp;dopt=Abstract&amp;amp;list_uids=26007213&amp;amp;query_hl=1&lt;/_url&gt;&lt;_volume&gt;18&lt;/_volume&gt;&lt;/Details&gt;&lt;Extra&gt;&lt;DBUID&gt;{F96A950B-833F-4880-A151-76DA2D6A2879}&lt;/DBUID&gt;&lt;/Extra&gt;&lt;/Item&gt;&lt;/References&gt;&lt;/Group&gt;&lt;Group&gt;&lt;References&gt;&lt;Item&gt;&lt;ID&gt;1311&lt;/ID&gt;&lt;UID&gt;{1CB6596D-1C3A-4353-8777-D95E48AAE48E}&lt;/UID&gt;&lt;Title&gt;Effects of amyloid pathology and neurodegeneration on cognitive change in cognitively normal adults&lt;/Title&gt;&lt;Template&gt;Journal Article&lt;/Template&gt;&lt;Star&gt;0&lt;/Star&gt;&lt;Tag&gt;0&lt;/Tag&gt;&lt;Author&gt;Bilgel, Murat; An, Yang; Helphrey, Jessica; Elkins, Wendy; Gomez, Gabriela; Wong, Dean F; Davatzikos, Christos; Ferrucci, Luigi; Resnick, Susan M&lt;/Author&gt;&lt;Year&gt;2018&lt;/Year&gt;&lt;Details&gt;&lt;_accessed&gt;63159353&lt;/_accessed&gt;&lt;_collection_scope&gt;SCI;SCIE&lt;/_collection_scope&gt;&lt;_created&gt;63159320&lt;/_created&gt;&lt;_date&gt;62367840&lt;/_date&gt;&lt;_db_updated&gt;CrossRef&lt;/_db_updated&gt;&lt;_doi&gt;10.1093/brain/awy150&lt;/_doi&gt;&lt;_impact_factor&gt;  11.337&lt;/_impact_factor&gt;&lt;_isbn&gt;0006-8950&lt;/_isbn&gt;&lt;_issue&gt;8&lt;/_issue&gt;&lt;_journal&gt;Brain&lt;/_journal&gt;&lt;_modified&gt;63467472&lt;/_modified&gt;&lt;_pages&gt;2475-2485&lt;/_pages&gt;&lt;_url&gt;https://academic.oup.com/brain/article/141/8/2475/5036359_x000d__x000a_http://academic.oup.com/brain/article-pdf/141/8/2475/25219670/awy150.pdf&lt;/_url&gt;&lt;_volume&gt;141&lt;/_volume&gt;&lt;/Details&gt;&lt;Extra&gt;&lt;DBUID&gt;{F96A950B-833F-4880-A151-76DA2D6A2879}&lt;/DBUID&gt;&lt;/Extra&gt;&lt;/Item&gt;&lt;/References&gt;&lt;/Group&gt;&lt;Group&gt;&lt;References&gt;&lt;Item&gt;&lt;ID&gt;1293&lt;/ID&gt;&lt;UID&gt;{915003D1-5798-4D26-B4A7-46BBE0A28B72}&lt;/UID&gt;&lt;Title&gt;Prospective longitudinal atrophy in Alzheimer&amp;apos;s disease correlates with the intensity and topography of baseline tau-PET&lt;/Title&gt;&lt;Template&gt;Journal Article&lt;/Template&gt;&lt;Star&gt;0&lt;/Star&gt;&lt;Tag&gt;0&lt;/Tag&gt;&lt;Author&gt;La Joie, R; Visani, A V; Baker, S L; Brown, J A; Bourakova, V; Cha, J; Chaudhary, K; Edwards, L; Iaccarino, L; Janabi, M; Lesman-Segev, O H; Miller, Z A; Perry, D C; O&amp;apos;Neil, J P; Pham, J; Rojas, J C; Rosen, H J; Seeley, W W; Tsai, R M; Miller, B L; Jagust, W J; Rabinovici, G D&lt;/Author&gt;&lt;Year&gt;2020&lt;/Year&gt;&lt;Details&gt;&lt;_accession_num&gt;31894103&lt;/_accession_num&gt;&lt;_author_adr&gt;Memory and Aging Center, Department of Neurology, Weill Institute for Neurosciences, University of California, San Francisco, San Francisco, CA, USA. renaud.lajoie@ucsf.edu.; Memory and Aging Center, Department of Neurology, Weill Institute for Neurosciences, University of California, San Francisco, San Francisco, CA, USA.; Molecular Biophysics and Integrated Bioimaging Division, Lawrence Berkeley National Laboratory, Berkeley, CA, USA.; Memory and Aging Center, Department of Neurology, Weill Institute for Neurosciences, University of California, San Francisco, San Francisco, CA, USA.; Memory and Aging Center, Department of Neurology, Weill Institute for Neurosciences, University of California, San Francisco, San Francisco, CA, USA.; Memory and Aging Center, Department of Neurology, Weill Institute for Neurosciences, University of California, San Francisco, San Francisco, CA, USA.; Memory and Aging Center, Department of Neurology, Weill Institute for Neurosciences, University of California, San Francisco, San Francisco, CA, USA.; Memory and Aging Center, Department of Neurology, Weill Institute for Neurosciences, University of California, San Francisco, San Francisco, CA, USA.; Memory and Aging Center, Department of Neurology, Weill Institute for Neurosciences, University of California, San Francisco, San Francisco, CA, USA.; Molecular Biophysics and Integrated Bioimaging Division, Lawrence Berkeley National Laboratory, Berkeley, CA, USA.; Memory and Aging Center, Department of Neurology, Weill Institute for Neurosciences, University of California, San Francisco, San Francisco, CA, USA.; Memory and Aging Center, Department of Neurology, Weill Institute for Neurosciences, University of California, San Francisco, San Francisco, CA, USA.; Memory and Aging Center, Department of Neurology, Weill Institute for Neurosciences, University of California, San Francisco, San Francisco, CA, USA.; Molecular Biophysics and Integrated Bioimaging Division, Lawrence Berkeley National Laboratory, Berkeley, CA, USA.; Memory and Aging Center, Department of Neurology, Weill Institute for Neurosciences, University of California, San Francisco, San Francisco, CA, USA.; Memory and Aging Center, Department of Neurology, Weill Institute for Neurosciences, University of California, San Francisco, San Francisco, CA, USA.; Memory and Aging Center, Department of Neurology, Weill Institute for Neurosciences, University of California, San Francisco, San Francisco, CA, USA.; Memory and Aging Center, Department of Neurology, Weill Institute for Neurosciences, University of California, San Francisco, San Francisco, CA, USA.; Memory and Aging Center, Department of Neurology, Weill Institute for Neurosciences, University of California, San Francisco, San Francisco, CA, USA.; Memory and Aging Center, Department of Neurology, Weill Institute for Neurosciences, University of California, San Francisco, San Francisco, CA, USA.; Molecular Biophysics and Integrated Bioimaging Division, Lawrence Berkeley National Laboratory, Berkeley, CA, USA.; Helen Wills Neuroscience Institute, University of California, Berkeley, Berkeley, CA, USA.; Memory and Aging Center, Department of Neurology, Weill Institute for Neurosciences, University of California, San Francisco, San Francisco, CA, USA.; Molecular Biophysics and Integrated Bioimaging Division, Lawrence Berkeley National Laboratory, Berkeley, CA, USA.; Helen Wills Neuroscience Institute, University of California, Berkeley, Berkeley, CA, USA.; Department of Radiology and Biomedical Imaging, University of California, San Francisco, San Francisco, CA, USA.&lt;/_author_adr&gt;&lt;_collection_scope&gt;SCIE&lt;/_collection_scope&gt;&lt;_created&gt;63144877&lt;/_created&gt;&lt;_date&gt;2020-01-01&lt;/_date&gt;&lt;_date_display&gt;2020 Jan 1&lt;/_date_display&gt;&lt;_db_updated&gt;PubMed&lt;/_db_updated&gt;&lt;_doi&gt;10.1126/scitranslmed.aau5732&lt;/_doi&gt;&lt;_impact_factor&gt;  16.304&lt;/_impact_factor&gt;&lt;_isbn&gt;1946-6242 (Electronic); 1946-6234 (Linking)&lt;/_isbn&gt;&lt;_issue&gt;524&lt;/_issue&gt;&lt;_journal&gt;Sci Transl Med&lt;/_journal&gt;&lt;_language&gt;eng&lt;/_language&gt;&lt;_modified&gt;63403872&lt;/_modified&gt;&lt;_ori_publication&gt;Copyright (c) 2020 The Authors, some rights reserved; exclusive licensee American_x000d__x000a_      Association for the Advancement of Science. No claim to original U.S. Government _x000d__x000a_      Works.&lt;/_ori_publication&gt;&lt;_tertiary_title&gt;Science translational medicine&lt;/_tertiary_title&gt;&lt;_type_work&gt;Journal Article&lt;/_type_work&gt;&lt;_url&gt;http://www.ncbi.nlm.nih.gov/entrez/query.fcgi?cmd=Retrieve&amp;amp;db=pubmed&amp;amp;dopt=Abstract&amp;amp;list_uids=31894103&amp;amp;query_hl=1&lt;/_url&gt;&lt;_volume&gt;12&lt;/_volume&gt;&lt;/Details&gt;&lt;Extra&gt;&lt;DBUID&gt;{F96A950B-833F-4880-A151-76DA2D6A2879}&lt;/DBUID&gt;&lt;/Extra&gt;&lt;/Item&gt;&lt;/References&gt;&lt;/Group&gt;&lt;/Citation&gt;_x000a_"/>
    <w:docVar w:name="NE.Ref{FA258A55-F596-4924-BE91-0C69E8A76176}" w:val=" ADDIN NE.Ref.{FA258A55-F596-4924-BE91-0C69E8A76176}&lt;Citation&gt;&lt;Group&gt;&lt;References&gt;&lt;Item&gt;&lt;ID&gt;1317&lt;/ID&gt;&lt;UID&gt;{147FC58F-7A11-46EE-A9F4-AE7903F3D340}&lt;/UID&gt;&lt;Title&gt;Brain thiamine, its phosphate esters, and its metabolizing enzymes in Alzheimer&amp;apos;s disease&lt;/Title&gt;&lt;Template&gt;Journal Article&lt;/Template&gt;&lt;Star&gt;0&lt;/Star&gt;&lt;Tag&gt;0&lt;/Tag&gt;&lt;Author&gt;Mastrogiacoma, F; Bettendorff, L; Grisar, T; Kish, S J&lt;/Author&gt;&lt;Year&gt;1996&lt;/Year&gt;&lt;Details&gt;&lt;_accession_num&gt;8619543&lt;/_accession_num&gt;&lt;_author_adr&gt;Human Neurochemical Pathology Laboratory, Clarke Institute of Psychiatry, Toronto, Canada.&lt;/_author_adr&gt;&lt;_collection_scope&gt;SCI;SCIE&lt;/_collection_scope&gt;&lt;_created&gt;63166700&lt;/_created&gt;&lt;_date&gt;1996-05-01&lt;/_date&gt;&lt;_date_display&gt;1996 May&lt;/_date_display&gt;&lt;_db_updated&gt;PubMed&lt;/_db_updated&gt;&lt;_doi&gt;10.1002/ana.410390507&lt;/_doi&gt;&lt;_impact_factor&gt;   9.496&lt;/_impact_factor&gt;&lt;_isbn&gt;0364-5134 (Print); 0364-5134 (Linking)&lt;/_isbn&gt;&lt;_issue&gt;5&lt;/_issue&gt;&lt;_journal&gt;Ann Neurol&lt;/_journal&gt;&lt;_keywords&gt;Acid Anhydride Hydrolases/metabolism; Age Factors; Aged; Alzheimer Disease/drug therapy/*enzymology/pathology; Autopsy; *Brain Chemistry/physiology; Case-Control Studies; Cerebral Cortex/drug effects/*enzymology; Humans; Ketoglutarate Dehydrogenase Complex/metabolism; Thiamin Pyrophosphokinase/metabolism; Thiamin-Triphosphatase/metabolism; Thiamine/*metabolism; Thiamine Monophosphate/metabolism; Thiamine Pyrophosphate/metabolism; Thiamine Triphosphate/metabolism; Time Factors&lt;/_keywords&gt;&lt;_language&gt;eng&lt;/_language&gt;&lt;_modified&gt;63175187&lt;/_modified&gt;&lt;_pages&gt;585-91&lt;/_pages&gt;&lt;_tertiary_title&gt;Annals of neurology&lt;/_tertiary_title&gt;&lt;_type_work&gt;Journal Article; Research Support, Non-U.S. Gov&amp;apos;t; Research Support, U.S. Gov&amp;apos;t, P.H.S.&lt;/_type_work&gt;&lt;_url&gt;http://www.ncbi.nlm.nih.gov/entrez/query.fcgi?cmd=Retrieve&amp;amp;db=pubmed&amp;amp;dopt=Abstract&amp;amp;list_uids=8619543&amp;amp;query_hl=1&lt;/_url&gt;&lt;_volume&gt;39&lt;/_volume&gt;&lt;/Details&gt;&lt;Extra&gt;&lt;DBUID&gt;{F96A950B-833F-4880-A151-76DA2D6A2879}&lt;/DBUID&gt;&lt;/Extra&gt;&lt;/Item&gt;&lt;/References&gt;&lt;/Group&gt;&lt;/Citation&gt;_x000a_"/>
    <w:docVar w:name="NE.Ref{FB3A1E74-22B8-483E-A04B-6A62E291BAF8}" w:val=" ADDIN NE.Ref.{FB3A1E74-22B8-483E-A04B-6A62E291BAF8}&lt;Citation&gt;&lt;Group&gt;&lt;References&gt;&lt;Item&gt;&lt;ID&gt;1724&lt;/ID&gt;&lt;UID&gt;{D4F9E489-2A95-42E3-A292-BC7BCD05B245}&lt;/UID&gt;&lt;Title&gt;Variations in the progranulin gene affect global gene expression in  frontotemporal lobar degeneration&lt;/Title&gt;&lt;Template&gt;Journal Article&lt;/Template&gt;&lt;Star&gt;0&lt;/Star&gt;&lt;Tag&gt;0&lt;/Tag&gt;&lt;Author&gt;Chen-Plotkin, A S; Geser, F; Plotkin, J B; Clark, C M; Kwong, L K; Yuan, W; Grossman, M; Van Deerlin, V M; Trojanowski, J Q; Lee, V M&lt;/Author&gt;&lt;Year&gt;2008&lt;/Year&gt;&lt;Details&gt;&lt;_accession_num&gt;18223198&lt;/_accession_num&gt;&lt;_author_adr&gt;Center for Neurodegenerative Disease Research, Department of Pathology and  Laboratory Medicine, University of Pennsylvania School of Medicine, Philadelphia,  PA 19104, USA.&lt;/_author_adr&gt;&lt;_date_display&gt;2008 May 15&lt;/_date_display&gt;&lt;_date&gt;2008-05-15&lt;/_date&gt;&lt;_doi&gt;10.1093/hmg/ddn023&lt;/_doi&gt;&lt;_isbn&gt;1460-2083 (Electronic); 0964-6906 (Print); 0964-6906 (Linking)&lt;/_isbn&gt;&lt;_issue&gt;10&lt;/_issue&gt;&lt;_journal&gt;Hum Mol Genet&lt;/_journal&gt;&lt;_language&gt;eng&lt;/_language&gt;&lt;_pages&gt;1349-62&lt;/_pages&gt;&lt;_subject_headings&gt;Aged; Brain/physiopathology; Case-Control Studies; Cluster Analysis; Dementia/*genetics/physiopathology; Female; Gene Expression Profiling; *Gene Expression Regulation; *Genetic Variation; Humans; Intercellular Signaling Peptides and Proteins/*genetics/metabolism; Male; Middle Aged; Mutation; Neurodegenerative Diseases/genetics; Oligonucleotide Array Sequence Analysis; Progranulins; Reverse Transcriptase Polymerase Chain Reaction; Signal Transduction&lt;/_subject_headings&gt;&lt;_tertiary_title&gt;Human molecular genetics&lt;/_tertiary_title&gt;&lt;_type_work&gt;Journal Article; Research Support, N.I.H., Extramural; Research Support, Non-U.S. Gov&amp;apos;t&lt;/_type_work&gt;&lt;_url&gt;http://www.ncbi.nlm.nih.gov/entrez/query.fcgi?cmd=Retrieve&amp;amp;db=pubmed&amp;amp;dopt=Abstract&amp;amp;list_uids=18223198&amp;amp;query_hl=1&lt;/_url&gt;&lt;_volume&gt;17&lt;/_volume&gt;&lt;_created&gt;64890385&lt;/_created&gt;&lt;_modified&gt;64890385&lt;/_modified&gt;&lt;_db_updated&gt;PubMed&lt;/_db_updated&gt;&lt;_impact_factor&gt;   6.150&lt;/_impact_factor&gt;&lt;_collection_scope&gt;SCI;SCIE&lt;/_collection_scope&gt;&lt;/Details&gt;&lt;Extra&gt;&lt;DBUID&gt;{F96A950B-833F-4880-A151-76DA2D6A2879}&lt;/DBUID&gt;&lt;/Extra&gt;&lt;/Item&gt;&lt;/References&gt;&lt;/Group&gt;&lt;/Citation&gt;_x000a_"/>
    <w:docVar w:name="NE.Ref{FCF5231F-6091-4B16-8DA9-AB518A95A2ED}" w:val=" ADDIN NE.Ref.{FCF5231F-6091-4B16-8DA9-AB518A95A2ED}&lt;Citation&gt;&lt;Group&gt;&lt;References&gt;&lt;Item&gt;&lt;ID&gt;1270&lt;/ID&gt;&lt;UID&gt;{9F5A91DC-A78B-4528-95F3-A21308DAE4B8}&lt;/UID&gt;&lt;Title&gt;Randomized Trial of Verubecestat for Mild-to-Moderate Alzheimer&amp;apos;s Disease&lt;/Title&gt;&lt;Template&gt;Journal Article&lt;/Template&gt;&lt;Star&gt;0&lt;/Star&gt;&lt;Tag&gt;0&lt;/Tag&gt;&lt;Author&gt;Egan, M F; Kost, J; Tariot, P N; Aisen, P S; Cummings, J L; Vellas, B; Sur, C; Mukai, Y; Voss, T; Furtek, C; Mahoney, E; Harper, Mozley L; Vandenberghe, R; Mo, Y; Michelson, D&lt;/Author&gt;&lt;Year&gt;2018&lt;/Year&gt;&lt;Details&gt;&lt;_accession_num&gt;29719179&lt;/_accession_num&gt;&lt;_author_adr&gt;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 From Merck Research Laboratories, Merck, Kenilworth, NJ (M.F.E., J.K., C.S., Y. Mukai, T.V., C.F., E.M., L.H.M., Y. Mo, D.M.); Banner Alzheimer&amp;apos;s Institute, Phoenix, AZ (P.N.T.); University of Southern California, San Diego (P.S.A.); Cleveland Clinic Lou Ruvo Center for Brain Health, Las Vegas (J.L.C.); Gerontopole, INSERM Unite 1027, Alzheimer&amp;apos;s Disease Research and Clinical Center, Toulouse University Hospital, Toulouse, France (B.V.); and Leuven Institute of Neuroscience and Disease, Alzheimer Research Center, and the Laboratory for Cognitive Neurology, Department of Neurosciences, Katholieke Universiteit Leuven, and Neurology, University Hospitals - both in Leuven, Belgium (R.V.).&lt;/_author_adr&gt;&lt;_created&gt;63062544&lt;/_created&gt;&lt;_date&gt;2018-05-03&lt;/_date&gt;&lt;_date_display&gt;2018 May 3&lt;/_date_display&gt;&lt;_db_updated&gt;PubMed&lt;/_db_updated&gt;&lt;_doi&gt;10.1056/NEJMoa1706441&lt;/_doi&gt;&lt;_impact_factor&gt;  70.670&lt;/_impact_factor&gt;&lt;_isbn&gt;1533-4406 (Electronic); 0028-4793 (Linking)&lt;/_isbn&gt;&lt;_issue&gt;18&lt;/_issue&gt;&lt;_journal&gt;N Engl J Med&lt;/_journal&gt;&lt;_keywords&gt;Activities of Daily Living; Aged; Aged, 80 and over; Alzheimer Disease/*drug therapy/psychology; Amyloid Precursor Protein Secretases/*antagonists &amp;amp;amp; inhibitors; Amyloid beta-Peptides/analysis/cerebrospinal fluid; Aspartic Acid Endopeptidases/*antagonists &amp;amp;amp; inhibitors; Biomarkers/cerebrospinal fluid; Brain Chemistry/drug effects; Cognition/drug effects; Cyclic S-Oxides/adverse effects/*therapeutic use; Dose-Response Relationship, Drug; Double-Blind Method; Female; Humans; Male; Middle Aged; Neuropsychological Tests; Thiadiazines/adverse effects/*therapeutic use; Treatment Failure&lt;/_keywords&gt;&lt;_language&gt;eng&lt;/_language&gt;&lt;_modified&gt;63071499&lt;/_modified&gt;&lt;_pages&gt;1691-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9719179&amp;amp;query_hl=1&lt;/_url&gt;&lt;_volume&gt;378&lt;/_volume&gt;&lt;/Details&gt;&lt;Extra&gt;&lt;DBUID&gt;{F96A950B-833F-4880-A151-76DA2D6A2879}&lt;/DBUID&gt;&lt;/Extra&gt;&lt;/Item&gt;&lt;/References&gt;&lt;/Group&gt;&lt;Group&gt;&lt;References&gt;&lt;Item&gt;&lt;ID&gt;1271&lt;/ID&gt;&lt;UID&gt;{031CF34B-7CFC-487C-A263-E29D3C6C9D09}&lt;/UID&gt;&lt;Title&gt;A phase 3 trial of semagacestat for treatment of Alzheimer&amp;apos;s disease&lt;/Title&gt;&lt;Template&gt;Journal Article&lt;/Template&gt;&lt;Star&gt;0&lt;/Star&gt;&lt;Tag&gt;0&lt;/Tag&gt;&lt;Author&gt;Doody, R S; Raman, R; Farlow, M; Iwatsubo, T; Vellas, B; Joffe, S; Kieburtz, K; He, F; Sun, X; Thomas, R G; Aisen, P S; Siemers, E; Sethuraman, G; Mohs, R&lt;/Author&gt;&lt;Year&gt;2013&lt;/Year&gt;&lt;Details&gt;&lt;_accession_num&gt;23883379&lt;/_accession_num&gt;&lt;_author_adr&gt;Alzheimer&amp;apos;s Disease and Memory Disorders Center, Department of Neurology, Baylor  College of Medicine, Houston, TX 77030, USA. rdoody@bcm.edu&lt;/_author_adr&gt;&lt;_created&gt;63062545&lt;/_created&gt;&lt;_date&gt;2013-07-25&lt;/_date&gt;&lt;_date_display&gt;2013 Jul 25&lt;/_date_display&gt;&lt;_db_updated&gt;PubMed&lt;/_db_updated&gt;&lt;_doi&gt;10.1056/NEJMoa1210951&lt;/_doi&gt;&lt;_impact_factor&gt;  70.670&lt;/_impact_factor&gt;&lt;_isbn&gt;1533-4406 (Electronic); 0028-4793 (Linking)&lt;/_isbn&gt;&lt;_issue&gt;4&lt;/_issue&gt;&lt;_journal&gt;N Engl J Med&lt;/_journal&gt;&lt;_keywords&gt;Activities of Daily Living; Aged; Alanine/adverse effects/*analogs &amp;amp;amp; derivatives/therapeutic use; Alzheimer Disease/*drug therapy; Amyloid Precursor Protein Secretases/*antagonists &amp;amp;amp; inhibitors; Amyloid beta-Peptides/blood; Azepines/adverse effects/*therapeutic use; Biomarkers/blood; Cognition/drug effects; Double-Blind Method; Female; Humans; Male; Middle Aged; Skin Neoplasms/chemically induced; Treatment Failure; Weight Loss/drug effects&lt;/_keywords&gt;&lt;_language&gt;eng&lt;/_language&gt;&lt;_modified&gt;63071244&lt;/_modified&gt;&lt;_pages&gt;341-50&lt;/_pages&gt;&lt;_tertiary_title&gt;The New England journal of medicine&lt;/_tertiary_title&gt;&lt;_type_work&gt;Clinical Trial, Phase III; Journal Article; Multicenter Study; Randomized Controlled Trial; Research Support, N.I.H., Extramural; Research Support, Non-U.S. Gov&amp;apos;t&lt;/_type_work&gt;&lt;_url&gt;http://www.ncbi.nlm.nih.gov/entrez/query.fcgi?cmd=Retrieve&amp;amp;db=pubmed&amp;amp;dopt=Abstract&amp;amp;list_uids=23883379&amp;amp;query_hl=1&lt;/_url&gt;&lt;_volume&gt;369&lt;/_volume&gt;&lt;/Details&gt;&lt;Extra&gt;&lt;DBUID&gt;{F96A950B-833F-4880-A151-76DA2D6A2879}&lt;/DBUID&gt;&lt;/Extra&gt;&lt;/Item&gt;&lt;/References&gt;&lt;/Group&gt;&lt;/Citation&gt;_x000a_"/>
    <w:docVar w:name="NE.Ref{FD23FEF6-A81B-45DF-AED3-89070A646341}" w:val=" ADDIN NE.Ref.{FD23FEF6-A81B-45DF-AED3-89070A646341}&lt;Citation&gt;&lt;Group&gt;&lt;References&gt;&lt;Item&gt;&lt;ID&gt;1279&lt;/ID&gt;&lt;UID&gt;{C91E18D0-7C30-4C8D-AC51-A443206F9B1F}&lt;/UID&gt;&lt;Title&gt;Diverse Brain Myeloid Expression Profiles Reveal Distinct Microglial Activation States and Aspects of Alzheimer&amp;apos;s Disease Not Evident in Mouse Models&lt;/Title&gt;&lt;Template&gt;Journal Article&lt;/Template&gt;&lt;Star&gt;0&lt;/Star&gt;&lt;Tag&gt;0&lt;/Tag&gt;&lt;Author&gt;Friedman, B A; Srinivasan, K; Ayalon, G; Meilandt, W J; Lin, H; Huntley, M A; Cao, Y; Lee, S H; Haddick, PCG; Ngu, H; Modrusan, Z; Larson, J L; Kaminker, J S; van der Brug, M P; Hansen, D V&lt;/Author&gt;&lt;Year&gt;2018&lt;/Year&gt;&lt;Details&gt;&lt;_accession_num&gt;29346778&lt;/_accession_num&gt;&lt;_author_adr&gt;Department of Bioinformatics and Computational Biology, Genentech, Inc., 1 DNA Way, South San Francisco, CA 94080, USA. Electronic address: friedman.brad@gene.com.; Department of Neuroscience, Genentech, Inc., 1 DNA Way, South San Francisco, CA 94080, USA.; Department of Neuroscience, Genentech, Inc., 1 DNA Way, South San Francisco, CA 94080, USA.; Department of Neuroscience, Genentech, Inc., 1 DNA Way, South San Francisco, CA 94080, USA.; Department of Neuroscience, Genentech, Inc., 1 DNA Way, South San Francisco, CA 94080, USA.; Department of Bioinformatics and Computational Biology, Genentech, Inc., 1 DNA Way, South San Francisco, CA 94080, USA.; Department of Bioinformatics and Computational Biology, Genentech, Inc., 1 DNA Way, South San Francisco, CA 94080, USA.; Department of Neuroscience, Genentech, Inc., 1 DNA Way, South San Francisco, CA 94080, USA.; Department of Biomarker Discovery OMNI, Genentech, Inc., 1 DNA Way, South San Francisco, CA 94080, USA.; Department of Pathology, Genentech, Inc., 1 DNA Way, South San Francisco, CA 94080, USA.; Department of Molecular Biology, Genentech, Inc., 1 DNA Way, South San Francisco, CA 94080, USA.; Department of Bioinformatics and Computational Biology, Genentech, Inc., 1 DNA Way, South San Francisco, CA 94080, USA.; Department of Bioinformatics and Computational Biology, Genentech, Inc., 1 DNA Way, South San Francisco, CA 94080, USA; Department of Neuroscience, Genentech, Inc., 1 DNA Way, South San Francisco, CA 94080, USA.; Department of Biomarker Discovery OMNI, Genentech, Inc., 1 DNA Way, South San Francisco, CA 94080, USA.; Department of Neuroscience, Genentech, Inc., 1 DNA Way, South San Francisco, CA 94080, USA. Electronic address: hansen.david@gene.com.&lt;/_author_adr&gt;&lt;_collection_scope&gt;SCIE&lt;/_collection_scope&gt;&lt;_created&gt;63062554&lt;/_created&gt;&lt;_date&gt;2018-01-16&lt;/_date&gt;&lt;_date_display&gt;2018 Jan 16&lt;/_date_display&gt;&lt;_db_updated&gt;PubMed&lt;/_db_updated&gt;&lt;_doi&gt;10.1016/j.celrep.2017.12.066&lt;/_doi&gt;&lt;_impact_factor&gt;   9.423&lt;/_impact_factor&gt;&lt;_isbn&gt;2211-1247 (Electronic)&lt;/_isbn&gt;&lt;_issue&gt;3&lt;/_issue&gt;&lt;_journal&gt;Cell Rep&lt;/_journal&gt;&lt;_keywords&gt;Alzheimer Disease/*genetics/metabolism; Animals; Brain/*metabolism; Disease Models, Animal; Humans; Mice; Microglia/*metabolism*Alzheimer&amp;apos;s disease; *FACS; *RNA-seq; *gene expression; *microglia; *microgliosis; *myeloid; *neurodegeneration; *neuroinflammation; *tauopathy&lt;/_keywords&gt;&lt;_language&gt;eng&lt;/_language&gt;&lt;_modified&gt;63969157&lt;/_modified&gt;&lt;_ori_publication&gt;Copyright (c) 2017 The Author(s). Published by Elsevier Inc. All rights reserved.&lt;/_ori_publication&gt;&lt;_pages&gt;832-847&lt;/_pages&gt;&lt;_tertiary_title&gt;Cell reports&lt;/_tertiary_title&gt;&lt;_type_work&gt;Journal Article; Research Support, N.I.H., Extramural; Research Support, Non-U.S. Gov&amp;apos;t&lt;/_type_work&gt;&lt;_url&gt;http://www.ncbi.nlm.nih.gov/entrez/query.fcgi?cmd=Retrieve&amp;amp;db=pubmed&amp;amp;dopt=Abstract&amp;amp;list_uids=29346778&amp;amp;query_hl=1&lt;/_url&gt;&lt;_volume&gt;22&lt;/_volume&gt;&lt;/Details&gt;&lt;Extra&gt;&lt;DBUID&gt;{F96A950B-833F-4880-A151-76DA2D6A2879}&lt;/DBUID&gt;&lt;/Extra&gt;&lt;/Item&gt;&lt;/References&gt;&lt;/Group&gt;&lt;/Citation&gt;_x000a_"/>
    <w:docVar w:name="NE.Ref{FED8062C-1172-49D8-9427-722DEC1FBCAC}" w:val=" ADDIN NE.Ref.{FED8062C-1172-49D8-9427-722DEC1FBCAC}&lt;Citation&gt;&lt;Group&gt;&lt;References&gt;&lt;Item&gt;&lt;ID&gt;1725&lt;/ID&gt;&lt;UID&gt;{B9584919-7989-4A39-B116-313607216A76}&lt;/UID&gt;&lt;Title&gt;Sporadic ALS has compartment-specific aberrant exon splicing and altered  cell-matrix adhesion biology&lt;/Title&gt;&lt;Template&gt;Journal Article&lt;/Template&gt;&lt;Star&gt;0&lt;/Star&gt;&lt;Tag&gt;0&lt;/Tag&gt;&lt;Author&gt;Rabin, S J; Kim, J M; Baughn, M; Libby, R T; Kim, Y J; Fan, Y; Libby, R T; La Spada, A; Stone, B; Ravits, J&lt;/Author&gt;&lt;Year&gt;2010&lt;/Year&gt;&lt;Details&gt;&lt;_accession_num&gt;19864493&lt;/_accession_num&gt;&lt;_author_adr&gt;Benaroya Research Institute at Virginia Mason, Seattle, WA 98101, USA.&lt;/_author_adr&gt;&lt;_date_display&gt;2010 Jan 15&lt;/_date_display&gt;&lt;_date&gt;2010-01-15&lt;/_date&gt;&lt;_doi&gt;10.1093/hmg/ddp498&lt;/_doi&gt;&lt;_isbn&gt;1460-2083 (Electronic); 0964-6906 (Print); 0964-6906 (Linking)&lt;/_isbn&gt;&lt;_issue&gt;2&lt;/_issue&gt;&lt;_journal&gt;Hum Mol Genet&lt;/_journal&gt;&lt;_language&gt;eng&lt;/_language&gt;&lt;_pages&gt;313-28&lt;/_pages&gt;&lt;_subject_headings&gt;Aged; Aged, 80 and over; *Alternative Splicing; Amyotrophic Lateral Sclerosis/*genetics/metabolism/*physiopathology; Animals; Cell Adhesion; *Exons; Extracellular Matrix/*metabolism; Female; Gene Expression Regulation; Humans; Male; Mice; Middle Aged; Motor Neurons/metabolism&lt;/_subject_headings&gt;&lt;_tertiary_title&gt;Human molecular genetics&lt;/_tertiary_title&gt;&lt;_type_work&gt;Journal Article; Research Support, N.I.H., Extramural; Research Support, Non-U.S. Gov&amp;apos;t; Research Support, U.S. Gov&amp;apos;t, Non-P.H.S.&lt;/_type_work&gt;&lt;_url&gt;http://www.ncbi.nlm.nih.gov/entrez/query.fcgi?cmd=Retrieve&amp;amp;db=pubmed&amp;amp;dopt=Abstract&amp;amp;list_uids=19864493&amp;amp;query_hl=1&lt;/_url&gt;&lt;_volume&gt;19&lt;/_volume&gt;&lt;_created&gt;64890386&lt;/_created&gt;&lt;_modified&gt;64890386&lt;/_modified&gt;&lt;_db_updated&gt;PubMed&lt;/_db_updated&gt;&lt;_impact_factor&gt;   6.150&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Cell Research"/>
  </w:docVars>
  <w:rsids>
    <w:rsidRoot w:val="00080EE7"/>
    <w:rsid w:val="000002B2"/>
    <w:rsid w:val="00000EA8"/>
    <w:rsid w:val="00000FE3"/>
    <w:rsid w:val="00001729"/>
    <w:rsid w:val="000019CE"/>
    <w:rsid w:val="00001B5C"/>
    <w:rsid w:val="00001E90"/>
    <w:rsid w:val="000023CA"/>
    <w:rsid w:val="00003642"/>
    <w:rsid w:val="000038A3"/>
    <w:rsid w:val="00003FCC"/>
    <w:rsid w:val="00004657"/>
    <w:rsid w:val="000048DB"/>
    <w:rsid w:val="0000508D"/>
    <w:rsid w:val="00005752"/>
    <w:rsid w:val="00005980"/>
    <w:rsid w:val="00005FDE"/>
    <w:rsid w:val="00006CE6"/>
    <w:rsid w:val="00006E6E"/>
    <w:rsid w:val="00007358"/>
    <w:rsid w:val="000073A2"/>
    <w:rsid w:val="000073E2"/>
    <w:rsid w:val="00010082"/>
    <w:rsid w:val="000106FD"/>
    <w:rsid w:val="00010DCD"/>
    <w:rsid w:val="00011FF4"/>
    <w:rsid w:val="000131CE"/>
    <w:rsid w:val="0001344A"/>
    <w:rsid w:val="00013E49"/>
    <w:rsid w:val="000140AA"/>
    <w:rsid w:val="000141D4"/>
    <w:rsid w:val="00014245"/>
    <w:rsid w:val="000144F4"/>
    <w:rsid w:val="00014C81"/>
    <w:rsid w:val="00014E8E"/>
    <w:rsid w:val="00014F82"/>
    <w:rsid w:val="00015A95"/>
    <w:rsid w:val="00016175"/>
    <w:rsid w:val="000169A4"/>
    <w:rsid w:val="0001771D"/>
    <w:rsid w:val="000208CB"/>
    <w:rsid w:val="0002095E"/>
    <w:rsid w:val="00020CF1"/>
    <w:rsid w:val="0002195E"/>
    <w:rsid w:val="0002230E"/>
    <w:rsid w:val="00022341"/>
    <w:rsid w:val="00022C06"/>
    <w:rsid w:val="00022CF8"/>
    <w:rsid w:val="00022EA1"/>
    <w:rsid w:val="000239BD"/>
    <w:rsid w:val="00023D8E"/>
    <w:rsid w:val="0002404A"/>
    <w:rsid w:val="000245D3"/>
    <w:rsid w:val="000246C3"/>
    <w:rsid w:val="0002523A"/>
    <w:rsid w:val="0002582A"/>
    <w:rsid w:val="00026524"/>
    <w:rsid w:val="00026C7A"/>
    <w:rsid w:val="00031315"/>
    <w:rsid w:val="00032229"/>
    <w:rsid w:val="000322B2"/>
    <w:rsid w:val="00032A00"/>
    <w:rsid w:val="000330E8"/>
    <w:rsid w:val="00033D9F"/>
    <w:rsid w:val="000351B2"/>
    <w:rsid w:val="000362BA"/>
    <w:rsid w:val="00037398"/>
    <w:rsid w:val="000373F7"/>
    <w:rsid w:val="00037443"/>
    <w:rsid w:val="00037628"/>
    <w:rsid w:val="00037772"/>
    <w:rsid w:val="00037D80"/>
    <w:rsid w:val="0004025A"/>
    <w:rsid w:val="00041C71"/>
    <w:rsid w:val="00041CE1"/>
    <w:rsid w:val="00041E88"/>
    <w:rsid w:val="00041F43"/>
    <w:rsid w:val="0004276B"/>
    <w:rsid w:val="00043091"/>
    <w:rsid w:val="00043608"/>
    <w:rsid w:val="00043F2B"/>
    <w:rsid w:val="00045F27"/>
    <w:rsid w:val="0004612A"/>
    <w:rsid w:val="00046C93"/>
    <w:rsid w:val="00046CF2"/>
    <w:rsid w:val="00047EE4"/>
    <w:rsid w:val="00050609"/>
    <w:rsid w:val="000508B4"/>
    <w:rsid w:val="00050A5C"/>
    <w:rsid w:val="000514A1"/>
    <w:rsid w:val="00051725"/>
    <w:rsid w:val="00051747"/>
    <w:rsid w:val="0005193E"/>
    <w:rsid w:val="00051F9B"/>
    <w:rsid w:val="0005235C"/>
    <w:rsid w:val="000524EA"/>
    <w:rsid w:val="0005298E"/>
    <w:rsid w:val="00052DAF"/>
    <w:rsid w:val="0005391C"/>
    <w:rsid w:val="00054A17"/>
    <w:rsid w:val="00055BA5"/>
    <w:rsid w:val="00055E40"/>
    <w:rsid w:val="00056B7B"/>
    <w:rsid w:val="00056C11"/>
    <w:rsid w:val="00057447"/>
    <w:rsid w:val="0006157E"/>
    <w:rsid w:val="000616DA"/>
    <w:rsid w:val="00061AC4"/>
    <w:rsid w:val="00061CA1"/>
    <w:rsid w:val="00062AB4"/>
    <w:rsid w:val="000647E2"/>
    <w:rsid w:val="00066111"/>
    <w:rsid w:val="0006617D"/>
    <w:rsid w:val="00066DE2"/>
    <w:rsid w:val="00067331"/>
    <w:rsid w:val="000675A0"/>
    <w:rsid w:val="00067914"/>
    <w:rsid w:val="000702DE"/>
    <w:rsid w:val="000704F3"/>
    <w:rsid w:val="000717EF"/>
    <w:rsid w:val="0007181A"/>
    <w:rsid w:val="00071D37"/>
    <w:rsid w:val="00071D54"/>
    <w:rsid w:val="00071DFB"/>
    <w:rsid w:val="00072336"/>
    <w:rsid w:val="00072D21"/>
    <w:rsid w:val="000742C6"/>
    <w:rsid w:val="00074FEF"/>
    <w:rsid w:val="00075509"/>
    <w:rsid w:val="00075B89"/>
    <w:rsid w:val="00075BF5"/>
    <w:rsid w:val="00076345"/>
    <w:rsid w:val="000766CB"/>
    <w:rsid w:val="000768CD"/>
    <w:rsid w:val="00076DB0"/>
    <w:rsid w:val="00080C70"/>
    <w:rsid w:val="00080EE7"/>
    <w:rsid w:val="0008108D"/>
    <w:rsid w:val="00081B3D"/>
    <w:rsid w:val="0008241D"/>
    <w:rsid w:val="00082902"/>
    <w:rsid w:val="00082A4A"/>
    <w:rsid w:val="00083AAD"/>
    <w:rsid w:val="000843A8"/>
    <w:rsid w:val="000845A1"/>
    <w:rsid w:val="000845F2"/>
    <w:rsid w:val="00084711"/>
    <w:rsid w:val="00084A12"/>
    <w:rsid w:val="00085D5F"/>
    <w:rsid w:val="00085DA0"/>
    <w:rsid w:val="00085E63"/>
    <w:rsid w:val="0008762D"/>
    <w:rsid w:val="000878B6"/>
    <w:rsid w:val="00087B44"/>
    <w:rsid w:val="00087BD0"/>
    <w:rsid w:val="00087E56"/>
    <w:rsid w:val="00091DB3"/>
    <w:rsid w:val="0009250F"/>
    <w:rsid w:val="0009252B"/>
    <w:rsid w:val="0009348D"/>
    <w:rsid w:val="00093846"/>
    <w:rsid w:val="00093BF0"/>
    <w:rsid w:val="00093C90"/>
    <w:rsid w:val="000949C9"/>
    <w:rsid w:val="00094B72"/>
    <w:rsid w:val="000954F9"/>
    <w:rsid w:val="00095561"/>
    <w:rsid w:val="00095A40"/>
    <w:rsid w:val="0009691E"/>
    <w:rsid w:val="00096C52"/>
    <w:rsid w:val="00096CCE"/>
    <w:rsid w:val="00097BEC"/>
    <w:rsid w:val="000A06DB"/>
    <w:rsid w:val="000A18AE"/>
    <w:rsid w:val="000A2469"/>
    <w:rsid w:val="000A24B1"/>
    <w:rsid w:val="000A2621"/>
    <w:rsid w:val="000A2749"/>
    <w:rsid w:val="000A28D8"/>
    <w:rsid w:val="000A2BEE"/>
    <w:rsid w:val="000A356D"/>
    <w:rsid w:val="000A4220"/>
    <w:rsid w:val="000A4A3D"/>
    <w:rsid w:val="000A5063"/>
    <w:rsid w:val="000A520E"/>
    <w:rsid w:val="000A68EB"/>
    <w:rsid w:val="000A6AF3"/>
    <w:rsid w:val="000A6DBA"/>
    <w:rsid w:val="000A72BC"/>
    <w:rsid w:val="000A7384"/>
    <w:rsid w:val="000A74B1"/>
    <w:rsid w:val="000A7B2E"/>
    <w:rsid w:val="000A7C12"/>
    <w:rsid w:val="000B066A"/>
    <w:rsid w:val="000B0F35"/>
    <w:rsid w:val="000B1B76"/>
    <w:rsid w:val="000B1D41"/>
    <w:rsid w:val="000B21E2"/>
    <w:rsid w:val="000B3AE7"/>
    <w:rsid w:val="000B5CF2"/>
    <w:rsid w:val="000B6562"/>
    <w:rsid w:val="000B6604"/>
    <w:rsid w:val="000B661A"/>
    <w:rsid w:val="000B6D1D"/>
    <w:rsid w:val="000B6EBA"/>
    <w:rsid w:val="000B764A"/>
    <w:rsid w:val="000B7C04"/>
    <w:rsid w:val="000C12A9"/>
    <w:rsid w:val="000C14C6"/>
    <w:rsid w:val="000C1C18"/>
    <w:rsid w:val="000C36B1"/>
    <w:rsid w:val="000C4189"/>
    <w:rsid w:val="000C4B23"/>
    <w:rsid w:val="000C5819"/>
    <w:rsid w:val="000C5AC4"/>
    <w:rsid w:val="000C7098"/>
    <w:rsid w:val="000C779D"/>
    <w:rsid w:val="000D0E8A"/>
    <w:rsid w:val="000D160A"/>
    <w:rsid w:val="000D17D4"/>
    <w:rsid w:val="000D1D43"/>
    <w:rsid w:val="000D2501"/>
    <w:rsid w:val="000D2C2D"/>
    <w:rsid w:val="000D2D86"/>
    <w:rsid w:val="000D2DA9"/>
    <w:rsid w:val="000D35CB"/>
    <w:rsid w:val="000D366E"/>
    <w:rsid w:val="000D46E1"/>
    <w:rsid w:val="000D46F6"/>
    <w:rsid w:val="000D4AB6"/>
    <w:rsid w:val="000D4C43"/>
    <w:rsid w:val="000D51E9"/>
    <w:rsid w:val="000D5824"/>
    <w:rsid w:val="000D6290"/>
    <w:rsid w:val="000D74D9"/>
    <w:rsid w:val="000D75B5"/>
    <w:rsid w:val="000D75E4"/>
    <w:rsid w:val="000D78F8"/>
    <w:rsid w:val="000D7E30"/>
    <w:rsid w:val="000E0766"/>
    <w:rsid w:val="000E0D58"/>
    <w:rsid w:val="000E10AA"/>
    <w:rsid w:val="000E10F8"/>
    <w:rsid w:val="000E1537"/>
    <w:rsid w:val="000E19BE"/>
    <w:rsid w:val="000E1F1B"/>
    <w:rsid w:val="000E22A3"/>
    <w:rsid w:val="000E25E7"/>
    <w:rsid w:val="000E2E08"/>
    <w:rsid w:val="000E389E"/>
    <w:rsid w:val="000E3B5E"/>
    <w:rsid w:val="000E4003"/>
    <w:rsid w:val="000E5140"/>
    <w:rsid w:val="000E5598"/>
    <w:rsid w:val="000E55C1"/>
    <w:rsid w:val="000E5A0C"/>
    <w:rsid w:val="000E61DB"/>
    <w:rsid w:val="000E6B7D"/>
    <w:rsid w:val="000E7842"/>
    <w:rsid w:val="000E7AB8"/>
    <w:rsid w:val="000F095A"/>
    <w:rsid w:val="000F1CFA"/>
    <w:rsid w:val="000F1D02"/>
    <w:rsid w:val="000F21D9"/>
    <w:rsid w:val="000F322B"/>
    <w:rsid w:val="000F426E"/>
    <w:rsid w:val="000F4AB9"/>
    <w:rsid w:val="000F4C39"/>
    <w:rsid w:val="000F5090"/>
    <w:rsid w:val="000F5474"/>
    <w:rsid w:val="000F56B2"/>
    <w:rsid w:val="000F59A9"/>
    <w:rsid w:val="000F59F7"/>
    <w:rsid w:val="000F73FE"/>
    <w:rsid w:val="000F79E5"/>
    <w:rsid w:val="000F7A0E"/>
    <w:rsid w:val="00101601"/>
    <w:rsid w:val="00101C26"/>
    <w:rsid w:val="00101C94"/>
    <w:rsid w:val="00102046"/>
    <w:rsid w:val="00102D3E"/>
    <w:rsid w:val="0010397A"/>
    <w:rsid w:val="00103B8D"/>
    <w:rsid w:val="00103D14"/>
    <w:rsid w:val="001041E9"/>
    <w:rsid w:val="001065D1"/>
    <w:rsid w:val="00106C97"/>
    <w:rsid w:val="00107E2E"/>
    <w:rsid w:val="00110067"/>
    <w:rsid w:val="001102F9"/>
    <w:rsid w:val="00112FB7"/>
    <w:rsid w:val="00113A6B"/>
    <w:rsid w:val="00115257"/>
    <w:rsid w:val="00115259"/>
    <w:rsid w:val="001154CF"/>
    <w:rsid w:val="001157C8"/>
    <w:rsid w:val="00115EE1"/>
    <w:rsid w:val="0011665C"/>
    <w:rsid w:val="00116871"/>
    <w:rsid w:val="0011693A"/>
    <w:rsid w:val="00117527"/>
    <w:rsid w:val="00117605"/>
    <w:rsid w:val="00117A43"/>
    <w:rsid w:val="00120022"/>
    <w:rsid w:val="00120D65"/>
    <w:rsid w:val="001213E5"/>
    <w:rsid w:val="00121448"/>
    <w:rsid w:val="0012196B"/>
    <w:rsid w:val="00121B0F"/>
    <w:rsid w:val="001220DF"/>
    <w:rsid w:val="00122705"/>
    <w:rsid w:val="00122F36"/>
    <w:rsid w:val="00123AB0"/>
    <w:rsid w:val="00123CCF"/>
    <w:rsid w:val="00125A44"/>
    <w:rsid w:val="00126312"/>
    <w:rsid w:val="00126F22"/>
    <w:rsid w:val="001270EF"/>
    <w:rsid w:val="00127473"/>
    <w:rsid w:val="00127CE4"/>
    <w:rsid w:val="0013016E"/>
    <w:rsid w:val="00130FAF"/>
    <w:rsid w:val="00132BFC"/>
    <w:rsid w:val="00132DF4"/>
    <w:rsid w:val="0013333C"/>
    <w:rsid w:val="00133D1F"/>
    <w:rsid w:val="00133D42"/>
    <w:rsid w:val="0013418D"/>
    <w:rsid w:val="001344BD"/>
    <w:rsid w:val="0013573E"/>
    <w:rsid w:val="00136166"/>
    <w:rsid w:val="00136CF8"/>
    <w:rsid w:val="00136D24"/>
    <w:rsid w:val="00136E97"/>
    <w:rsid w:val="001374AC"/>
    <w:rsid w:val="001378F4"/>
    <w:rsid w:val="001379C6"/>
    <w:rsid w:val="001404EC"/>
    <w:rsid w:val="001409A9"/>
    <w:rsid w:val="0014112B"/>
    <w:rsid w:val="00141211"/>
    <w:rsid w:val="001416FE"/>
    <w:rsid w:val="00142087"/>
    <w:rsid w:val="0014269D"/>
    <w:rsid w:val="00142983"/>
    <w:rsid w:val="00142A48"/>
    <w:rsid w:val="00142B36"/>
    <w:rsid w:val="00142CF8"/>
    <w:rsid w:val="00142E24"/>
    <w:rsid w:val="0014354F"/>
    <w:rsid w:val="0014385C"/>
    <w:rsid w:val="00144404"/>
    <w:rsid w:val="001454A3"/>
    <w:rsid w:val="00145B44"/>
    <w:rsid w:val="00145E1E"/>
    <w:rsid w:val="00145E2E"/>
    <w:rsid w:val="0014609A"/>
    <w:rsid w:val="0014627B"/>
    <w:rsid w:val="00147F4F"/>
    <w:rsid w:val="00150FD1"/>
    <w:rsid w:val="00151023"/>
    <w:rsid w:val="001510CF"/>
    <w:rsid w:val="00152059"/>
    <w:rsid w:val="00152AB6"/>
    <w:rsid w:val="00152D39"/>
    <w:rsid w:val="00152F6D"/>
    <w:rsid w:val="0015324F"/>
    <w:rsid w:val="0015345B"/>
    <w:rsid w:val="00153543"/>
    <w:rsid w:val="001536F7"/>
    <w:rsid w:val="001538BC"/>
    <w:rsid w:val="00155017"/>
    <w:rsid w:val="00156B36"/>
    <w:rsid w:val="00157578"/>
    <w:rsid w:val="0016023A"/>
    <w:rsid w:val="0016084C"/>
    <w:rsid w:val="0016098F"/>
    <w:rsid w:val="00160AD9"/>
    <w:rsid w:val="00161892"/>
    <w:rsid w:val="00161EA6"/>
    <w:rsid w:val="001635B6"/>
    <w:rsid w:val="00163E9D"/>
    <w:rsid w:val="00163FF2"/>
    <w:rsid w:val="0016440E"/>
    <w:rsid w:val="00164942"/>
    <w:rsid w:val="00165300"/>
    <w:rsid w:val="00165D6D"/>
    <w:rsid w:val="0016655E"/>
    <w:rsid w:val="0016673F"/>
    <w:rsid w:val="001667B2"/>
    <w:rsid w:val="00166B99"/>
    <w:rsid w:val="00166E27"/>
    <w:rsid w:val="00167C98"/>
    <w:rsid w:val="00167CBF"/>
    <w:rsid w:val="0017060C"/>
    <w:rsid w:val="0017118C"/>
    <w:rsid w:val="00172408"/>
    <w:rsid w:val="00172738"/>
    <w:rsid w:val="00173124"/>
    <w:rsid w:val="00174C65"/>
    <w:rsid w:val="00174FBF"/>
    <w:rsid w:val="0017526B"/>
    <w:rsid w:val="001765AA"/>
    <w:rsid w:val="001769F7"/>
    <w:rsid w:val="00176D02"/>
    <w:rsid w:val="00177440"/>
    <w:rsid w:val="00180564"/>
    <w:rsid w:val="0018091E"/>
    <w:rsid w:val="00180A26"/>
    <w:rsid w:val="0018100C"/>
    <w:rsid w:val="001810F5"/>
    <w:rsid w:val="001816B5"/>
    <w:rsid w:val="00181F01"/>
    <w:rsid w:val="00183A67"/>
    <w:rsid w:val="00183CEF"/>
    <w:rsid w:val="00184006"/>
    <w:rsid w:val="00184338"/>
    <w:rsid w:val="00184957"/>
    <w:rsid w:val="00184C29"/>
    <w:rsid w:val="00185966"/>
    <w:rsid w:val="00185A6C"/>
    <w:rsid w:val="00185A9A"/>
    <w:rsid w:val="001869CD"/>
    <w:rsid w:val="00186E1B"/>
    <w:rsid w:val="00187655"/>
    <w:rsid w:val="00187840"/>
    <w:rsid w:val="00187D9D"/>
    <w:rsid w:val="00190B07"/>
    <w:rsid w:val="00191807"/>
    <w:rsid w:val="0019298A"/>
    <w:rsid w:val="00192A14"/>
    <w:rsid w:val="00193A95"/>
    <w:rsid w:val="00193F9B"/>
    <w:rsid w:val="001940C7"/>
    <w:rsid w:val="00194183"/>
    <w:rsid w:val="0019485F"/>
    <w:rsid w:val="00194A2E"/>
    <w:rsid w:val="00194BCE"/>
    <w:rsid w:val="00194E6A"/>
    <w:rsid w:val="001956F5"/>
    <w:rsid w:val="00196620"/>
    <w:rsid w:val="00197D1A"/>
    <w:rsid w:val="001A00AF"/>
    <w:rsid w:val="001A055F"/>
    <w:rsid w:val="001A0E47"/>
    <w:rsid w:val="001A1996"/>
    <w:rsid w:val="001A1E65"/>
    <w:rsid w:val="001A1EAB"/>
    <w:rsid w:val="001A24F8"/>
    <w:rsid w:val="001A261B"/>
    <w:rsid w:val="001A338A"/>
    <w:rsid w:val="001A3658"/>
    <w:rsid w:val="001A3683"/>
    <w:rsid w:val="001A40B4"/>
    <w:rsid w:val="001A4455"/>
    <w:rsid w:val="001A53DB"/>
    <w:rsid w:val="001A55D3"/>
    <w:rsid w:val="001A57AD"/>
    <w:rsid w:val="001A57C6"/>
    <w:rsid w:val="001A59C6"/>
    <w:rsid w:val="001A59EB"/>
    <w:rsid w:val="001A5E4F"/>
    <w:rsid w:val="001A66E9"/>
    <w:rsid w:val="001A70D5"/>
    <w:rsid w:val="001A7233"/>
    <w:rsid w:val="001A749E"/>
    <w:rsid w:val="001A7685"/>
    <w:rsid w:val="001B0152"/>
    <w:rsid w:val="001B07D8"/>
    <w:rsid w:val="001B08B0"/>
    <w:rsid w:val="001B0F9B"/>
    <w:rsid w:val="001B122F"/>
    <w:rsid w:val="001B140B"/>
    <w:rsid w:val="001B1A65"/>
    <w:rsid w:val="001B2BF7"/>
    <w:rsid w:val="001B3150"/>
    <w:rsid w:val="001B3212"/>
    <w:rsid w:val="001B4B55"/>
    <w:rsid w:val="001B6629"/>
    <w:rsid w:val="001B7148"/>
    <w:rsid w:val="001B7E09"/>
    <w:rsid w:val="001C093F"/>
    <w:rsid w:val="001C0B6E"/>
    <w:rsid w:val="001C2126"/>
    <w:rsid w:val="001C24E8"/>
    <w:rsid w:val="001C2697"/>
    <w:rsid w:val="001C2D3A"/>
    <w:rsid w:val="001C45F2"/>
    <w:rsid w:val="001C47A2"/>
    <w:rsid w:val="001C4F25"/>
    <w:rsid w:val="001C530F"/>
    <w:rsid w:val="001C5F01"/>
    <w:rsid w:val="001C74DF"/>
    <w:rsid w:val="001C77C3"/>
    <w:rsid w:val="001C78A9"/>
    <w:rsid w:val="001C78DC"/>
    <w:rsid w:val="001C7A6E"/>
    <w:rsid w:val="001D17DB"/>
    <w:rsid w:val="001D3F5E"/>
    <w:rsid w:val="001D4C92"/>
    <w:rsid w:val="001D4D6D"/>
    <w:rsid w:val="001D5111"/>
    <w:rsid w:val="001D6185"/>
    <w:rsid w:val="001D73DC"/>
    <w:rsid w:val="001D76DC"/>
    <w:rsid w:val="001D77F3"/>
    <w:rsid w:val="001E0797"/>
    <w:rsid w:val="001E09B2"/>
    <w:rsid w:val="001E0FCA"/>
    <w:rsid w:val="001E2447"/>
    <w:rsid w:val="001E2468"/>
    <w:rsid w:val="001E259A"/>
    <w:rsid w:val="001E2974"/>
    <w:rsid w:val="001E2BD7"/>
    <w:rsid w:val="001E3365"/>
    <w:rsid w:val="001E3CA4"/>
    <w:rsid w:val="001E3FAD"/>
    <w:rsid w:val="001E43A9"/>
    <w:rsid w:val="001E4760"/>
    <w:rsid w:val="001E4A81"/>
    <w:rsid w:val="001E4AE7"/>
    <w:rsid w:val="001E4F46"/>
    <w:rsid w:val="001E5333"/>
    <w:rsid w:val="001E6257"/>
    <w:rsid w:val="001E75CA"/>
    <w:rsid w:val="001E7629"/>
    <w:rsid w:val="001E7EB7"/>
    <w:rsid w:val="001F01D7"/>
    <w:rsid w:val="001F02CB"/>
    <w:rsid w:val="001F08D5"/>
    <w:rsid w:val="001F09F8"/>
    <w:rsid w:val="001F0D25"/>
    <w:rsid w:val="001F1DBA"/>
    <w:rsid w:val="001F1F15"/>
    <w:rsid w:val="001F250B"/>
    <w:rsid w:val="001F3E67"/>
    <w:rsid w:val="001F4520"/>
    <w:rsid w:val="001F5415"/>
    <w:rsid w:val="001F58F7"/>
    <w:rsid w:val="001F5A82"/>
    <w:rsid w:val="001F7021"/>
    <w:rsid w:val="001F7716"/>
    <w:rsid w:val="001F78D4"/>
    <w:rsid w:val="00200EE6"/>
    <w:rsid w:val="00200FDD"/>
    <w:rsid w:val="002016A1"/>
    <w:rsid w:val="00201AAF"/>
    <w:rsid w:val="00201EF9"/>
    <w:rsid w:val="00202CC2"/>
    <w:rsid w:val="00202FC7"/>
    <w:rsid w:val="00203035"/>
    <w:rsid w:val="00203548"/>
    <w:rsid w:val="00203648"/>
    <w:rsid w:val="00203F5E"/>
    <w:rsid w:val="002044F0"/>
    <w:rsid w:val="002045DE"/>
    <w:rsid w:val="00204C84"/>
    <w:rsid w:val="00205691"/>
    <w:rsid w:val="00205BAE"/>
    <w:rsid w:val="00205F50"/>
    <w:rsid w:val="0020662D"/>
    <w:rsid w:val="00206A5C"/>
    <w:rsid w:val="002071A1"/>
    <w:rsid w:val="00207A93"/>
    <w:rsid w:val="00207D70"/>
    <w:rsid w:val="0021000B"/>
    <w:rsid w:val="00211155"/>
    <w:rsid w:val="00211650"/>
    <w:rsid w:val="0021206E"/>
    <w:rsid w:val="00212D0A"/>
    <w:rsid w:val="00212D20"/>
    <w:rsid w:val="00212E1A"/>
    <w:rsid w:val="00213866"/>
    <w:rsid w:val="00214156"/>
    <w:rsid w:val="00214244"/>
    <w:rsid w:val="002143FC"/>
    <w:rsid w:val="002145F4"/>
    <w:rsid w:val="00214778"/>
    <w:rsid w:val="00215A78"/>
    <w:rsid w:val="00215AD2"/>
    <w:rsid w:val="00217457"/>
    <w:rsid w:val="00217A6A"/>
    <w:rsid w:val="00220410"/>
    <w:rsid w:val="00221521"/>
    <w:rsid w:val="00221967"/>
    <w:rsid w:val="002226CC"/>
    <w:rsid w:val="002243CE"/>
    <w:rsid w:val="0022472E"/>
    <w:rsid w:val="00224FD8"/>
    <w:rsid w:val="00225989"/>
    <w:rsid w:val="00225A5F"/>
    <w:rsid w:val="00226135"/>
    <w:rsid w:val="00226AB6"/>
    <w:rsid w:val="00226DC9"/>
    <w:rsid w:val="00227108"/>
    <w:rsid w:val="002309FF"/>
    <w:rsid w:val="00231304"/>
    <w:rsid w:val="002313D0"/>
    <w:rsid w:val="002319D7"/>
    <w:rsid w:val="00233F85"/>
    <w:rsid w:val="002346A6"/>
    <w:rsid w:val="00234926"/>
    <w:rsid w:val="0023569F"/>
    <w:rsid w:val="00235794"/>
    <w:rsid w:val="002358A8"/>
    <w:rsid w:val="002359C3"/>
    <w:rsid w:val="00235FA7"/>
    <w:rsid w:val="002361FF"/>
    <w:rsid w:val="0023780B"/>
    <w:rsid w:val="0023782B"/>
    <w:rsid w:val="0023791E"/>
    <w:rsid w:val="00240809"/>
    <w:rsid w:val="00240831"/>
    <w:rsid w:val="0024095B"/>
    <w:rsid w:val="00240D5E"/>
    <w:rsid w:val="00240E39"/>
    <w:rsid w:val="00241B36"/>
    <w:rsid w:val="00242001"/>
    <w:rsid w:val="0024292D"/>
    <w:rsid w:val="00243E0B"/>
    <w:rsid w:val="00244453"/>
    <w:rsid w:val="002458C2"/>
    <w:rsid w:val="002459B3"/>
    <w:rsid w:val="00245E04"/>
    <w:rsid w:val="0024603E"/>
    <w:rsid w:val="00246594"/>
    <w:rsid w:val="0024659C"/>
    <w:rsid w:val="002473F4"/>
    <w:rsid w:val="002479B3"/>
    <w:rsid w:val="00247D90"/>
    <w:rsid w:val="0025069F"/>
    <w:rsid w:val="0025079E"/>
    <w:rsid w:val="00250804"/>
    <w:rsid w:val="00250D26"/>
    <w:rsid w:val="002517AB"/>
    <w:rsid w:val="00251EE4"/>
    <w:rsid w:val="002529DE"/>
    <w:rsid w:val="0025338E"/>
    <w:rsid w:val="002536AC"/>
    <w:rsid w:val="0025429E"/>
    <w:rsid w:val="00254B49"/>
    <w:rsid w:val="00254BC3"/>
    <w:rsid w:val="00255E8C"/>
    <w:rsid w:val="00256DF8"/>
    <w:rsid w:val="002570A1"/>
    <w:rsid w:val="00257E55"/>
    <w:rsid w:val="0026151F"/>
    <w:rsid w:val="00261548"/>
    <w:rsid w:val="002627C6"/>
    <w:rsid w:val="00262B56"/>
    <w:rsid w:val="0026338D"/>
    <w:rsid w:val="0026376E"/>
    <w:rsid w:val="00263FDE"/>
    <w:rsid w:val="0026476E"/>
    <w:rsid w:val="00265586"/>
    <w:rsid w:val="002655B4"/>
    <w:rsid w:val="002656E3"/>
    <w:rsid w:val="00265761"/>
    <w:rsid w:val="00265D27"/>
    <w:rsid w:val="00266040"/>
    <w:rsid w:val="00266F01"/>
    <w:rsid w:val="0026752D"/>
    <w:rsid w:val="002678A5"/>
    <w:rsid w:val="00267906"/>
    <w:rsid w:val="002701F9"/>
    <w:rsid w:val="002708F7"/>
    <w:rsid w:val="00272E51"/>
    <w:rsid w:val="0027372F"/>
    <w:rsid w:val="00274E49"/>
    <w:rsid w:val="00275EB6"/>
    <w:rsid w:val="002766B8"/>
    <w:rsid w:val="00276C3A"/>
    <w:rsid w:val="00276D8E"/>
    <w:rsid w:val="00277438"/>
    <w:rsid w:val="002802B4"/>
    <w:rsid w:val="002803FB"/>
    <w:rsid w:val="00280B76"/>
    <w:rsid w:val="0028120E"/>
    <w:rsid w:val="00281901"/>
    <w:rsid w:val="00281F22"/>
    <w:rsid w:val="0028426B"/>
    <w:rsid w:val="00285175"/>
    <w:rsid w:val="0028566A"/>
    <w:rsid w:val="00285A27"/>
    <w:rsid w:val="0029003C"/>
    <w:rsid w:val="002910D9"/>
    <w:rsid w:val="00291111"/>
    <w:rsid w:val="00291160"/>
    <w:rsid w:val="00291A13"/>
    <w:rsid w:val="00291C62"/>
    <w:rsid w:val="002929AF"/>
    <w:rsid w:val="0029332B"/>
    <w:rsid w:val="00293714"/>
    <w:rsid w:val="00293D96"/>
    <w:rsid w:val="00294B9F"/>
    <w:rsid w:val="00294D19"/>
    <w:rsid w:val="00294FA1"/>
    <w:rsid w:val="00294FE2"/>
    <w:rsid w:val="0029507F"/>
    <w:rsid w:val="00295229"/>
    <w:rsid w:val="002953F1"/>
    <w:rsid w:val="00295A1E"/>
    <w:rsid w:val="00296827"/>
    <w:rsid w:val="002971CE"/>
    <w:rsid w:val="00297DAB"/>
    <w:rsid w:val="002A01D3"/>
    <w:rsid w:val="002A0685"/>
    <w:rsid w:val="002A09C6"/>
    <w:rsid w:val="002A156F"/>
    <w:rsid w:val="002A1CA0"/>
    <w:rsid w:val="002A25A1"/>
    <w:rsid w:val="002A2966"/>
    <w:rsid w:val="002A29E9"/>
    <w:rsid w:val="002A2E23"/>
    <w:rsid w:val="002A2F9D"/>
    <w:rsid w:val="002A3246"/>
    <w:rsid w:val="002A4C31"/>
    <w:rsid w:val="002A4EB6"/>
    <w:rsid w:val="002A52C5"/>
    <w:rsid w:val="002A55A3"/>
    <w:rsid w:val="002A55E0"/>
    <w:rsid w:val="002A7DB1"/>
    <w:rsid w:val="002B050A"/>
    <w:rsid w:val="002B081C"/>
    <w:rsid w:val="002B084C"/>
    <w:rsid w:val="002B123D"/>
    <w:rsid w:val="002B2543"/>
    <w:rsid w:val="002B29D2"/>
    <w:rsid w:val="002B2B5F"/>
    <w:rsid w:val="002B33A3"/>
    <w:rsid w:val="002B36D9"/>
    <w:rsid w:val="002B431E"/>
    <w:rsid w:val="002B44CE"/>
    <w:rsid w:val="002B4524"/>
    <w:rsid w:val="002B5DD8"/>
    <w:rsid w:val="002B68B5"/>
    <w:rsid w:val="002B7321"/>
    <w:rsid w:val="002B7C34"/>
    <w:rsid w:val="002B7DDA"/>
    <w:rsid w:val="002C02A2"/>
    <w:rsid w:val="002C0D29"/>
    <w:rsid w:val="002C11EE"/>
    <w:rsid w:val="002C1CA5"/>
    <w:rsid w:val="002C1F20"/>
    <w:rsid w:val="002C210F"/>
    <w:rsid w:val="002C23FC"/>
    <w:rsid w:val="002C272D"/>
    <w:rsid w:val="002C27DC"/>
    <w:rsid w:val="002C2CE7"/>
    <w:rsid w:val="002C5129"/>
    <w:rsid w:val="002C5955"/>
    <w:rsid w:val="002C640D"/>
    <w:rsid w:val="002C6487"/>
    <w:rsid w:val="002C725E"/>
    <w:rsid w:val="002D0011"/>
    <w:rsid w:val="002D0055"/>
    <w:rsid w:val="002D05D5"/>
    <w:rsid w:val="002D0A30"/>
    <w:rsid w:val="002D0EA9"/>
    <w:rsid w:val="002D0F24"/>
    <w:rsid w:val="002D1C09"/>
    <w:rsid w:val="002D2D13"/>
    <w:rsid w:val="002D3318"/>
    <w:rsid w:val="002D38B4"/>
    <w:rsid w:val="002D38E9"/>
    <w:rsid w:val="002D3FC2"/>
    <w:rsid w:val="002D4923"/>
    <w:rsid w:val="002D4E20"/>
    <w:rsid w:val="002D5244"/>
    <w:rsid w:val="002D5633"/>
    <w:rsid w:val="002D5846"/>
    <w:rsid w:val="002D6377"/>
    <w:rsid w:val="002D63FE"/>
    <w:rsid w:val="002D6C5B"/>
    <w:rsid w:val="002D6D61"/>
    <w:rsid w:val="002D7156"/>
    <w:rsid w:val="002D759C"/>
    <w:rsid w:val="002E0BE0"/>
    <w:rsid w:val="002E1454"/>
    <w:rsid w:val="002E149D"/>
    <w:rsid w:val="002E1B03"/>
    <w:rsid w:val="002E1E78"/>
    <w:rsid w:val="002E2213"/>
    <w:rsid w:val="002E241D"/>
    <w:rsid w:val="002E26AC"/>
    <w:rsid w:val="002E308D"/>
    <w:rsid w:val="002E30CA"/>
    <w:rsid w:val="002E3644"/>
    <w:rsid w:val="002E3650"/>
    <w:rsid w:val="002E3835"/>
    <w:rsid w:val="002E4583"/>
    <w:rsid w:val="002E4B28"/>
    <w:rsid w:val="002E4B96"/>
    <w:rsid w:val="002E55BE"/>
    <w:rsid w:val="002E5BAE"/>
    <w:rsid w:val="002E659D"/>
    <w:rsid w:val="002E71FD"/>
    <w:rsid w:val="002E732E"/>
    <w:rsid w:val="002F2E86"/>
    <w:rsid w:val="002F3052"/>
    <w:rsid w:val="002F43A0"/>
    <w:rsid w:val="002F4436"/>
    <w:rsid w:val="002F4867"/>
    <w:rsid w:val="002F4EEE"/>
    <w:rsid w:val="002F5320"/>
    <w:rsid w:val="002F5D73"/>
    <w:rsid w:val="002F629F"/>
    <w:rsid w:val="002F6901"/>
    <w:rsid w:val="002F6965"/>
    <w:rsid w:val="002F6ECF"/>
    <w:rsid w:val="002F6F86"/>
    <w:rsid w:val="002F7080"/>
    <w:rsid w:val="002F709C"/>
    <w:rsid w:val="002F71D8"/>
    <w:rsid w:val="002F727C"/>
    <w:rsid w:val="002F7407"/>
    <w:rsid w:val="002F7C6D"/>
    <w:rsid w:val="002F7CA3"/>
    <w:rsid w:val="0030022F"/>
    <w:rsid w:val="00300731"/>
    <w:rsid w:val="00300985"/>
    <w:rsid w:val="0030134C"/>
    <w:rsid w:val="00301713"/>
    <w:rsid w:val="0030197E"/>
    <w:rsid w:val="00301D8D"/>
    <w:rsid w:val="00301FAE"/>
    <w:rsid w:val="003024B5"/>
    <w:rsid w:val="00303C21"/>
    <w:rsid w:val="0030465C"/>
    <w:rsid w:val="0030479D"/>
    <w:rsid w:val="00304B9D"/>
    <w:rsid w:val="00305BD2"/>
    <w:rsid w:val="00306952"/>
    <w:rsid w:val="0030784A"/>
    <w:rsid w:val="00307DAA"/>
    <w:rsid w:val="00307E59"/>
    <w:rsid w:val="003100B2"/>
    <w:rsid w:val="003102ED"/>
    <w:rsid w:val="00310EF7"/>
    <w:rsid w:val="00311698"/>
    <w:rsid w:val="0031171C"/>
    <w:rsid w:val="00311C04"/>
    <w:rsid w:val="003129A3"/>
    <w:rsid w:val="0031358A"/>
    <w:rsid w:val="0031372D"/>
    <w:rsid w:val="00313ADF"/>
    <w:rsid w:val="003143A5"/>
    <w:rsid w:val="00314744"/>
    <w:rsid w:val="003152E2"/>
    <w:rsid w:val="0031539E"/>
    <w:rsid w:val="00316021"/>
    <w:rsid w:val="0031692E"/>
    <w:rsid w:val="00316C54"/>
    <w:rsid w:val="00317CAA"/>
    <w:rsid w:val="003201E2"/>
    <w:rsid w:val="00320522"/>
    <w:rsid w:val="0032079F"/>
    <w:rsid w:val="00320AE2"/>
    <w:rsid w:val="003210FE"/>
    <w:rsid w:val="00321161"/>
    <w:rsid w:val="00321763"/>
    <w:rsid w:val="00321C7F"/>
    <w:rsid w:val="00321F58"/>
    <w:rsid w:val="00322061"/>
    <w:rsid w:val="003226A0"/>
    <w:rsid w:val="0032273F"/>
    <w:rsid w:val="00322D88"/>
    <w:rsid w:val="00323F5C"/>
    <w:rsid w:val="0032414D"/>
    <w:rsid w:val="003252F8"/>
    <w:rsid w:val="00326415"/>
    <w:rsid w:val="00326BCA"/>
    <w:rsid w:val="0032715C"/>
    <w:rsid w:val="00327382"/>
    <w:rsid w:val="00327B1E"/>
    <w:rsid w:val="003315D6"/>
    <w:rsid w:val="00331BC3"/>
    <w:rsid w:val="003324AD"/>
    <w:rsid w:val="003324C9"/>
    <w:rsid w:val="00332835"/>
    <w:rsid w:val="00332BF5"/>
    <w:rsid w:val="00333229"/>
    <w:rsid w:val="00333C74"/>
    <w:rsid w:val="00334477"/>
    <w:rsid w:val="003364A3"/>
    <w:rsid w:val="003368CB"/>
    <w:rsid w:val="00336BE3"/>
    <w:rsid w:val="00336C2D"/>
    <w:rsid w:val="00337023"/>
    <w:rsid w:val="00337270"/>
    <w:rsid w:val="0034004E"/>
    <w:rsid w:val="003408FC"/>
    <w:rsid w:val="003425A3"/>
    <w:rsid w:val="00343D6B"/>
    <w:rsid w:val="00343D94"/>
    <w:rsid w:val="0034400E"/>
    <w:rsid w:val="003442FD"/>
    <w:rsid w:val="0034461A"/>
    <w:rsid w:val="0034613D"/>
    <w:rsid w:val="00346831"/>
    <w:rsid w:val="00346C29"/>
    <w:rsid w:val="00346DFB"/>
    <w:rsid w:val="003504C8"/>
    <w:rsid w:val="003513B7"/>
    <w:rsid w:val="003514DA"/>
    <w:rsid w:val="00352375"/>
    <w:rsid w:val="00352E20"/>
    <w:rsid w:val="003537F3"/>
    <w:rsid w:val="00353BCA"/>
    <w:rsid w:val="00355561"/>
    <w:rsid w:val="00355A61"/>
    <w:rsid w:val="003560FF"/>
    <w:rsid w:val="003568B2"/>
    <w:rsid w:val="003568F2"/>
    <w:rsid w:val="00356A8B"/>
    <w:rsid w:val="00356D66"/>
    <w:rsid w:val="0035724C"/>
    <w:rsid w:val="00357659"/>
    <w:rsid w:val="003578E3"/>
    <w:rsid w:val="00357AA3"/>
    <w:rsid w:val="00360571"/>
    <w:rsid w:val="0036071C"/>
    <w:rsid w:val="00360D23"/>
    <w:rsid w:val="00361276"/>
    <w:rsid w:val="0036134C"/>
    <w:rsid w:val="003620B1"/>
    <w:rsid w:val="00362C78"/>
    <w:rsid w:val="0036330C"/>
    <w:rsid w:val="00363773"/>
    <w:rsid w:val="0036436A"/>
    <w:rsid w:val="00364D7F"/>
    <w:rsid w:val="003654BC"/>
    <w:rsid w:val="00365B69"/>
    <w:rsid w:val="00365D69"/>
    <w:rsid w:val="00366E2C"/>
    <w:rsid w:val="00366FA3"/>
    <w:rsid w:val="003672D5"/>
    <w:rsid w:val="00367825"/>
    <w:rsid w:val="00367E93"/>
    <w:rsid w:val="00370314"/>
    <w:rsid w:val="00370654"/>
    <w:rsid w:val="003706D7"/>
    <w:rsid w:val="003724E7"/>
    <w:rsid w:val="00372CA8"/>
    <w:rsid w:val="00373785"/>
    <w:rsid w:val="00373F2C"/>
    <w:rsid w:val="0037438B"/>
    <w:rsid w:val="00374DC9"/>
    <w:rsid w:val="00376130"/>
    <w:rsid w:val="0037624B"/>
    <w:rsid w:val="003763BA"/>
    <w:rsid w:val="00376528"/>
    <w:rsid w:val="003776B3"/>
    <w:rsid w:val="00377AD3"/>
    <w:rsid w:val="003802DB"/>
    <w:rsid w:val="00380FC2"/>
    <w:rsid w:val="003810C1"/>
    <w:rsid w:val="00382086"/>
    <w:rsid w:val="003827A3"/>
    <w:rsid w:val="00382AB1"/>
    <w:rsid w:val="0038334C"/>
    <w:rsid w:val="00385761"/>
    <w:rsid w:val="00386566"/>
    <w:rsid w:val="003868D9"/>
    <w:rsid w:val="00386F10"/>
    <w:rsid w:val="003870A8"/>
    <w:rsid w:val="0038715D"/>
    <w:rsid w:val="00387C2C"/>
    <w:rsid w:val="00387C8B"/>
    <w:rsid w:val="00387CA2"/>
    <w:rsid w:val="0039052B"/>
    <w:rsid w:val="00391261"/>
    <w:rsid w:val="00392047"/>
    <w:rsid w:val="003920AE"/>
    <w:rsid w:val="00392429"/>
    <w:rsid w:val="00392EAA"/>
    <w:rsid w:val="00393ABE"/>
    <w:rsid w:val="00393F96"/>
    <w:rsid w:val="00394DC6"/>
    <w:rsid w:val="003951ED"/>
    <w:rsid w:val="0039616F"/>
    <w:rsid w:val="00396565"/>
    <w:rsid w:val="0039659E"/>
    <w:rsid w:val="003970D6"/>
    <w:rsid w:val="003973EE"/>
    <w:rsid w:val="00397964"/>
    <w:rsid w:val="003A0F57"/>
    <w:rsid w:val="003A1BD9"/>
    <w:rsid w:val="003A1EAB"/>
    <w:rsid w:val="003A2780"/>
    <w:rsid w:val="003A34D1"/>
    <w:rsid w:val="003A3D26"/>
    <w:rsid w:val="003A466B"/>
    <w:rsid w:val="003A471D"/>
    <w:rsid w:val="003A4AAA"/>
    <w:rsid w:val="003A5710"/>
    <w:rsid w:val="003A589A"/>
    <w:rsid w:val="003A599D"/>
    <w:rsid w:val="003A5E8B"/>
    <w:rsid w:val="003A63A7"/>
    <w:rsid w:val="003A63ED"/>
    <w:rsid w:val="003A6444"/>
    <w:rsid w:val="003A649A"/>
    <w:rsid w:val="003A64CE"/>
    <w:rsid w:val="003B013A"/>
    <w:rsid w:val="003B04A7"/>
    <w:rsid w:val="003B05D4"/>
    <w:rsid w:val="003B08A6"/>
    <w:rsid w:val="003B11E1"/>
    <w:rsid w:val="003B16DB"/>
    <w:rsid w:val="003B1E49"/>
    <w:rsid w:val="003B2A05"/>
    <w:rsid w:val="003B3175"/>
    <w:rsid w:val="003B345E"/>
    <w:rsid w:val="003B4A1A"/>
    <w:rsid w:val="003B4BEF"/>
    <w:rsid w:val="003B4CAD"/>
    <w:rsid w:val="003B528A"/>
    <w:rsid w:val="003B6068"/>
    <w:rsid w:val="003B670E"/>
    <w:rsid w:val="003B6AE5"/>
    <w:rsid w:val="003B7390"/>
    <w:rsid w:val="003B76D4"/>
    <w:rsid w:val="003B7896"/>
    <w:rsid w:val="003C03DA"/>
    <w:rsid w:val="003C08D9"/>
    <w:rsid w:val="003C1116"/>
    <w:rsid w:val="003C1124"/>
    <w:rsid w:val="003C2AE7"/>
    <w:rsid w:val="003C3C27"/>
    <w:rsid w:val="003C452C"/>
    <w:rsid w:val="003C4A18"/>
    <w:rsid w:val="003C508D"/>
    <w:rsid w:val="003C5105"/>
    <w:rsid w:val="003C593F"/>
    <w:rsid w:val="003C5B98"/>
    <w:rsid w:val="003C606E"/>
    <w:rsid w:val="003C68C6"/>
    <w:rsid w:val="003C76AC"/>
    <w:rsid w:val="003C784E"/>
    <w:rsid w:val="003D0617"/>
    <w:rsid w:val="003D0A83"/>
    <w:rsid w:val="003D142F"/>
    <w:rsid w:val="003D17F5"/>
    <w:rsid w:val="003D1B79"/>
    <w:rsid w:val="003D2473"/>
    <w:rsid w:val="003D3007"/>
    <w:rsid w:val="003D3888"/>
    <w:rsid w:val="003D3BA5"/>
    <w:rsid w:val="003D3BFB"/>
    <w:rsid w:val="003D459D"/>
    <w:rsid w:val="003D50B7"/>
    <w:rsid w:val="003D5518"/>
    <w:rsid w:val="003D57C3"/>
    <w:rsid w:val="003D5C1F"/>
    <w:rsid w:val="003D6551"/>
    <w:rsid w:val="003D6ABF"/>
    <w:rsid w:val="003D77DD"/>
    <w:rsid w:val="003D7973"/>
    <w:rsid w:val="003D7F4A"/>
    <w:rsid w:val="003E01FF"/>
    <w:rsid w:val="003E0572"/>
    <w:rsid w:val="003E0652"/>
    <w:rsid w:val="003E0B20"/>
    <w:rsid w:val="003E0D22"/>
    <w:rsid w:val="003E0F16"/>
    <w:rsid w:val="003E0F1D"/>
    <w:rsid w:val="003E1121"/>
    <w:rsid w:val="003E152D"/>
    <w:rsid w:val="003E2735"/>
    <w:rsid w:val="003E319C"/>
    <w:rsid w:val="003E3338"/>
    <w:rsid w:val="003E3599"/>
    <w:rsid w:val="003E3934"/>
    <w:rsid w:val="003E46DB"/>
    <w:rsid w:val="003E4859"/>
    <w:rsid w:val="003E5676"/>
    <w:rsid w:val="003E58C7"/>
    <w:rsid w:val="003E5938"/>
    <w:rsid w:val="003E5E4E"/>
    <w:rsid w:val="003E66F2"/>
    <w:rsid w:val="003E70C0"/>
    <w:rsid w:val="003E7729"/>
    <w:rsid w:val="003F0AE0"/>
    <w:rsid w:val="003F1714"/>
    <w:rsid w:val="003F2DD0"/>
    <w:rsid w:val="003F38A8"/>
    <w:rsid w:val="003F3933"/>
    <w:rsid w:val="003F4312"/>
    <w:rsid w:val="003F517C"/>
    <w:rsid w:val="003F5B7B"/>
    <w:rsid w:val="003F5CE0"/>
    <w:rsid w:val="003F5D2D"/>
    <w:rsid w:val="003F6898"/>
    <w:rsid w:val="003F75B2"/>
    <w:rsid w:val="003F7CC4"/>
    <w:rsid w:val="0040033B"/>
    <w:rsid w:val="00400493"/>
    <w:rsid w:val="00400AE8"/>
    <w:rsid w:val="004014CD"/>
    <w:rsid w:val="004019AE"/>
    <w:rsid w:val="00402BEB"/>
    <w:rsid w:val="00403308"/>
    <w:rsid w:val="004033D0"/>
    <w:rsid w:val="00404321"/>
    <w:rsid w:val="0040442C"/>
    <w:rsid w:val="0040504A"/>
    <w:rsid w:val="004051DB"/>
    <w:rsid w:val="004056BA"/>
    <w:rsid w:val="00405971"/>
    <w:rsid w:val="004062CE"/>
    <w:rsid w:val="004077EA"/>
    <w:rsid w:val="004102D0"/>
    <w:rsid w:val="00410C7F"/>
    <w:rsid w:val="004119E1"/>
    <w:rsid w:val="004126D4"/>
    <w:rsid w:val="00412A52"/>
    <w:rsid w:val="00413BFD"/>
    <w:rsid w:val="0041415F"/>
    <w:rsid w:val="004142F8"/>
    <w:rsid w:val="00414341"/>
    <w:rsid w:val="004146AA"/>
    <w:rsid w:val="004148BA"/>
    <w:rsid w:val="004148E5"/>
    <w:rsid w:val="00414A28"/>
    <w:rsid w:val="00415199"/>
    <w:rsid w:val="004152E6"/>
    <w:rsid w:val="004155A9"/>
    <w:rsid w:val="00415879"/>
    <w:rsid w:val="0041588C"/>
    <w:rsid w:val="00415D65"/>
    <w:rsid w:val="00415DD9"/>
    <w:rsid w:val="00416E92"/>
    <w:rsid w:val="00417911"/>
    <w:rsid w:val="00420105"/>
    <w:rsid w:val="00420307"/>
    <w:rsid w:val="00420B57"/>
    <w:rsid w:val="00420E91"/>
    <w:rsid w:val="00421398"/>
    <w:rsid w:val="004216D6"/>
    <w:rsid w:val="0042217B"/>
    <w:rsid w:val="00423544"/>
    <w:rsid w:val="004237DF"/>
    <w:rsid w:val="0042411E"/>
    <w:rsid w:val="00424B19"/>
    <w:rsid w:val="00425023"/>
    <w:rsid w:val="00425A0A"/>
    <w:rsid w:val="00427049"/>
    <w:rsid w:val="0042721A"/>
    <w:rsid w:val="00427B5C"/>
    <w:rsid w:val="00427E32"/>
    <w:rsid w:val="0043075E"/>
    <w:rsid w:val="00430D16"/>
    <w:rsid w:val="004310E4"/>
    <w:rsid w:val="0043146E"/>
    <w:rsid w:val="00431CC4"/>
    <w:rsid w:val="00431F7A"/>
    <w:rsid w:val="00432148"/>
    <w:rsid w:val="00432366"/>
    <w:rsid w:val="004323E5"/>
    <w:rsid w:val="004334D7"/>
    <w:rsid w:val="00433B2F"/>
    <w:rsid w:val="00433DBA"/>
    <w:rsid w:val="00434275"/>
    <w:rsid w:val="00434B5B"/>
    <w:rsid w:val="00434F02"/>
    <w:rsid w:val="00435228"/>
    <w:rsid w:val="00435442"/>
    <w:rsid w:val="0043555C"/>
    <w:rsid w:val="00435644"/>
    <w:rsid w:val="00436019"/>
    <w:rsid w:val="00436B7D"/>
    <w:rsid w:val="004376F6"/>
    <w:rsid w:val="00437709"/>
    <w:rsid w:val="00437F98"/>
    <w:rsid w:val="00440570"/>
    <w:rsid w:val="0044068E"/>
    <w:rsid w:val="00440DA9"/>
    <w:rsid w:val="00441AC4"/>
    <w:rsid w:val="00441F86"/>
    <w:rsid w:val="00443B28"/>
    <w:rsid w:val="00446865"/>
    <w:rsid w:val="00446908"/>
    <w:rsid w:val="00446BCB"/>
    <w:rsid w:val="00450558"/>
    <w:rsid w:val="004513AB"/>
    <w:rsid w:val="004527B2"/>
    <w:rsid w:val="0045374E"/>
    <w:rsid w:val="00453F06"/>
    <w:rsid w:val="00454095"/>
    <w:rsid w:val="00456100"/>
    <w:rsid w:val="00456175"/>
    <w:rsid w:val="00456767"/>
    <w:rsid w:val="00456924"/>
    <w:rsid w:val="00456C9F"/>
    <w:rsid w:val="00456D70"/>
    <w:rsid w:val="004570C9"/>
    <w:rsid w:val="00457609"/>
    <w:rsid w:val="00457840"/>
    <w:rsid w:val="00457E64"/>
    <w:rsid w:val="00460CFF"/>
    <w:rsid w:val="00460D57"/>
    <w:rsid w:val="00461054"/>
    <w:rsid w:val="00461387"/>
    <w:rsid w:val="004619C5"/>
    <w:rsid w:val="0046226E"/>
    <w:rsid w:val="00462765"/>
    <w:rsid w:val="00462A9F"/>
    <w:rsid w:val="00462E67"/>
    <w:rsid w:val="004631A4"/>
    <w:rsid w:val="0046349A"/>
    <w:rsid w:val="004639C7"/>
    <w:rsid w:val="00463FC4"/>
    <w:rsid w:val="004642D8"/>
    <w:rsid w:val="004643CC"/>
    <w:rsid w:val="00464A0D"/>
    <w:rsid w:val="00464D6F"/>
    <w:rsid w:val="004650E6"/>
    <w:rsid w:val="00465822"/>
    <w:rsid w:val="00465D75"/>
    <w:rsid w:val="0046633F"/>
    <w:rsid w:val="004669B7"/>
    <w:rsid w:val="00466FC4"/>
    <w:rsid w:val="00467766"/>
    <w:rsid w:val="00467D45"/>
    <w:rsid w:val="00470091"/>
    <w:rsid w:val="004702A6"/>
    <w:rsid w:val="004712BB"/>
    <w:rsid w:val="004712E3"/>
    <w:rsid w:val="00471475"/>
    <w:rsid w:val="004719D8"/>
    <w:rsid w:val="004725FA"/>
    <w:rsid w:val="004726ED"/>
    <w:rsid w:val="00473552"/>
    <w:rsid w:val="004740B6"/>
    <w:rsid w:val="0047519B"/>
    <w:rsid w:val="004753C1"/>
    <w:rsid w:val="00476866"/>
    <w:rsid w:val="00476AC8"/>
    <w:rsid w:val="0047794B"/>
    <w:rsid w:val="0047795C"/>
    <w:rsid w:val="00477AB6"/>
    <w:rsid w:val="00477EDB"/>
    <w:rsid w:val="00480B07"/>
    <w:rsid w:val="0048114B"/>
    <w:rsid w:val="0048116C"/>
    <w:rsid w:val="0048133C"/>
    <w:rsid w:val="004827D0"/>
    <w:rsid w:val="00482A46"/>
    <w:rsid w:val="00483587"/>
    <w:rsid w:val="00483594"/>
    <w:rsid w:val="004835E6"/>
    <w:rsid w:val="00483CB5"/>
    <w:rsid w:val="00483EEF"/>
    <w:rsid w:val="0048472B"/>
    <w:rsid w:val="00484826"/>
    <w:rsid w:val="00485525"/>
    <w:rsid w:val="00485824"/>
    <w:rsid w:val="004867B1"/>
    <w:rsid w:val="00490EE1"/>
    <w:rsid w:val="00491B64"/>
    <w:rsid w:val="00491CE9"/>
    <w:rsid w:val="00492AEA"/>
    <w:rsid w:val="00492C04"/>
    <w:rsid w:val="0049351C"/>
    <w:rsid w:val="00494C3A"/>
    <w:rsid w:val="00495127"/>
    <w:rsid w:val="00497889"/>
    <w:rsid w:val="00497ABE"/>
    <w:rsid w:val="00497F9D"/>
    <w:rsid w:val="004A0484"/>
    <w:rsid w:val="004A04C4"/>
    <w:rsid w:val="004A0796"/>
    <w:rsid w:val="004A1009"/>
    <w:rsid w:val="004A11F8"/>
    <w:rsid w:val="004A17B1"/>
    <w:rsid w:val="004A1FA0"/>
    <w:rsid w:val="004A2087"/>
    <w:rsid w:val="004A2417"/>
    <w:rsid w:val="004A3255"/>
    <w:rsid w:val="004A3289"/>
    <w:rsid w:val="004A3541"/>
    <w:rsid w:val="004A363D"/>
    <w:rsid w:val="004A4112"/>
    <w:rsid w:val="004A4467"/>
    <w:rsid w:val="004A4C9A"/>
    <w:rsid w:val="004A4D0A"/>
    <w:rsid w:val="004A4D39"/>
    <w:rsid w:val="004A5995"/>
    <w:rsid w:val="004A5E11"/>
    <w:rsid w:val="004A6B52"/>
    <w:rsid w:val="004A6C5C"/>
    <w:rsid w:val="004A6F6B"/>
    <w:rsid w:val="004A6FC6"/>
    <w:rsid w:val="004B02A1"/>
    <w:rsid w:val="004B0510"/>
    <w:rsid w:val="004B14FD"/>
    <w:rsid w:val="004B1CFF"/>
    <w:rsid w:val="004B2286"/>
    <w:rsid w:val="004B27AB"/>
    <w:rsid w:val="004B2C99"/>
    <w:rsid w:val="004B3C5E"/>
    <w:rsid w:val="004B4700"/>
    <w:rsid w:val="004B4788"/>
    <w:rsid w:val="004B5099"/>
    <w:rsid w:val="004B5476"/>
    <w:rsid w:val="004B5661"/>
    <w:rsid w:val="004B6657"/>
    <w:rsid w:val="004B724D"/>
    <w:rsid w:val="004B7C6A"/>
    <w:rsid w:val="004C02AF"/>
    <w:rsid w:val="004C04E8"/>
    <w:rsid w:val="004C0B81"/>
    <w:rsid w:val="004C0E77"/>
    <w:rsid w:val="004C1166"/>
    <w:rsid w:val="004C206E"/>
    <w:rsid w:val="004C3D25"/>
    <w:rsid w:val="004C42E5"/>
    <w:rsid w:val="004C48D4"/>
    <w:rsid w:val="004C57FC"/>
    <w:rsid w:val="004C5C63"/>
    <w:rsid w:val="004C777E"/>
    <w:rsid w:val="004C7842"/>
    <w:rsid w:val="004C7999"/>
    <w:rsid w:val="004C7C2C"/>
    <w:rsid w:val="004D0098"/>
    <w:rsid w:val="004D064B"/>
    <w:rsid w:val="004D06C7"/>
    <w:rsid w:val="004D0716"/>
    <w:rsid w:val="004D084F"/>
    <w:rsid w:val="004D1395"/>
    <w:rsid w:val="004D1681"/>
    <w:rsid w:val="004D18C5"/>
    <w:rsid w:val="004D2135"/>
    <w:rsid w:val="004D238C"/>
    <w:rsid w:val="004D28E7"/>
    <w:rsid w:val="004D2C3B"/>
    <w:rsid w:val="004D2F6C"/>
    <w:rsid w:val="004D31BC"/>
    <w:rsid w:val="004D3862"/>
    <w:rsid w:val="004D3F05"/>
    <w:rsid w:val="004D493D"/>
    <w:rsid w:val="004D50A9"/>
    <w:rsid w:val="004D5BA7"/>
    <w:rsid w:val="004D65E2"/>
    <w:rsid w:val="004D661D"/>
    <w:rsid w:val="004D74E6"/>
    <w:rsid w:val="004D7852"/>
    <w:rsid w:val="004D7C56"/>
    <w:rsid w:val="004D7F17"/>
    <w:rsid w:val="004D7F42"/>
    <w:rsid w:val="004E0611"/>
    <w:rsid w:val="004E07FE"/>
    <w:rsid w:val="004E08E3"/>
    <w:rsid w:val="004E10A7"/>
    <w:rsid w:val="004E1CA0"/>
    <w:rsid w:val="004E1E77"/>
    <w:rsid w:val="004E2627"/>
    <w:rsid w:val="004E32AB"/>
    <w:rsid w:val="004E38E8"/>
    <w:rsid w:val="004E3D18"/>
    <w:rsid w:val="004E4109"/>
    <w:rsid w:val="004E482D"/>
    <w:rsid w:val="004E4E89"/>
    <w:rsid w:val="004E5077"/>
    <w:rsid w:val="004E50CF"/>
    <w:rsid w:val="004E5320"/>
    <w:rsid w:val="004E599F"/>
    <w:rsid w:val="004E59E9"/>
    <w:rsid w:val="004E5CE4"/>
    <w:rsid w:val="004E6C17"/>
    <w:rsid w:val="004F0F22"/>
    <w:rsid w:val="004F0FA5"/>
    <w:rsid w:val="004F158B"/>
    <w:rsid w:val="004F1C3C"/>
    <w:rsid w:val="004F1F3B"/>
    <w:rsid w:val="004F26B4"/>
    <w:rsid w:val="004F2958"/>
    <w:rsid w:val="004F3056"/>
    <w:rsid w:val="004F38F1"/>
    <w:rsid w:val="004F49F0"/>
    <w:rsid w:val="004F4A5B"/>
    <w:rsid w:val="004F4AA3"/>
    <w:rsid w:val="004F5206"/>
    <w:rsid w:val="004F5C72"/>
    <w:rsid w:val="004F601D"/>
    <w:rsid w:val="004F6ADF"/>
    <w:rsid w:val="004F6C35"/>
    <w:rsid w:val="004F717B"/>
    <w:rsid w:val="004F786C"/>
    <w:rsid w:val="004F7E4C"/>
    <w:rsid w:val="004F7F9E"/>
    <w:rsid w:val="00501185"/>
    <w:rsid w:val="00501784"/>
    <w:rsid w:val="0050189C"/>
    <w:rsid w:val="00501C92"/>
    <w:rsid w:val="005021B7"/>
    <w:rsid w:val="00502FD9"/>
    <w:rsid w:val="00503C32"/>
    <w:rsid w:val="00503DD7"/>
    <w:rsid w:val="0050475E"/>
    <w:rsid w:val="005056F9"/>
    <w:rsid w:val="005078D1"/>
    <w:rsid w:val="00507DF9"/>
    <w:rsid w:val="00510895"/>
    <w:rsid w:val="0051161A"/>
    <w:rsid w:val="00511F27"/>
    <w:rsid w:val="0051262D"/>
    <w:rsid w:val="00512BA9"/>
    <w:rsid w:val="005137F0"/>
    <w:rsid w:val="00514626"/>
    <w:rsid w:val="00515BD2"/>
    <w:rsid w:val="005160AE"/>
    <w:rsid w:val="00516AC4"/>
    <w:rsid w:val="00517214"/>
    <w:rsid w:val="0051764A"/>
    <w:rsid w:val="0052005E"/>
    <w:rsid w:val="005203AC"/>
    <w:rsid w:val="00520C71"/>
    <w:rsid w:val="00521050"/>
    <w:rsid w:val="00521284"/>
    <w:rsid w:val="00521630"/>
    <w:rsid w:val="005219F0"/>
    <w:rsid w:val="00522466"/>
    <w:rsid w:val="00523E3E"/>
    <w:rsid w:val="00523FA2"/>
    <w:rsid w:val="005244BE"/>
    <w:rsid w:val="0052557F"/>
    <w:rsid w:val="00525917"/>
    <w:rsid w:val="00525CD6"/>
    <w:rsid w:val="00526596"/>
    <w:rsid w:val="005265EF"/>
    <w:rsid w:val="005267C0"/>
    <w:rsid w:val="00526D54"/>
    <w:rsid w:val="00527089"/>
    <w:rsid w:val="00530034"/>
    <w:rsid w:val="005305C7"/>
    <w:rsid w:val="00530E04"/>
    <w:rsid w:val="00531535"/>
    <w:rsid w:val="005315F5"/>
    <w:rsid w:val="00531849"/>
    <w:rsid w:val="00531BDD"/>
    <w:rsid w:val="005322DF"/>
    <w:rsid w:val="0053280D"/>
    <w:rsid w:val="005329FF"/>
    <w:rsid w:val="00532B30"/>
    <w:rsid w:val="00532BDB"/>
    <w:rsid w:val="00532DE3"/>
    <w:rsid w:val="00532E3E"/>
    <w:rsid w:val="00533BC6"/>
    <w:rsid w:val="00534054"/>
    <w:rsid w:val="00535844"/>
    <w:rsid w:val="00535DD5"/>
    <w:rsid w:val="00535ECD"/>
    <w:rsid w:val="00536B0F"/>
    <w:rsid w:val="00536E85"/>
    <w:rsid w:val="00541EBC"/>
    <w:rsid w:val="0054233C"/>
    <w:rsid w:val="00542904"/>
    <w:rsid w:val="00542EE1"/>
    <w:rsid w:val="005435DA"/>
    <w:rsid w:val="00544C8B"/>
    <w:rsid w:val="00544F84"/>
    <w:rsid w:val="00545124"/>
    <w:rsid w:val="00546723"/>
    <w:rsid w:val="005468F1"/>
    <w:rsid w:val="005477ED"/>
    <w:rsid w:val="005479EF"/>
    <w:rsid w:val="005500FE"/>
    <w:rsid w:val="005507C8"/>
    <w:rsid w:val="005507D6"/>
    <w:rsid w:val="00550EC4"/>
    <w:rsid w:val="00551091"/>
    <w:rsid w:val="0055149B"/>
    <w:rsid w:val="00552A9A"/>
    <w:rsid w:val="00552C66"/>
    <w:rsid w:val="00552D0F"/>
    <w:rsid w:val="00553890"/>
    <w:rsid w:val="005544DD"/>
    <w:rsid w:val="005547CA"/>
    <w:rsid w:val="00554957"/>
    <w:rsid w:val="00554A1A"/>
    <w:rsid w:val="00554B27"/>
    <w:rsid w:val="00554FE9"/>
    <w:rsid w:val="00555589"/>
    <w:rsid w:val="005557BE"/>
    <w:rsid w:val="005557E8"/>
    <w:rsid w:val="0055647B"/>
    <w:rsid w:val="00556484"/>
    <w:rsid w:val="00556D26"/>
    <w:rsid w:val="005571EF"/>
    <w:rsid w:val="00560AA2"/>
    <w:rsid w:val="00560E48"/>
    <w:rsid w:val="00560EC7"/>
    <w:rsid w:val="0056116E"/>
    <w:rsid w:val="00561296"/>
    <w:rsid w:val="005619C9"/>
    <w:rsid w:val="0056269C"/>
    <w:rsid w:val="005627BF"/>
    <w:rsid w:val="00563851"/>
    <w:rsid w:val="00564F8D"/>
    <w:rsid w:val="0056697C"/>
    <w:rsid w:val="005702FC"/>
    <w:rsid w:val="005705AF"/>
    <w:rsid w:val="0057088C"/>
    <w:rsid w:val="00571954"/>
    <w:rsid w:val="005727F4"/>
    <w:rsid w:val="00572AA4"/>
    <w:rsid w:val="00573D1D"/>
    <w:rsid w:val="00573EF9"/>
    <w:rsid w:val="00574D7D"/>
    <w:rsid w:val="00575BF2"/>
    <w:rsid w:val="005760C3"/>
    <w:rsid w:val="0057612A"/>
    <w:rsid w:val="005761FA"/>
    <w:rsid w:val="005764BF"/>
    <w:rsid w:val="005767EC"/>
    <w:rsid w:val="005779E7"/>
    <w:rsid w:val="00577FC0"/>
    <w:rsid w:val="00580FBA"/>
    <w:rsid w:val="00581241"/>
    <w:rsid w:val="005817F6"/>
    <w:rsid w:val="00581C88"/>
    <w:rsid w:val="0058216D"/>
    <w:rsid w:val="00582648"/>
    <w:rsid w:val="00582830"/>
    <w:rsid w:val="00582A29"/>
    <w:rsid w:val="00582CAB"/>
    <w:rsid w:val="00582D99"/>
    <w:rsid w:val="005835B6"/>
    <w:rsid w:val="00584418"/>
    <w:rsid w:val="005846C9"/>
    <w:rsid w:val="005847B2"/>
    <w:rsid w:val="00584D01"/>
    <w:rsid w:val="005854E1"/>
    <w:rsid w:val="00585C97"/>
    <w:rsid w:val="00585D17"/>
    <w:rsid w:val="00586040"/>
    <w:rsid w:val="00587B0C"/>
    <w:rsid w:val="00587C71"/>
    <w:rsid w:val="00587E83"/>
    <w:rsid w:val="00591160"/>
    <w:rsid w:val="0059119D"/>
    <w:rsid w:val="00591556"/>
    <w:rsid w:val="00591C36"/>
    <w:rsid w:val="0059257E"/>
    <w:rsid w:val="00592985"/>
    <w:rsid w:val="005929C9"/>
    <w:rsid w:val="00593E3F"/>
    <w:rsid w:val="00594157"/>
    <w:rsid w:val="00594767"/>
    <w:rsid w:val="00595069"/>
    <w:rsid w:val="00595292"/>
    <w:rsid w:val="005955F0"/>
    <w:rsid w:val="00595AF0"/>
    <w:rsid w:val="00595EAE"/>
    <w:rsid w:val="00595EBD"/>
    <w:rsid w:val="00595F3F"/>
    <w:rsid w:val="005968DE"/>
    <w:rsid w:val="005972F0"/>
    <w:rsid w:val="005977A6"/>
    <w:rsid w:val="005A0132"/>
    <w:rsid w:val="005A0AB3"/>
    <w:rsid w:val="005A0BDF"/>
    <w:rsid w:val="005A0BED"/>
    <w:rsid w:val="005A1544"/>
    <w:rsid w:val="005A177C"/>
    <w:rsid w:val="005A1FA5"/>
    <w:rsid w:val="005A2F1D"/>
    <w:rsid w:val="005A330F"/>
    <w:rsid w:val="005A3904"/>
    <w:rsid w:val="005A406B"/>
    <w:rsid w:val="005A43C2"/>
    <w:rsid w:val="005A4A92"/>
    <w:rsid w:val="005A4C33"/>
    <w:rsid w:val="005A52B9"/>
    <w:rsid w:val="005A59CA"/>
    <w:rsid w:val="005A5A10"/>
    <w:rsid w:val="005A628B"/>
    <w:rsid w:val="005A6F45"/>
    <w:rsid w:val="005A6F83"/>
    <w:rsid w:val="005A6FED"/>
    <w:rsid w:val="005A7B2B"/>
    <w:rsid w:val="005B135D"/>
    <w:rsid w:val="005B1845"/>
    <w:rsid w:val="005B1866"/>
    <w:rsid w:val="005B1F50"/>
    <w:rsid w:val="005B21F1"/>
    <w:rsid w:val="005B2540"/>
    <w:rsid w:val="005B27D8"/>
    <w:rsid w:val="005B2ABE"/>
    <w:rsid w:val="005B2CB2"/>
    <w:rsid w:val="005B36F3"/>
    <w:rsid w:val="005B4150"/>
    <w:rsid w:val="005B4385"/>
    <w:rsid w:val="005B4E72"/>
    <w:rsid w:val="005B5880"/>
    <w:rsid w:val="005B58A7"/>
    <w:rsid w:val="005B5D90"/>
    <w:rsid w:val="005B5E1E"/>
    <w:rsid w:val="005B65BA"/>
    <w:rsid w:val="005C020F"/>
    <w:rsid w:val="005C0666"/>
    <w:rsid w:val="005C11F0"/>
    <w:rsid w:val="005C166B"/>
    <w:rsid w:val="005C1735"/>
    <w:rsid w:val="005C17F2"/>
    <w:rsid w:val="005C2529"/>
    <w:rsid w:val="005C2A08"/>
    <w:rsid w:val="005C2AC1"/>
    <w:rsid w:val="005C2B5C"/>
    <w:rsid w:val="005C2C95"/>
    <w:rsid w:val="005C37CC"/>
    <w:rsid w:val="005C3AC7"/>
    <w:rsid w:val="005C42C0"/>
    <w:rsid w:val="005C49D4"/>
    <w:rsid w:val="005C6318"/>
    <w:rsid w:val="005C6C77"/>
    <w:rsid w:val="005C6F53"/>
    <w:rsid w:val="005C78D7"/>
    <w:rsid w:val="005C7AA9"/>
    <w:rsid w:val="005C7ADA"/>
    <w:rsid w:val="005D02DA"/>
    <w:rsid w:val="005D1BB6"/>
    <w:rsid w:val="005D2545"/>
    <w:rsid w:val="005D3342"/>
    <w:rsid w:val="005D377D"/>
    <w:rsid w:val="005D3BA7"/>
    <w:rsid w:val="005D4B5D"/>
    <w:rsid w:val="005D5546"/>
    <w:rsid w:val="005D59CE"/>
    <w:rsid w:val="005D5BD7"/>
    <w:rsid w:val="005D5D95"/>
    <w:rsid w:val="005D61F2"/>
    <w:rsid w:val="005D6673"/>
    <w:rsid w:val="005D6C85"/>
    <w:rsid w:val="005D6D94"/>
    <w:rsid w:val="005D71A8"/>
    <w:rsid w:val="005D77E2"/>
    <w:rsid w:val="005D7E70"/>
    <w:rsid w:val="005E01D0"/>
    <w:rsid w:val="005E032F"/>
    <w:rsid w:val="005E0C1E"/>
    <w:rsid w:val="005E1944"/>
    <w:rsid w:val="005E247B"/>
    <w:rsid w:val="005E2AEB"/>
    <w:rsid w:val="005E38AA"/>
    <w:rsid w:val="005E3A86"/>
    <w:rsid w:val="005E456E"/>
    <w:rsid w:val="005E4AB0"/>
    <w:rsid w:val="005E4BB3"/>
    <w:rsid w:val="005E4D22"/>
    <w:rsid w:val="005E504A"/>
    <w:rsid w:val="005E5886"/>
    <w:rsid w:val="005E6011"/>
    <w:rsid w:val="005E646B"/>
    <w:rsid w:val="005E79CD"/>
    <w:rsid w:val="005F1798"/>
    <w:rsid w:val="005F2A6A"/>
    <w:rsid w:val="005F2D8D"/>
    <w:rsid w:val="005F2DEC"/>
    <w:rsid w:val="005F364E"/>
    <w:rsid w:val="005F3745"/>
    <w:rsid w:val="005F384F"/>
    <w:rsid w:val="005F3A39"/>
    <w:rsid w:val="005F3F92"/>
    <w:rsid w:val="005F4237"/>
    <w:rsid w:val="005F46A0"/>
    <w:rsid w:val="005F49E9"/>
    <w:rsid w:val="005F4ACF"/>
    <w:rsid w:val="005F5424"/>
    <w:rsid w:val="005F553F"/>
    <w:rsid w:val="005F5937"/>
    <w:rsid w:val="005F5F79"/>
    <w:rsid w:val="005F6888"/>
    <w:rsid w:val="005F6C81"/>
    <w:rsid w:val="005F706C"/>
    <w:rsid w:val="005F721F"/>
    <w:rsid w:val="005F7D1E"/>
    <w:rsid w:val="0060001E"/>
    <w:rsid w:val="006002C6"/>
    <w:rsid w:val="006016A8"/>
    <w:rsid w:val="00601B62"/>
    <w:rsid w:val="006025D7"/>
    <w:rsid w:val="00602841"/>
    <w:rsid w:val="00602FC4"/>
    <w:rsid w:val="00603F27"/>
    <w:rsid w:val="006044DD"/>
    <w:rsid w:val="00604EEC"/>
    <w:rsid w:val="00606AAC"/>
    <w:rsid w:val="006070AC"/>
    <w:rsid w:val="006073BB"/>
    <w:rsid w:val="0060750E"/>
    <w:rsid w:val="0061050F"/>
    <w:rsid w:val="00610699"/>
    <w:rsid w:val="00610C70"/>
    <w:rsid w:val="0061173F"/>
    <w:rsid w:val="006117DE"/>
    <w:rsid w:val="00611ABE"/>
    <w:rsid w:val="00612FFA"/>
    <w:rsid w:val="006136D1"/>
    <w:rsid w:val="00613B97"/>
    <w:rsid w:val="00613FE1"/>
    <w:rsid w:val="00614DC0"/>
    <w:rsid w:val="006152D4"/>
    <w:rsid w:val="00615D12"/>
    <w:rsid w:val="00616CE1"/>
    <w:rsid w:val="00617019"/>
    <w:rsid w:val="00617447"/>
    <w:rsid w:val="00617CED"/>
    <w:rsid w:val="0062007A"/>
    <w:rsid w:val="00620C3D"/>
    <w:rsid w:val="00620DBA"/>
    <w:rsid w:val="006217B2"/>
    <w:rsid w:val="00622DF9"/>
    <w:rsid w:val="00623635"/>
    <w:rsid w:val="00623820"/>
    <w:rsid w:val="006238D6"/>
    <w:rsid w:val="00623A22"/>
    <w:rsid w:val="00623D36"/>
    <w:rsid w:val="0062463A"/>
    <w:rsid w:val="006246F7"/>
    <w:rsid w:val="0062478C"/>
    <w:rsid w:val="00624998"/>
    <w:rsid w:val="00624E6E"/>
    <w:rsid w:val="00625071"/>
    <w:rsid w:val="006264D0"/>
    <w:rsid w:val="00626A0E"/>
    <w:rsid w:val="00626CC2"/>
    <w:rsid w:val="00626E01"/>
    <w:rsid w:val="00626E8B"/>
    <w:rsid w:val="00627749"/>
    <w:rsid w:val="00627AC4"/>
    <w:rsid w:val="00627E8B"/>
    <w:rsid w:val="00630203"/>
    <w:rsid w:val="0063020A"/>
    <w:rsid w:val="006309C8"/>
    <w:rsid w:val="00630BB3"/>
    <w:rsid w:val="00630D1A"/>
    <w:rsid w:val="00631042"/>
    <w:rsid w:val="00631A74"/>
    <w:rsid w:val="00631AF5"/>
    <w:rsid w:val="00631B5D"/>
    <w:rsid w:val="00631B62"/>
    <w:rsid w:val="00631C6C"/>
    <w:rsid w:val="006321A3"/>
    <w:rsid w:val="00632312"/>
    <w:rsid w:val="0063248A"/>
    <w:rsid w:val="00632DEF"/>
    <w:rsid w:val="00633A4A"/>
    <w:rsid w:val="00633E2A"/>
    <w:rsid w:val="0063422E"/>
    <w:rsid w:val="00634AAA"/>
    <w:rsid w:val="00635D39"/>
    <w:rsid w:val="00635DC6"/>
    <w:rsid w:val="00636032"/>
    <w:rsid w:val="00636332"/>
    <w:rsid w:val="0063678A"/>
    <w:rsid w:val="006368FC"/>
    <w:rsid w:val="00636ADB"/>
    <w:rsid w:val="00640585"/>
    <w:rsid w:val="006405BB"/>
    <w:rsid w:val="006415FA"/>
    <w:rsid w:val="00641ABA"/>
    <w:rsid w:val="00641FDA"/>
    <w:rsid w:val="006424C1"/>
    <w:rsid w:val="00642B86"/>
    <w:rsid w:val="00643514"/>
    <w:rsid w:val="00643587"/>
    <w:rsid w:val="00644A2F"/>
    <w:rsid w:val="00645C5C"/>
    <w:rsid w:val="00646252"/>
    <w:rsid w:val="0064686D"/>
    <w:rsid w:val="00646DEE"/>
    <w:rsid w:val="00647968"/>
    <w:rsid w:val="00647A9A"/>
    <w:rsid w:val="00650CAB"/>
    <w:rsid w:val="00651B34"/>
    <w:rsid w:val="00651DA7"/>
    <w:rsid w:val="00652263"/>
    <w:rsid w:val="006528E1"/>
    <w:rsid w:val="00652BA7"/>
    <w:rsid w:val="00652DA9"/>
    <w:rsid w:val="00653984"/>
    <w:rsid w:val="00653AF6"/>
    <w:rsid w:val="00653E81"/>
    <w:rsid w:val="006541C1"/>
    <w:rsid w:val="006553E9"/>
    <w:rsid w:val="00655E23"/>
    <w:rsid w:val="00656737"/>
    <w:rsid w:val="00656A59"/>
    <w:rsid w:val="00656E43"/>
    <w:rsid w:val="00656F33"/>
    <w:rsid w:val="006574A1"/>
    <w:rsid w:val="0065786A"/>
    <w:rsid w:val="00657A89"/>
    <w:rsid w:val="00657DCB"/>
    <w:rsid w:val="00660356"/>
    <w:rsid w:val="006622E5"/>
    <w:rsid w:val="00662B0E"/>
    <w:rsid w:val="00663CF6"/>
    <w:rsid w:val="00664A92"/>
    <w:rsid w:val="0066567A"/>
    <w:rsid w:val="00665B12"/>
    <w:rsid w:val="00666278"/>
    <w:rsid w:val="00666D58"/>
    <w:rsid w:val="006674DF"/>
    <w:rsid w:val="00667778"/>
    <w:rsid w:val="00670459"/>
    <w:rsid w:val="0067049A"/>
    <w:rsid w:val="006704C8"/>
    <w:rsid w:val="0067149D"/>
    <w:rsid w:val="006714EA"/>
    <w:rsid w:val="00671910"/>
    <w:rsid w:val="0067361E"/>
    <w:rsid w:val="006741BB"/>
    <w:rsid w:val="00675D09"/>
    <w:rsid w:val="006767A4"/>
    <w:rsid w:val="00676943"/>
    <w:rsid w:val="00676A45"/>
    <w:rsid w:val="006770F8"/>
    <w:rsid w:val="006809B7"/>
    <w:rsid w:val="006816C5"/>
    <w:rsid w:val="00681D2F"/>
    <w:rsid w:val="00681F9B"/>
    <w:rsid w:val="006821C3"/>
    <w:rsid w:val="0068270E"/>
    <w:rsid w:val="006831D5"/>
    <w:rsid w:val="0068346A"/>
    <w:rsid w:val="006837F3"/>
    <w:rsid w:val="00683ED5"/>
    <w:rsid w:val="0068568E"/>
    <w:rsid w:val="00685A31"/>
    <w:rsid w:val="00686420"/>
    <w:rsid w:val="006867D2"/>
    <w:rsid w:val="00690AF3"/>
    <w:rsid w:val="006916F5"/>
    <w:rsid w:val="00691CD5"/>
    <w:rsid w:val="006927EF"/>
    <w:rsid w:val="00692A35"/>
    <w:rsid w:val="00692EA8"/>
    <w:rsid w:val="0069380D"/>
    <w:rsid w:val="0069388B"/>
    <w:rsid w:val="00693DED"/>
    <w:rsid w:val="00694EC9"/>
    <w:rsid w:val="00695513"/>
    <w:rsid w:val="00695B79"/>
    <w:rsid w:val="00695E00"/>
    <w:rsid w:val="00695EF2"/>
    <w:rsid w:val="00695F46"/>
    <w:rsid w:val="00696075"/>
    <w:rsid w:val="0069624B"/>
    <w:rsid w:val="006964B9"/>
    <w:rsid w:val="00696881"/>
    <w:rsid w:val="00696B4B"/>
    <w:rsid w:val="00696D5C"/>
    <w:rsid w:val="0069716E"/>
    <w:rsid w:val="006971E2"/>
    <w:rsid w:val="00697366"/>
    <w:rsid w:val="006974E7"/>
    <w:rsid w:val="00697AD3"/>
    <w:rsid w:val="006A10CB"/>
    <w:rsid w:val="006A198A"/>
    <w:rsid w:val="006A1BF4"/>
    <w:rsid w:val="006A1F17"/>
    <w:rsid w:val="006A1F82"/>
    <w:rsid w:val="006A2EFE"/>
    <w:rsid w:val="006A34C7"/>
    <w:rsid w:val="006A4676"/>
    <w:rsid w:val="006A4ADD"/>
    <w:rsid w:val="006A50E6"/>
    <w:rsid w:val="006A600A"/>
    <w:rsid w:val="006A6F38"/>
    <w:rsid w:val="006A6FFE"/>
    <w:rsid w:val="006A732E"/>
    <w:rsid w:val="006A764B"/>
    <w:rsid w:val="006A7B97"/>
    <w:rsid w:val="006A7D5B"/>
    <w:rsid w:val="006A7D6B"/>
    <w:rsid w:val="006B1386"/>
    <w:rsid w:val="006B2585"/>
    <w:rsid w:val="006B28F8"/>
    <w:rsid w:val="006B2987"/>
    <w:rsid w:val="006B3082"/>
    <w:rsid w:val="006B33BF"/>
    <w:rsid w:val="006B35D9"/>
    <w:rsid w:val="006B3634"/>
    <w:rsid w:val="006B37E4"/>
    <w:rsid w:val="006B3E94"/>
    <w:rsid w:val="006B463C"/>
    <w:rsid w:val="006B4D05"/>
    <w:rsid w:val="006B5851"/>
    <w:rsid w:val="006B61A3"/>
    <w:rsid w:val="006B61BD"/>
    <w:rsid w:val="006B6329"/>
    <w:rsid w:val="006B66B4"/>
    <w:rsid w:val="006C087A"/>
    <w:rsid w:val="006C14BD"/>
    <w:rsid w:val="006C19C6"/>
    <w:rsid w:val="006C1F82"/>
    <w:rsid w:val="006C2FD4"/>
    <w:rsid w:val="006C3CDE"/>
    <w:rsid w:val="006C3D63"/>
    <w:rsid w:val="006C4B6D"/>
    <w:rsid w:val="006C4CD4"/>
    <w:rsid w:val="006C52B2"/>
    <w:rsid w:val="006C5FBB"/>
    <w:rsid w:val="006C6C23"/>
    <w:rsid w:val="006C6DD2"/>
    <w:rsid w:val="006C7DD2"/>
    <w:rsid w:val="006D0278"/>
    <w:rsid w:val="006D03D6"/>
    <w:rsid w:val="006D04E4"/>
    <w:rsid w:val="006D0535"/>
    <w:rsid w:val="006D0C97"/>
    <w:rsid w:val="006D19A4"/>
    <w:rsid w:val="006D1B07"/>
    <w:rsid w:val="006D22B9"/>
    <w:rsid w:val="006D2BA1"/>
    <w:rsid w:val="006D2ECB"/>
    <w:rsid w:val="006D3186"/>
    <w:rsid w:val="006D4220"/>
    <w:rsid w:val="006D46E9"/>
    <w:rsid w:val="006D5851"/>
    <w:rsid w:val="006D5AD0"/>
    <w:rsid w:val="006D5C59"/>
    <w:rsid w:val="006D5CE4"/>
    <w:rsid w:val="006D5E0B"/>
    <w:rsid w:val="006D69F6"/>
    <w:rsid w:val="006D7E73"/>
    <w:rsid w:val="006E00EB"/>
    <w:rsid w:val="006E235C"/>
    <w:rsid w:val="006E23D5"/>
    <w:rsid w:val="006E25FC"/>
    <w:rsid w:val="006E3579"/>
    <w:rsid w:val="006E372C"/>
    <w:rsid w:val="006E3F42"/>
    <w:rsid w:val="006E4D20"/>
    <w:rsid w:val="006E54BD"/>
    <w:rsid w:val="006E57C1"/>
    <w:rsid w:val="006E66CC"/>
    <w:rsid w:val="006E6C8F"/>
    <w:rsid w:val="006E7420"/>
    <w:rsid w:val="006E7973"/>
    <w:rsid w:val="006E7C33"/>
    <w:rsid w:val="006F0CE5"/>
    <w:rsid w:val="006F0D46"/>
    <w:rsid w:val="006F0E51"/>
    <w:rsid w:val="006F1A7A"/>
    <w:rsid w:val="006F24F0"/>
    <w:rsid w:val="006F250D"/>
    <w:rsid w:val="006F32BE"/>
    <w:rsid w:val="006F4058"/>
    <w:rsid w:val="006F596E"/>
    <w:rsid w:val="006F59BE"/>
    <w:rsid w:val="006F5A0E"/>
    <w:rsid w:val="006F5AEE"/>
    <w:rsid w:val="006F631E"/>
    <w:rsid w:val="006F6B70"/>
    <w:rsid w:val="006F71D8"/>
    <w:rsid w:val="006F7A02"/>
    <w:rsid w:val="006F7BD0"/>
    <w:rsid w:val="007000E5"/>
    <w:rsid w:val="007010FE"/>
    <w:rsid w:val="007011E3"/>
    <w:rsid w:val="007029F2"/>
    <w:rsid w:val="00702AC3"/>
    <w:rsid w:val="00702BE5"/>
    <w:rsid w:val="00703F05"/>
    <w:rsid w:val="00703F10"/>
    <w:rsid w:val="00704127"/>
    <w:rsid w:val="00707184"/>
    <w:rsid w:val="007074D8"/>
    <w:rsid w:val="00707A88"/>
    <w:rsid w:val="00707C77"/>
    <w:rsid w:val="00707EAC"/>
    <w:rsid w:val="00707ED0"/>
    <w:rsid w:val="007109A2"/>
    <w:rsid w:val="00711F68"/>
    <w:rsid w:val="0071302C"/>
    <w:rsid w:val="00713030"/>
    <w:rsid w:val="0071319D"/>
    <w:rsid w:val="00713F3A"/>
    <w:rsid w:val="007144F6"/>
    <w:rsid w:val="00714BD2"/>
    <w:rsid w:val="007150D5"/>
    <w:rsid w:val="00715761"/>
    <w:rsid w:val="007158D8"/>
    <w:rsid w:val="00715FCE"/>
    <w:rsid w:val="00716853"/>
    <w:rsid w:val="00717651"/>
    <w:rsid w:val="00717716"/>
    <w:rsid w:val="00720084"/>
    <w:rsid w:val="00720737"/>
    <w:rsid w:val="00720E0E"/>
    <w:rsid w:val="00721005"/>
    <w:rsid w:val="00721239"/>
    <w:rsid w:val="007215AA"/>
    <w:rsid w:val="007215E8"/>
    <w:rsid w:val="007222AF"/>
    <w:rsid w:val="007227C7"/>
    <w:rsid w:val="00724364"/>
    <w:rsid w:val="00724710"/>
    <w:rsid w:val="00724A99"/>
    <w:rsid w:val="00724C1A"/>
    <w:rsid w:val="0072539F"/>
    <w:rsid w:val="0072667C"/>
    <w:rsid w:val="00726A85"/>
    <w:rsid w:val="00726B39"/>
    <w:rsid w:val="00727AC7"/>
    <w:rsid w:val="00727DEB"/>
    <w:rsid w:val="00727FA2"/>
    <w:rsid w:val="0073139F"/>
    <w:rsid w:val="007314C5"/>
    <w:rsid w:val="00731523"/>
    <w:rsid w:val="00731B67"/>
    <w:rsid w:val="00731C07"/>
    <w:rsid w:val="00731C65"/>
    <w:rsid w:val="00732783"/>
    <w:rsid w:val="00732D68"/>
    <w:rsid w:val="00733573"/>
    <w:rsid w:val="00733F57"/>
    <w:rsid w:val="00734A76"/>
    <w:rsid w:val="00734A7C"/>
    <w:rsid w:val="00735601"/>
    <w:rsid w:val="00735878"/>
    <w:rsid w:val="00736577"/>
    <w:rsid w:val="0073670E"/>
    <w:rsid w:val="00736860"/>
    <w:rsid w:val="0073735E"/>
    <w:rsid w:val="00737386"/>
    <w:rsid w:val="007375C8"/>
    <w:rsid w:val="00740556"/>
    <w:rsid w:val="00740B58"/>
    <w:rsid w:val="00741898"/>
    <w:rsid w:val="00742A80"/>
    <w:rsid w:val="00742CED"/>
    <w:rsid w:val="007434C4"/>
    <w:rsid w:val="0074376A"/>
    <w:rsid w:val="00743E51"/>
    <w:rsid w:val="0074415B"/>
    <w:rsid w:val="007443FB"/>
    <w:rsid w:val="00744433"/>
    <w:rsid w:val="00744522"/>
    <w:rsid w:val="007454CF"/>
    <w:rsid w:val="007458E1"/>
    <w:rsid w:val="00746200"/>
    <w:rsid w:val="0074631D"/>
    <w:rsid w:val="007467A1"/>
    <w:rsid w:val="00746D0C"/>
    <w:rsid w:val="00746F9C"/>
    <w:rsid w:val="0074711E"/>
    <w:rsid w:val="00750106"/>
    <w:rsid w:val="0075075D"/>
    <w:rsid w:val="00750A19"/>
    <w:rsid w:val="00750B25"/>
    <w:rsid w:val="00751FBC"/>
    <w:rsid w:val="0075217F"/>
    <w:rsid w:val="00752193"/>
    <w:rsid w:val="0075260F"/>
    <w:rsid w:val="007526F8"/>
    <w:rsid w:val="00752D77"/>
    <w:rsid w:val="007534C0"/>
    <w:rsid w:val="007543D7"/>
    <w:rsid w:val="00754784"/>
    <w:rsid w:val="0075598E"/>
    <w:rsid w:val="00755FC4"/>
    <w:rsid w:val="007560E0"/>
    <w:rsid w:val="0075646B"/>
    <w:rsid w:val="00756861"/>
    <w:rsid w:val="00756CC9"/>
    <w:rsid w:val="0075703A"/>
    <w:rsid w:val="0075732B"/>
    <w:rsid w:val="00760AB8"/>
    <w:rsid w:val="00760AFD"/>
    <w:rsid w:val="0076228F"/>
    <w:rsid w:val="0076454C"/>
    <w:rsid w:val="00764B05"/>
    <w:rsid w:val="00765CAC"/>
    <w:rsid w:val="00765CDC"/>
    <w:rsid w:val="00766DE5"/>
    <w:rsid w:val="00766E0E"/>
    <w:rsid w:val="00767515"/>
    <w:rsid w:val="00767BB5"/>
    <w:rsid w:val="00770ABA"/>
    <w:rsid w:val="00770C03"/>
    <w:rsid w:val="007713D8"/>
    <w:rsid w:val="00771902"/>
    <w:rsid w:val="00771AB2"/>
    <w:rsid w:val="0077234D"/>
    <w:rsid w:val="007726CF"/>
    <w:rsid w:val="007728D3"/>
    <w:rsid w:val="00772EEE"/>
    <w:rsid w:val="007730BB"/>
    <w:rsid w:val="007737FC"/>
    <w:rsid w:val="0077380F"/>
    <w:rsid w:val="00774F8F"/>
    <w:rsid w:val="0077507A"/>
    <w:rsid w:val="0077518A"/>
    <w:rsid w:val="007755DE"/>
    <w:rsid w:val="007757B3"/>
    <w:rsid w:val="0077590B"/>
    <w:rsid w:val="0077638C"/>
    <w:rsid w:val="00777DE6"/>
    <w:rsid w:val="00777F50"/>
    <w:rsid w:val="0078005A"/>
    <w:rsid w:val="00780343"/>
    <w:rsid w:val="007811C2"/>
    <w:rsid w:val="007811DD"/>
    <w:rsid w:val="007818FB"/>
    <w:rsid w:val="00782593"/>
    <w:rsid w:val="00782F26"/>
    <w:rsid w:val="007839CB"/>
    <w:rsid w:val="00783B03"/>
    <w:rsid w:val="00783C18"/>
    <w:rsid w:val="007840BB"/>
    <w:rsid w:val="00784520"/>
    <w:rsid w:val="00784609"/>
    <w:rsid w:val="00784709"/>
    <w:rsid w:val="00784866"/>
    <w:rsid w:val="00784B3C"/>
    <w:rsid w:val="00784F50"/>
    <w:rsid w:val="007856A5"/>
    <w:rsid w:val="00785CD9"/>
    <w:rsid w:val="007861F4"/>
    <w:rsid w:val="00786926"/>
    <w:rsid w:val="00786DEA"/>
    <w:rsid w:val="00787165"/>
    <w:rsid w:val="007871A4"/>
    <w:rsid w:val="007876E3"/>
    <w:rsid w:val="0078771D"/>
    <w:rsid w:val="00787DF5"/>
    <w:rsid w:val="00790021"/>
    <w:rsid w:val="0079030A"/>
    <w:rsid w:val="00790549"/>
    <w:rsid w:val="007909B2"/>
    <w:rsid w:val="00791047"/>
    <w:rsid w:val="0079132F"/>
    <w:rsid w:val="00791B81"/>
    <w:rsid w:val="00791CB0"/>
    <w:rsid w:val="00791FC5"/>
    <w:rsid w:val="007923C8"/>
    <w:rsid w:val="00792579"/>
    <w:rsid w:val="007927C2"/>
    <w:rsid w:val="007928BF"/>
    <w:rsid w:val="007929F7"/>
    <w:rsid w:val="00792E42"/>
    <w:rsid w:val="0079324A"/>
    <w:rsid w:val="0079449C"/>
    <w:rsid w:val="00794705"/>
    <w:rsid w:val="007956D8"/>
    <w:rsid w:val="00795820"/>
    <w:rsid w:val="00795C73"/>
    <w:rsid w:val="00795EC9"/>
    <w:rsid w:val="00796148"/>
    <w:rsid w:val="00796621"/>
    <w:rsid w:val="00796B06"/>
    <w:rsid w:val="00796BC3"/>
    <w:rsid w:val="00796C27"/>
    <w:rsid w:val="00796CD0"/>
    <w:rsid w:val="00796E2E"/>
    <w:rsid w:val="00797917"/>
    <w:rsid w:val="00797CF6"/>
    <w:rsid w:val="007A176F"/>
    <w:rsid w:val="007A1D10"/>
    <w:rsid w:val="007A2129"/>
    <w:rsid w:val="007A38E3"/>
    <w:rsid w:val="007A3B14"/>
    <w:rsid w:val="007A400D"/>
    <w:rsid w:val="007A5803"/>
    <w:rsid w:val="007B0063"/>
    <w:rsid w:val="007B0EE4"/>
    <w:rsid w:val="007B1181"/>
    <w:rsid w:val="007B1361"/>
    <w:rsid w:val="007B14E0"/>
    <w:rsid w:val="007B1596"/>
    <w:rsid w:val="007B1A2F"/>
    <w:rsid w:val="007B1AA4"/>
    <w:rsid w:val="007B27E5"/>
    <w:rsid w:val="007B2D44"/>
    <w:rsid w:val="007B2D58"/>
    <w:rsid w:val="007B33D9"/>
    <w:rsid w:val="007B4433"/>
    <w:rsid w:val="007B48E6"/>
    <w:rsid w:val="007B4BE2"/>
    <w:rsid w:val="007B50A5"/>
    <w:rsid w:val="007B566F"/>
    <w:rsid w:val="007B5B03"/>
    <w:rsid w:val="007B695E"/>
    <w:rsid w:val="007B70AD"/>
    <w:rsid w:val="007B74AC"/>
    <w:rsid w:val="007C0CB1"/>
    <w:rsid w:val="007C1521"/>
    <w:rsid w:val="007C1526"/>
    <w:rsid w:val="007C2493"/>
    <w:rsid w:val="007C281C"/>
    <w:rsid w:val="007C28F2"/>
    <w:rsid w:val="007C2B8F"/>
    <w:rsid w:val="007C2C09"/>
    <w:rsid w:val="007C32B0"/>
    <w:rsid w:val="007C3C88"/>
    <w:rsid w:val="007C3D1E"/>
    <w:rsid w:val="007C412B"/>
    <w:rsid w:val="007C59A3"/>
    <w:rsid w:val="007C5FCF"/>
    <w:rsid w:val="007C6AAD"/>
    <w:rsid w:val="007C78F2"/>
    <w:rsid w:val="007C7943"/>
    <w:rsid w:val="007D0D83"/>
    <w:rsid w:val="007D12E0"/>
    <w:rsid w:val="007D1561"/>
    <w:rsid w:val="007D26DC"/>
    <w:rsid w:val="007D2E77"/>
    <w:rsid w:val="007D326D"/>
    <w:rsid w:val="007D3335"/>
    <w:rsid w:val="007D3488"/>
    <w:rsid w:val="007D3631"/>
    <w:rsid w:val="007D4B71"/>
    <w:rsid w:val="007D5327"/>
    <w:rsid w:val="007D5A46"/>
    <w:rsid w:val="007D6C8C"/>
    <w:rsid w:val="007D6CD4"/>
    <w:rsid w:val="007D74E5"/>
    <w:rsid w:val="007D7940"/>
    <w:rsid w:val="007D7CED"/>
    <w:rsid w:val="007E033A"/>
    <w:rsid w:val="007E134D"/>
    <w:rsid w:val="007E1CE5"/>
    <w:rsid w:val="007E2D51"/>
    <w:rsid w:val="007E3303"/>
    <w:rsid w:val="007E4AD4"/>
    <w:rsid w:val="007E4ADD"/>
    <w:rsid w:val="007E4BEE"/>
    <w:rsid w:val="007E5332"/>
    <w:rsid w:val="007E5818"/>
    <w:rsid w:val="007E5F7D"/>
    <w:rsid w:val="007E62DB"/>
    <w:rsid w:val="007E6A5E"/>
    <w:rsid w:val="007E6AAB"/>
    <w:rsid w:val="007E7CD8"/>
    <w:rsid w:val="007F0B6E"/>
    <w:rsid w:val="007F1A18"/>
    <w:rsid w:val="007F27FB"/>
    <w:rsid w:val="007F3F30"/>
    <w:rsid w:val="007F4221"/>
    <w:rsid w:val="007F464F"/>
    <w:rsid w:val="007F4660"/>
    <w:rsid w:val="007F49E7"/>
    <w:rsid w:val="007F4C9E"/>
    <w:rsid w:val="007F5108"/>
    <w:rsid w:val="007F5E72"/>
    <w:rsid w:val="007F6B86"/>
    <w:rsid w:val="007F7B37"/>
    <w:rsid w:val="00800278"/>
    <w:rsid w:val="0080084C"/>
    <w:rsid w:val="008018C7"/>
    <w:rsid w:val="00801F48"/>
    <w:rsid w:val="00802123"/>
    <w:rsid w:val="00802E50"/>
    <w:rsid w:val="00803454"/>
    <w:rsid w:val="00803A10"/>
    <w:rsid w:val="00804316"/>
    <w:rsid w:val="0080434F"/>
    <w:rsid w:val="008045A0"/>
    <w:rsid w:val="0080477E"/>
    <w:rsid w:val="00804E1E"/>
    <w:rsid w:val="00805F35"/>
    <w:rsid w:val="00806010"/>
    <w:rsid w:val="00806415"/>
    <w:rsid w:val="0080786B"/>
    <w:rsid w:val="00810418"/>
    <w:rsid w:val="00810AC7"/>
    <w:rsid w:val="00810C35"/>
    <w:rsid w:val="008117F7"/>
    <w:rsid w:val="00811C25"/>
    <w:rsid w:val="0081379D"/>
    <w:rsid w:val="00814537"/>
    <w:rsid w:val="0081486F"/>
    <w:rsid w:val="0081488D"/>
    <w:rsid w:val="0081500B"/>
    <w:rsid w:val="00815255"/>
    <w:rsid w:val="008152B6"/>
    <w:rsid w:val="008155E7"/>
    <w:rsid w:val="00816110"/>
    <w:rsid w:val="00816CB9"/>
    <w:rsid w:val="00820928"/>
    <w:rsid w:val="0082155B"/>
    <w:rsid w:val="008221E7"/>
    <w:rsid w:val="008221FB"/>
    <w:rsid w:val="008222B8"/>
    <w:rsid w:val="008225AA"/>
    <w:rsid w:val="00822C88"/>
    <w:rsid w:val="008235EA"/>
    <w:rsid w:val="00823AE6"/>
    <w:rsid w:val="0082413C"/>
    <w:rsid w:val="008241B9"/>
    <w:rsid w:val="0082478F"/>
    <w:rsid w:val="0082482E"/>
    <w:rsid w:val="00824ADA"/>
    <w:rsid w:val="00825455"/>
    <w:rsid w:val="00825AEF"/>
    <w:rsid w:val="00826D16"/>
    <w:rsid w:val="00826E28"/>
    <w:rsid w:val="0082720F"/>
    <w:rsid w:val="008277A6"/>
    <w:rsid w:val="0082792F"/>
    <w:rsid w:val="00827AF0"/>
    <w:rsid w:val="008307AD"/>
    <w:rsid w:val="00831B3B"/>
    <w:rsid w:val="008326AE"/>
    <w:rsid w:val="00832A6B"/>
    <w:rsid w:val="00832A6C"/>
    <w:rsid w:val="00833894"/>
    <w:rsid w:val="00834736"/>
    <w:rsid w:val="00834788"/>
    <w:rsid w:val="00835143"/>
    <w:rsid w:val="00835593"/>
    <w:rsid w:val="008360D6"/>
    <w:rsid w:val="008363D2"/>
    <w:rsid w:val="0083741E"/>
    <w:rsid w:val="0083789C"/>
    <w:rsid w:val="00840661"/>
    <w:rsid w:val="00840F9C"/>
    <w:rsid w:val="00841BDF"/>
    <w:rsid w:val="00841BE9"/>
    <w:rsid w:val="00842D12"/>
    <w:rsid w:val="008434F1"/>
    <w:rsid w:val="00843F7E"/>
    <w:rsid w:val="008456BA"/>
    <w:rsid w:val="0084594C"/>
    <w:rsid w:val="00845F0D"/>
    <w:rsid w:val="0084614D"/>
    <w:rsid w:val="008468B2"/>
    <w:rsid w:val="00846CFE"/>
    <w:rsid w:val="00847032"/>
    <w:rsid w:val="0084790A"/>
    <w:rsid w:val="00847DCC"/>
    <w:rsid w:val="00851167"/>
    <w:rsid w:val="00851882"/>
    <w:rsid w:val="00851D52"/>
    <w:rsid w:val="00852852"/>
    <w:rsid w:val="00852906"/>
    <w:rsid w:val="008529EF"/>
    <w:rsid w:val="00852A47"/>
    <w:rsid w:val="00853351"/>
    <w:rsid w:val="00853638"/>
    <w:rsid w:val="00853D79"/>
    <w:rsid w:val="00854436"/>
    <w:rsid w:val="00854779"/>
    <w:rsid w:val="008547D0"/>
    <w:rsid w:val="00854B16"/>
    <w:rsid w:val="008559C8"/>
    <w:rsid w:val="00856343"/>
    <w:rsid w:val="008577E5"/>
    <w:rsid w:val="00857842"/>
    <w:rsid w:val="00860016"/>
    <w:rsid w:val="008601C7"/>
    <w:rsid w:val="00860C7C"/>
    <w:rsid w:val="0086132D"/>
    <w:rsid w:val="00861D22"/>
    <w:rsid w:val="00862CEA"/>
    <w:rsid w:val="00863086"/>
    <w:rsid w:val="00866037"/>
    <w:rsid w:val="00867D2E"/>
    <w:rsid w:val="008700BD"/>
    <w:rsid w:val="00870A1C"/>
    <w:rsid w:val="00870D4F"/>
    <w:rsid w:val="0087256F"/>
    <w:rsid w:val="00872788"/>
    <w:rsid w:val="00872A70"/>
    <w:rsid w:val="00872F27"/>
    <w:rsid w:val="008730E8"/>
    <w:rsid w:val="008739B6"/>
    <w:rsid w:val="008740D8"/>
    <w:rsid w:val="00874337"/>
    <w:rsid w:val="008762BF"/>
    <w:rsid w:val="00877110"/>
    <w:rsid w:val="008775D2"/>
    <w:rsid w:val="008778C7"/>
    <w:rsid w:val="00880269"/>
    <w:rsid w:val="00881667"/>
    <w:rsid w:val="00881B37"/>
    <w:rsid w:val="008821E6"/>
    <w:rsid w:val="00882417"/>
    <w:rsid w:val="00882F2A"/>
    <w:rsid w:val="00883465"/>
    <w:rsid w:val="0088377D"/>
    <w:rsid w:val="00883A1F"/>
    <w:rsid w:val="00884029"/>
    <w:rsid w:val="0088466B"/>
    <w:rsid w:val="00885463"/>
    <w:rsid w:val="00885502"/>
    <w:rsid w:val="00885BEA"/>
    <w:rsid w:val="0088614F"/>
    <w:rsid w:val="008867E5"/>
    <w:rsid w:val="008867ED"/>
    <w:rsid w:val="00886F01"/>
    <w:rsid w:val="00886F89"/>
    <w:rsid w:val="00887646"/>
    <w:rsid w:val="00887F57"/>
    <w:rsid w:val="0089001D"/>
    <w:rsid w:val="008905DD"/>
    <w:rsid w:val="00890A8C"/>
    <w:rsid w:val="00890D53"/>
    <w:rsid w:val="00890E12"/>
    <w:rsid w:val="00891942"/>
    <w:rsid w:val="008922CA"/>
    <w:rsid w:val="0089248B"/>
    <w:rsid w:val="00893117"/>
    <w:rsid w:val="00893572"/>
    <w:rsid w:val="008938C9"/>
    <w:rsid w:val="008944D3"/>
    <w:rsid w:val="0089598F"/>
    <w:rsid w:val="00897A76"/>
    <w:rsid w:val="00897D5E"/>
    <w:rsid w:val="008A07A8"/>
    <w:rsid w:val="008A08B8"/>
    <w:rsid w:val="008A16F4"/>
    <w:rsid w:val="008A2BA0"/>
    <w:rsid w:val="008A2E80"/>
    <w:rsid w:val="008A357F"/>
    <w:rsid w:val="008A3807"/>
    <w:rsid w:val="008A40AB"/>
    <w:rsid w:val="008A4415"/>
    <w:rsid w:val="008A46A6"/>
    <w:rsid w:val="008A4F9C"/>
    <w:rsid w:val="008A5EB2"/>
    <w:rsid w:val="008A667D"/>
    <w:rsid w:val="008A6876"/>
    <w:rsid w:val="008A687A"/>
    <w:rsid w:val="008A7112"/>
    <w:rsid w:val="008A7FBB"/>
    <w:rsid w:val="008B0C4D"/>
    <w:rsid w:val="008B0FE3"/>
    <w:rsid w:val="008B1443"/>
    <w:rsid w:val="008B251B"/>
    <w:rsid w:val="008B2570"/>
    <w:rsid w:val="008B3070"/>
    <w:rsid w:val="008B3849"/>
    <w:rsid w:val="008B3FC6"/>
    <w:rsid w:val="008B4460"/>
    <w:rsid w:val="008B4A80"/>
    <w:rsid w:val="008B4AE8"/>
    <w:rsid w:val="008B567D"/>
    <w:rsid w:val="008B5813"/>
    <w:rsid w:val="008B59A0"/>
    <w:rsid w:val="008B5BE6"/>
    <w:rsid w:val="008B6EA1"/>
    <w:rsid w:val="008B6F28"/>
    <w:rsid w:val="008C0792"/>
    <w:rsid w:val="008C17B9"/>
    <w:rsid w:val="008C389F"/>
    <w:rsid w:val="008C3BDF"/>
    <w:rsid w:val="008C4CE6"/>
    <w:rsid w:val="008C5B90"/>
    <w:rsid w:val="008C5DC0"/>
    <w:rsid w:val="008C5ECB"/>
    <w:rsid w:val="008C65E1"/>
    <w:rsid w:val="008C7018"/>
    <w:rsid w:val="008C75C9"/>
    <w:rsid w:val="008C7FEF"/>
    <w:rsid w:val="008D07EA"/>
    <w:rsid w:val="008D105B"/>
    <w:rsid w:val="008D1121"/>
    <w:rsid w:val="008D11A1"/>
    <w:rsid w:val="008D143E"/>
    <w:rsid w:val="008D1964"/>
    <w:rsid w:val="008D1A8A"/>
    <w:rsid w:val="008D291B"/>
    <w:rsid w:val="008D3745"/>
    <w:rsid w:val="008D3769"/>
    <w:rsid w:val="008D38D5"/>
    <w:rsid w:val="008D404E"/>
    <w:rsid w:val="008D41B9"/>
    <w:rsid w:val="008D4412"/>
    <w:rsid w:val="008D4C0B"/>
    <w:rsid w:val="008D5FDF"/>
    <w:rsid w:val="008D6928"/>
    <w:rsid w:val="008D7FDC"/>
    <w:rsid w:val="008E00A3"/>
    <w:rsid w:val="008E211D"/>
    <w:rsid w:val="008E2CE8"/>
    <w:rsid w:val="008E30A3"/>
    <w:rsid w:val="008E34A3"/>
    <w:rsid w:val="008E384B"/>
    <w:rsid w:val="008E4624"/>
    <w:rsid w:val="008E4683"/>
    <w:rsid w:val="008E4CD5"/>
    <w:rsid w:val="008E5466"/>
    <w:rsid w:val="008E593C"/>
    <w:rsid w:val="008E6DF8"/>
    <w:rsid w:val="008E737F"/>
    <w:rsid w:val="008E74EC"/>
    <w:rsid w:val="008E7583"/>
    <w:rsid w:val="008E7ED9"/>
    <w:rsid w:val="008F03DE"/>
    <w:rsid w:val="008F0702"/>
    <w:rsid w:val="008F09FC"/>
    <w:rsid w:val="008F19AB"/>
    <w:rsid w:val="008F2485"/>
    <w:rsid w:val="008F263B"/>
    <w:rsid w:val="008F2682"/>
    <w:rsid w:val="008F33E5"/>
    <w:rsid w:val="008F367F"/>
    <w:rsid w:val="008F424D"/>
    <w:rsid w:val="008F4ADA"/>
    <w:rsid w:val="008F4CBC"/>
    <w:rsid w:val="008F5945"/>
    <w:rsid w:val="008F627D"/>
    <w:rsid w:val="008F6F04"/>
    <w:rsid w:val="008F6F36"/>
    <w:rsid w:val="008F7658"/>
    <w:rsid w:val="008F78EB"/>
    <w:rsid w:val="008F7E69"/>
    <w:rsid w:val="0090013C"/>
    <w:rsid w:val="009007DE"/>
    <w:rsid w:val="009010AA"/>
    <w:rsid w:val="00901291"/>
    <w:rsid w:val="00901491"/>
    <w:rsid w:val="009015E4"/>
    <w:rsid w:val="00901F42"/>
    <w:rsid w:val="00902919"/>
    <w:rsid w:val="00902AF2"/>
    <w:rsid w:val="00902CDE"/>
    <w:rsid w:val="00902FB8"/>
    <w:rsid w:val="0090310D"/>
    <w:rsid w:val="00904B9C"/>
    <w:rsid w:val="0090528C"/>
    <w:rsid w:val="0090679F"/>
    <w:rsid w:val="00906B48"/>
    <w:rsid w:val="00906EAE"/>
    <w:rsid w:val="009073EE"/>
    <w:rsid w:val="0090784B"/>
    <w:rsid w:val="00907B41"/>
    <w:rsid w:val="0091096F"/>
    <w:rsid w:val="0091115D"/>
    <w:rsid w:val="00911AF5"/>
    <w:rsid w:val="00911DFD"/>
    <w:rsid w:val="009124B6"/>
    <w:rsid w:val="00914EF6"/>
    <w:rsid w:val="00915D93"/>
    <w:rsid w:val="00916666"/>
    <w:rsid w:val="00916733"/>
    <w:rsid w:val="0091724F"/>
    <w:rsid w:val="00920F6F"/>
    <w:rsid w:val="0092168F"/>
    <w:rsid w:val="00921ADF"/>
    <w:rsid w:val="0092293D"/>
    <w:rsid w:val="00923751"/>
    <w:rsid w:val="009239A9"/>
    <w:rsid w:val="00923A96"/>
    <w:rsid w:val="00923C55"/>
    <w:rsid w:val="00924CE4"/>
    <w:rsid w:val="00925879"/>
    <w:rsid w:val="00926C94"/>
    <w:rsid w:val="00926FC3"/>
    <w:rsid w:val="00927E34"/>
    <w:rsid w:val="0093000F"/>
    <w:rsid w:val="009306A7"/>
    <w:rsid w:val="009314C8"/>
    <w:rsid w:val="00931B41"/>
    <w:rsid w:val="00931D66"/>
    <w:rsid w:val="00932395"/>
    <w:rsid w:val="009326D9"/>
    <w:rsid w:val="00932876"/>
    <w:rsid w:val="0093289D"/>
    <w:rsid w:val="00932A24"/>
    <w:rsid w:val="0093364F"/>
    <w:rsid w:val="00933919"/>
    <w:rsid w:val="00933F37"/>
    <w:rsid w:val="00934972"/>
    <w:rsid w:val="00934C94"/>
    <w:rsid w:val="00935AC8"/>
    <w:rsid w:val="0093638C"/>
    <w:rsid w:val="00937761"/>
    <w:rsid w:val="00937EF8"/>
    <w:rsid w:val="00940CA8"/>
    <w:rsid w:val="00940D2F"/>
    <w:rsid w:val="009417B9"/>
    <w:rsid w:val="00941CB1"/>
    <w:rsid w:val="00941FE1"/>
    <w:rsid w:val="009440C2"/>
    <w:rsid w:val="0094413A"/>
    <w:rsid w:val="009442BC"/>
    <w:rsid w:val="00944F68"/>
    <w:rsid w:val="009451DC"/>
    <w:rsid w:val="00945EC0"/>
    <w:rsid w:val="0094620D"/>
    <w:rsid w:val="0094630B"/>
    <w:rsid w:val="0095013E"/>
    <w:rsid w:val="009504EF"/>
    <w:rsid w:val="0095059A"/>
    <w:rsid w:val="00950C75"/>
    <w:rsid w:val="00950D58"/>
    <w:rsid w:val="00951175"/>
    <w:rsid w:val="009517C2"/>
    <w:rsid w:val="00951817"/>
    <w:rsid w:val="00951842"/>
    <w:rsid w:val="00951AEB"/>
    <w:rsid w:val="0095221A"/>
    <w:rsid w:val="009528E7"/>
    <w:rsid w:val="00952976"/>
    <w:rsid w:val="00954774"/>
    <w:rsid w:val="009550B6"/>
    <w:rsid w:val="0095557D"/>
    <w:rsid w:val="00955AB5"/>
    <w:rsid w:val="009562AC"/>
    <w:rsid w:val="00956A3D"/>
    <w:rsid w:val="00956AD3"/>
    <w:rsid w:val="0095724F"/>
    <w:rsid w:val="0095778E"/>
    <w:rsid w:val="009579F5"/>
    <w:rsid w:val="00957B28"/>
    <w:rsid w:val="00960239"/>
    <w:rsid w:val="009624CA"/>
    <w:rsid w:val="009625A1"/>
    <w:rsid w:val="00962B63"/>
    <w:rsid w:val="00962CF7"/>
    <w:rsid w:val="00963AB1"/>
    <w:rsid w:val="009641CD"/>
    <w:rsid w:val="009651E3"/>
    <w:rsid w:val="009668C9"/>
    <w:rsid w:val="00966CF7"/>
    <w:rsid w:val="00966FDC"/>
    <w:rsid w:val="009671CB"/>
    <w:rsid w:val="00967981"/>
    <w:rsid w:val="00970E27"/>
    <w:rsid w:val="009714CB"/>
    <w:rsid w:val="00971E4E"/>
    <w:rsid w:val="009725D4"/>
    <w:rsid w:val="009729A4"/>
    <w:rsid w:val="00973C7F"/>
    <w:rsid w:val="00973D70"/>
    <w:rsid w:val="009741B5"/>
    <w:rsid w:val="00974CF8"/>
    <w:rsid w:val="00974F0D"/>
    <w:rsid w:val="00976173"/>
    <w:rsid w:val="00977B5B"/>
    <w:rsid w:val="0098069D"/>
    <w:rsid w:val="00980788"/>
    <w:rsid w:val="00980A64"/>
    <w:rsid w:val="00980FCC"/>
    <w:rsid w:val="00981700"/>
    <w:rsid w:val="009819A3"/>
    <w:rsid w:val="00981C12"/>
    <w:rsid w:val="00982064"/>
    <w:rsid w:val="0098288E"/>
    <w:rsid w:val="00982CC4"/>
    <w:rsid w:val="00982DB8"/>
    <w:rsid w:val="00984AEE"/>
    <w:rsid w:val="00984CEF"/>
    <w:rsid w:val="00984F1F"/>
    <w:rsid w:val="00985EEF"/>
    <w:rsid w:val="00986304"/>
    <w:rsid w:val="0098665A"/>
    <w:rsid w:val="00986E4B"/>
    <w:rsid w:val="00986ED2"/>
    <w:rsid w:val="00987C27"/>
    <w:rsid w:val="00987D6C"/>
    <w:rsid w:val="00987ED2"/>
    <w:rsid w:val="009900F3"/>
    <w:rsid w:val="00990243"/>
    <w:rsid w:val="00992475"/>
    <w:rsid w:val="0099294F"/>
    <w:rsid w:val="00992AB3"/>
    <w:rsid w:val="00992BAF"/>
    <w:rsid w:val="00992FA9"/>
    <w:rsid w:val="009937E0"/>
    <w:rsid w:val="00993991"/>
    <w:rsid w:val="009948A2"/>
    <w:rsid w:val="00994B0F"/>
    <w:rsid w:val="00994C1E"/>
    <w:rsid w:val="00995415"/>
    <w:rsid w:val="009959A7"/>
    <w:rsid w:val="00996209"/>
    <w:rsid w:val="00996623"/>
    <w:rsid w:val="0099703E"/>
    <w:rsid w:val="0099795D"/>
    <w:rsid w:val="00997BEC"/>
    <w:rsid w:val="009A066D"/>
    <w:rsid w:val="009A11CC"/>
    <w:rsid w:val="009A11D3"/>
    <w:rsid w:val="009A14B8"/>
    <w:rsid w:val="009A19FE"/>
    <w:rsid w:val="009A1F4F"/>
    <w:rsid w:val="009A2ADE"/>
    <w:rsid w:val="009A3306"/>
    <w:rsid w:val="009A3BC9"/>
    <w:rsid w:val="009A4242"/>
    <w:rsid w:val="009A46EE"/>
    <w:rsid w:val="009A562B"/>
    <w:rsid w:val="009A6CF2"/>
    <w:rsid w:val="009A6F9C"/>
    <w:rsid w:val="009B098D"/>
    <w:rsid w:val="009B0C06"/>
    <w:rsid w:val="009B1065"/>
    <w:rsid w:val="009B1674"/>
    <w:rsid w:val="009B23DD"/>
    <w:rsid w:val="009B2693"/>
    <w:rsid w:val="009B2B67"/>
    <w:rsid w:val="009B2E24"/>
    <w:rsid w:val="009B34D1"/>
    <w:rsid w:val="009B3E5E"/>
    <w:rsid w:val="009B41C0"/>
    <w:rsid w:val="009B4632"/>
    <w:rsid w:val="009B4C5D"/>
    <w:rsid w:val="009B4D93"/>
    <w:rsid w:val="009B4E27"/>
    <w:rsid w:val="009B531F"/>
    <w:rsid w:val="009B54F8"/>
    <w:rsid w:val="009B58E0"/>
    <w:rsid w:val="009B7180"/>
    <w:rsid w:val="009B76F1"/>
    <w:rsid w:val="009C117A"/>
    <w:rsid w:val="009C1343"/>
    <w:rsid w:val="009C2D0B"/>
    <w:rsid w:val="009C30A7"/>
    <w:rsid w:val="009C38B3"/>
    <w:rsid w:val="009C3A22"/>
    <w:rsid w:val="009C42D9"/>
    <w:rsid w:val="009C4C2C"/>
    <w:rsid w:val="009C5590"/>
    <w:rsid w:val="009C5860"/>
    <w:rsid w:val="009C63E0"/>
    <w:rsid w:val="009C6D64"/>
    <w:rsid w:val="009C6DC0"/>
    <w:rsid w:val="009D0519"/>
    <w:rsid w:val="009D1C31"/>
    <w:rsid w:val="009D1CED"/>
    <w:rsid w:val="009D1D8E"/>
    <w:rsid w:val="009D1E5C"/>
    <w:rsid w:val="009D2733"/>
    <w:rsid w:val="009D2B16"/>
    <w:rsid w:val="009D3AA9"/>
    <w:rsid w:val="009D4735"/>
    <w:rsid w:val="009D4DA7"/>
    <w:rsid w:val="009D518A"/>
    <w:rsid w:val="009D548D"/>
    <w:rsid w:val="009D5887"/>
    <w:rsid w:val="009D5F4E"/>
    <w:rsid w:val="009D6D7F"/>
    <w:rsid w:val="009D7233"/>
    <w:rsid w:val="009D74BA"/>
    <w:rsid w:val="009D7B7B"/>
    <w:rsid w:val="009D7C62"/>
    <w:rsid w:val="009D7C9A"/>
    <w:rsid w:val="009E0DD7"/>
    <w:rsid w:val="009E155C"/>
    <w:rsid w:val="009E16CF"/>
    <w:rsid w:val="009E21C6"/>
    <w:rsid w:val="009E2393"/>
    <w:rsid w:val="009E2C2B"/>
    <w:rsid w:val="009E3625"/>
    <w:rsid w:val="009E3640"/>
    <w:rsid w:val="009E4CB3"/>
    <w:rsid w:val="009E4E72"/>
    <w:rsid w:val="009E521D"/>
    <w:rsid w:val="009E657A"/>
    <w:rsid w:val="009E6B50"/>
    <w:rsid w:val="009E6C29"/>
    <w:rsid w:val="009E6EFF"/>
    <w:rsid w:val="009E70F4"/>
    <w:rsid w:val="009E7234"/>
    <w:rsid w:val="009E7D55"/>
    <w:rsid w:val="009E7EE1"/>
    <w:rsid w:val="009F0034"/>
    <w:rsid w:val="009F02EF"/>
    <w:rsid w:val="009F11EB"/>
    <w:rsid w:val="009F1364"/>
    <w:rsid w:val="009F2A4E"/>
    <w:rsid w:val="009F2AC2"/>
    <w:rsid w:val="009F2B14"/>
    <w:rsid w:val="009F2C5F"/>
    <w:rsid w:val="009F3400"/>
    <w:rsid w:val="009F546F"/>
    <w:rsid w:val="009F5B01"/>
    <w:rsid w:val="009F628C"/>
    <w:rsid w:val="009F6590"/>
    <w:rsid w:val="009F7731"/>
    <w:rsid w:val="009F7AD8"/>
    <w:rsid w:val="009F7E6D"/>
    <w:rsid w:val="00A000B5"/>
    <w:rsid w:val="00A011F8"/>
    <w:rsid w:val="00A01C22"/>
    <w:rsid w:val="00A0297A"/>
    <w:rsid w:val="00A0328F"/>
    <w:rsid w:val="00A0354A"/>
    <w:rsid w:val="00A039E5"/>
    <w:rsid w:val="00A043AC"/>
    <w:rsid w:val="00A0483E"/>
    <w:rsid w:val="00A04F60"/>
    <w:rsid w:val="00A04F68"/>
    <w:rsid w:val="00A0623A"/>
    <w:rsid w:val="00A06419"/>
    <w:rsid w:val="00A06D7C"/>
    <w:rsid w:val="00A06E32"/>
    <w:rsid w:val="00A10118"/>
    <w:rsid w:val="00A10503"/>
    <w:rsid w:val="00A108C6"/>
    <w:rsid w:val="00A10E3F"/>
    <w:rsid w:val="00A11079"/>
    <w:rsid w:val="00A1151D"/>
    <w:rsid w:val="00A11C54"/>
    <w:rsid w:val="00A11DB6"/>
    <w:rsid w:val="00A12528"/>
    <w:rsid w:val="00A145B8"/>
    <w:rsid w:val="00A14EC4"/>
    <w:rsid w:val="00A151FD"/>
    <w:rsid w:val="00A155D0"/>
    <w:rsid w:val="00A15DCD"/>
    <w:rsid w:val="00A164C9"/>
    <w:rsid w:val="00A169CC"/>
    <w:rsid w:val="00A16DC4"/>
    <w:rsid w:val="00A16FC6"/>
    <w:rsid w:val="00A173F7"/>
    <w:rsid w:val="00A177DB"/>
    <w:rsid w:val="00A17AF7"/>
    <w:rsid w:val="00A20788"/>
    <w:rsid w:val="00A21DFD"/>
    <w:rsid w:val="00A22222"/>
    <w:rsid w:val="00A22797"/>
    <w:rsid w:val="00A22F76"/>
    <w:rsid w:val="00A23591"/>
    <w:rsid w:val="00A23641"/>
    <w:rsid w:val="00A239B1"/>
    <w:rsid w:val="00A244FA"/>
    <w:rsid w:val="00A2545A"/>
    <w:rsid w:val="00A25804"/>
    <w:rsid w:val="00A26C0C"/>
    <w:rsid w:val="00A271BA"/>
    <w:rsid w:val="00A272D1"/>
    <w:rsid w:val="00A273CE"/>
    <w:rsid w:val="00A302FE"/>
    <w:rsid w:val="00A30AF4"/>
    <w:rsid w:val="00A30D60"/>
    <w:rsid w:val="00A314AF"/>
    <w:rsid w:val="00A320BA"/>
    <w:rsid w:val="00A32A43"/>
    <w:rsid w:val="00A34D3C"/>
    <w:rsid w:val="00A353A0"/>
    <w:rsid w:val="00A36A7C"/>
    <w:rsid w:val="00A36C57"/>
    <w:rsid w:val="00A370CA"/>
    <w:rsid w:val="00A37402"/>
    <w:rsid w:val="00A4105D"/>
    <w:rsid w:val="00A4119E"/>
    <w:rsid w:val="00A41674"/>
    <w:rsid w:val="00A418F0"/>
    <w:rsid w:val="00A4199F"/>
    <w:rsid w:val="00A425F5"/>
    <w:rsid w:val="00A42A27"/>
    <w:rsid w:val="00A42CA5"/>
    <w:rsid w:val="00A43F77"/>
    <w:rsid w:val="00A44A64"/>
    <w:rsid w:val="00A46A81"/>
    <w:rsid w:val="00A46BD9"/>
    <w:rsid w:val="00A46F4C"/>
    <w:rsid w:val="00A47217"/>
    <w:rsid w:val="00A4721A"/>
    <w:rsid w:val="00A5024D"/>
    <w:rsid w:val="00A506E7"/>
    <w:rsid w:val="00A50702"/>
    <w:rsid w:val="00A519AC"/>
    <w:rsid w:val="00A51CE7"/>
    <w:rsid w:val="00A5210D"/>
    <w:rsid w:val="00A52616"/>
    <w:rsid w:val="00A52C1F"/>
    <w:rsid w:val="00A53180"/>
    <w:rsid w:val="00A54B6A"/>
    <w:rsid w:val="00A55DA6"/>
    <w:rsid w:val="00A572A6"/>
    <w:rsid w:val="00A600FB"/>
    <w:rsid w:val="00A60F0F"/>
    <w:rsid w:val="00A6127C"/>
    <w:rsid w:val="00A625D9"/>
    <w:rsid w:val="00A62EF7"/>
    <w:rsid w:val="00A63078"/>
    <w:rsid w:val="00A634E5"/>
    <w:rsid w:val="00A63610"/>
    <w:rsid w:val="00A63A68"/>
    <w:rsid w:val="00A63B87"/>
    <w:rsid w:val="00A6409F"/>
    <w:rsid w:val="00A64462"/>
    <w:rsid w:val="00A646C6"/>
    <w:rsid w:val="00A64DA8"/>
    <w:rsid w:val="00A65EAB"/>
    <w:rsid w:val="00A6646A"/>
    <w:rsid w:val="00A66573"/>
    <w:rsid w:val="00A6686B"/>
    <w:rsid w:val="00A66B54"/>
    <w:rsid w:val="00A66E35"/>
    <w:rsid w:val="00A67726"/>
    <w:rsid w:val="00A67D3A"/>
    <w:rsid w:val="00A67DEF"/>
    <w:rsid w:val="00A703BB"/>
    <w:rsid w:val="00A705C5"/>
    <w:rsid w:val="00A70A06"/>
    <w:rsid w:val="00A70E61"/>
    <w:rsid w:val="00A71022"/>
    <w:rsid w:val="00A711E2"/>
    <w:rsid w:val="00A71534"/>
    <w:rsid w:val="00A7231C"/>
    <w:rsid w:val="00A724C9"/>
    <w:rsid w:val="00A7291F"/>
    <w:rsid w:val="00A7297E"/>
    <w:rsid w:val="00A733BC"/>
    <w:rsid w:val="00A73469"/>
    <w:rsid w:val="00A73BA0"/>
    <w:rsid w:val="00A74F38"/>
    <w:rsid w:val="00A74FD0"/>
    <w:rsid w:val="00A751BD"/>
    <w:rsid w:val="00A75914"/>
    <w:rsid w:val="00A759CA"/>
    <w:rsid w:val="00A76B23"/>
    <w:rsid w:val="00A770A6"/>
    <w:rsid w:val="00A80041"/>
    <w:rsid w:val="00A80086"/>
    <w:rsid w:val="00A802FD"/>
    <w:rsid w:val="00A80D89"/>
    <w:rsid w:val="00A80E9C"/>
    <w:rsid w:val="00A82DF3"/>
    <w:rsid w:val="00A82F66"/>
    <w:rsid w:val="00A83030"/>
    <w:rsid w:val="00A83C1E"/>
    <w:rsid w:val="00A843C8"/>
    <w:rsid w:val="00A859B1"/>
    <w:rsid w:val="00A85FBA"/>
    <w:rsid w:val="00A86BFB"/>
    <w:rsid w:val="00A86F62"/>
    <w:rsid w:val="00A90F1E"/>
    <w:rsid w:val="00A91D3B"/>
    <w:rsid w:val="00A92583"/>
    <w:rsid w:val="00A9325B"/>
    <w:rsid w:val="00A93380"/>
    <w:rsid w:val="00A942C3"/>
    <w:rsid w:val="00A94403"/>
    <w:rsid w:val="00A965CB"/>
    <w:rsid w:val="00A9752D"/>
    <w:rsid w:val="00A9774C"/>
    <w:rsid w:val="00AA0A08"/>
    <w:rsid w:val="00AA0FBF"/>
    <w:rsid w:val="00AA1763"/>
    <w:rsid w:val="00AA2473"/>
    <w:rsid w:val="00AA2786"/>
    <w:rsid w:val="00AA30F4"/>
    <w:rsid w:val="00AA34AE"/>
    <w:rsid w:val="00AA36EA"/>
    <w:rsid w:val="00AA3789"/>
    <w:rsid w:val="00AA3946"/>
    <w:rsid w:val="00AA400D"/>
    <w:rsid w:val="00AA4113"/>
    <w:rsid w:val="00AA4346"/>
    <w:rsid w:val="00AA52FA"/>
    <w:rsid w:val="00AA6047"/>
    <w:rsid w:val="00AA674A"/>
    <w:rsid w:val="00AA71C8"/>
    <w:rsid w:val="00AA75A8"/>
    <w:rsid w:val="00AA772C"/>
    <w:rsid w:val="00AB03C0"/>
    <w:rsid w:val="00AB13F3"/>
    <w:rsid w:val="00AB157F"/>
    <w:rsid w:val="00AB1C86"/>
    <w:rsid w:val="00AB1CDB"/>
    <w:rsid w:val="00AB2089"/>
    <w:rsid w:val="00AB246E"/>
    <w:rsid w:val="00AB282E"/>
    <w:rsid w:val="00AB2FA3"/>
    <w:rsid w:val="00AB3579"/>
    <w:rsid w:val="00AB3848"/>
    <w:rsid w:val="00AB3989"/>
    <w:rsid w:val="00AB442B"/>
    <w:rsid w:val="00AB466F"/>
    <w:rsid w:val="00AB4A47"/>
    <w:rsid w:val="00AB4A69"/>
    <w:rsid w:val="00AB5CC2"/>
    <w:rsid w:val="00AB6E9D"/>
    <w:rsid w:val="00AB7605"/>
    <w:rsid w:val="00AC0016"/>
    <w:rsid w:val="00AC0824"/>
    <w:rsid w:val="00AC1EF9"/>
    <w:rsid w:val="00AC1F6B"/>
    <w:rsid w:val="00AC2B48"/>
    <w:rsid w:val="00AC2E5E"/>
    <w:rsid w:val="00AC351D"/>
    <w:rsid w:val="00AC363B"/>
    <w:rsid w:val="00AC55B6"/>
    <w:rsid w:val="00AC5DA2"/>
    <w:rsid w:val="00AC740E"/>
    <w:rsid w:val="00AC7851"/>
    <w:rsid w:val="00AD007C"/>
    <w:rsid w:val="00AD0207"/>
    <w:rsid w:val="00AD06E9"/>
    <w:rsid w:val="00AD0B2E"/>
    <w:rsid w:val="00AD204B"/>
    <w:rsid w:val="00AD2777"/>
    <w:rsid w:val="00AD2930"/>
    <w:rsid w:val="00AD293A"/>
    <w:rsid w:val="00AD2E11"/>
    <w:rsid w:val="00AD3458"/>
    <w:rsid w:val="00AD3B85"/>
    <w:rsid w:val="00AD533E"/>
    <w:rsid w:val="00AD6691"/>
    <w:rsid w:val="00AD69C1"/>
    <w:rsid w:val="00AD6E6D"/>
    <w:rsid w:val="00AD7DCA"/>
    <w:rsid w:val="00AD7FBD"/>
    <w:rsid w:val="00AE06CF"/>
    <w:rsid w:val="00AE11B7"/>
    <w:rsid w:val="00AE1BF5"/>
    <w:rsid w:val="00AE2E29"/>
    <w:rsid w:val="00AE38F0"/>
    <w:rsid w:val="00AE3F96"/>
    <w:rsid w:val="00AE4D8A"/>
    <w:rsid w:val="00AE5123"/>
    <w:rsid w:val="00AE5729"/>
    <w:rsid w:val="00AE63B1"/>
    <w:rsid w:val="00AE6426"/>
    <w:rsid w:val="00AE709C"/>
    <w:rsid w:val="00AE7FCD"/>
    <w:rsid w:val="00AF0435"/>
    <w:rsid w:val="00AF0779"/>
    <w:rsid w:val="00AF1831"/>
    <w:rsid w:val="00AF190C"/>
    <w:rsid w:val="00AF1973"/>
    <w:rsid w:val="00AF2077"/>
    <w:rsid w:val="00AF22E5"/>
    <w:rsid w:val="00AF2EFD"/>
    <w:rsid w:val="00AF3DF5"/>
    <w:rsid w:val="00AF5537"/>
    <w:rsid w:val="00AF5A99"/>
    <w:rsid w:val="00AF5C79"/>
    <w:rsid w:val="00AF5F75"/>
    <w:rsid w:val="00AF62A1"/>
    <w:rsid w:val="00AF690B"/>
    <w:rsid w:val="00AF6B77"/>
    <w:rsid w:val="00AF7DD3"/>
    <w:rsid w:val="00B009B4"/>
    <w:rsid w:val="00B01328"/>
    <w:rsid w:val="00B016F8"/>
    <w:rsid w:val="00B01991"/>
    <w:rsid w:val="00B019C9"/>
    <w:rsid w:val="00B01F0A"/>
    <w:rsid w:val="00B0273B"/>
    <w:rsid w:val="00B02A31"/>
    <w:rsid w:val="00B02FE1"/>
    <w:rsid w:val="00B03C12"/>
    <w:rsid w:val="00B07C32"/>
    <w:rsid w:val="00B10335"/>
    <w:rsid w:val="00B10396"/>
    <w:rsid w:val="00B10705"/>
    <w:rsid w:val="00B107E3"/>
    <w:rsid w:val="00B10E34"/>
    <w:rsid w:val="00B11C07"/>
    <w:rsid w:val="00B11EF4"/>
    <w:rsid w:val="00B11F6F"/>
    <w:rsid w:val="00B1220D"/>
    <w:rsid w:val="00B12828"/>
    <w:rsid w:val="00B12942"/>
    <w:rsid w:val="00B12ACC"/>
    <w:rsid w:val="00B12CFE"/>
    <w:rsid w:val="00B134CD"/>
    <w:rsid w:val="00B13611"/>
    <w:rsid w:val="00B1367F"/>
    <w:rsid w:val="00B139A4"/>
    <w:rsid w:val="00B154E6"/>
    <w:rsid w:val="00B15857"/>
    <w:rsid w:val="00B15DA8"/>
    <w:rsid w:val="00B15FC7"/>
    <w:rsid w:val="00B16F60"/>
    <w:rsid w:val="00B172F7"/>
    <w:rsid w:val="00B17873"/>
    <w:rsid w:val="00B17DD1"/>
    <w:rsid w:val="00B17FA6"/>
    <w:rsid w:val="00B2013A"/>
    <w:rsid w:val="00B20908"/>
    <w:rsid w:val="00B20CB5"/>
    <w:rsid w:val="00B20D27"/>
    <w:rsid w:val="00B21790"/>
    <w:rsid w:val="00B21C60"/>
    <w:rsid w:val="00B21D7C"/>
    <w:rsid w:val="00B21FD4"/>
    <w:rsid w:val="00B22235"/>
    <w:rsid w:val="00B22309"/>
    <w:rsid w:val="00B22A0E"/>
    <w:rsid w:val="00B22A67"/>
    <w:rsid w:val="00B23423"/>
    <w:rsid w:val="00B23C65"/>
    <w:rsid w:val="00B2404C"/>
    <w:rsid w:val="00B243D1"/>
    <w:rsid w:val="00B24919"/>
    <w:rsid w:val="00B24ED8"/>
    <w:rsid w:val="00B259A2"/>
    <w:rsid w:val="00B26CB6"/>
    <w:rsid w:val="00B26E65"/>
    <w:rsid w:val="00B272FD"/>
    <w:rsid w:val="00B27902"/>
    <w:rsid w:val="00B27C55"/>
    <w:rsid w:val="00B30A2E"/>
    <w:rsid w:val="00B32205"/>
    <w:rsid w:val="00B322AE"/>
    <w:rsid w:val="00B3250C"/>
    <w:rsid w:val="00B33F25"/>
    <w:rsid w:val="00B34006"/>
    <w:rsid w:val="00B34DB6"/>
    <w:rsid w:val="00B34EFB"/>
    <w:rsid w:val="00B35615"/>
    <w:rsid w:val="00B35766"/>
    <w:rsid w:val="00B35ABA"/>
    <w:rsid w:val="00B36199"/>
    <w:rsid w:val="00B36304"/>
    <w:rsid w:val="00B370EC"/>
    <w:rsid w:val="00B372A2"/>
    <w:rsid w:val="00B378D7"/>
    <w:rsid w:val="00B40C77"/>
    <w:rsid w:val="00B40E35"/>
    <w:rsid w:val="00B4113E"/>
    <w:rsid w:val="00B41F37"/>
    <w:rsid w:val="00B436C0"/>
    <w:rsid w:val="00B44000"/>
    <w:rsid w:val="00B44B2A"/>
    <w:rsid w:val="00B454A0"/>
    <w:rsid w:val="00B456F0"/>
    <w:rsid w:val="00B45B83"/>
    <w:rsid w:val="00B464EE"/>
    <w:rsid w:val="00B46615"/>
    <w:rsid w:val="00B4670C"/>
    <w:rsid w:val="00B468F2"/>
    <w:rsid w:val="00B47145"/>
    <w:rsid w:val="00B51D4A"/>
    <w:rsid w:val="00B52076"/>
    <w:rsid w:val="00B524C5"/>
    <w:rsid w:val="00B525C5"/>
    <w:rsid w:val="00B5301D"/>
    <w:rsid w:val="00B53B49"/>
    <w:rsid w:val="00B543A1"/>
    <w:rsid w:val="00B55938"/>
    <w:rsid w:val="00B56369"/>
    <w:rsid w:val="00B572DD"/>
    <w:rsid w:val="00B57B52"/>
    <w:rsid w:val="00B61073"/>
    <w:rsid w:val="00B611D1"/>
    <w:rsid w:val="00B617EE"/>
    <w:rsid w:val="00B61F59"/>
    <w:rsid w:val="00B62535"/>
    <w:rsid w:val="00B62963"/>
    <w:rsid w:val="00B6310D"/>
    <w:rsid w:val="00B63A18"/>
    <w:rsid w:val="00B63CD4"/>
    <w:rsid w:val="00B63FAC"/>
    <w:rsid w:val="00B64657"/>
    <w:rsid w:val="00B64BCF"/>
    <w:rsid w:val="00B64D30"/>
    <w:rsid w:val="00B6500C"/>
    <w:rsid w:val="00B65253"/>
    <w:rsid w:val="00B653B4"/>
    <w:rsid w:val="00B655A8"/>
    <w:rsid w:val="00B6684B"/>
    <w:rsid w:val="00B66DFA"/>
    <w:rsid w:val="00B66F01"/>
    <w:rsid w:val="00B675CC"/>
    <w:rsid w:val="00B678C8"/>
    <w:rsid w:val="00B679DA"/>
    <w:rsid w:val="00B67F4A"/>
    <w:rsid w:val="00B7086E"/>
    <w:rsid w:val="00B71544"/>
    <w:rsid w:val="00B717D0"/>
    <w:rsid w:val="00B71B0C"/>
    <w:rsid w:val="00B7228D"/>
    <w:rsid w:val="00B7289C"/>
    <w:rsid w:val="00B72B8E"/>
    <w:rsid w:val="00B72C84"/>
    <w:rsid w:val="00B72FA4"/>
    <w:rsid w:val="00B73864"/>
    <w:rsid w:val="00B73ADC"/>
    <w:rsid w:val="00B74304"/>
    <w:rsid w:val="00B74371"/>
    <w:rsid w:val="00B74F34"/>
    <w:rsid w:val="00B753DB"/>
    <w:rsid w:val="00B7618A"/>
    <w:rsid w:val="00B76EAC"/>
    <w:rsid w:val="00B800B0"/>
    <w:rsid w:val="00B802EF"/>
    <w:rsid w:val="00B80957"/>
    <w:rsid w:val="00B811E6"/>
    <w:rsid w:val="00B81F27"/>
    <w:rsid w:val="00B827AA"/>
    <w:rsid w:val="00B82E70"/>
    <w:rsid w:val="00B84B69"/>
    <w:rsid w:val="00B85504"/>
    <w:rsid w:val="00B856C1"/>
    <w:rsid w:val="00B85950"/>
    <w:rsid w:val="00B85C81"/>
    <w:rsid w:val="00B8698B"/>
    <w:rsid w:val="00B86ABB"/>
    <w:rsid w:val="00B86F52"/>
    <w:rsid w:val="00B8733C"/>
    <w:rsid w:val="00B8747D"/>
    <w:rsid w:val="00B90069"/>
    <w:rsid w:val="00B908A2"/>
    <w:rsid w:val="00B90D11"/>
    <w:rsid w:val="00B91207"/>
    <w:rsid w:val="00B91E3A"/>
    <w:rsid w:val="00B929B8"/>
    <w:rsid w:val="00B92B4D"/>
    <w:rsid w:val="00B93690"/>
    <w:rsid w:val="00B93E69"/>
    <w:rsid w:val="00B93F56"/>
    <w:rsid w:val="00B94601"/>
    <w:rsid w:val="00B9500B"/>
    <w:rsid w:val="00B9562F"/>
    <w:rsid w:val="00B956C5"/>
    <w:rsid w:val="00B95A3A"/>
    <w:rsid w:val="00BA0B03"/>
    <w:rsid w:val="00BA15F3"/>
    <w:rsid w:val="00BA18C7"/>
    <w:rsid w:val="00BA1CCD"/>
    <w:rsid w:val="00BA1F22"/>
    <w:rsid w:val="00BA3271"/>
    <w:rsid w:val="00BA3297"/>
    <w:rsid w:val="00BA3547"/>
    <w:rsid w:val="00BA358A"/>
    <w:rsid w:val="00BA3BB4"/>
    <w:rsid w:val="00BA523F"/>
    <w:rsid w:val="00BA52D9"/>
    <w:rsid w:val="00BA538E"/>
    <w:rsid w:val="00BA5F06"/>
    <w:rsid w:val="00BA5F65"/>
    <w:rsid w:val="00BA67DC"/>
    <w:rsid w:val="00BA6EBF"/>
    <w:rsid w:val="00BA75CB"/>
    <w:rsid w:val="00BA78FD"/>
    <w:rsid w:val="00BA7ECC"/>
    <w:rsid w:val="00BB0C6F"/>
    <w:rsid w:val="00BB16F5"/>
    <w:rsid w:val="00BB214B"/>
    <w:rsid w:val="00BB271F"/>
    <w:rsid w:val="00BB276B"/>
    <w:rsid w:val="00BB2E1B"/>
    <w:rsid w:val="00BB37E0"/>
    <w:rsid w:val="00BB3A8B"/>
    <w:rsid w:val="00BB3E1C"/>
    <w:rsid w:val="00BB419A"/>
    <w:rsid w:val="00BB45D6"/>
    <w:rsid w:val="00BB4E6D"/>
    <w:rsid w:val="00BB5541"/>
    <w:rsid w:val="00BB6292"/>
    <w:rsid w:val="00BC07FB"/>
    <w:rsid w:val="00BC0A55"/>
    <w:rsid w:val="00BC0B5C"/>
    <w:rsid w:val="00BC0CB6"/>
    <w:rsid w:val="00BC0F1E"/>
    <w:rsid w:val="00BC267E"/>
    <w:rsid w:val="00BC3EC4"/>
    <w:rsid w:val="00BC42BA"/>
    <w:rsid w:val="00BC47DD"/>
    <w:rsid w:val="00BC5FBD"/>
    <w:rsid w:val="00BC5FD6"/>
    <w:rsid w:val="00BC6118"/>
    <w:rsid w:val="00BC655F"/>
    <w:rsid w:val="00BC65D7"/>
    <w:rsid w:val="00BC69E8"/>
    <w:rsid w:val="00BC6A4E"/>
    <w:rsid w:val="00BC6C87"/>
    <w:rsid w:val="00BC742D"/>
    <w:rsid w:val="00BC763B"/>
    <w:rsid w:val="00BC764C"/>
    <w:rsid w:val="00BD1EBA"/>
    <w:rsid w:val="00BD1F38"/>
    <w:rsid w:val="00BD1FA3"/>
    <w:rsid w:val="00BD20FB"/>
    <w:rsid w:val="00BD23AD"/>
    <w:rsid w:val="00BD2949"/>
    <w:rsid w:val="00BD2BED"/>
    <w:rsid w:val="00BD3208"/>
    <w:rsid w:val="00BD3487"/>
    <w:rsid w:val="00BD38A6"/>
    <w:rsid w:val="00BD42CA"/>
    <w:rsid w:val="00BD456F"/>
    <w:rsid w:val="00BD49F3"/>
    <w:rsid w:val="00BD50BB"/>
    <w:rsid w:val="00BD5715"/>
    <w:rsid w:val="00BD5722"/>
    <w:rsid w:val="00BD5AF4"/>
    <w:rsid w:val="00BD656D"/>
    <w:rsid w:val="00BD6C57"/>
    <w:rsid w:val="00BD721F"/>
    <w:rsid w:val="00BD76F9"/>
    <w:rsid w:val="00BE06DC"/>
    <w:rsid w:val="00BE0E99"/>
    <w:rsid w:val="00BE0ECA"/>
    <w:rsid w:val="00BE2423"/>
    <w:rsid w:val="00BE25BD"/>
    <w:rsid w:val="00BE28B9"/>
    <w:rsid w:val="00BE2A76"/>
    <w:rsid w:val="00BE2B75"/>
    <w:rsid w:val="00BE3027"/>
    <w:rsid w:val="00BE33C0"/>
    <w:rsid w:val="00BE3A18"/>
    <w:rsid w:val="00BE3CE1"/>
    <w:rsid w:val="00BE3D91"/>
    <w:rsid w:val="00BE4B67"/>
    <w:rsid w:val="00BE4E50"/>
    <w:rsid w:val="00BE5652"/>
    <w:rsid w:val="00BE664B"/>
    <w:rsid w:val="00BE6FA6"/>
    <w:rsid w:val="00BF1A46"/>
    <w:rsid w:val="00BF1AC3"/>
    <w:rsid w:val="00BF1C83"/>
    <w:rsid w:val="00BF1D38"/>
    <w:rsid w:val="00BF24B5"/>
    <w:rsid w:val="00BF26D3"/>
    <w:rsid w:val="00BF2A9D"/>
    <w:rsid w:val="00BF3071"/>
    <w:rsid w:val="00BF3285"/>
    <w:rsid w:val="00BF3CB7"/>
    <w:rsid w:val="00BF41D6"/>
    <w:rsid w:val="00BF4365"/>
    <w:rsid w:val="00BF5762"/>
    <w:rsid w:val="00BF6526"/>
    <w:rsid w:val="00BF7B0D"/>
    <w:rsid w:val="00BF7E7A"/>
    <w:rsid w:val="00C00582"/>
    <w:rsid w:val="00C00780"/>
    <w:rsid w:val="00C01842"/>
    <w:rsid w:val="00C02684"/>
    <w:rsid w:val="00C02C81"/>
    <w:rsid w:val="00C03D79"/>
    <w:rsid w:val="00C04070"/>
    <w:rsid w:val="00C04668"/>
    <w:rsid w:val="00C048CA"/>
    <w:rsid w:val="00C06433"/>
    <w:rsid w:val="00C0712D"/>
    <w:rsid w:val="00C07835"/>
    <w:rsid w:val="00C07CE9"/>
    <w:rsid w:val="00C10B1E"/>
    <w:rsid w:val="00C10C9E"/>
    <w:rsid w:val="00C12106"/>
    <w:rsid w:val="00C124C4"/>
    <w:rsid w:val="00C132FF"/>
    <w:rsid w:val="00C1381E"/>
    <w:rsid w:val="00C15413"/>
    <w:rsid w:val="00C1574E"/>
    <w:rsid w:val="00C1707E"/>
    <w:rsid w:val="00C1743C"/>
    <w:rsid w:val="00C1772F"/>
    <w:rsid w:val="00C17876"/>
    <w:rsid w:val="00C17EB0"/>
    <w:rsid w:val="00C202DB"/>
    <w:rsid w:val="00C20576"/>
    <w:rsid w:val="00C206B3"/>
    <w:rsid w:val="00C2269E"/>
    <w:rsid w:val="00C22B81"/>
    <w:rsid w:val="00C23039"/>
    <w:rsid w:val="00C231B0"/>
    <w:rsid w:val="00C23238"/>
    <w:rsid w:val="00C2337D"/>
    <w:rsid w:val="00C2365F"/>
    <w:rsid w:val="00C237BB"/>
    <w:rsid w:val="00C23A9B"/>
    <w:rsid w:val="00C23B19"/>
    <w:rsid w:val="00C258E6"/>
    <w:rsid w:val="00C264A3"/>
    <w:rsid w:val="00C268AF"/>
    <w:rsid w:val="00C26C8C"/>
    <w:rsid w:val="00C2734B"/>
    <w:rsid w:val="00C27D37"/>
    <w:rsid w:val="00C27F57"/>
    <w:rsid w:val="00C30537"/>
    <w:rsid w:val="00C30A0C"/>
    <w:rsid w:val="00C3113D"/>
    <w:rsid w:val="00C31306"/>
    <w:rsid w:val="00C316AB"/>
    <w:rsid w:val="00C322DC"/>
    <w:rsid w:val="00C32EDF"/>
    <w:rsid w:val="00C32F5A"/>
    <w:rsid w:val="00C33A81"/>
    <w:rsid w:val="00C33E45"/>
    <w:rsid w:val="00C3430A"/>
    <w:rsid w:val="00C348D9"/>
    <w:rsid w:val="00C34B68"/>
    <w:rsid w:val="00C35588"/>
    <w:rsid w:val="00C363F0"/>
    <w:rsid w:val="00C367A6"/>
    <w:rsid w:val="00C3683F"/>
    <w:rsid w:val="00C368D5"/>
    <w:rsid w:val="00C36B82"/>
    <w:rsid w:val="00C37701"/>
    <w:rsid w:val="00C37A83"/>
    <w:rsid w:val="00C40BB0"/>
    <w:rsid w:val="00C40BBD"/>
    <w:rsid w:val="00C4234A"/>
    <w:rsid w:val="00C4252A"/>
    <w:rsid w:val="00C42B49"/>
    <w:rsid w:val="00C42F3E"/>
    <w:rsid w:val="00C444B9"/>
    <w:rsid w:val="00C4463C"/>
    <w:rsid w:val="00C4564C"/>
    <w:rsid w:val="00C4566B"/>
    <w:rsid w:val="00C45836"/>
    <w:rsid w:val="00C45D80"/>
    <w:rsid w:val="00C46B98"/>
    <w:rsid w:val="00C4749E"/>
    <w:rsid w:val="00C50E05"/>
    <w:rsid w:val="00C50EDF"/>
    <w:rsid w:val="00C51FA1"/>
    <w:rsid w:val="00C52314"/>
    <w:rsid w:val="00C52543"/>
    <w:rsid w:val="00C52AD9"/>
    <w:rsid w:val="00C52CB5"/>
    <w:rsid w:val="00C53625"/>
    <w:rsid w:val="00C538DB"/>
    <w:rsid w:val="00C53E90"/>
    <w:rsid w:val="00C5400B"/>
    <w:rsid w:val="00C5458A"/>
    <w:rsid w:val="00C5621D"/>
    <w:rsid w:val="00C56646"/>
    <w:rsid w:val="00C56AB0"/>
    <w:rsid w:val="00C56CDA"/>
    <w:rsid w:val="00C57DB7"/>
    <w:rsid w:val="00C57E56"/>
    <w:rsid w:val="00C57EC2"/>
    <w:rsid w:val="00C600AA"/>
    <w:rsid w:val="00C6029F"/>
    <w:rsid w:val="00C606DC"/>
    <w:rsid w:val="00C60C96"/>
    <w:rsid w:val="00C6111F"/>
    <w:rsid w:val="00C611E0"/>
    <w:rsid w:val="00C613EE"/>
    <w:rsid w:val="00C61673"/>
    <w:rsid w:val="00C624EA"/>
    <w:rsid w:val="00C6295B"/>
    <w:rsid w:val="00C635B9"/>
    <w:rsid w:val="00C63B89"/>
    <w:rsid w:val="00C63CBA"/>
    <w:rsid w:val="00C643C1"/>
    <w:rsid w:val="00C64D38"/>
    <w:rsid w:val="00C653B4"/>
    <w:rsid w:val="00C66186"/>
    <w:rsid w:val="00C663A8"/>
    <w:rsid w:val="00C666F1"/>
    <w:rsid w:val="00C67086"/>
    <w:rsid w:val="00C6763F"/>
    <w:rsid w:val="00C67ADA"/>
    <w:rsid w:val="00C702E1"/>
    <w:rsid w:val="00C70D53"/>
    <w:rsid w:val="00C70E4F"/>
    <w:rsid w:val="00C7161B"/>
    <w:rsid w:val="00C71E14"/>
    <w:rsid w:val="00C72E7A"/>
    <w:rsid w:val="00C734E1"/>
    <w:rsid w:val="00C736C9"/>
    <w:rsid w:val="00C73B56"/>
    <w:rsid w:val="00C74501"/>
    <w:rsid w:val="00C746AA"/>
    <w:rsid w:val="00C74AF0"/>
    <w:rsid w:val="00C74F7B"/>
    <w:rsid w:val="00C75CE7"/>
    <w:rsid w:val="00C766DA"/>
    <w:rsid w:val="00C772C5"/>
    <w:rsid w:val="00C7756A"/>
    <w:rsid w:val="00C77A7A"/>
    <w:rsid w:val="00C77BB5"/>
    <w:rsid w:val="00C77DEA"/>
    <w:rsid w:val="00C8079A"/>
    <w:rsid w:val="00C812A8"/>
    <w:rsid w:val="00C81A71"/>
    <w:rsid w:val="00C81C51"/>
    <w:rsid w:val="00C82659"/>
    <w:rsid w:val="00C82A20"/>
    <w:rsid w:val="00C82C74"/>
    <w:rsid w:val="00C832B0"/>
    <w:rsid w:val="00C83FD6"/>
    <w:rsid w:val="00C8411D"/>
    <w:rsid w:val="00C84ECF"/>
    <w:rsid w:val="00C8503A"/>
    <w:rsid w:val="00C855EA"/>
    <w:rsid w:val="00C86465"/>
    <w:rsid w:val="00C866F8"/>
    <w:rsid w:val="00C86A64"/>
    <w:rsid w:val="00C86BCE"/>
    <w:rsid w:val="00C86F8A"/>
    <w:rsid w:val="00C87F54"/>
    <w:rsid w:val="00C90411"/>
    <w:rsid w:val="00C904C0"/>
    <w:rsid w:val="00C915FF"/>
    <w:rsid w:val="00C92150"/>
    <w:rsid w:val="00C93615"/>
    <w:rsid w:val="00C9396A"/>
    <w:rsid w:val="00C93A12"/>
    <w:rsid w:val="00C94FCF"/>
    <w:rsid w:val="00C95281"/>
    <w:rsid w:val="00C9530E"/>
    <w:rsid w:val="00C95B58"/>
    <w:rsid w:val="00C95D0D"/>
    <w:rsid w:val="00C9604F"/>
    <w:rsid w:val="00C96B24"/>
    <w:rsid w:val="00C978C5"/>
    <w:rsid w:val="00C97B67"/>
    <w:rsid w:val="00CA0510"/>
    <w:rsid w:val="00CA0A3D"/>
    <w:rsid w:val="00CA11E8"/>
    <w:rsid w:val="00CA1EF9"/>
    <w:rsid w:val="00CA2049"/>
    <w:rsid w:val="00CA2256"/>
    <w:rsid w:val="00CA2FFA"/>
    <w:rsid w:val="00CA3BAB"/>
    <w:rsid w:val="00CA4BB6"/>
    <w:rsid w:val="00CA4C68"/>
    <w:rsid w:val="00CA4F66"/>
    <w:rsid w:val="00CA5552"/>
    <w:rsid w:val="00CA5A76"/>
    <w:rsid w:val="00CA5B77"/>
    <w:rsid w:val="00CA62C2"/>
    <w:rsid w:val="00CA694A"/>
    <w:rsid w:val="00CA6C39"/>
    <w:rsid w:val="00CA6D6C"/>
    <w:rsid w:val="00CA7433"/>
    <w:rsid w:val="00CA7A73"/>
    <w:rsid w:val="00CA7BE2"/>
    <w:rsid w:val="00CA7C67"/>
    <w:rsid w:val="00CA7E9D"/>
    <w:rsid w:val="00CB039D"/>
    <w:rsid w:val="00CB1065"/>
    <w:rsid w:val="00CB16D2"/>
    <w:rsid w:val="00CB1BE8"/>
    <w:rsid w:val="00CB1E6A"/>
    <w:rsid w:val="00CB2747"/>
    <w:rsid w:val="00CB2ADB"/>
    <w:rsid w:val="00CB2FE0"/>
    <w:rsid w:val="00CB36E6"/>
    <w:rsid w:val="00CB3DF4"/>
    <w:rsid w:val="00CB5244"/>
    <w:rsid w:val="00CB59DE"/>
    <w:rsid w:val="00CB5EA5"/>
    <w:rsid w:val="00CB6034"/>
    <w:rsid w:val="00CB6981"/>
    <w:rsid w:val="00CB6D0B"/>
    <w:rsid w:val="00CB7244"/>
    <w:rsid w:val="00CB7789"/>
    <w:rsid w:val="00CC00CC"/>
    <w:rsid w:val="00CC030D"/>
    <w:rsid w:val="00CC03DC"/>
    <w:rsid w:val="00CC05E6"/>
    <w:rsid w:val="00CC09ED"/>
    <w:rsid w:val="00CC0DC4"/>
    <w:rsid w:val="00CC0E50"/>
    <w:rsid w:val="00CC176B"/>
    <w:rsid w:val="00CC1927"/>
    <w:rsid w:val="00CC2297"/>
    <w:rsid w:val="00CC28F7"/>
    <w:rsid w:val="00CC2AF0"/>
    <w:rsid w:val="00CC2D34"/>
    <w:rsid w:val="00CC2D5D"/>
    <w:rsid w:val="00CC339F"/>
    <w:rsid w:val="00CC3AC6"/>
    <w:rsid w:val="00CC3AD3"/>
    <w:rsid w:val="00CC408C"/>
    <w:rsid w:val="00CC431A"/>
    <w:rsid w:val="00CC4FC8"/>
    <w:rsid w:val="00CC520C"/>
    <w:rsid w:val="00CC654C"/>
    <w:rsid w:val="00CC6717"/>
    <w:rsid w:val="00CC6C85"/>
    <w:rsid w:val="00CC723E"/>
    <w:rsid w:val="00CC7355"/>
    <w:rsid w:val="00CC75B7"/>
    <w:rsid w:val="00CD00BC"/>
    <w:rsid w:val="00CD10C7"/>
    <w:rsid w:val="00CD20DE"/>
    <w:rsid w:val="00CD2637"/>
    <w:rsid w:val="00CD295D"/>
    <w:rsid w:val="00CD2979"/>
    <w:rsid w:val="00CD3037"/>
    <w:rsid w:val="00CD3958"/>
    <w:rsid w:val="00CD3E73"/>
    <w:rsid w:val="00CD470D"/>
    <w:rsid w:val="00CD4B62"/>
    <w:rsid w:val="00CD4DE8"/>
    <w:rsid w:val="00CD4EED"/>
    <w:rsid w:val="00CD50A7"/>
    <w:rsid w:val="00CD550E"/>
    <w:rsid w:val="00CD58D9"/>
    <w:rsid w:val="00CD5A23"/>
    <w:rsid w:val="00CD5EFE"/>
    <w:rsid w:val="00CD7197"/>
    <w:rsid w:val="00CD79B8"/>
    <w:rsid w:val="00CD7B22"/>
    <w:rsid w:val="00CD7F73"/>
    <w:rsid w:val="00CE00C8"/>
    <w:rsid w:val="00CE0AD8"/>
    <w:rsid w:val="00CE0C4A"/>
    <w:rsid w:val="00CE0DC1"/>
    <w:rsid w:val="00CE17E1"/>
    <w:rsid w:val="00CE183E"/>
    <w:rsid w:val="00CE18BD"/>
    <w:rsid w:val="00CE2006"/>
    <w:rsid w:val="00CE2158"/>
    <w:rsid w:val="00CE2263"/>
    <w:rsid w:val="00CE24ED"/>
    <w:rsid w:val="00CE2E65"/>
    <w:rsid w:val="00CE3792"/>
    <w:rsid w:val="00CE3E36"/>
    <w:rsid w:val="00CE453A"/>
    <w:rsid w:val="00CE4AD7"/>
    <w:rsid w:val="00CE4E54"/>
    <w:rsid w:val="00CE50F2"/>
    <w:rsid w:val="00CE6117"/>
    <w:rsid w:val="00CE636A"/>
    <w:rsid w:val="00CE67D6"/>
    <w:rsid w:val="00CE6B82"/>
    <w:rsid w:val="00CE6F1F"/>
    <w:rsid w:val="00CE7D2B"/>
    <w:rsid w:val="00CE7E34"/>
    <w:rsid w:val="00CF01FC"/>
    <w:rsid w:val="00CF08F5"/>
    <w:rsid w:val="00CF09F1"/>
    <w:rsid w:val="00CF0ABD"/>
    <w:rsid w:val="00CF0EA5"/>
    <w:rsid w:val="00CF0FE4"/>
    <w:rsid w:val="00CF185A"/>
    <w:rsid w:val="00CF1B19"/>
    <w:rsid w:val="00CF1DB7"/>
    <w:rsid w:val="00CF1E1B"/>
    <w:rsid w:val="00CF1ED2"/>
    <w:rsid w:val="00CF2922"/>
    <w:rsid w:val="00CF32B3"/>
    <w:rsid w:val="00CF3C49"/>
    <w:rsid w:val="00CF4FE3"/>
    <w:rsid w:val="00CF5C21"/>
    <w:rsid w:val="00CF5C4C"/>
    <w:rsid w:val="00CF5F67"/>
    <w:rsid w:val="00CF624C"/>
    <w:rsid w:val="00CF62A2"/>
    <w:rsid w:val="00CF62E9"/>
    <w:rsid w:val="00CF6CDC"/>
    <w:rsid w:val="00CF6E6D"/>
    <w:rsid w:val="00CF7B1B"/>
    <w:rsid w:val="00CF7CC9"/>
    <w:rsid w:val="00D00517"/>
    <w:rsid w:val="00D00581"/>
    <w:rsid w:val="00D01097"/>
    <w:rsid w:val="00D01227"/>
    <w:rsid w:val="00D01396"/>
    <w:rsid w:val="00D01E7B"/>
    <w:rsid w:val="00D0208D"/>
    <w:rsid w:val="00D0277A"/>
    <w:rsid w:val="00D02CF9"/>
    <w:rsid w:val="00D03482"/>
    <w:rsid w:val="00D0400F"/>
    <w:rsid w:val="00D043C4"/>
    <w:rsid w:val="00D045CA"/>
    <w:rsid w:val="00D0485C"/>
    <w:rsid w:val="00D050DC"/>
    <w:rsid w:val="00D0549B"/>
    <w:rsid w:val="00D06C7F"/>
    <w:rsid w:val="00D06E30"/>
    <w:rsid w:val="00D1012A"/>
    <w:rsid w:val="00D103E8"/>
    <w:rsid w:val="00D1055A"/>
    <w:rsid w:val="00D10776"/>
    <w:rsid w:val="00D11475"/>
    <w:rsid w:val="00D11895"/>
    <w:rsid w:val="00D11FF4"/>
    <w:rsid w:val="00D1269E"/>
    <w:rsid w:val="00D12B02"/>
    <w:rsid w:val="00D135DA"/>
    <w:rsid w:val="00D14507"/>
    <w:rsid w:val="00D14ACE"/>
    <w:rsid w:val="00D1524B"/>
    <w:rsid w:val="00D15F09"/>
    <w:rsid w:val="00D167C9"/>
    <w:rsid w:val="00D16F18"/>
    <w:rsid w:val="00D171EE"/>
    <w:rsid w:val="00D1757B"/>
    <w:rsid w:val="00D17A08"/>
    <w:rsid w:val="00D20629"/>
    <w:rsid w:val="00D2098B"/>
    <w:rsid w:val="00D20CB6"/>
    <w:rsid w:val="00D20E43"/>
    <w:rsid w:val="00D216EC"/>
    <w:rsid w:val="00D21E00"/>
    <w:rsid w:val="00D230D2"/>
    <w:rsid w:val="00D2438C"/>
    <w:rsid w:val="00D252D1"/>
    <w:rsid w:val="00D252F6"/>
    <w:rsid w:val="00D25BAA"/>
    <w:rsid w:val="00D25BE4"/>
    <w:rsid w:val="00D25F0C"/>
    <w:rsid w:val="00D25FC8"/>
    <w:rsid w:val="00D2643A"/>
    <w:rsid w:val="00D279B1"/>
    <w:rsid w:val="00D301EE"/>
    <w:rsid w:val="00D31A48"/>
    <w:rsid w:val="00D31B73"/>
    <w:rsid w:val="00D3282A"/>
    <w:rsid w:val="00D330A9"/>
    <w:rsid w:val="00D3378C"/>
    <w:rsid w:val="00D340C1"/>
    <w:rsid w:val="00D344A2"/>
    <w:rsid w:val="00D34F7F"/>
    <w:rsid w:val="00D351BC"/>
    <w:rsid w:val="00D35208"/>
    <w:rsid w:val="00D352D6"/>
    <w:rsid w:val="00D359A0"/>
    <w:rsid w:val="00D35D19"/>
    <w:rsid w:val="00D35E42"/>
    <w:rsid w:val="00D36264"/>
    <w:rsid w:val="00D36630"/>
    <w:rsid w:val="00D36843"/>
    <w:rsid w:val="00D375BE"/>
    <w:rsid w:val="00D400A7"/>
    <w:rsid w:val="00D40603"/>
    <w:rsid w:val="00D4076A"/>
    <w:rsid w:val="00D40A77"/>
    <w:rsid w:val="00D411ED"/>
    <w:rsid w:val="00D41466"/>
    <w:rsid w:val="00D41482"/>
    <w:rsid w:val="00D41BB5"/>
    <w:rsid w:val="00D41D4D"/>
    <w:rsid w:val="00D42460"/>
    <w:rsid w:val="00D429F0"/>
    <w:rsid w:val="00D42EB8"/>
    <w:rsid w:val="00D42F5C"/>
    <w:rsid w:val="00D444B3"/>
    <w:rsid w:val="00D44907"/>
    <w:rsid w:val="00D44D06"/>
    <w:rsid w:val="00D451B8"/>
    <w:rsid w:val="00D456A2"/>
    <w:rsid w:val="00D458CE"/>
    <w:rsid w:val="00D477F2"/>
    <w:rsid w:val="00D477F5"/>
    <w:rsid w:val="00D50216"/>
    <w:rsid w:val="00D506E1"/>
    <w:rsid w:val="00D50F5F"/>
    <w:rsid w:val="00D5209F"/>
    <w:rsid w:val="00D52195"/>
    <w:rsid w:val="00D53779"/>
    <w:rsid w:val="00D53A35"/>
    <w:rsid w:val="00D54011"/>
    <w:rsid w:val="00D540EC"/>
    <w:rsid w:val="00D5516F"/>
    <w:rsid w:val="00D55B22"/>
    <w:rsid w:val="00D567AB"/>
    <w:rsid w:val="00D56A95"/>
    <w:rsid w:val="00D56B4D"/>
    <w:rsid w:val="00D57AB2"/>
    <w:rsid w:val="00D57C33"/>
    <w:rsid w:val="00D57FB1"/>
    <w:rsid w:val="00D61675"/>
    <w:rsid w:val="00D6176F"/>
    <w:rsid w:val="00D61930"/>
    <w:rsid w:val="00D6198D"/>
    <w:rsid w:val="00D626C4"/>
    <w:rsid w:val="00D64E39"/>
    <w:rsid w:val="00D64E7B"/>
    <w:rsid w:val="00D65574"/>
    <w:rsid w:val="00D6596E"/>
    <w:rsid w:val="00D65A07"/>
    <w:rsid w:val="00D6601D"/>
    <w:rsid w:val="00D67BF5"/>
    <w:rsid w:val="00D70354"/>
    <w:rsid w:val="00D70D33"/>
    <w:rsid w:val="00D7165E"/>
    <w:rsid w:val="00D719EF"/>
    <w:rsid w:val="00D71D6E"/>
    <w:rsid w:val="00D71F68"/>
    <w:rsid w:val="00D7219E"/>
    <w:rsid w:val="00D726D3"/>
    <w:rsid w:val="00D72F6B"/>
    <w:rsid w:val="00D73866"/>
    <w:rsid w:val="00D73E0B"/>
    <w:rsid w:val="00D74472"/>
    <w:rsid w:val="00D74CBF"/>
    <w:rsid w:val="00D750BF"/>
    <w:rsid w:val="00D751F4"/>
    <w:rsid w:val="00D755C5"/>
    <w:rsid w:val="00D755C7"/>
    <w:rsid w:val="00D75F8A"/>
    <w:rsid w:val="00D7617B"/>
    <w:rsid w:val="00D76357"/>
    <w:rsid w:val="00D763C1"/>
    <w:rsid w:val="00D76527"/>
    <w:rsid w:val="00D7685F"/>
    <w:rsid w:val="00D768E5"/>
    <w:rsid w:val="00D77CA9"/>
    <w:rsid w:val="00D811E0"/>
    <w:rsid w:val="00D81D36"/>
    <w:rsid w:val="00D81D80"/>
    <w:rsid w:val="00D8271E"/>
    <w:rsid w:val="00D82C07"/>
    <w:rsid w:val="00D82FE0"/>
    <w:rsid w:val="00D83266"/>
    <w:rsid w:val="00D837C9"/>
    <w:rsid w:val="00D83871"/>
    <w:rsid w:val="00D84402"/>
    <w:rsid w:val="00D849B2"/>
    <w:rsid w:val="00D85AE2"/>
    <w:rsid w:val="00D85C54"/>
    <w:rsid w:val="00D86B1F"/>
    <w:rsid w:val="00D872C0"/>
    <w:rsid w:val="00D8761F"/>
    <w:rsid w:val="00D87B80"/>
    <w:rsid w:val="00D904BD"/>
    <w:rsid w:val="00D90CD4"/>
    <w:rsid w:val="00D90D80"/>
    <w:rsid w:val="00D90F62"/>
    <w:rsid w:val="00D910A0"/>
    <w:rsid w:val="00D91843"/>
    <w:rsid w:val="00D91FCE"/>
    <w:rsid w:val="00D92268"/>
    <w:rsid w:val="00D92779"/>
    <w:rsid w:val="00D92A8A"/>
    <w:rsid w:val="00D93556"/>
    <w:rsid w:val="00D94407"/>
    <w:rsid w:val="00D94828"/>
    <w:rsid w:val="00D94A1D"/>
    <w:rsid w:val="00D956FF"/>
    <w:rsid w:val="00D95BCE"/>
    <w:rsid w:val="00D95D57"/>
    <w:rsid w:val="00D962F0"/>
    <w:rsid w:val="00D9698C"/>
    <w:rsid w:val="00D970C0"/>
    <w:rsid w:val="00D97FB0"/>
    <w:rsid w:val="00DA0674"/>
    <w:rsid w:val="00DA1157"/>
    <w:rsid w:val="00DA1394"/>
    <w:rsid w:val="00DA184E"/>
    <w:rsid w:val="00DA199D"/>
    <w:rsid w:val="00DA2541"/>
    <w:rsid w:val="00DA28D9"/>
    <w:rsid w:val="00DA2CA8"/>
    <w:rsid w:val="00DA3084"/>
    <w:rsid w:val="00DA3954"/>
    <w:rsid w:val="00DA3C9E"/>
    <w:rsid w:val="00DA3DC9"/>
    <w:rsid w:val="00DA4A89"/>
    <w:rsid w:val="00DA4B77"/>
    <w:rsid w:val="00DA4E91"/>
    <w:rsid w:val="00DA5462"/>
    <w:rsid w:val="00DA549B"/>
    <w:rsid w:val="00DA54FB"/>
    <w:rsid w:val="00DA5D47"/>
    <w:rsid w:val="00DA6521"/>
    <w:rsid w:val="00DA68FC"/>
    <w:rsid w:val="00DA7946"/>
    <w:rsid w:val="00DA7EA5"/>
    <w:rsid w:val="00DB13E9"/>
    <w:rsid w:val="00DB14BD"/>
    <w:rsid w:val="00DB1A43"/>
    <w:rsid w:val="00DB1D30"/>
    <w:rsid w:val="00DB27DC"/>
    <w:rsid w:val="00DB41EA"/>
    <w:rsid w:val="00DB495C"/>
    <w:rsid w:val="00DB49EC"/>
    <w:rsid w:val="00DB6238"/>
    <w:rsid w:val="00DB68EA"/>
    <w:rsid w:val="00DB6A22"/>
    <w:rsid w:val="00DB6B16"/>
    <w:rsid w:val="00DB7122"/>
    <w:rsid w:val="00DB7DB5"/>
    <w:rsid w:val="00DB7E25"/>
    <w:rsid w:val="00DC0012"/>
    <w:rsid w:val="00DC0995"/>
    <w:rsid w:val="00DC0D64"/>
    <w:rsid w:val="00DC141E"/>
    <w:rsid w:val="00DC22AE"/>
    <w:rsid w:val="00DC27D1"/>
    <w:rsid w:val="00DC35A7"/>
    <w:rsid w:val="00DC4086"/>
    <w:rsid w:val="00DC45FE"/>
    <w:rsid w:val="00DC4BA7"/>
    <w:rsid w:val="00DC50B0"/>
    <w:rsid w:val="00DC52E3"/>
    <w:rsid w:val="00DC5341"/>
    <w:rsid w:val="00DC55A7"/>
    <w:rsid w:val="00DC6153"/>
    <w:rsid w:val="00DC6ED0"/>
    <w:rsid w:val="00DC7388"/>
    <w:rsid w:val="00DC73BB"/>
    <w:rsid w:val="00DD060F"/>
    <w:rsid w:val="00DD32BF"/>
    <w:rsid w:val="00DD358A"/>
    <w:rsid w:val="00DD37E5"/>
    <w:rsid w:val="00DD38B7"/>
    <w:rsid w:val="00DD3CB0"/>
    <w:rsid w:val="00DD432E"/>
    <w:rsid w:val="00DD434D"/>
    <w:rsid w:val="00DD4374"/>
    <w:rsid w:val="00DD550D"/>
    <w:rsid w:val="00DD5C48"/>
    <w:rsid w:val="00DD5DCF"/>
    <w:rsid w:val="00DD607E"/>
    <w:rsid w:val="00DD7CB5"/>
    <w:rsid w:val="00DE10C2"/>
    <w:rsid w:val="00DE15DC"/>
    <w:rsid w:val="00DE1750"/>
    <w:rsid w:val="00DE1884"/>
    <w:rsid w:val="00DE1A64"/>
    <w:rsid w:val="00DE1E9E"/>
    <w:rsid w:val="00DE3411"/>
    <w:rsid w:val="00DE3452"/>
    <w:rsid w:val="00DE3C75"/>
    <w:rsid w:val="00DE42CE"/>
    <w:rsid w:val="00DE4B47"/>
    <w:rsid w:val="00DE4FCD"/>
    <w:rsid w:val="00DE5152"/>
    <w:rsid w:val="00DE5521"/>
    <w:rsid w:val="00DE5E51"/>
    <w:rsid w:val="00DE5FF5"/>
    <w:rsid w:val="00DE61D8"/>
    <w:rsid w:val="00DE6273"/>
    <w:rsid w:val="00DE7A27"/>
    <w:rsid w:val="00DE7DD5"/>
    <w:rsid w:val="00DF079C"/>
    <w:rsid w:val="00DF0A89"/>
    <w:rsid w:val="00DF35D3"/>
    <w:rsid w:val="00DF3A91"/>
    <w:rsid w:val="00DF3C31"/>
    <w:rsid w:val="00DF4139"/>
    <w:rsid w:val="00DF455E"/>
    <w:rsid w:val="00DF4967"/>
    <w:rsid w:val="00DF51D3"/>
    <w:rsid w:val="00DF5B7C"/>
    <w:rsid w:val="00DF5BAA"/>
    <w:rsid w:val="00DF673E"/>
    <w:rsid w:val="00DF7973"/>
    <w:rsid w:val="00E003A6"/>
    <w:rsid w:val="00E006CE"/>
    <w:rsid w:val="00E0081E"/>
    <w:rsid w:val="00E01569"/>
    <w:rsid w:val="00E01818"/>
    <w:rsid w:val="00E0196A"/>
    <w:rsid w:val="00E03761"/>
    <w:rsid w:val="00E03F5A"/>
    <w:rsid w:val="00E056F1"/>
    <w:rsid w:val="00E05D2A"/>
    <w:rsid w:val="00E05D8D"/>
    <w:rsid w:val="00E06D82"/>
    <w:rsid w:val="00E06DAF"/>
    <w:rsid w:val="00E10550"/>
    <w:rsid w:val="00E10E48"/>
    <w:rsid w:val="00E1194F"/>
    <w:rsid w:val="00E12547"/>
    <w:rsid w:val="00E128D4"/>
    <w:rsid w:val="00E13AA8"/>
    <w:rsid w:val="00E13D58"/>
    <w:rsid w:val="00E13DFD"/>
    <w:rsid w:val="00E13E74"/>
    <w:rsid w:val="00E1423B"/>
    <w:rsid w:val="00E15487"/>
    <w:rsid w:val="00E16015"/>
    <w:rsid w:val="00E170B1"/>
    <w:rsid w:val="00E172ED"/>
    <w:rsid w:val="00E175E7"/>
    <w:rsid w:val="00E17D87"/>
    <w:rsid w:val="00E2050D"/>
    <w:rsid w:val="00E20A5F"/>
    <w:rsid w:val="00E20E3C"/>
    <w:rsid w:val="00E2136D"/>
    <w:rsid w:val="00E21D50"/>
    <w:rsid w:val="00E21E70"/>
    <w:rsid w:val="00E21EF0"/>
    <w:rsid w:val="00E2244C"/>
    <w:rsid w:val="00E2247D"/>
    <w:rsid w:val="00E2263D"/>
    <w:rsid w:val="00E22A13"/>
    <w:rsid w:val="00E22DB4"/>
    <w:rsid w:val="00E230AD"/>
    <w:rsid w:val="00E237E6"/>
    <w:rsid w:val="00E243C7"/>
    <w:rsid w:val="00E24A97"/>
    <w:rsid w:val="00E25DDC"/>
    <w:rsid w:val="00E26527"/>
    <w:rsid w:val="00E265E0"/>
    <w:rsid w:val="00E2688C"/>
    <w:rsid w:val="00E27ADC"/>
    <w:rsid w:val="00E27B8F"/>
    <w:rsid w:val="00E27CE4"/>
    <w:rsid w:val="00E3005D"/>
    <w:rsid w:val="00E30186"/>
    <w:rsid w:val="00E30362"/>
    <w:rsid w:val="00E306B4"/>
    <w:rsid w:val="00E32FF7"/>
    <w:rsid w:val="00E34C26"/>
    <w:rsid w:val="00E35258"/>
    <w:rsid w:val="00E352A9"/>
    <w:rsid w:val="00E35338"/>
    <w:rsid w:val="00E35ADB"/>
    <w:rsid w:val="00E36842"/>
    <w:rsid w:val="00E368EA"/>
    <w:rsid w:val="00E36DA6"/>
    <w:rsid w:val="00E36E4D"/>
    <w:rsid w:val="00E37414"/>
    <w:rsid w:val="00E40A4B"/>
    <w:rsid w:val="00E416BD"/>
    <w:rsid w:val="00E41CFD"/>
    <w:rsid w:val="00E41E7F"/>
    <w:rsid w:val="00E43773"/>
    <w:rsid w:val="00E43912"/>
    <w:rsid w:val="00E45278"/>
    <w:rsid w:val="00E45838"/>
    <w:rsid w:val="00E45AE3"/>
    <w:rsid w:val="00E46102"/>
    <w:rsid w:val="00E464DF"/>
    <w:rsid w:val="00E46FF3"/>
    <w:rsid w:val="00E47763"/>
    <w:rsid w:val="00E477B3"/>
    <w:rsid w:val="00E47FEA"/>
    <w:rsid w:val="00E50DD2"/>
    <w:rsid w:val="00E50E8D"/>
    <w:rsid w:val="00E511F1"/>
    <w:rsid w:val="00E51C3E"/>
    <w:rsid w:val="00E51DE5"/>
    <w:rsid w:val="00E5201B"/>
    <w:rsid w:val="00E52CEF"/>
    <w:rsid w:val="00E5317F"/>
    <w:rsid w:val="00E545E0"/>
    <w:rsid w:val="00E54F4C"/>
    <w:rsid w:val="00E553F2"/>
    <w:rsid w:val="00E556F2"/>
    <w:rsid w:val="00E5604C"/>
    <w:rsid w:val="00E560ED"/>
    <w:rsid w:val="00E56D0C"/>
    <w:rsid w:val="00E605C9"/>
    <w:rsid w:val="00E60AB9"/>
    <w:rsid w:val="00E610A6"/>
    <w:rsid w:val="00E612C6"/>
    <w:rsid w:val="00E6132A"/>
    <w:rsid w:val="00E62018"/>
    <w:rsid w:val="00E627D8"/>
    <w:rsid w:val="00E62DD5"/>
    <w:rsid w:val="00E6302C"/>
    <w:rsid w:val="00E64EB8"/>
    <w:rsid w:val="00E650CB"/>
    <w:rsid w:val="00E65235"/>
    <w:rsid w:val="00E65659"/>
    <w:rsid w:val="00E65FE1"/>
    <w:rsid w:val="00E65FFA"/>
    <w:rsid w:val="00E661CC"/>
    <w:rsid w:val="00E6628B"/>
    <w:rsid w:val="00E66574"/>
    <w:rsid w:val="00E66E02"/>
    <w:rsid w:val="00E708A7"/>
    <w:rsid w:val="00E70EB9"/>
    <w:rsid w:val="00E711C8"/>
    <w:rsid w:val="00E7146A"/>
    <w:rsid w:val="00E716F4"/>
    <w:rsid w:val="00E71BD3"/>
    <w:rsid w:val="00E723B7"/>
    <w:rsid w:val="00E7255D"/>
    <w:rsid w:val="00E7262C"/>
    <w:rsid w:val="00E72A93"/>
    <w:rsid w:val="00E7303E"/>
    <w:rsid w:val="00E731B2"/>
    <w:rsid w:val="00E7338B"/>
    <w:rsid w:val="00E73508"/>
    <w:rsid w:val="00E749E2"/>
    <w:rsid w:val="00E7529D"/>
    <w:rsid w:val="00E75447"/>
    <w:rsid w:val="00E7616E"/>
    <w:rsid w:val="00E76A75"/>
    <w:rsid w:val="00E77546"/>
    <w:rsid w:val="00E777B1"/>
    <w:rsid w:val="00E77962"/>
    <w:rsid w:val="00E77B85"/>
    <w:rsid w:val="00E77D18"/>
    <w:rsid w:val="00E8067C"/>
    <w:rsid w:val="00E80B04"/>
    <w:rsid w:val="00E818DC"/>
    <w:rsid w:val="00E82167"/>
    <w:rsid w:val="00E82427"/>
    <w:rsid w:val="00E82A83"/>
    <w:rsid w:val="00E83B2A"/>
    <w:rsid w:val="00E84C40"/>
    <w:rsid w:val="00E85052"/>
    <w:rsid w:val="00E85725"/>
    <w:rsid w:val="00E85A84"/>
    <w:rsid w:val="00E85B87"/>
    <w:rsid w:val="00E85C75"/>
    <w:rsid w:val="00E87C03"/>
    <w:rsid w:val="00E87D2A"/>
    <w:rsid w:val="00E87FD6"/>
    <w:rsid w:val="00E91151"/>
    <w:rsid w:val="00E91517"/>
    <w:rsid w:val="00E91819"/>
    <w:rsid w:val="00E91CF1"/>
    <w:rsid w:val="00E91EB7"/>
    <w:rsid w:val="00E926AC"/>
    <w:rsid w:val="00E936C1"/>
    <w:rsid w:val="00E93BD9"/>
    <w:rsid w:val="00E93E12"/>
    <w:rsid w:val="00E93E9F"/>
    <w:rsid w:val="00E9449D"/>
    <w:rsid w:val="00E94729"/>
    <w:rsid w:val="00E94987"/>
    <w:rsid w:val="00E94C4A"/>
    <w:rsid w:val="00E950F3"/>
    <w:rsid w:val="00E95446"/>
    <w:rsid w:val="00E95674"/>
    <w:rsid w:val="00E959EA"/>
    <w:rsid w:val="00E95E34"/>
    <w:rsid w:val="00E971FE"/>
    <w:rsid w:val="00EA0AEA"/>
    <w:rsid w:val="00EA0DA8"/>
    <w:rsid w:val="00EA11B2"/>
    <w:rsid w:val="00EA3C2D"/>
    <w:rsid w:val="00EA4028"/>
    <w:rsid w:val="00EA4DAC"/>
    <w:rsid w:val="00EA51C2"/>
    <w:rsid w:val="00EA5878"/>
    <w:rsid w:val="00EA627D"/>
    <w:rsid w:val="00EA677C"/>
    <w:rsid w:val="00EA681E"/>
    <w:rsid w:val="00EA6841"/>
    <w:rsid w:val="00EA6BFC"/>
    <w:rsid w:val="00EA7B89"/>
    <w:rsid w:val="00EA7CA1"/>
    <w:rsid w:val="00EB00EC"/>
    <w:rsid w:val="00EB0E7A"/>
    <w:rsid w:val="00EB1376"/>
    <w:rsid w:val="00EB1541"/>
    <w:rsid w:val="00EB182F"/>
    <w:rsid w:val="00EB1944"/>
    <w:rsid w:val="00EB1E31"/>
    <w:rsid w:val="00EB3452"/>
    <w:rsid w:val="00EB3495"/>
    <w:rsid w:val="00EB3E1A"/>
    <w:rsid w:val="00EB3E4A"/>
    <w:rsid w:val="00EB4473"/>
    <w:rsid w:val="00EB4498"/>
    <w:rsid w:val="00EB47CA"/>
    <w:rsid w:val="00EB4ADF"/>
    <w:rsid w:val="00EB4DDD"/>
    <w:rsid w:val="00EB5B94"/>
    <w:rsid w:val="00EB6DCB"/>
    <w:rsid w:val="00EB71DC"/>
    <w:rsid w:val="00EB7F14"/>
    <w:rsid w:val="00EC01E0"/>
    <w:rsid w:val="00EC08E5"/>
    <w:rsid w:val="00EC150C"/>
    <w:rsid w:val="00EC1F0A"/>
    <w:rsid w:val="00EC246F"/>
    <w:rsid w:val="00EC2BE4"/>
    <w:rsid w:val="00EC3D55"/>
    <w:rsid w:val="00EC4283"/>
    <w:rsid w:val="00EC48E1"/>
    <w:rsid w:val="00EC60C2"/>
    <w:rsid w:val="00EC651D"/>
    <w:rsid w:val="00ED03DA"/>
    <w:rsid w:val="00ED04F4"/>
    <w:rsid w:val="00ED0608"/>
    <w:rsid w:val="00ED0A89"/>
    <w:rsid w:val="00ED0C0C"/>
    <w:rsid w:val="00ED13D6"/>
    <w:rsid w:val="00ED1749"/>
    <w:rsid w:val="00ED1A97"/>
    <w:rsid w:val="00ED1F69"/>
    <w:rsid w:val="00ED20BE"/>
    <w:rsid w:val="00ED3AB1"/>
    <w:rsid w:val="00ED3DFB"/>
    <w:rsid w:val="00ED4DF6"/>
    <w:rsid w:val="00ED527D"/>
    <w:rsid w:val="00ED534E"/>
    <w:rsid w:val="00ED62C3"/>
    <w:rsid w:val="00ED6912"/>
    <w:rsid w:val="00ED6AE8"/>
    <w:rsid w:val="00ED70E6"/>
    <w:rsid w:val="00ED70F7"/>
    <w:rsid w:val="00ED73DB"/>
    <w:rsid w:val="00ED7C03"/>
    <w:rsid w:val="00ED7CB5"/>
    <w:rsid w:val="00ED7E6C"/>
    <w:rsid w:val="00ED7F00"/>
    <w:rsid w:val="00EE0099"/>
    <w:rsid w:val="00EE0216"/>
    <w:rsid w:val="00EE0D4E"/>
    <w:rsid w:val="00EE0F2B"/>
    <w:rsid w:val="00EE2B0D"/>
    <w:rsid w:val="00EE2BA9"/>
    <w:rsid w:val="00EE2E71"/>
    <w:rsid w:val="00EE38E4"/>
    <w:rsid w:val="00EE3D28"/>
    <w:rsid w:val="00EE4D8F"/>
    <w:rsid w:val="00EE58B6"/>
    <w:rsid w:val="00EE5D35"/>
    <w:rsid w:val="00EE72CB"/>
    <w:rsid w:val="00EE79F7"/>
    <w:rsid w:val="00EE7C59"/>
    <w:rsid w:val="00EF0366"/>
    <w:rsid w:val="00EF1606"/>
    <w:rsid w:val="00EF20C5"/>
    <w:rsid w:val="00EF21C7"/>
    <w:rsid w:val="00EF22BA"/>
    <w:rsid w:val="00EF2483"/>
    <w:rsid w:val="00EF2C41"/>
    <w:rsid w:val="00EF36BE"/>
    <w:rsid w:val="00EF3A07"/>
    <w:rsid w:val="00EF3A70"/>
    <w:rsid w:val="00EF3E0A"/>
    <w:rsid w:val="00EF401B"/>
    <w:rsid w:val="00EF40F4"/>
    <w:rsid w:val="00EF41A4"/>
    <w:rsid w:val="00EF457F"/>
    <w:rsid w:val="00EF487A"/>
    <w:rsid w:val="00EF4AC3"/>
    <w:rsid w:val="00EF4C32"/>
    <w:rsid w:val="00EF5223"/>
    <w:rsid w:val="00EF5A07"/>
    <w:rsid w:val="00EF6175"/>
    <w:rsid w:val="00EF679A"/>
    <w:rsid w:val="00EF6D1E"/>
    <w:rsid w:val="00EF79E1"/>
    <w:rsid w:val="00EF7B5B"/>
    <w:rsid w:val="00F00241"/>
    <w:rsid w:val="00F003ED"/>
    <w:rsid w:val="00F006B2"/>
    <w:rsid w:val="00F012D5"/>
    <w:rsid w:val="00F01682"/>
    <w:rsid w:val="00F02A7D"/>
    <w:rsid w:val="00F02EE1"/>
    <w:rsid w:val="00F037E3"/>
    <w:rsid w:val="00F03872"/>
    <w:rsid w:val="00F03EE5"/>
    <w:rsid w:val="00F04D50"/>
    <w:rsid w:val="00F05C83"/>
    <w:rsid w:val="00F05D5E"/>
    <w:rsid w:val="00F0653C"/>
    <w:rsid w:val="00F065E2"/>
    <w:rsid w:val="00F06A64"/>
    <w:rsid w:val="00F06CC7"/>
    <w:rsid w:val="00F07DF9"/>
    <w:rsid w:val="00F10514"/>
    <w:rsid w:val="00F10758"/>
    <w:rsid w:val="00F11876"/>
    <w:rsid w:val="00F11DB6"/>
    <w:rsid w:val="00F11E7F"/>
    <w:rsid w:val="00F127DB"/>
    <w:rsid w:val="00F128D3"/>
    <w:rsid w:val="00F153FA"/>
    <w:rsid w:val="00F15A6C"/>
    <w:rsid w:val="00F1669F"/>
    <w:rsid w:val="00F16BA7"/>
    <w:rsid w:val="00F1735C"/>
    <w:rsid w:val="00F1743C"/>
    <w:rsid w:val="00F2045F"/>
    <w:rsid w:val="00F20494"/>
    <w:rsid w:val="00F20BDC"/>
    <w:rsid w:val="00F20C89"/>
    <w:rsid w:val="00F20DA7"/>
    <w:rsid w:val="00F21290"/>
    <w:rsid w:val="00F2178E"/>
    <w:rsid w:val="00F219BA"/>
    <w:rsid w:val="00F21AA5"/>
    <w:rsid w:val="00F22299"/>
    <w:rsid w:val="00F22D23"/>
    <w:rsid w:val="00F2385E"/>
    <w:rsid w:val="00F24B14"/>
    <w:rsid w:val="00F251F0"/>
    <w:rsid w:val="00F25F3A"/>
    <w:rsid w:val="00F266DB"/>
    <w:rsid w:val="00F310C3"/>
    <w:rsid w:val="00F321D8"/>
    <w:rsid w:val="00F33415"/>
    <w:rsid w:val="00F33C77"/>
    <w:rsid w:val="00F34294"/>
    <w:rsid w:val="00F34DA9"/>
    <w:rsid w:val="00F34E2A"/>
    <w:rsid w:val="00F35467"/>
    <w:rsid w:val="00F358BF"/>
    <w:rsid w:val="00F35990"/>
    <w:rsid w:val="00F3670F"/>
    <w:rsid w:val="00F371B9"/>
    <w:rsid w:val="00F373E6"/>
    <w:rsid w:val="00F40039"/>
    <w:rsid w:val="00F403BE"/>
    <w:rsid w:val="00F40468"/>
    <w:rsid w:val="00F40973"/>
    <w:rsid w:val="00F40B34"/>
    <w:rsid w:val="00F40EC6"/>
    <w:rsid w:val="00F416DC"/>
    <w:rsid w:val="00F4214A"/>
    <w:rsid w:val="00F45520"/>
    <w:rsid w:val="00F45B2A"/>
    <w:rsid w:val="00F4708C"/>
    <w:rsid w:val="00F4775A"/>
    <w:rsid w:val="00F50691"/>
    <w:rsid w:val="00F50E4C"/>
    <w:rsid w:val="00F51600"/>
    <w:rsid w:val="00F518CA"/>
    <w:rsid w:val="00F51CC4"/>
    <w:rsid w:val="00F51FA6"/>
    <w:rsid w:val="00F5265E"/>
    <w:rsid w:val="00F528EC"/>
    <w:rsid w:val="00F5334B"/>
    <w:rsid w:val="00F53784"/>
    <w:rsid w:val="00F537CF"/>
    <w:rsid w:val="00F5383B"/>
    <w:rsid w:val="00F53E3A"/>
    <w:rsid w:val="00F54597"/>
    <w:rsid w:val="00F55297"/>
    <w:rsid w:val="00F55AE9"/>
    <w:rsid w:val="00F55AF6"/>
    <w:rsid w:val="00F56146"/>
    <w:rsid w:val="00F5678F"/>
    <w:rsid w:val="00F56F57"/>
    <w:rsid w:val="00F5722E"/>
    <w:rsid w:val="00F573C3"/>
    <w:rsid w:val="00F5791D"/>
    <w:rsid w:val="00F60249"/>
    <w:rsid w:val="00F602B1"/>
    <w:rsid w:val="00F60BFA"/>
    <w:rsid w:val="00F60D80"/>
    <w:rsid w:val="00F6167B"/>
    <w:rsid w:val="00F61936"/>
    <w:rsid w:val="00F619AA"/>
    <w:rsid w:val="00F61CA3"/>
    <w:rsid w:val="00F62EA1"/>
    <w:rsid w:val="00F62F6B"/>
    <w:rsid w:val="00F630EC"/>
    <w:rsid w:val="00F633C5"/>
    <w:rsid w:val="00F63475"/>
    <w:rsid w:val="00F63C4F"/>
    <w:rsid w:val="00F646E0"/>
    <w:rsid w:val="00F64A1C"/>
    <w:rsid w:val="00F655CB"/>
    <w:rsid w:val="00F655F1"/>
    <w:rsid w:val="00F66689"/>
    <w:rsid w:val="00F66A2C"/>
    <w:rsid w:val="00F67113"/>
    <w:rsid w:val="00F7071C"/>
    <w:rsid w:val="00F707FF"/>
    <w:rsid w:val="00F710E2"/>
    <w:rsid w:val="00F71CA2"/>
    <w:rsid w:val="00F72873"/>
    <w:rsid w:val="00F72AB0"/>
    <w:rsid w:val="00F72F98"/>
    <w:rsid w:val="00F73C39"/>
    <w:rsid w:val="00F742E5"/>
    <w:rsid w:val="00F7448E"/>
    <w:rsid w:val="00F74663"/>
    <w:rsid w:val="00F74894"/>
    <w:rsid w:val="00F74E7D"/>
    <w:rsid w:val="00F759F2"/>
    <w:rsid w:val="00F75A80"/>
    <w:rsid w:val="00F7614E"/>
    <w:rsid w:val="00F7676E"/>
    <w:rsid w:val="00F76C9B"/>
    <w:rsid w:val="00F77F39"/>
    <w:rsid w:val="00F800BB"/>
    <w:rsid w:val="00F802C0"/>
    <w:rsid w:val="00F80471"/>
    <w:rsid w:val="00F80516"/>
    <w:rsid w:val="00F80BC0"/>
    <w:rsid w:val="00F811C1"/>
    <w:rsid w:val="00F81256"/>
    <w:rsid w:val="00F81352"/>
    <w:rsid w:val="00F81A19"/>
    <w:rsid w:val="00F81B62"/>
    <w:rsid w:val="00F81D99"/>
    <w:rsid w:val="00F82A24"/>
    <w:rsid w:val="00F82F15"/>
    <w:rsid w:val="00F83702"/>
    <w:rsid w:val="00F83B71"/>
    <w:rsid w:val="00F845EE"/>
    <w:rsid w:val="00F84783"/>
    <w:rsid w:val="00F84D32"/>
    <w:rsid w:val="00F85353"/>
    <w:rsid w:val="00F85DA6"/>
    <w:rsid w:val="00F85F77"/>
    <w:rsid w:val="00F8609F"/>
    <w:rsid w:val="00F875FC"/>
    <w:rsid w:val="00F90738"/>
    <w:rsid w:val="00F90C83"/>
    <w:rsid w:val="00F913B0"/>
    <w:rsid w:val="00F91DAC"/>
    <w:rsid w:val="00F9228D"/>
    <w:rsid w:val="00F92546"/>
    <w:rsid w:val="00F926AD"/>
    <w:rsid w:val="00F934E6"/>
    <w:rsid w:val="00F93908"/>
    <w:rsid w:val="00F93BCC"/>
    <w:rsid w:val="00F949AF"/>
    <w:rsid w:val="00F95345"/>
    <w:rsid w:val="00F9597A"/>
    <w:rsid w:val="00F9733F"/>
    <w:rsid w:val="00F97619"/>
    <w:rsid w:val="00FA0F44"/>
    <w:rsid w:val="00FA15BF"/>
    <w:rsid w:val="00FA165D"/>
    <w:rsid w:val="00FA1829"/>
    <w:rsid w:val="00FA2477"/>
    <w:rsid w:val="00FA25D6"/>
    <w:rsid w:val="00FA2C16"/>
    <w:rsid w:val="00FA2D4A"/>
    <w:rsid w:val="00FA3070"/>
    <w:rsid w:val="00FA3418"/>
    <w:rsid w:val="00FA3D05"/>
    <w:rsid w:val="00FA42BB"/>
    <w:rsid w:val="00FA472F"/>
    <w:rsid w:val="00FA49CA"/>
    <w:rsid w:val="00FA5022"/>
    <w:rsid w:val="00FA5E42"/>
    <w:rsid w:val="00FB0953"/>
    <w:rsid w:val="00FB0A12"/>
    <w:rsid w:val="00FB0C68"/>
    <w:rsid w:val="00FB2069"/>
    <w:rsid w:val="00FB3120"/>
    <w:rsid w:val="00FB338E"/>
    <w:rsid w:val="00FB374D"/>
    <w:rsid w:val="00FB391F"/>
    <w:rsid w:val="00FB3E18"/>
    <w:rsid w:val="00FB42CE"/>
    <w:rsid w:val="00FB4551"/>
    <w:rsid w:val="00FB46C1"/>
    <w:rsid w:val="00FB4958"/>
    <w:rsid w:val="00FB4AF7"/>
    <w:rsid w:val="00FB53C8"/>
    <w:rsid w:val="00FB5AC8"/>
    <w:rsid w:val="00FB5F8E"/>
    <w:rsid w:val="00FB61CA"/>
    <w:rsid w:val="00FB7913"/>
    <w:rsid w:val="00FB7FE3"/>
    <w:rsid w:val="00FC0472"/>
    <w:rsid w:val="00FC0A13"/>
    <w:rsid w:val="00FC0E55"/>
    <w:rsid w:val="00FC0F30"/>
    <w:rsid w:val="00FC1A00"/>
    <w:rsid w:val="00FC1AAF"/>
    <w:rsid w:val="00FC1B32"/>
    <w:rsid w:val="00FC1C9C"/>
    <w:rsid w:val="00FC2209"/>
    <w:rsid w:val="00FC2A5F"/>
    <w:rsid w:val="00FC2B2E"/>
    <w:rsid w:val="00FC2BE5"/>
    <w:rsid w:val="00FC2D83"/>
    <w:rsid w:val="00FC3656"/>
    <w:rsid w:val="00FC375C"/>
    <w:rsid w:val="00FC3E44"/>
    <w:rsid w:val="00FC4D7B"/>
    <w:rsid w:val="00FC4E04"/>
    <w:rsid w:val="00FC6BEB"/>
    <w:rsid w:val="00FC6D3A"/>
    <w:rsid w:val="00FC771A"/>
    <w:rsid w:val="00FC7A4C"/>
    <w:rsid w:val="00FD0303"/>
    <w:rsid w:val="00FD0AD1"/>
    <w:rsid w:val="00FD1158"/>
    <w:rsid w:val="00FD1380"/>
    <w:rsid w:val="00FD13A9"/>
    <w:rsid w:val="00FD14EC"/>
    <w:rsid w:val="00FD2A3B"/>
    <w:rsid w:val="00FD2D3B"/>
    <w:rsid w:val="00FD36F4"/>
    <w:rsid w:val="00FD3C03"/>
    <w:rsid w:val="00FD3CC9"/>
    <w:rsid w:val="00FD4493"/>
    <w:rsid w:val="00FD45CC"/>
    <w:rsid w:val="00FD4928"/>
    <w:rsid w:val="00FD4A48"/>
    <w:rsid w:val="00FD4A67"/>
    <w:rsid w:val="00FD4BAD"/>
    <w:rsid w:val="00FD588A"/>
    <w:rsid w:val="00FD5A32"/>
    <w:rsid w:val="00FD60C7"/>
    <w:rsid w:val="00FD6112"/>
    <w:rsid w:val="00FD68A5"/>
    <w:rsid w:val="00FD78D5"/>
    <w:rsid w:val="00FD7C7D"/>
    <w:rsid w:val="00FE06EB"/>
    <w:rsid w:val="00FE1A27"/>
    <w:rsid w:val="00FE215C"/>
    <w:rsid w:val="00FE2B3A"/>
    <w:rsid w:val="00FE2D9B"/>
    <w:rsid w:val="00FE2E6B"/>
    <w:rsid w:val="00FE2FF7"/>
    <w:rsid w:val="00FE32FF"/>
    <w:rsid w:val="00FE3A0F"/>
    <w:rsid w:val="00FE3E04"/>
    <w:rsid w:val="00FE4A5F"/>
    <w:rsid w:val="00FE5820"/>
    <w:rsid w:val="00FE5F58"/>
    <w:rsid w:val="00FE6445"/>
    <w:rsid w:val="00FE66EB"/>
    <w:rsid w:val="00FE70EE"/>
    <w:rsid w:val="00FF08DE"/>
    <w:rsid w:val="00FF09B7"/>
    <w:rsid w:val="00FF09CD"/>
    <w:rsid w:val="00FF09D7"/>
    <w:rsid w:val="00FF13FF"/>
    <w:rsid w:val="00FF2594"/>
    <w:rsid w:val="00FF3DFE"/>
    <w:rsid w:val="00FF4744"/>
    <w:rsid w:val="00FF54F4"/>
    <w:rsid w:val="00FF6957"/>
    <w:rsid w:val="00FF6AC1"/>
    <w:rsid w:val="00FF7D9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625819"/>
  <w15:docId w15:val="{757F5C9F-4540-4413-9BA6-B67049EA7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03C21"/>
    <w:pPr>
      <w:widowControl w:val="0"/>
      <w:jc w:val="both"/>
    </w:pPr>
  </w:style>
  <w:style w:type="paragraph" w:styleId="1">
    <w:name w:val="heading 1"/>
    <w:basedOn w:val="a"/>
    <w:link w:val="10"/>
    <w:uiPriority w:val="9"/>
    <w:qFormat/>
    <w:rsid w:val="00B15857"/>
    <w:pPr>
      <w:widowControl/>
      <w:spacing w:before="100" w:beforeAutospacing="1" w:after="100" w:afterAutospacing="1"/>
      <w:jc w:val="left"/>
      <w:outlineLvl w:val="0"/>
    </w:pPr>
    <w:rPr>
      <w:rFonts w:ascii="宋体" w:eastAsia="宋体" w:hAnsi="宋体" w:cs="宋体"/>
      <w:b/>
      <w:bCs/>
      <w:kern w:val="36"/>
      <w:sz w:val="48"/>
      <w:szCs w:val="48"/>
    </w:rPr>
  </w:style>
  <w:style w:type="paragraph" w:styleId="3">
    <w:name w:val="heading 3"/>
    <w:basedOn w:val="a"/>
    <w:next w:val="a"/>
    <w:link w:val="30"/>
    <w:uiPriority w:val="9"/>
    <w:semiHidden/>
    <w:unhideWhenUsed/>
    <w:qFormat/>
    <w:rsid w:val="005547CA"/>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C66186"/>
    <w:rPr>
      <w:color w:val="0563C1" w:themeColor="hyperlink"/>
      <w:u w:val="single"/>
    </w:rPr>
  </w:style>
  <w:style w:type="character" w:customStyle="1" w:styleId="11">
    <w:name w:val="未处理的提及1"/>
    <w:basedOn w:val="a0"/>
    <w:uiPriority w:val="99"/>
    <w:semiHidden/>
    <w:unhideWhenUsed/>
    <w:rsid w:val="00C66186"/>
    <w:rPr>
      <w:color w:val="605E5C"/>
      <w:shd w:val="clear" w:color="auto" w:fill="E1DFDD"/>
    </w:rPr>
  </w:style>
  <w:style w:type="paragraph" w:styleId="a4">
    <w:name w:val="header"/>
    <w:basedOn w:val="a"/>
    <w:link w:val="a5"/>
    <w:uiPriority w:val="99"/>
    <w:unhideWhenUsed/>
    <w:rsid w:val="00DA546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A5462"/>
    <w:rPr>
      <w:sz w:val="18"/>
      <w:szCs w:val="18"/>
    </w:rPr>
  </w:style>
  <w:style w:type="paragraph" w:styleId="a6">
    <w:name w:val="footer"/>
    <w:basedOn w:val="a"/>
    <w:link w:val="a7"/>
    <w:uiPriority w:val="99"/>
    <w:unhideWhenUsed/>
    <w:rsid w:val="00DA5462"/>
    <w:pPr>
      <w:tabs>
        <w:tab w:val="center" w:pos="4153"/>
        <w:tab w:val="right" w:pos="8306"/>
      </w:tabs>
      <w:snapToGrid w:val="0"/>
      <w:jc w:val="left"/>
    </w:pPr>
    <w:rPr>
      <w:sz w:val="18"/>
      <w:szCs w:val="18"/>
    </w:rPr>
  </w:style>
  <w:style w:type="character" w:customStyle="1" w:styleId="a7">
    <w:name w:val="页脚 字符"/>
    <w:basedOn w:val="a0"/>
    <w:link w:val="a6"/>
    <w:uiPriority w:val="99"/>
    <w:rsid w:val="00DA5462"/>
    <w:rPr>
      <w:sz w:val="18"/>
      <w:szCs w:val="18"/>
    </w:rPr>
  </w:style>
  <w:style w:type="character" w:customStyle="1" w:styleId="apple-converted-space">
    <w:name w:val="apple-converted-space"/>
    <w:rsid w:val="001A5E4F"/>
  </w:style>
  <w:style w:type="character" w:customStyle="1" w:styleId="10">
    <w:name w:val="标题 1 字符"/>
    <w:basedOn w:val="a0"/>
    <w:link w:val="1"/>
    <w:uiPriority w:val="9"/>
    <w:rsid w:val="00B15857"/>
    <w:rPr>
      <w:rFonts w:ascii="宋体" w:eastAsia="宋体" w:hAnsi="宋体" w:cs="宋体"/>
      <w:b/>
      <w:bCs/>
      <w:kern w:val="36"/>
      <w:sz w:val="48"/>
      <w:szCs w:val="48"/>
    </w:rPr>
  </w:style>
  <w:style w:type="paragraph" w:styleId="HTML">
    <w:name w:val="HTML Preformatted"/>
    <w:basedOn w:val="a"/>
    <w:link w:val="HTML0"/>
    <w:uiPriority w:val="99"/>
    <w:semiHidden/>
    <w:unhideWhenUsed/>
    <w:rsid w:val="003F5CE0"/>
    <w:rPr>
      <w:rFonts w:ascii="Courier New" w:hAnsi="Courier New" w:cs="Courier New"/>
      <w:sz w:val="20"/>
      <w:szCs w:val="20"/>
    </w:rPr>
  </w:style>
  <w:style w:type="character" w:customStyle="1" w:styleId="HTML0">
    <w:name w:val="HTML 预设格式 字符"/>
    <w:basedOn w:val="a0"/>
    <w:link w:val="HTML"/>
    <w:uiPriority w:val="99"/>
    <w:semiHidden/>
    <w:rsid w:val="003F5CE0"/>
    <w:rPr>
      <w:rFonts w:ascii="Courier New" w:hAnsi="Courier New" w:cs="Courier New"/>
      <w:sz w:val="20"/>
      <w:szCs w:val="20"/>
    </w:rPr>
  </w:style>
  <w:style w:type="paragraph" w:styleId="a8">
    <w:name w:val="Normal (Web)"/>
    <w:basedOn w:val="a"/>
    <w:uiPriority w:val="99"/>
    <w:semiHidden/>
    <w:unhideWhenUsed/>
    <w:rsid w:val="00B10335"/>
    <w:pPr>
      <w:widowControl/>
      <w:spacing w:before="100" w:beforeAutospacing="1" w:after="100" w:afterAutospacing="1"/>
      <w:jc w:val="left"/>
    </w:pPr>
    <w:rPr>
      <w:rFonts w:ascii="宋体" w:eastAsia="宋体" w:hAnsi="宋体" w:cs="宋体"/>
      <w:kern w:val="0"/>
      <w:sz w:val="24"/>
      <w:szCs w:val="24"/>
    </w:rPr>
  </w:style>
  <w:style w:type="paragraph" w:customStyle="1" w:styleId="Default">
    <w:name w:val="Default"/>
    <w:rsid w:val="00D6176F"/>
    <w:pPr>
      <w:widowControl w:val="0"/>
      <w:autoSpaceDE w:val="0"/>
      <w:autoSpaceDN w:val="0"/>
      <w:adjustRightInd w:val="0"/>
    </w:pPr>
    <w:rPr>
      <w:rFonts w:ascii="Times New Roman" w:hAnsi="Times New Roman" w:cs="Times New Roman"/>
      <w:color w:val="000000"/>
      <w:kern w:val="0"/>
      <w:sz w:val="24"/>
      <w:szCs w:val="24"/>
    </w:rPr>
  </w:style>
  <w:style w:type="paragraph" w:styleId="a9">
    <w:name w:val="Balloon Text"/>
    <w:basedOn w:val="a"/>
    <w:link w:val="aa"/>
    <w:uiPriority w:val="99"/>
    <w:semiHidden/>
    <w:unhideWhenUsed/>
    <w:rsid w:val="002803FB"/>
    <w:rPr>
      <w:sz w:val="18"/>
      <w:szCs w:val="18"/>
    </w:rPr>
  </w:style>
  <w:style w:type="character" w:customStyle="1" w:styleId="aa">
    <w:name w:val="批注框文本 字符"/>
    <w:basedOn w:val="a0"/>
    <w:link w:val="a9"/>
    <w:uiPriority w:val="99"/>
    <w:semiHidden/>
    <w:rsid w:val="002803FB"/>
    <w:rPr>
      <w:sz w:val="18"/>
      <w:szCs w:val="18"/>
    </w:rPr>
  </w:style>
  <w:style w:type="character" w:styleId="ab">
    <w:name w:val="annotation reference"/>
    <w:basedOn w:val="a0"/>
    <w:uiPriority w:val="99"/>
    <w:semiHidden/>
    <w:unhideWhenUsed/>
    <w:rsid w:val="00CA2256"/>
    <w:rPr>
      <w:sz w:val="21"/>
      <w:szCs w:val="21"/>
    </w:rPr>
  </w:style>
  <w:style w:type="paragraph" w:styleId="ac">
    <w:name w:val="annotation text"/>
    <w:basedOn w:val="a"/>
    <w:link w:val="ad"/>
    <w:uiPriority w:val="99"/>
    <w:unhideWhenUsed/>
    <w:rsid w:val="00CA2256"/>
    <w:pPr>
      <w:jc w:val="left"/>
    </w:pPr>
  </w:style>
  <w:style w:type="character" w:customStyle="1" w:styleId="ad">
    <w:name w:val="批注文字 字符"/>
    <w:basedOn w:val="a0"/>
    <w:link w:val="ac"/>
    <w:uiPriority w:val="99"/>
    <w:rsid w:val="00CA2256"/>
  </w:style>
  <w:style w:type="paragraph" w:styleId="ae">
    <w:name w:val="annotation subject"/>
    <w:basedOn w:val="ac"/>
    <w:next w:val="ac"/>
    <w:link w:val="af"/>
    <w:uiPriority w:val="99"/>
    <w:semiHidden/>
    <w:unhideWhenUsed/>
    <w:rsid w:val="00CA2256"/>
    <w:rPr>
      <w:b/>
      <w:bCs/>
    </w:rPr>
  </w:style>
  <w:style w:type="character" w:customStyle="1" w:styleId="af">
    <w:name w:val="批注主题 字符"/>
    <w:basedOn w:val="ad"/>
    <w:link w:val="ae"/>
    <w:uiPriority w:val="99"/>
    <w:semiHidden/>
    <w:rsid w:val="00CA2256"/>
    <w:rPr>
      <w:b/>
      <w:bCs/>
    </w:rPr>
  </w:style>
  <w:style w:type="character" w:customStyle="1" w:styleId="2">
    <w:name w:val="未处理的提及2"/>
    <w:basedOn w:val="a0"/>
    <w:uiPriority w:val="99"/>
    <w:semiHidden/>
    <w:unhideWhenUsed/>
    <w:rsid w:val="006F7A02"/>
    <w:rPr>
      <w:color w:val="605E5C"/>
      <w:shd w:val="clear" w:color="auto" w:fill="E1DFDD"/>
    </w:rPr>
  </w:style>
  <w:style w:type="paragraph" w:styleId="af0">
    <w:name w:val="List Paragraph"/>
    <w:basedOn w:val="a"/>
    <w:uiPriority w:val="34"/>
    <w:qFormat/>
    <w:rsid w:val="007B2D44"/>
    <w:pPr>
      <w:ind w:firstLineChars="200" w:firstLine="420"/>
    </w:pPr>
  </w:style>
  <w:style w:type="table" w:styleId="af1">
    <w:name w:val="Table Grid"/>
    <w:basedOn w:val="a1"/>
    <w:uiPriority w:val="39"/>
    <w:rsid w:val="00BF30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1">
    <w:name w:val="未处理的提及3"/>
    <w:basedOn w:val="a0"/>
    <w:uiPriority w:val="99"/>
    <w:semiHidden/>
    <w:unhideWhenUsed/>
    <w:rsid w:val="00652BA7"/>
    <w:rPr>
      <w:color w:val="605E5C"/>
      <w:shd w:val="clear" w:color="auto" w:fill="E1DFDD"/>
    </w:rPr>
  </w:style>
  <w:style w:type="paragraph" w:customStyle="1" w:styleId="DecimalAligned">
    <w:name w:val="Decimal Aligned"/>
    <w:basedOn w:val="a"/>
    <w:uiPriority w:val="40"/>
    <w:qFormat/>
    <w:rsid w:val="0043555C"/>
    <w:pPr>
      <w:widowControl/>
      <w:tabs>
        <w:tab w:val="decimal" w:pos="360"/>
      </w:tabs>
      <w:spacing w:after="200" w:line="276" w:lineRule="auto"/>
      <w:jc w:val="left"/>
    </w:pPr>
    <w:rPr>
      <w:rFonts w:cs="Times New Roman"/>
      <w:kern w:val="0"/>
      <w:sz w:val="22"/>
    </w:rPr>
  </w:style>
  <w:style w:type="paragraph" w:styleId="af2">
    <w:name w:val="footnote text"/>
    <w:basedOn w:val="a"/>
    <w:link w:val="af3"/>
    <w:uiPriority w:val="99"/>
    <w:unhideWhenUsed/>
    <w:rsid w:val="0043555C"/>
    <w:pPr>
      <w:widowControl/>
      <w:jc w:val="left"/>
    </w:pPr>
    <w:rPr>
      <w:rFonts w:cs="Times New Roman"/>
      <w:kern w:val="0"/>
      <w:sz w:val="20"/>
      <w:szCs w:val="20"/>
    </w:rPr>
  </w:style>
  <w:style w:type="character" w:customStyle="1" w:styleId="af3">
    <w:name w:val="脚注文本 字符"/>
    <w:basedOn w:val="a0"/>
    <w:link w:val="af2"/>
    <w:uiPriority w:val="99"/>
    <w:rsid w:val="0043555C"/>
    <w:rPr>
      <w:rFonts w:cs="Times New Roman"/>
      <w:kern w:val="0"/>
      <w:sz w:val="20"/>
      <w:szCs w:val="20"/>
    </w:rPr>
  </w:style>
  <w:style w:type="character" w:styleId="af4">
    <w:name w:val="Subtle Emphasis"/>
    <w:basedOn w:val="a0"/>
    <w:uiPriority w:val="19"/>
    <w:qFormat/>
    <w:rsid w:val="0043555C"/>
    <w:rPr>
      <w:i/>
      <w:iCs/>
    </w:rPr>
  </w:style>
  <w:style w:type="table" w:styleId="-1">
    <w:name w:val="Light Shading Accent 1"/>
    <w:basedOn w:val="a1"/>
    <w:uiPriority w:val="60"/>
    <w:rsid w:val="0043555C"/>
    <w:rPr>
      <w:color w:val="2F5496" w:themeColor="accent1" w:themeShade="BF"/>
      <w:kern w:val="0"/>
      <w:sz w:val="22"/>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1-11">
    <w:name w:val="网格表 1 浅色 - 着色 11"/>
    <w:basedOn w:val="a1"/>
    <w:uiPriority w:val="46"/>
    <w:rsid w:val="002F6F86"/>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61">
    <w:name w:val="清单表 6 彩色1"/>
    <w:basedOn w:val="a1"/>
    <w:uiPriority w:val="51"/>
    <w:rsid w:val="002F6F86"/>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6-51">
    <w:name w:val="清单表 6 彩色 - 着色 51"/>
    <w:basedOn w:val="a1"/>
    <w:uiPriority w:val="51"/>
    <w:rsid w:val="002F6F86"/>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af5">
    <w:name w:val="Revision"/>
    <w:hidden/>
    <w:uiPriority w:val="99"/>
    <w:semiHidden/>
    <w:rsid w:val="007E5F7D"/>
  </w:style>
  <w:style w:type="character" w:customStyle="1" w:styleId="4">
    <w:name w:val="未处理的提及4"/>
    <w:basedOn w:val="a0"/>
    <w:uiPriority w:val="99"/>
    <w:semiHidden/>
    <w:unhideWhenUsed/>
    <w:rsid w:val="000B6604"/>
    <w:rPr>
      <w:color w:val="605E5C"/>
      <w:shd w:val="clear" w:color="auto" w:fill="E1DFDD"/>
    </w:rPr>
  </w:style>
  <w:style w:type="character" w:customStyle="1" w:styleId="5">
    <w:name w:val="未处理的提及5"/>
    <w:basedOn w:val="a0"/>
    <w:uiPriority w:val="99"/>
    <w:semiHidden/>
    <w:unhideWhenUsed/>
    <w:rsid w:val="007C5FCF"/>
    <w:rPr>
      <w:color w:val="605E5C"/>
      <w:shd w:val="clear" w:color="auto" w:fill="E1DFDD"/>
    </w:rPr>
  </w:style>
  <w:style w:type="character" w:styleId="af6">
    <w:name w:val="Emphasis"/>
    <w:basedOn w:val="a0"/>
    <w:uiPriority w:val="20"/>
    <w:qFormat/>
    <w:rsid w:val="005435DA"/>
    <w:rPr>
      <w:i/>
      <w:iCs/>
    </w:rPr>
  </w:style>
  <w:style w:type="table" w:styleId="6-1">
    <w:name w:val="List Table 6 Colorful Accent 1"/>
    <w:basedOn w:val="a1"/>
    <w:uiPriority w:val="51"/>
    <w:rsid w:val="00AF690B"/>
    <w:rPr>
      <w:color w:val="2F5496" w:themeColor="accent1" w:themeShade="BF"/>
    </w:rPr>
    <w:tblPr>
      <w:tblStyleRowBandSize w:val="1"/>
      <w:tblStyleColBandSize w:val="1"/>
      <w:tblInd w:w="0" w:type="nil"/>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30">
    <w:name w:val="标题 3 字符"/>
    <w:basedOn w:val="a0"/>
    <w:link w:val="3"/>
    <w:uiPriority w:val="9"/>
    <w:semiHidden/>
    <w:rsid w:val="005547CA"/>
    <w:rPr>
      <w:b/>
      <w:bCs/>
      <w:sz w:val="32"/>
      <w:szCs w:val="32"/>
    </w:rPr>
  </w:style>
  <w:style w:type="character" w:customStyle="1" w:styleId="6">
    <w:name w:val="未处理的提及6"/>
    <w:basedOn w:val="a0"/>
    <w:uiPriority w:val="99"/>
    <w:semiHidden/>
    <w:unhideWhenUsed/>
    <w:rsid w:val="005547CA"/>
    <w:rPr>
      <w:color w:val="605E5C"/>
      <w:shd w:val="clear" w:color="auto" w:fill="E1DFDD"/>
    </w:rPr>
  </w:style>
  <w:style w:type="character" w:customStyle="1" w:styleId="7">
    <w:name w:val="未处理的提及7"/>
    <w:basedOn w:val="a0"/>
    <w:uiPriority w:val="99"/>
    <w:semiHidden/>
    <w:unhideWhenUsed/>
    <w:rsid w:val="00155017"/>
    <w:rPr>
      <w:color w:val="605E5C"/>
      <w:shd w:val="clear" w:color="auto" w:fill="E1DFDD"/>
    </w:rPr>
  </w:style>
  <w:style w:type="table" w:styleId="60">
    <w:name w:val="List Table 6 Colorful"/>
    <w:basedOn w:val="a1"/>
    <w:uiPriority w:val="51"/>
    <w:rsid w:val="00EF2483"/>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912310">
      <w:bodyDiv w:val="1"/>
      <w:marLeft w:val="0"/>
      <w:marRight w:val="0"/>
      <w:marTop w:val="0"/>
      <w:marBottom w:val="0"/>
      <w:divBdr>
        <w:top w:val="none" w:sz="0" w:space="0" w:color="auto"/>
        <w:left w:val="none" w:sz="0" w:space="0" w:color="auto"/>
        <w:bottom w:val="none" w:sz="0" w:space="0" w:color="auto"/>
        <w:right w:val="none" w:sz="0" w:space="0" w:color="auto"/>
      </w:divBdr>
    </w:div>
    <w:div w:id="61370701">
      <w:bodyDiv w:val="1"/>
      <w:marLeft w:val="0"/>
      <w:marRight w:val="0"/>
      <w:marTop w:val="0"/>
      <w:marBottom w:val="0"/>
      <w:divBdr>
        <w:top w:val="none" w:sz="0" w:space="0" w:color="auto"/>
        <w:left w:val="none" w:sz="0" w:space="0" w:color="auto"/>
        <w:bottom w:val="none" w:sz="0" w:space="0" w:color="auto"/>
        <w:right w:val="none" w:sz="0" w:space="0" w:color="auto"/>
      </w:divBdr>
    </w:div>
    <w:div w:id="139152439">
      <w:bodyDiv w:val="1"/>
      <w:marLeft w:val="0"/>
      <w:marRight w:val="0"/>
      <w:marTop w:val="0"/>
      <w:marBottom w:val="0"/>
      <w:divBdr>
        <w:top w:val="none" w:sz="0" w:space="0" w:color="auto"/>
        <w:left w:val="none" w:sz="0" w:space="0" w:color="auto"/>
        <w:bottom w:val="none" w:sz="0" w:space="0" w:color="auto"/>
        <w:right w:val="none" w:sz="0" w:space="0" w:color="auto"/>
      </w:divBdr>
    </w:div>
    <w:div w:id="242227134">
      <w:bodyDiv w:val="1"/>
      <w:marLeft w:val="0"/>
      <w:marRight w:val="0"/>
      <w:marTop w:val="0"/>
      <w:marBottom w:val="0"/>
      <w:divBdr>
        <w:top w:val="none" w:sz="0" w:space="0" w:color="auto"/>
        <w:left w:val="none" w:sz="0" w:space="0" w:color="auto"/>
        <w:bottom w:val="none" w:sz="0" w:space="0" w:color="auto"/>
        <w:right w:val="none" w:sz="0" w:space="0" w:color="auto"/>
      </w:divBdr>
    </w:div>
    <w:div w:id="243145292">
      <w:bodyDiv w:val="1"/>
      <w:marLeft w:val="0"/>
      <w:marRight w:val="0"/>
      <w:marTop w:val="0"/>
      <w:marBottom w:val="0"/>
      <w:divBdr>
        <w:top w:val="none" w:sz="0" w:space="0" w:color="auto"/>
        <w:left w:val="none" w:sz="0" w:space="0" w:color="auto"/>
        <w:bottom w:val="none" w:sz="0" w:space="0" w:color="auto"/>
        <w:right w:val="none" w:sz="0" w:space="0" w:color="auto"/>
      </w:divBdr>
    </w:div>
    <w:div w:id="291131751">
      <w:bodyDiv w:val="1"/>
      <w:marLeft w:val="0"/>
      <w:marRight w:val="0"/>
      <w:marTop w:val="0"/>
      <w:marBottom w:val="0"/>
      <w:divBdr>
        <w:top w:val="none" w:sz="0" w:space="0" w:color="auto"/>
        <w:left w:val="none" w:sz="0" w:space="0" w:color="auto"/>
        <w:bottom w:val="none" w:sz="0" w:space="0" w:color="auto"/>
        <w:right w:val="none" w:sz="0" w:space="0" w:color="auto"/>
      </w:divBdr>
    </w:div>
    <w:div w:id="366763869">
      <w:bodyDiv w:val="1"/>
      <w:marLeft w:val="0"/>
      <w:marRight w:val="0"/>
      <w:marTop w:val="0"/>
      <w:marBottom w:val="0"/>
      <w:divBdr>
        <w:top w:val="none" w:sz="0" w:space="0" w:color="auto"/>
        <w:left w:val="none" w:sz="0" w:space="0" w:color="auto"/>
        <w:bottom w:val="none" w:sz="0" w:space="0" w:color="auto"/>
        <w:right w:val="none" w:sz="0" w:space="0" w:color="auto"/>
      </w:divBdr>
    </w:div>
    <w:div w:id="498498404">
      <w:bodyDiv w:val="1"/>
      <w:marLeft w:val="0"/>
      <w:marRight w:val="0"/>
      <w:marTop w:val="0"/>
      <w:marBottom w:val="0"/>
      <w:divBdr>
        <w:top w:val="none" w:sz="0" w:space="0" w:color="auto"/>
        <w:left w:val="none" w:sz="0" w:space="0" w:color="auto"/>
        <w:bottom w:val="none" w:sz="0" w:space="0" w:color="auto"/>
        <w:right w:val="none" w:sz="0" w:space="0" w:color="auto"/>
      </w:divBdr>
    </w:div>
    <w:div w:id="551504305">
      <w:bodyDiv w:val="1"/>
      <w:marLeft w:val="0"/>
      <w:marRight w:val="0"/>
      <w:marTop w:val="0"/>
      <w:marBottom w:val="0"/>
      <w:divBdr>
        <w:top w:val="none" w:sz="0" w:space="0" w:color="auto"/>
        <w:left w:val="none" w:sz="0" w:space="0" w:color="auto"/>
        <w:bottom w:val="none" w:sz="0" w:space="0" w:color="auto"/>
        <w:right w:val="none" w:sz="0" w:space="0" w:color="auto"/>
      </w:divBdr>
    </w:div>
    <w:div w:id="557982232">
      <w:bodyDiv w:val="1"/>
      <w:marLeft w:val="0"/>
      <w:marRight w:val="0"/>
      <w:marTop w:val="0"/>
      <w:marBottom w:val="0"/>
      <w:divBdr>
        <w:top w:val="none" w:sz="0" w:space="0" w:color="auto"/>
        <w:left w:val="none" w:sz="0" w:space="0" w:color="auto"/>
        <w:bottom w:val="none" w:sz="0" w:space="0" w:color="auto"/>
        <w:right w:val="none" w:sz="0" w:space="0" w:color="auto"/>
      </w:divBdr>
    </w:div>
    <w:div w:id="560286331">
      <w:bodyDiv w:val="1"/>
      <w:marLeft w:val="0"/>
      <w:marRight w:val="0"/>
      <w:marTop w:val="0"/>
      <w:marBottom w:val="0"/>
      <w:divBdr>
        <w:top w:val="none" w:sz="0" w:space="0" w:color="auto"/>
        <w:left w:val="none" w:sz="0" w:space="0" w:color="auto"/>
        <w:bottom w:val="none" w:sz="0" w:space="0" w:color="auto"/>
        <w:right w:val="none" w:sz="0" w:space="0" w:color="auto"/>
      </w:divBdr>
    </w:div>
    <w:div w:id="581764379">
      <w:bodyDiv w:val="1"/>
      <w:marLeft w:val="0"/>
      <w:marRight w:val="0"/>
      <w:marTop w:val="0"/>
      <w:marBottom w:val="0"/>
      <w:divBdr>
        <w:top w:val="none" w:sz="0" w:space="0" w:color="auto"/>
        <w:left w:val="none" w:sz="0" w:space="0" w:color="auto"/>
        <w:bottom w:val="none" w:sz="0" w:space="0" w:color="auto"/>
        <w:right w:val="none" w:sz="0" w:space="0" w:color="auto"/>
      </w:divBdr>
    </w:div>
    <w:div w:id="588393840">
      <w:bodyDiv w:val="1"/>
      <w:marLeft w:val="0"/>
      <w:marRight w:val="0"/>
      <w:marTop w:val="0"/>
      <w:marBottom w:val="0"/>
      <w:divBdr>
        <w:top w:val="none" w:sz="0" w:space="0" w:color="auto"/>
        <w:left w:val="none" w:sz="0" w:space="0" w:color="auto"/>
        <w:bottom w:val="none" w:sz="0" w:space="0" w:color="auto"/>
        <w:right w:val="none" w:sz="0" w:space="0" w:color="auto"/>
      </w:divBdr>
    </w:div>
    <w:div w:id="663433383">
      <w:bodyDiv w:val="1"/>
      <w:marLeft w:val="0"/>
      <w:marRight w:val="0"/>
      <w:marTop w:val="0"/>
      <w:marBottom w:val="0"/>
      <w:divBdr>
        <w:top w:val="none" w:sz="0" w:space="0" w:color="auto"/>
        <w:left w:val="none" w:sz="0" w:space="0" w:color="auto"/>
        <w:bottom w:val="none" w:sz="0" w:space="0" w:color="auto"/>
        <w:right w:val="none" w:sz="0" w:space="0" w:color="auto"/>
      </w:divBdr>
    </w:div>
    <w:div w:id="760443787">
      <w:bodyDiv w:val="1"/>
      <w:marLeft w:val="0"/>
      <w:marRight w:val="0"/>
      <w:marTop w:val="0"/>
      <w:marBottom w:val="0"/>
      <w:divBdr>
        <w:top w:val="none" w:sz="0" w:space="0" w:color="auto"/>
        <w:left w:val="none" w:sz="0" w:space="0" w:color="auto"/>
        <w:bottom w:val="none" w:sz="0" w:space="0" w:color="auto"/>
        <w:right w:val="none" w:sz="0" w:space="0" w:color="auto"/>
      </w:divBdr>
    </w:div>
    <w:div w:id="783161004">
      <w:bodyDiv w:val="1"/>
      <w:marLeft w:val="0"/>
      <w:marRight w:val="0"/>
      <w:marTop w:val="0"/>
      <w:marBottom w:val="0"/>
      <w:divBdr>
        <w:top w:val="none" w:sz="0" w:space="0" w:color="auto"/>
        <w:left w:val="none" w:sz="0" w:space="0" w:color="auto"/>
        <w:bottom w:val="none" w:sz="0" w:space="0" w:color="auto"/>
        <w:right w:val="none" w:sz="0" w:space="0" w:color="auto"/>
      </w:divBdr>
    </w:div>
    <w:div w:id="818812539">
      <w:bodyDiv w:val="1"/>
      <w:marLeft w:val="0"/>
      <w:marRight w:val="0"/>
      <w:marTop w:val="0"/>
      <w:marBottom w:val="0"/>
      <w:divBdr>
        <w:top w:val="none" w:sz="0" w:space="0" w:color="auto"/>
        <w:left w:val="none" w:sz="0" w:space="0" w:color="auto"/>
        <w:bottom w:val="none" w:sz="0" w:space="0" w:color="auto"/>
        <w:right w:val="none" w:sz="0" w:space="0" w:color="auto"/>
      </w:divBdr>
    </w:div>
    <w:div w:id="821972661">
      <w:bodyDiv w:val="1"/>
      <w:marLeft w:val="0"/>
      <w:marRight w:val="0"/>
      <w:marTop w:val="0"/>
      <w:marBottom w:val="0"/>
      <w:divBdr>
        <w:top w:val="none" w:sz="0" w:space="0" w:color="auto"/>
        <w:left w:val="none" w:sz="0" w:space="0" w:color="auto"/>
        <w:bottom w:val="none" w:sz="0" w:space="0" w:color="auto"/>
        <w:right w:val="none" w:sz="0" w:space="0" w:color="auto"/>
      </w:divBdr>
    </w:div>
    <w:div w:id="832644110">
      <w:bodyDiv w:val="1"/>
      <w:marLeft w:val="0"/>
      <w:marRight w:val="0"/>
      <w:marTop w:val="0"/>
      <w:marBottom w:val="0"/>
      <w:divBdr>
        <w:top w:val="none" w:sz="0" w:space="0" w:color="auto"/>
        <w:left w:val="none" w:sz="0" w:space="0" w:color="auto"/>
        <w:bottom w:val="none" w:sz="0" w:space="0" w:color="auto"/>
        <w:right w:val="none" w:sz="0" w:space="0" w:color="auto"/>
      </w:divBdr>
    </w:div>
    <w:div w:id="846866225">
      <w:bodyDiv w:val="1"/>
      <w:marLeft w:val="0"/>
      <w:marRight w:val="0"/>
      <w:marTop w:val="0"/>
      <w:marBottom w:val="0"/>
      <w:divBdr>
        <w:top w:val="none" w:sz="0" w:space="0" w:color="auto"/>
        <w:left w:val="none" w:sz="0" w:space="0" w:color="auto"/>
        <w:bottom w:val="none" w:sz="0" w:space="0" w:color="auto"/>
        <w:right w:val="none" w:sz="0" w:space="0" w:color="auto"/>
      </w:divBdr>
    </w:div>
    <w:div w:id="850530052">
      <w:bodyDiv w:val="1"/>
      <w:marLeft w:val="0"/>
      <w:marRight w:val="0"/>
      <w:marTop w:val="0"/>
      <w:marBottom w:val="0"/>
      <w:divBdr>
        <w:top w:val="none" w:sz="0" w:space="0" w:color="auto"/>
        <w:left w:val="none" w:sz="0" w:space="0" w:color="auto"/>
        <w:bottom w:val="none" w:sz="0" w:space="0" w:color="auto"/>
        <w:right w:val="none" w:sz="0" w:space="0" w:color="auto"/>
      </w:divBdr>
    </w:div>
    <w:div w:id="923489998">
      <w:bodyDiv w:val="1"/>
      <w:marLeft w:val="0"/>
      <w:marRight w:val="0"/>
      <w:marTop w:val="0"/>
      <w:marBottom w:val="0"/>
      <w:divBdr>
        <w:top w:val="none" w:sz="0" w:space="0" w:color="auto"/>
        <w:left w:val="none" w:sz="0" w:space="0" w:color="auto"/>
        <w:bottom w:val="none" w:sz="0" w:space="0" w:color="auto"/>
        <w:right w:val="none" w:sz="0" w:space="0" w:color="auto"/>
      </w:divBdr>
    </w:div>
    <w:div w:id="976762622">
      <w:bodyDiv w:val="1"/>
      <w:marLeft w:val="0"/>
      <w:marRight w:val="0"/>
      <w:marTop w:val="0"/>
      <w:marBottom w:val="0"/>
      <w:divBdr>
        <w:top w:val="none" w:sz="0" w:space="0" w:color="auto"/>
        <w:left w:val="none" w:sz="0" w:space="0" w:color="auto"/>
        <w:bottom w:val="none" w:sz="0" w:space="0" w:color="auto"/>
        <w:right w:val="none" w:sz="0" w:space="0" w:color="auto"/>
      </w:divBdr>
    </w:div>
    <w:div w:id="977690668">
      <w:bodyDiv w:val="1"/>
      <w:marLeft w:val="0"/>
      <w:marRight w:val="0"/>
      <w:marTop w:val="0"/>
      <w:marBottom w:val="0"/>
      <w:divBdr>
        <w:top w:val="none" w:sz="0" w:space="0" w:color="auto"/>
        <w:left w:val="none" w:sz="0" w:space="0" w:color="auto"/>
        <w:bottom w:val="none" w:sz="0" w:space="0" w:color="auto"/>
        <w:right w:val="none" w:sz="0" w:space="0" w:color="auto"/>
      </w:divBdr>
    </w:div>
    <w:div w:id="1064644242">
      <w:bodyDiv w:val="1"/>
      <w:marLeft w:val="0"/>
      <w:marRight w:val="0"/>
      <w:marTop w:val="0"/>
      <w:marBottom w:val="0"/>
      <w:divBdr>
        <w:top w:val="none" w:sz="0" w:space="0" w:color="auto"/>
        <w:left w:val="none" w:sz="0" w:space="0" w:color="auto"/>
        <w:bottom w:val="none" w:sz="0" w:space="0" w:color="auto"/>
        <w:right w:val="none" w:sz="0" w:space="0" w:color="auto"/>
      </w:divBdr>
    </w:div>
    <w:div w:id="1073815076">
      <w:bodyDiv w:val="1"/>
      <w:marLeft w:val="0"/>
      <w:marRight w:val="0"/>
      <w:marTop w:val="0"/>
      <w:marBottom w:val="0"/>
      <w:divBdr>
        <w:top w:val="none" w:sz="0" w:space="0" w:color="auto"/>
        <w:left w:val="none" w:sz="0" w:space="0" w:color="auto"/>
        <w:bottom w:val="none" w:sz="0" w:space="0" w:color="auto"/>
        <w:right w:val="none" w:sz="0" w:space="0" w:color="auto"/>
      </w:divBdr>
    </w:div>
    <w:div w:id="1164200095">
      <w:bodyDiv w:val="1"/>
      <w:marLeft w:val="0"/>
      <w:marRight w:val="0"/>
      <w:marTop w:val="0"/>
      <w:marBottom w:val="0"/>
      <w:divBdr>
        <w:top w:val="none" w:sz="0" w:space="0" w:color="auto"/>
        <w:left w:val="none" w:sz="0" w:space="0" w:color="auto"/>
        <w:bottom w:val="none" w:sz="0" w:space="0" w:color="auto"/>
        <w:right w:val="none" w:sz="0" w:space="0" w:color="auto"/>
      </w:divBdr>
    </w:div>
    <w:div w:id="1226449648">
      <w:bodyDiv w:val="1"/>
      <w:marLeft w:val="0"/>
      <w:marRight w:val="0"/>
      <w:marTop w:val="0"/>
      <w:marBottom w:val="0"/>
      <w:divBdr>
        <w:top w:val="none" w:sz="0" w:space="0" w:color="auto"/>
        <w:left w:val="none" w:sz="0" w:space="0" w:color="auto"/>
        <w:bottom w:val="none" w:sz="0" w:space="0" w:color="auto"/>
        <w:right w:val="none" w:sz="0" w:space="0" w:color="auto"/>
      </w:divBdr>
    </w:div>
    <w:div w:id="1334914883">
      <w:bodyDiv w:val="1"/>
      <w:marLeft w:val="0"/>
      <w:marRight w:val="0"/>
      <w:marTop w:val="0"/>
      <w:marBottom w:val="0"/>
      <w:divBdr>
        <w:top w:val="none" w:sz="0" w:space="0" w:color="auto"/>
        <w:left w:val="none" w:sz="0" w:space="0" w:color="auto"/>
        <w:bottom w:val="none" w:sz="0" w:space="0" w:color="auto"/>
        <w:right w:val="none" w:sz="0" w:space="0" w:color="auto"/>
      </w:divBdr>
    </w:div>
    <w:div w:id="1353343019">
      <w:bodyDiv w:val="1"/>
      <w:marLeft w:val="0"/>
      <w:marRight w:val="0"/>
      <w:marTop w:val="0"/>
      <w:marBottom w:val="0"/>
      <w:divBdr>
        <w:top w:val="none" w:sz="0" w:space="0" w:color="auto"/>
        <w:left w:val="none" w:sz="0" w:space="0" w:color="auto"/>
        <w:bottom w:val="none" w:sz="0" w:space="0" w:color="auto"/>
        <w:right w:val="none" w:sz="0" w:space="0" w:color="auto"/>
      </w:divBdr>
    </w:div>
    <w:div w:id="1360660724">
      <w:bodyDiv w:val="1"/>
      <w:marLeft w:val="0"/>
      <w:marRight w:val="0"/>
      <w:marTop w:val="0"/>
      <w:marBottom w:val="0"/>
      <w:divBdr>
        <w:top w:val="none" w:sz="0" w:space="0" w:color="auto"/>
        <w:left w:val="none" w:sz="0" w:space="0" w:color="auto"/>
        <w:bottom w:val="none" w:sz="0" w:space="0" w:color="auto"/>
        <w:right w:val="none" w:sz="0" w:space="0" w:color="auto"/>
      </w:divBdr>
    </w:div>
    <w:div w:id="1368484349">
      <w:bodyDiv w:val="1"/>
      <w:marLeft w:val="0"/>
      <w:marRight w:val="0"/>
      <w:marTop w:val="0"/>
      <w:marBottom w:val="0"/>
      <w:divBdr>
        <w:top w:val="none" w:sz="0" w:space="0" w:color="auto"/>
        <w:left w:val="none" w:sz="0" w:space="0" w:color="auto"/>
        <w:bottom w:val="none" w:sz="0" w:space="0" w:color="auto"/>
        <w:right w:val="none" w:sz="0" w:space="0" w:color="auto"/>
      </w:divBdr>
    </w:div>
    <w:div w:id="1375349680">
      <w:bodyDiv w:val="1"/>
      <w:marLeft w:val="0"/>
      <w:marRight w:val="0"/>
      <w:marTop w:val="0"/>
      <w:marBottom w:val="0"/>
      <w:divBdr>
        <w:top w:val="none" w:sz="0" w:space="0" w:color="auto"/>
        <w:left w:val="none" w:sz="0" w:space="0" w:color="auto"/>
        <w:bottom w:val="none" w:sz="0" w:space="0" w:color="auto"/>
        <w:right w:val="none" w:sz="0" w:space="0" w:color="auto"/>
      </w:divBdr>
    </w:div>
    <w:div w:id="1408650092">
      <w:bodyDiv w:val="1"/>
      <w:marLeft w:val="0"/>
      <w:marRight w:val="0"/>
      <w:marTop w:val="0"/>
      <w:marBottom w:val="0"/>
      <w:divBdr>
        <w:top w:val="none" w:sz="0" w:space="0" w:color="auto"/>
        <w:left w:val="none" w:sz="0" w:space="0" w:color="auto"/>
        <w:bottom w:val="none" w:sz="0" w:space="0" w:color="auto"/>
        <w:right w:val="none" w:sz="0" w:space="0" w:color="auto"/>
      </w:divBdr>
    </w:div>
    <w:div w:id="1462531921">
      <w:bodyDiv w:val="1"/>
      <w:marLeft w:val="0"/>
      <w:marRight w:val="0"/>
      <w:marTop w:val="0"/>
      <w:marBottom w:val="0"/>
      <w:divBdr>
        <w:top w:val="none" w:sz="0" w:space="0" w:color="auto"/>
        <w:left w:val="none" w:sz="0" w:space="0" w:color="auto"/>
        <w:bottom w:val="none" w:sz="0" w:space="0" w:color="auto"/>
        <w:right w:val="none" w:sz="0" w:space="0" w:color="auto"/>
      </w:divBdr>
    </w:div>
    <w:div w:id="1500392623">
      <w:bodyDiv w:val="1"/>
      <w:marLeft w:val="0"/>
      <w:marRight w:val="0"/>
      <w:marTop w:val="0"/>
      <w:marBottom w:val="0"/>
      <w:divBdr>
        <w:top w:val="none" w:sz="0" w:space="0" w:color="auto"/>
        <w:left w:val="none" w:sz="0" w:space="0" w:color="auto"/>
        <w:bottom w:val="none" w:sz="0" w:space="0" w:color="auto"/>
        <w:right w:val="none" w:sz="0" w:space="0" w:color="auto"/>
      </w:divBdr>
    </w:div>
    <w:div w:id="1622881452">
      <w:bodyDiv w:val="1"/>
      <w:marLeft w:val="0"/>
      <w:marRight w:val="0"/>
      <w:marTop w:val="0"/>
      <w:marBottom w:val="0"/>
      <w:divBdr>
        <w:top w:val="none" w:sz="0" w:space="0" w:color="auto"/>
        <w:left w:val="none" w:sz="0" w:space="0" w:color="auto"/>
        <w:bottom w:val="none" w:sz="0" w:space="0" w:color="auto"/>
        <w:right w:val="none" w:sz="0" w:space="0" w:color="auto"/>
      </w:divBdr>
    </w:div>
    <w:div w:id="1627197462">
      <w:bodyDiv w:val="1"/>
      <w:marLeft w:val="0"/>
      <w:marRight w:val="0"/>
      <w:marTop w:val="0"/>
      <w:marBottom w:val="0"/>
      <w:divBdr>
        <w:top w:val="none" w:sz="0" w:space="0" w:color="auto"/>
        <w:left w:val="none" w:sz="0" w:space="0" w:color="auto"/>
        <w:bottom w:val="none" w:sz="0" w:space="0" w:color="auto"/>
        <w:right w:val="none" w:sz="0" w:space="0" w:color="auto"/>
      </w:divBdr>
    </w:div>
    <w:div w:id="1680766130">
      <w:bodyDiv w:val="1"/>
      <w:marLeft w:val="0"/>
      <w:marRight w:val="0"/>
      <w:marTop w:val="0"/>
      <w:marBottom w:val="0"/>
      <w:divBdr>
        <w:top w:val="none" w:sz="0" w:space="0" w:color="auto"/>
        <w:left w:val="none" w:sz="0" w:space="0" w:color="auto"/>
        <w:bottom w:val="none" w:sz="0" w:space="0" w:color="auto"/>
        <w:right w:val="none" w:sz="0" w:space="0" w:color="auto"/>
      </w:divBdr>
    </w:div>
    <w:div w:id="1736009157">
      <w:bodyDiv w:val="1"/>
      <w:marLeft w:val="0"/>
      <w:marRight w:val="0"/>
      <w:marTop w:val="0"/>
      <w:marBottom w:val="0"/>
      <w:divBdr>
        <w:top w:val="none" w:sz="0" w:space="0" w:color="auto"/>
        <w:left w:val="none" w:sz="0" w:space="0" w:color="auto"/>
        <w:bottom w:val="none" w:sz="0" w:space="0" w:color="auto"/>
        <w:right w:val="none" w:sz="0" w:space="0" w:color="auto"/>
      </w:divBdr>
      <w:divsChild>
        <w:div w:id="804810779">
          <w:blockQuote w:val="1"/>
          <w:marLeft w:val="0"/>
          <w:marRight w:val="0"/>
          <w:marTop w:val="0"/>
          <w:marBottom w:val="0"/>
          <w:divBdr>
            <w:top w:val="none" w:sz="0" w:space="0" w:color="auto"/>
            <w:left w:val="none" w:sz="0" w:space="0" w:color="auto"/>
            <w:bottom w:val="none" w:sz="0" w:space="0" w:color="auto"/>
            <w:right w:val="none" w:sz="0" w:space="0" w:color="auto"/>
          </w:divBdr>
        </w:div>
      </w:divsChild>
    </w:div>
    <w:div w:id="1746948853">
      <w:bodyDiv w:val="1"/>
      <w:marLeft w:val="0"/>
      <w:marRight w:val="0"/>
      <w:marTop w:val="0"/>
      <w:marBottom w:val="0"/>
      <w:divBdr>
        <w:top w:val="none" w:sz="0" w:space="0" w:color="auto"/>
        <w:left w:val="none" w:sz="0" w:space="0" w:color="auto"/>
        <w:bottom w:val="none" w:sz="0" w:space="0" w:color="auto"/>
        <w:right w:val="none" w:sz="0" w:space="0" w:color="auto"/>
      </w:divBdr>
    </w:div>
    <w:div w:id="1764379039">
      <w:bodyDiv w:val="1"/>
      <w:marLeft w:val="0"/>
      <w:marRight w:val="0"/>
      <w:marTop w:val="0"/>
      <w:marBottom w:val="0"/>
      <w:divBdr>
        <w:top w:val="none" w:sz="0" w:space="0" w:color="auto"/>
        <w:left w:val="none" w:sz="0" w:space="0" w:color="auto"/>
        <w:bottom w:val="none" w:sz="0" w:space="0" w:color="auto"/>
        <w:right w:val="none" w:sz="0" w:space="0" w:color="auto"/>
      </w:divBdr>
    </w:div>
    <w:div w:id="1936404796">
      <w:bodyDiv w:val="1"/>
      <w:marLeft w:val="0"/>
      <w:marRight w:val="0"/>
      <w:marTop w:val="0"/>
      <w:marBottom w:val="0"/>
      <w:divBdr>
        <w:top w:val="none" w:sz="0" w:space="0" w:color="auto"/>
        <w:left w:val="none" w:sz="0" w:space="0" w:color="auto"/>
        <w:bottom w:val="none" w:sz="0" w:space="0" w:color="auto"/>
        <w:right w:val="none" w:sz="0" w:space="0" w:color="auto"/>
      </w:divBdr>
    </w:div>
    <w:div w:id="1954287294">
      <w:bodyDiv w:val="1"/>
      <w:marLeft w:val="0"/>
      <w:marRight w:val="0"/>
      <w:marTop w:val="0"/>
      <w:marBottom w:val="0"/>
      <w:divBdr>
        <w:top w:val="none" w:sz="0" w:space="0" w:color="auto"/>
        <w:left w:val="none" w:sz="0" w:space="0" w:color="auto"/>
        <w:bottom w:val="none" w:sz="0" w:space="0" w:color="auto"/>
        <w:right w:val="none" w:sz="0" w:space="0" w:color="auto"/>
      </w:divBdr>
    </w:div>
    <w:div w:id="1959678202">
      <w:bodyDiv w:val="1"/>
      <w:marLeft w:val="0"/>
      <w:marRight w:val="0"/>
      <w:marTop w:val="0"/>
      <w:marBottom w:val="0"/>
      <w:divBdr>
        <w:top w:val="none" w:sz="0" w:space="0" w:color="auto"/>
        <w:left w:val="none" w:sz="0" w:space="0" w:color="auto"/>
        <w:bottom w:val="none" w:sz="0" w:space="0" w:color="auto"/>
        <w:right w:val="none" w:sz="0" w:space="0" w:color="auto"/>
      </w:divBdr>
    </w:div>
    <w:div w:id="1970167974">
      <w:bodyDiv w:val="1"/>
      <w:marLeft w:val="0"/>
      <w:marRight w:val="0"/>
      <w:marTop w:val="0"/>
      <w:marBottom w:val="0"/>
      <w:divBdr>
        <w:top w:val="none" w:sz="0" w:space="0" w:color="auto"/>
        <w:left w:val="none" w:sz="0" w:space="0" w:color="auto"/>
        <w:bottom w:val="none" w:sz="0" w:space="0" w:color="auto"/>
        <w:right w:val="none" w:sz="0" w:space="0" w:color="auto"/>
      </w:divBdr>
    </w:div>
    <w:div w:id="2113622264">
      <w:bodyDiv w:val="1"/>
      <w:marLeft w:val="0"/>
      <w:marRight w:val="0"/>
      <w:marTop w:val="0"/>
      <w:marBottom w:val="0"/>
      <w:divBdr>
        <w:top w:val="none" w:sz="0" w:space="0" w:color="auto"/>
        <w:left w:val="none" w:sz="0" w:space="0" w:color="auto"/>
        <w:bottom w:val="none" w:sz="0" w:space="0" w:color="auto"/>
        <w:right w:val="none" w:sz="0" w:space="0" w:color="auto"/>
      </w:divBdr>
    </w:div>
    <w:div w:id="21404876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javascript:;" TargetMode="External"/><Relationship Id="rId4" Type="http://schemas.openxmlformats.org/officeDocument/2006/relationships/settings" Target="settings.xml"/><Relationship Id="rId9"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C5C117-49FB-4E02-99D1-7B68132424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4</TotalTime>
  <Pages>29</Pages>
  <Words>7675</Words>
  <Characters>43752</Characters>
  <Application>Microsoft Office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mester</dc:creator>
  <cp:keywords/>
  <dc:description/>
  <cp:lastModifiedBy>绍明 桑</cp:lastModifiedBy>
  <cp:revision>12</cp:revision>
  <cp:lastPrinted>2019-11-18T07:08:00Z</cp:lastPrinted>
  <dcterms:created xsi:type="dcterms:W3CDTF">2024-08-12T01:34:00Z</dcterms:created>
  <dcterms:modified xsi:type="dcterms:W3CDTF">2024-09-20T05:34:00Z</dcterms:modified>
</cp:coreProperties>
</file>